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D65090" w14:textId="77777777" w:rsidR="00BD67A8" w:rsidRPr="00CB7E48" w:rsidRDefault="00BD67A8" w:rsidP="00BD67A8">
      <w:pPr>
        <w:spacing w:line="480" w:lineRule="auto"/>
        <w:ind w:right="-450"/>
        <w:rPr>
          <w:rFonts w:ascii="Arial" w:hAnsi="Arial" w:cs="Arial"/>
          <w:b/>
          <w:color w:val="000000"/>
          <w:sz w:val="16"/>
          <w:szCs w:val="16"/>
        </w:rPr>
      </w:pPr>
      <w:bookmarkStart w:id="0" w:name="_GoBack"/>
      <w:bookmarkEnd w:id="0"/>
      <w:r w:rsidRPr="00CB7E48">
        <w:rPr>
          <w:rFonts w:ascii="Arial" w:hAnsi="Arial" w:cs="Arial"/>
          <w:b/>
          <w:color w:val="000000"/>
          <w:sz w:val="16"/>
          <w:szCs w:val="16"/>
        </w:rPr>
        <w:t xml:space="preserve">Supplemental Table 1: Literature Review of Evidence of Impact and Drug Resistance Risk for SMC and MDA </w:t>
      </w:r>
    </w:p>
    <w:tbl>
      <w:tblPr>
        <w:tblStyle w:val="TableGrid"/>
        <w:tblW w:w="0" w:type="auto"/>
        <w:tblLayout w:type="fixed"/>
        <w:tblLook w:val="04A0" w:firstRow="1" w:lastRow="0" w:firstColumn="1" w:lastColumn="0" w:noHBand="0" w:noVBand="1"/>
      </w:tblPr>
      <w:tblGrid>
        <w:gridCol w:w="1255"/>
        <w:gridCol w:w="1170"/>
        <w:gridCol w:w="2790"/>
        <w:gridCol w:w="2250"/>
        <w:gridCol w:w="3150"/>
        <w:gridCol w:w="3315"/>
      </w:tblGrid>
      <w:tr w:rsidR="000E236D" w:rsidRPr="00CB7E48" w14:paraId="197DCD61" w14:textId="77777777" w:rsidTr="00CB7E48">
        <w:trPr>
          <w:trHeight w:val="251"/>
        </w:trPr>
        <w:tc>
          <w:tcPr>
            <w:tcW w:w="1255" w:type="dxa"/>
          </w:tcPr>
          <w:p w14:paraId="3B7D7B30" w14:textId="6632CED4" w:rsidR="000E236D" w:rsidRPr="00CB7E48" w:rsidRDefault="000E236D" w:rsidP="000A3AA9">
            <w:pPr>
              <w:rPr>
                <w:rFonts w:ascii="Arial" w:hAnsi="Arial" w:cs="Arial"/>
                <w:b/>
                <w:bCs/>
                <w:color w:val="000000" w:themeColor="text1"/>
                <w:sz w:val="16"/>
                <w:szCs w:val="16"/>
              </w:rPr>
            </w:pPr>
            <w:r w:rsidRPr="00CB7E48">
              <w:rPr>
                <w:rFonts w:ascii="Arial" w:hAnsi="Arial" w:cs="Arial"/>
                <w:b/>
                <w:bCs/>
                <w:color w:val="000000" w:themeColor="text1"/>
                <w:sz w:val="16"/>
                <w:szCs w:val="16"/>
              </w:rPr>
              <w:t>Authors</w:t>
            </w:r>
          </w:p>
        </w:tc>
        <w:tc>
          <w:tcPr>
            <w:tcW w:w="1170" w:type="dxa"/>
          </w:tcPr>
          <w:p w14:paraId="57EBACCA" w14:textId="45D795D5" w:rsidR="000E236D" w:rsidRPr="00CB7E48" w:rsidRDefault="000E236D" w:rsidP="000A3AA9">
            <w:pPr>
              <w:rPr>
                <w:rFonts w:ascii="Arial" w:hAnsi="Arial" w:cs="Arial"/>
                <w:b/>
                <w:bCs/>
                <w:color w:val="000000" w:themeColor="text1"/>
                <w:sz w:val="16"/>
                <w:szCs w:val="16"/>
              </w:rPr>
            </w:pPr>
            <w:r w:rsidRPr="00CB7E48">
              <w:rPr>
                <w:rFonts w:ascii="Arial" w:hAnsi="Arial" w:cs="Arial"/>
                <w:b/>
                <w:bCs/>
                <w:color w:val="000000" w:themeColor="text1"/>
                <w:sz w:val="16"/>
                <w:szCs w:val="16"/>
              </w:rPr>
              <w:t>Country</w:t>
            </w:r>
          </w:p>
        </w:tc>
        <w:tc>
          <w:tcPr>
            <w:tcW w:w="2790" w:type="dxa"/>
          </w:tcPr>
          <w:p w14:paraId="3AE6C54D" w14:textId="232ADF9B" w:rsidR="000E236D" w:rsidRPr="00CB7E48" w:rsidRDefault="000E236D" w:rsidP="000A3AA9">
            <w:pPr>
              <w:rPr>
                <w:rFonts w:ascii="Arial" w:hAnsi="Arial" w:cs="Arial"/>
                <w:b/>
                <w:bCs/>
                <w:color w:val="000000" w:themeColor="text1"/>
                <w:sz w:val="16"/>
                <w:szCs w:val="16"/>
              </w:rPr>
            </w:pPr>
            <w:r w:rsidRPr="00CB7E48">
              <w:rPr>
                <w:rFonts w:ascii="Arial" w:hAnsi="Arial" w:cs="Arial"/>
                <w:b/>
                <w:bCs/>
                <w:color w:val="000000" w:themeColor="text1"/>
                <w:sz w:val="16"/>
                <w:szCs w:val="16"/>
              </w:rPr>
              <w:t>Comparison</w:t>
            </w:r>
          </w:p>
        </w:tc>
        <w:tc>
          <w:tcPr>
            <w:tcW w:w="2250" w:type="dxa"/>
          </w:tcPr>
          <w:p w14:paraId="422BF27D" w14:textId="58CF4EFD" w:rsidR="000E236D" w:rsidRPr="00CB7E48" w:rsidRDefault="000E236D" w:rsidP="000A3AA9">
            <w:pPr>
              <w:rPr>
                <w:rFonts w:ascii="Arial" w:hAnsi="Arial" w:cs="Arial"/>
                <w:b/>
                <w:bCs/>
                <w:color w:val="000000" w:themeColor="text1"/>
                <w:sz w:val="16"/>
                <w:szCs w:val="16"/>
              </w:rPr>
            </w:pPr>
            <w:r w:rsidRPr="00CB7E48">
              <w:rPr>
                <w:rFonts w:ascii="Arial" w:hAnsi="Arial" w:cs="Arial"/>
                <w:b/>
                <w:bCs/>
                <w:color w:val="000000" w:themeColor="text1"/>
                <w:sz w:val="16"/>
                <w:szCs w:val="16"/>
              </w:rPr>
              <w:t>Intervention</w:t>
            </w:r>
          </w:p>
        </w:tc>
        <w:tc>
          <w:tcPr>
            <w:tcW w:w="3150" w:type="dxa"/>
          </w:tcPr>
          <w:p w14:paraId="2B02853F" w14:textId="0D5F33DE" w:rsidR="000E236D" w:rsidRPr="00CB7E48" w:rsidRDefault="000E236D" w:rsidP="000A3AA9">
            <w:pPr>
              <w:rPr>
                <w:rFonts w:ascii="Arial" w:hAnsi="Arial" w:cs="Arial"/>
                <w:b/>
                <w:bCs/>
                <w:color w:val="000000" w:themeColor="text1"/>
                <w:sz w:val="16"/>
                <w:szCs w:val="16"/>
              </w:rPr>
            </w:pPr>
            <w:r w:rsidRPr="00CB7E48">
              <w:rPr>
                <w:rFonts w:ascii="Arial" w:hAnsi="Arial" w:cs="Arial"/>
                <w:b/>
                <w:bCs/>
                <w:color w:val="000000" w:themeColor="text1"/>
                <w:sz w:val="16"/>
                <w:szCs w:val="16"/>
              </w:rPr>
              <w:t>Outcome</w:t>
            </w:r>
          </w:p>
        </w:tc>
        <w:tc>
          <w:tcPr>
            <w:tcW w:w="3315" w:type="dxa"/>
          </w:tcPr>
          <w:p w14:paraId="1ABE8194" w14:textId="02B295EF" w:rsidR="000151BD" w:rsidRPr="00CB7E48" w:rsidRDefault="000E236D" w:rsidP="000A3AA9">
            <w:pPr>
              <w:rPr>
                <w:rFonts w:ascii="Arial" w:hAnsi="Arial" w:cs="Arial"/>
                <w:b/>
                <w:bCs/>
                <w:color w:val="000000" w:themeColor="text1"/>
                <w:sz w:val="16"/>
                <w:szCs w:val="16"/>
              </w:rPr>
            </w:pPr>
            <w:r w:rsidRPr="00CB7E48">
              <w:rPr>
                <w:rFonts w:ascii="Arial" w:hAnsi="Arial" w:cs="Arial"/>
                <w:b/>
                <w:bCs/>
                <w:color w:val="000000" w:themeColor="text1"/>
                <w:sz w:val="16"/>
                <w:szCs w:val="16"/>
              </w:rPr>
              <w:t>Comments</w:t>
            </w:r>
          </w:p>
        </w:tc>
      </w:tr>
      <w:tr w:rsidR="00B95E62" w:rsidRPr="00CB7E48" w14:paraId="1314D309" w14:textId="77777777" w:rsidTr="00CB7E48">
        <w:trPr>
          <w:trHeight w:val="251"/>
        </w:trPr>
        <w:tc>
          <w:tcPr>
            <w:tcW w:w="13930" w:type="dxa"/>
            <w:gridSpan w:val="6"/>
            <w:shd w:val="clear" w:color="auto" w:fill="E7E6E6" w:themeFill="background2"/>
          </w:tcPr>
          <w:p w14:paraId="5719C7DA" w14:textId="51C09914" w:rsidR="00B95E62" w:rsidRPr="00CB7E48" w:rsidRDefault="00B95E62" w:rsidP="000A3AA9">
            <w:pPr>
              <w:rPr>
                <w:rFonts w:ascii="Arial" w:hAnsi="Arial" w:cs="Arial"/>
                <w:b/>
                <w:bCs/>
                <w:color w:val="000000" w:themeColor="text1"/>
                <w:sz w:val="16"/>
                <w:szCs w:val="16"/>
              </w:rPr>
            </w:pPr>
            <w:r w:rsidRPr="00CB7E48">
              <w:rPr>
                <w:rFonts w:ascii="Arial" w:hAnsi="Arial" w:cs="Arial"/>
                <w:b/>
                <w:bCs/>
                <w:color w:val="000000" w:themeColor="text1"/>
                <w:sz w:val="16"/>
                <w:szCs w:val="16"/>
              </w:rPr>
              <w:t>MDA Reviews on Impact</w:t>
            </w:r>
          </w:p>
        </w:tc>
      </w:tr>
      <w:tr w:rsidR="000151BD" w:rsidRPr="00CB7E48" w14:paraId="551FE784" w14:textId="77777777" w:rsidTr="00CB7E48">
        <w:trPr>
          <w:trHeight w:val="224"/>
        </w:trPr>
        <w:tc>
          <w:tcPr>
            <w:tcW w:w="1255" w:type="dxa"/>
          </w:tcPr>
          <w:p w14:paraId="2324EFF2" w14:textId="77777777" w:rsidR="000151BD" w:rsidRPr="00CB7E48" w:rsidRDefault="000151BD" w:rsidP="000151BD">
            <w:pPr>
              <w:rPr>
                <w:rFonts w:ascii="Arial" w:hAnsi="Arial" w:cs="Arial"/>
                <w:color w:val="000000" w:themeColor="text1"/>
                <w:sz w:val="16"/>
                <w:szCs w:val="16"/>
              </w:rPr>
            </w:pPr>
            <w:r w:rsidRPr="00CB7E48">
              <w:rPr>
                <w:rFonts w:ascii="Arial" w:hAnsi="Arial" w:cs="Arial"/>
                <w:color w:val="000000" w:themeColor="text1"/>
                <w:sz w:val="16"/>
                <w:szCs w:val="16"/>
              </w:rPr>
              <w:t>Eisele</w:t>
            </w:r>
          </w:p>
          <w:p w14:paraId="4A237542" w14:textId="78FDFF23" w:rsidR="000151BD" w:rsidRPr="00CB7E48" w:rsidRDefault="00E40720" w:rsidP="000151BD">
            <w:pPr>
              <w:rPr>
                <w:rFonts w:ascii="Arial" w:hAnsi="Arial" w:cs="Arial"/>
                <w:b/>
                <w:bCs/>
                <w:color w:val="000000" w:themeColor="text1"/>
                <w:sz w:val="16"/>
                <w:szCs w:val="16"/>
              </w:rPr>
            </w:pPr>
            <w:r w:rsidRPr="00CB7E48">
              <w:rPr>
                <w:rFonts w:ascii="Arial" w:hAnsi="Arial" w:cs="Arial"/>
                <w:color w:val="000000" w:themeColor="text1"/>
                <w:sz w:val="16"/>
                <w:szCs w:val="16"/>
              </w:rPr>
              <w:fldChar w:fldCharType="begin"/>
            </w:r>
            <w:r w:rsidR="00E97FBE" w:rsidRPr="00CB7E48">
              <w:rPr>
                <w:rFonts w:ascii="Arial" w:hAnsi="Arial" w:cs="Arial"/>
                <w:color w:val="000000" w:themeColor="text1"/>
                <w:sz w:val="16"/>
                <w:szCs w:val="16"/>
              </w:rPr>
              <w:instrText xml:space="preserve"> ADDIN EN.CITE &lt;EndNote&gt;&lt;Cite&gt;&lt;Author&gt;Eisele&lt;/Author&gt;&lt;Year&gt;2019&lt;/Year&gt;&lt;RecNum&gt;850&lt;/RecNum&gt;&lt;DisplayText&gt;(Eisele, 2019)&lt;/DisplayText&gt;&lt;record&gt;&lt;rec-number&gt;850&lt;/rec-number&gt;&lt;foreign-keys&gt;&lt;key app="EN" db-id="xddsss2r8fx52oeewfrv09d3ppwsdp2we0pd" timestamp="1612197848"&gt;850&lt;/key&gt;&lt;/foreign-keys&gt;&lt;ref-type name="Journal Article"&gt;17&lt;/ref-type&gt;&lt;contributors&gt;&lt;authors&gt;&lt;author&gt;Eisele, T. P.&lt;/author&gt;&lt;/authors&gt;&lt;/contributors&gt;&lt;auth-address&gt;Department of Tropical Medicine, Center for Applied Malaria Research and Evaluation, Tulane School of Public Health and Tropical Medicine, New Orleans, LA, USA. teisele@tulane.edu.&lt;/auth-address&gt;&lt;titles&gt;&lt;title&gt;Mass drug administration can be a valuable addition to the malaria elimination toolbox&lt;/title&gt;&lt;secondary-title&gt;Malar J&lt;/secondary-title&gt;&lt;/titles&gt;&lt;periodical&gt;&lt;full-title&gt;Malar J&lt;/full-title&gt;&lt;/periodical&gt;&lt;pages&gt;281&lt;/pages&gt;&lt;volume&gt;18&lt;/volume&gt;&lt;number&gt;1&lt;/number&gt;&lt;edition&gt;2019/08/24&lt;/edition&gt;&lt;keywords&gt;&lt;keyword&gt;Antimalarials/*therapeutic use&lt;/keyword&gt;&lt;keyword&gt;Disease Eradication/*methods/statistics &amp;amp; numerical data&lt;/keyword&gt;&lt;keyword&gt;Drug Combinations&lt;/keyword&gt;&lt;keyword&gt;Drug Resistance&lt;/keyword&gt;&lt;keyword&gt;Humans&lt;/keyword&gt;&lt;keyword&gt;Malaria/*prevention &amp;amp; control&lt;/keyword&gt;&lt;keyword&gt;Mass Drug Administration/ethics/*methods/statistics &amp;amp; numerical data&lt;/keyword&gt;&lt;keyword&gt;Elimination&lt;/keyword&gt;&lt;keyword&gt;Malaria&lt;/keyword&gt;&lt;keyword&gt;Mass drug administration (MDA)&lt;/keyword&gt;&lt;/keywords&gt;&lt;dates&gt;&lt;year&gt;2019&lt;/year&gt;&lt;pub-dates&gt;&lt;date&gt;Aug 22&lt;/date&gt;&lt;/pub-dates&gt;&lt;/dates&gt;&lt;isbn&gt;1475-2875 (Electronic)&amp;#xD;1475-2875 (Linking)&lt;/isbn&gt;&lt;accession-num&gt;31438950&lt;/accession-num&gt;&lt;urls&gt;&lt;related-urls&gt;&lt;url&gt;https://www.ncbi.nlm.nih.gov/pubmed/31438950&lt;/url&gt;&lt;/related-urls&gt;&lt;/urls&gt;&lt;custom2&gt;PMC6704699&lt;/custom2&gt;&lt;electronic-resource-num&gt;10.1186/s12936-019-2906-8&lt;/electronic-resource-num&gt;&lt;/record&gt;&lt;/Cite&gt;&lt;/EndNote&gt;</w:instrText>
            </w:r>
            <w:r w:rsidRPr="00CB7E48">
              <w:rPr>
                <w:rFonts w:ascii="Arial" w:hAnsi="Arial" w:cs="Arial"/>
                <w:color w:val="000000" w:themeColor="text1"/>
                <w:sz w:val="16"/>
                <w:szCs w:val="16"/>
              </w:rPr>
              <w:fldChar w:fldCharType="separate"/>
            </w:r>
            <w:r w:rsidR="00E97FBE" w:rsidRPr="00CB7E48">
              <w:rPr>
                <w:rFonts w:ascii="Arial" w:hAnsi="Arial" w:cs="Arial"/>
                <w:noProof/>
                <w:color w:val="000000" w:themeColor="text1"/>
                <w:sz w:val="16"/>
                <w:szCs w:val="16"/>
              </w:rPr>
              <w:t>(Eisele, 2019)</w:t>
            </w:r>
            <w:r w:rsidRPr="00CB7E48">
              <w:rPr>
                <w:rFonts w:ascii="Arial" w:hAnsi="Arial" w:cs="Arial"/>
                <w:color w:val="000000" w:themeColor="text1"/>
                <w:sz w:val="16"/>
                <w:szCs w:val="16"/>
              </w:rPr>
              <w:fldChar w:fldCharType="end"/>
            </w:r>
          </w:p>
        </w:tc>
        <w:tc>
          <w:tcPr>
            <w:tcW w:w="1170" w:type="dxa"/>
          </w:tcPr>
          <w:p w14:paraId="4D564E40" w14:textId="4204A266" w:rsidR="000151BD" w:rsidRPr="00CB7E48" w:rsidRDefault="00C31E8E" w:rsidP="000A3AA9">
            <w:pPr>
              <w:rPr>
                <w:rFonts w:ascii="Arial" w:hAnsi="Arial" w:cs="Arial"/>
                <w:b/>
                <w:bCs/>
                <w:color w:val="000000" w:themeColor="text1"/>
                <w:sz w:val="16"/>
                <w:szCs w:val="16"/>
              </w:rPr>
            </w:pPr>
            <w:r w:rsidRPr="00CB7E48">
              <w:rPr>
                <w:rFonts w:ascii="Arial" w:hAnsi="Arial" w:cs="Arial"/>
                <w:color w:val="000000" w:themeColor="text1"/>
                <w:sz w:val="16"/>
                <w:szCs w:val="16"/>
              </w:rPr>
              <w:t xml:space="preserve">Zambia, </w:t>
            </w:r>
            <w:r w:rsidR="0094270C" w:rsidRPr="00CB7E48">
              <w:rPr>
                <w:rFonts w:ascii="Arial" w:hAnsi="Arial" w:cs="Arial"/>
                <w:color w:val="000000" w:themeColor="text1"/>
                <w:sz w:val="16"/>
                <w:szCs w:val="16"/>
              </w:rPr>
              <w:t>Myanmar, Vietnam, Cambodia, and the Lao P</w:t>
            </w:r>
            <w:r w:rsidR="00625B36">
              <w:rPr>
                <w:rFonts w:ascii="Arial" w:hAnsi="Arial" w:cs="Arial"/>
                <w:color w:val="000000" w:themeColor="text1"/>
                <w:sz w:val="16"/>
                <w:szCs w:val="16"/>
              </w:rPr>
              <w:t xml:space="preserve">eople’s </w:t>
            </w:r>
            <w:r w:rsidR="0094270C" w:rsidRPr="00CB7E48">
              <w:rPr>
                <w:rFonts w:ascii="Arial" w:hAnsi="Arial" w:cs="Arial"/>
                <w:color w:val="000000" w:themeColor="text1"/>
                <w:sz w:val="16"/>
                <w:szCs w:val="16"/>
              </w:rPr>
              <w:t>D</w:t>
            </w:r>
            <w:r w:rsidR="00625B36">
              <w:rPr>
                <w:rFonts w:ascii="Arial" w:hAnsi="Arial" w:cs="Arial"/>
                <w:color w:val="000000" w:themeColor="text1"/>
                <w:sz w:val="16"/>
                <w:szCs w:val="16"/>
              </w:rPr>
              <w:t xml:space="preserve">emocratic </w:t>
            </w:r>
            <w:r w:rsidR="0094270C" w:rsidRPr="00CB7E48">
              <w:rPr>
                <w:rFonts w:ascii="Arial" w:hAnsi="Arial" w:cs="Arial"/>
                <w:color w:val="000000" w:themeColor="text1"/>
                <w:sz w:val="16"/>
                <w:szCs w:val="16"/>
              </w:rPr>
              <w:t>R</w:t>
            </w:r>
            <w:r w:rsidR="00625B36">
              <w:rPr>
                <w:rFonts w:ascii="Arial" w:hAnsi="Arial" w:cs="Arial"/>
                <w:color w:val="000000" w:themeColor="text1"/>
                <w:sz w:val="16"/>
                <w:szCs w:val="16"/>
              </w:rPr>
              <w:t>epublic</w:t>
            </w:r>
          </w:p>
        </w:tc>
        <w:tc>
          <w:tcPr>
            <w:tcW w:w="2790" w:type="dxa"/>
          </w:tcPr>
          <w:p w14:paraId="0304CEF6" w14:textId="7C40E6C4" w:rsidR="000151BD" w:rsidRPr="00CB7E48" w:rsidRDefault="00733A0F" w:rsidP="000A3AA9">
            <w:pPr>
              <w:rPr>
                <w:rFonts w:ascii="Arial" w:hAnsi="Arial" w:cs="Arial"/>
                <w:color w:val="000000" w:themeColor="text1"/>
                <w:sz w:val="16"/>
                <w:szCs w:val="16"/>
              </w:rPr>
            </w:pPr>
            <w:r w:rsidRPr="00CB7E48">
              <w:rPr>
                <w:rFonts w:ascii="Arial" w:hAnsi="Arial" w:cs="Arial"/>
                <w:color w:val="000000" w:themeColor="text1"/>
                <w:sz w:val="16"/>
                <w:szCs w:val="16"/>
              </w:rPr>
              <w:t>Observational studies and randomized trials</w:t>
            </w:r>
            <w:r w:rsidR="002C2CF9">
              <w:rPr>
                <w:rFonts w:ascii="Arial" w:hAnsi="Arial" w:cs="Arial"/>
                <w:color w:val="000000" w:themeColor="text1"/>
                <w:sz w:val="16"/>
                <w:szCs w:val="16"/>
              </w:rPr>
              <w:t>.</w:t>
            </w:r>
          </w:p>
        </w:tc>
        <w:tc>
          <w:tcPr>
            <w:tcW w:w="2250" w:type="dxa"/>
          </w:tcPr>
          <w:p w14:paraId="6A846172" w14:textId="0F7D96C6" w:rsidR="000151BD" w:rsidRPr="00CB7E48" w:rsidRDefault="000D7FA0" w:rsidP="000A3AA9">
            <w:pPr>
              <w:rPr>
                <w:rFonts w:ascii="Arial" w:hAnsi="Arial" w:cs="Arial"/>
                <w:sz w:val="16"/>
                <w:szCs w:val="16"/>
              </w:rPr>
            </w:pPr>
            <w:r w:rsidRPr="00CB7E48">
              <w:rPr>
                <w:rFonts w:ascii="Arial" w:hAnsi="Arial" w:cs="Arial"/>
                <w:color w:val="000000" w:themeColor="text1"/>
                <w:sz w:val="16"/>
                <w:szCs w:val="16"/>
              </w:rPr>
              <w:t>Single drug or multi-drug</w:t>
            </w:r>
            <w:r w:rsidR="009A0BA3" w:rsidRPr="00CB7E48">
              <w:rPr>
                <w:rFonts w:ascii="Arial" w:hAnsi="Arial" w:cs="Arial"/>
                <w:color w:val="000000" w:themeColor="text1"/>
                <w:sz w:val="16"/>
                <w:szCs w:val="16"/>
              </w:rPr>
              <w:t xml:space="preserve"> </w:t>
            </w:r>
            <w:r w:rsidRPr="00CB7E48">
              <w:rPr>
                <w:rFonts w:ascii="Arial" w:hAnsi="Arial" w:cs="Arial"/>
                <w:color w:val="000000" w:themeColor="text1"/>
                <w:sz w:val="16"/>
                <w:szCs w:val="16"/>
              </w:rPr>
              <w:t>MDA</w:t>
            </w:r>
            <w:r w:rsidR="002C2CF9">
              <w:rPr>
                <w:rFonts w:ascii="Arial" w:hAnsi="Arial" w:cs="Arial"/>
                <w:color w:val="000000" w:themeColor="text1"/>
                <w:sz w:val="16"/>
                <w:szCs w:val="16"/>
              </w:rPr>
              <w:t>.</w:t>
            </w:r>
          </w:p>
        </w:tc>
        <w:tc>
          <w:tcPr>
            <w:tcW w:w="3150" w:type="dxa"/>
          </w:tcPr>
          <w:p w14:paraId="739B4774" w14:textId="7183B49F" w:rsidR="000151BD" w:rsidRPr="00CB7E48" w:rsidRDefault="000151BD" w:rsidP="000A3AA9">
            <w:pPr>
              <w:rPr>
                <w:rFonts w:ascii="Arial" w:hAnsi="Arial" w:cs="Arial"/>
                <w:b/>
                <w:bCs/>
                <w:color w:val="000000" w:themeColor="text1"/>
                <w:sz w:val="16"/>
                <w:szCs w:val="16"/>
              </w:rPr>
            </w:pPr>
            <w:r w:rsidRPr="00CB7E48">
              <w:rPr>
                <w:rFonts w:ascii="Arial" w:hAnsi="Arial" w:cs="Arial"/>
                <w:color w:val="000000" w:themeColor="text1"/>
                <w:sz w:val="16"/>
                <w:szCs w:val="16"/>
              </w:rPr>
              <w:t>“Effectively implemented MDA using an ACT has been shown to be safe, unrelated to the emergence of drug resistance, and may play an important role in sufficiently lowering the malaria burden to allow malaria transmission foci to be more easily identified”</w:t>
            </w:r>
            <w:r w:rsidR="00356442">
              <w:rPr>
                <w:rFonts w:ascii="Arial" w:hAnsi="Arial" w:cs="Arial"/>
                <w:color w:val="000000" w:themeColor="text1"/>
                <w:sz w:val="16"/>
                <w:szCs w:val="16"/>
              </w:rPr>
              <w:t>.</w:t>
            </w:r>
          </w:p>
        </w:tc>
        <w:tc>
          <w:tcPr>
            <w:tcW w:w="3315" w:type="dxa"/>
          </w:tcPr>
          <w:p w14:paraId="27111358" w14:textId="77777777" w:rsidR="000151BD" w:rsidRPr="00CB7E48" w:rsidRDefault="000151BD" w:rsidP="000A3AA9">
            <w:pPr>
              <w:rPr>
                <w:rFonts w:ascii="Arial" w:hAnsi="Arial" w:cs="Arial"/>
                <w:b/>
                <w:bCs/>
                <w:color w:val="000000" w:themeColor="text1"/>
                <w:sz w:val="16"/>
                <w:szCs w:val="16"/>
              </w:rPr>
            </w:pPr>
          </w:p>
        </w:tc>
      </w:tr>
      <w:tr w:rsidR="000E236D" w:rsidRPr="00CB7E48" w14:paraId="6D81EC72" w14:textId="77777777" w:rsidTr="00CB7E48">
        <w:trPr>
          <w:trHeight w:val="3104"/>
        </w:trPr>
        <w:tc>
          <w:tcPr>
            <w:tcW w:w="1255" w:type="dxa"/>
          </w:tcPr>
          <w:p w14:paraId="0A3CC813" w14:textId="4027E4DE" w:rsidR="000E236D" w:rsidRPr="00CB7E48" w:rsidRDefault="000E236D" w:rsidP="00D96045">
            <w:pPr>
              <w:rPr>
                <w:rFonts w:ascii="Arial" w:hAnsi="Arial" w:cs="Arial"/>
                <w:color w:val="000000" w:themeColor="text1"/>
                <w:sz w:val="16"/>
                <w:szCs w:val="16"/>
              </w:rPr>
            </w:pPr>
            <w:r w:rsidRPr="00CB7E48">
              <w:rPr>
                <w:rFonts w:ascii="Arial" w:hAnsi="Arial" w:cs="Arial"/>
                <w:color w:val="000000" w:themeColor="text1"/>
                <w:sz w:val="16"/>
                <w:szCs w:val="16"/>
              </w:rPr>
              <w:t>Newby</w:t>
            </w:r>
            <w:r w:rsidR="00E97FBE" w:rsidRPr="00CB7E48">
              <w:rPr>
                <w:rFonts w:ascii="Arial" w:hAnsi="Arial" w:cs="Arial"/>
                <w:color w:val="000000" w:themeColor="text1"/>
                <w:sz w:val="16"/>
                <w:szCs w:val="16"/>
              </w:rPr>
              <w:t xml:space="preserve"> </w:t>
            </w:r>
            <w:r w:rsidR="00E97FBE" w:rsidRPr="00CB7E48">
              <w:rPr>
                <w:rFonts w:ascii="Arial" w:hAnsi="Arial" w:cs="Arial"/>
                <w:color w:val="000000" w:themeColor="text1"/>
                <w:sz w:val="16"/>
                <w:szCs w:val="16"/>
              </w:rPr>
              <w:fldChar w:fldCharType="begin"/>
            </w:r>
            <w:r w:rsidR="00E97FBE" w:rsidRPr="00CB7E48">
              <w:rPr>
                <w:rFonts w:ascii="Arial" w:hAnsi="Arial" w:cs="Arial"/>
                <w:color w:val="000000" w:themeColor="text1"/>
                <w:sz w:val="16"/>
                <w:szCs w:val="16"/>
              </w:rPr>
              <w:instrText xml:space="preserve"> ADDIN EN.CITE &lt;EndNote&gt;&lt;Cite&gt;&lt;Author&gt;Newby&lt;/Author&gt;&lt;Year&gt;2015&lt;/Year&gt;&lt;RecNum&gt;851&lt;/RecNum&gt;&lt;DisplayText&gt;(Newby et al., 2015)&lt;/DisplayText&gt;&lt;record&gt;&lt;rec-number&gt;851&lt;/rec-number&gt;&lt;foreign-keys&gt;&lt;key app="EN" db-id="xddsss2r8fx52oeewfrv09d3ppwsdp2we0pd" timestamp="1612197874"&gt;851&lt;/key&gt;&lt;/foreign-keys&gt;&lt;ref-type name="Journal Article"&gt;17&lt;/ref-type&gt;&lt;contributors&gt;&lt;authors&gt;&lt;author&gt;Newby, G.&lt;/author&gt;&lt;author&gt;Hwang, J.&lt;/author&gt;&lt;author&gt;Koita, K.&lt;/author&gt;&lt;author&gt;Chen, I.&lt;/author&gt;&lt;author&gt;Greenwood, B.&lt;/author&gt;&lt;author&gt;von Seidlein, L.&lt;/author&gt;&lt;author&gt;Shanks, G. D.&lt;/author&gt;&lt;author&gt;Slutsker, L.&lt;/author&gt;&lt;author&gt;Kachur, S. P.&lt;/author&gt;&lt;author&gt;Wegbreit, J.&lt;/author&gt;&lt;author&gt;Ippolito, M. M.&lt;/author&gt;&lt;author&gt;Poirot, E.&lt;/author&gt;&lt;author&gt;Gosling, R.&lt;/author&gt;&lt;/authors&gt;&lt;/contributors&gt;&lt;titles&gt;&lt;title&gt;Review of mass drug administration for malaria and its operational challenges&lt;/title&gt;&lt;secondary-title&gt;Am J Trop Med Hyg&lt;/secondary-title&gt;&lt;/titles&gt;&lt;periodical&gt;&lt;full-title&gt;Am J Trop Med Hyg&lt;/full-title&gt;&lt;/periodical&gt;&lt;pages&gt;125-134&lt;/pages&gt;&lt;volume&gt;93&lt;/volume&gt;&lt;number&gt;1&lt;/number&gt;&lt;edition&gt;2015/05/28&lt;/edition&gt;&lt;keywords&gt;&lt;keyword&gt;Antimalarials/*therapeutic use&lt;/keyword&gt;&lt;keyword&gt;Delivery of Health Care&lt;/keyword&gt;&lt;keyword&gt;Disease Eradication/*methods/organization &amp;amp; administration&lt;/keyword&gt;&lt;keyword&gt;Humans&lt;/keyword&gt;&lt;keyword&gt;Malaria/drug therapy/*prevention &amp;amp; control/transmission&lt;/keyword&gt;&lt;/keywords&gt;&lt;dates&gt;&lt;year&gt;2015&lt;/year&gt;&lt;pub-dates&gt;&lt;date&gt;Jul&lt;/date&gt;&lt;/pub-dates&gt;&lt;/dates&gt;&lt;isbn&gt;1476-1645 (Electronic)&amp;#xD;0002-9637 (Linking)&lt;/isbn&gt;&lt;accession-num&gt;26013371&lt;/accession-num&gt;&lt;urls&gt;&lt;related-urls&gt;&lt;url&gt;https://www.ncbi.nlm.nih.gov/pubmed/26013371&lt;/url&gt;&lt;/related-urls&gt;&lt;/urls&gt;&lt;custom2&gt;PMC4497884&lt;/custom2&gt;&lt;electronic-resource-num&gt;10.4269/ajtmh.14-0254&lt;/electronic-resource-num&gt;&lt;/record&gt;&lt;/Cite&gt;&lt;/EndNote&gt;</w:instrText>
            </w:r>
            <w:r w:rsidR="00E97FBE" w:rsidRPr="00CB7E48">
              <w:rPr>
                <w:rFonts w:ascii="Arial" w:hAnsi="Arial" w:cs="Arial"/>
                <w:color w:val="000000" w:themeColor="text1"/>
                <w:sz w:val="16"/>
                <w:szCs w:val="16"/>
              </w:rPr>
              <w:fldChar w:fldCharType="separate"/>
            </w:r>
            <w:r w:rsidR="00E97FBE" w:rsidRPr="00CB7E48">
              <w:rPr>
                <w:rFonts w:ascii="Arial" w:hAnsi="Arial" w:cs="Arial"/>
                <w:noProof/>
                <w:color w:val="000000" w:themeColor="text1"/>
                <w:sz w:val="16"/>
                <w:szCs w:val="16"/>
              </w:rPr>
              <w:t>(Newby et al., 2015)</w:t>
            </w:r>
            <w:r w:rsidR="00E97FBE" w:rsidRPr="00CB7E48">
              <w:rPr>
                <w:rFonts w:ascii="Arial" w:hAnsi="Arial" w:cs="Arial"/>
                <w:color w:val="000000" w:themeColor="text1"/>
                <w:sz w:val="16"/>
                <w:szCs w:val="16"/>
              </w:rPr>
              <w:fldChar w:fldCharType="end"/>
            </w:r>
          </w:p>
        </w:tc>
        <w:tc>
          <w:tcPr>
            <w:tcW w:w="1170" w:type="dxa"/>
          </w:tcPr>
          <w:p w14:paraId="3739483C" w14:textId="02853A7E" w:rsidR="000E236D" w:rsidRPr="00CB7E48" w:rsidRDefault="000E236D" w:rsidP="00122650">
            <w:pPr>
              <w:rPr>
                <w:rFonts w:ascii="Arial" w:hAnsi="Arial" w:cs="Arial"/>
                <w:color w:val="000000" w:themeColor="text1"/>
                <w:sz w:val="16"/>
                <w:szCs w:val="16"/>
              </w:rPr>
            </w:pPr>
            <w:r w:rsidRPr="00CB7E48">
              <w:rPr>
                <w:rFonts w:ascii="Arial" w:hAnsi="Arial" w:cs="Arial"/>
                <w:color w:val="000000" w:themeColor="text1"/>
                <w:sz w:val="16"/>
                <w:szCs w:val="16"/>
              </w:rPr>
              <w:t xml:space="preserve">182 published accounts of MDA </w:t>
            </w:r>
          </w:p>
          <w:p w14:paraId="58D43F77" w14:textId="2B95058F" w:rsidR="000E236D" w:rsidRPr="00CB7E48" w:rsidRDefault="000E236D" w:rsidP="000A3AA9">
            <w:pPr>
              <w:rPr>
                <w:rFonts w:ascii="Arial" w:hAnsi="Arial" w:cs="Arial"/>
                <w:color w:val="000000" w:themeColor="text1"/>
                <w:sz w:val="16"/>
                <w:szCs w:val="16"/>
              </w:rPr>
            </w:pPr>
          </w:p>
        </w:tc>
        <w:tc>
          <w:tcPr>
            <w:tcW w:w="2790" w:type="dxa"/>
          </w:tcPr>
          <w:p w14:paraId="67610FE8" w14:textId="60E1E59C" w:rsidR="000E236D" w:rsidRPr="00CB7E48" w:rsidRDefault="000E236D" w:rsidP="009F48F8">
            <w:pPr>
              <w:rPr>
                <w:rFonts w:ascii="Arial" w:hAnsi="Arial" w:cs="Arial"/>
                <w:color w:val="000000" w:themeColor="text1"/>
                <w:sz w:val="16"/>
                <w:szCs w:val="16"/>
              </w:rPr>
            </w:pPr>
            <w:r w:rsidRPr="00CB7E48">
              <w:rPr>
                <w:rFonts w:ascii="Arial" w:hAnsi="Arial" w:cs="Arial"/>
                <w:color w:val="000000" w:themeColor="text1"/>
                <w:sz w:val="16"/>
                <w:szCs w:val="16"/>
              </w:rPr>
              <w:t>Systematic, qualitative review of published, unpublished, and gray literature documenting past MDA experiences</w:t>
            </w:r>
            <w:r w:rsidR="002C2CF9">
              <w:rPr>
                <w:rFonts w:ascii="Arial" w:hAnsi="Arial" w:cs="Arial"/>
                <w:color w:val="000000" w:themeColor="text1"/>
                <w:sz w:val="16"/>
                <w:szCs w:val="16"/>
              </w:rPr>
              <w:t>.</w:t>
            </w:r>
          </w:p>
          <w:p w14:paraId="793181D9" w14:textId="77777777" w:rsidR="000E236D" w:rsidRPr="00CB7E48" w:rsidRDefault="000E236D" w:rsidP="000A3AA9">
            <w:pPr>
              <w:rPr>
                <w:rFonts w:ascii="Arial" w:hAnsi="Arial" w:cs="Arial"/>
                <w:color w:val="000000" w:themeColor="text1"/>
                <w:sz w:val="16"/>
                <w:szCs w:val="16"/>
              </w:rPr>
            </w:pPr>
          </w:p>
        </w:tc>
        <w:tc>
          <w:tcPr>
            <w:tcW w:w="2250" w:type="dxa"/>
          </w:tcPr>
          <w:p w14:paraId="51C8B56E" w14:textId="3E447B42" w:rsidR="000E236D" w:rsidRPr="00CB7E48" w:rsidRDefault="000E236D" w:rsidP="000A3AA9">
            <w:pPr>
              <w:rPr>
                <w:rFonts w:ascii="Arial" w:hAnsi="Arial" w:cs="Arial"/>
                <w:color w:val="000000" w:themeColor="text1"/>
                <w:sz w:val="16"/>
                <w:szCs w:val="16"/>
              </w:rPr>
            </w:pPr>
            <w:r w:rsidRPr="00CB7E48">
              <w:rPr>
                <w:rFonts w:ascii="Arial" w:hAnsi="Arial" w:cs="Arial"/>
                <w:color w:val="000000" w:themeColor="text1"/>
                <w:sz w:val="16"/>
                <w:szCs w:val="16"/>
              </w:rPr>
              <w:t>Importance of`:</w:t>
            </w:r>
          </w:p>
          <w:p w14:paraId="54AF1BF5" w14:textId="77777777" w:rsidR="000E236D" w:rsidRPr="00CB7E48" w:rsidRDefault="000E236D" w:rsidP="000A3AA9">
            <w:pPr>
              <w:rPr>
                <w:rFonts w:ascii="Arial" w:hAnsi="Arial" w:cs="Arial"/>
                <w:color w:val="000000" w:themeColor="text1"/>
                <w:sz w:val="16"/>
                <w:szCs w:val="16"/>
              </w:rPr>
            </w:pPr>
            <w:r w:rsidRPr="00CB7E48">
              <w:rPr>
                <w:rFonts w:ascii="Arial" w:hAnsi="Arial" w:cs="Arial"/>
                <w:color w:val="000000" w:themeColor="text1"/>
                <w:sz w:val="16"/>
                <w:szCs w:val="16"/>
              </w:rPr>
              <w:t xml:space="preserve">-directly observed therapy, </w:t>
            </w:r>
          </w:p>
          <w:p w14:paraId="69C1B69B" w14:textId="77777777" w:rsidR="000E236D" w:rsidRPr="00CB7E48" w:rsidRDefault="000E236D" w:rsidP="000A3AA9">
            <w:pPr>
              <w:rPr>
                <w:rFonts w:ascii="Arial" w:hAnsi="Arial" w:cs="Arial"/>
                <w:color w:val="000000" w:themeColor="text1"/>
                <w:sz w:val="16"/>
                <w:szCs w:val="16"/>
              </w:rPr>
            </w:pPr>
            <w:r w:rsidRPr="00CB7E48">
              <w:rPr>
                <w:rFonts w:ascii="Arial" w:hAnsi="Arial" w:cs="Arial"/>
                <w:color w:val="000000" w:themeColor="text1"/>
                <w:sz w:val="16"/>
                <w:szCs w:val="16"/>
              </w:rPr>
              <w:t>-reactive monitoring (eg. adding second round of MDA if transmission persists)</w:t>
            </w:r>
          </w:p>
          <w:p w14:paraId="2E293DF5" w14:textId="77777777" w:rsidR="000E236D" w:rsidRPr="00CB7E48" w:rsidRDefault="000E236D" w:rsidP="000A3AA9">
            <w:pPr>
              <w:rPr>
                <w:rFonts w:ascii="Arial" w:hAnsi="Arial" w:cs="Arial"/>
                <w:color w:val="000000" w:themeColor="text1"/>
                <w:sz w:val="16"/>
                <w:szCs w:val="16"/>
              </w:rPr>
            </w:pPr>
            <w:r w:rsidRPr="00CB7E48">
              <w:rPr>
                <w:rFonts w:ascii="Arial" w:hAnsi="Arial" w:cs="Arial"/>
                <w:color w:val="000000" w:themeColor="text1"/>
                <w:sz w:val="16"/>
                <w:szCs w:val="16"/>
              </w:rPr>
              <w:t>-community buy-in</w:t>
            </w:r>
          </w:p>
          <w:p w14:paraId="7B4F6780" w14:textId="50A41EEF" w:rsidR="000E236D" w:rsidRPr="00CB7E48" w:rsidRDefault="000E236D" w:rsidP="000A3AA9">
            <w:pPr>
              <w:rPr>
                <w:rFonts w:ascii="Arial" w:hAnsi="Arial" w:cs="Arial"/>
                <w:color w:val="000000" w:themeColor="text1"/>
                <w:sz w:val="16"/>
                <w:szCs w:val="16"/>
              </w:rPr>
            </w:pPr>
            <w:r w:rsidRPr="00CB7E48">
              <w:rPr>
                <w:rFonts w:ascii="Arial" w:hAnsi="Arial" w:cs="Arial"/>
                <w:color w:val="000000" w:themeColor="text1"/>
                <w:sz w:val="16"/>
                <w:szCs w:val="16"/>
              </w:rPr>
              <w:t>-co-intervention (eg. vector control)</w:t>
            </w:r>
          </w:p>
        </w:tc>
        <w:tc>
          <w:tcPr>
            <w:tcW w:w="3150" w:type="dxa"/>
          </w:tcPr>
          <w:p w14:paraId="2DA8067B" w14:textId="6AE2C0EC" w:rsidR="000E236D" w:rsidRPr="00CB7E48" w:rsidRDefault="000E236D" w:rsidP="00102482">
            <w:pPr>
              <w:rPr>
                <w:rFonts w:ascii="Arial" w:hAnsi="Arial" w:cs="Arial"/>
                <w:color w:val="000000" w:themeColor="text1"/>
                <w:sz w:val="16"/>
                <w:szCs w:val="16"/>
              </w:rPr>
            </w:pPr>
            <w:r w:rsidRPr="00CB7E48">
              <w:rPr>
                <w:rFonts w:ascii="Arial" w:hAnsi="Arial" w:cs="Arial"/>
                <w:color w:val="000000" w:themeColor="text1"/>
                <w:sz w:val="16"/>
                <w:szCs w:val="16"/>
              </w:rPr>
              <w:t>“In general, we found that implementing MDA in higher endemicity settings will reduce transmission, but there is a much better chance of interrupting transmission when MDA is implemented in areas of low endemicity in combination with other interventions”</w:t>
            </w:r>
          </w:p>
          <w:p w14:paraId="18101DA4" w14:textId="3D4DD274" w:rsidR="000E236D" w:rsidRPr="00CB7E48" w:rsidRDefault="000E236D" w:rsidP="00102482">
            <w:pPr>
              <w:rPr>
                <w:rFonts w:ascii="Arial" w:hAnsi="Arial" w:cs="Arial"/>
                <w:color w:val="000000" w:themeColor="text1"/>
                <w:sz w:val="16"/>
                <w:szCs w:val="16"/>
              </w:rPr>
            </w:pPr>
          </w:p>
          <w:p w14:paraId="3E4E41A4" w14:textId="5B089CD5" w:rsidR="000E236D" w:rsidRPr="00CB7E48" w:rsidRDefault="000E236D" w:rsidP="00102482">
            <w:pPr>
              <w:rPr>
                <w:rFonts w:ascii="Arial" w:hAnsi="Arial" w:cs="Arial"/>
                <w:color w:val="000000" w:themeColor="text1"/>
                <w:sz w:val="16"/>
                <w:szCs w:val="16"/>
              </w:rPr>
            </w:pPr>
            <w:r w:rsidRPr="00CB7E48">
              <w:rPr>
                <w:rFonts w:ascii="Arial" w:hAnsi="Arial" w:cs="Arial"/>
                <w:color w:val="000000" w:themeColor="text1"/>
                <w:sz w:val="16"/>
                <w:szCs w:val="16"/>
              </w:rPr>
              <w:t xml:space="preserve">MDA elimination reported in isolated settings (small islands and remote villages) where points of entry are controlled and population movement is monitored. </w:t>
            </w:r>
          </w:p>
          <w:p w14:paraId="61D37D70" w14:textId="77777777" w:rsidR="000E236D" w:rsidRPr="00CB7E48" w:rsidRDefault="000E236D" w:rsidP="00102482">
            <w:pPr>
              <w:rPr>
                <w:rFonts w:ascii="Arial" w:hAnsi="Arial" w:cs="Arial"/>
                <w:color w:val="000000" w:themeColor="text1"/>
                <w:sz w:val="16"/>
                <w:szCs w:val="16"/>
              </w:rPr>
            </w:pPr>
          </w:p>
          <w:p w14:paraId="30429B80" w14:textId="4A8F0D9D" w:rsidR="000E236D" w:rsidRPr="00CB7E48" w:rsidRDefault="000E236D" w:rsidP="000A3AA9">
            <w:pPr>
              <w:rPr>
                <w:rFonts w:ascii="Arial" w:hAnsi="Arial" w:cs="Arial"/>
                <w:color w:val="000000" w:themeColor="text1"/>
                <w:sz w:val="16"/>
                <w:szCs w:val="16"/>
              </w:rPr>
            </w:pPr>
            <w:r w:rsidRPr="00CB7E48">
              <w:rPr>
                <w:rFonts w:ascii="Arial" w:hAnsi="Arial" w:cs="Arial"/>
                <w:color w:val="000000" w:themeColor="text1"/>
                <w:sz w:val="16"/>
                <w:szCs w:val="16"/>
              </w:rPr>
              <w:t>Transmission also interrupted in large populations targeted with MDA (Tunis, Huanghuai Plain, Xinyang)</w:t>
            </w:r>
          </w:p>
        </w:tc>
        <w:tc>
          <w:tcPr>
            <w:tcW w:w="3315" w:type="dxa"/>
          </w:tcPr>
          <w:p w14:paraId="21BFA20B" w14:textId="4C21B76F" w:rsidR="000E236D" w:rsidRDefault="000E236D" w:rsidP="00381524">
            <w:pPr>
              <w:rPr>
                <w:rFonts w:ascii="Arial" w:hAnsi="Arial" w:cs="Arial"/>
                <w:color w:val="000000" w:themeColor="text1"/>
                <w:sz w:val="16"/>
                <w:szCs w:val="16"/>
              </w:rPr>
            </w:pPr>
            <w:r w:rsidRPr="00CB7E48">
              <w:rPr>
                <w:rFonts w:ascii="Arial" w:hAnsi="Arial" w:cs="Arial"/>
                <w:color w:val="000000" w:themeColor="text1"/>
                <w:sz w:val="16"/>
                <w:szCs w:val="16"/>
              </w:rPr>
              <w:t xml:space="preserve"> “MDA reduced parasite prevalence (or other measures of transmission) only temporarily, and transmission returned to pre-intervention levels shortly after drug administration concluded”. </w:t>
            </w:r>
          </w:p>
          <w:p w14:paraId="46256D77" w14:textId="77777777" w:rsidR="00BF6A64" w:rsidRPr="00CB7E48" w:rsidRDefault="00BF6A64" w:rsidP="00381524">
            <w:pPr>
              <w:rPr>
                <w:rFonts w:ascii="Arial" w:hAnsi="Arial" w:cs="Arial"/>
                <w:color w:val="000000" w:themeColor="text1"/>
                <w:sz w:val="16"/>
                <w:szCs w:val="16"/>
              </w:rPr>
            </w:pPr>
          </w:p>
          <w:p w14:paraId="06663BB4" w14:textId="3FC7DB7C" w:rsidR="000E236D" w:rsidRPr="00CB7E48" w:rsidRDefault="000E236D" w:rsidP="00381524">
            <w:pPr>
              <w:rPr>
                <w:rFonts w:ascii="Arial" w:hAnsi="Arial" w:cs="Arial"/>
                <w:color w:val="000000" w:themeColor="text1"/>
                <w:sz w:val="16"/>
                <w:szCs w:val="16"/>
              </w:rPr>
            </w:pPr>
            <w:r w:rsidRPr="00CB7E48">
              <w:rPr>
                <w:rFonts w:ascii="Arial" w:hAnsi="Arial" w:cs="Arial"/>
                <w:color w:val="000000" w:themeColor="text1"/>
                <w:sz w:val="16"/>
                <w:szCs w:val="16"/>
              </w:rPr>
              <w:t>MDA should be one component of a comprehensive elimination strategy including surveillance and additional measures to maintain zero or low transmission following treatment rounds.</w:t>
            </w:r>
          </w:p>
          <w:p w14:paraId="06545D0A" w14:textId="381DC456" w:rsidR="000E236D" w:rsidRPr="00CB7E48" w:rsidRDefault="000E236D" w:rsidP="000A3AA9">
            <w:pPr>
              <w:rPr>
                <w:rFonts w:ascii="Arial" w:hAnsi="Arial" w:cs="Arial"/>
                <w:color w:val="000000" w:themeColor="text1"/>
                <w:sz w:val="16"/>
                <w:szCs w:val="16"/>
              </w:rPr>
            </w:pPr>
          </w:p>
        </w:tc>
      </w:tr>
      <w:tr w:rsidR="000E236D" w:rsidRPr="00CB7E48" w14:paraId="1DC766A6" w14:textId="77777777" w:rsidTr="00CB7E48">
        <w:tc>
          <w:tcPr>
            <w:tcW w:w="1255" w:type="dxa"/>
          </w:tcPr>
          <w:p w14:paraId="51918F26" w14:textId="77777777" w:rsidR="000E236D" w:rsidRPr="00CB7E48" w:rsidRDefault="000E236D" w:rsidP="000A3AA9">
            <w:pPr>
              <w:rPr>
                <w:rFonts w:ascii="Arial" w:hAnsi="Arial" w:cs="Arial"/>
                <w:color w:val="000000" w:themeColor="text1"/>
                <w:sz w:val="16"/>
                <w:szCs w:val="16"/>
              </w:rPr>
            </w:pPr>
            <w:r w:rsidRPr="00CB7E48">
              <w:rPr>
                <w:rFonts w:ascii="Arial" w:hAnsi="Arial" w:cs="Arial"/>
                <w:color w:val="000000" w:themeColor="text1"/>
                <w:sz w:val="16"/>
                <w:szCs w:val="16"/>
              </w:rPr>
              <w:t xml:space="preserve">Poirot et al </w:t>
            </w:r>
          </w:p>
          <w:p w14:paraId="0EA0CD48" w14:textId="3065703B" w:rsidR="000E236D" w:rsidRPr="00CB7E48" w:rsidRDefault="000E236D" w:rsidP="000A3AA9">
            <w:pPr>
              <w:rPr>
                <w:rFonts w:ascii="Arial" w:hAnsi="Arial" w:cs="Arial"/>
                <w:color w:val="000000" w:themeColor="text1"/>
                <w:sz w:val="16"/>
                <w:szCs w:val="16"/>
              </w:rPr>
            </w:pPr>
            <w:r w:rsidRPr="00CB7E48">
              <w:rPr>
                <w:rFonts w:ascii="Arial" w:hAnsi="Arial" w:cs="Arial"/>
                <w:color w:val="000000" w:themeColor="text1"/>
                <w:sz w:val="16"/>
                <w:szCs w:val="16"/>
              </w:rPr>
              <w:t>(Cochrane review)</w:t>
            </w:r>
          </w:p>
          <w:p w14:paraId="2C58CAE0" w14:textId="5FC77908" w:rsidR="000E236D" w:rsidRPr="00CB7E48" w:rsidRDefault="00E97FBE" w:rsidP="000A3AA9">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Poirot&lt;/Author&gt;&lt;Year&gt;2013&lt;/Year&gt;&lt;RecNum&gt;852&lt;/RecNum&gt;&lt;DisplayText&gt;(Poirot et al., 2013)&lt;/DisplayText&gt;&lt;record&gt;&lt;rec-number&gt;852&lt;/rec-number&gt;&lt;foreign-keys&gt;&lt;key app="EN" db-id="xddsss2r8fx52oeewfrv09d3ppwsdp2we0pd" timestamp="1612197903"&gt;852&lt;/key&gt;&lt;/foreign-keys&gt;&lt;ref-type name="Journal Article"&gt;17&lt;/ref-type&gt;&lt;contributors&gt;&lt;authors&gt;&lt;author&gt;Poirot, E.&lt;/author&gt;&lt;author&gt;Skarbinski, J.&lt;/author&gt;&lt;author&gt;Sinclair, D.&lt;/author&gt;&lt;author&gt;Kachur, S. P.&lt;/author&gt;&lt;author&gt;Slutsker, L.&lt;/author&gt;&lt;author&gt;Hwang, J.&lt;/author&gt;&lt;/authors&gt;&lt;/contributors&gt;&lt;auth-address&gt;Malaria Branch, Centers for Disease Control and Prevention, 4770 Buford Highway, NE, Mailstop F-22, Atlanta, GA, USA, 30341.&lt;/auth-address&gt;&lt;titles&gt;&lt;title&gt;Mass drug administration for malaria&lt;/title&gt;&lt;secondary-title&gt;Cochrane Database Syst Rev&lt;/secondary-title&gt;&lt;/titles&gt;&lt;periodical&gt;&lt;full-title&gt;Cochrane Database Syst Rev&lt;/full-title&gt;&lt;/periodical&gt;&lt;pages&gt;CD008846&lt;/pages&gt;&lt;number&gt;12&lt;/number&gt;&lt;edition&gt;2013/12/10&lt;/edition&gt;&lt;keywords&gt;&lt;keyword&gt;Antimalarials/*administration &amp;amp; dosage/adverse effects&lt;/keyword&gt;&lt;keyword&gt;Disease Eradication/methods&lt;/keyword&gt;&lt;keyword&gt;*Endemic Diseases&lt;/keyword&gt;&lt;keyword&gt;Humans&lt;/keyword&gt;&lt;keyword&gt;Malaria/*drug therapy&lt;/keyword&gt;&lt;keyword&gt;Parasitemia/*drug therapy&lt;/keyword&gt;&lt;keyword&gt;Program Evaluation&lt;/keyword&gt;&lt;/keywords&gt;&lt;dates&gt;&lt;year&gt;2013&lt;/year&gt;&lt;pub-dates&gt;&lt;date&gt;Dec 9&lt;/date&gt;&lt;/pub-dates&gt;&lt;/dates&gt;&lt;isbn&gt;1469-493X (Electronic)&amp;#xD;1361-6137 (Linking)&lt;/isbn&gt;&lt;accession-num&gt;24318836&lt;/accession-num&gt;&lt;urls&gt;&lt;related-urls&gt;&lt;url&gt;https://www.ncbi.nlm.nih.gov/pubmed/24318836&lt;/url&gt;&lt;/related-urls&gt;&lt;/urls&gt;&lt;custom2&gt;PMC4468927&lt;/custom2&gt;&lt;electronic-resource-num&gt;10.1002/14651858.CD008846.pub2&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Poirot et al., 2013)</w:t>
            </w:r>
            <w:r w:rsidRPr="00CB7E48">
              <w:rPr>
                <w:rFonts w:ascii="Arial" w:hAnsi="Arial" w:cs="Arial"/>
                <w:color w:val="000000" w:themeColor="text1"/>
                <w:sz w:val="16"/>
                <w:szCs w:val="16"/>
              </w:rPr>
              <w:fldChar w:fldCharType="end"/>
            </w:r>
          </w:p>
        </w:tc>
        <w:tc>
          <w:tcPr>
            <w:tcW w:w="1170" w:type="dxa"/>
          </w:tcPr>
          <w:p w14:paraId="656BB7C8" w14:textId="08E48D84" w:rsidR="000E236D" w:rsidRPr="00CB7E48" w:rsidRDefault="00F82277" w:rsidP="000A3AA9">
            <w:pPr>
              <w:rPr>
                <w:rFonts w:ascii="Arial" w:hAnsi="Arial" w:cs="Arial"/>
                <w:color w:val="000000" w:themeColor="text1"/>
                <w:sz w:val="16"/>
                <w:szCs w:val="16"/>
              </w:rPr>
            </w:pPr>
            <w:r>
              <w:rPr>
                <w:rFonts w:ascii="Arial" w:hAnsi="Arial" w:cs="Arial"/>
                <w:color w:val="000000" w:themeColor="text1"/>
                <w:sz w:val="16"/>
                <w:szCs w:val="16"/>
              </w:rPr>
              <w:t xml:space="preserve">Multiple </w:t>
            </w:r>
            <w:r w:rsidR="00B63B94">
              <w:rPr>
                <w:rFonts w:ascii="Arial" w:hAnsi="Arial" w:cs="Arial"/>
                <w:color w:val="000000" w:themeColor="text1"/>
                <w:sz w:val="16"/>
                <w:szCs w:val="16"/>
              </w:rPr>
              <w:t>countires</w:t>
            </w:r>
          </w:p>
        </w:tc>
        <w:tc>
          <w:tcPr>
            <w:tcW w:w="2790" w:type="dxa"/>
          </w:tcPr>
          <w:p w14:paraId="49BC9318" w14:textId="77777777" w:rsidR="000E236D" w:rsidRPr="00CB7E48" w:rsidRDefault="000E236D" w:rsidP="006C6AB4">
            <w:pPr>
              <w:rPr>
                <w:rFonts w:ascii="Arial" w:hAnsi="Arial" w:cs="Arial"/>
                <w:color w:val="000000" w:themeColor="text1"/>
                <w:sz w:val="16"/>
                <w:szCs w:val="16"/>
              </w:rPr>
            </w:pPr>
            <w:r w:rsidRPr="00CB7E48">
              <w:rPr>
                <w:rFonts w:ascii="Arial" w:hAnsi="Arial" w:cs="Arial"/>
                <w:color w:val="000000" w:themeColor="text1"/>
                <w:sz w:val="16"/>
                <w:szCs w:val="16"/>
              </w:rPr>
              <w:t>Twenty-two studies (29 comparisons) compared MDA to placebo or no intervention of which two comparisons were conducted in areas of low endemicity (≤5%), 12 in areas of moderate endemicity (6-39%) and 15 in areas of high endemicity (≥ 40%). Ten studies evaluated MDA plus other vector control measures.</w:t>
            </w:r>
          </w:p>
          <w:p w14:paraId="0A58FB55" w14:textId="77777777" w:rsidR="000E236D" w:rsidRPr="00CB7E48" w:rsidRDefault="000E236D" w:rsidP="000A3AA9">
            <w:pPr>
              <w:rPr>
                <w:rFonts w:ascii="Arial" w:hAnsi="Arial" w:cs="Arial"/>
                <w:color w:val="000000" w:themeColor="text1"/>
                <w:sz w:val="16"/>
                <w:szCs w:val="16"/>
              </w:rPr>
            </w:pPr>
          </w:p>
        </w:tc>
        <w:tc>
          <w:tcPr>
            <w:tcW w:w="2250" w:type="dxa"/>
          </w:tcPr>
          <w:p w14:paraId="7FBA869F" w14:textId="105CEA6C" w:rsidR="00E74E6F" w:rsidRDefault="00E74E6F" w:rsidP="00E74E6F">
            <w:pPr>
              <w:rPr>
                <w:rFonts w:ascii="Arial" w:hAnsi="Arial" w:cs="Arial"/>
                <w:color w:val="000000" w:themeColor="text1"/>
                <w:sz w:val="16"/>
                <w:szCs w:val="16"/>
              </w:rPr>
            </w:pPr>
            <w:r w:rsidRPr="00CB7E48">
              <w:rPr>
                <w:rFonts w:ascii="Arial" w:hAnsi="Arial" w:cs="Arial"/>
                <w:color w:val="000000" w:themeColor="text1"/>
                <w:sz w:val="16"/>
                <w:szCs w:val="16"/>
              </w:rPr>
              <w:t>The studies used a wide variety of MDA regimens incorporating different drugs, dosages, timings and numbers of MDA rounds.</w:t>
            </w:r>
          </w:p>
          <w:p w14:paraId="5799F232" w14:textId="47ED5483" w:rsidR="00F82277" w:rsidRDefault="00F82277" w:rsidP="00E74E6F">
            <w:pPr>
              <w:rPr>
                <w:rFonts w:ascii="Arial" w:hAnsi="Arial" w:cs="Arial"/>
                <w:color w:val="000000" w:themeColor="text1"/>
                <w:sz w:val="16"/>
                <w:szCs w:val="16"/>
              </w:rPr>
            </w:pPr>
          </w:p>
          <w:p w14:paraId="76CFF217" w14:textId="26AA8A6F" w:rsidR="00F82277" w:rsidRPr="00CB7E48" w:rsidRDefault="00F82277" w:rsidP="00E74E6F">
            <w:pPr>
              <w:rPr>
                <w:rFonts w:ascii="Arial" w:hAnsi="Arial" w:cs="Arial"/>
                <w:color w:val="000000" w:themeColor="text1"/>
                <w:sz w:val="16"/>
                <w:szCs w:val="16"/>
              </w:rPr>
            </w:pPr>
            <w:r w:rsidRPr="00CB7E48">
              <w:rPr>
                <w:rFonts w:ascii="Arial" w:hAnsi="Arial" w:cs="Arial"/>
                <w:color w:val="000000" w:themeColor="text1"/>
                <w:sz w:val="16"/>
                <w:szCs w:val="16"/>
              </w:rPr>
              <w:t>Two cluster-randomized trials, eight non-randomized controlled studies and 22 uncontrolled before</w:t>
            </w:r>
            <w:r w:rsidR="00762E48">
              <w:rPr>
                <w:rFonts w:ascii="Arial" w:hAnsi="Arial" w:cs="Arial"/>
                <w:color w:val="000000" w:themeColor="text1"/>
                <w:sz w:val="16"/>
                <w:szCs w:val="16"/>
              </w:rPr>
              <w:t xml:space="preserve"> </w:t>
            </w:r>
            <w:r w:rsidRPr="00CB7E48">
              <w:rPr>
                <w:rFonts w:ascii="Arial" w:hAnsi="Arial" w:cs="Arial"/>
                <w:color w:val="000000" w:themeColor="text1"/>
                <w:sz w:val="16"/>
                <w:szCs w:val="16"/>
              </w:rPr>
              <w:t>an</w:t>
            </w:r>
            <w:r w:rsidR="00762E48">
              <w:rPr>
                <w:rFonts w:ascii="Arial" w:hAnsi="Arial" w:cs="Arial"/>
                <w:color w:val="000000" w:themeColor="text1"/>
                <w:sz w:val="16"/>
                <w:szCs w:val="16"/>
              </w:rPr>
              <w:t xml:space="preserve">d </w:t>
            </w:r>
            <w:r w:rsidRPr="00CB7E48">
              <w:rPr>
                <w:rFonts w:ascii="Arial" w:hAnsi="Arial" w:cs="Arial"/>
                <w:color w:val="000000" w:themeColor="text1"/>
                <w:sz w:val="16"/>
                <w:szCs w:val="16"/>
              </w:rPr>
              <w:t>after studies</w:t>
            </w:r>
            <w:r w:rsidR="00CE6A3E">
              <w:rPr>
                <w:rFonts w:ascii="Arial" w:hAnsi="Arial" w:cs="Arial"/>
                <w:color w:val="000000" w:themeColor="text1"/>
                <w:sz w:val="16"/>
                <w:szCs w:val="16"/>
              </w:rPr>
              <w:t>.</w:t>
            </w:r>
          </w:p>
          <w:p w14:paraId="12AE9BC3" w14:textId="77777777" w:rsidR="000E236D" w:rsidRPr="00CB7E48" w:rsidRDefault="000E236D" w:rsidP="000A3AA9">
            <w:pPr>
              <w:rPr>
                <w:rFonts w:ascii="Arial" w:hAnsi="Arial" w:cs="Arial"/>
                <w:color w:val="000000" w:themeColor="text1"/>
                <w:sz w:val="16"/>
                <w:szCs w:val="16"/>
              </w:rPr>
            </w:pPr>
          </w:p>
        </w:tc>
        <w:tc>
          <w:tcPr>
            <w:tcW w:w="3150" w:type="dxa"/>
          </w:tcPr>
          <w:p w14:paraId="4F9A3DF0" w14:textId="1895332A" w:rsidR="000E236D" w:rsidRPr="00CB7E48" w:rsidRDefault="000E236D" w:rsidP="000A3AA9">
            <w:pPr>
              <w:rPr>
                <w:rFonts w:ascii="Arial" w:hAnsi="Arial" w:cs="Arial"/>
                <w:sz w:val="16"/>
                <w:szCs w:val="16"/>
              </w:rPr>
            </w:pPr>
            <w:r w:rsidRPr="00CB7E48">
              <w:rPr>
                <w:rFonts w:ascii="Arial" w:hAnsi="Arial" w:cs="Arial"/>
                <w:color w:val="000000" w:themeColor="text1"/>
                <w:sz w:val="16"/>
                <w:szCs w:val="16"/>
              </w:rPr>
              <w:t>“MDA appears to reduce substantially the initial risk of malaria parasitaemia. However, few studies showed sustained impact beyond six months post-MDA, and those that did were conducted on small islands or in highland settings.”</w:t>
            </w:r>
          </w:p>
        </w:tc>
        <w:tc>
          <w:tcPr>
            <w:tcW w:w="3315" w:type="dxa"/>
          </w:tcPr>
          <w:p w14:paraId="6B46FF92" w14:textId="77777777" w:rsidR="000E236D" w:rsidRPr="00CB7E48" w:rsidRDefault="000E236D" w:rsidP="000A3AA9">
            <w:pPr>
              <w:rPr>
                <w:rFonts w:ascii="Arial" w:hAnsi="Arial" w:cs="Arial"/>
                <w:color w:val="000000" w:themeColor="text1"/>
                <w:sz w:val="16"/>
                <w:szCs w:val="16"/>
              </w:rPr>
            </w:pPr>
          </w:p>
        </w:tc>
      </w:tr>
      <w:tr w:rsidR="000E236D" w:rsidRPr="00CB7E48" w14:paraId="773E2556" w14:textId="77777777" w:rsidTr="00CB7E48">
        <w:tc>
          <w:tcPr>
            <w:tcW w:w="1255" w:type="dxa"/>
          </w:tcPr>
          <w:p w14:paraId="543032BF" w14:textId="3051B3DF" w:rsidR="000E236D" w:rsidRPr="00CB7E48" w:rsidRDefault="000E236D" w:rsidP="000A3AA9">
            <w:pPr>
              <w:rPr>
                <w:rFonts w:ascii="Arial" w:hAnsi="Arial" w:cs="Arial"/>
                <w:color w:val="000000" w:themeColor="text1"/>
                <w:sz w:val="16"/>
                <w:szCs w:val="16"/>
              </w:rPr>
            </w:pPr>
            <w:r w:rsidRPr="00CB7E48">
              <w:rPr>
                <w:rFonts w:ascii="Arial" w:hAnsi="Arial" w:cs="Arial"/>
                <w:color w:val="000000" w:themeColor="text1"/>
                <w:sz w:val="16"/>
                <w:szCs w:val="16"/>
              </w:rPr>
              <w:t>Von Seidlein and Greenwood</w:t>
            </w:r>
            <w:r w:rsidR="00E97FBE" w:rsidRPr="00CB7E48">
              <w:rPr>
                <w:rFonts w:ascii="Arial" w:hAnsi="Arial" w:cs="Arial"/>
                <w:color w:val="000000" w:themeColor="text1"/>
                <w:sz w:val="16"/>
                <w:szCs w:val="16"/>
              </w:rPr>
              <w:t xml:space="preserve"> </w:t>
            </w:r>
            <w:r w:rsidR="00E97FBE" w:rsidRPr="00CB7E48">
              <w:rPr>
                <w:rFonts w:ascii="Arial" w:hAnsi="Arial" w:cs="Arial"/>
                <w:color w:val="000000" w:themeColor="text1"/>
                <w:sz w:val="16"/>
                <w:szCs w:val="16"/>
              </w:rPr>
              <w:fldChar w:fldCharType="begin"/>
            </w:r>
            <w:r w:rsidR="00E97FBE" w:rsidRPr="00CB7E48">
              <w:rPr>
                <w:rFonts w:ascii="Arial" w:hAnsi="Arial" w:cs="Arial"/>
                <w:color w:val="000000" w:themeColor="text1"/>
                <w:sz w:val="16"/>
                <w:szCs w:val="16"/>
              </w:rPr>
              <w:instrText xml:space="preserve"> ADDIN EN.CITE &lt;EndNote&gt;&lt;Cite&gt;&lt;Author&gt;von Seidlein&lt;/Author&gt;&lt;Year&gt;2003&lt;/Year&gt;&lt;RecNum&gt;853&lt;/RecNum&gt;&lt;DisplayText&gt;(von Seidlein and Greenwood, 2003)&lt;/DisplayText&gt;&lt;record&gt;&lt;rec-number&gt;853&lt;/rec-number&gt;&lt;foreign-keys&gt;&lt;key app="EN" db-id="xddsss2r8fx52oeewfrv09d3ppwsdp2we0pd" timestamp="1612197932"&gt;853&lt;/key&gt;&lt;/foreign-keys&gt;&lt;ref-type name="Journal Article"&gt;17&lt;/ref-type&gt;&lt;contributors&gt;&lt;authors&gt;&lt;author&gt;von Seidlein, L.&lt;/author&gt;&lt;author&gt;Greenwood, B. M.&lt;/author&gt;&lt;/authors&gt;&lt;/contributors&gt;&lt;auth-address&gt;International Vaccine Institute, Kwanak, PO Box 14, Seoul 151-600, Korea. lseidlein@ivi.int&lt;/auth-address&gt;&lt;titles&gt;&lt;title&gt;Mass administrations of antimalarial drugs&lt;/title&gt;&lt;secondary-title&gt;Trends Parasitol&lt;/secondary-title&gt;&lt;/titles&gt;&lt;periodical&gt;&lt;full-title&gt;Trends Parasitol&lt;/full-title&gt;&lt;/periodical&gt;&lt;pages&gt;452-60&lt;/pages&gt;&lt;volume&gt;19&lt;/volume&gt;&lt;number&gt;10&lt;/number&gt;&lt;edition&gt;2003/10/02&lt;/edition&gt;&lt;keywords&gt;&lt;keyword&gt;Animals&lt;/keyword&gt;&lt;keyword&gt;Antimalarials/*administration &amp;amp; dosage/adverse effects/therapeutic use&lt;/keyword&gt;&lt;keyword&gt;*Drug Resistance&lt;/keyword&gt;&lt;keyword&gt;Germ Cells/drug effects&lt;/keyword&gt;&lt;keyword&gt;Humans&lt;/keyword&gt;&lt;keyword&gt;Insect Control&lt;/keyword&gt;&lt;keyword&gt;Malaria/drug therapy/*prevention &amp;amp; control&lt;/keyword&gt;&lt;keyword&gt;Seasons&lt;/keyword&gt;&lt;keyword&gt;Treatment Outcome&lt;/keyword&gt;&lt;/keywords&gt;&lt;dates&gt;&lt;year&gt;2003&lt;/year&gt;&lt;pub-dates&gt;&lt;date&gt;Oct&lt;/date&gt;&lt;/pub-dates&gt;&lt;/dates&gt;&lt;isbn&gt;1471-4922 (Print)&amp;#xD;1471-4922 (Linking)&lt;/isbn&gt;&lt;accession-num&gt;14519583&lt;/accession-num&gt;&lt;urls&gt;&lt;related-urls&gt;&lt;url&gt;https://www.ncbi.nlm.nih.gov/pubmed/14519583&lt;/url&gt;&lt;/related-urls&gt;&lt;/urls&gt;&lt;electronic-resource-num&gt;10.1016/j.pt.2003.08.003&lt;/electronic-resource-num&gt;&lt;/record&gt;&lt;/Cite&gt;&lt;/EndNote&gt;</w:instrText>
            </w:r>
            <w:r w:rsidR="00E97FBE" w:rsidRPr="00CB7E48">
              <w:rPr>
                <w:rFonts w:ascii="Arial" w:hAnsi="Arial" w:cs="Arial"/>
                <w:color w:val="000000" w:themeColor="text1"/>
                <w:sz w:val="16"/>
                <w:szCs w:val="16"/>
              </w:rPr>
              <w:fldChar w:fldCharType="separate"/>
            </w:r>
            <w:r w:rsidR="00E97FBE" w:rsidRPr="00CB7E48">
              <w:rPr>
                <w:rFonts w:ascii="Arial" w:hAnsi="Arial" w:cs="Arial"/>
                <w:noProof/>
                <w:color w:val="000000" w:themeColor="text1"/>
                <w:sz w:val="16"/>
                <w:szCs w:val="16"/>
              </w:rPr>
              <w:t xml:space="preserve">(von Seidlein and </w:t>
            </w:r>
            <w:r w:rsidR="00E97FBE" w:rsidRPr="00CB7E48">
              <w:rPr>
                <w:rFonts w:ascii="Arial" w:hAnsi="Arial" w:cs="Arial"/>
                <w:noProof/>
                <w:color w:val="000000" w:themeColor="text1"/>
                <w:sz w:val="16"/>
                <w:szCs w:val="16"/>
              </w:rPr>
              <w:lastRenderedPageBreak/>
              <w:t>Greenwood, 2003)</w:t>
            </w:r>
            <w:r w:rsidR="00E97FBE" w:rsidRPr="00CB7E48">
              <w:rPr>
                <w:rFonts w:ascii="Arial" w:hAnsi="Arial" w:cs="Arial"/>
                <w:color w:val="000000" w:themeColor="text1"/>
                <w:sz w:val="16"/>
                <w:szCs w:val="16"/>
              </w:rPr>
              <w:fldChar w:fldCharType="end"/>
            </w:r>
          </w:p>
        </w:tc>
        <w:tc>
          <w:tcPr>
            <w:tcW w:w="1170" w:type="dxa"/>
          </w:tcPr>
          <w:p w14:paraId="5817B8CE" w14:textId="303F4E16" w:rsidR="000E236D" w:rsidRPr="00CB7E48" w:rsidRDefault="00B63B94" w:rsidP="000A3AA9">
            <w:pPr>
              <w:rPr>
                <w:rFonts w:ascii="Arial" w:hAnsi="Arial" w:cs="Arial"/>
                <w:color w:val="000000" w:themeColor="text1"/>
                <w:sz w:val="16"/>
                <w:szCs w:val="16"/>
              </w:rPr>
            </w:pPr>
            <w:r>
              <w:rPr>
                <w:rFonts w:ascii="Arial" w:hAnsi="Arial" w:cs="Arial"/>
                <w:color w:val="000000" w:themeColor="text1"/>
                <w:sz w:val="16"/>
                <w:szCs w:val="16"/>
              </w:rPr>
              <w:lastRenderedPageBreak/>
              <w:t>Multiple countries</w:t>
            </w:r>
          </w:p>
        </w:tc>
        <w:tc>
          <w:tcPr>
            <w:tcW w:w="2790" w:type="dxa"/>
          </w:tcPr>
          <w:p w14:paraId="6D62A7EC" w14:textId="55328DFA" w:rsidR="00B63B94" w:rsidRPr="00CB7E48" w:rsidRDefault="00A21199" w:rsidP="000A3AA9">
            <w:pPr>
              <w:rPr>
                <w:rFonts w:ascii="Arial" w:hAnsi="Arial" w:cs="Arial"/>
                <w:color w:val="000000" w:themeColor="text1"/>
                <w:sz w:val="16"/>
                <w:szCs w:val="16"/>
              </w:rPr>
            </w:pPr>
            <w:r w:rsidRPr="00CB7E48">
              <w:rPr>
                <w:rFonts w:ascii="Arial" w:hAnsi="Arial" w:cs="Arial"/>
                <w:color w:val="000000" w:themeColor="text1"/>
                <w:sz w:val="16"/>
                <w:szCs w:val="16"/>
              </w:rPr>
              <w:t xml:space="preserve">Before and after </w:t>
            </w:r>
            <w:r w:rsidR="00D565A3">
              <w:rPr>
                <w:rFonts w:ascii="Arial" w:hAnsi="Arial" w:cs="Arial"/>
                <w:color w:val="000000" w:themeColor="text1"/>
                <w:sz w:val="16"/>
                <w:szCs w:val="16"/>
              </w:rPr>
              <w:t xml:space="preserve">intervention </w:t>
            </w:r>
            <w:r w:rsidRPr="00CB7E48">
              <w:rPr>
                <w:rFonts w:ascii="Arial" w:hAnsi="Arial" w:cs="Arial"/>
                <w:color w:val="000000" w:themeColor="text1"/>
                <w:sz w:val="16"/>
                <w:szCs w:val="16"/>
              </w:rPr>
              <w:t>comparisons</w:t>
            </w:r>
            <w:r w:rsidR="00B63B94">
              <w:rPr>
                <w:rFonts w:ascii="Arial" w:hAnsi="Arial" w:cs="Arial"/>
                <w:color w:val="000000" w:themeColor="text1"/>
                <w:sz w:val="16"/>
                <w:szCs w:val="16"/>
              </w:rPr>
              <w:t xml:space="preserve"> in </w:t>
            </w:r>
            <w:r w:rsidR="00B63B94" w:rsidRPr="00CB7E48">
              <w:rPr>
                <w:rFonts w:ascii="Arial" w:hAnsi="Arial" w:cs="Arial"/>
                <w:color w:val="000000" w:themeColor="text1"/>
                <w:sz w:val="16"/>
                <w:szCs w:val="16"/>
              </w:rPr>
              <w:t>22 MDA projects</w:t>
            </w:r>
            <w:r w:rsidR="002C2CF9">
              <w:rPr>
                <w:rFonts w:ascii="Arial" w:hAnsi="Arial" w:cs="Arial"/>
                <w:color w:val="000000" w:themeColor="text1"/>
                <w:sz w:val="16"/>
                <w:szCs w:val="16"/>
              </w:rPr>
              <w:t>.</w:t>
            </w:r>
          </w:p>
        </w:tc>
        <w:tc>
          <w:tcPr>
            <w:tcW w:w="2250" w:type="dxa"/>
          </w:tcPr>
          <w:p w14:paraId="06A2693C" w14:textId="77777777" w:rsidR="000E236D" w:rsidRDefault="00B45E93" w:rsidP="000A3AA9">
            <w:pPr>
              <w:rPr>
                <w:rFonts w:ascii="Arial" w:hAnsi="Arial" w:cs="Arial"/>
                <w:color w:val="000000" w:themeColor="text1"/>
                <w:sz w:val="16"/>
                <w:szCs w:val="16"/>
              </w:rPr>
            </w:pPr>
            <w:r w:rsidRPr="00CB7E48">
              <w:rPr>
                <w:rFonts w:ascii="Arial" w:hAnsi="Arial" w:cs="Arial"/>
                <w:color w:val="000000" w:themeColor="text1"/>
                <w:sz w:val="16"/>
                <w:szCs w:val="16"/>
              </w:rPr>
              <w:t xml:space="preserve">Varied MDA regimens including: </w:t>
            </w:r>
            <w:r w:rsidR="00EA52B3" w:rsidRPr="00CB7E48">
              <w:rPr>
                <w:rFonts w:ascii="Arial" w:hAnsi="Arial" w:cs="Arial"/>
                <w:color w:val="000000" w:themeColor="text1"/>
                <w:sz w:val="16"/>
                <w:szCs w:val="16"/>
              </w:rPr>
              <w:t>plasmoquine, proguanil, chloroquine, pyrimethamine, primaquine</w:t>
            </w:r>
            <w:r w:rsidR="00C3151B" w:rsidRPr="00CB7E48">
              <w:rPr>
                <w:rFonts w:ascii="Arial" w:hAnsi="Arial" w:cs="Arial"/>
                <w:color w:val="000000" w:themeColor="text1"/>
                <w:sz w:val="16"/>
                <w:szCs w:val="16"/>
              </w:rPr>
              <w:t>, sulfadoxine</w:t>
            </w:r>
            <w:r w:rsidR="00C661C7" w:rsidRPr="00CB7E48">
              <w:rPr>
                <w:rFonts w:ascii="Arial" w:hAnsi="Arial" w:cs="Arial"/>
                <w:color w:val="000000" w:themeColor="text1"/>
                <w:sz w:val="16"/>
                <w:szCs w:val="16"/>
              </w:rPr>
              <w:t>.</w:t>
            </w:r>
          </w:p>
          <w:p w14:paraId="200878EE" w14:textId="77777777" w:rsidR="00B63B94" w:rsidRDefault="00B63B94" w:rsidP="000A3AA9">
            <w:pPr>
              <w:rPr>
                <w:rFonts w:ascii="Arial" w:hAnsi="Arial" w:cs="Arial"/>
                <w:color w:val="000000" w:themeColor="text1"/>
                <w:sz w:val="16"/>
                <w:szCs w:val="16"/>
              </w:rPr>
            </w:pPr>
          </w:p>
          <w:p w14:paraId="7CD0F620" w14:textId="2497A56A" w:rsidR="00B63B94" w:rsidRPr="00CB7E48" w:rsidRDefault="00B63B94" w:rsidP="000A3AA9">
            <w:pPr>
              <w:rPr>
                <w:rFonts w:ascii="Arial" w:hAnsi="Arial" w:cs="Arial"/>
                <w:color w:val="000000" w:themeColor="text1"/>
                <w:sz w:val="16"/>
                <w:szCs w:val="16"/>
              </w:rPr>
            </w:pPr>
          </w:p>
        </w:tc>
        <w:tc>
          <w:tcPr>
            <w:tcW w:w="3150" w:type="dxa"/>
          </w:tcPr>
          <w:p w14:paraId="777F3151" w14:textId="23A4C524" w:rsidR="000E236D" w:rsidRPr="00CB7E48" w:rsidRDefault="000E236D" w:rsidP="000A3AA9">
            <w:pPr>
              <w:rPr>
                <w:rFonts w:ascii="Arial" w:hAnsi="Arial" w:cs="Arial"/>
                <w:sz w:val="16"/>
                <w:szCs w:val="16"/>
              </w:rPr>
            </w:pPr>
            <w:r w:rsidRPr="00CB7E48">
              <w:rPr>
                <w:rFonts w:ascii="Arial" w:hAnsi="Arial" w:cs="Arial"/>
                <w:color w:val="000000" w:themeColor="text1"/>
                <w:sz w:val="16"/>
                <w:szCs w:val="16"/>
              </w:rPr>
              <w:lastRenderedPageBreak/>
              <w:t xml:space="preserve">“MDAs were generally unsuccessful in interrupting transmission but, in some cases, had a marked effect on parasite prevalence and on the incidence of clinical malaria. MDAs are likely to encourage the spread of drug-resistant </w:t>
            </w:r>
            <w:r w:rsidRPr="00CB7E48">
              <w:rPr>
                <w:rFonts w:ascii="Arial" w:hAnsi="Arial" w:cs="Arial"/>
                <w:color w:val="000000" w:themeColor="text1"/>
                <w:sz w:val="16"/>
                <w:szCs w:val="16"/>
              </w:rPr>
              <w:lastRenderedPageBreak/>
              <w:t>parasites and so have only a limited role in malaria control.”</w:t>
            </w:r>
          </w:p>
        </w:tc>
        <w:tc>
          <w:tcPr>
            <w:tcW w:w="3315" w:type="dxa"/>
          </w:tcPr>
          <w:p w14:paraId="6593EED4" w14:textId="77777777" w:rsidR="000E236D" w:rsidRPr="00CB7E48" w:rsidRDefault="000E236D" w:rsidP="000A3AA9">
            <w:pPr>
              <w:rPr>
                <w:rFonts w:ascii="Arial" w:hAnsi="Arial" w:cs="Arial"/>
                <w:color w:val="000000" w:themeColor="text1"/>
                <w:sz w:val="16"/>
                <w:szCs w:val="16"/>
              </w:rPr>
            </w:pPr>
          </w:p>
        </w:tc>
      </w:tr>
      <w:tr w:rsidR="00B95E62" w:rsidRPr="00CB7E48" w14:paraId="05FCFCA5" w14:textId="77777777" w:rsidTr="00CB7E48">
        <w:tc>
          <w:tcPr>
            <w:tcW w:w="13930" w:type="dxa"/>
            <w:gridSpan w:val="6"/>
            <w:shd w:val="clear" w:color="auto" w:fill="E7E6E6" w:themeFill="background2"/>
          </w:tcPr>
          <w:p w14:paraId="047B3716" w14:textId="6F3D8CC1" w:rsidR="00B95E62" w:rsidRPr="00CB7E48" w:rsidRDefault="00B95E62" w:rsidP="00B95E62">
            <w:pPr>
              <w:rPr>
                <w:rFonts w:ascii="Arial" w:hAnsi="Arial" w:cs="Arial"/>
                <w:color w:val="000000" w:themeColor="text1"/>
                <w:sz w:val="16"/>
                <w:szCs w:val="16"/>
              </w:rPr>
            </w:pPr>
            <w:r w:rsidRPr="00CB7E48">
              <w:rPr>
                <w:rFonts w:ascii="Arial" w:hAnsi="Arial" w:cs="Arial"/>
                <w:b/>
                <w:color w:val="000000" w:themeColor="text1"/>
                <w:sz w:val="16"/>
                <w:szCs w:val="16"/>
              </w:rPr>
              <w:t xml:space="preserve">MDA for </w:t>
            </w:r>
            <w:r w:rsidRPr="002B41D6">
              <w:rPr>
                <w:rFonts w:ascii="Arial" w:hAnsi="Arial" w:cs="Arial"/>
                <w:b/>
                <w:i/>
                <w:iCs/>
                <w:color w:val="000000" w:themeColor="text1"/>
                <w:sz w:val="16"/>
                <w:szCs w:val="16"/>
              </w:rPr>
              <w:t>P. vivax</w:t>
            </w:r>
          </w:p>
        </w:tc>
      </w:tr>
      <w:tr w:rsidR="00B95E62" w:rsidRPr="00CB7E48" w14:paraId="1E553E7E" w14:textId="77777777" w:rsidTr="00CB7E48">
        <w:tc>
          <w:tcPr>
            <w:tcW w:w="1255" w:type="dxa"/>
          </w:tcPr>
          <w:p w14:paraId="5CD7F9BB"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Rodrigues and Chaves</w:t>
            </w:r>
          </w:p>
          <w:p w14:paraId="64946EFF"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9</w:t>
            </w:r>
          </w:p>
          <w:p w14:paraId="4BC85F03" w14:textId="54B5C221" w:rsidR="00B95E62" w:rsidRPr="00CB7E48" w:rsidRDefault="00E97FBE" w:rsidP="00E97FBE">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Marin Rodriguez&lt;/Author&gt;&lt;Year&gt;2019&lt;/Year&gt;&lt;RecNum&gt;854&lt;/RecNum&gt;&lt;DisplayText&gt;(Marin Rodriguez and Chaves, 2019)&lt;/DisplayText&gt;&lt;record&gt;&lt;rec-number&gt;854&lt;/rec-number&gt;&lt;foreign-keys&gt;&lt;key app="EN" db-id="xddsss2r8fx52oeewfrv09d3ppwsdp2we0pd" timestamp="1612197961"&gt;854&lt;/key&gt;&lt;/foreign-keys&gt;&lt;ref-type name="Journal Article"&gt;17&lt;/ref-type&gt;&lt;contributors&gt;&lt;authors&gt;&lt;author&gt;Marin Rodriguez, R.&lt;/author&gt;&lt;author&gt;Chaves, L. F.&lt;/author&gt;&lt;/authors&gt;&lt;/contributors&gt;&lt;auth-address&gt;Direccion de Vigilancia de la Salud, Ministerio de Salud, San Jose, San Jose, Costa Rica.&amp;#xD;Instituto Costarricense de Investigacion y Ensenanza en Nutricion y Salud (INCIENSA), Tres Rios, Cartago, Costa Rica. Electronic address: lfchavs@gmail.com.&lt;/auth-address&gt;&lt;titles&gt;&lt;title&gt;Parasite Removal for Malaria Elimination in Costa Rica&lt;/title&gt;&lt;secondary-title&gt;Trends Parasitol&lt;/secondary-title&gt;&lt;/titles&gt;&lt;periodical&gt;&lt;full-title&gt;Trends Parasitol&lt;/full-title&gt;&lt;/periodical&gt;&lt;pages&gt;585-588&lt;/pages&gt;&lt;volume&gt;35&lt;/volume&gt;&lt;number&gt;8&lt;/number&gt;&lt;edition&gt;2019/05/28&lt;/edition&gt;&lt;keywords&gt;&lt;keyword&gt;Antimalarials/*administration &amp;amp; dosage&lt;/keyword&gt;&lt;keyword&gt;Costa Rica&lt;/keyword&gt;&lt;keyword&gt;*Disease Eradication&lt;/keyword&gt;&lt;keyword&gt;Humans&lt;/keyword&gt;&lt;keyword&gt;Malaria/drug therapy/*prevention &amp;amp; control/transmission&lt;/keyword&gt;&lt;keyword&gt;*Mass Drug Administration&lt;/keyword&gt;&lt;keyword&gt;*7-day treatment&lt;/keyword&gt;&lt;keyword&gt;*Plasmodium vivax&lt;/keyword&gt;&lt;keyword&gt;*breakpoint&lt;/keyword&gt;&lt;keyword&gt;*primaquine&lt;/keyword&gt;&lt;keyword&gt;*regime shift&lt;/keyword&gt;&lt;/keywords&gt;&lt;dates&gt;&lt;year&gt;2019&lt;/year&gt;&lt;pub-dates&gt;&lt;date&gt;Aug&lt;/date&gt;&lt;/pub-dates&gt;&lt;/dates&gt;&lt;isbn&gt;1471-5007 (Electronic)&amp;#xD;1471-4922 (Linking)&lt;/isbn&gt;&lt;accession-num&gt;31129039&lt;/accession-num&gt;&lt;urls&gt;&lt;related-urls&gt;&lt;url&gt;https://www.ncbi.nlm.nih.gov/pubmed/31129039&lt;/url&gt;&lt;/related-urls&gt;&lt;/urls&gt;&lt;electronic-resource-num&gt;10.1016/j.pt.2019.04.007&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Marin Rodriguez and Chaves, 2019)</w:t>
            </w:r>
            <w:r w:rsidRPr="00CB7E48">
              <w:rPr>
                <w:rFonts w:ascii="Arial" w:hAnsi="Arial" w:cs="Arial"/>
                <w:color w:val="000000" w:themeColor="text1"/>
                <w:sz w:val="16"/>
                <w:szCs w:val="16"/>
              </w:rPr>
              <w:fldChar w:fldCharType="end"/>
            </w:r>
          </w:p>
        </w:tc>
        <w:tc>
          <w:tcPr>
            <w:tcW w:w="1170" w:type="dxa"/>
          </w:tcPr>
          <w:p w14:paraId="60F1E56E" w14:textId="32E01011"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Costa Rica</w:t>
            </w:r>
          </w:p>
        </w:tc>
        <w:tc>
          <w:tcPr>
            <w:tcW w:w="2790" w:type="dxa"/>
          </w:tcPr>
          <w:p w14:paraId="58D53A6F" w14:textId="60ED6859" w:rsidR="00B95E62" w:rsidRPr="00CB7E48" w:rsidRDefault="00607F7F" w:rsidP="00B95E62">
            <w:pPr>
              <w:rPr>
                <w:rFonts w:ascii="Arial" w:hAnsi="Arial" w:cs="Arial"/>
                <w:color w:val="000000" w:themeColor="text1"/>
                <w:sz w:val="16"/>
                <w:szCs w:val="16"/>
              </w:rPr>
            </w:pPr>
            <w:r>
              <w:rPr>
                <w:rFonts w:ascii="Arial" w:hAnsi="Arial" w:cs="Arial"/>
                <w:color w:val="000000" w:themeColor="text1"/>
                <w:sz w:val="16"/>
                <w:szCs w:val="16"/>
              </w:rPr>
              <w:t>MDA given to a</w:t>
            </w:r>
            <w:r w:rsidR="00B95E62" w:rsidRPr="00CB7E48">
              <w:rPr>
                <w:rFonts w:ascii="Arial" w:hAnsi="Arial" w:cs="Arial"/>
                <w:color w:val="000000" w:themeColor="text1"/>
                <w:sz w:val="16"/>
                <w:szCs w:val="16"/>
              </w:rPr>
              <w:t>dult</w:t>
            </w:r>
            <w:r w:rsidR="00EC2ECE">
              <w:rPr>
                <w:rFonts w:ascii="Arial" w:hAnsi="Arial" w:cs="Arial"/>
                <w:color w:val="000000" w:themeColor="text1"/>
                <w:sz w:val="16"/>
                <w:szCs w:val="16"/>
              </w:rPr>
              <w:t>s during the</w:t>
            </w:r>
            <w:r w:rsidR="00B95E62" w:rsidRPr="00CB7E48">
              <w:rPr>
                <w:rFonts w:ascii="Arial" w:hAnsi="Arial" w:cs="Arial"/>
                <w:color w:val="000000" w:themeColor="text1"/>
                <w:sz w:val="16"/>
                <w:szCs w:val="16"/>
              </w:rPr>
              <w:t xml:space="preserve"> dry season (August and September)</w:t>
            </w:r>
            <w:r w:rsidR="0067247C">
              <w:rPr>
                <w:rFonts w:ascii="Arial" w:hAnsi="Arial" w:cs="Arial"/>
                <w:color w:val="000000" w:themeColor="text1"/>
                <w:sz w:val="16"/>
                <w:szCs w:val="16"/>
              </w:rPr>
              <w:t>.</w:t>
            </w:r>
          </w:p>
          <w:p w14:paraId="3AFBAA04" w14:textId="77777777" w:rsidR="00B95E62" w:rsidRPr="00CB7E48" w:rsidRDefault="00B95E62" w:rsidP="00B95E62">
            <w:pPr>
              <w:rPr>
                <w:rFonts w:ascii="Arial" w:hAnsi="Arial" w:cs="Arial"/>
                <w:color w:val="000000" w:themeColor="text1"/>
                <w:sz w:val="16"/>
                <w:szCs w:val="16"/>
              </w:rPr>
            </w:pPr>
          </w:p>
        </w:tc>
        <w:tc>
          <w:tcPr>
            <w:tcW w:w="2250" w:type="dxa"/>
          </w:tcPr>
          <w:p w14:paraId="63B63B5C" w14:textId="5EF143EF"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Before and after</w:t>
            </w:r>
            <w:r w:rsidR="00B63B94">
              <w:rPr>
                <w:rFonts w:ascii="Arial" w:hAnsi="Arial" w:cs="Arial"/>
                <w:color w:val="000000" w:themeColor="text1"/>
                <w:sz w:val="16"/>
                <w:szCs w:val="16"/>
              </w:rPr>
              <w:t xml:space="preserve"> </w:t>
            </w:r>
            <w:r w:rsidR="00FE67AD">
              <w:rPr>
                <w:rFonts w:ascii="Arial" w:hAnsi="Arial" w:cs="Arial"/>
                <w:color w:val="000000" w:themeColor="text1"/>
                <w:sz w:val="16"/>
                <w:szCs w:val="16"/>
              </w:rPr>
              <w:t xml:space="preserve">intervention </w:t>
            </w:r>
            <w:r w:rsidR="00B63B94">
              <w:rPr>
                <w:rFonts w:ascii="Arial" w:hAnsi="Arial" w:cs="Arial"/>
                <w:color w:val="000000" w:themeColor="text1"/>
                <w:sz w:val="16"/>
                <w:szCs w:val="16"/>
              </w:rPr>
              <w:t>comparisons</w:t>
            </w:r>
            <w:r w:rsidR="005A6F9B">
              <w:rPr>
                <w:rFonts w:ascii="Arial" w:hAnsi="Arial" w:cs="Arial"/>
                <w:color w:val="000000" w:themeColor="text1"/>
                <w:sz w:val="16"/>
                <w:szCs w:val="16"/>
              </w:rPr>
              <w:t>.</w:t>
            </w:r>
          </w:p>
        </w:tc>
        <w:tc>
          <w:tcPr>
            <w:tcW w:w="3150" w:type="dxa"/>
          </w:tcPr>
          <w:p w14:paraId="61102571" w14:textId="70C8D0BD"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Unique dose, 7-day dosing, 14-day dosing </w:t>
            </w:r>
            <w:r w:rsidR="00016E16">
              <w:rPr>
                <w:rFonts w:ascii="Arial" w:hAnsi="Arial" w:cs="Arial"/>
                <w:color w:val="000000" w:themeColor="text1"/>
                <w:sz w:val="16"/>
                <w:szCs w:val="16"/>
              </w:rPr>
              <w:t>with c</w:t>
            </w:r>
            <w:r w:rsidRPr="00CB7E48">
              <w:rPr>
                <w:rFonts w:ascii="Arial" w:hAnsi="Arial" w:cs="Arial"/>
                <w:color w:val="000000" w:themeColor="text1"/>
                <w:sz w:val="16"/>
                <w:szCs w:val="16"/>
              </w:rPr>
              <w:t xml:space="preserve">hloroquine + </w:t>
            </w:r>
            <w:r w:rsidR="00016E16">
              <w:rPr>
                <w:rFonts w:ascii="Arial" w:hAnsi="Arial" w:cs="Arial"/>
                <w:color w:val="000000" w:themeColor="text1"/>
                <w:sz w:val="16"/>
                <w:szCs w:val="16"/>
              </w:rPr>
              <w:t>PMQ.</w:t>
            </w:r>
          </w:p>
        </w:tc>
        <w:tc>
          <w:tcPr>
            <w:tcW w:w="3315" w:type="dxa"/>
          </w:tcPr>
          <w:p w14:paraId="18B2A6BD" w14:textId="6BCD794A"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malaria transmission moved from an endemic regime to a pre-elimination regime”</w:t>
            </w:r>
            <w:r w:rsidR="003E0A4E">
              <w:rPr>
                <w:rFonts w:ascii="Arial" w:hAnsi="Arial" w:cs="Arial"/>
                <w:color w:val="000000" w:themeColor="text1"/>
                <w:sz w:val="16"/>
                <w:szCs w:val="16"/>
              </w:rPr>
              <w:t>.</w:t>
            </w:r>
          </w:p>
          <w:p w14:paraId="437944E8" w14:textId="01B0843B"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Annual number of malaria cases decreased from 2192 ± 1579 in 2000– 2009 to 18 ± 38 in 2010–2017”</w:t>
            </w:r>
            <w:r w:rsidR="003E0A4E">
              <w:rPr>
                <w:rFonts w:ascii="Arial" w:hAnsi="Arial" w:cs="Arial"/>
                <w:color w:val="000000" w:themeColor="text1"/>
                <w:sz w:val="16"/>
                <w:szCs w:val="16"/>
              </w:rPr>
              <w:t>.</w:t>
            </w:r>
          </w:p>
        </w:tc>
      </w:tr>
      <w:tr w:rsidR="00B95E62" w:rsidRPr="00CB7E48" w14:paraId="18777825" w14:textId="77777777" w:rsidTr="00CB7E48">
        <w:tc>
          <w:tcPr>
            <w:tcW w:w="1255" w:type="dxa"/>
          </w:tcPr>
          <w:p w14:paraId="14194D94"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Phommasone</w:t>
            </w:r>
          </w:p>
          <w:p w14:paraId="29C1E27C"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20</w:t>
            </w:r>
          </w:p>
          <w:p w14:paraId="5FBC8118" w14:textId="632F30E9" w:rsidR="00B95E62" w:rsidRPr="00CB7E48" w:rsidRDefault="00E97FBE"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QaG9tbWFzb25lPC9BdXRob3I+PFllYXI+MjAyMDwvWWVh
cj48UmVjTnVtPjg1NTwvUmVjTnVtPjxEaXNwbGF5VGV4dD4oUGhvbW1hc29uZSBldCBhbC4sIDIw
MjApPC9EaXNwbGF5VGV4dD48cmVjb3JkPjxyZWMtbnVtYmVyPjg1NTwvcmVjLW51bWJlcj48Zm9y
ZWlnbi1rZXlzPjxrZXkgYXBwPSJFTiIgZGItaWQ9InhkZHNzczJyOGZ4NTJvZWV3ZnJ2MDlkM3Bw
d3NkcDJ3ZTBwZCIgdGltZXN0YW1wPSIxNjEyMTk3OTkxIj44NTU8L2tleT48L2ZvcmVpZ24ta2V5
cz48cmVmLXR5cGUgbmFtZT0iSm91cm5hbCBBcnRpY2xlIj4xNzwvcmVmLXR5cGU+PGNvbnRyaWJ1
dG9ycz48YXV0aG9ycz48YXV0aG9yPlBob21tYXNvbmUsIEsuPC9hdXRob3I+PGF1dGhvcj52YW4g
TGV0aCwgRi48L2F1dGhvcj48YXV0aG9yPlBldG8sIFQuIEouPC9hdXRob3I+PGF1dGhvcj5MYW5k
aWVyLCBKLjwvYXV0aG9yPjxhdXRob3I+Tmd1eWVuLCBULiBOLjwvYXV0aG9yPjxhdXRob3I+VHJp
cHVyYSwgUi48L2F1dGhvcj48YXV0aG9yPlBvbmd2b25nc2EsIFQuPC9hdXRob3I+PGF1dGhvcj5M
d2luLCBLLiBNLjwvYXV0aG9yPjxhdXRob3I+S2FqZWVjaGl3YSwgTC48L2F1dGhvcj48YXV0aG9y
PlRod2luLCBNLiBNLjwvYXV0aG9yPjxhdXRob3I+UGFya2VyLCBELiBNLjwvYXV0aG9yPjxhdXRo
b3I+V2lsYWRwaGFpbmdlcm4sIEouPC9hdXRob3I+PGF1dGhvcj5Ob3N0ZW4sIFMuPC9hdXRob3I+
PGF1dGhvcj5Qcm91eCwgUy48L2F1dGhvcj48YXV0aG9yPk5ndW9uLCBDLjwvYXV0aG9yPjxhdXRo
b3I+RGF2b2V1bmcsIEMuPC9hdXRob3I+PGF1dGhvcj5SZWtvbCwgSC48L2F1dGhvcj48YXV0aG9y
PkFkaGlrYXJpLCBCLjwvYXV0aG9yPjxhdXRob3I+UHJvbW5hcmF0ZSwgQy48L2F1dGhvcj48YXV0
aG9yPkNob3RpdmFuaWNoLCBLLjwvYXV0aG9yPjxhdXRob3I+SGFuYm9vbmt1bnVwYWthcm4sIEIu
PC9hdXRob3I+PGF1dGhvcj5KaXR0bWFsYSwgUC48L2F1dGhvcj48YXV0aG9yPkNoZWFoLCBQLiBZ
LjwvYXV0aG9yPjxhdXRob3I+RGhvcmRhLCBNLjwvYXV0aG9yPjxhdXRob3I+SW13b25nLCBNLjwv
YXV0aG9yPjxhdXRob3I+TXVrYWthLCBNLjwvYXV0aG9yPjxhdXRob3I+UGVlcmF3YXJhbnVuLCBQ
LjwvYXV0aG9yPjxhdXRob3I+UHVrcml0dGF5YWthbWVlLCBTLjwvYXV0aG9yPjxhdXRob3I+TmV3
dG9uLCBQLiBOLjwvYXV0aG9yPjxhdXRob3I+VGh3YWl0ZXMsIEcuIEUuPC9hdXRob3I+PGF1dGhv
cj5EYXksIE4uIFAuIEouPC9hdXRob3I+PGF1dGhvcj5NYXl4YXksIE0uPC9hdXRob3I+PGF1dGhv
cj5IaWVuLCBULiBULjwvYXV0aG9yPjxhdXRob3I+Tm9zdGVuLCBGLiBILjwvYXV0aG9yPjxhdXRo
b3I+Q29iZWxlbnMsIEYuPC9hdXRob3I+PGF1dGhvcj5Eb25kb3JwLCBBLiBNLjwvYXV0aG9yPjxh
dXRob3I+V2hpdGUsIE4uIEouPC9hdXRob3I+PGF1dGhvcj52b24gU2VpZGxlaW4sIEwuPC9hdXRo
b3I+PC9hdXRob3JzPjwvY29udHJpYnV0b3JzPjxhdXRoLWFkZHJlc3M+TGFvLU94Zm9yZC1NYWhv
c290IEhvc3BpdGFsLVdlbGxjb21lIFRydXN0IFJlc2VhcmNoIFVuaXQgKExPTVdSVSksIE1pY3Jv
YmlvbG9neSBMYWJvcmF0b3J5LCBNYWhvc290IEhvc3BpdGFsLCBWaWVudGlhbmUsIExhbyBQZW9w
bGUmYXBvcztzIERlbW9jcmF0aWMgUmVwdWJsaWMuJiN4RDtEZXBhcnRtZW50IG9mIEdsb2JhbCBI
ZWFsdGgsIEFtc3RlcmRhbSBVbml2ZXJzaXR5IE1lZGljYWwgQ2VudGVycywgTG9jYXRpb24gQWNh
ZGVtaWMgTWVkaWNhbCBDZW50ZXIsIEFtc3RlcmRhbSwgTmV0aGVybGFuZHMuJiN4RDtBbXN0ZXJk
YW0gSW5zdGl0dXRlIGZvciBHbG9iYWwgSGVhbHRoICZhbXA7IERldmVsb3BtZW50LCBBbXN0ZXJk
YW0sIE5ldGhlcmxhbmRzLiYjeEQ7TWFoaWRvbCBPeGZvcmQgVHJvcGljYWwgTWVkaWNpbmUgUmVz
ZWFyY2ggVW5pdCwgRmFjdWx0eSBvZiBUcm9waWNhbCBNZWRpY2luZSwgTWFoaWRvbCBVbml2ZXJz
aXR5LCBCYW5na29rLCBUaGFpbGFuZC4mI3hEO051ZmZpZWxkIERlcGFydG1lbnQgb2YgTWVkaWNp
bmUsIENlbnRyZSBmb3IgVHJvcGljYWwgTWVkaWNpbmUgYW5kIEdsb2JhbCBIZWFsdGgsIFVuaXZl
cnNpdHkgb2YgT3hmb3JkLCBPeGZvcmQsIEVuZ2xhbmQsIFVuaXRlZCBLaW5nZG9tLiYjeEQ7U2hv
a2xvIE1hbGFyaWEgUmVzZWFyY2ggVW5pdCwgTWFoaWRvbC1PeGZvcmQgVHJvcGljYWwgTWVkaWNp
bmUgUmVzZWFyY2ggVW5pdCwgRmFjdWx0eSBvZiBUcm9waWNhbCBNZWRpY2luZSwgTWFoaWRvbCBV
bml2ZXJzaXR5LCBNYWUgU290LCBUaGFpbGFuZC4mI3hEO0luc3RpdHV0IGRlIFJlY2hlcmNoZSBw
b3VyIGxlIERldmVsb3BwZW1lbnQgKElSRCksIEluc3RpdHV0IG5hdGlvbmFsIGRlIGxhIHNhbnRl
IGV0IGRlIGxhIHJlY2hlcmNoZSBtZWRpY2FsIChJTlNFUk0pLCBBaXgtTWFyc2VpbGxlIFVuaXZl
cnNpdGUgLiBTRVNTVElNLCBNYXJzZWlsbGUsIEZyYW5jZS4mI3hEO094Zm9yZCBVbml2ZXJzaXR5
IENsaW5pY2FsIFJlc2VhcmNoIFVuaXQsIFdlbGxjb21lIFRydXN0IE1ham9yIE92ZXJzZWEgUHJv
Z3JhbW1lLCBIbyBDaGkgTWluaCBDaXR5LCBWaWV0bmFtLiYjeEQ7U2F2YW5uYWtoZXQgUHJvdmlu
Y2lhbCBIZWFsdGggRGVwYXJ0bWVudCwgU2F2YW5uYWtoZXQgUHJvdmluY2UsIExhbyBQZW9wbGUm
YXBvcztzIERlbW9ncmFwaGljIFJlcHVibGljLiYjeEQ7RGVwYXJ0bWVudCBvZiBDbGluaWNhbCBU
cm9waWNhbCBNZWRpY2luZSwgRmFjdWx0eSBvZiBUcm9waWNhbCBNZWRpY2luZSwgTWFoaWRvbCBV
bml2ZXJzaXR5LCBCYW5na29rLCBUaGFpbGFuZC4mI3hEO0RlcGFydG1lbnQgb2YgUG9wdWxhdGlv
biBIZWFsdGggYW5kIERpc2Vhc2UgUHJldmVudGlvbiwgVW5pdmVyc2l0eSBvZiBDYWxpZm9ybmlh
LCBJcnZpbmUsIENhbGlmb3JuaWEsIFVuaXRlZCBTdGF0ZXMgb2YgQW1lcmljYS4mI3hEO05hdGlv
bmFsIENlbnRlciBmb3IgUGFyYXNpdG9sb2d5LCBFbnRvbW9sb2d5IGFuZCBNYWxhcmlhIENvbnRy
b2wsIFBobm9tIFBlbmgsIENhbWJvZGlhLiYjeEQ7UHJvdmluY2lhbCBIZWFsdGggRGVwYXJ0bWVu
dCwgQmF0dGFtYmFuZywgQ2FtYm9kaWEuJiN4RDtXb3JsZHdpZGUgQW50aW1hbGFyaWFsIFJlc2lz
dGFuY2UgTmV0d29yayAoV1dBUk4pIEFzaWEgUmVnaW9uYWwgQ2VudHJlLCBNYWhpZG9sIFVuaXZl
cnNpdHksIEJhbmdrb2ssIFRoYWlsYW5kLiYjeEQ7RGVwYXJ0bWVudCBvZiBNb2xlY3VsYXIgVHJv
cGljYWwgTWVkaWNpbmUgYW5kIEdlbmV0aWNzLCBGYWN1bHR5IG9mIFRyb3BpY2FsIE1lZGljaW5l
LCBNYWhpZG9sIFVuaXZlcnNpdHksIEJhbmdrb2ssIFRoYWlsYW5kLiYjeEQ7VGhlIFJveWFsIFNv
Y2lldHkgb2YgVGhhaWxhbmQsIER1c2l0LCBCYW5na29rLCBUaGFpbGFuZC4mI3hEO0luc3RpdHV0
ZSBvZiBSZXNlYXJjaCBhbmQgRWR1Y2F0aW9uIERldmVsb3BtZW50LCBVbml2ZXJzaXR5IG9mIEhl
YWx0aCBTY2llbmNlcywgVmllbnRpYW5lLCBMYW8gUGVvcGxlJmFwb3M7cyBEZW1vZ3JhcGhpYyBS
ZXB1YmxpYy48L2F1dGgtYWRkcmVzcz48dGl0bGVzPjx0aXRsZT5NYXNzIGRydWcgYWRtaW5pc3Ry
YXRpb25zIHdpdGggZGloeWRyb2FydGVtaXNpbmluLXBpcGVyYXF1aW5lIGFuZCBzaW5nbGUgbG93
IGRvc2UgcHJpbWFxdWluZSB0byBlbGltaW5hdGUgUGxhc21vZGl1bSBmYWxjaXBhcnVtIGhhdmUg
b25seSBhIHRyYW5zaWVudCBpbXBhY3Qgb24gUGxhc21vZGl1bSB2aXZheDogRmluZGluZ3MgZnJv
bSByYW5kb21pc2VkIGNvbnRyb2xsZWQgdHJpYWxzPC90aXRsZT48c2Vjb25kYXJ5LXRpdGxlPlBM
b1MgT25lPC9zZWNvbmRhcnktdGl0bGU+PC90aXRsZXM+PHBlcmlvZGljYWw+PGZ1bGwtdGl0bGU+
UExvUyBPbmU8L2Z1bGwtdGl0bGU+PC9wZXJpb2RpY2FsPjxwYWdlcz5lMDIyODE5MDwvcGFnZXM+
PHZvbHVtZT4xNTwvdm9sdW1lPjxudW1iZXI+MjwvbnVtYmVyPjxlZGl0aW9uPjIwMjAvMDIvMDY8
L2VkaXRpb24+PGtleXdvcmRzPjxrZXl3b3JkPkFkb2xlc2NlbnQ8L2tleXdvcmQ+PGtleXdvcmQ+
QWR1bHQ8L2tleXdvcmQ+PGtleXdvcmQ+QW50aW1hbGFyaWFscy8qdGhlcmFwZXV0aWMgdXNlPC9r
ZXl3b3JkPjxrZXl3b3JkPkFydGVtaXNpbmlucy8qdGhlcmFwZXV0aWMgdXNlPC9rZXl3b3JkPjxr
ZXl3b3JkPkNhbWJvZGlhL2VwaWRlbWlvbG9neTwva2V5d29yZD48a2V5d29yZD5DaGlsZDwva2V5
d29yZD48a2V5d29yZD5GZW1hbGU8L2tleXdvcmQ+PGtleXdvcmQ+SHVtYW5zPC9rZXl3b3JkPjxr
ZXl3b3JkPk1hbGFyaWEsIEZhbGNpcGFydW0vKmRydWcgdGhlcmFweS9lcGlkZW1pb2xvZ3k8L2tl
eXdvcmQ+PGtleXdvcmQ+TWFsYXJpYSwgVml2YXgvKmRydWcgdGhlcmFweS9lcGlkZW1pb2xvZ3k8
L2tleXdvcmQ+PGtleXdvcmQ+TWFsZTwva2V5d29yZD48a2V5d29yZD5NYXNzIERydWcgQWRtaW5p
c3RyYXRpb248L2tleXdvcmQ+PGtleXdvcmQ+TXlhbm1hci9lcGlkZW1pb2xvZ3k8L2tleXdvcmQ+
PGtleXdvcmQ+UHJldmFsZW5jZTwva2V5d29yZD48a2V5d29yZD5QcmltYXF1aW5lLyp0aGVyYXBl
dXRpYyB1c2U8L2tleXdvcmQ+PGtleXdvcmQ+UXVpbm9saW5lcy8qdGhlcmFwZXV0aWMgdXNlPC9r
ZXl3b3JkPjxrZXl3b3JkPlJlY3VycmVuY2U8L2tleXdvcmQ+PGtleXdvcmQ+VHJlYXRtZW50IE91
dGNvbWU8L2tleXdvcmQ+PGtleXdvcmQ+VmlldG5hbS9lcGlkZW1pb2xvZ3k8L2tleXdvcmQ+PGtl
eXdvcmQ+WW91bmcgQWR1bHQ8L2tleXdvcmQ+PC9rZXl3b3Jkcz48ZGF0ZXM+PHllYXI+MjAyMDwv
eWVhcj48L2RhdGVzPjxpc2JuPjE5MzItNjIwMyAoRWxlY3Ryb25pYykmI3hEOzE5MzItNjIwMyAo
TGlua2luZyk8L2lzYm4+PGFjY2Vzc2lvbi1udW0+MzIwMjMyOTM8L2FjY2Vzc2lvbi1udW0+PHVy
bHM+PHJlbGF0ZWQtdXJscz48dXJsPmh0dHBzOi8vd3d3Lm5jYmkubmxtLm5paC5nb3YvcHVibWVk
LzMyMDIzMjkzPC91cmw+PC9yZWxhdGVkLXVybHM+PC91cmxzPjxjdXN0b20yPlBNQzcwMDE5NTQg
Y29uc3VsdGFuY3ksIHBhdGVudHMsIHByb2R1Y3RzIGluIGRldmVsb3BtZW50LCBvciBtYXJrZXRl
ZCBwcm9kdWN0LCBldGMuIE5vbmUgb2Ygb3VyIGF1dGhvcnMgaXMgYWZmaWxpYXRlZCB3aXRoIGEg
Y29tbWVyY2lhbCBlbnRpdHkuPC9jdXN0b20yPjxlbGVjdHJvbmljLXJlc291cmNlLW51bT4xMC4x
MzcxL2pvdXJuYWwucG9uZS4wMjI4MTkwPC9lbGVjdHJvbmljLXJlc291cmNlLW51bT48L3JlY29y
ZD48L0NpdGU+PC9FbmROb3RlPgB=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QaG9tbWFzb25lPC9BdXRob3I+PFllYXI+MjAyMDwvWWVh
cj48UmVjTnVtPjg1NTwvUmVjTnVtPjxEaXNwbGF5VGV4dD4oUGhvbW1hc29uZSBldCBhbC4sIDIw
MjApPC9EaXNwbGF5VGV4dD48cmVjb3JkPjxyZWMtbnVtYmVyPjg1NTwvcmVjLW51bWJlcj48Zm9y
ZWlnbi1rZXlzPjxrZXkgYXBwPSJFTiIgZGItaWQ9InhkZHNzczJyOGZ4NTJvZWV3ZnJ2MDlkM3Bw
d3NkcDJ3ZTBwZCIgdGltZXN0YW1wPSIxNjEyMTk3OTkxIj44NTU8L2tleT48L2ZvcmVpZ24ta2V5
cz48cmVmLXR5cGUgbmFtZT0iSm91cm5hbCBBcnRpY2xlIj4xNzwvcmVmLXR5cGU+PGNvbnRyaWJ1
dG9ycz48YXV0aG9ycz48YXV0aG9yPlBob21tYXNvbmUsIEsuPC9hdXRob3I+PGF1dGhvcj52YW4g
TGV0aCwgRi48L2F1dGhvcj48YXV0aG9yPlBldG8sIFQuIEouPC9hdXRob3I+PGF1dGhvcj5MYW5k
aWVyLCBKLjwvYXV0aG9yPjxhdXRob3I+Tmd1eWVuLCBULiBOLjwvYXV0aG9yPjxhdXRob3I+VHJp
cHVyYSwgUi48L2F1dGhvcj48YXV0aG9yPlBvbmd2b25nc2EsIFQuPC9hdXRob3I+PGF1dGhvcj5M
d2luLCBLLiBNLjwvYXV0aG9yPjxhdXRob3I+S2FqZWVjaGl3YSwgTC48L2F1dGhvcj48YXV0aG9y
PlRod2luLCBNLiBNLjwvYXV0aG9yPjxhdXRob3I+UGFya2VyLCBELiBNLjwvYXV0aG9yPjxhdXRo
b3I+V2lsYWRwaGFpbmdlcm4sIEouPC9hdXRob3I+PGF1dGhvcj5Ob3N0ZW4sIFMuPC9hdXRob3I+
PGF1dGhvcj5Qcm91eCwgUy48L2F1dGhvcj48YXV0aG9yPk5ndW9uLCBDLjwvYXV0aG9yPjxhdXRo
b3I+RGF2b2V1bmcsIEMuPC9hdXRob3I+PGF1dGhvcj5SZWtvbCwgSC48L2F1dGhvcj48YXV0aG9y
PkFkaGlrYXJpLCBCLjwvYXV0aG9yPjxhdXRob3I+UHJvbW5hcmF0ZSwgQy48L2F1dGhvcj48YXV0
aG9yPkNob3RpdmFuaWNoLCBLLjwvYXV0aG9yPjxhdXRob3I+SGFuYm9vbmt1bnVwYWthcm4sIEIu
PC9hdXRob3I+PGF1dGhvcj5KaXR0bWFsYSwgUC48L2F1dGhvcj48YXV0aG9yPkNoZWFoLCBQLiBZ
LjwvYXV0aG9yPjxhdXRob3I+RGhvcmRhLCBNLjwvYXV0aG9yPjxhdXRob3I+SW13b25nLCBNLjwv
YXV0aG9yPjxhdXRob3I+TXVrYWthLCBNLjwvYXV0aG9yPjxhdXRob3I+UGVlcmF3YXJhbnVuLCBQ
LjwvYXV0aG9yPjxhdXRob3I+UHVrcml0dGF5YWthbWVlLCBTLjwvYXV0aG9yPjxhdXRob3I+TmV3
dG9uLCBQLiBOLjwvYXV0aG9yPjxhdXRob3I+VGh3YWl0ZXMsIEcuIEUuPC9hdXRob3I+PGF1dGhv
cj5EYXksIE4uIFAuIEouPC9hdXRob3I+PGF1dGhvcj5NYXl4YXksIE0uPC9hdXRob3I+PGF1dGhv
cj5IaWVuLCBULiBULjwvYXV0aG9yPjxhdXRob3I+Tm9zdGVuLCBGLiBILjwvYXV0aG9yPjxhdXRo
b3I+Q29iZWxlbnMsIEYuPC9hdXRob3I+PGF1dGhvcj5Eb25kb3JwLCBBLiBNLjwvYXV0aG9yPjxh
dXRob3I+V2hpdGUsIE4uIEouPC9hdXRob3I+PGF1dGhvcj52b24gU2VpZGxlaW4sIEwuPC9hdXRo
b3I+PC9hdXRob3JzPjwvY29udHJpYnV0b3JzPjxhdXRoLWFkZHJlc3M+TGFvLU94Zm9yZC1NYWhv
c290IEhvc3BpdGFsLVdlbGxjb21lIFRydXN0IFJlc2VhcmNoIFVuaXQgKExPTVdSVSksIE1pY3Jv
YmlvbG9neSBMYWJvcmF0b3J5LCBNYWhvc290IEhvc3BpdGFsLCBWaWVudGlhbmUsIExhbyBQZW9w
bGUmYXBvcztzIERlbW9jcmF0aWMgUmVwdWJsaWMuJiN4RDtEZXBhcnRtZW50IG9mIEdsb2JhbCBI
ZWFsdGgsIEFtc3RlcmRhbSBVbml2ZXJzaXR5IE1lZGljYWwgQ2VudGVycywgTG9jYXRpb24gQWNh
ZGVtaWMgTWVkaWNhbCBDZW50ZXIsIEFtc3RlcmRhbSwgTmV0aGVybGFuZHMuJiN4RDtBbXN0ZXJk
YW0gSW5zdGl0dXRlIGZvciBHbG9iYWwgSGVhbHRoICZhbXA7IERldmVsb3BtZW50LCBBbXN0ZXJk
YW0sIE5ldGhlcmxhbmRzLiYjeEQ7TWFoaWRvbCBPeGZvcmQgVHJvcGljYWwgTWVkaWNpbmUgUmVz
ZWFyY2ggVW5pdCwgRmFjdWx0eSBvZiBUcm9waWNhbCBNZWRpY2luZSwgTWFoaWRvbCBVbml2ZXJz
aXR5LCBCYW5na29rLCBUaGFpbGFuZC4mI3hEO051ZmZpZWxkIERlcGFydG1lbnQgb2YgTWVkaWNp
bmUsIENlbnRyZSBmb3IgVHJvcGljYWwgTWVkaWNpbmUgYW5kIEdsb2JhbCBIZWFsdGgsIFVuaXZl
cnNpdHkgb2YgT3hmb3JkLCBPeGZvcmQsIEVuZ2xhbmQsIFVuaXRlZCBLaW5nZG9tLiYjeEQ7U2hv
a2xvIE1hbGFyaWEgUmVzZWFyY2ggVW5pdCwgTWFoaWRvbC1PeGZvcmQgVHJvcGljYWwgTWVkaWNp
bmUgUmVzZWFyY2ggVW5pdCwgRmFjdWx0eSBvZiBUcm9waWNhbCBNZWRpY2luZSwgTWFoaWRvbCBV
bml2ZXJzaXR5LCBNYWUgU290LCBUaGFpbGFuZC4mI3hEO0luc3RpdHV0IGRlIFJlY2hlcmNoZSBw
b3VyIGxlIERldmVsb3BwZW1lbnQgKElSRCksIEluc3RpdHV0IG5hdGlvbmFsIGRlIGxhIHNhbnRl
IGV0IGRlIGxhIHJlY2hlcmNoZSBtZWRpY2FsIChJTlNFUk0pLCBBaXgtTWFyc2VpbGxlIFVuaXZl
cnNpdGUgLiBTRVNTVElNLCBNYXJzZWlsbGUsIEZyYW5jZS4mI3hEO094Zm9yZCBVbml2ZXJzaXR5
IENsaW5pY2FsIFJlc2VhcmNoIFVuaXQsIFdlbGxjb21lIFRydXN0IE1ham9yIE92ZXJzZWEgUHJv
Z3JhbW1lLCBIbyBDaGkgTWluaCBDaXR5LCBWaWV0bmFtLiYjeEQ7U2F2YW5uYWtoZXQgUHJvdmlu
Y2lhbCBIZWFsdGggRGVwYXJ0bWVudCwgU2F2YW5uYWtoZXQgUHJvdmluY2UsIExhbyBQZW9wbGUm
YXBvcztzIERlbW9ncmFwaGljIFJlcHVibGljLiYjeEQ7RGVwYXJ0bWVudCBvZiBDbGluaWNhbCBU
cm9waWNhbCBNZWRpY2luZSwgRmFjdWx0eSBvZiBUcm9waWNhbCBNZWRpY2luZSwgTWFoaWRvbCBV
bml2ZXJzaXR5LCBCYW5na29rLCBUaGFpbGFuZC4mI3hEO0RlcGFydG1lbnQgb2YgUG9wdWxhdGlv
biBIZWFsdGggYW5kIERpc2Vhc2UgUHJldmVudGlvbiwgVW5pdmVyc2l0eSBvZiBDYWxpZm9ybmlh
LCBJcnZpbmUsIENhbGlmb3JuaWEsIFVuaXRlZCBTdGF0ZXMgb2YgQW1lcmljYS4mI3hEO05hdGlv
bmFsIENlbnRlciBmb3IgUGFyYXNpdG9sb2d5LCBFbnRvbW9sb2d5IGFuZCBNYWxhcmlhIENvbnRy
b2wsIFBobm9tIFBlbmgsIENhbWJvZGlhLiYjeEQ7UHJvdmluY2lhbCBIZWFsdGggRGVwYXJ0bWVu
dCwgQmF0dGFtYmFuZywgQ2FtYm9kaWEuJiN4RDtXb3JsZHdpZGUgQW50aW1hbGFyaWFsIFJlc2lz
dGFuY2UgTmV0d29yayAoV1dBUk4pIEFzaWEgUmVnaW9uYWwgQ2VudHJlLCBNYWhpZG9sIFVuaXZl
cnNpdHksIEJhbmdrb2ssIFRoYWlsYW5kLiYjeEQ7RGVwYXJ0bWVudCBvZiBNb2xlY3VsYXIgVHJv
cGljYWwgTWVkaWNpbmUgYW5kIEdlbmV0aWNzLCBGYWN1bHR5IG9mIFRyb3BpY2FsIE1lZGljaW5l
LCBNYWhpZG9sIFVuaXZlcnNpdHksIEJhbmdrb2ssIFRoYWlsYW5kLiYjeEQ7VGhlIFJveWFsIFNv
Y2lldHkgb2YgVGhhaWxhbmQsIER1c2l0LCBCYW5na29rLCBUaGFpbGFuZC4mI3hEO0luc3RpdHV0
ZSBvZiBSZXNlYXJjaCBhbmQgRWR1Y2F0aW9uIERldmVsb3BtZW50LCBVbml2ZXJzaXR5IG9mIEhl
YWx0aCBTY2llbmNlcywgVmllbnRpYW5lLCBMYW8gUGVvcGxlJmFwb3M7cyBEZW1vZ3JhcGhpYyBS
ZXB1YmxpYy48L2F1dGgtYWRkcmVzcz48dGl0bGVzPjx0aXRsZT5NYXNzIGRydWcgYWRtaW5pc3Ry
YXRpb25zIHdpdGggZGloeWRyb2FydGVtaXNpbmluLXBpcGVyYXF1aW5lIGFuZCBzaW5nbGUgbG93
IGRvc2UgcHJpbWFxdWluZSB0byBlbGltaW5hdGUgUGxhc21vZGl1bSBmYWxjaXBhcnVtIGhhdmUg
b25seSBhIHRyYW5zaWVudCBpbXBhY3Qgb24gUGxhc21vZGl1bSB2aXZheDogRmluZGluZ3MgZnJv
bSByYW5kb21pc2VkIGNvbnRyb2xsZWQgdHJpYWxzPC90aXRsZT48c2Vjb25kYXJ5LXRpdGxlPlBM
b1MgT25lPC9zZWNvbmRhcnktdGl0bGU+PC90aXRsZXM+PHBlcmlvZGljYWw+PGZ1bGwtdGl0bGU+
UExvUyBPbmU8L2Z1bGwtdGl0bGU+PC9wZXJpb2RpY2FsPjxwYWdlcz5lMDIyODE5MDwvcGFnZXM+
PHZvbHVtZT4xNTwvdm9sdW1lPjxudW1iZXI+MjwvbnVtYmVyPjxlZGl0aW9uPjIwMjAvMDIvMDY8
L2VkaXRpb24+PGtleXdvcmRzPjxrZXl3b3JkPkFkb2xlc2NlbnQ8L2tleXdvcmQ+PGtleXdvcmQ+
QWR1bHQ8L2tleXdvcmQ+PGtleXdvcmQ+QW50aW1hbGFyaWFscy8qdGhlcmFwZXV0aWMgdXNlPC9r
ZXl3b3JkPjxrZXl3b3JkPkFydGVtaXNpbmlucy8qdGhlcmFwZXV0aWMgdXNlPC9rZXl3b3JkPjxr
ZXl3b3JkPkNhbWJvZGlhL2VwaWRlbWlvbG9neTwva2V5d29yZD48a2V5d29yZD5DaGlsZDwva2V5
d29yZD48a2V5d29yZD5GZW1hbGU8L2tleXdvcmQ+PGtleXdvcmQ+SHVtYW5zPC9rZXl3b3JkPjxr
ZXl3b3JkPk1hbGFyaWEsIEZhbGNpcGFydW0vKmRydWcgdGhlcmFweS9lcGlkZW1pb2xvZ3k8L2tl
eXdvcmQ+PGtleXdvcmQ+TWFsYXJpYSwgVml2YXgvKmRydWcgdGhlcmFweS9lcGlkZW1pb2xvZ3k8
L2tleXdvcmQ+PGtleXdvcmQ+TWFsZTwva2V5d29yZD48a2V5d29yZD5NYXNzIERydWcgQWRtaW5p
c3RyYXRpb248L2tleXdvcmQ+PGtleXdvcmQ+TXlhbm1hci9lcGlkZW1pb2xvZ3k8L2tleXdvcmQ+
PGtleXdvcmQ+UHJldmFsZW5jZTwva2V5d29yZD48a2V5d29yZD5QcmltYXF1aW5lLyp0aGVyYXBl
dXRpYyB1c2U8L2tleXdvcmQ+PGtleXdvcmQ+UXVpbm9saW5lcy8qdGhlcmFwZXV0aWMgdXNlPC9r
ZXl3b3JkPjxrZXl3b3JkPlJlY3VycmVuY2U8L2tleXdvcmQ+PGtleXdvcmQ+VHJlYXRtZW50IE91
dGNvbWU8L2tleXdvcmQ+PGtleXdvcmQ+VmlldG5hbS9lcGlkZW1pb2xvZ3k8L2tleXdvcmQ+PGtl
eXdvcmQ+WW91bmcgQWR1bHQ8L2tleXdvcmQ+PC9rZXl3b3Jkcz48ZGF0ZXM+PHllYXI+MjAyMDwv
eWVhcj48L2RhdGVzPjxpc2JuPjE5MzItNjIwMyAoRWxlY3Ryb25pYykmI3hEOzE5MzItNjIwMyAo
TGlua2luZyk8L2lzYm4+PGFjY2Vzc2lvbi1udW0+MzIwMjMyOTM8L2FjY2Vzc2lvbi1udW0+PHVy
bHM+PHJlbGF0ZWQtdXJscz48dXJsPmh0dHBzOi8vd3d3Lm5jYmkubmxtLm5paC5nb3YvcHVibWVk
LzMyMDIzMjkzPC91cmw+PC9yZWxhdGVkLXVybHM+PC91cmxzPjxjdXN0b20yPlBNQzcwMDE5NTQg
Y29uc3VsdGFuY3ksIHBhdGVudHMsIHByb2R1Y3RzIGluIGRldmVsb3BtZW50LCBvciBtYXJrZXRl
ZCBwcm9kdWN0LCBldGMuIE5vbmUgb2Ygb3VyIGF1dGhvcnMgaXMgYWZmaWxpYXRlZCB3aXRoIGEg
Y29tbWVyY2lhbCBlbnRpdHkuPC9jdXN0b20yPjxlbGVjdHJvbmljLXJlc291cmNlLW51bT4xMC4x
MzcxL2pvdXJuYWwucG9uZS4wMjI4MTkwPC9lbGVjdHJvbmljLXJlc291cmNlLW51bT48L3JlY29y
ZD48L0NpdGU+PC9FbmROb3RlPgB=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Phommasone et al., 2020)</w:t>
            </w:r>
            <w:r w:rsidRPr="00CB7E48">
              <w:rPr>
                <w:rFonts w:ascii="Arial" w:hAnsi="Arial" w:cs="Arial"/>
                <w:color w:val="000000" w:themeColor="text1"/>
                <w:sz w:val="16"/>
                <w:szCs w:val="16"/>
              </w:rPr>
              <w:fldChar w:fldCharType="end"/>
            </w:r>
          </w:p>
        </w:tc>
        <w:tc>
          <w:tcPr>
            <w:tcW w:w="1170" w:type="dxa"/>
          </w:tcPr>
          <w:p w14:paraId="5DB162E3" w14:textId="329F6859"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Myanmar, Vietnam, Cambodia and Lao P</w:t>
            </w:r>
            <w:r w:rsidR="002F5610">
              <w:rPr>
                <w:rFonts w:ascii="Arial" w:hAnsi="Arial" w:cs="Arial"/>
                <w:color w:val="000000" w:themeColor="text1"/>
                <w:sz w:val="16"/>
                <w:szCs w:val="16"/>
              </w:rPr>
              <w:t xml:space="preserve">eople’s </w:t>
            </w:r>
            <w:r w:rsidRPr="00CB7E48">
              <w:rPr>
                <w:rFonts w:ascii="Arial" w:hAnsi="Arial" w:cs="Arial"/>
                <w:color w:val="000000" w:themeColor="text1"/>
                <w:sz w:val="16"/>
                <w:szCs w:val="16"/>
              </w:rPr>
              <w:t>D</w:t>
            </w:r>
            <w:r w:rsidR="002F5610">
              <w:rPr>
                <w:rFonts w:ascii="Arial" w:hAnsi="Arial" w:cs="Arial"/>
                <w:color w:val="000000" w:themeColor="text1"/>
                <w:sz w:val="16"/>
                <w:szCs w:val="16"/>
              </w:rPr>
              <w:t xml:space="preserve">emocratic </w:t>
            </w:r>
            <w:r w:rsidRPr="00CB7E48">
              <w:rPr>
                <w:rFonts w:ascii="Arial" w:hAnsi="Arial" w:cs="Arial"/>
                <w:color w:val="000000" w:themeColor="text1"/>
                <w:sz w:val="16"/>
                <w:szCs w:val="16"/>
              </w:rPr>
              <w:t>R</w:t>
            </w:r>
            <w:r w:rsidR="002F5610">
              <w:rPr>
                <w:rFonts w:ascii="Arial" w:hAnsi="Arial" w:cs="Arial"/>
                <w:color w:val="000000" w:themeColor="text1"/>
                <w:sz w:val="16"/>
                <w:szCs w:val="16"/>
              </w:rPr>
              <w:t>epublic</w:t>
            </w:r>
          </w:p>
        </w:tc>
        <w:tc>
          <w:tcPr>
            <w:tcW w:w="2790" w:type="dxa"/>
          </w:tcPr>
          <w:p w14:paraId="4D5B651D" w14:textId="1B0DE4A8"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MDA given in May, June, July 2016</w:t>
            </w:r>
            <w:r w:rsidR="0067247C">
              <w:rPr>
                <w:rFonts w:ascii="Arial" w:hAnsi="Arial" w:cs="Arial"/>
                <w:color w:val="000000" w:themeColor="text1"/>
                <w:sz w:val="16"/>
                <w:szCs w:val="16"/>
              </w:rPr>
              <w:t xml:space="preserve"> to i</w:t>
            </w:r>
            <w:r w:rsidR="0067247C" w:rsidRPr="00CB7E48">
              <w:rPr>
                <w:rFonts w:ascii="Arial" w:hAnsi="Arial" w:cs="Arial"/>
                <w:color w:val="000000" w:themeColor="text1"/>
                <w:sz w:val="16"/>
                <w:szCs w:val="16"/>
              </w:rPr>
              <w:t>ndividuals older than 6 months.</w:t>
            </w:r>
          </w:p>
          <w:p w14:paraId="792B9140" w14:textId="77777777" w:rsidR="00B95E62" w:rsidRPr="00CB7E48" w:rsidRDefault="00B95E62" w:rsidP="00B95E62">
            <w:pPr>
              <w:rPr>
                <w:rFonts w:ascii="Arial" w:hAnsi="Arial" w:cs="Arial"/>
                <w:color w:val="000000" w:themeColor="text1"/>
                <w:sz w:val="16"/>
                <w:szCs w:val="16"/>
              </w:rPr>
            </w:pPr>
          </w:p>
        </w:tc>
        <w:tc>
          <w:tcPr>
            <w:tcW w:w="2250" w:type="dxa"/>
          </w:tcPr>
          <w:p w14:paraId="4642F7E8" w14:textId="68C8106C"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Randomised controlled trials</w:t>
            </w:r>
            <w:r w:rsidR="005A6F9B">
              <w:rPr>
                <w:rFonts w:ascii="Arial" w:hAnsi="Arial" w:cs="Arial"/>
                <w:color w:val="000000" w:themeColor="text1"/>
                <w:sz w:val="16"/>
                <w:szCs w:val="16"/>
              </w:rPr>
              <w:t>.</w:t>
            </w:r>
          </w:p>
          <w:p w14:paraId="17704EF2" w14:textId="77777777" w:rsidR="00B95E62" w:rsidRPr="00CB7E48" w:rsidRDefault="00B95E62" w:rsidP="00B95E62">
            <w:pPr>
              <w:rPr>
                <w:rFonts w:ascii="Arial" w:hAnsi="Arial" w:cs="Arial"/>
                <w:color w:val="000000" w:themeColor="text1"/>
                <w:sz w:val="16"/>
                <w:szCs w:val="16"/>
              </w:rPr>
            </w:pPr>
          </w:p>
        </w:tc>
        <w:tc>
          <w:tcPr>
            <w:tcW w:w="3150" w:type="dxa"/>
          </w:tcPr>
          <w:p w14:paraId="4A9155C8" w14:textId="41F2EE54"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MDA DHAP</w:t>
            </w:r>
            <w:r w:rsidR="007C6729">
              <w:rPr>
                <w:rFonts w:ascii="Arial" w:hAnsi="Arial" w:cs="Arial"/>
                <w:color w:val="000000" w:themeColor="text1"/>
                <w:sz w:val="16"/>
                <w:szCs w:val="16"/>
              </w:rPr>
              <w:t>Q</w:t>
            </w:r>
            <w:r w:rsidRPr="00CB7E48">
              <w:rPr>
                <w:rFonts w:ascii="Arial" w:hAnsi="Arial" w:cs="Arial"/>
                <w:color w:val="000000" w:themeColor="text1"/>
                <w:sz w:val="16"/>
                <w:szCs w:val="16"/>
              </w:rPr>
              <w:t xml:space="preserve"> + </w:t>
            </w:r>
            <w:r w:rsidR="00016E16">
              <w:rPr>
                <w:rFonts w:ascii="Arial" w:hAnsi="Arial" w:cs="Arial"/>
                <w:color w:val="000000" w:themeColor="text1"/>
                <w:sz w:val="16"/>
                <w:szCs w:val="16"/>
              </w:rPr>
              <w:t>PMQ</w:t>
            </w:r>
            <w:r w:rsidR="00016E16" w:rsidRPr="00CB7E48">
              <w:rPr>
                <w:rFonts w:ascii="Arial" w:hAnsi="Arial" w:cs="Arial"/>
                <w:color w:val="000000" w:themeColor="text1"/>
                <w:sz w:val="16"/>
                <w:szCs w:val="16"/>
              </w:rPr>
              <w:t xml:space="preserve"> </w:t>
            </w:r>
            <w:r w:rsidR="00AD6F2C">
              <w:rPr>
                <w:rFonts w:ascii="Arial" w:hAnsi="Arial" w:cs="Arial"/>
                <w:color w:val="000000" w:themeColor="text1"/>
                <w:sz w:val="16"/>
                <w:szCs w:val="16"/>
              </w:rPr>
              <w:t>versus</w:t>
            </w:r>
            <w:r w:rsidRPr="00CB7E48">
              <w:rPr>
                <w:rFonts w:ascii="Arial" w:hAnsi="Arial" w:cs="Arial"/>
                <w:color w:val="000000" w:themeColor="text1"/>
                <w:sz w:val="16"/>
                <w:szCs w:val="16"/>
              </w:rPr>
              <w:t xml:space="preserve"> none</w:t>
            </w:r>
          </w:p>
        </w:tc>
        <w:tc>
          <w:tcPr>
            <w:tcW w:w="3315" w:type="dxa"/>
          </w:tcPr>
          <w:p w14:paraId="4494B884" w14:textId="44B2EC05"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No effect on incidence and prevalence after 3 months</w:t>
            </w:r>
            <w:r w:rsidR="003E0A4E">
              <w:rPr>
                <w:rFonts w:ascii="Arial" w:hAnsi="Arial" w:cs="Arial"/>
                <w:color w:val="000000" w:themeColor="text1"/>
                <w:sz w:val="16"/>
                <w:szCs w:val="16"/>
              </w:rPr>
              <w:t>.</w:t>
            </w:r>
          </w:p>
        </w:tc>
      </w:tr>
      <w:tr w:rsidR="00B95E62" w:rsidRPr="00CB7E48" w14:paraId="3A66D870" w14:textId="77777777" w:rsidTr="00CB7E48">
        <w:tc>
          <w:tcPr>
            <w:tcW w:w="13930" w:type="dxa"/>
            <w:gridSpan w:val="6"/>
            <w:shd w:val="clear" w:color="auto" w:fill="E7E6E6" w:themeFill="background2"/>
          </w:tcPr>
          <w:p w14:paraId="1870CCA0" w14:textId="2FBCBB76" w:rsidR="00B95E62" w:rsidRPr="002B41D6" w:rsidRDefault="00B95E62" w:rsidP="00B95E62">
            <w:pPr>
              <w:rPr>
                <w:rFonts w:ascii="Arial" w:hAnsi="Arial" w:cs="Arial"/>
                <w:b/>
                <w:bCs/>
                <w:color w:val="000000" w:themeColor="text1"/>
                <w:sz w:val="16"/>
                <w:szCs w:val="16"/>
              </w:rPr>
            </w:pPr>
            <w:r w:rsidRPr="002B41D6">
              <w:rPr>
                <w:rFonts w:ascii="Arial" w:hAnsi="Arial" w:cs="Arial"/>
                <w:b/>
                <w:bCs/>
                <w:color w:val="000000" w:themeColor="text1"/>
                <w:sz w:val="16"/>
                <w:szCs w:val="16"/>
              </w:rPr>
              <w:t>MDA Studies</w:t>
            </w:r>
            <w:r w:rsidR="00491BBE">
              <w:rPr>
                <w:rFonts w:ascii="Arial" w:hAnsi="Arial" w:cs="Arial"/>
                <w:b/>
                <w:bCs/>
                <w:color w:val="000000" w:themeColor="text1"/>
                <w:sz w:val="16"/>
                <w:szCs w:val="16"/>
              </w:rPr>
              <w:t xml:space="preserve"> for </w:t>
            </w:r>
            <w:r w:rsidR="00491BBE" w:rsidRPr="002B41D6">
              <w:rPr>
                <w:rFonts w:ascii="Arial" w:hAnsi="Arial" w:cs="Arial"/>
                <w:b/>
                <w:bCs/>
                <w:i/>
                <w:iCs/>
                <w:color w:val="000000" w:themeColor="text1"/>
                <w:sz w:val="16"/>
                <w:szCs w:val="16"/>
              </w:rPr>
              <w:t>P. falciparum</w:t>
            </w:r>
          </w:p>
        </w:tc>
      </w:tr>
      <w:tr w:rsidR="00B95E62" w:rsidRPr="00CB7E48" w14:paraId="38E13ECE" w14:textId="77777777" w:rsidTr="00CB7E48">
        <w:tc>
          <w:tcPr>
            <w:tcW w:w="1255" w:type="dxa"/>
          </w:tcPr>
          <w:p w14:paraId="11C0F0DD"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aniels et al</w:t>
            </w:r>
          </w:p>
          <w:p w14:paraId="31E51638"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20</w:t>
            </w:r>
          </w:p>
          <w:p w14:paraId="61B4FBD0" w14:textId="170DA592" w:rsidR="00B95E62" w:rsidRPr="00CB7E48" w:rsidRDefault="00E97FBE"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EYW5pZWxzPC9BdXRob3I+PFllYXI+MjAyMDwvWWVhcj48
UmVjTnVtPjg1NjwvUmVjTnVtPjxEaXNwbGF5VGV4dD4oRGFuaWVscyBldCBhbC4sIDIwMjApPC9E
aXNwbGF5VGV4dD48cmVjb3JkPjxyZWMtbnVtYmVyPjg1NjwvcmVjLW51bWJlcj48Zm9yZWlnbi1r
ZXlzPjxrZXkgYXBwPSJFTiIgZGItaWQ9InhkZHNzczJyOGZ4NTJvZWV3ZnJ2MDlkM3Bwd3NkcDJ3
ZTBwZCIgdGltZXN0YW1wPSIxNjEyMTk4MDIwIj44NTY8L2tleT48L2ZvcmVpZ24ta2V5cz48cmVm
LXR5cGUgbmFtZT0iSm91cm5hbCBBcnRpY2xlIj4xNzwvcmVmLXR5cGU+PGNvbnRyaWJ1dG9ycz48
YXV0aG9ycz48YXV0aG9yPkRhbmllbHMsIFIuIEYuPC9hdXRob3I+PGF1dGhvcj5TY2hhZmZuZXIs
IFMuIEYuPC9hdXRob3I+PGF1dGhvcj5CZW5uZXR0LCBBLjwvYXV0aG9yPjxhdXRob3I+UG9ydGVy
LCBULiBSLjwvYXV0aG9yPjxhdXRob3I+WXVraWNoLCBKLiBPLjwvYXV0aG9yPjxhdXRob3I+TXVs
dWJlLCBDLjwvYXV0aG9yPjxhdXRob3I+TWFtYndlLCBCLjwvYXV0aG9yPjxhdXRob3I+TXdlbmRh
LCBNLiBDLjwvYXV0aG9yPjxhdXRob3I+Q2hpc2hpbWJhLCBTLjwvYXV0aG9yPjxhdXRob3I+QnJp
ZGdlcywgRC4gSi48L2F1dGhvcj48YXV0aG9yPk1vb25nYSwgSC48L2F1dGhvcj48YXV0aG9yPkhh
bWFpbnphLCBCLjwvYXV0aG9yPjxhdXRob3I+Q2hpemVtYSBLYXdlc2hhLCBFLjwvYXV0aG9yPjxh
dXRob3I+TWlsbGVyLCBKLiBNLjwvYXV0aG9yPjxhdXRob3I+U3Rla2V0ZWUsIFIuIFcuPC9hdXRo
b3I+PGF1dGhvcj5XaXJ0aCwgRC4gRi48L2F1dGhvcj48YXV0aG9yPkVpc2VsZSwgVC4gUC48L2F1
dGhvcj48YXV0aG9yPkhhcnRsLCBELiBMLjwvYXV0aG9yPjxhdXRob3I+Vm9sa21hbiwgUy4gSy48
L2F1dGhvcj48L2F1dGhvcnM+PC9jb250cmlidXRvcnM+PGF1dGgtYWRkcmVzcz5UaGUgQnJvYWQg
SW5zdGl0dXRlIG9mIE1JVCBhbmQgSGFydmFyZCwgQ2FtYnJpZGdlLCBNYXNzYWNodXNldHRzLiYj
eEQ7SGFydmFyZCBULkguIENoYW4gU2Nob29sIG9mIFB1YmxpYyBIZWFsdGgsIEJvc3RvbiwgTWFz
c2FjaHVzZXR0cy4mI3hEO01hbGFyaWEgRWxpbWluYXRpb24gSW5pdGlhdGl2ZSwgR2xvYmFsIEhl
YWx0aCBHcm91cCwgVW5pdmVyc2l0eSBvZiBDYWxpZm9ybmlhIFNhbiBGcmFuY2lzY28sIFNhbiBG
cmFuY2lzY28sIENhbGlmb3JuaWEuJiN4RDtDZW50ZXIgZm9yIEFwcGxpZWQgTWFsYXJpYSBSZXNl
YXJjaCBhbmQgRXZhbHVhdGlvbiwgVHVsYW5lIFVuaXZlcnNpdHkgU2Nob29sIG9mIFB1YmxpYyBI
ZWFsdGggYW5kIFRyb3BpY2FsIE1lZGljaW5lLCBOZXcgT3JsZWFucywgTG91aXNpYW5hLiYjeEQ7
UEFUSCBNYWxhcmlhIENvbnRyb2wgYW5kIEVsaW1pbmF0aW9uIFBhcnRuZXJzaGlwIGluIEFmcmlj
YSAoTUFDRVBBKSwgTHVzYWthLCBaYW1iaWEuJiN4RDtOYXRpb25hbCBNYWxhcmlhIEVsaW1pbmF0
aW9uIENlbnRyZSwgWmFtYmlhIE1pbmlzdHJ5IG9mIEhlYWx0aCwgTHVzYWthLCBaYW1iaWEuJiN4
RDtQQVRIIE1BQ0VQQSwgU2VhdHRsZSwgV2FzaGluZ3Rvbi4mI3hEO0hhcnZhcmQgVW5pdmVyc2l0
eSwgQ2FtYnJpZGdlLCBNYXNzYWNodXNldHRzLiYjeEQ7U2ltbW9ucyBVbml2ZXJzaXR5LCBCb3N0
b24sIE1hc3NhY2h1c2V0dHMuPC9hdXRoLWFkZHJlc3M+PHRpdGxlcz48dGl0bGU+RXZpZGVuY2Ug
Zm9yIFJlZHVjZWQgTWFsYXJpYSBQYXJhc2l0ZSBQb3B1bGF0aW9uIGFmdGVyIEFwcGxpY2F0aW9u
IG9mIFBvcHVsYXRpb24tTGV2ZWwgQW50aW1hbGFyaWFsIERydWcgU3RyYXRlZ2llcyBpbiBTb3V0
aGVybiBQcm92aW5jZSwgWmFtYmlhPC90aXRsZT48c2Vjb25kYXJ5LXRpdGxlPkFtIEogVHJvcCBN
ZWQgSHlnPC9zZWNvbmRhcnktdGl0bGU+PC90aXRsZXM+PHBlcmlvZGljYWw+PGZ1bGwtdGl0bGU+
QW0gSiBUcm9wIE1lZCBIeWc8L2Z1bGwtdGl0bGU+PC9wZXJpb2RpY2FsPjxwYWdlcz42Ni03Mzwv
cGFnZXM+PHZvbHVtZT4xMDM8L3ZvbHVtZT48bnVtYmVyPjJfU3VwcGw8L251bWJlcj48ZWRpdGlv
bj4yMDIwLzA3LzA0PC9lZGl0aW9uPjxrZXl3b3Jkcz48a2V5d29yZD5BbnRpbWFsYXJpYWxzLyph
ZG1pbmlzdHJhdGlvbiAmYW1wOyBkb3NhZ2UvdGhlcmFwZXV0aWMgdXNlPC9rZXl3b3JkPjxrZXl3
b3JkPkNoaWxkPC9rZXl3b3JkPjxrZXl3b3JkPkRpc2Vhc2UgRXJhZGljYXRpb24vbWV0aG9kczwv
a2V5d29yZD48a2V5d29yZD5HZW5ldGljIFZhcmlhdGlvbjwva2V5d29yZD48a2V5d29yZD5HZW5v
dHlwaW5nIFRlY2huaXF1ZXM8L2tleXdvcmQ+PGtleXdvcmQ+SHVtYW5zPC9rZXl3b3JkPjxrZXl3
b3JkPk1hbGFyaWEsIEZhbGNpcGFydW0vZXBpZGVtaW9sb2d5LypwcmV2ZW50aW9uICZhbXA7IGNv
bnRyb2wvdHJhbnNtaXNzaW9uPC9rZXl3b3JkPjxrZXl3b3JkPipNYXNzIERydWcgQWRtaW5pc3Ry
YXRpb24vbWV0aG9kczwva2V5d29yZD48a2V5d29yZD5QbGFzbW9kaXVtIGZhbGNpcGFydW0vKmRy
dWcgZWZmZWN0cy9nZW5ldGljczwva2V5d29yZD48a2V5d29yZD5Qcm9ncmFtIEV2YWx1YXRpb248
L2tleXdvcmQ+PGtleXdvcmQ+WmFtYmlhL2VwaWRlbWlvbG9neTwva2V5d29yZD48L2tleXdvcmRz
PjxkYXRlcz48eWVhcj4yMDIwPC95ZWFyPjxwdWItZGF0ZXM+PGRhdGU+QXVnPC9kYXRlPjwvcHVi
LWRhdGVzPjwvZGF0ZXM+PGlzYm4+MTQ3Ni0xNjQ1IChFbGVjdHJvbmljKSYjeEQ7MDAwMi05NjM3
IChMaW5raW5nKTwvaXNibj48YWNjZXNzaW9uLW51bT4zMjYxODI1NTwvYWNjZXNzaW9uLW51bT48
dXJscz48cmVsYXRlZC11cmxzPjx1cmw+aHR0cHM6Ly93d3cubmNiaS5ubG0ubmloLmdvdi9wdWJt
ZWQvMzI2MTgyNTU8L3VybD48L3JlbGF0ZWQtdXJscz48L3VybHM+PGN1c3RvbTI+UE1DNzQxNjk3
NTwvY3VzdG9tMj48ZWxlY3Ryb25pYy1yZXNvdXJjZS1udW0+MTAuNDI2OS9hanRtaC4xOS0wNjY2
PC9lbGVjdHJvbmljLXJlc291cmNlLW51bT48L3JlY29yZD48L0NpdGU+PC9FbmROb3RlPn==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EYW5pZWxzPC9BdXRob3I+PFllYXI+MjAyMDwvWWVhcj48
UmVjTnVtPjg1NjwvUmVjTnVtPjxEaXNwbGF5VGV4dD4oRGFuaWVscyBldCBhbC4sIDIwMjApPC9E
aXNwbGF5VGV4dD48cmVjb3JkPjxyZWMtbnVtYmVyPjg1NjwvcmVjLW51bWJlcj48Zm9yZWlnbi1r
ZXlzPjxrZXkgYXBwPSJFTiIgZGItaWQ9InhkZHNzczJyOGZ4NTJvZWV3ZnJ2MDlkM3Bwd3NkcDJ3
ZTBwZCIgdGltZXN0YW1wPSIxNjEyMTk4MDIwIj44NTY8L2tleT48L2ZvcmVpZ24ta2V5cz48cmVm
LXR5cGUgbmFtZT0iSm91cm5hbCBBcnRpY2xlIj4xNzwvcmVmLXR5cGU+PGNvbnRyaWJ1dG9ycz48
YXV0aG9ycz48YXV0aG9yPkRhbmllbHMsIFIuIEYuPC9hdXRob3I+PGF1dGhvcj5TY2hhZmZuZXIs
IFMuIEYuPC9hdXRob3I+PGF1dGhvcj5CZW5uZXR0LCBBLjwvYXV0aG9yPjxhdXRob3I+UG9ydGVy
LCBULiBSLjwvYXV0aG9yPjxhdXRob3I+WXVraWNoLCBKLiBPLjwvYXV0aG9yPjxhdXRob3I+TXVs
dWJlLCBDLjwvYXV0aG9yPjxhdXRob3I+TWFtYndlLCBCLjwvYXV0aG9yPjxhdXRob3I+TXdlbmRh
LCBNLiBDLjwvYXV0aG9yPjxhdXRob3I+Q2hpc2hpbWJhLCBTLjwvYXV0aG9yPjxhdXRob3I+QnJp
ZGdlcywgRC4gSi48L2F1dGhvcj48YXV0aG9yPk1vb25nYSwgSC48L2F1dGhvcj48YXV0aG9yPkhh
bWFpbnphLCBCLjwvYXV0aG9yPjxhdXRob3I+Q2hpemVtYSBLYXdlc2hhLCBFLjwvYXV0aG9yPjxh
dXRob3I+TWlsbGVyLCBKLiBNLjwvYXV0aG9yPjxhdXRob3I+U3Rla2V0ZWUsIFIuIFcuPC9hdXRo
b3I+PGF1dGhvcj5XaXJ0aCwgRC4gRi48L2F1dGhvcj48YXV0aG9yPkVpc2VsZSwgVC4gUC48L2F1
dGhvcj48YXV0aG9yPkhhcnRsLCBELiBMLjwvYXV0aG9yPjxhdXRob3I+Vm9sa21hbiwgUy4gSy48
L2F1dGhvcj48L2F1dGhvcnM+PC9jb250cmlidXRvcnM+PGF1dGgtYWRkcmVzcz5UaGUgQnJvYWQg
SW5zdGl0dXRlIG9mIE1JVCBhbmQgSGFydmFyZCwgQ2FtYnJpZGdlLCBNYXNzYWNodXNldHRzLiYj
eEQ7SGFydmFyZCBULkguIENoYW4gU2Nob29sIG9mIFB1YmxpYyBIZWFsdGgsIEJvc3RvbiwgTWFz
c2FjaHVzZXR0cy4mI3hEO01hbGFyaWEgRWxpbWluYXRpb24gSW5pdGlhdGl2ZSwgR2xvYmFsIEhl
YWx0aCBHcm91cCwgVW5pdmVyc2l0eSBvZiBDYWxpZm9ybmlhIFNhbiBGcmFuY2lzY28sIFNhbiBG
cmFuY2lzY28sIENhbGlmb3JuaWEuJiN4RDtDZW50ZXIgZm9yIEFwcGxpZWQgTWFsYXJpYSBSZXNl
YXJjaCBhbmQgRXZhbHVhdGlvbiwgVHVsYW5lIFVuaXZlcnNpdHkgU2Nob29sIG9mIFB1YmxpYyBI
ZWFsdGggYW5kIFRyb3BpY2FsIE1lZGljaW5lLCBOZXcgT3JsZWFucywgTG91aXNpYW5hLiYjeEQ7
UEFUSCBNYWxhcmlhIENvbnRyb2wgYW5kIEVsaW1pbmF0aW9uIFBhcnRuZXJzaGlwIGluIEFmcmlj
YSAoTUFDRVBBKSwgTHVzYWthLCBaYW1iaWEuJiN4RDtOYXRpb25hbCBNYWxhcmlhIEVsaW1pbmF0
aW9uIENlbnRyZSwgWmFtYmlhIE1pbmlzdHJ5IG9mIEhlYWx0aCwgTHVzYWthLCBaYW1iaWEuJiN4
RDtQQVRIIE1BQ0VQQSwgU2VhdHRsZSwgV2FzaGluZ3Rvbi4mI3hEO0hhcnZhcmQgVW5pdmVyc2l0
eSwgQ2FtYnJpZGdlLCBNYXNzYWNodXNldHRzLiYjeEQ7U2ltbW9ucyBVbml2ZXJzaXR5LCBCb3N0
b24sIE1hc3NhY2h1c2V0dHMuPC9hdXRoLWFkZHJlc3M+PHRpdGxlcz48dGl0bGU+RXZpZGVuY2Ug
Zm9yIFJlZHVjZWQgTWFsYXJpYSBQYXJhc2l0ZSBQb3B1bGF0aW9uIGFmdGVyIEFwcGxpY2F0aW9u
IG9mIFBvcHVsYXRpb24tTGV2ZWwgQW50aW1hbGFyaWFsIERydWcgU3RyYXRlZ2llcyBpbiBTb3V0
aGVybiBQcm92aW5jZSwgWmFtYmlhPC90aXRsZT48c2Vjb25kYXJ5LXRpdGxlPkFtIEogVHJvcCBN
ZWQgSHlnPC9zZWNvbmRhcnktdGl0bGU+PC90aXRsZXM+PHBlcmlvZGljYWw+PGZ1bGwtdGl0bGU+
QW0gSiBUcm9wIE1lZCBIeWc8L2Z1bGwtdGl0bGU+PC9wZXJpb2RpY2FsPjxwYWdlcz42Ni03Mzwv
cGFnZXM+PHZvbHVtZT4xMDM8L3ZvbHVtZT48bnVtYmVyPjJfU3VwcGw8L251bWJlcj48ZWRpdGlv
bj4yMDIwLzA3LzA0PC9lZGl0aW9uPjxrZXl3b3Jkcz48a2V5d29yZD5BbnRpbWFsYXJpYWxzLyph
ZG1pbmlzdHJhdGlvbiAmYW1wOyBkb3NhZ2UvdGhlcmFwZXV0aWMgdXNlPC9rZXl3b3JkPjxrZXl3
b3JkPkNoaWxkPC9rZXl3b3JkPjxrZXl3b3JkPkRpc2Vhc2UgRXJhZGljYXRpb24vbWV0aG9kczwv
a2V5d29yZD48a2V5d29yZD5HZW5ldGljIFZhcmlhdGlvbjwva2V5d29yZD48a2V5d29yZD5HZW5v
dHlwaW5nIFRlY2huaXF1ZXM8L2tleXdvcmQ+PGtleXdvcmQ+SHVtYW5zPC9rZXl3b3JkPjxrZXl3
b3JkPk1hbGFyaWEsIEZhbGNpcGFydW0vZXBpZGVtaW9sb2d5LypwcmV2ZW50aW9uICZhbXA7IGNv
bnRyb2wvdHJhbnNtaXNzaW9uPC9rZXl3b3JkPjxrZXl3b3JkPipNYXNzIERydWcgQWRtaW5pc3Ry
YXRpb24vbWV0aG9kczwva2V5d29yZD48a2V5d29yZD5QbGFzbW9kaXVtIGZhbGNpcGFydW0vKmRy
dWcgZWZmZWN0cy9nZW5ldGljczwva2V5d29yZD48a2V5d29yZD5Qcm9ncmFtIEV2YWx1YXRpb248
L2tleXdvcmQ+PGtleXdvcmQ+WmFtYmlhL2VwaWRlbWlvbG9neTwva2V5d29yZD48L2tleXdvcmRz
PjxkYXRlcz48eWVhcj4yMDIwPC95ZWFyPjxwdWItZGF0ZXM+PGRhdGU+QXVnPC9kYXRlPjwvcHVi
LWRhdGVzPjwvZGF0ZXM+PGlzYm4+MTQ3Ni0xNjQ1IChFbGVjdHJvbmljKSYjeEQ7MDAwMi05NjM3
IChMaW5raW5nKTwvaXNibj48YWNjZXNzaW9uLW51bT4zMjYxODI1NTwvYWNjZXNzaW9uLW51bT48
dXJscz48cmVsYXRlZC11cmxzPjx1cmw+aHR0cHM6Ly93d3cubmNiaS5ubG0ubmloLmdvdi9wdWJt
ZWQvMzI2MTgyNTU8L3VybD48L3JlbGF0ZWQtdXJscz48L3VybHM+PGN1c3RvbTI+UE1DNzQxNjk3
NTwvY3VzdG9tMj48ZWxlY3Ryb25pYy1yZXNvdXJjZS1udW0+MTAuNDI2OS9hanRtaC4xOS0wNjY2
PC9lbGVjdHJvbmljLXJlc291cmNlLW51bT48L3JlY29yZD48L0NpdGU+PC9FbmROb3RlPn==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Daniels et al., 2020)</w:t>
            </w:r>
            <w:r w:rsidRPr="00CB7E48">
              <w:rPr>
                <w:rFonts w:ascii="Arial" w:hAnsi="Arial" w:cs="Arial"/>
                <w:color w:val="000000" w:themeColor="text1"/>
                <w:sz w:val="16"/>
                <w:szCs w:val="16"/>
              </w:rPr>
              <w:fldChar w:fldCharType="end"/>
            </w:r>
          </w:p>
        </w:tc>
        <w:tc>
          <w:tcPr>
            <w:tcW w:w="1170" w:type="dxa"/>
          </w:tcPr>
          <w:p w14:paraId="772D3A3E" w14:textId="4D83D221"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Zambia</w:t>
            </w:r>
          </w:p>
        </w:tc>
        <w:tc>
          <w:tcPr>
            <w:tcW w:w="2790" w:type="dxa"/>
          </w:tcPr>
          <w:p w14:paraId="552123C3" w14:textId="75F42570" w:rsidR="00B95E62" w:rsidRPr="00CB7E48" w:rsidRDefault="00B46915" w:rsidP="00B95E62">
            <w:pPr>
              <w:rPr>
                <w:rFonts w:ascii="Arial" w:hAnsi="Arial" w:cs="Arial"/>
                <w:color w:val="000000" w:themeColor="text1"/>
                <w:sz w:val="16"/>
                <w:szCs w:val="16"/>
              </w:rPr>
            </w:pPr>
            <w:r>
              <w:rPr>
                <w:rFonts w:ascii="Arial" w:hAnsi="Arial" w:cs="Arial"/>
                <w:color w:val="000000" w:themeColor="text1"/>
                <w:sz w:val="16"/>
                <w:szCs w:val="16"/>
              </w:rPr>
              <w:t xml:space="preserve">MDA given to </w:t>
            </w:r>
            <w:r w:rsidR="00B95E62" w:rsidRPr="00CB7E48">
              <w:rPr>
                <w:rFonts w:ascii="Arial" w:hAnsi="Arial" w:cs="Arial"/>
                <w:color w:val="000000" w:themeColor="text1"/>
                <w:sz w:val="16"/>
                <w:szCs w:val="16"/>
              </w:rPr>
              <w:t>836 individuals younger than 6 years during peak malaria transmission season (April-May) 2012 and 2013, and</w:t>
            </w:r>
          </w:p>
          <w:p w14:paraId="1D205B01" w14:textId="3A12A666"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784 individuals of all ages above 3 months every month between December 2014 and May 2016</w:t>
            </w:r>
            <w:r w:rsidR="00154B3E">
              <w:rPr>
                <w:rFonts w:ascii="Arial" w:hAnsi="Arial" w:cs="Arial"/>
                <w:color w:val="000000" w:themeColor="text1"/>
                <w:sz w:val="16"/>
                <w:szCs w:val="16"/>
              </w:rPr>
              <w:t>.</w:t>
            </w:r>
          </w:p>
        </w:tc>
        <w:tc>
          <w:tcPr>
            <w:tcW w:w="2250" w:type="dxa"/>
          </w:tcPr>
          <w:p w14:paraId="7D500037" w14:textId="264123FE"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Complexity of infection and parasite genotyping analysis between both groups.</w:t>
            </w:r>
          </w:p>
        </w:tc>
        <w:tc>
          <w:tcPr>
            <w:tcW w:w="3150" w:type="dxa"/>
          </w:tcPr>
          <w:p w14:paraId="2C0E8E88" w14:textId="5EFFFE95"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Observational study of effect of population-level drug-based interventions including MDA and mass test and treatment (MTAT)</w:t>
            </w:r>
            <w:r w:rsidR="00016E16">
              <w:rPr>
                <w:rFonts w:ascii="Arial" w:hAnsi="Arial" w:cs="Arial"/>
                <w:color w:val="000000" w:themeColor="text1"/>
                <w:sz w:val="16"/>
                <w:szCs w:val="16"/>
              </w:rPr>
              <w:t>.</w:t>
            </w:r>
          </w:p>
          <w:p w14:paraId="0125296F" w14:textId="77777777" w:rsidR="00B95E62" w:rsidRPr="00CB7E48" w:rsidRDefault="00B95E62" w:rsidP="00B95E62">
            <w:pPr>
              <w:rPr>
                <w:rFonts w:ascii="Arial" w:hAnsi="Arial" w:cs="Arial"/>
                <w:color w:val="000000" w:themeColor="text1"/>
                <w:sz w:val="16"/>
                <w:szCs w:val="16"/>
              </w:rPr>
            </w:pPr>
          </w:p>
        </w:tc>
        <w:tc>
          <w:tcPr>
            <w:tcW w:w="3315" w:type="dxa"/>
          </w:tcPr>
          <w:p w14:paraId="09B326B9" w14:textId="28DCB7B3"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ecreased COI, increased relatedness of parasites post-MDA</w:t>
            </w:r>
            <w:r w:rsidR="00193DB9">
              <w:rPr>
                <w:rFonts w:ascii="Arial" w:hAnsi="Arial" w:cs="Arial"/>
                <w:color w:val="000000" w:themeColor="text1"/>
                <w:sz w:val="16"/>
                <w:szCs w:val="16"/>
              </w:rPr>
              <w:t>.</w:t>
            </w:r>
          </w:p>
        </w:tc>
      </w:tr>
      <w:tr w:rsidR="00B95E62" w:rsidRPr="00CB7E48" w14:paraId="3E6F87DD" w14:textId="77777777" w:rsidTr="00CB7E48">
        <w:tc>
          <w:tcPr>
            <w:tcW w:w="1255" w:type="dxa"/>
          </w:tcPr>
          <w:p w14:paraId="5D84919C"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Eisele et al</w:t>
            </w:r>
          </w:p>
          <w:p w14:paraId="41D303C2"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20</w:t>
            </w:r>
          </w:p>
          <w:p w14:paraId="75887EB1" w14:textId="12B5BAA6" w:rsidR="00B95E62" w:rsidRPr="00CB7E48" w:rsidRDefault="00E97FBE"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FaXNlbGU8L0F1dGhvcj48WWVhcj4yMDIwPC9ZZWFyPjxS
ZWNOdW0+ODU3PC9SZWNOdW0+PERpc3BsYXlUZXh0PihFaXNlbGUgZXQgYWwuLCAyMDIwKTwvRGlz
cGxheVRleHQ+PHJlY29yZD48cmVjLW51bWJlcj44NTc8L3JlYy1udW1iZXI+PGZvcmVpZ24ta2V5
cz48a2V5IGFwcD0iRU4iIGRiLWlkPSJ4ZGRzc3MycjhmeDUyb2Vld2ZydjA5ZDNwcHdzZHAyd2Uw
cGQiIHRpbWVzdGFtcD0iMTYxMjE5ODA1MCI+ODU3PC9rZXk+PC9mb3JlaWduLWtleXM+PHJlZi10
eXBlIG5hbWU9IkpvdXJuYWwgQXJ0aWNsZSI+MTc8L3JlZi10eXBlPjxjb250cmlidXRvcnM+PGF1
dGhvcnM+PGF1dGhvcj5FaXNlbGUsIFQuIFAuPC9hdXRob3I+PGF1dGhvcj5CZW5uZXR0LCBBLjwv
YXV0aG9yPjxhdXRob3I+U2lsdW1iZSwgSy48L2F1dGhvcj48YXV0aG9yPkZpbm4sIFQuIFAuPC9h
dXRob3I+PGF1dGhvcj5Qb3J0ZXIsIFQuIFIuPC9hdXRob3I+PGF1dGhvcj5DaGFsd2UsIFYuPC9h
dXRob3I+PGF1dGhvcj5IYW1haW56YSwgQi48L2F1dGhvcj48YXV0aG9yPk1vb25nYSwgSC48L2F1
dGhvcj48YXV0aG9yPktvb21hLCBFLjwvYXV0aG9yPjxhdXRob3I+Q2hpemVtYSBLYXdlc2hhLCBF
LjwvYXV0aG9yPjxhdXRob3I+S2FtdWxpd28sIE0uPC9hdXRob3I+PGF1dGhvcj5ZdWtpY2gsIEou
IE8uPC9hdXRob3I+PGF1dGhvcj5LZWF0aW5nLCBKLjwvYXV0aG9yPjxhdXRob3I+U2NobmVpZGVy
LCBLLjwvYXV0aG9yPjxhdXRob3I+Q29ubmVyLCBSLiBPLjwvYXV0aG9yPjxhdXRob3I+RWFybGUs
IEQuPC9hdXRob3I+PGF1dGhvcj5TbHV0c2tlciwgTC48L2F1dGhvcj48YXV0aG9yPlN0ZWtldGVl
LCBSLiBXLjwvYXV0aG9yPjxhdXRob3I+TWlsbGVyLCBKLiBNLjwvYXV0aG9yPjwvYXV0aG9ycz48
L2NvbnRyaWJ1dG9ycz48YXV0aC1hZGRyZXNzPkRlcGFydG1lbnQgb2YgVHJvcGljYWwgTWVkaWNp
bmUsIENlbnRlciBmb3IgQXBwbGllZCBNYWxhcmlhIFJlc2VhcmNoIGFuZCBFdmFsdWF0aW9uLCBU
dWxhbmUgVW5pdmVyc2l0eSBTY2hvb2wgb2YgUHVibGljIEhlYWx0aCBhbmQgVHJvcGljYWwgTWVk
aWNpbmUsIE5ldyBPcmxlYW5zLCBMb3Vpc2lhbmEuJiN4RDtNYWxhcmlhIEVsaW1pbmF0aW9uIElu
aXRpYXRpdmUsIEdsb2JhbCBIZWFsdGggR3JvdXAsIFVuaXZlcnNpdHkgb2YgQ2FsaWZvcm5pYSBT
YW4gRnJhbmNpc2NvLCBTYW4gRnJhbmNpc2NvLCBDYWxpZm9ybmlhLiYjeEQ7UEFUSCBNYWxhcmlh
IENvbnRyb2wgYW5kIEVsaW1pbmF0aW9uIFBhcnRuZXJzaGlwIGluIEFmcmljYSAoTUFDRVBBKSwg
THVzYWthLCBaYW1iaWEuJiN4RDtJbnN0aXR1dGUgZm9yIE1lZGljYWwgUmVzZWFyY2ggYW5kIFRy
YWluaW5nLCBVbml2ZXJzaXR5IFRlYWNoaW5nIEhvc3BpdGFsLCBMdXNha2EsIFphbWJpYS4mI3hE
O05hdGlvbmFsIE1hbGFyaWEgRWxpbWluYXRpb24gQ2VudHJlLCBaYW1iaWEgTWluaXN0cnkgb2Yg
SGVhbHRoLCBMdXNha2EsIFphbWJpYS4mI3hEO1phbWJpYSBNaW5pc3RyeSBvZiBIZWFsdGgsIFNv
dXRoZXJuIFByb3ZpbmNpYWwgSGVhbHRoIE9mZmljZSwgQ2hvbWEsIFphbWJpYS4mI3hEO1BBVEgg
TUFDRVBBLCBTZWF0dGxlLCBXYXNoaW5ndG9uLjwvYXV0aC1hZGRyZXNzPjx0aXRsZXM+PHRpdGxl
PkltcGFjdCBvZiBGb3VyIFJvdW5kcyBvZiBNYXNzIERydWcgQWRtaW5pc3RyYXRpb24gd2l0aCBE
aWh5ZHJvYXJ0ZW1pc2luaW4tUGlwZXJhcXVpbmUgSW1wbGVtZW50ZWQgaW4gU291dGhlcm4gUHJv
dmluY2UsIFphbWJpYTwvdGl0bGU+PHNlY29uZGFyeS10aXRsZT5BbSBKIFRyb3AgTWVkIEh5Zzwv
c2Vjb25kYXJ5LXRpdGxlPjwvdGl0bGVzPjxwZXJpb2RpY2FsPjxmdWxsLXRpdGxlPkFtIEogVHJv
cCBNZWQgSHlnPC9mdWxsLXRpdGxlPjwvcGVyaW9kaWNhbD48cGFnZXM+Ny0xODwvcGFnZXM+PHZv
bHVtZT4xMDM8L3ZvbHVtZT48bnVtYmVyPjJfU3VwcGw8L251bWJlcj48ZWRpdGlvbj4yMDIwLzA3
LzA0PC9lZGl0aW9uPjxrZXl3b3Jkcz48a2V5d29yZD5BbnRpbWFsYXJpYWxzLyphZG1pbmlzdHJh
dGlvbiAmYW1wOyBkb3NhZ2UvdGhlcmFwZXV0aWMgdXNlPC9rZXl3b3JkPjxrZXl3b3JkPkFydGVt
aXNpbmlucy8qYWRtaW5pc3RyYXRpb24gJmFtcDsgZG9zYWdlL3RoZXJhcGV1dGljIHVzZTwva2V5
d29yZD48a2V5d29yZD5EaXNlYXNlIEVyYWRpY2F0aW9uL21ldGhvZHM8L2tleXdvcmQ+PGtleXdv
cmQ+RHJ1ZyBUaGVyYXB5LCBDb21iaW5hdGlvbjwva2V5d29yZD48a2V5d29yZD5IdW1hbnM8L2tl
eXdvcmQ+PGtleXdvcmQ+SW5jaWRlbmNlPC9rZXl3b3JkPjxrZXl3b3JkPk1hbGFyaWEsIEZhbGNp
cGFydW0vZHJ1ZyB0aGVyYXB5L2VwaWRlbWlvbG9neS8qcHJldmVudGlvbiAmYW1wOyBjb250cm9s
PC9rZXl3b3JkPjxrZXl3b3JkPk1hc3MgRHJ1ZyBBZG1pbmlzdHJhdGlvbi8qbWV0aG9kczwva2V5
d29yZD48a2V5d29yZD5Qcm9ncmFtIEV2YWx1YXRpb248L2tleXdvcmQ+PGtleXdvcmQ+UXVpbm9s
aW5lcy8qYWRtaW5pc3RyYXRpb24gJmFtcDsgZG9zYWdlL3RoZXJhcGV1dGljIHVzZTwva2V5d29y
ZD48a2V5d29yZD5aYW1iaWEvZXBpZGVtaW9sb2d5PC9rZXl3b3JkPjwva2V5d29yZHM+PGRhdGVz
Pjx5ZWFyPjIwMjA8L3llYXI+PHB1Yi1kYXRlcz48ZGF0ZT5BdWc8L2RhdGU+PC9wdWItZGF0ZXM+
PC9kYXRlcz48aXNibj4xNDc2LTE2NDUgKEVsZWN0cm9uaWMpJiN4RDswMDAyLTk2MzcgKExpbmtp
bmcpPC9pc2JuPjxhY2Nlc3Npb24tbnVtPjMyNjE4MjQ3PC9hY2Nlc3Npb24tbnVtPjx1cmxzPjxy
ZWxhdGVkLXVybHM+PHVybD5odHRwczovL3d3dy5uY2JpLm5sbS5uaWguZ292L3B1Ym1lZC8zMjYx
ODI0NzwvdXJsPjwvcmVsYXRlZC11cmxzPjwvdXJscz48Y3VzdG9tMj5QTUM3NDE2OTc3PC9jdXN0
b20yPjxlbGVjdHJvbmljLXJlc291cmNlLW51bT4xMC40MjY5L2FqdG1oLjE5LTA2NTk8L2VsZWN0
cm9uaWMtcmVzb3VyY2UtbnVtPjwvcmVjb3JkPjwvQ2l0ZT48L0VuZE5vdGU+AG==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FaXNlbGU8L0F1dGhvcj48WWVhcj4yMDIwPC9ZZWFyPjxS
ZWNOdW0+ODU3PC9SZWNOdW0+PERpc3BsYXlUZXh0PihFaXNlbGUgZXQgYWwuLCAyMDIwKTwvRGlz
cGxheVRleHQ+PHJlY29yZD48cmVjLW51bWJlcj44NTc8L3JlYy1udW1iZXI+PGZvcmVpZ24ta2V5
cz48a2V5IGFwcD0iRU4iIGRiLWlkPSJ4ZGRzc3MycjhmeDUyb2Vld2ZydjA5ZDNwcHdzZHAyd2Uw
cGQiIHRpbWVzdGFtcD0iMTYxMjE5ODA1MCI+ODU3PC9rZXk+PC9mb3JlaWduLWtleXM+PHJlZi10
eXBlIG5hbWU9IkpvdXJuYWwgQXJ0aWNsZSI+MTc8L3JlZi10eXBlPjxjb250cmlidXRvcnM+PGF1
dGhvcnM+PGF1dGhvcj5FaXNlbGUsIFQuIFAuPC9hdXRob3I+PGF1dGhvcj5CZW5uZXR0LCBBLjwv
YXV0aG9yPjxhdXRob3I+U2lsdW1iZSwgSy48L2F1dGhvcj48YXV0aG9yPkZpbm4sIFQuIFAuPC9h
dXRob3I+PGF1dGhvcj5Qb3J0ZXIsIFQuIFIuPC9hdXRob3I+PGF1dGhvcj5DaGFsd2UsIFYuPC9h
dXRob3I+PGF1dGhvcj5IYW1haW56YSwgQi48L2F1dGhvcj48YXV0aG9yPk1vb25nYSwgSC48L2F1
dGhvcj48YXV0aG9yPktvb21hLCBFLjwvYXV0aG9yPjxhdXRob3I+Q2hpemVtYSBLYXdlc2hhLCBF
LjwvYXV0aG9yPjxhdXRob3I+S2FtdWxpd28sIE0uPC9hdXRob3I+PGF1dGhvcj5ZdWtpY2gsIEou
IE8uPC9hdXRob3I+PGF1dGhvcj5LZWF0aW5nLCBKLjwvYXV0aG9yPjxhdXRob3I+U2NobmVpZGVy
LCBLLjwvYXV0aG9yPjxhdXRob3I+Q29ubmVyLCBSLiBPLjwvYXV0aG9yPjxhdXRob3I+RWFybGUs
IEQuPC9hdXRob3I+PGF1dGhvcj5TbHV0c2tlciwgTC48L2F1dGhvcj48YXV0aG9yPlN0ZWtldGVl
LCBSLiBXLjwvYXV0aG9yPjxhdXRob3I+TWlsbGVyLCBKLiBNLjwvYXV0aG9yPjwvYXV0aG9ycz48
L2NvbnRyaWJ1dG9ycz48YXV0aC1hZGRyZXNzPkRlcGFydG1lbnQgb2YgVHJvcGljYWwgTWVkaWNp
bmUsIENlbnRlciBmb3IgQXBwbGllZCBNYWxhcmlhIFJlc2VhcmNoIGFuZCBFdmFsdWF0aW9uLCBU
dWxhbmUgVW5pdmVyc2l0eSBTY2hvb2wgb2YgUHVibGljIEhlYWx0aCBhbmQgVHJvcGljYWwgTWVk
aWNpbmUsIE5ldyBPcmxlYW5zLCBMb3Vpc2lhbmEuJiN4RDtNYWxhcmlhIEVsaW1pbmF0aW9uIElu
aXRpYXRpdmUsIEdsb2JhbCBIZWFsdGggR3JvdXAsIFVuaXZlcnNpdHkgb2YgQ2FsaWZvcm5pYSBT
YW4gRnJhbmNpc2NvLCBTYW4gRnJhbmNpc2NvLCBDYWxpZm9ybmlhLiYjeEQ7UEFUSCBNYWxhcmlh
IENvbnRyb2wgYW5kIEVsaW1pbmF0aW9uIFBhcnRuZXJzaGlwIGluIEFmcmljYSAoTUFDRVBBKSwg
THVzYWthLCBaYW1iaWEuJiN4RDtJbnN0aXR1dGUgZm9yIE1lZGljYWwgUmVzZWFyY2ggYW5kIFRy
YWluaW5nLCBVbml2ZXJzaXR5IFRlYWNoaW5nIEhvc3BpdGFsLCBMdXNha2EsIFphbWJpYS4mI3hE
O05hdGlvbmFsIE1hbGFyaWEgRWxpbWluYXRpb24gQ2VudHJlLCBaYW1iaWEgTWluaXN0cnkgb2Yg
SGVhbHRoLCBMdXNha2EsIFphbWJpYS4mI3hEO1phbWJpYSBNaW5pc3RyeSBvZiBIZWFsdGgsIFNv
dXRoZXJuIFByb3ZpbmNpYWwgSGVhbHRoIE9mZmljZSwgQ2hvbWEsIFphbWJpYS4mI3hEO1BBVEgg
TUFDRVBBLCBTZWF0dGxlLCBXYXNoaW5ndG9uLjwvYXV0aC1hZGRyZXNzPjx0aXRsZXM+PHRpdGxl
PkltcGFjdCBvZiBGb3VyIFJvdW5kcyBvZiBNYXNzIERydWcgQWRtaW5pc3RyYXRpb24gd2l0aCBE
aWh5ZHJvYXJ0ZW1pc2luaW4tUGlwZXJhcXVpbmUgSW1wbGVtZW50ZWQgaW4gU291dGhlcm4gUHJv
dmluY2UsIFphbWJpYTwvdGl0bGU+PHNlY29uZGFyeS10aXRsZT5BbSBKIFRyb3AgTWVkIEh5Zzwv
c2Vjb25kYXJ5LXRpdGxlPjwvdGl0bGVzPjxwZXJpb2RpY2FsPjxmdWxsLXRpdGxlPkFtIEogVHJv
cCBNZWQgSHlnPC9mdWxsLXRpdGxlPjwvcGVyaW9kaWNhbD48cGFnZXM+Ny0xODwvcGFnZXM+PHZv
bHVtZT4xMDM8L3ZvbHVtZT48bnVtYmVyPjJfU3VwcGw8L251bWJlcj48ZWRpdGlvbj4yMDIwLzA3
LzA0PC9lZGl0aW9uPjxrZXl3b3Jkcz48a2V5d29yZD5BbnRpbWFsYXJpYWxzLyphZG1pbmlzdHJh
dGlvbiAmYW1wOyBkb3NhZ2UvdGhlcmFwZXV0aWMgdXNlPC9rZXl3b3JkPjxrZXl3b3JkPkFydGVt
aXNpbmlucy8qYWRtaW5pc3RyYXRpb24gJmFtcDsgZG9zYWdlL3RoZXJhcGV1dGljIHVzZTwva2V5
d29yZD48a2V5d29yZD5EaXNlYXNlIEVyYWRpY2F0aW9uL21ldGhvZHM8L2tleXdvcmQ+PGtleXdv
cmQ+RHJ1ZyBUaGVyYXB5LCBDb21iaW5hdGlvbjwva2V5d29yZD48a2V5d29yZD5IdW1hbnM8L2tl
eXdvcmQ+PGtleXdvcmQ+SW5jaWRlbmNlPC9rZXl3b3JkPjxrZXl3b3JkPk1hbGFyaWEsIEZhbGNp
cGFydW0vZHJ1ZyB0aGVyYXB5L2VwaWRlbWlvbG9neS8qcHJldmVudGlvbiAmYW1wOyBjb250cm9s
PC9rZXl3b3JkPjxrZXl3b3JkPk1hc3MgRHJ1ZyBBZG1pbmlzdHJhdGlvbi8qbWV0aG9kczwva2V5
d29yZD48a2V5d29yZD5Qcm9ncmFtIEV2YWx1YXRpb248L2tleXdvcmQ+PGtleXdvcmQ+UXVpbm9s
aW5lcy8qYWRtaW5pc3RyYXRpb24gJmFtcDsgZG9zYWdlL3RoZXJhcGV1dGljIHVzZTwva2V5d29y
ZD48a2V5d29yZD5aYW1iaWEvZXBpZGVtaW9sb2d5PC9rZXl3b3JkPjwva2V5d29yZHM+PGRhdGVz
Pjx5ZWFyPjIwMjA8L3llYXI+PHB1Yi1kYXRlcz48ZGF0ZT5BdWc8L2RhdGU+PC9wdWItZGF0ZXM+
PC9kYXRlcz48aXNibj4xNDc2LTE2NDUgKEVsZWN0cm9uaWMpJiN4RDswMDAyLTk2MzcgKExpbmtp
bmcpPC9pc2JuPjxhY2Nlc3Npb24tbnVtPjMyNjE4MjQ3PC9hY2Nlc3Npb24tbnVtPjx1cmxzPjxy
ZWxhdGVkLXVybHM+PHVybD5odHRwczovL3d3dy5uY2JpLm5sbS5uaWguZ292L3B1Ym1lZC8zMjYx
ODI0NzwvdXJsPjwvcmVsYXRlZC11cmxzPjwvdXJscz48Y3VzdG9tMj5QTUM3NDE2OTc3PC9jdXN0
b20yPjxlbGVjdHJvbmljLXJlc291cmNlLW51bT4xMC40MjY5L2FqdG1oLjE5LTA2NTk8L2VsZWN0
cm9uaWMtcmVzb3VyY2UtbnVtPjwvcmVjb3JkPjwvQ2l0ZT48L0VuZE5vdGU+AG==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Eisele et al., 2020)</w:t>
            </w:r>
            <w:r w:rsidRPr="00CB7E48">
              <w:rPr>
                <w:rFonts w:ascii="Arial" w:hAnsi="Arial" w:cs="Arial"/>
                <w:color w:val="000000" w:themeColor="text1"/>
                <w:sz w:val="16"/>
                <w:szCs w:val="16"/>
              </w:rPr>
              <w:fldChar w:fldCharType="end"/>
            </w:r>
          </w:p>
        </w:tc>
        <w:tc>
          <w:tcPr>
            <w:tcW w:w="1170" w:type="dxa"/>
          </w:tcPr>
          <w:p w14:paraId="10714324" w14:textId="68C6FA82"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Zambia</w:t>
            </w:r>
          </w:p>
        </w:tc>
        <w:tc>
          <w:tcPr>
            <w:tcW w:w="2790" w:type="dxa"/>
          </w:tcPr>
          <w:p w14:paraId="3485359A"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271,502 individual courses of MDA given; 65,319 courses of fMDA given. Rainy season ranges from December to April. 4 rounds of MDA/fMDA: </w:t>
            </w:r>
          </w:p>
          <w:p w14:paraId="75662FC1" w14:textId="77777777" w:rsidR="00B95E62" w:rsidRPr="00CB7E48" w:rsidRDefault="00B95E62" w:rsidP="00B95E62">
            <w:pPr>
              <w:rPr>
                <w:rFonts w:ascii="Arial" w:hAnsi="Arial" w:cs="Arial"/>
                <w:color w:val="000000" w:themeColor="text1"/>
                <w:sz w:val="16"/>
                <w:szCs w:val="16"/>
              </w:rPr>
            </w:pPr>
            <w:r w:rsidRPr="00CB7E48">
              <w:rPr>
                <w:rFonts w:ascii="Arial" w:hAnsi="Arial" w:cs="Arial"/>
                <w:b/>
                <w:bCs/>
                <w:color w:val="000000" w:themeColor="text1"/>
                <w:sz w:val="16"/>
                <w:szCs w:val="16"/>
              </w:rPr>
              <w:t>round 1</w:t>
            </w:r>
            <w:r w:rsidRPr="00CB7E48">
              <w:rPr>
                <w:rFonts w:ascii="Arial" w:hAnsi="Arial" w:cs="Arial"/>
                <w:color w:val="000000" w:themeColor="text1"/>
                <w:sz w:val="16"/>
                <w:szCs w:val="16"/>
              </w:rPr>
              <w:t xml:space="preserve"> just before the rainy season in December 2014</w:t>
            </w:r>
          </w:p>
          <w:p w14:paraId="6C430502" w14:textId="77777777" w:rsidR="00B95E62" w:rsidRPr="00CB7E48" w:rsidRDefault="00B95E62" w:rsidP="00B95E62">
            <w:pPr>
              <w:rPr>
                <w:rFonts w:ascii="Arial" w:hAnsi="Arial" w:cs="Arial"/>
                <w:color w:val="000000" w:themeColor="text1"/>
                <w:sz w:val="16"/>
                <w:szCs w:val="16"/>
              </w:rPr>
            </w:pPr>
            <w:r w:rsidRPr="00CB7E48">
              <w:rPr>
                <w:rFonts w:ascii="Arial" w:hAnsi="Arial" w:cs="Arial"/>
                <w:b/>
                <w:bCs/>
                <w:color w:val="000000" w:themeColor="text1"/>
                <w:sz w:val="16"/>
                <w:szCs w:val="16"/>
              </w:rPr>
              <w:t>round 2</w:t>
            </w:r>
            <w:r w:rsidRPr="00CB7E48">
              <w:rPr>
                <w:rFonts w:ascii="Arial" w:hAnsi="Arial" w:cs="Arial"/>
                <w:color w:val="000000" w:themeColor="text1"/>
                <w:sz w:val="16"/>
                <w:szCs w:val="16"/>
              </w:rPr>
              <w:t xml:space="preserve"> during the rainy season in February–March 2015</w:t>
            </w:r>
          </w:p>
          <w:p w14:paraId="1164DC34" w14:textId="77777777" w:rsidR="00561ECD" w:rsidRDefault="00B95E62" w:rsidP="00B95E62">
            <w:pPr>
              <w:rPr>
                <w:rFonts w:ascii="Arial" w:hAnsi="Arial" w:cs="Arial"/>
                <w:color w:val="000000" w:themeColor="text1"/>
                <w:sz w:val="16"/>
                <w:szCs w:val="16"/>
              </w:rPr>
            </w:pPr>
            <w:r w:rsidRPr="00CB7E48">
              <w:rPr>
                <w:rFonts w:ascii="Arial" w:hAnsi="Arial" w:cs="Arial"/>
                <w:b/>
                <w:bCs/>
                <w:color w:val="000000" w:themeColor="text1"/>
                <w:sz w:val="16"/>
                <w:szCs w:val="16"/>
              </w:rPr>
              <w:t>round 3</w:t>
            </w:r>
            <w:r w:rsidRPr="00CB7E48">
              <w:rPr>
                <w:rFonts w:ascii="Arial" w:hAnsi="Arial" w:cs="Arial"/>
                <w:color w:val="000000" w:themeColor="text1"/>
                <w:sz w:val="16"/>
                <w:szCs w:val="16"/>
              </w:rPr>
              <w:t xml:space="preserve"> during the dry season in October 2015, </w:t>
            </w:r>
          </w:p>
          <w:p w14:paraId="642972D9" w14:textId="5DC95F96" w:rsidR="00B95E62" w:rsidRPr="00CB7E48" w:rsidRDefault="00B95E62" w:rsidP="00B95E62">
            <w:pPr>
              <w:rPr>
                <w:rFonts w:ascii="Arial" w:hAnsi="Arial" w:cs="Arial"/>
                <w:color w:val="000000" w:themeColor="text1"/>
                <w:sz w:val="16"/>
                <w:szCs w:val="16"/>
              </w:rPr>
            </w:pPr>
            <w:r w:rsidRPr="00CB7E48">
              <w:rPr>
                <w:rFonts w:ascii="Arial" w:hAnsi="Arial" w:cs="Arial"/>
                <w:b/>
                <w:bCs/>
                <w:color w:val="000000" w:themeColor="text1"/>
                <w:sz w:val="16"/>
                <w:szCs w:val="16"/>
              </w:rPr>
              <w:t>round 4</w:t>
            </w:r>
            <w:r w:rsidRPr="00CB7E48">
              <w:rPr>
                <w:rFonts w:ascii="Arial" w:hAnsi="Arial" w:cs="Arial"/>
                <w:color w:val="000000" w:themeColor="text1"/>
                <w:sz w:val="16"/>
                <w:szCs w:val="16"/>
              </w:rPr>
              <w:t xml:space="preserve"> during the rainy season in February 2016.</w:t>
            </w:r>
          </w:p>
        </w:tc>
        <w:tc>
          <w:tcPr>
            <w:tcW w:w="2250" w:type="dxa"/>
          </w:tcPr>
          <w:p w14:paraId="2527E692" w14:textId="72AF814E"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Community-wide MDA versus household-level MDA (focal MDA).</w:t>
            </w:r>
          </w:p>
        </w:tc>
        <w:tc>
          <w:tcPr>
            <w:tcW w:w="3150" w:type="dxa"/>
          </w:tcPr>
          <w:p w14:paraId="06C52C8F" w14:textId="1DD68EA5" w:rsidR="00B95E62" w:rsidRPr="00CB7E48" w:rsidRDefault="00016E16" w:rsidP="00B95E62">
            <w:pPr>
              <w:rPr>
                <w:rFonts w:ascii="Arial" w:hAnsi="Arial" w:cs="Arial"/>
                <w:color w:val="000000" w:themeColor="text1"/>
                <w:sz w:val="16"/>
                <w:szCs w:val="16"/>
              </w:rPr>
            </w:pPr>
            <w:r>
              <w:rPr>
                <w:rFonts w:ascii="Arial" w:hAnsi="Arial" w:cs="Arial"/>
                <w:color w:val="000000" w:themeColor="text1"/>
                <w:sz w:val="16"/>
                <w:szCs w:val="16"/>
              </w:rPr>
              <w:t>Four</w:t>
            </w:r>
            <w:r w:rsidRPr="00CB7E48">
              <w:rPr>
                <w:rFonts w:ascii="Arial" w:hAnsi="Arial" w:cs="Arial"/>
                <w:color w:val="000000" w:themeColor="text1"/>
                <w:sz w:val="16"/>
                <w:szCs w:val="16"/>
              </w:rPr>
              <w:t xml:space="preserve"> </w:t>
            </w:r>
            <w:r w:rsidR="00B95E62" w:rsidRPr="00CB7E48">
              <w:rPr>
                <w:rFonts w:ascii="Arial" w:hAnsi="Arial" w:cs="Arial"/>
                <w:color w:val="000000" w:themeColor="text1"/>
                <w:sz w:val="16"/>
                <w:szCs w:val="16"/>
              </w:rPr>
              <w:t>rounds of DHAPQ</w:t>
            </w:r>
          </w:p>
        </w:tc>
        <w:tc>
          <w:tcPr>
            <w:tcW w:w="3315" w:type="dxa"/>
          </w:tcPr>
          <w:p w14:paraId="554B224B" w14:textId="0BB300F8"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ecreased prevalence (31% to 4%). 18 months follow-up time after 1</w:t>
            </w:r>
            <w:r w:rsidRPr="00CB7E48">
              <w:rPr>
                <w:rFonts w:ascii="Arial" w:hAnsi="Arial" w:cs="Arial"/>
                <w:color w:val="000000" w:themeColor="text1"/>
                <w:sz w:val="16"/>
                <w:szCs w:val="16"/>
                <w:vertAlign w:val="superscript"/>
              </w:rPr>
              <w:t>st</w:t>
            </w:r>
            <w:r w:rsidRPr="00CB7E48">
              <w:rPr>
                <w:rFonts w:ascii="Arial" w:hAnsi="Arial" w:cs="Arial"/>
                <w:color w:val="000000" w:themeColor="text1"/>
                <w:sz w:val="16"/>
                <w:szCs w:val="16"/>
              </w:rPr>
              <w:t xml:space="preserve"> round of MDA/fMDA.</w:t>
            </w:r>
          </w:p>
        </w:tc>
      </w:tr>
      <w:tr w:rsidR="00B95E62" w:rsidRPr="00CB7E48" w14:paraId="6A55669A" w14:textId="77777777" w:rsidTr="00CB7E48">
        <w:tc>
          <w:tcPr>
            <w:tcW w:w="1255" w:type="dxa"/>
          </w:tcPr>
          <w:p w14:paraId="6D38D387"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Hsiang et al</w:t>
            </w:r>
          </w:p>
          <w:p w14:paraId="3817CD0B"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20</w:t>
            </w:r>
          </w:p>
          <w:p w14:paraId="43D1C5BB" w14:textId="07185F22" w:rsidR="00B95E62" w:rsidRPr="00CB7E48" w:rsidRDefault="00E97FBE"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Ic2lhbmc8L0F1dGhvcj48WWVhcj4yMDIwPC9ZZWFyPjxS
ZWNOdW0+ODU4PC9SZWNOdW0+PERpc3BsYXlUZXh0PihIc2lhbmcgZXQgYWwuLCAyMDIwKTwvRGlz
cGxheVRleHQ+PHJlY29yZD48cmVjLW51bWJlcj44NTg8L3JlYy1udW1iZXI+PGZvcmVpZ24ta2V5
cz48a2V5IGFwcD0iRU4iIGRiLWlkPSJ4ZGRzc3MycjhmeDUyb2Vld2ZydjA5ZDNwcHdzZHAyd2Uw
cGQiIHRpbWVzdGFtcD0iMTYxMjE5ODA3NSI+ODU4PC9rZXk+PC9mb3JlaWduLWtleXM+PHJlZi10
eXBlIG5hbWU9IkpvdXJuYWwgQXJ0aWNsZSI+MTc8L3JlZi10eXBlPjxjb250cmlidXRvcnM+PGF1
dGhvcnM+PGF1dGhvcj5Ic2lhbmcsIE0uIFMuPC9hdXRob3I+PGF1dGhvcj5OdHVrdSwgSC48L2F1
dGhvcj48YXV0aG9yPlJvYmVydHMsIEsuIFcuPC9hdXRob3I+PGF1dGhvcj5EdWZvdXIsIE0uIEsu
PC9hdXRob3I+PGF1dGhvcj5XaGl0dGVtb3JlLCBCLjwvYXV0aG9yPjxhdXRob3I+VGFtYm8sIE0u
PC9hdXRob3I+PGF1dGhvcj5NY0NyZWVzaCwgUC48L2F1dGhvcj48YXV0aG9yPk1lZHppaHJhZHNr
eSwgTy4gRi48L2F1dGhvcj48YXV0aG9yPlByYWNoLCBMLiBNLjwvYXV0aG9yPjxhdXRob3I+U2ls
b2thLCBHLjwvYXV0aG9yPjxhdXRob3I+U2lhbWUsIE4uPC9hdXRob3I+PGF1dGhvcj5HdWV5ZSwg
Qy4gUy48L2F1dGhvcj48YXV0aG9yPlNjaHJ1YmJlLCBMLjwvYXV0aG9yPjxhdXRob3I+V3UsIEwu
PC9hdXRob3I+PGF1dGhvcj5TY290dCwgVi48L2F1dGhvcj48YXV0aG9yPlRlc3NlbWEsIFMuPC9h
dXRob3I+PGF1dGhvcj5HcmVlbmhvdXNlLCBCLjwvYXV0aG9yPjxhdXRob3I+RXJsYW5rLCBFLjwv
YXV0aG9yPjxhdXRob3I+S29la2Vtb2VyLCBMLiBMLjwvYXV0aG9yPjxhdXRob3I+U3R1cnJvY2ss
IEguIEouIFcuPC9hdXRob3I+PGF1dGhvcj5Nd2lsaW1hLCBBLjwvYXV0aG9yPjxhdXRob3I+S2F0
b2tlbGUsIFMuPC9hdXRob3I+PGF1dGhvcj5VdXNpa3UsIFAuPC9hdXRob3I+PGF1dGhvcj5CZW5u
ZXR0LCBBLjwvYXV0aG9yPjxhdXRob3I+U21pdGgsIEouIEwuPC9hdXRob3I+PGF1dGhvcj5LbGVp
bnNjaG1pZHQsIEkuPC9hdXRob3I+PGF1dGhvcj5NdW1iZW5nZWd3aSwgRC48L2F1dGhvcj48YXV0
aG9yPkdvc2xpbmcsIFIuPC9hdXRob3I+PC9hdXRob3JzPjwvY29udHJpYnV0b3JzPjxhdXRoLWFk
ZHJlc3M+RGVwYXJ0bWVudCBvZiBQZWRpYXRyaWNzLCBVbml2ZXJzaXR5IG9mIFRleGFzIFNvdXRo
d2VzdGVybiBNZWRpY2FsIENlbnRlciwgRGFsbGFzLCBUWCwgVVNBOyBNYWxhcmlhIEVsaW1pbmF0
aW9uIEluaXRpYXRpdmUsIEdsb2JhbCBIZWFsdGggR3JvdXAsIFVuaXZlcnNpdHkgb2YgQ2FsaWZv
cm5pYSBTYW4gRnJhbmNpc2NvLCBTYW4gRnJhbmNpc2NvLCBDQSwgVVNBOyBEZXBhcnRtZW50IG9m
IFBlZGlhdHJpY3MsIFVuaXZlcnNpdHkgb2YgQ2FsaWZvcm5pYSBTYW4gRnJhbmNpc2NvLCBTYW4g
RnJhbmNpc2NvLCBDQSwgVVNBLiBFbGVjdHJvbmljIGFkZHJlc3M6IG1pY2hlbGxlLmhzaWFuZ0B1
dHNvdXRod2VzdGVybi5lZHUuJiN4RDtNYWxhcmlhIEVsaW1pbmF0aW9uIEluaXRpYXRpdmUsIEds
b2JhbCBIZWFsdGggR3JvdXAsIFVuaXZlcnNpdHkgb2YgQ2FsaWZvcm5pYSBTYW4gRnJhbmNpc2Nv
LCBTYW4gRnJhbmNpc2NvLCBDQSwgVVNBLiYjeEQ7RGl2aXNpb24gb2YgUHJldmVudGlvbiBTY2ll
bmNlLCBVbml2ZXJzaXR5IG9mIENhbGlmb3JuaWEgU2FuIEZyYW5jaXNjbywgU2FuIEZyYW5jaXNj
bywgQ0EsIFVTQS4mI3hEO0RlcGFydG1lbnQgb2YgUGVkaWF0cmljcywgVW5pdmVyc2l0eSBvZiBU
ZXhhcyBTb3V0aHdlc3Rlcm4gTWVkaWNhbCBDZW50ZXIsIERhbGxhcywgVFgsIFVTQS4mI3hEO011
bHRpZGlzY2lwbGluYXJ5IFJlc2VhcmNoIENlbnRyZSwgVW5pdmVyc2l0eSBvZiBOYW1pYmlhLCBX
aW5kaG9laywgTmFtaWJpYS4mI3hEO0RlcGFydG1lbnQgb2YgUGVkaWF0cmljcywgVW5pdmVyc2l0
eSBvZiBUZXhhcyBTb3V0aHdlc3Rlcm4gTWVkaWNhbCBDZW50ZXIsIERhbGxhcywgVFgsIFVTQTsg
TWFsYXJpYSBFbGltaW5hdGlvbiBJbml0aWF0aXZlLCBHbG9iYWwgSGVhbHRoIEdyb3VwLCBVbml2
ZXJzaXR5IG9mIENhbGlmb3JuaWEgU2FuIEZyYW5jaXNjbywgU2FuIEZyYW5jaXNjbywgQ0EsIFVT
QS4mI3hEO01hbGFyaWEgRWxpbWluYXRpb24gSW5pdGlhdGl2ZSwgR2xvYmFsIEhlYWx0aCBHcm91
cCwgVW5pdmVyc2l0eSBvZiBDYWxpZm9ybmlhIFNhbiBGcmFuY2lzY28sIFNhbiBGcmFuY2lzY28s
IENBLCBVU0E7IERlcGFydG1lbnQgb2YgUGVkaWF0cmljcywgVW5pdmVyc2l0eSBvZiBDYWxpZm9y
bmlhIFNhbiBGcmFuY2lzY28sIFNhbiBGcmFuY2lzY28sIENBLCBVU0EuJiN4RDtaYW1iZXppIE1p
bmlzdHJ5IG9mIEhlYWx0aCBhbmQgU29jaWFsIFNlcnZpY2VzLCBLYXRpbWEsIE5hbWliaWEuJiN4
RDtEZXBhcnRtZW50IG9mIEltbXVub2xvZ3kgYW5kIEluZmVjdGlvbiwgRmFjdWx0eSBvZiBJbmZl
Y3Rpb3VzIGFuZCBUcm9waWNhbCBEaXNlYXNlcywgTG9uZG9uIFNjaG9vbCBvZiBIeWdpZW5lICZh
bXA7IFRyb3BpY2FsIE1lZGljaW5lLCBMb25kb24sIFVLLiYjeEQ7RGl2aXNpb24gb2YgRXhwZXJp
bWVudGFsIE1lZGljaW5lLCBEZXBhcnRtZW50IG9mIE1lZGljaW5lLCBVbml2ZXJzaXR5IG9mIENh
bGlmb3JuaWEgU2FuIEZyYW5jaXNjbywgU2FuIEZyYW5jaXNjbywgQ0EsIFVTQS4mI3hEO1dpdHMg
UmVzZWFyY2ggSW5zdGl0dXRlIGZvciBNYWxhcmlhLCBTb3V0aCBBZnJpY2FuIE1lZGljYWwgUmVz
ZWFyY2ggQ291bmNpbCBDb2xsYWJvcmF0aW5nIENlbnRyZSBmb3IgTXVsdGktRGlzY2lwbGluYXJ5
IFJlc2VhcmNoIG9uIE1hbGFyaWEsIFNjaG9vbCBvZiBQYXRob2xvZ3ksIEZhY3VsdHkgb2YgSGVh
bHRoIFNjaWVuY2VzLCBVbml2ZXJzaXR5IG9mIHRoZSBXaXR3YXRlcnNyYW5kLCBKb2hhbm5lc2J1
cmcsIFNvdXRoIEFmcmljYS4mI3hEO05hdGlvbmFsIFZlY3Rvci1Cb3JuZSBEaXNlYXNlcyBDb250
cm9sIFByb2dyYW1tZSwgTmFtaWJpYSBNaW5pc3RyeSBvZiBIZWFsdGggYW5kIFNvY2lhbCBTZXJ2
aWNlcywgV2luZGhvZWssIE5hbWliaWEuJiN4RDtEZXBhcnRtZW50IG9mIEluZmVjdGlvdXMgRGlz
ZWFzZSBFcGlkZW1pb2xvZ3ksIExvbmRvbiBTY2hvb2wgb2YgSHlnaWVuZSAmYW1wOyBUcm9waWNh
bCBNZWRpY2luZSwgTG9uZG9uLCBVSzsgV2l0cyBSZXNlYXJjaCBJbnN0aXR1dGUgZm9yIE1hbGFy
aWEsIFNvdXRoIEFmcmljYW4gTWVkaWNhbCBSZXNlYXJjaCBDb3VuY2lsIENvbGxhYm9yYXRpbmcg
Q2VudHJlIGZvciBNdWx0aS1EaXNjaXBsaW5hcnkgUmVzZWFyY2ggb24gTWFsYXJpYSwgU2Nob29s
IG9mIFBhdGhvbG9neSwgRmFjdWx0eSBvZiBIZWFsdGggU2NpZW5jZXMsIFVuaXZlcnNpdHkgb2Yg
dGhlIFdpdHdhdGVyc3JhbmQsIEpvaGFubmVzYnVyZywgU291dGggQWZyaWNhOyBTb3V0aGVybiBB
ZnJpY2FuIERldmVsb3BtZW50IENvbW11bml0eSwgTWFsYXJpYSBFbGltaW5hdGlvbiBFaWdodCBT
ZWNyZXRhcmlhdCwgV2luZGhvZWssIE5hbWliaWEuJiN4RDtNYWxhcmlhIEVsaW1pbmF0aW9uIElu
aXRpYXRpdmUsIEdsb2JhbCBIZWFsdGggR3JvdXAsIFVuaXZlcnNpdHkgb2YgQ2FsaWZvcm5pYSBT
YW4gRnJhbmNpc2NvLCBTYW4gRnJhbmNpc2NvLCBDQSwgVVNBOyBNdWx0aWRpc2NpcGxpbmFyeSBS
ZXNlYXJjaCBDZW50cmUsIFVuaXZlcnNpdHkgb2YgTmFtaWJpYSwgV2luZGhvZWssIE5hbWliaWEu
PC9hdXRoLWFkZHJlc3M+PHRpdGxlcz48dGl0bGU+RWZmZWN0aXZlbmVzcyBvZiByZWFjdGl2ZSBm
b2NhbCBtYXNzIGRydWcgYWRtaW5pc3RyYXRpb24gYW5kIHJlYWN0aXZlIGZvY2FsIHZlY3RvciBj
b250cm9sIHRvIHJlZHVjZSBtYWxhcmlhIHRyYW5zbWlzc2lvbiBpbiB0aGUgbG93IG1hbGFyaWEt
ZW5kZW1pYyBzZXR0aW5nIG9mIE5hbWliaWE6IGEgY2x1c3Rlci1yYW5kb21pc2VkIGNvbnRyb2xs
ZWQsIG9wZW4tbGFiZWwsIHR3by1ieS10d28gZmFjdG9yaWFsIGRlc2lnbiB0cmlhbDwvdGl0bGU+
PHNlY29uZGFyeS10aXRsZT5MYW5jZXQ8L3NlY29uZGFyeS10aXRsZT48L3RpdGxlcz48cGVyaW9k
aWNhbD48ZnVsbC10aXRsZT5MYW5jZXQ8L2Z1bGwtdGl0bGU+PC9wZXJpb2RpY2FsPjxwYWdlcz4x
MzYxLTEzNzM8L3BhZ2VzPjx2b2x1bWU+Mzk1PC92b2x1bWU+PG51bWJlcj4xMDIzMzwvbnVtYmVy
PjxlZGl0aW9uPjIwMjAvMDQvMjc8L2VkaXRpb24+PGtleXdvcmRzPjxrZXl3b3JkPkFudGltYWxh
cmlhbHMvYWRtaW5pc3RyYXRpb24gJmFtcDsgZG9zYWdlLyp0aGVyYXBldXRpYyB1c2U8L2tleXdv
cmQ+PGtleXdvcmQ+QXJ0ZW1ldGhlciwgTHVtZWZhbnRyaW5lIERydWcgQ29tYmluYXRpb24vYWRt
aW5pc3RyYXRpb24gJmFtcDsgZG9zYWdlLyp0aGVyYXBldXRpYzwva2V5d29yZD48a2V5d29yZD51
c2U8L2tleXdvcmQ+PGtleXdvcmQ+Q2x1c3RlciBBbmFseXNpczwva2V5d29yZD48a2V5d29yZD5I
dW1hbnM8L2tleXdvcmQ+PGtleXdvcmQ+TWFsYXJpYSwgRmFsY2lwYXJ1bS9lcGlkZW1pb2xvZ3kv
KnByZXZlbnRpb24gJmFtcDsgY29udHJvbDwva2V5d29yZD48a2V5d29yZD5NYXNzIERydWcgQWRt
aW5pc3RyYXRpb24vKm1ldGhvZHM8L2tleXdvcmQ+PGtleXdvcmQ+Kk1vc3F1aXRvIENvbnRyb2wv
bWV0aG9kczwva2V5d29yZD48a2V5d29yZD5OYW1pYmlhL2VwaWRlbWlvbG9neTwva2V5d29yZD48
a2V5d29yZD5QbGFzbW9kaXVtIGZhbGNpcGFydW08L2tleXdvcmQ+PGtleXdvcmQ+U2Vyb2VwaWRl
bWlvbG9naWMgU3R1ZGllczwva2V5d29yZD48L2tleXdvcmRzPjxkYXRlcz48eWVhcj4yMDIwPC95
ZWFyPjxwdWItZGF0ZXM+PGRhdGU+QXByIDI1PC9kYXRlPjwvcHViLWRhdGVzPjwvZGF0ZXM+PGlz
Ym4+MTQ3NC01NDdYIChFbGVjdHJvbmljKSYjeEQ7MDE0MC02NzM2IChMaW5raW5nKTwvaXNibj48
YWNjZXNzaW9uLW51bT4zMjMzNDcwMjwvYWNjZXNzaW9uLW51bT48dXJscz48cmVsYXRlZC11cmxz
Pjx1cmw+aHR0cHM6Ly93d3cubmNiaS5ubG0ubmloLmdvdi9wdWJtZWQvMzIzMzQ3MDI8L3VybD48
L3JlbGF0ZWQtdXJscz48L3VybHM+PGN1c3RvbTI+UE1DNzE4NDY3NTwvY3VzdG9tMj48ZWxlY3Ry
b25pYy1yZXNvdXJjZS1udW0+MTAuMTAxNi9TMDE0MC02NzM2KDIwKTMwNDcwLTA8L2VsZWN0cm9u
aWMtcmVzb3VyY2UtbnVtPjwvcmVjb3JkPjwvQ2l0ZT48L0VuZE5vdGU+AG==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Ic2lhbmc8L0F1dGhvcj48WWVhcj4yMDIwPC9ZZWFyPjxS
ZWNOdW0+ODU4PC9SZWNOdW0+PERpc3BsYXlUZXh0PihIc2lhbmcgZXQgYWwuLCAyMDIwKTwvRGlz
cGxheVRleHQ+PHJlY29yZD48cmVjLW51bWJlcj44NTg8L3JlYy1udW1iZXI+PGZvcmVpZ24ta2V5
cz48a2V5IGFwcD0iRU4iIGRiLWlkPSJ4ZGRzc3MycjhmeDUyb2Vld2ZydjA5ZDNwcHdzZHAyd2Uw
cGQiIHRpbWVzdGFtcD0iMTYxMjE5ODA3NSI+ODU4PC9rZXk+PC9mb3JlaWduLWtleXM+PHJlZi10
eXBlIG5hbWU9IkpvdXJuYWwgQXJ0aWNsZSI+MTc8L3JlZi10eXBlPjxjb250cmlidXRvcnM+PGF1
dGhvcnM+PGF1dGhvcj5Ic2lhbmcsIE0uIFMuPC9hdXRob3I+PGF1dGhvcj5OdHVrdSwgSC48L2F1
dGhvcj48YXV0aG9yPlJvYmVydHMsIEsuIFcuPC9hdXRob3I+PGF1dGhvcj5EdWZvdXIsIE0uIEsu
PC9hdXRob3I+PGF1dGhvcj5XaGl0dGVtb3JlLCBCLjwvYXV0aG9yPjxhdXRob3I+VGFtYm8sIE0u
PC9hdXRob3I+PGF1dGhvcj5NY0NyZWVzaCwgUC48L2F1dGhvcj48YXV0aG9yPk1lZHppaHJhZHNr
eSwgTy4gRi48L2F1dGhvcj48YXV0aG9yPlByYWNoLCBMLiBNLjwvYXV0aG9yPjxhdXRob3I+U2ls
b2thLCBHLjwvYXV0aG9yPjxhdXRob3I+U2lhbWUsIE4uPC9hdXRob3I+PGF1dGhvcj5HdWV5ZSwg
Qy4gUy48L2F1dGhvcj48YXV0aG9yPlNjaHJ1YmJlLCBMLjwvYXV0aG9yPjxhdXRob3I+V3UsIEwu
PC9hdXRob3I+PGF1dGhvcj5TY290dCwgVi48L2F1dGhvcj48YXV0aG9yPlRlc3NlbWEsIFMuPC9h
dXRob3I+PGF1dGhvcj5HcmVlbmhvdXNlLCBCLjwvYXV0aG9yPjxhdXRob3I+RXJsYW5rLCBFLjwv
YXV0aG9yPjxhdXRob3I+S29la2Vtb2VyLCBMLiBMLjwvYXV0aG9yPjxhdXRob3I+U3R1cnJvY2ss
IEguIEouIFcuPC9hdXRob3I+PGF1dGhvcj5Nd2lsaW1hLCBBLjwvYXV0aG9yPjxhdXRob3I+S2F0
b2tlbGUsIFMuPC9hdXRob3I+PGF1dGhvcj5VdXNpa3UsIFAuPC9hdXRob3I+PGF1dGhvcj5CZW5u
ZXR0LCBBLjwvYXV0aG9yPjxhdXRob3I+U21pdGgsIEouIEwuPC9hdXRob3I+PGF1dGhvcj5LbGVp
bnNjaG1pZHQsIEkuPC9hdXRob3I+PGF1dGhvcj5NdW1iZW5nZWd3aSwgRC48L2F1dGhvcj48YXV0
aG9yPkdvc2xpbmcsIFIuPC9hdXRob3I+PC9hdXRob3JzPjwvY29udHJpYnV0b3JzPjxhdXRoLWFk
ZHJlc3M+RGVwYXJ0bWVudCBvZiBQZWRpYXRyaWNzLCBVbml2ZXJzaXR5IG9mIFRleGFzIFNvdXRo
d2VzdGVybiBNZWRpY2FsIENlbnRlciwgRGFsbGFzLCBUWCwgVVNBOyBNYWxhcmlhIEVsaW1pbmF0
aW9uIEluaXRpYXRpdmUsIEdsb2JhbCBIZWFsdGggR3JvdXAsIFVuaXZlcnNpdHkgb2YgQ2FsaWZv
cm5pYSBTYW4gRnJhbmNpc2NvLCBTYW4gRnJhbmNpc2NvLCBDQSwgVVNBOyBEZXBhcnRtZW50IG9m
IFBlZGlhdHJpY3MsIFVuaXZlcnNpdHkgb2YgQ2FsaWZvcm5pYSBTYW4gRnJhbmNpc2NvLCBTYW4g
RnJhbmNpc2NvLCBDQSwgVVNBLiBFbGVjdHJvbmljIGFkZHJlc3M6IG1pY2hlbGxlLmhzaWFuZ0B1
dHNvdXRod2VzdGVybi5lZHUuJiN4RDtNYWxhcmlhIEVsaW1pbmF0aW9uIEluaXRpYXRpdmUsIEds
b2JhbCBIZWFsdGggR3JvdXAsIFVuaXZlcnNpdHkgb2YgQ2FsaWZvcm5pYSBTYW4gRnJhbmNpc2Nv
LCBTYW4gRnJhbmNpc2NvLCBDQSwgVVNBLiYjeEQ7RGl2aXNpb24gb2YgUHJldmVudGlvbiBTY2ll
bmNlLCBVbml2ZXJzaXR5IG9mIENhbGlmb3JuaWEgU2FuIEZyYW5jaXNjbywgU2FuIEZyYW5jaXNj
bywgQ0EsIFVTQS4mI3hEO0RlcGFydG1lbnQgb2YgUGVkaWF0cmljcywgVW5pdmVyc2l0eSBvZiBU
ZXhhcyBTb3V0aHdlc3Rlcm4gTWVkaWNhbCBDZW50ZXIsIERhbGxhcywgVFgsIFVTQS4mI3hEO011
bHRpZGlzY2lwbGluYXJ5IFJlc2VhcmNoIENlbnRyZSwgVW5pdmVyc2l0eSBvZiBOYW1pYmlhLCBX
aW5kaG9laywgTmFtaWJpYS4mI3hEO0RlcGFydG1lbnQgb2YgUGVkaWF0cmljcywgVW5pdmVyc2l0
eSBvZiBUZXhhcyBTb3V0aHdlc3Rlcm4gTWVkaWNhbCBDZW50ZXIsIERhbGxhcywgVFgsIFVTQTsg
TWFsYXJpYSBFbGltaW5hdGlvbiBJbml0aWF0aXZlLCBHbG9iYWwgSGVhbHRoIEdyb3VwLCBVbml2
ZXJzaXR5IG9mIENhbGlmb3JuaWEgU2FuIEZyYW5jaXNjbywgU2FuIEZyYW5jaXNjbywgQ0EsIFVT
QS4mI3hEO01hbGFyaWEgRWxpbWluYXRpb24gSW5pdGlhdGl2ZSwgR2xvYmFsIEhlYWx0aCBHcm91
cCwgVW5pdmVyc2l0eSBvZiBDYWxpZm9ybmlhIFNhbiBGcmFuY2lzY28sIFNhbiBGcmFuY2lzY28s
IENBLCBVU0E7IERlcGFydG1lbnQgb2YgUGVkaWF0cmljcywgVW5pdmVyc2l0eSBvZiBDYWxpZm9y
bmlhIFNhbiBGcmFuY2lzY28sIFNhbiBGcmFuY2lzY28sIENBLCBVU0EuJiN4RDtaYW1iZXppIE1p
bmlzdHJ5IG9mIEhlYWx0aCBhbmQgU29jaWFsIFNlcnZpY2VzLCBLYXRpbWEsIE5hbWliaWEuJiN4
RDtEZXBhcnRtZW50IG9mIEltbXVub2xvZ3kgYW5kIEluZmVjdGlvbiwgRmFjdWx0eSBvZiBJbmZl
Y3Rpb3VzIGFuZCBUcm9waWNhbCBEaXNlYXNlcywgTG9uZG9uIFNjaG9vbCBvZiBIeWdpZW5lICZh
bXA7IFRyb3BpY2FsIE1lZGljaW5lLCBMb25kb24sIFVLLiYjeEQ7RGl2aXNpb24gb2YgRXhwZXJp
bWVudGFsIE1lZGljaW5lLCBEZXBhcnRtZW50IG9mIE1lZGljaW5lLCBVbml2ZXJzaXR5IG9mIENh
bGlmb3JuaWEgU2FuIEZyYW5jaXNjbywgU2FuIEZyYW5jaXNjbywgQ0EsIFVTQS4mI3hEO1dpdHMg
UmVzZWFyY2ggSW5zdGl0dXRlIGZvciBNYWxhcmlhLCBTb3V0aCBBZnJpY2FuIE1lZGljYWwgUmVz
ZWFyY2ggQ291bmNpbCBDb2xsYWJvcmF0aW5nIENlbnRyZSBmb3IgTXVsdGktRGlzY2lwbGluYXJ5
IFJlc2VhcmNoIG9uIE1hbGFyaWEsIFNjaG9vbCBvZiBQYXRob2xvZ3ksIEZhY3VsdHkgb2YgSGVh
bHRoIFNjaWVuY2VzLCBVbml2ZXJzaXR5IG9mIHRoZSBXaXR3YXRlcnNyYW5kLCBKb2hhbm5lc2J1
cmcsIFNvdXRoIEFmcmljYS4mI3hEO05hdGlvbmFsIFZlY3Rvci1Cb3JuZSBEaXNlYXNlcyBDb250
cm9sIFByb2dyYW1tZSwgTmFtaWJpYSBNaW5pc3RyeSBvZiBIZWFsdGggYW5kIFNvY2lhbCBTZXJ2
aWNlcywgV2luZGhvZWssIE5hbWliaWEuJiN4RDtEZXBhcnRtZW50IG9mIEluZmVjdGlvdXMgRGlz
ZWFzZSBFcGlkZW1pb2xvZ3ksIExvbmRvbiBTY2hvb2wgb2YgSHlnaWVuZSAmYW1wOyBUcm9waWNh
bCBNZWRpY2luZSwgTG9uZG9uLCBVSzsgV2l0cyBSZXNlYXJjaCBJbnN0aXR1dGUgZm9yIE1hbGFy
aWEsIFNvdXRoIEFmcmljYW4gTWVkaWNhbCBSZXNlYXJjaCBDb3VuY2lsIENvbGxhYm9yYXRpbmcg
Q2VudHJlIGZvciBNdWx0aS1EaXNjaXBsaW5hcnkgUmVzZWFyY2ggb24gTWFsYXJpYSwgU2Nob29s
IG9mIFBhdGhvbG9neSwgRmFjdWx0eSBvZiBIZWFsdGggU2NpZW5jZXMsIFVuaXZlcnNpdHkgb2Yg
dGhlIFdpdHdhdGVyc3JhbmQsIEpvaGFubmVzYnVyZywgU291dGggQWZyaWNhOyBTb3V0aGVybiBB
ZnJpY2FuIERldmVsb3BtZW50IENvbW11bml0eSwgTWFsYXJpYSBFbGltaW5hdGlvbiBFaWdodCBT
ZWNyZXRhcmlhdCwgV2luZGhvZWssIE5hbWliaWEuJiN4RDtNYWxhcmlhIEVsaW1pbmF0aW9uIElu
aXRpYXRpdmUsIEdsb2JhbCBIZWFsdGggR3JvdXAsIFVuaXZlcnNpdHkgb2YgQ2FsaWZvcm5pYSBT
YW4gRnJhbmNpc2NvLCBTYW4gRnJhbmNpc2NvLCBDQSwgVVNBOyBNdWx0aWRpc2NpcGxpbmFyeSBS
ZXNlYXJjaCBDZW50cmUsIFVuaXZlcnNpdHkgb2YgTmFtaWJpYSwgV2luZGhvZWssIE5hbWliaWEu
PC9hdXRoLWFkZHJlc3M+PHRpdGxlcz48dGl0bGU+RWZmZWN0aXZlbmVzcyBvZiByZWFjdGl2ZSBm
b2NhbCBtYXNzIGRydWcgYWRtaW5pc3RyYXRpb24gYW5kIHJlYWN0aXZlIGZvY2FsIHZlY3RvciBj
b250cm9sIHRvIHJlZHVjZSBtYWxhcmlhIHRyYW5zbWlzc2lvbiBpbiB0aGUgbG93IG1hbGFyaWEt
ZW5kZW1pYyBzZXR0aW5nIG9mIE5hbWliaWE6IGEgY2x1c3Rlci1yYW5kb21pc2VkIGNvbnRyb2xs
ZWQsIG9wZW4tbGFiZWwsIHR3by1ieS10d28gZmFjdG9yaWFsIGRlc2lnbiB0cmlhbDwvdGl0bGU+
PHNlY29uZGFyeS10aXRsZT5MYW5jZXQ8L3NlY29uZGFyeS10aXRsZT48L3RpdGxlcz48cGVyaW9k
aWNhbD48ZnVsbC10aXRsZT5MYW5jZXQ8L2Z1bGwtdGl0bGU+PC9wZXJpb2RpY2FsPjxwYWdlcz4x
MzYxLTEzNzM8L3BhZ2VzPjx2b2x1bWU+Mzk1PC92b2x1bWU+PG51bWJlcj4xMDIzMzwvbnVtYmVy
PjxlZGl0aW9uPjIwMjAvMDQvMjc8L2VkaXRpb24+PGtleXdvcmRzPjxrZXl3b3JkPkFudGltYWxh
cmlhbHMvYWRtaW5pc3RyYXRpb24gJmFtcDsgZG9zYWdlLyp0aGVyYXBldXRpYyB1c2U8L2tleXdv
cmQ+PGtleXdvcmQ+QXJ0ZW1ldGhlciwgTHVtZWZhbnRyaW5lIERydWcgQ29tYmluYXRpb24vYWRt
aW5pc3RyYXRpb24gJmFtcDsgZG9zYWdlLyp0aGVyYXBldXRpYzwva2V5d29yZD48a2V5d29yZD51
c2U8L2tleXdvcmQ+PGtleXdvcmQ+Q2x1c3RlciBBbmFseXNpczwva2V5d29yZD48a2V5d29yZD5I
dW1hbnM8L2tleXdvcmQ+PGtleXdvcmQ+TWFsYXJpYSwgRmFsY2lwYXJ1bS9lcGlkZW1pb2xvZ3kv
KnByZXZlbnRpb24gJmFtcDsgY29udHJvbDwva2V5d29yZD48a2V5d29yZD5NYXNzIERydWcgQWRt
aW5pc3RyYXRpb24vKm1ldGhvZHM8L2tleXdvcmQ+PGtleXdvcmQ+Kk1vc3F1aXRvIENvbnRyb2wv
bWV0aG9kczwva2V5d29yZD48a2V5d29yZD5OYW1pYmlhL2VwaWRlbWlvbG9neTwva2V5d29yZD48
a2V5d29yZD5QbGFzbW9kaXVtIGZhbGNpcGFydW08L2tleXdvcmQ+PGtleXdvcmQ+U2Vyb2VwaWRl
bWlvbG9naWMgU3R1ZGllczwva2V5d29yZD48L2tleXdvcmRzPjxkYXRlcz48eWVhcj4yMDIwPC95
ZWFyPjxwdWItZGF0ZXM+PGRhdGU+QXByIDI1PC9kYXRlPjwvcHViLWRhdGVzPjwvZGF0ZXM+PGlz
Ym4+MTQ3NC01NDdYIChFbGVjdHJvbmljKSYjeEQ7MDE0MC02NzM2IChMaW5raW5nKTwvaXNibj48
YWNjZXNzaW9uLW51bT4zMjMzNDcwMjwvYWNjZXNzaW9uLW51bT48dXJscz48cmVsYXRlZC11cmxz
Pjx1cmw+aHR0cHM6Ly93d3cubmNiaS5ubG0ubmloLmdvdi9wdWJtZWQvMzIzMzQ3MDI8L3VybD48
L3JlbGF0ZWQtdXJscz48L3VybHM+PGN1c3RvbTI+UE1DNzE4NDY3NTwvY3VzdG9tMj48ZWxlY3Ry
b25pYy1yZXNvdXJjZS1udW0+MTAuMTAxNi9TMDE0MC02NzM2KDIwKTMwNDcwLTA8L2VsZWN0cm9u
aWMtcmVzb3VyY2UtbnVtPjwvcmVjb3JkPjwvQ2l0ZT48L0VuZE5vdGU+AG==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Hsiang et al., 2020)</w:t>
            </w:r>
            <w:r w:rsidRPr="00CB7E48">
              <w:rPr>
                <w:rFonts w:ascii="Arial" w:hAnsi="Arial" w:cs="Arial"/>
                <w:color w:val="000000" w:themeColor="text1"/>
                <w:sz w:val="16"/>
                <w:szCs w:val="16"/>
              </w:rPr>
              <w:fldChar w:fldCharType="end"/>
            </w:r>
          </w:p>
        </w:tc>
        <w:tc>
          <w:tcPr>
            <w:tcW w:w="1170" w:type="dxa"/>
          </w:tcPr>
          <w:p w14:paraId="619B8227" w14:textId="22C7A448"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Namibia</w:t>
            </w:r>
          </w:p>
        </w:tc>
        <w:tc>
          <w:tcPr>
            <w:tcW w:w="2790" w:type="dxa"/>
          </w:tcPr>
          <w:p w14:paraId="5FF63572" w14:textId="77777777" w:rsidR="00B95E62" w:rsidRPr="00CB7E48" w:rsidRDefault="00B95E62" w:rsidP="00B95E62">
            <w:pPr>
              <w:rPr>
                <w:rFonts w:ascii="Arial" w:hAnsi="Arial" w:cs="Arial"/>
                <w:sz w:val="16"/>
                <w:szCs w:val="16"/>
              </w:rPr>
            </w:pPr>
            <w:r w:rsidRPr="00CB7E48">
              <w:rPr>
                <w:rFonts w:ascii="Arial" w:hAnsi="Arial" w:cs="Arial"/>
                <w:color w:val="000000" w:themeColor="text1"/>
                <w:sz w:val="16"/>
                <w:szCs w:val="16"/>
              </w:rPr>
              <w:t>Passively detected confirmed index cases were eligible to trigger an intervention. Individuals residing within 500m radius of the index case were eligible to receive reactive interventions. Peak transmission season is January to June.</w:t>
            </w:r>
          </w:p>
          <w:p w14:paraId="25DD0F9A" w14:textId="77777777" w:rsidR="00B95E62" w:rsidRPr="00CB7E48" w:rsidRDefault="00B95E62" w:rsidP="00B95E62">
            <w:pPr>
              <w:rPr>
                <w:rFonts w:ascii="Arial" w:hAnsi="Arial" w:cs="Arial"/>
                <w:color w:val="000000" w:themeColor="text1"/>
                <w:sz w:val="16"/>
                <w:szCs w:val="16"/>
              </w:rPr>
            </w:pPr>
          </w:p>
        </w:tc>
        <w:tc>
          <w:tcPr>
            <w:tcW w:w="2250" w:type="dxa"/>
          </w:tcPr>
          <w:p w14:paraId="2CAC3CF8" w14:textId="417EC7A1"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Reactive focal MDA only v</w:t>
            </w:r>
            <w:r w:rsidR="00A231C7">
              <w:rPr>
                <w:rFonts w:ascii="Arial" w:hAnsi="Arial" w:cs="Arial"/>
                <w:color w:val="000000" w:themeColor="text1"/>
                <w:sz w:val="16"/>
                <w:szCs w:val="16"/>
              </w:rPr>
              <w:t>er</w:t>
            </w:r>
            <w:r w:rsidRPr="00CB7E48">
              <w:rPr>
                <w:rFonts w:ascii="Arial" w:hAnsi="Arial" w:cs="Arial"/>
                <w:color w:val="000000" w:themeColor="text1"/>
                <w:sz w:val="16"/>
                <w:szCs w:val="16"/>
              </w:rPr>
              <w:t>s</w:t>
            </w:r>
            <w:r w:rsidR="00A231C7">
              <w:rPr>
                <w:rFonts w:ascii="Arial" w:hAnsi="Arial" w:cs="Arial"/>
                <w:color w:val="000000" w:themeColor="text1"/>
                <w:sz w:val="16"/>
                <w:szCs w:val="16"/>
              </w:rPr>
              <w:t>us</w:t>
            </w:r>
            <w:r w:rsidRPr="00CB7E48">
              <w:rPr>
                <w:rFonts w:ascii="Arial" w:hAnsi="Arial" w:cs="Arial"/>
                <w:color w:val="000000" w:themeColor="text1"/>
                <w:sz w:val="16"/>
                <w:szCs w:val="16"/>
              </w:rPr>
              <w:t xml:space="preserve"> reactive case detection (RACD) only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 xml:space="preserve"> reactive focal vector control (RAVC) and RACD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rfMDA and RCAD</w:t>
            </w:r>
            <w:r w:rsidR="005A6F9B">
              <w:rPr>
                <w:rFonts w:ascii="Arial" w:hAnsi="Arial" w:cs="Arial"/>
                <w:color w:val="000000" w:themeColor="text1"/>
                <w:sz w:val="16"/>
                <w:szCs w:val="16"/>
              </w:rPr>
              <w:t>.</w:t>
            </w:r>
          </w:p>
        </w:tc>
        <w:tc>
          <w:tcPr>
            <w:tcW w:w="3150" w:type="dxa"/>
          </w:tcPr>
          <w:p w14:paraId="1264B6CF"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RACD: rapid diagnostic testing and treatment with artemether-lumefantrine and single-dose primaquine</w:t>
            </w:r>
          </w:p>
          <w:p w14:paraId="3CC5E4B0"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rfMDA: artemether-lumefantrine</w:t>
            </w:r>
          </w:p>
          <w:p w14:paraId="66ABCE82" w14:textId="0EE3045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RAVC: indoor residual spraying with pirimiphos-methyl.</w:t>
            </w:r>
          </w:p>
        </w:tc>
        <w:tc>
          <w:tcPr>
            <w:tcW w:w="3315" w:type="dxa"/>
          </w:tcPr>
          <w:p w14:paraId="362A2D43" w14:textId="7B9FBBA8"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Primary outcome: cluster-level incidence of confirmed malaria cases 8 weeks after the first intervention</w:t>
            </w:r>
            <w:r w:rsidR="00193DB9">
              <w:rPr>
                <w:rFonts w:ascii="Arial" w:hAnsi="Arial" w:cs="Arial"/>
                <w:color w:val="000000" w:themeColor="text1"/>
                <w:sz w:val="16"/>
                <w:szCs w:val="16"/>
              </w:rPr>
              <w:t>.</w:t>
            </w:r>
          </w:p>
          <w:p w14:paraId="0B172AE6" w14:textId="77777777" w:rsidR="00B95E62" w:rsidRPr="00CB7E48" w:rsidRDefault="00B95E62" w:rsidP="00B95E62">
            <w:pPr>
              <w:rPr>
                <w:rFonts w:ascii="Arial" w:hAnsi="Arial" w:cs="Arial"/>
                <w:color w:val="000000" w:themeColor="text1"/>
                <w:sz w:val="16"/>
                <w:szCs w:val="16"/>
              </w:rPr>
            </w:pPr>
          </w:p>
          <w:p w14:paraId="12D57EF1" w14:textId="37BD4388"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Secondary outcome: prevalence of </w:t>
            </w:r>
            <w:r w:rsidRPr="00CB7E48">
              <w:rPr>
                <w:rFonts w:ascii="Arial" w:hAnsi="Arial" w:cs="Arial"/>
                <w:i/>
                <w:iCs/>
                <w:color w:val="000000" w:themeColor="text1"/>
                <w:sz w:val="16"/>
                <w:szCs w:val="16"/>
              </w:rPr>
              <w:t>P</w:t>
            </w:r>
            <w:r w:rsidR="00193DB9">
              <w:rPr>
                <w:rFonts w:ascii="Arial" w:hAnsi="Arial" w:cs="Arial"/>
                <w:i/>
                <w:iCs/>
                <w:color w:val="000000" w:themeColor="text1"/>
                <w:sz w:val="16"/>
                <w:szCs w:val="16"/>
              </w:rPr>
              <w:t xml:space="preserve">. </w:t>
            </w:r>
            <w:r w:rsidRPr="00CB7E48">
              <w:rPr>
                <w:rFonts w:ascii="Arial" w:hAnsi="Arial" w:cs="Arial"/>
                <w:i/>
                <w:iCs/>
                <w:color w:val="000000" w:themeColor="text1"/>
                <w:sz w:val="16"/>
                <w:szCs w:val="16"/>
              </w:rPr>
              <w:t>falciparum</w:t>
            </w:r>
            <w:r w:rsidRPr="00CB7E48">
              <w:rPr>
                <w:rFonts w:ascii="Arial" w:hAnsi="Arial" w:cs="Arial"/>
                <w:color w:val="000000" w:themeColor="text1"/>
                <w:sz w:val="16"/>
                <w:szCs w:val="16"/>
              </w:rPr>
              <w:t> infection at the end of the malaria season (May to August).</w:t>
            </w:r>
          </w:p>
          <w:p w14:paraId="23739EAC" w14:textId="77777777" w:rsidR="00B95E62" w:rsidRPr="00CB7E48" w:rsidRDefault="00B95E62" w:rsidP="00B95E62">
            <w:pPr>
              <w:rPr>
                <w:rFonts w:ascii="Arial" w:hAnsi="Arial" w:cs="Arial"/>
                <w:color w:val="000000" w:themeColor="text1"/>
                <w:sz w:val="16"/>
                <w:szCs w:val="16"/>
              </w:rPr>
            </w:pPr>
          </w:p>
          <w:p w14:paraId="681E37F3" w14:textId="259AEC0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Lower incidence with rfMDA compared to RACD. </w:t>
            </w:r>
          </w:p>
        </w:tc>
      </w:tr>
      <w:tr w:rsidR="00B95E62" w:rsidRPr="00CB7E48" w14:paraId="1F3996AD" w14:textId="77777777" w:rsidTr="00CB7E48">
        <w:tc>
          <w:tcPr>
            <w:tcW w:w="1255" w:type="dxa"/>
          </w:tcPr>
          <w:p w14:paraId="435D7D38"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lastRenderedPageBreak/>
              <w:t>Chaumeau et al</w:t>
            </w:r>
          </w:p>
          <w:p w14:paraId="74999B6B"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9</w:t>
            </w:r>
          </w:p>
          <w:p w14:paraId="46F9E79F" w14:textId="7EF7B39D" w:rsidR="00B95E62" w:rsidRPr="00CB7E48" w:rsidRDefault="00E97FBE"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DaGF1bWVhdTwvQXV0aG9yPjxZZWFyPjIwMTk8L1llYXI+
PFJlY051bT44NTk8L1JlY051bT48RGlzcGxheVRleHQ+KENoYXVtZWF1IGV0IGFsLiwgMjAxOSk8
L0Rpc3BsYXlUZXh0PjxyZWNvcmQ+PHJlYy1udW1iZXI+ODU5PC9yZWMtbnVtYmVyPjxmb3JlaWdu
LWtleXM+PGtleSBhcHA9IkVOIiBkYi1pZD0ieGRkc3NzMnI4Zng1Mm9lZXdmcnYwOWQzcHB3c2Rw
MndlMHBkIiB0aW1lc3RhbXA9IjE2MTIxOTgxMDQiPjg1OTwva2V5PjwvZm9yZWlnbi1rZXlzPjxy
ZWYtdHlwZSBuYW1lPSJKb3VybmFsIEFydGljbGUiPjE3PC9yZWYtdHlwZT48Y29udHJpYnV0b3Jz
PjxhdXRob3JzPjxhdXRob3I+Q2hhdW1lYXUsIFYuPC9hdXRob3I+PGF1dGhvcj5LYWplZWNoaXdh
LCBMLjwvYXV0aG9yPjxhdXRob3I+RnVzdGVjLCBCLjwvYXV0aG9yPjxhdXRob3I+TGFuZGllciwg
Si48L2F1dGhvcj48YXV0aG9yPk5hdyBOeW8sIFMuPC9hdXRob3I+PGF1dGhvcj5OYXkgSHNlbCwg
Uy48L2F1dGhvcj48YXV0aG9yPlBoYXRoYXJha29rb3JkYnVuLCBQLjwvYXV0aG9yPjxhdXRob3I+
S2l0dGlwaGFuYWt1biwgUC48L2F1dGhvcj48YXV0aG9yPk5vc3RlbiwgUy48L2F1dGhvcj48YXV0
aG9yPlRod2luLCBNLiBNLjwvYXV0aG9yPjxhdXRob3I+V2luIFR1biwgUy48L2F1dGhvcj48YXV0
aG9yPldpbGFkcGhhaW5nZXJuLCBKLjwvYXV0aG9yPjxhdXRob3I+Q290dHJlbGwsIEcuPC9hdXRo
b3I+PGF1dGhvcj5QYXJrZXIsIEQuIE0uPC9hdXRob3I+PGF1dGhvcj5NaW5oLCBNLiBDLjwvYXV0
aG9yPjxhdXRob3I+S3dhbnNvbWJvb24sIE4uPC9hdXRob3I+PGF1dGhvcj5NZXRhYW5lLCBTLjwv
YXV0aG9yPjxhdXRob3I+TW9udGF6ZWF1LCBDLjwvYXV0aG9yPjxhdXRob3I+S3VuamFud29uZywg
Sy48L2F1dGhvcj48YXV0aG9yPlNhd2FzZGljaGFpLCBTLjwvYXV0aG9yPjxhdXRob3I+QW5kb2xp
bmEsIEMuPC9hdXRob3I+PGF1dGhvcj5MaW5nLCBDLjwvYXV0aG9yPjxhdXRob3I+SGFvaGFua2h1
bm5hdGhhbSwgVy48L2F1dGhvcj48YXV0aG9yPkNocmlzdGllbnNlbiwgUC48L2F1dGhvcj48YXV0
aG9yPldhbnlhdGlwLCBTLjwvYXV0aG9yPjxhdXRob3I+S29uZ2hhaG9uZywgSy48L2F1dGhvcj48
YXV0aG9yPkNlcnF1ZWlyYSwgRC48L2F1dGhvcj48YXV0aG9yPkltd29uZywgTS48L2F1dGhvcj48
YXV0aG9yPkRvbmRvcnAsIEEuIE0uPC9hdXRob3I+PGF1dGhvcj5DaGFyZW9udmlyaXlhcGhhcCwg
VC48L2F1dGhvcj48YXV0aG9yPldoaXRlLCBOLiBKLjwvYXV0aG9yPjxhdXRob3I+Tm9zdGVuLCBG
LiBILjwvYXV0aG9yPjxhdXRob3I+Q29yYmVsLCBWLjwvYXV0aG9yPjwvYXV0aG9ycz48L2NvbnRy
aWJ1dG9ycz48YXV0aC1hZGRyZXNzPkNlbnRyZSBob3NwaXRhbGllciB1bml2ZXJzaXRhaXJlIGRl
IE1vbnRwZWxsaWVyLCBNb250cGVsbGllci4mI3hEO1VNUiAyMjQgJnF1b3Q7TWFsYWRpZXMgSW5m
ZWN0aWV1c2VzIGV0IFZlY3RldXJzLCBFY29sb2dpZSwgR2VuZXRpcXVlLCBFdm9sdXRpb24gZXQg
Q29udHJvbGUsJnF1b3Q7IEluc3RpdHV0IGRlIFJlY2hlcmNoZSBwb3VyIGxlIERldmVsb3BwZW1l
bnQsIE1vbnRwZWxsaWVyLiYjeEQ7U2hva2xvIE1hbGFyaWEgUmVzZWFyY2ggVW5pdCwgTWFoaWRv
bC1PeGZvcmQgVHJvcGljYWwgTWVkaWNpbmUgUmVzZWFyY2ggVW5pdCwgRmFjdWx0eSBvZiBUcm9w
aWNhbCBNZWRpY2luZSwgTWFoaWRvbCBVbml2ZXJzaXR5LCBNYWUgU290LiYjeEQ7Q2VudHJlIGZv
ciBUcm9waWNhbCBNZWRpY2luZSBhbmQgR2xvYmFsIEhlYWx0aCwgTnVmZmllbGQgRGVwYXJ0bWVu
dCBvZiBNZWRpY2luZSwgVW5pdmVyc2l0eSBvZiBPeGZvcmQsIFVuaXRlZCBLaW5nZG9tLiYjeEQ7
SW5zdGl0dXQgZGUgUmVjaGVyY2hlcyBwb3VyIGxlIERldmVsb3BwZW1lbnQsIEFpeCBNYXJzZWls
bGUgVW5pdiwgSU5TRVJNLCBTRVNTVElNLCBNYXJzZWlsbGUuJiN4RDtVTVIgMjE2ICZxdW90O01l
cmUgZXQgZW5mYW50IGZhY2UgYXV4IGluZmVjdGlvbnMgdHJvcGljYWxlcywmcXVvdDsgSW5zdGl0
dXQgZGUgUmVjaGVyY2hlIHBvdXIgbGUgRGV2ZWxvcHBlbWVudCwgVW5pdmVyc2l0ZSBQYXJpcyBE
ZXNjYXJ0ZXMsIFBhcmlzLCBGcmFuY2UuJiN4RDtEZXBhcnRtZW50IG9mIFBvcHVsYXRpb24gSGVh
bHRoIGFuZCBEaXNlYXNlIFByZXZlbnRpb24sIFVuaXZlcnNpdHkgb2YgQ2FsaWZvcm5pYSwgSXJ2
aW5lLiYjeEQ7RGVwYXJ0bWVudCBvZiBFbnRvbW9sb2d5LCBGYWN1bHR5IG9mIEFncmljdWx0dXJl
LCBLYXNldHNhcnQgVW5pdmVyc2l0eSwgQmFuZ2tvaywgVGhhaWxhbmQuJiN4RDtEZXBhcnRtZW50
IG9mIE1vbGVjdWxhciBUcm9waWNhbCBNZWRpY2luZSBhbmQgR2VuZXRpY3MsIEZhY3VsdHkgb2Yg
VHJvcGljYWwgTWVkaWNpbmUsIE1haGlkb2wgVW5pdmVyc2l0eS4mI3hEO01haGlkb2wtT3hmb3Jk
IFRyb3BpY2FsIE1lZGljaW5lIFJlc2VhcmNoIFVuaXQsIEZhY3VsdHkgb2YgVHJvcGljYWwgTWVk
aWNpbmUsIE1haGlkb2wgVW5pdmVyc2l0eS48L2F1dGgtYWRkcmVzcz48dGl0bGVzPjx0aXRsZT5D
b250cmlidXRpb24gb2YgQXN5bXB0b21hdGljIFBsYXNtb2RpdW0gSW5mZWN0aW9ucyB0byB0aGUg
VHJhbnNtaXNzaW9uIG9mIE1hbGFyaWEgaW4gS2F5aW4gU3RhdGUsIE15YW5tYXI8L3RpdGxlPjxz
ZWNvbmRhcnktdGl0bGU+SiBJbmZlY3QgRGlzPC9zZWNvbmRhcnktdGl0bGU+PC90aXRsZXM+PHBl
cmlvZGljYWw+PGZ1bGwtdGl0bGU+SiBJbmZlY3QgRGlzPC9mdWxsLXRpdGxlPjwvcGVyaW9kaWNh
bD48cGFnZXM+MTQ5OS0xNTA5PC9wYWdlcz48dm9sdW1lPjIxOTwvdm9sdW1lPjxudW1iZXI+OTwv
bnVtYmVyPjxlZGl0aW9uPjIwMTgvMTIvMDE8L2VkaXRpb24+PGtleXdvcmRzPjxrZXl3b3JkPkFu
dGltYWxhcmlhbHMvKnRoZXJhcGV1dGljIHVzZTwva2V5d29yZD48a2V5d29yZD5Bc3ltcHRvbWF0
aWMgSW5mZWN0aW9ucy9lcGlkZW1pb2xvZ3kvKnRoZXJhcHk8L2tleXdvcmQ+PGtleXdvcmQ+RGlz
ZWFzZSBSZXNlcnZvaXJzL3BhcmFzaXRvbG9neTwva2V5d29yZD48a2V5d29yZD5IdW1hbnM8L2tl
eXdvcmQ+PGtleXdvcmQ+SW5jaWRlbmNlPC9rZXl3b3JkPjxrZXl3b3JkPk1hbGFyaWEsIEZhbGNp
cGFydW0vKmRydWcgdGhlcmFweS8qZXBpZGVtaW9sb2d5L3RyYW5zbWlzc2lvbjwva2V5d29yZD48
a2V5d29yZD5NYWxhcmlhLCBWaXZheC8qZHJ1ZyB0aGVyYXB5LyplcGlkZW1pb2xvZ3kvdHJhbnNt
aXNzaW9uPC9rZXl3b3JkPjxrZXl3b3JkPk1vc3F1aXRvIFZlY3RvcnMvcGFyYXNpdG9sb2d5PC9r
ZXl3b3JkPjxrZXl3b3JkPk15YW5tYXIvZXBpZGVtaW9sb2d5PC9rZXl3b3JkPjxrZXl3b3JkPlBs
YXNtb2RpdW0gZmFsY2lwYXJ1bTwva2V5d29yZD48a2V5d29yZD5QbGFzbW9kaXVtIHZpdmF4PC9r
ZXl3b3JkPjxrZXl3b3JkPlByZXZhbGVuY2U8L2tleXdvcmQ+PGtleXdvcmQ+U2Vhc29uczwva2V5
d29yZD48a2V5d29yZD4qIFBsYXNtb2RpdW0gZmFsY2lwYXJ1bTwva2V5d29yZD48a2V5d29yZD4q
IFBsYXNtb2RpdW0gdml2YXg8L2tleXdvcmQ+PGtleXdvcmQ+Kk1hc3MgZHJ1ZyBhZG1pbmlzdHJh
dGlvbjwva2V5d29yZD48a2V5d29yZD4qU291dGhlYXN0IEFzaWE8L2tleXdvcmQ+PGtleXdvcmQ+
KmFydGVtaXNpbmluIHJlc2lzdGFuY2U8L2tleXdvcmQ+PGtleXdvcmQ+KmVsaW1pbmF0aW9uPC9r
ZXl3b3JkPjxrZXl3b3JkPiplbnRvbW9sb2dpY2FsIGlub2N1bGF0aW9uIHJhdGU8L2tleXdvcmQ+
PGtleXdvcmQ+Km1hbGFyaWE8L2tleXdvcmQ+PGtleXdvcmQ+KnByaW1hcXVpbmU8L2tleXdvcmQ+
PC9rZXl3b3Jkcz48ZGF0ZXM+PHllYXI+MjAxOTwveWVhcj48cHViLWRhdGVzPjxkYXRlPkFwciAx
NjwvZGF0ZT48L3B1Yi1kYXRlcz48L2RhdGVzPjxpc2JuPjE1MzctNjYxMyAoRWxlY3Ryb25pYykm
I3hEOzAwMjItMTg5OSAoTGlua2luZyk8L2lzYm4+PGFjY2Vzc2lvbi1udW0+MzA1MDA5Mjc8L2Fj
Y2Vzc2lvbi1udW0+PHVybHM+PHJlbGF0ZWQtdXJscz48dXJsPmh0dHBzOi8vd3d3Lm5jYmkubmxt
Lm5paC5nb3YvcHVibWVkLzMwNTAwOTI3PC91cmw+PC9yZWxhdGVkLXVybHM+PC91cmxzPjxjdXN0
b20yPlBNQzY0NjcxODg8L2N1c3RvbTI+PGVsZWN0cm9uaWMtcmVzb3VyY2UtbnVtPjEwLjEwOTMv
aW5mZGlzL2ppeTY4NjwvZWxlY3Ryb25pYy1yZXNvdXJjZS1udW0+PC9yZWNvcmQ+PC9DaXRlPjwv
RW5kTm90ZT5=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DaGF1bWVhdTwvQXV0aG9yPjxZZWFyPjIwMTk8L1llYXI+
PFJlY051bT44NTk8L1JlY051bT48RGlzcGxheVRleHQ+KENoYXVtZWF1IGV0IGFsLiwgMjAxOSk8
L0Rpc3BsYXlUZXh0PjxyZWNvcmQ+PHJlYy1udW1iZXI+ODU5PC9yZWMtbnVtYmVyPjxmb3JlaWdu
LWtleXM+PGtleSBhcHA9IkVOIiBkYi1pZD0ieGRkc3NzMnI4Zng1Mm9lZXdmcnYwOWQzcHB3c2Rw
MndlMHBkIiB0aW1lc3RhbXA9IjE2MTIxOTgxMDQiPjg1OTwva2V5PjwvZm9yZWlnbi1rZXlzPjxy
ZWYtdHlwZSBuYW1lPSJKb3VybmFsIEFydGljbGUiPjE3PC9yZWYtdHlwZT48Y29udHJpYnV0b3Jz
PjxhdXRob3JzPjxhdXRob3I+Q2hhdW1lYXUsIFYuPC9hdXRob3I+PGF1dGhvcj5LYWplZWNoaXdh
LCBMLjwvYXV0aG9yPjxhdXRob3I+RnVzdGVjLCBCLjwvYXV0aG9yPjxhdXRob3I+TGFuZGllciwg
Si48L2F1dGhvcj48YXV0aG9yPk5hdyBOeW8sIFMuPC9hdXRob3I+PGF1dGhvcj5OYXkgSHNlbCwg
Uy48L2F1dGhvcj48YXV0aG9yPlBoYXRoYXJha29rb3JkYnVuLCBQLjwvYXV0aG9yPjxhdXRob3I+
S2l0dGlwaGFuYWt1biwgUC48L2F1dGhvcj48YXV0aG9yPk5vc3RlbiwgUy48L2F1dGhvcj48YXV0
aG9yPlRod2luLCBNLiBNLjwvYXV0aG9yPjxhdXRob3I+V2luIFR1biwgUy48L2F1dGhvcj48YXV0
aG9yPldpbGFkcGhhaW5nZXJuLCBKLjwvYXV0aG9yPjxhdXRob3I+Q290dHJlbGwsIEcuPC9hdXRo
b3I+PGF1dGhvcj5QYXJrZXIsIEQuIE0uPC9hdXRob3I+PGF1dGhvcj5NaW5oLCBNLiBDLjwvYXV0
aG9yPjxhdXRob3I+S3dhbnNvbWJvb24sIE4uPC9hdXRob3I+PGF1dGhvcj5NZXRhYW5lLCBTLjwv
YXV0aG9yPjxhdXRob3I+TW9udGF6ZWF1LCBDLjwvYXV0aG9yPjxhdXRob3I+S3VuamFud29uZywg
Sy48L2F1dGhvcj48YXV0aG9yPlNhd2FzZGljaGFpLCBTLjwvYXV0aG9yPjxhdXRob3I+QW5kb2xp
bmEsIEMuPC9hdXRob3I+PGF1dGhvcj5MaW5nLCBDLjwvYXV0aG9yPjxhdXRob3I+SGFvaGFua2h1
bm5hdGhhbSwgVy48L2F1dGhvcj48YXV0aG9yPkNocmlzdGllbnNlbiwgUC48L2F1dGhvcj48YXV0
aG9yPldhbnlhdGlwLCBTLjwvYXV0aG9yPjxhdXRob3I+S29uZ2hhaG9uZywgSy48L2F1dGhvcj48
YXV0aG9yPkNlcnF1ZWlyYSwgRC48L2F1dGhvcj48YXV0aG9yPkltd29uZywgTS48L2F1dGhvcj48
YXV0aG9yPkRvbmRvcnAsIEEuIE0uPC9hdXRob3I+PGF1dGhvcj5DaGFyZW9udmlyaXlhcGhhcCwg
VC48L2F1dGhvcj48YXV0aG9yPldoaXRlLCBOLiBKLjwvYXV0aG9yPjxhdXRob3I+Tm9zdGVuLCBG
LiBILjwvYXV0aG9yPjxhdXRob3I+Q29yYmVsLCBWLjwvYXV0aG9yPjwvYXV0aG9ycz48L2NvbnRy
aWJ1dG9ycz48YXV0aC1hZGRyZXNzPkNlbnRyZSBob3NwaXRhbGllciB1bml2ZXJzaXRhaXJlIGRl
IE1vbnRwZWxsaWVyLCBNb250cGVsbGllci4mI3hEO1VNUiAyMjQgJnF1b3Q7TWFsYWRpZXMgSW5m
ZWN0aWV1c2VzIGV0IFZlY3RldXJzLCBFY29sb2dpZSwgR2VuZXRpcXVlLCBFdm9sdXRpb24gZXQg
Q29udHJvbGUsJnF1b3Q7IEluc3RpdHV0IGRlIFJlY2hlcmNoZSBwb3VyIGxlIERldmVsb3BwZW1l
bnQsIE1vbnRwZWxsaWVyLiYjeEQ7U2hva2xvIE1hbGFyaWEgUmVzZWFyY2ggVW5pdCwgTWFoaWRv
bC1PeGZvcmQgVHJvcGljYWwgTWVkaWNpbmUgUmVzZWFyY2ggVW5pdCwgRmFjdWx0eSBvZiBUcm9w
aWNhbCBNZWRpY2luZSwgTWFoaWRvbCBVbml2ZXJzaXR5LCBNYWUgU290LiYjeEQ7Q2VudHJlIGZv
ciBUcm9waWNhbCBNZWRpY2luZSBhbmQgR2xvYmFsIEhlYWx0aCwgTnVmZmllbGQgRGVwYXJ0bWVu
dCBvZiBNZWRpY2luZSwgVW5pdmVyc2l0eSBvZiBPeGZvcmQsIFVuaXRlZCBLaW5nZG9tLiYjeEQ7
SW5zdGl0dXQgZGUgUmVjaGVyY2hlcyBwb3VyIGxlIERldmVsb3BwZW1lbnQsIEFpeCBNYXJzZWls
bGUgVW5pdiwgSU5TRVJNLCBTRVNTVElNLCBNYXJzZWlsbGUuJiN4RDtVTVIgMjE2ICZxdW90O01l
cmUgZXQgZW5mYW50IGZhY2UgYXV4IGluZmVjdGlvbnMgdHJvcGljYWxlcywmcXVvdDsgSW5zdGl0
dXQgZGUgUmVjaGVyY2hlIHBvdXIgbGUgRGV2ZWxvcHBlbWVudCwgVW5pdmVyc2l0ZSBQYXJpcyBE
ZXNjYXJ0ZXMsIFBhcmlzLCBGcmFuY2UuJiN4RDtEZXBhcnRtZW50IG9mIFBvcHVsYXRpb24gSGVh
bHRoIGFuZCBEaXNlYXNlIFByZXZlbnRpb24sIFVuaXZlcnNpdHkgb2YgQ2FsaWZvcm5pYSwgSXJ2
aW5lLiYjeEQ7RGVwYXJ0bWVudCBvZiBFbnRvbW9sb2d5LCBGYWN1bHR5IG9mIEFncmljdWx0dXJl
LCBLYXNldHNhcnQgVW5pdmVyc2l0eSwgQmFuZ2tvaywgVGhhaWxhbmQuJiN4RDtEZXBhcnRtZW50
IG9mIE1vbGVjdWxhciBUcm9waWNhbCBNZWRpY2luZSBhbmQgR2VuZXRpY3MsIEZhY3VsdHkgb2Yg
VHJvcGljYWwgTWVkaWNpbmUsIE1haGlkb2wgVW5pdmVyc2l0eS4mI3hEO01haGlkb2wtT3hmb3Jk
IFRyb3BpY2FsIE1lZGljaW5lIFJlc2VhcmNoIFVuaXQsIEZhY3VsdHkgb2YgVHJvcGljYWwgTWVk
aWNpbmUsIE1haGlkb2wgVW5pdmVyc2l0eS48L2F1dGgtYWRkcmVzcz48dGl0bGVzPjx0aXRsZT5D
b250cmlidXRpb24gb2YgQXN5bXB0b21hdGljIFBsYXNtb2RpdW0gSW5mZWN0aW9ucyB0byB0aGUg
VHJhbnNtaXNzaW9uIG9mIE1hbGFyaWEgaW4gS2F5aW4gU3RhdGUsIE15YW5tYXI8L3RpdGxlPjxz
ZWNvbmRhcnktdGl0bGU+SiBJbmZlY3QgRGlzPC9zZWNvbmRhcnktdGl0bGU+PC90aXRsZXM+PHBl
cmlvZGljYWw+PGZ1bGwtdGl0bGU+SiBJbmZlY3QgRGlzPC9mdWxsLXRpdGxlPjwvcGVyaW9kaWNh
bD48cGFnZXM+MTQ5OS0xNTA5PC9wYWdlcz48dm9sdW1lPjIxOTwvdm9sdW1lPjxudW1iZXI+OTwv
bnVtYmVyPjxlZGl0aW9uPjIwMTgvMTIvMDE8L2VkaXRpb24+PGtleXdvcmRzPjxrZXl3b3JkPkFu
dGltYWxhcmlhbHMvKnRoZXJhcGV1dGljIHVzZTwva2V5d29yZD48a2V5d29yZD5Bc3ltcHRvbWF0
aWMgSW5mZWN0aW9ucy9lcGlkZW1pb2xvZ3kvKnRoZXJhcHk8L2tleXdvcmQ+PGtleXdvcmQ+RGlz
ZWFzZSBSZXNlcnZvaXJzL3BhcmFzaXRvbG9neTwva2V5d29yZD48a2V5d29yZD5IdW1hbnM8L2tl
eXdvcmQ+PGtleXdvcmQ+SW5jaWRlbmNlPC9rZXl3b3JkPjxrZXl3b3JkPk1hbGFyaWEsIEZhbGNp
cGFydW0vKmRydWcgdGhlcmFweS8qZXBpZGVtaW9sb2d5L3RyYW5zbWlzc2lvbjwva2V5d29yZD48
a2V5d29yZD5NYWxhcmlhLCBWaXZheC8qZHJ1ZyB0aGVyYXB5LyplcGlkZW1pb2xvZ3kvdHJhbnNt
aXNzaW9uPC9rZXl3b3JkPjxrZXl3b3JkPk1vc3F1aXRvIFZlY3RvcnMvcGFyYXNpdG9sb2d5PC9r
ZXl3b3JkPjxrZXl3b3JkPk15YW5tYXIvZXBpZGVtaW9sb2d5PC9rZXl3b3JkPjxrZXl3b3JkPlBs
YXNtb2RpdW0gZmFsY2lwYXJ1bTwva2V5d29yZD48a2V5d29yZD5QbGFzbW9kaXVtIHZpdmF4PC9r
ZXl3b3JkPjxrZXl3b3JkPlByZXZhbGVuY2U8L2tleXdvcmQ+PGtleXdvcmQ+U2Vhc29uczwva2V5
d29yZD48a2V5d29yZD4qIFBsYXNtb2RpdW0gZmFsY2lwYXJ1bTwva2V5d29yZD48a2V5d29yZD4q
IFBsYXNtb2RpdW0gdml2YXg8L2tleXdvcmQ+PGtleXdvcmQ+Kk1hc3MgZHJ1ZyBhZG1pbmlzdHJh
dGlvbjwva2V5d29yZD48a2V5d29yZD4qU291dGhlYXN0IEFzaWE8L2tleXdvcmQ+PGtleXdvcmQ+
KmFydGVtaXNpbmluIHJlc2lzdGFuY2U8L2tleXdvcmQ+PGtleXdvcmQ+KmVsaW1pbmF0aW9uPC9r
ZXl3b3JkPjxrZXl3b3JkPiplbnRvbW9sb2dpY2FsIGlub2N1bGF0aW9uIHJhdGU8L2tleXdvcmQ+
PGtleXdvcmQ+Km1hbGFyaWE8L2tleXdvcmQ+PGtleXdvcmQ+KnByaW1hcXVpbmU8L2tleXdvcmQ+
PC9rZXl3b3Jkcz48ZGF0ZXM+PHllYXI+MjAxOTwveWVhcj48cHViLWRhdGVzPjxkYXRlPkFwciAx
NjwvZGF0ZT48L3B1Yi1kYXRlcz48L2RhdGVzPjxpc2JuPjE1MzctNjYxMyAoRWxlY3Ryb25pYykm
I3hEOzAwMjItMTg5OSAoTGlua2luZyk8L2lzYm4+PGFjY2Vzc2lvbi1udW0+MzA1MDA5Mjc8L2Fj
Y2Vzc2lvbi1udW0+PHVybHM+PHJlbGF0ZWQtdXJscz48dXJsPmh0dHBzOi8vd3d3Lm5jYmkubmxt
Lm5paC5nb3YvcHVibWVkLzMwNTAwOTI3PC91cmw+PC9yZWxhdGVkLXVybHM+PC91cmxzPjxjdXN0
b20yPlBNQzY0NjcxODg8L2N1c3RvbTI+PGVsZWN0cm9uaWMtcmVzb3VyY2UtbnVtPjEwLjEwOTMv
aW5mZGlzL2ppeTY4NjwvZWxlY3Ryb25pYy1yZXNvdXJjZS1udW0+PC9yZWNvcmQ+PC9DaXRlPjwv
RW5kTm90ZT5=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Chaumeau et al., 2019)</w:t>
            </w:r>
            <w:r w:rsidRPr="00CB7E48">
              <w:rPr>
                <w:rFonts w:ascii="Arial" w:hAnsi="Arial" w:cs="Arial"/>
                <w:color w:val="000000" w:themeColor="text1"/>
                <w:sz w:val="16"/>
                <w:szCs w:val="16"/>
              </w:rPr>
              <w:fldChar w:fldCharType="end"/>
            </w:r>
          </w:p>
        </w:tc>
        <w:tc>
          <w:tcPr>
            <w:tcW w:w="1170" w:type="dxa"/>
          </w:tcPr>
          <w:p w14:paraId="7C378CFC" w14:textId="53E98768"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Myanmar</w:t>
            </w:r>
          </w:p>
        </w:tc>
        <w:tc>
          <w:tcPr>
            <w:tcW w:w="2790" w:type="dxa"/>
          </w:tcPr>
          <w:p w14:paraId="40FC8AF4"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Four villages in Kayin State.</w:t>
            </w:r>
          </w:p>
          <w:p w14:paraId="336B9B3E"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The rainy season usually starts in May and ends in November.</w:t>
            </w:r>
          </w:p>
          <w:p w14:paraId="7A2891A9" w14:textId="77777777" w:rsidR="00B95E62" w:rsidRPr="00CB7E48" w:rsidRDefault="00B95E62" w:rsidP="00B95E62">
            <w:pPr>
              <w:rPr>
                <w:rFonts w:ascii="Arial" w:hAnsi="Arial" w:cs="Arial"/>
                <w:color w:val="000000" w:themeColor="text1"/>
                <w:sz w:val="16"/>
                <w:szCs w:val="16"/>
              </w:rPr>
            </w:pPr>
          </w:p>
        </w:tc>
        <w:tc>
          <w:tcPr>
            <w:tcW w:w="2250" w:type="dxa"/>
          </w:tcPr>
          <w:p w14:paraId="0168F2D0" w14:textId="422F62E1"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Before and after intervention.</w:t>
            </w:r>
          </w:p>
        </w:tc>
        <w:tc>
          <w:tcPr>
            <w:tcW w:w="3150" w:type="dxa"/>
          </w:tcPr>
          <w:p w14:paraId="3237D720" w14:textId="0922CD94"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HAPQ + PMQ</w:t>
            </w:r>
          </w:p>
        </w:tc>
        <w:tc>
          <w:tcPr>
            <w:tcW w:w="3315" w:type="dxa"/>
          </w:tcPr>
          <w:p w14:paraId="2344BDFF" w14:textId="7421C9F2"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Vivax EIR reduced 12.5 fold post MDA, but reservoir of asymptomatic carriers reconstituted within 3 months with EIR increased 5.3 fold.</w:t>
            </w:r>
          </w:p>
        </w:tc>
      </w:tr>
      <w:tr w:rsidR="00B95E62" w:rsidRPr="00CB7E48" w14:paraId="4A608828" w14:textId="77777777" w:rsidTr="00CB7E48">
        <w:tc>
          <w:tcPr>
            <w:tcW w:w="1255" w:type="dxa"/>
          </w:tcPr>
          <w:p w14:paraId="4F4D37CF"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Von Seidlein et al</w:t>
            </w:r>
          </w:p>
          <w:p w14:paraId="6062D371"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9</w:t>
            </w:r>
          </w:p>
          <w:p w14:paraId="18E90AB0" w14:textId="537FBA0C" w:rsidR="00B95E62" w:rsidRPr="00CB7E48" w:rsidRDefault="00E97FBE"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2b24gU2VpZGxlaW48L0F1dGhvcj48WWVhcj4yMDE5PC9Z
ZWFyPjxSZWNOdW0+ODYwPC9SZWNOdW0+PERpc3BsYXlUZXh0Pih2b24gU2VpZGxlaW4gZXQgYWwu
LCAyMDE5KTwvRGlzcGxheVRleHQ+PHJlY29yZD48cmVjLW51bWJlcj44NjA8L3JlYy1udW1iZXI+
PGZvcmVpZ24ta2V5cz48a2V5IGFwcD0iRU4iIGRiLWlkPSJ4ZGRzc3MycjhmeDUyb2Vld2ZydjA5
ZDNwcHdzZHAyd2UwcGQiIHRpbWVzdGFtcD0iMTYxMjE5ODEyOSI+ODYwPC9rZXk+PC9mb3JlaWdu
LWtleXM+PHJlZi10eXBlIG5hbWU9IkpvdXJuYWwgQXJ0aWNsZSI+MTc8L3JlZi10eXBlPjxjb250
cmlidXRvcnM+PGF1dGhvcnM+PGF1dGhvcj52b24gU2VpZGxlaW4sIEwuPC9hdXRob3I+PGF1dGhv
cj5QZXRvLCBULiBKLjwvYXV0aG9yPjxhdXRob3I+TGFuZGllciwgSi48L2F1dGhvcj48YXV0aG9y
Pk5ndXllbiwgVC4gTi48L2F1dGhvcj48YXV0aG9yPlRyaXB1cmEsIFIuPC9hdXRob3I+PGF1dGhv
cj5QaG9tbWFzb25lLCBLLjwvYXV0aG9yPjxhdXRob3I+UG9uZ3ZvbmdzYSwgVC48L2F1dGhvcj48
YXV0aG9yPkx3aW4sIEsuIE0uPC9hdXRob3I+PGF1dGhvcj5LZWVyZWVjaGFyb2VuLCBMLjwvYXV0
aG9yPjxhdXRob3I+S2FqZWVjaGl3YSwgTC48L2F1dGhvcj48YXV0aG9yPlRod2luLCBNLiBNLjwv
YXV0aG9yPjxhdXRob3I+UGFya2VyLCBELiBNLjwvYXV0aG9yPjxhdXRob3I+V2lsYWRwaGFpbmdl
cm4sIEouPC9hdXRob3I+PGF1dGhvcj5Ob3N0ZW4sIFMuPC9hdXRob3I+PGF1dGhvcj5Qcm91eCwg
Uy48L2F1dGhvcj48YXV0aG9yPkNvcmJlbCwgVi48L2F1dGhvcj48YXV0aG9yPlR1b25nLVZ5LCBO
LjwvYXV0aG9yPjxhdXRob3I+UGh1Yy1OaGksIFQuIEwuPC9hdXRob3I+PGF1dGhvcj5Tb24sIEQu
IEguPC9hdXRob3I+PGF1dGhvcj5IdW9uZy1UaHUsIFAuIE4uPC9hdXRob3I+PGF1dGhvcj5UdXll
biwgTi4gVC4gSy48L2F1dGhvcj48YXV0aG9yPlRpZW4sIE4uIFQuPC9hdXRob3I+PGF1dGhvcj5E
b25nLCBMLiBULjwvYXV0aG9yPjxhdXRob3I+SHVlLCBELiBWLjwvYXV0aG9yPjxhdXRob3I+UXVh
bmcsIEguIEguPC9hdXRob3I+PGF1dGhvcj5OZ3VvbiwgQy48L2F1dGhvcj48YXV0aG9yPkRhdm9l
dW5nLCBDLjwvYXV0aG9yPjxhdXRob3I+UmVrb2wsIEguPC9hdXRob3I+PGF1dGhvcj5BZGhpa2Fy
aSwgQi48L2F1dGhvcj48YXV0aG9yPkhlbnJpcXVlcywgRy48L2F1dGhvcj48YXV0aG9yPlBob25n
bWFueSwgUC48L2F1dGhvcj48YXV0aG9yPlN1YW5na2FuYXJhdCwgUC48L2F1dGhvcj48YXV0aG9y
PkplZXlhcGFudCwgQS48L2F1dGhvcj48YXV0aG9yPlZpaG9raGVybiwgQi48L2F1dGhvcj48YXV0
aG9yPnZhbiBkZXIgUGx1aWptLCBSLiBXLjwvYXV0aG9yPjxhdXRob3I+THViZWxsLCBZLjwvYXV0
aG9yPjxhdXRob3I+V2hpdGUsIEwuIEouPC9hdXRob3I+PGF1dGhvcj5BZ3VhcywgUi48L2F1dGhv
cj48YXV0aG9yPlByb21uYXJhdGUsIEMuPC9hdXRob3I+PGF1dGhvcj5TaXJpdGhpcmFub250LCBQ
LjwvYXV0aG9yPjxhdXRob3I+TWFsbGVyZXQsIEIuPC9hdXRob3I+PGF1dGhvcj5SZW5pYSwgTC48
L2F1dGhvcj48YXV0aG9yPk9uc2pvLCBDLjwvYXV0aG9yPjxhdXRob3I+Q2hhbiwgWC4gSC48L2F1
dGhvcj48YXV0aG9yPkNoYWxrLCBKLjwvYXV0aG9yPjxhdXRob3I+TWlvdHRvLCBPLjwvYXV0aG9y
PjxhdXRob3I+UGF0dW1yYXQsIEsuPC9hdXRob3I+PGF1dGhvcj5DaG90aXZhbmljaCwgSy48L2F1
dGhvcj48YXV0aG9yPkhhbmJvb25rdW51cGFrYXJuLCBCLjwvYXV0aG9yPjxhdXRob3I+Sml0dG1h
bGEsIFAuPC9hdXRob3I+PGF1dGhvcj5LYWVobGVyLCBOLjwvYXV0aG9yPjxhdXRob3I+Q2hlYWgs
IFAuIFkuPC9hdXRob3I+PGF1dGhvcj5QZWxsLCBDLjwvYXV0aG9yPjxhdXRob3I+RGhvcmRhLCBN
LjwvYXV0aG9yPjxhdXRob3I+SW13b25nLCBNLjwvYXV0aG9yPjxhdXRob3I+U25vdW5vdSwgRy48
L2F1dGhvcj48YXV0aG9yPk11a2FrYSwgTS48L2F1dGhvcj48YXV0aG9yPlBlZXJhd2FyYW51biwg
UC48L2F1dGhvcj48YXV0aG9yPkxlZSwgUy4gSi48L2F1dGhvcj48YXV0aG9yPlNpbXBzb24sIEou
IEEuPC9hdXRob3I+PGF1dGhvcj5QdWtyaXR0YXlha2FtZWUsIFMuPC9hdXRob3I+PGF1dGhvcj5T
aW5naGFzaXZhbm9uLCBQLjwvYXV0aG9yPjxhdXRob3I+R3JvYnVzY2gsIE0uIFAuPC9hdXRob3I+
PGF1dGhvcj5Db2JlbGVucywgRi48L2F1dGhvcj48YXV0aG9yPlNtaXRodWlzLCBGLjwvYXV0aG9y
PjxhdXRob3I+TmV3dG9uLCBQLiBOLjwvYXV0aG9yPjxhdXRob3I+VGh3YWl0ZXMsIEcuIEUuPC9h
dXRob3I+PGF1dGhvcj5EYXksIE4uIFAuIEouPC9hdXRob3I+PGF1dGhvcj5NYXl4YXksIE0uPC9h
dXRob3I+PGF1dGhvcj5IaWVuLCBULiBULjwvYXV0aG9yPjxhdXRob3I+Tm9zdGVuLCBGLiBILjwv
YXV0aG9yPjxhdXRob3I+RG9uZG9ycCwgQS4gTS48L2F1dGhvcj48YXV0aG9yPldoaXRlLCBOLiBK
LjwvYXV0aG9yPjwvYXV0aG9ycz48L2NvbnRyaWJ1dG9ycz48YXV0aC1hZGRyZXNzPk1haGlkb2wg
T3hmb3JkIFRyb3BpY2FsIE1lZGljaW5lIFJlc2VhcmNoIFVuaXQsIEZhY3VsdHkgb2YgVHJvcGlj
YWwgTWVkaWNpbmUsIE1haGlkb2wgVW5pdmVyc2l0eSwgQmFuZ2tvaywgVGhhaWxhbmQuJiN4RDtD
ZW50cmUgZm9yIFRyb3BpY2FsIE1lZGljaW5lIGFuZCBHbG9iYWwgSGVhbHRoLCBOdWZmaWVsZCBE
ZXBhcnRtZW50IG9mIE1lZGljaW5lLCBVbml2ZXJzaXR5IG9mIE94Zm9yZCwgT3hmb3JkLCBVbml0
ZWQgS2luZ2RvbS4mI3hEO1Nob2tsbyBNYWxhcmlhIFJlc2VhcmNoIFVuaXQsIE1haGlkb2wgT3hm
b3JkIFRyb3BpY2FsIE1lZGljaW5lIFJlc2VhcmNoIFVuaXQsIEZhY3VsdHkgb2YgVHJvcGljYWwg
TWVkaWNpbmUsIE1haGlkb2wgVW5pdmVyc2l0eSwgTWFlIFNvdCwgVGhhaWxhbmQuJiN4RDtJbnN0
aXR1dCBkZSBSZWNoZXJjaGUgcG91ciBsZSBEZXZlbG9wcGVtZW50LCBBaXgtTWFyc2VpbGxlIFVu
aXZlcnNpdHksIElOU0VSTSwgU0VTU1RJTSwgTWFyc2VpbGxlLCBGcmFuY2UuJiN4RDtPeGZvcmQg
VW5pdmVyc2l0eSBDbGluaWNhbCBSZXNlYXJjaCBVbml0LCBXZWxsY29tZSBUcnVzdCBNYWpvciBP
dmVyc2VhcyBQcm9ncmFtbWVzLCBIbyBDaGkgTWluaCBDaXR5LCBWaWV0bmFtLiYjeEQ7Q2VudGVy
IG9mIFRyb3BpY2FsIE1lZGljaW5lIGFuZCBUcmF2ZWwgTWVkaWNpbmUsIERlcGFydG1lbnQgb2Yg
SW5mZWN0aW91cyBEaXNlYXNlcywgQW1zdGVyZGFtIFVuaXZlcnNpdHkgTWVkaWNhbCBDZW50ZXIs
IFVuaXZlcnNpdHkgb2YgQW1zdGVyZGFtLCBBbXN0ZXJkYW0sIFRoZSBOZXRoZXJsYW5kcy4mI3hE
O0xhby1PeGZvcmQtTWFob3NvdCBIb3NwaXRhbC1XZWxsY29tZSBUcnVzdCBSZXNlYXJjaCBVbml0
LCBNaWNyb2Jpb2xvZ3kgTGFib3JhdG9yeSwgTWFob3NvdCBIb3NwaXRhbCwgVmllbnRpYW5lLCBM
YW8gUGVvcGxlJmFwb3M7cyBEZW1vY3JhdGljIFJlcHVibGljLiYjeEQ7QW1zdGVyZGFtIEluc3Rp
dHV0ZSBmb3IgR2xvYmFsIEhlYWx0aCAmYW1wOyBEZXZlbG9wbWVudCwgQW1zdGVyZGFtLCBUaGUg
TmV0aGVybGFuZHMuJiN4RDtTYXZhbm5ha2hldCBQcm92aW5jaWFsIEhlYWx0aCBEZXBhcnRtZW50
LCBTYXZhbm5ha2hldCBQcm92aW5jZSwgTGFvIFBlb3BsZSZhcG9zO3MgRGVtb2NyYXRpYyBSZXB1
YmxpYy4mI3hEO0RlcGFydG1lbnQgb2YgQ2xpbmljYWwgVHJvcGljYWwgTWVkaWNpbmUsIEZhY3Vs
dHkgb2YgVHJvcGljYWwgTWVkaWNpbmUsIE1haGlkb2wgVW5pdmVyc2l0eSwgQmFuZ2tvaywgVGhh
aWxhbmQuJiN4RDtEZXBhcnRtZW50IG9mIFBvcHVsYXRpb24gSGVhbHRoIGFuZCBEaXNlYXNlIFBy
ZXZlbnRpb24sIFVuaXZlcnNpdHkgb2YgQ2FsaWZvcm5pYSwgSXJ2aW5lLCBJcnZpbmUsIENhbGlm
b3JuaWEsIFVuaXRlZCBTdGF0ZXMgb2YgQW1lcmljYS4mI3hEO01hbGFkaWVzIEluZmVjdGlldXNl
cyBldCBWZWN0ZXVyczogRWNvbG9naWUsIEdlbmV0aXF1ZSwgRXZvbHV0aW9uIGV0IENvbnRyb2xl
LCBJbnN0aXR1dCBkZSBSZWNoZXJjaGUgcG91ciBsZSBEZXZlbG9wcGVtZW50LCBVbml2ZXJzaXRl
IE1vbnRwZWxsaWVyLCBNb250cGVsbGllciwgRnJhbmNlLiYjeEQ7SW5zdGl0dXRlIG9mIE1hbGFy
aW9sb2d5LCBQYXJhc2l0b2xvZ3ksIGFuZCBFbnRvbW9sb2d5LCBIbyBDaGkgTWluaCBDaXR5LCBW
aWV0bmFtLiYjeEQ7Q2VudGVyIGZvciBNYWxhcmlvbG9neSwgUGFyYXNpdG9sb2d5IGFuZCBFbnRv
bW9sb2d5LCBOaW5oIFRodWFuIFByb3ZpbmNlLCBWaWV0bmFtLiYjeEQ7SW5zdGl0dXRlIG9mIE1h
bGFyaW9sb2d5LCBQYXJhc2l0b2xvZ3ksIGFuZCBFbnRvbW9sb2d5LCBRdXkgTmhvbiwgVmlldG5h
bS4mI3hEO05hdGlvbmFsIENlbnRlciBmb3IgUGFyYXNpdG9sb2d5LCBFbnRvbW9sb2d5IGFuZCBN
YWxhcmlhIENvbnRyb2wsIFBobm9tIFBlbmgsIENhbWJvZGlhLiYjeEQ7UHJvdmluY2lhbCBIZWFs
dGggRGVwYXJ0bWVudCwgQmF0dGFtYmFuZywgQ2FtYm9kaWEuJiN4RDtEZXBhcnRtZW50IG9mIFBh
dGhvZ2VuIE1vbGVjdWxhciBCaW9sb2d5LCBMb25kb24gU2Nob29sIG9mIEh5Z2llbmUgJmFtcDsg
VHJvcGljYWwgTWVkaWNpbmUsIExvbmRvbiwgVW5pdGVkIEtpbmdkb20uJiN4RDtXV0FSTiBBc2lh
IFJlZ2lvbmFsIENlbnRyZSwgTWFoaWRvbCBVbml2ZXJzaXR5LCBCYW5na29rLCBUaGFpbGFuZC4m
I3hEO0RlcGFydG1lbnQgb2YgTWljcm9iaW9sb2d5ICZhbXA7IEltbXVub2xvZ3ksIFlvbmcgTG9v
IExpbiBTY2hvb2wgb2YgTWVkaWNpbmUsIE5hdGlvbmFsIFVuaXZlcnNpdHkgb2YgU2luZ2Fwb3Jl
LCBTaW5nYXBvcmUuJiN4RDtTaW5nYXBvcmUgSW1tdW5vbG9neSBOZXR3b3JrLCBBZ2VuY3kgZm9y
IFNjaWVuY2UsIFRlY2hub2xvZ3kgYW5kIFJlc2VhcmNoLCBTaW5nYXBvcmUuJiN4RDtGYWN1bHR5
IG9mIE1lZGljaW5lIGFuZCBIZWFsdGggU2NpZW5jZXMsIExpbmtvcGluZyBVbml2ZXJzaXR5LCBM
aW5rb3BpbmcsIExpbmtvcGluZywgU3dlZGVuLiYjeEQ7V2VsbGNvbWUgVHJ1c3QgU2FuZ2VyIElu
c3RpdHV0ZSwgSGlueHRvbiwgVW5pdGVkIEtpbmdkb20uJiN4RDtEZXBhcnRtZW50IG9mIE1vbGVj
dWxhciBUcm9waWNhbCBNZWRpY2luZSBhbmQgR2VuZXRpY3MsIEZhY3VsdHkgb2YgVHJvcGljYWwg
TWVkaWNpbmUsIE1haGlkb2wgVW5pdmVyc2l0eSwgQmFuZ2tvaywgVGhhaWxhbmQuJiN4RDtEZXBh
cnRtZW50IG9mIFRyb3BpY2FsIEh5Z2llbmUsIEZhY3VsdHkgb2YgVHJvcGljYWwgTWVkaWNpbmUs
IE1haGlkb2wgVW5pdmVyc2l0eSwgQmFuZ2tvaywgVGhhaWxhbmQuJiN4RDtDRUEtVW5pdmVyc2l0
ZSBQYXJpcyBTdWQgMTEtSU5TRVJNIFUxMTg0LCBJRE1JVCwgRGlyZWN0aW9uIGRlIGxhIFJlY2hl
cmNoZSBGb25kYW1lbnRhbGUsIENvbW1pc3NhcmlhdCBhIGwmYXBvcztFbmVyZ2llIEF0b21pcXVl
IGV0IGF1eCBFbmVyZ2llcyBBbHRlcm5hdGl2ZXMsIEZvbnRlbmF5LWF1eC1Sb3NlcywgRnJhbmNl
LiYjeEQ7Q2VudHJlIGZvciBFcGlkZW1pb2xvZ3kgYW5kIEJpb3N0YXRpc3RpY3MsIE1lbGJvdXJu
ZSBTY2hvb2wgb2YgUG9wdWxhdGlvbiBhbmQgR2xvYmFsIEhlYWx0aCwgVW5pdmVyc2l0eSBvZiBN
ZWxib3VybmUsIE1lbGJvdXJuZSwgVmljdG9yaWEsIEF1c3RyYWxpYS4mI3hEO1JveWFsIFNvY2ll
dHkgb2YgVGhhaWxhbmQsIEJhbmdrb2ssIFRoYWlsYW5kLiYjeEQ7TXlhbm1hciBPeGZvcmQgQ2xp
bmljYWwgUmVzZWFyY2ggVW5pdCwgWWFuZ29uLCBNeWFubWFyLiYjeEQ7SW5zdGl0dXRlIG9mIFJl
c2VhcmNoIGFuZCBFZHVjYXRpb24gRGV2ZWxvcG1lbnQsIFVuaXZlcnNpdHkgb2YgSGVhbHRoIFNj
aWVuY2VzLCBWaWVudGlhbmUsIExhbyBQZW9wbGUmYXBvcztzIERlbW9jcmF0aWMgUmVwdWJsaWMu
PC9hdXRoLWFkZHJlc3M+PHRpdGxlcz48dGl0bGU+VGhlIGltcGFjdCBvZiB0YXJnZXRlZCBtYWxh
cmlhIGVsaW1pbmF0aW9uIHdpdGggbWFzcyBkcnVnIGFkbWluaXN0cmF0aW9ucyBvbiBmYWxjaXBh
cnVtIG1hbGFyaWEgaW4gU291dGhlYXN0IEFzaWE6IEEgY2x1c3RlciByYW5kb21pc2VkIHRyaWFs
PC90aXRsZT48c2Vjb25kYXJ5LXRpdGxlPlBMb1MgTWVkPC9zZWNvbmRhcnktdGl0bGU+PC90aXRs
ZXM+PHBlcmlvZGljYWw+PGZ1bGwtdGl0bGU+UExvUyBNZWQ8L2Z1bGwtdGl0bGU+PC9wZXJpb2Rp
Y2FsPjxwYWdlcz5lMTAwMjc0NTwvcGFnZXM+PHZvbHVtZT4xNjwvdm9sdW1lPjxudW1iZXI+Mjwv
bnVtYmVyPjxlZGl0aW9uPjIwMTkvMDIvMTY8L2VkaXRpb24+PGtleXdvcmRzPjxrZXl3b3JkPkFk
b2xlc2NlbnQ8L2tleXdvcmQ+PGtleXdvcmQ+QWR1bHQ8L2tleXdvcmQ+PGtleXdvcmQ+QW50aW1h
bGFyaWFscy8qYWRtaW5pc3RyYXRpb24gJmFtcDsgZG9zYWdlPC9rZXl3b3JkPjxrZXl3b3JkPkFz
aWEsIFNvdXRoZWFzdGVybi9lcGlkZW1pb2xvZ3k8L2tleXdvcmQ+PGtleXdvcmQ+Q2hpbGQ8L2tl
eXdvcmQ+PGtleXdvcmQ+Q2x1c3RlciBBbmFseXNpczwva2V5d29yZD48a2V5d29yZD5Dcm9zcy1P
dmVyIFN0dWRpZXM8L2tleXdvcmQ+PGtleXdvcmQ+RGlzZWFzZSBFcmFkaWNhdGlvbi8qbWV0aG9k
czwva2V5d29yZD48a2V5d29yZD5EcnVnIFJlc2lzdGFuY2UsIE11bHRpcGxlLypkcnVnIGVmZmVj
dHMvcGh5c2lvbG9neTwva2V5d29yZD48a2V5d29yZD5GZW1hbGU8L2tleXdvcmQ+PGtleXdvcmQ+
SHVtYW5zPC9rZXl3b3JkPjxrZXl3b3JkPk1hbGFyaWEsIEZhbGNpcGFydW0vZGlhZ25vc2lzLypk
cnVnIHRoZXJhcHkvKmVwaWRlbWlvbG9neTwva2V5d29yZD48a2V5d29yZD5NYWxlPC9rZXl3b3Jk
PjxrZXl3b3JkPk1hc3MgRHJ1ZyBBZG1pbmlzdHJhdGlvbi8qbWV0aG9kczwva2V5d29yZD48a2V5
d29yZD5Zb3VuZyBBZHVsdDwva2V5d29yZD48L2tleXdvcmRzPjxkYXRlcz48eWVhcj4yMDE5PC95
ZWFyPjxwdWItZGF0ZXM+PGRhdGU+RmViPC9kYXRlPjwvcHViLWRhdGVzPjwvZGF0ZXM+PGlzYm4+
MTU0OS0xNjc2IChFbGVjdHJvbmljKSYjeEQ7MTU0OS0xMjc3IChMaW5raW5nKTwvaXNibj48YWNj
ZXNzaW9uLW51bT4zMDc2ODYxNTwvYWNjZXNzaW9uLW51bT48dXJscz48cmVsYXRlZC11cmxzPjx1
cmw+aHR0cHM6Ly93d3cubmNiaS5ubG0ubmloLmdvdi9wdWJtZWQvMzA3Njg2MTU8L3VybD48L3Jl
bGF0ZWQtdXJscz48L3VybHM+PGN1c3RvbTI+UE1DNjM3NzEyOCBzdGlwZW5kIGFzIGEgU3BlY2lh
bHR5IENvbnN1bHRpbmcgRWRpdG9yIGZvciBQTE9TIE1lZGljaW5lIGFuZCBzZXJ2ZXMgb24gdGhl
IGpvdXJuYWwmYXBvcztzIEVkaXRvcmlhbCBCb2FyZC4gTkpXIGlzIGEgbWVtYmVyIG9mIHRoZSBF
ZGl0b3JpYWwgQm9hcmQgb2YgUExPUyBNZWRpY2luZS48L2N1c3RvbTI+PGVsZWN0cm9uaWMtcmVz
b3VyY2UtbnVtPjEwLjEzNzEvam91cm5hbC5wbWVkLjEwMDI3NDU8L2VsZWN0cm9uaWMtcmVzb3Vy
Y2UtbnVtPjwvcmVjb3JkPjwvQ2l0ZT48L0VuZE5vdGU+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2b24gU2VpZGxlaW48L0F1dGhvcj48WWVhcj4yMDE5PC9Z
ZWFyPjxSZWNOdW0+ODYwPC9SZWNOdW0+PERpc3BsYXlUZXh0Pih2b24gU2VpZGxlaW4gZXQgYWwu
LCAyMDE5KTwvRGlzcGxheVRleHQ+PHJlY29yZD48cmVjLW51bWJlcj44NjA8L3JlYy1udW1iZXI+
PGZvcmVpZ24ta2V5cz48a2V5IGFwcD0iRU4iIGRiLWlkPSJ4ZGRzc3MycjhmeDUyb2Vld2ZydjA5
ZDNwcHdzZHAyd2UwcGQiIHRpbWVzdGFtcD0iMTYxMjE5ODEyOSI+ODYwPC9rZXk+PC9mb3JlaWdu
LWtleXM+PHJlZi10eXBlIG5hbWU9IkpvdXJuYWwgQXJ0aWNsZSI+MTc8L3JlZi10eXBlPjxjb250
cmlidXRvcnM+PGF1dGhvcnM+PGF1dGhvcj52b24gU2VpZGxlaW4sIEwuPC9hdXRob3I+PGF1dGhv
cj5QZXRvLCBULiBKLjwvYXV0aG9yPjxhdXRob3I+TGFuZGllciwgSi48L2F1dGhvcj48YXV0aG9y
Pk5ndXllbiwgVC4gTi48L2F1dGhvcj48YXV0aG9yPlRyaXB1cmEsIFIuPC9hdXRob3I+PGF1dGhv
cj5QaG9tbWFzb25lLCBLLjwvYXV0aG9yPjxhdXRob3I+UG9uZ3ZvbmdzYSwgVC48L2F1dGhvcj48
YXV0aG9yPkx3aW4sIEsuIE0uPC9hdXRob3I+PGF1dGhvcj5LZWVyZWVjaGFyb2VuLCBMLjwvYXV0
aG9yPjxhdXRob3I+S2FqZWVjaGl3YSwgTC48L2F1dGhvcj48YXV0aG9yPlRod2luLCBNLiBNLjwv
YXV0aG9yPjxhdXRob3I+UGFya2VyLCBELiBNLjwvYXV0aG9yPjxhdXRob3I+V2lsYWRwaGFpbmdl
cm4sIEouPC9hdXRob3I+PGF1dGhvcj5Ob3N0ZW4sIFMuPC9hdXRob3I+PGF1dGhvcj5Qcm91eCwg
Uy48L2F1dGhvcj48YXV0aG9yPkNvcmJlbCwgVi48L2F1dGhvcj48YXV0aG9yPlR1b25nLVZ5LCBO
LjwvYXV0aG9yPjxhdXRob3I+UGh1Yy1OaGksIFQuIEwuPC9hdXRob3I+PGF1dGhvcj5Tb24sIEQu
IEguPC9hdXRob3I+PGF1dGhvcj5IdW9uZy1UaHUsIFAuIE4uPC9hdXRob3I+PGF1dGhvcj5UdXll
biwgTi4gVC4gSy48L2F1dGhvcj48YXV0aG9yPlRpZW4sIE4uIFQuPC9hdXRob3I+PGF1dGhvcj5E
b25nLCBMLiBULjwvYXV0aG9yPjxhdXRob3I+SHVlLCBELiBWLjwvYXV0aG9yPjxhdXRob3I+UXVh
bmcsIEguIEguPC9hdXRob3I+PGF1dGhvcj5OZ3VvbiwgQy48L2F1dGhvcj48YXV0aG9yPkRhdm9l
dW5nLCBDLjwvYXV0aG9yPjxhdXRob3I+UmVrb2wsIEguPC9hdXRob3I+PGF1dGhvcj5BZGhpa2Fy
aSwgQi48L2F1dGhvcj48YXV0aG9yPkhlbnJpcXVlcywgRy48L2F1dGhvcj48YXV0aG9yPlBob25n
bWFueSwgUC48L2F1dGhvcj48YXV0aG9yPlN1YW5na2FuYXJhdCwgUC48L2F1dGhvcj48YXV0aG9y
PkplZXlhcGFudCwgQS48L2F1dGhvcj48YXV0aG9yPlZpaG9raGVybiwgQi48L2F1dGhvcj48YXV0
aG9yPnZhbiBkZXIgUGx1aWptLCBSLiBXLjwvYXV0aG9yPjxhdXRob3I+THViZWxsLCBZLjwvYXV0
aG9yPjxhdXRob3I+V2hpdGUsIEwuIEouPC9hdXRob3I+PGF1dGhvcj5BZ3VhcywgUi48L2F1dGhv
cj48YXV0aG9yPlByb21uYXJhdGUsIEMuPC9hdXRob3I+PGF1dGhvcj5TaXJpdGhpcmFub250LCBQ
LjwvYXV0aG9yPjxhdXRob3I+TWFsbGVyZXQsIEIuPC9hdXRob3I+PGF1dGhvcj5SZW5pYSwgTC48
L2F1dGhvcj48YXV0aG9yPk9uc2pvLCBDLjwvYXV0aG9yPjxhdXRob3I+Q2hhbiwgWC4gSC48L2F1
dGhvcj48YXV0aG9yPkNoYWxrLCBKLjwvYXV0aG9yPjxhdXRob3I+TWlvdHRvLCBPLjwvYXV0aG9y
PjxhdXRob3I+UGF0dW1yYXQsIEsuPC9hdXRob3I+PGF1dGhvcj5DaG90aXZhbmljaCwgSy48L2F1
dGhvcj48YXV0aG9yPkhhbmJvb25rdW51cGFrYXJuLCBCLjwvYXV0aG9yPjxhdXRob3I+Sml0dG1h
bGEsIFAuPC9hdXRob3I+PGF1dGhvcj5LYWVobGVyLCBOLjwvYXV0aG9yPjxhdXRob3I+Q2hlYWgs
IFAuIFkuPC9hdXRob3I+PGF1dGhvcj5QZWxsLCBDLjwvYXV0aG9yPjxhdXRob3I+RGhvcmRhLCBN
LjwvYXV0aG9yPjxhdXRob3I+SW13b25nLCBNLjwvYXV0aG9yPjxhdXRob3I+U25vdW5vdSwgRy48
L2F1dGhvcj48YXV0aG9yPk11a2FrYSwgTS48L2F1dGhvcj48YXV0aG9yPlBlZXJhd2FyYW51biwg
UC48L2F1dGhvcj48YXV0aG9yPkxlZSwgUy4gSi48L2F1dGhvcj48YXV0aG9yPlNpbXBzb24sIEou
IEEuPC9hdXRob3I+PGF1dGhvcj5QdWtyaXR0YXlha2FtZWUsIFMuPC9hdXRob3I+PGF1dGhvcj5T
aW5naGFzaXZhbm9uLCBQLjwvYXV0aG9yPjxhdXRob3I+R3JvYnVzY2gsIE0uIFAuPC9hdXRob3I+
PGF1dGhvcj5Db2JlbGVucywgRi48L2F1dGhvcj48YXV0aG9yPlNtaXRodWlzLCBGLjwvYXV0aG9y
PjxhdXRob3I+TmV3dG9uLCBQLiBOLjwvYXV0aG9yPjxhdXRob3I+VGh3YWl0ZXMsIEcuIEUuPC9h
dXRob3I+PGF1dGhvcj5EYXksIE4uIFAuIEouPC9hdXRob3I+PGF1dGhvcj5NYXl4YXksIE0uPC9h
dXRob3I+PGF1dGhvcj5IaWVuLCBULiBULjwvYXV0aG9yPjxhdXRob3I+Tm9zdGVuLCBGLiBILjwv
YXV0aG9yPjxhdXRob3I+RG9uZG9ycCwgQS4gTS48L2F1dGhvcj48YXV0aG9yPldoaXRlLCBOLiBK
LjwvYXV0aG9yPjwvYXV0aG9ycz48L2NvbnRyaWJ1dG9ycz48YXV0aC1hZGRyZXNzPk1haGlkb2wg
T3hmb3JkIFRyb3BpY2FsIE1lZGljaW5lIFJlc2VhcmNoIFVuaXQsIEZhY3VsdHkgb2YgVHJvcGlj
YWwgTWVkaWNpbmUsIE1haGlkb2wgVW5pdmVyc2l0eSwgQmFuZ2tvaywgVGhhaWxhbmQuJiN4RDtD
ZW50cmUgZm9yIFRyb3BpY2FsIE1lZGljaW5lIGFuZCBHbG9iYWwgSGVhbHRoLCBOdWZmaWVsZCBE
ZXBhcnRtZW50IG9mIE1lZGljaW5lLCBVbml2ZXJzaXR5IG9mIE94Zm9yZCwgT3hmb3JkLCBVbml0
ZWQgS2luZ2RvbS4mI3hEO1Nob2tsbyBNYWxhcmlhIFJlc2VhcmNoIFVuaXQsIE1haGlkb2wgT3hm
b3JkIFRyb3BpY2FsIE1lZGljaW5lIFJlc2VhcmNoIFVuaXQsIEZhY3VsdHkgb2YgVHJvcGljYWwg
TWVkaWNpbmUsIE1haGlkb2wgVW5pdmVyc2l0eSwgTWFlIFNvdCwgVGhhaWxhbmQuJiN4RDtJbnN0
aXR1dCBkZSBSZWNoZXJjaGUgcG91ciBsZSBEZXZlbG9wcGVtZW50LCBBaXgtTWFyc2VpbGxlIFVu
aXZlcnNpdHksIElOU0VSTSwgU0VTU1RJTSwgTWFyc2VpbGxlLCBGcmFuY2UuJiN4RDtPeGZvcmQg
VW5pdmVyc2l0eSBDbGluaWNhbCBSZXNlYXJjaCBVbml0LCBXZWxsY29tZSBUcnVzdCBNYWpvciBP
dmVyc2VhcyBQcm9ncmFtbWVzLCBIbyBDaGkgTWluaCBDaXR5LCBWaWV0bmFtLiYjeEQ7Q2VudGVy
IG9mIFRyb3BpY2FsIE1lZGljaW5lIGFuZCBUcmF2ZWwgTWVkaWNpbmUsIERlcGFydG1lbnQgb2Yg
SW5mZWN0aW91cyBEaXNlYXNlcywgQW1zdGVyZGFtIFVuaXZlcnNpdHkgTWVkaWNhbCBDZW50ZXIs
IFVuaXZlcnNpdHkgb2YgQW1zdGVyZGFtLCBBbXN0ZXJkYW0sIFRoZSBOZXRoZXJsYW5kcy4mI3hE
O0xhby1PeGZvcmQtTWFob3NvdCBIb3NwaXRhbC1XZWxsY29tZSBUcnVzdCBSZXNlYXJjaCBVbml0
LCBNaWNyb2Jpb2xvZ3kgTGFib3JhdG9yeSwgTWFob3NvdCBIb3NwaXRhbCwgVmllbnRpYW5lLCBM
YW8gUGVvcGxlJmFwb3M7cyBEZW1vY3JhdGljIFJlcHVibGljLiYjeEQ7QW1zdGVyZGFtIEluc3Rp
dHV0ZSBmb3IgR2xvYmFsIEhlYWx0aCAmYW1wOyBEZXZlbG9wbWVudCwgQW1zdGVyZGFtLCBUaGUg
TmV0aGVybGFuZHMuJiN4RDtTYXZhbm5ha2hldCBQcm92aW5jaWFsIEhlYWx0aCBEZXBhcnRtZW50
LCBTYXZhbm5ha2hldCBQcm92aW5jZSwgTGFvIFBlb3BsZSZhcG9zO3MgRGVtb2NyYXRpYyBSZXB1
YmxpYy4mI3hEO0RlcGFydG1lbnQgb2YgQ2xpbmljYWwgVHJvcGljYWwgTWVkaWNpbmUsIEZhY3Vs
dHkgb2YgVHJvcGljYWwgTWVkaWNpbmUsIE1haGlkb2wgVW5pdmVyc2l0eSwgQmFuZ2tvaywgVGhh
aWxhbmQuJiN4RDtEZXBhcnRtZW50IG9mIFBvcHVsYXRpb24gSGVhbHRoIGFuZCBEaXNlYXNlIFBy
ZXZlbnRpb24sIFVuaXZlcnNpdHkgb2YgQ2FsaWZvcm5pYSwgSXJ2aW5lLCBJcnZpbmUsIENhbGlm
b3JuaWEsIFVuaXRlZCBTdGF0ZXMgb2YgQW1lcmljYS4mI3hEO01hbGFkaWVzIEluZmVjdGlldXNl
cyBldCBWZWN0ZXVyczogRWNvbG9naWUsIEdlbmV0aXF1ZSwgRXZvbHV0aW9uIGV0IENvbnRyb2xl
LCBJbnN0aXR1dCBkZSBSZWNoZXJjaGUgcG91ciBsZSBEZXZlbG9wcGVtZW50LCBVbml2ZXJzaXRl
IE1vbnRwZWxsaWVyLCBNb250cGVsbGllciwgRnJhbmNlLiYjeEQ7SW5zdGl0dXRlIG9mIE1hbGFy
aW9sb2d5LCBQYXJhc2l0b2xvZ3ksIGFuZCBFbnRvbW9sb2d5LCBIbyBDaGkgTWluaCBDaXR5LCBW
aWV0bmFtLiYjeEQ7Q2VudGVyIGZvciBNYWxhcmlvbG9neSwgUGFyYXNpdG9sb2d5IGFuZCBFbnRv
bW9sb2d5LCBOaW5oIFRodWFuIFByb3ZpbmNlLCBWaWV0bmFtLiYjeEQ7SW5zdGl0dXRlIG9mIE1h
bGFyaW9sb2d5LCBQYXJhc2l0b2xvZ3ksIGFuZCBFbnRvbW9sb2d5LCBRdXkgTmhvbiwgVmlldG5h
bS4mI3hEO05hdGlvbmFsIENlbnRlciBmb3IgUGFyYXNpdG9sb2d5LCBFbnRvbW9sb2d5IGFuZCBN
YWxhcmlhIENvbnRyb2wsIFBobm9tIFBlbmgsIENhbWJvZGlhLiYjeEQ7UHJvdmluY2lhbCBIZWFs
dGggRGVwYXJ0bWVudCwgQmF0dGFtYmFuZywgQ2FtYm9kaWEuJiN4RDtEZXBhcnRtZW50IG9mIFBh
dGhvZ2VuIE1vbGVjdWxhciBCaW9sb2d5LCBMb25kb24gU2Nob29sIG9mIEh5Z2llbmUgJmFtcDsg
VHJvcGljYWwgTWVkaWNpbmUsIExvbmRvbiwgVW5pdGVkIEtpbmdkb20uJiN4RDtXV0FSTiBBc2lh
IFJlZ2lvbmFsIENlbnRyZSwgTWFoaWRvbCBVbml2ZXJzaXR5LCBCYW5na29rLCBUaGFpbGFuZC4m
I3hEO0RlcGFydG1lbnQgb2YgTWljcm9iaW9sb2d5ICZhbXA7IEltbXVub2xvZ3ksIFlvbmcgTG9v
IExpbiBTY2hvb2wgb2YgTWVkaWNpbmUsIE5hdGlvbmFsIFVuaXZlcnNpdHkgb2YgU2luZ2Fwb3Jl
LCBTaW5nYXBvcmUuJiN4RDtTaW5nYXBvcmUgSW1tdW5vbG9neSBOZXR3b3JrLCBBZ2VuY3kgZm9y
IFNjaWVuY2UsIFRlY2hub2xvZ3kgYW5kIFJlc2VhcmNoLCBTaW5nYXBvcmUuJiN4RDtGYWN1bHR5
IG9mIE1lZGljaW5lIGFuZCBIZWFsdGggU2NpZW5jZXMsIExpbmtvcGluZyBVbml2ZXJzaXR5LCBM
aW5rb3BpbmcsIExpbmtvcGluZywgU3dlZGVuLiYjeEQ7V2VsbGNvbWUgVHJ1c3QgU2FuZ2VyIElu
c3RpdHV0ZSwgSGlueHRvbiwgVW5pdGVkIEtpbmdkb20uJiN4RDtEZXBhcnRtZW50IG9mIE1vbGVj
dWxhciBUcm9waWNhbCBNZWRpY2luZSBhbmQgR2VuZXRpY3MsIEZhY3VsdHkgb2YgVHJvcGljYWwg
TWVkaWNpbmUsIE1haGlkb2wgVW5pdmVyc2l0eSwgQmFuZ2tvaywgVGhhaWxhbmQuJiN4RDtEZXBh
cnRtZW50IG9mIFRyb3BpY2FsIEh5Z2llbmUsIEZhY3VsdHkgb2YgVHJvcGljYWwgTWVkaWNpbmUs
IE1haGlkb2wgVW5pdmVyc2l0eSwgQmFuZ2tvaywgVGhhaWxhbmQuJiN4RDtDRUEtVW5pdmVyc2l0
ZSBQYXJpcyBTdWQgMTEtSU5TRVJNIFUxMTg0LCBJRE1JVCwgRGlyZWN0aW9uIGRlIGxhIFJlY2hl
cmNoZSBGb25kYW1lbnRhbGUsIENvbW1pc3NhcmlhdCBhIGwmYXBvcztFbmVyZ2llIEF0b21pcXVl
IGV0IGF1eCBFbmVyZ2llcyBBbHRlcm5hdGl2ZXMsIEZvbnRlbmF5LWF1eC1Sb3NlcywgRnJhbmNl
LiYjeEQ7Q2VudHJlIGZvciBFcGlkZW1pb2xvZ3kgYW5kIEJpb3N0YXRpc3RpY3MsIE1lbGJvdXJu
ZSBTY2hvb2wgb2YgUG9wdWxhdGlvbiBhbmQgR2xvYmFsIEhlYWx0aCwgVW5pdmVyc2l0eSBvZiBN
ZWxib3VybmUsIE1lbGJvdXJuZSwgVmljdG9yaWEsIEF1c3RyYWxpYS4mI3hEO1JveWFsIFNvY2ll
dHkgb2YgVGhhaWxhbmQsIEJhbmdrb2ssIFRoYWlsYW5kLiYjeEQ7TXlhbm1hciBPeGZvcmQgQ2xp
bmljYWwgUmVzZWFyY2ggVW5pdCwgWWFuZ29uLCBNeWFubWFyLiYjeEQ7SW5zdGl0dXRlIG9mIFJl
c2VhcmNoIGFuZCBFZHVjYXRpb24gRGV2ZWxvcG1lbnQsIFVuaXZlcnNpdHkgb2YgSGVhbHRoIFNj
aWVuY2VzLCBWaWVudGlhbmUsIExhbyBQZW9wbGUmYXBvcztzIERlbW9jcmF0aWMgUmVwdWJsaWMu
PC9hdXRoLWFkZHJlc3M+PHRpdGxlcz48dGl0bGU+VGhlIGltcGFjdCBvZiB0YXJnZXRlZCBtYWxh
cmlhIGVsaW1pbmF0aW9uIHdpdGggbWFzcyBkcnVnIGFkbWluaXN0cmF0aW9ucyBvbiBmYWxjaXBh
cnVtIG1hbGFyaWEgaW4gU291dGhlYXN0IEFzaWE6IEEgY2x1c3RlciByYW5kb21pc2VkIHRyaWFs
PC90aXRsZT48c2Vjb25kYXJ5LXRpdGxlPlBMb1MgTWVkPC9zZWNvbmRhcnktdGl0bGU+PC90aXRs
ZXM+PHBlcmlvZGljYWw+PGZ1bGwtdGl0bGU+UExvUyBNZWQ8L2Z1bGwtdGl0bGU+PC9wZXJpb2Rp
Y2FsPjxwYWdlcz5lMTAwMjc0NTwvcGFnZXM+PHZvbHVtZT4xNjwvdm9sdW1lPjxudW1iZXI+Mjwv
bnVtYmVyPjxlZGl0aW9uPjIwMTkvMDIvMTY8L2VkaXRpb24+PGtleXdvcmRzPjxrZXl3b3JkPkFk
b2xlc2NlbnQ8L2tleXdvcmQ+PGtleXdvcmQ+QWR1bHQ8L2tleXdvcmQ+PGtleXdvcmQ+QW50aW1h
bGFyaWFscy8qYWRtaW5pc3RyYXRpb24gJmFtcDsgZG9zYWdlPC9rZXl3b3JkPjxrZXl3b3JkPkFz
aWEsIFNvdXRoZWFzdGVybi9lcGlkZW1pb2xvZ3k8L2tleXdvcmQ+PGtleXdvcmQ+Q2hpbGQ8L2tl
eXdvcmQ+PGtleXdvcmQ+Q2x1c3RlciBBbmFseXNpczwva2V5d29yZD48a2V5d29yZD5Dcm9zcy1P
dmVyIFN0dWRpZXM8L2tleXdvcmQ+PGtleXdvcmQ+RGlzZWFzZSBFcmFkaWNhdGlvbi8qbWV0aG9k
czwva2V5d29yZD48a2V5d29yZD5EcnVnIFJlc2lzdGFuY2UsIE11bHRpcGxlLypkcnVnIGVmZmVj
dHMvcGh5c2lvbG9neTwva2V5d29yZD48a2V5d29yZD5GZW1hbGU8L2tleXdvcmQ+PGtleXdvcmQ+
SHVtYW5zPC9rZXl3b3JkPjxrZXl3b3JkPk1hbGFyaWEsIEZhbGNpcGFydW0vZGlhZ25vc2lzLypk
cnVnIHRoZXJhcHkvKmVwaWRlbWlvbG9neTwva2V5d29yZD48a2V5d29yZD5NYWxlPC9rZXl3b3Jk
PjxrZXl3b3JkPk1hc3MgRHJ1ZyBBZG1pbmlzdHJhdGlvbi8qbWV0aG9kczwva2V5d29yZD48a2V5
d29yZD5Zb3VuZyBBZHVsdDwva2V5d29yZD48L2tleXdvcmRzPjxkYXRlcz48eWVhcj4yMDE5PC95
ZWFyPjxwdWItZGF0ZXM+PGRhdGU+RmViPC9kYXRlPjwvcHViLWRhdGVzPjwvZGF0ZXM+PGlzYm4+
MTU0OS0xNjc2IChFbGVjdHJvbmljKSYjeEQ7MTU0OS0xMjc3IChMaW5raW5nKTwvaXNibj48YWNj
ZXNzaW9uLW51bT4zMDc2ODYxNTwvYWNjZXNzaW9uLW51bT48dXJscz48cmVsYXRlZC11cmxzPjx1
cmw+aHR0cHM6Ly93d3cubmNiaS5ubG0ubmloLmdvdi9wdWJtZWQvMzA3Njg2MTU8L3VybD48L3Jl
bGF0ZWQtdXJscz48L3VybHM+PGN1c3RvbTI+UE1DNjM3NzEyOCBzdGlwZW5kIGFzIGEgU3BlY2lh
bHR5IENvbnN1bHRpbmcgRWRpdG9yIGZvciBQTE9TIE1lZGljaW5lIGFuZCBzZXJ2ZXMgb24gdGhl
IGpvdXJuYWwmYXBvcztzIEVkaXRvcmlhbCBCb2FyZC4gTkpXIGlzIGEgbWVtYmVyIG9mIHRoZSBF
ZGl0b3JpYWwgQm9hcmQgb2YgUExPUyBNZWRpY2luZS48L2N1c3RvbTI+PGVsZWN0cm9uaWMtcmVz
b3VyY2UtbnVtPjEwLjEzNzEvam91cm5hbC5wbWVkLjEwMDI3NDU8L2VsZWN0cm9uaWMtcmVzb3Vy
Y2UtbnVtPjwvcmVjb3JkPjwvQ2l0ZT48L0VuZE5vdGU+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von Seidlein et al., 2019)</w:t>
            </w:r>
            <w:r w:rsidRPr="00CB7E48">
              <w:rPr>
                <w:rFonts w:ascii="Arial" w:hAnsi="Arial" w:cs="Arial"/>
                <w:color w:val="000000" w:themeColor="text1"/>
                <w:sz w:val="16"/>
                <w:szCs w:val="16"/>
              </w:rPr>
              <w:fldChar w:fldCharType="end"/>
            </w:r>
          </w:p>
        </w:tc>
        <w:tc>
          <w:tcPr>
            <w:tcW w:w="1170" w:type="dxa"/>
          </w:tcPr>
          <w:p w14:paraId="3F4BC96B" w14:textId="72D47C4A"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Myanmar, Vietnam, Cambodia, and the </w:t>
            </w:r>
            <w:r w:rsidR="00675551" w:rsidRPr="00CB7E48">
              <w:rPr>
                <w:rFonts w:ascii="Arial" w:hAnsi="Arial" w:cs="Arial"/>
                <w:color w:val="000000" w:themeColor="text1"/>
                <w:sz w:val="16"/>
                <w:szCs w:val="16"/>
              </w:rPr>
              <w:t>Lao P</w:t>
            </w:r>
            <w:r w:rsidR="00675551">
              <w:rPr>
                <w:rFonts w:ascii="Arial" w:hAnsi="Arial" w:cs="Arial"/>
                <w:color w:val="000000" w:themeColor="text1"/>
                <w:sz w:val="16"/>
                <w:szCs w:val="16"/>
              </w:rPr>
              <w:t xml:space="preserve">eople’s </w:t>
            </w:r>
            <w:r w:rsidR="00675551" w:rsidRPr="00CB7E48">
              <w:rPr>
                <w:rFonts w:ascii="Arial" w:hAnsi="Arial" w:cs="Arial"/>
                <w:color w:val="000000" w:themeColor="text1"/>
                <w:sz w:val="16"/>
                <w:szCs w:val="16"/>
              </w:rPr>
              <w:t>D</w:t>
            </w:r>
            <w:r w:rsidR="00675551">
              <w:rPr>
                <w:rFonts w:ascii="Arial" w:hAnsi="Arial" w:cs="Arial"/>
                <w:color w:val="000000" w:themeColor="text1"/>
                <w:sz w:val="16"/>
                <w:szCs w:val="16"/>
              </w:rPr>
              <w:t xml:space="preserve">emocratic </w:t>
            </w:r>
            <w:r w:rsidR="00675551" w:rsidRPr="00CB7E48">
              <w:rPr>
                <w:rFonts w:ascii="Arial" w:hAnsi="Arial" w:cs="Arial"/>
                <w:color w:val="000000" w:themeColor="text1"/>
                <w:sz w:val="16"/>
                <w:szCs w:val="16"/>
              </w:rPr>
              <w:t>R</w:t>
            </w:r>
            <w:r w:rsidR="00675551">
              <w:rPr>
                <w:rFonts w:ascii="Arial" w:hAnsi="Arial" w:cs="Arial"/>
                <w:color w:val="000000" w:themeColor="text1"/>
                <w:sz w:val="16"/>
                <w:szCs w:val="16"/>
              </w:rPr>
              <w:t>epublic</w:t>
            </w:r>
          </w:p>
        </w:tc>
        <w:tc>
          <w:tcPr>
            <w:tcW w:w="2790" w:type="dxa"/>
          </w:tcPr>
          <w:p w14:paraId="597AF2A6" w14:textId="101DB174" w:rsidR="00B95E62" w:rsidRPr="00CB7E48" w:rsidRDefault="00CE2241" w:rsidP="00B95E62">
            <w:pPr>
              <w:rPr>
                <w:rFonts w:ascii="Arial" w:hAnsi="Arial" w:cs="Arial"/>
                <w:color w:val="000000" w:themeColor="text1"/>
                <w:sz w:val="16"/>
                <w:szCs w:val="16"/>
              </w:rPr>
            </w:pPr>
            <w:r>
              <w:rPr>
                <w:rFonts w:ascii="Arial" w:hAnsi="Arial" w:cs="Arial"/>
                <w:color w:val="000000" w:themeColor="text1"/>
                <w:sz w:val="16"/>
                <w:szCs w:val="16"/>
              </w:rPr>
              <w:t>MDA given to i</w:t>
            </w:r>
            <w:r w:rsidR="00B95E62" w:rsidRPr="00CB7E48">
              <w:rPr>
                <w:rFonts w:ascii="Arial" w:hAnsi="Arial" w:cs="Arial"/>
                <w:color w:val="000000" w:themeColor="text1"/>
                <w:sz w:val="16"/>
                <w:szCs w:val="16"/>
              </w:rPr>
              <w:t>ndividuals in 16 villages. Transmission occurs all year but increases during the rainy season, which lasts from June to October in Myanmar, May to November in Vietnam, and May to October in Lao PDR and Cambodia. </w:t>
            </w:r>
          </w:p>
        </w:tc>
        <w:tc>
          <w:tcPr>
            <w:tcW w:w="2250" w:type="dxa"/>
          </w:tcPr>
          <w:p w14:paraId="5CBBAFE8" w14:textId="0AA42893"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Before and after intervention.</w:t>
            </w:r>
          </w:p>
        </w:tc>
        <w:tc>
          <w:tcPr>
            <w:tcW w:w="3150" w:type="dxa"/>
          </w:tcPr>
          <w:p w14:paraId="27583CD0" w14:textId="7867F0C6"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HAPQ + PMQ</w:t>
            </w:r>
          </w:p>
        </w:tc>
        <w:tc>
          <w:tcPr>
            <w:tcW w:w="3315" w:type="dxa"/>
          </w:tcPr>
          <w:p w14:paraId="7F21AFC1" w14:textId="5E2D634A"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Reduction in prevalence and incidence of Pf over 1 year.</w:t>
            </w:r>
          </w:p>
        </w:tc>
      </w:tr>
      <w:tr w:rsidR="00B95E62" w:rsidRPr="00CB7E48" w14:paraId="15E5C148" w14:textId="77777777" w:rsidTr="00CB7E48">
        <w:tc>
          <w:tcPr>
            <w:tcW w:w="1255" w:type="dxa"/>
          </w:tcPr>
          <w:p w14:paraId="1B05A6B6"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eng et al</w:t>
            </w:r>
          </w:p>
          <w:p w14:paraId="42D94918"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8</w:t>
            </w:r>
          </w:p>
          <w:p w14:paraId="70F31321" w14:textId="6D928B3C" w:rsidR="00B95E62" w:rsidRPr="00CB7E48" w:rsidRDefault="00E97FBE"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EZW5nPC9BdXRob3I+PFllYXI+MjAxODwvWWVhcj48UmVj
TnVtPjg2MTwvUmVjTnVtPjxEaXNwbGF5VGV4dD4oRGVuZyBldCBhbC4sIDIwMTgpPC9EaXNwbGF5
VGV4dD48cmVjb3JkPjxyZWMtbnVtYmVyPjg2MTwvcmVjLW51bWJlcj48Zm9yZWlnbi1rZXlzPjxr
ZXkgYXBwPSJFTiIgZGItaWQ9InhkZHNzczJyOGZ4NTJvZWV3ZnJ2MDlkM3Bwd3NkcDJ3ZTBwZCIg
dGltZXN0YW1wPSIxNjEyMTk4MTU3Ij44NjE8L2tleT48L2ZvcmVpZ24ta2V5cz48cmVmLXR5cGUg
bmFtZT0iSm91cm5hbCBBcnRpY2xlIj4xNzwvcmVmLXR5cGU+PGNvbnRyaWJ1dG9ycz48YXV0aG9y
cz48YXV0aG9yPkRlbmcsIEMuPC9hdXRob3I+PGF1dGhvcj5IdWFuZywgQi48L2F1dGhvcj48YXV0
aG9yPldhbmcsIFEuPC9hdXRob3I+PGF1dGhvcj5XdSwgVy48L2F1dGhvcj48YXV0aG9yPlpoZW5n
LCBTLjwvYXV0aG9yPjxhdXRob3I+WmhhbmcsIEguPC9hdXRob3I+PGF1dGhvcj5MaSwgRC48L2F1
dGhvcj48YXV0aG9yPkZlbmcsIEQuPC9hdXRob3I+PGF1dGhvcj5MaSwgRy48L2F1dGhvcj48YXV0
aG9yPlh1ZSwgTC48L2F1dGhvcj48YXV0aG9yPllhbmcsIFQuPC9hdXRob3I+PGF1dGhvcj5UdW8s
IEYuPC9hdXRob3I+PGF1dGhvcj5Nb2hhZGppLCBGLjwvYXV0aG9yPjxhdXRob3I+U3UsIFguIFou
PC9hdXRob3I+PGF1dGhvcj5YdSwgUS48L2F1dGhvcj48YXV0aG9yPld1LCBaLjwvYXV0aG9yPjxh
dXRob3I+TGluLCBMLjwvYXV0aG9yPjxhdXRob3I+WmhvdSwgSi48L2F1dGhvcj48YXV0aG9yPllh
biwgSC48L2F1dGhvcj48YXV0aG9yPkJhY2FyLCBBLjwvYXV0aG9yPjxhdXRob3I+U2FpZCBBYmRh
bGxhaCwgSy48L2F1dGhvcj48YXV0aG9yPktla2UsIFIuIEEuPC9hdXRob3I+PGF1dGhvcj5Nc2Eg
TWxpdmEsIEEuPC9hdXRob3I+PGF1dGhvcj5Nb2hhbWVkLCBNLjwvYXV0aG9yPjxhdXRob3I+V2Fu
ZywgWC48L2F1dGhvcj48YXV0aG9yPkh1YW5nLCBTLjwvYXV0aG9yPjxhdXRob3I+T2l0aGlrLCBG
LjwvYXV0aG9yPjxhdXRob3I+TGksIFguIEIuPC9hdXRob3I+PGF1dGhvcj5MdSwgRi48L2F1dGhv
cj48YXV0aG9yPkZheSwgTS4gUC48L2F1dGhvcj48YXV0aG9yPkxpdSwgWC4gSC48L2F1dGhvcj48
YXV0aG9yPldlbGxlbXMsIFQuIEUuPC9hdXRob3I+PGF1dGhvcj5Tb25nLCBKLjwvYXV0aG9yPjwv
YXV0aG9ycz48L2NvbnRyaWJ1dG9ycz48YXV0aC1hZGRyZXNzPkluc3RpdHV0ZSBvZiBUcm9waWNh
bCBNZWRpY2luZSwgUGVvcGxlJmFwb3M7cyBSZXB1YmxpYyBvZiBDaGluYS4mI3hEO1NjaWVuY2Ug
YW5kIFRlY2hub2xvZ3kgUGFyaywgR3Vhbmd6aG91IFVuaXZlcnNpdHkgb2YgQ2hpbmVzZSBNZWRp
Y2luZSwgR3Vhbmdkb25nLCBQZW9wbGUmYXBvcztzIFJlcHVibGljIG9mIENoaW5hLiYjeEQ7TWlu
aXN0cnkgb2YgSGVhbHRoIENvbW9yb3MsIE1vcm9uaSwgVW5pb24gb2YgQ29tb3JvcywgQmV0aGVz
ZGEsIE1hcnlsYW5kLiYjeEQ7TGFib3JhdG9yeSBvZiBNYWxhcmlhIGFuZCBWZWN0b3IgUmVzZWFy
Y2gsIE5hdGlvbmFsIEluc3RpdHV0ZSBvZiBBbGxlcmd5IGFuZCBJbmZlY3Rpb3VzIERpc2Vhc2Vz
LCBOYXRpb25hbCBJbnN0aXR1dGVzIG9mIEhlYWx0aCwgQmV0aGVzZGEsIE1hcnlsYW5kLiYjeEQ7
Rmlyc3QgQWZmaWxpYXRlZCBIb3NwaXRhbCwgUGVvcGxlJmFwb3M7cyBSZXB1YmxpYyBvZiBDaGlu
YS4mI3hEO1RyYWRpdGlvbmFsIENoaW5lc2UgTWVkaWNpbmUgQ29sbGVnZSwgR3Vhbmd6aG91IFVu
aXZlcnNpdHkgb2YgQ2hpbmVzZSBNZWRpY2luZSwgR3Vhbmdkb25nLCBQZW9wbGUmYXBvcztzIFJl
cHVibGljIG9mIENoaW5hLiYjeEQ7TmF0aW9uYWwgTWFsYXJpYSBDb250cm9sIFByb2dyYW1tZSwg
TW9yb25pLCBVbmlvbiBvZiBDb21vcm9zLCBQZW9wbGUmYXBvcztzIFJlcHVibGljIG9mIENoaW5h
LiYjeEQ7R3Vhbmd6aG91IE1lZGljYWwgVW5pdmVyc2l0eSwgUGVvcGxlJmFwb3M7cyBSZXB1Ymxp
YyBvZiBDaGluYS4mI3hEO1NjaG9vbCBvZiBTdG9tYXRvbG9neSwgSmluYW4gVW5pdmVyc2l0eSwg
UGVvcGxlJmFwb3M7cyBSZXB1YmxpYyBvZiBDaGluYS4mI3hEO0RlcGFydG1lbnQgb2YgUGFyYXNp
dG9sb2d5LCBaaG9uZ3NoYW4gU2Nob29sIG9mIE1lZGljaW5lLCBQZW9wbGUmYXBvcztzIFJlcHVi
bGljIG9mIENoaW5hLiYjeEQ7S2V5IExhYm9yYXRvcnkgb2YgVHJvcGljYWwgRGlzZWFzZSBDb250
cm9sIGluIE1pbmlzdHJ5IG9mIEVkdWNhdGlvbiwgU3VuIFlhdC1zZW4gVW5pdmVyc2l0eSwgR3Vh
bmdkb25nLCBQZW9wbGUmYXBvcztzIFJlcHVibGljIG9mIENoaW5hLiYjeEQ7Qmlvc3RhdGlzdGlj
cyBSZXNlYXJjaCBCcmFuY2gsIE5hdGlvbmFsIEluc3RpdHV0ZSBvZiBBbGxlcmd5IGFuZCBJbmZl
Y3Rpb3VzIERpc2Vhc2VzLCBOYXRpb25hbCBJbnN0aXR1dGVzIG9mIEhlYWx0aCwgUm9ja3ZpbGxl
LCBNYXJ5bGFuZC4mI3hEO0ZpcnN0IEFmZmlsaWF0ZWQgSG9zcGl0YWwsIEd1YW5nemhvdSBVbml2
ZXJzaXR5IG9mIENoaW5lc2UgTWVkaWNpbmUsIEd1YW5nZG9uZywgUGVvcGxlJmFwb3M7cyBSZXB1
YmxpYyBvZiBDaGluYS48L2F1dGgtYWRkcmVzcz48dGl0bGVzPjx0aXRsZT5MYXJnZS1zY2FsZSBB
cnRlbWlzaW5pbi1QaXBlcmFxdWluZSBNYXNzIERydWcgQWRtaW5pc3RyYXRpb24gV2l0aCBvciBX
aXRob3V0IFByaW1hcXVpbmUgRHJhbWF0aWNhbGx5IFJlZHVjZXMgTWFsYXJpYSBpbiBhIEhpZ2hs
eSBFbmRlbWljIFJlZ2lvbiBvZiBBZnJpY2E8L3RpdGxlPjxzZWNvbmRhcnktdGl0bGU+Q2xpbiBJ
bmZlY3QgRGlzPC9zZWNvbmRhcnktdGl0bGU+PC90aXRsZXM+PHBlcmlvZGljYWw+PGZ1bGwtdGl0
bGU+Q2xpbiBJbmZlY3QgRGlzPC9mdWxsLXRpdGxlPjwvcGVyaW9kaWNhbD48cGFnZXM+MTY3MC0x
Njc2PC9wYWdlcz48dm9sdW1lPjY3PC92b2x1bWU+PG51bWJlcj4xMTwvbnVtYmVyPjxlZGl0aW9u
PjIwMTgvMDUvMzE8L2VkaXRpb24+PGtleXdvcmRzPjxrZXl3b3JkPkFkb2xlc2NlbnQ8L2tleXdv
cmQ+PGtleXdvcmQ+QWR1bHQ8L2tleXdvcmQ+PGtleXdvcmQ+QW50aW1hbGFyaWFscy8qdGhlcmFw
ZXV0aWMgdXNlPC9rZXl3b3JkPjxrZXl3b3JkPkFydGVtaXNpbmlucy8qdGhlcmFwZXV0aWMgdXNl
PC9rZXl3b3JkPjxrZXl3b3JkPkNoaWxkPC9rZXl3b3JkPjxrZXl3b3JkPkNoaWxkLCBQcmVzY2hv
b2w8L2tleXdvcmQ+PGtleXdvcmQ+Q29tb3Jvcy9lcGlkZW1pb2xvZ3k8L2tleXdvcmQ+PGtleXdv
cmQ+RE5BLCBQcm90b3pvYW4vZ2VuZXRpY3M8L2tleXdvcmQ+PGtleXdvcmQ+RHJ1ZyBUaGVyYXB5
LCBDb21iaW5hdGlvbjwva2V5d29yZD48a2V5d29yZD5FbmRlbWljIERpc2Vhc2VzL3ByZXZlbnRp
b24gJmFtcDsgY29udHJvbDwva2V5d29yZD48a2V5d29yZD5GZW1hbGU8L2tleXdvcmQ+PGtleXdv
cmQ+SHVtYW5zPC9rZXl3b3JkPjxrZXl3b3JkPkluZmFudDwva2V5d29yZD48a2V5d29yZD5NYWxh
cmlhLCBGYWxjaXBhcnVtL2VwaWRlbWlvbG9neS9tb3J0YWxpdHkvKnByZXZlbnRpb24gJmFtcDsg
Y29udHJvbDwva2V5d29yZD48a2V5d29yZD5NYWxlPC9rZXl3b3JkPjxrZXl3b3JkPk1hc3MgRHJ1
ZyBBZG1pbmlzdHJhdGlvbjwva2V5d29yZD48a2V5d29yZD5QYXJhc2l0ZW1pYS9kcnVnIHRoZXJh
cHkvZXBpZGVtaW9sb2d5PC9rZXl3b3JkPjxrZXl3b3JkPlBsYXNtb2RpdW0gZmFsY2lwYXJ1bTwv
a2V5d29yZD48a2V5d29yZD5Qb2x5bW9ycGhpc20sIEdlbmV0aWM8L2tleXdvcmQ+PGtleXdvcmQ+
UHJpbWFxdWluZS8qdGhlcmFwZXV0aWMgdXNlPC9rZXl3b3JkPjxrZXl3b3JkPlF1aW5vbGluZXMv
KnRoZXJhcGV1dGljIHVzZTwva2V5d29yZD48a2V5d29yZD5UcmVhdG1lbnQgT3V0Y29tZTwva2V5
d29yZD48a2V5d29yZD5Zb3VuZyBBZHVsdDwva2V5d29yZD48L2tleXdvcmRzPjxkYXRlcz48eWVh
cj4yMDE4PC95ZWFyPjxwdWItZGF0ZXM+PGRhdGU+Tm92IDEzPC9kYXRlPjwvcHViLWRhdGVzPjwv
ZGF0ZXM+PGlzYm4+MTUzNy02NTkxIChFbGVjdHJvbmljKSYjeEQ7MTA1OC00ODM4IChMaW5raW5n
KTwvaXNibj48YWNjZXNzaW9uLW51bT4yOTg0NjUzNjwvYWNjZXNzaW9uLW51bT48dXJscz48cmVs
YXRlZC11cmxzPjx1cmw+aHR0cHM6Ly93d3cubmNiaS5ubG0ubmloLmdvdi9wdWJtZWQvMjk4NDY1
MzY8L3VybD48L3JlbGF0ZWQtdXJscz48L3VybHM+PGN1c3RvbTI+UE1DNjQ1NTkwMjwvY3VzdG9t
Mj48ZWxlY3Ryb25pYy1yZXNvdXJjZS1udW0+MTAuMTA5My9jaWQvY2l5MzY0PC9lbGVjdHJvbmlj
LXJlc291cmNlLW51bT48L3JlY29yZD48L0NpdGU+PC9FbmROb3RlPgB=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EZW5nPC9BdXRob3I+PFllYXI+MjAxODwvWWVhcj48UmVj
TnVtPjg2MTwvUmVjTnVtPjxEaXNwbGF5VGV4dD4oRGVuZyBldCBhbC4sIDIwMTgpPC9EaXNwbGF5
VGV4dD48cmVjb3JkPjxyZWMtbnVtYmVyPjg2MTwvcmVjLW51bWJlcj48Zm9yZWlnbi1rZXlzPjxr
ZXkgYXBwPSJFTiIgZGItaWQ9InhkZHNzczJyOGZ4NTJvZWV3ZnJ2MDlkM3Bwd3NkcDJ3ZTBwZCIg
dGltZXN0YW1wPSIxNjEyMTk4MTU3Ij44NjE8L2tleT48L2ZvcmVpZ24ta2V5cz48cmVmLXR5cGUg
bmFtZT0iSm91cm5hbCBBcnRpY2xlIj4xNzwvcmVmLXR5cGU+PGNvbnRyaWJ1dG9ycz48YXV0aG9y
cz48YXV0aG9yPkRlbmcsIEMuPC9hdXRob3I+PGF1dGhvcj5IdWFuZywgQi48L2F1dGhvcj48YXV0
aG9yPldhbmcsIFEuPC9hdXRob3I+PGF1dGhvcj5XdSwgVy48L2F1dGhvcj48YXV0aG9yPlpoZW5n
LCBTLjwvYXV0aG9yPjxhdXRob3I+WmhhbmcsIEguPC9hdXRob3I+PGF1dGhvcj5MaSwgRC48L2F1
dGhvcj48YXV0aG9yPkZlbmcsIEQuPC9hdXRob3I+PGF1dGhvcj5MaSwgRy48L2F1dGhvcj48YXV0
aG9yPlh1ZSwgTC48L2F1dGhvcj48YXV0aG9yPllhbmcsIFQuPC9hdXRob3I+PGF1dGhvcj5UdW8s
IEYuPC9hdXRob3I+PGF1dGhvcj5Nb2hhZGppLCBGLjwvYXV0aG9yPjxhdXRob3I+U3UsIFguIFou
PC9hdXRob3I+PGF1dGhvcj5YdSwgUS48L2F1dGhvcj48YXV0aG9yPld1LCBaLjwvYXV0aG9yPjxh
dXRob3I+TGluLCBMLjwvYXV0aG9yPjxhdXRob3I+WmhvdSwgSi48L2F1dGhvcj48YXV0aG9yPllh
biwgSC48L2F1dGhvcj48YXV0aG9yPkJhY2FyLCBBLjwvYXV0aG9yPjxhdXRob3I+U2FpZCBBYmRh
bGxhaCwgSy48L2F1dGhvcj48YXV0aG9yPktla2UsIFIuIEEuPC9hdXRob3I+PGF1dGhvcj5Nc2Eg
TWxpdmEsIEEuPC9hdXRob3I+PGF1dGhvcj5Nb2hhbWVkLCBNLjwvYXV0aG9yPjxhdXRob3I+V2Fu
ZywgWC48L2F1dGhvcj48YXV0aG9yPkh1YW5nLCBTLjwvYXV0aG9yPjxhdXRob3I+T2l0aGlrLCBG
LjwvYXV0aG9yPjxhdXRob3I+TGksIFguIEIuPC9hdXRob3I+PGF1dGhvcj5MdSwgRi48L2F1dGhv
cj48YXV0aG9yPkZheSwgTS4gUC48L2F1dGhvcj48YXV0aG9yPkxpdSwgWC4gSC48L2F1dGhvcj48
YXV0aG9yPldlbGxlbXMsIFQuIEUuPC9hdXRob3I+PGF1dGhvcj5Tb25nLCBKLjwvYXV0aG9yPjwv
YXV0aG9ycz48L2NvbnRyaWJ1dG9ycz48YXV0aC1hZGRyZXNzPkluc3RpdHV0ZSBvZiBUcm9waWNh
bCBNZWRpY2luZSwgUGVvcGxlJmFwb3M7cyBSZXB1YmxpYyBvZiBDaGluYS4mI3hEO1NjaWVuY2Ug
YW5kIFRlY2hub2xvZ3kgUGFyaywgR3Vhbmd6aG91IFVuaXZlcnNpdHkgb2YgQ2hpbmVzZSBNZWRp
Y2luZSwgR3Vhbmdkb25nLCBQZW9wbGUmYXBvcztzIFJlcHVibGljIG9mIENoaW5hLiYjeEQ7TWlu
aXN0cnkgb2YgSGVhbHRoIENvbW9yb3MsIE1vcm9uaSwgVW5pb24gb2YgQ29tb3JvcywgQmV0aGVz
ZGEsIE1hcnlsYW5kLiYjeEQ7TGFib3JhdG9yeSBvZiBNYWxhcmlhIGFuZCBWZWN0b3IgUmVzZWFy
Y2gsIE5hdGlvbmFsIEluc3RpdHV0ZSBvZiBBbGxlcmd5IGFuZCBJbmZlY3Rpb3VzIERpc2Vhc2Vz
LCBOYXRpb25hbCBJbnN0aXR1dGVzIG9mIEhlYWx0aCwgQmV0aGVzZGEsIE1hcnlsYW5kLiYjeEQ7
Rmlyc3QgQWZmaWxpYXRlZCBIb3NwaXRhbCwgUGVvcGxlJmFwb3M7cyBSZXB1YmxpYyBvZiBDaGlu
YS4mI3hEO1RyYWRpdGlvbmFsIENoaW5lc2UgTWVkaWNpbmUgQ29sbGVnZSwgR3Vhbmd6aG91IFVu
aXZlcnNpdHkgb2YgQ2hpbmVzZSBNZWRpY2luZSwgR3Vhbmdkb25nLCBQZW9wbGUmYXBvcztzIFJl
cHVibGljIG9mIENoaW5hLiYjeEQ7TmF0aW9uYWwgTWFsYXJpYSBDb250cm9sIFByb2dyYW1tZSwg
TW9yb25pLCBVbmlvbiBvZiBDb21vcm9zLCBQZW9wbGUmYXBvcztzIFJlcHVibGljIG9mIENoaW5h
LiYjeEQ7R3Vhbmd6aG91IE1lZGljYWwgVW5pdmVyc2l0eSwgUGVvcGxlJmFwb3M7cyBSZXB1Ymxp
YyBvZiBDaGluYS4mI3hEO1NjaG9vbCBvZiBTdG9tYXRvbG9neSwgSmluYW4gVW5pdmVyc2l0eSwg
UGVvcGxlJmFwb3M7cyBSZXB1YmxpYyBvZiBDaGluYS4mI3hEO0RlcGFydG1lbnQgb2YgUGFyYXNp
dG9sb2d5LCBaaG9uZ3NoYW4gU2Nob29sIG9mIE1lZGljaW5lLCBQZW9wbGUmYXBvcztzIFJlcHVi
bGljIG9mIENoaW5hLiYjeEQ7S2V5IExhYm9yYXRvcnkgb2YgVHJvcGljYWwgRGlzZWFzZSBDb250
cm9sIGluIE1pbmlzdHJ5IG9mIEVkdWNhdGlvbiwgU3VuIFlhdC1zZW4gVW5pdmVyc2l0eSwgR3Vh
bmdkb25nLCBQZW9wbGUmYXBvcztzIFJlcHVibGljIG9mIENoaW5hLiYjeEQ7Qmlvc3RhdGlzdGlj
cyBSZXNlYXJjaCBCcmFuY2gsIE5hdGlvbmFsIEluc3RpdHV0ZSBvZiBBbGxlcmd5IGFuZCBJbmZl
Y3Rpb3VzIERpc2Vhc2VzLCBOYXRpb25hbCBJbnN0aXR1dGVzIG9mIEhlYWx0aCwgUm9ja3ZpbGxl
LCBNYXJ5bGFuZC4mI3hEO0ZpcnN0IEFmZmlsaWF0ZWQgSG9zcGl0YWwsIEd1YW5nemhvdSBVbml2
ZXJzaXR5IG9mIENoaW5lc2UgTWVkaWNpbmUsIEd1YW5nZG9uZywgUGVvcGxlJmFwb3M7cyBSZXB1
YmxpYyBvZiBDaGluYS48L2F1dGgtYWRkcmVzcz48dGl0bGVzPjx0aXRsZT5MYXJnZS1zY2FsZSBB
cnRlbWlzaW5pbi1QaXBlcmFxdWluZSBNYXNzIERydWcgQWRtaW5pc3RyYXRpb24gV2l0aCBvciBX
aXRob3V0IFByaW1hcXVpbmUgRHJhbWF0aWNhbGx5IFJlZHVjZXMgTWFsYXJpYSBpbiBhIEhpZ2hs
eSBFbmRlbWljIFJlZ2lvbiBvZiBBZnJpY2E8L3RpdGxlPjxzZWNvbmRhcnktdGl0bGU+Q2xpbiBJ
bmZlY3QgRGlzPC9zZWNvbmRhcnktdGl0bGU+PC90aXRsZXM+PHBlcmlvZGljYWw+PGZ1bGwtdGl0
bGU+Q2xpbiBJbmZlY3QgRGlzPC9mdWxsLXRpdGxlPjwvcGVyaW9kaWNhbD48cGFnZXM+MTY3MC0x
Njc2PC9wYWdlcz48dm9sdW1lPjY3PC92b2x1bWU+PG51bWJlcj4xMTwvbnVtYmVyPjxlZGl0aW9u
PjIwMTgvMDUvMzE8L2VkaXRpb24+PGtleXdvcmRzPjxrZXl3b3JkPkFkb2xlc2NlbnQ8L2tleXdv
cmQ+PGtleXdvcmQ+QWR1bHQ8L2tleXdvcmQ+PGtleXdvcmQ+QW50aW1hbGFyaWFscy8qdGhlcmFw
ZXV0aWMgdXNlPC9rZXl3b3JkPjxrZXl3b3JkPkFydGVtaXNpbmlucy8qdGhlcmFwZXV0aWMgdXNl
PC9rZXl3b3JkPjxrZXl3b3JkPkNoaWxkPC9rZXl3b3JkPjxrZXl3b3JkPkNoaWxkLCBQcmVzY2hv
b2w8L2tleXdvcmQ+PGtleXdvcmQ+Q29tb3Jvcy9lcGlkZW1pb2xvZ3k8L2tleXdvcmQ+PGtleXdv
cmQ+RE5BLCBQcm90b3pvYW4vZ2VuZXRpY3M8L2tleXdvcmQ+PGtleXdvcmQ+RHJ1ZyBUaGVyYXB5
LCBDb21iaW5hdGlvbjwva2V5d29yZD48a2V5d29yZD5FbmRlbWljIERpc2Vhc2VzL3ByZXZlbnRp
b24gJmFtcDsgY29udHJvbDwva2V5d29yZD48a2V5d29yZD5GZW1hbGU8L2tleXdvcmQ+PGtleXdv
cmQ+SHVtYW5zPC9rZXl3b3JkPjxrZXl3b3JkPkluZmFudDwva2V5d29yZD48a2V5d29yZD5NYWxh
cmlhLCBGYWxjaXBhcnVtL2VwaWRlbWlvbG9neS9tb3J0YWxpdHkvKnByZXZlbnRpb24gJmFtcDsg
Y29udHJvbDwva2V5d29yZD48a2V5d29yZD5NYWxlPC9rZXl3b3JkPjxrZXl3b3JkPk1hc3MgRHJ1
ZyBBZG1pbmlzdHJhdGlvbjwva2V5d29yZD48a2V5d29yZD5QYXJhc2l0ZW1pYS9kcnVnIHRoZXJh
cHkvZXBpZGVtaW9sb2d5PC9rZXl3b3JkPjxrZXl3b3JkPlBsYXNtb2RpdW0gZmFsY2lwYXJ1bTwv
a2V5d29yZD48a2V5d29yZD5Qb2x5bW9ycGhpc20sIEdlbmV0aWM8L2tleXdvcmQ+PGtleXdvcmQ+
UHJpbWFxdWluZS8qdGhlcmFwZXV0aWMgdXNlPC9rZXl3b3JkPjxrZXl3b3JkPlF1aW5vbGluZXMv
KnRoZXJhcGV1dGljIHVzZTwva2V5d29yZD48a2V5d29yZD5UcmVhdG1lbnQgT3V0Y29tZTwva2V5
d29yZD48a2V5d29yZD5Zb3VuZyBBZHVsdDwva2V5d29yZD48L2tleXdvcmRzPjxkYXRlcz48eWVh
cj4yMDE4PC95ZWFyPjxwdWItZGF0ZXM+PGRhdGU+Tm92IDEzPC9kYXRlPjwvcHViLWRhdGVzPjwv
ZGF0ZXM+PGlzYm4+MTUzNy02NTkxIChFbGVjdHJvbmljKSYjeEQ7MTA1OC00ODM4IChMaW5raW5n
KTwvaXNibj48YWNjZXNzaW9uLW51bT4yOTg0NjUzNjwvYWNjZXNzaW9uLW51bT48dXJscz48cmVs
YXRlZC11cmxzPjx1cmw+aHR0cHM6Ly93d3cubmNiaS5ubG0ubmloLmdvdi9wdWJtZWQvMjk4NDY1
MzY8L3VybD48L3JlbGF0ZWQtdXJscz48L3VybHM+PGN1c3RvbTI+UE1DNjQ1NTkwMjwvY3VzdG9t
Mj48ZWxlY3Ryb25pYy1yZXNvdXJjZS1udW0+MTAuMTA5My9jaWQvY2l5MzY0PC9lbGVjdHJvbmlj
LXJlc291cmNlLW51bT48L3JlY29yZD48L0NpdGU+PC9FbmROb3RlPgB=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Deng et al., 2018)</w:t>
            </w:r>
            <w:r w:rsidRPr="00CB7E48">
              <w:rPr>
                <w:rFonts w:ascii="Arial" w:hAnsi="Arial" w:cs="Arial"/>
                <w:color w:val="000000" w:themeColor="text1"/>
                <w:sz w:val="16"/>
                <w:szCs w:val="16"/>
              </w:rPr>
              <w:fldChar w:fldCharType="end"/>
            </w:r>
          </w:p>
        </w:tc>
        <w:tc>
          <w:tcPr>
            <w:tcW w:w="1170" w:type="dxa"/>
          </w:tcPr>
          <w:p w14:paraId="3831C76F" w14:textId="3FA3B954"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Comoros</w:t>
            </w:r>
          </w:p>
        </w:tc>
        <w:tc>
          <w:tcPr>
            <w:tcW w:w="2790" w:type="dxa"/>
          </w:tcPr>
          <w:p w14:paraId="2D465D23" w14:textId="70046A82"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97164 residents</w:t>
            </w:r>
            <w:r w:rsidR="00E01953">
              <w:rPr>
                <w:rFonts w:ascii="Arial" w:hAnsi="Arial" w:cs="Arial"/>
                <w:color w:val="000000" w:themeColor="text1"/>
                <w:sz w:val="16"/>
                <w:szCs w:val="16"/>
              </w:rPr>
              <w:t xml:space="preserve"> o</w:t>
            </w:r>
            <w:r w:rsidRPr="00CB7E48">
              <w:rPr>
                <w:rFonts w:ascii="Arial" w:hAnsi="Arial" w:cs="Arial"/>
                <w:color w:val="000000" w:themeColor="text1"/>
                <w:sz w:val="16"/>
                <w:szCs w:val="16"/>
              </w:rPr>
              <w:t>ffered AP+PMQ</w:t>
            </w:r>
            <w:r w:rsidR="001D17D3">
              <w:rPr>
                <w:rFonts w:ascii="Arial" w:hAnsi="Arial" w:cs="Arial"/>
                <w:color w:val="000000" w:themeColor="text1"/>
                <w:sz w:val="16"/>
                <w:szCs w:val="16"/>
              </w:rPr>
              <w:t>,</w:t>
            </w:r>
          </w:p>
          <w:p w14:paraId="68BCBD45" w14:textId="6B91C1E8"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24471 residents offered AP alone</w:t>
            </w:r>
            <w:r w:rsidR="00E406B8">
              <w:rPr>
                <w:rFonts w:ascii="Arial" w:hAnsi="Arial" w:cs="Arial"/>
                <w:color w:val="000000" w:themeColor="text1"/>
                <w:sz w:val="16"/>
                <w:szCs w:val="16"/>
              </w:rPr>
              <w:t xml:space="preserve">. </w:t>
            </w:r>
            <w:r w:rsidR="00E406B8" w:rsidRPr="00CB7E48">
              <w:rPr>
                <w:rFonts w:ascii="Arial" w:hAnsi="Arial" w:cs="Arial"/>
                <w:color w:val="000000" w:themeColor="text1"/>
                <w:sz w:val="16"/>
                <w:szCs w:val="16"/>
              </w:rPr>
              <w:t>3 monthly rounds from October–December. Hyperendemic transmission season.</w:t>
            </w:r>
          </w:p>
        </w:tc>
        <w:tc>
          <w:tcPr>
            <w:tcW w:w="2250" w:type="dxa"/>
          </w:tcPr>
          <w:p w14:paraId="2BB5F901" w14:textId="12C8A370"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AP alone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AP+PMQ</w:t>
            </w:r>
          </w:p>
        </w:tc>
        <w:tc>
          <w:tcPr>
            <w:tcW w:w="3150" w:type="dxa"/>
          </w:tcPr>
          <w:p w14:paraId="7F1E5548" w14:textId="55A7FA8B"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Arteminisin-piperaquine +</w:t>
            </w:r>
            <w:r w:rsidR="00016E16">
              <w:rPr>
                <w:rFonts w:ascii="Arial" w:hAnsi="Arial" w:cs="Arial"/>
                <w:color w:val="000000" w:themeColor="text1"/>
                <w:sz w:val="16"/>
                <w:szCs w:val="16"/>
              </w:rPr>
              <w:t>/-</w:t>
            </w:r>
            <w:r w:rsidRPr="00CB7E48">
              <w:rPr>
                <w:rFonts w:ascii="Arial" w:hAnsi="Arial" w:cs="Arial"/>
                <w:color w:val="000000" w:themeColor="text1"/>
                <w:sz w:val="16"/>
                <w:szCs w:val="16"/>
              </w:rPr>
              <w:t xml:space="preserve"> </w:t>
            </w:r>
            <w:r w:rsidR="00016E16">
              <w:rPr>
                <w:rFonts w:ascii="Arial" w:hAnsi="Arial" w:cs="Arial"/>
                <w:color w:val="000000" w:themeColor="text1"/>
                <w:sz w:val="16"/>
                <w:szCs w:val="16"/>
              </w:rPr>
              <w:t>PMQ</w:t>
            </w:r>
          </w:p>
        </w:tc>
        <w:tc>
          <w:tcPr>
            <w:tcW w:w="3315" w:type="dxa"/>
          </w:tcPr>
          <w:p w14:paraId="49BA94A8" w14:textId="284397DD"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Decreased incidence of </w:t>
            </w:r>
            <w:r w:rsidRPr="002B41D6">
              <w:rPr>
                <w:rFonts w:ascii="Arial" w:hAnsi="Arial" w:cs="Arial"/>
                <w:i/>
                <w:iCs/>
                <w:color w:val="000000" w:themeColor="text1"/>
                <w:sz w:val="16"/>
                <w:szCs w:val="16"/>
              </w:rPr>
              <w:t>P</w:t>
            </w:r>
            <w:r w:rsidR="006C6632" w:rsidRPr="002B41D6">
              <w:rPr>
                <w:rFonts w:ascii="Arial" w:hAnsi="Arial" w:cs="Arial"/>
                <w:i/>
                <w:iCs/>
                <w:color w:val="000000" w:themeColor="text1"/>
                <w:sz w:val="16"/>
                <w:szCs w:val="16"/>
              </w:rPr>
              <w:t>. falciparum</w:t>
            </w:r>
            <w:r w:rsidRPr="002B41D6">
              <w:rPr>
                <w:rFonts w:ascii="Arial" w:hAnsi="Arial" w:cs="Arial"/>
                <w:i/>
                <w:iCs/>
                <w:color w:val="000000" w:themeColor="text1"/>
                <w:sz w:val="16"/>
                <w:szCs w:val="16"/>
              </w:rPr>
              <w:t xml:space="preserve"> </w:t>
            </w:r>
            <w:r w:rsidRPr="00CB7E48">
              <w:rPr>
                <w:rFonts w:ascii="Arial" w:hAnsi="Arial" w:cs="Arial"/>
                <w:color w:val="000000" w:themeColor="text1"/>
                <w:sz w:val="16"/>
                <w:szCs w:val="16"/>
              </w:rPr>
              <w:t>cases in both arms.</w:t>
            </w:r>
          </w:p>
        </w:tc>
      </w:tr>
      <w:tr w:rsidR="00B95E62" w:rsidRPr="00CB7E48" w14:paraId="6840583D" w14:textId="77777777" w:rsidTr="00CB7E48">
        <w:tc>
          <w:tcPr>
            <w:tcW w:w="1255" w:type="dxa"/>
          </w:tcPr>
          <w:p w14:paraId="2FD96404"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Landier et al </w:t>
            </w:r>
          </w:p>
          <w:p w14:paraId="41DEC5CB"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8</w:t>
            </w:r>
          </w:p>
          <w:p w14:paraId="2E0E2C8B" w14:textId="5A0B9931" w:rsidR="00B95E62" w:rsidRPr="00CB7E48" w:rsidRDefault="0032700F"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MYW5kaWVyPC9BdXRob3I+PFllYXI+MjAxODwvWWVhcj48
UmVjTnVtPjg2MjwvUmVjTnVtPjxEaXNwbGF5VGV4dD4oTGFuZGllciBldCBhbC4sIDIwMTgpPC9E
aXNwbGF5VGV4dD48cmVjb3JkPjxyZWMtbnVtYmVyPjg2MjwvcmVjLW51bWJlcj48Zm9yZWlnbi1r
ZXlzPjxrZXkgYXBwPSJFTiIgZGItaWQ9InhkZHNzczJyOGZ4NTJvZWV3ZnJ2MDlkM3Bwd3NkcDJ3
ZTBwZCIgdGltZXN0YW1wPSIxNjEyMTk4MTgzIj44NjI8L2tleT48L2ZvcmVpZ24ta2V5cz48cmVm
LXR5cGUgbmFtZT0iSm91cm5hbCBBcnRpY2xlIj4xNzwvcmVmLXR5cGU+PGNvbnRyaWJ1dG9ycz48
YXV0aG9ycz48YXV0aG9yPkxhbmRpZXIsIEouPC9hdXRob3I+PGF1dGhvcj5QYXJrZXIsIEQuIE0u
PC9hdXRob3I+PGF1dGhvcj5UaHUsIEEuIE0uPC9hdXRob3I+PGF1dGhvcj5Md2luLCBLLiBNLjwv
YXV0aG9yPjxhdXRob3I+RGVsbWFzLCBHLjwvYXV0aG9yPjxhdXRob3I+Tm9zdGVuLCBGLiBILjwv
YXV0aG9yPjxhdXRob3I+TWFsYXJpYSBFbGltaW5hdGlvbiBUYXNrIEZvcmNlLCBHcm91cDwvYXV0
aG9yPjwvYXV0aG9ycz48L2NvbnRyaWJ1dG9ycz48YXV0aC1hZGRyZXNzPlNob2tsbyBNYWxhcmlh
IFJlc2VhcmNoIFVuaXQsIE1haGlkb2wtT3hmb3JkIFRyb3BpY2FsIE1lZGljaW5lIFJlc2VhcmNo
IFVuaXQsIEZhY3VsdHkgb2YgVHJvcGljYWwgTWVkaWNpbmUsIE1haGlkb2wgVW5pdmVyc2l0eSwg
TWFlIFNvdCwgVGhhaWxhbmQ7IEluc3RpdHV0IGRlIFJlY2hlcmNoZXMgcG91ciBsZSBEZXZlbG9w
cGVtZW50LCBBaXggTWFyc2VpbGxlIFVuaXYsIElOU0VSTSwgU0VTU1RJTSwgU2NpZW5jZXMgRWNv
bm9taXF1ZXMgJmFtcDsgU29jaWFsZXMgZGUgbGEgU2FudGUgJmFtcDsgVHJhaXRlbWVudCBkZSBs
JmFwb3M7SW5mb3JtYXRpb24gTWVkaWNhbGUsIE1hcnNlaWxsZSwgRnJhbmNlLiBFbGVjdHJvbmlj
IGFkZHJlc3M6IGpvcmRpLmxhbmRpZXJAZ21haWwuY29tLiYjeEQ7U2hva2xvIE1hbGFyaWEgUmVz
ZWFyY2ggVW5pdCwgTWFoaWRvbC1PeGZvcmQgVHJvcGljYWwgTWVkaWNpbmUgUmVzZWFyY2ggVW5p
dCwgRmFjdWx0eSBvZiBUcm9waWNhbCBNZWRpY2luZSwgTWFoaWRvbCBVbml2ZXJzaXR5LCBNYWUg
U290LCBUaGFpbGFuZDsgRGVwYXJ0bWVudCBvZiBQb3B1bGF0aW9uIEhlYWx0aCBhbmQgRGlzZWFz
ZSBQcmV2ZW50aW9uLCBVbml2ZXJzaXR5IG9mIENhbGlmb3JuaWEsIElydmluZSwgQ0EsIFVTQS4m
I3hEO1Nob2tsbyBNYWxhcmlhIFJlc2VhcmNoIFVuaXQsIE1haGlkb2wtT3hmb3JkIFRyb3BpY2Fs
IE1lZGljaW5lIFJlc2VhcmNoIFVuaXQsIEZhY3VsdHkgb2YgVHJvcGljYWwgTWVkaWNpbmUsIE1h
aGlkb2wgVW5pdmVyc2l0eSwgTWFlIFNvdCwgVGhhaWxhbmQuJiN4RDtTaG9rbG8gTWFsYXJpYSBS
ZXNlYXJjaCBVbml0LCBNYWhpZG9sLU94Zm9yZCBUcm9waWNhbCBNZWRpY2luZSBSZXNlYXJjaCBV
bml0LCBGYWN1bHR5IG9mIFRyb3BpY2FsIE1lZGljaW5lLCBNYWhpZG9sIFVuaXZlcnNpdHksIE1h
ZSBTb3QsIFRoYWlsYW5kOyBDZW50cmUgZm9yIFRyb3BpY2FsIE1lZGljaW5lIGFuZCBHbG9iYWwg
SGVhbHRoLCBOdWZmaWVsZCBEZXBhcnRtZW50IG9mIE1lZGljaW5lLCBVbml2ZXJzaXR5IG9mIE94
Zm9yZCwgT3hmb3JkLCBVSy48L2F1dGgtYWRkcmVzcz48dGl0bGVzPjx0aXRsZT5FZmZlY3Qgb2Yg
Z2VuZXJhbGlzZWQgYWNjZXNzIHRvIGVhcmx5IGRpYWdub3NpcyBhbmQgdHJlYXRtZW50IGFuZCB0
YXJnZXRlZCBtYXNzIGRydWcgYWRtaW5pc3RyYXRpb24gb24gUGxhc21vZGl1bSBmYWxjaXBhcnVt
IG1hbGFyaWEgaW4gRWFzdGVybiBNeWFubWFyOiBhbiBvYnNlcnZhdGlvbmFsIHN0dWR5IG9mIGEg
cmVnaW9uYWwgZWxpbWluYXRpb24gcHJvZ3JhbW1lPC90aXRsZT48c2Vjb25kYXJ5LXRpdGxlPkxh
bmNldDwvc2Vjb25kYXJ5LXRpdGxlPjwvdGl0bGVzPjxwZXJpb2RpY2FsPjxmdWxsLXRpdGxlPkxh
bmNldDwvZnVsbC10aXRsZT48L3BlcmlvZGljYWw+PHBhZ2VzPjE5MTYtMTkyNjwvcGFnZXM+PHZv
bHVtZT4zOTE8L3ZvbHVtZT48bnVtYmVyPjEwMTMzPC9udW1iZXI+PGVkaXRpb24+MjAxOC8wNC8y
OTwvZWRpdGlvbj48a2V5d29yZHM+PGtleXdvcmQ+QW50aW1hbGFyaWFscy8qYWRtaW5pc3RyYXRp
b24gJmFtcDsgZG9zYWdlL3RoZXJhcGV1dGljIHVzZTwva2V5d29yZD48a2V5d29yZD5BcnRlbWV0
aGVyLCBMdW1lZmFudHJpbmUgRHJ1ZyBDb21iaW5hdGlvbjwva2V5d29yZD48a2V5d29yZD5BcnRl
bWlzaW5pbnMvYWRtaW5pc3RyYXRpb24gJmFtcDsgZG9zYWdlL3RoZXJhcGV1dGljIHVzZTwva2V5
d29yZD48a2V5d29yZD5EcnVnIENvbWJpbmF0aW9uczwva2V5d29yZD48a2V5d29yZD5EcnVnIFJl
c2lzdGFuY2U8L2tleXdvcmQ+PGtleXdvcmQ+RWFybHkgRGlhZ25vc2lzPC9rZXl3b3JkPjxrZXl3
b3JkPkV0aGFub2xhbWluZXMvYWRtaW5pc3RyYXRpb24gJmFtcDsgZG9zYWdlL3RoZXJhcGV1dGlj
IHVzZTwva2V5d29yZD48a2V5d29yZD5GZW1hbGU8L2tleXdvcmQ+PGtleXdvcmQ+Rmx1b3JlbmVz
L2FkbWluaXN0cmF0aW9uICZhbXA7IGRvc2FnZS90aGVyYXBldXRpYyB1c2U8L2tleXdvcmQ+PGtl
eXdvcmQ+SHVtYW5zPC9rZXl3b3JkPjxrZXl3b3JkPkluY2lkZW5jZTwva2V5d29yZD48a2V5d29y
ZD5NYWxhcmlhLCBGYWxjaXBhcnVtLypkaWFnbm9zaXMvKmRydWcgdGhlcmFweS9lcGlkZW1pb2xv
Z3k8L2tleXdvcmQ+PGtleXdvcmQ+TWFsZTwva2V5d29yZD48a2V5d29yZD5NYXNzIERydWcgQWRt
aW5pc3RyYXRpb24vKm1ldGhvZHM8L2tleXdvcmQ+PGtleXdvcmQ+TXlhbm1hci9lcGlkZW1pb2xv
Z3k8L2tleXdvcmQ+PGtleXdvcmQ+UHJldmFsZW5jZTwva2V5d29yZD48a2V5d29yZD5QcmltYXF1
aW5lL2FkbWluaXN0cmF0aW9uICZhbXA7IGRvc2FnZS90aGVyYXBldXRpYyB1c2U8L2tleXdvcmQ+
PGtleXdvcmQ+UnVyYWwgUG9wdWxhdGlvbjwva2V5d29yZD48a2V5d29yZD5TdGF0ZSBNZWRpY2lu
ZTwva2V5d29yZD48a2V5d29yZD5UcmVhdG1lbnQgT3V0Y29tZTwva2V5d29yZD48L2tleXdvcmRz
PjxkYXRlcz48eWVhcj4yMDE4PC95ZWFyPjxwdWItZGF0ZXM+PGRhdGU+TWF5IDEyPC9kYXRlPjwv
cHViLWRhdGVzPjwvZGF0ZXM+PGlzYm4+MTQ3NC01NDdYIChFbGVjdHJvbmljKSYjeEQ7MDE0MC02
NzM2IChMaW5raW5nKTwvaXNibj48YWNjZXNzaW9uLW51bT4yOTcwMzQyNTwvYWNjZXNzaW9uLW51
bT48dXJscz48cmVsYXRlZC11cmxzPjx1cmw+aHR0cHM6Ly93d3cubmNiaS5ubG0ubmloLmdvdi9w
dWJtZWQvMjk3MDM0MjU8L3VybD48L3JlbGF0ZWQtdXJscz48L3VybHM+PGN1c3RvbTI+UE1DNTk0
NjA4OTwvY3VzdG9tMj48ZWxlY3Ryb25pYy1yZXNvdXJjZS1udW0+MTAuMTAxNi9TMDE0MC02NzM2
KDE4KTMwNzkyLVg8L2VsZWN0cm9uaWMtcmVzb3VyY2UtbnVtPjwvcmVjb3JkPjwvQ2l0ZT48L0Vu
ZE5vdGU+AG==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MYW5kaWVyPC9BdXRob3I+PFllYXI+MjAxODwvWWVhcj48
UmVjTnVtPjg2MjwvUmVjTnVtPjxEaXNwbGF5VGV4dD4oTGFuZGllciBldCBhbC4sIDIwMTgpPC9E
aXNwbGF5VGV4dD48cmVjb3JkPjxyZWMtbnVtYmVyPjg2MjwvcmVjLW51bWJlcj48Zm9yZWlnbi1r
ZXlzPjxrZXkgYXBwPSJFTiIgZGItaWQ9InhkZHNzczJyOGZ4NTJvZWV3ZnJ2MDlkM3Bwd3NkcDJ3
ZTBwZCIgdGltZXN0YW1wPSIxNjEyMTk4MTgzIj44NjI8L2tleT48L2ZvcmVpZ24ta2V5cz48cmVm
LXR5cGUgbmFtZT0iSm91cm5hbCBBcnRpY2xlIj4xNzwvcmVmLXR5cGU+PGNvbnRyaWJ1dG9ycz48
YXV0aG9ycz48YXV0aG9yPkxhbmRpZXIsIEouPC9hdXRob3I+PGF1dGhvcj5QYXJrZXIsIEQuIE0u
PC9hdXRob3I+PGF1dGhvcj5UaHUsIEEuIE0uPC9hdXRob3I+PGF1dGhvcj5Md2luLCBLLiBNLjwv
YXV0aG9yPjxhdXRob3I+RGVsbWFzLCBHLjwvYXV0aG9yPjxhdXRob3I+Tm9zdGVuLCBGLiBILjwv
YXV0aG9yPjxhdXRob3I+TWFsYXJpYSBFbGltaW5hdGlvbiBUYXNrIEZvcmNlLCBHcm91cDwvYXV0
aG9yPjwvYXV0aG9ycz48L2NvbnRyaWJ1dG9ycz48YXV0aC1hZGRyZXNzPlNob2tsbyBNYWxhcmlh
IFJlc2VhcmNoIFVuaXQsIE1haGlkb2wtT3hmb3JkIFRyb3BpY2FsIE1lZGljaW5lIFJlc2VhcmNo
IFVuaXQsIEZhY3VsdHkgb2YgVHJvcGljYWwgTWVkaWNpbmUsIE1haGlkb2wgVW5pdmVyc2l0eSwg
TWFlIFNvdCwgVGhhaWxhbmQ7IEluc3RpdHV0IGRlIFJlY2hlcmNoZXMgcG91ciBsZSBEZXZlbG9w
cGVtZW50LCBBaXggTWFyc2VpbGxlIFVuaXYsIElOU0VSTSwgU0VTU1RJTSwgU2NpZW5jZXMgRWNv
bm9taXF1ZXMgJmFtcDsgU29jaWFsZXMgZGUgbGEgU2FudGUgJmFtcDsgVHJhaXRlbWVudCBkZSBs
JmFwb3M7SW5mb3JtYXRpb24gTWVkaWNhbGUsIE1hcnNlaWxsZSwgRnJhbmNlLiBFbGVjdHJvbmlj
IGFkZHJlc3M6IGpvcmRpLmxhbmRpZXJAZ21haWwuY29tLiYjeEQ7U2hva2xvIE1hbGFyaWEgUmVz
ZWFyY2ggVW5pdCwgTWFoaWRvbC1PeGZvcmQgVHJvcGljYWwgTWVkaWNpbmUgUmVzZWFyY2ggVW5p
dCwgRmFjdWx0eSBvZiBUcm9waWNhbCBNZWRpY2luZSwgTWFoaWRvbCBVbml2ZXJzaXR5LCBNYWUg
U290LCBUaGFpbGFuZDsgRGVwYXJ0bWVudCBvZiBQb3B1bGF0aW9uIEhlYWx0aCBhbmQgRGlzZWFz
ZSBQcmV2ZW50aW9uLCBVbml2ZXJzaXR5IG9mIENhbGlmb3JuaWEsIElydmluZSwgQ0EsIFVTQS4m
I3hEO1Nob2tsbyBNYWxhcmlhIFJlc2VhcmNoIFVuaXQsIE1haGlkb2wtT3hmb3JkIFRyb3BpY2Fs
IE1lZGljaW5lIFJlc2VhcmNoIFVuaXQsIEZhY3VsdHkgb2YgVHJvcGljYWwgTWVkaWNpbmUsIE1h
aGlkb2wgVW5pdmVyc2l0eSwgTWFlIFNvdCwgVGhhaWxhbmQuJiN4RDtTaG9rbG8gTWFsYXJpYSBS
ZXNlYXJjaCBVbml0LCBNYWhpZG9sLU94Zm9yZCBUcm9waWNhbCBNZWRpY2luZSBSZXNlYXJjaCBV
bml0LCBGYWN1bHR5IG9mIFRyb3BpY2FsIE1lZGljaW5lLCBNYWhpZG9sIFVuaXZlcnNpdHksIE1h
ZSBTb3QsIFRoYWlsYW5kOyBDZW50cmUgZm9yIFRyb3BpY2FsIE1lZGljaW5lIGFuZCBHbG9iYWwg
SGVhbHRoLCBOdWZmaWVsZCBEZXBhcnRtZW50IG9mIE1lZGljaW5lLCBVbml2ZXJzaXR5IG9mIE94
Zm9yZCwgT3hmb3JkLCBVSy48L2F1dGgtYWRkcmVzcz48dGl0bGVzPjx0aXRsZT5FZmZlY3Qgb2Yg
Z2VuZXJhbGlzZWQgYWNjZXNzIHRvIGVhcmx5IGRpYWdub3NpcyBhbmQgdHJlYXRtZW50IGFuZCB0
YXJnZXRlZCBtYXNzIGRydWcgYWRtaW5pc3RyYXRpb24gb24gUGxhc21vZGl1bSBmYWxjaXBhcnVt
IG1hbGFyaWEgaW4gRWFzdGVybiBNeWFubWFyOiBhbiBvYnNlcnZhdGlvbmFsIHN0dWR5IG9mIGEg
cmVnaW9uYWwgZWxpbWluYXRpb24gcHJvZ3JhbW1lPC90aXRsZT48c2Vjb25kYXJ5LXRpdGxlPkxh
bmNldDwvc2Vjb25kYXJ5LXRpdGxlPjwvdGl0bGVzPjxwZXJpb2RpY2FsPjxmdWxsLXRpdGxlPkxh
bmNldDwvZnVsbC10aXRsZT48L3BlcmlvZGljYWw+PHBhZ2VzPjE5MTYtMTkyNjwvcGFnZXM+PHZv
bHVtZT4zOTE8L3ZvbHVtZT48bnVtYmVyPjEwMTMzPC9udW1iZXI+PGVkaXRpb24+MjAxOC8wNC8y
OTwvZWRpdGlvbj48a2V5d29yZHM+PGtleXdvcmQ+QW50aW1hbGFyaWFscy8qYWRtaW5pc3RyYXRp
b24gJmFtcDsgZG9zYWdlL3RoZXJhcGV1dGljIHVzZTwva2V5d29yZD48a2V5d29yZD5BcnRlbWV0
aGVyLCBMdW1lZmFudHJpbmUgRHJ1ZyBDb21iaW5hdGlvbjwva2V5d29yZD48a2V5d29yZD5BcnRl
bWlzaW5pbnMvYWRtaW5pc3RyYXRpb24gJmFtcDsgZG9zYWdlL3RoZXJhcGV1dGljIHVzZTwva2V5
d29yZD48a2V5d29yZD5EcnVnIENvbWJpbmF0aW9uczwva2V5d29yZD48a2V5d29yZD5EcnVnIFJl
c2lzdGFuY2U8L2tleXdvcmQ+PGtleXdvcmQ+RWFybHkgRGlhZ25vc2lzPC9rZXl3b3JkPjxrZXl3
b3JkPkV0aGFub2xhbWluZXMvYWRtaW5pc3RyYXRpb24gJmFtcDsgZG9zYWdlL3RoZXJhcGV1dGlj
IHVzZTwva2V5d29yZD48a2V5d29yZD5GZW1hbGU8L2tleXdvcmQ+PGtleXdvcmQ+Rmx1b3JlbmVz
L2FkbWluaXN0cmF0aW9uICZhbXA7IGRvc2FnZS90aGVyYXBldXRpYyB1c2U8L2tleXdvcmQ+PGtl
eXdvcmQ+SHVtYW5zPC9rZXl3b3JkPjxrZXl3b3JkPkluY2lkZW5jZTwva2V5d29yZD48a2V5d29y
ZD5NYWxhcmlhLCBGYWxjaXBhcnVtLypkaWFnbm9zaXMvKmRydWcgdGhlcmFweS9lcGlkZW1pb2xv
Z3k8L2tleXdvcmQ+PGtleXdvcmQ+TWFsZTwva2V5d29yZD48a2V5d29yZD5NYXNzIERydWcgQWRt
aW5pc3RyYXRpb24vKm1ldGhvZHM8L2tleXdvcmQ+PGtleXdvcmQ+TXlhbm1hci9lcGlkZW1pb2xv
Z3k8L2tleXdvcmQ+PGtleXdvcmQ+UHJldmFsZW5jZTwva2V5d29yZD48a2V5d29yZD5QcmltYXF1
aW5lL2FkbWluaXN0cmF0aW9uICZhbXA7IGRvc2FnZS90aGVyYXBldXRpYyB1c2U8L2tleXdvcmQ+
PGtleXdvcmQ+UnVyYWwgUG9wdWxhdGlvbjwva2V5d29yZD48a2V5d29yZD5TdGF0ZSBNZWRpY2lu
ZTwva2V5d29yZD48a2V5d29yZD5UcmVhdG1lbnQgT3V0Y29tZTwva2V5d29yZD48L2tleXdvcmRz
PjxkYXRlcz48eWVhcj4yMDE4PC95ZWFyPjxwdWItZGF0ZXM+PGRhdGU+TWF5IDEyPC9kYXRlPjwv
cHViLWRhdGVzPjwvZGF0ZXM+PGlzYm4+MTQ3NC01NDdYIChFbGVjdHJvbmljKSYjeEQ7MDE0MC02
NzM2IChMaW5raW5nKTwvaXNibj48YWNjZXNzaW9uLW51bT4yOTcwMzQyNTwvYWNjZXNzaW9uLW51
bT48dXJscz48cmVsYXRlZC11cmxzPjx1cmw+aHR0cHM6Ly93d3cubmNiaS5ubG0ubmloLmdvdi9w
dWJtZWQvMjk3MDM0MjU8L3VybD48L3JlbGF0ZWQtdXJscz48L3VybHM+PGN1c3RvbTI+UE1DNTk0
NjA4OTwvY3VzdG9tMj48ZWxlY3Ryb25pYy1yZXNvdXJjZS1udW0+MTAuMTAxNi9TMDE0MC02NzM2
KDE4KTMwNzkyLVg8L2VsZWN0cm9uaWMtcmVzb3VyY2UtbnVtPjwvcmVjb3JkPjwvQ2l0ZT48L0Vu
ZE5vdGU+AG==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Landier et al., 2018)</w:t>
            </w:r>
            <w:r w:rsidRPr="00CB7E48">
              <w:rPr>
                <w:rFonts w:ascii="Arial" w:hAnsi="Arial" w:cs="Arial"/>
                <w:color w:val="000000" w:themeColor="text1"/>
                <w:sz w:val="16"/>
                <w:szCs w:val="16"/>
              </w:rPr>
              <w:fldChar w:fldCharType="end"/>
            </w:r>
          </w:p>
        </w:tc>
        <w:tc>
          <w:tcPr>
            <w:tcW w:w="1170" w:type="dxa"/>
          </w:tcPr>
          <w:p w14:paraId="70CF9C8C" w14:textId="11561FF3"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Myanmar</w:t>
            </w:r>
          </w:p>
        </w:tc>
        <w:tc>
          <w:tcPr>
            <w:tcW w:w="2790" w:type="dxa"/>
          </w:tcPr>
          <w:p w14:paraId="30147403" w14:textId="4425CC4E" w:rsidR="00B95E62" w:rsidRPr="00CB7E48" w:rsidRDefault="001D17D3" w:rsidP="00B95E62">
            <w:pPr>
              <w:rPr>
                <w:rFonts w:ascii="Arial" w:hAnsi="Arial" w:cs="Arial"/>
                <w:sz w:val="16"/>
                <w:szCs w:val="16"/>
              </w:rPr>
            </w:pPr>
            <w:r w:rsidRPr="00CB7E48">
              <w:rPr>
                <w:rFonts w:ascii="Arial" w:hAnsi="Arial" w:cs="Arial"/>
                <w:color w:val="000000" w:themeColor="text1"/>
                <w:sz w:val="16"/>
                <w:szCs w:val="16"/>
              </w:rPr>
              <w:t>MDA targeted at 12 465 individuals.</w:t>
            </w:r>
            <w:r>
              <w:rPr>
                <w:rFonts w:ascii="Arial" w:hAnsi="Arial" w:cs="Arial"/>
                <w:color w:val="000000" w:themeColor="text1"/>
                <w:sz w:val="16"/>
                <w:szCs w:val="16"/>
              </w:rPr>
              <w:t xml:space="preserve"> </w:t>
            </w:r>
            <w:r w:rsidR="00B95E62" w:rsidRPr="00CB7E48">
              <w:rPr>
                <w:rFonts w:ascii="Arial" w:hAnsi="Arial" w:cs="Arial"/>
                <w:color w:val="000000" w:themeColor="text1"/>
                <w:sz w:val="16"/>
                <w:szCs w:val="16"/>
              </w:rPr>
              <w:t xml:space="preserve">Incidence peak in June (start of rainy season) and also December for northern study area. </w:t>
            </w:r>
          </w:p>
          <w:p w14:paraId="67B58EB5" w14:textId="77777777" w:rsidR="00B95E62" w:rsidRPr="00CB7E48" w:rsidRDefault="00B95E62" w:rsidP="00B95E62">
            <w:pPr>
              <w:rPr>
                <w:rFonts w:ascii="Arial" w:hAnsi="Arial" w:cs="Arial"/>
                <w:color w:val="000000" w:themeColor="text1"/>
                <w:sz w:val="16"/>
                <w:szCs w:val="16"/>
              </w:rPr>
            </w:pPr>
          </w:p>
        </w:tc>
        <w:tc>
          <w:tcPr>
            <w:tcW w:w="2250" w:type="dxa"/>
          </w:tcPr>
          <w:p w14:paraId="3B30ACAA" w14:textId="1120300D"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Early diagnosis and treatment through malaria village posts versus targeted mass drug administration in hotspot villages.</w:t>
            </w:r>
          </w:p>
        </w:tc>
        <w:tc>
          <w:tcPr>
            <w:tcW w:w="3150" w:type="dxa"/>
          </w:tcPr>
          <w:p w14:paraId="555CD9B6" w14:textId="485C43BE"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HAPQ MDA in hotspot villages (prevalence &gt;40%)</w:t>
            </w:r>
            <w:r w:rsidR="00016E16">
              <w:rPr>
                <w:rFonts w:ascii="Arial" w:hAnsi="Arial" w:cs="Arial"/>
                <w:color w:val="000000" w:themeColor="text1"/>
                <w:sz w:val="16"/>
                <w:szCs w:val="16"/>
              </w:rPr>
              <w:t>.</w:t>
            </w:r>
          </w:p>
        </w:tc>
        <w:tc>
          <w:tcPr>
            <w:tcW w:w="3315" w:type="dxa"/>
          </w:tcPr>
          <w:p w14:paraId="661900CB" w14:textId="791BB010"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Decreased incidence and prevalence of </w:t>
            </w:r>
            <w:r w:rsidR="006C6632" w:rsidRPr="00D93E4F">
              <w:rPr>
                <w:rFonts w:ascii="Arial" w:hAnsi="Arial" w:cs="Arial"/>
                <w:i/>
                <w:iCs/>
                <w:color w:val="000000" w:themeColor="text1"/>
                <w:sz w:val="16"/>
                <w:szCs w:val="16"/>
              </w:rPr>
              <w:t xml:space="preserve">P. falciparum </w:t>
            </w:r>
            <w:r w:rsidRPr="00CB7E48">
              <w:rPr>
                <w:rFonts w:ascii="Arial" w:hAnsi="Arial" w:cs="Arial"/>
                <w:color w:val="000000" w:themeColor="text1"/>
                <w:sz w:val="16"/>
                <w:szCs w:val="16"/>
              </w:rPr>
              <w:t>in hotspot villages.</w:t>
            </w:r>
          </w:p>
        </w:tc>
      </w:tr>
      <w:tr w:rsidR="00B95E62" w:rsidRPr="00CB7E48" w14:paraId="526F5DF1" w14:textId="77777777" w:rsidTr="00CB7E48">
        <w:tc>
          <w:tcPr>
            <w:tcW w:w="1255" w:type="dxa"/>
          </w:tcPr>
          <w:p w14:paraId="4BFD2919"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Tripura et al</w:t>
            </w:r>
          </w:p>
          <w:p w14:paraId="4A1E6EA3"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8</w:t>
            </w:r>
          </w:p>
          <w:p w14:paraId="0FEE5E91" w14:textId="31AE52A3" w:rsidR="00B95E62" w:rsidRPr="00CB7E48" w:rsidRDefault="0032700F"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UcmlwdXJhPC9BdXRob3I+PFllYXI+MjAxODwvWWVhcj48
UmVjTnVtPjg2MzwvUmVjTnVtPjxEaXNwbGF5VGV4dD4oVHJpcHVyYSBldCBhbC4sIDIwMTgpPC9E
aXNwbGF5VGV4dD48cmVjb3JkPjxyZWMtbnVtYmVyPjg2MzwvcmVjLW51bWJlcj48Zm9yZWlnbi1r
ZXlzPjxrZXkgYXBwPSJFTiIgZGItaWQ9InhkZHNzczJyOGZ4NTJvZWV3ZnJ2MDlkM3Bwd3NkcDJ3
ZTBwZCIgdGltZXN0YW1wPSIxNjEyMTk4MjA5Ij44NjM8L2tleT48L2ZvcmVpZ24ta2V5cz48cmVm
LXR5cGUgbmFtZT0iSm91cm5hbCBBcnRpY2xlIj4xNzwvcmVmLXR5cGU+PGNvbnRyaWJ1dG9ycz48
YXV0aG9ycz48YXV0aG9yPlRyaXB1cmEsIFIuPC9hdXRob3I+PGF1dGhvcj5QZXRvLCBULiBKLjwv
YXV0aG9yPjxhdXRob3I+Q2hlYSwgTi48L2F1dGhvcj48YXV0aG9yPkNoYW4sIEQuPC9hdXRob3I+
PGF1dGhvcj5NdWtha2EsIE0uPC9hdXRob3I+PGF1dGhvcj5TaXJpdGhpcmFub250LCBQLjwvYXV0
aG9yPjxhdXRob3I+RGhvcmRhLCBNLjwvYXV0aG9yPjxhdXRob3I+UHJvbW5hcmF0ZSwgQy48L2F1
dGhvcj48YXV0aG9yPkltd29uZywgTS48L2F1dGhvcj48YXV0aG9yPnZvbiBTZWlkbGVpbiwgTC48
L2F1dGhvcj48YXV0aG9yPkR1YW5ndXBwYW1hLCBKLjwvYXV0aG9yPjxhdXRob3I+UGF0dW1yYXQs
IEsuPC9hdXRob3I+PGF1dGhvcj5IdXksIFIuPC9hdXRob3I+PGF1dGhvcj5Hcm9idXNjaCwgTS4g
UC48L2F1dGhvcj48YXV0aG9yPkRheSwgTi4gUC4gSi48L2F1dGhvcj48YXV0aG9yPldoaXRlLCBO
LiBKLjwvYXV0aG9yPjxhdXRob3I+RG9uZG9ycCwgQS4gTS48L2F1dGhvcj48L2F1dGhvcnM+PC9j
b250cmlidXRvcnM+PGF1dGgtYWRkcmVzcz5NYWhpZG9sIE94Zm9yZCBUcm9waWNhbCBNZWRpY2lu
ZSBSZXNlYXJjaCBVbml0LCBGYWN1bHR5IG9mIFRyb3BpY2FsIE1lZGljaW5lLCBNYWhpZG9sIFVu
aXZlcnNpdHksIEJhbmdrb2ssIFRoYWlsYW5kLiYjeEQ7Q2VudHJlIGZvciBUcm9waWNhbCBNZWRp
Y2luZSBhbmQgR2xvYmFsIEhlYWx0aCwgTnVmZmllbGQgRGVwYXJ0bWVudCBvZiBDbGluaWNhbCBN
ZWRpY2luZSwgVW5pdmVyc2l0eSBvZiBPeGZvcmQsIFVuaXRlZCBLaW5nZG9tLiYjeEQ7Q2VudGVy
IG9mIFRyb3BpY2FsIE1lZGljaW5lIGFuZCBUcmF2ZWwgTWVkaWNpbmUsIERlcGFydG1lbnQgb2Yg
SW5mZWN0aW91cyBEaXNlYXNlcywgQWNhZGVtaWMgTWVkaWNhbCBDZW50ZXIsIFVuaXZlcnNpdHkg
b2YgQW1zdGVyZGFtLCBUaGUgTmV0aGVybGFuZHMuJiN4RDtOYXRpb25hbCBDZW50ZXIgZm9yIFBh
cmFzaXRvbG9neSwgRW50b21vbG9neSBhbmQgTWFsYXJpYSBDb250cm9sLCBQaG5vbSBQZW5oLiYj
eEQ7UHJvdmluY2lhbCBIZWFsdGggRGVwYXJ0bWVudCwgQmF0dGFtYmFuZywgQ2FtYm9kaWEuJiN4
RDtXb3JsZC1XaWRlIEFudGltYWxhcmlhbCBSZXNpc3RhbmNlIE5ldHdvcmssIEZhY3VsdHkgb2Yg
VHJvcGljYWwgTWVkaWNpbmUsIE1haGlkb2wgVW5pdmVyc2l0eSwgQmFuZ2tvaywgVGhhaWxhbmQu
JiN4RDtEZXBhcnRtZW50IG9mIE1vbGVjdWxhciBUcm9waWNhbCBNZWRpY2luZSBhbmQgR2VuZXRp
Y3MsIEZhY3VsdHkgb2YgVHJvcGljYWwgTWVkaWNpbmUsIE1haGlkb2wgVW5pdmVyc2l0eSwgQmFu
Z2tvaywgVGhhaWxhbmQuPC9hdXRoLWFkZHJlc3M+PHRpdGxlcz48dGl0bGU+QSBDb250cm9sbGVk
IFRyaWFsIG9mIE1hc3MgRHJ1ZyBBZG1pbmlzdHJhdGlvbiB0byBJbnRlcnJ1cHQgVHJhbnNtaXNz
aW9uIG9mIE11bHRpZHJ1Zy1SZXNpc3RhbnQgRmFsY2lwYXJ1bSBNYWxhcmlhIGluIENhbWJvZGlh
biBWaWxsYWdlczwvdGl0bGU+PHNlY29uZGFyeS10aXRsZT5DbGluIEluZmVjdCBEaXM8L3NlY29u
ZGFyeS10aXRsZT48L3RpdGxlcz48cGVyaW9kaWNhbD48ZnVsbC10aXRsZT5DbGluIEluZmVjdCBE
aXM8L2Z1bGwtdGl0bGU+PC9wZXJpb2RpY2FsPjxwYWdlcz44MTctODI2PC9wYWdlcz48dm9sdW1l
PjY3PC92b2x1bWU+PG51bWJlcj42PC9udW1iZXI+PGVkaXRpb24+MjAxOC8wMy8xMDwvZWRpdGlv
bj48a2V5d29yZHM+PGtleXdvcmQ+QWRvbGVzY2VudDwva2V5d29yZD48a2V5d29yZD5BZHVsdDwv
a2V5d29yZD48a2V5d29yZD5BbnRpbWFsYXJpYWxzLyphZG1pbmlzdHJhdGlvbiAmYW1wOyBkb3Nh
Z2UvdGhlcmFwZXV0aWMgdXNlPC9rZXl3b3JkPjxrZXl3b3JkPkFydGVtaXNpbmlucy8qYWRtaW5p
c3RyYXRpb24gJmFtcDsgZG9zYWdlL3RoZXJhcGV1dGljIHVzZTwva2V5d29yZD48a2V5d29yZD5D
YW1ib2RpYS9lcGlkZW1pb2xvZ3k8L2tleXdvcmQ+PGtleXdvcmQ+Q2hpbGQ8L2tleXdvcmQ+PGtl
eXdvcmQ+Q2hpbGQsIFByZXNjaG9vbDwva2V5d29yZD48a2V5d29yZD5Dcm9zcy1TZWN0aW9uYWwg
U3R1ZGllczwva2V5d29yZD48a2V5d29yZD5EcnVnIFJlc2lzdGFuY2UsIE11bHRpcGxlPC9rZXl3
b3JkPjxrZXl3b3JkPkZlbWFsZTwva2V5d29yZD48a2V5d29yZD5IdW1hbnM8L2tleXdvcmQ+PGtl
eXdvcmQ+SW5jaWRlbmNlPC9rZXl3b3JkPjxrZXl3b3JkPk1hbGFyaWEsIEZhbGNpcGFydW0vZXBp
ZGVtaW9sb2d5LypwcmV2ZW50aW9uICZhbXA7IGNvbnRyb2w8L2tleXdvcmQ+PGtleXdvcmQ+TWFs
ZTwva2V5d29yZD48a2V5d29yZD4qTWFzcyBEcnVnIEFkbWluaXN0cmF0aW9uPC9rZXl3b3JkPjxr
ZXl3b3JkPk1pZGRsZSBBZ2VkPC9rZXl3b3JkPjxrZXl3b3JkPlBsYXNtb2RpdW0gZmFsY2lwYXJ1
bTwva2V5d29yZD48a2V5d29yZD5QbGFzbW9kaXVtIHZpdmF4L2lzb2xhdGlvbiAmYW1wOyBwdXJp
ZmljYXRpb248L2tleXdvcmQ+PGtleXdvcmQ+UHJldmFsZW5jZTwva2V5d29yZD48a2V5d29yZD5R
dWlub2xpbmVzLyphZG1pbmlzdHJhdGlvbiAmYW1wOyBkb3NhZ2UvdGhlcmFwZXV0aWMgdXNlPC9r
ZXl3b3JkPjxrZXl3b3JkPllvdW5nIEFkdWx0PC9rZXl3b3JkPjwva2V5d29yZHM+PGRhdGVzPjx5
ZWFyPjIwMTg8L3llYXI+PHB1Yi1kYXRlcz48ZGF0ZT5BdWcgMzE8L2RhdGU+PC9wdWItZGF0ZXM+
PC9kYXRlcz48aXNibj4xNTM3LTY1OTEgKEVsZWN0cm9uaWMpJiN4RDsxMDU4LTQ4MzggKExpbmtp
bmcpPC9pc2JuPjxhY2Nlc3Npb24tbnVtPjI5NTIyMTEzPC9hY2Nlc3Npb24tbnVtPjx1cmxzPjxy
ZWxhdGVkLXVybHM+PHVybD5odHRwczovL3d3dy5uY2JpLm5sbS5uaWguZ292L3B1Ym1lZC8yOTUy
MjExMzwvdXJsPjwvcmVsYXRlZC11cmxzPjwvdXJscz48Y3VzdG9tMj5QTUM2MTE3NDQ4PC9jdXN0
b20yPjxlbGVjdHJvbmljLXJlc291cmNlLW51bT4xMC4xMDkzL2NpZC9jaXkxOTY8L2VsZWN0cm9u
aWMtcmVzb3VyY2UtbnVtPjwvcmVjb3JkPjwvQ2l0ZT48L0VuZE5vdGU+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UcmlwdXJhPC9BdXRob3I+PFllYXI+MjAxODwvWWVhcj48
UmVjTnVtPjg2MzwvUmVjTnVtPjxEaXNwbGF5VGV4dD4oVHJpcHVyYSBldCBhbC4sIDIwMTgpPC9E
aXNwbGF5VGV4dD48cmVjb3JkPjxyZWMtbnVtYmVyPjg2MzwvcmVjLW51bWJlcj48Zm9yZWlnbi1r
ZXlzPjxrZXkgYXBwPSJFTiIgZGItaWQ9InhkZHNzczJyOGZ4NTJvZWV3ZnJ2MDlkM3Bwd3NkcDJ3
ZTBwZCIgdGltZXN0YW1wPSIxNjEyMTk4MjA5Ij44NjM8L2tleT48L2ZvcmVpZ24ta2V5cz48cmVm
LXR5cGUgbmFtZT0iSm91cm5hbCBBcnRpY2xlIj4xNzwvcmVmLXR5cGU+PGNvbnRyaWJ1dG9ycz48
YXV0aG9ycz48YXV0aG9yPlRyaXB1cmEsIFIuPC9hdXRob3I+PGF1dGhvcj5QZXRvLCBULiBKLjwv
YXV0aG9yPjxhdXRob3I+Q2hlYSwgTi48L2F1dGhvcj48YXV0aG9yPkNoYW4sIEQuPC9hdXRob3I+
PGF1dGhvcj5NdWtha2EsIE0uPC9hdXRob3I+PGF1dGhvcj5TaXJpdGhpcmFub250LCBQLjwvYXV0
aG9yPjxhdXRob3I+RGhvcmRhLCBNLjwvYXV0aG9yPjxhdXRob3I+UHJvbW5hcmF0ZSwgQy48L2F1
dGhvcj48YXV0aG9yPkltd29uZywgTS48L2F1dGhvcj48YXV0aG9yPnZvbiBTZWlkbGVpbiwgTC48
L2F1dGhvcj48YXV0aG9yPkR1YW5ndXBwYW1hLCBKLjwvYXV0aG9yPjxhdXRob3I+UGF0dW1yYXQs
IEsuPC9hdXRob3I+PGF1dGhvcj5IdXksIFIuPC9hdXRob3I+PGF1dGhvcj5Hcm9idXNjaCwgTS4g
UC48L2F1dGhvcj48YXV0aG9yPkRheSwgTi4gUC4gSi48L2F1dGhvcj48YXV0aG9yPldoaXRlLCBO
LiBKLjwvYXV0aG9yPjxhdXRob3I+RG9uZG9ycCwgQS4gTS48L2F1dGhvcj48L2F1dGhvcnM+PC9j
b250cmlidXRvcnM+PGF1dGgtYWRkcmVzcz5NYWhpZG9sIE94Zm9yZCBUcm9waWNhbCBNZWRpY2lu
ZSBSZXNlYXJjaCBVbml0LCBGYWN1bHR5IG9mIFRyb3BpY2FsIE1lZGljaW5lLCBNYWhpZG9sIFVu
aXZlcnNpdHksIEJhbmdrb2ssIFRoYWlsYW5kLiYjeEQ7Q2VudHJlIGZvciBUcm9waWNhbCBNZWRp
Y2luZSBhbmQgR2xvYmFsIEhlYWx0aCwgTnVmZmllbGQgRGVwYXJ0bWVudCBvZiBDbGluaWNhbCBN
ZWRpY2luZSwgVW5pdmVyc2l0eSBvZiBPeGZvcmQsIFVuaXRlZCBLaW5nZG9tLiYjeEQ7Q2VudGVy
IG9mIFRyb3BpY2FsIE1lZGljaW5lIGFuZCBUcmF2ZWwgTWVkaWNpbmUsIERlcGFydG1lbnQgb2Yg
SW5mZWN0aW91cyBEaXNlYXNlcywgQWNhZGVtaWMgTWVkaWNhbCBDZW50ZXIsIFVuaXZlcnNpdHkg
b2YgQW1zdGVyZGFtLCBUaGUgTmV0aGVybGFuZHMuJiN4RDtOYXRpb25hbCBDZW50ZXIgZm9yIFBh
cmFzaXRvbG9neSwgRW50b21vbG9neSBhbmQgTWFsYXJpYSBDb250cm9sLCBQaG5vbSBQZW5oLiYj
eEQ7UHJvdmluY2lhbCBIZWFsdGggRGVwYXJ0bWVudCwgQmF0dGFtYmFuZywgQ2FtYm9kaWEuJiN4
RDtXb3JsZC1XaWRlIEFudGltYWxhcmlhbCBSZXNpc3RhbmNlIE5ldHdvcmssIEZhY3VsdHkgb2Yg
VHJvcGljYWwgTWVkaWNpbmUsIE1haGlkb2wgVW5pdmVyc2l0eSwgQmFuZ2tvaywgVGhhaWxhbmQu
JiN4RDtEZXBhcnRtZW50IG9mIE1vbGVjdWxhciBUcm9waWNhbCBNZWRpY2luZSBhbmQgR2VuZXRp
Y3MsIEZhY3VsdHkgb2YgVHJvcGljYWwgTWVkaWNpbmUsIE1haGlkb2wgVW5pdmVyc2l0eSwgQmFu
Z2tvaywgVGhhaWxhbmQuPC9hdXRoLWFkZHJlc3M+PHRpdGxlcz48dGl0bGU+QSBDb250cm9sbGVk
IFRyaWFsIG9mIE1hc3MgRHJ1ZyBBZG1pbmlzdHJhdGlvbiB0byBJbnRlcnJ1cHQgVHJhbnNtaXNz
aW9uIG9mIE11bHRpZHJ1Zy1SZXNpc3RhbnQgRmFsY2lwYXJ1bSBNYWxhcmlhIGluIENhbWJvZGlh
biBWaWxsYWdlczwvdGl0bGU+PHNlY29uZGFyeS10aXRsZT5DbGluIEluZmVjdCBEaXM8L3NlY29u
ZGFyeS10aXRsZT48L3RpdGxlcz48cGVyaW9kaWNhbD48ZnVsbC10aXRsZT5DbGluIEluZmVjdCBE
aXM8L2Z1bGwtdGl0bGU+PC9wZXJpb2RpY2FsPjxwYWdlcz44MTctODI2PC9wYWdlcz48dm9sdW1l
PjY3PC92b2x1bWU+PG51bWJlcj42PC9udW1iZXI+PGVkaXRpb24+MjAxOC8wMy8xMDwvZWRpdGlv
bj48a2V5d29yZHM+PGtleXdvcmQ+QWRvbGVzY2VudDwva2V5d29yZD48a2V5d29yZD5BZHVsdDwv
a2V5d29yZD48a2V5d29yZD5BbnRpbWFsYXJpYWxzLyphZG1pbmlzdHJhdGlvbiAmYW1wOyBkb3Nh
Z2UvdGhlcmFwZXV0aWMgdXNlPC9rZXl3b3JkPjxrZXl3b3JkPkFydGVtaXNpbmlucy8qYWRtaW5p
c3RyYXRpb24gJmFtcDsgZG9zYWdlL3RoZXJhcGV1dGljIHVzZTwva2V5d29yZD48a2V5d29yZD5D
YW1ib2RpYS9lcGlkZW1pb2xvZ3k8L2tleXdvcmQ+PGtleXdvcmQ+Q2hpbGQ8L2tleXdvcmQ+PGtl
eXdvcmQ+Q2hpbGQsIFByZXNjaG9vbDwva2V5d29yZD48a2V5d29yZD5Dcm9zcy1TZWN0aW9uYWwg
U3R1ZGllczwva2V5d29yZD48a2V5d29yZD5EcnVnIFJlc2lzdGFuY2UsIE11bHRpcGxlPC9rZXl3
b3JkPjxrZXl3b3JkPkZlbWFsZTwva2V5d29yZD48a2V5d29yZD5IdW1hbnM8L2tleXdvcmQ+PGtl
eXdvcmQ+SW5jaWRlbmNlPC9rZXl3b3JkPjxrZXl3b3JkPk1hbGFyaWEsIEZhbGNpcGFydW0vZXBp
ZGVtaW9sb2d5LypwcmV2ZW50aW9uICZhbXA7IGNvbnRyb2w8L2tleXdvcmQ+PGtleXdvcmQ+TWFs
ZTwva2V5d29yZD48a2V5d29yZD4qTWFzcyBEcnVnIEFkbWluaXN0cmF0aW9uPC9rZXl3b3JkPjxr
ZXl3b3JkPk1pZGRsZSBBZ2VkPC9rZXl3b3JkPjxrZXl3b3JkPlBsYXNtb2RpdW0gZmFsY2lwYXJ1
bTwva2V5d29yZD48a2V5d29yZD5QbGFzbW9kaXVtIHZpdmF4L2lzb2xhdGlvbiAmYW1wOyBwdXJp
ZmljYXRpb248L2tleXdvcmQ+PGtleXdvcmQ+UHJldmFsZW5jZTwva2V5d29yZD48a2V5d29yZD5R
dWlub2xpbmVzLyphZG1pbmlzdHJhdGlvbiAmYW1wOyBkb3NhZ2UvdGhlcmFwZXV0aWMgdXNlPC9r
ZXl3b3JkPjxrZXl3b3JkPllvdW5nIEFkdWx0PC9rZXl3b3JkPjwva2V5d29yZHM+PGRhdGVzPjx5
ZWFyPjIwMTg8L3llYXI+PHB1Yi1kYXRlcz48ZGF0ZT5BdWcgMzE8L2RhdGU+PC9wdWItZGF0ZXM+
PC9kYXRlcz48aXNibj4xNTM3LTY1OTEgKEVsZWN0cm9uaWMpJiN4RDsxMDU4LTQ4MzggKExpbmtp
bmcpPC9pc2JuPjxhY2Nlc3Npb24tbnVtPjI5NTIyMTEzPC9hY2Nlc3Npb24tbnVtPjx1cmxzPjxy
ZWxhdGVkLXVybHM+PHVybD5odHRwczovL3d3dy5uY2JpLm5sbS5uaWguZ292L3B1Ym1lZC8yOTUy
MjExMzwvdXJsPjwvcmVsYXRlZC11cmxzPjwvdXJscz48Y3VzdG9tMj5QTUM2MTE3NDQ4PC9jdXN0
b20yPjxlbGVjdHJvbmljLXJlc291cmNlLW51bT4xMC4xMDkzL2NpZC9jaXkxOTY8L2VsZWN0cm9u
aWMtcmVzb3VyY2UtbnVtPjwvcmVjb3JkPjwvQ2l0ZT48L0VuZE5vdGU+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Tripura et al., 2018)</w:t>
            </w:r>
            <w:r w:rsidRPr="00CB7E48">
              <w:rPr>
                <w:rFonts w:ascii="Arial" w:hAnsi="Arial" w:cs="Arial"/>
                <w:color w:val="000000" w:themeColor="text1"/>
                <w:sz w:val="16"/>
                <w:szCs w:val="16"/>
              </w:rPr>
              <w:fldChar w:fldCharType="end"/>
            </w:r>
          </w:p>
        </w:tc>
        <w:tc>
          <w:tcPr>
            <w:tcW w:w="1170" w:type="dxa"/>
          </w:tcPr>
          <w:p w14:paraId="46AE9B7F" w14:textId="39B4457A"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Cambodia</w:t>
            </w:r>
          </w:p>
        </w:tc>
        <w:tc>
          <w:tcPr>
            <w:tcW w:w="2790" w:type="dxa"/>
          </w:tcPr>
          <w:p w14:paraId="3390212B" w14:textId="0F1AD8ED" w:rsidR="00B95E62" w:rsidRPr="00CB7E48" w:rsidRDefault="004C2592" w:rsidP="00B95E62">
            <w:pPr>
              <w:rPr>
                <w:rFonts w:ascii="Arial" w:hAnsi="Arial" w:cs="Arial"/>
                <w:sz w:val="16"/>
                <w:szCs w:val="16"/>
              </w:rPr>
            </w:pPr>
            <w:r w:rsidRPr="00CB7E48">
              <w:rPr>
                <w:rFonts w:ascii="Arial" w:hAnsi="Arial" w:cs="Arial"/>
                <w:color w:val="000000" w:themeColor="text1"/>
                <w:sz w:val="16"/>
                <w:szCs w:val="16"/>
              </w:rPr>
              <w:t>2268 individuals targeted by MDA.</w:t>
            </w:r>
            <w:r>
              <w:rPr>
                <w:rFonts w:ascii="Arial" w:hAnsi="Arial" w:cs="Arial"/>
                <w:color w:val="000000" w:themeColor="text1"/>
                <w:sz w:val="16"/>
                <w:szCs w:val="16"/>
              </w:rPr>
              <w:t xml:space="preserve"> </w:t>
            </w:r>
            <w:r w:rsidR="00B95E62" w:rsidRPr="00CB7E48">
              <w:rPr>
                <w:rFonts w:ascii="Arial" w:hAnsi="Arial" w:cs="Arial"/>
                <w:color w:val="000000" w:themeColor="text1"/>
                <w:sz w:val="16"/>
                <w:szCs w:val="16"/>
              </w:rPr>
              <w:t>Four forest-fringe villages along the Cambodian-Thai border.</w:t>
            </w:r>
            <w:r>
              <w:rPr>
                <w:rFonts w:ascii="Arial" w:hAnsi="Arial" w:cs="Arial"/>
                <w:color w:val="000000" w:themeColor="text1"/>
                <w:sz w:val="16"/>
                <w:szCs w:val="16"/>
              </w:rPr>
              <w:t xml:space="preserve"> </w:t>
            </w:r>
            <w:r w:rsidR="00B95E62" w:rsidRPr="00CB7E48">
              <w:rPr>
                <w:rFonts w:ascii="Arial" w:hAnsi="Arial" w:cs="Arial"/>
                <w:color w:val="000000" w:themeColor="text1"/>
                <w:sz w:val="16"/>
                <w:szCs w:val="16"/>
              </w:rPr>
              <w:t xml:space="preserve">MDA </w:t>
            </w:r>
            <w:r>
              <w:rPr>
                <w:rFonts w:ascii="Arial" w:hAnsi="Arial" w:cs="Arial"/>
                <w:color w:val="000000" w:themeColor="text1"/>
                <w:sz w:val="16"/>
                <w:szCs w:val="16"/>
              </w:rPr>
              <w:t xml:space="preserve">given </w:t>
            </w:r>
            <w:r w:rsidR="00B95E62" w:rsidRPr="00CB7E48">
              <w:rPr>
                <w:rFonts w:ascii="Arial" w:hAnsi="Arial" w:cs="Arial"/>
                <w:color w:val="000000" w:themeColor="text1"/>
                <w:sz w:val="16"/>
                <w:szCs w:val="16"/>
              </w:rPr>
              <w:t xml:space="preserve">once a month for 3 consecutive months early in the rainy season. </w:t>
            </w:r>
          </w:p>
        </w:tc>
        <w:tc>
          <w:tcPr>
            <w:tcW w:w="2250" w:type="dxa"/>
          </w:tcPr>
          <w:p w14:paraId="162FF4F0"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MDA (intervention) in year 1 versus deferred MDA 1 year later (control)</w:t>
            </w:r>
          </w:p>
          <w:p w14:paraId="3B5533C8" w14:textId="77777777" w:rsidR="00B95E62" w:rsidRPr="00CB7E48" w:rsidRDefault="00B95E62" w:rsidP="00B95E62">
            <w:pPr>
              <w:rPr>
                <w:rFonts w:ascii="Arial" w:hAnsi="Arial" w:cs="Arial"/>
                <w:color w:val="000000" w:themeColor="text1"/>
                <w:sz w:val="16"/>
                <w:szCs w:val="16"/>
              </w:rPr>
            </w:pPr>
          </w:p>
        </w:tc>
        <w:tc>
          <w:tcPr>
            <w:tcW w:w="3150" w:type="dxa"/>
          </w:tcPr>
          <w:p w14:paraId="4EB04C3B" w14:textId="48D44931"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HAPQ</w:t>
            </w:r>
          </w:p>
        </w:tc>
        <w:tc>
          <w:tcPr>
            <w:tcW w:w="3315" w:type="dxa"/>
          </w:tcPr>
          <w:p w14:paraId="5C6965B3" w14:textId="7B5EF4EC"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Decreased </w:t>
            </w:r>
            <w:r w:rsidR="006C6632" w:rsidRPr="00D93E4F">
              <w:rPr>
                <w:rFonts w:ascii="Arial" w:hAnsi="Arial" w:cs="Arial"/>
                <w:i/>
                <w:iCs/>
                <w:color w:val="000000" w:themeColor="text1"/>
                <w:sz w:val="16"/>
                <w:szCs w:val="16"/>
              </w:rPr>
              <w:t xml:space="preserve">P. falciparum </w:t>
            </w:r>
            <w:r w:rsidRPr="00CB7E48">
              <w:rPr>
                <w:rFonts w:ascii="Arial" w:hAnsi="Arial" w:cs="Arial"/>
                <w:color w:val="000000" w:themeColor="text1"/>
                <w:sz w:val="16"/>
                <w:szCs w:val="16"/>
              </w:rPr>
              <w:t xml:space="preserve">and </w:t>
            </w:r>
            <w:r w:rsidR="006C6632" w:rsidRPr="00D93E4F">
              <w:rPr>
                <w:rFonts w:ascii="Arial" w:hAnsi="Arial" w:cs="Arial"/>
                <w:i/>
                <w:iCs/>
                <w:color w:val="000000" w:themeColor="text1"/>
                <w:sz w:val="16"/>
                <w:szCs w:val="16"/>
              </w:rPr>
              <w:t xml:space="preserve">P. </w:t>
            </w:r>
            <w:r w:rsidR="006C6632">
              <w:rPr>
                <w:rFonts w:ascii="Arial" w:hAnsi="Arial" w:cs="Arial"/>
                <w:i/>
                <w:iCs/>
                <w:color w:val="000000" w:themeColor="text1"/>
                <w:sz w:val="16"/>
                <w:szCs w:val="16"/>
              </w:rPr>
              <w:t>vivax</w:t>
            </w:r>
            <w:r w:rsidRPr="00CB7E48">
              <w:rPr>
                <w:rFonts w:ascii="Arial" w:hAnsi="Arial" w:cs="Arial"/>
                <w:color w:val="000000" w:themeColor="text1"/>
                <w:sz w:val="16"/>
                <w:szCs w:val="16"/>
              </w:rPr>
              <w:t xml:space="preserve"> incidence.</w:t>
            </w:r>
          </w:p>
        </w:tc>
      </w:tr>
      <w:tr w:rsidR="00B95E62" w:rsidRPr="00CB7E48" w14:paraId="762F7A91" w14:textId="77777777" w:rsidTr="00CB7E48">
        <w:tc>
          <w:tcPr>
            <w:tcW w:w="1255" w:type="dxa"/>
          </w:tcPr>
          <w:p w14:paraId="535BA055"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Landier et al</w:t>
            </w:r>
          </w:p>
          <w:p w14:paraId="7D22B61D"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7</w:t>
            </w:r>
          </w:p>
          <w:p w14:paraId="431A0F8A" w14:textId="285258E3" w:rsidR="00B95E62" w:rsidRPr="00CB7E48" w:rsidRDefault="0032700F"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MYW5kaWVyPC9BdXRob3I+PFllYXI+MjAxNzwvWWVhcj48
UmVjTnVtPjg2NDwvUmVjTnVtPjxEaXNwbGF5VGV4dD4oTGFuZGllciBldCBhbC4sIDIwMTcpPC9E
aXNwbGF5VGV4dD48cmVjb3JkPjxyZWMtbnVtYmVyPjg2NDwvcmVjLW51bWJlcj48Zm9yZWlnbi1r
ZXlzPjxrZXkgYXBwPSJFTiIgZGItaWQ9InhkZHNzczJyOGZ4NTJvZWV3ZnJ2MDlkM3Bwd3NkcDJ3
ZTBwZCIgdGltZXN0YW1wPSIxNjEyMTk4MjQwIj44NjQ8L2tleT48L2ZvcmVpZ24ta2V5cz48cmVm
LXR5cGUgbmFtZT0iSm91cm5hbCBBcnRpY2xlIj4xNzwvcmVmLXR5cGU+PGNvbnRyaWJ1dG9ycz48
YXV0aG9ycz48YXV0aG9yPkxhbmRpZXIsIEouPC9hdXRob3I+PGF1dGhvcj5LYWplZWNoaXdhLCBM
LjwvYXV0aG9yPjxhdXRob3I+VGh3aW4sIE0uIE0uPC9hdXRob3I+PGF1dGhvcj5QYXJrZXIsIEQu
IE0uPC9hdXRob3I+PGF1dGhvcj5DaGF1bWVhdSwgVi48L2F1dGhvcj48YXV0aG9yPldpbGFkcGhh
aW5nZXJuLCBKLjwvYXV0aG9yPjxhdXRob3I+SW13b25nLCBNLjwvYXV0aG9yPjxhdXRob3I+TWlv
dHRvLCBPLjwvYXV0aG9yPjxhdXRob3I+UGF0dW1yYXQsIEsuPC9hdXRob3I+PGF1dGhvcj5EdWFu
Z3VwcGFtYSwgSi48L2F1dGhvcj48YXV0aG9yPkNlcnF1ZWlyYSwgRC48L2F1dGhvcj48YXV0aG9y
Pk1hbGxlcmV0LCBCLjwvYXV0aG9yPjxhdXRob3I+UmVuaWEsIEwuPC9hdXRob3I+PGF1dGhvcj5O
b3N0ZW4sIFMuPC9hdXRob3I+PGF1dGhvcj52b24gU2VpZGxlaW4sIEwuPC9hdXRob3I+PGF1dGhv
cj5MaW5nLCBDLjwvYXV0aG9yPjxhdXRob3I+UHJvdXgsIFMuPC9hdXRob3I+PGF1dGhvcj5Db3Ji
ZWwsIFYuPC9hdXRob3I+PGF1dGhvcj5TaW1wc29uLCBKLiBBLjwvYXV0aG9yPjxhdXRob3I+RG9u
ZG9ycCwgQS4gTS48L2F1dGhvcj48YXV0aG9yPldoaXRlLCBOLiBKLjwvYXV0aG9yPjxhdXRob3I+
Tm9zdGVuLCBGLiBILjwvYXV0aG9yPjwvYXV0aG9ycz48L2NvbnRyaWJ1dG9ycz48YXV0aC1hZGRy
ZXNzPlNob2tsbyBNYWxhcmlhIFJlc2VhcmNoIFVuaXQsIE1haGlkb2wtT3hmb3JkIFRyb3BpY2Fs
IE1lZGljaW5lIFJlc2VhcmNoIFVuaXQsIEZhY3VsdHkgb2YgVHJvcGljYWwgTWVkaWNpbmUsIE1h
aGlkb2wgVW5pdmVyc2l0eSwgTWFlIFNvdCwgVGhhaWxhbmQuJiN4RDtNYWxhZGllcyBJbmZlY3Rp
ZXVzZXMgZXQgVmVjdGV1cnMgRWNvbG9naWUsIEdlbmV0aXF1ZSwgRXZvbHV0aW9uIGV0IENvbnRy
b2xlIChJUkQgMjI0LUNOUlMgNDI4MCBVTTEtVU0yKSwgSW5zdGl0dXQgZGUgUmVjaGVyY2hlIHBv
dXIgbGUgRGV2ZWxvcHBlbWVudCwgTW9udHBlbGxpZXIsIEZyYW5jZS4mI3hEO0NlbnRyZSBIb3Nw
aXRhbGllciBSZWdpb25hbCBVbml2ZXJzaXRhaXJlIGRlIE1vbnRwZWxsaWVyLCBNb250cGVsbGll
ciwgRnJhbmNlLiYjeEQ7TWFoaWRvbCBPeGZvcmQgUmVzZWFyY2ggVW5pdCwgRmFjdWx0eSBvZiBU
cm9waWNhbCBNZWRpY2luZSwgTWFoaWRvbCBVbml2ZXJzaXR5LCBCYW5na29rLCBUaGFpbGFuZC4m
I3hEO0RlcGFydG1lbnQgb2YgTW9sZWN1bGFyIFRyb3BpY2FsIE1lZGljaW5lIGFuZCBHZW5ldGlj
cywgRmFjdWx0eSBvZiBUcm9waWNhbCBNZWRpY2luZSwgTWFoaWRvbCBVbml2ZXJzaXR5LCBCYW5n
a29rLCBUaGFpbGFuZC4mI3hEO0NlbnRyZSBmb3IgR2Vub21pY3MgYW5kIEdsb2JhbCBIZWFsdGgs
IFdlbGxjb21lIFRydXN0IENlbnRyZSBmb3IgSHVtYW4gR2VuZXRpY3MsIFVuaXZlcnNpdHkgb2Yg
T3hmb3JkLCBPeGZvcmQsIE9YMyA3Qk4sIFVLLiYjeEQ7V2VsbGNvbWUgVHJ1c3QgU2FuZ2VyIElu
c3RpdHV0ZSwgQ2FtYnJpZGdlLCBDQjEwIDFTQSwgVUsuJiN4RDtEZXBhcnRtZW50IG9mIE1pY3Jv
YmlvbG9neSAmYW1wOyBJbW11bm9sb2d5LCBZb25nIExvbyBMaW4gU2Nob29sIG9mIE1lZGljaW5l
LCBOYXRpb25hbCBVbml2ZXJzaXR5IG9mIFNpbmdhcG9yZSwgU2luZ2Fwb3JlLCAxMTkwNzcsIFNp
bmdhcG9yZS4mI3hEO1NpbmdhcG9yZSBJbW11bm9sb2d5IE5ldHdvcmsgKFNJZ04pLCBBZ2VuY3kg
Zm9yIFNjaWVuY2UgJmFtcDsgVGVjaG5vbG9neSwgU2luZ2Fwb3JlLCAxMzg2MzIsIFNpbmdhcG9y
ZS4mI3hEO0NlbnRyZSBmb3IgRXBpZGVtaW9sb2d5IGFuZCBCaW9zdGF0aXN0aWNzLCBNZWxib3Vy
bmUgU2Nob29sIG9mIFBvcHVsYXRpb24gYW5kIEdsb2JhbCBIZWFsdGgsIFRoZSBVbml2ZXJzaXR5
IG9mIE1lbGJvdXJuZSwgTWVsYm91cm5lLCBWSUMsIDMwNTMsIEF1c3RyYWxpYS4mI3hEO0NlbnRy
ZSBmb3IgVHJvcGljYWwgTWVkaWNpbmUgYW5kIEdsb2JhbCBIZWFsdGgsIE51ZmZpZWxkIERlcGFy
dG1lbnQgb2YgTWVkaWNpbmUsIFVuaXZlcnNpdHkgb2YgT3hmb3JkLCBPeGZvcmQsIE9YMyA3Qk4s
IFVLLjwvYXV0aC1hZGRyZXNzPjx0aXRsZXM+PHRpdGxlPlNhZmV0eSBhbmQgZWZmZWN0aXZlbmVz
cyBvZiBtYXNzIGRydWcgYWRtaW5pc3RyYXRpb24gdG8gYWNjZWxlcmF0ZSBlbGltaW5hdGlvbiBv
ZiBhcnRlbWlzaW5pbi1yZXNpc3RhbnQgZmFsY2lwYXJ1bSBtYWxhcmlhOiBBIHBpbG90IHRyaWFs
IGluIGZvdXIgdmlsbGFnZXMgb2YgRWFzdGVybiBNeWFubWFyPC90aXRsZT48c2Vjb25kYXJ5LXRp
dGxlPldlbGxjb21lIE9wZW4gUmVzPC9zZWNvbmRhcnktdGl0bGU+PC90aXRsZXM+PHBlcmlvZGlj
YWw+PGZ1bGwtdGl0bGU+V2VsbGNvbWUgT3BlbiBSZXM8L2Z1bGwtdGl0bGU+PC9wZXJpb2RpY2Fs
PjxwYWdlcz44MTwvcGFnZXM+PHZvbHVtZT4yPC92b2x1bWU+PGVkaXRpb24+MjAxNy8xMC8yNTwv
ZWRpdGlvbj48a2V5d29yZHM+PGtleXdvcmQ+QXN5bXB0b21hdGljIGNhcnJpYWdlPC9rZXl3b3Jk
PjxrZXl3b3JkPk1hc3MgRHJ1ZyBBZG1pbmlzdHJhdGlvbjwva2V5d29yZD48a2V5d29yZD5QbGFz
bW9kaXVtIGZhbGNpcGFydW08L2tleXdvcmQ+PGtleXdvcmQ+UGxhc21vZGl1bSB2aXZheDwva2V5
d29yZD48a2V5d29yZD5hcnRlbWlzaW5pbi1yZXNpc3RhbmNlPC9rZXl3b3JkPjxrZXl3b3JkPnN1
Ym1pY3Jvc2NvcGljIGluZmVjdGlvbjwva2V5d29yZD48a2V5d29yZD50cmFuc21pc3Npb248L2tl
eXdvcmQ+PC9rZXl3b3Jkcz48ZGF0ZXM+PHllYXI+MjAxNzwveWVhcj48L2RhdGVzPjxpc2JuPjIz
OTgtNTAyWCAoUHJpbnQpJiN4RDsyMzk4LTUwMlggKExpbmtpbmcpPC9pc2JuPjxhY2Nlc3Npb24t
bnVtPjI5MDYyOTEzPC9hY2Nlc3Npb24tbnVtPjx1cmxzPjxyZWxhdGVkLXVybHM+PHVybD5odHRw
czovL3d3dy5uY2JpLm5sbS5uaWguZ292L3B1Ym1lZC8yOTA2MjkxMzwvdXJsPjwvcmVsYXRlZC11
cmxzPjwvdXJscz48Y3VzdG9tMj5QTUM1NjM1NDQ1PC9jdXN0b20yPjxlbGVjdHJvbmljLXJlc291
cmNlLW51bT4xMC4xMjY4OC93ZWxsY29tZW9wZW5yZXMuMTIyNDAuMTwvZWxlY3Ryb25pYy1yZXNv
dXJjZS1udW0+PC9yZWNvcmQ+PC9DaXRlPjwvRW5kTm90ZT4A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MYW5kaWVyPC9BdXRob3I+PFllYXI+MjAxNzwvWWVhcj48
UmVjTnVtPjg2NDwvUmVjTnVtPjxEaXNwbGF5VGV4dD4oTGFuZGllciBldCBhbC4sIDIwMTcpPC9E
aXNwbGF5VGV4dD48cmVjb3JkPjxyZWMtbnVtYmVyPjg2NDwvcmVjLW51bWJlcj48Zm9yZWlnbi1r
ZXlzPjxrZXkgYXBwPSJFTiIgZGItaWQ9InhkZHNzczJyOGZ4NTJvZWV3ZnJ2MDlkM3Bwd3NkcDJ3
ZTBwZCIgdGltZXN0YW1wPSIxNjEyMTk4MjQwIj44NjQ8L2tleT48L2ZvcmVpZ24ta2V5cz48cmVm
LXR5cGUgbmFtZT0iSm91cm5hbCBBcnRpY2xlIj4xNzwvcmVmLXR5cGU+PGNvbnRyaWJ1dG9ycz48
YXV0aG9ycz48YXV0aG9yPkxhbmRpZXIsIEouPC9hdXRob3I+PGF1dGhvcj5LYWplZWNoaXdhLCBM
LjwvYXV0aG9yPjxhdXRob3I+VGh3aW4sIE0uIE0uPC9hdXRob3I+PGF1dGhvcj5QYXJrZXIsIEQu
IE0uPC9hdXRob3I+PGF1dGhvcj5DaGF1bWVhdSwgVi48L2F1dGhvcj48YXV0aG9yPldpbGFkcGhh
aW5nZXJuLCBKLjwvYXV0aG9yPjxhdXRob3I+SW13b25nLCBNLjwvYXV0aG9yPjxhdXRob3I+TWlv
dHRvLCBPLjwvYXV0aG9yPjxhdXRob3I+UGF0dW1yYXQsIEsuPC9hdXRob3I+PGF1dGhvcj5EdWFu
Z3VwcGFtYSwgSi48L2F1dGhvcj48YXV0aG9yPkNlcnF1ZWlyYSwgRC48L2F1dGhvcj48YXV0aG9y
Pk1hbGxlcmV0LCBCLjwvYXV0aG9yPjxhdXRob3I+UmVuaWEsIEwuPC9hdXRob3I+PGF1dGhvcj5O
b3N0ZW4sIFMuPC9hdXRob3I+PGF1dGhvcj52b24gU2VpZGxlaW4sIEwuPC9hdXRob3I+PGF1dGhv
cj5MaW5nLCBDLjwvYXV0aG9yPjxhdXRob3I+UHJvdXgsIFMuPC9hdXRob3I+PGF1dGhvcj5Db3Ji
ZWwsIFYuPC9hdXRob3I+PGF1dGhvcj5TaW1wc29uLCBKLiBBLjwvYXV0aG9yPjxhdXRob3I+RG9u
ZG9ycCwgQS4gTS48L2F1dGhvcj48YXV0aG9yPldoaXRlLCBOLiBKLjwvYXV0aG9yPjxhdXRob3I+
Tm9zdGVuLCBGLiBILjwvYXV0aG9yPjwvYXV0aG9ycz48L2NvbnRyaWJ1dG9ycz48YXV0aC1hZGRy
ZXNzPlNob2tsbyBNYWxhcmlhIFJlc2VhcmNoIFVuaXQsIE1haGlkb2wtT3hmb3JkIFRyb3BpY2Fs
IE1lZGljaW5lIFJlc2VhcmNoIFVuaXQsIEZhY3VsdHkgb2YgVHJvcGljYWwgTWVkaWNpbmUsIE1h
aGlkb2wgVW5pdmVyc2l0eSwgTWFlIFNvdCwgVGhhaWxhbmQuJiN4RDtNYWxhZGllcyBJbmZlY3Rp
ZXVzZXMgZXQgVmVjdGV1cnMgRWNvbG9naWUsIEdlbmV0aXF1ZSwgRXZvbHV0aW9uIGV0IENvbnRy
b2xlIChJUkQgMjI0LUNOUlMgNDI4MCBVTTEtVU0yKSwgSW5zdGl0dXQgZGUgUmVjaGVyY2hlIHBv
dXIgbGUgRGV2ZWxvcHBlbWVudCwgTW9udHBlbGxpZXIsIEZyYW5jZS4mI3hEO0NlbnRyZSBIb3Nw
aXRhbGllciBSZWdpb25hbCBVbml2ZXJzaXRhaXJlIGRlIE1vbnRwZWxsaWVyLCBNb250cGVsbGll
ciwgRnJhbmNlLiYjeEQ7TWFoaWRvbCBPeGZvcmQgUmVzZWFyY2ggVW5pdCwgRmFjdWx0eSBvZiBU
cm9waWNhbCBNZWRpY2luZSwgTWFoaWRvbCBVbml2ZXJzaXR5LCBCYW5na29rLCBUaGFpbGFuZC4m
I3hEO0RlcGFydG1lbnQgb2YgTW9sZWN1bGFyIFRyb3BpY2FsIE1lZGljaW5lIGFuZCBHZW5ldGlj
cywgRmFjdWx0eSBvZiBUcm9waWNhbCBNZWRpY2luZSwgTWFoaWRvbCBVbml2ZXJzaXR5LCBCYW5n
a29rLCBUaGFpbGFuZC4mI3hEO0NlbnRyZSBmb3IgR2Vub21pY3MgYW5kIEdsb2JhbCBIZWFsdGgs
IFdlbGxjb21lIFRydXN0IENlbnRyZSBmb3IgSHVtYW4gR2VuZXRpY3MsIFVuaXZlcnNpdHkgb2Yg
T3hmb3JkLCBPeGZvcmQsIE9YMyA3Qk4sIFVLLiYjeEQ7V2VsbGNvbWUgVHJ1c3QgU2FuZ2VyIElu
c3RpdHV0ZSwgQ2FtYnJpZGdlLCBDQjEwIDFTQSwgVUsuJiN4RDtEZXBhcnRtZW50IG9mIE1pY3Jv
YmlvbG9neSAmYW1wOyBJbW11bm9sb2d5LCBZb25nIExvbyBMaW4gU2Nob29sIG9mIE1lZGljaW5l
LCBOYXRpb25hbCBVbml2ZXJzaXR5IG9mIFNpbmdhcG9yZSwgU2luZ2Fwb3JlLCAxMTkwNzcsIFNp
bmdhcG9yZS4mI3hEO1NpbmdhcG9yZSBJbW11bm9sb2d5IE5ldHdvcmsgKFNJZ04pLCBBZ2VuY3kg
Zm9yIFNjaWVuY2UgJmFtcDsgVGVjaG5vbG9neSwgU2luZ2Fwb3JlLCAxMzg2MzIsIFNpbmdhcG9y
ZS4mI3hEO0NlbnRyZSBmb3IgRXBpZGVtaW9sb2d5IGFuZCBCaW9zdGF0aXN0aWNzLCBNZWxib3Vy
bmUgU2Nob29sIG9mIFBvcHVsYXRpb24gYW5kIEdsb2JhbCBIZWFsdGgsIFRoZSBVbml2ZXJzaXR5
IG9mIE1lbGJvdXJuZSwgTWVsYm91cm5lLCBWSUMsIDMwNTMsIEF1c3RyYWxpYS4mI3hEO0NlbnRy
ZSBmb3IgVHJvcGljYWwgTWVkaWNpbmUgYW5kIEdsb2JhbCBIZWFsdGgsIE51ZmZpZWxkIERlcGFy
dG1lbnQgb2YgTWVkaWNpbmUsIFVuaXZlcnNpdHkgb2YgT3hmb3JkLCBPeGZvcmQsIE9YMyA3Qk4s
IFVLLjwvYXV0aC1hZGRyZXNzPjx0aXRsZXM+PHRpdGxlPlNhZmV0eSBhbmQgZWZmZWN0aXZlbmVz
cyBvZiBtYXNzIGRydWcgYWRtaW5pc3RyYXRpb24gdG8gYWNjZWxlcmF0ZSBlbGltaW5hdGlvbiBv
ZiBhcnRlbWlzaW5pbi1yZXNpc3RhbnQgZmFsY2lwYXJ1bSBtYWxhcmlhOiBBIHBpbG90IHRyaWFs
IGluIGZvdXIgdmlsbGFnZXMgb2YgRWFzdGVybiBNeWFubWFyPC90aXRsZT48c2Vjb25kYXJ5LXRp
dGxlPldlbGxjb21lIE9wZW4gUmVzPC9zZWNvbmRhcnktdGl0bGU+PC90aXRsZXM+PHBlcmlvZGlj
YWw+PGZ1bGwtdGl0bGU+V2VsbGNvbWUgT3BlbiBSZXM8L2Z1bGwtdGl0bGU+PC9wZXJpb2RpY2Fs
PjxwYWdlcz44MTwvcGFnZXM+PHZvbHVtZT4yPC92b2x1bWU+PGVkaXRpb24+MjAxNy8xMC8yNTwv
ZWRpdGlvbj48a2V5d29yZHM+PGtleXdvcmQ+QXN5bXB0b21hdGljIGNhcnJpYWdlPC9rZXl3b3Jk
PjxrZXl3b3JkPk1hc3MgRHJ1ZyBBZG1pbmlzdHJhdGlvbjwva2V5d29yZD48a2V5d29yZD5QbGFz
bW9kaXVtIGZhbGNpcGFydW08L2tleXdvcmQ+PGtleXdvcmQ+UGxhc21vZGl1bSB2aXZheDwva2V5
d29yZD48a2V5d29yZD5hcnRlbWlzaW5pbi1yZXNpc3RhbmNlPC9rZXl3b3JkPjxrZXl3b3JkPnN1
Ym1pY3Jvc2NvcGljIGluZmVjdGlvbjwva2V5d29yZD48a2V5d29yZD50cmFuc21pc3Npb248L2tl
eXdvcmQ+PC9rZXl3b3Jkcz48ZGF0ZXM+PHllYXI+MjAxNzwveWVhcj48L2RhdGVzPjxpc2JuPjIz
OTgtNTAyWCAoUHJpbnQpJiN4RDsyMzk4LTUwMlggKExpbmtpbmcpPC9pc2JuPjxhY2Nlc3Npb24t
bnVtPjI5MDYyOTEzPC9hY2Nlc3Npb24tbnVtPjx1cmxzPjxyZWxhdGVkLXVybHM+PHVybD5odHRw
czovL3d3dy5uY2JpLm5sbS5uaWguZ292L3B1Ym1lZC8yOTA2MjkxMzwvdXJsPjwvcmVsYXRlZC11
cmxzPjwvdXJscz48Y3VzdG9tMj5QTUM1NjM1NDQ1PC9jdXN0b20yPjxlbGVjdHJvbmljLXJlc291
cmNlLW51bT4xMC4xMjY4OC93ZWxsY29tZW9wZW5yZXMuMTIyNDAuMTwvZWxlY3Ryb25pYy1yZXNv
dXJjZS1udW0+PC9yZWNvcmQ+PC9DaXRlPjwvRW5kTm90ZT4A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Landier et al., 2017)</w:t>
            </w:r>
            <w:r w:rsidRPr="00CB7E48">
              <w:rPr>
                <w:rFonts w:ascii="Arial" w:hAnsi="Arial" w:cs="Arial"/>
                <w:color w:val="000000" w:themeColor="text1"/>
                <w:sz w:val="16"/>
                <w:szCs w:val="16"/>
              </w:rPr>
              <w:fldChar w:fldCharType="end"/>
            </w:r>
          </w:p>
        </w:tc>
        <w:tc>
          <w:tcPr>
            <w:tcW w:w="1170" w:type="dxa"/>
          </w:tcPr>
          <w:p w14:paraId="59D302D7" w14:textId="30108C5E"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Myanmar</w:t>
            </w:r>
          </w:p>
        </w:tc>
        <w:tc>
          <w:tcPr>
            <w:tcW w:w="2790" w:type="dxa"/>
          </w:tcPr>
          <w:p w14:paraId="0F20C68E" w14:textId="2BE095C5"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3238 individuals</w:t>
            </w:r>
            <w:r w:rsidR="004C2592">
              <w:rPr>
                <w:rFonts w:ascii="Arial" w:hAnsi="Arial" w:cs="Arial"/>
                <w:color w:val="000000" w:themeColor="text1"/>
                <w:sz w:val="16"/>
                <w:szCs w:val="16"/>
              </w:rPr>
              <w:t xml:space="preserve"> t</w:t>
            </w:r>
            <w:r w:rsidRPr="00CB7E48">
              <w:rPr>
                <w:rFonts w:ascii="Arial" w:hAnsi="Arial" w:cs="Arial"/>
                <w:color w:val="000000" w:themeColor="text1"/>
                <w:sz w:val="16"/>
                <w:szCs w:val="16"/>
              </w:rPr>
              <w:t>argeted by MDA intervention. Peak incidence in July (rainy season) and January (cold season).</w:t>
            </w:r>
          </w:p>
        </w:tc>
        <w:tc>
          <w:tcPr>
            <w:tcW w:w="2250" w:type="dxa"/>
          </w:tcPr>
          <w:p w14:paraId="776DDDE5" w14:textId="24080573"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Pilot trial aimed to evaluate the acceptability, safety, feasibility and effectiveness of mass-drug administration (MDA) </w:t>
            </w:r>
          </w:p>
        </w:tc>
        <w:tc>
          <w:tcPr>
            <w:tcW w:w="3150" w:type="dxa"/>
          </w:tcPr>
          <w:p w14:paraId="4CE68FC1" w14:textId="61DE61C2"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DHAPQ + </w:t>
            </w:r>
            <w:r w:rsidR="004700A9">
              <w:rPr>
                <w:rFonts w:ascii="Arial" w:hAnsi="Arial" w:cs="Arial"/>
                <w:color w:val="000000" w:themeColor="text1"/>
                <w:sz w:val="16"/>
                <w:szCs w:val="16"/>
              </w:rPr>
              <w:t>PMQ</w:t>
            </w:r>
            <w:r w:rsidR="004700A9" w:rsidRPr="00CB7E48">
              <w:rPr>
                <w:rFonts w:ascii="Arial" w:hAnsi="Arial" w:cs="Arial"/>
                <w:color w:val="000000" w:themeColor="text1"/>
                <w:sz w:val="16"/>
                <w:szCs w:val="16"/>
              </w:rPr>
              <w:t xml:space="preserve"> </w:t>
            </w:r>
            <w:r w:rsidRPr="00CB7E48">
              <w:rPr>
                <w:rFonts w:ascii="Arial" w:hAnsi="Arial" w:cs="Arial"/>
                <w:color w:val="000000" w:themeColor="text1"/>
                <w:sz w:val="16"/>
                <w:szCs w:val="16"/>
              </w:rPr>
              <w:t>+ LLINs + early detection and treatment</w:t>
            </w:r>
          </w:p>
        </w:tc>
        <w:tc>
          <w:tcPr>
            <w:tcW w:w="3315" w:type="dxa"/>
          </w:tcPr>
          <w:p w14:paraId="4425B8CD" w14:textId="607B10ED"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Decreased prevalence in intervention villages, no longer significant at 9 months post MDA. Decreased anopheline vector positivity. </w:t>
            </w:r>
          </w:p>
        </w:tc>
      </w:tr>
      <w:tr w:rsidR="00B95E62" w:rsidRPr="00CB7E48" w14:paraId="13BC4D45" w14:textId="77777777" w:rsidTr="00CB7E48">
        <w:tc>
          <w:tcPr>
            <w:tcW w:w="1255" w:type="dxa"/>
          </w:tcPr>
          <w:p w14:paraId="6C454011"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Eisele et al</w:t>
            </w:r>
          </w:p>
          <w:p w14:paraId="37B7C290"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6</w:t>
            </w:r>
          </w:p>
          <w:p w14:paraId="14EB0D99" w14:textId="4D67DECE" w:rsidR="00B95E62" w:rsidRPr="00CB7E48" w:rsidRDefault="0032700F"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FaXNlbGU8L0F1dGhvcj48WWVhcj4yMDE2PC9ZZWFyPjxS
ZWNOdW0+ODY1PC9SZWNOdW0+PERpc3BsYXlUZXh0PihFaXNlbGUgZXQgYWwuLCAyMDE2KTwvRGlz
cGxheVRleHQ+PHJlY29yZD48cmVjLW51bWJlcj44NjU8L3JlYy1udW1iZXI+PGZvcmVpZ24ta2V5
cz48a2V5IGFwcD0iRU4iIGRiLWlkPSJ4ZGRzc3MycjhmeDUyb2Vld2ZydjA5ZDNwcHdzZHAyd2Uw
cGQiIHRpbWVzdGFtcD0iMTYxMjE5ODI2NyI+ODY1PC9rZXk+PC9mb3JlaWduLWtleXM+PHJlZi10
eXBlIG5hbWU9IkpvdXJuYWwgQXJ0aWNsZSI+MTc8L3JlZi10eXBlPjxjb250cmlidXRvcnM+PGF1
dGhvcnM+PGF1dGhvcj5FaXNlbGUsIFQuIFAuPC9hdXRob3I+PGF1dGhvcj5CZW5uZXR0LCBBLjwv
YXV0aG9yPjxhdXRob3I+U2lsdW1iZSwgSy48L2F1dGhvcj48YXV0aG9yPkZpbm4sIFQuIFAuPC9h
dXRob3I+PGF1dGhvcj5DaGFsd2UsIFYuPC9hdXRob3I+PGF1dGhvcj5LYW11bGl3bywgTS48L2F1
dGhvcj48YXV0aG9yPkhhbWFpbnphLCBCLjwvYXV0aG9yPjxhdXRob3I+TW9vbmdhLCBILjwvYXV0
aG9yPjxhdXRob3I+S29vbWEsIEUuPC9hdXRob3I+PGF1dGhvcj5DaGl6ZW1hIEthd2VzaGEsIEUu
PC9hdXRob3I+PGF1dGhvcj5ZdWtpY2gsIEouPC9hdXRob3I+PGF1dGhvcj5LZWF0aW5nLCBKLjwv
YXV0aG9yPjxhdXRob3I+UG9ydGVyLCBULjwvYXV0aG9yPjxhdXRob3I+Q29ubmVyLCBSLiBPLjwv
YXV0aG9yPjxhdXRob3I+RWFybGUsIEQuPC9hdXRob3I+PGF1dGhvcj5TdGVrZXRlZSwgUi4gVy48
L2F1dGhvcj48YXV0aG9yPk1pbGxlciwgSi4gTS48L2F1dGhvcj48L2F1dGhvcnM+PC9jb250cmli
dXRvcnM+PGF1dGgtYWRkcmVzcz5DZW50ZXIgZm9yIEFwcGxpZWQgTWFsYXJpYSBSZXNlYXJjaCBh
bmQgRXZhbHVhdGlvbiwgRGVwYXJ0bWVudCBvZiBUcm9waWNhbCBNZWRpY2luZSwgVHVsYW5lIFVu
aXZlcnNpdHkgU2Nob29sIG9mIFB1YmxpYyBIZWFsdGggYW5kIFRyb3BpY2FsIE1lZGljaW5lLCBO
ZXcgT3JsZWFucywgTG91aXNpYW5hLiYjeEQ7TWFsYXJpYSBFbGltaW5hdGlvbiBJbml0aWF0aXZl
LCBHbG9iYWwgSGVhbHRoIEdyb3VwLCBVbml2ZXJzaXR5IG9mIENhbGlmb3JuaWEgU2FuIEZyYW5j
aXNjby4mI3hEO1BBVEgtTWFsYXJpYSBDb250cm9sIGFuZCBFbGltaW5hdGlvbiBQYXJ0bmVyc2hp
cCBpbiBBZnJpY2EgKE1BQ0VQQSksIE5hdGlvbmFsIE1hbGFyaWEgQ29udHJvbCBDZW50cmUsIENo
YWluYW1hIEhvc3BpdGFsIENvbGxlZ2UgR3JvdW5kcy4mI3hEO0luc3RpdHV0ZSBmb3IgTWVkaWNh
bCBSZXNlYXJjaCBhbmQgVHJhaW5pbmcsIFVuaXZlcnNpdHkgVGVhY2hpbmcgSG9zcGl0YWwuJiN4
RDtOYXRpb25hbCBNYWxhcmlhIENvbnRyb2wgQ2VudHJlLCBaYW1iaWEgTWluaXN0cnkgb2YgSGVh
bHRoLCBDaGFpbmFtYSBIb3NwaXRhbCwgTHVzYWthLiYjeEQ7WmFtYmlhIE1pbmlzdHJ5IG9mIEhl
YWx0aCwgU291dGhlcm4gUHJvdmluY2lhbCBIZWFsdGggT2ZmaWNlLCBDaG9tYS4mI3hEO1BBVEgt
TUFDRVBBLCBTZWF0dGxlLCBXYXNoaW5ndG9uLjwvYXV0aC1hZGRyZXNzPjx0aXRsZXM+PHRpdGxl
PlNob3J0LXRlcm0gSW1wYWN0IG9mIE1hc3MgRHJ1ZyBBZG1pbmlzdHJhdGlvbiBXaXRoIERpaHlk
cm9hcnRlbWlzaW5pbiBQbHVzIFBpcGVyYXF1aW5lIG9uIE1hbGFyaWEgaW4gU291dGhlcm4gUHJv
dmluY2UgWmFtYmlhOiBBIENsdXN0ZXItUmFuZG9taXplZCBDb250cm9sbGVkIFRyaWFsPC90aXRs
ZT48c2Vjb25kYXJ5LXRpdGxlPkogSW5mZWN0IERpczwvc2Vjb25kYXJ5LXRpdGxlPjwvdGl0bGVz
PjxwZXJpb2RpY2FsPjxmdWxsLXRpdGxlPkogSW5mZWN0IERpczwvZnVsbC10aXRsZT48L3Blcmlv
ZGljYWw+PHBhZ2VzPjE4MzEtMTgzOTwvcGFnZXM+PHZvbHVtZT4yMTQ8L3ZvbHVtZT48bnVtYmVy
PjEyPC9udW1iZXI+PGVkaXRpb24+MjAxNi8xMi8wODwvZWRpdGlvbj48a2V5d29yZHM+PGtleXdv
cmQ+QW50aW1hbGFyaWFscy8qYWRtaW5pc3RyYXRpb24gJmFtcDsgZG9zYWdlPC9rZXl3b3JkPjxr
ZXl3b3JkPkFydGVtaXNpbmlucy8qYWRtaW5pc3RyYXRpb24gJmFtcDsgZG9zYWdlPC9rZXl3b3Jk
PjxrZXl3b3JkPkNoZW1vcHJldmVudGlvbi9tZXRob2RzPC9rZXl3b3JkPjxrZXl3b3JkPkNoaWxk
LCBQcmVzY2hvb2w8L2tleXdvcmQ+PGtleXdvcmQ+RHJ1ZyBUaGVyYXB5L21ldGhvZHM8L2tleXdv
cmQ+PGtleXdvcmQ+RmFtaWx5IENoYXJhY3RlcmlzdGljczwva2V5d29yZD48a2V5d29yZD5GZW1h
bGU8L2tleXdvcmQ+PGtleXdvcmQ+SHVtYW5zPC9rZXl3b3JkPjxrZXl3b3JkPkluY2lkZW5jZTwv
a2V5d29yZD48a2V5d29yZD5JbmZhbnQ8L2tleXdvcmQ+PGtleXdvcmQ+TWFsYXJpYSwgRmFsY2lw
YXJ1bS8qZHJ1ZyB0aGVyYXB5L2VwaWRlbWlvbG9neS8qcHJldmVudGlvbiAmYW1wOyBjb250cm9s
PC9rZXl3b3JkPjxrZXl3b3JkPk1hbGU8L2tleXdvcmQ+PGtleXdvcmQ+UHJldmFsZW5jZTwva2V5
d29yZD48a2V5d29yZD5RdWlub2xpbmVzLyphZG1pbmlzdHJhdGlvbiAmYW1wOyBkb3NhZ2U8L2tl
eXdvcmQ+PGtleXdvcmQ+VHJlYXRtZW50IE91dGNvbWU8L2tleXdvcmQ+PGtleXdvcmQ+WmFtYmlh
L2VwaWRlbWlvbG9neTwva2V5d29yZD48a2V5d29yZD4qZWxpbWluYXRpb248L2tleXdvcmQ+PGtl
eXdvcmQ+Km1hbGFyaWE8L2tleXdvcmQ+PGtleXdvcmQ+Km1hc3MgZHJ1ZyBhZG1pbmlzdHJhdGlv
bjwva2V5d29yZD48L2tleXdvcmRzPjxkYXRlcz48eWVhcj4yMDE2PC95ZWFyPjxwdWItZGF0ZXM+
PGRhdGU+RGVjIDE1PC9kYXRlPjwvcHViLWRhdGVzPjwvZGF0ZXM+PGlzYm4+MTUzNy02NjEzIChF
bGVjdHJvbmljKSYjeEQ7MDAyMi0xODk5IChMaW5raW5nKTwvaXNibj48YWNjZXNzaW9uLW51bT4y
NzkyMzk0NzwvYWNjZXNzaW9uLW51bT48dXJscz48cmVsYXRlZC11cmxzPjx1cmw+aHR0cHM6Ly93
d3cubmNiaS5ubG0ubmloLmdvdi9wdWJtZWQvMjc5MjM5NDc8L3VybD48L3JlbGF0ZWQtdXJscz48
L3VybHM+PGN1c3RvbTI+UE1DNTE0MjA4NDwvY3VzdG9tMj48ZWxlY3Ryb25pYy1yZXNvdXJjZS1u
dW0+MTAuMTA5My9pbmZkaXMvaml3NDE2PC9lbGVjdHJvbmljLXJlc291cmNlLW51bT48L3JlY29y
ZD48L0NpdGU+PC9FbmROb3RlPn==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FaXNlbGU8L0F1dGhvcj48WWVhcj4yMDE2PC9ZZWFyPjxS
ZWNOdW0+ODY1PC9SZWNOdW0+PERpc3BsYXlUZXh0PihFaXNlbGUgZXQgYWwuLCAyMDE2KTwvRGlz
cGxheVRleHQ+PHJlY29yZD48cmVjLW51bWJlcj44NjU8L3JlYy1udW1iZXI+PGZvcmVpZ24ta2V5
cz48a2V5IGFwcD0iRU4iIGRiLWlkPSJ4ZGRzc3MycjhmeDUyb2Vld2ZydjA5ZDNwcHdzZHAyd2Uw
cGQiIHRpbWVzdGFtcD0iMTYxMjE5ODI2NyI+ODY1PC9rZXk+PC9mb3JlaWduLWtleXM+PHJlZi10
eXBlIG5hbWU9IkpvdXJuYWwgQXJ0aWNsZSI+MTc8L3JlZi10eXBlPjxjb250cmlidXRvcnM+PGF1
dGhvcnM+PGF1dGhvcj5FaXNlbGUsIFQuIFAuPC9hdXRob3I+PGF1dGhvcj5CZW5uZXR0LCBBLjwv
YXV0aG9yPjxhdXRob3I+U2lsdW1iZSwgSy48L2F1dGhvcj48YXV0aG9yPkZpbm4sIFQuIFAuPC9h
dXRob3I+PGF1dGhvcj5DaGFsd2UsIFYuPC9hdXRob3I+PGF1dGhvcj5LYW11bGl3bywgTS48L2F1
dGhvcj48YXV0aG9yPkhhbWFpbnphLCBCLjwvYXV0aG9yPjxhdXRob3I+TW9vbmdhLCBILjwvYXV0
aG9yPjxhdXRob3I+S29vbWEsIEUuPC9hdXRob3I+PGF1dGhvcj5DaGl6ZW1hIEthd2VzaGEsIEUu
PC9hdXRob3I+PGF1dGhvcj5ZdWtpY2gsIEouPC9hdXRob3I+PGF1dGhvcj5LZWF0aW5nLCBKLjwv
YXV0aG9yPjxhdXRob3I+UG9ydGVyLCBULjwvYXV0aG9yPjxhdXRob3I+Q29ubmVyLCBSLiBPLjwv
YXV0aG9yPjxhdXRob3I+RWFybGUsIEQuPC9hdXRob3I+PGF1dGhvcj5TdGVrZXRlZSwgUi4gVy48
L2F1dGhvcj48YXV0aG9yPk1pbGxlciwgSi4gTS48L2F1dGhvcj48L2F1dGhvcnM+PC9jb250cmli
dXRvcnM+PGF1dGgtYWRkcmVzcz5DZW50ZXIgZm9yIEFwcGxpZWQgTWFsYXJpYSBSZXNlYXJjaCBh
bmQgRXZhbHVhdGlvbiwgRGVwYXJ0bWVudCBvZiBUcm9waWNhbCBNZWRpY2luZSwgVHVsYW5lIFVu
aXZlcnNpdHkgU2Nob29sIG9mIFB1YmxpYyBIZWFsdGggYW5kIFRyb3BpY2FsIE1lZGljaW5lLCBO
ZXcgT3JsZWFucywgTG91aXNpYW5hLiYjeEQ7TWFsYXJpYSBFbGltaW5hdGlvbiBJbml0aWF0aXZl
LCBHbG9iYWwgSGVhbHRoIEdyb3VwLCBVbml2ZXJzaXR5IG9mIENhbGlmb3JuaWEgU2FuIEZyYW5j
aXNjby4mI3hEO1BBVEgtTWFsYXJpYSBDb250cm9sIGFuZCBFbGltaW5hdGlvbiBQYXJ0bmVyc2hp
cCBpbiBBZnJpY2EgKE1BQ0VQQSksIE5hdGlvbmFsIE1hbGFyaWEgQ29udHJvbCBDZW50cmUsIENo
YWluYW1hIEhvc3BpdGFsIENvbGxlZ2UgR3JvdW5kcy4mI3hEO0luc3RpdHV0ZSBmb3IgTWVkaWNh
bCBSZXNlYXJjaCBhbmQgVHJhaW5pbmcsIFVuaXZlcnNpdHkgVGVhY2hpbmcgSG9zcGl0YWwuJiN4
RDtOYXRpb25hbCBNYWxhcmlhIENvbnRyb2wgQ2VudHJlLCBaYW1iaWEgTWluaXN0cnkgb2YgSGVh
bHRoLCBDaGFpbmFtYSBIb3NwaXRhbCwgTHVzYWthLiYjeEQ7WmFtYmlhIE1pbmlzdHJ5IG9mIEhl
YWx0aCwgU291dGhlcm4gUHJvdmluY2lhbCBIZWFsdGggT2ZmaWNlLCBDaG9tYS4mI3hEO1BBVEgt
TUFDRVBBLCBTZWF0dGxlLCBXYXNoaW5ndG9uLjwvYXV0aC1hZGRyZXNzPjx0aXRsZXM+PHRpdGxl
PlNob3J0LXRlcm0gSW1wYWN0IG9mIE1hc3MgRHJ1ZyBBZG1pbmlzdHJhdGlvbiBXaXRoIERpaHlk
cm9hcnRlbWlzaW5pbiBQbHVzIFBpcGVyYXF1aW5lIG9uIE1hbGFyaWEgaW4gU291dGhlcm4gUHJv
dmluY2UgWmFtYmlhOiBBIENsdXN0ZXItUmFuZG9taXplZCBDb250cm9sbGVkIFRyaWFsPC90aXRs
ZT48c2Vjb25kYXJ5LXRpdGxlPkogSW5mZWN0IERpczwvc2Vjb25kYXJ5LXRpdGxlPjwvdGl0bGVz
PjxwZXJpb2RpY2FsPjxmdWxsLXRpdGxlPkogSW5mZWN0IERpczwvZnVsbC10aXRsZT48L3Blcmlv
ZGljYWw+PHBhZ2VzPjE4MzEtMTgzOTwvcGFnZXM+PHZvbHVtZT4yMTQ8L3ZvbHVtZT48bnVtYmVy
PjEyPC9udW1iZXI+PGVkaXRpb24+MjAxNi8xMi8wODwvZWRpdGlvbj48a2V5d29yZHM+PGtleXdv
cmQ+QW50aW1hbGFyaWFscy8qYWRtaW5pc3RyYXRpb24gJmFtcDsgZG9zYWdlPC9rZXl3b3JkPjxr
ZXl3b3JkPkFydGVtaXNpbmlucy8qYWRtaW5pc3RyYXRpb24gJmFtcDsgZG9zYWdlPC9rZXl3b3Jk
PjxrZXl3b3JkPkNoZW1vcHJldmVudGlvbi9tZXRob2RzPC9rZXl3b3JkPjxrZXl3b3JkPkNoaWxk
LCBQcmVzY2hvb2w8L2tleXdvcmQ+PGtleXdvcmQ+RHJ1ZyBUaGVyYXB5L21ldGhvZHM8L2tleXdv
cmQ+PGtleXdvcmQ+RmFtaWx5IENoYXJhY3RlcmlzdGljczwva2V5d29yZD48a2V5d29yZD5GZW1h
bGU8L2tleXdvcmQ+PGtleXdvcmQ+SHVtYW5zPC9rZXl3b3JkPjxrZXl3b3JkPkluY2lkZW5jZTwv
a2V5d29yZD48a2V5d29yZD5JbmZhbnQ8L2tleXdvcmQ+PGtleXdvcmQ+TWFsYXJpYSwgRmFsY2lw
YXJ1bS8qZHJ1ZyB0aGVyYXB5L2VwaWRlbWlvbG9neS8qcHJldmVudGlvbiAmYW1wOyBjb250cm9s
PC9rZXl3b3JkPjxrZXl3b3JkPk1hbGU8L2tleXdvcmQ+PGtleXdvcmQ+UHJldmFsZW5jZTwva2V5
d29yZD48a2V5d29yZD5RdWlub2xpbmVzLyphZG1pbmlzdHJhdGlvbiAmYW1wOyBkb3NhZ2U8L2tl
eXdvcmQ+PGtleXdvcmQ+VHJlYXRtZW50IE91dGNvbWU8L2tleXdvcmQ+PGtleXdvcmQ+WmFtYmlh
L2VwaWRlbWlvbG9neTwva2V5d29yZD48a2V5d29yZD4qZWxpbWluYXRpb248L2tleXdvcmQ+PGtl
eXdvcmQ+Km1hbGFyaWE8L2tleXdvcmQ+PGtleXdvcmQ+Km1hc3MgZHJ1ZyBhZG1pbmlzdHJhdGlv
bjwva2V5d29yZD48L2tleXdvcmRzPjxkYXRlcz48eWVhcj4yMDE2PC95ZWFyPjxwdWItZGF0ZXM+
PGRhdGU+RGVjIDE1PC9kYXRlPjwvcHViLWRhdGVzPjwvZGF0ZXM+PGlzYm4+MTUzNy02NjEzIChF
bGVjdHJvbmljKSYjeEQ7MDAyMi0xODk5IChMaW5raW5nKTwvaXNibj48YWNjZXNzaW9uLW51bT4y
NzkyMzk0NzwvYWNjZXNzaW9uLW51bT48dXJscz48cmVsYXRlZC11cmxzPjx1cmw+aHR0cHM6Ly93
d3cubmNiaS5ubG0ubmloLmdvdi9wdWJtZWQvMjc5MjM5NDc8L3VybD48L3JlbGF0ZWQtdXJscz48
L3VybHM+PGN1c3RvbTI+UE1DNTE0MjA4NDwvY3VzdG9tMj48ZWxlY3Ryb25pYy1yZXNvdXJjZS1u
dW0+MTAuMTA5My9pbmZkaXMvaml3NDE2PC9lbGVjdHJvbmljLXJlc291cmNlLW51bT48L3JlY29y
ZD48L0NpdGU+PC9FbmROb3RlPn==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Eisele et al., 2016)</w:t>
            </w:r>
            <w:r w:rsidRPr="00CB7E48">
              <w:rPr>
                <w:rFonts w:ascii="Arial" w:hAnsi="Arial" w:cs="Arial"/>
                <w:color w:val="000000" w:themeColor="text1"/>
                <w:sz w:val="16"/>
                <w:szCs w:val="16"/>
              </w:rPr>
              <w:fldChar w:fldCharType="end"/>
            </w:r>
          </w:p>
        </w:tc>
        <w:tc>
          <w:tcPr>
            <w:tcW w:w="1170" w:type="dxa"/>
          </w:tcPr>
          <w:p w14:paraId="187559C3" w14:textId="3A5E725C"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Zambia</w:t>
            </w:r>
          </w:p>
        </w:tc>
        <w:tc>
          <w:tcPr>
            <w:tcW w:w="2790" w:type="dxa"/>
          </w:tcPr>
          <w:p w14:paraId="690143A3" w14:textId="04A2DAB4"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In low transmission area, 37694 individuals </w:t>
            </w:r>
            <w:r w:rsidR="00D47B7B" w:rsidRPr="00CB7E48">
              <w:rPr>
                <w:rFonts w:ascii="Arial" w:hAnsi="Arial" w:cs="Arial"/>
                <w:color w:val="000000" w:themeColor="text1"/>
                <w:sz w:val="16"/>
                <w:szCs w:val="16"/>
              </w:rPr>
              <w:t>targeted</w:t>
            </w:r>
            <w:r w:rsidRPr="00CB7E48">
              <w:rPr>
                <w:rFonts w:ascii="Arial" w:hAnsi="Arial" w:cs="Arial"/>
                <w:color w:val="000000" w:themeColor="text1"/>
                <w:sz w:val="16"/>
                <w:szCs w:val="16"/>
              </w:rPr>
              <w:t xml:space="preserve"> for MDA, 51113 individuals </w:t>
            </w:r>
            <w:r w:rsidR="00D47B7B" w:rsidRPr="00CB7E48">
              <w:rPr>
                <w:rFonts w:ascii="Arial" w:hAnsi="Arial" w:cs="Arial"/>
                <w:color w:val="000000" w:themeColor="text1"/>
                <w:sz w:val="16"/>
                <w:szCs w:val="16"/>
              </w:rPr>
              <w:t>targeted</w:t>
            </w:r>
            <w:r w:rsidRPr="00CB7E48">
              <w:rPr>
                <w:rFonts w:ascii="Arial" w:hAnsi="Arial" w:cs="Arial"/>
                <w:color w:val="000000" w:themeColor="text1"/>
                <w:sz w:val="16"/>
                <w:szCs w:val="16"/>
              </w:rPr>
              <w:t xml:space="preserve"> for fMDA. In high transmission area, 45442 targeted for MDA, 47164 targeted for fMDA.</w:t>
            </w:r>
            <w:r w:rsidR="004C2592">
              <w:rPr>
                <w:rFonts w:ascii="Arial" w:hAnsi="Arial" w:cs="Arial"/>
                <w:color w:val="000000" w:themeColor="text1"/>
                <w:sz w:val="16"/>
                <w:szCs w:val="16"/>
              </w:rPr>
              <w:t xml:space="preserve"> </w:t>
            </w:r>
            <w:r w:rsidR="004C2592" w:rsidRPr="00CB7E48">
              <w:rPr>
                <w:rFonts w:ascii="Arial" w:hAnsi="Arial" w:cs="Arial"/>
                <w:color w:val="000000" w:themeColor="text1"/>
                <w:sz w:val="16"/>
                <w:szCs w:val="16"/>
              </w:rPr>
              <w:t>Malaria transmission lasts from January to May (rainy season).</w:t>
            </w:r>
          </w:p>
        </w:tc>
        <w:tc>
          <w:tcPr>
            <w:tcW w:w="2250" w:type="dxa"/>
          </w:tcPr>
          <w:p w14:paraId="708CAE16" w14:textId="61F4508D"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MDA </w:t>
            </w:r>
            <w:r w:rsidR="00AD6F2C">
              <w:rPr>
                <w:rFonts w:ascii="Arial" w:hAnsi="Arial" w:cs="Arial"/>
                <w:color w:val="000000" w:themeColor="text1"/>
                <w:sz w:val="16"/>
                <w:szCs w:val="16"/>
              </w:rPr>
              <w:t>versus</w:t>
            </w:r>
            <w:r w:rsidRPr="00CB7E48">
              <w:rPr>
                <w:rFonts w:ascii="Arial" w:hAnsi="Arial" w:cs="Arial"/>
                <w:color w:val="000000" w:themeColor="text1"/>
                <w:sz w:val="16"/>
                <w:szCs w:val="16"/>
              </w:rPr>
              <w:t xml:space="preserve"> fMDA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 xml:space="preserve"> no mass treatment in low and high transmission areas.</w:t>
            </w:r>
          </w:p>
        </w:tc>
        <w:tc>
          <w:tcPr>
            <w:tcW w:w="3150" w:type="dxa"/>
          </w:tcPr>
          <w:p w14:paraId="5FFF7515" w14:textId="479B694B"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Community MDA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 xml:space="preserve">household DMA with DHAPQ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none.</w:t>
            </w:r>
          </w:p>
        </w:tc>
        <w:tc>
          <w:tcPr>
            <w:tcW w:w="3315" w:type="dxa"/>
          </w:tcPr>
          <w:p w14:paraId="719B797C"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ecreased incidence and prevalence in both treatment groups compared to control, more marked in high transmission areas.</w:t>
            </w:r>
          </w:p>
          <w:p w14:paraId="663B8077" w14:textId="77777777" w:rsidR="00B95E62" w:rsidRPr="00CB7E48" w:rsidRDefault="00B95E62" w:rsidP="00B95E62">
            <w:pPr>
              <w:rPr>
                <w:rFonts w:ascii="Arial" w:hAnsi="Arial" w:cs="Arial"/>
                <w:color w:val="000000" w:themeColor="text1"/>
                <w:sz w:val="16"/>
                <w:szCs w:val="16"/>
              </w:rPr>
            </w:pPr>
          </w:p>
        </w:tc>
      </w:tr>
      <w:tr w:rsidR="00B95E62" w:rsidRPr="00CB7E48" w14:paraId="46A6B33F" w14:textId="77777777" w:rsidTr="00CB7E48">
        <w:tc>
          <w:tcPr>
            <w:tcW w:w="1255" w:type="dxa"/>
          </w:tcPr>
          <w:p w14:paraId="74906EF9"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Lwin et al </w:t>
            </w:r>
          </w:p>
          <w:p w14:paraId="63FE3A12"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5</w:t>
            </w:r>
          </w:p>
          <w:p w14:paraId="1F96AFC4" w14:textId="38CE0668" w:rsidR="00B95E62" w:rsidRPr="00CB7E48" w:rsidRDefault="0032700F"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Md2luPC9BdXRob3I+PFllYXI+MjAxNTwvWWVhcj48UmVj
TnVtPjg2NjwvUmVjTnVtPjxEaXNwbGF5VGV4dD4oTHdpbiBldCBhbC4sIDIwMTUpPC9EaXNwbGF5
VGV4dD48cmVjb3JkPjxyZWMtbnVtYmVyPjg2NjwvcmVjLW51bWJlcj48Zm9yZWlnbi1rZXlzPjxr
ZXkgYXBwPSJFTiIgZGItaWQ9InhkZHNzczJyOGZ4NTJvZWV3ZnJ2MDlkM3Bwd3NkcDJ3ZTBwZCIg
dGltZXN0YW1wPSIxNjEyMTk4MzAxIj44NjY8L2tleT48L2ZvcmVpZ24ta2V5cz48cmVmLXR5cGUg
bmFtZT0iSm91cm5hbCBBcnRpY2xlIj4xNzwvcmVmLXR5cGU+PGNvbnRyaWJ1dG9ycz48YXV0aG9y
cz48YXV0aG9yPkx3aW4sIEsuIE0uPC9hdXRob3I+PGF1dGhvcj5JbXdvbmcsIE0uPC9hdXRob3I+
PGF1dGhvcj5TdWFuZ2thbmFyYXQsIFAuPC9hdXRob3I+PGF1dGhvcj5KZWV5YXBhbnQsIEEuPC9h
dXRob3I+PGF1dGhvcj5WaWhva2hlcm4sIEIuPC9hdXRob3I+PGF1dGhvcj5Xb25nc2FlbiwgSy48
L2F1dGhvcj48YXV0aG9yPlNub3Vub3UsIEcuPC9hdXRob3I+PGF1dGhvcj5LZWVyZWVjaGFyb2Vu
LCBMLjwvYXV0aG9yPjxhdXRob3I+V2hpdGUsIE4uIEouPC9hdXRob3I+PGF1dGhvcj5Ob3N0ZW4s
IEYuPC9hdXRob3I+PC9hdXRob3JzPjwvY29udHJpYnV0b3JzPjxhdXRoLWFkZHJlc3M+U2hva2xv
IE1hbGFyaWEgUmVzZWFyY2ggVW5pdCwgTWFoaWRvbC1PeGZvcmQgVHJvcGljYWwgTWVkaWNpbmUg
UmVzZWFyY2ggVW5pdCwgRmFjdWx0eSBvZiBUcm9waWNhbCBNZWRpY2luZSwgTWFoaWRvbCBVbml2
ZXJzaXR5LCBNYWUgU290LCBUaGFpbGFuZC4gZHJraGluX21nX2x3aW5Ac2hva2xvLXVuaXQuY29t
LiYjeEQ7TWFoaWRvbCBPeGZvcmQgUmVzZWFyY2ggVW5pdCwgRmFjdWx0eSBvZiBUcm9waWNhbCBN
ZWRpY2luZSwgTWFoaWRvbCBVbml2ZXJzaXR5LCBCYW5na29rLCBUaGFpbGFuZC4gbm9pQHRyb3Bt
ZWRyZXMuYWMuJiN4RDtEZXBhcnRtZW50IG9mIE1vbGVjdWxhciBUcm9waWNhbCBNZWRpY2luZSBh
bmQgR2VuZXRpY3MsIEZhY3VsdHkgb2YgVHJvcGljYWwgTWVkaWNpbmUsIE1haGlkb2wgVW5pdmVy
c2l0eSwgQmFuZ2tvaywgVGhhaWxhbmQuIG5vaUB0cm9wbWVkcmVzLmFjLiYjeEQ7TWFoaWRvbCBP
eGZvcmQgUmVzZWFyY2ggVW5pdCwgRmFjdWx0eSBvZiBUcm9waWNhbCBNZWRpY2luZSwgTWFoaWRv
bCBVbml2ZXJzaXR5LCBCYW5na29rLCBUaGFpbGFuZC4gZXV1ZGV5ZUBob3RtYWlsLmNvbS4mI3hE
O01haGlkb2wgT3hmb3JkIFJlc2VhcmNoIFVuaXQsIEZhY3VsdHkgb2YgVHJvcGljYWwgTWVkaWNp
bmUsIE1haGlkb2wgVW5pdmVyc2l0eSwgQmFuZ2tvaywgVGhhaWxhbmQuIGF0dGhhbmVlQHRyb3Bt
ZWRyZXMuYWMuJiN4RDtTaG9rbG8gTWFsYXJpYSBSZXNlYXJjaCBVbml0LCBNYWhpZG9sLU94Zm9y
ZCBUcm9waWNhbCBNZWRpY2luZSBSZXNlYXJjaCBVbml0LCBGYWN1bHR5IG9mIFRyb3BpY2FsIE1l
ZGljaW5lLCBNYWhpZG9sIFVuaXZlcnNpdHksIE1hZSBTb3QsIFRoYWlsYW5kLiBiZW5jaGF3YW5A
c2hva2xvLXVuaXQuY29tLiYjeEQ7U2hva2xvIE1hbGFyaWEgUmVzZWFyY2ggVW5pdCwgTWFoaWRv
bC1PeGZvcmQgVHJvcGljYWwgTWVkaWNpbmUgUmVzZWFyY2ggVW5pdCwgRmFjdWx0eSBvZiBUcm9w
aWNhbCBNZWRpY2luZSwgTWFoaWRvbCBVbml2ZXJzaXR5LCBNYWUgU290LCBUaGFpbGFuZC4ga2xh
bmFyb25nQHNob2tsby11bml0LmNvbS4mI3hEO1NvcmJvbm5lIFVuaXZlcnNpdGVzLCBVUE1DIFVu
aXYgUGFyaXMgMDYsIFVQTUMgVU1SUyBDUjcsIDc1MDA1LCBQYXJpcywgRnJhbmNlLiBzbm91bm91
QG1uaG4uZnIuJiN4RDtDZW50cmUgZCZhcG9zO0ltbXVub2xvZ2llIGV0IGRlIE1hbGFkaWVzIElu
ZmVjdGlldXNlcyAoQ0lNSSksIFBhcmlzLCBJbnN0aXR1dCBOYXRpb25hbCBkZSBsYSBTYW50ZSBl
dCBkZSBsYSBSZWNoZXJjaGUgTWVkaWNhbGUgKEluc2VybSkgVTExMzUsIENlbnRyZSBOYXRpb25h
bCBkZSBsYSBSZWNoZXJjaGUgU2NpZW50aWZpcXVlIChDTlJTKSBFUkwgODI1NSwgNzUwMTMsIFBh
cmlzLCBGcmFuY2UuIHNub3Vub3VAbW5obi5mci4mI3hEO1Nob2tsbyBNYWxhcmlhIFJlc2VhcmNo
IFVuaXQsIE1haGlkb2wtT3hmb3JkIFRyb3BpY2FsIE1lZGljaW5lIFJlc2VhcmNoIFVuaXQsIEZh
Y3VsdHkgb2YgVHJvcGljYWwgTWVkaWNpbmUsIE1haGlkb2wgVW5pdmVyc2l0eSwgTWFlIFNvdCwg
VGhhaWxhbmQuIGxpbGx5QHNob2tsby11bml0LmNvbS4mI3hEO0NlbnRyZSBmb3IgVHJvcGljYWwg
TWVkaWNpbmUgYW5kIEdsb2JhbCBIZWFsdGgsIE51ZmZpZWxkIERlcGFydG1lbnQgb2YgTWVkaWNp
bmUsIFVuaXZlcnNpdHkgb2YgT3hmb3JkLCBPeGZvcmQsIFVLLiBuaWNrd0B0cm9wbWVkcmVzLmFj
LiYjeEQ7TWFoaWRvbCBPeGZvcmQgUmVzZWFyY2ggVW5pdCwgRmFjdWx0eSBvZiBUcm9waWNhbCBN
ZWRpY2luZSwgTWFoaWRvbCBVbml2ZXJzaXR5LCBCYW5na29rLCBUaGFpbGFuZC4gbmlja3dAdHJv
cG1lZHJlcy5hYy4mI3hEO1Nob2tsbyBNYWxhcmlhIFJlc2VhcmNoIFVuaXQsIE1haGlkb2wtT3hm
b3JkIFRyb3BpY2FsIE1lZGljaW5lIFJlc2VhcmNoIFVuaXQsIEZhY3VsdHkgb2YgVHJvcGljYWwg
TWVkaWNpbmUsIE1haGlkb2wgVW5pdmVyc2l0eSwgTWFlIFNvdCwgVGhhaWxhbmQuIGZyYW5jb2lz
QHRyb3BtZWRyZXMuYWMuJiN4RDtDZW50cmUgZm9yIFRyb3BpY2FsIE1lZGljaW5lIGFuZCBHbG9i
YWwgSGVhbHRoLCBOdWZmaWVsZCBEZXBhcnRtZW50IG9mIE1lZGljaW5lLCBVbml2ZXJzaXR5IG9m
IE94Zm9yZCwgT3hmb3JkLCBVSy4gZnJhbmNvaXNAdHJvcG1lZHJlcy5hYy48L2F1dGgtYWRkcmVz
cz48dGl0bGVzPjx0aXRsZT5FbGltaW5hdGlvbiBvZiBQbGFzbW9kaXVtIGZhbGNpcGFydW0gaW4g
YW4gYXJlYSBvZiBtdWx0aS1kcnVnIHJlc2lzdGFuY2U8L3RpdGxlPjxzZWNvbmRhcnktdGl0bGU+
TWFsYXIgSjwvc2Vjb25kYXJ5LXRpdGxlPjwvdGl0bGVzPjxwZXJpb2RpY2FsPjxmdWxsLXRpdGxl
Pk1hbGFyIEo8L2Z1bGwtdGl0bGU+PC9wZXJpb2RpY2FsPjxwYWdlcz4zMTk8L3BhZ2VzPjx2b2x1
bWU+MTQ8L3ZvbHVtZT48ZWRpdGlvbj4yMDE1LzA4LzE2PC9lZGl0aW9uPjxrZXl3b3Jkcz48a2V5
d29yZD5BZG9sZXNjZW50PC9rZXl3b3JkPjxrZXl3b3JkPkFkdWx0PC9rZXl3b3JkPjxrZXl3b3Jk
PkFudGltYWxhcmlhbHMvcGhhcm1hY29sb2d5PC9rZXl3b3JkPjxrZXl3b3JkPkNoaWxkPC9rZXl3
b3JkPjxrZXl3b3JkPkNyb3NzLVNlY3Rpb25hbCBTdHVkaWVzPC9rZXl3b3JkPjxrZXl3b3JkPipE
cnVnIFJlc2lzdGFuY2UsIE11bHRpcGxlPC9rZXl3b3JkPjxrZXl3b3JkPkZlbWFsZTwva2V5d29y
ZD48a2V5d29yZD5IdW1hbnM8L2tleXdvcmQ+PGtleXdvcmQ+TWFsYXJpYSwgRmFsY2lwYXJ1bS8q
ZXBpZGVtaW9sb2d5L3BhcmFzaXRvbG9neS8qcHJldmVudGlvbiAmYW1wOyBjb250cm9sPC9rZXl3
b3JkPjxrZXl3b3JkPk1hbGU8L2tleXdvcmQ+PGtleXdvcmQ+TXlhbm1hci9lcGlkZW1pb2xvZ3k8
L2tleXdvcmQ+PGtleXdvcmQ+UGxhc21vZGl1bSBmYWxjaXBhcnVtL2RydWcgZWZmZWN0cy9nZW5l
dGljczwva2V5d29yZD48a2V5d29yZD5UaGFpbGFuZC9lcGlkZW1pb2xvZ3k8L2tleXdvcmQ+PC9r
ZXl3b3Jkcz48ZGF0ZXM+PHllYXI+MjAxNTwveWVhcj48cHViLWRhdGVzPjxkYXRlPkF1ZyAxNjwv
ZGF0ZT48L3B1Yi1kYXRlcz48L2RhdGVzPjxpc2JuPjE0NzUtMjg3NSAoRWxlY3Ryb25pYykmI3hE
OzE0NzUtMjg3NSAoTGlua2luZyk8L2lzYm4+PGFjY2Vzc2lvbi1udW0+MjYyNzU5MDk8L2FjY2Vz
c2lvbi1udW0+PHVybHM+PHJlbGF0ZWQtdXJscz48dXJsPmh0dHBzOi8vd3d3Lm5jYmkubmxtLm5p
aC5nb3YvcHVibWVkLzI2Mjc1OTA5PC91cmw+PC9yZWxhdGVkLXVybHM+PC91cmxzPjxjdXN0b20y
PlBNQzQ1Mzc1ODc8L2N1c3RvbTI+PGVsZWN0cm9uaWMtcmVzb3VyY2UtbnVtPjEwLjExODYvczEy
OTM2LTAxNS0wODM4LTU8L2VsZWN0cm9uaWMtcmVzb3VyY2UtbnVtPjwvcmVjb3JkPjwvQ2l0ZT48
L0VuZE5vdGU+
</w:fldData>
              </w:fldChar>
            </w:r>
            <w:r w:rsidR="00893109" w:rsidRPr="00CB7E48">
              <w:rPr>
                <w:rFonts w:ascii="Arial" w:hAnsi="Arial" w:cs="Arial"/>
                <w:color w:val="000000" w:themeColor="text1"/>
                <w:sz w:val="16"/>
                <w:szCs w:val="16"/>
              </w:rPr>
              <w:instrText xml:space="preserve"> ADDIN EN.CITE </w:instrText>
            </w:r>
            <w:r w:rsidR="00893109" w:rsidRPr="00CB7E48">
              <w:rPr>
                <w:rFonts w:ascii="Arial" w:hAnsi="Arial" w:cs="Arial"/>
                <w:color w:val="000000" w:themeColor="text1"/>
                <w:sz w:val="16"/>
                <w:szCs w:val="16"/>
              </w:rPr>
              <w:fldChar w:fldCharType="begin">
                <w:fldData xml:space="preserve">PEVuZE5vdGU+PENpdGU+PEF1dGhvcj5Md2luPC9BdXRob3I+PFllYXI+MjAxNTwvWWVhcj48UmVj
TnVtPjg2NjwvUmVjTnVtPjxEaXNwbGF5VGV4dD4oTHdpbiBldCBhbC4sIDIwMTUpPC9EaXNwbGF5
VGV4dD48cmVjb3JkPjxyZWMtbnVtYmVyPjg2NjwvcmVjLW51bWJlcj48Zm9yZWlnbi1rZXlzPjxr
ZXkgYXBwPSJFTiIgZGItaWQ9InhkZHNzczJyOGZ4NTJvZWV3ZnJ2MDlkM3Bwd3NkcDJ3ZTBwZCIg
dGltZXN0YW1wPSIxNjEyMTk4MzAxIj44NjY8L2tleT48L2ZvcmVpZ24ta2V5cz48cmVmLXR5cGUg
bmFtZT0iSm91cm5hbCBBcnRpY2xlIj4xNzwvcmVmLXR5cGU+PGNvbnRyaWJ1dG9ycz48YXV0aG9y
cz48YXV0aG9yPkx3aW4sIEsuIE0uPC9hdXRob3I+PGF1dGhvcj5JbXdvbmcsIE0uPC9hdXRob3I+
PGF1dGhvcj5TdWFuZ2thbmFyYXQsIFAuPC9hdXRob3I+PGF1dGhvcj5KZWV5YXBhbnQsIEEuPC9h
dXRob3I+PGF1dGhvcj5WaWhva2hlcm4sIEIuPC9hdXRob3I+PGF1dGhvcj5Xb25nc2FlbiwgSy48
L2F1dGhvcj48YXV0aG9yPlNub3Vub3UsIEcuPC9hdXRob3I+PGF1dGhvcj5LZWVyZWVjaGFyb2Vu
LCBMLjwvYXV0aG9yPjxhdXRob3I+V2hpdGUsIE4uIEouPC9hdXRob3I+PGF1dGhvcj5Ob3N0ZW4s
IEYuPC9hdXRob3I+PC9hdXRob3JzPjwvY29udHJpYnV0b3JzPjxhdXRoLWFkZHJlc3M+U2hva2xv
IE1hbGFyaWEgUmVzZWFyY2ggVW5pdCwgTWFoaWRvbC1PeGZvcmQgVHJvcGljYWwgTWVkaWNpbmUg
UmVzZWFyY2ggVW5pdCwgRmFjdWx0eSBvZiBUcm9waWNhbCBNZWRpY2luZSwgTWFoaWRvbCBVbml2
ZXJzaXR5LCBNYWUgU290LCBUaGFpbGFuZC4gZHJraGluX21nX2x3aW5Ac2hva2xvLXVuaXQuY29t
LiYjeEQ7TWFoaWRvbCBPeGZvcmQgUmVzZWFyY2ggVW5pdCwgRmFjdWx0eSBvZiBUcm9waWNhbCBN
ZWRpY2luZSwgTWFoaWRvbCBVbml2ZXJzaXR5LCBCYW5na29rLCBUaGFpbGFuZC4gbm9pQHRyb3Bt
ZWRyZXMuYWMuJiN4RDtEZXBhcnRtZW50IG9mIE1vbGVjdWxhciBUcm9waWNhbCBNZWRpY2luZSBh
bmQgR2VuZXRpY3MsIEZhY3VsdHkgb2YgVHJvcGljYWwgTWVkaWNpbmUsIE1haGlkb2wgVW5pdmVy
c2l0eSwgQmFuZ2tvaywgVGhhaWxhbmQuIG5vaUB0cm9wbWVkcmVzLmFjLiYjeEQ7TWFoaWRvbCBP
eGZvcmQgUmVzZWFyY2ggVW5pdCwgRmFjdWx0eSBvZiBUcm9waWNhbCBNZWRpY2luZSwgTWFoaWRv
bCBVbml2ZXJzaXR5LCBCYW5na29rLCBUaGFpbGFuZC4gZXV1ZGV5ZUBob3RtYWlsLmNvbS4mI3hE
O01haGlkb2wgT3hmb3JkIFJlc2VhcmNoIFVuaXQsIEZhY3VsdHkgb2YgVHJvcGljYWwgTWVkaWNp
bmUsIE1haGlkb2wgVW5pdmVyc2l0eSwgQmFuZ2tvaywgVGhhaWxhbmQuIGF0dGhhbmVlQHRyb3Bt
ZWRyZXMuYWMuJiN4RDtTaG9rbG8gTWFsYXJpYSBSZXNlYXJjaCBVbml0LCBNYWhpZG9sLU94Zm9y
ZCBUcm9waWNhbCBNZWRpY2luZSBSZXNlYXJjaCBVbml0LCBGYWN1bHR5IG9mIFRyb3BpY2FsIE1l
ZGljaW5lLCBNYWhpZG9sIFVuaXZlcnNpdHksIE1hZSBTb3QsIFRoYWlsYW5kLiBiZW5jaGF3YW5A
c2hva2xvLXVuaXQuY29tLiYjeEQ7U2hva2xvIE1hbGFyaWEgUmVzZWFyY2ggVW5pdCwgTWFoaWRv
bC1PeGZvcmQgVHJvcGljYWwgTWVkaWNpbmUgUmVzZWFyY2ggVW5pdCwgRmFjdWx0eSBvZiBUcm9w
aWNhbCBNZWRpY2luZSwgTWFoaWRvbCBVbml2ZXJzaXR5LCBNYWUgU290LCBUaGFpbGFuZC4ga2xh
bmFyb25nQHNob2tsby11bml0LmNvbS4mI3hEO1NvcmJvbm5lIFVuaXZlcnNpdGVzLCBVUE1DIFVu
aXYgUGFyaXMgMDYsIFVQTUMgVU1SUyBDUjcsIDc1MDA1LCBQYXJpcywgRnJhbmNlLiBzbm91bm91
QG1uaG4uZnIuJiN4RDtDZW50cmUgZCZhcG9zO0ltbXVub2xvZ2llIGV0IGRlIE1hbGFkaWVzIElu
ZmVjdGlldXNlcyAoQ0lNSSksIFBhcmlzLCBJbnN0aXR1dCBOYXRpb25hbCBkZSBsYSBTYW50ZSBl
dCBkZSBsYSBSZWNoZXJjaGUgTWVkaWNhbGUgKEluc2VybSkgVTExMzUsIENlbnRyZSBOYXRpb25h
bCBkZSBsYSBSZWNoZXJjaGUgU2NpZW50aWZpcXVlIChDTlJTKSBFUkwgODI1NSwgNzUwMTMsIFBh
cmlzLCBGcmFuY2UuIHNub3Vub3VAbW5obi5mci4mI3hEO1Nob2tsbyBNYWxhcmlhIFJlc2VhcmNo
IFVuaXQsIE1haGlkb2wtT3hmb3JkIFRyb3BpY2FsIE1lZGljaW5lIFJlc2VhcmNoIFVuaXQsIEZh
Y3VsdHkgb2YgVHJvcGljYWwgTWVkaWNpbmUsIE1haGlkb2wgVW5pdmVyc2l0eSwgTWFlIFNvdCwg
VGhhaWxhbmQuIGxpbGx5QHNob2tsby11bml0LmNvbS4mI3hEO0NlbnRyZSBmb3IgVHJvcGljYWwg
TWVkaWNpbmUgYW5kIEdsb2JhbCBIZWFsdGgsIE51ZmZpZWxkIERlcGFydG1lbnQgb2YgTWVkaWNp
bmUsIFVuaXZlcnNpdHkgb2YgT3hmb3JkLCBPeGZvcmQsIFVLLiBuaWNrd0B0cm9wbWVkcmVzLmFj
LiYjeEQ7TWFoaWRvbCBPeGZvcmQgUmVzZWFyY2ggVW5pdCwgRmFjdWx0eSBvZiBUcm9waWNhbCBN
ZWRpY2luZSwgTWFoaWRvbCBVbml2ZXJzaXR5LCBCYW5na29rLCBUaGFpbGFuZC4gbmlja3dAdHJv
cG1lZHJlcy5hYy4mI3hEO1Nob2tsbyBNYWxhcmlhIFJlc2VhcmNoIFVuaXQsIE1haGlkb2wtT3hm
b3JkIFRyb3BpY2FsIE1lZGljaW5lIFJlc2VhcmNoIFVuaXQsIEZhY3VsdHkgb2YgVHJvcGljYWwg
TWVkaWNpbmUsIE1haGlkb2wgVW5pdmVyc2l0eSwgTWFlIFNvdCwgVGhhaWxhbmQuIGZyYW5jb2lz
QHRyb3BtZWRyZXMuYWMuJiN4RDtDZW50cmUgZm9yIFRyb3BpY2FsIE1lZGljaW5lIGFuZCBHbG9i
YWwgSGVhbHRoLCBOdWZmaWVsZCBEZXBhcnRtZW50IG9mIE1lZGljaW5lLCBVbml2ZXJzaXR5IG9m
IE94Zm9yZCwgT3hmb3JkLCBVSy4gZnJhbmNvaXNAdHJvcG1lZHJlcy5hYy48L2F1dGgtYWRkcmVz
cz48dGl0bGVzPjx0aXRsZT5FbGltaW5hdGlvbiBvZiBQbGFzbW9kaXVtIGZhbGNpcGFydW0gaW4g
YW4gYXJlYSBvZiBtdWx0aS1kcnVnIHJlc2lzdGFuY2U8L3RpdGxlPjxzZWNvbmRhcnktdGl0bGU+
TWFsYXIgSjwvc2Vjb25kYXJ5LXRpdGxlPjwvdGl0bGVzPjxwZXJpb2RpY2FsPjxmdWxsLXRpdGxl
Pk1hbGFyIEo8L2Z1bGwtdGl0bGU+PC9wZXJpb2RpY2FsPjxwYWdlcz4zMTk8L3BhZ2VzPjx2b2x1
bWU+MTQ8L3ZvbHVtZT48ZWRpdGlvbj4yMDE1LzA4LzE2PC9lZGl0aW9uPjxrZXl3b3Jkcz48a2V5
d29yZD5BZG9sZXNjZW50PC9rZXl3b3JkPjxrZXl3b3JkPkFkdWx0PC9rZXl3b3JkPjxrZXl3b3Jk
PkFudGltYWxhcmlhbHMvcGhhcm1hY29sb2d5PC9rZXl3b3JkPjxrZXl3b3JkPkNoaWxkPC9rZXl3
b3JkPjxrZXl3b3JkPkNyb3NzLVNlY3Rpb25hbCBTdHVkaWVzPC9rZXl3b3JkPjxrZXl3b3JkPipE
cnVnIFJlc2lzdGFuY2UsIE11bHRpcGxlPC9rZXl3b3JkPjxrZXl3b3JkPkZlbWFsZTwva2V5d29y
ZD48a2V5d29yZD5IdW1hbnM8L2tleXdvcmQ+PGtleXdvcmQ+TWFsYXJpYSwgRmFsY2lwYXJ1bS8q
ZXBpZGVtaW9sb2d5L3BhcmFzaXRvbG9neS8qcHJldmVudGlvbiAmYW1wOyBjb250cm9sPC9rZXl3
b3JkPjxrZXl3b3JkPk1hbGU8L2tleXdvcmQ+PGtleXdvcmQ+TXlhbm1hci9lcGlkZW1pb2xvZ3k8
L2tleXdvcmQ+PGtleXdvcmQ+UGxhc21vZGl1bSBmYWxjaXBhcnVtL2RydWcgZWZmZWN0cy9nZW5l
dGljczwva2V5d29yZD48a2V5d29yZD5UaGFpbGFuZC9lcGlkZW1pb2xvZ3k8L2tleXdvcmQ+PC9r
ZXl3b3Jkcz48ZGF0ZXM+PHllYXI+MjAxNTwveWVhcj48cHViLWRhdGVzPjxkYXRlPkF1ZyAxNjwv
ZGF0ZT48L3B1Yi1kYXRlcz48L2RhdGVzPjxpc2JuPjE0NzUtMjg3NSAoRWxlY3Ryb25pYykmI3hE
OzE0NzUtMjg3NSAoTGlua2luZyk8L2lzYm4+PGFjY2Vzc2lvbi1udW0+MjYyNzU5MDk8L2FjY2Vz
c2lvbi1udW0+PHVybHM+PHJlbGF0ZWQtdXJscz48dXJsPmh0dHBzOi8vd3d3Lm5jYmkubmxtLm5p
aC5nb3YvcHVibWVkLzI2Mjc1OTA5PC91cmw+PC9yZWxhdGVkLXVybHM+PC91cmxzPjxjdXN0b20y
PlBNQzQ1Mzc1ODc8L2N1c3RvbTI+PGVsZWN0cm9uaWMtcmVzb3VyY2UtbnVtPjEwLjExODYvczEy
OTM2LTAxNS0wODM4LTU8L2VsZWN0cm9uaWMtcmVzb3VyY2UtbnVtPjwvcmVjb3JkPjwvQ2l0ZT48
L0VuZE5vdGU+
</w:fldData>
              </w:fldChar>
            </w:r>
            <w:r w:rsidR="00893109" w:rsidRPr="00CB7E48">
              <w:rPr>
                <w:rFonts w:ascii="Arial" w:hAnsi="Arial" w:cs="Arial"/>
                <w:color w:val="000000" w:themeColor="text1"/>
                <w:sz w:val="16"/>
                <w:szCs w:val="16"/>
              </w:rPr>
              <w:instrText xml:space="preserve"> ADDIN EN.CITE.DATA </w:instrText>
            </w:r>
            <w:r w:rsidR="00893109" w:rsidRPr="00CB7E48">
              <w:rPr>
                <w:rFonts w:ascii="Arial" w:hAnsi="Arial" w:cs="Arial"/>
                <w:color w:val="000000" w:themeColor="text1"/>
                <w:sz w:val="16"/>
                <w:szCs w:val="16"/>
              </w:rPr>
            </w:r>
            <w:r w:rsidR="00893109"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00893109" w:rsidRPr="00CB7E48">
              <w:rPr>
                <w:rFonts w:ascii="Arial" w:hAnsi="Arial" w:cs="Arial"/>
                <w:noProof/>
                <w:color w:val="000000" w:themeColor="text1"/>
                <w:sz w:val="16"/>
                <w:szCs w:val="16"/>
              </w:rPr>
              <w:t>(Lwin et al., 2015)</w:t>
            </w:r>
            <w:r w:rsidRPr="00CB7E48">
              <w:rPr>
                <w:rFonts w:ascii="Arial" w:hAnsi="Arial" w:cs="Arial"/>
                <w:color w:val="000000" w:themeColor="text1"/>
                <w:sz w:val="16"/>
                <w:szCs w:val="16"/>
              </w:rPr>
              <w:fldChar w:fldCharType="end"/>
            </w:r>
          </w:p>
        </w:tc>
        <w:tc>
          <w:tcPr>
            <w:tcW w:w="1170" w:type="dxa"/>
          </w:tcPr>
          <w:p w14:paraId="72E1B928" w14:textId="39892ECE"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Thai-Myanmar border</w:t>
            </w:r>
          </w:p>
        </w:tc>
        <w:tc>
          <w:tcPr>
            <w:tcW w:w="2790" w:type="dxa"/>
          </w:tcPr>
          <w:p w14:paraId="58893442" w14:textId="3023314C" w:rsidR="00B95E62" w:rsidRPr="00CB7E48" w:rsidRDefault="007A4855" w:rsidP="00B95E62">
            <w:pPr>
              <w:rPr>
                <w:rFonts w:ascii="Arial" w:hAnsi="Arial" w:cs="Arial"/>
                <w:color w:val="000000" w:themeColor="text1"/>
                <w:sz w:val="16"/>
                <w:szCs w:val="16"/>
              </w:rPr>
            </w:pPr>
            <w:r w:rsidRPr="00CB7E48">
              <w:rPr>
                <w:rFonts w:ascii="Arial" w:hAnsi="Arial" w:cs="Arial"/>
                <w:color w:val="000000" w:themeColor="text1"/>
                <w:sz w:val="16"/>
                <w:szCs w:val="16"/>
              </w:rPr>
              <w:t>562 individuals were targeted for MDA.</w:t>
            </w:r>
            <w:r>
              <w:rPr>
                <w:rFonts w:ascii="Arial" w:hAnsi="Arial" w:cs="Arial"/>
                <w:color w:val="000000" w:themeColor="text1"/>
                <w:sz w:val="16"/>
                <w:szCs w:val="16"/>
              </w:rPr>
              <w:t xml:space="preserve"> </w:t>
            </w:r>
            <w:r w:rsidR="00B95E62" w:rsidRPr="00CB7E48">
              <w:rPr>
                <w:rFonts w:ascii="Arial" w:hAnsi="Arial" w:cs="Arial"/>
                <w:color w:val="000000" w:themeColor="text1"/>
                <w:sz w:val="16"/>
                <w:szCs w:val="16"/>
              </w:rPr>
              <w:t xml:space="preserve">Peak transmission between May and December. MDA offered at monthly intervals for 3 months (June, July, and August). </w:t>
            </w:r>
          </w:p>
        </w:tc>
        <w:tc>
          <w:tcPr>
            <w:tcW w:w="2250" w:type="dxa"/>
          </w:tcPr>
          <w:p w14:paraId="22A6A437" w14:textId="6CE51C4F"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Before and after MDA</w:t>
            </w:r>
            <w:r w:rsidR="007C72EE">
              <w:rPr>
                <w:rFonts w:ascii="Arial" w:hAnsi="Arial" w:cs="Arial"/>
                <w:color w:val="000000" w:themeColor="text1"/>
                <w:sz w:val="16"/>
                <w:szCs w:val="16"/>
              </w:rPr>
              <w:t>.</w:t>
            </w:r>
          </w:p>
        </w:tc>
        <w:tc>
          <w:tcPr>
            <w:tcW w:w="3150" w:type="dxa"/>
          </w:tcPr>
          <w:p w14:paraId="6DF69C75" w14:textId="6DA667B4"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DHAPQ</w:t>
            </w:r>
          </w:p>
        </w:tc>
        <w:tc>
          <w:tcPr>
            <w:tcW w:w="3315" w:type="dxa"/>
          </w:tcPr>
          <w:p w14:paraId="28DD2379" w14:textId="5126FC49" w:rsidR="00B95E62" w:rsidRPr="00CB7E48" w:rsidRDefault="006C6632" w:rsidP="00B95E62">
            <w:pPr>
              <w:rPr>
                <w:rFonts w:ascii="Arial" w:hAnsi="Arial" w:cs="Arial"/>
                <w:color w:val="000000" w:themeColor="text1"/>
                <w:sz w:val="16"/>
                <w:szCs w:val="16"/>
              </w:rPr>
            </w:pPr>
            <w:r w:rsidRPr="00D93E4F">
              <w:rPr>
                <w:rFonts w:ascii="Arial" w:hAnsi="Arial" w:cs="Arial"/>
                <w:i/>
                <w:iCs/>
                <w:color w:val="000000" w:themeColor="text1"/>
                <w:sz w:val="16"/>
                <w:szCs w:val="16"/>
              </w:rPr>
              <w:t>P. falciparum</w:t>
            </w:r>
            <w:r w:rsidR="00B95E62" w:rsidRPr="00CB7E48">
              <w:rPr>
                <w:rFonts w:ascii="Arial" w:hAnsi="Arial" w:cs="Arial"/>
                <w:color w:val="000000" w:themeColor="text1"/>
                <w:sz w:val="16"/>
                <w:szCs w:val="16"/>
              </w:rPr>
              <w:t xml:space="preserve"> prevalence and incidence reduced.</w:t>
            </w:r>
          </w:p>
        </w:tc>
      </w:tr>
      <w:tr w:rsidR="00B95E62" w:rsidRPr="00CB7E48" w14:paraId="74A491C7" w14:textId="77777777" w:rsidTr="00CB7E48">
        <w:tc>
          <w:tcPr>
            <w:tcW w:w="1255" w:type="dxa"/>
          </w:tcPr>
          <w:p w14:paraId="5999012B"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Noor et al</w:t>
            </w:r>
          </w:p>
          <w:p w14:paraId="5DCEC30F"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3</w:t>
            </w:r>
          </w:p>
          <w:p w14:paraId="596E4391" w14:textId="4DBE4EA5" w:rsidR="00B95E62" w:rsidRPr="00CB7E48" w:rsidRDefault="00893109" w:rsidP="00B95E62">
            <w:pPr>
              <w:rPr>
                <w:rFonts w:ascii="Arial" w:hAnsi="Arial" w:cs="Arial"/>
                <w:color w:val="000000" w:themeColor="text1"/>
                <w:sz w:val="16"/>
                <w:szCs w:val="16"/>
              </w:rPr>
            </w:pPr>
            <w:r w:rsidRPr="00CB7E48">
              <w:rPr>
                <w:rFonts w:ascii="Arial" w:hAnsi="Arial" w:cs="Arial"/>
                <w:color w:val="000000" w:themeColor="text1"/>
                <w:sz w:val="16"/>
                <w:szCs w:val="16"/>
              </w:rPr>
              <w:lastRenderedPageBreak/>
              <w:fldChar w:fldCharType="begin"/>
            </w:r>
            <w:r w:rsidRPr="00CB7E48">
              <w:rPr>
                <w:rFonts w:ascii="Arial" w:hAnsi="Arial" w:cs="Arial"/>
                <w:color w:val="000000" w:themeColor="text1"/>
                <w:sz w:val="16"/>
                <w:szCs w:val="16"/>
              </w:rPr>
              <w:instrText xml:space="preserve"> ADDIN EN.CITE &lt;EndNote&gt;&lt;Cite&gt;&lt;Author&gt;Noor&lt;/Author&gt;&lt;Year&gt;2013&lt;/Year&gt;&lt;RecNum&gt;867&lt;/RecNum&gt;&lt;DisplayText&gt;(Noor et al., 2013)&lt;/DisplayText&gt;&lt;record&gt;&lt;rec-number&gt;867&lt;/rec-number&gt;&lt;foreign-keys&gt;&lt;key app="EN" db-id="xddsss2r8fx52oeewfrv09d3ppwsdp2we0pd" timestamp="1612198327"&gt;867&lt;/key&gt;&lt;/foreign-keys&gt;&lt;ref-type name="Journal Article"&gt;17&lt;/ref-type&gt;&lt;contributors&gt;&lt;authors&gt;&lt;author&gt;Noor, A. M.&lt;/author&gt;&lt;author&gt;Alegana, V. A.&lt;/author&gt;&lt;author&gt;Kamwi, R. N.&lt;/author&gt;&lt;author&gt;Hansford, C. F.&lt;/author&gt;&lt;author&gt;Ntomwa, B.&lt;/author&gt;&lt;author&gt;Katokele, S.&lt;/author&gt;&lt;author&gt;Snow, R. W.&lt;/author&gt;&lt;/authors&gt;&lt;/contributors&gt;&lt;auth-address&gt;Malaria Public Health Department, Kenya Medical Research Institute-Wellcome Trust Research Programme, Nairobi, Kenya. anoor@nairobi.kemri-wellcome.org&lt;/auth-address&gt;&lt;titles&gt;&lt;title&gt;Malaria control and the intensity of Plasmodium falciparum transmission in Namibia 1969-1992&lt;/title&gt;&lt;secondary-title&gt;PLoS One&lt;/secondary-title&gt;&lt;/titles&gt;&lt;periodical&gt;&lt;full-title&gt;PLoS One&lt;/full-title&gt;&lt;/periodical&gt;&lt;pages&gt;e63350&lt;/pages&gt;&lt;volume&gt;8&lt;/volume&gt;&lt;number&gt;5&lt;/number&gt;&lt;edition&gt;2013/05/15&lt;/edition&gt;&lt;keywords&gt;&lt;keyword&gt;Animals&lt;/keyword&gt;&lt;keyword&gt;Bayes Theorem&lt;/keyword&gt;&lt;keyword&gt;Geography&lt;/keyword&gt;&lt;keyword&gt;Humans&lt;/keyword&gt;&lt;keyword&gt;Malaria, Falciparum/parasitology/*prevention &amp;amp; control/*transmission&lt;/keyword&gt;&lt;keyword&gt;Models, Biological&lt;/keyword&gt;&lt;keyword&gt;Namibia&lt;/keyword&gt;&lt;keyword&gt;Parasites/growth &amp;amp; development/physiology&lt;/keyword&gt;&lt;keyword&gt;Plasmodium falciparum/growth &amp;amp; development/*physiology&lt;/keyword&gt;&lt;keyword&gt;Risk Factors&lt;/keyword&gt;&lt;/keywords&gt;&lt;dates&gt;&lt;year&gt;2013&lt;/year&gt;&lt;/dates&gt;&lt;isbn&gt;1932-6203 (Electronic)&amp;#xD;1932-6203 (Linking)&lt;/isbn&gt;&lt;accession-num&gt;23667604&lt;/accession-num&gt;&lt;urls&gt;&lt;related-urls&gt;&lt;url&gt;https://www.ncbi.nlm.nih.gov/pubmed/23667604&lt;/url&gt;&lt;/related-urls&gt;&lt;/urls&gt;&lt;custom2&gt;PMC3646760&lt;/custom2&gt;&lt;electronic-resource-num&gt;10.1371/journal.pone.0063350&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Noor et al., 2013)</w:t>
            </w:r>
            <w:r w:rsidRPr="00CB7E48">
              <w:rPr>
                <w:rFonts w:ascii="Arial" w:hAnsi="Arial" w:cs="Arial"/>
                <w:color w:val="000000" w:themeColor="text1"/>
                <w:sz w:val="16"/>
                <w:szCs w:val="16"/>
              </w:rPr>
              <w:fldChar w:fldCharType="end"/>
            </w:r>
          </w:p>
        </w:tc>
        <w:tc>
          <w:tcPr>
            <w:tcW w:w="1170" w:type="dxa"/>
          </w:tcPr>
          <w:p w14:paraId="7924C6B4"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lastRenderedPageBreak/>
              <w:t>Namibia (1969-1992)</w:t>
            </w:r>
          </w:p>
          <w:p w14:paraId="12E7EDE4" w14:textId="77777777" w:rsidR="00B95E62" w:rsidRPr="00CB7E48" w:rsidRDefault="00B95E62" w:rsidP="00B95E62">
            <w:pPr>
              <w:rPr>
                <w:rFonts w:ascii="Arial" w:hAnsi="Arial" w:cs="Arial"/>
                <w:color w:val="000000" w:themeColor="text1"/>
                <w:sz w:val="16"/>
                <w:szCs w:val="16"/>
              </w:rPr>
            </w:pPr>
          </w:p>
          <w:p w14:paraId="762309B5" w14:textId="77777777" w:rsidR="00B95E62" w:rsidRPr="00CB7E48" w:rsidRDefault="00B95E62" w:rsidP="00B95E62">
            <w:pPr>
              <w:rPr>
                <w:rFonts w:ascii="Arial" w:hAnsi="Arial" w:cs="Arial"/>
                <w:color w:val="000000" w:themeColor="text1"/>
                <w:sz w:val="16"/>
                <w:szCs w:val="16"/>
              </w:rPr>
            </w:pPr>
          </w:p>
        </w:tc>
        <w:tc>
          <w:tcPr>
            <w:tcW w:w="2790" w:type="dxa"/>
          </w:tcPr>
          <w:p w14:paraId="39386482" w14:textId="7D8C1185"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lastRenderedPageBreak/>
              <w:t xml:space="preserve">From 1966 approximately 6.7 million tablets </w:t>
            </w:r>
            <w:r w:rsidR="007A4855">
              <w:rPr>
                <w:rFonts w:ascii="Arial" w:hAnsi="Arial" w:cs="Arial"/>
                <w:color w:val="000000" w:themeColor="text1"/>
                <w:sz w:val="16"/>
                <w:szCs w:val="16"/>
              </w:rPr>
              <w:t>f</w:t>
            </w:r>
            <w:r w:rsidRPr="00CB7E48">
              <w:rPr>
                <w:rFonts w:ascii="Arial" w:hAnsi="Arial" w:cs="Arial"/>
                <w:color w:val="000000" w:themeColor="text1"/>
                <w:sz w:val="16"/>
                <w:szCs w:val="16"/>
              </w:rPr>
              <w:t>rom January to June each year (2 tablets for ≥10 y</w:t>
            </w:r>
            <w:r w:rsidR="007A4855">
              <w:rPr>
                <w:rFonts w:ascii="Arial" w:hAnsi="Arial" w:cs="Arial"/>
                <w:color w:val="000000" w:themeColor="text1"/>
                <w:sz w:val="16"/>
                <w:szCs w:val="16"/>
              </w:rPr>
              <w:t xml:space="preserve">ears </w:t>
            </w:r>
            <w:r w:rsidR="007A4855">
              <w:rPr>
                <w:rFonts w:ascii="Arial" w:hAnsi="Arial" w:cs="Arial"/>
                <w:color w:val="000000" w:themeColor="text1"/>
                <w:sz w:val="16"/>
                <w:szCs w:val="16"/>
              </w:rPr>
              <w:lastRenderedPageBreak/>
              <w:t>old</w:t>
            </w:r>
            <w:r w:rsidRPr="00CB7E48">
              <w:rPr>
                <w:rFonts w:ascii="Arial" w:hAnsi="Arial" w:cs="Arial"/>
                <w:color w:val="000000" w:themeColor="text1"/>
                <w:sz w:val="16"/>
                <w:szCs w:val="16"/>
              </w:rPr>
              <w:t>, 1 tab for &lt; 10</w:t>
            </w:r>
            <w:r w:rsidR="007A4855">
              <w:rPr>
                <w:rFonts w:ascii="Arial" w:hAnsi="Arial" w:cs="Arial"/>
                <w:color w:val="000000" w:themeColor="text1"/>
                <w:sz w:val="16"/>
                <w:szCs w:val="16"/>
              </w:rPr>
              <w:t xml:space="preserve"> years old</w:t>
            </w:r>
            <w:r w:rsidRPr="00CB7E48">
              <w:rPr>
                <w:rFonts w:ascii="Arial" w:hAnsi="Arial" w:cs="Arial"/>
                <w:color w:val="000000" w:themeColor="text1"/>
                <w:sz w:val="16"/>
                <w:szCs w:val="16"/>
              </w:rPr>
              <w:t>)</w:t>
            </w:r>
            <w:r w:rsidR="007A4855">
              <w:rPr>
                <w:rFonts w:ascii="Arial" w:hAnsi="Arial" w:cs="Arial"/>
                <w:color w:val="000000" w:themeColor="text1"/>
                <w:sz w:val="16"/>
                <w:szCs w:val="16"/>
              </w:rPr>
              <w:t xml:space="preserve">. </w:t>
            </w:r>
            <w:r w:rsidR="007A4855" w:rsidRPr="00CB7E48">
              <w:rPr>
                <w:rFonts w:ascii="Arial" w:hAnsi="Arial" w:cs="Arial"/>
                <w:color w:val="000000" w:themeColor="text1"/>
                <w:sz w:val="16"/>
                <w:szCs w:val="16"/>
              </w:rPr>
              <w:t>Main transmission season usually between March and June.</w:t>
            </w:r>
          </w:p>
        </w:tc>
        <w:tc>
          <w:tcPr>
            <w:tcW w:w="2250" w:type="dxa"/>
          </w:tcPr>
          <w:p w14:paraId="43749D87" w14:textId="2C7C01B4"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lastRenderedPageBreak/>
              <w:t>Before and after MDA</w:t>
            </w:r>
            <w:r w:rsidR="007C72EE">
              <w:rPr>
                <w:rFonts w:ascii="Arial" w:hAnsi="Arial" w:cs="Arial"/>
                <w:color w:val="000000" w:themeColor="text1"/>
                <w:sz w:val="16"/>
                <w:szCs w:val="16"/>
              </w:rPr>
              <w:t>.</w:t>
            </w:r>
          </w:p>
        </w:tc>
        <w:tc>
          <w:tcPr>
            <w:tcW w:w="3150" w:type="dxa"/>
          </w:tcPr>
          <w:p w14:paraId="673C3C7D"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IRS and MDA with chloroquine + pyrimethamine</w:t>
            </w:r>
          </w:p>
          <w:p w14:paraId="6BCC16C3" w14:textId="77777777" w:rsidR="00B95E62" w:rsidRPr="00CB7E48" w:rsidRDefault="00B95E62" w:rsidP="00B95E62">
            <w:pPr>
              <w:rPr>
                <w:rFonts w:ascii="Arial" w:hAnsi="Arial" w:cs="Arial"/>
                <w:color w:val="000000" w:themeColor="text1"/>
                <w:sz w:val="16"/>
                <w:szCs w:val="16"/>
              </w:rPr>
            </w:pPr>
          </w:p>
        </w:tc>
        <w:tc>
          <w:tcPr>
            <w:tcW w:w="3315" w:type="dxa"/>
          </w:tcPr>
          <w:p w14:paraId="0CE984FE"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Low transmission during interventions. Post intervention increased transmission and chloroquine resistance observed.</w:t>
            </w:r>
          </w:p>
          <w:p w14:paraId="0F922510" w14:textId="77777777" w:rsidR="00B95E62" w:rsidRPr="00CB7E48" w:rsidRDefault="00B95E62" w:rsidP="00B95E62">
            <w:pPr>
              <w:rPr>
                <w:rFonts w:ascii="Arial" w:hAnsi="Arial" w:cs="Arial"/>
                <w:color w:val="000000" w:themeColor="text1"/>
                <w:sz w:val="16"/>
                <w:szCs w:val="16"/>
              </w:rPr>
            </w:pPr>
          </w:p>
        </w:tc>
      </w:tr>
      <w:tr w:rsidR="00B95E62" w:rsidRPr="00CB7E48" w14:paraId="72678E4B" w14:textId="77777777" w:rsidTr="00CB7E48">
        <w:tc>
          <w:tcPr>
            <w:tcW w:w="1255" w:type="dxa"/>
          </w:tcPr>
          <w:p w14:paraId="759FC83B"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lastRenderedPageBreak/>
              <w:t>Song et al</w:t>
            </w:r>
          </w:p>
          <w:p w14:paraId="0DD175F9"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10</w:t>
            </w:r>
          </w:p>
          <w:p w14:paraId="14086D9A" w14:textId="05FBB8F8" w:rsidR="00B95E62" w:rsidRPr="00CB7E48" w:rsidRDefault="00893109"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Tb25nPC9BdXRob3I+PFllYXI+MjAxMDwvWWVhcj48UmVj
TnVtPjg2ODwvUmVjTnVtPjxEaXNwbGF5VGV4dD4oU29uZyBldCBhbC4sIDIwMTApPC9EaXNwbGF5
VGV4dD48cmVjb3JkPjxyZWMtbnVtYmVyPjg2ODwvcmVjLW51bWJlcj48Zm9yZWlnbi1rZXlzPjxr
ZXkgYXBwPSJFTiIgZGItaWQ9InhkZHNzczJyOGZ4NTJvZWV3ZnJ2MDlkM3Bwd3NkcDJ3ZTBwZCIg
dGltZXN0YW1wPSIxNjEyMTk4MzUxIj44Njg8L2tleT48L2ZvcmVpZ24ta2V5cz48cmVmLXR5cGUg
bmFtZT0iSm91cm5hbCBBcnRpY2xlIj4xNzwvcmVmLXR5cGU+PGNvbnRyaWJ1dG9ycz48YXV0aG9y
cz48YXV0aG9yPlNvbmcsIEouPC9hdXRob3I+PGF1dGhvcj5Tb2NoZWF0LCBELjwvYXV0aG9yPjxh
dXRob3I+VGFuLCBCLjwvYXV0aG9yPjxhdXRob3I+RGFyYSwgUC48L2F1dGhvcj48YXV0aG9yPkRl
bmcsIEMuPC9hdXRob3I+PGF1dGhvcj5Tb2t1bnRoZWEsIFMuPC9hdXRob3I+PGF1dGhvcj5TZWls
YSwgUy48L2F1dGhvcj48YXV0aG9yPk91LCBGLjwvYXV0aG9yPjxhdXRob3I+SmlhbiwgSC48L2F1
dGhvcj48YXV0aG9yPkxpLCBHLjwvYXV0aG9yPjwvYXV0aG9ycz48L2NvbnRyaWJ1dG9ycz48YXV0
aC1hZGRyZXNzPlJlc2VhcmNoIENlbnRyZSBmb3IgUWluZ2hhbywgR3Vhbmd6aG91IFVuaXZlcnNp
dHkgb2YgQ2hpbmVzZSBNZWRpY2luZSwgR3Vhbmd6aG91LCBQUiBDaGluYS48L2F1dGgtYWRkcmVz
cz48dGl0bGVzPjx0aXRsZT5SYXBpZCBhbmQgZWZmZWN0aXZlIG1hbGFyaWEgY29udHJvbCBpbiBD
YW1ib2RpYSB0aHJvdWdoIG1hc3MgYWRtaW5pc3RyYXRpb24gb2YgYXJ0ZW1pc2luaW4tcGlwZXJh
cXVpbmU8L3RpdGxlPjxzZWNvbmRhcnktdGl0bGU+TWFsYXIgSjwvc2Vjb25kYXJ5LXRpdGxlPjwv
dGl0bGVzPjxwZXJpb2RpY2FsPjxmdWxsLXRpdGxlPk1hbGFyIEo8L2Z1bGwtdGl0bGU+PC9wZXJp
b2RpY2FsPjxwYWdlcz41NzwvcGFnZXM+PHZvbHVtZT45PC92b2x1bWU+PGVkaXRpb24+MjAxMC8w
Mi8yNDwvZWRpdGlvbj48a2V5d29yZHM+PGtleXdvcmQ+QWRtaW5pc3RyYXRpb24sIE9yYWw8L2tl
eXdvcmQ+PGtleXdvcmQ+QWRvbGVzY2VudDwva2V5d29yZD48a2V5d29yZD5BZHVsdDwva2V5d29y
ZD48a2V5d29yZD5BbnRpLUluZmVjdGl2ZSBBZ2VudHMvKnRoZXJhcGV1dGljIHVzZTwva2V5d29y
ZD48a2V5d29yZD5BbnRpbWFsYXJpYWxzLyp0aGVyYXBldXRpYyB1c2U8L2tleXdvcmQ+PGtleXdv
cmQ+QXJ0ZW1pc2luaW5zLyp0aGVyYXBldXRpYyB1c2U8L2tleXdvcmQ+PGtleXdvcmQ+Q2FtYm9k
aWE8L2tleXdvcmQ+PGtleXdvcmQ+Q2hpbGQ8L2tleXdvcmQ+PGtleXdvcmQ+RHJ1ZyBBZG1pbmlz
dHJhdGlvbiBTY2hlZHVsZTwva2V5d29yZD48a2V5d29yZD5EcnVnIFRoZXJhcHksIENvbWJpbmF0
aW9uPC9rZXl3b3JkPjxrZXl3b3JkPkVuZGVtaWMgRGlzZWFzZXM8L2tleXdvcmQ+PGtleXdvcmQ+
RmVtYWxlPC9rZXl3b3JkPjxrZXl3b3JkPkh1bWFuczwva2V5d29yZD48a2V5d29yZD5NYWxhcmlh
LCBGYWxjaXBhcnVtLypkcnVnIHRoZXJhcHkvcGFyYXNpdG9sb2d5L3ByZXZlbnRpb24gJmFtcDsg
Y29udHJvbC90cmFuc21pc3Npb248L2tleXdvcmQ+PGtleXdvcmQ+TWFsZTwva2V5d29yZD48a2V5
d29yZD5QYXJhc2l0ZW1pYS9wYXJhc2l0b2xvZ3kvcHJldmVudGlvbiAmYW1wOyBjb250cm9sPC9r
ZXl3b3JkPjxrZXl3b3JkPlBpbG90IFByb2plY3RzPC9rZXl3b3JkPjxrZXl3b3JkPlBsYXNtb2Rp
dW0gZmFsY2lwYXJ1bS8qZHJ1ZyBlZmZlY3RzPC9rZXl3b3JkPjxrZXl3b3JkPlBvcHVsYXRpb24g
U3VydmVpbGxhbmNlPC9rZXl3b3JkPjxrZXl3b3JkPlByaW1hcXVpbmUvdGhlcmFwZXV0aWMgdXNl
PC9rZXl3b3JkPjxrZXl3b3JkPlF1aW5vbGluZXMvKnRoZXJhcGV1dGljIHVzZTwva2V5d29yZD48
a2V5d29yZD5UcmVhdG1lbnQgT3V0Y29tZTwva2V5d29yZD48L2tleXdvcmRzPjxkYXRlcz48eWVh
cj4yMDEwPC95ZWFyPjxwdWItZGF0ZXM+PGRhdGU+RmViIDIzPC9kYXRlPjwvcHViLWRhdGVzPjwv
ZGF0ZXM+PGlzYm4+MTQ3NS0yODc1IChFbGVjdHJvbmljKSYjeEQ7MTQ3NS0yODc1IChMaW5raW5n
KTwvaXNibj48YWNjZXNzaW9uLW51bT4yMDE3NTkzMDwvYWNjZXNzaW9uLW51bT48dXJscz48cmVs
YXRlZC11cmxzPjx1cmw+aHR0cHM6Ly93d3cubmNiaS5ubG0ubmloLmdvdi9wdWJtZWQvMjAxNzU5
MzA8L3VybD48L3JlbGF0ZWQtdXJscz48L3VybHM+PGN1c3RvbTI+UE1DMjgzNzY3NTwvY3VzdG9t
Mj48ZWxlY3Ryb25pYy1yZXNvdXJjZS1udW0+MTAuMTE4Ni8xNDc1LTI4NzUtOS01NzwvZWxlY3Ry
b25pYy1yZXNvdXJjZS1udW0+PC9yZWNvcmQ+PC9DaXRlPjwvRW5kTm90ZT4A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Tb25nPC9BdXRob3I+PFllYXI+MjAxMDwvWWVhcj48UmVj
TnVtPjg2ODwvUmVjTnVtPjxEaXNwbGF5VGV4dD4oU29uZyBldCBhbC4sIDIwMTApPC9EaXNwbGF5
VGV4dD48cmVjb3JkPjxyZWMtbnVtYmVyPjg2ODwvcmVjLW51bWJlcj48Zm9yZWlnbi1rZXlzPjxr
ZXkgYXBwPSJFTiIgZGItaWQ9InhkZHNzczJyOGZ4NTJvZWV3ZnJ2MDlkM3Bwd3NkcDJ3ZTBwZCIg
dGltZXN0YW1wPSIxNjEyMTk4MzUxIj44Njg8L2tleT48L2ZvcmVpZ24ta2V5cz48cmVmLXR5cGUg
bmFtZT0iSm91cm5hbCBBcnRpY2xlIj4xNzwvcmVmLXR5cGU+PGNvbnRyaWJ1dG9ycz48YXV0aG9y
cz48YXV0aG9yPlNvbmcsIEouPC9hdXRob3I+PGF1dGhvcj5Tb2NoZWF0LCBELjwvYXV0aG9yPjxh
dXRob3I+VGFuLCBCLjwvYXV0aG9yPjxhdXRob3I+RGFyYSwgUC48L2F1dGhvcj48YXV0aG9yPkRl
bmcsIEMuPC9hdXRob3I+PGF1dGhvcj5Tb2t1bnRoZWEsIFMuPC9hdXRob3I+PGF1dGhvcj5TZWls
YSwgUy48L2F1dGhvcj48YXV0aG9yPk91LCBGLjwvYXV0aG9yPjxhdXRob3I+SmlhbiwgSC48L2F1
dGhvcj48YXV0aG9yPkxpLCBHLjwvYXV0aG9yPjwvYXV0aG9ycz48L2NvbnRyaWJ1dG9ycz48YXV0
aC1hZGRyZXNzPlJlc2VhcmNoIENlbnRyZSBmb3IgUWluZ2hhbywgR3Vhbmd6aG91IFVuaXZlcnNp
dHkgb2YgQ2hpbmVzZSBNZWRpY2luZSwgR3Vhbmd6aG91LCBQUiBDaGluYS48L2F1dGgtYWRkcmVz
cz48dGl0bGVzPjx0aXRsZT5SYXBpZCBhbmQgZWZmZWN0aXZlIG1hbGFyaWEgY29udHJvbCBpbiBD
YW1ib2RpYSB0aHJvdWdoIG1hc3MgYWRtaW5pc3RyYXRpb24gb2YgYXJ0ZW1pc2luaW4tcGlwZXJh
cXVpbmU8L3RpdGxlPjxzZWNvbmRhcnktdGl0bGU+TWFsYXIgSjwvc2Vjb25kYXJ5LXRpdGxlPjwv
dGl0bGVzPjxwZXJpb2RpY2FsPjxmdWxsLXRpdGxlPk1hbGFyIEo8L2Z1bGwtdGl0bGU+PC9wZXJp
b2RpY2FsPjxwYWdlcz41NzwvcGFnZXM+PHZvbHVtZT45PC92b2x1bWU+PGVkaXRpb24+MjAxMC8w
Mi8yNDwvZWRpdGlvbj48a2V5d29yZHM+PGtleXdvcmQ+QWRtaW5pc3RyYXRpb24sIE9yYWw8L2tl
eXdvcmQ+PGtleXdvcmQ+QWRvbGVzY2VudDwva2V5d29yZD48a2V5d29yZD5BZHVsdDwva2V5d29y
ZD48a2V5d29yZD5BbnRpLUluZmVjdGl2ZSBBZ2VudHMvKnRoZXJhcGV1dGljIHVzZTwva2V5d29y
ZD48a2V5d29yZD5BbnRpbWFsYXJpYWxzLyp0aGVyYXBldXRpYyB1c2U8L2tleXdvcmQ+PGtleXdv
cmQ+QXJ0ZW1pc2luaW5zLyp0aGVyYXBldXRpYyB1c2U8L2tleXdvcmQ+PGtleXdvcmQ+Q2FtYm9k
aWE8L2tleXdvcmQ+PGtleXdvcmQ+Q2hpbGQ8L2tleXdvcmQ+PGtleXdvcmQ+RHJ1ZyBBZG1pbmlz
dHJhdGlvbiBTY2hlZHVsZTwva2V5d29yZD48a2V5d29yZD5EcnVnIFRoZXJhcHksIENvbWJpbmF0
aW9uPC9rZXl3b3JkPjxrZXl3b3JkPkVuZGVtaWMgRGlzZWFzZXM8L2tleXdvcmQ+PGtleXdvcmQ+
RmVtYWxlPC9rZXl3b3JkPjxrZXl3b3JkPkh1bWFuczwva2V5d29yZD48a2V5d29yZD5NYWxhcmlh
LCBGYWxjaXBhcnVtLypkcnVnIHRoZXJhcHkvcGFyYXNpdG9sb2d5L3ByZXZlbnRpb24gJmFtcDsg
Y29udHJvbC90cmFuc21pc3Npb248L2tleXdvcmQ+PGtleXdvcmQ+TWFsZTwva2V5d29yZD48a2V5
d29yZD5QYXJhc2l0ZW1pYS9wYXJhc2l0b2xvZ3kvcHJldmVudGlvbiAmYW1wOyBjb250cm9sPC9r
ZXl3b3JkPjxrZXl3b3JkPlBpbG90IFByb2plY3RzPC9rZXl3b3JkPjxrZXl3b3JkPlBsYXNtb2Rp
dW0gZmFsY2lwYXJ1bS8qZHJ1ZyBlZmZlY3RzPC9rZXl3b3JkPjxrZXl3b3JkPlBvcHVsYXRpb24g
U3VydmVpbGxhbmNlPC9rZXl3b3JkPjxrZXl3b3JkPlByaW1hcXVpbmUvdGhlcmFwZXV0aWMgdXNl
PC9rZXl3b3JkPjxrZXl3b3JkPlF1aW5vbGluZXMvKnRoZXJhcGV1dGljIHVzZTwva2V5d29yZD48
a2V5d29yZD5UcmVhdG1lbnQgT3V0Y29tZTwva2V5d29yZD48L2tleXdvcmRzPjxkYXRlcz48eWVh
cj4yMDEwPC95ZWFyPjxwdWItZGF0ZXM+PGRhdGU+RmViIDIzPC9kYXRlPjwvcHViLWRhdGVzPjwv
ZGF0ZXM+PGlzYm4+MTQ3NS0yODc1IChFbGVjdHJvbmljKSYjeEQ7MTQ3NS0yODc1IChMaW5raW5n
KTwvaXNibj48YWNjZXNzaW9uLW51bT4yMDE3NTkzMDwvYWNjZXNzaW9uLW51bT48dXJscz48cmVs
YXRlZC11cmxzPjx1cmw+aHR0cHM6Ly93d3cubmNiaS5ubG0ubmloLmdvdi9wdWJtZWQvMjAxNzU5
MzA8L3VybD48L3JlbGF0ZWQtdXJscz48L3VybHM+PGN1c3RvbTI+UE1DMjgzNzY3NTwvY3VzdG9t
Mj48ZWxlY3Ryb25pYy1yZXNvdXJjZS1udW0+MTAuMTE4Ni8xNDc1LTI4NzUtOS01NzwvZWxlY3Ry
b25pYy1yZXNvdXJjZS1udW0+PC9yZWNvcmQ+PC9DaXRlPjwvRW5kTm90ZT4A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Song et al., 2010)</w:t>
            </w:r>
            <w:r w:rsidRPr="00CB7E48">
              <w:rPr>
                <w:rFonts w:ascii="Arial" w:hAnsi="Arial" w:cs="Arial"/>
                <w:color w:val="000000" w:themeColor="text1"/>
                <w:sz w:val="16"/>
                <w:szCs w:val="16"/>
              </w:rPr>
              <w:fldChar w:fldCharType="end"/>
            </w:r>
          </w:p>
        </w:tc>
        <w:tc>
          <w:tcPr>
            <w:tcW w:w="1170" w:type="dxa"/>
          </w:tcPr>
          <w:p w14:paraId="32B47EB4"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Cambodia</w:t>
            </w:r>
          </w:p>
          <w:p w14:paraId="516D7B68"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17 villages in Kampong Speu province</w:t>
            </w:r>
          </w:p>
          <w:p w14:paraId="70243193"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9 villages in Kampot province</w:t>
            </w:r>
          </w:p>
          <w:p w14:paraId="2261710F" w14:textId="77777777" w:rsidR="00B95E62" w:rsidRPr="00CB7E48" w:rsidRDefault="00B95E62" w:rsidP="00B95E62">
            <w:pPr>
              <w:rPr>
                <w:rFonts w:ascii="Arial" w:hAnsi="Arial" w:cs="Arial"/>
                <w:color w:val="000000" w:themeColor="text1"/>
                <w:sz w:val="16"/>
                <w:szCs w:val="16"/>
              </w:rPr>
            </w:pPr>
          </w:p>
        </w:tc>
        <w:tc>
          <w:tcPr>
            <w:tcW w:w="2790" w:type="dxa"/>
          </w:tcPr>
          <w:p w14:paraId="7C03A11F" w14:textId="01891ADA"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3,653 individuals from 17 villages in Kampong targeted with MDA. 2,387 individuals in nine villages in Kampot targeted with MDA. MDA given during 6 consecutive months during the dry season.</w:t>
            </w:r>
          </w:p>
          <w:p w14:paraId="0F3B0433" w14:textId="77777777" w:rsidR="00B95E62" w:rsidRPr="00CB7E48" w:rsidRDefault="00B95E62" w:rsidP="00B95E62">
            <w:pPr>
              <w:rPr>
                <w:rFonts w:ascii="Arial" w:hAnsi="Arial" w:cs="Arial"/>
                <w:color w:val="000000" w:themeColor="text1"/>
                <w:sz w:val="16"/>
                <w:szCs w:val="16"/>
              </w:rPr>
            </w:pPr>
          </w:p>
        </w:tc>
        <w:tc>
          <w:tcPr>
            <w:tcW w:w="2250" w:type="dxa"/>
          </w:tcPr>
          <w:p w14:paraId="661CD165" w14:textId="2C5A2BBC"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Before and after MDA</w:t>
            </w:r>
            <w:r w:rsidR="007C72EE">
              <w:rPr>
                <w:rFonts w:ascii="Arial" w:hAnsi="Arial" w:cs="Arial"/>
                <w:color w:val="000000" w:themeColor="text1"/>
                <w:sz w:val="16"/>
                <w:szCs w:val="16"/>
              </w:rPr>
              <w:t>.</w:t>
            </w:r>
          </w:p>
        </w:tc>
        <w:tc>
          <w:tcPr>
            <w:tcW w:w="3150" w:type="dxa"/>
          </w:tcPr>
          <w:p w14:paraId="7A9A0AB8" w14:textId="7870045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 xml:space="preserve">AP </w:t>
            </w:r>
            <w:r w:rsidR="008114F3">
              <w:rPr>
                <w:rFonts w:ascii="Arial" w:hAnsi="Arial" w:cs="Arial"/>
                <w:color w:val="000000" w:themeColor="text1"/>
                <w:sz w:val="16"/>
                <w:szCs w:val="16"/>
              </w:rPr>
              <w:t>+ PMQ</w:t>
            </w:r>
          </w:p>
        </w:tc>
        <w:tc>
          <w:tcPr>
            <w:tcW w:w="3315" w:type="dxa"/>
          </w:tcPr>
          <w:p w14:paraId="029A3ECA" w14:textId="74BD4179"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Parasite rates were dramatically reduced from 52.3% to 2.6% after three years. The P. falciparum rate in children decreased from 37.0% to 1.4%, reaching 0% in eight of 17 villages. In a second field study, that included one additional mass treatment of artemisinin-piperaquine, the P. falciparum rate in children was reduced from 20.8% to 0% within six months.”</w:t>
            </w:r>
          </w:p>
        </w:tc>
      </w:tr>
      <w:tr w:rsidR="00B95E62" w:rsidRPr="00CB7E48" w14:paraId="10AE43E5" w14:textId="77777777" w:rsidTr="00CB7E48">
        <w:tc>
          <w:tcPr>
            <w:tcW w:w="1255" w:type="dxa"/>
          </w:tcPr>
          <w:p w14:paraId="1B85C801"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Von Seidlein et al</w:t>
            </w:r>
          </w:p>
          <w:p w14:paraId="76568A61" w14:textId="77777777"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2003</w:t>
            </w:r>
          </w:p>
          <w:p w14:paraId="237DD743" w14:textId="34C08DF0" w:rsidR="00B95E62" w:rsidRPr="00CB7E48" w:rsidRDefault="00893109" w:rsidP="00B95E6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von Seidlein&lt;/Author&gt;&lt;Year&gt;2003&lt;/Year&gt;&lt;RecNum&gt;853&lt;/RecNum&gt;&lt;DisplayText&gt;(von Seidlein and Greenwood, 2003)&lt;/DisplayText&gt;&lt;record&gt;&lt;rec-number&gt;853&lt;/rec-number&gt;&lt;foreign-keys&gt;&lt;key app="EN" db-id="xddsss2r8fx52oeewfrv09d3ppwsdp2we0pd" timestamp="1612197932"&gt;853&lt;/key&gt;&lt;/foreign-keys&gt;&lt;ref-type name="Journal Article"&gt;17&lt;/ref-type&gt;&lt;contributors&gt;&lt;authors&gt;&lt;author&gt;von Seidlein, L.&lt;/author&gt;&lt;author&gt;Greenwood, B. M.&lt;/author&gt;&lt;/authors&gt;&lt;/contributors&gt;&lt;auth-address&gt;International Vaccine Institute, Kwanak, PO Box 14, Seoul 151-600, Korea. lseidlein@ivi.int&lt;/auth-address&gt;&lt;titles&gt;&lt;title&gt;Mass administrations of antimalarial drugs&lt;/title&gt;&lt;secondary-title&gt;Trends Parasitol&lt;/secondary-title&gt;&lt;/titles&gt;&lt;periodical&gt;&lt;full-title&gt;Trends Parasitol&lt;/full-title&gt;&lt;/periodical&gt;&lt;pages&gt;452-60&lt;/pages&gt;&lt;volume&gt;19&lt;/volume&gt;&lt;number&gt;10&lt;/number&gt;&lt;edition&gt;2003/10/02&lt;/edition&gt;&lt;keywords&gt;&lt;keyword&gt;Animals&lt;/keyword&gt;&lt;keyword&gt;Antimalarials/*administration &amp;amp; dosage/adverse effects/therapeutic use&lt;/keyword&gt;&lt;keyword&gt;*Drug Resistance&lt;/keyword&gt;&lt;keyword&gt;Germ Cells/drug effects&lt;/keyword&gt;&lt;keyword&gt;Humans&lt;/keyword&gt;&lt;keyword&gt;Insect Control&lt;/keyword&gt;&lt;keyword&gt;Malaria/drug therapy/*prevention &amp;amp; control&lt;/keyword&gt;&lt;keyword&gt;Seasons&lt;/keyword&gt;&lt;keyword&gt;Treatment Outcome&lt;/keyword&gt;&lt;/keywords&gt;&lt;dates&gt;&lt;year&gt;2003&lt;/year&gt;&lt;pub-dates&gt;&lt;date&gt;Oct&lt;/date&gt;&lt;/pub-dates&gt;&lt;/dates&gt;&lt;isbn&gt;1471-4922 (Print)&amp;#xD;1471-4922 (Linking)&lt;/isbn&gt;&lt;accession-num&gt;14519583&lt;/accession-num&gt;&lt;urls&gt;&lt;related-urls&gt;&lt;url&gt;https://www.ncbi.nlm.nih.gov/pubmed/14519583&lt;/url&gt;&lt;/related-urls&gt;&lt;/urls&gt;&lt;electronic-resource-num&gt;10.1016/j.pt.2003.08.003&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von Seidlein and Greenwood, 2003)</w:t>
            </w:r>
            <w:r w:rsidRPr="00CB7E48">
              <w:rPr>
                <w:rFonts w:ascii="Arial" w:hAnsi="Arial" w:cs="Arial"/>
                <w:color w:val="000000" w:themeColor="text1"/>
                <w:sz w:val="16"/>
                <w:szCs w:val="16"/>
              </w:rPr>
              <w:fldChar w:fldCharType="end"/>
            </w:r>
          </w:p>
        </w:tc>
        <w:tc>
          <w:tcPr>
            <w:tcW w:w="1170" w:type="dxa"/>
          </w:tcPr>
          <w:p w14:paraId="2DB7EEEC" w14:textId="4B606138"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The Gambia</w:t>
            </w:r>
          </w:p>
        </w:tc>
        <w:tc>
          <w:tcPr>
            <w:tcW w:w="2790" w:type="dxa"/>
          </w:tcPr>
          <w:p w14:paraId="4B7E73FD" w14:textId="7C636767" w:rsidR="00B95E62" w:rsidRPr="00CB7E48" w:rsidRDefault="002135AE" w:rsidP="00B95E62">
            <w:pPr>
              <w:rPr>
                <w:rFonts w:ascii="Arial" w:hAnsi="Arial" w:cs="Arial"/>
                <w:color w:val="000000" w:themeColor="text1"/>
                <w:sz w:val="16"/>
                <w:szCs w:val="16"/>
              </w:rPr>
            </w:pPr>
            <w:r w:rsidRPr="00CB7E48">
              <w:rPr>
                <w:rFonts w:ascii="Arial" w:hAnsi="Arial" w:cs="Arial"/>
                <w:color w:val="000000" w:themeColor="text1"/>
                <w:sz w:val="16"/>
                <w:szCs w:val="16"/>
              </w:rPr>
              <w:t>MDA occurred in June (1st to 29th)</w:t>
            </w:r>
            <w:r>
              <w:rPr>
                <w:rFonts w:ascii="Arial" w:hAnsi="Arial" w:cs="Arial"/>
                <w:color w:val="000000" w:themeColor="text1"/>
                <w:sz w:val="16"/>
                <w:szCs w:val="16"/>
              </w:rPr>
              <w:t xml:space="preserve">. </w:t>
            </w:r>
            <w:r w:rsidR="00B95E62" w:rsidRPr="00CB7E48">
              <w:rPr>
                <w:rFonts w:ascii="Arial" w:hAnsi="Arial" w:cs="Arial"/>
                <w:color w:val="000000" w:themeColor="text1"/>
                <w:sz w:val="16"/>
                <w:szCs w:val="16"/>
              </w:rPr>
              <w:t xml:space="preserve">Malaria incidence is highest between September and November following the rainy season. </w:t>
            </w:r>
          </w:p>
          <w:p w14:paraId="04559573" w14:textId="77777777" w:rsidR="00B95E62" w:rsidRPr="00CB7E48" w:rsidRDefault="00B95E62" w:rsidP="00B95E62">
            <w:pPr>
              <w:rPr>
                <w:rFonts w:ascii="Arial" w:hAnsi="Arial" w:cs="Arial"/>
                <w:color w:val="000000" w:themeColor="text1"/>
                <w:sz w:val="16"/>
                <w:szCs w:val="16"/>
              </w:rPr>
            </w:pPr>
          </w:p>
        </w:tc>
        <w:tc>
          <w:tcPr>
            <w:tcW w:w="2250" w:type="dxa"/>
          </w:tcPr>
          <w:p w14:paraId="62531BB7" w14:textId="09E69BE4" w:rsidR="00B95E62" w:rsidRPr="00CB7E48" w:rsidRDefault="007C72EE" w:rsidP="00B95E62">
            <w:pPr>
              <w:rPr>
                <w:rFonts w:ascii="Arial" w:hAnsi="Arial" w:cs="Arial"/>
                <w:color w:val="000000" w:themeColor="text1"/>
                <w:sz w:val="16"/>
                <w:szCs w:val="16"/>
              </w:rPr>
            </w:pPr>
            <w:r>
              <w:rPr>
                <w:rFonts w:ascii="Arial" w:hAnsi="Arial" w:cs="Arial"/>
                <w:color w:val="000000" w:themeColor="text1"/>
                <w:sz w:val="16"/>
                <w:szCs w:val="16"/>
              </w:rPr>
              <w:t>SP</w:t>
            </w:r>
            <w:r w:rsidR="00B95E62" w:rsidRPr="00CB7E48">
              <w:rPr>
                <w:rFonts w:ascii="Arial" w:hAnsi="Arial" w:cs="Arial"/>
                <w:color w:val="000000" w:themeColor="text1"/>
                <w:sz w:val="16"/>
                <w:szCs w:val="16"/>
              </w:rPr>
              <w:t xml:space="preserve"> + artesunate </w:t>
            </w:r>
            <w:r w:rsidR="00AD6F2C">
              <w:rPr>
                <w:rFonts w:ascii="Arial" w:hAnsi="Arial" w:cs="Arial"/>
                <w:color w:val="000000" w:themeColor="text1"/>
                <w:sz w:val="16"/>
                <w:szCs w:val="16"/>
              </w:rPr>
              <w:t xml:space="preserve">versus </w:t>
            </w:r>
            <w:r w:rsidR="00B95E62" w:rsidRPr="00CB7E48">
              <w:rPr>
                <w:rFonts w:ascii="Arial" w:hAnsi="Arial" w:cs="Arial"/>
                <w:color w:val="000000" w:themeColor="text1"/>
                <w:sz w:val="16"/>
                <w:szCs w:val="16"/>
              </w:rPr>
              <w:t>placebo</w:t>
            </w:r>
            <w:r>
              <w:rPr>
                <w:rFonts w:ascii="Arial" w:hAnsi="Arial" w:cs="Arial"/>
                <w:color w:val="000000" w:themeColor="text1"/>
                <w:sz w:val="16"/>
                <w:szCs w:val="16"/>
              </w:rPr>
              <w:t>.</w:t>
            </w:r>
          </w:p>
        </w:tc>
        <w:tc>
          <w:tcPr>
            <w:tcW w:w="3150" w:type="dxa"/>
          </w:tcPr>
          <w:p w14:paraId="295B2B80" w14:textId="6EF72C41" w:rsidR="00B95E62" w:rsidRPr="00CB7E48" w:rsidRDefault="007C72EE" w:rsidP="00B95E62">
            <w:pPr>
              <w:rPr>
                <w:rFonts w:ascii="Arial" w:hAnsi="Arial" w:cs="Arial"/>
                <w:color w:val="000000" w:themeColor="text1"/>
                <w:sz w:val="16"/>
                <w:szCs w:val="16"/>
              </w:rPr>
            </w:pPr>
            <w:r>
              <w:rPr>
                <w:rFonts w:ascii="Arial" w:hAnsi="Arial" w:cs="Arial"/>
                <w:color w:val="000000" w:themeColor="text1"/>
                <w:sz w:val="16"/>
                <w:szCs w:val="16"/>
              </w:rPr>
              <w:t>SP</w:t>
            </w:r>
          </w:p>
        </w:tc>
        <w:tc>
          <w:tcPr>
            <w:tcW w:w="3315" w:type="dxa"/>
          </w:tcPr>
          <w:p w14:paraId="29A0962F" w14:textId="1F01480E" w:rsidR="00B95E62" w:rsidRPr="00CB7E48" w:rsidRDefault="00B95E62" w:rsidP="00B95E62">
            <w:pPr>
              <w:rPr>
                <w:rFonts w:ascii="Arial" w:hAnsi="Arial" w:cs="Arial"/>
                <w:color w:val="000000" w:themeColor="text1"/>
                <w:sz w:val="16"/>
                <w:szCs w:val="16"/>
              </w:rPr>
            </w:pPr>
            <w:r w:rsidRPr="00CB7E48">
              <w:rPr>
                <w:rFonts w:ascii="Arial" w:hAnsi="Arial" w:cs="Arial"/>
                <w:color w:val="000000" w:themeColor="text1"/>
                <w:sz w:val="16"/>
                <w:szCs w:val="16"/>
              </w:rPr>
              <w:t>No difference in incidence.</w:t>
            </w:r>
          </w:p>
        </w:tc>
      </w:tr>
      <w:tr w:rsidR="00E50BF2" w:rsidRPr="00CB7E48" w14:paraId="1AA1662D" w14:textId="77777777" w:rsidTr="00CB7E48">
        <w:tc>
          <w:tcPr>
            <w:tcW w:w="13930" w:type="dxa"/>
            <w:gridSpan w:val="6"/>
            <w:shd w:val="clear" w:color="auto" w:fill="E7E6E6" w:themeFill="background2"/>
          </w:tcPr>
          <w:p w14:paraId="5D763378" w14:textId="676E6C82" w:rsidR="00E50BF2" w:rsidRPr="002B41D6" w:rsidRDefault="00E50BF2" w:rsidP="00B95E62">
            <w:pPr>
              <w:rPr>
                <w:rFonts w:ascii="Arial" w:hAnsi="Arial" w:cs="Arial"/>
                <w:b/>
                <w:bCs/>
                <w:color w:val="000000" w:themeColor="text1"/>
                <w:sz w:val="16"/>
                <w:szCs w:val="16"/>
              </w:rPr>
            </w:pPr>
            <w:r w:rsidRPr="002B41D6">
              <w:rPr>
                <w:rFonts w:ascii="Arial" w:hAnsi="Arial" w:cs="Arial"/>
                <w:b/>
                <w:bCs/>
                <w:color w:val="000000" w:themeColor="text1"/>
                <w:sz w:val="16"/>
                <w:szCs w:val="16"/>
              </w:rPr>
              <w:t>SMC Reviews</w:t>
            </w:r>
          </w:p>
        </w:tc>
      </w:tr>
      <w:tr w:rsidR="00E50BF2" w:rsidRPr="00CB7E48" w14:paraId="2CE89884" w14:textId="77777777" w:rsidTr="00CB7E48">
        <w:tc>
          <w:tcPr>
            <w:tcW w:w="1255" w:type="dxa"/>
          </w:tcPr>
          <w:p w14:paraId="0E9DABEC"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Ashley and Poespoprodjo</w:t>
            </w:r>
          </w:p>
          <w:p w14:paraId="51D932E8"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20</w:t>
            </w:r>
          </w:p>
          <w:p w14:paraId="35CAF092" w14:textId="28CBDF23" w:rsidR="00E50BF2" w:rsidRPr="00CB7E48" w:rsidRDefault="00893109"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Bc2hsZXk8L0F1dGhvcj48WWVhcj4yMDIwPC9ZZWFyPjxS
ZWNOdW0+ODEzPC9SZWNOdW0+PERpc3BsYXlUZXh0PihBc2hsZXkgYW5kIFBvZXNwb3Byb2Rqbywg
MjAyMCk8L0Rpc3BsYXlUZXh0PjxyZWNvcmQ+PHJlYy1udW1iZXI+ODEzPC9yZWMtbnVtYmVyPjxm
b3JlaWduLWtleXM+PGtleSBhcHA9IkVOIiBkYi1pZD0ieGRkc3NzMnI4Zng1Mm9lZXdmcnYwOWQz
cHB3c2RwMndlMHBkIiB0aW1lc3RhbXA9IjE2MTIxMTgxNTYiPjgxMzwva2V5PjwvZm9yZWlnbi1r
ZXlzPjxyZWYtdHlwZSBuYW1lPSJKb3VybmFsIEFydGljbGUiPjE3PC9yZWYtdHlwZT48Y29udHJp
YnV0b3JzPjxhdXRob3JzPjxhdXRob3I+QXNobGV5LCBFLiBBLjwvYXV0aG9yPjxhdXRob3I+UG9l
c3BvcHJvZGpvLCBKLiBSLjwvYXV0aG9yPjwvYXV0aG9ycz48L2NvbnRyaWJ1dG9ycz48YXV0aC1h
ZGRyZXNzPkxhby1PeGZvcmQtTWFob3NvdCBIb3NwaXRhbC1XZWxsY29tZSBUcnVzdCBSZXNlYXJj
aCBVbml0LCBWaWVudGlhbmUsIExhb3M7IENlbnRyZSBmb3IgVHJvcGljYWwgTWVkaWNpbmUgYW5k
IEdsb2JhbCBIZWFsdGgsIE51ZmZpZWxkIERlcGFydG1lbnQgb2YgTWVkaWNpbmUsIFVuaXZlcnNp
dHkgb2YgT3hmb3JkLCBPeGZvcmQsIFVLLiBFbGVjdHJvbmljIGFkZHJlc3M6IGxpekB0cm9wbWVk
cmVzLmFjLiYjeEQ7VGltaWthIFJlc2VhcmNoIEZhY2lsaXR5LCBQYXB1YW4gSGVhbHRoIGFuZCBD
b21tdW5pdHkgRGV2ZWxvcG1lbnQgRm91bmRhdGlvbiwgVGltaWthLCBJbmRvbmVzaWE7IERlcGFy
dG1lbnQgb2YgQ2hpbGQgSGVhbHRoLCBGYWN1bHR5IG9mIE1lZGljaW5lLCBQdWJsaWMgSGVhbHRo
IGFuZCBOdXJzaW5nLCBHYWRqYWggTWFkYSBVbml2ZXJzaXR5LCBZb2d5YWthcnRhLCBJbmRvbmVz
aWEuPC9hdXRoLWFkZHJlc3M+PHRpdGxlcz48dGl0bGU+VHJlYXRtZW50IGFuZCBwcmV2ZW50aW9u
IG9mIG1hbGFyaWEgaW4gY2hpbGRyZW48L3RpdGxlPjxzZWNvbmRhcnktdGl0bGU+TGFuY2V0IENo
aWxkIEFkb2xlc2MgSGVhbHRoPC9zZWNvbmRhcnktdGl0bGU+PC90aXRsZXM+PHBlcmlvZGljYWw+
PGZ1bGwtdGl0bGU+TGFuY2V0IENoaWxkIEFkb2xlc2MgSGVhbHRoPC9mdWxsLXRpdGxlPjwvcGVy
aW9kaWNhbD48cGFnZXM+Nzc1LTc4OTwvcGFnZXM+PHZvbHVtZT40PC92b2x1bWU+PG51bWJlcj4x
MDwvbnVtYmVyPjxlZGl0aW9uPjIwMjAvMDkvMTk8L2VkaXRpb24+PGtleXdvcmRzPjxrZXl3b3Jk
PkFudGltYWxhcmlhbHMvKnRoZXJhcGV1dGljIHVzZTwva2V5d29yZD48a2V5d29yZD5BcnRlbWlz
aW5pbnMvKnRoZXJhcGV1dGljIHVzZTwva2V5d29yZD48a2V5d29yZD5DaGlsZDwva2V5d29yZD48
a2V5d29yZD5DaGlsZCBXZWxmYXJlLypzdGF0aXN0aWNzICZhbXA7IG51bWVyaWNhbCBkYXRhPC9r
ZXl3b3JkPjxrZXl3b3JkPkRvc2UtUmVzcG9uc2UgUmVsYXRpb25zaGlwLCBEcnVnPC9rZXl3b3Jk
PjxrZXl3b3JkPkRydWcgUmVzaXN0YW5jZSwgTXVsdGlwbGU8L2tleXdvcmQ+PGtleXdvcmQ+RmVt
YWxlPC9rZXl3b3JkPjxrZXl3b3JkPkh1bWFuczwva2V5d29yZD48a2V5d29yZD5NYWxhcmlhLypk
cnVnIHRoZXJhcHkvZXBpZGVtaW9sb2d5LypwcmV2ZW50aW9uICZhbXA7IGNvbnRyb2w8L2tleXdv
cmQ+PGtleXdvcmQ+TWFsYXJpYSBWYWNjaW5lcy8qdGhlcmFwZXV0aWMgdXNlPC9rZXl3b3JkPjxr
ZXl3b3JkPk1hbGU8L2tleXdvcmQ+PGtleXdvcmQ+U2Vhc29uczwva2V5d29yZD48a2V5d29yZD5W
YWNjaW5hdGlvbi9zdGF0aXN0aWNzICZhbXA7IG51bWVyaWNhbCBkYXRhPC9rZXl3b3JkPjwva2V5
d29yZHM+PGRhdGVzPjx5ZWFyPjIwMjA8L3llYXI+PHB1Yi1kYXRlcz48ZGF0ZT5PY3Q8L2RhdGU+
PC9wdWItZGF0ZXM+PC9kYXRlcz48aXNibj4yMzUyLTQ2NTAgKEVsZWN0cm9uaWMpJiN4RDsyMzUy
LTQ2NDIgKExpbmtpbmcpPC9pc2JuPjxhY2Nlc3Npb24tbnVtPjMyOTQ2ODMxPC9hY2Nlc3Npb24t
bnVtPjx1cmxzPjxyZWxhdGVkLXVybHM+PHVybD5odHRwczovL3d3dy5uY2JpLm5sbS5uaWguZ292
L3B1Ym1lZC8zMjk0NjgzMTwvdXJsPjwvcmVsYXRlZC11cmxzPjwvdXJscz48ZWxlY3Ryb25pYy1y
ZXNvdXJjZS1udW0+MTAuMTAxNi9TMjM1Mi00NjQyKDIwKTMwMTI3LTk8L2VsZWN0cm9uaWMtcmVz
b3VyY2UtbnVtPjwvcmVjb3JkPjwvQ2l0ZT48L0VuZE5vdGU+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Bc2hsZXk8L0F1dGhvcj48WWVhcj4yMDIwPC9ZZWFyPjxS
ZWNOdW0+ODEzPC9SZWNOdW0+PERpc3BsYXlUZXh0PihBc2hsZXkgYW5kIFBvZXNwb3Byb2Rqbywg
MjAyMCk8L0Rpc3BsYXlUZXh0PjxyZWNvcmQ+PHJlYy1udW1iZXI+ODEzPC9yZWMtbnVtYmVyPjxm
b3JlaWduLWtleXM+PGtleSBhcHA9IkVOIiBkYi1pZD0ieGRkc3NzMnI4Zng1Mm9lZXdmcnYwOWQz
cHB3c2RwMndlMHBkIiB0aW1lc3RhbXA9IjE2MTIxMTgxNTYiPjgxMzwva2V5PjwvZm9yZWlnbi1r
ZXlzPjxyZWYtdHlwZSBuYW1lPSJKb3VybmFsIEFydGljbGUiPjE3PC9yZWYtdHlwZT48Y29udHJp
YnV0b3JzPjxhdXRob3JzPjxhdXRob3I+QXNobGV5LCBFLiBBLjwvYXV0aG9yPjxhdXRob3I+UG9l
c3BvcHJvZGpvLCBKLiBSLjwvYXV0aG9yPjwvYXV0aG9ycz48L2NvbnRyaWJ1dG9ycz48YXV0aC1h
ZGRyZXNzPkxhby1PeGZvcmQtTWFob3NvdCBIb3NwaXRhbC1XZWxsY29tZSBUcnVzdCBSZXNlYXJj
aCBVbml0LCBWaWVudGlhbmUsIExhb3M7IENlbnRyZSBmb3IgVHJvcGljYWwgTWVkaWNpbmUgYW5k
IEdsb2JhbCBIZWFsdGgsIE51ZmZpZWxkIERlcGFydG1lbnQgb2YgTWVkaWNpbmUsIFVuaXZlcnNp
dHkgb2YgT3hmb3JkLCBPeGZvcmQsIFVLLiBFbGVjdHJvbmljIGFkZHJlc3M6IGxpekB0cm9wbWVk
cmVzLmFjLiYjeEQ7VGltaWthIFJlc2VhcmNoIEZhY2lsaXR5LCBQYXB1YW4gSGVhbHRoIGFuZCBD
b21tdW5pdHkgRGV2ZWxvcG1lbnQgRm91bmRhdGlvbiwgVGltaWthLCBJbmRvbmVzaWE7IERlcGFy
dG1lbnQgb2YgQ2hpbGQgSGVhbHRoLCBGYWN1bHR5IG9mIE1lZGljaW5lLCBQdWJsaWMgSGVhbHRo
IGFuZCBOdXJzaW5nLCBHYWRqYWggTWFkYSBVbml2ZXJzaXR5LCBZb2d5YWthcnRhLCBJbmRvbmVz
aWEuPC9hdXRoLWFkZHJlc3M+PHRpdGxlcz48dGl0bGU+VHJlYXRtZW50IGFuZCBwcmV2ZW50aW9u
IG9mIG1hbGFyaWEgaW4gY2hpbGRyZW48L3RpdGxlPjxzZWNvbmRhcnktdGl0bGU+TGFuY2V0IENo
aWxkIEFkb2xlc2MgSGVhbHRoPC9zZWNvbmRhcnktdGl0bGU+PC90aXRsZXM+PHBlcmlvZGljYWw+
PGZ1bGwtdGl0bGU+TGFuY2V0IENoaWxkIEFkb2xlc2MgSGVhbHRoPC9mdWxsLXRpdGxlPjwvcGVy
aW9kaWNhbD48cGFnZXM+Nzc1LTc4OTwvcGFnZXM+PHZvbHVtZT40PC92b2x1bWU+PG51bWJlcj4x
MDwvbnVtYmVyPjxlZGl0aW9uPjIwMjAvMDkvMTk8L2VkaXRpb24+PGtleXdvcmRzPjxrZXl3b3Jk
PkFudGltYWxhcmlhbHMvKnRoZXJhcGV1dGljIHVzZTwva2V5d29yZD48a2V5d29yZD5BcnRlbWlz
aW5pbnMvKnRoZXJhcGV1dGljIHVzZTwva2V5d29yZD48a2V5d29yZD5DaGlsZDwva2V5d29yZD48
a2V5d29yZD5DaGlsZCBXZWxmYXJlLypzdGF0aXN0aWNzICZhbXA7IG51bWVyaWNhbCBkYXRhPC9r
ZXl3b3JkPjxrZXl3b3JkPkRvc2UtUmVzcG9uc2UgUmVsYXRpb25zaGlwLCBEcnVnPC9rZXl3b3Jk
PjxrZXl3b3JkPkRydWcgUmVzaXN0YW5jZSwgTXVsdGlwbGU8L2tleXdvcmQ+PGtleXdvcmQ+RmVt
YWxlPC9rZXl3b3JkPjxrZXl3b3JkPkh1bWFuczwva2V5d29yZD48a2V5d29yZD5NYWxhcmlhLypk
cnVnIHRoZXJhcHkvZXBpZGVtaW9sb2d5LypwcmV2ZW50aW9uICZhbXA7IGNvbnRyb2w8L2tleXdv
cmQ+PGtleXdvcmQ+TWFsYXJpYSBWYWNjaW5lcy8qdGhlcmFwZXV0aWMgdXNlPC9rZXl3b3JkPjxr
ZXl3b3JkPk1hbGU8L2tleXdvcmQ+PGtleXdvcmQ+U2Vhc29uczwva2V5d29yZD48a2V5d29yZD5W
YWNjaW5hdGlvbi9zdGF0aXN0aWNzICZhbXA7IG51bWVyaWNhbCBkYXRhPC9rZXl3b3JkPjwva2V5
d29yZHM+PGRhdGVzPjx5ZWFyPjIwMjA8L3llYXI+PHB1Yi1kYXRlcz48ZGF0ZT5PY3Q8L2RhdGU+
PC9wdWItZGF0ZXM+PC9kYXRlcz48aXNibj4yMzUyLTQ2NTAgKEVsZWN0cm9uaWMpJiN4RDsyMzUy
LTQ2NDIgKExpbmtpbmcpPC9pc2JuPjxhY2Nlc3Npb24tbnVtPjMyOTQ2ODMxPC9hY2Nlc3Npb24t
bnVtPjx1cmxzPjxyZWxhdGVkLXVybHM+PHVybD5odHRwczovL3d3dy5uY2JpLm5sbS5uaWguZ292
L3B1Ym1lZC8zMjk0NjgzMTwvdXJsPjwvcmVsYXRlZC11cmxzPjwvdXJscz48ZWxlY3Ryb25pYy1y
ZXNvdXJjZS1udW0+MTAuMTAxNi9TMjM1Mi00NjQyKDIwKTMwMTI3LTk8L2VsZWN0cm9uaWMtcmVz
b3VyY2UtbnVtPjwvcmVjb3JkPjwvQ2l0ZT48L0VuZE5vdGU+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Ashley and Poespoprodjo, 2020)</w:t>
            </w:r>
            <w:r w:rsidRPr="00CB7E48">
              <w:rPr>
                <w:rFonts w:ascii="Arial" w:hAnsi="Arial" w:cs="Arial"/>
                <w:color w:val="000000" w:themeColor="text1"/>
                <w:sz w:val="16"/>
                <w:szCs w:val="16"/>
              </w:rPr>
              <w:fldChar w:fldCharType="end"/>
            </w:r>
          </w:p>
        </w:tc>
        <w:tc>
          <w:tcPr>
            <w:tcW w:w="1170" w:type="dxa"/>
          </w:tcPr>
          <w:p w14:paraId="457BCF61" w14:textId="7A242955"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enegal, Burkina Faso, Uganda</w:t>
            </w:r>
          </w:p>
        </w:tc>
        <w:tc>
          <w:tcPr>
            <w:tcW w:w="2790" w:type="dxa"/>
          </w:tcPr>
          <w:p w14:paraId="39CF9AE0" w14:textId="1B699CD2"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Children under </w:t>
            </w:r>
            <w:r w:rsidR="000B712C">
              <w:rPr>
                <w:rFonts w:ascii="Arial" w:hAnsi="Arial" w:cs="Arial"/>
                <w:color w:val="000000" w:themeColor="text1"/>
                <w:sz w:val="16"/>
                <w:szCs w:val="16"/>
              </w:rPr>
              <w:t>five</w:t>
            </w:r>
            <w:r w:rsidRPr="00CB7E48">
              <w:rPr>
                <w:rFonts w:ascii="Arial" w:hAnsi="Arial" w:cs="Arial"/>
                <w:color w:val="000000" w:themeColor="text1"/>
                <w:sz w:val="16"/>
                <w:szCs w:val="16"/>
              </w:rPr>
              <w:t xml:space="preserve"> years</w:t>
            </w:r>
            <w:r w:rsidR="002135AE">
              <w:rPr>
                <w:rFonts w:ascii="Arial" w:hAnsi="Arial" w:cs="Arial"/>
                <w:color w:val="000000" w:themeColor="text1"/>
                <w:sz w:val="16"/>
                <w:szCs w:val="16"/>
              </w:rPr>
              <w:t xml:space="preserve"> targeted with SMC.</w:t>
            </w:r>
          </w:p>
        </w:tc>
        <w:tc>
          <w:tcPr>
            <w:tcW w:w="2250" w:type="dxa"/>
          </w:tcPr>
          <w:p w14:paraId="6C7546A9" w14:textId="4B567250"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Randomized trials</w:t>
            </w:r>
            <w:r w:rsidR="007C72EE">
              <w:rPr>
                <w:rFonts w:ascii="Arial" w:hAnsi="Arial" w:cs="Arial"/>
                <w:color w:val="000000" w:themeColor="text1"/>
                <w:sz w:val="16"/>
                <w:szCs w:val="16"/>
              </w:rPr>
              <w:t>.</w:t>
            </w:r>
          </w:p>
        </w:tc>
        <w:tc>
          <w:tcPr>
            <w:tcW w:w="3150" w:type="dxa"/>
          </w:tcPr>
          <w:p w14:paraId="6A249F94" w14:textId="4BEAA7A1"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Weekly or monthly dosing.</w:t>
            </w:r>
          </w:p>
        </w:tc>
        <w:tc>
          <w:tcPr>
            <w:tcW w:w="3315" w:type="dxa"/>
          </w:tcPr>
          <w:p w14:paraId="042DA33C"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The risk of malaria rebounds in the seasons following mass chemoprophylaxis has been studied in several countries with inconsistent results.”</w:t>
            </w:r>
          </w:p>
          <w:p w14:paraId="65DBDCCE" w14:textId="77777777" w:rsidR="00E50BF2" w:rsidRPr="00CB7E48" w:rsidRDefault="00E50BF2" w:rsidP="00E50BF2">
            <w:pPr>
              <w:rPr>
                <w:rFonts w:ascii="Arial" w:hAnsi="Arial" w:cs="Arial"/>
                <w:color w:val="000000" w:themeColor="text1"/>
                <w:sz w:val="16"/>
                <w:szCs w:val="16"/>
              </w:rPr>
            </w:pPr>
          </w:p>
          <w:p w14:paraId="3EB2CAE4"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easonal malaria chemoprevention is effective at preventing malaria episodes in the Sahel, Africa”</w:t>
            </w:r>
          </w:p>
          <w:p w14:paraId="6C1E5090" w14:textId="77777777" w:rsidR="00E50BF2" w:rsidRPr="00CB7E48" w:rsidRDefault="00E50BF2" w:rsidP="00E50BF2">
            <w:pPr>
              <w:rPr>
                <w:rFonts w:ascii="Arial" w:hAnsi="Arial" w:cs="Arial"/>
                <w:color w:val="000000" w:themeColor="text1"/>
                <w:sz w:val="16"/>
                <w:szCs w:val="16"/>
              </w:rPr>
            </w:pPr>
          </w:p>
          <w:p w14:paraId="1A0AD70C" w14:textId="620585F1"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easonal malaria chemoprevention has been shown to be highly effective in reducing the incidence of malaria”</w:t>
            </w:r>
          </w:p>
        </w:tc>
      </w:tr>
      <w:tr w:rsidR="00E50BF2" w:rsidRPr="00CB7E48" w14:paraId="0075E20B" w14:textId="77777777" w:rsidTr="00CB7E48">
        <w:tc>
          <w:tcPr>
            <w:tcW w:w="1255" w:type="dxa"/>
          </w:tcPr>
          <w:p w14:paraId="08F06278"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cCann et al</w:t>
            </w:r>
          </w:p>
          <w:p w14:paraId="08FE4900"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20</w:t>
            </w:r>
          </w:p>
          <w:p w14:paraId="176B97CA" w14:textId="2D0E5DD9" w:rsidR="00E50BF2" w:rsidRPr="00CB7E48" w:rsidRDefault="00893109"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NY0Nhbm48L0F1dGhvcj48WWVhcj4yMDIwPC9ZZWFyPjxS
ZWNOdW0+ODMwPC9SZWNOdW0+PERpc3BsYXlUZXh0PihNY0Nhbm4gZXQgYWwuLCAyMDIwKTwvRGlz
cGxheVRleHQ+PHJlY29yZD48cmVjLW51bWJlcj44MzA8L3JlYy1udW1iZXI+PGZvcmVpZ24ta2V5
cz48a2V5IGFwcD0iRU4iIGRiLWlkPSJ4ZGRzc3MycjhmeDUyb2Vld2ZydjA5ZDNwcHdzZHAyd2Uw
cGQiIHRpbWVzdGFtcD0iMTYxMjEyODUwOCI+ODMwPC9rZXk+PC9mb3JlaWduLWtleXM+PHJlZi10
eXBlIG5hbWU9IkpvdXJuYWwgQXJ0aWNsZSI+MTc8L3JlZi10eXBlPjxjb250cmlidXRvcnM+PGF1
dGhvcnM+PGF1dGhvcj5NY0Nhbm4sIFIuIFMuPC9hdXRob3I+PGF1dGhvcj5Db2hlZSwgTC4gTS48
L2F1dGhvcj48YXV0aG9yPkdvdXBleW91LVlvdW1zaSwgSi48L2F1dGhvcj48YXV0aG9yPkxhdWZl
ciwgTS4gSy48L2F1dGhvcj48L2F1dGhvcnM+PC9jb250cmlidXRvcnM+PGF1dGgtYWRkcmVzcz5D
ZW50ZXIgZm9yIFZhY2NpbmUgRGV2ZWxvcG1lbnQgYW5kIEdsb2JhbCBIZWFsdGgsIFVuaXZlcnNp
dHkgb2YgTWFyeWxhbmQgU2Nob29sIG9mIE1lZGljaW5lLCBCYWx0aW1vcmUsIE1ELCBVU0EuIEVs
ZWN0cm9uaWMgYWRkcmVzczogcm1jY2FubkBzb20udW1hcnlsYW5kLmVkdS4mI3hEO0NlbnRlciBm
b3IgVmFjY2luZSBEZXZlbG9wbWVudCBhbmQgR2xvYmFsIEhlYWx0aCwgVW5pdmVyc2l0eSBvZiBN
YXJ5bGFuZCBTY2hvb2wgb2YgTWVkaWNpbmUsIEJhbHRpbW9yZSwgTUQsIFVTQS4mI3hEO01BQyBD
b21tdW5pY2FibGUgRGlzZWFzZXMgQWN0aW9uIENlbnRyZSwgQ29sbGVnZSBvZiBNZWRpY2luZSwg
VW5pdmVyc2l0eSBvZiBNYWxhd2ksIEJsYW50eXJlLCBNYWxhd2kuPC9hdXRoLWFkZHJlc3M+PHRp
dGxlcz48dGl0bGU+TWF4aW1pemluZyBJbXBhY3Q6IENhbiBJbnRlcnZlbnRpb25zIHRvIFByZXZl
bnQgQ2xpbmljYWwgTWFsYXJpYSBSZWR1Y2UgUGFyYXNpdGUgVHJhbnNtaXNzaW9uPzwvdGl0bGU+
PHNlY29uZGFyeS10aXRsZT5UcmVuZHMgUGFyYXNpdG9sPC9zZWNvbmRhcnktdGl0bGU+PC90aXRs
ZXM+PHBlcmlvZGljYWw+PGZ1bGwtdGl0bGU+VHJlbmRzIFBhcmFzaXRvbDwvZnVsbC10aXRsZT48
L3BlcmlvZGljYWw+PHBhZ2VzPjkwNi05MTM8L3BhZ2VzPjx2b2x1bWU+MzY8L3ZvbHVtZT48bnVt
YmVyPjExPC9udW1iZXI+PGVkaXRpb24+MjAyMC8wOS8xMzwvZWRpdGlvbj48a2V5d29yZHM+PGtl
eXdvcmQ+QW5pbWFsczwva2V5d29yZD48a2V5d29yZD5BbnRpbWFsYXJpYWxzL3RoZXJhcGV1dGlj
IHVzZTwva2V5d29yZD48a2V5d29yZD5DaGVtb3ByZXZlbnRpb24vc3RhbmRhcmRzPC9rZXl3b3Jk
PjxrZXl3b3JkPipEaXNlYXNlIEVyYWRpY2F0aW9uPC9rZXl3b3JkPjxrZXl3b3JkPkh1bWFuczwv
a2V5d29yZD48a2V5d29yZD5NYWxhcmlhL2RydWcgdGhlcmFweS9pbW11bm9sb2d5LypwcmV2ZW50
aW9uICZhbXA7IGNvbnRyb2wvKnRyYW5zbWlzc2lvbjwva2V5d29yZD48a2V5d29yZD5NYWxhcmlh
IFZhY2NpbmVzL2ltbXVub2xvZ3kvc3RhbmRhcmRzPC9rZXl3b3JkPjxrZXl3b3JkPlBsYXNtb2Rp
dW0vcGh5c2lvbG9neTwva2V5d29yZD48a2V5d29yZD4qUGxhc21vZGl1bSBmYWxjaXBhcnVtPC9r
ZXl3b3JkPjxrZXl3b3JkPipSVFMsUy9BUzAxIHZhY2NpbmU8L2tleXdvcmQ+PGtleXdvcmQ+KnNj
aG9vbC1iYXNlZCBwcmV2ZW50aXZlIHRyZWF0bWVudDwva2V5d29yZD48a2V5d29yZD4qc2Vhc29u
YWwgbWFsYXJpYSBjaGVtb3ByZXZlbnRpb248L2tleXdvcmQ+PC9rZXl3b3Jkcz48ZGF0ZXM+PHll
YXI+MjAyMDwveWVhcj48cHViLWRhdGVzPjxkYXRlPk5vdjwvZGF0ZT48L3B1Yi1kYXRlcz48L2Rh
dGVzPjxpc2JuPjE0NzEtNTAwNyAoRWxlY3Ryb25pYykmI3hEOzE0NzEtNDkyMiAoTGlua2luZyk8
L2lzYm4+PGFjY2Vzc2lvbi1udW0+MzI5MTc1MTE8L2FjY2Vzc2lvbi1udW0+PHVybHM+PHJlbGF0
ZWQtdXJscz48dXJsPmh0dHBzOi8vd3d3Lm5jYmkubmxtLm5paC5nb3YvcHVibWVkLzMyOTE3NTEx
PC91cmw+PC9yZWxhdGVkLXVybHM+PC91cmxzPjxjdXN0b20yPlBNQzc1ODE1NTU8L2N1c3RvbTI+
PGVsZWN0cm9uaWMtcmVzb3VyY2UtbnVtPjEwLjEwMTYvai5wdC4yMDIwLjA3LjAxMzwvZWxlY3Ry
b25pYy1yZXNvdXJjZS1udW0+PC9yZWNvcmQ+PC9DaXRlPjwvRW5kTm90ZT5=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NY0Nhbm48L0F1dGhvcj48WWVhcj4yMDIwPC9ZZWFyPjxS
ZWNOdW0+ODMwPC9SZWNOdW0+PERpc3BsYXlUZXh0PihNY0Nhbm4gZXQgYWwuLCAyMDIwKTwvRGlz
cGxheVRleHQ+PHJlY29yZD48cmVjLW51bWJlcj44MzA8L3JlYy1udW1iZXI+PGZvcmVpZ24ta2V5
cz48a2V5IGFwcD0iRU4iIGRiLWlkPSJ4ZGRzc3MycjhmeDUyb2Vld2ZydjA5ZDNwcHdzZHAyd2Uw
cGQiIHRpbWVzdGFtcD0iMTYxMjEyODUwOCI+ODMwPC9rZXk+PC9mb3JlaWduLWtleXM+PHJlZi10
eXBlIG5hbWU9IkpvdXJuYWwgQXJ0aWNsZSI+MTc8L3JlZi10eXBlPjxjb250cmlidXRvcnM+PGF1
dGhvcnM+PGF1dGhvcj5NY0Nhbm4sIFIuIFMuPC9hdXRob3I+PGF1dGhvcj5Db2hlZSwgTC4gTS48
L2F1dGhvcj48YXV0aG9yPkdvdXBleW91LVlvdW1zaSwgSi48L2F1dGhvcj48YXV0aG9yPkxhdWZl
ciwgTS4gSy48L2F1dGhvcj48L2F1dGhvcnM+PC9jb250cmlidXRvcnM+PGF1dGgtYWRkcmVzcz5D
ZW50ZXIgZm9yIFZhY2NpbmUgRGV2ZWxvcG1lbnQgYW5kIEdsb2JhbCBIZWFsdGgsIFVuaXZlcnNp
dHkgb2YgTWFyeWxhbmQgU2Nob29sIG9mIE1lZGljaW5lLCBCYWx0aW1vcmUsIE1ELCBVU0EuIEVs
ZWN0cm9uaWMgYWRkcmVzczogcm1jY2FubkBzb20udW1hcnlsYW5kLmVkdS4mI3hEO0NlbnRlciBm
b3IgVmFjY2luZSBEZXZlbG9wbWVudCBhbmQgR2xvYmFsIEhlYWx0aCwgVW5pdmVyc2l0eSBvZiBN
YXJ5bGFuZCBTY2hvb2wgb2YgTWVkaWNpbmUsIEJhbHRpbW9yZSwgTUQsIFVTQS4mI3hEO01BQyBD
b21tdW5pY2FibGUgRGlzZWFzZXMgQWN0aW9uIENlbnRyZSwgQ29sbGVnZSBvZiBNZWRpY2luZSwg
VW5pdmVyc2l0eSBvZiBNYWxhd2ksIEJsYW50eXJlLCBNYWxhd2kuPC9hdXRoLWFkZHJlc3M+PHRp
dGxlcz48dGl0bGU+TWF4aW1pemluZyBJbXBhY3Q6IENhbiBJbnRlcnZlbnRpb25zIHRvIFByZXZl
bnQgQ2xpbmljYWwgTWFsYXJpYSBSZWR1Y2UgUGFyYXNpdGUgVHJhbnNtaXNzaW9uPzwvdGl0bGU+
PHNlY29uZGFyeS10aXRsZT5UcmVuZHMgUGFyYXNpdG9sPC9zZWNvbmRhcnktdGl0bGU+PC90aXRs
ZXM+PHBlcmlvZGljYWw+PGZ1bGwtdGl0bGU+VHJlbmRzIFBhcmFzaXRvbDwvZnVsbC10aXRsZT48
L3BlcmlvZGljYWw+PHBhZ2VzPjkwNi05MTM8L3BhZ2VzPjx2b2x1bWU+MzY8L3ZvbHVtZT48bnVt
YmVyPjExPC9udW1iZXI+PGVkaXRpb24+MjAyMC8wOS8xMzwvZWRpdGlvbj48a2V5d29yZHM+PGtl
eXdvcmQ+QW5pbWFsczwva2V5d29yZD48a2V5d29yZD5BbnRpbWFsYXJpYWxzL3RoZXJhcGV1dGlj
IHVzZTwva2V5d29yZD48a2V5d29yZD5DaGVtb3ByZXZlbnRpb24vc3RhbmRhcmRzPC9rZXl3b3Jk
PjxrZXl3b3JkPipEaXNlYXNlIEVyYWRpY2F0aW9uPC9rZXl3b3JkPjxrZXl3b3JkPkh1bWFuczwv
a2V5d29yZD48a2V5d29yZD5NYWxhcmlhL2RydWcgdGhlcmFweS9pbW11bm9sb2d5LypwcmV2ZW50
aW9uICZhbXA7IGNvbnRyb2wvKnRyYW5zbWlzc2lvbjwva2V5d29yZD48a2V5d29yZD5NYWxhcmlh
IFZhY2NpbmVzL2ltbXVub2xvZ3kvc3RhbmRhcmRzPC9rZXl3b3JkPjxrZXl3b3JkPlBsYXNtb2Rp
dW0vcGh5c2lvbG9neTwva2V5d29yZD48a2V5d29yZD4qUGxhc21vZGl1bSBmYWxjaXBhcnVtPC9r
ZXl3b3JkPjxrZXl3b3JkPipSVFMsUy9BUzAxIHZhY2NpbmU8L2tleXdvcmQ+PGtleXdvcmQ+KnNj
aG9vbC1iYXNlZCBwcmV2ZW50aXZlIHRyZWF0bWVudDwva2V5d29yZD48a2V5d29yZD4qc2Vhc29u
YWwgbWFsYXJpYSBjaGVtb3ByZXZlbnRpb248L2tleXdvcmQ+PC9rZXl3b3Jkcz48ZGF0ZXM+PHll
YXI+MjAyMDwveWVhcj48cHViLWRhdGVzPjxkYXRlPk5vdjwvZGF0ZT48L3B1Yi1kYXRlcz48L2Rh
dGVzPjxpc2JuPjE0NzEtNTAwNyAoRWxlY3Ryb25pYykmI3hEOzE0NzEtNDkyMiAoTGlua2luZyk8
L2lzYm4+PGFjY2Vzc2lvbi1udW0+MzI5MTc1MTE8L2FjY2Vzc2lvbi1udW0+PHVybHM+PHJlbGF0
ZWQtdXJscz48dXJsPmh0dHBzOi8vd3d3Lm5jYmkubmxtLm5paC5nb3YvcHVibWVkLzMyOTE3NTEx
PC91cmw+PC9yZWxhdGVkLXVybHM+PC91cmxzPjxjdXN0b20yPlBNQzc1ODE1NTU8L2N1c3RvbTI+
PGVsZWN0cm9uaWMtcmVzb3VyY2UtbnVtPjEwLjEwMTYvai5wdC4yMDIwLjA3LjAxMzwvZWxlY3Ry
b25pYy1yZXNvdXJjZS1udW0+PC9yZWNvcmQ+PC9DaXRlPjwvRW5kTm90ZT5=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McCann et al., 2020)</w:t>
            </w:r>
            <w:r w:rsidRPr="00CB7E48">
              <w:rPr>
                <w:rFonts w:ascii="Arial" w:hAnsi="Arial" w:cs="Arial"/>
                <w:color w:val="000000" w:themeColor="text1"/>
                <w:sz w:val="16"/>
                <w:szCs w:val="16"/>
              </w:rPr>
              <w:fldChar w:fldCharType="end"/>
            </w:r>
          </w:p>
        </w:tc>
        <w:tc>
          <w:tcPr>
            <w:tcW w:w="1170" w:type="dxa"/>
          </w:tcPr>
          <w:p w14:paraId="15AACEC4" w14:textId="1195CC1E"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ali, Burkina Faso, Senegal</w:t>
            </w:r>
          </w:p>
        </w:tc>
        <w:tc>
          <w:tcPr>
            <w:tcW w:w="2790" w:type="dxa"/>
          </w:tcPr>
          <w:p w14:paraId="54CAF963" w14:textId="3DB1EAA6"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Children under </w:t>
            </w:r>
            <w:r w:rsidR="000B712C">
              <w:rPr>
                <w:rFonts w:ascii="Arial" w:hAnsi="Arial" w:cs="Arial"/>
                <w:color w:val="000000" w:themeColor="text1"/>
                <w:sz w:val="16"/>
                <w:szCs w:val="16"/>
              </w:rPr>
              <w:t>fiver</w:t>
            </w:r>
            <w:r w:rsidRPr="00CB7E48">
              <w:rPr>
                <w:rFonts w:ascii="Arial" w:hAnsi="Arial" w:cs="Arial"/>
                <w:color w:val="000000" w:themeColor="text1"/>
                <w:sz w:val="16"/>
                <w:szCs w:val="16"/>
              </w:rPr>
              <w:t xml:space="preserve"> years, and up to 10 years of age</w:t>
            </w:r>
            <w:r w:rsidR="002135AE">
              <w:rPr>
                <w:rFonts w:ascii="Arial" w:hAnsi="Arial" w:cs="Arial"/>
                <w:color w:val="000000" w:themeColor="text1"/>
                <w:sz w:val="16"/>
                <w:szCs w:val="16"/>
              </w:rPr>
              <w:t xml:space="preserve"> targeted with SMC.</w:t>
            </w:r>
          </w:p>
        </w:tc>
        <w:tc>
          <w:tcPr>
            <w:tcW w:w="2250" w:type="dxa"/>
          </w:tcPr>
          <w:p w14:paraId="09CE300C" w14:textId="5878E894"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Program evaluation (before and after </w:t>
            </w:r>
            <w:r w:rsidR="0093417D">
              <w:rPr>
                <w:rFonts w:ascii="Arial" w:hAnsi="Arial" w:cs="Arial"/>
                <w:color w:val="000000" w:themeColor="text1"/>
                <w:sz w:val="16"/>
                <w:szCs w:val="16"/>
              </w:rPr>
              <w:t xml:space="preserve">intervention </w:t>
            </w:r>
            <w:r w:rsidRPr="00CB7E48">
              <w:rPr>
                <w:rFonts w:ascii="Arial" w:hAnsi="Arial" w:cs="Arial"/>
                <w:color w:val="000000" w:themeColor="text1"/>
                <w:sz w:val="16"/>
                <w:szCs w:val="16"/>
              </w:rPr>
              <w:t xml:space="preserve">study), </w:t>
            </w:r>
            <w:r w:rsidR="0093417D">
              <w:rPr>
                <w:rFonts w:ascii="Arial" w:hAnsi="Arial" w:cs="Arial"/>
                <w:color w:val="000000" w:themeColor="text1"/>
                <w:sz w:val="16"/>
                <w:szCs w:val="16"/>
              </w:rPr>
              <w:t xml:space="preserve">and </w:t>
            </w:r>
            <w:r w:rsidRPr="00CB7E48">
              <w:rPr>
                <w:rFonts w:ascii="Arial" w:hAnsi="Arial" w:cs="Arial"/>
                <w:color w:val="000000" w:themeColor="text1"/>
                <w:sz w:val="16"/>
                <w:szCs w:val="16"/>
              </w:rPr>
              <w:t>randomised trials</w:t>
            </w:r>
            <w:r w:rsidR="0093417D">
              <w:rPr>
                <w:rFonts w:ascii="Arial" w:hAnsi="Arial" w:cs="Arial"/>
                <w:color w:val="000000" w:themeColor="text1"/>
                <w:sz w:val="16"/>
                <w:szCs w:val="16"/>
              </w:rPr>
              <w:t>.</w:t>
            </w:r>
          </w:p>
        </w:tc>
        <w:tc>
          <w:tcPr>
            <w:tcW w:w="3150" w:type="dxa"/>
          </w:tcPr>
          <w:p w14:paraId="4615F11C" w14:textId="62448FC3"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onthly dosing during the peak transmission season.</w:t>
            </w:r>
          </w:p>
        </w:tc>
        <w:tc>
          <w:tcPr>
            <w:tcW w:w="3315" w:type="dxa"/>
          </w:tcPr>
          <w:p w14:paraId="7B4C0AD8" w14:textId="6D83AB4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Several randomized clinical trials of SMC conducted in areas of West Africa with highly seasonal transmission of P. falciparum showed substantial impact on the burden of disease in children under 6 years of age” and reduced prevalence by 2/3rds in under </w:t>
            </w:r>
            <w:r w:rsidR="0071601F">
              <w:rPr>
                <w:rFonts w:ascii="Arial" w:hAnsi="Arial" w:cs="Arial"/>
                <w:color w:val="000000" w:themeColor="text1"/>
                <w:sz w:val="16"/>
                <w:szCs w:val="16"/>
              </w:rPr>
              <w:t>six year olds.</w:t>
            </w:r>
          </w:p>
          <w:p w14:paraId="52CF9437" w14:textId="4D2C32A5" w:rsidR="00E50BF2" w:rsidRPr="00CB7E48" w:rsidRDefault="00E50BF2">
            <w:pPr>
              <w:rPr>
                <w:rFonts w:ascii="Arial" w:hAnsi="Arial" w:cs="Arial"/>
                <w:color w:val="000000" w:themeColor="text1"/>
                <w:sz w:val="16"/>
                <w:szCs w:val="16"/>
              </w:rPr>
            </w:pPr>
            <w:r w:rsidRPr="00CB7E48">
              <w:rPr>
                <w:rFonts w:ascii="Arial" w:hAnsi="Arial" w:cs="Arial"/>
                <w:color w:val="000000" w:themeColor="text1"/>
                <w:sz w:val="16"/>
                <w:szCs w:val="16"/>
              </w:rPr>
              <w:t>“</w:t>
            </w:r>
            <w:r w:rsidR="0071601F">
              <w:rPr>
                <w:rFonts w:ascii="Arial" w:hAnsi="Arial" w:cs="Arial"/>
                <w:color w:val="000000" w:themeColor="text1"/>
                <w:sz w:val="16"/>
                <w:szCs w:val="16"/>
              </w:rPr>
              <w:t>F</w:t>
            </w:r>
            <w:r w:rsidRPr="00CB7E48">
              <w:rPr>
                <w:rFonts w:ascii="Arial" w:hAnsi="Arial" w:cs="Arial"/>
                <w:color w:val="000000" w:themeColor="text1"/>
                <w:sz w:val="16"/>
                <w:szCs w:val="16"/>
              </w:rPr>
              <w:t>urther supportive evidence reported by studies evaluating SMC implemented through the routine health system”</w:t>
            </w:r>
            <w:r w:rsidR="0071601F">
              <w:rPr>
                <w:rFonts w:ascii="Arial" w:hAnsi="Arial" w:cs="Arial"/>
                <w:color w:val="000000" w:themeColor="text1"/>
                <w:sz w:val="16"/>
                <w:szCs w:val="16"/>
              </w:rPr>
              <w:t>.</w:t>
            </w:r>
          </w:p>
        </w:tc>
      </w:tr>
      <w:tr w:rsidR="00E50BF2" w:rsidRPr="00CB7E48" w14:paraId="6BEF22DB" w14:textId="77777777" w:rsidTr="00CB7E48">
        <w:tc>
          <w:tcPr>
            <w:tcW w:w="1255" w:type="dxa"/>
          </w:tcPr>
          <w:p w14:paraId="5D17C5DC"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Gutman et al</w:t>
            </w:r>
          </w:p>
          <w:p w14:paraId="740E6A1A"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7</w:t>
            </w:r>
          </w:p>
          <w:p w14:paraId="19A6CBC9" w14:textId="0FAE5B8B" w:rsidR="00E50BF2" w:rsidRPr="00CB7E48" w:rsidRDefault="00893109"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HdXRtYW48L0F1dGhvcj48WWVhcj4yMDE3PC9ZZWFyPjxS
ZWNOdW0+ODcyPC9SZWNOdW0+PERpc3BsYXlUZXh0PihHdXRtYW4gZXQgYWwuLCAyMDE3KTwvRGlz
cGxheVRleHQ+PHJlY29yZD48cmVjLW51bWJlcj44NzI8L3JlYy1udW1iZXI+PGZvcmVpZ24ta2V5
cz48a2V5IGFwcD0iRU4iIGRiLWlkPSJ4ZGRzc3MycjhmeDUyb2Vld2ZydjA5ZDNwcHdzZHAyd2Uw
cGQiIHRpbWVzdGFtcD0iMTYxMjE5ODQ4NCI+ODcyPC9rZXk+PC9mb3JlaWduLWtleXM+PHJlZi10
eXBlIG5hbWU9IkpvdXJuYWwgQXJ0aWNsZSI+MTc8L3JlZi10eXBlPjxjb250cmlidXRvcnM+PGF1
dGhvcnM+PGF1dGhvcj5HdXRtYW4sIEouPC9hdXRob3I+PGF1dGhvcj5Lb3ZhY3MsIFMuPC9hdXRo
b3I+PGF1dGhvcj5Eb3JzZXksIEcuPC9hdXRob3I+PGF1dGhvcj5TdGVyZ2FjaGlzLCBBLjwvYXV0
aG9yPjxhdXRob3I+VGVyIEt1aWxlLCBGLiBPLjwvYXV0aG9yPjwvYXV0aG9ycz48L2NvbnRyaWJ1
dG9ycz48YXV0aC1hZGRyZXNzPk1hbGFyaWEgQnJhbmNoLCBEaXZpc2lvbiBvZiBQYXJhc2l0aWMg
RGlzZWFzZXMgYW5kIE1hbGFyaWEsIENlbnRlcnMgZm9yIERpc2Vhc2UgQ29udHJvbCBhbmQgUHJl
dmVudGlvbiwgQXRsYW50YSwgR0EsIFVTQS4gRWxlY3Ryb25pYyBhZGRyZXNzOiBmZmYyQGNkYy5n
b3YuJiN4RDtEZXBhcnRtZW50IG9mIEVwaWRlbWlvbG9neSwgVW5pdmVyc2l0eSBvZiBXYXNoaW5n
dG9uLCBTZWF0dGxlLCBXQSwgVVNBLiYjeEQ7RGVwYXJ0bWVudCBvZiBNZWRpY2luZSwgU2FuIEZy
YW5jaXNjbyBHZW5lcmFsIEhvc3BpdGFsLCBVbml2ZXJzaXR5IG9mIENhbGlmb3JuaWEsIFNhbiBG
cmFuY2lzY28sIENBLCBVU0EuJiN4RDtEZXBhcnRtZW50IG9mIEdsb2JhbCBIZWFsdGgsIFVuaXZl
cnNpdHkgb2YgV2FzaGluZ3RvbiwgU2VhdHRsZSwgV0EsIFVTQTsgRGVwYXJ0bWVudCBvZiBQaGFy
bWFjeSwgVW5pdmVyc2l0eSBvZiBXYXNoaW5ndG9uLCBTZWF0dGxlLCBXQSwgVVNBLiYjeEQ7TGl2
ZXJwb29sIFNjaG9vbCBvZiBUcm9waWNhbCBNZWRpY2luZSwgTGl2ZXJwb29sLCBVSy48L2F1dGgt
YWRkcmVzcz48dGl0bGVzPjx0aXRsZT5TYWZldHksIHRvbGVyYWJpbGl0eSwgYW5kIGVmZmljYWN5
IG9mIHJlcGVhdGVkIGRvc2VzIG9mIGRpaHlkcm9hcnRlbWlzaW5pbi1waXBlcmFxdWluZSBmb3Ig
cHJldmVudGlvbiBhbmQgdHJlYXRtZW50IG9mIG1hbGFyaWE6IGEgc3lzdGVtYXRpYyByZXZpZXcg
YW5kIG1ldGEtYW5hbHlzaXM8L3RpdGxlPjxzZWNvbmRhcnktdGl0bGU+TGFuY2V0IEluZmVjdCBE
aXM8L3NlY29uZGFyeS10aXRsZT48L3RpdGxlcz48cGVyaW9kaWNhbD48ZnVsbC10aXRsZT5MYW5j
ZXQgSW5mZWN0IERpczwvZnVsbC10aXRsZT48L3BlcmlvZGljYWw+PHBhZ2VzPjE4NC0xOTM8L3Bh
Z2VzPjx2b2x1bWU+MTc8L3ZvbHVtZT48bnVtYmVyPjI8L251bWJlcj48ZWRpdGlvbj4yMDE2LzEx
LzIxPC9lZGl0aW9uPjxrZXl3b3Jkcz48a2V5d29yZD5BbnRpbWFsYXJpYWxzLyp0aGVyYXBldXRp
YyB1c2U8L2tleXdvcmQ+PGtleXdvcmQ+QXJ0ZW1pc2luaW5zLyp0aGVyYXBldXRpYyB1c2U8L2tl
eXdvcmQ+PGtleXdvcmQ+RHJ1ZyBDb21iaW5hdGlvbnM8L2tleXdvcmQ+PGtleXdvcmQ+RHJ1ZyBU
aGVyYXB5LCBDb21iaW5hdGlvbjwva2V5d29yZD48a2V5d29yZD5IdW1hbnM8L2tleXdvcmQ+PGtl
eXdvcmQ+TWFsYXJpYS8qZHJ1ZyB0aGVyYXB5LypwcmV2ZW50aW9uICZhbXA7IGNvbnRyb2w8L2tl
eXdvcmQ+PGtleXdvcmQ+UHlyaW1ldGhhbWluZS90aGVyYXBldXRpYyB1c2U8L2tleXdvcmQ+PGtl
eXdvcmQ+UXVpbm9saW5lcy8qdGhlcmFwZXV0aWMgdXNlPC9rZXl3b3JkPjxrZXl3b3JkPlJhbmRv
bWl6ZWQgQ29udHJvbGxlZCBUcmlhbHMgYXMgVG9waWM8L2tleXdvcmQ+PGtleXdvcmQ+U3VsZmFk
b3hpbmUvdGhlcmFwZXV0aWMgdXNlPC9rZXl3b3JkPjwva2V5d29yZHM+PGRhdGVzPjx5ZWFyPjIw
MTc8L3llYXI+PHB1Yi1kYXRlcz48ZGF0ZT5GZWI8L2RhdGU+PC9wdWItZGF0ZXM+PC9kYXRlcz48
aXNibj4xNDc0LTQ0NTcgKEVsZWN0cm9uaWMpJiN4RDsxNDczLTMwOTkgKExpbmtpbmcpPC9pc2Ju
PjxhY2Nlc3Npb24tbnVtPjI3ODY1ODkwPC9hY2Nlc3Npb24tbnVtPjx1cmxzPjxyZWxhdGVkLXVy
bHM+PHVybD5odHRwczovL3d3dy5uY2JpLm5sbS5uaWguZ292L3B1Ym1lZC8yNzg2NTg5MDwvdXJs
PjwvcmVsYXRlZC11cmxzPjwvdXJscz48Y3VzdG9tMj5QTUM1MjY2Nzk0PC9jdXN0b20yPjxlbGVj
dHJvbmljLXJlc291cmNlLW51bT4xMC4xMDE2L1MxNDczLTMwOTkoMTYpMzAzNzgtNDwvZWxlY3Ry
b25pYy1yZXNvdXJjZS1udW0+PC9yZWNvcmQ+PC9DaXRlPjwvRW5kTm90ZT4A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HdXRtYW48L0F1dGhvcj48WWVhcj4yMDE3PC9ZZWFyPjxS
ZWNOdW0+ODcyPC9SZWNOdW0+PERpc3BsYXlUZXh0PihHdXRtYW4gZXQgYWwuLCAyMDE3KTwvRGlz
cGxheVRleHQ+PHJlY29yZD48cmVjLW51bWJlcj44NzI8L3JlYy1udW1iZXI+PGZvcmVpZ24ta2V5
cz48a2V5IGFwcD0iRU4iIGRiLWlkPSJ4ZGRzc3MycjhmeDUyb2Vld2ZydjA5ZDNwcHdzZHAyd2Uw
cGQiIHRpbWVzdGFtcD0iMTYxMjE5ODQ4NCI+ODcyPC9rZXk+PC9mb3JlaWduLWtleXM+PHJlZi10
eXBlIG5hbWU9IkpvdXJuYWwgQXJ0aWNsZSI+MTc8L3JlZi10eXBlPjxjb250cmlidXRvcnM+PGF1
dGhvcnM+PGF1dGhvcj5HdXRtYW4sIEouPC9hdXRob3I+PGF1dGhvcj5Lb3ZhY3MsIFMuPC9hdXRo
b3I+PGF1dGhvcj5Eb3JzZXksIEcuPC9hdXRob3I+PGF1dGhvcj5TdGVyZ2FjaGlzLCBBLjwvYXV0
aG9yPjxhdXRob3I+VGVyIEt1aWxlLCBGLiBPLjwvYXV0aG9yPjwvYXV0aG9ycz48L2NvbnRyaWJ1
dG9ycz48YXV0aC1hZGRyZXNzPk1hbGFyaWEgQnJhbmNoLCBEaXZpc2lvbiBvZiBQYXJhc2l0aWMg
RGlzZWFzZXMgYW5kIE1hbGFyaWEsIENlbnRlcnMgZm9yIERpc2Vhc2UgQ29udHJvbCBhbmQgUHJl
dmVudGlvbiwgQXRsYW50YSwgR0EsIFVTQS4gRWxlY3Ryb25pYyBhZGRyZXNzOiBmZmYyQGNkYy5n
b3YuJiN4RDtEZXBhcnRtZW50IG9mIEVwaWRlbWlvbG9neSwgVW5pdmVyc2l0eSBvZiBXYXNoaW5n
dG9uLCBTZWF0dGxlLCBXQSwgVVNBLiYjeEQ7RGVwYXJ0bWVudCBvZiBNZWRpY2luZSwgU2FuIEZy
YW5jaXNjbyBHZW5lcmFsIEhvc3BpdGFsLCBVbml2ZXJzaXR5IG9mIENhbGlmb3JuaWEsIFNhbiBG
cmFuY2lzY28sIENBLCBVU0EuJiN4RDtEZXBhcnRtZW50IG9mIEdsb2JhbCBIZWFsdGgsIFVuaXZl
cnNpdHkgb2YgV2FzaGluZ3RvbiwgU2VhdHRsZSwgV0EsIFVTQTsgRGVwYXJ0bWVudCBvZiBQaGFy
bWFjeSwgVW5pdmVyc2l0eSBvZiBXYXNoaW5ndG9uLCBTZWF0dGxlLCBXQSwgVVNBLiYjeEQ7TGl2
ZXJwb29sIFNjaG9vbCBvZiBUcm9waWNhbCBNZWRpY2luZSwgTGl2ZXJwb29sLCBVSy48L2F1dGgt
YWRkcmVzcz48dGl0bGVzPjx0aXRsZT5TYWZldHksIHRvbGVyYWJpbGl0eSwgYW5kIGVmZmljYWN5
IG9mIHJlcGVhdGVkIGRvc2VzIG9mIGRpaHlkcm9hcnRlbWlzaW5pbi1waXBlcmFxdWluZSBmb3Ig
cHJldmVudGlvbiBhbmQgdHJlYXRtZW50IG9mIG1hbGFyaWE6IGEgc3lzdGVtYXRpYyByZXZpZXcg
YW5kIG1ldGEtYW5hbHlzaXM8L3RpdGxlPjxzZWNvbmRhcnktdGl0bGU+TGFuY2V0IEluZmVjdCBE
aXM8L3NlY29uZGFyeS10aXRsZT48L3RpdGxlcz48cGVyaW9kaWNhbD48ZnVsbC10aXRsZT5MYW5j
ZXQgSW5mZWN0IERpczwvZnVsbC10aXRsZT48L3BlcmlvZGljYWw+PHBhZ2VzPjE4NC0xOTM8L3Bh
Z2VzPjx2b2x1bWU+MTc8L3ZvbHVtZT48bnVtYmVyPjI8L251bWJlcj48ZWRpdGlvbj4yMDE2LzEx
LzIxPC9lZGl0aW9uPjxrZXl3b3Jkcz48a2V5d29yZD5BbnRpbWFsYXJpYWxzLyp0aGVyYXBldXRp
YyB1c2U8L2tleXdvcmQ+PGtleXdvcmQ+QXJ0ZW1pc2luaW5zLyp0aGVyYXBldXRpYyB1c2U8L2tl
eXdvcmQ+PGtleXdvcmQ+RHJ1ZyBDb21iaW5hdGlvbnM8L2tleXdvcmQ+PGtleXdvcmQ+RHJ1ZyBU
aGVyYXB5LCBDb21iaW5hdGlvbjwva2V5d29yZD48a2V5d29yZD5IdW1hbnM8L2tleXdvcmQ+PGtl
eXdvcmQ+TWFsYXJpYS8qZHJ1ZyB0aGVyYXB5LypwcmV2ZW50aW9uICZhbXA7IGNvbnRyb2w8L2tl
eXdvcmQ+PGtleXdvcmQ+UHlyaW1ldGhhbWluZS90aGVyYXBldXRpYyB1c2U8L2tleXdvcmQ+PGtl
eXdvcmQ+UXVpbm9saW5lcy8qdGhlcmFwZXV0aWMgdXNlPC9rZXl3b3JkPjxrZXl3b3JkPlJhbmRv
bWl6ZWQgQ29udHJvbGxlZCBUcmlhbHMgYXMgVG9waWM8L2tleXdvcmQ+PGtleXdvcmQ+U3VsZmFk
b3hpbmUvdGhlcmFwZXV0aWMgdXNlPC9rZXl3b3JkPjwva2V5d29yZHM+PGRhdGVzPjx5ZWFyPjIw
MTc8L3llYXI+PHB1Yi1kYXRlcz48ZGF0ZT5GZWI8L2RhdGU+PC9wdWItZGF0ZXM+PC9kYXRlcz48
aXNibj4xNDc0LTQ0NTcgKEVsZWN0cm9uaWMpJiN4RDsxNDczLTMwOTkgKExpbmtpbmcpPC9pc2Ju
PjxhY2Nlc3Npb24tbnVtPjI3ODY1ODkwPC9hY2Nlc3Npb24tbnVtPjx1cmxzPjxyZWxhdGVkLXVy
bHM+PHVybD5odHRwczovL3d3dy5uY2JpLm5sbS5uaWguZ292L3B1Ym1lZC8yNzg2NTg5MDwvdXJs
PjwvcmVsYXRlZC11cmxzPjwvdXJscz48Y3VzdG9tMj5QTUM1MjY2Nzk0PC9jdXN0b20yPjxlbGVj
dHJvbmljLXJlc291cmNlLW51bT4xMC4xMDE2L1MxNDczLTMwOTkoMTYpMzAzNzgtNDwvZWxlY3Ry
b25pYy1yZXNvdXJjZS1udW0+PC9yZWNvcmQ+PC9DaXRlPjwvRW5kTm90ZT4A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Gutman et al., 2017)</w:t>
            </w:r>
            <w:r w:rsidRPr="00CB7E48">
              <w:rPr>
                <w:rFonts w:ascii="Arial" w:hAnsi="Arial" w:cs="Arial"/>
                <w:color w:val="000000" w:themeColor="text1"/>
                <w:sz w:val="16"/>
                <w:szCs w:val="16"/>
              </w:rPr>
              <w:fldChar w:fldCharType="end"/>
            </w:r>
          </w:p>
        </w:tc>
        <w:tc>
          <w:tcPr>
            <w:tcW w:w="1170" w:type="dxa"/>
          </w:tcPr>
          <w:p w14:paraId="2EE49146" w14:textId="497B9844"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11 studies; Uganda, The Gambia, Senegal, Kenya, Thailand, </w:t>
            </w:r>
            <w:r w:rsidRPr="00CB7E48">
              <w:rPr>
                <w:rFonts w:ascii="Arial" w:hAnsi="Arial" w:cs="Arial"/>
                <w:color w:val="000000" w:themeColor="text1"/>
                <w:sz w:val="16"/>
                <w:szCs w:val="16"/>
              </w:rPr>
              <w:lastRenderedPageBreak/>
              <w:t>Indonesia, Burkina Faso</w:t>
            </w:r>
          </w:p>
        </w:tc>
        <w:tc>
          <w:tcPr>
            <w:tcW w:w="2790" w:type="dxa"/>
          </w:tcPr>
          <w:p w14:paraId="11A5E733" w14:textId="14543B6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lastRenderedPageBreak/>
              <w:t xml:space="preserve">Children under </w:t>
            </w:r>
            <w:r w:rsidR="000B712C">
              <w:rPr>
                <w:rFonts w:ascii="Arial" w:hAnsi="Arial" w:cs="Arial"/>
                <w:color w:val="000000" w:themeColor="text1"/>
                <w:sz w:val="16"/>
                <w:szCs w:val="16"/>
              </w:rPr>
              <w:t>fiver</w:t>
            </w:r>
            <w:r w:rsidRPr="00CB7E48">
              <w:rPr>
                <w:rFonts w:ascii="Arial" w:hAnsi="Arial" w:cs="Arial"/>
                <w:color w:val="000000" w:themeColor="text1"/>
                <w:sz w:val="16"/>
                <w:szCs w:val="16"/>
              </w:rPr>
              <w:t xml:space="preserve"> years, children from 6-14 years, </w:t>
            </w:r>
            <w:r w:rsidR="002135AE">
              <w:rPr>
                <w:rFonts w:ascii="Arial" w:hAnsi="Arial" w:cs="Arial"/>
                <w:color w:val="000000" w:themeColor="text1"/>
                <w:sz w:val="16"/>
                <w:szCs w:val="16"/>
              </w:rPr>
              <w:t xml:space="preserve">and </w:t>
            </w:r>
            <w:r w:rsidRPr="00CB7E48">
              <w:rPr>
                <w:rFonts w:ascii="Arial" w:hAnsi="Arial" w:cs="Arial"/>
                <w:color w:val="000000" w:themeColor="text1"/>
                <w:sz w:val="16"/>
                <w:szCs w:val="16"/>
              </w:rPr>
              <w:t>adults</w:t>
            </w:r>
            <w:r w:rsidR="002135AE">
              <w:rPr>
                <w:rFonts w:ascii="Arial" w:hAnsi="Arial" w:cs="Arial"/>
                <w:color w:val="000000" w:themeColor="text1"/>
                <w:sz w:val="16"/>
                <w:szCs w:val="16"/>
              </w:rPr>
              <w:t xml:space="preserve"> targeted with </w:t>
            </w:r>
            <w:r w:rsidR="000B712C">
              <w:rPr>
                <w:rFonts w:ascii="Arial" w:hAnsi="Arial" w:cs="Arial"/>
                <w:color w:val="000000" w:themeColor="text1"/>
                <w:sz w:val="16"/>
                <w:szCs w:val="16"/>
              </w:rPr>
              <w:t>SMC</w:t>
            </w:r>
            <w:r w:rsidR="002135AE">
              <w:rPr>
                <w:rFonts w:ascii="Arial" w:hAnsi="Arial" w:cs="Arial"/>
                <w:color w:val="000000" w:themeColor="text1"/>
                <w:sz w:val="16"/>
                <w:szCs w:val="16"/>
              </w:rPr>
              <w:t>.</w:t>
            </w:r>
          </w:p>
        </w:tc>
        <w:tc>
          <w:tcPr>
            <w:tcW w:w="2250" w:type="dxa"/>
          </w:tcPr>
          <w:p w14:paraId="24A34EEB" w14:textId="31F6B78C"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Clinical trials and a cohort study</w:t>
            </w:r>
            <w:r w:rsidR="0093417D">
              <w:rPr>
                <w:rFonts w:ascii="Arial" w:hAnsi="Arial" w:cs="Arial"/>
                <w:color w:val="000000" w:themeColor="text1"/>
                <w:sz w:val="16"/>
                <w:szCs w:val="16"/>
              </w:rPr>
              <w:t>.</w:t>
            </w:r>
          </w:p>
        </w:tc>
        <w:tc>
          <w:tcPr>
            <w:tcW w:w="3150" w:type="dxa"/>
          </w:tcPr>
          <w:p w14:paraId="28175A79" w14:textId="7E77BCAD"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RCT or prospective cohort study to assess DHAPQ given as SMC or MDA (11 studies)</w:t>
            </w:r>
          </w:p>
        </w:tc>
        <w:tc>
          <w:tcPr>
            <w:tcW w:w="3315" w:type="dxa"/>
          </w:tcPr>
          <w:p w14:paraId="22F6AA47" w14:textId="02B9AC6E"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DHAPQ associated with decreased incidence of malaria parasitaemia.</w:t>
            </w:r>
          </w:p>
        </w:tc>
      </w:tr>
      <w:tr w:rsidR="00E50BF2" w:rsidRPr="00CB7E48" w14:paraId="2ABE4622" w14:textId="77777777" w:rsidTr="00CB7E48">
        <w:tc>
          <w:tcPr>
            <w:tcW w:w="1255" w:type="dxa"/>
          </w:tcPr>
          <w:p w14:paraId="2818A6DE"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Wilson et al</w:t>
            </w:r>
          </w:p>
          <w:p w14:paraId="54C66140"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1</w:t>
            </w:r>
          </w:p>
          <w:p w14:paraId="3A5B9155" w14:textId="40E5C37B" w:rsidR="00E50BF2" w:rsidRPr="00CB7E48" w:rsidRDefault="00893109"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Wilson&lt;/Author&gt;&lt;Year&gt;2011&lt;/Year&gt;&lt;RecNum&gt;873&lt;/RecNum&gt;&lt;DisplayText&gt;(Wilson and Taskforce, 2011)&lt;/DisplayText&gt;&lt;record&gt;&lt;rec-number&gt;873&lt;/rec-number&gt;&lt;foreign-keys&gt;&lt;key app="EN" db-id="xddsss2r8fx52oeewfrv09d3ppwsdp2we0pd" timestamp="1612198518"&gt;873&lt;/key&gt;&lt;/foreign-keys&gt;&lt;ref-type name="Journal Article"&gt;17&lt;/ref-type&gt;&lt;contributors&gt;&lt;authors&gt;&lt;author&gt;Wilson, A. L.&lt;/author&gt;&lt;author&gt;I. PTc Taskforce&lt;/author&gt;&lt;/authors&gt;&lt;/contributors&gt;&lt;auth-address&gt;London School of Hygiene and Tropical Medicine, London, United Kingdom.&lt;/auth-address&gt;&lt;titles&gt;&lt;title&gt;A systematic review and meta-analysis of the efficacy and safety of intermittent preventive treatment of malaria in children (IPTc)&lt;/title&gt;&lt;secondary-title&gt;PLoS One&lt;/secondary-title&gt;&lt;/titles&gt;&lt;periodical&gt;&lt;full-title&gt;PLoS One&lt;/full-title&gt;&lt;/periodical&gt;&lt;pages&gt;e16976&lt;/pages&gt;&lt;volume&gt;6&lt;/volume&gt;&lt;number&gt;2&lt;/number&gt;&lt;edition&gt;2011/02/23&lt;/edition&gt;&lt;keywords&gt;&lt;keyword&gt;Advisory Committees&lt;/keyword&gt;&lt;keyword&gt;Age Factors&lt;/keyword&gt;&lt;keyword&gt;Age of Onset&lt;/keyword&gt;&lt;keyword&gt;Algorithms&lt;/keyword&gt;&lt;keyword&gt;Antimalarials/*administration &amp;amp; dosage/*adverse effects&lt;/keyword&gt;&lt;keyword&gt;Child&lt;/keyword&gt;&lt;keyword&gt;Child, Preschool&lt;/keyword&gt;&lt;keyword&gt;Drug Administration Schedule&lt;/keyword&gt;&lt;keyword&gt;Humans&lt;/keyword&gt;&lt;keyword&gt;Infant&lt;/keyword&gt;&lt;keyword&gt;Malaria/epidemiology/*prevention &amp;amp; control&lt;/keyword&gt;&lt;keyword&gt;Preventive Medicine/methods&lt;/keyword&gt;&lt;keyword&gt;Treatment Outcome&lt;/keyword&gt;&lt;/keywords&gt;&lt;dates&gt;&lt;year&gt;2011&lt;/year&gt;&lt;pub-dates&gt;&lt;date&gt;Feb 14&lt;/date&gt;&lt;/pub-dates&gt;&lt;/dates&gt;&lt;isbn&gt;1932-6203 (Electronic)&amp;#xD;1932-6203 (Linking)&lt;/isbn&gt;&lt;accession-num&gt;21340029&lt;/accession-num&gt;&lt;urls&gt;&lt;related-urls&gt;&lt;url&gt;https://www.ncbi.nlm.nih.gov/pubmed/21340029&lt;/url&gt;&lt;/related-urls&gt;&lt;/urls&gt;&lt;custom2&gt;PMC3038871&lt;/custom2&gt;&lt;electronic-resource-num&gt;10.1371/journal.pone.0016976&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Wilson and Taskforce, 2011)</w:t>
            </w:r>
            <w:r w:rsidRPr="00CB7E48">
              <w:rPr>
                <w:rFonts w:ascii="Arial" w:hAnsi="Arial" w:cs="Arial"/>
                <w:color w:val="000000" w:themeColor="text1"/>
                <w:sz w:val="16"/>
                <w:szCs w:val="16"/>
              </w:rPr>
              <w:fldChar w:fldCharType="end"/>
            </w:r>
          </w:p>
        </w:tc>
        <w:tc>
          <w:tcPr>
            <w:tcW w:w="1170" w:type="dxa"/>
          </w:tcPr>
          <w:p w14:paraId="65E34630" w14:textId="2C2B70B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12 studies; Senegal, Ghana, Mali, The Gambia, Burkina Faso.</w:t>
            </w:r>
          </w:p>
        </w:tc>
        <w:tc>
          <w:tcPr>
            <w:tcW w:w="2790" w:type="dxa"/>
          </w:tcPr>
          <w:p w14:paraId="19900010" w14:textId="528E2604"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Children under five years</w:t>
            </w:r>
            <w:r w:rsidR="000B712C">
              <w:rPr>
                <w:rFonts w:ascii="Arial" w:hAnsi="Arial" w:cs="Arial"/>
                <w:color w:val="000000" w:themeColor="text1"/>
                <w:sz w:val="16"/>
                <w:szCs w:val="16"/>
              </w:rPr>
              <w:t xml:space="preserve"> targeted with SMC.</w:t>
            </w:r>
          </w:p>
          <w:p w14:paraId="5B08973F" w14:textId="77777777" w:rsidR="00E50BF2" w:rsidRPr="00CB7E48" w:rsidRDefault="00E50BF2" w:rsidP="00E50BF2">
            <w:pPr>
              <w:rPr>
                <w:rFonts w:ascii="Arial" w:hAnsi="Arial" w:cs="Arial"/>
                <w:color w:val="000000" w:themeColor="text1"/>
                <w:sz w:val="16"/>
                <w:szCs w:val="16"/>
              </w:rPr>
            </w:pPr>
          </w:p>
        </w:tc>
        <w:tc>
          <w:tcPr>
            <w:tcW w:w="2250" w:type="dxa"/>
          </w:tcPr>
          <w:p w14:paraId="739F36BB" w14:textId="60EC4834"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Controlled and non-controlled trials</w:t>
            </w:r>
            <w:r w:rsidR="0093417D">
              <w:rPr>
                <w:rFonts w:ascii="Arial" w:hAnsi="Arial" w:cs="Arial"/>
                <w:color w:val="000000" w:themeColor="text1"/>
                <w:sz w:val="16"/>
                <w:szCs w:val="16"/>
              </w:rPr>
              <w:t>.</w:t>
            </w:r>
          </w:p>
        </w:tc>
        <w:tc>
          <w:tcPr>
            <w:tcW w:w="3150" w:type="dxa"/>
          </w:tcPr>
          <w:p w14:paraId="3E03A4E3" w14:textId="11A7430C"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onthly or bimonthly dosing.</w:t>
            </w:r>
          </w:p>
        </w:tc>
        <w:tc>
          <w:tcPr>
            <w:tcW w:w="3315" w:type="dxa"/>
          </w:tcPr>
          <w:p w14:paraId="2CD9632B" w14:textId="58C3D58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Pooling results from twelve studies demonstrated a protective effect of IPTc against all-cause mortality of 57% (95%CI 24%-76%) during the malaria transmission season.”</w:t>
            </w:r>
          </w:p>
        </w:tc>
      </w:tr>
      <w:tr w:rsidR="00E50BF2" w:rsidRPr="00CB7E48" w14:paraId="21838A92" w14:textId="77777777" w:rsidTr="00CB7E48">
        <w:tc>
          <w:tcPr>
            <w:tcW w:w="1255" w:type="dxa"/>
          </w:tcPr>
          <w:p w14:paraId="6BE4C39C"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eremikwu et al</w:t>
            </w:r>
          </w:p>
          <w:p w14:paraId="423130C2"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Cochrane review)</w:t>
            </w:r>
          </w:p>
          <w:p w14:paraId="74284A54"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2</w:t>
            </w:r>
          </w:p>
          <w:p w14:paraId="11110431" w14:textId="77D1A09A" w:rsidR="00E50BF2" w:rsidRPr="00CB7E48" w:rsidRDefault="00893109"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Meremikwu&lt;/Author&gt;&lt;Year&gt;2012&lt;/Year&gt;&lt;RecNum&gt;874&lt;/RecNum&gt;&lt;DisplayText&gt;(Meremikwu et al., 2012)&lt;/DisplayText&gt;&lt;record&gt;&lt;rec-number&gt;874&lt;/rec-number&gt;&lt;foreign-keys&gt;&lt;key app="EN" db-id="xddsss2r8fx52oeewfrv09d3ppwsdp2we0pd" timestamp="1612198542"&gt;874&lt;/key&gt;&lt;/foreign-keys&gt;&lt;ref-type name="Journal Article"&gt;17&lt;/ref-type&gt;&lt;contributors&gt;&lt;authors&gt;&lt;author&gt;Meremikwu, M. M.&lt;/author&gt;&lt;author&gt;Donegan, S.&lt;/author&gt;&lt;author&gt;Sinclair, D.&lt;/author&gt;&lt;author&gt;Esu, E.&lt;/author&gt;&lt;author&gt;Oringanje, C.&lt;/author&gt;&lt;/authors&gt;&lt;/contributors&gt;&lt;auth-address&gt;Department of Paediatrics, University of Calabar Teaching Hospital, Calabar, Nigeria. mmeremiku@yahoo.co.uk.&lt;/auth-address&gt;&lt;titles&gt;&lt;title&gt;Intermittent preventive treatment for malaria in children living in areas with seasonal transmission&lt;/title&gt;&lt;secondary-title&gt;Cochrane Database Syst Rev&lt;/secondary-title&gt;&lt;/titles&gt;&lt;periodical&gt;&lt;full-title&gt;Cochrane Database Syst Rev&lt;/full-title&gt;&lt;/periodical&gt;&lt;pages&gt;CD003756&lt;/pages&gt;&lt;number&gt;2&lt;/number&gt;&lt;edition&gt;2012/02/18&lt;/edition&gt;&lt;keywords&gt;&lt;keyword&gt;Anemia/epidemiology/prevention &amp;amp; control&lt;/keyword&gt;&lt;keyword&gt;Antimalarials/*administration &amp;amp; dosage&lt;/keyword&gt;&lt;keyword&gt;Child, Preschool&lt;/keyword&gt;&lt;keyword&gt;Endemic Diseases/*prevention &amp;amp; control/statistics &amp;amp; numerical data&lt;/keyword&gt;&lt;keyword&gt;Humans&lt;/keyword&gt;&lt;keyword&gt;Infant&lt;/keyword&gt;&lt;keyword&gt;Insecticide-Treated Bednets&lt;/keyword&gt;&lt;keyword&gt;Malaria/epidemiology/mortality/*prevention &amp;amp; control&lt;/keyword&gt;&lt;keyword&gt;Randomized Controlled Trials as Topic&lt;/keyword&gt;&lt;/keywords&gt;&lt;dates&gt;&lt;year&gt;2012&lt;/year&gt;&lt;pub-dates&gt;&lt;date&gt;Feb 15&lt;/date&gt;&lt;/pub-dates&gt;&lt;/dates&gt;&lt;isbn&gt;1469-493X (Electronic)&amp;#xD;1361-6137 (Linking)&lt;/isbn&gt;&lt;accession-num&gt;22336792&lt;/accession-num&gt;&lt;urls&gt;&lt;related-urls&gt;&lt;url&gt;https://www.ncbi.nlm.nih.gov/pubmed/22336792&lt;/url&gt;&lt;/related-urls&gt;&lt;/urls&gt;&lt;custom2&gt;PMC6532713&lt;/custom2&gt;&lt;electronic-resource-num&gt;10.1002/14651858.CD003756.pub4&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Meremikwu et al., 2012)</w:t>
            </w:r>
            <w:r w:rsidRPr="00CB7E48">
              <w:rPr>
                <w:rFonts w:ascii="Arial" w:hAnsi="Arial" w:cs="Arial"/>
                <w:color w:val="000000" w:themeColor="text1"/>
                <w:sz w:val="16"/>
                <w:szCs w:val="16"/>
              </w:rPr>
              <w:fldChar w:fldCharType="end"/>
            </w:r>
          </w:p>
        </w:tc>
        <w:tc>
          <w:tcPr>
            <w:tcW w:w="1170" w:type="dxa"/>
          </w:tcPr>
          <w:p w14:paraId="54DA869E" w14:textId="69188FDC"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7 studies: Senegal, Mali, Ghana, Burkina Faso, The Gambia.</w:t>
            </w:r>
          </w:p>
        </w:tc>
        <w:tc>
          <w:tcPr>
            <w:tcW w:w="2790" w:type="dxa"/>
          </w:tcPr>
          <w:p w14:paraId="6E53E042" w14:textId="0F76C0BA"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Children under </w:t>
            </w:r>
            <w:r w:rsidR="000B712C">
              <w:rPr>
                <w:rFonts w:ascii="Arial" w:hAnsi="Arial" w:cs="Arial"/>
                <w:color w:val="000000" w:themeColor="text1"/>
                <w:sz w:val="16"/>
                <w:szCs w:val="16"/>
              </w:rPr>
              <w:t>six</w:t>
            </w:r>
            <w:r w:rsidRPr="00CB7E48">
              <w:rPr>
                <w:rFonts w:ascii="Arial" w:hAnsi="Arial" w:cs="Arial"/>
                <w:color w:val="000000" w:themeColor="text1"/>
                <w:sz w:val="16"/>
                <w:szCs w:val="16"/>
              </w:rPr>
              <w:t xml:space="preserve"> years</w:t>
            </w:r>
            <w:r w:rsidR="000B712C">
              <w:rPr>
                <w:rFonts w:ascii="Arial" w:hAnsi="Arial" w:cs="Arial"/>
                <w:color w:val="000000" w:themeColor="text1"/>
                <w:sz w:val="16"/>
                <w:szCs w:val="16"/>
              </w:rPr>
              <w:t xml:space="preserve"> targeted with SMC.</w:t>
            </w:r>
          </w:p>
          <w:p w14:paraId="5E6B4BCA" w14:textId="77777777" w:rsidR="00E50BF2" w:rsidRPr="00CB7E48" w:rsidRDefault="00E50BF2" w:rsidP="00E50BF2">
            <w:pPr>
              <w:rPr>
                <w:rFonts w:ascii="Arial" w:hAnsi="Arial" w:cs="Arial"/>
                <w:color w:val="000000" w:themeColor="text1"/>
                <w:sz w:val="16"/>
                <w:szCs w:val="16"/>
              </w:rPr>
            </w:pPr>
          </w:p>
        </w:tc>
        <w:tc>
          <w:tcPr>
            <w:tcW w:w="2250" w:type="dxa"/>
          </w:tcPr>
          <w:p w14:paraId="22CF2F0D" w14:textId="639AE4A1"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Individually randomized and cluster</w:t>
            </w:r>
            <w:r w:rsidRPr="00CB7E48">
              <w:rPr>
                <w:rFonts w:ascii="Cambria Math" w:hAnsi="Cambria Math" w:cs="Cambria Math"/>
                <w:color w:val="000000" w:themeColor="text1"/>
                <w:sz w:val="16"/>
                <w:szCs w:val="16"/>
              </w:rPr>
              <w:t>‐</w:t>
            </w:r>
            <w:r w:rsidRPr="00CB7E48">
              <w:rPr>
                <w:rFonts w:ascii="Arial" w:hAnsi="Arial" w:cs="Arial"/>
                <w:color w:val="000000" w:themeColor="text1"/>
                <w:sz w:val="16"/>
                <w:szCs w:val="16"/>
              </w:rPr>
              <w:t>randomized controlled trials</w:t>
            </w:r>
            <w:r w:rsidR="0093417D">
              <w:rPr>
                <w:rFonts w:ascii="Arial" w:hAnsi="Arial" w:cs="Arial"/>
                <w:color w:val="000000" w:themeColor="text1"/>
                <w:sz w:val="16"/>
                <w:szCs w:val="16"/>
              </w:rPr>
              <w:t>.</w:t>
            </w:r>
          </w:p>
          <w:p w14:paraId="55476FE7" w14:textId="77777777" w:rsidR="00E50BF2" w:rsidRPr="00CB7E48" w:rsidRDefault="00E50BF2" w:rsidP="00E50BF2">
            <w:pPr>
              <w:rPr>
                <w:rFonts w:ascii="Arial" w:hAnsi="Arial" w:cs="Arial"/>
                <w:color w:val="000000" w:themeColor="text1"/>
                <w:sz w:val="16"/>
                <w:szCs w:val="16"/>
              </w:rPr>
            </w:pPr>
          </w:p>
        </w:tc>
        <w:tc>
          <w:tcPr>
            <w:tcW w:w="3150" w:type="dxa"/>
          </w:tcPr>
          <w:p w14:paraId="014CCEEF" w14:textId="35083F7B"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onthly AQ</w:t>
            </w:r>
            <w:r w:rsidR="008114F3">
              <w:rPr>
                <w:rFonts w:ascii="Arial" w:hAnsi="Arial" w:cs="Arial"/>
                <w:color w:val="000000" w:themeColor="text1"/>
                <w:sz w:val="16"/>
                <w:szCs w:val="16"/>
              </w:rPr>
              <w:t xml:space="preserve"> </w:t>
            </w:r>
            <w:r w:rsidRPr="00CB7E48">
              <w:rPr>
                <w:rFonts w:ascii="Arial" w:hAnsi="Arial" w:cs="Arial"/>
                <w:color w:val="000000" w:themeColor="text1"/>
                <w:sz w:val="16"/>
                <w:szCs w:val="16"/>
              </w:rPr>
              <w:t>+</w:t>
            </w:r>
            <w:r w:rsidR="008114F3">
              <w:rPr>
                <w:rFonts w:ascii="Arial" w:hAnsi="Arial" w:cs="Arial"/>
                <w:color w:val="000000" w:themeColor="text1"/>
                <w:sz w:val="16"/>
                <w:szCs w:val="16"/>
              </w:rPr>
              <w:t xml:space="preserve"> </w:t>
            </w:r>
            <w:r w:rsidRPr="00CB7E48">
              <w:rPr>
                <w:rFonts w:ascii="Arial" w:hAnsi="Arial" w:cs="Arial"/>
                <w:color w:val="000000" w:themeColor="text1"/>
                <w:sz w:val="16"/>
                <w:szCs w:val="16"/>
              </w:rPr>
              <w:t>SP, monthly SP + AS, bimonthly SP.</w:t>
            </w:r>
          </w:p>
          <w:p w14:paraId="309CE3DC" w14:textId="77777777" w:rsidR="00E50BF2" w:rsidRPr="00CB7E48" w:rsidRDefault="00E50BF2" w:rsidP="00E50BF2">
            <w:pPr>
              <w:rPr>
                <w:rFonts w:ascii="Arial" w:hAnsi="Arial" w:cs="Arial"/>
                <w:color w:val="000000" w:themeColor="text1"/>
                <w:sz w:val="16"/>
                <w:szCs w:val="16"/>
              </w:rPr>
            </w:pPr>
          </w:p>
        </w:tc>
        <w:tc>
          <w:tcPr>
            <w:tcW w:w="3315" w:type="dxa"/>
          </w:tcPr>
          <w:p w14:paraId="7AAB45B1"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In areas with seasonal malaria transmission, giving antimalarial drugs to preschool children (age &lt; 6 years) as IPTc during the malaria transmission season markedly reduces episodes of clinical malaria, including severe malaria.”</w:t>
            </w:r>
          </w:p>
          <w:p w14:paraId="179D9137" w14:textId="77777777" w:rsidR="00E50BF2" w:rsidRPr="00CB7E48" w:rsidRDefault="00E50BF2" w:rsidP="00E50BF2">
            <w:pPr>
              <w:rPr>
                <w:rFonts w:ascii="Arial" w:hAnsi="Arial" w:cs="Arial"/>
                <w:color w:val="000000" w:themeColor="text1"/>
                <w:sz w:val="16"/>
                <w:szCs w:val="16"/>
              </w:rPr>
            </w:pPr>
          </w:p>
          <w:p w14:paraId="0DDE3AD4" w14:textId="4FAB16A2"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MC prevented approximately three quarters of all clinical malaria disease episodes and three quarters of severe malaria episodes in children under 6 years of age during the transmission season</w:t>
            </w:r>
            <w:r w:rsidR="0071601F">
              <w:rPr>
                <w:rFonts w:ascii="Arial" w:hAnsi="Arial" w:cs="Arial"/>
                <w:color w:val="000000" w:themeColor="text1"/>
                <w:sz w:val="16"/>
                <w:szCs w:val="16"/>
              </w:rPr>
              <w:t>.</w:t>
            </w:r>
          </w:p>
        </w:tc>
      </w:tr>
      <w:tr w:rsidR="00E50BF2" w:rsidRPr="00CB7E48" w14:paraId="365922D2" w14:textId="77777777" w:rsidTr="00CB7E48">
        <w:tc>
          <w:tcPr>
            <w:tcW w:w="13930" w:type="dxa"/>
            <w:gridSpan w:val="6"/>
            <w:shd w:val="clear" w:color="auto" w:fill="E7E6E6" w:themeFill="background2"/>
          </w:tcPr>
          <w:p w14:paraId="5933E15A" w14:textId="70B012F8" w:rsidR="00E50BF2" w:rsidRPr="002B41D6" w:rsidRDefault="00E50BF2" w:rsidP="00E50BF2">
            <w:pPr>
              <w:rPr>
                <w:rFonts w:ascii="Arial" w:hAnsi="Arial" w:cs="Arial"/>
                <w:b/>
                <w:bCs/>
                <w:color w:val="000000" w:themeColor="text1"/>
                <w:sz w:val="16"/>
                <w:szCs w:val="16"/>
              </w:rPr>
            </w:pPr>
            <w:r w:rsidRPr="002B41D6">
              <w:rPr>
                <w:rFonts w:ascii="Arial" w:hAnsi="Arial" w:cs="Arial"/>
                <w:b/>
                <w:bCs/>
                <w:color w:val="000000" w:themeColor="text1"/>
                <w:sz w:val="16"/>
                <w:szCs w:val="16"/>
              </w:rPr>
              <w:t>SMC Other Studies</w:t>
            </w:r>
          </w:p>
        </w:tc>
      </w:tr>
      <w:tr w:rsidR="00E50BF2" w:rsidRPr="00CB7E48" w14:paraId="4F2B311A" w14:textId="77777777" w:rsidTr="00CB7E48">
        <w:tc>
          <w:tcPr>
            <w:tcW w:w="1255" w:type="dxa"/>
          </w:tcPr>
          <w:p w14:paraId="7293F8DB"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Konaté et al</w:t>
            </w:r>
          </w:p>
          <w:p w14:paraId="31BED24F"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20</w:t>
            </w:r>
          </w:p>
          <w:p w14:paraId="5243DAF5" w14:textId="5C4B1BB9" w:rsidR="00E50BF2" w:rsidRPr="00CB7E48" w:rsidRDefault="00893109"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Lb25hdGU8L0F1dGhvcj48WWVhcj4yMDIwPC9ZZWFyPjxS
ZWNOdW0+ODc1PC9SZWNOdW0+PERpc3BsYXlUZXh0PihLb25hdGUgZXQgYWwuLCAyMDIwKTwvRGlz
cGxheVRleHQ+PHJlY29yZD48cmVjLW51bWJlcj44NzU8L3JlYy1udW1iZXI+PGZvcmVpZ24ta2V5
cz48a2V5IGFwcD0iRU4iIGRiLWlkPSJ4ZGRzc3MycjhmeDUyb2Vld2ZydjA5ZDNwcHdzZHAyd2Uw
cGQiIHRpbWVzdGFtcD0iMTYxMjE5ODU3OSI+ODc1PC9rZXk+PC9mb3JlaWduLWtleXM+PHJlZi10
eXBlIG5hbWU9IkpvdXJuYWwgQXJ0aWNsZSI+MTc8L3JlZi10eXBlPjxjb250cmlidXRvcnM+PGF1
dGhvcnM+PGF1dGhvcj5Lb25hdGUsIEQuPC9hdXRob3I+PGF1dGhvcj5EaWF3YXJhLCBTLiBJLjwv
YXV0aG9yPjxhdXRob3I+VG91cmUsIE0uPC9hdXRob3I+PGF1dGhvcj5EaWFraXRlLCBTLiBBLiBT
LjwvYXV0aG9yPjxhdXRob3I+R3VpbmRvLCBBLjwvYXV0aG9yPjxhdXRob3I+VHJhb3JlLCBLLjwv
YXV0aG9yPjxhdXRob3I+RGlhcnJhLCBBLjwvYXV0aG9yPjxhdXRob3I+S2VpdGEsIEIuPC9hdXRo
b3I+PGF1dGhvcj5UaGlhbSwgUy48L2F1dGhvcj48YXV0aG9yPktlaXRhLCBNLjwvYXV0aG9yPjxh
dXRob3I+U2lzc29rbywgSS48L2F1dGhvcj48YXV0aG9yPlNvZ29iYSwgTi48L2F1dGhvcj48YXV0
aG9yPlRyYW9yZSwgUy4gRi48L2F1dGhvcj48YXV0aG9yPktyb2d0YWQsIEQuIEouPC9hdXRob3I+
PGF1dGhvcj5Eb3VtYmlhLCBTLjwvYXV0aG9yPjxhdXRob3I+RGlha2l0ZSwgTS48L2F1dGhvcj48
L2F1dGhvcnM+PC9jb250cmlidXRvcnM+PGF1dGgtYWRkcmVzcz5XZXN0IEFmcmljYW4gSW50ZXJu
YXRpb25hbCBDZW50ZXIgZm9yIEV4Y2VsbGVuY2UgaW4gTWFsYXJpYSBSZXNlYXJjaCAoSUNFTVIt
V0EpLCBVbml2ZXJzaXR5IG9mIFNjaWVuY2VzLCBUZWNobmlxdWVzIGFuZCBUZWNobm9sb2dpZXMg
b2YgQmFtYWtvLCBCYW1ha28sIE1hbGkuIGRrb25hdGVAaWNlcm1hbGxpLm9yZy4mI3hEO1dlc3Qg
QWZyaWNhbiBJbnRlcm5hdGlvbmFsIENlbnRlciBmb3IgRXhjZWxsZW5jZSBpbiBNYWxhcmlhIFJl
c2VhcmNoIChJQ0VNUi1XQSksIFVuaXZlcnNpdHkgb2YgU2NpZW5jZXMsIFRlY2huaXF1ZXMgYW5k
IFRlY2hub2xvZ2llcyBvZiBCYW1ha28sIEJhbWFrbywgTWFsaS4mI3hEO1VuaXZlcnNpdHkgQ2xp
bmljYWwgUmVzZWFyY2ggQ2VudGVyLCBVbml2ZXJzaXR5IG9mIFNjaWVuY2VzLCBUZWNobmlxdWVz
IGFuZCBUZWNobm9sb2dpZXMgb2YgQmFtYWtvLCBCYW1ha28sIE1hbGkuJiN4RDtUdWxhbmUgVW5p
dmVyc2l0eSBTY2hvb2wgb2YgUHVibGljIEhlYWx0aCBhbmQgVHJvcGljYWwgTWVkaWNpbmUsIE5l
dyBPcmxlYW5zLCBMQSwgVVNBLjwvYXV0aC1hZGRyZXNzPjx0aXRsZXM+PHRpdGxlPkVmZmVjdCBv
ZiByb3V0aW5lIHNlYXNvbmFsIG1hbGFyaWEgY2hlbW9wcmV2ZW50aW9uIG9uIG1hbGFyaWEgdHJl
bmRzIGluIGNoaWxkcmVuIHVuZGVyIDUgeWVhcnMgaW4gRGFuZ2Fzc2EsIE1hbGk8L3RpdGxlPjxz
ZWNvbmRhcnktdGl0bGU+TWFsYXIgSjwvc2Vjb25kYXJ5LXRpdGxlPjwvdGl0bGVzPjxwZXJpb2Rp
Y2FsPjxmdWxsLXRpdGxlPk1hbGFyIEo8L2Z1bGwtdGl0bGU+PC9wZXJpb2RpY2FsPjxwYWdlcz4x
Mzc8L3BhZ2VzPjx2b2x1bWU+MTk8L3ZvbHVtZT48bnVtYmVyPjE8L251bWJlcj48ZWRpdGlvbj4y
MDIwLzA0LzA4PC9lZGl0aW9uPjxrZXl3b3Jkcz48a2V5d29yZD5BbnRpbWFsYXJpYWxzLyphZG1p
bmlzdHJhdGlvbiAmYW1wOyBkb3NhZ2U8L2tleXdvcmQ+PGtleXdvcmQ+Q2hlbW9wcmV2ZW50aW9u
LypzdGF0aXN0aWNzICZhbXA7IG51bWVyaWNhbCBkYXRhPC9rZXl3b3JkPjxrZXl3b3JkPkNoaWxk
LCBQcmVzY2hvb2w8L2tleXdvcmQ+PGtleXdvcmQ+Q29ob3J0IFN0dWRpZXM8L2tleXdvcmQ+PGtl
eXdvcmQ+RW5kZW1pYyBEaXNlYXNlcy9wcmV2ZW50aW9uICZhbXA7IGNvbnRyb2w8L2tleXdvcmQ+
PGtleXdvcmQ+KkhlYWx0aCBQbGFuIEltcGxlbWVudGF0aW9uPC9rZXl3b3JkPjxrZXl3b3JkPkh1
bWFuczwva2V5d29yZD48a2V5d29yZD5JbmZhbnQ8L2tleXdvcmQ+PGtleXdvcmQ+TWFsYXJpYS9l
cGlkZW1pb2xvZ3kvKnByZXZlbnRpb24gJmFtcDsgY29udHJvbDwva2V5d29yZD48a2V5d29yZD5N
YWxpL2VwaWRlbWlvbG9neTwva2V5d29yZD48a2V5d29yZD5QcmV2YWxlbmNlPC9rZXl3b3JkPjxr
ZXl3b3JkPlJlZ3Jlc3Npb24gQW5hbHlzaXM8L2tleXdvcmQ+PGtleXdvcmQ+UmlzayBGYWN0b3Jz
PC9rZXl3b3JkPjxrZXl3b3JkPipTZWFzb25zPC9rZXl3b3JkPjxrZXl3b3JkPldvcmxkIEhlYWx0
aCBPcmdhbml6YXRpb248L2tleXdvcmQ+PGtleXdvcmQ+Q2hpbGRyZW48L2tleXdvcmQ+PGtleXdv
cmQ+TWFsYXJpYSBpbmRpY2F0b3JzPC9rZXl3b3JkPjxrZXl3b3JkPk1hbGk8L2tleXdvcmQ+PGtl
eXdvcmQ+Tm1jcDwva2V5d29yZD48a2V5d29yZD5TbWM8L2tleXdvcmQ+PC9rZXl3b3Jkcz48ZGF0
ZXM+PHllYXI+MjAyMDwveWVhcj48cHViLWRhdGVzPjxkYXRlPkFwciA2PC9kYXRlPjwvcHViLWRh
dGVzPjwvZGF0ZXM+PGlzYm4+MTQ3NS0yODc1IChFbGVjdHJvbmljKSYjeEQ7MTQ3NS0yODc1IChM
aW5raW5nKTwvaXNibj48YWNjZXNzaW9uLW51bT4zMjI1Mjc3NDwvYWNjZXNzaW9uLW51bT48dXJs
cz48cmVsYXRlZC11cmxzPjx1cmw+aHR0cHM6Ly93d3cubmNiaS5ubG0ubmloLmdvdi9wdWJtZWQv
MzIyNTI3NzQ8L3VybD48L3JlbGF0ZWQtdXJscz48L3VybHM+PGN1c3RvbTI+UE1DNzEzNzQyODwv
Y3VzdG9tMj48ZWxlY3Ryb25pYy1yZXNvdXJjZS1udW0+MTAuMTE4Ni9zMTI5MzYtMDIwLTAzMjAy
LXk8L2VsZWN0cm9uaWMtcmVzb3VyY2UtbnVtPjwvcmVjb3JkPjwvQ2l0ZT48L0VuZE5vdGU+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Lb25hdGU8L0F1dGhvcj48WWVhcj4yMDIwPC9ZZWFyPjxS
ZWNOdW0+ODc1PC9SZWNOdW0+PERpc3BsYXlUZXh0PihLb25hdGUgZXQgYWwuLCAyMDIwKTwvRGlz
cGxheVRleHQ+PHJlY29yZD48cmVjLW51bWJlcj44NzU8L3JlYy1udW1iZXI+PGZvcmVpZ24ta2V5
cz48a2V5IGFwcD0iRU4iIGRiLWlkPSJ4ZGRzc3MycjhmeDUyb2Vld2ZydjA5ZDNwcHdzZHAyd2Uw
cGQiIHRpbWVzdGFtcD0iMTYxMjE5ODU3OSI+ODc1PC9rZXk+PC9mb3JlaWduLWtleXM+PHJlZi10
eXBlIG5hbWU9IkpvdXJuYWwgQXJ0aWNsZSI+MTc8L3JlZi10eXBlPjxjb250cmlidXRvcnM+PGF1
dGhvcnM+PGF1dGhvcj5Lb25hdGUsIEQuPC9hdXRob3I+PGF1dGhvcj5EaWF3YXJhLCBTLiBJLjwv
YXV0aG9yPjxhdXRob3I+VG91cmUsIE0uPC9hdXRob3I+PGF1dGhvcj5EaWFraXRlLCBTLiBBLiBT
LjwvYXV0aG9yPjxhdXRob3I+R3VpbmRvLCBBLjwvYXV0aG9yPjxhdXRob3I+VHJhb3JlLCBLLjwv
YXV0aG9yPjxhdXRob3I+RGlhcnJhLCBBLjwvYXV0aG9yPjxhdXRob3I+S2VpdGEsIEIuPC9hdXRo
b3I+PGF1dGhvcj5UaGlhbSwgUy48L2F1dGhvcj48YXV0aG9yPktlaXRhLCBNLjwvYXV0aG9yPjxh
dXRob3I+U2lzc29rbywgSS48L2F1dGhvcj48YXV0aG9yPlNvZ29iYSwgTi48L2F1dGhvcj48YXV0
aG9yPlRyYW9yZSwgUy4gRi48L2F1dGhvcj48YXV0aG9yPktyb2d0YWQsIEQuIEouPC9hdXRob3I+
PGF1dGhvcj5Eb3VtYmlhLCBTLjwvYXV0aG9yPjxhdXRob3I+RGlha2l0ZSwgTS48L2F1dGhvcj48
L2F1dGhvcnM+PC9jb250cmlidXRvcnM+PGF1dGgtYWRkcmVzcz5XZXN0IEFmcmljYW4gSW50ZXJu
YXRpb25hbCBDZW50ZXIgZm9yIEV4Y2VsbGVuY2UgaW4gTWFsYXJpYSBSZXNlYXJjaCAoSUNFTVIt
V0EpLCBVbml2ZXJzaXR5IG9mIFNjaWVuY2VzLCBUZWNobmlxdWVzIGFuZCBUZWNobm9sb2dpZXMg
b2YgQmFtYWtvLCBCYW1ha28sIE1hbGkuIGRrb25hdGVAaWNlcm1hbGxpLm9yZy4mI3hEO1dlc3Qg
QWZyaWNhbiBJbnRlcm5hdGlvbmFsIENlbnRlciBmb3IgRXhjZWxsZW5jZSBpbiBNYWxhcmlhIFJl
c2VhcmNoIChJQ0VNUi1XQSksIFVuaXZlcnNpdHkgb2YgU2NpZW5jZXMsIFRlY2huaXF1ZXMgYW5k
IFRlY2hub2xvZ2llcyBvZiBCYW1ha28sIEJhbWFrbywgTWFsaS4mI3hEO1VuaXZlcnNpdHkgQ2xp
bmljYWwgUmVzZWFyY2ggQ2VudGVyLCBVbml2ZXJzaXR5IG9mIFNjaWVuY2VzLCBUZWNobmlxdWVz
IGFuZCBUZWNobm9sb2dpZXMgb2YgQmFtYWtvLCBCYW1ha28sIE1hbGkuJiN4RDtUdWxhbmUgVW5p
dmVyc2l0eSBTY2hvb2wgb2YgUHVibGljIEhlYWx0aCBhbmQgVHJvcGljYWwgTWVkaWNpbmUsIE5l
dyBPcmxlYW5zLCBMQSwgVVNBLjwvYXV0aC1hZGRyZXNzPjx0aXRsZXM+PHRpdGxlPkVmZmVjdCBv
ZiByb3V0aW5lIHNlYXNvbmFsIG1hbGFyaWEgY2hlbW9wcmV2ZW50aW9uIG9uIG1hbGFyaWEgdHJl
bmRzIGluIGNoaWxkcmVuIHVuZGVyIDUgeWVhcnMgaW4gRGFuZ2Fzc2EsIE1hbGk8L3RpdGxlPjxz
ZWNvbmRhcnktdGl0bGU+TWFsYXIgSjwvc2Vjb25kYXJ5LXRpdGxlPjwvdGl0bGVzPjxwZXJpb2Rp
Y2FsPjxmdWxsLXRpdGxlPk1hbGFyIEo8L2Z1bGwtdGl0bGU+PC9wZXJpb2RpY2FsPjxwYWdlcz4x
Mzc8L3BhZ2VzPjx2b2x1bWU+MTk8L3ZvbHVtZT48bnVtYmVyPjE8L251bWJlcj48ZWRpdGlvbj4y
MDIwLzA0LzA4PC9lZGl0aW9uPjxrZXl3b3Jkcz48a2V5d29yZD5BbnRpbWFsYXJpYWxzLyphZG1p
bmlzdHJhdGlvbiAmYW1wOyBkb3NhZ2U8L2tleXdvcmQ+PGtleXdvcmQ+Q2hlbW9wcmV2ZW50aW9u
LypzdGF0aXN0aWNzICZhbXA7IG51bWVyaWNhbCBkYXRhPC9rZXl3b3JkPjxrZXl3b3JkPkNoaWxk
LCBQcmVzY2hvb2w8L2tleXdvcmQ+PGtleXdvcmQ+Q29ob3J0IFN0dWRpZXM8L2tleXdvcmQ+PGtl
eXdvcmQ+RW5kZW1pYyBEaXNlYXNlcy9wcmV2ZW50aW9uICZhbXA7IGNvbnRyb2w8L2tleXdvcmQ+
PGtleXdvcmQ+KkhlYWx0aCBQbGFuIEltcGxlbWVudGF0aW9uPC9rZXl3b3JkPjxrZXl3b3JkPkh1
bWFuczwva2V5d29yZD48a2V5d29yZD5JbmZhbnQ8L2tleXdvcmQ+PGtleXdvcmQ+TWFsYXJpYS9l
cGlkZW1pb2xvZ3kvKnByZXZlbnRpb24gJmFtcDsgY29udHJvbDwva2V5d29yZD48a2V5d29yZD5N
YWxpL2VwaWRlbWlvbG9neTwva2V5d29yZD48a2V5d29yZD5QcmV2YWxlbmNlPC9rZXl3b3JkPjxr
ZXl3b3JkPlJlZ3Jlc3Npb24gQW5hbHlzaXM8L2tleXdvcmQ+PGtleXdvcmQ+UmlzayBGYWN0b3Jz
PC9rZXl3b3JkPjxrZXl3b3JkPipTZWFzb25zPC9rZXl3b3JkPjxrZXl3b3JkPldvcmxkIEhlYWx0
aCBPcmdhbml6YXRpb248L2tleXdvcmQ+PGtleXdvcmQ+Q2hpbGRyZW48L2tleXdvcmQ+PGtleXdv
cmQ+TWFsYXJpYSBpbmRpY2F0b3JzPC9rZXl3b3JkPjxrZXl3b3JkPk1hbGk8L2tleXdvcmQ+PGtl
eXdvcmQ+Tm1jcDwva2V5d29yZD48a2V5d29yZD5TbWM8L2tleXdvcmQ+PC9rZXl3b3Jkcz48ZGF0
ZXM+PHllYXI+MjAyMDwveWVhcj48cHViLWRhdGVzPjxkYXRlPkFwciA2PC9kYXRlPjwvcHViLWRh
dGVzPjwvZGF0ZXM+PGlzYm4+MTQ3NS0yODc1IChFbGVjdHJvbmljKSYjeEQ7MTQ3NS0yODc1IChM
aW5raW5nKTwvaXNibj48YWNjZXNzaW9uLW51bT4zMjI1Mjc3NDwvYWNjZXNzaW9uLW51bT48dXJs
cz48cmVsYXRlZC11cmxzPjx1cmw+aHR0cHM6Ly93d3cubmNiaS5ubG0ubmloLmdvdi9wdWJtZWQv
MzIyNTI3NzQ8L3VybD48L3JlbGF0ZWQtdXJscz48L3VybHM+PGN1c3RvbTI+UE1DNzEzNzQyODwv
Y3VzdG9tMj48ZWxlY3Ryb25pYy1yZXNvdXJjZS1udW0+MTAuMTE4Ni9zMTI5MzYtMDIwLTAzMjAy
LXk8L2VsZWN0cm9uaWMtcmVzb3VyY2UtbnVtPjwvcmVjb3JkPjwvQ2l0ZT48L0VuZE5vdGU+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Konate et al., 2020)</w:t>
            </w:r>
            <w:r w:rsidRPr="00CB7E48">
              <w:rPr>
                <w:rFonts w:ascii="Arial" w:hAnsi="Arial" w:cs="Arial"/>
                <w:color w:val="000000" w:themeColor="text1"/>
                <w:sz w:val="16"/>
                <w:szCs w:val="16"/>
              </w:rPr>
              <w:fldChar w:fldCharType="end"/>
            </w:r>
          </w:p>
        </w:tc>
        <w:tc>
          <w:tcPr>
            <w:tcW w:w="1170" w:type="dxa"/>
          </w:tcPr>
          <w:p w14:paraId="1033C458" w14:textId="3ABA55F2"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ali</w:t>
            </w:r>
          </w:p>
        </w:tc>
        <w:tc>
          <w:tcPr>
            <w:tcW w:w="2790" w:type="dxa"/>
          </w:tcPr>
          <w:p w14:paraId="2D00278E" w14:textId="01ECC72D" w:rsidR="00E50BF2" w:rsidRPr="00CB7E48" w:rsidRDefault="000B712C" w:rsidP="00E50BF2">
            <w:pPr>
              <w:rPr>
                <w:rFonts w:ascii="Arial" w:hAnsi="Arial" w:cs="Arial"/>
                <w:color w:val="000000" w:themeColor="text1"/>
                <w:sz w:val="16"/>
                <w:szCs w:val="16"/>
              </w:rPr>
            </w:pPr>
            <w:r>
              <w:rPr>
                <w:rFonts w:ascii="Arial" w:hAnsi="Arial" w:cs="Arial"/>
                <w:color w:val="000000" w:themeColor="text1"/>
                <w:sz w:val="16"/>
                <w:szCs w:val="16"/>
              </w:rPr>
              <w:t>C</w:t>
            </w:r>
            <w:r w:rsidR="00E50BF2" w:rsidRPr="00CB7E48">
              <w:rPr>
                <w:rFonts w:ascii="Arial" w:hAnsi="Arial" w:cs="Arial"/>
                <w:color w:val="000000" w:themeColor="text1"/>
                <w:sz w:val="16"/>
                <w:szCs w:val="16"/>
              </w:rPr>
              <w:t>hildren under 5 years old</w:t>
            </w:r>
            <w:r w:rsidR="002A0638">
              <w:rPr>
                <w:rFonts w:ascii="Arial" w:hAnsi="Arial" w:cs="Arial"/>
                <w:color w:val="000000" w:themeColor="text1"/>
                <w:sz w:val="16"/>
                <w:szCs w:val="16"/>
              </w:rPr>
              <w:t xml:space="preserve"> targted with </w:t>
            </w:r>
            <w:r w:rsidR="00E50BF2" w:rsidRPr="00CB7E48">
              <w:rPr>
                <w:rFonts w:ascii="Arial" w:hAnsi="Arial" w:cs="Arial"/>
                <w:color w:val="000000" w:themeColor="text1"/>
                <w:sz w:val="16"/>
                <w:szCs w:val="16"/>
              </w:rPr>
              <w:t xml:space="preserve">SMC for </w:t>
            </w:r>
            <w:r w:rsidR="002A0638">
              <w:rPr>
                <w:rFonts w:ascii="Arial" w:hAnsi="Arial" w:cs="Arial"/>
                <w:color w:val="000000" w:themeColor="text1"/>
                <w:sz w:val="16"/>
                <w:szCs w:val="16"/>
              </w:rPr>
              <w:t>four</w:t>
            </w:r>
            <w:r w:rsidR="00E50BF2" w:rsidRPr="00CB7E48">
              <w:rPr>
                <w:rFonts w:ascii="Arial" w:hAnsi="Arial" w:cs="Arial"/>
                <w:color w:val="000000" w:themeColor="text1"/>
                <w:sz w:val="16"/>
                <w:szCs w:val="16"/>
              </w:rPr>
              <w:t> months in 2015 and 2016 (July to September).</w:t>
            </w:r>
          </w:p>
        </w:tc>
        <w:tc>
          <w:tcPr>
            <w:tcW w:w="2250" w:type="dxa"/>
          </w:tcPr>
          <w:p w14:paraId="79FA4647" w14:textId="73A1C630"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Cohort study study including all malaria clinical cases in children under </w:t>
            </w:r>
            <w:r w:rsidR="0093417D">
              <w:rPr>
                <w:rFonts w:ascii="Arial" w:hAnsi="Arial" w:cs="Arial"/>
                <w:color w:val="000000" w:themeColor="text1"/>
                <w:sz w:val="16"/>
                <w:szCs w:val="16"/>
              </w:rPr>
              <w:t>five</w:t>
            </w:r>
            <w:r w:rsidRPr="00CB7E48">
              <w:rPr>
                <w:rFonts w:ascii="Arial" w:hAnsi="Arial" w:cs="Arial"/>
                <w:color w:val="000000" w:themeColor="text1"/>
                <w:sz w:val="16"/>
                <w:szCs w:val="16"/>
              </w:rPr>
              <w:t xml:space="preserve"> years old. In this study, 2013 and 2014 were considered as control.</w:t>
            </w:r>
          </w:p>
        </w:tc>
        <w:tc>
          <w:tcPr>
            <w:tcW w:w="3150" w:type="dxa"/>
          </w:tcPr>
          <w:p w14:paraId="11670DE1" w14:textId="699F91E6"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 SP + AQ</w:t>
            </w:r>
          </w:p>
        </w:tc>
        <w:tc>
          <w:tcPr>
            <w:tcW w:w="3315" w:type="dxa"/>
          </w:tcPr>
          <w:p w14:paraId="398C1C6C" w14:textId="78382B06"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ignificant reduction in malaria clinical incidence, both in 2015 and in 2016 of SMC implementation compared to October 2013. A slight increase of malaria incidence was observed in December at the end of SMC implementation.</w:t>
            </w:r>
          </w:p>
        </w:tc>
      </w:tr>
      <w:tr w:rsidR="00E50BF2" w:rsidRPr="00CB7E48" w14:paraId="00EB8C45" w14:textId="77777777" w:rsidTr="00CB7E48">
        <w:tc>
          <w:tcPr>
            <w:tcW w:w="1255" w:type="dxa"/>
          </w:tcPr>
          <w:p w14:paraId="1DD789CE"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acko et al</w:t>
            </w:r>
          </w:p>
          <w:p w14:paraId="70CE6ACA"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20</w:t>
            </w:r>
          </w:p>
          <w:p w14:paraId="381D980A" w14:textId="3ABF1718" w:rsidR="00E50BF2" w:rsidRPr="00CB7E48" w:rsidRDefault="00893109"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TYWNrbzwvQXV0aG9yPjxZZWFyPjIwMjE8L1llYXI+PFJl
Y051bT44NzY8L1JlY051bT48RGlzcGxheVRleHQ+KFNhY2tvIGV0IGFsLiwgMjAyMSk8L0Rpc3Bs
YXlUZXh0PjxyZWNvcmQ+PHJlYy1udW1iZXI+ODc2PC9yZWMtbnVtYmVyPjxmb3JlaWduLWtleXM+
PGtleSBhcHA9IkVOIiBkYi1pZD0ieGRkc3NzMnI4Zng1Mm9lZXdmcnYwOWQzcHB3c2RwMndlMHBk
IiB0aW1lc3RhbXA9IjE2MTIxOTg2MDYiPjg3Njwva2V5PjwvZm9yZWlnbi1rZXlzPjxyZWYtdHlw
ZSBuYW1lPSJKb3VybmFsIEFydGljbGUiPjE3PC9yZWYtdHlwZT48Y29udHJpYnV0b3JzPjxhdXRo
b3JzPjxhdXRob3I+U2Fja28sIEEuPC9hdXRob3I+PGF1dGhvcj5TYWdhcmEsIEkuPC9hdXRob3I+
PGF1dGhvcj5CZXJ0aGUsIEkuPC9hdXRob3I+PGF1dGhvcj5EaWFycmEsIE0uPC9hdXRob3I+PGF1
dGhvcj5DaXNzb2tvLCBNLjwvYXV0aG9yPjxhdXRob3I+RGlhcnJhLCBTLiBTLjwvYXV0aG9yPjxh
dXRob3I+Q291bGliYWx5LCBELjwvYXV0aG9yPjxhdXRob3I+U2Fub2dvLCBNLjwvYXV0aG9yPjxh
dXRob3I+RGlja28sIEEuPC9hdXRob3I+PC9hdXRob3JzPjwvY29udHJpYnV0b3JzPjxhdXRoLWFk
ZHJlc3M+RmFjdWx0eSBvZiBNZWRpY2luZSBhbmQgT2RvbnRvLVN0b21hdG9sb2d5LCBEZXBhcnRt
ZW50IG9mIFB1YmxpYyBIZWFsdGgsIFVuaXZlcnNpdHkgb2YgU2NpZW5jZXMsIFRlY2huaXF1ZXMg
YW5kIFRlY2hub2xvZ3kgb2YgQmFtYWtvLCBCYW1ha28gQlAgMTgwNSwgTWFsaS4mI3hEO01hbGFy
aWEgUmVzZWFyY2ggYW5kIFRyYWluaW5nIENlbnRlciwgRGVwYXJ0bWVudCBvZiBFcGlkZW1pb2xv
Z3kgb2YgUGFyYXNpdGljIERpc2Vhc2VzLCBGYWN1bHR5IG9mIFBoYXJtYWN5LCBVbml2ZXJzaXR5
IG9mIFNjaWVuY2VzIFRlY2huaXF1ZXMgYW5kIFRlY2hub2xvZ3kgb2YgQmFtYWtvLCBCYW1ha28g
QlAgMTgwNSwgTWFsaS4mI3hEO0FpeCBNYXJzZWlsbGUgVW5pdmVyc2l0ZSAoQU1VKSwgSW5zdGl0
dXQgTmF0aW9uYWwgZGUgbGEgU2FudGUgZXQgZGUgbGEgUmVjaGVyY2hlIE1lZGljYWxlIChJTlNF
Uk0pLCBJbnN0aXR1dCBkZSByZWNoZXJjaGUgcG91ciBsZSBkZXZlbG9wcGVtZW50IChJUkQpLCAx
MzAwNSBNYXJzZWlsbGUsIEZyYW5jZS4mI3hEO0RpcmVjdGlvbiBHZW5lcmFsZSBkZSBsYSBTYW50
ZSBldCBIeWdpZW5lIFB1YmxpcXVlLCBTb3VzLURpcmVjdGlvbiBzdXJ2ZWlsbGFuY2UgZXBpZGVt
aW9sb2dpcXVlLCBCYW1ha28gQlAgMjMzLCBCYW1ha28sIE1hbGkuJiN4RDtEaXJlY3Rpb24gUmVn
aW9uYWxlIGRlIGxhIFNhbnRlIGRlIFRvbWJvdWN0b3UsIFRvbWJvdWN0b3UgQlAgNTksIE1hbGku
PC9hdXRoLWFkZHJlc3M+PHRpdGxlcz48dGl0bGU+RXZvbHV0aW9uIG9mIE1hbGFyaWEgSW5jaWRl
bmNlIGluIEZpdmUgSGVhbHRoIERpc3RyaWN0cywgaW4gdGhlIENvbnRleHQgb2YgdGhlIFNjYWxp
bmcgVXAgb2YgU2Vhc29uYWwgTWFsYXJpYSBDaGVtb3ByZXZlbnRpb24sIDIwMTYgdG8gMjAxOCwg
aW4gTWFsaTwvdGl0bGU+PHNlY29uZGFyeS10aXRsZT5JbnQgSiBFbnZpcm9uIFJlcyBQdWJsaWMg
SGVhbHRoPC9zZWNvbmRhcnktdGl0bGU+PC90aXRsZXM+PHBlcmlvZGljYWw+PGZ1bGwtdGl0bGU+
SW50IEogRW52aXJvbiBSZXMgUHVibGljIEhlYWx0aDwvZnVsbC10aXRsZT48L3BlcmlvZGljYWw+
PHZvbHVtZT4xODwvdm9sdW1lPjxudW1iZXI+MjwvbnVtYmVyPjxlZGl0aW9uPjIwMjEvMDEvMjM8
L2VkaXRpb24+PGtleXdvcmRzPjxrZXl3b3JkPk1hbGk8L2tleXdvcmQ+PGtleXdvcmQ+U2Vhc29u
YWwgTWFsYXJpYSBDaGVtb3ByZXZlbnRpb248L2tleXdvcmQ+PGtleXdvcmQ+aW5jaWRlbmNlPC9r
ZXl3b3JkPjxrZXl3b3JkPm1hbGFyaWE8L2tleXdvcmQ+PC9rZXl3b3Jkcz48ZGF0ZXM+PHllYXI+
MjAyMTwveWVhcj48cHViLWRhdGVzPjxkYXRlPkphbiAxOTwvZGF0ZT48L3B1Yi1kYXRlcz48L2Rh
dGVzPjxpc2JuPjE2NjAtNDYwMSAoRWxlY3Ryb25pYykmI3hEOzE2NjAtNDYwMSAoTGlua2luZyk8
L2lzYm4+PGFjY2Vzc2lvbi1udW0+MzM0NzgxNjY8L2FjY2Vzc2lvbi1udW0+PHVybHM+PHJlbGF0
ZWQtdXJscz48dXJsPmh0dHBzOi8vd3d3Lm5jYmkubmxtLm5paC5nb3YvcHVibWVkLzMzNDc4MTY2
PC91cmw+PC9yZWxhdGVkLXVybHM+PC91cmxzPjxjdXN0b20yPlBNQzc4NDQ2MjA8L2N1c3RvbTI+
PGVsZWN0cm9uaWMtcmVzb3VyY2UtbnVtPjEwLjMzOTAvaWplcnBoMTgwMjA4NDA8L2VsZWN0cm9u
aWMtcmVzb3VyY2UtbnVtPjwvcmVjb3JkPjwvQ2l0ZT48L0VuZE5vdGU+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TYWNrbzwvQXV0aG9yPjxZZWFyPjIwMjE8L1llYXI+PFJl
Y051bT44NzY8L1JlY051bT48RGlzcGxheVRleHQ+KFNhY2tvIGV0IGFsLiwgMjAyMSk8L0Rpc3Bs
YXlUZXh0PjxyZWNvcmQ+PHJlYy1udW1iZXI+ODc2PC9yZWMtbnVtYmVyPjxmb3JlaWduLWtleXM+
PGtleSBhcHA9IkVOIiBkYi1pZD0ieGRkc3NzMnI4Zng1Mm9lZXdmcnYwOWQzcHB3c2RwMndlMHBk
IiB0aW1lc3RhbXA9IjE2MTIxOTg2MDYiPjg3Njwva2V5PjwvZm9yZWlnbi1rZXlzPjxyZWYtdHlw
ZSBuYW1lPSJKb3VybmFsIEFydGljbGUiPjE3PC9yZWYtdHlwZT48Y29udHJpYnV0b3JzPjxhdXRo
b3JzPjxhdXRob3I+U2Fja28sIEEuPC9hdXRob3I+PGF1dGhvcj5TYWdhcmEsIEkuPC9hdXRob3I+
PGF1dGhvcj5CZXJ0aGUsIEkuPC9hdXRob3I+PGF1dGhvcj5EaWFycmEsIE0uPC9hdXRob3I+PGF1
dGhvcj5DaXNzb2tvLCBNLjwvYXV0aG9yPjxhdXRob3I+RGlhcnJhLCBTLiBTLjwvYXV0aG9yPjxh
dXRob3I+Q291bGliYWx5LCBELjwvYXV0aG9yPjxhdXRob3I+U2Fub2dvLCBNLjwvYXV0aG9yPjxh
dXRob3I+RGlja28sIEEuPC9hdXRob3I+PC9hdXRob3JzPjwvY29udHJpYnV0b3JzPjxhdXRoLWFk
ZHJlc3M+RmFjdWx0eSBvZiBNZWRpY2luZSBhbmQgT2RvbnRvLVN0b21hdG9sb2d5LCBEZXBhcnRt
ZW50IG9mIFB1YmxpYyBIZWFsdGgsIFVuaXZlcnNpdHkgb2YgU2NpZW5jZXMsIFRlY2huaXF1ZXMg
YW5kIFRlY2hub2xvZ3kgb2YgQmFtYWtvLCBCYW1ha28gQlAgMTgwNSwgTWFsaS4mI3hEO01hbGFy
aWEgUmVzZWFyY2ggYW5kIFRyYWluaW5nIENlbnRlciwgRGVwYXJ0bWVudCBvZiBFcGlkZW1pb2xv
Z3kgb2YgUGFyYXNpdGljIERpc2Vhc2VzLCBGYWN1bHR5IG9mIFBoYXJtYWN5LCBVbml2ZXJzaXR5
IG9mIFNjaWVuY2VzIFRlY2huaXF1ZXMgYW5kIFRlY2hub2xvZ3kgb2YgQmFtYWtvLCBCYW1ha28g
QlAgMTgwNSwgTWFsaS4mI3hEO0FpeCBNYXJzZWlsbGUgVW5pdmVyc2l0ZSAoQU1VKSwgSW5zdGl0
dXQgTmF0aW9uYWwgZGUgbGEgU2FudGUgZXQgZGUgbGEgUmVjaGVyY2hlIE1lZGljYWxlIChJTlNF
Uk0pLCBJbnN0aXR1dCBkZSByZWNoZXJjaGUgcG91ciBsZSBkZXZlbG9wcGVtZW50IChJUkQpLCAx
MzAwNSBNYXJzZWlsbGUsIEZyYW5jZS4mI3hEO0RpcmVjdGlvbiBHZW5lcmFsZSBkZSBsYSBTYW50
ZSBldCBIeWdpZW5lIFB1YmxpcXVlLCBTb3VzLURpcmVjdGlvbiBzdXJ2ZWlsbGFuY2UgZXBpZGVt
aW9sb2dpcXVlLCBCYW1ha28gQlAgMjMzLCBCYW1ha28sIE1hbGkuJiN4RDtEaXJlY3Rpb24gUmVn
aW9uYWxlIGRlIGxhIFNhbnRlIGRlIFRvbWJvdWN0b3UsIFRvbWJvdWN0b3UgQlAgNTksIE1hbGku
PC9hdXRoLWFkZHJlc3M+PHRpdGxlcz48dGl0bGU+RXZvbHV0aW9uIG9mIE1hbGFyaWEgSW5jaWRl
bmNlIGluIEZpdmUgSGVhbHRoIERpc3RyaWN0cywgaW4gdGhlIENvbnRleHQgb2YgdGhlIFNjYWxp
bmcgVXAgb2YgU2Vhc29uYWwgTWFsYXJpYSBDaGVtb3ByZXZlbnRpb24sIDIwMTYgdG8gMjAxOCwg
aW4gTWFsaTwvdGl0bGU+PHNlY29uZGFyeS10aXRsZT5JbnQgSiBFbnZpcm9uIFJlcyBQdWJsaWMg
SGVhbHRoPC9zZWNvbmRhcnktdGl0bGU+PC90aXRsZXM+PHBlcmlvZGljYWw+PGZ1bGwtdGl0bGU+
SW50IEogRW52aXJvbiBSZXMgUHVibGljIEhlYWx0aDwvZnVsbC10aXRsZT48L3BlcmlvZGljYWw+
PHZvbHVtZT4xODwvdm9sdW1lPjxudW1iZXI+MjwvbnVtYmVyPjxlZGl0aW9uPjIwMjEvMDEvMjM8
L2VkaXRpb24+PGtleXdvcmRzPjxrZXl3b3JkPk1hbGk8L2tleXdvcmQ+PGtleXdvcmQ+U2Vhc29u
YWwgTWFsYXJpYSBDaGVtb3ByZXZlbnRpb248L2tleXdvcmQ+PGtleXdvcmQ+aW5jaWRlbmNlPC9r
ZXl3b3JkPjxrZXl3b3JkPm1hbGFyaWE8L2tleXdvcmQ+PC9rZXl3b3Jkcz48ZGF0ZXM+PHllYXI+
MjAyMTwveWVhcj48cHViLWRhdGVzPjxkYXRlPkphbiAxOTwvZGF0ZT48L3B1Yi1kYXRlcz48L2Rh
dGVzPjxpc2JuPjE2NjAtNDYwMSAoRWxlY3Ryb25pYykmI3hEOzE2NjAtNDYwMSAoTGlua2luZyk8
L2lzYm4+PGFjY2Vzc2lvbi1udW0+MzM0NzgxNjY8L2FjY2Vzc2lvbi1udW0+PHVybHM+PHJlbGF0
ZWQtdXJscz48dXJsPmh0dHBzOi8vd3d3Lm5jYmkubmxtLm5paC5nb3YvcHVibWVkLzMzNDc4MTY2
PC91cmw+PC9yZWxhdGVkLXVybHM+PC91cmxzPjxjdXN0b20yPlBNQzc4NDQ2MjA8L2N1c3RvbTI+
PGVsZWN0cm9uaWMtcmVzb3VyY2UtbnVtPjEwLjMzOTAvaWplcnBoMTgwMjA4NDA8L2VsZWN0cm9u
aWMtcmVzb3VyY2UtbnVtPjwvcmVjb3JkPjwvQ2l0ZT48L0VuZE5vdGU+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Sacko et al., 2021)</w:t>
            </w:r>
            <w:r w:rsidRPr="00CB7E48">
              <w:rPr>
                <w:rFonts w:ascii="Arial" w:hAnsi="Arial" w:cs="Arial"/>
                <w:color w:val="000000" w:themeColor="text1"/>
                <w:sz w:val="16"/>
                <w:szCs w:val="16"/>
              </w:rPr>
              <w:fldChar w:fldCharType="end"/>
            </w:r>
          </w:p>
        </w:tc>
        <w:tc>
          <w:tcPr>
            <w:tcW w:w="1170" w:type="dxa"/>
          </w:tcPr>
          <w:p w14:paraId="625E9A16" w14:textId="7280B66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ali</w:t>
            </w:r>
          </w:p>
        </w:tc>
        <w:tc>
          <w:tcPr>
            <w:tcW w:w="2790" w:type="dxa"/>
          </w:tcPr>
          <w:p w14:paraId="624A31C1" w14:textId="4FAE3145"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Children between </w:t>
            </w:r>
            <w:r w:rsidR="002A0638">
              <w:rPr>
                <w:rFonts w:ascii="Arial" w:hAnsi="Arial" w:cs="Arial"/>
                <w:color w:val="000000" w:themeColor="text1"/>
                <w:sz w:val="16"/>
                <w:szCs w:val="16"/>
              </w:rPr>
              <w:t>three</w:t>
            </w:r>
            <w:r w:rsidRPr="00CB7E48">
              <w:rPr>
                <w:rFonts w:ascii="Arial" w:hAnsi="Arial" w:cs="Arial"/>
                <w:color w:val="000000" w:themeColor="text1"/>
                <w:sz w:val="16"/>
                <w:szCs w:val="16"/>
              </w:rPr>
              <w:t xml:space="preserve"> and 59 months of age</w:t>
            </w:r>
            <w:r w:rsidR="002A0638">
              <w:rPr>
                <w:rFonts w:ascii="Arial" w:hAnsi="Arial" w:cs="Arial"/>
                <w:color w:val="000000" w:themeColor="text1"/>
                <w:sz w:val="16"/>
                <w:szCs w:val="16"/>
              </w:rPr>
              <w:t xml:space="preserve"> targeted with</w:t>
            </w:r>
            <w:r w:rsidR="002A0638" w:rsidRPr="00CB7E48">
              <w:rPr>
                <w:rFonts w:ascii="Arial" w:hAnsi="Arial" w:cs="Arial"/>
                <w:color w:val="000000" w:themeColor="text1"/>
                <w:sz w:val="16"/>
                <w:szCs w:val="16"/>
              </w:rPr>
              <w:t xml:space="preserve"> SMC from August to November in 2016 and from July to October from 2017 to 2018.</w:t>
            </w:r>
            <w:r w:rsidR="002A0638">
              <w:rPr>
                <w:rFonts w:ascii="Arial" w:hAnsi="Arial" w:cs="Arial"/>
                <w:color w:val="000000" w:themeColor="text1"/>
                <w:sz w:val="16"/>
                <w:szCs w:val="16"/>
              </w:rPr>
              <w:t xml:space="preserve"> </w:t>
            </w:r>
            <w:r w:rsidRPr="00CB7E48">
              <w:rPr>
                <w:rFonts w:ascii="Arial" w:hAnsi="Arial" w:cs="Arial"/>
                <w:color w:val="000000" w:themeColor="text1"/>
                <w:sz w:val="16"/>
                <w:szCs w:val="16"/>
              </w:rPr>
              <w:t xml:space="preserve">Peak transmission is from July to December/January. </w:t>
            </w:r>
          </w:p>
        </w:tc>
        <w:tc>
          <w:tcPr>
            <w:tcW w:w="2250" w:type="dxa"/>
          </w:tcPr>
          <w:p w14:paraId="5363AB4E" w14:textId="6279BFD5"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Before and after</w:t>
            </w:r>
            <w:r w:rsidR="0093417D">
              <w:rPr>
                <w:rFonts w:ascii="Arial" w:hAnsi="Arial" w:cs="Arial"/>
                <w:color w:val="000000" w:themeColor="text1"/>
                <w:sz w:val="16"/>
                <w:szCs w:val="16"/>
              </w:rPr>
              <w:t xml:space="preserve"> intervention</w:t>
            </w:r>
            <w:r w:rsidRPr="00CB7E48">
              <w:rPr>
                <w:rFonts w:ascii="Arial" w:hAnsi="Arial" w:cs="Arial"/>
                <w:color w:val="000000" w:themeColor="text1"/>
                <w:sz w:val="16"/>
                <w:szCs w:val="16"/>
              </w:rPr>
              <w:t xml:space="preserve"> study</w:t>
            </w:r>
            <w:r w:rsidR="0093417D">
              <w:rPr>
                <w:rFonts w:ascii="Arial" w:hAnsi="Arial" w:cs="Arial"/>
                <w:color w:val="000000" w:themeColor="text1"/>
                <w:sz w:val="16"/>
                <w:szCs w:val="16"/>
              </w:rPr>
              <w:t>.</w:t>
            </w:r>
          </w:p>
        </w:tc>
        <w:tc>
          <w:tcPr>
            <w:tcW w:w="3150" w:type="dxa"/>
          </w:tcPr>
          <w:p w14:paraId="31AFA248" w14:textId="1DFAEFF4" w:rsidR="00E50BF2" w:rsidRPr="00CB7E48" w:rsidRDefault="00B7280C" w:rsidP="00E50BF2">
            <w:pPr>
              <w:rPr>
                <w:rFonts w:ascii="Arial" w:hAnsi="Arial" w:cs="Arial"/>
                <w:color w:val="000000" w:themeColor="text1"/>
                <w:sz w:val="16"/>
                <w:szCs w:val="16"/>
              </w:rPr>
            </w:pPr>
            <w:r w:rsidRPr="00CB7E48">
              <w:rPr>
                <w:rFonts w:ascii="Arial" w:hAnsi="Arial" w:cs="Arial"/>
                <w:color w:val="000000" w:themeColor="text1"/>
                <w:sz w:val="16"/>
                <w:szCs w:val="16"/>
              </w:rPr>
              <w:t>SP + AQ</w:t>
            </w:r>
            <w:r w:rsidRPr="00CB7E48" w:rsidDel="00B7280C">
              <w:rPr>
                <w:rFonts w:ascii="Arial" w:hAnsi="Arial" w:cs="Arial"/>
                <w:color w:val="000000" w:themeColor="text1"/>
                <w:sz w:val="16"/>
                <w:szCs w:val="16"/>
              </w:rPr>
              <w:t xml:space="preserve"> </w:t>
            </w:r>
          </w:p>
        </w:tc>
        <w:tc>
          <w:tcPr>
            <w:tcW w:w="3315" w:type="dxa"/>
          </w:tcPr>
          <w:p w14:paraId="5E5C39BC"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A decrease in incidence was observed in children under five years old in 2017 and 2018 compared to 2016</w:t>
            </w:r>
          </w:p>
          <w:p w14:paraId="39F180EB" w14:textId="77777777" w:rsidR="00E50BF2" w:rsidRPr="00CB7E48" w:rsidRDefault="00E50BF2" w:rsidP="00E50BF2">
            <w:pPr>
              <w:rPr>
                <w:rFonts w:ascii="Arial" w:hAnsi="Arial" w:cs="Arial"/>
                <w:color w:val="000000" w:themeColor="text1"/>
                <w:sz w:val="16"/>
                <w:szCs w:val="16"/>
              </w:rPr>
            </w:pPr>
          </w:p>
        </w:tc>
      </w:tr>
      <w:tr w:rsidR="00E50BF2" w:rsidRPr="00CB7E48" w14:paraId="1A07400A" w14:textId="77777777" w:rsidTr="00CB7E48">
        <w:tc>
          <w:tcPr>
            <w:tcW w:w="1255" w:type="dxa"/>
          </w:tcPr>
          <w:p w14:paraId="131FCD32"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Baba et al (ACCESS-SMC)</w:t>
            </w:r>
          </w:p>
          <w:p w14:paraId="460FC038"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20</w:t>
            </w:r>
          </w:p>
          <w:p w14:paraId="7F753391" w14:textId="243FAFA1" w:rsidR="00E50BF2" w:rsidRPr="00CB7E48" w:rsidRDefault="00893109"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Access-SMC-Partnership&lt;/Author&gt;&lt;Year&gt;2020&lt;/Year&gt;&lt;RecNum&gt;832&lt;/RecNum&gt;&lt;DisplayText&gt;(Access-SMC-Partnership, 2020)&lt;/DisplayText&gt;&lt;record&gt;&lt;rec-number&gt;832&lt;/rec-number&gt;&lt;foreign-keys&gt;&lt;key app="EN" db-id="xddsss2r8fx52oeewfrv09d3ppwsdp2we0pd" timestamp="1612189683"&gt;832&lt;/key&gt;&lt;/foreign-keys&gt;&lt;ref-type name="Journal Article"&gt;17&lt;/ref-type&gt;&lt;contributors&gt;&lt;authors&gt;&lt;author&gt;Access-SMC-Partnership&lt;/author&gt;&lt;/authors&gt;&lt;/contributors&gt;&lt;titles&gt;&lt;title&gt;Effectiveness of seasonal malaria chemoprevention at scale in west and central Africa: an observational study&lt;/title&gt;&lt;secondary-title&gt;Lancet&lt;/secondary-title&gt;&lt;/titles&gt;&lt;periodical&gt;&lt;full-title&gt;Lancet&lt;/full-title&gt;&lt;/periodical&gt;&lt;pages&gt;1829-1840&lt;/pages&gt;&lt;volume&gt;396&lt;/volume&gt;&lt;number&gt;10265&lt;/number&gt;&lt;edition&gt;2020/12/07&lt;/edition&gt;&lt;dates&gt;&lt;year&gt;2020&lt;/year&gt;&lt;pub-dates&gt;&lt;date&gt;Dec 5&lt;/date&gt;&lt;/pub-dates&gt;&lt;/dates&gt;&lt;isbn&gt;1474-547X (Electronic)&amp;#xD;0140-6736 (Linking)&lt;/isbn&gt;&lt;accession-num&gt;33278936&lt;/accession-num&gt;&lt;urls&gt;&lt;related-urls&gt;&lt;url&gt;https://www.ncbi.nlm.nih.gov/pubmed/33278936&lt;/url&gt;&lt;/related-urls&gt;&lt;/urls&gt;&lt;custom2&gt;PMC7718580&lt;/custom2&gt;&lt;electronic-resource-num&gt;10.1016/S0140-6736(20)32227-3&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Access-SMC-Partnership, 2020)</w:t>
            </w:r>
            <w:r w:rsidRPr="00CB7E48">
              <w:rPr>
                <w:rFonts w:ascii="Arial" w:hAnsi="Arial" w:cs="Arial"/>
                <w:color w:val="000000" w:themeColor="text1"/>
                <w:sz w:val="16"/>
                <w:szCs w:val="16"/>
              </w:rPr>
              <w:fldChar w:fldCharType="end"/>
            </w:r>
          </w:p>
        </w:tc>
        <w:tc>
          <w:tcPr>
            <w:tcW w:w="1170" w:type="dxa"/>
          </w:tcPr>
          <w:p w14:paraId="7CAFBC26"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Burkina Faso, Chad, The Gambia, Guinea, Mali, Niger, and Nigeria</w:t>
            </w:r>
          </w:p>
          <w:p w14:paraId="4E483CC8" w14:textId="77777777" w:rsidR="00E50BF2" w:rsidRPr="00CB7E48" w:rsidRDefault="00E50BF2" w:rsidP="00E50BF2">
            <w:pPr>
              <w:rPr>
                <w:rFonts w:ascii="Arial" w:hAnsi="Arial" w:cs="Arial"/>
                <w:color w:val="000000" w:themeColor="text1"/>
                <w:sz w:val="16"/>
                <w:szCs w:val="16"/>
              </w:rPr>
            </w:pPr>
          </w:p>
        </w:tc>
        <w:tc>
          <w:tcPr>
            <w:tcW w:w="2790" w:type="dxa"/>
          </w:tcPr>
          <w:p w14:paraId="7CD1EB32" w14:textId="3297B602"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Children younger than </w:t>
            </w:r>
            <w:r w:rsidR="002A0638">
              <w:rPr>
                <w:rFonts w:ascii="Arial" w:hAnsi="Arial" w:cs="Arial"/>
                <w:color w:val="000000" w:themeColor="text1"/>
                <w:sz w:val="16"/>
                <w:szCs w:val="16"/>
              </w:rPr>
              <w:t>fiver</w:t>
            </w:r>
            <w:r w:rsidRPr="00CB7E48">
              <w:rPr>
                <w:rFonts w:ascii="Arial" w:hAnsi="Arial" w:cs="Arial"/>
                <w:color w:val="000000" w:themeColor="text1"/>
                <w:sz w:val="16"/>
                <w:szCs w:val="16"/>
              </w:rPr>
              <w:t xml:space="preserve"> years</w:t>
            </w:r>
            <w:r w:rsidR="003B3C1B">
              <w:rPr>
                <w:rFonts w:ascii="Arial" w:hAnsi="Arial" w:cs="Arial"/>
                <w:color w:val="000000" w:themeColor="text1"/>
                <w:sz w:val="16"/>
                <w:szCs w:val="16"/>
              </w:rPr>
              <w:t xml:space="preserve"> given</w:t>
            </w:r>
            <w:r w:rsidRPr="00CB7E48">
              <w:rPr>
                <w:rFonts w:ascii="Arial" w:hAnsi="Arial" w:cs="Arial"/>
                <w:color w:val="000000" w:themeColor="text1"/>
                <w:sz w:val="16"/>
                <w:szCs w:val="16"/>
              </w:rPr>
              <w:t xml:space="preserve"> SMC </w:t>
            </w:r>
            <w:r w:rsidR="003B3C1B">
              <w:rPr>
                <w:rFonts w:ascii="Arial" w:hAnsi="Arial" w:cs="Arial"/>
                <w:color w:val="000000" w:themeColor="text1"/>
                <w:sz w:val="16"/>
                <w:szCs w:val="16"/>
              </w:rPr>
              <w:t>four</w:t>
            </w:r>
            <w:r w:rsidRPr="00CB7E48">
              <w:rPr>
                <w:rFonts w:ascii="Arial" w:hAnsi="Arial" w:cs="Arial"/>
                <w:color w:val="000000" w:themeColor="text1"/>
                <w:sz w:val="16"/>
                <w:szCs w:val="16"/>
              </w:rPr>
              <w:t xml:space="preserve"> months each year (2015 and 2016)</w:t>
            </w:r>
            <w:r w:rsidR="003B3C1B">
              <w:rPr>
                <w:rFonts w:ascii="Arial" w:hAnsi="Arial" w:cs="Arial"/>
                <w:color w:val="000000" w:themeColor="text1"/>
                <w:sz w:val="16"/>
                <w:szCs w:val="16"/>
              </w:rPr>
              <w:t>.</w:t>
            </w:r>
          </w:p>
          <w:p w14:paraId="4450AF47" w14:textId="77777777" w:rsidR="00E50BF2" w:rsidRPr="00CB7E48" w:rsidRDefault="00E50BF2" w:rsidP="00E50BF2">
            <w:pPr>
              <w:rPr>
                <w:rFonts w:ascii="Arial" w:hAnsi="Arial" w:cs="Arial"/>
                <w:color w:val="000000" w:themeColor="text1"/>
                <w:sz w:val="16"/>
                <w:szCs w:val="16"/>
              </w:rPr>
            </w:pPr>
          </w:p>
        </w:tc>
        <w:tc>
          <w:tcPr>
            <w:tcW w:w="2250" w:type="dxa"/>
          </w:tcPr>
          <w:p w14:paraId="666122D6" w14:textId="012E45B2" w:rsidR="00E50BF2" w:rsidRPr="00CB7E48" w:rsidRDefault="0093417D" w:rsidP="00E50BF2">
            <w:pPr>
              <w:rPr>
                <w:rFonts w:ascii="Arial" w:hAnsi="Arial" w:cs="Arial"/>
                <w:color w:val="000000" w:themeColor="text1"/>
                <w:sz w:val="16"/>
                <w:szCs w:val="16"/>
              </w:rPr>
            </w:pPr>
            <w:r>
              <w:rPr>
                <w:rFonts w:ascii="Arial" w:hAnsi="Arial" w:cs="Arial"/>
                <w:color w:val="000000" w:themeColor="text1"/>
                <w:sz w:val="16"/>
                <w:szCs w:val="16"/>
              </w:rPr>
              <w:t>C</w:t>
            </w:r>
            <w:r w:rsidR="00E50BF2" w:rsidRPr="00CB7E48">
              <w:rPr>
                <w:rFonts w:ascii="Arial" w:hAnsi="Arial" w:cs="Arial"/>
                <w:color w:val="000000" w:themeColor="text1"/>
                <w:sz w:val="16"/>
                <w:szCs w:val="16"/>
              </w:rPr>
              <w:t>ase-control studies that compared receipt of SMC between patients with confirmed malaria and neighbourhood-matched community controls eligible to receive SMC. Impact on incidence and mortality was assessed from confirmed outpatient cases, hospital admissions, and deaths associated with malaria</w:t>
            </w:r>
            <w:r w:rsidR="0095396A">
              <w:rPr>
                <w:rFonts w:ascii="Arial" w:hAnsi="Arial" w:cs="Arial"/>
                <w:color w:val="000000" w:themeColor="text1"/>
                <w:sz w:val="16"/>
                <w:szCs w:val="16"/>
              </w:rPr>
              <w:t>.</w:t>
            </w:r>
          </w:p>
        </w:tc>
        <w:tc>
          <w:tcPr>
            <w:tcW w:w="3150" w:type="dxa"/>
          </w:tcPr>
          <w:p w14:paraId="0C8EFE9E" w14:textId="5F16A415" w:rsidR="00E50BF2" w:rsidRPr="00CB7E48" w:rsidRDefault="00B7280C" w:rsidP="00E50BF2">
            <w:pPr>
              <w:rPr>
                <w:rFonts w:ascii="Arial" w:hAnsi="Arial" w:cs="Arial"/>
                <w:sz w:val="16"/>
                <w:szCs w:val="16"/>
              </w:rPr>
            </w:pPr>
            <w:r w:rsidRPr="00CB7E48">
              <w:rPr>
                <w:rFonts w:ascii="Arial" w:hAnsi="Arial" w:cs="Arial"/>
                <w:color w:val="000000" w:themeColor="text1"/>
                <w:sz w:val="16"/>
                <w:szCs w:val="16"/>
              </w:rPr>
              <w:t>SP + AQ</w:t>
            </w:r>
          </w:p>
          <w:p w14:paraId="37826919" w14:textId="77777777" w:rsidR="00E50BF2" w:rsidRPr="00CB7E48" w:rsidRDefault="00E50BF2" w:rsidP="00E50BF2">
            <w:pPr>
              <w:rPr>
                <w:rFonts w:ascii="Arial" w:hAnsi="Arial" w:cs="Arial"/>
                <w:color w:val="000000" w:themeColor="text1"/>
                <w:sz w:val="16"/>
                <w:szCs w:val="16"/>
              </w:rPr>
            </w:pPr>
          </w:p>
        </w:tc>
        <w:tc>
          <w:tcPr>
            <w:tcW w:w="3315" w:type="dxa"/>
          </w:tcPr>
          <w:p w14:paraId="64CABC9A"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Decreased incidence and mortality when SMC was introduced.</w:t>
            </w:r>
          </w:p>
          <w:p w14:paraId="50B24B8B" w14:textId="77777777" w:rsidR="00E50BF2" w:rsidRPr="00CB7E48" w:rsidRDefault="00E50BF2" w:rsidP="00E50BF2">
            <w:pPr>
              <w:rPr>
                <w:rFonts w:ascii="Arial" w:hAnsi="Arial" w:cs="Arial"/>
                <w:color w:val="000000" w:themeColor="text1"/>
                <w:sz w:val="16"/>
                <w:szCs w:val="16"/>
              </w:rPr>
            </w:pPr>
          </w:p>
          <w:p w14:paraId="6308E70A"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olecular monitoring showed that drug resistant infections are uncommon, but some selection for resistance to sulfadoxine–pyrimethamine occurred.</w:t>
            </w:r>
          </w:p>
          <w:p w14:paraId="2106B981" w14:textId="77777777" w:rsidR="00E50BF2" w:rsidRPr="00CB7E48" w:rsidRDefault="00E50BF2" w:rsidP="00E50BF2">
            <w:pPr>
              <w:rPr>
                <w:rFonts w:ascii="Arial" w:hAnsi="Arial" w:cs="Arial"/>
                <w:color w:val="000000" w:themeColor="text1"/>
                <w:sz w:val="16"/>
                <w:szCs w:val="16"/>
              </w:rPr>
            </w:pPr>
          </w:p>
        </w:tc>
      </w:tr>
      <w:tr w:rsidR="00E50BF2" w:rsidRPr="00CB7E48" w14:paraId="7F53F947" w14:textId="77777777" w:rsidTr="00CB7E48">
        <w:tc>
          <w:tcPr>
            <w:tcW w:w="1255" w:type="dxa"/>
          </w:tcPr>
          <w:p w14:paraId="679458C6"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uhindo</w:t>
            </w:r>
          </w:p>
          <w:p w14:paraId="411EA495"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9</w:t>
            </w:r>
          </w:p>
          <w:p w14:paraId="612A5FC6" w14:textId="034C2A4F" w:rsidR="00E50BF2" w:rsidRPr="00CB7E48" w:rsidRDefault="00893109" w:rsidP="00E50BF2">
            <w:pPr>
              <w:rPr>
                <w:rFonts w:ascii="Arial" w:hAnsi="Arial" w:cs="Arial"/>
                <w:color w:val="000000" w:themeColor="text1"/>
                <w:sz w:val="16"/>
                <w:szCs w:val="16"/>
              </w:rPr>
            </w:pPr>
            <w:r w:rsidRPr="00CB7E48">
              <w:rPr>
                <w:rFonts w:ascii="Arial" w:hAnsi="Arial" w:cs="Arial"/>
                <w:color w:val="000000" w:themeColor="text1"/>
                <w:sz w:val="16"/>
                <w:szCs w:val="16"/>
              </w:rPr>
              <w:lastRenderedPageBreak/>
              <w:fldChar w:fldCharType="begin">
                <w:fldData xml:space="preserve">PEVuZE5vdGU+PENpdGU+PEF1dGhvcj5NdWhpbmRvPC9BdXRob3I+PFllYXI+MjAxOTwvWWVhcj48
UmVjTnVtPjg3ODwvUmVjTnVtPjxEaXNwbGF5VGV4dD4oTXVoaW5kbyBldCBhbC4sIDIwMTkpPC9E
aXNwbGF5VGV4dD48cmVjb3JkPjxyZWMtbnVtYmVyPjg3ODwvcmVjLW51bWJlcj48Zm9yZWlnbi1r
ZXlzPjxrZXkgYXBwPSJFTiIgZGItaWQ9InhkZHNzczJyOGZ4NTJvZWV3ZnJ2MDlkM3Bwd3NkcDJ3
ZTBwZCIgdGltZXN0YW1wPSIxNjEyMTk4NjY3Ij44Nzg8L2tleT48L2ZvcmVpZ24ta2V5cz48cmVm
LXR5cGUgbmFtZT0iSm91cm5hbCBBcnRpY2xlIj4xNzwvcmVmLXR5cGU+PGNvbnRyaWJ1dG9ycz48
YXV0aG9ycz48YXV0aG9yPk11aGluZG8sIE0uIEsuPC9hdXRob3I+PGF1dGhvcj5KYWdhbm5hdGhh
biwgUC48L2F1dGhvcj48YXV0aG9yPktha3VydSwgQS48L2F1dGhvcj48YXV0aG9yPk9waXJhLCBC
LjwvYXV0aG9yPjxhdXRob3I+T2x3b2NoLCBQLjwvYXV0aG9yPjxhdXRob3I+T2tpcmluZywgSi48
L2F1dGhvcj48YXV0aG9yPk5hbHVnbywgTi48L2F1dGhvcj48YXV0aG9yPkNsYXJrLCBULiBELjwv
YXV0aG9yPjxhdXRob3I+UnVlbCwgVC48L2F1dGhvcj48YXV0aG9yPkNoYXJsZWJvaXMsIEUuPC9h
dXRob3I+PGF1dGhvcj5GZWVuZXksIE0uIEUuPC9hdXRob3I+PGF1dGhvcj5IYXZsaXIsIEQuIFYu
PC9hdXRob3I+PGF1dGhvcj5Eb3JzZXksIEcuPC9hdXRob3I+PGF1dGhvcj5LYW15YSwgTS4gUi48
L2F1dGhvcj48L2F1dGhvcnM+PC9jb250cmlidXRvcnM+PGF1dGgtYWRkcmVzcz5JbmZlY3Rpb3Vz
IERpc2Vhc2VzIFJlc2VhcmNoIENvbGxhYm9yYXRpb24sIEthbXBhbGEsIFVnYW5kYS4gRWxlY3Ry
b25pYyBhZGRyZXNzOiBtYXJ5bWtha3VydUBnbWFpbC5jb20uJiN4RDtEZXBhcnRtZW50IG9mIE1l
ZGljaW5lLCBTdGFuZm9yZCBVbml2ZXJzaXR5LCBTdGFuZm9yZCwgQ0EsIFVTQS4mI3hEO0luZmVj
dGlvdXMgRGlzZWFzZXMgUmVzZWFyY2ggQ29sbGFib3JhdGlvbiwgS2FtcGFsYSwgVWdhbmRhLiYj
eEQ7RGVwYXJ0bWVudCBvZiBNZWRpY2luZSwgVW5pdmVyc2l0eSBvZiBDYWxpZm9ybmlhLCBTYW4g
RnJhbmNpc2NvLCBTYW4gRnJhbmNpc2NvLCBDQSwgVVNBLiYjeEQ7RGVwYXJ0bWVudCBvZiBNZWRp
Y2luZSwgVW5pdmVyc2l0eSBvZiBDYWxpZm9ybmlhLCBTYW4gRnJhbmNpc2NvLCBTYW4gRnJhbmNp
c2NvLCBDQSwgVVNBOyBEZXBhcnRtZW50IG9mIFBlZGlhdHJpY3MsIFVuaXZlcnNpdHkgb2YgQ2Fs
aWZvcm5pYSwgU2FuIEZyYW5jaXNjbywgU2FuIEZyYW5jaXNjbywgQ0EsIFVTQS4mI3hEO0luZmVj
dGlvdXMgRGlzZWFzZXMgUmVzZWFyY2ggQ29sbGFib3JhdGlvbiwgS2FtcGFsYSwgVWdhbmRhOyBT
Y2hvb2wgb2YgTWVkaWNpbmUsIE1ha2VyZXJlIFVuaXZlcnNpdHkgQ29sbGVnZSBvZiBIZWFsdGgg
U2NpZW5jZXMsIEthbXBhbGEsIFVnYW5kYS48L2F1dGgtYWRkcmVzcz48dGl0bGVzPjx0aXRsZT5J
bnRlcm1pdHRlbnQgcHJldmVudGl2ZSB0cmVhdG1lbnQgd2l0aCBkaWh5ZHJvYXJ0ZW1pc2luaW4t
cGlwZXJhcXVpbmUgYW5kIHJpc2sgb2YgbWFsYXJpYSBmb2xsb3dpbmcgY2Vzc2F0aW9uIGluIHlv
dW5nIFVnYW5kYW4gY2hpbGRyZW46IGEgZG91YmxlLWJsaW5kLCByYW5kb21pc2VkLCBjb250cm9s
bGVkIHRyaWFsPC90aXRsZT48c2Vjb25kYXJ5LXRpdGxlPkxhbmNldCBJbmZlY3QgRGlzPC9zZWNv
bmRhcnktdGl0bGU+PC90aXRsZXM+PHBlcmlvZGljYWw+PGZ1bGwtdGl0bGU+TGFuY2V0IEluZmVj
dCBEaXM8L2Z1bGwtdGl0bGU+PC9wZXJpb2RpY2FsPjxwYWdlcz45NjItOTcyPC9wYWdlcz48dm9s
dW1lPjE5PC92b2x1bWU+PG51bWJlcj45PC9udW1iZXI+PGVkaXRpb24+MjAxOS8wNy8xNzwvZWRp
dGlvbj48a2V5d29yZHM+PGtleXdvcmQ+QW5lbWlhL2VwaWRlbWlvbG9neS9wYXJhc2l0b2xvZ3k8
L2tleXdvcmQ+PGtleXdvcmQ+QW50aW1hbGFyaWFscy8qYWRtaW5pc3RyYXRpb24gJmFtcDsgZG9z
YWdlL2FkdmVyc2UgZWZmZWN0czwva2V5d29yZD48a2V5d29yZD5BcnRlbWlzaW5pbnMvKmFkbWlu
aXN0cmF0aW9uICZhbXA7IGRvc2FnZS9hZHZlcnNlIGVmZmVjdHM8L2tleXdvcmQ+PGtleXdvcmQ+
RG91YmxlLUJsaW5kIE1ldGhvZDwva2V5d29yZD48a2V5d29yZD5EcnVnIFRoZXJhcHksIENvbWJp
bmF0aW9uPC9rZXl3b3JkPjxrZXl3b3JkPkZlbWFsZTwva2V5d29yZD48a2V5d29yZD5IdW1hbnM8
L2tleXdvcmQ+PGtleXdvcmQ+SW5jaWRlbmNlPC9rZXl3b3JkPjxrZXl3b3JkPkluZmFudDwva2V5
d29yZD48a2V5d29yZD5NYWxhcmlhLCBGYWxjaXBhcnVtL2RpYWdub3Npcy8qZXBpZGVtaW9sb2d5
LypwcmV2ZW50aW9uICZhbXA7IGNvbnRyb2w8L2tleXdvcmQ+PGtleXdvcmQ+TWFsZTwva2V5d29y
ZD48a2V5d29yZD5QYXJhc2l0ZW1pYS9lcGlkZW1pb2xvZ3kvcGFyYXNpdG9sb2d5PC9rZXl3b3Jk
PjxrZXl3b3JkPlF1aW5vbGluZXMvKmFkbWluaXN0cmF0aW9uICZhbXA7IGRvc2FnZS9hZHZlcnNl
IGVmZmVjdHM8L2tleXdvcmQ+PGtleXdvcmQ+UmlzayBBc3Nlc3NtZW50PC9rZXl3b3JkPjxrZXl3
b3JkPlVnYW5kYS9lcGlkZW1pb2xvZ3k8L2tleXdvcmQ+PGtleXdvcmQ+V2l0aGhvbGRpbmcgVHJl
YXRtZW50PC9rZXl3b3JkPjwva2V5d29yZHM+PGRhdGVzPjx5ZWFyPjIwMTk8L3llYXI+PHB1Yi1k
YXRlcz48ZGF0ZT5TZXA8L2RhdGU+PC9wdWItZGF0ZXM+PC9kYXRlcz48aXNibj4xNDc0LTQ0NTcg
KEVsZWN0cm9uaWMpJiN4RDsxNDczLTMwOTkgKExpbmtpbmcpPC9pc2JuPjxhY2Nlc3Npb24tbnVt
PjMxMzA3ODgzPC9hY2Nlc3Npb24tbnVtPjx1cmxzPjxyZWxhdGVkLXVybHM+PHVybD5odHRwczov
L3d3dy5uY2JpLm5sbS5uaWguZ292L3B1Ym1lZC8zMTMwNzg4MzwvdXJsPjwvcmVsYXRlZC11cmxz
PjwvdXJscz48Y3VzdG9tMj5QTUM2NzIyMDA4PC9jdXN0b20yPjxlbGVjdHJvbmljLXJlc291cmNl
LW51bT4xMC4xMDE2L1MxNDczLTMwOTkoMTkpMzAyOTktMzwvZWxlY3Ryb25pYy1yZXNvdXJjZS1u
dW0+PC9yZWNvcmQ+PC9DaXRlPjwvRW5kTm90ZT5=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NdWhpbmRvPC9BdXRob3I+PFllYXI+MjAxOTwvWWVhcj48
UmVjTnVtPjg3ODwvUmVjTnVtPjxEaXNwbGF5VGV4dD4oTXVoaW5kbyBldCBhbC4sIDIwMTkpPC9E
aXNwbGF5VGV4dD48cmVjb3JkPjxyZWMtbnVtYmVyPjg3ODwvcmVjLW51bWJlcj48Zm9yZWlnbi1r
ZXlzPjxrZXkgYXBwPSJFTiIgZGItaWQ9InhkZHNzczJyOGZ4NTJvZWV3ZnJ2MDlkM3Bwd3NkcDJ3
ZTBwZCIgdGltZXN0YW1wPSIxNjEyMTk4NjY3Ij44Nzg8L2tleT48L2ZvcmVpZ24ta2V5cz48cmVm
LXR5cGUgbmFtZT0iSm91cm5hbCBBcnRpY2xlIj4xNzwvcmVmLXR5cGU+PGNvbnRyaWJ1dG9ycz48
YXV0aG9ycz48YXV0aG9yPk11aGluZG8sIE0uIEsuPC9hdXRob3I+PGF1dGhvcj5KYWdhbm5hdGhh
biwgUC48L2F1dGhvcj48YXV0aG9yPktha3VydSwgQS48L2F1dGhvcj48YXV0aG9yPk9waXJhLCBC
LjwvYXV0aG9yPjxhdXRob3I+T2x3b2NoLCBQLjwvYXV0aG9yPjxhdXRob3I+T2tpcmluZywgSi48
L2F1dGhvcj48YXV0aG9yPk5hbHVnbywgTi48L2F1dGhvcj48YXV0aG9yPkNsYXJrLCBULiBELjwv
YXV0aG9yPjxhdXRob3I+UnVlbCwgVC48L2F1dGhvcj48YXV0aG9yPkNoYXJsZWJvaXMsIEUuPC9h
dXRob3I+PGF1dGhvcj5GZWVuZXksIE0uIEUuPC9hdXRob3I+PGF1dGhvcj5IYXZsaXIsIEQuIFYu
PC9hdXRob3I+PGF1dGhvcj5Eb3JzZXksIEcuPC9hdXRob3I+PGF1dGhvcj5LYW15YSwgTS4gUi48
L2F1dGhvcj48L2F1dGhvcnM+PC9jb250cmlidXRvcnM+PGF1dGgtYWRkcmVzcz5JbmZlY3Rpb3Vz
IERpc2Vhc2VzIFJlc2VhcmNoIENvbGxhYm9yYXRpb24sIEthbXBhbGEsIFVnYW5kYS4gRWxlY3Ry
b25pYyBhZGRyZXNzOiBtYXJ5bWtha3VydUBnbWFpbC5jb20uJiN4RDtEZXBhcnRtZW50IG9mIE1l
ZGljaW5lLCBTdGFuZm9yZCBVbml2ZXJzaXR5LCBTdGFuZm9yZCwgQ0EsIFVTQS4mI3hEO0luZmVj
dGlvdXMgRGlzZWFzZXMgUmVzZWFyY2ggQ29sbGFib3JhdGlvbiwgS2FtcGFsYSwgVWdhbmRhLiYj
eEQ7RGVwYXJ0bWVudCBvZiBNZWRpY2luZSwgVW5pdmVyc2l0eSBvZiBDYWxpZm9ybmlhLCBTYW4g
RnJhbmNpc2NvLCBTYW4gRnJhbmNpc2NvLCBDQSwgVVNBLiYjeEQ7RGVwYXJ0bWVudCBvZiBNZWRp
Y2luZSwgVW5pdmVyc2l0eSBvZiBDYWxpZm9ybmlhLCBTYW4gRnJhbmNpc2NvLCBTYW4gRnJhbmNp
c2NvLCBDQSwgVVNBOyBEZXBhcnRtZW50IG9mIFBlZGlhdHJpY3MsIFVuaXZlcnNpdHkgb2YgQ2Fs
aWZvcm5pYSwgU2FuIEZyYW5jaXNjbywgU2FuIEZyYW5jaXNjbywgQ0EsIFVTQS4mI3hEO0luZmVj
dGlvdXMgRGlzZWFzZXMgUmVzZWFyY2ggQ29sbGFib3JhdGlvbiwgS2FtcGFsYSwgVWdhbmRhOyBT
Y2hvb2wgb2YgTWVkaWNpbmUsIE1ha2VyZXJlIFVuaXZlcnNpdHkgQ29sbGVnZSBvZiBIZWFsdGgg
U2NpZW5jZXMsIEthbXBhbGEsIFVnYW5kYS48L2F1dGgtYWRkcmVzcz48dGl0bGVzPjx0aXRsZT5J
bnRlcm1pdHRlbnQgcHJldmVudGl2ZSB0cmVhdG1lbnQgd2l0aCBkaWh5ZHJvYXJ0ZW1pc2luaW4t
cGlwZXJhcXVpbmUgYW5kIHJpc2sgb2YgbWFsYXJpYSBmb2xsb3dpbmcgY2Vzc2F0aW9uIGluIHlv
dW5nIFVnYW5kYW4gY2hpbGRyZW46IGEgZG91YmxlLWJsaW5kLCByYW5kb21pc2VkLCBjb250cm9s
bGVkIHRyaWFsPC90aXRsZT48c2Vjb25kYXJ5LXRpdGxlPkxhbmNldCBJbmZlY3QgRGlzPC9zZWNv
bmRhcnktdGl0bGU+PC90aXRsZXM+PHBlcmlvZGljYWw+PGZ1bGwtdGl0bGU+TGFuY2V0IEluZmVj
dCBEaXM8L2Z1bGwtdGl0bGU+PC9wZXJpb2RpY2FsPjxwYWdlcz45NjItOTcyPC9wYWdlcz48dm9s
dW1lPjE5PC92b2x1bWU+PG51bWJlcj45PC9udW1iZXI+PGVkaXRpb24+MjAxOS8wNy8xNzwvZWRp
dGlvbj48a2V5d29yZHM+PGtleXdvcmQ+QW5lbWlhL2VwaWRlbWlvbG9neS9wYXJhc2l0b2xvZ3k8
L2tleXdvcmQ+PGtleXdvcmQ+QW50aW1hbGFyaWFscy8qYWRtaW5pc3RyYXRpb24gJmFtcDsgZG9z
YWdlL2FkdmVyc2UgZWZmZWN0czwva2V5d29yZD48a2V5d29yZD5BcnRlbWlzaW5pbnMvKmFkbWlu
aXN0cmF0aW9uICZhbXA7IGRvc2FnZS9hZHZlcnNlIGVmZmVjdHM8L2tleXdvcmQ+PGtleXdvcmQ+
RG91YmxlLUJsaW5kIE1ldGhvZDwva2V5d29yZD48a2V5d29yZD5EcnVnIFRoZXJhcHksIENvbWJp
bmF0aW9uPC9rZXl3b3JkPjxrZXl3b3JkPkZlbWFsZTwva2V5d29yZD48a2V5d29yZD5IdW1hbnM8
L2tleXdvcmQ+PGtleXdvcmQ+SW5jaWRlbmNlPC9rZXl3b3JkPjxrZXl3b3JkPkluZmFudDwva2V5
d29yZD48a2V5d29yZD5NYWxhcmlhLCBGYWxjaXBhcnVtL2RpYWdub3Npcy8qZXBpZGVtaW9sb2d5
LypwcmV2ZW50aW9uICZhbXA7IGNvbnRyb2w8L2tleXdvcmQ+PGtleXdvcmQ+TWFsZTwva2V5d29y
ZD48a2V5d29yZD5QYXJhc2l0ZW1pYS9lcGlkZW1pb2xvZ3kvcGFyYXNpdG9sb2d5PC9rZXl3b3Jk
PjxrZXl3b3JkPlF1aW5vbGluZXMvKmFkbWluaXN0cmF0aW9uICZhbXA7IGRvc2FnZS9hZHZlcnNl
IGVmZmVjdHM8L2tleXdvcmQ+PGtleXdvcmQ+UmlzayBBc3Nlc3NtZW50PC9rZXl3b3JkPjxrZXl3
b3JkPlVnYW5kYS9lcGlkZW1pb2xvZ3k8L2tleXdvcmQ+PGtleXdvcmQ+V2l0aGhvbGRpbmcgVHJl
YXRtZW50PC9rZXl3b3JkPjwva2V5d29yZHM+PGRhdGVzPjx5ZWFyPjIwMTk8L3llYXI+PHB1Yi1k
YXRlcz48ZGF0ZT5TZXA8L2RhdGU+PC9wdWItZGF0ZXM+PC9kYXRlcz48aXNibj4xNDc0LTQ0NTcg
KEVsZWN0cm9uaWMpJiN4RDsxNDczLTMwOTkgKExpbmtpbmcpPC9pc2JuPjxhY2Nlc3Npb24tbnVt
PjMxMzA3ODgzPC9hY2Nlc3Npb24tbnVtPjx1cmxzPjxyZWxhdGVkLXVybHM+PHVybD5odHRwczov
L3d3dy5uY2JpLm5sbS5uaWguZ292L3B1Ym1lZC8zMTMwNzg4MzwvdXJsPjwvcmVsYXRlZC11cmxz
PjwvdXJscz48Y3VzdG9tMj5QTUM2NzIyMDA4PC9jdXN0b20yPjxlbGVjdHJvbmljLXJlc291cmNl
LW51bT4xMC4xMDE2L1MxNDczLTMwOTkoMTkpMzAyOTktMzwvZWxlY3Ryb25pYy1yZXNvdXJjZS1u
dW0+PC9yZWNvcmQ+PC9DaXRlPjwvRW5kTm90ZT5=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Muhindo et al., 2019)</w:t>
            </w:r>
            <w:r w:rsidRPr="00CB7E48">
              <w:rPr>
                <w:rFonts w:ascii="Arial" w:hAnsi="Arial" w:cs="Arial"/>
                <w:color w:val="000000" w:themeColor="text1"/>
                <w:sz w:val="16"/>
                <w:szCs w:val="16"/>
              </w:rPr>
              <w:fldChar w:fldCharType="end"/>
            </w:r>
          </w:p>
        </w:tc>
        <w:tc>
          <w:tcPr>
            <w:tcW w:w="1170" w:type="dxa"/>
          </w:tcPr>
          <w:p w14:paraId="31A910DD" w14:textId="4B1500EA"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lastRenderedPageBreak/>
              <w:t>Uganda</w:t>
            </w:r>
          </w:p>
        </w:tc>
        <w:tc>
          <w:tcPr>
            <w:tcW w:w="2790" w:type="dxa"/>
          </w:tcPr>
          <w:p w14:paraId="7FD0E17A" w14:textId="012D201E"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Children from </w:t>
            </w:r>
            <w:r w:rsidR="00DE48C9">
              <w:rPr>
                <w:rFonts w:ascii="Arial" w:hAnsi="Arial" w:cs="Arial"/>
                <w:color w:val="000000" w:themeColor="text1"/>
                <w:sz w:val="16"/>
                <w:szCs w:val="16"/>
              </w:rPr>
              <w:t>eight</w:t>
            </w:r>
            <w:r w:rsidRPr="00CB7E48">
              <w:rPr>
                <w:rFonts w:ascii="Arial" w:hAnsi="Arial" w:cs="Arial"/>
                <w:color w:val="000000" w:themeColor="text1"/>
                <w:sz w:val="16"/>
                <w:szCs w:val="16"/>
              </w:rPr>
              <w:t xml:space="preserve"> weeks to 24 months of age</w:t>
            </w:r>
            <w:r w:rsidR="00DE48C9">
              <w:rPr>
                <w:rFonts w:ascii="Arial" w:hAnsi="Arial" w:cs="Arial"/>
                <w:color w:val="000000" w:themeColor="text1"/>
                <w:sz w:val="16"/>
                <w:szCs w:val="16"/>
              </w:rPr>
              <w:t xml:space="preserve"> given </w:t>
            </w:r>
            <w:r w:rsidRPr="00CB7E48">
              <w:rPr>
                <w:rFonts w:ascii="Arial" w:hAnsi="Arial" w:cs="Arial"/>
                <w:color w:val="000000" w:themeColor="text1"/>
                <w:sz w:val="16"/>
                <w:szCs w:val="16"/>
              </w:rPr>
              <w:t xml:space="preserve">IPT every 4 </w:t>
            </w:r>
            <w:r w:rsidRPr="00CB7E48">
              <w:rPr>
                <w:rFonts w:ascii="Arial" w:hAnsi="Arial" w:cs="Arial"/>
                <w:color w:val="000000" w:themeColor="text1"/>
                <w:sz w:val="16"/>
                <w:szCs w:val="16"/>
              </w:rPr>
              <w:lastRenderedPageBreak/>
              <w:t>weeks or every 8 weeks.</w:t>
            </w:r>
            <w:r w:rsidR="00DE48C9">
              <w:rPr>
                <w:rFonts w:ascii="Arial" w:hAnsi="Arial" w:cs="Arial"/>
                <w:color w:val="000000" w:themeColor="text1"/>
                <w:sz w:val="16"/>
                <w:szCs w:val="16"/>
              </w:rPr>
              <w:t xml:space="preserve"> </w:t>
            </w:r>
            <w:r w:rsidR="00DE48C9" w:rsidRPr="00CB7E48">
              <w:rPr>
                <w:rFonts w:ascii="Arial" w:hAnsi="Arial" w:cs="Arial"/>
                <w:color w:val="000000" w:themeColor="text1"/>
                <w:sz w:val="16"/>
                <w:szCs w:val="16"/>
              </w:rPr>
              <w:t>Perennial transmission.</w:t>
            </w:r>
          </w:p>
          <w:p w14:paraId="3DF8B146" w14:textId="77777777" w:rsidR="00E50BF2" w:rsidRPr="00CB7E48" w:rsidRDefault="00E50BF2" w:rsidP="00E50BF2">
            <w:pPr>
              <w:rPr>
                <w:rFonts w:ascii="Arial" w:hAnsi="Arial" w:cs="Arial"/>
                <w:color w:val="000000" w:themeColor="text1"/>
                <w:sz w:val="16"/>
                <w:szCs w:val="16"/>
              </w:rPr>
            </w:pPr>
          </w:p>
        </w:tc>
        <w:tc>
          <w:tcPr>
            <w:tcW w:w="2250" w:type="dxa"/>
          </w:tcPr>
          <w:p w14:paraId="0B6708AC" w14:textId="5BC345C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lastRenderedPageBreak/>
              <w:t xml:space="preserve">Double-blind, randomised controlled trial of IPT with </w:t>
            </w:r>
            <w:r w:rsidRPr="00CB7E48">
              <w:rPr>
                <w:rFonts w:ascii="Arial" w:hAnsi="Arial" w:cs="Arial"/>
                <w:color w:val="000000" w:themeColor="text1"/>
                <w:sz w:val="16"/>
                <w:szCs w:val="16"/>
              </w:rPr>
              <w:lastRenderedPageBreak/>
              <w:t>DP every 4 weeks versus every 12 weeks</w:t>
            </w:r>
            <w:r w:rsidR="0095396A">
              <w:rPr>
                <w:rFonts w:ascii="Arial" w:hAnsi="Arial" w:cs="Arial"/>
                <w:color w:val="000000" w:themeColor="text1"/>
                <w:sz w:val="16"/>
                <w:szCs w:val="16"/>
              </w:rPr>
              <w:t>.</w:t>
            </w:r>
          </w:p>
          <w:p w14:paraId="08B58CBF" w14:textId="77777777" w:rsidR="00E50BF2" w:rsidRPr="00CB7E48" w:rsidRDefault="00E50BF2" w:rsidP="00E50BF2">
            <w:pPr>
              <w:rPr>
                <w:rFonts w:ascii="Arial" w:hAnsi="Arial" w:cs="Arial"/>
                <w:color w:val="000000" w:themeColor="text1"/>
                <w:sz w:val="16"/>
                <w:szCs w:val="16"/>
              </w:rPr>
            </w:pPr>
          </w:p>
        </w:tc>
        <w:tc>
          <w:tcPr>
            <w:tcW w:w="3150" w:type="dxa"/>
          </w:tcPr>
          <w:p w14:paraId="0AC47200" w14:textId="3B35D2BD" w:rsidR="00E50BF2" w:rsidRPr="00CB7E48" w:rsidRDefault="00B7280C" w:rsidP="00E50BF2">
            <w:pPr>
              <w:rPr>
                <w:rFonts w:ascii="Arial" w:hAnsi="Arial" w:cs="Arial"/>
                <w:color w:val="000000" w:themeColor="text1"/>
                <w:sz w:val="16"/>
                <w:szCs w:val="16"/>
              </w:rPr>
            </w:pPr>
            <w:r>
              <w:rPr>
                <w:rFonts w:ascii="Arial" w:hAnsi="Arial" w:cs="Arial"/>
                <w:color w:val="000000" w:themeColor="text1"/>
                <w:sz w:val="16"/>
                <w:szCs w:val="16"/>
              </w:rPr>
              <w:lastRenderedPageBreak/>
              <w:t>DHAPQ</w:t>
            </w:r>
          </w:p>
          <w:p w14:paraId="37E52559" w14:textId="77777777" w:rsidR="00E50BF2" w:rsidRPr="00CB7E48" w:rsidRDefault="00E50BF2" w:rsidP="00E50BF2">
            <w:pPr>
              <w:rPr>
                <w:rFonts w:ascii="Arial" w:hAnsi="Arial" w:cs="Arial"/>
                <w:color w:val="000000" w:themeColor="text1"/>
                <w:sz w:val="16"/>
                <w:szCs w:val="16"/>
              </w:rPr>
            </w:pPr>
          </w:p>
        </w:tc>
        <w:tc>
          <w:tcPr>
            <w:tcW w:w="3315" w:type="dxa"/>
          </w:tcPr>
          <w:p w14:paraId="6CD69661" w14:textId="2D56105D"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IPT with dihydroartemisinin-piperaquine given every 4 weeks was superior to treatment every 12 weeks for the </w:t>
            </w:r>
            <w:r w:rsidRPr="00CB7E48">
              <w:rPr>
                <w:rFonts w:ascii="Arial" w:hAnsi="Arial" w:cs="Arial"/>
                <w:color w:val="000000" w:themeColor="text1"/>
                <w:sz w:val="16"/>
                <w:szCs w:val="16"/>
              </w:rPr>
              <w:lastRenderedPageBreak/>
              <w:t>prevention of malaria during childhood, and this protection was extended for up to 1 year after cessation of IPT.”</w:t>
            </w:r>
          </w:p>
        </w:tc>
      </w:tr>
      <w:tr w:rsidR="00E50BF2" w:rsidRPr="00CB7E48" w14:paraId="78B1D627" w14:textId="77777777" w:rsidTr="00CB7E48">
        <w:tc>
          <w:tcPr>
            <w:tcW w:w="1255" w:type="dxa"/>
          </w:tcPr>
          <w:p w14:paraId="59BE999F"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lastRenderedPageBreak/>
              <w:t>Ndiaye et al</w:t>
            </w:r>
          </w:p>
          <w:p w14:paraId="001860CD"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9</w:t>
            </w:r>
          </w:p>
          <w:p w14:paraId="5F9DC16C" w14:textId="256DCC54" w:rsidR="00E50BF2" w:rsidRPr="00CB7E48" w:rsidRDefault="000F535A"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OZGlheWU8L0F1dGhvcj48WWVhcj4yMDE5PC9ZZWFyPjxS
ZWNOdW0+ODc5PC9SZWNOdW0+PERpc3BsYXlUZXh0PihOZGlheWUgZXQgYWwuLCAyMDE5KTwvRGlz
cGxheVRleHQ+PHJlY29yZD48cmVjLW51bWJlcj44Nzk8L3JlYy1udW1iZXI+PGZvcmVpZ24ta2V5
cz48a2V5IGFwcD0iRU4iIGRiLWlkPSJ4ZGRzc3MycjhmeDUyb2Vld2ZydjA5ZDNwcHdzZHAyd2Uw
cGQiIHRpbWVzdGFtcD0iMTYxMjE5ODY5NiI+ODc5PC9rZXk+PC9mb3JlaWduLWtleXM+PHJlZi10
eXBlIG5hbWU9IkpvdXJuYWwgQXJ0aWNsZSI+MTc8L3JlZi10eXBlPjxjb250cmlidXRvcnM+PGF1
dGhvcnM+PGF1dGhvcj5OZGlheWUsIEouIEwuIEEuPC9hdXRob3I+PGF1dGhvcj5OZGlheWUsIFku
PC9hdXRob3I+PGF1dGhvcj5CYSwgTS4gUy48L2F1dGhvcj48YXV0aG9yPkZheWUsIEIuPC9hdXRo
b3I+PGF1dGhvcj5OZGlheWUsIE0uPC9hdXRob3I+PGF1dGhvcj5TZWNrLCBBLjwvYXV0aG9yPjxh
dXRob3I+VGluZSwgUi48L2F1dGhvcj48YXV0aG9yPlRoaW9yLCBQLiBNLjwvYXV0aG9yPjxhdXRo
b3I+QXR3YWwsIFMuPC9hdXRob3I+PGF1dGhvcj5CZXNoaXIsIEsuPC9hdXRob3I+PGF1dGhvcj5T
dXRoZXJsYW5kLCBDLjwvYXV0aG9yPjxhdXRob3I+R2F5ZSwgTy48L2F1dGhvcj48YXV0aG9yPk1p
bGxpZ2FuLCBQLjwvYXV0aG9yPjwvYXV0aG9ycz48L2NvbnRyaWJ1dG9ycz48YXV0aC1hZGRyZXNz
PlVuaXZlcnNpdHkgQ2hlaWtoIEFudGEgRGlvcCwgRGFrYXIsIFNlbmVnYWwuJiN4RDtNaW5pc3Ry
eSBvZiBIZWFsdGggYW5kIFNvY2lhbCBBZmZhaXJzLCBEYWthciwgU2VuZWdhbC4mI3hEO0xvbmRv
biBTY2hvb2wgb2YgSHlnaWVuZSAmYW1wOyBUcm9waWNhbCBNZWRpY2luZSwgTG9uZG9uLCBVbml0
ZWQgS2luZ2RvbS48L2F1dGgtYWRkcmVzcz48dGl0bGVzPjx0aXRsZT5TZWFzb25hbCBtYWxhcmlh
IGNoZW1vcHJldmVudGlvbiBjb21iaW5lZCB3aXRoIGNvbW11bml0eSBjYXNlIG1hbmFnZW1lbnQg
b2YgbWFsYXJpYSBpbiBjaGlsZHJlbiB1bmRlciAxMCB5ZWFycyBvZiBhZ2UsIG92ZXIgNSBtb250
aHMsIGluIHNvdXRoLWVhc3QgU2VuZWdhbDogQSBjbHVzdGVyLXJhbmRvbWlzZWQgdHJpYWw8L3Rp
dGxlPjxzZWNvbmRhcnktdGl0bGU+UExvUyBNZWQ8L3NlY29uZGFyeS10aXRsZT48L3RpdGxlcz48
cGVyaW9kaWNhbD48ZnVsbC10aXRsZT5QTG9TIE1lZDwvZnVsbC10aXRsZT48L3BlcmlvZGljYWw+
PHBhZ2VzPmUxMDAyNzYyPC9wYWdlcz48dm9sdW1lPjE2PC92b2x1bWU+PG51bWJlcj4zPC9udW1i
ZXI+PGVkaXRpb24+MjAxOS8wMy8xNDwvZWRpdGlvbj48a2V5d29yZHM+PGtleXdvcmQ+QWdlIERp
c3RyaWJ1dGlvbjwva2V5d29yZD48a2V5d29yZD5BbnRpbWFsYXJpYWxzLyp0aGVyYXBldXRpYyB1
c2U8L2tleXdvcmQ+PGtleXdvcmQ+Q2FzZSBNYW5hZ2VtZW50Lyp0cmVuZHM8L2tleXdvcmQ+PGtl
eXdvcmQ+Q2hlbW9wcmV2ZW50aW9uL21ldGhvZHMvdHJlbmRzPC9rZXl3b3JkPjxrZXl3b3JkPkNo
aWxkPC9rZXl3b3JkPjxrZXl3b3JkPkNoaWxkLCBQcmVzY2hvb2w8L2tleXdvcmQ+PGtleXdvcmQ+
Q2x1c3RlciBBbmFseXNpczwva2V5d29yZD48a2V5d29yZD5Db21iaW5lZCBNb2RhbGl0eSBUaGVy
YXB5L21ldGhvZHMvdHJlbmRzPC9rZXl3b3JkPjxrZXl3b3JkPkNvbW11bml0eSBIZWFsdGggU2Vy
dmljZXMvbWV0aG9kcy8qdHJlbmRzPC9rZXl3b3JkPjxrZXl3b3JkPkZlbWFsZTwva2V5d29yZD48
a2V5d29yZD5IdW1hbnM8L2tleXdvcmQ+PGtleXdvcmQ+SW5mYW50PC9rZXl3b3JkPjxrZXl3b3Jk
Pk1hbGFyaWEvZGlhZ25vc2lzLypkcnVnIHRoZXJhcHkvKmVwaWRlbWlvbG9neTwva2V5d29yZD48
a2V5d29yZD5NYWxlPC9rZXl3b3JkPjxrZXl3b3JkPipTZWFzb25zPC9rZXl3b3JkPjxrZXl3b3Jk
PlNlbmVnYWwvZXBpZGVtaW9sb2d5PC9rZXl3b3JkPjxrZXl3b3JkPlRpbWUgRmFjdG9yczwva2V5
d29yZD48L2tleXdvcmRzPjxkYXRlcz48eWVhcj4yMDE5PC95ZWFyPjxwdWItZGF0ZXM+PGRhdGU+
TWFyPC9kYXRlPjwvcHViLWRhdGVzPjwvZGF0ZXM+PGlzYm4+MTU0OS0xNjc2IChFbGVjdHJvbmlj
KSYjeEQ7MTU0OS0xMjc3IChMaW5raW5nKTwvaXNibj48YWNjZXNzaW9uLW51bT4zMDg2NTYzMjwv
YWNjZXNzaW9uLW51bT48dXJscz48cmVsYXRlZC11cmxzPjx1cmw+aHR0cHM6Ly93d3cubmNiaS5u
bG0ubmloLmdvdi9wdWJtZWQvMzA4NjU2MzI8L3VybD48L3JlbGF0ZWQtdXJscz48L3VybHM+PGN1
c3RvbTI+UE1DNjQxNTgxNjwvY3VzdG9tMj48ZWxlY3Ryb25pYy1yZXNvdXJjZS1udW0+MTAuMTM3
MS9qb3VybmFsLnBtZWQuMTAwMjc2MjwvZWxlY3Ryb25pYy1yZXNvdXJjZS1udW0+PC9yZWNvcmQ+
PC9DaXRlPjwvRW5kTm90ZT4A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OZGlheWU8L0F1dGhvcj48WWVhcj4yMDE5PC9ZZWFyPjxS
ZWNOdW0+ODc5PC9SZWNOdW0+PERpc3BsYXlUZXh0PihOZGlheWUgZXQgYWwuLCAyMDE5KTwvRGlz
cGxheVRleHQ+PHJlY29yZD48cmVjLW51bWJlcj44Nzk8L3JlYy1udW1iZXI+PGZvcmVpZ24ta2V5
cz48a2V5IGFwcD0iRU4iIGRiLWlkPSJ4ZGRzc3MycjhmeDUyb2Vld2ZydjA5ZDNwcHdzZHAyd2Uw
cGQiIHRpbWVzdGFtcD0iMTYxMjE5ODY5NiI+ODc5PC9rZXk+PC9mb3JlaWduLWtleXM+PHJlZi10
eXBlIG5hbWU9IkpvdXJuYWwgQXJ0aWNsZSI+MTc8L3JlZi10eXBlPjxjb250cmlidXRvcnM+PGF1
dGhvcnM+PGF1dGhvcj5OZGlheWUsIEouIEwuIEEuPC9hdXRob3I+PGF1dGhvcj5OZGlheWUsIFku
PC9hdXRob3I+PGF1dGhvcj5CYSwgTS4gUy48L2F1dGhvcj48YXV0aG9yPkZheWUsIEIuPC9hdXRo
b3I+PGF1dGhvcj5OZGlheWUsIE0uPC9hdXRob3I+PGF1dGhvcj5TZWNrLCBBLjwvYXV0aG9yPjxh
dXRob3I+VGluZSwgUi48L2F1dGhvcj48YXV0aG9yPlRoaW9yLCBQLiBNLjwvYXV0aG9yPjxhdXRo
b3I+QXR3YWwsIFMuPC9hdXRob3I+PGF1dGhvcj5CZXNoaXIsIEsuPC9hdXRob3I+PGF1dGhvcj5T
dXRoZXJsYW5kLCBDLjwvYXV0aG9yPjxhdXRob3I+R2F5ZSwgTy48L2F1dGhvcj48YXV0aG9yPk1p
bGxpZ2FuLCBQLjwvYXV0aG9yPjwvYXV0aG9ycz48L2NvbnRyaWJ1dG9ycz48YXV0aC1hZGRyZXNz
PlVuaXZlcnNpdHkgQ2hlaWtoIEFudGEgRGlvcCwgRGFrYXIsIFNlbmVnYWwuJiN4RDtNaW5pc3Ry
eSBvZiBIZWFsdGggYW5kIFNvY2lhbCBBZmZhaXJzLCBEYWthciwgU2VuZWdhbC4mI3hEO0xvbmRv
biBTY2hvb2wgb2YgSHlnaWVuZSAmYW1wOyBUcm9waWNhbCBNZWRpY2luZSwgTG9uZG9uLCBVbml0
ZWQgS2luZ2RvbS48L2F1dGgtYWRkcmVzcz48dGl0bGVzPjx0aXRsZT5TZWFzb25hbCBtYWxhcmlh
IGNoZW1vcHJldmVudGlvbiBjb21iaW5lZCB3aXRoIGNvbW11bml0eSBjYXNlIG1hbmFnZW1lbnQg
b2YgbWFsYXJpYSBpbiBjaGlsZHJlbiB1bmRlciAxMCB5ZWFycyBvZiBhZ2UsIG92ZXIgNSBtb250
aHMsIGluIHNvdXRoLWVhc3QgU2VuZWdhbDogQSBjbHVzdGVyLXJhbmRvbWlzZWQgdHJpYWw8L3Rp
dGxlPjxzZWNvbmRhcnktdGl0bGU+UExvUyBNZWQ8L3NlY29uZGFyeS10aXRsZT48L3RpdGxlcz48
cGVyaW9kaWNhbD48ZnVsbC10aXRsZT5QTG9TIE1lZDwvZnVsbC10aXRsZT48L3BlcmlvZGljYWw+
PHBhZ2VzPmUxMDAyNzYyPC9wYWdlcz48dm9sdW1lPjE2PC92b2x1bWU+PG51bWJlcj4zPC9udW1i
ZXI+PGVkaXRpb24+MjAxOS8wMy8xNDwvZWRpdGlvbj48a2V5d29yZHM+PGtleXdvcmQ+QWdlIERp
c3RyaWJ1dGlvbjwva2V5d29yZD48a2V5d29yZD5BbnRpbWFsYXJpYWxzLyp0aGVyYXBldXRpYyB1
c2U8L2tleXdvcmQ+PGtleXdvcmQ+Q2FzZSBNYW5hZ2VtZW50Lyp0cmVuZHM8L2tleXdvcmQ+PGtl
eXdvcmQ+Q2hlbW9wcmV2ZW50aW9uL21ldGhvZHMvdHJlbmRzPC9rZXl3b3JkPjxrZXl3b3JkPkNo
aWxkPC9rZXl3b3JkPjxrZXl3b3JkPkNoaWxkLCBQcmVzY2hvb2w8L2tleXdvcmQ+PGtleXdvcmQ+
Q2x1c3RlciBBbmFseXNpczwva2V5d29yZD48a2V5d29yZD5Db21iaW5lZCBNb2RhbGl0eSBUaGVy
YXB5L21ldGhvZHMvdHJlbmRzPC9rZXl3b3JkPjxrZXl3b3JkPkNvbW11bml0eSBIZWFsdGggU2Vy
dmljZXMvbWV0aG9kcy8qdHJlbmRzPC9rZXl3b3JkPjxrZXl3b3JkPkZlbWFsZTwva2V5d29yZD48
a2V5d29yZD5IdW1hbnM8L2tleXdvcmQ+PGtleXdvcmQ+SW5mYW50PC9rZXl3b3JkPjxrZXl3b3Jk
Pk1hbGFyaWEvZGlhZ25vc2lzLypkcnVnIHRoZXJhcHkvKmVwaWRlbWlvbG9neTwva2V5d29yZD48
a2V5d29yZD5NYWxlPC9rZXl3b3JkPjxrZXl3b3JkPipTZWFzb25zPC9rZXl3b3JkPjxrZXl3b3Jk
PlNlbmVnYWwvZXBpZGVtaW9sb2d5PC9rZXl3b3JkPjxrZXl3b3JkPlRpbWUgRmFjdG9yczwva2V5
d29yZD48L2tleXdvcmRzPjxkYXRlcz48eWVhcj4yMDE5PC95ZWFyPjxwdWItZGF0ZXM+PGRhdGU+
TWFyPC9kYXRlPjwvcHViLWRhdGVzPjwvZGF0ZXM+PGlzYm4+MTU0OS0xNjc2IChFbGVjdHJvbmlj
KSYjeEQ7MTU0OS0xMjc3IChMaW5raW5nKTwvaXNibj48YWNjZXNzaW9uLW51bT4zMDg2NTYzMjwv
YWNjZXNzaW9uLW51bT48dXJscz48cmVsYXRlZC11cmxzPjx1cmw+aHR0cHM6Ly93d3cubmNiaS5u
bG0ubmloLmdvdi9wdWJtZWQvMzA4NjU2MzI8L3VybD48L3JlbGF0ZWQtdXJscz48L3VybHM+PGN1
c3RvbTI+UE1DNjQxNTgxNjwvY3VzdG9tMj48ZWxlY3Ryb25pYy1yZXNvdXJjZS1udW0+MTAuMTM3
MS9qb3VybmFsLnBtZWQuMTAwMjc2MjwvZWxlY3Ryb25pYy1yZXNvdXJjZS1udW0+PC9yZWNvcmQ+
PC9DaXRlPjwvRW5kTm90ZT4A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Ndiaye et al., 2019)</w:t>
            </w:r>
            <w:r w:rsidRPr="00CB7E48">
              <w:rPr>
                <w:rFonts w:ascii="Arial" w:hAnsi="Arial" w:cs="Arial"/>
                <w:color w:val="000000" w:themeColor="text1"/>
                <w:sz w:val="16"/>
                <w:szCs w:val="16"/>
              </w:rPr>
              <w:fldChar w:fldCharType="end"/>
            </w:r>
          </w:p>
        </w:tc>
        <w:tc>
          <w:tcPr>
            <w:tcW w:w="1170" w:type="dxa"/>
          </w:tcPr>
          <w:p w14:paraId="42123CB4" w14:textId="1DCB3BBB"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enegal</w:t>
            </w:r>
          </w:p>
        </w:tc>
        <w:tc>
          <w:tcPr>
            <w:tcW w:w="2790" w:type="dxa"/>
          </w:tcPr>
          <w:p w14:paraId="50AF9184" w14:textId="5117DF94" w:rsidR="00E50BF2" w:rsidRPr="00CB7E48" w:rsidRDefault="00DE48C9" w:rsidP="00E50BF2">
            <w:pPr>
              <w:rPr>
                <w:rFonts w:ascii="Arial" w:hAnsi="Arial" w:cs="Arial"/>
                <w:color w:val="000000" w:themeColor="text1"/>
                <w:sz w:val="16"/>
                <w:szCs w:val="16"/>
              </w:rPr>
            </w:pPr>
            <w:r>
              <w:rPr>
                <w:rFonts w:ascii="Arial" w:hAnsi="Arial" w:cs="Arial"/>
                <w:color w:val="000000" w:themeColor="text1"/>
                <w:sz w:val="16"/>
                <w:szCs w:val="16"/>
              </w:rPr>
              <w:t>24</w:t>
            </w:r>
            <w:r w:rsidR="00E50BF2" w:rsidRPr="00CB7E48">
              <w:rPr>
                <w:rFonts w:ascii="Arial" w:hAnsi="Arial" w:cs="Arial"/>
                <w:color w:val="000000" w:themeColor="text1"/>
                <w:sz w:val="16"/>
                <w:szCs w:val="16"/>
              </w:rPr>
              <w:t xml:space="preserve"> villages, including 2,301 children aged 3–59 months and 2,245 aged 5–9 years</w:t>
            </w:r>
            <w:r w:rsidR="00853A4D">
              <w:rPr>
                <w:rFonts w:ascii="Arial" w:hAnsi="Arial" w:cs="Arial"/>
                <w:color w:val="000000" w:themeColor="text1"/>
                <w:sz w:val="16"/>
                <w:szCs w:val="16"/>
              </w:rPr>
              <w:t xml:space="preserve"> given </w:t>
            </w:r>
            <w:r w:rsidR="00E50BF2" w:rsidRPr="00CB7E48">
              <w:rPr>
                <w:rFonts w:ascii="Arial" w:hAnsi="Arial" w:cs="Arial"/>
                <w:color w:val="000000" w:themeColor="text1"/>
                <w:sz w:val="16"/>
                <w:szCs w:val="16"/>
              </w:rPr>
              <w:t xml:space="preserve">SMC once a month for </w:t>
            </w:r>
            <w:r w:rsidR="00853A4D">
              <w:rPr>
                <w:rFonts w:ascii="Arial" w:hAnsi="Arial" w:cs="Arial"/>
                <w:color w:val="000000" w:themeColor="text1"/>
                <w:sz w:val="16"/>
                <w:szCs w:val="16"/>
              </w:rPr>
              <w:t>five</w:t>
            </w:r>
            <w:r w:rsidR="00E50BF2" w:rsidRPr="00CB7E48">
              <w:rPr>
                <w:rFonts w:ascii="Arial" w:hAnsi="Arial" w:cs="Arial"/>
                <w:color w:val="000000" w:themeColor="text1"/>
                <w:sz w:val="16"/>
                <w:szCs w:val="16"/>
              </w:rPr>
              <w:t xml:space="preserve"> months starting in July 2011. Transmission season starts in June and ends in December.</w:t>
            </w:r>
          </w:p>
        </w:tc>
        <w:tc>
          <w:tcPr>
            <w:tcW w:w="2250" w:type="dxa"/>
          </w:tcPr>
          <w:p w14:paraId="786CD697" w14:textId="6D58CF0A"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MC with community case management (CCM) (SMC villages) or CCM alone (control villages)</w:t>
            </w:r>
            <w:r w:rsidR="0095396A">
              <w:rPr>
                <w:rFonts w:ascii="Arial" w:hAnsi="Arial" w:cs="Arial"/>
                <w:color w:val="000000" w:themeColor="text1"/>
                <w:sz w:val="16"/>
                <w:szCs w:val="16"/>
              </w:rPr>
              <w:t>.</w:t>
            </w:r>
          </w:p>
          <w:p w14:paraId="7A6E63C5" w14:textId="77777777" w:rsidR="00E50BF2" w:rsidRPr="00CB7E48" w:rsidRDefault="00E50BF2" w:rsidP="00E50BF2">
            <w:pPr>
              <w:rPr>
                <w:rFonts w:ascii="Arial" w:hAnsi="Arial" w:cs="Arial"/>
                <w:color w:val="000000" w:themeColor="text1"/>
                <w:sz w:val="16"/>
                <w:szCs w:val="16"/>
              </w:rPr>
            </w:pPr>
          </w:p>
        </w:tc>
        <w:tc>
          <w:tcPr>
            <w:tcW w:w="3150" w:type="dxa"/>
          </w:tcPr>
          <w:p w14:paraId="77F66F34" w14:textId="5822F8A4" w:rsidR="00E50BF2" w:rsidRPr="00CB7E48" w:rsidRDefault="008623AD" w:rsidP="00E50BF2">
            <w:pPr>
              <w:rPr>
                <w:rFonts w:ascii="Arial" w:hAnsi="Arial" w:cs="Arial"/>
                <w:color w:val="000000" w:themeColor="text1"/>
                <w:sz w:val="16"/>
                <w:szCs w:val="16"/>
              </w:rPr>
            </w:pPr>
            <w:r w:rsidRPr="00CB7E48">
              <w:rPr>
                <w:rFonts w:ascii="Arial" w:hAnsi="Arial" w:cs="Arial"/>
                <w:color w:val="000000" w:themeColor="text1"/>
                <w:sz w:val="16"/>
                <w:szCs w:val="16"/>
              </w:rPr>
              <w:t>SP + AQ</w:t>
            </w:r>
            <w:r w:rsidRPr="00CB7E48" w:rsidDel="008623AD">
              <w:rPr>
                <w:rFonts w:ascii="Arial" w:hAnsi="Arial" w:cs="Arial"/>
                <w:color w:val="000000" w:themeColor="text1"/>
                <w:sz w:val="16"/>
                <w:szCs w:val="16"/>
              </w:rPr>
              <w:t xml:space="preserve"> </w:t>
            </w:r>
            <w:r w:rsidR="00E50BF2" w:rsidRPr="00CB7E48">
              <w:rPr>
                <w:rFonts w:ascii="Arial" w:hAnsi="Arial" w:cs="Arial"/>
                <w:color w:val="000000" w:themeColor="text1"/>
                <w:sz w:val="16"/>
                <w:szCs w:val="16"/>
              </w:rPr>
              <w:t xml:space="preserve">given over </w:t>
            </w:r>
            <w:r w:rsidR="008114F3">
              <w:rPr>
                <w:rFonts w:ascii="Arial" w:hAnsi="Arial" w:cs="Arial"/>
                <w:color w:val="000000" w:themeColor="text1"/>
                <w:sz w:val="16"/>
                <w:szCs w:val="16"/>
              </w:rPr>
              <w:t>five</w:t>
            </w:r>
            <w:r w:rsidR="00E50BF2" w:rsidRPr="00CB7E48">
              <w:rPr>
                <w:rFonts w:ascii="Arial" w:hAnsi="Arial" w:cs="Arial"/>
                <w:color w:val="000000" w:themeColor="text1"/>
                <w:sz w:val="16"/>
                <w:szCs w:val="16"/>
              </w:rPr>
              <w:t xml:space="preserve"> months to children under 10 years of age</w:t>
            </w:r>
          </w:p>
        </w:tc>
        <w:tc>
          <w:tcPr>
            <w:tcW w:w="3315" w:type="dxa"/>
          </w:tcPr>
          <w:p w14:paraId="44151ACC" w14:textId="330B98A1"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MC reduced prevalence of parasitaemia</w:t>
            </w:r>
            <w:r w:rsidR="004A7CF6">
              <w:rPr>
                <w:rFonts w:ascii="Arial" w:hAnsi="Arial" w:cs="Arial"/>
                <w:color w:val="000000" w:themeColor="text1"/>
                <w:sz w:val="16"/>
                <w:szCs w:val="16"/>
              </w:rPr>
              <w:t>.</w:t>
            </w:r>
          </w:p>
        </w:tc>
      </w:tr>
      <w:tr w:rsidR="00E50BF2" w:rsidRPr="00CB7E48" w14:paraId="3E1F470D" w14:textId="77777777" w:rsidTr="00CB7E48">
        <w:tc>
          <w:tcPr>
            <w:tcW w:w="1255" w:type="dxa"/>
          </w:tcPr>
          <w:p w14:paraId="2F845F15"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Diawara et al</w:t>
            </w:r>
          </w:p>
          <w:p w14:paraId="044069AC"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7</w:t>
            </w:r>
          </w:p>
          <w:p w14:paraId="218C458F" w14:textId="16498EB1" w:rsidR="00E50BF2" w:rsidRPr="00CB7E48" w:rsidRDefault="000F535A"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EaWF3YXJhPC9BdXRob3I+PFllYXI+MjAxNzwvWWVhcj48
UmVjTnVtPjg4MDwvUmVjTnVtPjxEaXNwbGF5VGV4dD4oRGlhd2FyYSBldCBhbC4sIDIwMTcpPC9E
aXNwbGF5VGV4dD48cmVjb3JkPjxyZWMtbnVtYmVyPjg4MDwvcmVjLW51bWJlcj48Zm9yZWlnbi1r
ZXlzPjxrZXkgYXBwPSJFTiIgZGItaWQ9InhkZHNzczJyOGZ4NTJvZWV3ZnJ2MDlkM3Bwd3NkcDJ3
ZTBwZCIgdGltZXN0YW1wPSIxNjEyMTk4NzE5Ij44ODA8L2tleT48L2ZvcmVpZ24ta2V5cz48cmVm
LXR5cGUgbmFtZT0iSm91cm5hbCBBcnRpY2xlIj4xNzwvcmVmLXR5cGU+PGNvbnRyaWJ1dG9ycz48
YXV0aG9ycz48YXV0aG9yPkRpYXdhcmEsIEYuPC9hdXRob3I+PGF1dGhvcj5TdGVpbmhhcmR0LCBM
LiBDLjwvYXV0aG9yPjxhdXRob3I+TWFoYW1hciwgQS48L2F1dGhvcj48YXV0aG9yPlRyYW9yZSwg
VC48L2F1dGhvcj48YXV0aG9yPktvbmUsIEQuIFQuPC9hdXRob3I+PGF1dGhvcj5EaWF3YXJhLCBI
LjwvYXV0aG9yPjxhdXRob3I+S2FtYXRlLCBCLjwvYXV0aG9yPjxhdXRob3I+S29uZSwgRC48L2F1
dGhvcj48YXV0aG9yPkRpYWxsbywgTS48L2F1dGhvcj48YXV0aG9yPlNhZG91LCBBLjwvYXV0aG9y
PjxhdXRob3I+TWloaWdvLCBKLjwvYXV0aG9yPjxhdXRob3I+U2FnYXJhLCBJLjwvYXV0aG9yPjxh
dXRob3I+RGppbWRlLCBBLiBBLjwvYXV0aG9yPjxhdXRob3I+RWNrZXJ0LCBFLjwvYXV0aG9yPjxh
dXRob3I+RGlja28sIEEuPC9hdXRob3I+PC9hdXRob3JzPjwvY29udHJpYnV0b3JzPjxhdXRoLWFk
ZHJlc3M+TWFsYXJpYSBSZXNlYXJjaCAmYW1wOyBUcmFpbmluZyBDZW50ZXIsIEZhY3VsdHkgb2Yg
UGhhcm1hY3kgYW5kIEZhY3VsdHkgb2YgTWVkaWNpbmUgYW5kIERlbnRpc3RyeSwgVW5pdmVyc2l0
eSBvZiBTY2llbmNlcyBUZWNobmlxdWVzIGFuZCBUZWNobm9sb2dpZXMgb2YgQmFtYWtvLCBQLk8g
Qm94IDE4MDUsIEJhbWFrbywgTWFsaS4mI3hEO01hbGFyaWEgQnJhbmNoLCBDZW50ZXJzIGZvciBE
aXNlYXNlIENvbnRyb2wgYW5kIFByZXZlbnRpb24sIDE2MDAgQ2xpZnRvbiBSb2FkIE5FLCBNYWls
c3RvcCBBLTA2LCBBdGxhbnRhLCBHQSwgMzAzMzMsIFVTQS4mI3hEO01hdGVybmFsIGFuZCBDaGls
ZCBTdXJ2aXZhbCBQcm9ncmFtLCBTYXZlIHRoZSBDaGlsZHJlbiwgQmFtYWtvLCBNYWxpLiYjeEQ7
TmF0aW9uYWwgTWFsYXJpYSBDb250cm9sIFByb2dyYW0sIFJ1ZTogMTA4LCBQb3J0ZSAxMDYsIEJh
ZGFsYWJvdWdvdSwgQmFtYWtvLCBNYWxpLiYjeEQ7UHJlc2lkZW50JmFwb3M7cyBNYWxhcmlhIElu
aXRpYXRpdmUtVVMgQWdlbmN5IGZvciBJbnRlcm5hdGlvbmFsIERldmVsb3BtZW50LCBQLk8gQm94
IDM0LCBCYW1ha28sIE1hbGkuJiN4RDtQcmVzaWRlbnQmYXBvcztzIE1hbGFyaWEgSW5pdGlhdGl2
ZSwgVVNBSUQgQnVyZWF1IGZvciBHbG9iYWwgSGVhbHRoLCBPZmZpY2Ugb2YgSGVhbHRoLCBJbmZl
Y3Rpb3VzIERpc2Vhc2VzLCBhbmQgTnV0cml0aW9uLCAyMTAwIENyeXN0YWwgRHJpdmUsIEFybGlu
Z3RvbiwgVkEsIDIyMjAyLCBVU0EuJiN4RDtNYWxhcmlhIFJlc2VhcmNoICZhbXA7IFRyYWluaW5n
IENlbnRlciwgRmFjdWx0eSBvZiBQaGFybWFjeSBhbmQgRmFjdWx0eSBvZiBNZWRpY2luZSBhbmQg
RGVudGlzdHJ5LCBVbml2ZXJzaXR5IG9mIFNjaWVuY2VzIFRlY2huaXF1ZXMgYW5kIFRlY2hub2xv
Z2llcyBvZiBCYW1ha28sIFAuTyBCb3ggMTgwNSwgQmFtYWtvLCBNYWxpLiBhZGlja29AaWNlcm1h
bGkub3JnLjwvYXV0aC1hZGRyZXNzPjx0aXRsZXM+PHRpdGxlPk1lYXN1cmluZyB0aGUgaW1wYWN0
IG9mIHNlYXNvbmFsIG1hbGFyaWEgY2hlbW9wcmV2ZW50aW9uIGFzIHBhcnQgb2Ygcm91dGluZSBt
YWxhcmlhIGNvbnRyb2wgaW4gS2l0YSwgTWFsaTwvdGl0bGU+PHNlY29uZGFyeS10aXRsZT5NYWxh
ciBKPC9zZWNvbmRhcnktdGl0bGU+PC90aXRsZXM+PHBlcmlvZGljYWw+PGZ1bGwtdGl0bGU+TWFs
YXIgSjwvZnVsbC10aXRsZT48L3BlcmlvZGljYWw+PHBhZ2VzPjMyNTwvcGFnZXM+PHZvbHVtZT4x
Njwvdm9sdW1lPjxudW1iZXI+MTwvbnVtYmVyPjxlZGl0aW9uPjIwMTcvMDgvMTI8L2VkaXRpb24+
PGtleXdvcmRzPjxrZXl3b3JkPkFtb2RpYXF1aW5lL3RoZXJhcGV1dGljIHVzZTwva2V5d29yZD48
a2V5d29yZD5BbmVtaWEvZXBpZGVtaW9sb2d5PC9rZXl3b3JkPjxrZXl3b3JkPkFudGltYWxhcmlh
bHMvKnRoZXJhcGV1dGljIHVzZTwva2V5d29yZD48a2V5d29yZD5DaGVtb3ByZXZlbnRpb24vKnN0
YW5kYXJkcy8qc3RhdGlzdGljcyAmYW1wOyBudW1lcmljYWwgZGF0YTwva2V5d29yZD48a2V5d29y
ZD5DaGlsZDwva2V5d29yZD48a2V5d29yZD5DaGlsZCwgUHJlc2Nob29sPC9rZXl3b3JkPjxrZXl3
b3JkPkNyb3NzLVNlY3Rpb25hbCBTdHVkaWVzPC9rZXl3b3JkPjxrZXl3b3JkPkRydWcgQ29tYmlu
YXRpb25zPC9rZXl3b3JkPjxrZXl3b3JkPkZlbWFsZTwva2V5d29yZD48a2V5d29yZD5IdW1hbnM8
L2tleXdvcmQ+PGtleXdvcmQ+SW5mYW50PC9rZXl3b3JkPjxrZXl3b3JkPk1hbGFyaWEvZHJ1ZyB0
aGVyYXB5LyplcGlkZW1pb2xvZ3kvKnByZXZlbnRpb24gJmFtcDsgY29udHJvbDwva2V5d29yZD48
a2V5d29yZD5NYWxlPC9rZXl3b3JkPjxrZXl3b3JkPk1hbGkvZXBpZGVtaW9sb2d5PC9rZXl3b3Jk
PjxrZXl3b3JkPlByZXZhbGVuY2U8L2tleXdvcmQ+PGtleXdvcmQ+U2Vhc29uczwva2V5d29yZD48
a2V5d29yZD5TdWxmYWRveGluZS90aGVyYXBldXRpYyB1c2U8L2tleXdvcmQ+PC9rZXl3b3Jkcz48
ZGF0ZXM+PHllYXI+MjAxNzwveWVhcj48cHViLWRhdGVzPjxkYXRlPkF1ZyAxMDwvZGF0ZT48L3B1
Yi1kYXRlcz48L2RhdGVzPjxpc2JuPjE0NzUtMjg3NSAoRWxlY3Ryb25pYykmI3hEOzE0NzUtMjg3
NSAoTGlua2luZyk8L2lzYm4+PGFjY2Vzc2lvbi1udW0+Mjg3OTcyNjM8L2FjY2Vzc2lvbi1udW0+
PHVybHM+PHJlbGF0ZWQtdXJscz48dXJsPmh0dHBzOi8vd3d3Lm5jYmkubmxtLm5paC5nb3YvcHVi
bWVkLzI4Nzk3MjYzPC91cmw+PC9yZWxhdGVkLXVybHM+PC91cmxzPjxjdXN0b20yPlBNQzU1NTM3
OTU8L2N1c3RvbTI+PGVsZWN0cm9uaWMtcmVzb3VyY2UtbnVtPjEwLjExODYvczEyOTM2LTAxNy0x
OTc0LXg8L2VsZWN0cm9uaWMtcmVzb3VyY2UtbnVtPjwvcmVjb3JkPjwvQ2l0ZT48L0VuZE5vdGU+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EaWF3YXJhPC9BdXRob3I+PFllYXI+MjAxNzwvWWVhcj48
UmVjTnVtPjg4MDwvUmVjTnVtPjxEaXNwbGF5VGV4dD4oRGlhd2FyYSBldCBhbC4sIDIwMTcpPC9E
aXNwbGF5VGV4dD48cmVjb3JkPjxyZWMtbnVtYmVyPjg4MDwvcmVjLW51bWJlcj48Zm9yZWlnbi1r
ZXlzPjxrZXkgYXBwPSJFTiIgZGItaWQ9InhkZHNzczJyOGZ4NTJvZWV3ZnJ2MDlkM3Bwd3NkcDJ3
ZTBwZCIgdGltZXN0YW1wPSIxNjEyMTk4NzE5Ij44ODA8L2tleT48L2ZvcmVpZ24ta2V5cz48cmVm
LXR5cGUgbmFtZT0iSm91cm5hbCBBcnRpY2xlIj4xNzwvcmVmLXR5cGU+PGNvbnRyaWJ1dG9ycz48
YXV0aG9ycz48YXV0aG9yPkRpYXdhcmEsIEYuPC9hdXRob3I+PGF1dGhvcj5TdGVpbmhhcmR0LCBM
LiBDLjwvYXV0aG9yPjxhdXRob3I+TWFoYW1hciwgQS48L2F1dGhvcj48YXV0aG9yPlRyYW9yZSwg
VC48L2F1dGhvcj48YXV0aG9yPktvbmUsIEQuIFQuPC9hdXRob3I+PGF1dGhvcj5EaWF3YXJhLCBI
LjwvYXV0aG9yPjxhdXRob3I+S2FtYXRlLCBCLjwvYXV0aG9yPjxhdXRob3I+S29uZSwgRC48L2F1
dGhvcj48YXV0aG9yPkRpYWxsbywgTS48L2F1dGhvcj48YXV0aG9yPlNhZG91LCBBLjwvYXV0aG9y
PjxhdXRob3I+TWloaWdvLCBKLjwvYXV0aG9yPjxhdXRob3I+U2FnYXJhLCBJLjwvYXV0aG9yPjxh
dXRob3I+RGppbWRlLCBBLiBBLjwvYXV0aG9yPjxhdXRob3I+RWNrZXJ0LCBFLjwvYXV0aG9yPjxh
dXRob3I+RGlja28sIEEuPC9hdXRob3I+PC9hdXRob3JzPjwvY29udHJpYnV0b3JzPjxhdXRoLWFk
ZHJlc3M+TWFsYXJpYSBSZXNlYXJjaCAmYW1wOyBUcmFpbmluZyBDZW50ZXIsIEZhY3VsdHkgb2Yg
UGhhcm1hY3kgYW5kIEZhY3VsdHkgb2YgTWVkaWNpbmUgYW5kIERlbnRpc3RyeSwgVW5pdmVyc2l0
eSBvZiBTY2llbmNlcyBUZWNobmlxdWVzIGFuZCBUZWNobm9sb2dpZXMgb2YgQmFtYWtvLCBQLk8g
Qm94IDE4MDUsIEJhbWFrbywgTWFsaS4mI3hEO01hbGFyaWEgQnJhbmNoLCBDZW50ZXJzIGZvciBE
aXNlYXNlIENvbnRyb2wgYW5kIFByZXZlbnRpb24sIDE2MDAgQ2xpZnRvbiBSb2FkIE5FLCBNYWls
c3RvcCBBLTA2LCBBdGxhbnRhLCBHQSwgMzAzMzMsIFVTQS4mI3hEO01hdGVybmFsIGFuZCBDaGls
ZCBTdXJ2aXZhbCBQcm9ncmFtLCBTYXZlIHRoZSBDaGlsZHJlbiwgQmFtYWtvLCBNYWxpLiYjeEQ7
TmF0aW9uYWwgTWFsYXJpYSBDb250cm9sIFByb2dyYW0sIFJ1ZTogMTA4LCBQb3J0ZSAxMDYsIEJh
ZGFsYWJvdWdvdSwgQmFtYWtvLCBNYWxpLiYjeEQ7UHJlc2lkZW50JmFwb3M7cyBNYWxhcmlhIElu
aXRpYXRpdmUtVVMgQWdlbmN5IGZvciBJbnRlcm5hdGlvbmFsIERldmVsb3BtZW50LCBQLk8gQm94
IDM0LCBCYW1ha28sIE1hbGkuJiN4RDtQcmVzaWRlbnQmYXBvcztzIE1hbGFyaWEgSW5pdGlhdGl2
ZSwgVVNBSUQgQnVyZWF1IGZvciBHbG9iYWwgSGVhbHRoLCBPZmZpY2Ugb2YgSGVhbHRoLCBJbmZl
Y3Rpb3VzIERpc2Vhc2VzLCBhbmQgTnV0cml0aW9uLCAyMTAwIENyeXN0YWwgRHJpdmUsIEFybGlu
Z3RvbiwgVkEsIDIyMjAyLCBVU0EuJiN4RDtNYWxhcmlhIFJlc2VhcmNoICZhbXA7IFRyYWluaW5n
IENlbnRlciwgRmFjdWx0eSBvZiBQaGFybWFjeSBhbmQgRmFjdWx0eSBvZiBNZWRpY2luZSBhbmQg
RGVudGlzdHJ5LCBVbml2ZXJzaXR5IG9mIFNjaWVuY2VzIFRlY2huaXF1ZXMgYW5kIFRlY2hub2xv
Z2llcyBvZiBCYW1ha28sIFAuTyBCb3ggMTgwNSwgQmFtYWtvLCBNYWxpLiBhZGlja29AaWNlcm1h
bGkub3JnLjwvYXV0aC1hZGRyZXNzPjx0aXRsZXM+PHRpdGxlPk1lYXN1cmluZyB0aGUgaW1wYWN0
IG9mIHNlYXNvbmFsIG1hbGFyaWEgY2hlbW9wcmV2ZW50aW9uIGFzIHBhcnQgb2Ygcm91dGluZSBt
YWxhcmlhIGNvbnRyb2wgaW4gS2l0YSwgTWFsaTwvdGl0bGU+PHNlY29uZGFyeS10aXRsZT5NYWxh
ciBKPC9zZWNvbmRhcnktdGl0bGU+PC90aXRsZXM+PHBlcmlvZGljYWw+PGZ1bGwtdGl0bGU+TWFs
YXIgSjwvZnVsbC10aXRsZT48L3BlcmlvZGljYWw+PHBhZ2VzPjMyNTwvcGFnZXM+PHZvbHVtZT4x
Njwvdm9sdW1lPjxudW1iZXI+MTwvbnVtYmVyPjxlZGl0aW9uPjIwMTcvMDgvMTI8L2VkaXRpb24+
PGtleXdvcmRzPjxrZXl3b3JkPkFtb2RpYXF1aW5lL3RoZXJhcGV1dGljIHVzZTwva2V5d29yZD48
a2V5d29yZD5BbmVtaWEvZXBpZGVtaW9sb2d5PC9rZXl3b3JkPjxrZXl3b3JkPkFudGltYWxhcmlh
bHMvKnRoZXJhcGV1dGljIHVzZTwva2V5d29yZD48a2V5d29yZD5DaGVtb3ByZXZlbnRpb24vKnN0
YW5kYXJkcy8qc3RhdGlzdGljcyAmYW1wOyBudW1lcmljYWwgZGF0YTwva2V5d29yZD48a2V5d29y
ZD5DaGlsZDwva2V5d29yZD48a2V5d29yZD5DaGlsZCwgUHJlc2Nob29sPC9rZXl3b3JkPjxrZXl3
b3JkPkNyb3NzLVNlY3Rpb25hbCBTdHVkaWVzPC9rZXl3b3JkPjxrZXl3b3JkPkRydWcgQ29tYmlu
YXRpb25zPC9rZXl3b3JkPjxrZXl3b3JkPkZlbWFsZTwva2V5d29yZD48a2V5d29yZD5IdW1hbnM8
L2tleXdvcmQ+PGtleXdvcmQ+SW5mYW50PC9rZXl3b3JkPjxrZXl3b3JkPk1hbGFyaWEvZHJ1ZyB0
aGVyYXB5LyplcGlkZW1pb2xvZ3kvKnByZXZlbnRpb24gJmFtcDsgY29udHJvbDwva2V5d29yZD48
a2V5d29yZD5NYWxlPC9rZXl3b3JkPjxrZXl3b3JkPk1hbGkvZXBpZGVtaW9sb2d5PC9rZXl3b3Jk
PjxrZXl3b3JkPlByZXZhbGVuY2U8L2tleXdvcmQ+PGtleXdvcmQ+U2Vhc29uczwva2V5d29yZD48
a2V5d29yZD5TdWxmYWRveGluZS90aGVyYXBldXRpYyB1c2U8L2tleXdvcmQ+PC9rZXl3b3Jkcz48
ZGF0ZXM+PHllYXI+MjAxNzwveWVhcj48cHViLWRhdGVzPjxkYXRlPkF1ZyAxMDwvZGF0ZT48L3B1
Yi1kYXRlcz48L2RhdGVzPjxpc2JuPjE0NzUtMjg3NSAoRWxlY3Ryb25pYykmI3hEOzE0NzUtMjg3
NSAoTGlua2luZyk8L2lzYm4+PGFjY2Vzc2lvbi1udW0+Mjg3OTcyNjM8L2FjY2Vzc2lvbi1udW0+
PHVybHM+PHJlbGF0ZWQtdXJscz48dXJsPmh0dHBzOi8vd3d3Lm5jYmkubmxtLm5paC5nb3YvcHVi
bWVkLzI4Nzk3MjYzPC91cmw+PC9yZWxhdGVkLXVybHM+PC91cmxzPjxjdXN0b20yPlBNQzU1NTM3
OTU8L2N1c3RvbTI+PGVsZWN0cm9uaWMtcmVzb3VyY2UtbnVtPjEwLjExODYvczEyOTM2LTAxNy0x
OTc0LXg8L2VsZWN0cm9uaWMtcmVzb3VyY2UtbnVtPjwvcmVjb3JkPjwvQ2l0ZT48L0VuZE5vdGU+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Diawara et al., 2017)</w:t>
            </w:r>
            <w:r w:rsidRPr="00CB7E48">
              <w:rPr>
                <w:rFonts w:ascii="Arial" w:hAnsi="Arial" w:cs="Arial"/>
                <w:color w:val="000000" w:themeColor="text1"/>
                <w:sz w:val="16"/>
                <w:szCs w:val="16"/>
              </w:rPr>
              <w:fldChar w:fldCharType="end"/>
            </w:r>
          </w:p>
        </w:tc>
        <w:tc>
          <w:tcPr>
            <w:tcW w:w="1170" w:type="dxa"/>
          </w:tcPr>
          <w:p w14:paraId="1D553653" w14:textId="674AAB4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ali</w:t>
            </w:r>
          </w:p>
        </w:tc>
        <w:tc>
          <w:tcPr>
            <w:tcW w:w="2790" w:type="dxa"/>
          </w:tcPr>
          <w:p w14:paraId="3699D4D4" w14:textId="13F43A16"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1141 children aged </w:t>
            </w:r>
            <w:r w:rsidR="00853A4D">
              <w:rPr>
                <w:rFonts w:ascii="Arial" w:hAnsi="Arial" w:cs="Arial"/>
                <w:color w:val="000000" w:themeColor="text1"/>
                <w:sz w:val="16"/>
                <w:szCs w:val="16"/>
              </w:rPr>
              <w:t>four</w:t>
            </w:r>
            <w:r w:rsidRPr="00CB7E48">
              <w:rPr>
                <w:rFonts w:ascii="Arial" w:hAnsi="Arial" w:cs="Arial"/>
                <w:color w:val="000000" w:themeColor="text1"/>
                <w:sz w:val="16"/>
                <w:szCs w:val="16"/>
              </w:rPr>
              <w:t xml:space="preserve"> to 63 months</w:t>
            </w:r>
            <w:r w:rsidR="00853A4D">
              <w:rPr>
                <w:rFonts w:ascii="Arial" w:hAnsi="Arial" w:cs="Arial"/>
                <w:color w:val="000000" w:themeColor="text1"/>
                <w:sz w:val="16"/>
                <w:szCs w:val="16"/>
              </w:rPr>
              <w:t xml:space="preserve"> targted for SMC</w:t>
            </w:r>
            <w:r w:rsidRPr="00CB7E48">
              <w:rPr>
                <w:rFonts w:ascii="Arial" w:hAnsi="Arial" w:cs="Arial"/>
                <w:color w:val="000000" w:themeColor="text1"/>
                <w:sz w:val="16"/>
                <w:szCs w:val="16"/>
              </w:rPr>
              <w:t xml:space="preserve">. The transmission season is July to December. </w:t>
            </w:r>
          </w:p>
          <w:p w14:paraId="4686A387" w14:textId="77777777" w:rsidR="00E50BF2" w:rsidRPr="00CB7E48" w:rsidRDefault="00E50BF2" w:rsidP="00E50BF2">
            <w:pPr>
              <w:rPr>
                <w:rFonts w:ascii="Arial" w:hAnsi="Arial" w:cs="Arial"/>
                <w:color w:val="000000" w:themeColor="text1"/>
                <w:sz w:val="16"/>
                <w:szCs w:val="16"/>
              </w:rPr>
            </w:pPr>
          </w:p>
          <w:p w14:paraId="6911CA8B" w14:textId="77777777" w:rsidR="00E50BF2" w:rsidRPr="00CB7E48" w:rsidRDefault="00E50BF2" w:rsidP="00E50BF2">
            <w:pPr>
              <w:rPr>
                <w:rFonts w:ascii="Arial" w:hAnsi="Arial" w:cs="Arial"/>
                <w:color w:val="000000" w:themeColor="text1"/>
                <w:sz w:val="16"/>
                <w:szCs w:val="16"/>
              </w:rPr>
            </w:pPr>
          </w:p>
        </w:tc>
        <w:tc>
          <w:tcPr>
            <w:tcW w:w="2250" w:type="dxa"/>
          </w:tcPr>
          <w:p w14:paraId="363C5C11" w14:textId="1919DAD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Non-randomised </w:t>
            </w:r>
            <w:r w:rsidR="0095396A">
              <w:rPr>
                <w:rFonts w:ascii="Arial" w:hAnsi="Arial" w:cs="Arial"/>
                <w:color w:val="000000" w:themeColor="text1"/>
                <w:sz w:val="16"/>
                <w:szCs w:val="16"/>
              </w:rPr>
              <w:t>before and after intervention study</w:t>
            </w:r>
            <w:r w:rsidRPr="00CB7E48">
              <w:rPr>
                <w:rFonts w:ascii="Arial" w:hAnsi="Arial" w:cs="Arial"/>
                <w:color w:val="000000" w:themeColor="text1"/>
                <w:sz w:val="16"/>
                <w:szCs w:val="16"/>
              </w:rPr>
              <w:t>. One intervention district (Kita), where four rounds of SMC took place in August–November 2014, and one comparison district (Bafoulabe).</w:t>
            </w:r>
          </w:p>
          <w:p w14:paraId="6A941FC5" w14:textId="77777777" w:rsidR="00E50BF2" w:rsidRPr="00CB7E48" w:rsidRDefault="00E50BF2" w:rsidP="00E50BF2">
            <w:pPr>
              <w:rPr>
                <w:rFonts w:ascii="Arial" w:hAnsi="Arial" w:cs="Arial"/>
                <w:color w:val="000000" w:themeColor="text1"/>
                <w:sz w:val="16"/>
                <w:szCs w:val="16"/>
              </w:rPr>
            </w:pPr>
          </w:p>
        </w:tc>
        <w:tc>
          <w:tcPr>
            <w:tcW w:w="3150" w:type="dxa"/>
          </w:tcPr>
          <w:p w14:paraId="4F93AA46" w14:textId="4550548C" w:rsidR="00E50BF2" w:rsidRPr="00CB7E48" w:rsidRDefault="008623AD" w:rsidP="00E50BF2">
            <w:pPr>
              <w:rPr>
                <w:rFonts w:ascii="Arial" w:hAnsi="Arial" w:cs="Arial"/>
                <w:color w:val="000000" w:themeColor="text1"/>
                <w:sz w:val="16"/>
                <w:szCs w:val="16"/>
              </w:rPr>
            </w:pPr>
            <w:r w:rsidRPr="00CB7E48">
              <w:rPr>
                <w:rFonts w:ascii="Arial" w:hAnsi="Arial" w:cs="Arial"/>
                <w:color w:val="000000" w:themeColor="text1"/>
                <w:sz w:val="16"/>
                <w:szCs w:val="16"/>
              </w:rPr>
              <w:t>SP + AQ</w:t>
            </w:r>
            <w:r w:rsidRPr="00CB7E48" w:rsidDel="008623AD">
              <w:rPr>
                <w:rFonts w:ascii="Arial" w:hAnsi="Arial" w:cs="Arial"/>
                <w:color w:val="000000" w:themeColor="text1"/>
                <w:sz w:val="16"/>
                <w:szCs w:val="16"/>
              </w:rPr>
              <w:t xml:space="preserve"> </w:t>
            </w:r>
          </w:p>
        </w:tc>
        <w:tc>
          <w:tcPr>
            <w:tcW w:w="3315" w:type="dxa"/>
          </w:tcPr>
          <w:p w14:paraId="6C4CF2CF" w14:textId="35C854CE"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After SMC, parasitaemia prevalence fell to 18% in the intervention district and increased to 46% in the comparison district [difference-in-differences (DD) OR = 0.35; 95% CI 0.20-0.60].</w:t>
            </w:r>
            <w:r w:rsidR="004A7CF6">
              <w:rPr>
                <w:rFonts w:ascii="Arial" w:hAnsi="Arial" w:cs="Arial"/>
                <w:color w:val="000000" w:themeColor="text1"/>
                <w:sz w:val="16"/>
                <w:szCs w:val="16"/>
              </w:rPr>
              <w:t>”</w:t>
            </w:r>
          </w:p>
          <w:p w14:paraId="6EF813DF" w14:textId="5F0BE7E9" w:rsidR="00E50BF2" w:rsidRPr="004A7CF6" w:rsidRDefault="00E50BF2" w:rsidP="00E50BF2">
            <w:pPr>
              <w:rPr>
                <w:rFonts w:ascii="Arial" w:hAnsi="Arial" w:cs="Arial"/>
                <w:color w:val="000000" w:themeColor="text1"/>
                <w:sz w:val="16"/>
                <w:szCs w:val="16"/>
              </w:rPr>
            </w:pPr>
            <w:r w:rsidRPr="002B41D6">
              <w:rPr>
                <w:rFonts w:ascii="Arial" w:hAnsi="Arial" w:cs="Arial"/>
                <w:color w:val="000000" w:themeColor="text1"/>
                <w:sz w:val="16"/>
                <w:szCs w:val="16"/>
              </w:rPr>
              <w:t>“The frequency of the quintuple mutation (dhfr N51I, C59R and S108N + dhps A437G and K540E) remained low (5%) before and after intervention in both districts.”</w:t>
            </w:r>
          </w:p>
        </w:tc>
      </w:tr>
      <w:tr w:rsidR="00E50BF2" w:rsidRPr="00CB7E48" w14:paraId="38AD2AFB" w14:textId="77777777" w:rsidTr="00CB7E48">
        <w:tc>
          <w:tcPr>
            <w:tcW w:w="1255" w:type="dxa"/>
          </w:tcPr>
          <w:p w14:paraId="66CCB806"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Druetz et al</w:t>
            </w:r>
          </w:p>
          <w:p w14:paraId="56BCAAF9"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8</w:t>
            </w:r>
          </w:p>
          <w:p w14:paraId="50B70FE3" w14:textId="2D684ACB" w:rsidR="00E50BF2" w:rsidRPr="00CB7E48" w:rsidRDefault="000F535A"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EcnVldHo8L0F1dGhvcj48WWVhcj4yMDE4PC9ZZWFyPjxS
ZWNOdW0+ODgxPC9SZWNOdW0+PERpc3BsYXlUZXh0PihEcnVldHogZXQgYWwuLCAyMDE4KTwvRGlz
cGxheVRleHQ+PHJlY29yZD48cmVjLW51bWJlcj44ODE8L3JlYy1udW1iZXI+PGZvcmVpZ24ta2V5
cz48a2V5IGFwcD0iRU4iIGRiLWlkPSJ4ZGRzc3MycjhmeDUyb2Vld2ZydjA5ZDNwcHdzZHAyd2Uw
cGQiIHRpbWVzdGFtcD0iMTYxMjE5ODc1MCI+ODgxPC9rZXk+PC9mb3JlaWduLWtleXM+PHJlZi10
eXBlIG5hbWU9IkpvdXJuYWwgQXJ0aWNsZSI+MTc8L3JlZi10eXBlPjxjb250cmlidXRvcnM+PGF1
dGhvcnM+PGF1dGhvcj5EcnVldHosIFQuPC9hdXRob3I+PGF1dGhvcj5Db3JuZWF1LVRyZW1ibGF5
LCBOLjwvYXV0aG9yPjxhdXRob3I+TWlsbG9nbywgVC48L2F1dGhvcj48YXV0aG9yPktvdWFuZGEs
IFMuPC9hdXRob3I+PGF1dGhvcj5MeSwgQS48L2F1dGhvcj48YXV0aG9yPkJpY2FiYSwgQS48L2F1
dGhvcj48YXV0aG9yPkhhZGRhZCwgUy48L2F1dGhvcj48L2F1dGhvcnM+PC9jb250cmlidXRvcnM+
PGF1dGgtYWRkcmVzcz5EZXBhcnRtZW50IG9mIFRyb3BpY2FsIE1lZGljaW5lLCBTY2hvb2wgb2Yg
UHVibGljIEhlYWx0aCBhbmQgVHJvcGljYWwgTWVkaWNpbmUsIFR1bGFuZSBVbml2ZXJzaXR5LCBO
ZXcgT3JsZWFucywgTG91aXNpYW5hLiYjeEQ7RGVwYXJ0bWVudCBvZiBFY29ub21pY3MsIExhdmFs
IFVuaXZlcnNpdHksIFF1ZWJlYyBDaXR5LCBDYW5hZGEuJiN4RDtJbnN0aXR1dCBkZSBSZWNoZXJj
aGUgZW4gU2NpZW5jZXMgZGUgbGEgU2FudGUsIE91YWdhZG91Z291LCBCdXJraW5hIEZhc28uJiN4
RDtEZXBhcnRtZW50IG9mIFByZXZlbnRpdmUgYW5kIFNvY2lhbCBNZWRpY2luZSwgRmFjdWx0eSBv
ZiBNZWRpY2luZSwgTGF2YWwgVW5pdmVyc2l0eSwgUXVlYmVjIENpdHksIENhbmFkYS4mI3hEO1Nv
Y2lldGUgZCZhcG9zO0V0dWRlcyBldCBkZSBSZWNoZXJjaGVzIGVuIFNhbnRlIFB1YmxpcXVlLCBP
dWFnYWRvdWdvdSwgQnVya2luYSBGYXNvLjwvYXV0aC1hZGRyZXNzPjx0aXRsZXM+PHRpdGxlPklt
cGFjdCBFdmFsdWF0aW9uIG9mIFNlYXNvbmFsIE1hbGFyaWEgQ2hlbW9wcmV2ZW50aW9uIHVuZGVy
IFJvdXRpbmUgUHJvZ3JhbSBJbXBsZW1lbnRhdGlvbjogQSBRdWFzaS1FeHBlcmltZW50YWwgU3R1
ZHkgaW4gQnVya2luYSBGYXNvPC90aXRsZT48c2Vjb25kYXJ5LXRpdGxlPkFtIEogVHJvcCBNZWQg
SHlnPC9zZWNvbmRhcnktdGl0bGU+PC90aXRsZXM+PHBlcmlvZGljYWw+PGZ1bGwtdGl0bGU+QW0g
SiBUcm9wIE1lZCBIeWc8L2Z1bGwtdGl0bGU+PC9wZXJpb2RpY2FsPjxwYWdlcz41MjQtNTMzPC9w
YWdlcz48dm9sdW1lPjk4PC92b2x1bWU+PG51bWJlcj4yPC9udW1iZXI+PGVkaXRpb24+MjAxNy8x
Mi8yMTwvZWRpdGlvbj48a2V5d29yZHM+PGtleXdvcmQ+QWRvbGVzY2VudDwva2V5d29yZD48a2V5
d29yZD5BZHVsdDwva2V5d29yZD48a2V5d29yZD5BbnRpbWFsYXJpYWxzLyphZG1pbmlzdHJhdGlv
biAmYW1wOyBkb3NhZ2UvcGhhcm1hY29sb2d5L3RoZXJhcGV1dGljIHVzZTwva2V5d29yZD48a2V5
d29yZD5CdXJraW5hIEZhc28vZXBpZGVtaW9sb2d5PC9rZXl3b3JkPjxrZXl3b3JkPkNoZW1vcHJl
dmVudGlvbi9tZXRob2RzLypzdGFuZGFyZHMvc3RhdGlzdGljcyAmYW1wOyBudW1lcmljYWwgZGF0
YTwva2V5d29yZD48a2V5d29yZD5DaGlsZDwva2V5d29yZD48a2V5d29yZD5DaGlsZCwgUHJlc2No
b29sPC9rZXl3b3JkPjxrZXl3b3JkPkZlbWFsZTwva2V5d29yZD48a2V5d29yZD5IdW1hbnM8L2tl
eXdvcmQ+PGtleXdvcmQ+SW5mYW50PC9rZXl3b3JkPjxrZXl3b3JkPk1hbGFyaWEvZHJ1ZyB0aGVy
YXB5L2VwaWRlbWlvbG9neS8qcHJldmVudGlvbiAmYW1wOyBjb250cm9sPC9rZXl3b3JkPjxrZXl3
b3JkPk1hbGU8L2tleXdvcmQ+PGtleXdvcmQ+TWlkZGxlIEFnZWQ8L2tleXdvcmQ+PGtleXdvcmQ+
UHJldmFsZW5jZTwva2V5d29yZD48a2V5d29yZD5Qcm9ncmFtIERldmVsb3BtZW50L21ldGhvZHM8
L2tleXdvcmQ+PGtleXdvcmQ+KlNlYXNvbnM8L2tleXdvcmQ+PC9rZXl3b3Jkcz48ZGF0ZXM+PHll
YXI+MjAxODwveWVhcj48cHViLWRhdGVzPjxkYXRlPkZlYjwvZGF0ZT48L3B1Yi1kYXRlcz48L2Rh
dGVzPjxpc2JuPjE0NzYtMTY0NSAoRWxlY3Ryb25pYykmI3hEOzAwMDItOTYzNyAoTGlua2luZyk8
L2lzYm4+PGFjY2Vzc2lvbi1udW0+MjkyNjA2NTQ8L2FjY2Vzc2lvbi1udW0+PHVybHM+PHJlbGF0
ZWQtdXJscz48dXJsPmh0dHBzOi8vd3d3Lm5jYmkubmxtLm5paC5nb3YvcHVibWVkLzI5MjYwNjU0
PC91cmw+PC9yZWxhdGVkLXVybHM+PC91cmxzPjxjdXN0b20yPlBNQzU5MjkyMDY8L2N1c3RvbTI+
PGVsZWN0cm9uaWMtcmVzb3VyY2UtbnVtPjEwLjQyNjkvYWp0bWguMTctMDU5OTwvZWxlY3Ryb25p
Yy1yZXNvdXJjZS1udW0+PC9yZWNvcmQ+PC9DaXRlPjwvRW5kTm90ZT5=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EcnVldHo8L0F1dGhvcj48WWVhcj4yMDE4PC9ZZWFyPjxS
ZWNOdW0+ODgxPC9SZWNOdW0+PERpc3BsYXlUZXh0PihEcnVldHogZXQgYWwuLCAyMDE4KTwvRGlz
cGxheVRleHQ+PHJlY29yZD48cmVjLW51bWJlcj44ODE8L3JlYy1udW1iZXI+PGZvcmVpZ24ta2V5
cz48a2V5IGFwcD0iRU4iIGRiLWlkPSJ4ZGRzc3MycjhmeDUyb2Vld2ZydjA5ZDNwcHdzZHAyd2Uw
cGQiIHRpbWVzdGFtcD0iMTYxMjE5ODc1MCI+ODgxPC9rZXk+PC9mb3JlaWduLWtleXM+PHJlZi10
eXBlIG5hbWU9IkpvdXJuYWwgQXJ0aWNsZSI+MTc8L3JlZi10eXBlPjxjb250cmlidXRvcnM+PGF1
dGhvcnM+PGF1dGhvcj5EcnVldHosIFQuPC9hdXRob3I+PGF1dGhvcj5Db3JuZWF1LVRyZW1ibGF5
LCBOLjwvYXV0aG9yPjxhdXRob3I+TWlsbG9nbywgVC48L2F1dGhvcj48YXV0aG9yPktvdWFuZGEs
IFMuPC9hdXRob3I+PGF1dGhvcj5MeSwgQS48L2F1dGhvcj48YXV0aG9yPkJpY2FiYSwgQS48L2F1
dGhvcj48YXV0aG9yPkhhZGRhZCwgUy48L2F1dGhvcj48L2F1dGhvcnM+PC9jb250cmlidXRvcnM+
PGF1dGgtYWRkcmVzcz5EZXBhcnRtZW50IG9mIFRyb3BpY2FsIE1lZGljaW5lLCBTY2hvb2wgb2Yg
UHVibGljIEhlYWx0aCBhbmQgVHJvcGljYWwgTWVkaWNpbmUsIFR1bGFuZSBVbml2ZXJzaXR5LCBO
ZXcgT3JsZWFucywgTG91aXNpYW5hLiYjeEQ7RGVwYXJ0bWVudCBvZiBFY29ub21pY3MsIExhdmFs
IFVuaXZlcnNpdHksIFF1ZWJlYyBDaXR5LCBDYW5hZGEuJiN4RDtJbnN0aXR1dCBkZSBSZWNoZXJj
aGUgZW4gU2NpZW5jZXMgZGUgbGEgU2FudGUsIE91YWdhZG91Z291LCBCdXJraW5hIEZhc28uJiN4
RDtEZXBhcnRtZW50IG9mIFByZXZlbnRpdmUgYW5kIFNvY2lhbCBNZWRpY2luZSwgRmFjdWx0eSBv
ZiBNZWRpY2luZSwgTGF2YWwgVW5pdmVyc2l0eSwgUXVlYmVjIENpdHksIENhbmFkYS4mI3hEO1Nv
Y2lldGUgZCZhcG9zO0V0dWRlcyBldCBkZSBSZWNoZXJjaGVzIGVuIFNhbnRlIFB1YmxpcXVlLCBP
dWFnYWRvdWdvdSwgQnVya2luYSBGYXNvLjwvYXV0aC1hZGRyZXNzPjx0aXRsZXM+PHRpdGxlPklt
cGFjdCBFdmFsdWF0aW9uIG9mIFNlYXNvbmFsIE1hbGFyaWEgQ2hlbW9wcmV2ZW50aW9uIHVuZGVy
IFJvdXRpbmUgUHJvZ3JhbSBJbXBsZW1lbnRhdGlvbjogQSBRdWFzaS1FeHBlcmltZW50YWwgU3R1
ZHkgaW4gQnVya2luYSBGYXNvPC90aXRsZT48c2Vjb25kYXJ5LXRpdGxlPkFtIEogVHJvcCBNZWQg
SHlnPC9zZWNvbmRhcnktdGl0bGU+PC90aXRsZXM+PHBlcmlvZGljYWw+PGZ1bGwtdGl0bGU+QW0g
SiBUcm9wIE1lZCBIeWc8L2Z1bGwtdGl0bGU+PC9wZXJpb2RpY2FsPjxwYWdlcz41MjQtNTMzPC9w
YWdlcz48dm9sdW1lPjk4PC92b2x1bWU+PG51bWJlcj4yPC9udW1iZXI+PGVkaXRpb24+MjAxNy8x
Mi8yMTwvZWRpdGlvbj48a2V5d29yZHM+PGtleXdvcmQ+QWRvbGVzY2VudDwva2V5d29yZD48a2V5
d29yZD5BZHVsdDwva2V5d29yZD48a2V5d29yZD5BbnRpbWFsYXJpYWxzLyphZG1pbmlzdHJhdGlv
biAmYW1wOyBkb3NhZ2UvcGhhcm1hY29sb2d5L3RoZXJhcGV1dGljIHVzZTwva2V5d29yZD48a2V5
d29yZD5CdXJraW5hIEZhc28vZXBpZGVtaW9sb2d5PC9rZXl3b3JkPjxrZXl3b3JkPkNoZW1vcHJl
dmVudGlvbi9tZXRob2RzLypzdGFuZGFyZHMvc3RhdGlzdGljcyAmYW1wOyBudW1lcmljYWwgZGF0
YTwva2V5d29yZD48a2V5d29yZD5DaGlsZDwva2V5d29yZD48a2V5d29yZD5DaGlsZCwgUHJlc2No
b29sPC9rZXl3b3JkPjxrZXl3b3JkPkZlbWFsZTwva2V5d29yZD48a2V5d29yZD5IdW1hbnM8L2tl
eXdvcmQ+PGtleXdvcmQ+SW5mYW50PC9rZXl3b3JkPjxrZXl3b3JkPk1hbGFyaWEvZHJ1ZyB0aGVy
YXB5L2VwaWRlbWlvbG9neS8qcHJldmVudGlvbiAmYW1wOyBjb250cm9sPC9rZXl3b3JkPjxrZXl3
b3JkPk1hbGU8L2tleXdvcmQ+PGtleXdvcmQ+TWlkZGxlIEFnZWQ8L2tleXdvcmQ+PGtleXdvcmQ+
UHJldmFsZW5jZTwva2V5d29yZD48a2V5d29yZD5Qcm9ncmFtIERldmVsb3BtZW50L21ldGhvZHM8
L2tleXdvcmQ+PGtleXdvcmQ+KlNlYXNvbnM8L2tleXdvcmQ+PC9rZXl3b3Jkcz48ZGF0ZXM+PHll
YXI+MjAxODwveWVhcj48cHViLWRhdGVzPjxkYXRlPkZlYjwvZGF0ZT48L3B1Yi1kYXRlcz48L2Rh
dGVzPjxpc2JuPjE0NzYtMTY0NSAoRWxlY3Ryb25pYykmI3hEOzAwMDItOTYzNyAoTGlua2luZyk8
L2lzYm4+PGFjY2Vzc2lvbi1udW0+MjkyNjA2NTQ8L2FjY2Vzc2lvbi1udW0+PHVybHM+PHJlbGF0
ZWQtdXJscz48dXJsPmh0dHBzOi8vd3d3Lm5jYmkubmxtLm5paC5nb3YvcHVibWVkLzI5MjYwNjU0
PC91cmw+PC9yZWxhdGVkLXVybHM+PC91cmxzPjxjdXN0b20yPlBNQzU5MjkyMDY8L2N1c3RvbTI+
PGVsZWN0cm9uaWMtcmVzb3VyY2UtbnVtPjEwLjQyNjkvYWp0bWguMTctMDU5OTwvZWxlY3Ryb25p
Yy1yZXNvdXJjZS1udW0+PC9yZWNvcmQ+PC9DaXRlPjwvRW5kTm90ZT5=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Druetz et al., 2018)</w:t>
            </w:r>
            <w:r w:rsidRPr="00CB7E48">
              <w:rPr>
                <w:rFonts w:ascii="Arial" w:hAnsi="Arial" w:cs="Arial"/>
                <w:color w:val="000000" w:themeColor="text1"/>
                <w:sz w:val="16"/>
                <w:szCs w:val="16"/>
              </w:rPr>
              <w:fldChar w:fldCharType="end"/>
            </w:r>
          </w:p>
        </w:tc>
        <w:tc>
          <w:tcPr>
            <w:tcW w:w="1170" w:type="dxa"/>
          </w:tcPr>
          <w:p w14:paraId="2C754024"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Burkina Faso</w:t>
            </w:r>
          </w:p>
          <w:p w14:paraId="19E9525B" w14:textId="77777777" w:rsidR="00E50BF2" w:rsidRPr="00CB7E48" w:rsidRDefault="00E50BF2" w:rsidP="00E50BF2">
            <w:pPr>
              <w:rPr>
                <w:rFonts w:ascii="Arial" w:hAnsi="Arial" w:cs="Arial"/>
                <w:color w:val="000000" w:themeColor="text1"/>
                <w:sz w:val="16"/>
                <w:szCs w:val="16"/>
              </w:rPr>
            </w:pPr>
          </w:p>
        </w:tc>
        <w:tc>
          <w:tcPr>
            <w:tcW w:w="2790" w:type="dxa"/>
          </w:tcPr>
          <w:p w14:paraId="27092D33" w14:textId="292A5F00"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Four cycles of SMC are conducted each year—once every 4 weeks (during high malaria transmission season), usually starting late July. The intervention (the first cycle of SMC) took place from July 31 through August 3, 2015. In 2014 and 2015, data collection started in mid-August and lasted about 3 weeks. 1,311 households surveyed in 2014–2015 which had at least one child aged 3–71 months.</w:t>
            </w:r>
          </w:p>
        </w:tc>
        <w:tc>
          <w:tcPr>
            <w:tcW w:w="2250" w:type="dxa"/>
          </w:tcPr>
          <w:p w14:paraId="598B4622"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A pre-post study with control group was designed to measure SMC impact during high transmission season.” </w:t>
            </w:r>
          </w:p>
          <w:p w14:paraId="2617C396" w14:textId="77777777" w:rsidR="00E50BF2" w:rsidRPr="00CB7E48" w:rsidRDefault="00E50BF2" w:rsidP="00E50BF2">
            <w:pPr>
              <w:rPr>
                <w:rFonts w:ascii="Arial" w:hAnsi="Arial" w:cs="Arial"/>
                <w:color w:val="000000" w:themeColor="text1"/>
                <w:sz w:val="16"/>
                <w:szCs w:val="16"/>
              </w:rPr>
            </w:pPr>
          </w:p>
        </w:tc>
        <w:tc>
          <w:tcPr>
            <w:tcW w:w="3150" w:type="dxa"/>
          </w:tcPr>
          <w:p w14:paraId="78B724F6" w14:textId="3C6B848E" w:rsidR="00E50BF2" w:rsidRPr="00CB7E48" w:rsidRDefault="008623AD" w:rsidP="00E50BF2">
            <w:pPr>
              <w:rPr>
                <w:rFonts w:ascii="Arial" w:hAnsi="Arial" w:cs="Arial"/>
                <w:color w:val="000000" w:themeColor="text1"/>
                <w:sz w:val="16"/>
                <w:szCs w:val="16"/>
              </w:rPr>
            </w:pPr>
            <w:r w:rsidRPr="00CB7E48">
              <w:rPr>
                <w:rFonts w:ascii="Arial" w:hAnsi="Arial" w:cs="Arial"/>
                <w:color w:val="000000" w:themeColor="text1"/>
                <w:sz w:val="16"/>
                <w:szCs w:val="16"/>
              </w:rPr>
              <w:t>SP + AQ</w:t>
            </w:r>
            <w:r w:rsidRPr="00CB7E48" w:rsidDel="008623AD">
              <w:rPr>
                <w:rFonts w:ascii="Arial" w:hAnsi="Arial" w:cs="Arial"/>
                <w:color w:val="000000" w:themeColor="text1"/>
                <w:sz w:val="16"/>
                <w:szCs w:val="16"/>
              </w:rPr>
              <w:t xml:space="preserve"> </w:t>
            </w:r>
          </w:p>
        </w:tc>
        <w:tc>
          <w:tcPr>
            <w:tcW w:w="3315" w:type="dxa"/>
          </w:tcPr>
          <w:p w14:paraId="2511D88C" w14:textId="79DCD7C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MC reduced the parasitemia point and period prevalence by 3.3 and 24% points, respectively; this translated into protective effects of 51% and 62%.”</w:t>
            </w:r>
          </w:p>
        </w:tc>
      </w:tr>
      <w:tr w:rsidR="00E50BF2" w:rsidRPr="00CB7E48" w14:paraId="5EAC0AD0" w14:textId="77777777" w:rsidTr="00CB7E48">
        <w:tc>
          <w:tcPr>
            <w:tcW w:w="1255" w:type="dxa"/>
          </w:tcPr>
          <w:p w14:paraId="2850165D"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Cisse et al </w:t>
            </w:r>
          </w:p>
          <w:p w14:paraId="2376B27F"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6</w:t>
            </w:r>
          </w:p>
          <w:p w14:paraId="4C31FD50" w14:textId="7C843B23" w:rsidR="00E50BF2" w:rsidRPr="00CB7E48" w:rsidRDefault="000F535A"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DaXNzZTwvQXV0aG9yPjxZZWFyPjIwMTY8L1llYXI+PFJl
Y051bT44ODI8L1JlY051bT48RGlzcGxheVRleHQ+KENpc3NlIGV0IGFsLiwgMjAxNik8L0Rpc3Bs
YXlUZXh0PjxyZWNvcmQ+PHJlYy1udW1iZXI+ODgyPC9yZWMtbnVtYmVyPjxmb3JlaWduLWtleXM+
PGtleSBhcHA9IkVOIiBkYi1pZD0ieGRkc3NzMnI4Zng1Mm9lZXdmcnYwOWQzcHB3c2RwMndlMHBk
IiB0aW1lc3RhbXA9IjE2MTIxOTg3NzciPjg4Mjwva2V5PjwvZm9yZWlnbi1rZXlzPjxyZWYtdHlw
ZSBuYW1lPSJKb3VybmFsIEFydGljbGUiPjE3PC9yZWYtdHlwZT48Y29udHJpYnV0b3JzPjxhdXRo
b3JzPjxhdXRob3I+Q2lzc2UsIEIuPC9hdXRob3I+PGF1dGhvcj5CYSwgRS4gSC48L2F1dGhvcj48
YXV0aG9yPlNva2huYSwgQy48L2F1dGhvcj48YXV0aG9yPk4uIERpYXllIEpMPC9hdXRob3I+PGF1
dGhvcj5Hb21pcywgSi4gRi48L2F1dGhvcj48YXV0aG9yPkRpYWwsIFkuPC9hdXRob3I+PGF1dGhv
cj5QaXR0LCBDLjwvYXV0aG9yPjxhdXRob3I+Ti4gRGlheWUgTTwvYXV0aG9yPjxhdXRob3I+Q2Fp
cm5zLCBNLjwvYXV0aG9yPjxhdXRob3I+RmF5ZSwgRS48L2F1dGhvcj48YXV0aG9yPk4uIERpYXll
IE08L2F1dGhvcj48YXV0aG9yPkxvLCBBLjwvYXV0aG9yPjxhdXRob3I+VGluZSwgUi48L2F1dGhv
cj48YXV0aG9yPkZheWUsIFMuPC9hdXRob3I+PGF1dGhvcj5GYXllLCBCLjwvYXV0aG9yPjxhdXRo
b3I+U3ksIE8uPC9hdXRob3I+PGF1dGhvcj5Lb25hdGUsIEwuPC9hdXRob3I+PGF1dGhvcj5Lb3Vl
dmlqZGluLCBFLjwvYXV0aG9yPjxhdXRob3I+RmxhY2gsIEMuPC9hdXRob3I+PGF1dGhvcj5GYXll
LCBPLjwvYXV0aG9yPjxhdXRob3I+VHJhcGUsIEouIEYuPC9hdXRob3I+PGF1dGhvcj5TdXRoZXJs
YW5kLCBDLjwvYXV0aG9yPjxhdXRob3I+RmFsbCwgRi4gQi48L2F1dGhvcj48YXV0aG9yPlRoaW9y
LCBQLiBNLjwvYXV0aG9yPjxhdXRob3I+RmF5ZSwgTy4gSy48L2F1dGhvcj48YXV0aG9yPkdyZWVu
d29vZCwgQi48L2F1dGhvcj48YXV0aG9yPkdheWUsIE8uPC9hdXRob3I+PGF1dGhvcj5NaWxsaWdh
biwgUC48L2F1dGhvcj48L2F1dGhvcnM+PC9jb250cmlidXRvcnM+PGF1dGgtYWRkcmVzcz5Vbml2
ZXJzaXRlIENoZWlraCBBbnRhIERpb3AsIERha2FyLCBTZW5lZ2FsLiYjeEQ7TG9uZG9uIFNjaG9v
bCBvZiBIeWdpZW5lICZhbXA7IFRyb3BpY2FsIE1lZGljaW5lLCBMb25kb24sIFVuaXRlZCBLaW5n
ZG9tLiYjeEQ7SW5zdGl0dXQgZGUgUmVjaGVyY2hlIHBvdXIgbGUgRGV2ZWxvcHBlbWVudCwgRGFr
YXIsIFNlbmVnYWwuJiN4RDtNaW5pc3RlcmUgZGUgbGEgU2FudGUgZXQgZGUgbGEgUHJldmVudGlv
biwgU2VuZWdhbC48L2F1dGgtYWRkcmVzcz48dGl0bGVzPjx0aXRsZT5FZmZlY3RpdmVuZXNzIG9m
IFNlYXNvbmFsIE1hbGFyaWEgQ2hlbW9wcmV2ZW50aW9uIGluIENoaWxkcmVuIHVuZGVyIFRlbiBZ
ZWFycyBvZiBBZ2UgaW4gU2VuZWdhbDogQSBTdGVwcGVkLVdlZGdlIENsdXN0ZXItUmFuZG9taXNl
ZCBUcmlhbDwvdGl0bGU+PHNlY29uZGFyeS10aXRsZT5QTG9TIE1lZDwvc2Vjb25kYXJ5LXRpdGxl
PjwvdGl0bGVzPjxwZXJpb2RpY2FsPjxmdWxsLXRpdGxlPlBMb1MgTWVkPC9mdWxsLXRpdGxlPjwv
cGVyaW9kaWNhbD48cGFnZXM+ZTEwMDIxNzU8L3BhZ2VzPjx2b2x1bWU+MTM8L3ZvbHVtZT48bnVt
YmVyPjExPC9udW1iZXI+PGVkaXRpb24+MjAxNi8xMS8yMzwvZWRpdGlvbj48a2V5d29yZHM+PGtl
eXdvcmQ+QW1vZGlhcXVpbmUvKnRoZXJhcGV1dGljIHVzZTwva2V5d29yZD48a2V5d29yZD5BbnRp
bWFsYXJpYWxzLyp0aGVyYXBldXRpYyB1c2U8L2tleXdvcmQ+PGtleXdvcmQ+Q2hlbW9wcmV2ZW50
aW9uL3N0YW5kYXJkczwva2V5d29yZD48a2V5d29yZD5DaGlsZDwva2V5d29yZD48a2V5d29yZD5D
aGlsZCwgUHJlc2Nob29sPC9rZXl3b3JkPjxrZXl3b3JkPkRydWcgQ29tYmluYXRpb25zPC9rZXl3
b3JkPjxrZXl3b3JkPkh1bWFuczwva2V5d29yZD48a2V5d29yZD5JbmZhbnQ8L2tleXdvcmQ+PGtl
eXdvcmQ+TWFsYXJpYS8qZHJ1ZyB0aGVyYXB5LypwcmV2ZW50aW9uICZhbXA7IGNvbnRyb2w8L2tl
eXdvcmQ+PGtleXdvcmQ+UHlyaW1ldGhhbWluZS8qdGhlcmFwZXV0aWMgdXNlPC9rZXl3b3JkPjxr
ZXl3b3JkPlNlYXNvbnM8L2tleXdvcmQ+PGtleXdvcmQ+U2VuZWdhbDwva2V5d29yZD48a2V5d29y
ZD5TdWxmYWRveGluZS8qdGhlcmFwZXV0aWMgdXNlPC9rZXl3b3JkPjwva2V5d29yZHM+PGRhdGVz
Pjx5ZWFyPjIwMTY8L3llYXI+PHB1Yi1kYXRlcz48ZGF0ZT5Ob3Y8L2RhdGU+PC9wdWItZGF0ZXM+
PC9kYXRlcz48aXNibj4xNTQ5LTE2NzYgKEVsZWN0cm9uaWMpJiN4RDsxNTQ5LTEyNzcgKExpbmtp
bmcpPC9pc2JuPjxhY2Nlc3Npb24tbnVtPjI3ODc1NTI4PC9hY2Nlc3Npb24tbnVtPjx1cmxzPjxy
ZWxhdGVkLXVybHM+PHVybD5odHRwczovL3d3dy5uY2JpLm5sbS5uaWguZ292L3B1Ym1lZC8yNzg3
NTUyODwvdXJsPjwvcmVsYXRlZC11cmxzPjwvdXJscz48Y3VzdG9tMj5QTUM1MTE5NjkzPC9jdXN0
b20yPjxlbGVjdHJvbmljLXJlc291cmNlLW51bT4xMC4xMzcxL2pvdXJuYWwucG1lZC4xMDAyMTc1
PC9lbGVjdHJvbmljLXJlc291cmNlLW51bT48L3JlY29yZD48L0NpdGU+PC9FbmROb3RlPn==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DaXNzZTwvQXV0aG9yPjxZZWFyPjIwMTY8L1llYXI+PFJl
Y051bT44ODI8L1JlY051bT48RGlzcGxheVRleHQ+KENpc3NlIGV0IGFsLiwgMjAxNik8L0Rpc3Bs
YXlUZXh0PjxyZWNvcmQ+PHJlYy1udW1iZXI+ODgyPC9yZWMtbnVtYmVyPjxmb3JlaWduLWtleXM+
PGtleSBhcHA9IkVOIiBkYi1pZD0ieGRkc3NzMnI4Zng1Mm9lZXdmcnYwOWQzcHB3c2RwMndlMHBk
IiB0aW1lc3RhbXA9IjE2MTIxOTg3NzciPjg4Mjwva2V5PjwvZm9yZWlnbi1rZXlzPjxyZWYtdHlw
ZSBuYW1lPSJKb3VybmFsIEFydGljbGUiPjE3PC9yZWYtdHlwZT48Y29udHJpYnV0b3JzPjxhdXRo
b3JzPjxhdXRob3I+Q2lzc2UsIEIuPC9hdXRob3I+PGF1dGhvcj5CYSwgRS4gSC48L2F1dGhvcj48
YXV0aG9yPlNva2huYSwgQy48L2F1dGhvcj48YXV0aG9yPk4uIERpYXllIEpMPC9hdXRob3I+PGF1
dGhvcj5Hb21pcywgSi4gRi48L2F1dGhvcj48YXV0aG9yPkRpYWwsIFkuPC9hdXRob3I+PGF1dGhv
cj5QaXR0LCBDLjwvYXV0aG9yPjxhdXRob3I+Ti4gRGlheWUgTTwvYXV0aG9yPjxhdXRob3I+Q2Fp
cm5zLCBNLjwvYXV0aG9yPjxhdXRob3I+RmF5ZSwgRS48L2F1dGhvcj48YXV0aG9yPk4uIERpYXll
IE08L2F1dGhvcj48YXV0aG9yPkxvLCBBLjwvYXV0aG9yPjxhdXRob3I+VGluZSwgUi48L2F1dGhv
cj48YXV0aG9yPkZheWUsIFMuPC9hdXRob3I+PGF1dGhvcj5GYXllLCBCLjwvYXV0aG9yPjxhdXRo
b3I+U3ksIE8uPC9hdXRob3I+PGF1dGhvcj5Lb25hdGUsIEwuPC9hdXRob3I+PGF1dGhvcj5Lb3Vl
dmlqZGluLCBFLjwvYXV0aG9yPjxhdXRob3I+RmxhY2gsIEMuPC9hdXRob3I+PGF1dGhvcj5GYXll
LCBPLjwvYXV0aG9yPjxhdXRob3I+VHJhcGUsIEouIEYuPC9hdXRob3I+PGF1dGhvcj5TdXRoZXJs
YW5kLCBDLjwvYXV0aG9yPjxhdXRob3I+RmFsbCwgRi4gQi48L2F1dGhvcj48YXV0aG9yPlRoaW9y
LCBQLiBNLjwvYXV0aG9yPjxhdXRob3I+RmF5ZSwgTy4gSy48L2F1dGhvcj48YXV0aG9yPkdyZWVu
d29vZCwgQi48L2F1dGhvcj48YXV0aG9yPkdheWUsIE8uPC9hdXRob3I+PGF1dGhvcj5NaWxsaWdh
biwgUC48L2F1dGhvcj48L2F1dGhvcnM+PC9jb250cmlidXRvcnM+PGF1dGgtYWRkcmVzcz5Vbml2
ZXJzaXRlIENoZWlraCBBbnRhIERpb3AsIERha2FyLCBTZW5lZ2FsLiYjeEQ7TG9uZG9uIFNjaG9v
bCBvZiBIeWdpZW5lICZhbXA7IFRyb3BpY2FsIE1lZGljaW5lLCBMb25kb24sIFVuaXRlZCBLaW5n
ZG9tLiYjeEQ7SW5zdGl0dXQgZGUgUmVjaGVyY2hlIHBvdXIgbGUgRGV2ZWxvcHBlbWVudCwgRGFr
YXIsIFNlbmVnYWwuJiN4RDtNaW5pc3RlcmUgZGUgbGEgU2FudGUgZXQgZGUgbGEgUHJldmVudGlv
biwgU2VuZWdhbC48L2F1dGgtYWRkcmVzcz48dGl0bGVzPjx0aXRsZT5FZmZlY3RpdmVuZXNzIG9m
IFNlYXNvbmFsIE1hbGFyaWEgQ2hlbW9wcmV2ZW50aW9uIGluIENoaWxkcmVuIHVuZGVyIFRlbiBZ
ZWFycyBvZiBBZ2UgaW4gU2VuZWdhbDogQSBTdGVwcGVkLVdlZGdlIENsdXN0ZXItUmFuZG9taXNl
ZCBUcmlhbDwvdGl0bGU+PHNlY29uZGFyeS10aXRsZT5QTG9TIE1lZDwvc2Vjb25kYXJ5LXRpdGxl
PjwvdGl0bGVzPjxwZXJpb2RpY2FsPjxmdWxsLXRpdGxlPlBMb1MgTWVkPC9mdWxsLXRpdGxlPjwv
cGVyaW9kaWNhbD48cGFnZXM+ZTEwMDIxNzU8L3BhZ2VzPjx2b2x1bWU+MTM8L3ZvbHVtZT48bnVt
YmVyPjExPC9udW1iZXI+PGVkaXRpb24+MjAxNi8xMS8yMzwvZWRpdGlvbj48a2V5d29yZHM+PGtl
eXdvcmQ+QW1vZGlhcXVpbmUvKnRoZXJhcGV1dGljIHVzZTwva2V5d29yZD48a2V5d29yZD5BbnRp
bWFsYXJpYWxzLyp0aGVyYXBldXRpYyB1c2U8L2tleXdvcmQ+PGtleXdvcmQ+Q2hlbW9wcmV2ZW50
aW9uL3N0YW5kYXJkczwva2V5d29yZD48a2V5d29yZD5DaGlsZDwva2V5d29yZD48a2V5d29yZD5D
aGlsZCwgUHJlc2Nob29sPC9rZXl3b3JkPjxrZXl3b3JkPkRydWcgQ29tYmluYXRpb25zPC9rZXl3
b3JkPjxrZXl3b3JkPkh1bWFuczwva2V5d29yZD48a2V5d29yZD5JbmZhbnQ8L2tleXdvcmQ+PGtl
eXdvcmQ+TWFsYXJpYS8qZHJ1ZyB0aGVyYXB5LypwcmV2ZW50aW9uICZhbXA7IGNvbnRyb2w8L2tl
eXdvcmQ+PGtleXdvcmQ+UHlyaW1ldGhhbWluZS8qdGhlcmFwZXV0aWMgdXNlPC9rZXl3b3JkPjxr
ZXl3b3JkPlNlYXNvbnM8L2tleXdvcmQ+PGtleXdvcmQ+U2VuZWdhbDwva2V5d29yZD48a2V5d29y
ZD5TdWxmYWRveGluZS8qdGhlcmFwZXV0aWMgdXNlPC9rZXl3b3JkPjwva2V5d29yZHM+PGRhdGVz
Pjx5ZWFyPjIwMTY8L3llYXI+PHB1Yi1kYXRlcz48ZGF0ZT5Ob3Y8L2RhdGU+PC9wdWItZGF0ZXM+
PC9kYXRlcz48aXNibj4xNTQ5LTE2NzYgKEVsZWN0cm9uaWMpJiN4RDsxNTQ5LTEyNzcgKExpbmtp
bmcpPC9pc2JuPjxhY2Nlc3Npb24tbnVtPjI3ODc1NTI4PC9hY2Nlc3Npb24tbnVtPjx1cmxzPjxy
ZWxhdGVkLXVybHM+PHVybD5odHRwczovL3d3dy5uY2JpLm5sbS5uaWguZ292L3B1Ym1lZC8yNzg3
NTUyODwvdXJsPjwvcmVsYXRlZC11cmxzPjwvdXJscz48Y3VzdG9tMj5QTUM1MTE5NjkzPC9jdXN0
b20yPjxlbGVjdHJvbmljLXJlc291cmNlLW51bT4xMC4xMzcxL2pvdXJuYWwucG1lZC4xMDAyMTc1
PC9lbGVjdHJvbmljLXJlc291cmNlLW51bT48L3JlY29yZD48L0NpdGU+PC9FbmROb3RlPn==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Cisse et al., 2016)</w:t>
            </w:r>
            <w:r w:rsidRPr="00CB7E48">
              <w:rPr>
                <w:rFonts w:ascii="Arial" w:hAnsi="Arial" w:cs="Arial"/>
                <w:color w:val="000000" w:themeColor="text1"/>
                <w:sz w:val="16"/>
                <w:szCs w:val="16"/>
              </w:rPr>
              <w:fldChar w:fldCharType="end"/>
            </w:r>
          </w:p>
        </w:tc>
        <w:tc>
          <w:tcPr>
            <w:tcW w:w="1170" w:type="dxa"/>
          </w:tcPr>
          <w:p w14:paraId="34CFB989" w14:textId="7647C454"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enegal</w:t>
            </w:r>
          </w:p>
        </w:tc>
        <w:tc>
          <w:tcPr>
            <w:tcW w:w="2790" w:type="dxa"/>
          </w:tcPr>
          <w:p w14:paraId="3A43C88C"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ingle rainy season from July to the beginning of October</w:t>
            </w:r>
          </w:p>
          <w:p w14:paraId="200D7D96" w14:textId="5DE1D26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transmission season (from September 15 to December 15 each year). SMC delivered once a month during the transmission seasons of 2008, 2009, and 2010 (in mid-September, mid-October, and mid-November) to children aged 3–59 months (in 2008) and to children up to 10 years of age in 2009 and 2010.</w:t>
            </w:r>
          </w:p>
        </w:tc>
        <w:tc>
          <w:tcPr>
            <w:tcW w:w="2250" w:type="dxa"/>
          </w:tcPr>
          <w:p w14:paraId="7B0C5040"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tepped-wedge cluster-randomised design. SMC impact with children 3-59 months versus children up to 10 years of age.</w:t>
            </w:r>
          </w:p>
          <w:p w14:paraId="40979B8A" w14:textId="77777777" w:rsidR="00E50BF2" w:rsidRPr="00CB7E48" w:rsidRDefault="00E50BF2" w:rsidP="00E50BF2">
            <w:pPr>
              <w:rPr>
                <w:rFonts w:ascii="Arial" w:hAnsi="Arial" w:cs="Arial"/>
                <w:color w:val="000000" w:themeColor="text1"/>
                <w:sz w:val="16"/>
                <w:szCs w:val="16"/>
              </w:rPr>
            </w:pPr>
          </w:p>
        </w:tc>
        <w:tc>
          <w:tcPr>
            <w:tcW w:w="3150" w:type="dxa"/>
          </w:tcPr>
          <w:p w14:paraId="1336D1E1" w14:textId="50DDEF95" w:rsidR="00E50BF2" w:rsidRPr="00CB7E48" w:rsidRDefault="008623AD" w:rsidP="00E50BF2">
            <w:pPr>
              <w:rPr>
                <w:rFonts w:ascii="Arial" w:hAnsi="Arial" w:cs="Arial"/>
                <w:color w:val="000000" w:themeColor="text1"/>
                <w:sz w:val="16"/>
                <w:szCs w:val="16"/>
              </w:rPr>
            </w:pPr>
            <w:r w:rsidRPr="00CB7E48">
              <w:rPr>
                <w:rFonts w:ascii="Arial" w:hAnsi="Arial" w:cs="Arial"/>
                <w:color w:val="000000" w:themeColor="text1"/>
                <w:sz w:val="16"/>
                <w:szCs w:val="16"/>
              </w:rPr>
              <w:t>SP + AQ</w:t>
            </w:r>
            <w:r w:rsidRPr="00CB7E48" w:rsidDel="008623AD">
              <w:rPr>
                <w:rFonts w:ascii="Arial" w:hAnsi="Arial" w:cs="Arial"/>
                <w:color w:val="000000" w:themeColor="text1"/>
                <w:sz w:val="16"/>
                <w:szCs w:val="16"/>
              </w:rPr>
              <w:t xml:space="preserve"> </w:t>
            </w:r>
          </w:p>
        </w:tc>
        <w:tc>
          <w:tcPr>
            <w:tcW w:w="3315" w:type="dxa"/>
          </w:tcPr>
          <w:p w14:paraId="391E68EC" w14:textId="6D3D19B1"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Decreased incidence of clinical malaria episodes in individuals older than 10 </w:t>
            </w:r>
            <w:r w:rsidR="004A7CF6">
              <w:rPr>
                <w:rFonts w:ascii="Arial" w:hAnsi="Arial" w:cs="Arial"/>
                <w:color w:val="000000" w:themeColor="text1"/>
                <w:sz w:val="16"/>
                <w:szCs w:val="16"/>
              </w:rPr>
              <w:t>year olds</w:t>
            </w:r>
            <w:r w:rsidRPr="00CB7E48">
              <w:rPr>
                <w:rFonts w:ascii="Arial" w:hAnsi="Arial" w:cs="Arial"/>
                <w:color w:val="000000" w:themeColor="text1"/>
                <w:sz w:val="16"/>
                <w:szCs w:val="16"/>
              </w:rPr>
              <w:t xml:space="preserve"> decreased by 26%</w:t>
            </w:r>
            <w:r w:rsidR="004A7CF6">
              <w:rPr>
                <w:rFonts w:ascii="Arial" w:hAnsi="Arial" w:cs="Arial"/>
                <w:color w:val="000000" w:themeColor="text1"/>
                <w:sz w:val="16"/>
                <w:szCs w:val="16"/>
              </w:rPr>
              <w:t>.</w:t>
            </w:r>
          </w:p>
        </w:tc>
      </w:tr>
      <w:tr w:rsidR="00E50BF2" w:rsidRPr="00CB7E48" w14:paraId="45002B94" w14:textId="77777777" w:rsidTr="00CB7E48">
        <w:tc>
          <w:tcPr>
            <w:tcW w:w="1255" w:type="dxa"/>
          </w:tcPr>
          <w:p w14:paraId="71BCBBAB"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Bigira et al</w:t>
            </w:r>
          </w:p>
          <w:p w14:paraId="70787F70"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4</w:t>
            </w:r>
          </w:p>
          <w:p w14:paraId="0199D3EF" w14:textId="52592F82" w:rsidR="00E50BF2" w:rsidRPr="00CB7E48" w:rsidRDefault="000F535A" w:rsidP="000F535A">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CaWdpcmE8L0F1dGhvcj48WWVhcj4yMDE0PC9ZZWFyPjxS
ZWNOdW0+ODgzPC9SZWNOdW0+PERpc3BsYXlUZXh0PihCaWdpcmEgZXQgYWwuLCAyMDE0KTwvRGlz
cGxheVRleHQ+PHJlY29yZD48cmVjLW51bWJlcj44ODM8L3JlYy1udW1iZXI+PGZvcmVpZ24ta2V5
cz48a2V5IGFwcD0iRU4iIGRiLWlkPSJ4ZGRzc3MycjhmeDUyb2Vld2ZydjA5ZDNwcHdzZHAyd2Uw
cGQiIHRpbWVzdGFtcD0iMTYxMjE5ODgxOCI+ODgzPC9rZXk+PC9mb3JlaWduLWtleXM+PHJlZi10
eXBlIG5hbWU9IkpvdXJuYWwgQXJ0aWNsZSI+MTc8L3JlZi10eXBlPjxjb250cmlidXRvcnM+PGF1
dGhvcnM+PGF1dGhvcj5CaWdpcmEsIFYuPC9hdXRob3I+PGF1dGhvcj5LYXBpc2ksIEouPC9hdXRo
b3I+PGF1dGhvcj5DbGFyaywgVC4gRC48L2F1dGhvcj48YXV0aG9yPktpbmFyYSwgUy48L2F1dGhv
cj48YXV0aG9yPk13YW5nd2EsIEYuPC9hdXRob3I+PGF1dGhvcj5NdWhpbmRvLCBNLiBLLjwvYXV0
aG9yPjxhdXRob3I+T3N0ZXJiYXVlciwgQi48L2F1dGhvcj48YXV0aG9yPkF3ZWVrYSwgRi4gVC48
L2F1dGhvcj48YXV0aG9yPkh1YW5nLCBMLjwvYXV0aG9yPjxhdXRob3I+QWNoYW4sIEouPC9hdXRo
b3I+PGF1dGhvcj5IYXZsaXIsIEQuIFYuPC9hdXRob3I+PGF1dGhvcj5Sb3NlbnRoYWwsIFAuIEou
PC9hdXRob3I+PGF1dGhvcj5LYW15YSwgTS4gUi48L2F1dGhvcj48YXV0aG9yPkRvcnNleSwgRy48
L2F1dGhvcj48L2F1dGhvcnM+PC9jb250cmlidXRvcnM+PGF1dGgtYWRkcmVzcz5JbmZlY3Rpb3Vz
IERpc2Vhc2VzIFJlc2VhcmNoIENvbGxhYm9yYXRpb24sIEthbXBhbGEsIFVnYW5kYS4mI3hEO0Rl
cGFydG1lbnQgb2YgTWVkaWNpbmUsIFNhbiBGcmFuY2lzY28gR2VuZXJhbCBIb3NwaXRhbCwgVW5p
dmVyc2l0eSBvZiBDYWxpZm9ybmlhLCBTYW4gRnJhbmNpc2NvLCBDYWxpZm9ybmlhLCBVbml0ZWQg
U3RhdGVzIG9mIEFtZXJpY2EuJiN4RDtEZXBhcnRtZW50IG9mIFBlZGlhdHJpY3MsIE1ha2VyZXJl
IFVuaXZlcnNpdHkgQ29sbGVnZSBvZiBIZWFsdGggU2NpZW5jZXMsIEthbXBhbGEsIFVnYW5kYS4m
I3hEO0RlcGFydG1lbnQgb2YgTWVkaWNpbmUsIE1ha2VyZXJlIFVuaXZlcnNpdHkgQ29sbGVnZSBv
ZiBIZWFsdGggU2NpZW5jZXMsIEthbXBhbGEsIFVnYW5kYS48L2F1dGgtYWRkcmVzcz48dGl0bGVz
Pjx0aXRsZT5Qcm90ZWN0aXZlIGVmZmljYWN5IGFuZCBzYWZldHkgb2YgdGhyZWUgYW50aW1hbGFy
aWFsIHJlZ2ltZW5zIGZvciB0aGUgcHJldmVudGlvbiBvZiBtYWxhcmlhIGluIHlvdW5nIFVnYW5k
YW4gY2hpbGRyZW46IGEgcmFuZG9taXplZCBjb250cm9sbGVkIHRyaWFsPC90aXRsZT48c2Vjb25k
YXJ5LXRpdGxlPlBMb1MgTWVkPC9zZWNvbmRhcnktdGl0bGU+PC90aXRsZXM+PHBlcmlvZGljYWw+
PGZ1bGwtdGl0bGU+UExvUyBNZWQ8L2Z1bGwtdGl0bGU+PC9wZXJpb2RpY2FsPjxwYWdlcz5lMTAw
MTY4OTwvcGFnZXM+PHZvbHVtZT4xMTwvdm9sdW1lPjxudW1iZXI+ODwvbnVtYmVyPjxlZGl0aW9u
PjIwMTQvMDgvMDY8L2VkaXRpb24+PGtleXdvcmRzPjxrZXl3b3JkPkFudGltYWxhcmlhbHMvKnRo
ZXJhcGV1dGljIHVzZTwva2V5d29yZD48a2V5d29yZD5BcnRlbWlzaW5pbnMvdGhlcmFwZXV0aWMg
dXNlPC9rZXl3b3JkPjxrZXl3b3JkPkNvaG9ydCBTdHVkaWVzPC9rZXl3b3JkPjxrZXl3b3JkPkRy
dWcgQ29tYmluYXRpb25zPC9rZXl3b3JkPjxrZXl3b3JkPkZlbWFsZTwva2V5d29yZD48a2V5d29y
ZD5IdW1hbnM8L2tleXdvcmQ+PGtleXdvcmQ+SW5jaWRlbmNlPC9rZXl3b3JkPjxrZXl3b3JkPklu
ZmFudDwva2V5d29yZD48a2V5d29yZD5NYWxhcmlhLypkcnVnIHRoZXJhcHkvZXBpZGVtaW9sb2d5
L3BhcmFzaXRvbG9neTwva2V5d29yZD48a2V5d29yZD5NYWxlPC9rZXl3b3JkPjxrZXl3b3JkPlB5
cmltZXRoYW1pbmUvdGhlcmFwZXV0aWMgdXNlPC9rZXl3b3JkPjxrZXl3b3JkPlF1aW5vbGluZXMv
dGhlcmFwZXV0aWMgdXNlPC9rZXl3b3JkPjxrZXl3b3JkPlN1bGZhZG94aW5lL3RoZXJhcGV1dGlj
IHVzZTwva2V5d29yZD48a2V5d29yZD5UcmltZXRob3ByaW0sIFN1bGZhbWV0aG94YXpvbGUgRHJ1
ZyBDb21iaW5hdGlvbi90aGVyYXBldXRpYyB1c2U8L2tleXdvcmQ+PGtleXdvcmQ+VWdhbmRhL2Vw
aWRlbWlvbG9neTwva2V5d29yZD48L2tleXdvcmRzPjxkYXRlcz48eWVhcj4yMDE0PC95ZWFyPjxw
dWItZGF0ZXM+PGRhdGU+QXVnPC9kYXRlPjwvcHViLWRhdGVzPjwvZGF0ZXM+PGlzYm4+MTU0OS0x
Njc2IChFbGVjdHJvbmljKSYjeEQ7MTU0OS0xMjc3IChMaW5raW5nKTwvaXNibj48YWNjZXNzaW9u
LW51bT4yNTA5Mzc1NDwvYWNjZXNzaW9uLW51bT48dXJscz48cmVsYXRlZC11cmxzPjx1cmw+aHR0
cHM6Ly93d3cubmNiaS5ubG0ubmloLmdvdi9wdWJtZWQvMjUwOTM3NTQ8L3VybD48L3JlbGF0ZWQt
dXJscz48L3VybHM+PGN1c3RvbTI+UE1DNDEyMjM0NTwvY3VzdG9tMj48ZWxlY3Ryb25pYy1yZXNv
dXJjZS1udW0+MTAuMTM3MS9qb3VybmFsLnBtZWQuMTAwMTY4OTwvZWxlY3Ryb25pYy1yZXNvdXJj
ZS1udW0+PC9yZWNvcmQ+PC9DaXRlPjwvRW5kTm90ZT4A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CaWdpcmE8L0F1dGhvcj48WWVhcj4yMDE0PC9ZZWFyPjxS
ZWNOdW0+ODgzPC9SZWNOdW0+PERpc3BsYXlUZXh0PihCaWdpcmEgZXQgYWwuLCAyMDE0KTwvRGlz
cGxheVRleHQ+PHJlY29yZD48cmVjLW51bWJlcj44ODM8L3JlYy1udW1iZXI+PGZvcmVpZ24ta2V5
cz48a2V5IGFwcD0iRU4iIGRiLWlkPSJ4ZGRzc3MycjhmeDUyb2Vld2ZydjA5ZDNwcHdzZHAyd2Uw
cGQiIHRpbWVzdGFtcD0iMTYxMjE5ODgxOCI+ODgzPC9rZXk+PC9mb3JlaWduLWtleXM+PHJlZi10
eXBlIG5hbWU9IkpvdXJuYWwgQXJ0aWNsZSI+MTc8L3JlZi10eXBlPjxjb250cmlidXRvcnM+PGF1
dGhvcnM+PGF1dGhvcj5CaWdpcmEsIFYuPC9hdXRob3I+PGF1dGhvcj5LYXBpc2ksIEouPC9hdXRo
b3I+PGF1dGhvcj5DbGFyaywgVC4gRC48L2F1dGhvcj48YXV0aG9yPktpbmFyYSwgUy48L2F1dGhv
cj48YXV0aG9yPk13YW5nd2EsIEYuPC9hdXRob3I+PGF1dGhvcj5NdWhpbmRvLCBNLiBLLjwvYXV0
aG9yPjxhdXRob3I+T3N0ZXJiYXVlciwgQi48L2F1dGhvcj48YXV0aG9yPkF3ZWVrYSwgRi4gVC48
L2F1dGhvcj48YXV0aG9yPkh1YW5nLCBMLjwvYXV0aG9yPjxhdXRob3I+QWNoYW4sIEouPC9hdXRo
b3I+PGF1dGhvcj5IYXZsaXIsIEQuIFYuPC9hdXRob3I+PGF1dGhvcj5Sb3NlbnRoYWwsIFAuIEou
PC9hdXRob3I+PGF1dGhvcj5LYW15YSwgTS4gUi48L2F1dGhvcj48YXV0aG9yPkRvcnNleSwgRy48
L2F1dGhvcj48L2F1dGhvcnM+PC9jb250cmlidXRvcnM+PGF1dGgtYWRkcmVzcz5JbmZlY3Rpb3Vz
IERpc2Vhc2VzIFJlc2VhcmNoIENvbGxhYm9yYXRpb24sIEthbXBhbGEsIFVnYW5kYS4mI3hEO0Rl
cGFydG1lbnQgb2YgTWVkaWNpbmUsIFNhbiBGcmFuY2lzY28gR2VuZXJhbCBIb3NwaXRhbCwgVW5p
dmVyc2l0eSBvZiBDYWxpZm9ybmlhLCBTYW4gRnJhbmNpc2NvLCBDYWxpZm9ybmlhLCBVbml0ZWQg
U3RhdGVzIG9mIEFtZXJpY2EuJiN4RDtEZXBhcnRtZW50IG9mIFBlZGlhdHJpY3MsIE1ha2VyZXJl
IFVuaXZlcnNpdHkgQ29sbGVnZSBvZiBIZWFsdGggU2NpZW5jZXMsIEthbXBhbGEsIFVnYW5kYS4m
I3hEO0RlcGFydG1lbnQgb2YgTWVkaWNpbmUsIE1ha2VyZXJlIFVuaXZlcnNpdHkgQ29sbGVnZSBv
ZiBIZWFsdGggU2NpZW5jZXMsIEthbXBhbGEsIFVnYW5kYS48L2F1dGgtYWRkcmVzcz48dGl0bGVz
Pjx0aXRsZT5Qcm90ZWN0aXZlIGVmZmljYWN5IGFuZCBzYWZldHkgb2YgdGhyZWUgYW50aW1hbGFy
aWFsIHJlZ2ltZW5zIGZvciB0aGUgcHJldmVudGlvbiBvZiBtYWxhcmlhIGluIHlvdW5nIFVnYW5k
YW4gY2hpbGRyZW46IGEgcmFuZG9taXplZCBjb250cm9sbGVkIHRyaWFsPC90aXRsZT48c2Vjb25k
YXJ5LXRpdGxlPlBMb1MgTWVkPC9zZWNvbmRhcnktdGl0bGU+PC90aXRsZXM+PHBlcmlvZGljYWw+
PGZ1bGwtdGl0bGU+UExvUyBNZWQ8L2Z1bGwtdGl0bGU+PC9wZXJpb2RpY2FsPjxwYWdlcz5lMTAw
MTY4OTwvcGFnZXM+PHZvbHVtZT4xMTwvdm9sdW1lPjxudW1iZXI+ODwvbnVtYmVyPjxlZGl0aW9u
PjIwMTQvMDgvMDY8L2VkaXRpb24+PGtleXdvcmRzPjxrZXl3b3JkPkFudGltYWxhcmlhbHMvKnRo
ZXJhcGV1dGljIHVzZTwva2V5d29yZD48a2V5d29yZD5BcnRlbWlzaW5pbnMvdGhlcmFwZXV0aWMg
dXNlPC9rZXl3b3JkPjxrZXl3b3JkPkNvaG9ydCBTdHVkaWVzPC9rZXl3b3JkPjxrZXl3b3JkPkRy
dWcgQ29tYmluYXRpb25zPC9rZXl3b3JkPjxrZXl3b3JkPkZlbWFsZTwva2V5d29yZD48a2V5d29y
ZD5IdW1hbnM8L2tleXdvcmQ+PGtleXdvcmQ+SW5jaWRlbmNlPC9rZXl3b3JkPjxrZXl3b3JkPklu
ZmFudDwva2V5d29yZD48a2V5d29yZD5NYWxhcmlhLypkcnVnIHRoZXJhcHkvZXBpZGVtaW9sb2d5
L3BhcmFzaXRvbG9neTwva2V5d29yZD48a2V5d29yZD5NYWxlPC9rZXl3b3JkPjxrZXl3b3JkPlB5
cmltZXRoYW1pbmUvdGhlcmFwZXV0aWMgdXNlPC9rZXl3b3JkPjxrZXl3b3JkPlF1aW5vbGluZXMv
dGhlcmFwZXV0aWMgdXNlPC9rZXl3b3JkPjxrZXl3b3JkPlN1bGZhZG94aW5lL3RoZXJhcGV1dGlj
IHVzZTwva2V5d29yZD48a2V5d29yZD5UcmltZXRob3ByaW0sIFN1bGZhbWV0aG94YXpvbGUgRHJ1
ZyBDb21iaW5hdGlvbi90aGVyYXBldXRpYyB1c2U8L2tleXdvcmQ+PGtleXdvcmQ+VWdhbmRhL2Vw
aWRlbWlvbG9neTwva2V5d29yZD48L2tleXdvcmRzPjxkYXRlcz48eWVhcj4yMDE0PC95ZWFyPjxw
dWItZGF0ZXM+PGRhdGU+QXVnPC9kYXRlPjwvcHViLWRhdGVzPjwvZGF0ZXM+PGlzYm4+MTU0OS0x
Njc2IChFbGVjdHJvbmljKSYjeEQ7MTU0OS0xMjc3IChMaW5raW5nKTwvaXNibj48YWNjZXNzaW9u
LW51bT4yNTA5Mzc1NDwvYWNjZXNzaW9uLW51bT48dXJscz48cmVsYXRlZC11cmxzPjx1cmw+aHR0
cHM6Ly93d3cubmNiaS5ubG0ubmloLmdvdi9wdWJtZWQvMjUwOTM3NTQ8L3VybD48L3JlbGF0ZWQt
dXJscz48L3VybHM+PGN1c3RvbTI+UE1DNDEyMjM0NTwvY3VzdG9tMj48ZWxlY3Ryb25pYy1yZXNv
dXJjZS1udW0+MTAuMTM3MS9qb3VybmFsLnBtZWQuMTAwMTY4OTwvZWxlY3Ryb25pYy1yZXNvdXJj
ZS1udW0+PC9yZWNvcmQ+PC9DaXRlPjwvRW5kTm90ZT4A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Bigira et al., 2014)</w:t>
            </w:r>
            <w:r w:rsidRPr="00CB7E48">
              <w:rPr>
                <w:rFonts w:ascii="Arial" w:hAnsi="Arial" w:cs="Arial"/>
                <w:color w:val="000000" w:themeColor="text1"/>
                <w:sz w:val="16"/>
                <w:szCs w:val="16"/>
              </w:rPr>
              <w:fldChar w:fldCharType="end"/>
            </w:r>
          </w:p>
        </w:tc>
        <w:tc>
          <w:tcPr>
            <w:tcW w:w="1170" w:type="dxa"/>
          </w:tcPr>
          <w:p w14:paraId="05642D8D" w14:textId="61ED8B2A"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Uganda</w:t>
            </w:r>
          </w:p>
        </w:tc>
        <w:tc>
          <w:tcPr>
            <w:tcW w:w="2790" w:type="dxa"/>
          </w:tcPr>
          <w:p w14:paraId="7100BEFE" w14:textId="5C0F9116"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393 children randomized at 6 months of age to study arm until 24 months of age.</w:t>
            </w:r>
          </w:p>
          <w:p w14:paraId="44AC1653"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One year additional follow-up. Year-round transmission. </w:t>
            </w:r>
          </w:p>
          <w:p w14:paraId="6F3436C3" w14:textId="77777777" w:rsidR="00E50BF2" w:rsidRPr="00CB7E48" w:rsidRDefault="00E50BF2" w:rsidP="00E50BF2">
            <w:pPr>
              <w:rPr>
                <w:rFonts w:ascii="Arial" w:hAnsi="Arial" w:cs="Arial"/>
                <w:color w:val="000000" w:themeColor="text1"/>
                <w:sz w:val="16"/>
                <w:szCs w:val="16"/>
              </w:rPr>
            </w:pPr>
          </w:p>
        </w:tc>
        <w:tc>
          <w:tcPr>
            <w:tcW w:w="2250" w:type="dxa"/>
          </w:tcPr>
          <w:p w14:paraId="4125D98C" w14:textId="325C31F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lastRenderedPageBreak/>
              <w:t xml:space="preserve">No chemo-prevention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 xml:space="preserve">monthly SP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 xml:space="preserve"> daily trimethoprim-sulfamethoxazole (TS)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 xml:space="preserve"> monthly</w:t>
            </w:r>
            <w:r w:rsidR="00AA756D">
              <w:rPr>
                <w:rFonts w:ascii="Arial" w:hAnsi="Arial" w:cs="Arial"/>
                <w:color w:val="000000" w:themeColor="text1"/>
                <w:sz w:val="16"/>
                <w:szCs w:val="16"/>
              </w:rPr>
              <w:t xml:space="preserve"> DHAPQ</w:t>
            </w:r>
          </w:p>
        </w:tc>
        <w:tc>
          <w:tcPr>
            <w:tcW w:w="3150" w:type="dxa"/>
          </w:tcPr>
          <w:p w14:paraId="6417B071" w14:textId="435EF7E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D</w:t>
            </w:r>
            <w:r w:rsidR="00977073">
              <w:rPr>
                <w:rFonts w:ascii="Arial" w:hAnsi="Arial" w:cs="Arial"/>
                <w:color w:val="000000" w:themeColor="text1"/>
                <w:sz w:val="16"/>
                <w:szCs w:val="16"/>
              </w:rPr>
              <w:t>HA</w:t>
            </w:r>
            <w:r w:rsidRPr="00CB7E48">
              <w:rPr>
                <w:rFonts w:ascii="Arial" w:hAnsi="Arial" w:cs="Arial"/>
                <w:color w:val="000000" w:themeColor="text1"/>
                <w:sz w:val="16"/>
                <w:szCs w:val="16"/>
              </w:rPr>
              <w:t>P</w:t>
            </w:r>
            <w:r w:rsidR="00977073">
              <w:rPr>
                <w:rFonts w:ascii="Arial" w:hAnsi="Arial" w:cs="Arial"/>
                <w:color w:val="000000" w:themeColor="text1"/>
                <w:sz w:val="16"/>
                <w:szCs w:val="16"/>
              </w:rPr>
              <w:t>Q</w:t>
            </w:r>
            <w:r w:rsidRPr="00CB7E48">
              <w:rPr>
                <w:rFonts w:ascii="Arial" w:hAnsi="Arial" w:cs="Arial"/>
                <w:color w:val="000000" w:themeColor="text1"/>
                <w:sz w:val="16"/>
                <w:szCs w:val="16"/>
              </w:rPr>
              <w:t>, SP, CTX, none</w:t>
            </w:r>
          </w:p>
        </w:tc>
        <w:tc>
          <w:tcPr>
            <w:tcW w:w="3315" w:type="dxa"/>
          </w:tcPr>
          <w:p w14:paraId="7BD8BE0E" w14:textId="4554C57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Protective efficacy was 58% (95% CI, 45%-67%, p&lt;0.001) for DP, 28% (95% CI, 7%-44%, p = 0.01) for TS, and 7% for SP (95% CI, -19% to 28%, p = 0.57)“</w:t>
            </w:r>
          </w:p>
        </w:tc>
      </w:tr>
      <w:tr w:rsidR="00E50BF2" w:rsidRPr="00CB7E48" w14:paraId="574DAB72" w14:textId="77777777" w:rsidTr="00CB7E48">
        <w:tc>
          <w:tcPr>
            <w:tcW w:w="1255" w:type="dxa"/>
          </w:tcPr>
          <w:p w14:paraId="60285FC3"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Bojang et al</w:t>
            </w:r>
          </w:p>
          <w:p w14:paraId="07EEAD83"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0</w:t>
            </w:r>
          </w:p>
          <w:p w14:paraId="1CBA1C06" w14:textId="210DED69" w:rsidR="00E50BF2" w:rsidRPr="00CB7E48" w:rsidRDefault="000F535A" w:rsidP="000F535A">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Bojang&lt;/Author&gt;&lt;Year&gt;2010&lt;/Year&gt;&lt;RecNum&gt;884&lt;/RecNum&gt;&lt;DisplayText&gt;(Bojang et al., 2010)&lt;/DisplayText&gt;&lt;record&gt;&lt;rec-number&gt;884&lt;/rec-number&gt;&lt;foreign-keys&gt;&lt;key app="EN" db-id="xddsss2r8fx52oeewfrv09d3ppwsdp2we0pd" timestamp="1612198848"&gt;884&lt;/key&gt;&lt;/foreign-keys&gt;&lt;ref-type name="Journal Article"&gt;17&lt;/ref-type&gt;&lt;contributors&gt;&lt;authors&gt;&lt;author&gt;Bojang, K.&lt;/author&gt;&lt;author&gt;Akor, F.&lt;/author&gt;&lt;author&gt;Bittaye, O.&lt;/author&gt;&lt;author&gt;Conway, D.&lt;/author&gt;&lt;author&gt;Bottomley, C.&lt;/author&gt;&lt;author&gt;Milligan, P.&lt;/author&gt;&lt;author&gt;Greenwood, B.&lt;/author&gt;&lt;/authors&gt;&lt;/contributors&gt;&lt;auth-address&gt;Medical Research Council Laboratories, Banjul, The Gambia. kbojang@mrc.gm&lt;/auth-address&gt;&lt;titles&gt;&lt;title&gt;A randomised trial to compare the safety, tolerability and efficacy of three drug combinations for intermittent preventive treatment in children&lt;/title&gt;&lt;secondary-title&gt;PLoS One&lt;/secondary-title&gt;&lt;/titles&gt;&lt;periodical&gt;&lt;full-title&gt;PLoS One&lt;/full-title&gt;&lt;/periodical&gt;&lt;pages&gt;e11225&lt;/pages&gt;&lt;volume&gt;5&lt;/volume&gt;&lt;number&gt;6&lt;/number&gt;&lt;edition&gt;2010/06/25&lt;/edition&gt;&lt;keywords&gt;&lt;keyword&gt;Antimalarials/administration &amp;amp; dosage/*adverse effects/*pharmacology&lt;/keyword&gt;&lt;keyword&gt;Child, Preschool&lt;/keyword&gt;&lt;keyword&gt;Cross-Sectional Studies&lt;/keyword&gt;&lt;keyword&gt;Drug Administration Schedule&lt;/keyword&gt;&lt;keyword&gt;Drug Combinations&lt;/keyword&gt;&lt;keyword&gt;*Drug-Related Side Effects and Adverse Reactions&lt;/keyword&gt;&lt;keyword&gt;Humans&lt;/keyword&gt;&lt;keyword&gt;Infant&lt;/keyword&gt;&lt;keyword&gt;Malaria/*prevention &amp;amp; control/transmission&lt;/keyword&gt;&lt;keyword&gt;Patient Compliance&lt;/keyword&gt;&lt;keyword&gt;Seasons&lt;/keyword&gt;&lt;/keywords&gt;&lt;dates&gt;&lt;year&gt;2010&lt;/year&gt;&lt;pub-dates&gt;&lt;date&gt;Jun 21&lt;/date&gt;&lt;/pub-dates&gt;&lt;/dates&gt;&lt;isbn&gt;1932-6203 (Electronic)&amp;#xD;1932-6203 (Linking)&lt;/isbn&gt;&lt;accession-num&gt;20574538&lt;/accession-num&gt;&lt;urls&gt;&lt;related-urls&gt;&lt;url&gt;https://www.ncbi.nlm.nih.gov/pubmed/20574538&lt;/url&gt;&lt;/related-urls&gt;&lt;/urls&gt;&lt;custom2&gt;PMC2888611&lt;/custom2&gt;&lt;electronic-resource-num&gt;10.1371/journal.pone.0011225&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Bojang et al., 2010)</w:t>
            </w:r>
            <w:r w:rsidRPr="00CB7E48">
              <w:rPr>
                <w:rFonts w:ascii="Arial" w:hAnsi="Arial" w:cs="Arial"/>
                <w:color w:val="000000" w:themeColor="text1"/>
                <w:sz w:val="16"/>
                <w:szCs w:val="16"/>
              </w:rPr>
              <w:fldChar w:fldCharType="end"/>
            </w:r>
          </w:p>
        </w:tc>
        <w:tc>
          <w:tcPr>
            <w:tcW w:w="1170" w:type="dxa"/>
          </w:tcPr>
          <w:p w14:paraId="2AD1C5BB" w14:textId="42F311B9"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The Gambia</w:t>
            </w:r>
          </w:p>
        </w:tc>
        <w:tc>
          <w:tcPr>
            <w:tcW w:w="2790" w:type="dxa"/>
          </w:tcPr>
          <w:p w14:paraId="4C9B6F93" w14:textId="15F5C8D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1008 children under </w:t>
            </w:r>
            <w:r w:rsidR="00025CEF">
              <w:rPr>
                <w:rFonts w:ascii="Arial" w:hAnsi="Arial" w:cs="Arial"/>
                <w:color w:val="000000" w:themeColor="text1"/>
                <w:sz w:val="16"/>
                <w:szCs w:val="16"/>
              </w:rPr>
              <w:t>five years of age</w:t>
            </w:r>
            <w:r w:rsidRPr="00CB7E48">
              <w:rPr>
                <w:rFonts w:ascii="Arial" w:hAnsi="Arial" w:cs="Arial"/>
                <w:color w:val="000000" w:themeColor="text1"/>
                <w:sz w:val="16"/>
                <w:szCs w:val="16"/>
              </w:rPr>
              <w:t xml:space="preserve"> randomized for interventions at monthly intervals on three occasions during the peak malaria transmission season (September, October, and November).</w:t>
            </w:r>
          </w:p>
        </w:tc>
        <w:tc>
          <w:tcPr>
            <w:tcW w:w="2250" w:type="dxa"/>
          </w:tcPr>
          <w:p w14:paraId="02142FAD" w14:textId="26992EF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Open-label, randomized trial. SP </w:t>
            </w:r>
            <w:r w:rsidR="00AA756D">
              <w:rPr>
                <w:rFonts w:ascii="Arial" w:hAnsi="Arial" w:cs="Arial"/>
                <w:color w:val="000000" w:themeColor="text1"/>
                <w:sz w:val="16"/>
                <w:szCs w:val="16"/>
              </w:rPr>
              <w:t xml:space="preserve">+ AQ </w:t>
            </w:r>
            <w:r w:rsidR="00AD6F2C">
              <w:rPr>
                <w:rFonts w:ascii="Arial" w:hAnsi="Arial" w:cs="Arial"/>
                <w:color w:val="000000" w:themeColor="text1"/>
                <w:sz w:val="16"/>
                <w:szCs w:val="16"/>
              </w:rPr>
              <w:t>versus</w:t>
            </w:r>
            <w:r w:rsidRPr="00CB7E48">
              <w:rPr>
                <w:rFonts w:ascii="Arial" w:hAnsi="Arial" w:cs="Arial"/>
                <w:color w:val="000000" w:themeColor="text1"/>
                <w:sz w:val="16"/>
                <w:szCs w:val="16"/>
              </w:rPr>
              <w:t xml:space="preserve"> SP plus piperaquine (PQ) </w:t>
            </w:r>
            <w:r w:rsidR="00AD6F2C">
              <w:rPr>
                <w:rFonts w:ascii="Arial" w:hAnsi="Arial" w:cs="Arial"/>
                <w:color w:val="000000" w:themeColor="text1"/>
                <w:sz w:val="16"/>
                <w:szCs w:val="16"/>
              </w:rPr>
              <w:t>versus</w:t>
            </w:r>
            <w:r w:rsidRPr="00CB7E48">
              <w:rPr>
                <w:rFonts w:ascii="Arial" w:hAnsi="Arial" w:cs="Arial"/>
                <w:color w:val="000000" w:themeColor="text1"/>
                <w:sz w:val="16"/>
                <w:szCs w:val="16"/>
              </w:rPr>
              <w:t xml:space="preserve"> </w:t>
            </w:r>
            <w:r w:rsidR="00AA756D">
              <w:rPr>
                <w:rFonts w:ascii="Arial" w:hAnsi="Arial" w:cs="Arial"/>
                <w:color w:val="000000" w:themeColor="text1"/>
                <w:sz w:val="16"/>
                <w:szCs w:val="16"/>
              </w:rPr>
              <w:t>DHAPQ.</w:t>
            </w:r>
          </w:p>
        </w:tc>
        <w:tc>
          <w:tcPr>
            <w:tcW w:w="3150" w:type="dxa"/>
          </w:tcPr>
          <w:p w14:paraId="5B75A815" w14:textId="1B70EBE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DP, SP</w:t>
            </w:r>
            <w:r w:rsidR="008114F3">
              <w:rPr>
                <w:rFonts w:ascii="Arial" w:hAnsi="Arial" w:cs="Arial"/>
                <w:color w:val="000000" w:themeColor="text1"/>
                <w:sz w:val="16"/>
                <w:szCs w:val="16"/>
              </w:rPr>
              <w:t xml:space="preserve"> </w:t>
            </w:r>
            <w:r w:rsidRPr="00CB7E48">
              <w:rPr>
                <w:rFonts w:ascii="Arial" w:hAnsi="Arial" w:cs="Arial"/>
                <w:color w:val="000000" w:themeColor="text1"/>
                <w:sz w:val="16"/>
                <w:szCs w:val="16"/>
              </w:rPr>
              <w:t>+</w:t>
            </w:r>
            <w:r w:rsidR="008114F3">
              <w:rPr>
                <w:rFonts w:ascii="Arial" w:hAnsi="Arial" w:cs="Arial"/>
                <w:color w:val="000000" w:themeColor="text1"/>
                <w:sz w:val="16"/>
                <w:szCs w:val="16"/>
              </w:rPr>
              <w:t xml:space="preserve"> </w:t>
            </w:r>
            <w:r w:rsidRPr="00CB7E48">
              <w:rPr>
                <w:rFonts w:ascii="Arial" w:hAnsi="Arial" w:cs="Arial"/>
                <w:color w:val="000000" w:themeColor="text1"/>
                <w:sz w:val="16"/>
                <w:szCs w:val="16"/>
              </w:rPr>
              <w:t>AQ, SP+PQ, none</w:t>
            </w:r>
          </w:p>
        </w:tc>
        <w:tc>
          <w:tcPr>
            <w:tcW w:w="3315" w:type="dxa"/>
          </w:tcPr>
          <w:p w14:paraId="4BBE1C3A" w14:textId="5DABAC5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The incidence of malaria in the DHA plus PQ, SP plus AQ and SP plus PQ groups were 0.10 cases per child year (95% CI: 0.05, 0.22), 0.06 (95% CI: 0.022, 0.16) and 0.06 (95% CI: 0.02, 0.15) respectively. The incidence of malaria in the control group was 0.79 cases per child year (0.58, 1.08).</w:t>
            </w:r>
            <w:r w:rsidR="00487CA2">
              <w:rPr>
                <w:rFonts w:ascii="Arial" w:hAnsi="Arial" w:cs="Arial"/>
                <w:color w:val="000000" w:themeColor="text1"/>
                <w:sz w:val="16"/>
                <w:szCs w:val="16"/>
              </w:rPr>
              <w:t>”</w:t>
            </w:r>
          </w:p>
        </w:tc>
      </w:tr>
      <w:tr w:rsidR="00E50BF2" w:rsidRPr="00CB7E48" w14:paraId="25A93E90" w14:textId="77777777" w:rsidTr="00CB7E48">
        <w:tc>
          <w:tcPr>
            <w:tcW w:w="1255" w:type="dxa"/>
          </w:tcPr>
          <w:p w14:paraId="169E6C87"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Kamya et al</w:t>
            </w:r>
          </w:p>
          <w:p w14:paraId="56B626FF"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4</w:t>
            </w:r>
          </w:p>
          <w:p w14:paraId="44709037" w14:textId="3BCF2CD3" w:rsidR="00E50BF2" w:rsidRPr="00CB7E48" w:rsidRDefault="000F535A" w:rsidP="000F535A">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LYW15YTwvQXV0aG9yPjxZZWFyPjIwMTQ8L1llYXI+PFJl
Y051bT44ODU8L1JlY051bT48RGlzcGxheVRleHQ+KEthbXlhIGV0IGFsLiwgMjAxNCk8L0Rpc3Bs
YXlUZXh0PjxyZWNvcmQ+PHJlYy1udW1iZXI+ODg1PC9yZWMtbnVtYmVyPjxmb3JlaWduLWtleXM+
PGtleSBhcHA9IkVOIiBkYi1pZD0ieGRkc3NzMnI4Zng1Mm9lZXdmcnYwOWQzcHB3c2RwMndlMHBk
IiB0aW1lc3RhbXA9IjE2MTIxOTg4OTMiPjg4NTwva2V5PjwvZm9yZWlnbi1rZXlzPjxyZWYtdHlw
ZSBuYW1lPSJKb3VybmFsIEFydGljbGUiPjE3PC9yZWYtdHlwZT48Y29udHJpYnV0b3JzPjxhdXRo
b3JzPjxhdXRob3I+S2FteWEsIE0uIFIuPC9hdXRob3I+PGF1dGhvcj5LYXBpc2ksIEouPC9hdXRo
b3I+PGF1dGhvcj5CaWdpcmEsIFYuPC9hdXRob3I+PGF1dGhvcj5DbGFyaywgVC4gRC48L2F1dGhv
cj48YXV0aG9yPktpbmFyYSwgUy48L2F1dGhvcj48YXV0aG9yPk13YW5nd2EsIEYuPC9hdXRob3I+
PGF1dGhvcj5NdWhpbmRvLCBNLiBLLjwvYXV0aG9yPjxhdXRob3I+S2FrdXJ1LCBBLjwvYXV0aG9y
PjxhdXRob3I+QXdlZWthLCBGLiBULjwvYXV0aG9yPjxhdXRob3I+SHVhbmcsIEwuPC9hdXRob3I+
PGF1dGhvcj5KYWdhbm5hdGhhbiwgUC48L2F1dGhvcj48YXV0aG9yPkFjaGFuLCBKLjwvYXV0aG9y
PjxhdXRob3I+SGF2bGlyLCBELiBWLjwvYXV0aG9yPjxhdXRob3I+Um9zZW50aGFsLCBQLiBKLjwv
YXV0aG9yPjxhdXRob3I+RG9yc2V5LCBHLjwvYXV0aG9yPjwvYXV0aG9ycz48L2NvbnRyaWJ1dG9y
cz48YXV0aC1hZGRyZXNzPmFEZXBhcnRtZW50IG9mIE1lZGljaW5lLCBNYWtlcmVyZSBVbml2ZXJz
aXR5IENvbGxlZ2Ugb2YgSGVhbHRoIFNjaWVuY2VzIGJJbmZlY3Rpb3VzIERpc2Vhc2VzIFJlc2Vh
cmNoIENvbGxhYm9yYXRpb24sIEthbXBhbGEsIFVnYW5kYSBjRGVwYXJ0bWVudCBvZiBNZWRpY2lu
ZSwgU2FuIEZyYW5jaXNjbyBHZW5lcmFsIEhvc3BpdGFsLCBVbml2ZXJzaXR5IG9mIENhbGlmb3Ju
aWEsIFNhbiBGcmFuY2lzY28sIENhbGlmb3JuaWEsIFVTQSBkRGVwYXJ0bWVudCBvZiBQZWRpYXRy
aWNzLCBNYWtlcmVyZSBVbml2ZXJzaXR5IENvbGxlZ2Ugb2YgSGVhbHRoIFNjaWVuY2VzLCBLYW1w
YWxhLCBVZ2FuZGEuPC9hdXRoLWFkZHJlc3M+PHRpdGxlcz48dGl0bGU+RWZmaWNhY3kgYW5kIHNh
ZmV0eSBvZiB0aHJlZSByZWdpbWVucyBmb3IgdGhlIHByZXZlbnRpb24gb2YgbWFsYXJpYSBpbiB5
b3VuZyBISVYtZXhwb3NlZCBVZ2FuZGFuIGNoaWxkcmVuOiBhIHJhbmRvbWl6ZWQgY29udHJvbGxl
ZCB0cmlhbDwvdGl0bGU+PHNlY29uZGFyeS10aXRsZT5BSURTPC9zZWNvbmRhcnktdGl0bGU+PC90
aXRsZXM+PHBlcmlvZGljYWw+PGZ1bGwtdGl0bGU+QUlEUzwvZnVsbC10aXRsZT48L3BlcmlvZGlj
YWw+PHBhZ2VzPjI3MDEtOTwvcGFnZXM+PHZvbHVtZT4yODwvdm9sdW1lPjxudW1iZXI+MTg8L251
bWJlcj48ZWRpdGlvbj4yMDE0LzEyLzExPC9lZGl0aW9uPjxrZXl3b3Jkcz48a2V5d29yZD5BbnRp
bWFsYXJpYWxzLyphZG1pbmlzdHJhdGlvbiAmYW1wOyBkb3NhZ2UvKmFkdmVyc2UgZWZmZWN0czwv
a2V5d29yZD48a2V5d29yZD5BcnRlbWlzaW5pbnMvYWRtaW5pc3RyYXRpb24gJmFtcDsgZG9zYWdl
L2FkdmVyc2UgZWZmZWN0czwva2V5d29yZD48a2V5d29yZD5DaGVtb3ByZXZlbnRpb24vKmFkdmVy
c2UgZWZmZWN0cy8qbWV0aG9kczwva2V5d29yZD48a2V5d29yZD5DaGlsZCwgUHJlc2Nob29sPC9r
ZXl3b3JkPjxrZXl3b3JkPkNvaG9ydCBTdHVkaWVzPC9rZXl3b3JkPjxrZXl3b3JkPkRydWcgQ29t
YmluYXRpb25zPC9rZXl3b3JkPjxrZXl3b3JkPkZlbWFsZTwva2V5d29yZD48a2V5d29yZD5IdW1h
bnM8L2tleXdvcmQ+PGtleXdvcmQ+SW5mYW50PC9rZXl3b3JkPjxrZXl3b3JkPk1hbGFyaWEvKnBy
ZXZlbnRpb24gJmFtcDsgY29udHJvbDwva2V5d29yZD48a2V5d29yZD5NYWxlPC9rZXl3b3JkPjxr
ZXl3b3JkPlB5cmltZXRoYW1pbmUvYWRtaW5pc3RyYXRpb24gJmFtcDsgZG9zYWdlL2FkdmVyc2Ug
ZWZmZWN0czwva2V5d29yZD48a2V5d29yZD5RdWlub2xpbmVzL2FkbWluaXN0cmF0aW9uICZhbXA7
IGRvc2FnZS9hZHZlcnNlIGVmZmVjdHM8L2tleXdvcmQ+PGtleXdvcmQ+U3VsZmFkb3hpbmUvYWRt
aW5pc3RyYXRpb24gJmFtcDsgZG9zYWdlL2FkdmVyc2UgZWZmZWN0czwva2V5d29yZD48a2V5d29y
ZD5UcmVhdG1lbnQgT3V0Y29tZTwva2V5d29yZD48a2V5d29yZD5UcmltZXRob3ByaW0sIFN1bGZh
bWV0aG94YXpvbGUgRHJ1ZyBDb21iaW5hdGlvbi9hZG1pbmlzdHJhdGlvbiAmYW1wOyBkb3NhZ2Uv
YWR2ZXJzZTwva2V5d29yZD48a2V5d29yZD5lZmZlY3RzPC9rZXl3b3JkPjxrZXl3b3JkPlVnYW5k
YTwva2V5d29yZD48L2tleXdvcmRzPjxkYXRlcz48eWVhcj4yMDE0PC95ZWFyPjxwdWItZGF0ZXM+
PGRhdGU+Tm92IDI4PC9kYXRlPjwvcHViLWRhdGVzPjwvZGF0ZXM+PGlzYm4+MTQ3My01NTcxIChF
bGVjdHJvbmljKSYjeEQ7MDI2OS05MzcwIChMaW5raW5nKTwvaXNibj48YWNjZXNzaW9uLW51bT4y
NTQ5MzU5NjwvYWNjZXNzaW9uLW51bT48dXJscz48cmVsYXRlZC11cmxzPjx1cmw+aHR0cHM6Ly93
d3cubmNiaS5ubG0ubmloLmdvdi9wdWJtZWQvMjU0OTM1OTY8L3VybD48L3JlbGF0ZWQtdXJscz48
L3VybHM+PGN1c3RvbTI+UE1DNDQ4NzM2ODwvY3VzdG9tMj48ZWxlY3Ryb25pYy1yZXNvdXJjZS1u
dW0+MTAuMTA5Ny9RQUQuMDAwMDAwMDAwMDAwMDQ5NzwvZWxlY3Ryb25pYy1yZXNvdXJjZS1udW0+
PC9yZWNvcmQ+PC9DaXRlPjwvRW5kTm90ZT4A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LYW15YTwvQXV0aG9yPjxZZWFyPjIwMTQ8L1llYXI+PFJl
Y051bT44ODU8L1JlY051bT48RGlzcGxheVRleHQ+KEthbXlhIGV0IGFsLiwgMjAxNCk8L0Rpc3Bs
YXlUZXh0PjxyZWNvcmQ+PHJlYy1udW1iZXI+ODg1PC9yZWMtbnVtYmVyPjxmb3JlaWduLWtleXM+
PGtleSBhcHA9IkVOIiBkYi1pZD0ieGRkc3NzMnI4Zng1Mm9lZXdmcnYwOWQzcHB3c2RwMndlMHBk
IiB0aW1lc3RhbXA9IjE2MTIxOTg4OTMiPjg4NTwva2V5PjwvZm9yZWlnbi1rZXlzPjxyZWYtdHlw
ZSBuYW1lPSJKb3VybmFsIEFydGljbGUiPjE3PC9yZWYtdHlwZT48Y29udHJpYnV0b3JzPjxhdXRo
b3JzPjxhdXRob3I+S2FteWEsIE0uIFIuPC9hdXRob3I+PGF1dGhvcj5LYXBpc2ksIEouPC9hdXRo
b3I+PGF1dGhvcj5CaWdpcmEsIFYuPC9hdXRob3I+PGF1dGhvcj5DbGFyaywgVC4gRC48L2F1dGhv
cj48YXV0aG9yPktpbmFyYSwgUy48L2F1dGhvcj48YXV0aG9yPk13YW5nd2EsIEYuPC9hdXRob3I+
PGF1dGhvcj5NdWhpbmRvLCBNLiBLLjwvYXV0aG9yPjxhdXRob3I+S2FrdXJ1LCBBLjwvYXV0aG9y
PjxhdXRob3I+QXdlZWthLCBGLiBULjwvYXV0aG9yPjxhdXRob3I+SHVhbmcsIEwuPC9hdXRob3I+
PGF1dGhvcj5KYWdhbm5hdGhhbiwgUC48L2F1dGhvcj48YXV0aG9yPkFjaGFuLCBKLjwvYXV0aG9y
PjxhdXRob3I+SGF2bGlyLCBELiBWLjwvYXV0aG9yPjxhdXRob3I+Um9zZW50aGFsLCBQLiBKLjwv
YXV0aG9yPjxhdXRob3I+RG9yc2V5LCBHLjwvYXV0aG9yPjwvYXV0aG9ycz48L2NvbnRyaWJ1dG9y
cz48YXV0aC1hZGRyZXNzPmFEZXBhcnRtZW50IG9mIE1lZGljaW5lLCBNYWtlcmVyZSBVbml2ZXJz
aXR5IENvbGxlZ2Ugb2YgSGVhbHRoIFNjaWVuY2VzIGJJbmZlY3Rpb3VzIERpc2Vhc2VzIFJlc2Vh
cmNoIENvbGxhYm9yYXRpb24sIEthbXBhbGEsIFVnYW5kYSBjRGVwYXJ0bWVudCBvZiBNZWRpY2lu
ZSwgU2FuIEZyYW5jaXNjbyBHZW5lcmFsIEhvc3BpdGFsLCBVbml2ZXJzaXR5IG9mIENhbGlmb3Ju
aWEsIFNhbiBGcmFuY2lzY28sIENhbGlmb3JuaWEsIFVTQSBkRGVwYXJ0bWVudCBvZiBQZWRpYXRy
aWNzLCBNYWtlcmVyZSBVbml2ZXJzaXR5IENvbGxlZ2Ugb2YgSGVhbHRoIFNjaWVuY2VzLCBLYW1w
YWxhLCBVZ2FuZGEuPC9hdXRoLWFkZHJlc3M+PHRpdGxlcz48dGl0bGU+RWZmaWNhY3kgYW5kIHNh
ZmV0eSBvZiB0aHJlZSByZWdpbWVucyBmb3IgdGhlIHByZXZlbnRpb24gb2YgbWFsYXJpYSBpbiB5
b3VuZyBISVYtZXhwb3NlZCBVZ2FuZGFuIGNoaWxkcmVuOiBhIHJhbmRvbWl6ZWQgY29udHJvbGxl
ZCB0cmlhbDwvdGl0bGU+PHNlY29uZGFyeS10aXRsZT5BSURTPC9zZWNvbmRhcnktdGl0bGU+PC90
aXRsZXM+PHBlcmlvZGljYWw+PGZ1bGwtdGl0bGU+QUlEUzwvZnVsbC10aXRsZT48L3BlcmlvZGlj
YWw+PHBhZ2VzPjI3MDEtOTwvcGFnZXM+PHZvbHVtZT4yODwvdm9sdW1lPjxudW1iZXI+MTg8L251
bWJlcj48ZWRpdGlvbj4yMDE0LzEyLzExPC9lZGl0aW9uPjxrZXl3b3Jkcz48a2V5d29yZD5BbnRp
bWFsYXJpYWxzLyphZG1pbmlzdHJhdGlvbiAmYW1wOyBkb3NhZ2UvKmFkdmVyc2UgZWZmZWN0czwv
a2V5d29yZD48a2V5d29yZD5BcnRlbWlzaW5pbnMvYWRtaW5pc3RyYXRpb24gJmFtcDsgZG9zYWdl
L2FkdmVyc2UgZWZmZWN0czwva2V5d29yZD48a2V5d29yZD5DaGVtb3ByZXZlbnRpb24vKmFkdmVy
c2UgZWZmZWN0cy8qbWV0aG9kczwva2V5d29yZD48a2V5d29yZD5DaGlsZCwgUHJlc2Nob29sPC9r
ZXl3b3JkPjxrZXl3b3JkPkNvaG9ydCBTdHVkaWVzPC9rZXl3b3JkPjxrZXl3b3JkPkRydWcgQ29t
YmluYXRpb25zPC9rZXl3b3JkPjxrZXl3b3JkPkZlbWFsZTwva2V5d29yZD48a2V5d29yZD5IdW1h
bnM8L2tleXdvcmQ+PGtleXdvcmQ+SW5mYW50PC9rZXl3b3JkPjxrZXl3b3JkPk1hbGFyaWEvKnBy
ZXZlbnRpb24gJmFtcDsgY29udHJvbDwva2V5d29yZD48a2V5d29yZD5NYWxlPC9rZXl3b3JkPjxr
ZXl3b3JkPlB5cmltZXRoYW1pbmUvYWRtaW5pc3RyYXRpb24gJmFtcDsgZG9zYWdlL2FkdmVyc2Ug
ZWZmZWN0czwva2V5d29yZD48a2V5d29yZD5RdWlub2xpbmVzL2FkbWluaXN0cmF0aW9uICZhbXA7
IGRvc2FnZS9hZHZlcnNlIGVmZmVjdHM8L2tleXdvcmQ+PGtleXdvcmQ+U3VsZmFkb3hpbmUvYWRt
aW5pc3RyYXRpb24gJmFtcDsgZG9zYWdlL2FkdmVyc2UgZWZmZWN0czwva2V5d29yZD48a2V5d29y
ZD5UcmVhdG1lbnQgT3V0Y29tZTwva2V5d29yZD48a2V5d29yZD5UcmltZXRob3ByaW0sIFN1bGZh
bWV0aG94YXpvbGUgRHJ1ZyBDb21iaW5hdGlvbi9hZG1pbmlzdHJhdGlvbiAmYW1wOyBkb3NhZ2Uv
YWR2ZXJzZTwva2V5d29yZD48a2V5d29yZD5lZmZlY3RzPC9rZXl3b3JkPjxrZXl3b3JkPlVnYW5k
YTwva2V5d29yZD48L2tleXdvcmRzPjxkYXRlcz48eWVhcj4yMDE0PC95ZWFyPjxwdWItZGF0ZXM+
PGRhdGU+Tm92IDI4PC9kYXRlPjwvcHViLWRhdGVzPjwvZGF0ZXM+PGlzYm4+MTQ3My01NTcxIChF
bGVjdHJvbmljKSYjeEQ7MDI2OS05MzcwIChMaW5raW5nKTwvaXNibj48YWNjZXNzaW9uLW51bT4y
NTQ5MzU5NjwvYWNjZXNzaW9uLW51bT48dXJscz48cmVsYXRlZC11cmxzPjx1cmw+aHR0cHM6Ly93
d3cubmNiaS5ubG0ubmloLmdvdi9wdWJtZWQvMjU0OTM1OTY8L3VybD48L3JlbGF0ZWQtdXJscz48
L3VybHM+PGN1c3RvbTI+UE1DNDQ4NzM2ODwvY3VzdG9tMj48ZWxlY3Ryb25pYy1yZXNvdXJjZS1u
dW0+MTAuMTA5Ny9RQUQuMDAwMDAwMDAwMDAwMDQ5NzwvZWxlY3Ryb25pYy1yZXNvdXJjZS1udW0+
PC9yZWNvcmQ+PC9DaXRlPjwvRW5kTm90ZT4A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Kamya et al., 2014)</w:t>
            </w:r>
            <w:r w:rsidRPr="00CB7E48">
              <w:rPr>
                <w:rFonts w:ascii="Arial" w:hAnsi="Arial" w:cs="Arial"/>
                <w:color w:val="000000" w:themeColor="text1"/>
                <w:sz w:val="16"/>
                <w:szCs w:val="16"/>
              </w:rPr>
              <w:fldChar w:fldCharType="end"/>
            </w:r>
          </w:p>
        </w:tc>
        <w:tc>
          <w:tcPr>
            <w:tcW w:w="1170" w:type="dxa"/>
          </w:tcPr>
          <w:p w14:paraId="2D596E1D" w14:textId="7B8DAF6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Uganda</w:t>
            </w:r>
          </w:p>
        </w:tc>
        <w:tc>
          <w:tcPr>
            <w:tcW w:w="2790" w:type="dxa"/>
          </w:tcPr>
          <w:p w14:paraId="5AE22A19" w14:textId="16771E52" w:rsidR="00E50BF2" w:rsidRPr="00CB7E48" w:rsidRDefault="00E50BF2" w:rsidP="00E50BF2">
            <w:pPr>
              <w:rPr>
                <w:rFonts w:ascii="Arial" w:hAnsi="Arial" w:cs="Arial"/>
                <w:sz w:val="16"/>
                <w:szCs w:val="16"/>
              </w:rPr>
            </w:pPr>
            <w:r w:rsidRPr="00CB7E48">
              <w:rPr>
                <w:rFonts w:ascii="Arial" w:hAnsi="Arial" w:cs="Arial"/>
                <w:color w:val="000000" w:themeColor="text1"/>
                <w:sz w:val="16"/>
                <w:szCs w:val="16"/>
              </w:rPr>
              <w:t xml:space="preserve">186 </w:t>
            </w:r>
            <w:r w:rsidR="000E5289">
              <w:rPr>
                <w:rFonts w:ascii="Arial" w:hAnsi="Arial" w:cs="Arial"/>
                <w:color w:val="000000" w:themeColor="text1"/>
                <w:sz w:val="16"/>
                <w:szCs w:val="16"/>
              </w:rPr>
              <w:t xml:space="preserve">children </w:t>
            </w:r>
            <w:r w:rsidRPr="00CB7E48">
              <w:rPr>
                <w:rFonts w:ascii="Arial" w:hAnsi="Arial" w:cs="Arial"/>
                <w:color w:val="000000" w:themeColor="text1"/>
                <w:sz w:val="16"/>
                <w:szCs w:val="16"/>
              </w:rPr>
              <w:t>randomized after cessation of breastfeeding and confirmed to be HIV uninfected</w:t>
            </w:r>
            <w:r w:rsidR="003226CC">
              <w:rPr>
                <w:rFonts w:ascii="Arial" w:hAnsi="Arial" w:cs="Arial"/>
                <w:color w:val="000000" w:themeColor="text1"/>
                <w:sz w:val="16"/>
                <w:szCs w:val="16"/>
              </w:rPr>
              <w:t xml:space="preserve"> </w:t>
            </w:r>
            <w:r w:rsidR="003226CC" w:rsidRPr="00CB7E48">
              <w:rPr>
                <w:rFonts w:ascii="Arial" w:hAnsi="Arial" w:cs="Arial"/>
                <w:color w:val="000000" w:themeColor="text1"/>
                <w:sz w:val="16"/>
                <w:szCs w:val="16"/>
              </w:rPr>
              <w:t xml:space="preserve">to 24 months of age. </w:t>
            </w:r>
            <w:r w:rsidRPr="00CB7E48">
              <w:rPr>
                <w:rFonts w:ascii="Arial" w:hAnsi="Arial" w:cs="Arial"/>
                <w:color w:val="000000" w:themeColor="text1"/>
                <w:sz w:val="16"/>
                <w:szCs w:val="16"/>
              </w:rPr>
              <w:t xml:space="preserve">(median 10 months of age). Year-round transmission. </w:t>
            </w:r>
          </w:p>
        </w:tc>
        <w:tc>
          <w:tcPr>
            <w:tcW w:w="2250" w:type="dxa"/>
          </w:tcPr>
          <w:p w14:paraId="4BDD9567" w14:textId="1EFDFE08" w:rsidR="00E50BF2" w:rsidRPr="00CB7E48" w:rsidRDefault="00E50BF2" w:rsidP="00E50BF2">
            <w:pPr>
              <w:rPr>
                <w:rFonts w:ascii="Arial" w:hAnsi="Arial" w:cs="Arial"/>
                <w:sz w:val="16"/>
                <w:szCs w:val="16"/>
              </w:rPr>
            </w:pPr>
            <w:r w:rsidRPr="00CB7E48">
              <w:rPr>
                <w:rFonts w:ascii="Arial" w:hAnsi="Arial" w:cs="Arial"/>
                <w:color w:val="000000" w:themeColor="text1"/>
                <w:sz w:val="16"/>
                <w:szCs w:val="16"/>
              </w:rPr>
              <w:t xml:space="preserve">Open-label, randomized controlled trial. No chemoprevention, monthly </w:t>
            </w:r>
            <w:r w:rsidR="00AA756D">
              <w:rPr>
                <w:rFonts w:ascii="Arial" w:hAnsi="Arial" w:cs="Arial"/>
                <w:color w:val="000000" w:themeColor="text1"/>
                <w:sz w:val="16"/>
                <w:szCs w:val="16"/>
              </w:rPr>
              <w:t>SP,</w:t>
            </w:r>
            <w:r w:rsidRPr="00CB7E48">
              <w:rPr>
                <w:rFonts w:ascii="Arial" w:hAnsi="Arial" w:cs="Arial"/>
                <w:color w:val="000000" w:themeColor="text1"/>
                <w:sz w:val="16"/>
                <w:szCs w:val="16"/>
              </w:rPr>
              <w:t xml:space="preserve"> daily TS, or monthly </w:t>
            </w:r>
            <w:r w:rsidR="00AA756D">
              <w:rPr>
                <w:rFonts w:ascii="Arial" w:hAnsi="Arial" w:cs="Arial"/>
                <w:color w:val="000000" w:themeColor="text1"/>
                <w:sz w:val="16"/>
                <w:szCs w:val="16"/>
              </w:rPr>
              <w:t>DHAPQ.</w:t>
            </w:r>
            <w:r w:rsidRPr="00CB7E48">
              <w:rPr>
                <w:rFonts w:ascii="Arial" w:hAnsi="Arial" w:cs="Arial"/>
                <w:color w:val="000000"/>
                <w:sz w:val="16"/>
                <w:szCs w:val="16"/>
                <w:shd w:val="clear" w:color="auto" w:fill="FFFFFF"/>
              </w:rPr>
              <w:t> </w:t>
            </w:r>
          </w:p>
          <w:p w14:paraId="0EB961DE" w14:textId="77777777" w:rsidR="00E50BF2" w:rsidRPr="00CB7E48" w:rsidRDefault="00E50BF2" w:rsidP="00E50BF2">
            <w:pPr>
              <w:rPr>
                <w:rFonts w:ascii="Arial" w:hAnsi="Arial" w:cs="Arial"/>
                <w:color w:val="000000" w:themeColor="text1"/>
                <w:sz w:val="16"/>
                <w:szCs w:val="16"/>
              </w:rPr>
            </w:pPr>
          </w:p>
          <w:p w14:paraId="3175D993" w14:textId="77777777" w:rsidR="00E50BF2" w:rsidRPr="00CB7E48" w:rsidRDefault="00E50BF2" w:rsidP="00E50BF2">
            <w:pPr>
              <w:rPr>
                <w:rFonts w:ascii="Arial" w:hAnsi="Arial" w:cs="Arial"/>
                <w:color w:val="000000" w:themeColor="text1"/>
                <w:sz w:val="16"/>
                <w:szCs w:val="16"/>
              </w:rPr>
            </w:pPr>
          </w:p>
        </w:tc>
        <w:tc>
          <w:tcPr>
            <w:tcW w:w="3150" w:type="dxa"/>
          </w:tcPr>
          <w:p w14:paraId="1128A3BD" w14:textId="78EC4621"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DP, SP, CTX, none</w:t>
            </w:r>
          </w:p>
        </w:tc>
        <w:tc>
          <w:tcPr>
            <w:tcW w:w="3315" w:type="dxa"/>
          </w:tcPr>
          <w:p w14:paraId="5F1E3A23" w14:textId="1B4B60F1"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Protective efficacy was 69% [95% confidence interval (95% CI) 53-80, P &lt; 0.001] for dihydroartemisinin-piperaquine, 49% (95% CI 23-66, P = 0.001) for trimethoprim-sulfamethoxazole and 9% for sulfadoxine-pyrimethamine (95% CI -35 to 38, P = 0.65).” </w:t>
            </w:r>
          </w:p>
        </w:tc>
      </w:tr>
      <w:tr w:rsidR="00E50BF2" w:rsidRPr="00CB7E48" w14:paraId="29C84B7C" w14:textId="77777777" w:rsidTr="00CB7E48">
        <w:tc>
          <w:tcPr>
            <w:tcW w:w="1255" w:type="dxa"/>
          </w:tcPr>
          <w:p w14:paraId="35D2C841"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Lwin et al</w:t>
            </w:r>
          </w:p>
          <w:p w14:paraId="7259431F"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2</w:t>
            </w:r>
          </w:p>
          <w:p w14:paraId="734BD785" w14:textId="57D4C3D3" w:rsidR="00E50BF2" w:rsidRPr="00CB7E48" w:rsidRDefault="000F535A"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Md2luPC9BdXRob3I+PFllYXI+MjAxMjwvWWVhcj48UmVj
TnVtPjg4NjwvUmVjTnVtPjxEaXNwbGF5VGV4dD4oTHdpbiBldCBhbC4sIDIwMTIpPC9EaXNwbGF5
VGV4dD48cmVjb3JkPjxyZWMtbnVtYmVyPjg4NjwvcmVjLW51bWJlcj48Zm9yZWlnbi1rZXlzPjxr
ZXkgYXBwPSJFTiIgZGItaWQ9InhkZHNzczJyOGZ4NTJvZWV3ZnJ2MDlkM3Bwd3NkcDJ3ZTBwZCIg
dGltZXN0YW1wPSIxNjEyMTk4OTUxIj44ODY8L2tleT48L2ZvcmVpZ24ta2V5cz48cmVmLXR5cGUg
bmFtZT0iSm91cm5hbCBBcnRpY2xlIj4xNzwvcmVmLXR5cGU+PGNvbnRyaWJ1dG9ycz48YXV0aG9y
cz48YXV0aG9yPkx3aW4sIEsuIE0uPC9hdXRob3I+PGF1dGhvcj5QaHlvLCBBLiBQLjwvYXV0aG9y
PjxhdXRob3I+VGFybmluZywgSi48L2F1dGhvcj48YXV0aG9yPkhhbnBpdGhha3BvbmcsIFcuPC9h
dXRob3I+PGF1dGhvcj5Bc2hsZXksIEUuIEEuPC9hdXRob3I+PGF1dGhvcj5MZWUsIFMuIEouPC9h
dXRob3I+PGF1dGhvcj5DaGVhaCwgUC48L2F1dGhvcj48YXV0aG9yPlNpbmdoYXNpdmFub24sIFAu
PC9hdXRob3I+PGF1dGhvcj5XaGl0ZSwgTi4gSi48L2F1dGhvcj48YXV0aG9yPkxpbmRlZ2FyZGgs
IE4uPC9hdXRob3I+PGF1dGhvcj5Ob3N0ZW4sIEYuPC9hdXRob3I+PC9hdXRob3JzPjwvY29udHJp
YnV0b3JzPjxhdXRoLWFkZHJlc3M+U2hva2xvIE1hbGFyaWEgUmVzZWFyY2ggVW5pdCwgTWFlIFNv
ZCwgVGhhaWxhbmQuPC9hdXRoLWFkZHJlc3M+PHRpdGxlcz48dGl0bGU+UmFuZG9taXplZCwgZG91
YmxlLWJsaW5kLCBwbGFjZWJvLWNvbnRyb2xsZWQgdHJpYWwgb2YgbW9udGhseSB2ZXJzdXMgYmlt
b250aGx5IGRpaHlkcm9hcnRlbWlzaW5pbi1waXBlcmFxdWluZSBjaGVtb3ByZXZlbnRpb24gaW4g
YWR1bHRzIGF0IGhpZ2ggcmlzayBvZiBtYWxhcmlhPC90aXRsZT48c2Vjb25kYXJ5LXRpdGxlPkFu
dGltaWNyb2IgQWdlbnRzIENoZW1vdGhlcjwvc2Vjb25kYXJ5LXRpdGxlPjwvdGl0bGVzPjxwZXJp
b2RpY2FsPjxmdWxsLXRpdGxlPkFudGltaWNyb2IgQWdlbnRzIENoZW1vdGhlcjwvZnVsbC10aXRs
ZT48L3BlcmlvZGljYWw+PHBhZ2VzPjE1NzEtNzwvcGFnZXM+PHZvbHVtZT41Njwvdm9sdW1lPjxu
dW1iZXI+MzwvbnVtYmVyPjxlZGl0aW9uPjIwMTIvMDEvMTk8L2VkaXRpb24+PGtleXdvcmRzPjxr
ZXl3b3JkPkFkb2xlc2NlbnQ8L2tleXdvcmQ+PGtleXdvcmQ+QWR1bHQ8L2tleXdvcmQ+PGtleXdv
cmQ+QWdlZDwva2V5d29yZD48a2V5d29yZD5BbnRpbWFsYXJpYWxzL2FkbWluaXN0cmF0aW9uICZh
bXA7IGRvc2FnZS8qdGhlcmFwZXV0aWMgdXNlPC9rZXl3b3JkPjxrZXl3b3JkPkFydGVtaXNpbmlu
cy9hZG1pbmlzdHJhdGlvbiAmYW1wOyBkb3NhZ2UvKnRoZXJhcGV1dGljIHVzZTwva2V5d29yZD48
a2V5d29yZD5DaGVtb3ByZXZlbnRpb248L2tleXdvcmQ+PGtleXdvcmQ+RGlldGFyeSBGYXRzL2Fk
bWluaXN0cmF0aW9uICZhbXA7IGRvc2FnZTwva2V5d29yZD48a2V5d29yZD5Eb3VibGUtQmxpbmQg
TWV0aG9kPC9rZXl3b3JkPjxrZXl3b3JkPkRydWcgQWRtaW5pc3RyYXRpb24gU2NoZWR1bGU8L2tl
eXdvcmQ+PGtleXdvcmQ+RHJ1ZyBUaGVyYXB5LCBDb21iaW5hdGlvbjwva2V5d29yZD48a2V5d29y
ZD5IZW1hdG9jcml0PC9rZXl3b3JkPjxrZXl3b3JkPkh1bWFuczwva2V5d29yZD48a2V5d29yZD5N
YWxhcmlhLCBGYWxjaXBhcnVtL3BhcmFzaXRvbG9neS8qcHJldmVudGlvbiAmYW1wOyBjb250cm9s
PC9rZXl3b3JkPjxrZXl3b3JkPk1hbGFyaWEsIFZpdmF4L3BhcmFzaXRvbG9neS8qcHJldmVudGlv
biAmYW1wOyBjb250cm9sPC9rZXl3b3JkPjxrZXl3b3JkPk1hbGU8L2tleXdvcmQ+PGtleXdvcmQ+
TWlkZGxlIEFnZWQ8L2tleXdvcmQ+PGtleXdvcmQ+UGxhY2Vib3M8L2tleXdvcmQ+PGtleXdvcmQ+
UGxhc21vZGl1bSBmYWxjaXBhcnVtLypkcnVnIGVmZmVjdHMvcGh5c2lvbG9neTwva2V5d29yZD48
a2V5d29yZD5QbGFzbW9kaXVtIHZpdmF4LypkcnVnIGVmZmVjdHMvcGh5c2lvbG9neTwva2V5d29y
ZD48a2V5d29yZD5RdWlub2xpbmVzL2FkbWluaXN0cmF0aW9uICZhbXA7IGRvc2FnZS8qdGhlcmFw
ZXV0aWMgdXNlPC9rZXl3b3JkPjxrZXl3b3JkPlJpc2s8L2tleXdvcmQ+PGtleXdvcmQ+VGhhaWxh
bmQ8L2tleXdvcmQ+PC9rZXl3b3Jkcz48ZGF0ZXM+PHllYXI+MjAxMjwveWVhcj48cHViLWRhdGVz
PjxkYXRlPk1hcjwvZGF0ZT48L3B1Yi1kYXRlcz48L2RhdGVzPjxpc2JuPjEwOTgtNjU5NiAoRWxl
Y3Ryb25pYykmI3hEOzAwNjYtNDgwNCAoTGlua2luZyk8L2lzYm4+PGFjY2Vzc2lvbi1udW0+MjIy
NTI4MDQ8L2FjY2Vzc2lvbi1udW0+PHVybHM+PHJlbGF0ZWQtdXJscz48dXJsPmh0dHBzOi8vd3d3
Lm5jYmkubmxtLm5paC5nb3YvcHVibWVkLzIyMjUyODA0PC91cmw+PC9yZWxhdGVkLXVybHM+PC91
cmxzPjxjdXN0b20yPlBNQzMyOTQ5MzA8L2N1c3RvbTI+PGVsZWN0cm9uaWMtcmVzb3VyY2UtbnVt
PjEwLjExMjgvQUFDLjA1ODc3LTExPC9lbGVjdHJvbmljLXJlc291cmNlLW51bT48L3JlY29yZD48
L0NpdGU+PC9FbmROb3RlPgB=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Md2luPC9BdXRob3I+PFllYXI+MjAxMjwvWWVhcj48UmVj
TnVtPjg4NjwvUmVjTnVtPjxEaXNwbGF5VGV4dD4oTHdpbiBldCBhbC4sIDIwMTIpPC9EaXNwbGF5
VGV4dD48cmVjb3JkPjxyZWMtbnVtYmVyPjg4NjwvcmVjLW51bWJlcj48Zm9yZWlnbi1rZXlzPjxr
ZXkgYXBwPSJFTiIgZGItaWQ9InhkZHNzczJyOGZ4NTJvZWV3ZnJ2MDlkM3Bwd3NkcDJ3ZTBwZCIg
dGltZXN0YW1wPSIxNjEyMTk4OTUxIj44ODY8L2tleT48L2ZvcmVpZ24ta2V5cz48cmVmLXR5cGUg
bmFtZT0iSm91cm5hbCBBcnRpY2xlIj4xNzwvcmVmLXR5cGU+PGNvbnRyaWJ1dG9ycz48YXV0aG9y
cz48YXV0aG9yPkx3aW4sIEsuIE0uPC9hdXRob3I+PGF1dGhvcj5QaHlvLCBBLiBQLjwvYXV0aG9y
PjxhdXRob3I+VGFybmluZywgSi48L2F1dGhvcj48YXV0aG9yPkhhbnBpdGhha3BvbmcsIFcuPC9h
dXRob3I+PGF1dGhvcj5Bc2hsZXksIEUuIEEuPC9hdXRob3I+PGF1dGhvcj5MZWUsIFMuIEouPC9h
dXRob3I+PGF1dGhvcj5DaGVhaCwgUC48L2F1dGhvcj48YXV0aG9yPlNpbmdoYXNpdmFub24sIFAu
PC9hdXRob3I+PGF1dGhvcj5XaGl0ZSwgTi4gSi48L2F1dGhvcj48YXV0aG9yPkxpbmRlZ2FyZGgs
IE4uPC9hdXRob3I+PGF1dGhvcj5Ob3N0ZW4sIEYuPC9hdXRob3I+PC9hdXRob3JzPjwvY29udHJp
YnV0b3JzPjxhdXRoLWFkZHJlc3M+U2hva2xvIE1hbGFyaWEgUmVzZWFyY2ggVW5pdCwgTWFlIFNv
ZCwgVGhhaWxhbmQuPC9hdXRoLWFkZHJlc3M+PHRpdGxlcz48dGl0bGU+UmFuZG9taXplZCwgZG91
YmxlLWJsaW5kLCBwbGFjZWJvLWNvbnRyb2xsZWQgdHJpYWwgb2YgbW9udGhseSB2ZXJzdXMgYmlt
b250aGx5IGRpaHlkcm9hcnRlbWlzaW5pbi1waXBlcmFxdWluZSBjaGVtb3ByZXZlbnRpb24gaW4g
YWR1bHRzIGF0IGhpZ2ggcmlzayBvZiBtYWxhcmlhPC90aXRsZT48c2Vjb25kYXJ5LXRpdGxlPkFu
dGltaWNyb2IgQWdlbnRzIENoZW1vdGhlcjwvc2Vjb25kYXJ5LXRpdGxlPjwvdGl0bGVzPjxwZXJp
b2RpY2FsPjxmdWxsLXRpdGxlPkFudGltaWNyb2IgQWdlbnRzIENoZW1vdGhlcjwvZnVsbC10aXRs
ZT48L3BlcmlvZGljYWw+PHBhZ2VzPjE1NzEtNzwvcGFnZXM+PHZvbHVtZT41Njwvdm9sdW1lPjxu
dW1iZXI+MzwvbnVtYmVyPjxlZGl0aW9uPjIwMTIvMDEvMTk8L2VkaXRpb24+PGtleXdvcmRzPjxr
ZXl3b3JkPkFkb2xlc2NlbnQ8L2tleXdvcmQ+PGtleXdvcmQ+QWR1bHQ8L2tleXdvcmQ+PGtleXdv
cmQ+QWdlZDwva2V5d29yZD48a2V5d29yZD5BbnRpbWFsYXJpYWxzL2FkbWluaXN0cmF0aW9uICZh
bXA7IGRvc2FnZS8qdGhlcmFwZXV0aWMgdXNlPC9rZXl3b3JkPjxrZXl3b3JkPkFydGVtaXNpbmlu
cy9hZG1pbmlzdHJhdGlvbiAmYW1wOyBkb3NhZ2UvKnRoZXJhcGV1dGljIHVzZTwva2V5d29yZD48
a2V5d29yZD5DaGVtb3ByZXZlbnRpb248L2tleXdvcmQ+PGtleXdvcmQ+RGlldGFyeSBGYXRzL2Fk
bWluaXN0cmF0aW9uICZhbXA7IGRvc2FnZTwva2V5d29yZD48a2V5d29yZD5Eb3VibGUtQmxpbmQg
TWV0aG9kPC9rZXl3b3JkPjxrZXl3b3JkPkRydWcgQWRtaW5pc3RyYXRpb24gU2NoZWR1bGU8L2tl
eXdvcmQ+PGtleXdvcmQ+RHJ1ZyBUaGVyYXB5LCBDb21iaW5hdGlvbjwva2V5d29yZD48a2V5d29y
ZD5IZW1hdG9jcml0PC9rZXl3b3JkPjxrZXl3b3JkPkh1bWFuczwva2V5d29yZD48a2V5d29yZD5N
YWxhcmlhLCBGYWxjaXBhcnVtL3BhcmFzaXRvbG9neS8qcHJldmVudGlvbiAmYW1wOyBjb250cm9s
PC9rZXl3b3JkPjxrZXl3b3JkPk1hbGFyaWEsIFZpdmF4L3BhcmFzaXRvbG9neS8qcHJldmVudGlv
biAmYW1wOyBjb250cm9sPC9rZXl3b3JkPjxrZXl3b3JkPk1hbGU8L2tleXdvcmQ+PGtleXdvcmQ+
TWlkZGxlIEFnZWQ8L2tleXdvcmQ+PGtleXdvcmQ+UGxhY2Vib3M8L2tleXdvcmQ+PGtleXdvcmQ+
UGxhc21vZGl1bSBmYWxjaXBhcnVtLypkcnVnIGVmZmVjdHMvcGh5c2lvbG9neTwva2V5d29yZD48
a2V5d29yZD5QbGFzbW9kaXVtIHZpdmF4LypkcnVnIGVmZmVjdHMvcGh5c2lvbG9neTwva2V5d29y
ZD48a2V5d29yZD5RdWlub2xpbmVzL2FkbWluaXN0cmF0aW9uICZhbXA7IGRvc2FnZS8qdGhlcmFw
ZXV0aWMgdXNlPC9rZXl3b3JkPjxrZXl3b3JkPlJpc2s8L2tleXdvcmQ+PGtleXdvcmQ+VGhhaWxh
bmQ8L2tleXdvcmQ+PC9rZXl3b3Jkcz48ZGF0ZXM+PHllYXI+MjAxMjwveWVhcj48cHViLWRhdGVz
PjxkYXRlPk1hcjwvZGF0ZT48L3B1Yi1kYXRlcz48L2RhdGVzPjxpc2JuPjEwOTgtNjU5NiAoRWxl
Y3Ryb25pYykmI3hEOzAwNjYtNDgwNCAoTGlua2luZyk8L2lzYm4+PGFjY2Vzc2lvbi1udW0+MjIy
NTI4MDQ8L2FjY2Vzc2lvbi1udW0+PHVybHM+PHJlbGF0ZWQtdXJscz48dXJsPmh0dHBzOi8vd3d3
Lm5jYmkubmxtLm5paC5nb3YvcHVibWVkLzIyMjUyODA0PC91cmw+PC9yZWxhdGVkLXVybHM+PC91
cmxzPjxjdXN0b20yPlBNQzMyOTQ5MzA8L2N1c3RvbTI+PGVsZWN0cm9uaWMtcmVzb3VyY2UtbnVt
PjEwLjExMjgvQUFDLjA1ODc3LTExPC9lbGVjdHJvbmljLXJlc291cmNlLW51bT48L3JlY29yZD48
L0NpdGU+PC9FbmROb3RlPgB=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Lwin et al., 2012)</w:t>
            </w:r>
            <w:r w:rsidRPr="00CB7E48">
              <w:rPr>
                <w:rFonts w:ascii="Arial" w:hAnsi="Arial" w:cs="Arial"/>
                <w:color w:val="000000" w:themeColor="text1"/>
                <w:sz w:val="16"/>
                <w:szCs w:val="16"/>
              </w:rPr>
              <w:fldChar w:fldCharType="end"/>
            </w:r>
          </w:p>
        </w:tc>
        <w:tc>
          <w:tcPr>
            <w:tcW w:w="1170" w:type="dxa"/>
          </w:tcPr>
          <w:p w14:paraId="3F9803D3" w14:textId="38C647AC"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Thailand</w:t>
            </w:r>
          </w:p>
        </w:tc>
        <w:tc>
          <w:tcPr>
            <w:tcW w:w="2790" w:type="dxa"/>
          </w:tcPr>
          <w:p w14:paraId="29B852AC" w14:textId="62AE5B64" w:rsidR="00E50BF2" w:rsidRPr="00CB7E48" w:rsidRDefault="00E50BF2" w:rsidP="00E50BF2">
            <w:pPr>
              <w:rPr>
                <w:rFonts w:ascii="Arial" w:hAnsi="Arial" w:cs="Arial"/>
                <w:sz w:val="16"/>
                <w:szCs w:val="16"/>
              </w:rPr>
            </w:pPr>
            <w:r w:rsidRPr="00CB7E48">
              <w:rPr>
                <w:rFonts w:ascii="Arial" w:hAnsi="Arial" w:cs="Arial"/>
                <w:color w:val="000000" w:themeColor="text1"/>
                <w:sz w:val="16"/>
                <w:szCs w:val="16"/>
              </w:rPr>
              <w:t>1000 adult males</w:t>
            </w:r>
            <w:r w:rsidR="000D6F0F">
              <w:rPr>
                <w:rFonts w:ascii="Arial" w:hAnsi="Arial" w:cs="Arial"/>
                <w:color w:val="000000" w:themeColor="text1"/>
                <w:sz w:val="16"/>
                <w:szCs w:val="16"/>
              </w:rPr>
              <w:t xml:space="preserve"> targeted for SMC</w:t>
            </w:r>
            <w:r w:rsidRPr="00CB7E48">
              <w:rPr>
                <w:rFonts w:ascii="Arial" w:hAnsi="Arial" w:cs="Arial"/>
                <w:color w:val="000000" w:themeColor="text1"/>
                <w:sz w:val="16"/>
                <w:szCs w:val="16"/>
              </w:rPr>
              <w:t>. Transmission in the study area is “unstable, low, and seasonal”.</w:t>
            </w:r>
          </w:p>
          <w:p w14:paraId="45D78EE4" w14:textId="77777777" w:rsidR="00E50BF2" w:rsidRPr="00CB7E48" w:rsidRDefault="00E50BF2" w:rsidP="00E50BF2">
            <w:pPr>
              <w:rPr>
                <w:rFonts w:ascii="Arial" w:hAnsi="Arial" w:cs="Arial"/>
                <w:color w:val="000000" w:themeColor="text1"/>
                <w:sz w:val="16"/>
                <w:szCs w:val="16"/>
              </w:rPr>
            </w:pPr>
          </w:p>
        </w:tc>
        <w:tc>
          <w:tcPr>
            <w:tcW w:w="2250" w:type="dxa"/>
          </w:tcPr>
          <w:p w14:paraId="1F486B60" w14:textId="46BB1CBA"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Randomized, Double-Blind, Placebo-Controlled Trial</w:t>
            </w:r>
            <w:r w:rsidR="00AA756D">
              <w:rPr>
                <w:rFonts w:ascii="Arial" w:hAnsi="Arial" w:cs="Arial"/>
                <w:color w:val="000000" w:themeColor="text1"/>
                <w:sz w:val="16"/>
                <w:szCs w:val="16"/>
              </w:rPr>
              <w:t>.</w:t>
            </w:r>
          </w:p>
          <w:p w14:paraId="7991A77A" w14:textId="77777777" w:rsidR="00E50BF2" w:rsidRPr="00CB7E48" w:rsidRDefault="00E50BF2" w:rsidP="00E50BF2">
            <w:pPr>
              <w:rPr>
                <w:rFonts w:ascii="Arial" w:hAnsi="Arial" w:cs="Arial"/>
                <w:color w:val="000000" w:themeColor="text1"/>
                <w:sz w:val="16"/>
                <w:szCs w:val="16"/>
              </w:rPr>
            </w:pPr>
          </w:p>
        </w:tc>
        <w:tc>
          <w:tcPr>
            <w:tcW w:w="3150" w:type="dxa"/>
          </w:tcPr>
          <w:p w14:paraId="63D2EDAD" w14:textId="3BBD2310"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DP monthly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 xml:space="preserve">DP quarterly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 xml:space="preserve">placebo. Duration of study was </w:t>
            </w:r>
            <w:r w:rsidR="008114F3">
              <w:rPr>
                <w:rFonts w:ascii="Arial" w:hAnsi="Arial" w:cs="Arial"/>
                <w:color w:val="000000" w:themeColor="text1"/>
                <w:sz w:val="16"/>
                <w:szCs w:val="16"/>
              </w:rPr>
              <w:t>nine</w:t>
            </w:r>
            <w:r w:rsidRPr="00CB7E48">
              <w:rPr>
                <w:rFonts w:ascii="Arial" w:hAnsi="Arial" w:cs="Arial"/>
                <w:color w:val="000000" w:themeColor="text1"/>
                <w:sz w:val="16"/>
                <w:szCs w:val="16"/>
              </w:rPr>
              <w:t xml:space="preserve"> months.</w:t>
            </w:r>
          </w:p>
        </w:tc>
        <w:tc>
          <w:tcPr>
            <w:tcW w:w="3315" w:type="dxa"/>
          </w:tcPr>
          <w:p w14:paraId="2DF4F784" w14:textId="56F61983"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The protective efficacy against all malaria at 36 weeks was 98% (95% confidence interval [CI], 96% to 99%) in the DPm group and 86% (95% CI, 81% to 90%) in the DPalt group (for both, P &lt; 0.0001 compared to the placebo group).”</w:t>
            </w:r>
          </w:p>
        </w:tc>
      </w:tr>
      <w:tr w:rsidR="00E50BF2" w:rsidRPr="00CB7E48" w14:paraId="046890B5" w14:textId="77777777" w:rsidTr="00CB7E48">
        <w:tc>
          <w:tcPr>
            <w:tcW w:w="1255" w:type="dxa"/>
          </w:tcPr>
          <w:p w14:paraId="3A3D8A10"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Nankabirwa et al</w:t>
            </w:r>
          </w:p>
          <w:p w14:paraId="65E648A0"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4</w:t>
            </w:r>
          </w:p>
          <w:p w14:paraId="495D65F9" w14:textId="144C16AC" w:rsidR="00E50BF2" w:rsidRPr="00CB7E48" w:rsidRDefault="000F535A"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OYW5rYWJpcndhPC9BdXRob3I+PFllYXI+MjAxNDwvWWVh
cj48UmVjTnVtPjg4NzwvUmVjTnVtPjxEaXNwbGF5VGV4dD4oTmFua2FiaXJ3YSBldCBhbC4sIDIw
MTQpPC9EaXNwbGF5VGV4dD48cmVjb3JkPjxyZWMtbnVtYmVyPjg4NzwvcmVjLW51bWJlcj48Zm9y
ZWlnbi1rZXlzPjxrZXkgYXBwPSJFTiIgZGItaWQ9InhkZHNzczJyOGZ4NTJvZWV3ZnJ2MDlkM3Bw
d3NkcDJ3ZTBwZCIgdGltZXN0YW1wPSIxNjEyMTk5MDI3Ij44ODc8L2tleT48L2ZvcmVpZ24ta2V5
cz48cmVmLXR5cGUgbmFtZT0iSm91cm5hbCBBcnRpY2xlIj4xNzwvcmVmLXR5cGU+PGNvbnRyaWJ1
dG9ycz48YXV0aG9ycz48YXV0aG9yPk5hbmthYmlyd2EsIEouIEkuPC9hdXRob3I+PGF1dGhvcj5X
YW5kZXJhLCBCLjwvYXV0aG9yPjxhdXRob3I+QW11Z2UsIFAuPC9hdXRob3I+PGF1dGhvcj5LaXdh
bnVrYSwgTi48L2F1dGhvcj48YXV0aG9yPkRvcnNleSwgRy48L2F1dGhvcj48YXV0aG9yPlJvc2Vu
dGhhbCwgUC4gSi48L2F1dGhvcj48YXV0aG9yPkJyb29rZXIsIFMuIEouPC9hdXRob3I+PGF1dGhv
cj5TdGFlZGtlLCBTLiBHLjwvYXV0aG9yPjxhdXRob3I+S2FteWEsIE0uIFIuPC9hdXRob3I+PC9h
dXRob3JzPjwvY29udHJpYnV0b3JzPjxhdXRoLWFkZHJlc3M+RGVwYXJ0bWVudCBvZiBNZWRpY2lu
ZSwgTWFrZXJlcmUgVW5pdmVyc2l0eSBDb2xsZWdlIG9mIEhlYWx0aCBTY2llbmNlcy48L2F1dGgt
YWRkcmVzcz48dGl0bGVzPjx0aXRsZT5JbXBhY3Qgb2YgaW50ZXJtaXR0ZW50IHByZXZlbnRpdmUg
dHJlYXRtZW50IHdpdGggZGloeWRyb2FydGVtaXNpbmluLXBpcGVyYXF1aW5lIG9uIG1hbGFyaWEg
aW4gVWdhbmRhbiBzY2hvb2xjaGlsZHJlbjogYSByYW5kb21pemVkLCBwbGFjZWJvLWNvbnRyb2xs
ZWQgdHJpYWw8L3RpdGxlPjxzZWNvbmRhcnktdGl0bGU+Q2xpbiBJbmZlY3QgRGlzPC9zZWNvbmRh
cnktdGl0bGU+PC90aXRsZXM+PHBlcmlvZGljYWw+PGZ1bGwtdGl0bGU+Q2xpbiBJbmZlY3QgRGlz
PC9mdWxsLXRpdGxlPjwvcGVyaW9kaWNhbD48cGFnZXM+MTQwNC0xMjwvcGFnZXM+PHZvbHVtZT41
ODwvdm9sdW1lPjxudW1iZXI+MTA8L251bWJlcj48ZWRpdGlvbj4yMDE0LzAzLzE0PC9lZGl0aW9u
PjxrZXl3b3Jkcz48a2V5d29yZD5BbmVtaWEvZXBpZGVtaW9sb2d5L3ByZXZlbnRpb24gJmFtcDsg
Y29udHJvbDwva2V5d29yZD48a2V5d29yZD5BbnRpbWFsYXJpYWxzLyphZG1pbmlzdHJhdGlvbiAm
YW1wOyBkb3NhZ2U8L2tleXdvcmQ+PGtleXdvcmQ+QXJ0ZW1pc2luaW5zLyphZG1pbmlzdHJhdGlv
biAmYW1wOyBkb3NhZ2U8L2tleXdvcmQ+PGtleXdvcmQ+Q2hpbGQ8L2tleXdvcmQ+PGtleXdvcmQ+
RG91YmxlLUJsaW5kIE1ldGhvZDwva2V5d29yZD48a2V5d29yZD5EcnVnIEFkbWluaXN0cmF0aW9u
IFNjaGVkdWxlPC9rZXl3b3JkPjxrZXl3b3JkPkRydWcgQ29tYmluYXRpb25zPC9rZXl3b3JkPjxr
ZXl3b3JkPkZlbWFsZTwva2V5d29yZD48a2V5d29yZD5IdW1hbnM8L2tleXdvcmQ+PGtleXdvcmQ+
TWFsYXJpYS9lcGlkZW1pb2xvZ3kvKnByZXZlbnRpb24gJmFtcDsgY29udHJvbDwva2V5d29yZD48
a2V5d29yZD5NYWxhcmlhLCBGYWxjaXBhcnVtL2Jsb29kL2VwaWRlbWlvbG9neS8qcHJldmVudGlv
biAmYW1wOyBjb250cm9sPC9rZXl3b3JkPjxrZXl3b3JkPk1hbGU8L2tleXdvcmQ+PGtleXdvcmQ+
UGFyYXNpdGVtaWEvZXBpZGVtaW9sb2d5L3ByZXZlbnRpb24gJmFtcDsgY29udHJvbDwva2V5d29y
ZD48a2V5d29yZD5QcmV2YWxlbmNlPC9rZXl3b3JkPjxrZXl3b3JkPlF1aW5vbGluZXMvKmFkbWlu
aXN0cmF0aW9uICZhbXA7IGRvc2FnZTwva2V5d29yZD48a2V5d29yZD5SaXNrIEZhY3RvcnM8L2tl
eXdvcmQ+PGtleXdvcmQ+VWdhbmRhL2VwaWRlbWlvbG9neTwva2V5d29yZD48a2V5d29yZD5pbnRl
cm1pdHRlbnQgcHJldmVudGl2ZSB0cmVhdG1lbnQ8L2tleXdvcmQ+PGtleXdvcmQ+bWFsYXJpYTwv
a2V5d29yZD48a2V5d29yZD5zY2hvb2xjaGlsZHJlbjwva2V5d29yZD48L2tleXdvcmRzPjxkYXRl
cz48eWVhcj4yMDE0PC95ZWFyPjxwdWItZGF0ZXM+PGRhdGU+TWF5PC9kYXRlPjwvcHViLWRhdGVz
PjwvZGF0ZXM+PGlzYm4+MTUzNy02NTkxIChFbGVjdHJvbmljKSYjeEQ7MTA1OC00ODM4IChMaW5r
aW5nKTwvaXNibj48YWNjZXNzaW9uLW51bT4yNDYyMTk1MzwvYWNjZXNzaW9uLW51bT48dXJscz48
cmVsYXRlZC11cmxzPjx1cmw+aHR0cHM6Ly93d3cubmNiaS5ubG0ubmloLmdvdi9wdWJtZWQvMjQ2
MjE5NTM8L3VybD48L3JlbGF0ZWQtdXJscz48L3VybHM+PGN1c3RvbTI+UE1DNDAwMTI5MzwvY3Vz
dG9tMj48ZWxlY3Ryb25pYy1yZXNvdXJjZS1udW0+MTAuMTA5My9jaWQvY2l1MTUwPC9lbGVjdHJv
bmljLXJlc291cmNlLW51bT48L3JlY29yZD48L0NpdGU+PC9FbmROb3RlPgB=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OYW5rYWJpcndhPC9BdXRob3I+PFllYXI+MjAxNDwvWWVh
cj48UmVjTnVtPjg4NzwvUmVjTnVtPjxEaXNwbGF5VGV4dD4oTmFua2FiaXJ3YSBldCBhbC4sIDIw
MTQpPC9EaXNwbGF5VGV4dD48cmVjb3JkPjxyZWMtbnVtYmVyPjg4NzwvcmVjLW51bWJlcj48Zm9y
ZWlnbi1rZXlzPjxrZXkgYXBwPSJFTiIgZGItaWQ9InhkZHNzczJyOGZ4NTJvZWV3ZnJ2MDlkM3Bw
d3NkcDJ3ZTBwZCIgdGltZXN0YW1wPSIxNjEyMTk5MDI3Ij44ODc8L2tleT48L2ZvcmVpZ24ta2V5
cz48cmVmLXR5cGUgbmFtZT0iSm91cm5hbCBBcnRpY2xlIj4xNzwvcmVmLXR5cGU+PGNvbnRyaWJ1
dG9ycz48YXV0aG9ycz48YXV0aG9yPk5hbmthYmlyd2EsIEouIEkuPC9hdXRob3I+PGF1dGhvcj5X
YW5kZXJhLCBCLjwvYXV0aG9yPjxhdXRob3I+QW11Z2UsIFAuPC9hdXRob3I+PGF1dGhvcj5LaXdh
bnVrYSwgTi48L2F1dGhvcj48YXV0aG9yPkRvcnNleSwgRy48L2F1dGhvcj48YXV0aG9yPlJvc2Vu
dGhhbCwgUC4gSi48L2F1dGhvcj48YXV0aG9yPkJyb29rZXIsIFMuIEouPC9hdXRob3I+PGF1dGhv
cj5TdGFlZGtlLCBTLiBHLjwvYXV0aG9yPjxhdXRob3I+S2FteWEsIE0uIFIuPC9hdXRob3I+PC9h
dXRob3JzPjwvY29udHJpYnV0b3JzPjxhdXRoLWFkZHJlc3M+RGVwYXJ0bWVudCBvZiBNZWRpY2lu
ZSwgTWFrZXJlcmUgVW5pdmVyc2l0eSBDb2xsZWdlIG9mIEhlYWx0aCBTY2llbmNlcy48L2F1dGgt
YWRkcmVzcz48dGl0bGVzPjx0aXRsZT5JbXBhY3Qgb2YgaW50ZXJtaXR0ZW50IHByZXZlbnRpdmUg
dHJlYXRtZW50IHdpdGggZGloeWRyb2FydGVtaXNpbmluLXBpcGVyYXF1aW5lIG9uIG1hbGFyaWEg
aW4gVWdhbmRhbiBzY2hvb2xjaGlsZHJlbjogYSByYW5kb21pemVkLCBwbGFjZWJvLWNvbnRyb2xs
ZWQgdHJpYWw8L3RpdGxlPjxzZWNvbmRhcnktdGl0bGU+Q2xpbiBJbmZlY3QgRGlzPC9zZWNvbmRh
cnktdGl0bGU+PC90aXRsZXM+PHBlcmlvZGljYWw+PGZ1bGwtdGl0bGU+Q2xpbiBJbmZlY3QgRGlz
PC9mdWxsLXRpdGxlPjwvcGVyaW9kaWNhbD48cGFnZXM+MTQwNC0xMjwvcGFnZXM+PHZvbHVtZT41
ODwvdm9sdW1lPjxudW1iZXI+MTA8L251bWJlcj48ZWRpdGlvbj4yMDE0LzAzLzE0PC9lZGl0aW9u
PjxrZXl3b3Jkcz48a2V5d29yZD5BbmVtaWEvZXBpZGVtaW9sb2d5L3ByZXZlbnRpb24gJmFtcDsg
Y29udHJvbDwva2V5d29yZD48a2V5d29yZD5BbnRpbWFsYXJpYWxzLyphZG1pbmlzdHJhdGlvbiAm
YW1wOyBkb3NhZ2U8L2tleXdvcmQ+PGtleXdvcmQ+QXJ0ZW1pc2luaW5zLyphZG1pbmlzdHJhdGlv
biAmYW1wOyBkb3NhZ2U8L2tleXdvcmQ+PGtleXdvcmQ+Q2hpbGQ8L2tleXdvcmQ+PGtleXdvcmQ+
RG91YmxlLUJsaW5kIE1ldGhvZDwva2V5d29yZD48a2V5d29yZD5EcnVnIEFkbWluaXN0cmF0aW9u
IFNjaGVkdWxlPC9rZXl3b3JkPjxrZXl3b3JkPkRydWcgQ29tYmluYXRpb25zPC9rZXl3b3JkPjxr
ZXl3b3JkPkZlbWFsZTwva2V5d29yZD48a2V5d29yZD5IdW1hbnM8L2tleXdvcmQ+PGtleXdvcmQ+
TWFsYXJpYS9lcGlkZW1pb2xvZ3kvKnByZXZlbnRpb24gJmFtcDsgY29udHJvbDwva2V5d29yZD48
a2V5d29yZD5NYWxhcmlhLCBGYWxjaXBhcnVtL2Jsb29kL2VwaWRlbWlvbG9neS8qcHJldmVudGlv
biAmYW1wOyBjb250cm9sPC9rZXl3b3JkPjxrZXl3b3JkPk1hbGU8L2tleXdvcmQ+PGtleXdvcmQ+
UGFyYXNpdGVtaWEvZXBpZGVtaW9sb2d5L3ByZXZlbnRpb24gJmFtcDsgY29udHJvbDwva2V5d29y
ZD48a2V5d29yZD5QcmV2YWxlbmNlPC9rZXl3b3JkPjxrZXl3b3JkPlF1aW5vbGluZXMvKmFkbWlu
aXN0cmF0aW9uICZhbXA7IGRvc2FnZTwva2V5d29yZD48a2V5d29yZD5SaXNrIEZhY3RvcnM8L2tl
eXdvcmQ+PGtleXdvcmQ+VWdhbmRhL2VwaWRlbWlvbG9neTwva2V5d29yZD48a2V5d29yZD5pbnRl
cm1pdHRlbnQgcHJldmVudGl2ZSB0cmVhdG1lbnQ8L2tleXdvcmQ+PGtleXdvcmQ+bWFsYXJpYTwv
a2V5d29yZD48a2V5d29yZD5zY2hvb2xjaGlsZHJlbjwva2V5d29yZD48L2tleXdvcmRzPjxkYXRl
cz48eWVhcj4yMDE0PC95ZWFyPjxwdWItZGF0ZXM+PGRhdGU+TWF5PC9kYXRlPjwvcHViLWRhdGVz
PjwvZGF0ZXM+PGlzYm4+MTUzNy02NTkxIChFbGVjdHJvbmljKSYjeEQ7MTA1OC00ODM4IChMaW5r
aW5nKTwvaXNibj48YWNjZXNzaW9uLW51bT4yNDYyMTk1MzwvYWNjZXNzaW9uLW51bT48dXJscz48
cmVsYXRlZC11cmxzPjx1cmw+aHR0cHM6Ly93d3cubmNiaS5ubG0ubmloLmdvdi9wdWJtZWQvMjQ2
MjE5NTM8L3VybD48L3JlbGF0ZWQtdXJscz48L3VybHM+PGN1c3RvbTI+UE1DNDAwMTI5MzwvY3Vz
dG9tMj48ZWxlY3Ryb25pYy1yZXNvdXJjZS1udW0+MTAuMTA5My9jaWQvY2l1MTUwPC9lbGVjdHJv
bmljLXJlc291cmNlLW51bT48L3JlY29yZD48L0NpdGU+PC9FbmROb3RlPgB=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Nankabirwa et al., 2014)</w:t>
            </w:r>
            <w:r w:rsidRPr="00CB7E48">
              <w:rPr>
                <w:rFonts w:ascii="Arial" w:hAnsi="Arial" w:cs="Arial"/>
                <w:color w:val="000000" w:themeColor="text1"/>
                <w:sz w:val="16"/>
                <w:szCs w:val="16"/>
              </w:rPr>
              <w:fldChar w:fldCharType="end"/>
            </w:r>
          </w:p>
        </w:tc>
        <w:tc>
          <w:tcPr>
            <w:tcW w:w="1170" w:type="dxa"/>
          </w:tcPr>
          <w:p w14:paraId="1F1DCC9D" w14:textId="2C8A5C84"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Uganda</w:t>
            </w:r>
          </w:p>
        </w:tc>
        <w:tc>
          <w:tcPr>
            <w:tcW w:w="2790" w:type="dxa"/>
          </w:tcPr>
          <w:p w14:paraId="530BF823" w14:textId="61F70290"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740 children aged from 6-14 years </w:t>
            </w:r>
            <w:r w:rsidR="000D6F0F">
              <w:rPr>
                <w:rFonts w:ascii="Arial" w:hAnsi="Arial" w:cs="Arial"/>
                <w:color w:val="000000" w:themeColor="text1"/>
                <w:sz w:val="16"/>
                <w:szCs w:val="16"/>
              </w:rPr>
              <w:t>targeted for SMC</w:t>
            </w:r>
            <w:r w:rsidRPr="00CB7E48">
              <w:rPr>
                <w:rFonts w:ascii="Arial" w:hAnsi="Arial" w:cs="Arial"/>
                <w:color w:val="000000" w:themeColor="text1"/>
                <w:sz w:val="16"/>
                <w:szCs w:val="16"/>
              </w:rPr>
              <w:t>. High-intensity year-round malaria transmission.</w:t>
            </w:r>
          </w:p>
          <w:p w14:paraId="553F5DA1" w14:textId="77777777" w:rsidR="00E50BF2" w:rsidRPr="00CB7E48" w:rsidRDefault="00E50BF2" w:rsidP="00E50BF2">
            <w:pPr>
              <w:rPr>
                <w:rFonts w:ascii="Arial" w:hAnsi="Arial" w:cs="Arial"/>
                <w:color w:val="000000" w:themeColor="text1"/>
                <w:sz w:val="16"/>
                <w:szCs w:val="16"/>
              </w:rPr>
            </w:pPr>
          </w:p>
        </w:tc>
        <w:tc>
          <w:tcPr>
            <w:tcW w:w="2250" w:type="dxa"/>
          </w:tcPr>
          <w:p w14:paraId="7AF7C4F9" w14:textId="5C2A459C"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Randomized, placebo-controlled trial </w:t>
            </w:r>
            <w:r w:rsidR="00AA756D">
              <w:rPr>
                <w:rFonts w:ascii="Arial" w:hAnsi="Arial" w:cs="Arial"/>
                <w:color w:val="000000" w:themeColor="text1"/>
                <w:sz w:val="16"/>
                <w:szCs w:val="16"/>
              </w:rPr>
              <w:t>DHAPQ</w:t>
            </w:r>
            <w:r w:rsidRPr="00CB7E48">
              <w:rPr>
                <w:rFonts w:ascii="Arial" w:hAnsi="Arial" w:cs="Arial"/>
                <w:color w:val="000000" w:themeColor="text1"/>
                <w:sz w:val="16"/>
                <w:szCs w:val="16"/>
              </w:rPr>
              <w:t xml:space="preserve"> given once a month, given every 3 months, or placebo. 12 months follow-up.</w:t>
            </w:r>
          </w:p>
        </w:tc>
        <w:tc>
          <w:tcPr>
            <w:tcW w:w="3150" w:type="dxa"/>
          </w:tcPr>
          <w:p w14:paraId="0E4C7C58" w14:textId="095A8DF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DP, DP quarterly, placebo</w:t>
            </w:r>
          </w:p>
        </w:tc>
        <w:tc>
          <w:tcPr>
            <w:tcW w:w="3315" w:type="dxa"/>
          </w:tcPr>
          <w:p w14:paraId="274B076C" w14:textId="0605B70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IPTm reduced the incidence of malaria by 96% (95% confidence interval [CI], 88%-99%, P &lt; .0001), the prevalence of asymptomatic parasitemia by 94% (95% CI, 92%-96%, P &lt; .0001)</w:t>
            </w:r>
            <w:r w:rsidR="00487CA2">
              <w:rPr>
                <w:rFonts w:ascii="Arial" w:hAnsi="Arial" w:cs="Arial"/>
                <w:color w:val="000000" w:themeColor="text1"/>
                <w:sz w:val="16"/>
                <w:szCs w:val="16"/>
              </w:rPr>
              <w:t>.</w:t>
            </w:r>
            <w:r w:rsidRPr="00CB7E48">
              <w:rPr>
                <w:rFonts w:ascii="Arial" w:hAnsi="Arial" w:cs="Arial"/>
                <w:color w:val="000000" w:themeColor="text1"/>
                <w:sz w:val="16"/>
                <w:szCs w:val="16"/>
              </w:rPr>
              <w:t>”</w:t>
            </w:r>
          </w:p>
        </w:tc>
      </w:tr>
      <w:tr w:rsidR="00E50BF2" w:rsidRPr="00CB7E48" w14:paraId="5E017964" w14:textId="77777777" w:rsidTr="00CB7E48">
        <w:tc>
          <w:tcPr>
            <w:tcW w:w="1255" w:type="dxa"/>
          </w:tcPr>
          <w:p w14:paraId="492E45FA"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Zongo et al</w:t>
            </w:r>
          </w:p>
          <w:p w14:paraId="0F3F6483"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5</w:t>
            </w:r>
          </w:p>
          <w:p w14:paraId="508A6477" w14:textId="264701EC" w:rsidR="00E50BF2" w:rsidRPr="00CB7E48" w:rsidRDefault="000F535A"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ab25nbzwvQXV0aG9yPjxZZWFyPjIwMTU8L1llYXI+PFJl
Y051bT44ODg8L1JlY051bT48RGlzcGxheVRleHQ+KFpvbmdvIGV0IGFsLiwgMjAxNSk8L0Rpc3Bs
YXlUZXh0PjxyZWNvcmQ+PHJlYy1udW1iZXI+ODg4PC9yZWMtbnVtYmVyPjxmb3JlaWduLWtleXM+
PGtleSBhcHA9IkVOIiBkYi1pZD0ieGRkc3NzMnI4Zng1Mm9lZXdmcnYwOWQzcHB3c2RwMndlMHBk
IiB0aW1lc3RhbXA9IjE2MTIxOTkwNjEiPjg4ODwva2V5PjwvZm9yZWlnbi1rZXlzPjxyZWYtdHlw
ZSBuYW1lPSJKb3VybmFsIEFydGljbGUiPjE3PC9yZWYtdHlwZT48Y29udHJpYnV0b3JzPjxhdXRo
b3JzPjxhdXRob3I+Wm9uZ28sIEkuPC9hdXRob3I+PGF1dGhvcj5NaWxsaWdhbiwgUC48L2F1dGhv
cj48YXV0aG9yPkNvbXBhb3JlLCBZLiBELjwvYXV0aG9yPjxhdXRob3I+U29tZSwgQS4gRi48L2F1
dGhvcj48YXV0aG9yPkdyZWVud29vZCwgQi48L2F1dGhvcj48YXV0aG9yPlRhcm5pbmcsIEouPC9h
dXRob3I+PGF1dGhvcj5Sb3NlbnRoYWwsIFAuIEouPC9hdXRob3I+PGF1dGhvcj5TdXRoZXJsYW5k
LCBDLjwvYXV0aG9yPjxhdXRob3I+Tm9zdGVuLCBGLjwvYXV0aG9yPjxhdXRob3I+T3VlZHJhb2dv
LCBKLiBCLjwvYXV0aG9yPjwvYXV0aG9ycz48L2NvbnRyaWJ1dG9ycz48YXV0aC1hZGRyZXNzPklu
c3RpdHV0IGRlIFJlY2hlcmNoZSBlbiBTY2llbmNlcyBkZSBsYSBTYW50ZSwgRGlyZWN0aW9uIFJl
Z2lvbmFsZSBkZSBsJmFwb3M7T3Vlc3QsIEJvYm8tRGlvdWxhc3NvLCBCdXJraW5hIEZhc28gTG9u
ZG9uIFNjaG9vbCBvZiBIeWdpZW5lICZhbXA7IFRyb3BpY2FsIE1lZGljaW5lLCBMb25kb24sIFVu
aXRlZCBLaW5nZG9tIHpvbmdvX2lzc2FrYUB5YWhvby5mciBwYXVsLm1pbGxpZ2FuQGxzaHRtLmFj
LnVrLiYjeEQ7TG9uZG9uIFNjaG9vbCBvZiBIeWdpZW5lICZhbXA7IFRyb3BpY2FsIE1lZGljaW5l
LCBMb25kb24sIFVuaXRlZCBLaW5nZG9tIHpvbmdvX2lzc2FrYUB5YWhvby5mciBwYXVsLm1pbGxp
Z2FuQGxzaHRtLmFjLnVrLiYjeEQ7SW5zdGl0dXQgZGUgUmVjaGVyY2hlIGVuIFNjaWVuY2VzIGRl
IGxhIFNhbnRlLCBEaXJlY3Rpb24gUmVnaW9uYWxlIGRlIGwmYXBvcztPdWVzdCwgQm9iby1EaW91
bGFzc28sIEJ1cmtpbmEgRmFzby4mI3hEO0xvbmRvbiBTY2hvb2wgb2YgSHlnaWVuZSAmYW1wOyBU
cm9waWNhbCBNZWRpY2luZSwgTG9uZG9uLCBVbml0ZWQgS2luZ2RvbS4mI3hEO01haGlkb2wtT3hm
b3JkIFRyb3BpY2FsIE1lZGljaW5lIFJlc2VhcmNoIFVuaXQsIEZhY3VsdHkgb2YgVHJvcGljYWwg
TWVkaWNpbmUsIE1haGlkb2wgVW5pdmVyc2l0eSwgQmFuZ2tvaywgVGhhaWxhbmQgQ2VudHJlIGZv
ciBUcm9waWNhbCBNZWRpY2luZSBhbmQgR2xvYmFsIEhlYWx0aCwgTnVmZmllbGQgRGVwYXJ0bWVu
dCBvZiBDbGluaWNhbCBNZWRpY2luZSwgVW5pdmVyc2l0eSBvZiBPeGZvcmQsIE94Zm9yZCwgVW5p
dGVkIEtpbmdkb20uJiN4RDtEZXBhcnRtZW50IG9mIE1lZGljaW5lLCBVbml2ZXJzaXR5IG9mIENh
bGlmb3JuaWEsIFNhbiBGcmFuY2lzY28gR2VuZXJhbCBIb3NwaXRhbCwgU2FuIEZyYW5jaXNjbywg
Q2FsaWZvcm5pYSwgVVNBLiYjeEQ7TWFoaWRvbC1PeGZvcmQgVHJvcGljYWwgTWVkaWNpbmUgUmVz
ZWFyY2ggVW5pdCwgRmFjdWx0eSBvZiBUcm9waWNhbCBNZWRpY2luZSwgTWFoaWRvbCBVbml2ZXJz
aXR5LCBCYW5na29rLCBUaGFpbGFuZCBTaG9rbG8gTWFsYXJpYSBSZXNlYXJjaCBVbml0LCBNYWhp
ZG9sLU94Zm9yZCBUcm9waWNhbCBNZWRpY2luZSBSZXNlYXJjaCBVbml0LCBGYWN1bHR5IG9mIFRy
b3BpY2FsIE1lZGljaW5lLCBNYWhpZG9sIFVuaXZlcnNpdHksIE1hZSBTb2QsIFRoYWlsYW5kLjwv
YXV0aC1hZGRyZXNzPjx0aXRsZXM+PHRpdGxlPlJhbmRvbWl6ZWQgTm9uaW5mZXJpb3JpdHkgVHJp
YWwgb2YgRGloeWRyb2FydGVtaXNpbmluLVBpcGVyYXF1aW5lIENvbXBhcmVkIHdpdGggU3VsZmFk
b3hpbmUtUHlyaW1ldGhhbWluZSBwbHVzIEFtb2RpYXF1aW5lIGZvciBTZWFzb25hbCBNYWxhcmlh
IENoZW1vcHJldmVudGlvbiBpbiBCdXJraW5hIEZhc288L3RpdGxlPjxzZWNvbmRhcnktdGl0bGU+
QW50aW1pY3JvYiBBZ2VudHMgQ2hlbW90aGVyPC9zZWNvbmRhcnktdGl0bGU+PC90aXRsZXM+PHBl
cmlvZGljYWw+PGZ1bGwtdGl0bGU+QW50aW1pY3JvYiBBZ2VudHMgQ2hlbW90aGVyPC9mdWxsLXRp
dGxlPjwvcGVyaW9kaWNhbD48cGFnZXM+NDM4Ny05NjwvcGFnZXM+PHZvbHVtZT41OTwvdm9sdW1l
PjxudW1iZXI+ODwvbnVtYmVyPjxlZGl0aW9uPjIwMTUvMDQvMjk8L2VkaXRpb24+PGtleXdvcmRz
PjxrZXl3b3JkPkFtb2RpYXF1aW5lLyp0aGVyYXBldXRpYyB1c2U8L2tleXdvcmQ+PGtleXdvcmQ+
QW50aW1hbGFyaWFscy8qdGhlcmFwZXV0aWMgdXNlPC9rZXl3b3JkPjxrZXl3b3JkPkFydGVtaXNp
bmlucy8qdGhlcmFwZXV0aWMgdXNlPC9rZXl3b3JkPjxrZXl3b3JkPkJ1cmtpbmEgRmFzbzwva2V5
d29yZD48a2V5d29yZD5DYXNlLUNvbnRyb2wgU3R1ZGllczwva2V5d29yZD48a2V5d29yZD5DaGVt
b3ByZXZlbnRpb24vbWV0aG9kczwva2V5d29yZD48a2V5d29yZD5DaGlsZCwgUHJlc2Nob29sPC9r
ZXl3b3JkPjxrZXl3b3JkPkRydWcgQ29tYmluYXRpb25zPC9rZXl3b3JkPjxrZXl3b3JkPkRydWcg
UmVzaXN0YW5jZS9kcnVnIGVmZmVjdHM8L2tleXdvcmQ+PGtleXdvcmQ+RHJ1ZyBUaGVyYXB5LCBD
b21iaW5hdGlvbi9tZXRob2RzPC9rZXl3b3JkPjxrZXl3b3JkPkZlbWFsZTwva2V5d29yZD48a2V5
d29yZD5IdW1hbnM8L2tleXdvcmQ+PGtleXdvcmQ+SW5mYW50PC9rZXl3b3JkPjxrZXl3b3JkPk1h
bGFyaWEvKmRydWcgdGhlcmFweTwva2V5d29yZD48a2V5d29yZD5NYWxlPC9rZXl3b3JkPjxrZXl3
b3JkPlB5cmltZXRoYW1pbmUvKnRoZXJhcGV1dGljIHVzZTwva2V5d29yZD48a2V5d29yZD5RdWlu
b2xpbmVzLyp0aGVyYXBldXRpYyB1c2U8L2tleXdvcmQ+PGtleXdvcmQ+U2Vhc29uczwva2V5d29y
ZD48a2V5d29yZD5TdWxmYWRveGluZS8qdGhlcmFwZXV0aWMgdXNlPC9rZXl3b3JkPjwva2V5d29y
ZHM+PGRhdGVzPjx5ZWFyPjIwMTU8L3llYXI+PHB1Yi1kYXRlcz48ZGF0ZT5BdWc8L2RhdGU+PC9w
dWItZGF0ZXM+PC9kYXRlcz48aXNibj4xMDk4LTY1OTYgKEVsZWN0cm9uaWMpJiN4RDswMDY2LTQ4
MDQgKExpbmtpbmcpPC9pc2JuPjxhY2Nlc3Npb24tbnVtPjI1OTE4MTQ5PC9hY2Nlc3Npb24tbnVt
Pjx1cmxzPjxyZWxhdGVkLXVybHM+PHVybD5odHRwczovL3d3dy5uY2JpLm5sbS5uaWguZ292L3B1
Ym1lZC8yNTkxODE0OTwvdXJsPjwvcmVsYXRlZC11cmxzPjwvdXJscz48Y3VzdG9tMj5QTUM0NTA1
MTk2PC9jdXN0b20yPjxlbGVjdHJvbmljLXJlc291cmNlLW51bT4xMC4xMTI4L0FBQy4wNDkyMy0x
NDwvZWxlY3Ryb25pYy1yZXNvdXJjZS1udW0+PC9yZWNvcmQ+PC9DaXRlPjwvRW5kTm90ZT4A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ab25nbzwvQXV0aG9yPjxZZWFyPjIwMTU8L1llYXI+PFJl
Y051bT44ODg8L1JlY051bT48RGlzcGxheVRleHQ+KFpvbmdvIGV0IGFsLiwgMjAxNSk8L0Rpc3Bs
YXlUZXh0PjxyZWNvcmQ+PHJlYy1udW1iZXI+ODg4PC9yZWMtbnVtYmVyPjxmb3JlaWduLWtleXM+
PGtleSBhcHA9IkVOIiBkYi1pZD0ieGRkc3NzMnI4Zng1Mm9lZXdmcnYwOWQzcHB3c2RwMndlMHBk
IiB0aW1lc3RhbXA9IjE2MTIxOTkwNjEiPjg4ODwva2V5PjwvZm9yZWlnbi1rZXlzPjxyZWYtdHlw
ZSBuYW1lPSJKb3VybmFsIEFydGljbGUiPjE3PC9yZWYtdHlwZT48Y29udHJpYnV0b3JzPjxhdXRo
b3JzPjxhdXRob3I+Wm9uZ28sIEkuPC9hdXRob3I+PGF1dGhvcj5NaWxsaWdhbiwgUC48L2F1dGhv
cj48YXV0aG9yPkNvbXBhb3JlLCBZLiBELjwvYXV0aG9yPjxhdXRob3I+U29tZSwgQS4gRi48L2F1
dGhvcj48YXV0aG9yPkdyZWVud29vZCwgQi48L2F1dGhvcj48YXV0aG9yPlRhcm5pbmcsIEouPC9h
dXRob3I+PGF1dGhvcj5Sb3NlbnRoYWwsIFAuIEouPC9hdXRob3I+PGF1dGhvcj5TdXRoZXJsYW5k
LCBDLjwvYXV0aG9yPjxhdXRob3I+Tm9zdGVuLCBGLjwvYXV0aG9yPjxhdXRob3I+T3VlZHJhb2dv
LCBKLiBCLjwvYXV0aG9yPjwvYXV0aG9ycz48L2NvbnRyaWJ1dG9ycz48YXV0aC1hZGRyZXNzPklu
c3RpdHV0IGRlIFJlY2hlcmNoZSBlbiBTY2llbmNlcyBkZSBsYSBTYW50ZSwgRGlyZWN0aW9uIFJl
Z2lvbmFsZSBkZSBsJmFwb3M7T3Vlc3QsIEJvYm8tRGlvdWxhc3NvLCBCdXJraW5hIEZhc28gTG9u
ZG9uIFNjaG9vbCBvZiBIeWdpZW5lICZhbXA7IFRyb3BpY2FsIE1lZGljaW5lLCBMb25kb24sIFVu
aXRlZCBLaW5nZG9tIHpvbmdvX2lzc2FrYUB5YWhvby5mciBwYXVsLm1pbGxpZ2FuQGxzaHRtLmFj
LnVrLiYjeEQ7TG9uZG9uIFNjaG9vbCBvZiBIeWdpZW5lICZhbXA7IFRyb3BpY2FsIE1lZGljaW5l
LCBMb25kb24sIFVuaXRlZCBLaW5nZG9tIHpvbmdvX2lzc2FrYUB5YWhvby5mciBwYXVsLm1pbGxp
Z2FuQGxzaHRtLmFjLnVrLiYjeEQ7SW5zdGl0dXQgZGUgUmVjaGVyY2hlIGVuIFNjaWVuY2VzIGRl
IGxhIFNhbnRlLCBEaXJlY3Rpb24gUmVnaW9uYWxlIGRlIGwmYXBvcztPdWVzdCwgQm9iby1EaW91
bGFzc28sIEJ1cmtpbmEgRmFzby4mI3hEO0xvbmRvbiBTY2hvb2wgb2YgSHlnaWVuZSAmYW1wOyBU
cm9waWNhbCBNZWRpY2luZSwgTG9uZG9uLCBVbml0ZWQgS2luZ2RvbS4mI3hEO01haGlkb2wtT3hm
b3JkIFRyb3BpY2FsIE1lZGljaW5lIFJlc2VhcmNoIFVuaXQsIEZhY3VsdHkgb2YgVHJvcGljYWwg
TWVkaWNpbmUsIE1haGlkb2wgVW5pdmVyc2l0eSwgQmFuZ2tvaywgVGhhaWxhbmQgQ2VudHJlIGZv
ciBUcm9waWNhbCBNZWRpY2luZSBhbmQgR2xvYmFsIEhlYWx0aCwgTnVmZmllbGQgRGVwYXJ0bWVu
dCBvZiBDbGluaWNhbCBNZWRpY2luZSwgVW5pdmVyc2l0eSBvZiBPeGZvcmQsIE94Zm9yZCwgVW5p
dGVkIEtpbmdkb20uJiN4RDtEZXBhcnRtZW50IG9mIE1lZGljaW5lLCBVbml2ZXJzaXR5IG9mIENh
bGlmb3JuaWEsIFNhbiBGcmFuY2lzY28gR2VuZXJhbCBIb3NwaXRhbCwgU2FuIEZyYW5jaXNjbywg
Q2FsaWZvcm5pYSwgVVNBLiYjeEQ7TWFoaWRvbC1PeGZvcmQgVHJvcGljYWwgTWVkaWNpbmUgUmVz
ZWFyY2ggVW5pdCwgRmFjdWx0eSBvZiBUcm9waWNhbCBNZWRpY2luZSwgTWFoaWRvbCBVbml2ZXJz
aXR5LCBCYW5na29rLCBUaGFpbGFuZCBTaG9rbG8gTWFsYXJpYSBSZXNlYXJjaCBVbml0LCBNYWhp
ZG9sLU94Zm9yZCBUcm9waWNhbCBNZWRpY2luZSBSZXNlYXJjaCBVbml0LCBGYWN1bHR5IG9mIFRy
b3BpY2FsIE1lZGljaW5lLCBNYWhpZG9sIFVuaXZlcnNpdHksIE1hZSBTb2QsIFRoYWlsYW5kLjwv
YXV0aC1hZGRyZXNzPjx0aXRsZXM+PHRpdGxlPlJhbmRvbWl6ZWQgTm9uaW5mZXJpb3JpdHkgVHJp
YWwgb2YgRGloeWRyb2FydGVtaXNpbmluLVBpcGVyYXF1aW5lIENvbXBhcmVkIHdpdGggU3VsZmFk
b3hpbmUtUHlyaW1ldGhhbWluZSBwbHVzIEFtb2RpYXF1aW5lIGZvciBTZWFzb25hbCBNYWxhcmlh
IENoZW1vcHJldmVudGlvbiBpbiBCdXJraW5hIEZhc288L3RpdGxlPjxzZWNvbmRhcnktdGl0bGU+
QW50aW1pY3JvYiBBZ2VudHMgQ2hlbW90aGVyPC9zZWNvbmRhcnktdGl0bGU+PC90aXRsZXM+PHBl
cmlvZGljYWw+PGZ1bGwtdGl0bGU+QW50aW1pY3JvYiBBZ2VudHMgQ2hlbW90aGVyPC9mdWxsLXRp
dGxlPjwvcGVyaW9kaWNhbD48cGFnZXM+NDM4Ny05NjwvcGFnZXM+PHZvbHVtZT41OTwvdm9sdW1l
PjxudW1iZXI+ODwvbnVtYmVyPjxlZGl0aW9uPjIwMTUvMDQvMjk8L2VkaXRpb24+PGtleXdvcmRz
PjxrZXl3b3JkPkFtb2RpYXF1aW5lLyp0aGVyYXBldXRpYyB1c2U8L2tleXdvcmQ+PGtleXdvcmQ+
QW50aW1hbGFyaWFscy8qdGhlcmFwZXV0aWMgdXNlPC9rZXl3b3JkPjxrZXl3b3JkPkFydGVtaXNp
bmlucy8qdGhlcmFwZXV0aWMgdXNlPC9rZXl3b3JkPjxrZXl3b3JkPkJ1cmtpbmEgRmFzbzwva2V5
d29yZD48a2V5d29yZD5DYXNlLUNvbnRyb2wgU3R1ZGllczwva2V5d29yZD48a2V5d29yZD5DaGVt
b3ByZXZlbnRpb24vbWV0aG9kczwva2V5d29yZD48a2V5d29yZD5DaGlsZCwgUHJlc2Nob29sPC9r
ZXl3b3JkPjxrZXl3b3JkPkRydWcgQ29tYmluYXRpb25zPC9rZXl3b3JkPjxrZXl3b3JkPkRydWcg
UmVzaXN0YW5jZS9kcnVnIGVmZmVjdHM8L2tleXdvcmQ+PGtleXdvcmQ+RHJ1ZyBUaGVyYXB5LCBD
b21iaW5hdGlvbi9tZXRob2RzPC9rZXl3b3JkPjxrZXl3b3JkPkZlbWFsZTwva2V5d29yZD48a2V5
d29yZD5IdW1hbnM8L2tleXdvcmQ+PGtleXdvcmQ+SW5mYW50PC9rZXl3b3JkPjxrZXl3b3JkPk1h
bGFyaWEvKmRydWcgdGhlcmFweTwva2V5d29yZD48a2V5d29yZD5NYWxlPC9rZXl3b3JkPjxrZXl3
b3JkPlB5cmltZXRoYW1pbmUvKnRoZXJhcGV1dGljIHVzZTwva2V5d29yZD48a2V5d29yZD5RdWlu
b2xpbmVzLyp0aGVyYXBldXRpYyB1c2U8L2tleXdvcmQ+PGtleXdvcmQ+U2Vhc29uczwva2V5d29y
ZD48a2V5d29yZD5TdWxmYWRveGluZS8qdGhlcmFwZXV0aWMgdXNlPC9rZXl3b3JkPjwva2V5d29y
ZHM+PGRhdGVzPjx5ZWFyPjIwMTU8L3llYXI+PHB1Yi1kYXRlcz48ZGF0ZT5BdWc8L2RhdGU+PC9w
dWItZGF0ZXM+PC9kYXRlcz48aXNibj4xMDk4LTY1OTYgKEVsZWN0cm9uaWMpJiN4RDswMDY2LTQ4
MDQgKExpbmtpbmcpPC9pc2JuPjxhY2Nlc3Npb24tbnVtPjI1OTE4MTQ5PC9hY2Nlc3Npb24tbnVt
Pjx1cmxzPjxyZWxhdGVkLXVybHM+PHVybD5odHRwczovL3d3dy5uY2JpLm5sbS5uaWguZ292L3B1
Ym1lZC8yNTkxODE0OTwvdXJsPjwvcmVsYXRlZC11cmxzPjwvdXJscz48Y3VzdG9tMj5QTUM0NTA1
MTk2PC9jdXN0b20yPjxlbGVjdHJvbmljLXJlc291cmNlLW51bT4xMC4xMTI4L0FBQy4wNDkyMy0x
NDwvZWxlY3Ryb25pYy1yZXNvdXJjZS1udW0+PC9yZWNvcmQ+PC9DaXRlPjwvRW5kTm90ZT4A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Zongo et al., 2015)</w:t>
            </w:r>
            <w:r w:rsidRPr="00CB7E48">
              <w:rPr>
                <w:rFonts w:ascii="Arial" w:hAnsi="Arial" w:cs="Arial"/>
                <w:color w:val="000000" w:themeColor="text1"/>
                <w:sz w:val="16"/>
                <w:szCs w:val="16"/>
              </w:rPr>
              <w:fldChar w:fldCharType="end"/>
            </w:r>
          </w:p>
        </w:tc>
        <w:tc>
          <w:tcPr>
            <w:tcW w:w="1170" w:type="dxa"/>
          </w:tcPr>
          <w:p w14:paraId="683CF8E1" w14:textId="223CB76A"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Burkina Faso</w:t>
            </w:r>
          </w:p>
        </w:tc>
        <w:tc>
          <w:tcPr>
            <w:tcW w:w="2790" w:type="dxa"/>
          </w:tcPr>
          <w:p w14:paraId="0624ACCE" w14:textId="0FFF271E" w:rsidR="00E50BF2" w:rsidRPr="00CB7E48" w:rsidRDefault="00E50BF2" w:rsidP="00E50BF2">
            <w:pPr>
              <w:rPr>
                <w:rFonts w:ascii="Arial" w:hAnsi="Arial" w:cs="Arial"/>
                <w:sz w:val="16"/>
                <w:szCs w:val="16"/>
              </w:rPr>
            </w:pPr>
            <w:r w:rsidRPr="00CB7E48">
              <w:rPr>
                <w:rFonts w:ascii="Arial" w:hAnsi="Arial" w:cs="Arial"/>
                <w:color w:val="000000" w:themeColor="text1"/>
                <w:sz w:val="16"/>
                <w:szCs w:val="16"/>
              </w:rPr>
              <w:t xml:space="preserve">1499 children under </w:t>
            </w:r>
            <w:r w:rsidR="000D6F0F">
              <w:rPr>
                <w:rFonts w:ascii="Arial" w:hAnsi="Arial" w:cs="Arial"/>
                <w:color w:val="000000" w:themeColor="text1"/>
                <w:sz w:val="16"/>
                <w:szCs w:val="16"/>
              </w:rPr>
              <w:t>five</w:t>
            </w:r>
            <w:r w:rsidRPr="00CB7E48">
              <w:rPr>
                <w:rFonts w:ascii="Arial" w:hAnsi="Arial" w:cs="Arial"/>
                <w:color w:val="000000" w:themeColor="text1"/>
                <w:sz w:val="16"/>
                <w:szCs w:val="16"/>
              </w:rPr>
              <w:t xml:space="preserve"> years of age </w:t>
            </w:r>
            <w:r w:rsidR="000E6413">
              <w:rPr>
                <w:rFonts w:ascii="Arial" w:hAnsi="Arial" w:cs="Arial"/>
                <w:color w:val="000000" w:themeColor="text1"/>
                <w:sz w:val="16"/>
                <w:szCs w:val="16"/>
              </w:rPr>
              <w:t>given t</w:t>
            </w:r>
            <w:r w:rsidR="000E6413" w:rsidRPr="00CB7E48">
              <w:rPr>
                <w:rFonts w:ascii="Arial" w:hAnsi="Arial" w:cs="Arial"/>
                <w:color w:val="000000" w:themeColor="text1"/>
                <w:sz w:val="16"/>
                <w:szCs w:val="16"/>
              </w:rPr>
              <w:t>hree rounds of preventive treatment were given in August, September, and October 2009</w:t>
            </w:r>
            <w:r w:rsidRPr="00CB7E48">
              <w:rPr>
                <w:rFonts w:ascii="Arial" w:hAnsi="Arial" w:cs="Arial"/>
                <w:color w:val="000000" w:themeColor="text1"/>
                <w:sz w:val="16"/>
                <w:szCs w:val="16"/>
              </w:rPr>
              <w:t xml:space="preserve">. Rainy season occurs from July to October. </w:t>
            </w:r>
          </w:p>
        </w:tc>
        <w:tc>
          <w:tcPr>
            <w:tcW w:w="2250" w:type="dxa"/>
          </w:tcPr>
          <w:p w14:paraId="0FCD68E9" w14:textId="3118EBC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Randomized noninferiority trial of </w:t>
            </w:r>
            <w:r w:rsidR="005113D3">
              <w:rPr>
                <w:rFonts w:ascii="Arial" w:hAnsi="Arial" w:cs="Arial"/>
                <w:color w:val="000000" w:themeColor="text1"/>
                <w:sz w:val="16"/>
                <w:szCs w:val="16"/>
              </w:rPr>
              <w:t>DHAPQ</w:t>
            </w:r>
            <w:r w:rsidRPr="00CB7E48">
              <w:rPr>
                <w:rFonts w:ascii="Arial" w:hAnsi="Arial" w:cs="Arial"/>
                <w:color w:val="000000" w:themeColor="text1"/>
                <w:sz w:val="16"/>
                <w:szCs w:val="16"/>
              </w:rPr>
              <w:t xml:space="preserve"> compared with </w:t>
            </w:r>
            <w:r w:rsidR="005113D3">
              <w:rPr>
                <w:rFonts w:ascii="Arial" w:hAnsi="Arial" w:cs="Arial"/>
                <w:color w:val="000000" w:themeColor="text1"/>
                <w:sz w:val="16"/>
                <w:szCs w:val="16"/>
              </w:rPr>
              <w:t>SP</w:t>
            </w:r>
            <w:r w:rsidRPr="00CB7E48">
              <w:rPr>
                <w:rFonts w:ascii="Arial" w:hAnsi="Arial" w:cs="Arial"/>
                <w:color w:val="000000" w:themeColor="text1"/>
                <w:sz w:val="16"/>
                <w:szCs w:val="16"/>
              </w:rPr>
              <w:t xml:space="preserve"> </w:t>
            </w:r>
            <w:r w:rsidR="005113D3">
              <w:rPr>
                <w:rFonts w:ascii="Arial" w:hAnsi="Arial" w:cs="Arial"/>
                <w:color w:val="000000" w:themeColor="text1"/>
                <w:sz w:val="16"/>
                <w:szCs w:val="16"/>
              </w:rPr>
              <w:t>+ AQ.</w:t>
            </w:r>
          </w:p>
          <w:p w14:paraId="4805FEE0" w14:textId="77777777" w:rsidR="00E50BF2" w:rsidRPr="00CB7E48" w:rsidRDefault="00E50BF2" w:rsidP="00E50BF2">
            <w:pPr>
              <w:rPr>
                <w:rFonts w:ascii="Arial" w:hAnsi="Arial" w:cs="Arial"/>
                <w:color w:val="000000" w:themeColor="text1"/>
                <w:sz w:val="16"/>
                <w:szCs w:val="16"/>
              </w:rPr>
            </w:pPr>
          </w:p>
        </w:tc>
        <w:tc>
          <w:tcPr>
            <w:tcW w:w="3150" w:type="dxa"/>
          </w:tcPr>
          <w:p w14:paraId="290FBF61" w14:textId="44CBAFE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SP</w:t>
            </w:r>
            <w:r w:rsidR="00F165BC">
              <w:rPr>
                <w:rFonts w:ascii="Arial" w:hAnsi="Arial" w:cs="Arial"/>
                <w:color w:val="000000" w:themeColor="text1"/>
                <w:sz w:val="16"/>
                <w:szCs w:val="16"/>
              </w:rPr>
              <w:t xml:space="preserve"> </w:t>
            </w:r>
            <w:r w:rsidRPr="00CB7E48">
              <w:rPr>
                <w:rFonts w:ascii="Arial" w:hAnsi="Arial" w:cs="Arial"/>
                <w:color w:val="000000" w:themeColor="text1"/>
                <w:sz w:val="16"/>
                <w:szCs w:val="16"/>
              </w:rPr>
              <w:t>+</w:t>
            </w:r>
            <w:r w:rsidR="00F165BC">
              <w:rPr>
                <w:rFonts w:ascii="Arial" w:hAnsi="Arial" w:cs="Arial"/>
                <w:color w:val="000000" w:themeColor="text1"/>
                <w:sz w:val="16"/>
                <w:szCs w:val="16"/>
              </w:rPr>
              <w:t xml:space="preserve"> </w:t>
            </w:r>
            <w:r w:rsidRPr="00CB7E48">
              <w:rPr>
                <w:rFonts w:ascii="Arial" w:hAnsi="Arial" w:cs="Arial"/>
                <w:color w:val="000000" w:themeColor="text1"/>
                <w:sz w:val="16"/>
                <w:szCs w:val="16"/>
              </w:rPr>
              <w:t xml:space="preserve">AQ </w:t>
            </w:r>
            <w:r w:rsidR="00AD6F2C">
              <w:rPr>
                <w:rFonts w:ascii="Arial" w:hAnsi="Arial" w:cs="Arial"/>
                <w:color w:val="000000" w:themeColor="text1"/>
                <w:sz w:val="16"/>
                <w:szCs w:val="16"/>
              </w:rPr>
              <w:t>versus</w:t>
            </w:r>
            <w:r w:rsidRPr="00CB7E48">
              <w:rPr>
                <w:rFonts w:ascii="Arial" w:hAnsi="Arial" w:cs="Arial"/>
                <w:color w:val="000000" w:themeColor="text1"/>
                <w:sz w:val="16"/>
                <w:szCs w:val="16"/>
              </w:rPr>
              <w:t xml:space="preserve"> DHAPQ </w:t>
            </w:r>
            <w:r w:rsidR="00AD6F2C">
              <w:rPr>
                <w:rFonts w:ascii="Arial" w:hAnsi="Arial" w:cs="Arial"/>
                <w:color w:val="000000" w:themeColor="text1"/>
                <w:sz w:val="16"/>
                <w:szCs w:val="16"/>
              </w:rPr>
              <w:t>versus</w:t>
            </w:r>
            <w:r w:rsidRPr="00CB7E48">
              <w:rPr>
                <w:rFonts w:ascii="Arial" w:hAnsi="Arial" w:cs="Arial"/>
                <w:color w:val="000000" w:themeColor="text1"/>
                <w:sz w:val="16"/>
                <w:szCs w:val="16"/>
              </w:rPr>
              <w:t xml:space="preserve"> none</w:t>
            </w:r>
          </w:p>
        </w:tc>
        <w:tc>
          <w:tcPr>
            <w:tcW w:w="3315" w:type="dxa"/>
          </w:tcPr>
          <w:p w14:paraId="5C2DA435" w14:textId="331A0259"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The risk of a malaria attack was 0.19 in the DHAPQ group and 0.15 in the SPAQ group, an odds ratio of 1.33 (95% confidence interval [CI], 1.02 to 1.72).”</w:t>
            </w:r>
          </w:p>
        </w:tc>
      </w:tr>
      <w:tr w:rsidR="00E50BF2" w:rsidRPr="00CB7E48" w14:paraId="7DDB60FC" w14:textId="77777777" w:rsidTr="00CB7E48">
        <w:tc>
          <w:tcPr>
            <w:tcW w:w="1255" w:type="dxa"/>
          </w:tcPr>
          <w:p w14:paraId="07D8E408"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Somé et al </w:t>
            </w:r>
          </w:p>
          <w:p w14:paraId="26B0B643"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4</w:t>
            </w:r>
          </w:p>
          <w:p w14:paraId="4AE37A62" w14:textId="6720D118" w:rsidR="00E50BF2" w:rsidRPr="00CB7E48" w:rsidRDefault="000F535A" w:rsidP="000F535A">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Tb21lPC9BdXRob3I+PFllYXI+MjAxNDwvWWVhcj48UmVj
TnVtPjkwNTwvUmVjTnVtPjxEaXNwbGF5VGV4dD4oU29tZSBldCBhbC4sIDIwMTQpPC9EaXNwbGF5
VGV4dD48cmVjb3JkPjxyZWMtbnVtYmVyPjkwNTwvcmVjLW51bWJlcj48Zm9yZWlnbi1rZXlzPjxr
ZXkgYXBwPSJFTiIgZGItaWQ9InhkZHNzczJyOGZ4NTJvZWV3ZnJ2MDlkM3Bwd3NkcDJ3ZTBwZCIg
dGltZXN0YW1wPSIxNjEyMTk5OTIxIj45MDU8L2tleT48L2ZvcmVpZ24ta2V5cz48cmVmLXR5cGUg
bmFtZT0iSm91cm5hbCBBcnRpY2xlIj4xNzwvcmVmLXR5cGU+PGNvbnRyaWJ1dG9ycz48YXV0aG9y
cz48YXV0aG9yPlNvbWUsIEEuIEYuPC9hdXRob3I+PGF1dGhvcj5ab25nbywgSS48L2F1dGhvcj48
YXV0aG9yPkNvbXBhb3JlLCBZLiBELjwvYXV0aG9yPjxhdXRob3I+U2FrYW5kZSwgUy48L2F1dGhv
cj48YXV0aG9yPk5vc3RlbiwgRi48L2F1dGhvcj48YXV0aG9yPk91ZWRyYW9nbywgSi4gQi48L2F1
dGhvcj48YXV0aG9yPlJvc2VudGhhbCwgUC4gSi48L2F1dGhvcj48L2F1dGhvcnM+PC9jb250cmli
dXRvcnM+PGF1dGgtYWRkcmVzcz5JbnN0aXR1dCBkZSBSZWNoZXJjaGUgZW4gU2NpZW5jZXMgZGUg
bGEgU2FudGUsIEJvYm8tRGlvdWxhc3NvLCBCdXJraW5hIEZhc28uJiN4RDtDZW50cmUgTXVyYXos
IEJvYm8tRGlvdWxhc3NvLCBCdXJraW5hIEZhc28uJiN4RDtTaG9rbG8gTWFsYXJpYSBSZXNlYXJj
aCBVbml0LCBNYWhpZG9sLU94Zm9yZCBUcm9waWNhbCBNZWRpY2luZSBSZXNlYXJjaCBVbml0LCBG
YWN1bHR5IG9mIFRyb3BpY2FsIE1lZGljaW5lLCBNYWhpZG9sIFVuaXZlcnNpdHksIE1hZSBTb2Qs
IFRoYWlsYW5kIENlbnRyZSBmb3IgVHJvcGljYWwgTWVkaWNpbmUsIE51ZmZpZWxkIERlcGFydG1l
bnQgb2YgTWVkaWNpbmUsIFVuaXZlcnNpdHkgb2YgT3hmb3JkLCBPeGZvcmQsIFVuaXRlZCBLaW5n
ZG9tLiYjeEQ7SW5zdGl0dXQgZGUgUmVjaGVyY2hlIGVuIFNjaWVuY2VzIGRlIGxhIFNhbnRlLCBC
b2JvLURpb3VsYXNzbywgQnVya2luYSBGYXNvIENlbnRyZSBNdXJheiwgQm9iby1EaW91bGFzc28s
IEJ1cmtpbmEgRmFzby4mI3hEO0RlcGFydG1lbnQgb2YgTWVkaWNpbmUsIFVuaXZlcnNpdHkgb2Yg
Q2FsaWZvcm5pYSwgU2FuIEZyYW5jaXNjbywgQ2FsaWZvcm5pYSwgVVNBIHByb3NlbnRoYWxAbWVk
c2ZnaC51Y3NmLmVkdS48L2F1dGgtYWRkcmVzcz48dGl0bGVzPjx0aXRsZT5TZWxlY3Rpb24gb2Yg
ZHJ1ZyByZXNpc3RhbmNlLW1lZGlhdGluZyBQbGFzbW9kaXVtIGZhbGNpcGFydW0gZ2VuZXRpYyBw
b2x5bW9ycGhpc21zIGJ5IHNlYXNvbmFsIG1hbGFyaWEgY2hlbW9wcmV2ZW50aW9uIGluIEJ1cmtp
bmEgRmFzbzwvdGl0bGU+PHNlY29uZGFyeS10aXRsZT5BbnRpbWljcm9iIEFnZW50cyBDaGVtb3Ro
ZXI8L3NlY29uZGFyeS10aXRsZT48L3RpdGxlcz48cGVyaW9kaWNhbD48ZnVsbC10aXRsZT5BbnRp
bWljcm9iIEFnZW50cyBDaGVtb3RoZXI8L2Z1bGwtdGl0bGU+PC9wZXJpb2RpY2FsPjxwYWdlcz4z
NjYwLTU8L3BhZ2VzPjx2b2x1bWU+NTg8L3ZvbHVtZT48bnVtYmVyPjc8L251bWJlcj48ZWRpdGlv
bj4yMDE0LzA0LzE2PC9lZGl0aW9uPjxrZXl3b3Jkcz48a2V5d29yZD5BbnRpbWFsYXJpYWxzLypw
aGFybWFjb2xvZ3kvdGhlcmFwZXV0aWMgdXNlPC9rZXl3b3JkPjxrZXl3b3JkPkJ1cmtpbmEgRmFz
bzwva2V5d29yZD48a2V5d29yZD5DaGlsZDwva2V5d29yZD48a2V5d29yZD5DaGlsZCwgUHJlc2No
b29sPC9rZXl3b3JkPjxrZXl3b3JkPkROQSwgUHJvdG96b2FuL2dlbmV0aWNzPC9rZXl3b3JkPjxr
ZXl3b3JkPkRydWcgUmVzaXN0YW5jZS8qZ2VuZXRpY3M8L2tleXdvcmQ+PGtleXdvcmQ+SHVtYW5z
PC9rZXl3b3JkPjxrZXl3b3JkPkluZmFudDwva2V5d29yZD48a2V5d29yZD5NYWxhcmlhLCBGYWxj
aXBhcnVtL3BhcmFzaXRvbG9neS8qcHJldmVudGlvbiAmYW1wOyBjb250cm9sPC9rZXl3b3JkPjxr
ZXl3b3JkPlBsYXNtb2RpdW0gZmFsY2lwYXJ1bS8qZHJ1ZyBlZmZlY3RzLypnZW5ldGljczwva2V5
d29yZD48a2V5d29yZD5Qb2x5bW9ycGhpc20sIEdlbmV0aWMvKmdlbmV0aWNzPC9rZXl3b3JkPjxr
ZXl3b3JkPlJ1cmFsIFBvcHVsYXRpb248L2tleXdvcmQ+PGtleXdvcmQ+KlNlYXNvbnM8L2tleXdv
cmQ+PC9rZXl3b3Jkcz48ZGF0ZXM+PHllYXI+MjAxNDwveWVhcj48cHViLWRhdGVzPjxkYXRlPkp1
bDwvZGF0ZT48L3B1Yi1kYXRlcz48L2RhdGVzPjxpc2JuPjEwOTgtNjU5NiAoRWxlY3Ryb25pYykm
I3hEOzAwNjYtNDgwNCAoTGlua2luZyk8L2lzYm4+PGFjY2Vzc2lvbi1udW0+MjQ3MzM0NzY8L2Fj
Y2Vzc2lvbi1udW0+PHVybHM+PHJlbGF0ZWQtdXJscz48dXJsPmh0dHBzOi8vd3d3Lm5jYmkubmxt
Lm5paC5nb3YvcHVibWVkLzI0NzMzNDc2PC91cmw+PC9yZWxhdGVkLXVybHM+PC91cmxzPjxjdXN0
b20yPlBNQzQwNjg1OTE8L2N1c3RvbTI+PGVsZWN0cm9uaWMtcmVzb3VyY2UtbnVtPjEwLjExMjgv
QUFDLjAyNDA2LTE0PC9lbGVjdHJvbmljLXJlc291cmNlLW51bT48L3JlY29yZD48L0NpdGU+PC9F
bmROb3RlPn==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Tb21lPC9BdXRob3I+PFllYXI+MjAxNDwvWWVhcj48UmVj
TnVtPjkwNTwvUmVjTnVtPjxEaXNwbGF5VGV4dD4oU29tZSBldCBhbC4sIDIwMTQpPC9EaXNwbGF5
VGV4dD48cmVjb3JkPjxyZWMtbnVtYmVyPjkwNTwvcmVjLW51bWJlcj48Zm9yZWlnbi1rZXlzPjxr
ZXkgYXBwPSJFTiIgZGItaWQ9InhkZHNzczJyOGZ4NTJvZWV3ZnJ2MDlkM3Bwd3NkcDJ3ZTBwZCIg
dGltZXN0YW1wPSIxNjEyMTk5OTIxIj45MDU8L2tleT48L2ZvcmVpZ24ta2V5cz48cmVmLXR5cGUg
bmFtZT0iSm91cm5hbCBBcnRpY2xlIj4xNzwvcmVmLXR5cGU+PGNvbnRyaWJ1dG9ycz48YXV0aG9y
cz48YXV0aG9yPlNvbWUsIEEuIEYuPC9hdXRob3I+PGF1dGhvcj5ab25nbywgSS48L2F1dGhvcj48
YXV0aG9yPkNvbXBhb3JlLCBZLiBELjwvYXV0aG9yPjxhdXRob3I+U2FrYW5kZSwgUy48L2F1dGhv
cj48YXV0aG9yPk5vc3RlbiwgRi48L2F1dGhvcj48YXV0aG9yPk91ZWRyYW9nbywgSi4gQi48L2F1
dGhvcj48YXV0aG9yPlJvc2VudGhhbCwgUC4gSi48L2F1dGhvcj48L2F1dGhvcnM+PC9jb250cmli
dXRvcnM+PGF1dGgtYWRkcmVzcz5JbnN0aXR1dCBkZSBSZWNoZXJjaGUgZW4gU2NpZW5jZXMgZGUg
bGEgU2FudGUsIEJvYm8tRGlvdWxhc3NvLCBCdXJraW5hIEZhc28uJiN4RDtDZW50cmUgTXVyYXos
IEJvYm8tRGlvdWxhc3NvLCBCdXJraW5hIEZhc28uJiN4RDtTaG9rbG8gTWFsYXJpYSBSZXNlYXJj
aCBVbml0LCBNYWhpZG9sLU94Zm9yZCBUcm9waWNhbCBNZWRpY2luZSBSZXNlYXJjaCBVbml0LCBG
YWN1bHR5IG9mIFRyb3BpY2FsIE1lZGljaW5lLCBNYWhpZG9sIFVuaXZlcnNpdHksIE1hZSBTb2Qs
IFRoYWlsYW5kIENlbnRyZSBmb3IgVHJvcGljYWwgTWVkaWNpbmUsIE51ZmZpZWxkIERlcGFydG1l
bnQgb2YgTWVkaWNpbmUsIFVuaXZlcnNpdHkgb2YgT3hmb3JkLCBPeGZvcmQsIFVuaXRlZCBLaW5n
ZG9tLiYjeEQ7SW5zdGl0dXQgZGUgUmVjaGVyY2hlIGVuIFNjaWVuY2VzIGRlIGxhIFNhbnRlLCBC
b2JvLURpb3VsYXNzbywgQnVya2luYSBGYXNvIENlbnRyZSBNdXJheiwgQm9iby1EaW91bGFzc28s
IEJ1cmtpbmEgRmFzby4mI3hEO0RlcGFydG1lbnQgb2YgTWVkaWNpbmUsIFVuaXZlcnNpdHkgb2Yg
Q2FsaWZvcm5pYSwgU2FuIEZyYW5jaXNjbywgQ2FsaWZvcm5pYSwgVVNBIHByb3NlbnRoYWxAbWVk
c2ZnaC51Y3NmLmVkdS48L2F1dGgtYWRkcmVzcz48dGl0bGVzPjx0aXRsZT5TZWxlY3Rpb24gb2Yg
ZHJ1ZyByZXNpc3RhbmNlLW1lZGlhdGluZyBQbGFzbW9kaXVtIGZhbGNpcGFydW0gZ2VuZXRpYyBw
b2x5bW9ycGhpc21zIGJ5IHNlYXNvbmFsIG1hbGFyaWEgY2hlbW9wcmV2ZW50aW9uIGluIEJ1cmtp
bmEgRmFzbzwvdGl0bGU+PHNlY29uZGFyeS10aXRsZT5BbnRpbWljcm9iIEFnZW50cyBDaGVtb3Ro
ZXI8L3NlY29uZGFyeS10aXRsZT48L3RpdGxlcz48cGVyaW9kaWNhbD48ZnVsbC10aXRsZT5BbnRp
bWljcm9iIEFnZW50cyBDaGVtb3RoZXI8L2Z1bGwtdGl0bGU+PC9wZXJpb2RpY2FsPjxwYWdlcz4z
NjYwLTU8L3BhZ2VzPjx2b2x1bWU+NTg8L3ZvbHVtZT48bnVtYmVyPjc8L251bWJlcj48ZWRpdGlv
bj4yMDE0LzA0LzE2PC9lZGl0aW9uPjxrZXl3b3Jkcz48a2V5d29yZD5BbnRpbWFsYXJpYWxzLypw
aGFybWFjb2xvZ3kvdGhlcmFwZXV0aWMgdXNlPC9rZXl3b3JkPjxrZXl3b3JkPkJ1cmtpbmEgRmFz
bzwva2V5d29yZD48a2V5d29yZD5DaGlsZDwva2V5d29yZD48a2V5d29yZD5DaGlsZCwgUHJlc2No
b29sPC9rZXl3b3JkPjxrZXl3b3JkPkROQSwgUHJvdG96b2FuL2dlbmV0aWNzPC9rZXl3b3JkPjxr
ZXl3b3JkPkRydWcgUmVzaXN0YW5jZS8qZ2VuZXRpY3M8L2tleXdvcmQ+PGtleXdvcmQ+SHVtYW5z
PC9rZXl3b3JkPjxrZXl3b3JkPkluZmFudDwva2V5d29yZD48a2V5d29yZD5NYWxhcmlhLCBGYWxj
aXBhcnVtL3BhcmFzaXRvbG9neS8qcHJldmVudGlvbiAmYW1wOyBjb250cm9sPC9rZXl3b3JkPjxr
ZXl3b3JkPlBsYXNtb2RpdW0gZmFsY2lwYXJ1bS8qZHJ1ZyBlZmZlY3RzLypnZW5ldGljczwva2V5
d29yZD48a2V5d29yZD5Qb2x5bW9ycGhpc20sIEdlbmV0aWMvKmdlbmV0aWNzPC9rZXl3b3JkPjxr
ZXl3b3JkPlJ1cmFsIFBvcHVsYXRpb248L2tleXdvcmQ+PGtleXdvcmQ+KlNlYXNvbnM8L2tleXdv
cmQ+PC9rZXl3b3Jkcz48ZGF0ZXM+PHllYXI+MjAxNDwveWVhcj48cHViLWRhdGVzPjxkYXRlPkp1
bDwvZGF0ZT48L3B1Yi1kYXRlcz48L2RhdGVzPjxpc2JuPjEwOTgtNjU5NiAoRWxlY3Ryb25pYykm
I3hEOzAwNjYtNDgwNCAoTGlua2luZyk8L2lzYm4+PGFjY2Vzc2lvbi1udW0+MjQ3MzM0NzY8L2Fj
Y2Vzc2lvbi1udW0+PHVybHM+PHJlbGF0ZWQtdXJscz48dXJsPmh0dHBzOi8vd3d3Lm5jYmkubmxt
Lm5paC5nb3YvcHVibWVkLzI0NzMzNDc2PC91cmw+PC9yZWxhdGVkLXVybHM+PC91cmxzPjxjdXN0
b20yPlBNQzQwNjg1OTE8L2N1c3RvbTI+PGVsZWN0cm9uaWMtcmVzb3VyY2UtbnVtPjEwLjExMjgv
QUFDLjAyNDA2LTE0PC9lbGVjdHJvbmljLXJlc291cmNlLW51bT48L3JlY29yZD48L0NpdGU+PC9F
bmROb3RlPn==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Some et al., 2014)</w:t>
            </w:r>
            <w:r w:rsidRPr="00CB7E48">
              <w:rPr>
                <w:rFonts w:ascii="Arial" w:hAnsi="Arial" w:cs="Arial"/>
                <w:color w:val="000000" w:themeColor="text1"/>
                <w:sz w:val="16"/>
                <w:szCs w:val="16"/>
              </w:rPr>
              <w:fldChar w:fldCharType="end"/>
            </w:r>
          </w:p>
        </w:tc>
        <w:tc>
          <w:tcPr>
            <w:tcW w:w="1170" w:type="dxa"/>
          </w:tcPr>
          <w:p w14:paraId="13DAE58F" w14:textId="782E7DD4"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Burkina Faso</w:t>
            </w:r>
          </w:p>
        </w:tc>
        <w:tc>
          <w:tcPr>
            <w:tcW w:w="2790" w:type="dxa"/>
          </w:tcPr>
          <w:p w14:paraId="2A9E345D" w14:textId="4097EEE5" w:rsidR="00E50BF2" w:rsidRPr="00CB7E48" w:rsidRDefault="00E50BF2" w:rsidP="00E50BF2">
            <w:pPr>
              <w:rPr>
                <w:rFonts w:ascii="Arial" w:hAnsi="Arial" w:cs="Arial"/>
                <w:sz w:val="16"/>
                <w:szCs w:val="16"/>
              </w:rPr>
            </w:pPr>
            <w:r w:rsidRPr="00CB7E48">
              <w:rPr>
                <w:rFonts w:ascii="Arial" w:hAnsi="Arial" w:cs="Arial"/>
                <w:color w:val="000000" w:themeColor="text1"/>
                <w:sz w:val="16"/>
                <w:szCs w:val="16"/>
              </w:rPr>
              <w:t xml:space="preserve">Children under </w:t>
            </w:r>
            <w:r w:rsidR="000E6413">
              <w:rPr>
                <w:rFonts w:ascii="Arial" w:hAnsi="Arial" w:cs="Arial"/>
                <w:color w:val="000000" w:themeColor="text1"/>
                <w:sz w:val="16"/>
                <w:szCs w:val="16"/>
              </w:rPr>
              <w:t>fiver</w:t>
            </w:r>
            <w:r w:rsidRPr="00CB7E48">
              <w:rPr>
                <w:rFonts w:ascii="Arial" w:hAnsi="Arial" w:cs="Arial"/>
                <w:color w:val="000000" w:themeColor="text1"/>
                <w:sz w:val="16"/>
                <w:szCs w:val="16"/>
              </w:rPr>
              <w:t xml:space="preserve"> years of age</w:t>
            </w:r>
            <w:r w:rsidR="000E6413">
              <w:rPr>
                <w:rFonts w:ascii="Arial" w:hAnsi="Arial" w:cs="Arial"/>
                <w:color w:val="000000" w:themeColor="text1"/>
                <w:sz w:val="16"/>
                <w:szCs w:val="16"/>
              </w:rPr>
              <w:t xml:space="preserve"> targeted for </w:t>
            </w:r>
            <w:r w:rsidR="000E6413" w:rsidRPr="00CB7E48">
              <w:rPr>
                <w:rFonts w:ascii="Arial" w:hAnsi="Arial" w:cs="Arial"/>
                <w:color w:val="000000" w:themeColor="text1"/>
                <w:sz w:val="16"/>
                <w:szCs w:val="16"/>
              </w:rPr>
              <w:t xml:space="preserve">SMC monthly </w:t>
            </w:r>
            <w:r w:rsidR="000E6413">
              <w:rPr>
                <w:rFonts w:ascii="Arial" w:hAnsi="Arial" w:cs="Arial"/>
                <w:color w:val="000000" w:themeColor="text1"/>
                <w:sz w:val="16"/>
                <w:szCs w:val="16"/>
              </w:rPr>
              <w:t xml:space="preserve">from </w:t>
            </w:r>
            <w:r w:rsidR="000E6413" w:rsidRPr="00CB7E48">
              <w:rPr>
                <w:rFonts w:ascii="Arial" w:hAnsi="Arial" w:cs="Arial"/>
                <w:color w:val="000000" w:themeColor="text1"/>
                <w:sz w:val="16"/>
                <w:szCs w:val="16"/>
              </w:rPr>
              <w:t>the end of July to the end of October.</w:t>
            </w:r>
            <w:r w:rsidRPr="00CB7E48">
              <w:rPr>
                <w:rFonts w:ascii="Arial" w:hAnsi="Arial" w:cs="Arial"/>
                <w:color w:val="000000" w:themeColor="text1"/>
                <w:sz w:val="16"/>
                <w:szCs w:val="16"/>
              </w:rPr>
              <w:t xml:space="preserve"> Peak transmission occurs during the rainy season (June-October). </w:t>
            </w:r>
          </w:p>
          <w:p w14:paraId="124BA17D" w14:textId="77777777" w:rsidR="00E50BF2" w:rsidRPr="00CB7E48" w:rsidRDefault="00E50BF2" w:rsidP="00E50BF2">
            <w:pPr>
              <w:rPr>
                <w:rFonts w:ascii="Arial" w:hAnsi="Arial" w:cs="Arial"/>
                <w:color w:val="000000" w:themeColor="text1"/>
                <w:sz w:val="16"/>
                <w:szCs w:val="16"/>
              </w:rPr>
            </w:pPr>
          </w:p>
          <w:p w14:paraId="4FA55E43" w14:textId="77777777" w:rsidR="00E50BF2" w:rsidRPr="00CB7E48" w:rsidRDefault="00E50BF2" w:rsidP="00E50BF2">
            <w:pPr>
              <w:rPr>
                <w:rFonts w:ascii="Arial" w:hAnsi="Arial" w:cs="Arial"/>
                <w:color w:val="000000" w:themeColor="text1"/>
                <w:sz w:val="16"/>
                <w:szCs w:val="16"/>
              </w:rPr>
            </w:pPr>
          </w:p>
        </w:tc>
        <w:tc>
          <w:tcPr>
            <w:tcW w:w="2250" w:type="dxa"/>
          </w:tcPr>
          <w:p w14:paraId="161E1CD7" w14:textId="33A78DB0"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Before and after study of 106 and 93 children respectively</w:t>
            </w:r>
            <w:r w:rsidR="005113D3">
              <w:rPr>
                <w:rFonts w:ascii="Arial" w:hAnsi="Arial" w:cs="Arial"/>
                <w:color w:val="000000" w:themeColor="text1"/>
                <w:sz w:val="16"/>
                <w:szCs w:val="16"/>
              </w:rPr>
              <w:t>.</w:t>
            </w:r>
          </w:p>
        </w:tc>
        <w:tc>
          <w:tcPr>
            <w:tcW w:w="3150" w:type="dxa"/>
          </w:tcPr>
          <w:p w14:paraId="1C45182F" w14:textId="6FB50006" w:rsidR="00E50BF2" w:rsidRPr="00CB7E48" w:rsidRDefault="00412C98" w:rsidP="00E50BF2">
            <w:pPr>
              <w:rPr>
                <w:rFonts w:ascii="Arial" w:hAnsi="Arial" w:cs="Arial"/>
                <w:color w:val="000000" w:themeColor="text1"/>
                <w:sz w:val="16"/>
                <w:szCs w:val="16"/>
              </w:rPr>
            </w:pPr>
            <w:r w:rsidRPr="00CB7E48">
              <w:rPr>
                <w:rFonts w:ascii="Arial" w:hAnsi="Arial" w:cs="Arial"/>
                <w:color w:val="000000" w:themeColor="text1"/>
                <w:sz w:val="16"/>
                <w:szCs w:val="16"/>
              </w:rPr>
              <w:t>SP</w:t>
            </w:r>
            <w:r w:rsidR="00F165BC">
              <w:rPr>
                <w:rFonts w:ascii="Arial" w:hAnsi="Arial" w:cs="Arial"/>
                <w:color w:val="000000" w:themeColor="text1"/>
                <w:sz w:val="16"/>
                <w:szCs w:val="16"/>
              </w:rPr>
              <w:t xml:space="preserve"> </w:t>
            </w:r>
            <w:r w:rsidRPr="00CB7E48">
              <w:rPr>
                <w:rFonts w:ascii="Arial" w:hAnsi="Arial" w:cs="Arial"/>
                <w:color w:val="000000" w:themeColor="text1"/>
                <w:sz w:val="16"/>
                <w:szCs w:val="16"/>
              </w:rPr>
              <w:t>+</w:t>
            </w:r>
            <w:r w:rsidR="00F165BC">
              <w:rPr>
                <w:rFonts w:ascii="Arial" w:hAnsi="Arial" w:cs="Arial"/>
                <w:color w:val="000000" w:themeColor="text1"/>
                <w:sz w:val="16"/>
                <w:szCs w:val="16"/>
              </w:rPr>
              <w:t xml:space="preserve"> </w:t>
            </w:r>
            <w:r w:rsidRPr="00CB7E48">
              <w:rPr>
                <w:rFonts w:ascii="Arial" w:hAnsi="Arial" w:cs="Arial"/>
                <w:color w:val="000000" w:themeColor="text1"/>
                <w:sz w:val="16"/>
                <w:szCs w:val="16"/>
              </w:rPr>
              <w:t xml:space="preserve">AQ </w:t>
            </w:r>
          </w:p>
        </w:tc>
        <w:tc>
          <w:tcPr>
            <w:tcW w:w="3315" w:type="dxa"/>
          </w:tcPr>
          <w:p w14:paraId="55E1DEF3"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it is not yet well established whether the prophylactic failure of SMC is associated with emergence of resistance.”</w:t>
            </w:r>
          </w:p>
          <w:p w14:paraId="21BD7FC5" w14:textId="0DCEDAD9"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If possible, future studies should encompass multiple rounds of SMC, with testing at baseline, throughout, and after SMC to assess for the selection of resistance.</w:t>
            </w:r>
            <w:r w:rsidR="00487CA2">
              <w:rPr>
                <w:rFonts w:ascii="Arial" w:hAnsi="Arial" w:cs="Arial"/>
                <w:color w:val="000000" w:themeColor="text1"/>
                <w:sz w:val="16"/>
                <w:szCs w:val="16"/>
              </w:rPr>
              <w:t>”</w:t>
            </w:r>
          </w:p>
        </w:tc>
      </w:tr>
      <w:tr w:rsidR="00E50BF2" w:rsidRPr="00CB7E48" w14:paraId="6504A70A" w14:textId="77777777" w:rsidTr="00CB7E48">
        <w:tc>
          <w:tcPr>
            <w:tcW w:w="1255" w:type="dxa"/>
          </w:tcPr>
          <w:p w14:paraId="2140250D"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Dicko et al</w:t>
            </w:r>
          </w:p>
          <w:p w14:paraId="34DA1DF1"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1</w:t>
            </w:r>
          </w:p>
          <w:p w14:paraId="077954B8" w14:textId="74026339" w:rsidR="00E50BF2" w:rsidRPr="00CB7E48" w:rsidRDefault="000F535A"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EaWNrbzwvQXV0aG9yPjxZZWFyPjIwMTE8L1llYXI+PFJl
Y051bT44OTA8L1JlY051bT48RGlzcGxheVRleHQ+KERpY2tvIGV0IGFsLiwgMjAxMSk8L0Rpc3Bs
YXlUZXh0PjxyZWNvcmQ+PHJlYy1udW1iZXI+ODkwPC9yZWMtbnVtYmVyPjxmb3JlaWduLWtleXM+
PGtleSBhcHA9IkVOIiBkYi1pZD0ieGRkc3NzMnI4Zng1Mm9lZXdmcnYwOWQzcHB3c2RwMndlMHBk
IiB0aW1lc3RhbXA9IjE2MTIxOTkxNDgiPjg5MDwva2V5PjwvZm9yZWlnbi1rZXlzPjxyZWYtdHlw
ZSBuYW1lPSJKb3VybmFsIEFydGljbGUiPjE3PC9yZWYtdHlwZT48Y29udHJpYnV0b3JzPjxhdXRo
b3JzPjxhdXRob3I+RGlja28sIEEuPC9hdXRob3I+PGF1dGhvcj5EaWFsbG8sIEEuIEkuPC9hdXRo
b3I+PGF1dGhvcj5UZW1iaW5lLCBJLjwvYXV0aG9yPjxhdXRob3I+RGlja28sIFkuPC9hdXRob3I+
PGF1dGhvcj5EYXJhLCBOLjwvYXV0aG9yPjxhdXRob3I+U2lkaWJlLCBZLjwvYXV0aG9yPjxhdXRo
b3I+U2FudGFyYSwgRy48L2F1dGhvcj48YXV0aG9yPkRpYXdhcmEsIEguPC9hdXRob3I+PGF1dGhv
cj5Db25hcmUsIFQuPC9hdXRob3I+PGF1dGhvcj5EamltZGUsIEEuPC9hdXRob3I+PGF1dGhvcj5D
aGFuZHJhbW9oYW4sIEQuPC9hdXRob3I+PGF1dGhvcj5Db3VzZW5zLCBTLjwvYXV0aG9yPjxhdXRo
b3I+TWlsbGlnYW4sIFAuIEouPC9hdXRob3I+PGF1dGhvcj5EaWFsbG8sIEQuIEEuPC9hdXRob3I+
PGF1dGhvcj5Eb3VtYm8sIE8uIEsuPC9hdXRob3I+PGF1dGhvcj5HcmVlbndvb2QsIEIuPC9hdXRo
b3I+PC9hdXRob3JzPjwvY29udHJpYnV0b3JzPjxhdXRoLWFkZHJlc3M+TWFsYXJpYSBSZXNlYXJj
aCBhbmQgVHJhaW5pbmcgQ2VudHJlLCBGYWN1bHR5IG9mIE1lZGljaW5lIFBoYXJtYWN5IGFuZCBE
ZW50aXN0cnksIFVuaXZlcnNpdHkgb2YgQmFtYWtvLCBCYW1ha28sIE1hbGkuIGFkaWNrb0BpY2Vy
bWFsaS5vcmc8L2F1dGgtYWRkcmVzcz48dGl0bGVzPjx0aXRsZT5JbnRlcm1pdHRlbnQgcHJldmVu
dGl2ZSB0cmVhdG1lbnQgb2YgbWFsYXJpYSBwcm92aWRlcyBzdWJzdGFudGlhbCBwcm90ZWN0aW9u
IGFnYWluc3QgbWFsYXJpYSBpbiBjaGlsZHJlbiBhbHJlYWR5IHByb3RlY3RlZCBieSBhbiBpbnNl
Y3RpY2lkZS10cmVhdGVkIGJlZG5ldCBpbiBNYWxpOiBhIHJhbmRvbWlzZWQsIGRvdWJsZS1ibGlu
ZCwgcGxhY2Viby1jb250cm9sbGVkIHRyaWFsPC90aXRsZT48c2Vjb25kYXJ5LXRpdGxlPlBMb1Mg
TWVkPC9zZWNvbmRhcnktdGl0bGU+PC90aXRsZXM+PHBlcmlvZGljYWw+PGZ1bGwtdGl0bGU+UExv
UyBNZWQ8L2Z1bGwtdGl0bGU+PC9wZXJpb2RpY2FsPjxwYWdlcz5lMTAwMDQwNzwvcGFnZXM+PHZv
bHVtZT44PC92b2x1bWU+PG51bWJlcj4yPC9udW1iZXI+PGVkaXRpb24+MjAxMS8wMi8xMDwvZWRp
dGlvbj48a2V5d29yZHM+PGtleXdvcmQ+Q2hpbGQsIFByZXNjaG9vbDwva2V5d29yZD48a2V5d29y
ZD5Eb3VibGUtQmxpbmQgTWV0aG9kPC9rZXl3b3JkPjxrZXl3b3JkPkZlbWFsZTwva2V5d29yZD48
a2V5d29yZD5IdW1hbnM8L2tleXdvcmQ+PGtleXdvcmQ+SW5mYW50PC9rZXl3b3JkPjxrZXl3b3Jk
PipJbnNlY3RpY2lkZS1UcmVhdGVkIEJlZG5ldHM8L2tleXdvcmQ+PGtleXdvcmQ+TWFsYXJpYS8q
cHJldmVudGlvbiAmYW1wOyBjb250cm9sL3RyYW5zbWlzc2lvbjwva2V5d29yZD48a2V5d29yZD5N
YWxlPC9rZXl3b3JkPjxrZXl3b3JkPk1hbGk8L2tleXdvcmQ+PGtleXdvcmQ+UGxhY2Vib3M8L2tl
eXdvcmQ+PC9rZXl3b3Jkcz48ZGF0ZXM+PHllYXI+MjAxMTwveWVhcj48cHViLWRhdGVzPjxkYXRl
PkZlYiAxPC9kYXRlPjwvcHViLWRhdGVzPjwvZGF0ZXM+PGlzYm4+MTU0OS0xNjc2IChFbGVjdHJv
bmljKSYjeEQ7MTU0OS0xMjc3IChMaW5raW5nKTwvaXNibj48YWNjZXNzaW9uLW51bT4yMTMwNDky
MzwvYWNjZXNzaW9uLW51bT48dXJscz48cmVsYXRlZC11cmxzPjx1cmw+aHR0cHM6Ly93d3cubmNi
aS5ubG0ubmloLmdvdi9wdWJtZWQvMjEzMDQ5MjM8L3VybD48L3JlbGF0ZWQtdXJscz48L3VybHM+
PGN1c3RvbTI+UE1DMzAzMjU1MDwvY3VzdG9tMj48ZWxlY3Ryb25pYy1yZXNvdXJjZS1udW0+MTAu
MTM3MS9qb3VybmFsLnBtZWQuMTAwMDQwNzwvZWxlY3Ryb25pYy1yZXNvdXJjZS1udW0+PC9yZWNv
cmQ+PC9DaXRlPjwvRW5kTm90ZT5=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EaWNrbzwvQXV0aG9yPjxZZWFyPjIwMTE8L1llYXI+PFJl
Y051bT44OTA8L1JlY051bT48RGlzcGxheVRleHQ+KERpY2tvIGV0IGFsLiwgMjAxMSk8L0Rpc3Bs
YXlUZXh0PjxyZWNvcmQ+PHJlYy1udW1iZXI+ODkwPC9yZWMtbnVtYmVyPjxmb3JlaWduLWtleXM+
PGtleSBhcHA9IkVOIiBkYi1pZD0ieGRkc3NzMnI4Zng1Mm9lZXdmcnYwOWQzcHB3c2RwMndlMHBk
IiB0aW1lc3RhbXA9IjE2MTIxOTkxNDgiPjg5MDwva2V5PjwvZm9yZWlnbi1rZXlzPjxyZWYtdHlw
ZSBuYW1lPSJKb3VybmFsIEFydGljbGUiPjE3PC9yZWYtdHlwZT48Y29udHJpYnV0b3JzPjxhdXRo
b3JzPjxhdXRob3I+RGlja28sIEEuPC9hdXRob3I+PGF1dGhvcj5EaWFsbG8sIEEuIEkuPC9hdXRo
b3I+PGF1dGhvcj5UZW1iaW5lLCBJLjwvYXV0aG9yPjxhdXRob3I+RGlja28sIFkuPC9hdXRob3I+
PGF1dGhvcj5EYXJhLCBOLjwvYXV0aG9yPjxhdXRob3I+U2lkaWJlLCBZLjwvYXV0aG9yPjxhdXRo
b3I+U2FudGFyYSwgRy48L2F1dGhvcj48YXV0aG9yPkRpYXdhcmEsIEguPC9hdXRob3I+PGF1dGhv
cj5Db25hcmUsIFQuPC9hdXRob3I+PGF1dGhvcj5EamltZGUsIEEuPC9hdXRob3I+PGF1dGhvcj5D
aGFuZHJhbW9oYW4sIEQuPC9hdXRob3I+PGF1dGhvcj5Db3VzZW5zLCBTLjwvYXV0aG9yPjxhdXRo
b3I+TWlsbGlnYW4sIFAuIEouPC9hdXRob3I+PGF1dGhvcj5EaWFsbG8sIEQuIEEuPC9hdXRob3I+
PGF1dGhvcj5Eb3VtYm8sIE8uIEsuPC9hdXRob3I+PGF1dGhvcj5HcmVlbndvb2QsIEIuPC9hdXRo
b3I+PC9hdXRob3JzPjwvY29udHJpYnV0b3JzPjxhdXRoLWFkZHJlc3M+TWFsYXJpYSBSZXNlYXJj
aCBhbmQgVHJhaW5pbmcgQ2VudHJlLCBGYWN1bHR5IG9mIE1lZGljaW5lIFBoYXJtYWN5IGFuZCBE
ZW50aXN0cnksIFVuaXZlcnNpdHkgb2YgQmFtYWtvLCBCYW1ha28sIE1hbGkuIGFkaWNrb0BpY2Vy
bWFsaS5vcmc8L2F1dGgtYWRkcmVzcz48dGl0bGVzPjx0aXRsZT5JbnRlcm1pdHRlbnQgcHJldmVu
dGl2ZSB0cmVhdG1lbnQgb2YgbWFsYXJpYSBwcm92aWRlcyBzdWJzdGFudGlhbCBwcm90ZWN0aW9u
IGFnYWluc3QgbWFsYXJpYSBpbiBjaGlsZHJlbiBhbHJlYWR5IHByb3RlY3RlZCBieSBhbiBpbnNl
Y3RpY2lkZS10cmVhdGVkIGJlZG5ldCBpbiBNYWxpOiBhIHJhbmRvbWlzZWQsIGRvdWJsZS1ibGlu
ZCwgcGxhY2Viby1jb250cm9sbGVkIHRyaWFsPC90aXRsZT48c2Vjb25kYXJ5LXRpdGxlPlBMb1Mg
TWVkPC9zZWNvbmRhcnktdGl0bGU+PC90aXRsZXM+PHBlcmlvZGljYWw+PGZ1bGwtdGl0bGU+UExv
UyBNZWQ8L2Z1bGwtdGl0bGU+PC9wZXJpb2RpY2FsPjxwYWdlcz5lMTAwMDQwNzwvcGFnZXM+PHZv
bHVtZT44PC92b2x1bWU+PG51bWJlcj4yPC9udW1iZXI+PGVkaXRpb24+MjAxMS8wMi8xMDwvZWRp
dGlvbj48a2V5d29yZHM+PGtleXdvcmQ+Q2hpbGQsIFByZXNjaG9vbDwva2V5d29yZD48a2V5d29y
ZD5Eb3VibGUtQmxpbmQgTWV0aG9kPC9rZXl3b3JkPjxrZXl3b3JkPkZlbWFsZTwva2V5d29yZD48
a2V5d29yZD5IdW1hbnM8L2tleXdvcmQ+PGtleXdvcmQ+SW5mYW50PC9rZXl3b3JkPjxrZXl3b3Jk
PipJbnNlY3RpY2lkZS1UcmVhdGVkIEJlZG5ldHM8L2tleXdvcmQ+PGtleXdvcmQ+TWFsYXJpYS8q
cHJldmVudGlvbiAmYW1wOyBjb250cm9sL3RyYW5zbWlzc2lvbjwva2V5d29yZD48a2V5d29yZD5N
YWxlPC9rZXl3b3JkPjxrZXl3b3JkPk1hbGk8L2tleXdvcmQ+PGtleXdvcmQ+UGxhY2Vib3M8L2tl
eXdvcmQ+PC9rZXl3b3Jkcz48ZGF0ZXM+PHllYXI+MjAxMTwveWVhcj48cHViLWRhdGVzPjxkYXRl
PkZlYiAxPC9kYXRlPjwvcHViLWRhdGVzPjwvZGF0ZXM+PGlzYm4+MTU0OS0xNjc2IChFbGVjdHJv
bmljKSYjeEQ7MTU0OS0xMjc3IChMaW5raW5nKTwvaXNibj48YWNjZXNzaW9uLW51bT4yMTMwNDky
MzwvYWNjZXNzaW9uLW51bT48dXJscz48cmVsYXRlZC11cmxzPjx1cmw+aHR0cHM6Ly93d3cubmNi
aS5ubG0ubmloLmdvdi9wdWJtZWQvMjEzMDQ5MjM8L3VybD48L3JlbGF0ZWQtdXJscz48L3VybHM+
PGN1c3RvbTI+UE1DMzAzMjU1MDwvY3VzdG9tMj48ZWxlY3Ryb25pYy1yZXNvdXJjZS1udW0+MTAu
MTM3MS9qb3VybmFsLnBtZWQuMTAwMDQwNzwvZWxlY3Ryb25pYy1yZXNvdXJjZS1udW0+PC9yZWNv
cmQ+PC9DaXRlPjwvRW5kTm90ZT5=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Dicko et al., 2011)</w:t>
            </w:r>
            <w:r w:rsidRPr="00CB7E48">
              <w:rPr>
                <w:rFonts w:ascii="Arial" w:hAnsi="Arial" w:cs="Arial"/>
                <w:color w:val="000000" w:themeColor="text1"/>
                <w:sz w:val="16"/>
                <w:szCs w:val="16"/>
              </w:rPr>
              <w:fldChar w:fldCharType="end"/>
            </w:r>
          </w:p>
        </w:tc>
        <w:tc>
          <w:tcPr>
            <w:tcW w:w="1170" w:type="dxa"/>
          </w:tcPr>
          <w:p w14:paraId="54B3BC9B" w14:textId="6AFFA513"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ali</w:t>
            </w:r>
          </w:p>
        </w:tc>
        <w:tc>
          <w:tcPr>
            <w:tcW w:w="2790" w:type="dxa"/>
          </w:tcPr>
          <w:p w14:paraId="0E577522" w14:textId="2C58762E"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3017 children aged 3–59 months </w:t>
            </w:r>
            <w:r w:rsidR="00220D29">
              <w:rPr>
                <w:rFonts w:ascii="Arial" w:hAnsi="Arial" w:cs="Arial"/>
                <w:color w:val="000000" w:themeColor="text1"/>
                <w:sz w:val="16"/>
                <w:szCs w:val="16"/>
              </w:rPr>
              <w:t>taregetd for monthly</w:t>
            </w:r>
            <w:r w:rsidRPr="00CB7E48">
              <w:rPr>
                <w:rFonts w:ascii="Arial" w:hAnsi="Arial" w:cs="Arial"/>
                <w:color w:val="000000" w:themeColor="text1"/>
                <w:sz w:val="16"/>
                <w:szCs w:val="16"/>
              </w:rPr>
              <w:t xml:space="preserve"> </w:t>
            </w:r>
            <w:r w:rsidR="00220D29">
              <w:rPr>
                <w:rFonts w:ascii="Arial" w:hAnsi="Arial" w:cs="Arial"/>
                <w:color w:val="000000" w:themeColor="text1"/>
                <w:sz w:val="16"/>
                <w:szCs w:val="16"/>
              </w:rPr>
              <w:t>t</w:t>
            </w:r>
            <w:r w:rsidRPr="00CB7E48">
              <w:rPr>
                <w:rFonts w:ascii="Arial" w:hAnsi="Arial" w:cs="Arial"/>
                <w:color w:val="000000" w:themeColor="text1"/>
                <w:sz w:val="16"/>
                <w:szCs w:val="16"/>
              </w:rPr>
              <w:t>reatments during peak transmission season in August, September, and October 2008.</w:t>
            </w:r>
          </w:p>
        </w:tc>
        <w:tc>
          <w:tcPr>
            <w:tcW w:w="2250" w:type="dxa"/>
          </w:tcPr>
          <w:p w14:paraId="22227BB2" w14:textId="3DF35EFF"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Randomised, double-blind, placebo-controlled trial</w:t>
            </w:r>
            <w:r w:rsidR="005113D3">
              <w:rPr>
                <w:rFonts w:ascii="Arial" w:hAnsi="Arial" w:cs="Arial"/>
                <w:color w:val="000000" w:themeColor="text1"/>
                <w:sz w:val="16"/>
                <w:szCs w:val="16"/>
              </w:rPr>
              <w:t>.</w:t>
            </w:r>
          </w:p>
          <w:p w14:paraId="4C353F44" w14:textId="77777777" w:rsidR="00E50BF2" w:rsidRPr="00CB7E48" w:rsidRDefault="00E50BF2" w:rsidP="00E50BF2">
            <w:pPr>
              <w:rPr>
                <w:rFonts w:ascii="Arial" w:hAnsi="Arial" w:cs="Arial"/>
                <w:color w:val="000000" w:themeColor="text1"/>
                <w:sz w:val="16"/>
                <w:szCs w:val="16"/>
              </w:rPr>
            </w:pPr>
          </w:p>
        </w:tc>
        <w:tc>
          <w:tcPr>
            <w:tcW w:w="3150" w:type="dxa"/>
          </w:tcPr>
          <w:p w14:paraId="1FF0289E" w14:textId="0BA80B72" w:rsidR="00E50BF2" w:rsidRPr="00CB7E48" w:rsidRDefault="00F165BC" w:rsidP="00E50BF2">
            <w:pPr>
              <w:rPr>
                <w:rFonts w:ascii="Arial" w:hAnsi="Arial" w:cs="Arial"/>
                <w:color w:val="000000" w:themeColor="text1"/>
                <w:sz w:val="16"/>
                <w:szCs w:val="16"/>
              </w:rPr>
            </w:pPr>
            <w:r>
              <w:rPr>
                <w:rFonts w:ascii="Arial" w:hAnsi="Arial" w:cs="Arial"/>
                <w:color w:val="000000" w:themeColor="text1"/>
                <w:sz w:val="16"/>
                <w:szCs w:val="16"/>
              </w:rPr>
              <w:t>SP + AQ</w:t>
            </w:r>
            <w:r w:rsidR="00E50BF2" w:rsidRPr="00CB7E48">
              <w:rPr>
                <w:rFonts w:ascii="Arial" w:hAnsi="Arial" w:cs="Arial"/>
                <w:color w:val="000000" w:themeColor="text1"/>
                <w:sz w:val="16"/>
                <w:szCs w:val="16"/>
              </w:rPr>
              <w:t xml:space="preserve"> </w:t>
            </w:r>
            <w:r w:rsidR="00AD6F2C">
              <w:rPr>
                <w:rFonts w:ascii="Arial" w:hAnsi="Arial" w:cs="Arial"/>
                <w:color w:val="000000" w:themeColor="text1"/>
                <w:sz w:val="16"/>
                <w:szCs w:val="16"/>
              </w:rPr>
              <w:t xml:space="preserve">versus </w:t>
            </w:r>
            <w:r w:rsidR="00E50BF2" w:rsidRPr="00CB7E48">
              <w:rPr>
                <w:rFonts w:ascii="Arial" w:hAnsi="Arial" w:cs="Arial"/>
                <w:color w:val="000000" w:themeColor="text1"/>
                <w:sz w:val="16"/>
                <w:szCs w:val="16"/>
              </w:rPr>
              <w:t>placebo.</w:t>
            </w:r>
          </w:p>
          <w:p w14:paraId="31C8EA19" w14:textId="77777777" w:rsidR="00E50BF2" w:rsidRPr="00CB7E48" w:rsidRDefault="00E50BF2" w:rsidP="00E50BF2">
            <w:pPr>
              <w:rPr>
                <w:rFonts w:ascii="Arial" w:hAnsi="Arial" w:cs="Arial"/>
                <w:color w:val="000000" w:themeColor="text1"/>
                <w:sz w:val="16"/>
                <w:szCs w:val="16"/>
              </w:rPr>
            </w:pPr>
          </w:p>
        </w:tc>
        <w:tc>
          <w:tcPr>
            <w:tcW w:w="3315" w:type="dxa"/>
          </w:tcPr>
          <w:p w14:paraId="03C9851F" w14:textId="4E1A920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IPTc reduced the prevalence of malaria infection by 85% (95% CI 73%-92%) (p&lt;0.001) during the intervention period and by 46% (95% CI 31%-68%) (p&lt;0.001) at the end of the intervention period.”</w:t>
            </w:r>
          </w:p>
        </w:tc>
      </w:tr>
      <w:tr w:rsidR="00E50BF2" w:rsidRPr="00CB7E48" w14:paraId="63583F1A" w14:textId="77777777" w:rsidTr="00CB7E48">
        <w:tc>
          <w:tcPr>
            <w:tcW w:w="1255" w:type="dxa"/>
          </w:tcPr>
          <w:p w14:paraId="19DEA6F8"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Sesay et al </w:t>
            </w:r>
          </w:p>
          <w:p w14:paraId="0DB82C3F"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1</w:t>
            </w:r>
          </w:p>
          <w:p w14:paraId="32EC4340" w14:textId="7AD31AB3" w:rsidR="00E50BF2" w:rsidRPr="00CB7E48" w:rsidRDefault="000F535A" w:rsidP="000F535A">
            <w:pPr>
              <w:rPr>
                <w:rFonts w:ascii="Arial" w:hAnsi="Arial" w:cs="Arial"/>
                <w:color w:val="000000" w:themeColor="text1"/>
                <w:sz w:val="16"/>
                <w:szCs w:val="16"/>
              </w:rPr>
            </w:pPr>
            <w:r w:rsidRPr="00CB7E48">
              <w:rPr>
                <w:rFonts w:ascii="Arial" w:hAnsi="Arial" w:cs="Arial"/>
                <w:color w:val="000000" w:themeColor="text1"/>
                <w:sz w:val="16"/>
                <w:szCs w:val="16"/>
              </w:rPr>
              <w:lastRenderedPageBreak/>
              <w:fldChar w:fldCharType="begin">
                <w:fldData xml:space="preserve">PEVuZE5vdGU+PENpdGU+PEF1dGhvcj5TZXNheTwvQXV0aG9yPjxZZWFyPjIwMTE8L1llYXI+PFJl
Y051bT44OTE8L1JlY051bT48RGlzcGxheVRleHQ+KFNlc2F5IGV0IGFsLiwgMjAxMSk8L0Rpc3Bs
YXlUZXh0PjxyZWNvcmQ+PHJlYy1udW1iZXI+ODkxPC9yZWMtbnVtYmVyPjxmb3JlaWduLWtleXM+
PGtleSBhcHA9IkVOIiBkYi1pZD0ieGRkc3NzMnI4Zng1Mm9lZXdmcnYwOWQzcHB3c2RwMndlMHBk
IiB0aW1lc3RhbXA9IjE2MTIxOTkxNzgiPjg5MTwva2V5PjwvZm9yZWlnbi1rZXlzPjxyZWYtdHlw
ZSBuYW1lPSJKb3VybmFsIEFydGljbGUiPjE3PC9yZWYtdHlwZT48Y29udHJpYnV0b3JzPjxhdXRo
b3JzPjxhdXRob3I+U2VzYXksIFMuPC9hdXRob3I+PGF1dGhvcj5NaWxsaWdhbiwgUC48L2F1dGhv
cj48YXV0aG9yPlRvdXJheSwgRS48L2F1dGhvcj48YXV0aG9yPlNvd2UsIE0uPC9hdXRob3I+PGF1
dGhvcj5XZWJiLCBFLiBMLjwvYXV0aG9yPjxhdXRob3I+R3JlZW53b29kLCBCLiBNLjwvYXV0aG9y
PjxhdXRob3I+Qm9qYW5nLCBLLiBBLjwvYXV0aG9yPjwvYXV0aG9ycz48L2NvbnRyaWJ1dG9ycz48
YXV0aC1hZGRyZXNzPk1lZGljYWwgUmVzZWFyY2ggQ291bmNpbCBMYWJvcmF0b3JpZXMsIEJhbmp1
bCwgVGhlIEdhbWJpYS48L2F1dGgtYWRkcmVzcz48dGl0bGVzPjx0aXRsZT5BIHRyaWFsIG9mIGlu
dGVybWl0dGVudCBwcmV2ZW50aXZlIHRyZWF0bWVudCBhbmQgaG9tZS1iYXNlZCBtYW5hZ2VtZW50
IG9mIG1hbGFyaWEgaW4gYSBydXJhbCBhcmVhIG9mIFRoZSBHYW1iaWE8L3RpdGxlPjxzZWNvbmRh
cnktdGl0bGU+TWFsYXIgSjwvc2Vjb25kYXJ5LXRpdGxlPjwvdGl0bGVzPjxwZXJpb2RpY2FsPjxm
dWxsLXRpdGxlPk1hbGFyIEo8L2Z1bGwtdGl0bGU+PC9wZXJpb2RpY2FsPjxwYWdlcz4yPC9wYWdl
cz48dm9sdW1lPjEwPC92b2x1bWU+PGVkaXRpb24+MjAxMS8wMS8xMTwvZWRpdGlvbj48a2V5d29y
ZHM+PGtleXdvcmQ+QW1vZGlhcXVpbmUvKmFkbWluaXN0cmF0aW9uICZhbXA7IGRvc2FnZTwva2V5
d29yZD48a2V5d29yZD5BbnRpbWFsYXJpYWxzLyphZG1pbmlzdHJhdGlvbiAmYW1wOyBkb3NhZ2U8
L2tleXdvcmQ+PGtleXdvcmQ+Q2hpbGQsIFByZXNjaG9vbDwva2V5d29yZD48a2V5d29yZD5Eb3Vi
bGUtQmxpbmQgTWV0aG9kPC9rZXl3b3JkPjxrZXl3b3JkPkRydWcgQ29tYmluYXRpb25zPC9rZXl3
b3JkPjxrZXl3b3JkPkZlbWFsZTwva2V5d29yZD48a2V5d29yZD5HYW1iaWE8L2tleXdvcmQ+PGtl
eXdvcmQ+SHVtYW5zPC9rZXl3b3JkPjxrZXl3b3JkPkluY2lkZW5jZTwva2V5d29yZD48a2V5d29y
ZD5JbmZhbnQ8L2tleXdvcmQ+PGtleXdvcmQ+TWFsYXJpYS8qZHJ1ZyB0aGVyYXB5LypwcmV2ZW50
aW9uICZhbXA7IGNvbnRyb2w8L2tleXdvcmQ+PGtleXdvcmQ+TWFsZTwva2V5d29yZD48a2V5d29y
ZD5QbGFjZWJvcy9hZG1pbmlzdHJhdGlvbiAmYW1wOyBkb3NhZ2U8L2tleXdvcmQ+PGtleXdvcmQ+
UHlyaW1ldGhhbWluZS8qYWRtaW5pc3RyYXRpb24gJmFtcDsgZG9zYWdlPC9rZXl3b3JkPjxrZXl3
b3JkPlJ1cmFsIFBvcHVsYXRpb248L2tleXdvcmQ+PGtleXdvcmQ+U3VsZmFkb3hpbmUvKmFkbWlu
aXN0cmF0aW9uICZhbXA7IGRvc2FnZTwva2V5d29yZD48a2V5d29yZD5UcmVhdG1lbnQgT3V0Y29t
ZTwva2V5d29yZD48L2tleXdvcmRzPjxkYXRlcz48eWVhcj4yMDExPC95ZWFyPjxwdWItZGF0ZXM+
PGRhdGU+SmFuIDc8L2RhdGU+PC9wdWItZGF0ZXM+PC9kYXRlcz48aXNibj4xNDc1LTI4NzUgKEVs
ZWN0cm9uaWMpJiN4RDsxNDc1LTI4NzUgKExpbmtpbmcpPC9pc2JuPjxhY2Nlc3Npb24tbnVtPjIx
MjE0OTQwPC9hY2Nlc3Npb24tbnVtPjx1cmxzPjxyZWxhdGVkLXVybHM+PHVybD5odHRwczovL3d3
dy5uY2JpLm5sbS5uaWguZ292L3B1Ym1lZC8yMTIxNDk0MDwvdXJsPjwvcmVsYXRlZC11cmxzPjwv
dXJscz48Y3VzdG9tMj5QTUMzMDI0MjYzPC9jdXN0b20yPjxlbGVjdHJvbmljLXJlc291cmNlLW51
bT4xMC4xMTg2LzE0NzUtMjg3NS0xMC0yPC9lbGVjdHJvbmljLXJlc291cmNlLW51bT48L3JlY29y
ZD48L0NpdGU+PC9FbmROb3RlPgB=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TZXNheTwvQXV0aG9yPjxZZWFyPjIwMTE8L1llYXI+PFJl
Y051bT44OTE8L1JlY051bT48RGlzcGxheVRleHQ+KFNlc2F5IGV0IGFsLiwgMjAxMSk8L0Rpc3Bs
YXlUZXh0PjxyZWNvcmQ+PHJlYy1udW1iZXI+ODkxPC9yZWMtbnVtYmVyPjxmb3JlaWduLWtleXM+
PGtleSBhcHA9IkVOIiBkYi1pZD0ieGRkc3NzMnI4Zng1Mm9lZXdmcnYwOWQzcHB3c2RwMndlMHBk
IiB0aW1lc3RhbXA9IjE2MTIxOTkxNzgiPjg5MTwva2V5PjwvZm9yZWlnbi1rZXlzPjxyZWYtdHlw
ZSBuYW1lPSJKb3VybmFsIEFydGljbGUiPjE3PC9yZWYtdHlwZT48Y29udHJpYnV0b3JzPjxhdXRo
b3JzPjxhdXRob3I+U2VzYXksIFMuPC9hdXRob3I+PGF1dGhvcj5NaWxsaWdhbiwgUC48L2F1dGhv
cj48YXV0aG9yPlRvdXJheSwgRS48L2F1dGhvcj48YXV0aG9yPlNvd2UsIE0uPC9hdXRob3I+PGF1
dGhvcj5XZWJiLCBFLiBMLjwvYXV0aG9yPjxhdXRob3I+R3JlZW53b29kLCBCLiBNLjwvYXV0aG9y
PjxhdXRob3I+Qm9qYW5nLCBLLiBBLjwvYXV0aG9yPjwvYXV0aG9ycz48L2NvbnRyaWJ1dG9ycz48
YXV0aC1hZGRyZXNzPk1lZGljYWwgUmVzZWFyY2ggQ291bmNpbCBMYWJvcmF0b3JpZXMsIEJhbmp1
bCwgVGhlIEdhbWJpYS48L2F1dGgtYWRkcmVzcz48dGl0bGVzPjx0aXRsZT5BIHRyaWFsIG9mIGlu
dGVybWl0dGVudCBwcmV2ZW50aXZlIHRyZWF0bWVudCBhbmQgaG9tZS1iYXNlZCBtYW5hZ2VtZW50
IG9mIG1hbGFyaWEgaW4gYSBydXJhbCBhcmVhIG9mIFRoZSBHYW1iaWE8L3RpdGxlPjxzZWNvbmRh
cnktdGl0bGU+TWFsYXIgSjwvc2Vjb25kYXJ5LXRpdGxlPjwvdGl0bGVzPjxwZXJpb2RpY2FsPjxm
dWxsLXRpdGxlPk1hbGFyIEo8L2Z1bGwtdGl0bGU+PC9wZXJpb2RpY2FsPjxwYWdlcz4yPC9wYWdl
cz48dm9sdW1lPjEwPC92b2x1bWU+PGVkaXRpb24+MjAxMS8wMS8xMTwvZWRpdGlvbj48a2V5d29y
ZHM+PGtleXdvcmQ+QW1vZGlhcXVpbmUvKmFkbWluaXN0cmF0aW9uICZhbXA7IGRvc2FnZTwva2V5
d29yZD48a2V5d29yZD5BbnRpbWFsYXJpYWxzLyphZG1pbmlzdHJhdGlvbiAmYW1wOyBkb3NhZ2U8
L2tleXdvcmQ+PGtleXdvcmQ+Q2hpbGQsIFByZXNjaG9vbDwva2V5d29yZD48a2V5d29yZD5Eb3Vi
bGUtQmxpbmQgTWV0aG9kPC9rZXl3b3JkPjxrZXl3b3JkPkRydWcgQ29tYmluYXRpb25zPC9rZXl3
b3JkPjxrZXl3b3JkPkZlbWFsZTwva2V5d29yZD48a2V5d29yZD5HYW1iaWE8L2tleXdvcmQ+PGtl
eXdvcmQ+SHVtYW5zPC9rZXl3b3JkPjxrZXl3b3JkPkluY2lkZW5jZTwva2V5d29yZD48a2V5d29y
ZD5JbmZhbnQ8L2tleXdvcmQ+PGtleXdvcmQ+TWFsYXJpYS8qZHJ1ZyB0aGVyYXB5LypwcmV2ZW50
aW9uICZhbXA7IGNvbnRyb2w8L2tleXdvcmQ+PGtleXdvcmQ+TWFsZTwva2V5d29yZD48a2V5d29y
ZD5QbGFjZWJvcy9hZG1pbmlzdHJhdGlvbiAmYW1wOyBkb3NhZ2U8L2tleXdvcmQ+PGtleXdvcmQ+
UHlyaW1ldGhhbWluZS8qYWRtaW5pc3RyYXRpb24gJmFtcDsgZG9zYWdlPC9rZXl3b3JkPjxrZXl3
b3JkPlJ1cmFsIFBvcHVsYXRpb248L2tleXdvcmQ+PGtleXdvcmQ+U3VsZmFkb3hpbmUvKmFkbWlu
aXN0cmF0aW9uICZhbXA7IGRvc2FnZTwva2V5d29yZD48a2V5d29yZD5UcmVhdG1lbnQgT3V0Y29t
ZTwva2V5d29yZD48L2tleXdvcmRzPjxkYXRlcz48eWVhcj4yMDExPC95ZWFyPjxwdWItZGF0ZXM+
PGRhdGU+SmFuIDc8L2RhdGU+PC9wdWItZGF0ZXM+PC9kYXRlcz48aXNibj4xNDc1LTI4NzUgKEVs
ZWN0cm9uaWMpJiN4RDsxNDc1LTI4NzUgKExpbmtpbmcpPC9pc2JuPjxhY2Nlc3Npb24tbnVtPjIx
MjE0OTQwPC9hY2Nlc3Npb24tbnVtPjx1cmxzPjxyZWxhdGVkLXVybHM+PHVybD5odHRwczovL3d3
dy5uY2JpLm5sbS5uaWguZ292L3B1Ym1lZC8yMTIxNDk0MDwvdXJsPjwvcmVsYXRlZC11cmxzPjwv
dXJscz48Y3VzdG9tMj5QTUMzMDI0MjYzPC9jdXN0b20yPjxlbGVjdHJvbmljLXJlc291cmNlLW51
bT4xMC4xMTg2LzE0NzUtMjg3NS0xMC0yPC9lbGVjdHJvbmljLXJlc291cmNlLW51bT48L3JlY29y
ZD48L0NpdGU+PC9FbmROb3RlPgB=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Sesay et al., 2011)</w:t>
            </w:r>
            <w:r w:rsidRPr="00CB7E48">
              <w:rPr>
                <w:rFonts w:ascii="Arial" w:hAnsi="Arial" w:cs="Arial"/>
                <w:color w:val="000000" w:themeColor="text1"/>
                <w:sz w:val="16"/>
                <w:szCs w:val="16"/>
              </w:rPr>
              <w:fldChar w:fldCharType="end"/>
            </w:r>
          </w:p>
        </w:tc>
        <w:tc>
          <w:tcPr>
            <w:tcW w:w="1170" w:type="dxa"/>
          </w:tcPr>
          <w:p w14:paraId="50014586"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lastRenderedPageBreak/>
              <w:t>The Gambia</w:t>
            </w:r>
          </w:p>
          <w:p w14:paraId="2CDCC5D8" w14:textId="77777777" w:rsidR="00E50BF2" w:rsidRPr="00CB7E48" w:rsidRDefault="00E50BF2" w:rsidP="00E50BF2">
            <w:pPr>
              <w:rPr>
                <w:rFonts w:ascii="Arial" w:hAnsi="Arial" w:cs="Arial"/>
                <w:color w:val="000000" w:themeColor="text1"/>
                <w:sz w:val="16"/>
                <w:szCs w:val="16"/>
              </w:rPr>
            </w:pPr>
          </w:p>
        </w:tc>
        <w:tc>
          <w:tcPr>
            <w:tcW w:w="2790" w:type="dxa"/>
          </w:tcPr>
          <w:p w14:paraId="2C9EAFE9" w14:textId="4CC8E71D"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1,277 children under five years of age</w:t>
            </w:r>
            <w:r w:rsidR="00220D29" w:rsidRPr="00CB7E48">
              <w:rPr>
                <w:rFonts w:ascii="Arial" w:hAnsi="Arial" w:cs="Arial"/>
                <w:color w:val="000000" w:themeColor="text1"/>
                <w:sz w:val="16"/>
                <w:szCs w:val="16"/>
              </w:rPr>
              <w:t xml:space="preserve"> </w:t>
            </w:r>
            <w:r w:rsidR="00220D29">
              <w:rPr>
                <w:rFonts w:ascii="Arial" w:hAnsi="Arial" w:cs="Arial"/>
                <w:color w:val="000000" w:themeColor="text1"/>
                <w:sz w:val="16"/>
                <w:szCs w:val="16"/>
              </w:rPr>
              <w:t xml:space="preserve">targeted for </w:t>
            </w:r>
            <w:r w:rsidR="00220D29" w:rsidRPr="00CB7E48">
              <w:rPr>
                <w:rFonts w:ascii="Arial" w:hAnsi="Arial" w:cs="Arial"/>
                <w:color w:val="000000" w:themeColor="text1"/>
                <w:sz w:val="16"/>
                <w:szCs w:val="16"/>
              </w:rPr>
              <w:t>SMC given monthly during transmission season</w:t>
            </w:r>
            <w:r w:rsidRPr="00CB7E48">
              <w:rPr>
                <w:rFonts w:ascii="Arial" w:hAnsi="Arial" w:cs="Arial"/>
                <w:color w:val="000000" w:themeColor="text1"/>
                <w:sz w:val="16"/>
                <w:szCs w:val="16"/>
              </w:rPr>
              <w:t xml:space="preserve">. Peak </w:t>
            </w:r>
            <w:r w:rsidRPr="00CB7E48">
              <w:rPr>
                <w:rFonts w:ascii="Arial" w:hAnsi="Arial" w:cs="Arial"/>
                <w:color w:val="000000" w:themeColor="text1"/>
                <w:sz w:val="16"/>
                <w:szCs w:val="16"/>
              </w:rPr>
              <w:lastRenderedPageBreak/>
              <w:t xml:space="preserve">transmission occurring during October and November. </w:t>
            </w:r>
          </w:p>
        </w:tc>
        <w:tc>
          <w:tcPr>
            <w:tcW w:w="2250" w:type="dxa"/>
          </w:tcPr>
          <w:p w14:paraId="683CB11B" w14:textId="3C90301B"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lastRenderedPageBreak/>
              <w:t>Double-blind, randomized placebo controlled trial</w:t>
            </w:r>
            <w:r w:rsidR="005113D3">
              <w:rPr>
                <w:rFonts w:ascii="Arial" w:hAnsi="Arial" w:cs="Arial"/>
                <w:color w:val="000000" w:themeColor="text1"/>
                <w:sz w:val="16"/>
                <w:szCs w:val="16"/>
              </w:rPr>
              <w:t>.</w:t>
            </w:r>
          </w:p>
          <w:p w14:paraId="5ECF3936" w14:textId="77777777" w:rsidR="00E50BF2" w:rsidRPr="00CB7E48" w:rsidRDefault="00E50BF2" w:rsidP="00E50BF2">
            <w:pPr>
              <w:rPr>
                <w:rFonts w:ascii="Arial" w:hAnsi="Arial" w:cs="Arial"/>
                <w:color w:val="000000" w:themeColor="text1"/>
                <w:sz w:val="16"/>
                <w:szCs w:val="16"/>
              </w:rPr>
            </w:pPr>
          </w:p>
        </w:tc>
        <w:tc>
          <w:tcPr>
            <w:tcW w:w="3150" w:type="dxa"/>
          </w:tcPr>
          <w:p w14:paraId="7B634B4C" w14:textId="02FA3BF5"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Monthly treatment with a single dose of SP </w:t>
            </w:r>
            <w:r w:rsidR="00F165BC">
              <w:rPr>
                <w:rFonts w:ascii="Arial" w:hAnsi="Arial" w:cs="Arial"/>
                <w:color w:val="000000" w:themeColor="text1"/>
                <w:sz w:val="16"/>
                <w:szCs w:val="16"/>
              </w:rPr>
              <w:t>+ AQ</w:t>
            </w:r>
            <w:r w:rsidRPr="00CB7E48">
              <w:rPr>
                <w:rFonts w:ascii="Arial" w:hAnsi="Arial" w:cs="Arial"/>
                <w:color w:val="000000" w:themeColor="text1"/>
                <w:sz w:val="16"/>
                <w:szCs w:val="16"/>
              </w:rPr>
              <w:t xml:space="preserve"> </w:t>
            </w:r>
            <w:r w:rsidR="00AD6F2C">
              <w:rPr>
                <w:rFonts w:ascii="Arial" w:hAnsi="Arial" w:cs="Arial"/>
                <w:color w:val="000000" w:themeColor="text1"/>
                <w:sz w:val="16"/>
                <w:szCs w:val="16"/>
              </w:rPr>
              <w:t xml:space="preserve">versus </w:t>
            </w:r>
            <w:r w:rsidRPr="00CB7E48">
              <w:rPr>
                <w:rFonts w:ascii="Arial" w:hAnsi="Arial" w:cs="Arial"/>
                <w:color w:val="000000" w:themeColor="text1"/>
                <w:sz w:val="16"/>
                <w:szCs w:val="16"/>
              </w:rPr>
              <w:t>placebo</w:t>
            </w:r>
          </w:p>
          <w:p w14:paraId="4ED2B5F7" w14:textId="77777777" w:rsidR="00E50BF2" w:rsidRPr="00CB7E48" w:rsidRDefault="00E50BF2" w:rsidP="00E50BF2">
            <w:pPr>
              <w:rPr>
                <w:rFonts w:ascii="Arial" w:hAnsi="Arial" w:cs="Arial"/>
                <w:color w:val="000000" w:themeColor="text1"/>
                <w:sz w:val="16"/>
                <w:szCs w:val="16"/>
              </w:rPr>
            </w:pPr>
          </w:p>
        </w:tc>
        <w:tc>
          <w:tcPr>
            <w:tcW w:w="3315" w:type="dxa"/>
          </w:tcPr>
          <w:p w14:paraId="049BAD69" w14:textId="27505BE3"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The incidence rate of malaria in children who received IPTc was 0.44 clinical attacks per 1,000 child months at risk while that for </w:t>
            </w:r>
            <w:r w:rsidRPr="00CB7E48">
              <w:rPr>
                <w:rFonts w:ascii="Arial" w:hAnsi="Arial" w:cs="Arial"/>
                <w:color w:val="000000" w:themeColor="text1"/>
                <w:sz w:val="16"/>
                <w:szCs w:val="16"/>
              </w:rPr>
              <w:lastRenderedPageBreak/>
              <w:t>control children was 1.32 per 1,000 child months at risk, a protective efficacy of 66%</w:t>
            </w:r>
            <w:r w:rsidR="00487CA2">
              <w:rPr>
                <w:rFonts w:ascii="Arial" w:hAnsi="Arial" w:cs="Arial"/>
                <w:color w:val="000000" w:themeColor="text1"/>
                <w:sz w:val="16"/>
                <w:szCs w:val="16"/>
              </w:rPr>
              <w:t>.</w:t>
            </w:r>
          </w:p>
        </w:tc>
      </w:tr>
      <w:tr w:rsidR="00E50BF2" w:rsidRPr="00CB7E48" w14:paraId="257754CA" w14:textId="77777777" w:rsidTr="00CB7E48">
        <w:tc>
          <w:tcPr>
            <w:tcW w:w="1255" w:type="dxa"/>
          </w:tcPr>
          <w:p w14:paraId="3373F550"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lastRenderedPageBreak/>
              <w:t>Tagbor et al</w:t>
            </w:r>
          </w:p>
          <w:p w14:paraId="0296DB6D"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11</w:t>
            </w:r>
          </w:p>
          <w:p w14:paraId="48506A5D" w14:textId="4A46B0BF" w:rsidR="00E50BF2" w:rsidRPr="00CB7E48" w:rsidRDefault="000F535A" w:rsidP="000F535A">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UYWdib3I8L0F1dGhvcj48WWVhcj4yMDExPC9ZZWFyPjxS
ZWNOdW0+ODkyPC9SZWNOdW0+PERpc3BsYXlUZXh0PihUYWdib3IgZXQgYWwuLCAyMDExKTwvRGlz
cGxheVRleHQ+PHJlY29yZD48cmVjLW51bWJlcj44OTI8L3JlYy1udW1iZXI+PGZvcmVpZ24ta2V5
cz48a2V5IGFwcD0iRU4iIGRiLWlkPSJ4ZGRzc3MycjhmeDUyb2Vld2ZydjA5ZDNwcHdzZHAyd2Uw
cGQiIHRpbWVzdGFtcD0iMTYxMjE5OTIxNCI+ODkyPC9rZXk+PC9mb3JlaWduLWtleXM+PHJlZi10
eXBlIG5hbWU9IkpvdXJuYWwgQXJ0aWNsZSI+MTc8L3JlZi10eXBlPjxjb250cmlidXRvcnM+PGF1
dGhvcnM+PGF1dGhvcj5UYWdib3IsIEguPC9hdXRob3I+PGF1dGhvcj5DYWlybnMsIE0uPC9hdXRo
b3I+PGF1dGhvcj5OYWt3YSwgRS48L2F1dGhvcj48YXV0aG9yPkJyb3duZSwgRS48L2F1dGhvcj48
YXV0aG9yPlNhcmtvZGllLCBCLjwvYXV0aG9yPjxhdXRob3I+Q291bmloYW4sIEguPC9hdXRob3I+
PGF1dGhvcj5NZWVrLCBTLjwvYXV0aG9yPjxhdXRob3I+Q2hhbmRyYW1vaGFuLCBELjwvYXV0aG9y
PjwvYXV0aG9ycz48L2NvbnRyaWJ1dG9ycz48YXV0aC1hZGRyZXNzPkRlcGFydG1lbnQgb2YgQ29t
bXVuaXR5IEhlYWx0aCwgU2Nob29sIG9mIE1lZGljYWwgU2NpZW5jZXMsIEt3YW1lIE5rcnVtYWgg
VW5pdmVyc2l0eSBvZiBTY2llbmNlIGFuZCBUZWNobm9sb2d5LCBLdW1hc2ksIEdoYW5hLiBIYXJy
eS5UYWdib3JAbHNodG0uYWMudWs8L2F1dGgtYWRkcmVzcz48dGl0bGVzPjx0aXRsZT5UaGUgY2xp
bmljYWwgaW1wYWN0IG9mIGNvbWJpbmluZyBpbnRlcm1pdHRlbnQgcHJldmVudGl2ZSB0cmVhdG1l
bnQgd2l0aCBob21lIG1hbmFnZW1lbnQgb2YgbWFsYXJpYSBpbiBjaGlsZHJlbiBhZ2VkIGJlbG93
IDUgeWVhcnM6IGNsdXN0ZXIgcmFuZG9taXNlZCB0cmlhbDwvdGl0bGU+PHNlY29uZGFyeS10aXRs
ZT5Ucm9wIE1lZCBJbnQgSGVhbHRoPC9zZWNvbmRhcnktdGl0bGU+PC90aXRsZXM+PHBlcmlvZGlj
YWw+PGZ1bGwtdGl0bGU+VHJvcCBNZWQgSW50IEhlYWx0aDwvZnVsbC10aXRsZT48L3BlcmlvZGlj
YWw+PHBhZ2VzPjI4MC05PC9wYWdlcz48dm9sdW1lPjE2PC92b2x1bWU+PG51bWJlcj4zPC9udW1i
ZXI+PGVkaXRpb24+MjAxMC8xMi8xNzwvZWRpdGlvbj48a2V5d29yZHM+PGtleXdvcmQ+QW5lbWlh
L2VwaWRlbWlvbG9neS9wYXJhc2l0b2xvZ3k8L2tleXdvcmQ+PGtleXdvcmQ+QW50aW1hbGFyaWFs
cy8qYWRtaW5pc3RyYXRpb24gJmFtcDsgZG9zYWdlL2FkdmVyc2UgZWZmZWN0cy90aGVyYXBldXRp
YyB1c2U8L2tleXdvcmQ+PGtleXdvcmQ+Q2hpbGQsIFByZXNjaG9vbDwva2V5d29yZD48a2V5d29y
ZD5EcnVnIEFkbWluaXN0cmF0aW9uIFNjaGVkdWxlPC9rZXl3b3JkPjxrZXl3b3JkPkRydWcgVGhl
cmFweSwgQ29tYmluYXRpb248L2tleXdvcmQ+PGtleXdvcmQ+RXBpZGVtaW9sb2dpYyBNZXRob2Rz
PC9rZXl3b3JkPjxrZXl3b3JkPkZlbWFsZTwva2V5d29yZD48a2V5d29yZD5GZXZlci9kcnVnIHRo
ZXJhcHkvZXBpZGVtaW9sb2d5L3BhcmFzaXRvbG9neTwva2V5d29yZD48a2V5d29yZD5HaGFuYS9l
cGlkZW1pb2xvZ3k8L2tleXdvcmQ+PGtleXdvcmQ+SG9tZSBDYXJlIFNlcnZpY2VzLypvcmdhbml6
YXRpb24gJmFtcDsgYWRtaW5pc3RyYXRpb248L2tleXdvcmQ+PGtleXdvcmQ+SHVtYW5zPC9rZXl3
b3JkPjxrZXl3b3JkPkluZmFudDwva2V5d29yZD48a2V5d29yZD5NYWxhcmlhL2NvbXBsaWNhdGlv
bnMvZHJ1ZyB0aGVyYXB5L2VwaWRlbWlvbG9neS8qcHJldmVudGlvbiAmYW1wOyBjb250cm9sPC9r
ZXl3b3JkPjxrZXl3b3JkPk1hbGU8L2tleXdvcmQ+PGtleXdvcmQ+TWVkaWNhdGlvbiBBZGhlcmVu
Y2U8L2tleXdvcmQ+PGtleXdvcmQ+UGFyYXNpdGVtaWEvZHJ1ZyB0aGVyYXB5L2VwaWRlbWlvbG9n
eTwva2V5d29yZD48a2V5d29yZD5TZWFzb25zPC9rZXl3b3JkPjxrZXl3b3JkPlRyZWF0bWVudCBP
dXRjb21lPC9rZXl3b3JkPjwva2V5d29yZHM+PGRhdGVzPjx5ZWFyPjIwMTE8L3llYXI+PHB1Yi1k
YXRlcz48ZGF0ZT5NYXI8L2RhdGU+PC9wdWItZGF0ZXM+PC9kYXRlcz48aXNibj4xMzY1LTMxNTYg
KEVsZWN0cm9uaWMpJiN4RDsxMzYwLTIyNzYgKExpbmtpbmcpPC9pc2JuPjxhY2Nlc3Npb24tbnVt
PjIxMTU5MDgxPC9hY2Nlc3Npb24tbnVtPjx1cmxzPjxyZWxhdGVkLXVybHM+PHVybD5odHRwczov
L3d3dy5uY2JpLm5sbS5uaWguZ292L3B1Ym1lZC8yMTE1OTA4MTwvdXJsPjwvcmVsYXRlZC11cmxz
PjwvdXJscz48ZWxlY3Ryb25pYy1yZXNvdXJjZS1udW0+MTAuMTExMS9qLjEzNjUtMzE1Ni4yMDEw
LjAyNjk5Lng8L2VsZWN0cm9uaWMtcmVzb3VyY2UtbnVtPjwvcmVjb3JkPjwvQ2l0ZT48L0VuZE5v
dGU+AG==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UYWdib3I8L0F1dGhvcj48WWVhcj4yMDExPC9ZZWFyPjxS
ZWNOdW0+ODkyPC9SZWNOdW0+PERpc3BsYXlUZXh0PihUYWdib3IgZXQgYWwuLCAyMDExKTwvRGlz
cGxheVRleHQ+PHJlY29yZD48cmVjLW51bWJlcj44OTI8L3JlYy1udW1iZXI+PGZvcmVpZ24ta2V5
cz48a2V5IGFwcD0iRU4iIGRiLWlkPSJ4ZGRzc3MycjhmeDUyb2Vld2ZydjA5ZDNwcHdzZHAyd2Uw
cGQiIHRpbWVzdGFtcD0iMTYxMjE5OTIxNCI+ODkyPC9rZXk+PC9mb3JlaWduLWtleXM+PHJlZi10
eXBlIG5hbWU9IkpvdXJuYWwgQXJ0aWNsZSI+MTc8L3JlZi10eXBlPjxjb250cmlidXRvcnM+PGF1
dGhvcnM+PGF1dGhvcj5UYWdib3IsIEguPC9hdXRob3I+PGF1dGhvcj5DYWlybnMsIE0uPC9hdXRo
b3I+PGF1dGhvcj5OYWt3YSwgRS48L2F1dGhvcj48YXV0aG9yPkJyb3duZSwgRS48L2F1dGhvcj48
YXV0aG9yPlNhcmtvZGllLCBCLjwvYXV0aG9yPjxhdXRob3I+Q291bmloYW4sIEguPC9hdXRob3I+
PGF1dGhvcj5NZWVrLCBTLjwvYXV0aG9yPjxhdXRob3I+Q2hhbmRyYW1vaGFuLCBELjwvYXV0aG9y
PjwvYXV0aG9ycz48L2NvbnRyaWJ1dG9ycz48YXV0aC1hZGRyZXNzPkRlcGFydG1lbnQgb2YgQ29t
bXVuaXR5IEhlYWx0aCwgU2Nob29sIG9mIE1lZGljYWwgU2NpZW5jZXMsIEt3YW1lIE5rcnVtYWgg
VW5pdmVyc2l0eSBvZiBTY2llbmNlIGFuZCBUZWNobm9sb2d5LCBLdW1hc2ksIEdoYW5hLiBIYXJy
eS5UYWdib3JAbHNodG0uYWMudWs8L2F1dGgtYWRkcmVzcz48dGl0bGVzPjx0aXRsZT5UaGUgY2xp
bmljYWwgaW1wYWN0IG9mIGNvbWJpbmluZyBpbnRlcm1pdHRlbnQgcHJldmVudGl2ZSB0cmVhdG1l
bnQgd2l0aCBob21lIG1hbmFnZW1lbnQgb2YgbWFsYXJpYSBpbiBjaGlsZHJlbiBhZ2VkIGJlbG93
IDUgeWVhcnM6IGNsdXN0ZXIgcmFuZG9taXNlZCB0cmlhbDwvdGl0bGU+PHNlY29uZGFyeS10aXRs
ZT5Ucm9wIE1lZCBJbnQgSGVhbHRoPC9zZWNvbmRhcnktdGl0bGU+PC90aXRsZXM+PHBlcmlvZGlj
YWw+PGZ1bGwtdGl0bGU+VHJvcCBNZWQgSW50IEhlYWx0aDwvZnVsbC10aXRsZT48L3BlcmlvZGlj
YWw+PHBhZ2VzPjI4MC05PC9wYWdlcz48dm9sdW1lPjE2PC92b2x1bWU+PG51bWJlcj4zPC9udW1i
ZXI+PGVkaXRpb24+MjAxMC8xMi8xNzwvZWRpdGlvbj48a2V5d29yZHM+PGtleXdvcmQ+QW5lbWlh
L2VwaWRlbWlvbG9neS9wYXJhc2l0b2xvZ3k8L2tleXdvcmQ+PGtleXdvcmQ+QW50aW1hbGFyaWFs
cy8qYWRtaW5pc3RyYXRpb24gJmFtcDsgZG9zYWdlL2FkdmVyc2UgZWZmZWN0cy90aGVyYXBldXRp
YyB1c2U8L2tleXdvcmQ+PGtleXdvcmQ+Q2hpbGQsIFByZXNjaG9vbDwva2V5d29yZD48a2V5d29y
ZD5EcnVnIEFkbWluaXN0cmF0aW9uIFNjaGVkdWxlPC9rZXl3b3JkPjxrZXl3b3JkPkRydWcgVGhl
cmFweSwgQ29tYmluYXRpb248L2tleXdvcmQ+PGtleXdvcmQ+RXBpZGVtaW9sb2dpYyBNZXRob2Rz
PC9rZXl3b3JkPjxrZXl3b3JkPkZlbWFsZTwva2V5d29yZD48a2V5d29yZD5GZXZlci9kcnVnIHRo
ZXJhcHkvZXBpZGVtaW9sb2d5L3BhcmFzaXRvbG9neTwva2V5d29yZD48a2V5d29yZD5HaGFuYS9l
cGlkZW1pb2xvZ3k8L2tleXdvcmQ+PGtleXdvcmQ+SG9tZSBDYXJlIFNlcnZpY2VzLypvcmdhbml6
YXRpb24gJmFtcDsgYWRtaW5pc3RyYXRpb248L2tleXdvcmQ+PGtleXdvcmQ+SHVtYW5zPC9rZXl3
b3JkPjxrZXl3b3JkPkluZmFudDwva2V5d29yZD48a2V5d29yZD5NYWxhcmlhL2NvbXBsaWNhdGlv
bnMvZHJ1ZyB0aGVyYXB5L2VwaWRlbWlvbG9neS8qcHJldmVudGlvbiAmYW1wOyBjb250cm9sPC9r
ZXl3b3JkPjxrZXl3b3JkPk1hbGU8L2tleXdvcmQ+PGtleXdvcmQ+TWVkaWNhdGlvbiBBZGhlcmVu
Y2U8L2tleXdvcmQ+PGtleXdvcmQ+UGFyYXNpdGVtaWEvZHJ1ZyB0aGVyYXB5L2VwaWRlbWlvbG9n
eTwva2V5d29yZD48a2V5d29yZD5TZWFzb25zPC9rZXl3b3JkPjxrZXl3b3JkPlRyZWF0bWVudCBP
dXRjb21lPC9rZXl3b3JkPjwva2V5d29yZHM+PGRhdGVzPjx5ZWFyPjIwMTE8L3llYXI+PHB1Yi1k
YXRlcz48ZGF0ZT5NYXI8L2RhdGU+PC9wdWItZGF0ZXM+PC9kYXRlcz48aXNibj4xMzY1LTMxNTYg
KEVsZWN0cm9uaWMpJiN4RDsxMzYwLTIyNzYgKExpbmtpbmcpPC9pc2JuPjxhY2Nlc3Npb24tbnVt
PjIxMTU5MDgxPC9hY2Nlc3Npb24tbnVtPjx1cmxzPjxyZWxhdGVkLXVybHM+PHVybD5odHRwczov
L3d3dy5uY2JpLm5sbS5uaWguZ292L3B1Ym1lZC8yMTE1OTA4MTwvdXJsPjwvcmVsYXRlZC11cmxz
PjwvdXJscz48ZWxlY3Ryb25pYy1yZXNvdXJjZS1udW0+MTAuMTExMS9qLjEzNjUtMzE1Ni4yMDEw
LjAyNjk5Lng8L2VsZWN0cm9uaWMtcmVzb3VyY2UtbnVtPjwvcmVjb3JkPjwvQ2l0ZT48L0VuZE5v
dGU+AG==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Tagbor et al., 2011)</w:t>
            </w:r>
            <w:r w:rsidRPr="00CB7E48">
              <w:rPr>
                <w:rFonts w:ascii="Arial" w:hAnsi="Arial" w:cs="Arial"/>
                <w:color w:val="000000" w:themeColor="text1"/>
                <w:sz w:val="16"/>
                <w:szCs w:val="16"/>
              </w:rPr>
              <w:fldChar w:fldCharType="end"/>
            </w:r>
          </w:p>
        </w:tc>
        <w:tc>
          <w:tcPr>
            <w:tcW w:w="1170" w:type="dxa"/>
          </w:tcPr>
          <w:p w14:paraId="500D57E9" w14:textId="12F00D1D"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Ghana</w:t>
            </w:r>
          </w:p>
        </w:tc>
        <w:tc>
          <w:tcPr>
            <w:tcW w:w="2790" w:type="dxa"/>
          </w:tcPr>
          <w:p w14:paraId="2AF27597" w14:textId="6915A988"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1490 children aged 3– 59 months </w:t>
            </w:r>
            <w:r w:rsidR="000B77F7">
              <w:rPr>
                <w:rFonts w:ascii="Arial" w:hAnsi="Arial" w:cs="Arial"/>
                <w:color w:val="000000" w:themeColor="text1"/>
                <w:sz w:val="16"/>
                <w:szCs w:val="16"/>
              </w:rPr>
              <w:t xml:space="preserve">targeted for intervention </w:t>
            </w:r>
            <w:r w:rsidR="000B77F7" w:rsidRPr="00CB7E48">
              <w:rPr>
                <w:rFonts w:ascii="Arial" w:hAnsi="Arial" w:cs="Arial"/>
                <w:color w:val="000000" w:themeColor="text1"/>
                <w:sz w:val="16"/>
                <w:szCs w:val="16"/>
              </w:rPr>
              <w:t>from May, July and September</w:t>
            </w:r>
            <w:r w:rsidRPr="00CB7E48">
              <w:rPr>
                <w:rFonts w:ascii="Arial" w:hAnsi="Arial" w:cs="Arial"/>
                <w:color w:val="000000" w:themeColor="text1"/>
                <w:sz w:val="16"/>
                <w:szCs w:val="16"/>
              </w:rPr>
              <w:t xml:space="preserve">. Transmission season is April to November. </w:t>
            </w:r>
          </w:p>
        </w:tc>
        <w:tc>
          <w:tcPr>
            <w:tcW w:w="2250" w:type="dxa"/>
          </w:tcPr>
          <w:p w14:paraId="41B565CC" w14:textId="029262FD"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Cluster randomised trial</w:t>
            </w:r>
            <w:r w:rsidR="005113D3">
              <w:rPr>
                <w:rFonts w:ascii="Arial" w:hAnsi="Arial" w:cs="Arial"/>
                <w:color w:val="000000" w:themeColor="text1"/>
                <w:sz w:val="16"/>
                <w:szCs w:val="16"/>
              </w:rPr>
              <w:t>.</w:t>
            </w:r>
          </w:p>
          <w:p w14:paraId="3295E392" w14:textId="77777777" w:rsidR="00E50BF2" w:rsidRPr="00CB7E48" w:rsidRDefault="00E50BF2" w:rsidP="00E50BF2">
            <w:pPr>
              <w:rPr>
                <w:rFonts w:ascii="Arial" w:hAnsi="Arial" w:cs="Arial"/>
                <w:color w:val="000000" w:themeColor="text1"/>
                <w:sz w:val="16"/>
                <w:szCs w:val="16"/>
              </w:rPr>
            </w:pPr>
          </w:p>
        </w:tc>
        <w:tc>
          <w:tcPr>
            <w:tcW w:w="3150" w:type="dxa"/>
          </w:tcPr>
          <w:p w14:paraId="3B4816FB" w14:textId="7DAE2BAA"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A</w:t>
            </w:r>
            <w:r w:rsidR="003B2B60">
              <w:rPr>
                <w:rFonts w:ascii="Arial" w:hAnsi="Arial" w:cs="Arial"/>
                <w:color w:val="000000" w:themeColor="text1"/>
                <w:sz w:val="16"/>
                <w:szCs w:val="16"/>
              </w:rPr>
              <w:t>rtesunate</w:t>
            </w:r>
            <w:r w:rsidR="00F165BC">
              <w:rPr>
                <w:rFonts w:ascii="Arial" w:hAnsi="Arial" w:cs="Arial"/>
                <w:color w:val="000000" w:themeColor="text1"/>
                <w:sz w:val="16"/>
                <w:szCs w:val="16"/>
              </w:rPr>
              <w:t xml:space="preserve"> </w:t>
            </w:r>
            <w:r w:rsidRPr="00CB7E48">
              <w:rPr>
                <w:rFonts w:ascii="Arial" w:hAnsi="Arial" w:cs="Arial"/>
                <w:color w:val="000000" w:themeColor="text1"/>
                <w:sz w:val="16"/>
                <w:szCs w:val="16"/>
              </w:rPr>
              <w:t>+</w:t>
            </w:r>
            <w:r w:rsidR="00F165BC">
              <w:rPr>
                <w:rFonts w:ascii="Arial" w:hAnsi="Arial" w:cs="Arial"/>
                <w:color w:val="000000" w:themeColor="text1"/>
                <w:sz w:val="16"/>
                <w:szCs w:val="16"/>
              </w:rPr>
              <w:t xml:space="preserve"> </w:t>
            </w:r>
            <w:r w:rsidRPr="00CB7E48">
              <w:rPr>
                <w:rFonts w:ascii="Arial" w:hAnsi="Arial" w:cs="Arial"/>
                <w:color w:val="000000" w:themeColor="text1"/>
                <w:sz w:val="16"/>
                <w:szCs w:val="16"/>
              </w:rPr>
              <w:t xml:space="preserve">AQ </w:t>
            </w:r>
            <w:r w:rsidR="00AD6F2C">
              <w:rPr>
                <w:rFonts w:ascii="Arial" w:hAnsi="Arial" w:cs="Arial"/>
                <w:color w:val="000000" w:themeColor="text1"/>
                <w:sz w:val="16"/>
                <w:szCs w:val="16"/>
              </w:rPr>
              <w:t>versus</w:t>
            </w:r>
            <w:r w:rsidRPr="00CB7E48">
              <w:rPr>
                <w:rFonts w:ascii="Arial" w:hAnsi="Arial" w:cs="Arial"/>
                <w:color w:val="000000" w:themeColor="text1"/>
                <w:sz w:val="16"/>
                <w:szCs w:val="16"/>
              </w:rPr>
              <w:t xml:space="preserve"> none</w:t>
            </w:r>
          </w:p>
        </w:tc>
        <w:tc>
          <w:tcPr>
            <w:tcW w:w="3315" w:type="dxa"/>
          </w:tcPr>
          <w:p w14:paraId="4B9C9384" w14:textId="50E1CE22" w:rsidR="00E50BF2" w:rsidRPr="00CB7E48" w:rsidRDefault="00E50BF2" w:rsidP="00E50BF2">
            <w:pPr>
              <w:rPr>
                <w:rFonts w:ascii="Arial" w:hAnsi="Arial" w:cs="Arial"/>
                <w:sz w:val="16"/>
                <w:szCs w:val="16"/>
              </w:rPr>
            </w:pPr>
            <w:r w:rsidRPr="00CB7E48">
              <w:rPr>
                <w:rFonts w:ascii="Arial" w:hAnsi="Arial" w:cs="Arial"/>
                <w:color w:val="000000" w:themeColor="text1"/>
                <w:sz w:val="16"/>
                <w:szCs w:val="16"/>
              </w:rPr>
              <w:t>Incidence of fevers was lower in communities given three courses of IPTc during the time of peak transmission</w:t>
            </w:r>
            <w:r w:rsidR="00487CA2">
              <w:rPr>
                <w:rFonts w:ascii="Arial" w:hAnsi="Arial" w:cs="Arial"/>
                <w:color w:val="000000" w:themeColor="text1"/>
                <w:sz w:val="16"/>
                <w:szCs w:val="16"/>
              </w:rPr>
              <w:t>.</w:t>
            </w:r>
          </w:p>
          <w:p w14:paraId="57A664D6" w14:textId="77777777" w:rsidR="00E50BF2" w:rsidRPr="00CB7E48" w:rsidRDefault="00E50BF2" w:rsidP="00E50BF2">
            <w:pPr>
              <w:rPr>
                <w:rFonts w:ascii="Arial" w:hAnsi="Arial" w:cs="Arial"/>
                <w:color w:val="000000" w:themeColor="text1"/>
                <w:sz w:val="16"/>
                <w:szCs w:val="16"/>
              </w:rPr>
            </w:pPr>
          </w:p>
        </w:tc>
      </w:tr>
      <w:tr w:rsidR="00E50BF2" w:rsidRPr="00CB7E48" w14:paraId="1983E011" w14:textId="77777777" w:rsidTr="00CB7E48">
        <w:tc>
          <w:tcPr>
            <w:tcW w:w="1255" w:type="dxa"/>
          </w:tcPr>
          <w:p w14:paraId="7337B7A0"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Kweku et al </w:t>
            </w:r>
          </w:p>
          <w:p w14:paraId="3B8C71F5" w14:textId="77777777"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008</w:t>
            </w:r>
          </w:p>
          <w:p w14:paraId="09162583" w14:textId="306FFF8E" w:rsidR="00E50BF2" w:rsidRPr="00CB7E48" w:rsidRDefault="000F535A" w:rsidP="00E50BF2">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Kweku&lt;/Author&gt;&lt;Year&gt;2008&lt;/Year&gt;&lt;RecNum&gt;894&lt;/RecNum&gt;&lt;DisplayText&gt;(Kweku et al., 2008)&lt;/DisplayText&gt;&lt;record&gt;&lt;rec-number&gt;894&lt;/rec-number&gt;&lt;foreign-keys&gt;&lt;key app="EN" db-id="xddsss2r8fx52oeewfrv09d3ppwsdp2we0pd" timestamp="1612199268"&gt;894&lt;/key&gt;&lt;/foreign-keys&gt;&lt;ref-type name="Journal Article"&gt;17&lt;/ref-type&gt;&lt;contributors&gt;&lt;authors&gt;&lt;author&gt;Kweku, M.&lt;/author&gt;&lt;author&gt;Liu, D.&lt;/author&gt;&lt;author&gt;Adjuik, M.&lt;/author&gt;&lt;author&gt;Binka, F.&lt;/author&gt;&lt;author&gt;Seidu, M.&lt;/author&gt;&lt;author&gt;Greenwood, B.&lt;/author&gt;&lt;author&gt;Chandramohan, D.&lt;/author&gt;&lt;/authors&gt;&lt;/contributors&gt;&lt;auth-address&gt;London School of Hygiene and Tropical Medicine, London, United Kingdom.&lt;/auth-address&gt;&lt;titles&gt;&lt;title&gt;Seasonal intermittent preventive treatment for the prevention of anaemia and malaria in Ghanaian children: a randomized, placebo controlled trial&lt;/title&gt;&lt;secondary-title&gt;PLoS One&lt;/secondary-title&gt;&lt;/titles&gt;&lt;periodical&gt;&lt;full-title&gt;PLoS One&lt;/full-title&gt;&lt;/periodical&gt;&lt;pages&gt;e4000&lt;/pages&gt;&lt;volume&gt;3&lt;/volume&gt;&lt;number&gt;12&lt;/number&gt;&lt;edition&gt;2008/12/23&lt;/edition&gt;&lt;keywords&gt;&lt;keyword&gt;Amodiaquine/therapeutic use&lt;/keyword&gt;&lt;keyword&gt;Anemia/drug therapy/*prevention &amp;amp; control&lt;/keyword&gt;&lt;keyword&gt;Antimalarials/*therapeutic use&lt;/keyword&gt;&lt;keyword&gt;Artemisinins/*therapeutic use&lt;/keyword&gt;&lt;keyword&gt;Artesunate&lt;/keyword&gt;&lt;keyword&gt;Child, Preschool&lt;/keyword&gt;&lt;keyword&gt;Drug Combinations&lt;/keyword&gt;&lt;keyword&gt;Ghana&lt;/keyword&gt;&lt;keyword&gt;Humans&lt;/keyword&gt;&lt;keyword&gt;Infant&lt;/keyword&gt;&lt;keyword&gt;Kaplan-Meier Estimate&lt;/keyword&gt;&lt;keyword&gt;Malaria/drug therapy/*prevention &amp;amp; control&lt;/keyword&gt;&lt;keyword&gt;Placebos&lt;/keyword&gt;&lt;keyword&gt;Pyrimethamine/*therapeutic use&lt;/keyword&gt;&lt;keyword&gt;*Seasons&lt;/keyword&gt;&lt;keyword&gt;Sulfadoxine/*therapeutic use&lt;/keyword&gt;&lt;/keywords&gt;&lt;dates&gt;&lt;year&gt;2008&lt;/year&gt;&lt;/dates&gt;&lt;isbn&gt;1932-6203 (Electronic)&amp;#xD;1932-6203 (Linking)&lt;/isbn&gt;&lt;accession-num&gt;19098989&lt;/accession-num&gt;&lt;urls&gt;&lt;related-urls&gt;&lt;url&gt;https://www.ncbi.nlm.nih.gov/pubmed/19098989&lt;/url&gt;&lt;/related-urls&gt;&lt;/urls&gt;&lt;custom2&gt;PMC2602973&lt;/custom2&gt;&lt;electronic-resource-num&gt;10.1371/journal.pone.0004000&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Kweku et al., 2008)</w:t>
            </w:r>
            <w:r w:rsidRPr="00CB7E48">
              <w:rPr>
                <w:rFonts w:ascii="Arial" w:hAnsi="Arial" w:cs="Arial"/>
                <w:color w:val="000000" w:themeColor="text1"/>
                <w:sz w:val="16"/>
                <w:szCs w:val="16"/>
              </w:rPr>
              <w:fldChar w:fldCharType="end"/>
            </w:r>
          </w:p>
        </w:tc>
        <w:tc>
          <w:tcPr>
            <w:tcW w:w="1170" w:type="dxa"/>
          </w:tcPr>
          <w:p w14:paraId="31A9C9D0" w14:textId="150CD27E"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Ghana</w:t>
            </w:r>
          </w:p>
        </w:tc>
        <w:tc>
          <w:tcPr>
            <w:tcW w:w="2790" w:type="dxa"/>
          </w:tcPr>
          <w:p w14:paraId="27F3E0E6" w14:textId="1DCE1810"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2451 children aged 3-59 months</w:t>
            </w:r>
            <w:r w:rsidR="000B77F7">
              <w:rPr>
                <w:rFonts w:ascii="Arial" w:hAnsi="Arial" w:cs="Arial"/>
                <w:color w:val="000000" w:themeColor="text1"/>
                <w:sz w:val="16"/>
                <w:szCs w:val="16"/>
              </w:rPr>
              <w:t xml:space="preserve"> targeted for SMC.</w:t>
            </w:r>
          </w:p>
          <w:p w14:paraId="59B00561" w14:textId="77777777" w:rsidR="00E50BF2" w:rsidRPr="00CB7E48" w:rsidRDefault="00E50BF2" w:rsidP="00E50BF2">
            <w:pPr>
              <w:rPr>
                <w:rFonts w:ascii="Arial" w:hAnsi="Arial" w:cs="Arial"/>
                <w:color w:val="000000" w:themeColor="text1"/>
                <w:sz w:val="16"/>
                <w:szCs w:val="16"/>
              </w:rPr>
            </w:pPr>
          </w:p>
        </w:tc>
        <w:tc>
          <w:tcPr>
            <w:tcW w:w="2250" w:type="dxa"/>
          </w:tcPr>
          <w:p w14:paraId="5207A913" w14:textId="44EC3BF5"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Randomized, </w:t>
            </w:r>
            <w:r w:rsidR="000F535A" w:rsidRPr="00CB7E48">
              <w:rPr>
                <w:rFonts w:ascii="Arial" w:hAnsi="Arial" w:cs="Arial"/>
                <w:color w:val="000000" w:themeColor="text1"/>
                <w:sz w:val="16"/>
                <w:szCs w:val="16"/>
              </w:rPr>
              <w:t>placebo-controlled</w:t>
            </w:r>
            <w:r w:rsidRPr="00CB7E48">
              <w:rPr>
                <w:rFonts w:ascii="Arial" w:hAnsi="Arial" w:cs="Arial"/>
                <w:color w:val="000000" w:themeColor="text1"/>
                <w:sz w:val="16"/>
                <w:szCs w:val="16"/>
              </w:rPr>
              <w:t xml:space="preserve"> trial</w:t>
            </w:r>
            <w:r w:rsidR="005113D3">
              <w:rPr>
                <w:rFonts w:ascii="Arial" w:hAnsi="Arial" w:cs="Arial"/>
                <w:color w:val="000000" w:themeColor="text1"/>
                <w:sz w:val="16"/>
                <w:szCs w:val="16"/>
              </w:rPr>
              <w:t>.</w:t>
            </w:r>
          </w:p>
          <w:p w14:paraId="50CB4BC1" w14:textId="77777777" w:rsidR="00E50BF2" w:rsidRPr="00CB7E48" w:rsidRDefault="00E50BF2" w:rsidP="00E50BF2">
            <w:pPr>
              <w:rPr>
                <w:rFonts w:ascii="Arial" w:hAnsi="Arial" w:cs="Arial"/>
                <w:color w:val="000000" w:themeColor="text1"/>
                <w:sz w:val="16"/>
                <w:szCs w:val="16"/>
              </w:rPr>
            </w:pPr>
          </w:p>
        </w:tc>
        <w:tc>
          <w:tcPr>
            <w:tcW w:w="3150" w:type="dxa"/>
          </w:tcPr>
          <w:p w14:paraId="0AEE2FB9" w14:textId="50288FDD"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 xml:space="preserve">placebo or artesunate </w:t>
            </w:r>
            <w:r w:rsidR="007C0245">
              <w:rPr>
                <w:rFonts w:ascii="Arial" w:hAnsi="Arial" w:cs="Arial"/>
                <w:color w:val="000000" w:themeColor="text1"/>
                <w:sz w:val="16"/>
                <w:szCs w:val="16"/>
              </w:rPr>
              <w:t xml:space="preserve">+ </w:t>
            </w:r>
            <w:r w:rsidRPr="00CB7E48">
              <w:rPr>
                <w:rFonts w:ascii="Arial" w:hAnsi="Arial" w:cs="Arial"/>
                <w:color w:val="000000" w:themeColor="text1"/>
                <w:sz w:val="16"/>
                <w:szCs w:val="16"/>
              </w:rPr>
              <w:t xml:space="preserve">AQ monthly or bimonthly, or </w:t>
            </w:r>
            <w:r w:rsidR="007C0245">
              <w:rPr>
                <w:rFonts w:ascii="Arial" w:hAnsi="Arial" w:cs="Arial"/>
                <w:color w:val="000000" w:themeColor="text1"/>
                <w:sz w:val="16"/>
                <w:szCs w:val="16"/>
              </w:rPr>
              <w:t>SP</w:t>
            </w:r>
            <w:r w:rsidRPr="00CB7E48">
              <w:rPr>
                <w:rFonts w:ascii="Arial" w:hAnsi="Arial" w:cs="Arial"/>
                <w:color w:val="000000" w:themeColor="text1"/>
                <w:sz w:val="16"/>
                <w:szCs w:val="16"/>
              </w:rPr>
              <w:t xml:space="preserve"> bimonthly over a period of six months</w:t>
            </w:r>
            <w:r w:rsidR="007C0245">
              <w:rPr>
                <w:rFonts w:ascii="Arial" w:hAnsi="Arial" w:cs="Arial"/>
                <w:color w:val="000000" w:themeColor="text1"/>
                <w:sz w:val="16"/>
                <w:szCs w:val="16"/>
              </w:rPr>
              <w:t>.</w:t>
            </w:r>
          </w:p>
          <w:p w14:paraId="6EA97C4F" w14:textId="77777777" w:rsidR="00E50BF2" w:rsidRPr="00CB7E48" w:rsidRDefault="00E50BF2" w:rsidP="00E50BF2">
            <w:pPr>
              <w:rPr>
                <w:rFonts w:ascii="Arial" w:hAnsi="Arial" w:cs="Arial"/>
                <w:color w:val="000000" w:themeColor="text1"/>
                <w:sz w:val="16"/>
                <w:szCs w:val="16"/>
              </w:rPr>
            </w:pPr>
          </w:p>
          <w:p w14:paraId="22260C13" w14:textId="350D0496" w:rsidR="00E50BF2" w:rsidRPr="00CB7E48" w:rsidRDefault="00E50BF2" w:rsidP="00E50BF2">
            <w:pPr>
              <w:rPr>
                <w:rFonts w:ascii="Arial" w:hAnsi="Arial" w:cs="Arial"/>
                <w:color w:val="000000" w:themeColor="text1"/>
                <w:sz w:val="16"/>
                <w:szCs w:val="16"/>
              </w:rPr>
            </w:pPr>
          </w:p>
        </w:tc>
        <w:tc>
          <w:tcPr>
            <w:tcW w:w="3315" w:type="dxa"/>
          </w:tcPr>
          <w:p w14:paraId="7712D410" w14:textId="01ADD0D0" w:rsidR="00E50BF2" w:rsidRPr="00CB7E48" w:rsidRDefault="00E50BF2" w:rsidP="00E50BF2">
            <w:pPr>
              <w:rPr>
                <w:rFonts w:ascii="Arial" w:hAnsi="Arial" w:cs="Arial"/>
                <w:color w:val="000000" w:themeColor="text1"/>
                <w:sz w:val="16"/>
                <w:szCs w:val="16"/>
              </w:rPr>
            </w:pPr>
            <w:r w:rsidRPr="00CB7E48">
              <w:rPr>
                <w:rFonts w:ascii="Arial" w:hAnsi="Arial" w:cs="Arial"/>
                <w:color w:val="000000" w:themeColor="text1"/>
                <w:sz w:val="16"/>
                <w:szCs w:val="16"/>
              </w:rPr>
              <w:t>Monthly artesunate plus amodiaquine reduced the incidence of malaria by 69% (95% CI: 63%, 74%) compared to placebo</w:t>
            </w:r>
            <w:r w:rsidR="00487CA2">
              <w:rPr>
                <w:rFonts w:ascii="Arial" w:hAnsi="Arial" w:cs="Arial"/>
                <w:color w:val="000000" w:themeColor="text1"/>
                <w:sz w:val="16"/>
                <w:szCs w:val="16"/>
              </w:rPr>
              <w:t>.</w:t>
            </w:r>
          </w:p>
          <w:p w14:paraId="28A9EA07" w14:textId="77777777" w:rsidR="00E50BF2" w:rsidRPr="00CB7E48" w:rsidRDefault="00E50BF2" w:rsidP="00E50BF2">
            <w:pPr>
              <w:rPr>
                <w:rFonts w:ascii="Arial" w:hAnsi="Arial" w:cs="Arial"/>
                <w:color w:val="000000" w:themeColor="text1"/>
                <w:sz w:val="16"/>
                <w:szCs w:val="16"/>
              </w:rPr>
            </w:pPr>
          </w:p>
        </w:tc>
      </w:tr>
      <w:tr w:rsidR="00600FAA" w:rsidRPr="00CB7E48" w14:paraId="34FC129C" w14:textId="77777777" w:rsidTr="00CB7E48">
        <w:tc>
          <w:tcPr>
            <w:tcW w:w="13930" w:type="dxa"/>
            <w:gridSpan w:val="6"/>
            <w:shd w:val="clear" w:color="auto" w:fill="E7E6E6" w:themeFill="background2"/>
          </w:tcPr>
          <w:p w14:paraId="6401D2AD" w14:textId="08728C9E" w:rsidR="00600FAA" w:rsidRPr="00CB7E48" w:rsidRDefault="00600FAA" w:rsidP="00E50BF2">
            <w:pPr>
              <w:rPr>
                <w:rFonts w:ascii="Arial" w:hAnsi="Arial" w:cs="Arial"/>
                <w:b/>
                <w:color w:val="000000" w:themeColor="text1"/>
                <w:sz w:val="16"/>
                <w:szCs w:val="16"/>
              </w:rPr>
            </w:pPr>
            <w:r w:rsidRPr="00CB7E48">
              <w:rPr>
                <w:rFonts w:ascii="Arial" w:hAnsi="Arial" w:cs="Arial"/>
                <w:b/>
                <w:color w:val="000000" w:themeColor="text1"/>
                <w:sz w:val="16"/>
                <w:szCs w:val="16"/>
              </w:rPr>
              <w:t>MDA Resistance</w:t>
            </w:r>
            <w:r w:rsidR="00E05D8B" w:rsidRPr="00CB7E48">
              <w:rPr>
                <w:rFonts w:ascii="Arial" w:hAnsi="Arial" w:cs="Arial"/>
                <w:b/>
                <w:color w:val="000000" w:themeColor="text1"/>
                <w:sz w:val="16"/>
                <w:szCs w:val="16"/>
              </w:rPr>
              <w:t xml:space="preserve"> Studies</w:t>
            </w:r>
          </w:p>
        </w:tc>
      </w:tr>
      <w:tr w:rsidR="00920D35" w:rsidRPr="00CB7E48" w14:paraId="7C560DEB" w14:textId="77777777" w:rsidTr="00CB7E48">
        <w:tc>
          <w:tcPr>
            <w:tcW w:w="1255" w:type="dxa"/>
          </w:tcPr>
          <w:p w14:paraId="4299926C"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Zuber and Takala-Harrison</w:t>
            </w:r>
          </w:p>
          <w:p w14:paraId="1893225D"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018</w:t>
            </w:r>
          </w:p>
          <w:p w14:paraId="6B2502EC" w14:textId="297147A2" w:rsidR="00920D35" w:rsidRPr="00CB7E48" w:rsidRDefault="000F535A" w:rsidP="000F535A">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Zuber&lt;/Author&gt;&lt;Year&gt;2018&lt;/Year&gt;&lt;RecNum&gt;814&lt;/RecNum&gt;&lt;DisplayText&gt;(Zuber and Takala-Harrison, 2018)&lt;/DisplayText&gt;&lt;record&gt;&lt;rec-number&gt;814&lt;/rec-number&gt;&lt;foreign-keys&gt;&lt;key app="EN" db-id="xddsss2r8fx52oeewfrv09d3ppwsdp2we0pd" timestamp="1612118319"&gt;814&lt;/key&gt;&lt;/foreign-keys&gt;&lt;ref-type name="Journal Article"&gt;17&lt;/ref-type&gt;&lt;contributors&gt;&lt;authors&gt;&lt;author&gt;Zuber, J. A.&lt;/author&gt;&lt;author&gt;Takala-Harrison, S.&lt;/author&gt;&lt;/authors&gt;&lt;/contributors&gt;&lt;auth-address&gt;Division of Malaria Research, Institute for Global Health, University of Maryland School of Medicine, Baltimore, MD, USA.&lt;/auth-address&gt;&lt;titles&gt;&lt;title&gt;Multidrug-resistant malaria and the impact of mass drug administration&lt;/title&gt;&lt;secondary-title&gt;Infect Drug Resist&lt;/secondary-title&gt;&lt;/titles&gt;&lt;periodical&gt;&lt;full-title&gt;Infect Drug Resist&lt;/full-title&gt;&lt;/periodical&gt;&lt;pages&gt;299-306&lt;/pages&gt;&lt;volume&gt;11&lt;/volume&gt;&lt;edition&gt;2018/03/15&lt;/edition&gt;&lt;keywords&gt;&lt;keyword&gt;drug resistance&lt;/keyword&gt;&lt;keyword&gt;malaria&lt;/keyword&gt;&lt;keyword&gt;mass drug administration&lt;/keyword&gt;&lt;/keywords&gt;&lt;dates&gt;&lt;year&gt;2018&lt;/year&gt;&lt;/dates&gt;&lt;isbn&gt;1178-6973 (Print)&amp;#xD;1178-6973 (Linking)&lt;/isbn&gt;&lt;accession-num&gt;29535546&lt;/accession-num&gt;&lt;urls&gt;&lt;related-urls&gt;&lt;url&gt;https://www.ncbi.nlm.nih.gov/pubmed/29535546&lt;/url&gt;&lt;/related-urls&gt;&lt;/urls&gt;&lt;custom2&gt;PMC5840189&lt;/custom2&gt;&lt;electronic-resource-num&gt;10.2147/IDR.S123887&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Zuber and Takala-Harrison, 2018)</w:t>
            </w:r>
            <w:r w:rsidRPr="00CB7E48">
              <w:rPr>
                <w:rFonts w:ascii="Arial" w:hAnsi="Arial" w:cs="Arial"/>
                <w:color w:val="000000" w:themeColor="text1"/>
                <w:sz w:val="16"/>
                <w:szCs w:val="16"/>
              </w:rPr>
              <w:fldChar w:fldCharType="end"/>
            </w:r>
          </w:p>
        </w:tc>
        <w:tc>
          <w:tcPr>
            <w:tcW w:w="1170" w:type="dxa"/>
          </w:tcPr>
          <w:p w14:paraId="30ACEF7D"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Southeast Asia, Africa, and South America</w:t>
            </w:r>
          </w:p>
          <w:p w14:paraId="05EDF938" w14:textId="77777777" w:rsidR="00920D35" w:rsidRPr="00CB7E48" w:rsidRDefault="00920D35" w:rsidP="00920D35">
            <w:pPr>
              <w:rPr>
                <w:rFonts w:ascii="Arial" w:hAnsi="Arial" w:cs="Arial"/>
                <w:color w:val="000000" w:themeColor="text1"/>
                <w:sz w:val="16"/>
                <w:szCs w:val="16"/>
              </w:rPr>
            </w:pPr>
          </w:p>
        </w:tc>
        <w:tc>
          <w:tcPr>
            <w:tcW w:w="2790" w:type="dxa"/>
          </w:tcPr>
          <w:p w14:paraId="157E98F6" w14:textId="4A69D37D"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Low and high drug resistance setting</w:t>
            </w:r>
            <w:r w:rsidR="000B77F7">
              <w:rPr>
                <w:rFonts w:ascii="Arial" w:hAnsi="Arial" w:cs="Arial"/>
                <w:color w:val="000000" w:themeColor="text1"/>
                <w:sz w:val="16"/>
                <w:szCs w:val="16"/>
              </w:rPr>
              <w:t>.</w:t>
            </w:r>
          </w:p>
        </w:tc>
        <w:tc>
          <w:tcPr>
            <w:tcW w:w="2250" w:type="dxa"/>
          </w:tcPr>
          <w:p w14:paraId="34BED103" w14:textId="35C4FAC0"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Observational studies</w:t>
            </w:r>
            <w:r w:rsidR="005113D3">
              <w:rPr>
                <w:rFonts w:ascii="Arial" w:hAnsi="Arial" w:cs="Arial"/>
                <w:color w:val="000000" w:themeColor="text1"/>
                <w:sz w:val="16"/>
                <w:szCs w:val="16"/>
              </w:rPr>
              <w:t>.</w:t>
            </w:r>
          </w:p>
        </w:tc>
        <w:tc>
          <w:tcPr>
            <w:tcW w:w="3150" w:type="dxa"/>
          </w:tcPr>
          <w:p w14:paraId="1AEDE296"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Chloroquine MDA</w:t>
            </w:r>
          </w:p>
          <w:p w14:paraId="331A547B"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Pyrimethamine MDA</w:t>
            </w:r>
          </w:p>
          <w:p w14:paraId="1427D12C" w14:textId="3F23E14F"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 xml:space="preserve">DHAPQ MDA </w:t>
            </w:r>
          </w:p>
          <w:p w14:paraId="56903A55" w14:textId="77777777" w:rsidR="00920D35" w:rsidRPr="00CB7E48" w:rsidRDefault="00920D35" w:rsidP="00920D35">
            <w:pPr>
              <w:rPr>
                <w:rFonts w:ascii="Arial" w:hAnsi="Arial" w:cs="Arial"/>
                <w:color w:val="000000" w:themeColor="text1"/>
                <w:sz w:val="16"/>
                <w:szCs w:val="16"/>
              </w:rPr>
            </w:pPr>
          </w:p>
          <w:p w14:paraId="761AB54E"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Factors associated with emergence of drug resistance in MDA:</w:t>
            </w:r>
          </w:p>
          <w:p w14:paraId="17652A0C" w14:textId="79AA56C9"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Drug dose, level of parasitaemia, resistance mechanism.</w:t>
            </w:r>
          </w:p>
        </w:tc>
        <w:tc>
          <w:tcPr>
            <w:tcW w:w="3315" w:type="dxa"/>
          </w:tcPr>
          <w:p w14:paraId="1F0ACC8D" w14:textId="5E876D3D" w:rsidR="00920D35" w:rsidRPr="00CB7E48" w:rsidRDefault="00487CA2" w:rsidP="00920D35">
            <w:pPr>
              <w:rPr>
                <w:rFonts w:ascii="Arial" w:hAnsi="Arial" w:cs="Arial"/>
                <w:color w:val="000000" w:themeColor="text1"/>
                <w:sz w:val="16"/>
                <w:szCs w:val="16"/>
              </w:rPr>
            </w:pPr>
            <w:r>
              <w:rPr>
                <w:rFonts w:ascii="Arial" w:hAnsi="Arial" w:cs="Arial"/>
                <w:color w:val="000000" w:themeColor="text1"/>
                <w:sz w:val="16"/>
                <w:szCs w:val="16"/>
              </w:rPr>
              <w:t>Ev</w:t>
            </w:r>
            <w:r w:rsidR="00920D35" w:rsidRPr="00CB7E48">
              <w:rPr>
                <w:rFonts w:ascii="Arial" w:hAnsi="Arial" w:cs="Arial"/>
                <w:color w:val="000000" w:themeColor="text1"/>
                <w:sz w:val="16"/>
                <w:szCs w:val="16"/>
              </w:rPr>
              <w:t>idence of emergence of resistance with MDA when subtherapeutic dose given and/or resistance appears by simple mechanism. Little evidence of increased resistance when MDA used in already high-resistance setting.</w:t>
            </w:r>
          </w:p>
        </w:tc>
      </w:tr>
      <w:tr w:rsidR="00920D35" w:rsidRPr="00CB7E48" w14:paraId="2091C0B9" w14:textId="77777777" w:rsidTr="00CB7E48">
        <w:tc>
          <w:tcPr>
            <w:tcW w:w="1255" w:type="dxa"/>
          </w:tcPr>
          <w:p w14:paraId="5244A913"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White</w:t>
            </w:r>
          </w:p>
          <w:p w14:paraId="2F171E90" w14:textId="4515EAAD"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01</w:t>
            </w:r>
            <w:r w:rsidR="00CB7E48" w:rsidRPr="00CB7E48">
              <w:rPr>
                <w:rFonts w:ascii="Arial" w:hAnsi="Arial" w:cs="Arial"/>
                <w:color w:val="000000" w:themeColor="text1"/>
                <w:sz w:val="16"/>
                <w:szCs w:val="16"/>
              </w:rPr>
              <w:t>7</w:t>
            </w:r>
          </w:p>
          <w:p w14:paraId="773E3994" w14:textId="48108F0C" w:rsidR="00920D35" w:rsidRPr="00CB7E48" w:rsidRDefault="00CB7E48" w:rsidP="000F535A">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White&lt;/Author&gt;&lt;Year&gt;2017&lt;/Year&gt;&lt;RecNum&gt;896&lt;/RecNum&gt;&lt;DisplayText&gt;(White, 2017)&lt;/DisplayText&gt;&lt;record&gt;&lt;rec-number&gt;896&lt;/rec-number&gt;&lt;foreign-keys&gt;&lt;key app="EN" db-id="xddsss2r8fx52oeewfrv09d3ppwsdp2we0pd" timestamp="1612199339"&gt;896&lt;/key&gt;&lt;/foreign-keys&gt;&lt;ref-type name="Journal Article"&gt;17&lt;/ref-type&gt;&lt;contributors&gt;&lt;authors&gt;&lt;author&gt;White, N. J.&lt;/author&gt;&lt;/authors&gt;&lt;/contributors&gt;&lt;auth-address&gt;Faculty of Tropical Medicine, Mahidol University, Bangkok, Thailand; Centre for Tropical Medicine and Global Health, Nuffield Department of Clinical Medicine, University of Oxford, Oxford, UK. Electronic address: nickw@tropmedres.ac.&lt;/auth-address&gt;&lt;titles&gt;&lt;title&gt;Does antimalarial mass drug administration increase or decrease the risk of resistance?&lt;/title&gt;&lt;secondary-title&gt;Lancet Infect Dis&lt;/secondary-title&gt;&lt;/titles&gt;&lt;periodical&gt;&lt;full-title&gt;Lancet Infect Dis&lt;/full-title&gt;&lt;/periodical&gt;&lt;pages&gt;e15-e20&lt;/pages&gt;&lt;volume&gt;17&lt;/volume&gt;&lt;number&gt;1&lt;/number&gt;&lt;edition&gt;2016/11/15&lt;/edition&gt;&lt;keywords&gt;&lt;keyword&gt;Animals&lt;/keyword&gt;&lt;keyword&gt;Antimalarials/*therapeutic use&lt;/keyword&gt;&lt;keyword&gt;Artemisinins/*therapeutic use&lt;/keyword&gt;&lt;keyword&gt;Drug Resistance/*drug effects&lt;/keyword&gt;&lt;keyword&gt;Humans&lt;/keyword&gt;&lt;keyword&gt;Insect Vectors&lt;/keyword&gt;&lt;keyword&gt;Malaria, Falciparum/*drug therapy&lt;/keyword&gt;&lt;keyword&gt;Risk Factors&lt;/keyword&gt;&lt;keyword&gt;Severity of Illness Index&lt;/keyword&gt;&lt;/keywords&gt;&lt;dates&gt;&lt;year&gt;2017&lt;/year&gt;&lt;pub-dates&gt;&lt;date&gt;Jan&lt;/date&gt;&lt;/pub-dates&gt;&lt;/dates&gt;&lt;isbn&gt;1474-4457 (Electronic)&amp;#xD;1473-3099 (Linking)&lt;/isbn&gt;&lt;accession-num&gt;27839929&lt;/accession-num&gt;&lt;urls&gt;&lt;related-urls&gt;&lt;url&gt;https://www.ncbi.nlm.nih.gov/pubmed/27839929&lt;/url&gt;&lt;/related-urls&gt;&lt;/urls&gt;&lt;electronic-resource-num&gt;10.1016/S1473-3099(16)30269-9&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White, 2017)</w:t>
            </w:r>
            <w:r w:rsidRPr="00CB7E48">
              <w:rPr>
                <w:rFonts w:ascii="Arial" w:hAnsi="Arial" w:cs="Arial"/>
                <w:color w:val="000000" w:themeColor="text1"/>
                <w:sz w:val="16"/>
                <w:szCs w:val="16"/>
              </w:rPr>
              <w:fldChar w:fldCharType="end"/>
            </w:r>
          </w:p>
        </w:tc>
        <w:tc>
          <w:tcPr>
            <w:tcW w:w="1170" w:type="dxa"/>
          </w:tcPr>
          <w:p w14:paraId="2933D0C3" w14:textId="7B471B1A"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Southeast Asia, South Pacific, Africa</w:t>
            </w:r>
          </w:p>
        </w:tc>
        <w:tc>
          <w:tcPr>
            <w:tcW w:w="2790" w:type="dxa"/>
          </w:tcPr>
          <w:p w14:paraId="43DC9531" w14:textId="58E33282"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Low and high drug resistance setting</w:t>
            </w:r>
            <w:r w:rsidR="000B77F7">
              <w:rPr>
                <w:rFonts w:ascii="Arial" w:hAnsi="Arial" w:cs="Arial"/>
                <w:color w:val="000000" w:themeColor="text1"/>
                <w:sz w:val="16"/>
                <w:szCs w:val="16"/>
              </w:rPr>
              <w:t>.</w:t>
            </w:r>
          </w:p>
        </w:tc>
        <w:tc>
          <w:tcPr>
            <w:tcW w:w="2250" w:type="dxa"/>
          </w:tcPr>
          <w:p w14:paraId="0054562A" w14:textId="60D472F0"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Observational studies</w:t>
            </w:r>
            <w:r w:rsidR="005113D3">
              <w:rPr>
                <w:rFonts w:ascii="Arial" w:hAnsi="Arial" w:cs="Arial"/>
                <w:color w:val="000000" w:themeColor="text1"/>
                <w:sz w:val="16"/>
                <w:szCs w:val="16"/>
              </w:rPr>
              <w:t>.</w:t>
            </w:r>
          </w:p>
        </w:tc>
        <w:tc>
          <w:tcPr>
            <w:tcW w:w="3150" w:type="dxa"/>
          </w:tcPr>
          <w:p w14:paraId="08AD2057"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 xml:space="preserve">MDA given to asymptomatic population (low parasitaemia) is unlikely to stimulate emergence of resistance.   </w:t>
            </w:r>
          </w:p>
          <w:p w14:paraId="74BE519D" w14:textId="77777777" w:rsidR="00920D35" w:rsidRPr="00CB7E48" w:rsidRDefault="00920D35" w:rsidP="00920D35">
            <w:pPr>
              <w:rPr>
                <w:rFonts w:ascii="Arial" w:hAnsi="Arial" w:cs="Arial"/>
                <w:color w:val="000000" w:themeColor="text1"/>
                <w:sz w:val="16"/>
                <w:szCs w:val="16"/>
              </w:rPr>
            </w:pPr>
          </w:p>
          <w:p w14:paraId="444DF416"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MDA perhaps less likely to lead to emergence or resistance compared to screen-and-treat (eliminates asymptomatic carrier reservoir)</w:t>
            </w:r>
          </w:p>
          <w:p w14:paraId="7D99DA2A" w14:textId="77777777" w:rsidR="00920D35" w:rsidRPr="00CB7E48" w:rsidRDefault="00920D35" w:rsidP="00920D35">
            <w:pPr>
              <w:rPr>
                <w:rFonts w:ascii="Arial" w:hAnsi="Arial" w:cs="Arial"/>
                <w:color w:val="000000" w:themeColor="text1"/>
                <w:sz w:val="16"/>
                <w:szCs w:val="16"/>
              </w:rPr>
            </w:pPr>
          </w:p>
          <w:p w14:paraId="3E7A492C" w14:textId="125365DC"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if MDA is ineffective because of poor coverage, poor adherence, substantial migration, or surrounding high transmission, then the probability of selecting resistance might be increased. However, if MDA is effective, the probability of selecting resistance should be reduced.”</w:t>
            </w:r>
          </w:p>
        </w:tc>
        <w:tc>
          <w:tcPr>
            <w:tcW w:w="3315" w:type="dxa"/>
          </w:tcPr>
          <w:p w14:paraId="7455F480" w14:textId="2477724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Well conducted MDA with good adherence deployed during the dry season in areas of low seasonal transmission is likely to reduce the probability of selecting resistance.”</w:t>
            </w:r>
          </w:p>
        </w:tc>
      </w:tr>
      <w:tr w:rsidR="00920D35" w:rsidRPr="00CB7E48" w14:paraId="5C8B758F" w14:textId="77777777" w:rsidTr="00CB7E48">
        <w:tc>
          <w:tcPr>
            <w:tcW w:w="1255" w:type="dxa"/>
          </w:tcPr>
          <w:p w14:paraId="1567E0F7"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Von Seidlein and Greenwood</w:t>
            </w:r>
          </w:p>
          <w:p w14:paraId="4D2E2F08"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003</w:t>
            </w:r>
          </w:p>
          <w:p w14:paraId="504EA4C8" w14:textId="15BD816D" w:rsidR="00920D35" w:rsidRPr="00CB7E48" w:rsidRDefault="00CB7E48" w:rsidP="00920D35">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von Seidlein&lt;/Author&gt;&lt;Year&gt;2003&lt;/Year&gt;&lt;RecNum&gt;853&lt;/RecNum&gt;&lt;DisplayText&gt;(von Seidlein and Greenwood, 2003)&lt;/DisplayText&gt;&lt;record&gt;&lt;rec-number&gt;853&lt;/rec-number&gt;&lt;foreign-keys&gt;&lt;key app="EN" db-id="xddsss2r8fx52oeewfrv09d3ppwsdp2we0pd" timestamp="1612197932"&gt;853&lt;/key&gt;&lt;/foreign-keys&gt;&lt;ref-type name="Journal Article"&gt;17&lt;/ref-type&gt;&lt;contributors&gt;&lt;authors&gt;&lt;author&gt;von Seidlein, L.&lt;/author&gt;&lt;author&gt;Greenwood, B. M.&lt;/author&gt;&lt;/authors&gt;&lt;/contributors&gt;&lt;auth-address&gt;International Vaccine Institute, Kwanak, PO Box 14, Seoul 151-600, Korea. lseidlein@ivi.int&lt;/auth-address&gt;&lt;titles&gt;&lt;title&gt;Mass administrations of antimalarial drugs&lt;/title&gt;&lt;secondary-title&gt;Trends Parasitol&lt;/secondary-title&gt;&lt;/titles&gt;&lt;periodical&gt;&lt;full-title&gt;Trends Parasitol&lt;/full-title&gt;&lt;/periodical&gt;&lt;pages&gt;452-60&lt;/pages&gt;&lt;volume&gt;19&lt;/volume&gt;&lt;number&gt;10&lt;/number&gt;&lt;edition&gt;2003/10/02&lt;/edition&gt;&lt;keywords&gt;&lt;keyword&gt;Animals&lt;/keyword&gt;&lt;keyword&gt;Antimalarials/*administration &amp;amp; dosage/adverse effects/therapeutic use&lt;/keyword&gt;&lt;keyword&gt;*Drug Resistance&lt;/keyword&gt;&lt;keyword&gt;Germ Cells/drug effects&lt;/keyword&gt;&lt;keyword&gt;Humans&lt;/keyword&gt;&lt;keyword&gt;Insect Control&lt;/keyword&gt;&lt;keyword&gt;Malaria/drug therapy/*prevention &amp;amp; control&lt;/keyword&gt;&lt;keyword&gt;Seasons&lt;/keyword&gt;&lt;keyword&gt;Treatment Outcome&lt;/keyword&gt;&lt;/keywords&gt;&lt;dates&gt;&lt;year&gt;2003&lt;/year&gt;&lt;pub-dates&gt;&lt;date&gt;Oct&lt;/date&gt;&lt;/pub-dates&gt;&lt;/dates&gt;&lt;isbn&gt;1471-4922 (Print)&amp;#xD;1471-4922 (Linking)&lt;/isbn&gt;&lt;accession-num&gt;14519583&lt;/accession-num&gt;&lt;urls&gt;&lt;related-urls&gt;&lt;url&gt;https://www.ncbi.nlm.nih.gov/pubmed/14519583&lt;/url&gt;&lt;/related-urls&gt;&lt;/urls&gt;&lt;electronic-resource-num&gt;10.1016/j.pt.2003.08.003&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von Seidlein and Greenwood, 2003)</w:t>
            </w:r>
            <w:r w:rsidRPr="00CB7E48">
              <w:rPr>
                <w:rFonts w:ascii="Arial" w:hAnsi="Arial" w:cs="Arial"/>
                <w:color w:val="000000" w:themeColor="text1"/>
                <w:sz w:val="16"/>
                <w:szCs w:val="16"/>
              </w:rPr>
              <w:fldChar w:fldCharType="end"/>
            </w:r>
          </w:p>
        </w:tc>
        <w:tc>
          <w:tcPr>
            <w:tcW w:w="1170" w:type="dxa"/>
          </w:tcPr>
          <w:p w14:paraId="74146512" w14:textId="4B296FB8"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Asia, Africa</w:t>
            </w:r>
          </w:p>
        </w:tc>
        <w:tc>
          <w:tcPr>
            <w:tcW w:w="2790" w:type="dxa"/>
          </w:tcPr>
          <w:p w14:paraId="4D764A44" w14:textId="0FAFB831"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All settings</w:t>
            </w:r>
          </w:p>
        </w:tc>
        <w:tc>
          <w:tcPr>
            <w:tcW w:w="2250" w:type="dxa"/>
          </w:tcPr>
          <w:p w14:paraId="4E0BEDBE" w14:textId="514A3D33"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Observational studies</w:t>
            </w:r>
            <w:r w:rsidR="005113D3">
              <w:rPr>
                <w:rFonts w:ascii="Arial" w:hAnsi="Arial" w:cs="Arial"/>
                <w:color w:val="000000" w:themeColor="text1"/>
                <w:sz w:val="16"/>
                <w:szCs w:val="16"/>
              </w:rPr>
              <w:t>.</w:t>
            </w:r>
          </w:p>
        </w:tc>
        <w:tc>
          <w:tcPr>
            <w:tcW w:w="3150" w:type="dxa"/>
          </w:tcPr>
          <w:p w14:paraId="3AAC6019" w14:textId="77777777" w:rsidR="00920D35" w:rsidRPr="00CB7E48" w:rsidRDefault="00920D35" w:rsidP="00920D35">
            <w:pPr>
              <w:rPr>
                <w:rFonts w:ascii="Arial" w:hAnsi="Arial" w:cs="Arial"/>
                <w:color w:val="000000" w:themeColor="text1"/>
                <w:sz w:val="16"/>
                <w:szCs w:val="16"/>
              </w:rPr>
            </w:pPr>
          </w:p>
        </w:tc>
        <w:tc>
          <w:tcPr>
            <w:tcW w:w="3315" w:type="dxa"/>
          </w:tcPr>
          <w:p w14:paraId="01EF8344" w14:textId="4265E336"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Limited data to suggest drug resistance emergence associated with direct MDA.</w:t>
            </w:r>
          </w:p>
        </w:tc>
      </w:tr>
      <w:tr w:rsidR="00920D35" w:rsidRPr="00CB7E48" w14:paraId="2D57FEE0" w14:textId="77777777" w:rsidTr="00CB7E48">
        <w:tc>
          <w:tcPr>
            <w:tcW w:w="13930" w:type="dxa"/>
            <w:gridSpan w:val="6"/>
            <w:shd w:val="clear" w:color="auto" w:fill="E7E6E6" w:themeFill="background2"/>
          </w:tcPr>
          <w:p w14:paraId="13D3545C" w14:textId="666627BA" w:rsidR="00920D35" w:rsidRPr="00CB7E48" w:rsidRDefault="00920D35" w:rsidP="00920D35">
            <w:pPr>
              <w:rPr>
                <w:rFonts w:ascii="Arial" w:hAnsi="Arial" w:cs="Arial"/>
                <w:b/>
                <w:color w:val="000000" w:themeColor="text1"/>
                <w:sz w:val="16"/>
                <w:szCs w:val="16"/>
              </w:rPr>
            </w:pPr>
            <w:r w:rsidRPr="00CB7E48">
              <w:rPr>
                <w:rFonts w:ascii="Arial" w:hAnsi="Arial" w:cs="Arial"/>
                <w:b/>
                <w:color w:val="000000" w:themeColor="text1"/>
                <w:sz w:val="16"/>
                <w:szCs w:val="16"/>
              </w:rPr>
              <w:t>MDA Studies</w:t>
            </w:r>
          </w:p>
        </w:tc>
      </w:tr>
      <w:tr w:rsidR="00920D35" w:rsidRPr="00CB7E48" w14:paraId="00005CEE" w14:textId="77777777" w:rsidTr="00CB7E48">
        <w:tc>
          <w:tcPr>
            <w:tcW w:w="1255" w:type="dxa"/>
          </w:tcPr>
          <w:p w14:paraId="0297FDDF"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lastRenderedPageBreak/>
              <w:t>Gupta et al</w:t>
            </w:r>
          </w:p>
          <w:p w14:paraId="1BF2FC40"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020</w:t>
            </w:r>
          </w:p>
          <w:p w14:paraId="1E2DC26D" w14:textId="3F7B18DA" w:rsidR="00920D35" w:rsidRPr="00CB7E48" w:rsidRDefault="00CB7E48" w:rsidP="00920D35">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HdXB0YTwvQXV0aG9yPjxZZWFyPjIwMjA8L1llYXI+PFJl
Y051bT44OTg8L1JlY051bT48RGlzcGxheVRleHQ+KEd1cHRhIGV0IGFsLiwgMjAyMCk8L0Rpc3Bs
YXlUZXh0PjxyZWNvcmQ+PHJlYy1udW1iZXI+ODk4PC9yZWMtbnVtYmVyPjxmb3JlaWduLWtleXM+
PGtleSBhcHA9IkVOIiBkYi1pZD0ieGRkc3NzMnI4Zng1Mm9lZXdmcnYwOWQzcHB3c2RwMndlMHBk
IiB0aW1lc3RhbXA9IjE2MTIxOTk0MTEiPjg5ODwva2V5PjwvZm9yZWlnbi1rZXlzPjxyZWYtdHlw
ZSBuYW1lPSJKb3VybmFsIEFydGljbGUiPjE3PC9yZWYtdHlwZT48Y29udHJpYnV0b3JzPjxhdXRo
b3JzPjxhdXRob3I+R3VwdGEsIEguPC9hdXRob3I+PGF1dGhvcj5HYWxhdGFzLCBCLjwvYXV0aG9y
PjxhdXRob3I+Q2hpZGltYXRlbWJ1ZSwgQS48L2F1dGhvcj48YXV0aG9yPkh1aWpiZW4sIFMuPC9h
dXRob3I+PGF1dGhvcj5DaXN0ZXJvLCBQLjwvYXV0aG9yPjxhdXRob3I+TWF0YW1iaXNzbywgRy48
L2F1dGhvcj48YXV0aG9yPk5oYW11c3N1YSwgTC48L2F1dGhvcj48YXV0aG9yPlNpbW9uZSwgVy48
L2F1dGhvcj48YXV0aG9yPkJhc3NhdCwgUS48L2F1dGhvcj48YXV0aG9yPk1lbmFyZCwgRC48L2F1
dGhvcj48YXV0aG9yPlJpbmd3YWxkLCBQLjwvYXV0aG9yPjxhdXRob3I+UmFiaW5vdmljaCwgTi4g
Ui48L2F1dGhvcj48YXV0aG9yPkFsb25zbywgUC4gTC48L2F1dGhvcj48YXV0aG9yPlNhdXRlLCBG
LjwvYXV0aG9yPjxhdXRob3I+QWlkZSwgUC48L2F1dGhvcj48YXV0aG9yPk1heW9yLCBBLjwvYXV0
aG9yPjwvYXV0aG9ycz48L2NvbnRyaWJ1dG9ycz48YXV0aC1hZGRyZXNzPklTR2xvYmFsLCBCYXJj
ZWxvbmEgSW5zdGl0dXRlIGZvciBHbG9iYWwgSGVhbHRoLCBIb3NwaXRhbCBDbGluaWMtVW5pdmVy
c2l0YXQgZGUgQmFyY2Vsb25hLCBCYXJjZWxvbmEsIFNwYWluLiYjeEQ7Q2VudHJvIGRlIEludmVz
dGlnYWNhbyBlbSBTYXVkZSBkZSBNYW5oaWNhLCBNYW5oaWNhLCBNb3phbWJpcXVlLiYjeEQ7SUNS
RUEsIFBnLiBMbHVpcyBDb21wYW55cywgQmFyY2Vsb25hLCBTcGFpbi4mI3hEO1NwYW5pc2ggQ29u
c29ydGl1bSBmb3IgUmVzZWFyY2ggaW4gRXBpZGVtaW9sb2d5IGFuZCBQdWJsaWMgSGVhbHRoIChD
SUJFUkVTUCksIE1hZHJpZCwgU3BhaW4uJiN4RDtQZWRpYXRyaWMgSW5mZWN0aW91cyBEaXNlYXNl
cyBVbml0LCBQZWRpYXRyaWNzIERlcGFydG1lbnQsIEhvc3BpdGFsIFNhbnQgSm9hbiBkZSBEZXUg
KFVuaXZlcnNpdHkgb2YgQmFyY2Vsb25hKSwgQmFyY2Vsb25hLCBTcGFpbi4mI3hEO0luc3RpdHV0
IFBhc3RldXIsIFBhcmlzLCBGcmFuY2UuJiN4RDtJTlNFUk0gVTEyMDEsIFBhcmlzLCBGcmFuY2Uu
JiN4RDtDTlJTIEVSTDkxOTUsIFBhcmlzLCBGcmFuY2UuJiN4RDtXb3JsZCBIZWFsdGggT3JnYW5p
emF0aW9uIChXSE8pLCBHbG9iYWwgTWFsYXJpYSBQcm9ncmFtbWUsIEdlbmV2YSwgU3dpdHplcmxh
bmQuJiN4RDtIYXJ2YXJkIFQuSC4gQ2hhbiBTY2hvb2wgb2YgUHVibGljIEhlYWx0aCwgQm9zdG9u
LCBNYXNzYWNodXNldHRzLCBVbml0ZWQgU3RhdGVzIG9mIEFtZXJpY2EuJiN4RDtOYXRpb25hbCBJ
bnN0aXR1dGUgb2YgSGVhbHRoLCBNaW5pc3RyeSBvZiBIZWFsdGgsIE1hbmhpY2EsIE1vemFtYmlx
dWUuPC9hdXRoLWFkZHJlc3M+PHRpdGxlcz48dGl0bGU+RWZmZWN0IG9mIG1hc3MgZGloeWRyb2Fy
dGVtaXNpbmluLXBpcGVyYXF1aW5lIGFkbWluaXN0cmF0aW9uIGluIHNvdXRoZXJuIE1vemFtYmlx
dWUgb24gdGhlIGNhcnJpYWdlIG9mIG1vbGVjdWxhciBtYXJrZXJzIG9mIGFudGltYWxhcmlhbCBy
ZXNpc3RhbmNlPC90aXRsZT48c2Vjb25kYXJ5LXRpdGxlPlBMb1MgT25lPC9zZWNvbmRhcnktdGl0
bGU+PC90aXRsZXM+PHBlcmlvZGljYWw+PGZ1bGwtdGl0bGU+UExvUyBPbmU8L2Z1bGwtdGl0bGU+
PC9wZXJpb2RpY2FsPjxwYWdlcz5lMDI0MDE3NDwvcGFnZXM+PHZvbHVtZT4xNTwvdm9sdW1lPjxu
dW1iZXI+MTA8L251bWJlcj48ZWRpdGlvbj4yMDIwLzEwLzIwPC9lZGl0aW9uPjxrZXl3b3Jkcz48
a2V5d29yZD5BbnRpbWFsYXJpYWxzL2FkbWluaXN0cmF0aW9uICZhbXA7IGRvc2FnZS8qcGhhcm1h
Y29sb2d5L3RoZXJhcGV1dGljIHVzZTwva2V5d29yZD48a2V5d29yZD5BcnRlbWlzaW5pbnMvYWRt
aW5pc3RyYXRpb24gJmFtcDsgZG9zYWdlLypwaGFybWFjb2xvZ3kvdGhlcmFwZXV0aWMgdXNlPC9r
ZXl3b3JkPjxrZXl3b3JkPkRydWcgQ29tYmluYXRpb25zPC9rZXl3b3JkPjxrZXl3b3JkPkRydWcg
UmVzaXN0YW5jZS8qZ2VuZXRpY3M8L2tleXdvcmQ+PGtleXdvcmQ+TWFsYXJpYS8qcGFyYXNpdG9s
b2d5L3ByZXZlbnRpb24gJmFtcDsgY29udHJvbDwva2V5d29yZD48a2V5d29yZD5Nb3phbWJpcXVl
PC9rZXl3b3JkPjxrZXl3b3JkPlBsYXNtb2RpdW0gZmFsY2lwYXJ1bS8qZHJ1ZyBlZmZlY3RzL2dl
bmV0aWNzL3BhdGhvZ2VuaWNpdHk8L2tleXdvcmQ+PGtleXdvcmQ+UG9seW1vcnBoaXNtLCBHZW5l
dGljPC9rZXl3b3JkPjxrZXl3b3JkPlByb3Rvem9hbiBQcm90ZWlucy9nZW5ldGljcy9tZXRhYm9s
aXNtPC9rZXl3b3JkPjxrZXl3b3JkPlF1aW5vbGluZXMvYWRtaW5pc3RyYXRpb24gJmFtcDsgZG9z
YWdlLypwaGFybWFjb2xvZ3kvdGhlcmFwZXV0aWMgdXNlPC9rZXl3b3JkPjwva2V5d29yZHM+PGRh
dGVzPjx5ZWFyPjIwMjA8L3llYXI+PC9kYXRlcz48aXNibj4xOTMyLTYyMDMgKEVsZWN0cm9uaWMp
JiN4RDsxOTMyLTYyMDMgKExpbmtpbmcpPC9pc2JuPjxhY2Nlc3Npb24tbnVtPjMzMDc1MDYyPC9h
Y2Nlc3Npb24tbnVtPjx1cmxzPjxyZWxhdGVkLXVybHM+PHVybD5odHRwczovL3d3dy5uY2JpLm5s
bS5uaWguZ292L3B1Ym1lZC8zMzA3NTA2MjwvdXJsPjwvcmVsYXRlZC11cmxzPjwvdXJscz48Y3Vz
dG9tMj5QTUM3NTcxNjc4PC9jdXN0b20yPjxlbGVjdHJvbmljLXJlc291cmNlLW51bT4xMC4xMzcx
L2pvdXJuYWwucG9uZS4wMjQwMTc0PC9lbGVjdHJvbmljLXJlc291cmNlLW51bT48L3JlY29yZD48
L0NpdGU+PC9FbmROb3RlPgB=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HdXB0YTwvQXV0aG9yPjxZZWFyPjIwMjA8L1llYXI+PFJl
Y051bT44OTg8L1JlY051bT48RGlzcGxheVRleHQ+KEd1cHRhIGV0IGFsLiwgMjAyMCk8L0Rpc3Bs
YXlUZXh0PjxyZWNvcmQ+PHJlYy1udW1iZXI+ODk4PC9yZWMtbnVtYmVyPjxmb3JlaWduLWtleXM+
PGtleSBhcHA9IkVOIiBkYi1pZD0ieGRkc3NzMnI4Zng1Mm9lZXdmcnYwOWQzcHB3c2RwMndlMHBk
IiB0aW1lc3RhbXA9IjE2MTIxOTk0MTEiPjg5ODwva2V5PjwvZm9yZWlnbi1rZXlzPjxyZWYtdHlw
ZSBuYW1lPSJKb3VybmFsIEFydGljbGUiPjE3PC9yZWYtdHlwZT48Y29udHJpYnV0b3JzPjxhdXRo
b3JzPjxhdXRob3I+R3VwdGEsIEguPC9hdXRob3I+PGF1dGhvcj5HYWxhdGFzLCBCLjwvYXV0aG9y
PjxhdXRob3I+Q2hpZGltYXRlbWJ1ZSwgQS48L2F1dGhvcj48YXV0aG9yPkh1aWpiZW4sIFMuPC9h
dXRob3I+PGF1dGhvcj5DaXN0ZXJvLCBQLjwvYXV0aG9yPjxhdXRob3I+TWF0YW1iaXNzbywgRy48
L2F1dGhvcj48YXV0aG9yPk5oYW11c3N1YSwgTC48L2F1dGhvcj48YXV0aG9yPlNpbW9uZSwgVy48
L2F1dGhvcj48YXV0aG9yPkJhc3NhdCwgUS48L2F1dGhvcj48YXV0aG9yPk1lbmFyZCwgRC48L2F1
dGhvcj48YXV0aG9yPlJpbmd3YWxkLCBQLjwvYXV0aG9yPjxhdXRob3I+UmFiaW5vdmljaCwgTi4g
Ui48L2F1dGhvcj48YXV0aG9yPkFsb25zbywgUC4gTC48L2F1dGhvcj48YXV0aG9yPlNhdXRlLCBG
LjwvYXV0aG9yPjxhdXRob3I+QWlkZSwgUC48L2F1dGhvcj48YXV0aG9yPk1heW9yLCBBLjwvYXV0
aG9yPjwvYXV0aG9ycz48L2NvbnRyaWJ1dG9ycz48YXV0aC1hZGRyZXNzPklTR2xvYmFsLCBCYXJj
ZWxvbmEgSW5zdGl0dXRlIGZvciBHbG9iYWwgSGVhbHRoLCBIb3NwaXRhbCBDbGluaWMtVW5pdmVy
c2l0YXQgZGUgQmFyY2Vsb25hLCBCYXJjZWxvbmEsIFNwYWluLiYjeEQ7Q2VudHJvIGRlIEludmVz
dGlnYWNhbyBlbSBTYXVkZSBkZSBNYW5oaWNhLCBNYW5oaWNhLCBNb3phbWJpcXVlLiYjeEQ7SUNS
RUEsIFBnLiBMbHVpcyBDb21wYW55cywgQmFyY2Vsb25hLCBTcGFpbi4mI3hEO1NwYW5pc2ggQ29u
c29ydGl1bSBmb3IgUmVzZWFyY2ggaW4gRXBpZGVtaW9sb2d5IGFuZCBQdWJsaWMgSGVhbHRoIChD
SUJFUkVTUCksIE1hZHJpZCwgU3BhaW4uJiN4RDtQZWRpYXRyaWMgSW5mZWN0aW91cyBEaXNlYXNl
cyBVbml0LCBQZWRpYXRyaWNzIERlcGFydG1lbnQsIEhvc3BpdGFsIFNhbnQgSm9hbiBkZSBEZXUg
KFVuaXZlcnNpdHkgb2YgQmFyY2Vsb25hKSwgQmFyY2Vsb25hLCBTcGFpbi4mI3hEO0luc3RpdHV0
IFBhc3RldXIsIFBhcmlzLCBGcmFuY2UuJiN4RDtJTlNFUk0gVTEyMDEsIFBhcmlzLCBGcmFuY2Uu
JiN4RDtDTlJTIEVSTDkxOTUsIFBhcmlzLCBGcmFuY2UuJiN4RDtXb3JsZCBIZWFsdGggT3JnYW5p
emF0aW9uIChXSE8pLCBHbG9iYWwgTWFsYXJpYSBQcm9ncmFtbWUsIEdlbmV2YSwgU3dpdHplcmxh
bmQuJiN4RDtIYXJ2YXJkIFQuSC4gQ2hhbiBTY2hvb2wgb2YgUHVibGljIEhlYWx0aCwgQm9zdG9u
LCBNYXNzYWNodXNldHRzLCBVbml0ZWQgU3RhdGVzIG9mIEFtZXJpY2EuJiN4RDtOYXRpb25hbCBJ
bnN0aXR1dGUgb2YgSGVhbHRoLCBNaW5pc3RyeSBvZiBIZWFsdGgsIE1hbmhpY2EsIE1vemFtYmlx
dWUuPC9hdXRoLWFkZHJlc3M+PHRpdGxlcz48dGl0bGU+RWZmZWN0IG9mIG1hc3MgZGloeWRyb2Fy
dGVtaXNpbmluLXBpcGVyYXF1aW5lIGFkbWluaXN0cmF0aW9uIGluIHNvdXRoZXJuIE1vemFtYmlx
dWUgb24gdGhlIGNhcnJpYWdlIG9mIG1vbGVjdWxhciBtYXJrZXJzIG9mIGFudGltYWxhcmlhbCBy
ZXNpc3RhbmNlPC90aXRsZT48c2Vjb25kYXJ5LXRpdGxlPlBMb1MgT25lPC9zZWNvbmRhcnktdGl0
bGU+PC90aXRsZXM+PHBlcmlvZGljYWw+PGZ1bGwtdGl0bGU+UExvUyBPbmU8L2Z1bGwtdGl0bGU+
PC9wZXJpb2RpY2FsPjxwYWdlcz5lMDI0MDE3NDwvcGFnZXM+PHZvbHVtZT4xNTwvdm9sdW1lPjxu
dW1iZXI+MTA8L251bWJlcj48ZWRpdGlvbj4yMDIwLzEwLzIwPC9lZGl0aW9uPjxrZXl3b3Jkcz48
a2V5d29yZD5BbnRpbWFsYXJpYWxzL2FkbWluaXN0cmF0aW9uICZhbXA7IGRvc2FnZS8qcGhhcm1h
Y29sb2d5L3RoZXJhcGV1dGljIHVzZTwva2V5d29yZD48a2V5d29yZD5BcnRlbWlzaW5pbnMvYWRt
aW5pc3RyYXRpb24gJmFtcDsgZG9zYWdlLypwaGFybWFjb2xvZ3kvdGhlcmFwZXV0aWMgdXNlPC9r
ZXl3b3JkPjxrZXl3b3JkPkRydWcgQ29tYmluYXRpb25zPC9rZXl3b3JkPjxrZXl3b3JkPkRydWcg
UmVzaXN0YW5jZS8qZ2VuZXRpY3M8L2tleXdvcmQ+PGtleXdvcmQ+TWFsYXJpYS8qcGFyYXNpdG9s
b2d5L3ByZXZlbnRpb24gJmFtcDsgY29udHJvbDwva2V5d29yZD48a2V5d29yZD5Nb3phbWJpcXVl
PC9rZXl3b3JkPjxrZXl3b3JkPlBsYXNtb2RpdW0gZmFsY2lwYXJ1bS8qZHJ1ZyBlZmZlY3RzL2dl
bmV0aWNzL3BhdGhvZ2VuaWNpdHk8L2tleXdvcmQ+PGtleXdvcmQ+UG9seW1vcnBoaXNtLCBHZW5l
dGljPC9rZXl3b3JkPjxrZXl3b3JkPlByb3Rvem9hbiBQcm90ZWlucy9nZW5ldGljcy9tZXRhYm9s
aXNtPC9rZXl3b3JkPjxrZXl3b3JkPlF1aW5vbGluZXMvYWRtaW5pc3RyYXRpb24gJmFtcDsgZG9z
YWdlLypwaGFybWFjb2xvZ3kvdGhlcmFwZXV0aWMgdXNlPC9rZXl3b3JkPjwva2V5d29yZHM+PGRh
dGVzPjx5ZWFyPjIwMjA8L3llYXI+PC9kYXRlcz48aXNibj4xOTMyLTYyMDMgKEVsZWN0cm9uaWMp
JiN4RDsxOTMyLTYyMDMgKExpbmtpbmcpPC9pc2JuPjxhY2Nlc3Npb24tbnVtPjMzMDc1MDYyPC9h
Y2Nlc3Npb24tbnVtPjx1cmxzPjxyZWxhdGVkLXVybHM+PHVybD5odHRwczovL3d3dy5uY2JpLm5s
bS5uaWguZ292L3B1Ym1lZC8zMzA3NTA2MjwvdXJsPjwvcmVsYXRlZC11cmxzPjwvdXJscz48Y3Vz
dG9tMj5QTUM3NTcxNjc4PC9jdXN0b20yPjxlbGVjdHJvbmljLXJlc291cmNlLW51bT4xMC4xMzcx
L2pvdXJuYWwucG9uZS4wMjQwMTc0PC9lbGVjdHJvbmljLXJlc291cmNlLW51bT48L3JlY29yZD48
L0NpdGU+PC9FbmROb3RlPgB=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Gupta et al., 2020)</w:t>
            </w:r>
            <w:r w:rsidRPr="00CB7E48">
              <w:rPr>
                <w:rFonts w:ascii="Arial" w:hAnsi="Arial" w:cs="Arial"/>
                <w:color w:val="000000" w:themeColor="text1"/>
                <w:sz w:val="16"/>
                <w:szCs w:val="16"/>
              </w:rPr>
              <w:fldChar w:fldCharType="end"/>
            </w:r>
          </w:p>
          <w:p w14:paraId="1C144D8E" w14:textId="77777777" w:rsidR="00920D35" w:rsidRPr="00CB7E48" w:rsidRDefault="00920D35" w:rsidP="00920D35">
            <w:pPr>
              <w:rPr>
                <w:rFonts w:ascii="Arial" w:hAnsi="Arial" w:cs="Arial"/>
                <w:color w:val="000000" w:themeColor="text1"/>
                <w:sz w:val="16"/>
                <w:szCs w:val="16"/>
              </w:rPr>
            </w:pPr>
          </w:p>
        </w:tc>
        <w:tc>
          <w:tcPr>
            <w:tcW w:w="1170" w:type="dxa"/>
          </w:tcPr>
          <w:p w14:paraId="51EFFFE6" w14:textId="5C8882EC"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Mozambique</w:t>
            </w:r>
          </w:p>
        </w:tc>
        <w:tc>
          <w:tcPr>
            <w:tcW w:w="2790" w:type="dxa"/>
          </w:tcPr>
          <w:p w14:paraId="7F39070C" w14:textId="2FF2EE7C" w:rsidR="00920D35" w:rsidRPr="00CB7E48" w:rsidRDefault="00C613E0" w:rsidP="00920D35">
            <w:pPr>
              <w:rPr>
                <w:rFonts w:ascii="Arial" w:hAnsi="Arial" w:cs="Arial"/>
                <w:sz w:val="16"/>
                <w:szCs w:val="16"/>
              </w:rPr>
            </w:pPr>
            <w:r w:rsidRPr="00CB7E48">
              <w:rPr>
                <w:rFonts w:ascii="Arial" w:hAnsi="Arial" w:cs="Arial"/>
                <w:color w:val="000000" w:themeColor="text1"/>
                <w:sz w:val="16"/>
                <w:szCs w:val="16"/>
              </w:rPr>
              <w:t>1271 (November 2015) and 3752 (May 2017) </w:t>
            </w:r>
            <w:r>
              <w:rPr>
                <w:rFonts w:ascii="Arial" w:hAnsi="Arial" w:cs="Arial"/>
                <w:color w:val="000000" w:themeColor="text1"/>
                <w:sz w:val="16"/>
                <w:szCs w:val="16"/>
              </w:rPr>
              <w:t xml:space="preserve"> b</w:t>
            </w:r>
            <w:r w:rsidR="00920D35" w:rsidRPr="00CB7E48">
              <w:rPr>
                <w:rFonts w:ascii="Arial" w:hAnsi="Arial" w:cs="Arial"/>
                <w:color w:val="000000" w:themeColor="text1"/>
                <w:sz w:val="16"/>
                <w:szCs w:val="16"/>
              </w:rPr>
              <w:t xml:space="preserve">lood samples collected from random sample of individuals during and after four rounds of MDA. </w:t>
            </w:r>
          </w:p>
        </w:tc>
        <w:tc>
          <w:tcPr>
            <w:tcW w:w="2250" w:type="dxa"/>
          </w:tcPr>
          <w:p w14:paraId="49D05829" w14:textId="15B3E4E4"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During and after</w:t>
            </w:r>
            <w:r w:rsidR="005113D3">
              <w:rPr>
                <w:rFonts w:ascii="Arial" w:hAnsi="Arial" w:cs="Arial"/>
                <w:color w:val="000000" w:themeColor="text1"/>
                <w:sz w:val="16"/>
                <w:szCs w:val="16"/>
              </w:rPr>
              <w:t xml:space="preserve"> MDA.</w:t>
            </w:r>
          </w:p>
        </w:tc>
        <w:tc>
          <w:tcPr>
            <w:tcW w:w="3150" w:type="dxa"/>
          </w:tcPr>
          <w:p w14:paraId="58D30006" w14:textId="314F02A4"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DHAPQ MDA</w:t>
            </w:r>
          </w:p>
        </w:tc>
        <w:tc>
          <w:tcPr>
            <w:tcW w:w="3315" w:type="dxa"/>
          </w:tcPr>
          <w:p w14:paraId="31B4CBEF" w14:textId="6AA38ADE"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No evidence of increased frequency of molecular markers of antimalarial resistance after MDA</w:t>
            </w:r>
            <w:r w:rsidR="00487CA2">
              <w:rPr>
                <w:rFonts w:ascii="Arial" w:hAnsi="Arial" w:cs="Arial"/>
                <w:color w:val="000000" w:themeColor="text1"/>
                <w:sz w:val="16"/>
                <w:szCs w:val="16"/>
              </w:rPr>
              <w:t>.</w:t>
            </w:r>
          </w:p>
        </w:tc>
      </w:tr>
      <w:tr w:rsidR="00920D35" w:rsidRPr="00CB7E48" w14:paraId="4EA19996" w14:textId="77777777" w:rsidTr="00CB7E48">
        <w:tc>
          <w:tcPr>
            <w:tcW w:w="1255" w:type="dxa"/>
          </w:tcPr>
          <w:p w14:paraId="0F6325AD"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Rogier et al</w:t>
            </w:r>
          </w:p>
          <w:p w14:paraId="69A914FE"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020</w:t>
            </w:r>
          </w:p>
          <w:p w14:paraId="1A5D57A5" w14:textId="0F9E062F" w:rsidR="00920D35" w:rsidRPr="00CB7E48" w:rsidRDefault="00CB7E48" w:rsidP="00920D35">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Rogier&lt;/Author&gt;&lt;Year&gt;2020&lt;/Year&gt;&lt;RecNum&gt;899&lt;/RecNum&gt;&lt;DisplayText&gt;(Rogier et al., 2020)&lt;/DisplayText&gt;&lt;record&gt;&lt;rec-number&gt;899&lt;/rec-number&gt;&lt;foreign-keys&gt;&lt;key app="EN" db-id="xddsss2r8fx52oeewfrv09d3ppwsdp2we0pd" timestamp="1612199454"&gt;899&lt;/key&gt;&lt;/foreign-keys&gt;&lt;ref-type name="Journal Article"&gt;17&lt;/ref-type&gt;&lt;contributors&gt;&lt;authors&gt;&lt;author&gt;Rogier, E.&lt;/author&gt;&lt;author&gt;Herman, C.&lt;/author&gt;&lt;author&gt;Huber, C. S.&lt;/author&gt;&lt;author&gt;Hamre, K. E. S.&lt;/author&gt;&lt;author&gt;Pierre, B.&lt;/author&gt;&lt;author&gt;Mace, K. E.&lt;/author&gt;&lt;author&gt;Presume, J.&lt;/author&gt;&lt;author&gt;Mondelus, G.&lt;/author&gt;&lt;author&gt;Romilus, I.&lt;/author&gt;&lt;author&gt;Elisme, T.&lt;/author&gt;&lt;author&gt;Eisele, T. P.&lt;/author&gt;&lt;author&gt;Druetz, T.&lt;/author&gt;&lt;author&gt;Existe, A.&lt;/author&gt;&lt;author&gt;Boncy, J.&lt;/author&gt;&lt;author&gt;Lemoine, J. F.&lt;/author&gt;&lt;author&gt;Udhayakumar, V.&lt;/author&gt;&lt;author&gt;Chang, M. A.&lt;/author&gt;&lt;/authors&gt;&lt;/contributors&gt;&lt;titles&gt;&lt;title&gt;Nationwide Monitoring for Plasmodium falciparum Drug-Resistance Alleles to Chloroquine, Sulfadoxine, and Pyrimethamine, Haiti, 2016-2017&lt;/title&gt;&lt;secondary-title&gt;Emerg Infect Dis&lt;/secondary-title&gt;&lt;/titles&gt;&lt;periodical&gt;&lt;full-title&gt;Emerg Infect Dis&lt;/full-title&gt;&lt;/periodical&gt;&lt;pages&gt;902-909&lt;/pages&gt;&lt;volume&gt;26&lt;/volume&gt;&lt;number&gt;5&lt;/number&gt;&lt;edition&gt;2020/04/21&lt;/edition&gt;&lt;keywords&gt;&lt;keyword&gt;*Haiti&lt;/keyword&gt;&lt;keyword&gt;*Plasmodium falciparum&lt;/keyword&gt;&lt;keyword&gt;*chloroquine&lt;/keyword&gt;&lt;keyword&gt;*drug resistance&lt;/keyword&gt;&lt;keyword&gt;*malaria&lt;/keyword&gt;&lt;keyword&gt;*parasites&lt;/keyword&gt;&lt;keyword&gt;*pyrimethamine&lt;/keyword&gt;&lt;keyword&gt;*sulfadoxine&lt;/keyword&gt;&lt;/keywords&gt;&lt;dates&gt;&lt;year&gt;2020&lt;/year&gt;&lt;pub-dates&gt;&lt;date&gt;May&lt;/date&gt;&lt;/pub-dates&gt;&lt;/dates&gt;&lt;isbn&gt;1080-6059 (Electronic)&amp;#xD;1080-6040 (Linking)&lt;/isbn&gt;&lt;accession-num&gt;32310062&lt;/accession-num&gt;&lt;urls&gt;&lt;related-urls&gt;&lt;url&gt;https://www.ncbi.nlm.nih.gov/pubmed/32310062&lt;/url&gt;&lt;/related-urls&gt;&lt;/urls&gt;&lt;custom2&gt;PMC7181918&lt;/custom2&gt;&lt;electronic-resource-num&gt;10.3201/eid2605.190556&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Rogier et al., 2020)</w:t>
            </w:r>
            <w:r w:rsidRPr="00CB7E48">
              <w:rPr>
                <w:rFonts w:ascii="Arial" w:hAnsi="Arial" w:cs="Arial"/>
                <w:color w:val="000000" w:themeColor="text1"/>
                <w:sz w:val="16"/>
                <w:szCs w:val="16"/>
              </w:rPr>
              <w:fldChar w:fldCharType="end"/>
            </w:r>
          </w:p>
        </w:tc>
        <w:tc>
          <w:tcPr>
            <w:tcW w:w="1170" w:type="dxa"/>
          </w:tcPr>
          <w:p w14:paraId="09F810D0" w14:textId="44C4B2AF"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Haiti</w:t>
            </w:r>
          </w:p>
        </w:tc>
        <w:tc>
          <w:tcPr>
            <w:tcW w:w="2790" w:type="dxa"/>
          </w:tcPr>
          <w:p w14:paraId="0CA9B410" w14:textId="3160AA23"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 xml:space="preserve">757 </w:t>
            </w:r>
            <w:r w:rsidR="00C613E0">
              <w:rPr>
                <w:rFonts w:ascii="Arial" w:hAnsi="Arial" w:cs="Arial"/>
                <w:color w:val="000000" w:themeColor="text1"/>
                <w:sz w:val="16"/>
                <w:szCs w:val="16"/>
              </w:rPr>
              <w:t xml:space="preserve">samples </w:t>
            </w:r>
            <w:r w:rsidRPr="00CB7E48">
              <w:rPr>
                <w:rFonts w:ascii="Arial" w:hAnsi="Arial" w:cs="Arial"/>
                <w:color w:val="000000" w:themeColor="text1"/>
                <w:sz w:val="16"/>
                <w:szCs w:val="16"/>
              </w:rPr>
              <w:t>analyzed for molecular drug resistance markers associated with chloroquine and SP resistance</w:t>
            </w:r>
            <w:r w:rsidR="00D85356">
              <w:rPr>
                <w:rFonts w:ascii="Arial" w:hAnsi="Arial" w:cs="Arial"/>
                <w:color w:val="000000" w:themeColor="text1"/>
                <w:sz w:val="16"/>
                <w:szCs w:val="16"/>
              </w:rPr>
              <w:t>.</w:t>
            </w:r>
          </w:p>
        </w:tc>
        <w:tc>
          <w:tcPr>
            <w:tcW w:w="2250" w:type="dxa"/>
          </w:tcPr>
          <w:p w14:paraId="656D7BA3" w14:textId="7B5EF952"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 xml:space="preserve">MDA campaigns with chloroquine/pyrimethamine in 1960s. </w:t>
            </w:r>
          </w:p>
        </w:tc>
        <w:tc>
          <w:tcPr>
            <w:tcW w:w="3150" w:type="dxa"/>
          </w:tcPr>
          <w:p w14:paraId="342D1467" w14:textId="0F298106" w:rsidR="00920D35" w:rsidRPr="00CB7E48" w:rsidRDefault="007C0245" w:rsidP="00920D35">
            <w:pPr>
              <w:rPr>
                <w:rFonts w:ascii="Arial" w:hAnsi="Arial" w:cs="Arial"/>
                <w:color w:val="000000" w:themeColor="text1"/>
                <w:sz w:val="16"/>
                <w:szCs w:val="16"/>
              </w:rPr>
            </w:pPr>
            <w:r>
              <w:rPr>
                <w:rFonts w:ascii="Arial" w:hAnsi="Arial" w:cs="Arial"/>
                <w:color w:val="000000" w:themeColor="text1"/>
                <w:sz w:val="16"/>
                <w:szCs w:val="16"/>
              </w:rPr>
              <w:t xml:space="preserve">SP </w:t>
            </w:r>
            <w:r w:rsidR="00920D35" w:rsidRPr="00CB7E48">
              <w:rPr>
                <w:rFonts w:ascii="Arial" w:hAnsi="Arial" w:cs="Arial"/>
                <w:color w:val="000000" w:themeColor="text1"/>
                <w:sz w:val="16"/>
                <w:szCs w:val="16"/>
              </w:rPr>
              <w:t>MDA</w:t>
            </w:r>
          </w:p>
        </w:tc>
        <w:tc>
          <w:tcPr>
            <w:tcW w:w="3315" w:type="dxa"/>
          </w:tcPr>
          <w:p w14:paraId="40747462" w14:textId="46478F28"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Lack of highly resistant chloroquine and SP alleles in Haiti</w:t>
            </w:r>
            <w:r w:rsidR="00487CA2">
              <w:rPr>
                <w:rFonts w:ascii="Arial" w:hAnsi="Arial" w:cs="Arial"/>
                <w:color w:val="000000" w:themeColor="text1"/>
                <w:sz w:val="16"/>
                <w:szCs w:val="16"/>
              </w:rPr>
              <w:t>.</w:t>
            </w:r>
          </w:p>
        </w:tc>
      </w:tr>
      <w:tr w:rsidR="00920D35" w:rsidRPr="00CB7E48" w14:paraId="37E211FB" w14:textId="77777777" w:rsidTr="00CB7E48">
        <w:tc>
          <w:tcPr>
            <w:tcW w:w="1255" w:type="dxa"/>
          </w:tcPr>
          <w:p w14:paraId="449FADB8"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Deng et al</w:t>
            </w:r>
          </w:p>
          <w:p w14:paraId="3CD83580"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018</w:t>
            </w:r>
          </w:p>
          <w:p w14:paraId="4FFF518D" w14:textId="64E6BFF4" w:rsidR="00920D35" w:rsidRPr="00CB7E48" w:rsidRDefault="00CB7E48" w:rsidP="00920D35">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EZW5nPC9BdXRob3I+PFllYXI+MjAxODwvWWVhcj48UmVj
TnVtPjg2MTwvUmVjTnVtPjxEaXNwbGF5VGV4dD4oRGVuZyBldCBhbC4sIDIwMTgpPC9EaXNwbGF5
VGV4dD48cmVjb3JkPjxyZWMtbnVtYmVyPjg2MTwvcmVjLW51bWJlcj48Zm9yZWlnbi1rZXlzPjxr
ZXkgYXBwPSJFTiIgZGItaWQ9InhkZHNzczJyOGZ4NTJvZWV3ZnJ2MDlkM3Bwd3NkcDJ3ZTBwZCIg
dGltZXN0YW1wPSIxNjEyMTk4MTU3Ij44NjE8L2tleT48L2ZvcmVpZ24ta2V5cz48cmVmLXR5cGUg
bmFtZT0iSm91cm5hbCBBcnRpY2xlIj4xNzwvcmVmLXR5cGU+PGNvbnRyaWJ1dG9ycz48YXV0aG9y
cz48YXV0aG9yPkRlbmcsIEMuPC9hdXRob3I+PGF1dGhvcj5IdWFuZywgQi48L2F1dGhvcj48YXV0
aG9yPldhbmcsIFEuPC9hdXRob3I+PGF1dGhvcj5XdSwgVy48L2F1dGhvcj48YXV0aG9yPlpoZW5n
LCBTLjwvYXV0aG9yPjxhdXRob3I+WmhhbmcsIEguPC9hdXRob3I+PGF1dGhvcj5MaSwgRC48L2F1
dGhvcj48YXV0aG9yPkZlbmcsIEQuPC9hdXRob3I+PGF1dGhvcj5MaSwgRy48L2F1dGhvcj48YXV0
aG9yPlh1ZSwgTC48L2F1dGhvcj48YXV0aG9yPllhbmcsIFQuPC9hdXRob3I+PGF1dGhvcj5UdW8s
IEYuPC9hdXRob3I+PGF1dGhvcj5Nb2hhZGppLCBGLjwvYXV0aG9yPjxhdXRob3I+U3UsIFguIFou
PC9hdXRob3I+PGF1dGhvcj5YdSwgUS48L2F1dGhvcj48YXV0aG9yPld1LCBaLjwvYXV0aG9yPjxh
dXRob3I+TGluLCBMLjwvYXV0aG9yPjxhdXRob3I+WmhvdSwgSi48L2F1dGhvcj48YXV0aG9yPllh
biwgSC48L2F1dGhvcj48YXV0aG9yPkJhY2FyLCBBLjwvYXV0aG9yPjxhdXRob3I+U2FpZCBBYmRh
bGxhaCwgSy48L2F1dGhvcj48YXV0aG9yPktla2UsIFIuIEEuPC9hdXRob3I+PGF1dGhvcj5Nc2Eg
TWxpdmEsIEEuPC9hdXRob3I+PGF1dGhvcj5Nb2hhbWVkLCBNLjwvYXV0aG9yPjxhdXRob3I+V2Fu
ZywgWC48L2F1dGhvcj48YXV0aG9yPkh1YW5nLCBTLjwvYXV0aG9yPjxhdXRob3I+T2l0aGlrLCBG
LjwvYXV0aG9yPjxhdXRob3I+TGksIFguIEIuPC9hdXRob3I+PGF1dGhvcj5MdSwgRi48L2F1dGhv
cj48YXV0aG9yPkZheSwgTS4gUC48L2F1dGhvcj48YXV0aG9yPkxpdSwgWC4gSC48L2F1dGhvcj48
YXV0aG9yPldlbGxlbXMsIFQuIEUuPC9hdXRob3I+PGF1dGhvcj5Tb25nLCBKLjwvYXV0aG9yPjwv
YXV0aG9ycz48L2NvbnRyaWJ1dG9ycz48YXV0aC1hZGRyZXNzPkluc3RpdHV0ZSBvZiBUcm9waWNh
bCBNZWRpY2luZSwgUGVvcGxlJmFwb3M7cyBSZXB1YmxpYyBvZiBDaGluYS4mI3hEO1NjaWVuY2Ug
YW5kIFRlY2hub2xvZ3kgUGFyaywgR3Vhbmd6aG91IFVuaXZlcnNpdHkgb2YgQ2hpbmVzZSBNZWRp
Y2luZSwgR3Vhbmdkb25nLCBQZW9wbGUmYXBvcztzIFJlcHVibGljIG9mIENoaW5hLiYjeEQ7TWlu
aXN0cnkgb2YgSGVhbHRoIENvbW9yb3MsIE1vcm9uaSwgVW5pb24gb2YgQ29tb3JvcywgQmV0aGVz
ZGEsIE1hcnlsYW5kLiYjeEQ7TGFib3JhdG9yeSBvZiBNYWxhcmlhIGFuZCBWZWN0b3IgUmVzZWFy
Y2gsIE5hdGlvbmFsIEluc3RpdHV0ZSBvZiBBbGxlcmd5IGFuZCBJbmZlY3Rpb3VzIERpc2Vhc2Vz
LCBOYXRpb25hbCBJbnN0aXR1dGVzIG9mIEhlYWx0aCwgQmV0aGVzZGEsIE1hcnlsYW5kLiYjeEQ7
Rmlyc3QgQWZmaWxpYXRlZCBIb3NwaXRhbCwgUGVvcGxlJmFwb3M7cyBSZXB1YmxpYyBvZiBDaGlu
YS4mI3hEO1RyYWRpdGlvbmFsIENoaW5lc2UgTWVkaWNpbmUgQ29sbGVnZSwgR3Vhbmd6aG91IFVu
aXZlcnNpdHkgb2YgQ2hpbmVzZSBNZWRpY2luZSwgR3Vhbmdkb25nLCBQZW9wbGUmYXBvcztzIFJl
cHVibGljIG9mIENoaW5hLiYjeEQ7TmF0aW9uYWwgTWFsYXJpYSBDb250cm9sIFByb2dyYW1tZSwg
TW9yb25pLCBVbmlvbiBvZiBDb21vcm9zLCBQZW9wbGUmYXBvcztzIFJlcHVibGljIG9mIENoaW5h
LiYjeEQ7R3Vhbmd6aG91IE1lZGljYWwgVW5pdmVyc2l0eSwgUGVvcGxlJmFwb3M7cyBSZXB1Ymxp
YyBvZiBDaGluYS4mI3hEO1NjaG9vbCBvZiBTdG9tYXRvbG9neSwgSmluYW4gVW5pdmVyc2l0eSwg
UGVvcGxlJmFwb3M7cyBSZXB1YmxpYyBvZiBDaGluYS4mI3hEO0RlcGFydG1lbnQgb2YgUGFyYXNp
dG9sb2d5LCBaaG9uZ3NoYW4gU2Nob29sIG9mIE1lZGljaW5lLCBQZW9wbGUmYXBvcztzIFJlcHVi
bGljIG9mIENoaW5hLiYjeEQ7S2V5IExhYm9yYXRvcnkgb2YgVHJvcGljYWwgRGlzZWFzZSBDb250
cm9sIGluIE1pbmlzdHJ5IG9mIEVkdWNhdGlvbiwgU3VuIFlhdC1zZW4gVW5pdmVyc2l0eSwgR3Vh
bmdkb25nLCBQZW9wbGUmYXBvcztzIFJlcHVibGljIG9mIENoaW5hLiYjeEQ7Qmlvc3RhdGlzdGlj
cyBSZXNlYXJjaCBCcmFuY2gsIE5hdGlvbmFsIEluc3RpdHV0ZSBvZiBBbGxlcmd5IGFuZCBJbmZl
Y3Rpb3VzIERpc2Vhc2VzLCBOYXRpb25hbCBJbnN0aXR1dGVzIG9mIEhlYWx0aCwgUm9ja3ZpbGxl
LCBNYXJ5bGFuZC4mI3hEO0ZpcnN0IEFmZmlsaWF0ZWQgSG9zcGl0YWwsIEd1YW5nemhvdSBVbml2
ZXJzaXR5IG9mIENoaW5lc2UgTWVkaWNpbmUsIEd1YW5nZG9uZywgUGVvcGxlJmFwb3M7cyBSZXB1
YmxpYyBvZiBDaGluYS48L2F1dGgtYWRkcmVzcz48dGl0bGVzPjx0aXRsZT5MYXJnZS1zY2FsZSBB
cnRlbWlzaW5pbi1QaXBlcmFxdWluZSBNYXNzIERydWcgQWRtaW5pc3RyYXRpb24gV2l0aCBvciBX
aXRob3V0IFByaW1hcXVpbmUgRHJhbWF0aWNhbGx5IFJlZHVjZXMgTWFsYXJpYSBpbiBhIEhpZ2hs
eSBFbmRlbWljIFJlZ2lvbiBvZiBBZnJpY2E8L3RpdGxlPjxzZWNvbmRhcnktdGl0bGU+Q2xpbiBJ
bmZlY3QgRGlzPC9zZWNvbmRhcnktdGl0bGU+PC90aXRsZXM+PHBlcmlvZGljYWw+PGZ1bGwtdGl0
bGU+Q2xpbiBJbmZlY3QgRGlzPC9mdWxsLXRpdGxlPjwvcGVyaW9kaWNhbD48cGFnZXM+MTY3MC0x
Njc2PC9wYWdlcz48dm9sdW1lPjY3PC92b2x1bWU+PG51bWJlcj4xMTwvbnVtYmVyPjxlZGl0aW9u
PjIwMTgvMDUvMzE8L2VkaXRpb24+PGtleXdvcmRzPjxrZXl3b3JkPkFkb2xlc2NlbnQ8L2tleXdv
cmQ+PGtleXdvcmQ+QWR1bHQ8L2tleXdvcmQ+PGtleXdvcmQ+QW50aW1hbGFyaWFscy8qdGhlcmFw
ZXV0aWMgdXNlPC9rZXl3b3JkPjxrZXl3b3JkPkFydGVtaXNpbmlucy8qdGhlcmFwZXV0aWMgdXNl
PC9rZXl3b3JkPjxrZXl3b3JkPkNoaWxkPC9rZXl3b3JkPjxrZXl3b3JkPkNoaWxkLCBQcmVzY2hv
b2w8L2tleXdvcmQ+PGtleXdvcmQ+Q29tb3Jvcy9lcGlkZW1pb2xvZ3k8L2tleXdvcmQ+PGtleXdv
cmQ+RE5BLCBQcm90b3pvYW4vZ2VuZXRpY3M8L2tleXdvcmQ+PGtleXdvcmQ+RHJ1ZyBUaGVyYXB5
LCBDb21iaW5hdGlvbjwva2V5d29yZD48a2V5d29yZD5FbmRlbWljIERpc2Vhc2VzL3ByZXZlbnRp
b24gJmFtcDsgY29udHJvbDwva2V5d29yZD48a2V5d29yZD5GZW1hbGU8L2tleXdvcmQ+PGtleXdv
cmQ+SHVtYW5zPC9rZXl3b3JkPjxrZXl3b3JkPkluZmFudDwva2V5d29yZD48a2V5d29yZD5NYWxh
cmlhLCBGYWxjaXBhcnVtL2VwaWRlbWlvbG9neS9tb3J0YWxpdHkvKnByZXZlbnRpb24gJmFtcDsg
Y29udHJvbDwva2V5d29yZD48a2V5d29yZD5NYWxlPC9rZXl3b3JkPjxrZXl3b3JkPk1hc3MgRHJ1
ZyBBZG1pbmlzdHJhdGlvbjwva2V5d29yZD48a2V5d29yZD5QYXJhc2l0ZW1pYS9kcnVnIHRoZXJh
cHkvZXBpZGVtaW9sb2d5PC9rZXl3b3JkPjxrZXl3b3JkPlBsYXNtb2RpdW0gZmFsY2lwYXJ1bTwv
a2V5d29yZD48a2V5d29yZD5Qb2x5bW9ycGhpc20sIEdlbmV0aWM8L2tleXdvcmQ+PGtleXdvcmQ+
UHJpbWFxdWluZS8qdGhlcmFwZXV0aWMgdXNlPC9rZXl3b3JkPjxrZXl3b3JkPlF1aW5vbGluZXMv
KnRoZXJhcGV1dGljIHVzZTwva2V5d29yZD48a2V5d29yZD5UcmVhdG1lbnQgT3V0Y29tZTwva2V5
d29yZD48a2V5d29yZD5Zb3VuZyBBZHVsdDwva2V5d29yZD48L2tleXdvcmRzPjxkYXRlcz48eWVh
cj4yMDE4PC95ZWFyPjxwdWItZGF0ZXM+PGRhdGU+Tm92IDEzPC9kYXRlPjwvcHViLWRhdGVzPjwv
ZGF0ZXM+PGlzYm4+MTUzNy02NTkxIChFbGVjdHJvbmljKSYjeEQ7MTA1OC00ODM4IChMaW5raW5n
KTwvaXNibj48YWNjZXNzaW9uLW51bT4yOTg0NjUzNjwvYWNjZXNzaW9uLW51bT48dXJscz48cmVs
YXRlZC11cmxzPjx1cmw+aHR0cHM6Ly93d3cubmNiaS5ubG0ubmloLmdvdi9wdWJtZWQvMjk4NDY1
MzY8L3VybD48L3JlbGF0ZWQtdXJscz48L3VybHM+PGN1c3RvbTI+UE1DNjQ1NTkwMjwvY3VzdG9t
Mj48ZWxlY3Ryb25pYy1yZXNvdXJjZS1udW0+MTAuMTA5My9jaWQvY2l5MzY0PC9lbGVjdHJvbmlj
LXJlc291cmNlLW51bT48L3JlY29yZD48L0NpdGU+PC9FbmROb3RlPgB=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EZW5nPC9BdXRob3I+PFllYXI+MjAxODwvWWVhcj48UmVj
TnVtPjg2MTwvUmVjTnVtPjxEaXNwbGF5VGV4dD4oRGVuZyBldCBhbC4sIDIwMTgpPC9EaXNwbGF5
VGV4dD48cmVjb3JkPjxyZWMtbnVtYmVyPjg2MTwvcmVjLW51bWJlcj48Zm9yZWlnbi1rZXlzPjxr
ZXkgYXBwPSJFTiIgZGItaWQ9InhkZHNzczJyOGZ4NTJvZWV3ZnJ2MDlkM3Bwd3NkcDJ3ZTBwZCIg
dGltZXN0YW1wPSIxNjEyMTk4MTU3Ij44NjE8L2tleT48L2ZvcmVpZ24ta2V5cz48cmVmLXR5cGUg
bmFtZT0iSm91cm5hbCBBcnRpY2xlIj4xNzwvcmVmLXR5cGU+PGNvbnRyaWJ1dG9ycz48YXV0aG9y
cz48YXV0aG9yPkRlbmcsIEMuPC9hdXRob3I+PGF1dGhvcj5IdWFuZywgQi48L2F1dGhvcj48YXV0
aG9yPldhbmcsIFEuPC9hdXRob3I+PGF1dGhvcj5XdSwgVy48L2F1dGhvcj48YXV0aG9yPlpoZW5n
LCBTLjwvYXV0aG9yPjxhdXRob3I+WmhhbmcsIEguPC9hdXRob3I+PGF1dGhvcj5MaSwgRC48L2F1
dGhvcj48YXV0aG9yPkZlbmcsIEQuPC9hdXRob3I+PGF1dGhvcj5MaSwgRy48L2F1dGhvcj48YXV0
aG9yPlh1ZSwgTC48L2F1dGhvcj48YXV0aG9yPllhbmcsIFQuPC9hdXRob3I+PGF1dGhvcj5UdW8s
IEYuPC9hdXRob3I+PGF1dGhvcj5Nb2hhZGppLCBGLjwvYXV0aG9yPjxhdXRob3I+U3UsIFguIFou
PC9hdXRob3I+PGF1dGhvcj5YdSwgUS48L2F1dGhvcj48YXV0aG9yPld1LCBaLjwvYXV0aG9yPjxh
dXRob3I+TGluLCBMLjwvYXV0aG9yPjxhdXRob3I+WmhvdSwgSi48L2F1dGhvcj48YXV0aG9yPllh
biwgSC48L2F1dGhvcj48YXV0aG9yPkJhY2FyLCBBLjwvYXV0aG9yPjxhdXRob3I+U2FpZCBBYmRh
bGxhaCwgSy48L2F1dGhvcj48YXV0aG9yPktla2UsIFIuIEEuPC9hdXRob3I+PGF1dGhvcj5Nc2Eg
TWxpdmEsIEEuPC9hdXRob3I+PGF1dGhvcj5Nb2hhbWVkLCBNLjwvYXV0aG9yPjxhdXRob3I+V2Fu
ZywgWC48L2F1dGhvcj48YXV0aG9yPkh1YW5nLCBTLjwvYXV0aG9yPjxhdXRob3I+T2l0aGlrLCBG
LjwvYXV0aG9yPjxhdXRob3I+TGksIFguIEIuPC9hdXRob3I+PGF1dGhvcj5MdSwgRi48L2F1dGhv
cj48YXV0aG9yPkZheSwgTS4gUC48L2F1dGhvcj48YXV0aG9yPkxpdSwgWC4gSC48L2F1dGhvcj48
YXV0aG9yPldlbGxlbXMsIFQuIEUuPC9hdXRob3I+PGF1dGhvcj5Tb25nLCBKLjwvYXV0aG9yPjwv
YXV0aG9ycz48L2NvbnRyaWJ1dG9ycz48YXV0aC1hZGRyZXNzPkluc3RpdHV0ZSBvZiBUcm9waWNh
bCBNZWRpY2luZSwgUGVvcGxlJmFwb3M7cyBSZXB1YmxpYyBvZiBDaGluYS4mI3hEO1NjaWVuY2Ug
YW5kIFRlY2hub2xvZ3kgUGFyaywgR3Vhbmd6aG91IFVuaXZlcnNpdHkgb2YgQ2hpbmVzZSBNZWRp
Y2luZSwgR3Vhbmdkb25nLCBQZW9wbGUmYXBvcztzIFJlcHVibGljIG9mIENoaW5hLiYjeEQ7TWlu
aXN0cnkgb2YgSGVhbHRoIENvbW9yb3MsIE1vcm9uaSwgVW5pb24gb2YgQ29tb3JvcywgQmV0aGVz
ZGEsIE1hcnlsYW5kLiYjeEQ7TGFib3JhdG9yeSBvZiBNYWxhcmlhIGFuZCBWZWN0b3IgUmVzZWFy
Y2gsIE5hdGlvbmFsIEluc3RpdHV0ZSBvZiBBbGxlcmd5IGFuZCBJbmZlY3Rpb3VzIERpc2Vhc2Vz
LCBOYXRpb25hbCBJbnN0aXR1dGVzIG9mIEhlYWx0aCwgQmV0aGVzZGEsIE1hcnlsYW5kLiYjeEQ7
Rmlyc3QgQWZmaWxpYXRlZCBIb3NwaXRhbCwgUGVvcGxlJmFwb3M7cyBSZXB1YmxpYyBvZiBDaGlu
YS4mI3hEO1RyYWRpdGlvbmFsIENoaW5lc2UgTWVkaWNpbmUgQ29sbGVnZSwgR3Vhbmd6aG91IFVu
aXZlcnNpdHkgb2YgQ2hpbmVzZSBNZWRpY2luZSwgR3Vhbmdkb25nLCBQZW9wbGUmYXBvcztzIFJl
cHVibGljIG9mIENoaW5hLiYjeEQ7TmF0aW9uYWwgTWFsYXJpYSBDb250cm9sIFByb2dyYW1tZSwg
TW9yb25pLCBVbmlvbiBvZiBDb21vcm9zLCBQZW9wbGUmYXBvcztzIFJlcHVibGljIG9mIENoaW5h
LiYjeEQ7R3Vhbmd6aG91IE1lZGljYWwgVW5pdmVyc2l0eSwgUGVvcGxlJmFwb3M7cyBSZXB1Ymxp
YyBvZiBDaGluYS4mI3hEO1NjaG9vbCBvZiBTdG9tYXRvbG9neSwgSmluYW4gVW5pdmVyc2l0eSwg
UGVvcGxlJmFwb3M7cyBSZXB1YmxpYyBvZiBDaGluYS4mI3hEO0RlcGFydG1lbnQgb2YgUGFyYXNp
dG9sb2d5LCBaaG9uZ3NoYW4gU2Nob29sIG9mIE1lZGljaW5lLCBQZW9wbGUmYXBvcztzIFJlcHVi
bGljIG9mIENoaW5hLiYjeEQ7S2V5IExhYm9yYXRvcnkgb2YgVHJvcGljYWwgRGlzZWFzZSBDb250
cm9sIGluIE1pbmlzdHJ5IG9mIEVkdWNhdGlvbiwgU3VuIFlhdC1zZW4gVW5pdmVyc2l0eSwgR3Vh
bmdkb25nLCBQZW9wbGUmYXBvcztzIFJlcHVibGljIG9mIENoaW5hLiYjeEQ7Qmlvc3RhdGlzdGlj
cyBSZXNlYXJjaCBCcmFuY2gsIE5hdGlvbmFsIEluc3RpdHV0ZSBvZiBBbGxlcmd5IGFuZCBJbmZl
Y3Rpb3VzIERpc2Vhc2VzLCBOYXRpb25hbCBJbnN0aXR1dGVzIG9mIEhlYWx0aCwgUm9ja3ZpbGxl
LCBNYXJ5bGFuZC4mI3hEO0ZpcnN0IEFmZmlsaWF0ZWQgSG9zcGl0YWwsIEd1YW5nemhvdSBVbml2
ZXJzaXR5IG9mIENoaW5lc2UgTWVkaWNpbmUsIEd1YW5nZG9uZywgUGVvcGxlJmFwb3M7cyBSZXB1
YmxpYyBvZiBDaGluYS48L2F1dGgtYWRkcmVzcz48dGl0bGVzPjx0aXRsZT5MYXJnZS1zY2FsZSBB
cnRlbWlzaW5pbi1QaXBlcmFxdWluZSBNYXNzIERydWcgQWRtaW5pc3RyYXRpb24gV2l0aCBvciBX
aXRob3V0IFByaW1hcXVpbmUgRHJhbWF0aWNhbGx5IFJlZHVjZXMgTWFsYXJpYSBpbiBhIEhpZ2hs
eSBFbmRlbWljIFJlZ2lvbiBvZiBBZnJpY2E8L3RpdGxlPjxzZWNvbmRhcnktdGl0bGU+Q2xpbiBJ
bmZlY3QgRGlzPC9zZWNvbmRhcnktdGl0bGU+PC90aXRsZXM+PHBlcmlvZGljYWw+PGZ1bGwtdGl0
bGU+Q2xpbiBJbmZlY3QgRGlzPC9mdWxsLXRpdGxlPjwvcGVyaW9kaWNhbD48cGFnZXM+MTY3MC0x
Njc2PC9wYWdlcz48dm9sdW1lPjY3PC92b2x1bWU+PG51bWJlcj4xMTwvbnVtYmVyPjxlZGl0aW9u
PjIwMTgvMDUvMzE8L2VkaXRpb24+PGtleXdvcmRzPjxrZXl3b3JkPkFkb2xlc2NlbnQ8L2tleXdv
cmQ+PGtleXdvcmQ+QWR1bHQ8L2tleXdvcmQ+PGtleXdvcmQ+QW50aW1hbGFyaWFscy8qdGhlcmFw
ZXV0aWMgdXNlPC9rZXl3b3JkPjxrZXl3b3JkPkFydGVtaXNpbmlucy8qdGhlcmFwZXV0aWMgdXNl
PC9rZXl3b3JkPjxrZXl3b3JkPkNoaWxkPC9rZXl3b3JkPjxrZXl3b3JkPkNoaWxkLCBQcmVzY2hv
b2w8L2tleXdvcmQ+PGtleXdvcmQ+Q29tb3Jvcy9lcGlkZW1pb2xvZ3k8L2tleXdvcmQ+PGtleXdv
cmQ+RE5BLCBQcm90b3pvYW4vZ2VuZXRpY3M8L2tleXdvcmQ+PGtleXdvcmQ+RHJ1ZyBUaGVyYXB5
LCBDb21iaW5hdGlvbjwva2V5d29yZD48a2V5d29yZD5FbmRlbWljIERpc2Vhc2VzL3ByZXZlbnRp
b24gJmFtcDsgY29udHJvbDwva2V5d29yZD48a2V5d29yZD5GZW1hbGU8L2tleXdvcmQ+PGtleXdv
cmQ+SHVtYW5zPC9rZXl3b3JkPjxrZXl3b3JkPkluZmFudDwva2V5d29yZD48a2V5d29yZD5NYWxh
cmlhLCBGYWxjaXBhcnVtL2VwaWRlbWlvbG9neS9tb3J0YWxpdHkvKnByZXZlbnRpb24gJmFtcDsg
Y29udHJvbDwva2V5d29yZD48a2V5d29yZD5NYWxlPC9rZXl3b3JkPjxrZXl3b3JkPk1hc3MgRHJ1
ZyBBZG1pbmlzdHJhdGlvbjwva2V5d29yZD48a2V5d29yZD5QYXJhc2l0ZW1pYS9kcnVnIHRoZXJh
cHkvZXBpZGVtaW9sb2d5PC9rZXl3b3JkPjxrZXl3b3JkPlBsYXNtb2RpdW0gZmFsY2lwYXJ1bTwv
a2V5d29yZD48a2V5d29yZD5Qb2x5bW9ycGhpc20sIEdlbmV0aWM8L2tleXdvcmQ+PGtleXdvcmQ+
UHJpbWFxdWluZS8qdGhlcmFwZXV0aWMgdXNlPC9rZXl3b3JkPjxrZXl3b3JkPlF1aW5vbGluZXMv
KnRoZXJhcGV1dGljIHVzZTwva2V5d29yZD48a2V5d29yZD5UcmVhdG1lbnQgT3V0Y29tZTwva2V5
d29yZD48a2V5d29yZD5Zb3VuZyBBZHVsdDwva2V5d29yZD48L2tleXdvcmRzPjxkYXRlcz48eWVh
cj4yMDE4PC95ZWFyPjxwdWItZGF0ZXM+PGRhdGU+Tm92IDEzPC9kYXRlPjwvcHViLWRhdGVzPjwv
ZGF0ZXM+PGlzYm4+MTUzNy02NTkxIChFbGVjdHJvbmljKSYjeEQ7MTA1OC00ODM4IChMaW5raW5n
KTwvaXNibj48YWNjZXNzaW9uLW51bT4yOTg0NjUzNjwvYWNjZXNzaW9uLW51bT48dXJscz48cmVs
YXRlZC11cmxzPjx1cmw+aHR0cHM6Ly93d3cubmNiaS5ubG0ubmloLmdvdi9wdWJtZWQvMjk4NDY1
MzY8L3VybD48L3JlbGF0ZWQtdXJscz48L3VybHM+PGN1c3RvbTI+UE1DNjQ1NTkwMjwvY3VzdG9t
Mj48ZWxlY3Ryb25pYy1yZXNvdXJjZS1udW0+MTAuMTA5My9jaWQvY2l5MzY0PC9lbGVjdHJvbmlj
LXJlc291cmNlLW51bT48L3JlY29yZD48L0NpdGU+PC9FbmROb3RlPgB=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Deng et al., 2018)</w:t>
            </w:r>
            <w:r w:rsidRPr="00CB7E48">
              <w:rPr>
                <w:rFonts w:ascii="Arial" w:hAnsi="Arial" w:cs="Arial"/>
                <w:color w:val="000000" w:themeColor="text1"/>
                <w:sz w:val="16"/>
                <w:szCs w:val="16"/>
              </w:rPr>
              <w:fldChar w:fldCharType="end"/>
            </w:r>
          </w:p>
        </w:tc>
        <w:tc>
          <w:tcPr>
            <w:tcW w:w="1170" w:type="dxa"/>
          </w:tcPr>
          <w:p w14:paraId="10E85E53" w14:textId="243D1DE5"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Comoros</w:t>
            </w:r>
          </w:p>
        </w:tc>
        <w:tc>
          <w:tcPr>
            <w:tcW w:w="2790" w:type="dxa"/>
          </w:tcPr>
          <w:p w14:paraId="57B0A438" w14:textId="1B3FA730"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48 successful PCR products from 271 </w:t>
            </w:r>
            <w:r w:rsidRPr="00CB7E48">
              <w:rPr>
                <w:rFonts w:ascii="Arial" w:hAnsi="Arial" w:cs="Arial"/>
                <w:i/>
                <w:iCs/>
                <w:color w:val="000000" w:themeColor="text1"/>
                <w:sz w:val="16"/>
                <w:szCs w:val="16"/>
              </w:rPr>
              <w:t>P. falciparum</w:t>
            </w:r>
            <w:r w:rsidRPr="00CB7E48">
              <w:rPr>
                <w:rFonts w:ascii="Arial" w:hAnsi="Arial" w:cs="Arial"/>
                <w:color w:val="000000" w:themeColor="text1"/>
                <w:sz w:val="16"/>
                <w:szCs w:val="16"/>
              </w:rPr>
              <w:t>–infected blood samples collected before or after MDA</w:t>
            </w:r>
            <w:r w:rsidR="00D85356">
              <w:rPr>
                <w:rFonts w:ascii="Arial" w:hAnsi="Arial" w:cs="Arial"/>
                <w:color w:val="000000" w:themeColor="text1"/>
                <w:sz w:val="16"/>
                <w:szCs w:val="16"/>
              </w:rPr>
              <w:t>.</w:t>
            </w:r>
          </w:p>
          <w:p w14:paraId="3D77504C" w14:textId="77777777" w:rsidR="00920D35" w:rsidRPr="00CB7E48" w:rsidRDefault="00920D35" w:rsidP="00920D35">
            <w:pPr>
              <w:rPr>
                <w:rFonts w:ascii="Arial" w:hAnsi="Arial" w:cs="Arial"/>
                <w:color w:val="000000" w:themeColor="text1"/>
                <w:sz w:val="16"/>
                <w:szCs w:val="16"/>
              </w:rPr>
            </w:pPr>
          </w:p>
        </w:tc>
        <w:tc>
          <w:tcPr>
            <w:tcW w:w="2250" w:type="dxa"/>
          </w:tcPr>
          <w:p w14:paraId="25504BA7" w14:textId="11B40CCE"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Blood samples before or after MDA were obtained from subsets of patients who presented with symptoms and </w:t>
            </w:r>
            <w:r w:rsidRPr="00CB7E48">
              <w:rPr>
                <w:rFonts w:ascii="Arial" w:hAnsi="Arial" w:cs="Arial"/>
                <w:i/>
                <w:iCs/>
                <w:color w:val="000000" w:themeColor="text1"/>
                <w:sz w:val="16"/>
                <w:szCs w:val="16"/>
              </w:rPr>
              <w:t>P. falciparum</w:t>
            </w:r>
            <w:r w:rsidRPr="00CB7E48">
              <w:rPr>
                <w:rFonts w:ascii="Arial" w:hAnsi="Arial" w:cs="Arial"/>
                <w:color w:val="000000" w:themeColor="text1"/>
                <w:sz w:val="16"/>
                <w:szCs w:val="16"/>
              </w:rPr>
              <w:t> parasitemia</w:t>
            </w:r>
            <w:r w:rsidR="00016E16">
              <w:rPr>
                <w:rFonts w:ascii="Arial" w:hAnsi="Arial" w:cs="Arial"/>
                <w:color w:val="000000" w:themeColor="text1"/>
                <w:sz w:val="16"/>
                <w:szCs w:val="16"/>
              </w:rPr>
              <w:t>.</w:t>
            </w:r>
          </w:p>
        </w:tc>
        <w:tc>
          <w:tcPr>
            <w:tcW w:w="3150" w:type="dxa"/>
          </w:tcPr>
          <w:p w14:paraId="1473098E" w14:textId="424BD26A"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 xml:space="preserve">Arteminisin-piperaquine +/- </w:t>
            </w:r>
            <w:r w:rsidR="00BC7F2D">
              <w:rPr>
                <w:rFonts w:ascii="Arial" w:hAnsi="Arial" w:cs="Arial"/>
                <w:color w:val="000000" w:themeColor="text1"/>
                <w:sz w:val="16"/>
                <w:szCs w:val="16"/>
              </w:rPr>
              <w:t>PMQ</w:t>
            </w:r>
          </w:p>
        </w:tc>
        <w:tc>
          <w:tcPr>
            <w:tcW w:w="3315" w:type="dxa"/>
          </w:tcPr>
          <w:p w14:paraId="1C4255CB" w14:textId="43276FDB"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No evidence for selection of PfK13</w:t>
            </w:r>
            <w:r w:rsidR="00487CA2">
              <w:rPr>
                <w:rFonts w:ascii="Arial" w:hAnsi="Arial" w:cs="Arial"/>
                <w:color w:val="000000" w:themeColor="text1"/>
                <w:sz w:val="16"/>
                <w:szCs w:val="16"/>
              </w:rPr>
              <w:t>.</w:t>
            </w:r>
          </w:p>
        </w:tc>
      </w:tr>
      <w:tr w:rsidR="00920D35" w:rsidRPr="00CB7E48" w14:paraId="2E80264C" w14:textId="77777777" w:rsidTr="00CB7E48">
        <w:tc>
          <w:tcPr>
            <w:tcW w:w="1255" w:type="dxa"/>
          </w:tcPr>
          <w:p w14:paraId="1E74FE60"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 xml:space="preserve">Landier et al </w:t>
            </w:r>
          </w:p>
          <w:p w14:paraId="094F5B28"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018</w:t>
            </w:r>
          </w:p>
          <w:p w14:paraId="791CDECB" w14:textId="02B261B1" w:rsidR="00920D35" w:rsidRPr="00CB7E48" w:rsidRDefault="00CB7E48" w:rsidP="00920D35">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MYW5kaWVyPC9BdXRob3I+PFllYXI+MjAxODwvWWVhcj48
UmVjTnVtPjg2MjwvUmVjTnVtPjxEaXNwbGF5VGV4dD4oTGFuZGllciBldCBhbC4sIDIwMTgpPC9E
aXNwbGF5VGV4dD48cmVjb3JkPjxyZWMtbnVtYmVyPjg2MjwvcmVjLW51bWJlcj48Zm9yZWlnbi1r
ZXlzPjxrZXkgYXBwPSJFTiIgZGItaWQ9InhkZHNzczJyOGZ4NTJvZWV3ZnJ2MDlkM3Bwd3NkcDJ3
ZTBwZCIgdGltZXN0YW1wPSIxNjEyMTk4MTgzIj44NjI8L2tleT48L2ZvcmVpZ24ta2V5cz48cmVm
LXR5cGUgbmFtZT0iSm91cm5hbCBBcnRpY2xlIj4xNzwvcmVmLXR5cGU+PGNvbnRyaWJ1dG9ycz48
YXV0aG9ycz48YXV0aG9yPkxhbmRpZXIsIEouPC9hdXRob3I+PGF1dGhvcj5QYXJrZXIsIEQuIE0u
PC9hdXRob3I+PGF1dGhvcj5UaHUsIEEuIE0uPC9hdXRob3I+PGF1dGhvcj5Md2luLCBLLiBNLjwv
YXV0aG9yPjxhdXRob3I+RGVsbWFzLCBHLjwvYXV0aG9yPjxhdXRob3I+Tm9zdGVuLCBGLiBILjwv
YXV0aG9yPjxhdXRob3I+TWFsYXJpYSBFbGltaW5hdGlvbiBUYXNrIEZvcmNlLCBHcm91cDwvYXV0
aG9yPjwvYXV0aG9ycz48L2NvbnRyaWJ1dG9ycz48YXV0aC1hZGRyZXNzPlNob2tsbyBNYWxhcmlh
IFJlc2VhcmNoIFVuaXQsIE1haGlkb2wtT3hmb3JkIFRyb3BpY2FsIE1lZGljaW5lIFJlc2VhcmNo
IFVuaXQsIEZhY3VsdHkgb2YgVHJvcGljYWwgTWVkaWNpbmUsIE1haGlkb2wgVW5pdmVyc2l0eSwg
TWFlIFNvdCwgVGhhaWxhbmQ7IEluc3RpdHV0IGRlIFJlY2hlcmNoZXMgcG91ciBsZSBEZXZlbG9w
cGVtZW50LCBBaXggTWFyc2VpbGxlIFVuaXYsIElOU0VSTSwgU0VTU1RJTSwgU2NpZW5jZXMgRWNv
bm9taXF1ZXMgJmFtcDsgU29jaWFsZXMgZGUgbGEgU2FudGUgJmFtcDsgVHJhaXRlbWVudCBkZSBs
JmFwb3M7SW5mb3JtYXRpb24gTWVkaWNhbGUsIE1hcnNlaWxsZSwgRnJhbmNlLiBFbGVjdHJvbmlj
IGFkZHJlc3M6IGpvcmRpLmxhbmRpZXJAZ21haWwuY29tLiYjeEQ7U2hva2xvIE1hbGFyaWEgUmVz
ZWFyY2ggVW5pdCwgTWFoaWRvbC1PeGZvcmQgVHJvcGljYWwgTWVkaWNpbmUgUmVzZWFyY2ggVW5p
dCwgRmFjdWx0eSBvZiBUcm9waWNhbCBNZWRpY2luZSwgTWFoaWRvbCBVbml2ZXJzaXR5LCBNYWUg
U290LCBUaGFpbGFuZDsgRGVwYXJ0bWVudCBvZiBQb3B1bGF0aW9uIEhlYWx0aCBhbmQgRGlzZWFz
ZSBQcmV2ZW50aW9uLCBVbml2ZXJzaXR5IG9mIENhbGlmb3JuaWEsIElydmluZSwgQ0EsIFVTQS4m
I3hEO1Nob2tsbyBNYWxhcmlhIFJlc2VhcmNoIFVuaXQsIE1haGlkb2wtT3hmb3JkIFRyb3BpY2Fs
IE1lZGljaW5lIFJlc2VhcmNoIFVuaXQsIEZhY3VsdHkgb2YgVHJvcGljYWwgTWVkaWNpbmUsIE1h
aGlkb2wgVW5pdmVyc2l0eSwgTWFlIFNvdCwgVGhhaWxhbmQuJiN4RDtTaG9rbG8gTWFsYXJpYSBS
ZXNlYXJjaCBVbml0LCBNYWhpZG9sLU94Zm9yZCBUcm9waWNhbCBNZWRpY2luZSBSZXNlYXJjaCBV
bml0LCBGYWN1bHR5IG9mIFRyb3BpY2FsIE1lZGljaW5lLCBNYWhpZG9sIFVuaXZlcnNpdHksIE1h
ZSBTb3QsIFRoYWlsYW5kOyBDZW50cmUgZm9yIFRyb3BpY2FsIE1lZGljaW5lIGFuZCBHbG9iYWwg
SGVhbHRoLCBOdWZmaWVsZCBEZXBhcnRtZW50IG9mIE1lZGljaW5lLCBVbml2ZXJzaXR5IG9mIE94
Zm9yZCwgT3hmb3JkLCBVSy48L2F1dGgtYWRkcmVzcz48dGl0bGVzPjx0aXRsZT5FZmZlY3Qgb2Yg
Z2VuZXJhbGlzZWQgYWNjZXNzIHRvIGVhcmx5IGRpYWdub3NpcyBhbmQgdHJlYXRtZW50IGFuZCB0
YXJnZXRlZCBtYXNzIGRydWcgYWRtaW5pc3RyYXRpb24gb24gUGxhc21vZGl1bSBmYWxjaXBhcnVt
IG1hbGFyaWEgaW4gRWFzdGVybiBNeWFubWFyOiBhbiBvYnNlcnZhdGlvbmFsIHN0dWR5IG9mIGEg
cmVnaW9uYWwgZWxpbWluYXRpb24gcHJvZ3JhbW1lPC90aXRsZT48c2Vjb25kYXJ5LXRpdGxlPkxh
bmNldDwvc2Vjb25kYXJ5LXRpdGxlPjwvdGl0bGVzPjxwZXJpb2RpY2FsPjxmdWxsLXRpdGxlPkxh
bmNldDwvZnVsbC10aXRsZT48L3BlcmlvZGljYWw+PHBhZ2VzPjE5MTYtMTkyNjwvcGFnZXM+PHZv
bHVtZT4zOTE8L3ZvbHVtZT48bnVtYmVyPjEwMTMzPC9udW1iZXI+PGVkaXRpb24+MjAxOC8wNC8y
OTwvZWRpdGlvbj48a2V5d29yZHM+PGtleXdvcmQ+QW50aW1hbGFyaWFscy8qYWRtaW5pc3RyYXRp
b24gJmFtcDsgZG9zYWdlL3RoZXJhcGV1dGljIHVzZTwva2V5d29yZD48a2V5d29yZD5BcnRlbWV0
aGVyLCBMdW1lZmFudHJpbmUgRHJ1ZyBDb21iaW5hdGlvbjwva2V5d29yZD48a2V5d29yZD5BcnRl
bWlzaW5pbnMvYWRtaW5pc3RyYXRpb24gJmFtcDsgZG9zYWdlL3RoZXJhcGV1dGljIHVzZTwva2V5
d29yZD48a2V5d29yZD5EcnVnIENvbWJpbmF0aW9uczwva2V5d29yZD48a2V5d29yZD5EcnVnIFJl
c2lzdGFuY2U8L2tleXdvcmQ+PGtleXdvcmQ+RWFybHkgRGlhZ25vc2lzPC9rZXl3b3JkPjxrZXl3
b3JkPkV0aGFub2xhbWluZXMvYWRtaW5pc3RyYXRpb24gJmFtcDsgZG9zYWdlL3RoZXJhcGV1dGlj
IHVzZTwva2V5d29yZD48a2V5d29yZD5GZW1hbGU8L2tleXdvcmQ+PGtleXdvcmQ+Rmx1b3JlbmVz
L2FkbWluaXN0cmF0aW9uICZhbXA7IGRvc2FnZS90aGVyYXBldXRpYyB1c2U8L2tleXdvcmQ+PGtl
eXdvcmQ+SHVtYW5zPC9rZXl3b3JkPjxrZXl3b3JkPkluY2lkZW5jZTwva2V5d29yZD48a2V5d29y
ZD5NYWxhcmlhLCBGYWxjaXBhcnVtLypkaWFnbm9zaXMvKmRydWcgdGhlcmFweS9lcGlkZW1pb2xv
Z3k8L2tleXdvcmQ+PGtleXdvcmQ+TWFsZTwva2V5d29yZD48a2V5d29yZD5NYXNzIERydWcgQWRt
aW5pc3RyYXRpb24vKm1ldGhvZHM8L2tleXdvcmQ+PGtleXdvcmQ+TXlhbm1hci9lcGlkZW1pb2xv
Z3k8L2tleXdvcmQ+PGtleXdvcmQ+UHJldmFsZW5jZTwva2V5d29yZD48a2V5d29yZD5QcmltYXF1
aW5lL2FkbWluaXN0cmF0aW9uICZhbXA7IGRvc2FnZS90aGVyYXBldXRpYyB1c2U8L2tleXdvcmQ+
PGtleXdvcmQ+UnVyYWwgUG9wdWxhdGlvbjwva2V5d29yZD48a2V5d29yZD5TdGF0ZSBNZWRpY2lu
ZTwva2V5d29yZD48a2V5d29yZD5UcmVhdG1lbnQgT3V0Y29tZTwva2V5d29yZD48L2tleXdvcmRz
PjxkYXRlcz48eWVhcj4yMDE4PC95ZWFyPjxwdWItZGF0ZXM+PGRhdGU+TWF5IDEyPC9kYXRlPjwv
cHViLWRhdGVzPjwvZGF0ZXM+PGlzYm4+MTQ3NC01NDdYIChFbGVjdHJvbmljKSYjeEQ7MDE0MC02
NzM2IChMaW5raW5nKTwvaXNibj48YWNjZXNzaW9uLW51bT4yOTcwMzQyNTwvYWNjZXNzaW9uLW51
bT48dXJscz48cmVsYXRlZC11cmxzPjx1cmw+aHR0cHM6Ly93d3cubmNiaS5ubG0ubmloLmdvdi9w
dWJtZWQvMjk3MDM0MjU8L3VybD48L3JlbGF0ZWQtdXJscz48L3VybHM+PGN1c3RvbTI+UE1DNTk0
NjA4OTwvY3VzdG9tMj48ZWxlY3Ryb25pYy1yZXNvdXJjZS1udW0+MTAuMTAxNi9TMDE0MC02NzM2
KDE4KTMwNzkyLVg8L2VsZWN0cm9uaWMtcmVzb3VyY2UtbnVtPjwvcmVjb3JkPjwvQ2l0ZT48L0Vu
ZE5vdGU+AG==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MYW5kaWVyPC9BdXRob3I+PFllYXI+MjAxODwvWWVhcj48
UmVjTnVtPjg2MjwvUmVjTnVtPjxEaXNwbGF5VGV4dD4oTGFuZGllciBldCBhbC4sIDIwMTgpPC9E
aXNwbGF5VGV4dD48cmVjb3JkPjxyZWMtbnVtYmVyPjg2MjwvcmVjLW51bWJlcj48Zm9yZWlnbi1r
ZXlzPjxrZXkgYXBwPSJFTiIgZGItaWQ9InhkZHNzczJyOGZ4NTJvZWV3ZnJ2MDlkM3Bwd3NkcDJ3
ZTBwZCIgdGltZXN0YW1wPSIxNjEyMTk4MTgzIj44NjI8L2tleT48L2ZvcmVpZ24ta2V5cz48cmVm
LXR5cGUgbmFtZT0iSm91cm5hbCBBcnRpY2xlIj4xNzwvcmVmLXR5cGU+PGNvbnRyaWJ1dG9ycz48
YXV0aG9ycz48YXV0aG9yPkxhbmRpZXIsIEouPC9hdXRob3I+PGF1dGhvcj5QYXJrZXIsIEQuIE0u
PC9hdXRob3I+PGF1dGhvcj5UaHUsIEEuIE0uPC9hdXRob3I+PGF1dGhvcj5Md2luLCBLLiBNLjwv
YXV0aG9yPjxhdXRob3I+RGVsbWFzLCBHLjwvYXV0aG9yPjxhdXRob3I+Tm9zdGVuLCBGLiBILjwv
YXV0aG9yPjxhdXRob3I+TWFsYXJpYSBFbGltaW5hdGlvbiBUYXNrIEZvcmNlLCBHcm91cDwvYXV0
aG9yPjwvYXV0aG9ycz48L2NvbnRyaWJ1dG9ycz48YXV0aC1hZGRyZXNzPlNob2tsbyBNYWxhcmlh
IFJlc2VhcmNoIFVuaXQsIE1haGlkb2wtT3hmb3JkIFRyb3BpY2FsIE1lZGljaW5lIFJlc2VhcmNo
IFVuaXQsIEZhY3VsdHkgb2YgVHJvcGljYWwgTWVkaWNpbmUsIE1haGlkb2wgVW5pdmVyc2l0eSwg
TWFlIFNvdCwgVGhhaWxhbmQ7IEluc3RpdHV0IGRlIFJlY2hlcmNoZXMgcG91ciBsZSBEZXZlbG9w
cGVtZW50LCBBaXggTWFyc2VpbGxlIFVuaXYsIElOU0VSTSwgU0VTU1RJTSwgU2NpZW5jZXMgRWNv
bm9taXF1ZXMgJmFtcDsgU29jaWFsZXMgZGUgbGEgU2FudGUgJmFtcDsgVHJhaXRlbWVudCBkZSBs
JmFwb3M7SW5mb3JtYXRpb24gTWVkaWNhbGUsIE1hcnNlaWxsZSwgRnJhbmNlLiBFbGVjdHJvbmlj
IGFkZHJlc3M6IGpvcmRpLmxhbmRpZXJAZ21haWwuY29tLiYjeEQ7U2hva2xvIE1hbGFyaWEgUmVz
ZWFyY2ggVW5pdCwgTWFoaWRvbC1PeGZvcmQgVHJvcGljYWwgTWVkaWNpbmUgUmVzZWFyY2ggVW5p
dCwgRmFjdWx0eSBvZiBUcm9waWNhbCBNZWRpY2luZSwgTWFoaWRvbCBVbml2ZXJzaXR5LCBNYWUg
U290LCBUaGFpbGFuZDsgRGVwYXJ0bWVudCBvZiBQb3B1bGF0aW9uIEhlYWx0aCBhbmQgRGlzZWFz
ZSBQcmV2ZW50aW9uLCBVbml2ZXJzaXR5IG9mIENhbGlmb3JuaWEsIElydmluZSwgQ0EsIFVTQS4m
I3hEO1Nob2tsbyBNYWxhcmlhIFJlc2VhcmNoIFVuaXQsIE1haGlkb2wtT3hmb3JkIFRyb3BpY2Fs
IE1lZGljaW5lIFJlc2VhcmNoIFVuaXQsIEZhY3VsdHkgb2YgVHJvcGljYWwgTWVkaWNpbmUsIE1h
aGlkb2wgVW5pdmVyc2l0eSwgTWFlIFNvdCwgVGhhaWxhbmQuJiN4RDtTaG9rbG8gTWFsYXJpYSBS
ZXNlYXJjaCBVbml0LCBNYWhpZG9sLU94Zm9yZCBUcm9waWNhbCBNZWRpY2luZSBSZXNlYXJjaCBV
bml0LCBGYWN1bHR5IG9mIFRyb3BpY2FsIE1lZGljaW5lLCBNYWhpZG9sIFVuaXZlcnNpdHksIE1h
ZSBTb3QsIFRoYWlsYW5kOyBDZW50cmUgZm9yIFRyb3BpY2FsIE1lZGljaW5lIGFuZCBHbG9iYWwg
SGVhbHRoLCBOdWZmaWVsZCBEZXBhcnRtZW50IG9mIE1lZGljaW5lLCBVbml2ZXJzaXR5IG9mIE94
Zm9yZCwgT3hmb3JkLCBVSy48L2F1dGgtYWRkcmVzcz48dGl0bGVzPjx0aXRsZT5FZmZlY3Qgb2Yg
Z2VuZXJhbGlzZWQgYWNjZXNzIHRvIGVhcmx5IGRpYWdub3NpcyBhbmQgdHJlYXRtZW50IGFuZCB0
YXJnZXRlZCBtYXNzIGRydWcgYWRtaW5pc3RyYXRpb24gb24gUGxhc21vZGl1bSBmYWxjaXBhcnVt
IG1hbGFyaWEgaW4gRWFzdGVybiBNeWFubWFyOiBhbiBvYnNlcnZhdGlvbmFsIHN0dWR5IG9mIGEg
cmVnaW9uYWwgZWxpbWluYXRpb24gcHJvZ3JhbW1lPC90aXRsZT48c2Vjb25kYXJ5LXRpdGxlPkxh
bmNldDwvc2Vjb25kYXJ5LXRpdGxlPjwvdGl0bGVzPjxwZXJpb2RpY2FsPjxmdWxsLXRpdGxlPkxh
bmNldDwvZnVsbC10aXRsZT48L3BlcmlvZGljYWw+PHBhZ2VzPjE5MTYtMTkyNjwvcGFnZXM+PHZv
bHVtZT4zOTE8L3ZvbHVtZT48bnVtYmVyPjEwMTMzPC9udW1iZXI+PGVkaXRpb24+MjAxOC8wNC8y
OTwvZWRpdGlvbj48a2V5d29yZHM+PGtleXdvcmQ+QW50aW1hbGFyaWFscy8qYWRtaW5pc3RyYXRp
b24gJmFtcDsgZG9zYWdlL3RoZXJhcGV1dGljIHVzZTwva2V5d29yZD48a2V5d29yZD5BcnRlbWV0
aGVyLCBMdW1lZmFudHJpbmUgRHJ1ZyBDb21iaW5hdGlvbjwva2V5d29yZD48a2V5d29yZD5BcnRl
bWlzaW5pbnMvYWRtaW5pc3RyYXRpb24gJmFtcDsgZG9zYWdlL3RoZXJhcGV1dGljIHVzZTwva2V5
d29yZD48a2V5d29yZD5EcnVnIENvbWJpbmF0aW9uczwva2V5d29yZD48a2V5d29yZD5EcnVnIFJl
c2lzdGFuY2U8L2tleXdvcmQ+PGtleXdvcmQ+RWFybHkgRGlhZ25vc2lzPC9rZXl3b3JkPjxrZXl3
b3JkPkV0aGFub2xhbWluZXMvYWRtaW5pc3RyYXRpb24gJmFtcDsgZG9zYWdlL3RoZXJhcGV1dGlj
IHVzZTwva2V5d29yZD48a2V5d29yZD5GZW1hbGU8L2tleXdvcmQ+PGtleXdvcmQ+Rmx1b3JlbmVz
L2FkbWluaXN0cmF0aW9uICZhbXA7IGRvc2FnZS90aGVyYXBldXRpYyB1c2U8L2tleXdvcmQ+PGtl
eXdvcmQ+SHVtYW5zPC9rZXl3b3JkPjxrZXl3b3JkPkluY2lkZW5jZTwva2V5d29yZD48a2V5d29y
ZD5NYWxhcmlhLCBGYWxjaXBhcnVtLypkaWFnbm9zaXMvKmRydWcgdGhlcmFweS9lcGlkZW1pb2xv
Z3k8L2tleXdvcmQ+PGtleXdvcmQ+TWFsZTwva2V5d29yZD48a2V5d29yZD5NYXNzIERydWcgQWRt
aW5pc3RyYXRpb24vKm1ldGhvZHM8L2tleXdvcmQ+PGtleXdvcmQ+TXlhbm1hci9lcGlkZW1pb2xv
Z3k8L2tleXdvcmQ+PGtleXdvcmQ+UHJldmFsZW5jZTwva2V5d29yZD48a2V5d29yZD5QcmltYXF1
aW5lL2FkbWluaXN0cmF0aW9uICZhbXA7IGRvc2FnZS90aGVyYXBldXRpYyB1c2U8L2tleXdvcmQ+
PGtleXdvcmQ+UnVyYWwgUG9wdWxhdGlvbjwva2V5d29yZD48a2V5d29yZD5TdGF0ZSBNZWRpY2lu
ZTwva2V5d29yZD48a2V5d29yZD5UcmVhdG1lbnQgT3V0Y29tZTwva2V5d29yZD48L2tleXdvcmRz
PjxkYXRlcz48eWVhcj4yMDE4PC95ZWFyPjxwdWItZGF0ZXM+PGRhdGU+TWF5IDEyPC9kYXRlPjwv
cHViLWRhdGVzPjwvZGF0ZXM+PGlzYm4+MTQ3NC01NDdYIChFbGVjdHJvbmljKSYjeEQ7MDE0MC02
NzM2IChMaW5raW5nKTwvaXNibj48YWNjZXNzaW9uLW51bT4yOTcwMzQyNTwvYWNjZXNzaW9uLW51
bT48dXJscz48cmVsYXRlZC11cmxzPjx1cmw+aHR0cHM6Ly93d3cubmNiaS5ubG0ubmloLmdvdi9w
dWJtZWQvMjk3MDM0MjU8L3VybD48L3JlbGF0ZWQtdXJscz48L3VybHM+PGN1c3RvbTI+UE1DNTk0
NjA4OTwvY3VzdG9tMj48ZWxlY3Ryb25pYy1yZXNvdXJjZS1udW0+MTAuMTAxNi9TMDE0MC02NzM2
KDE4KTMwNzkyLVg8L2VsZWN0cm9uaWMtcmVzb3VyY2UtbnVtPjwvcmVjb3JkPjwvQ2l0ZT48L0Vu
ZE5vdGU+AG==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Landier et al., 2018)</w:t>
            </w:r>
            <w:r w:rsidRPr="00CB7E48">
              <w:rPr>
                <w:rFonts w:ascii="Arial" w:hAnsi="Arial" w:cs="Arial"/>
                <w:color w:val="000000" w:themeColor="text1"/>
                <w:sz w:val="16"/>
                <w:szCs w:val="16"/>
              </w:rPr>
              <w:fldChar w:fldCharType="end"/>
            </w:r>
          </w:p>
        </w:tc>
        <w:tc>
          <w:tcPr>
            <w:tcW w:w="1170" w:type="dxa"/>
          </w:tcPr>
          <w:p w14:paraId="639C1B8A" w14:textId="0111E34B"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Myanmar</w:t>
            </w:r>
          </w:p>
        </w:tc>
        <w:tc>
          <w:tcPr>
            <w:tcW w:w="2790" w:type="dxa"/>
          </w:tcPr>
          <w:p w14:paraId="2649561E" w14:textId="6D383F2F"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Over 3 years, </w:t>
            </w:r>
            <w:r w:rsidRPr="00CB7E48">
              <w:rPr>
                <w:rFonts w:ascii="Arial" w:hAnsi="Arial" w:cs="Arial"/>
                <w:i/>
                <w:iCs/>
                <w:color w:val="000000" w:themeColor="text1"/>
                <w:sz w:val="16"/>
                <w:szCs w:val="16"/>
              </w:rPr>
              <w:t>PfKelch13</w:t>
            </w:r>
            <w:r w:rsidRPr="00CB7E48">
              <w:rPr>
                <w:rFonts w:ascii="Arial" w:hAnsi="Arial" w:cs="Arial"/>
                <w:color w:val="000000" w:themeColor="text1"/>
                <w:sz w:val="16"/>
                <w:szCs w:val="16"/>
              </w:rPr>
              <w:t> genotype</w:t>
            </w:r>
            <w:r w:rsidR="00D85356">
              <w:rPr>
                <w:rFonts w:ascii="Arial" w:hAnsi="Arial" w:cs="Arial"/>
                <w:color w:val="000000" w:themeColor="text1"/>
                <w:sz w:val="16"/>
                <w:szCs w:val="16"/>
              </w:rPr>
              <w:t xml:space="preserve">s </w:t>
            </w:r>
            <w:r w:rsidRPr="00CB7E48">
              <w:rPr>
                <w:rFonts w:ascii="Arial" w:hAnsi="Arial" w:cs="Arial"/>
                <w:color w:val="000000" w:themeColor="text1"/>
                <w:sz w:val="16"/>
                <w:szCs w:val="16"/>
              </w:rPr>
              <w:t>obtained for 631 samples.</w:t>
            </w:r>
          </w:p>
          <w:p w14:paraId="76D95878" w14:textId="77777777" w:rsidR="00920D35" w:rsidRPr="00CB7E48" w:rsidRDefault="00920D35" w:rsidP="00920D35">
            <w:pPr>
              <w:rPr>
                <w:rFonts w:ascii="Arial" w:hAnsi="Arial" w:cs="Arial"/>
                <w:color w:val="000000" w:themeColor="text1"/>
                <w:sz w:val="16"/>
                <w:szCs w:val="16"/>
              </w:rPr>
            </w:pPr>
          </w:p>
        </w:tc>
        <w:tc>
          <w:tcPr>
            <w:tcW w:w="2250" w:type="dxa"/>
          </w:tcPr>
          <w:p w14:paraId="0B23DD8C" w14:textId="317A84E4"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Surveillance of</w:t>
            </w:r>
            <w:r w:rsidR="00016E16">
              <w:rPr>
                <w:rFonts w:ascii="Arial" w:hAnsi="Arial" w:cs="Arial"/>
                <w:color w:val="000000" w:themeColor="text1"/>
                <w:sz w:val="16"/>
                <w:szCs w:val="16"/>
              </w:rPr>
              <w:t xml:space="preserve"> </w:t>
            </w:r>
            <w:r w:rsidRPr="00CB7E48">
              <w:rPr>
                <w:rFonts w:ascii="Arial" w:hAnsi="Arial" w:cs="Arial"/>
                <w:i/>
                <w:iCs/>
                <w:color w:val="000000" w:themeColor="text1"/>
                <w:sz w:val="16"/>
                <w:szCs w:val="16"/>
              </w:rPr>
              <w:t>PfKelch13</w:t>
            </w:r>
            <w:r w:rsidR="00016E16">
              <w:rPr>
                <w:rFonts w:ascii="Arial" w:hAnsi="Arial" w:cs="Arial"/>
                <w:color w:val="000000" w:themeColor="text1"/>
                <w:sz w:val="16"/>
                <w:szCs w:val="16"/>
              </w:rPr>
              <w:t xml:space="preserve"> </w:t>
            </w:r>
            <w:r w:rsidRPr="00CB7E48">
              <w:rPr>
                <w:rFonts w:ascii="Arial" w:hAnsi="Arial" w:cs="Arial"/>
                <w:color w:val="000000" w:themeColor="text1"/>
                <w:sz w:val="16"/>
                <w:szCs w:val="16"/>
              </w:rPr>
              <w:t>genotype during intervention</w:t>
            </w:r>
            <w:r w:rsidR="00016E16">
              <w:rPr>
                <w:rFonts w:ascii="Arial" w:hAnsi="Arial" w:cs="Arial"/>
                <w:color w:val="000000" w:themeColor="text1"/>
                <w:sz w:val="16"/>
                <w:szCs w:val="16"/>
              </w:rPr>
              <w:t>.</w:t>
            </w:r>
          </w:p>
        </w:tc>
        <w:tc>
          <w:tcPr>
            <w:tcW w:w="3150" w:type="dxa"/>
          </w:tcPr>
          <w:p w14:paraId="79F6F156" w14:textId="5C6E6952"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DHAPQ MDA in hotspot villages (prevalence &gt;40%)</w:t>
            </w:r>
          </w:p>
        </w:tc>
        <w:tc>
          <w:tcPr>
            <w:tcW w:w="3315" w:type="dxa"/>
          </w:tcPr>
          <w:p w14:paraId="11957A43" w14:textId="5AFAF34F"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Stable prevalence of PfK13 over study duration (3 years)</w:t>
            </w:r>
            <w:r w:rsidR="00487CA2">
              <w:rPr>
                <w:rFonts w:ascii="Arial" w:hAnsi="Arial" w:cs="Arial"/>
                <w:color w:val="000000" w:themeColor="text1"/>
                <w:sz w:val="16"/>
                <w:szCs w:val="16"/>
              </w:rPr>
              <w:t>.</w:t>
            </w:r>
          </w:p>
        </w:tc>
      </w:tr>
      <w:tr w:rsidR="00920D35" w:rsidRPr="00CB7E48" w14:paraId="66A649DE" w14:textId="77777777" w:rsidTr="00CB7E48">
        <w:tc>
          <w:tcPr>
            <w:tcW w:w="1255" w:type="dxa"/>
          </w:tcPr>
          <w:p w14:paraId="202EC64D"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Landier et al</w:t>
            </w:r>
          </w:p>
          <w:p w14:paraId="3D7A4E71"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017</w:t>
            </w:r>
          </w:p>
          <w:p w14:paraId="4BD3BA89" w14:textId="0EE5946A" w:rsidR="00920D35" w:rsidRPr="00CB7E48" w:rsidRDefault="00CB7E48" w:rsidP="00920D35">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MYW5kaWVyPC9BdXRob3I+PFllYXI+MjAxNzwvWWVhcj48
UmVjTnVtPjg2NDwvUmVjTnVtPjxEaXNwbGF5VGV4dD4oTGFuZGllciBldCBhbC4sIDIwMTcpPC9E
aXNwbGF5VGV4dD48cmVjb3JkPjxyZWMtbnVtYmVyPjg2NDwvcmVjLW51bWJlcj48Zm9yZWlnbi1r
ZXlzPjxrZXkgYXBwPSJFTiIgZGItaWQ9InhkZHNzczJyOGZ4NTJvZWV3ZnJ2MDlkM3Bwd3NkcDJ3
ZTBwZCIgdGltZXN0YW1wPSIxNjEyMTk4MjQwIj44NjQ8L2tleT48L2ZvcmVpZ24ta2V5cz48cmVm
LXR5cGUgbmFtZT0iSm91cm5hbCBBcnRpY2xlIj4xNzwvcmVmLXR5cGU+PGNvbnRyaWJ1dG9ycz48
YXV0aG9ycz48YXV0aG9yPkxhbmRpZXIsIEouPC9hdXRob3I+PGF1dGhvcj5LYWplZWNoaXdhLCBM
LjwvYXV0aG9yPjxhdXRob3I+VGh3aW4sIE0uIE0uPC9hdXRob3I+PGF1dGhvcj5QYXJrZXIsIEQu
IE0uPC9hdXRob3I+PGF1dGhvcj5DaGF1bWVhdSwgVi48L2F1dGhvcj48YXV0aG9yPldpbGFkcGhh
aW5nZXJuLCBKLjwvYXV0aG9yPjxhdXRob3I+SW13b25nLCBNLjwvYXV0aG9yPjxhdXRob3I+TWlv
dHRvLCBPLjwvYXV0aG9yPjxhdXRob3I+UGF0dW1yYXQsIEsuPC9hdXRob3I+PGF1dGhvcj5EdWFu
Z3VwcGFtYSwgSi48L2F1dGhvcj48YXV0aG9yPkNlcnF1ZWlyYSwgRC48L2F1dGhvcj48YXV0aG9y
Pk1hbGxlcmV0LCBCLjwvYXV0aG9yPjxhdXRob3I+UmVuaWEsIEwuPC9hdXRob3I+PGF1dGhvcj5O
b3N0ZW4sIFMuPC9hdXRob3I+PGF1dGhvcj52b24gU2VpZGxlaW4sIEwuPC9hdXRob3I+PGF1dGhv
cj5MaW5nLCBDLjwvYXV0aG9yPjxhdXRob3I+UHJvdXgsIFMuPC9hdXRob3I+PGF1dGhvcj5Db3Ji
ZWwsIFYuPC9hdXRob3I+PGF1dGhvcj5TaW1wc29uLCBKLiBBLjwvYXV0aG9yPjxhdXRob3I+RG9u
ZG9ycCwgQS4gTS48L2F1dGhvcj48YXV0aG9yPldoaXRlLCBOLiBKLjwvYXV0aG9yPjxhdXRob3I+
Tm9zdGVuLCBGLiBILjwvYXV0aG9yPjwvYXV0aG9ycz48L2NvbnRyaWJ1dG9ycz48YXV0aC1hZGRy
ZXNzPlNob2tsbyBNYWxhcmlhIFJlc2VhcmNoIFVuaXQsIE1haGlkb2wtT3hmb3JkIFRyb3BpY2Fs
IE1lZGljaW5lIFJlc2VhcmNoIFVuaXQsIEZhY3VsdHkgb2YgVHJvcGljYWwgTWVkaWNpbmUsIE1h
aGlkb2wgVW5pdmVyc2l0eSwgTWFlIFNvdCwgVGhhaWxhbmQuJiN4RDtNYWxhZGllcyBJbmZlY3Rp
ZXVzZXMgZXQgVmVjdGV1cnMgRWNvbG9naWUsIEdlbmV0aXF1ZSwgRXZvbHV0aW9uIGV0IENvbnRy
b2xlIChJUkQgMjI0LUNOUlMgNDI4MCBVTTEtVU0yKSwgSW5zdGl0dXQgZGUgUmVjaGVyY2hlIHBv
dXIgbGUgRGV2ZWxvcHBlbWVudCwgTW9udHBlbGxpZXIsIEZyYW5jZS4mI3hEO0NlbnRyZSBIb3Nw
aXRhbGllciBSZWdpb25hbCBVbml2ZXJzaXRhaXJlIGRlIE1vbnRwZWxsaWVyLCBNb250cGVsbGll
ciwgRnJhbmNlLiYjeEQ7TWFoaWRvbCBPeGZvcmQgUmVzZWFyY2ggVW5pdCwgRmFjdWx0eSBvZiBU
cm9waWNhbCBNZWRpY2luZSwgTWFoaWRvbCBVbml2ZXJzaXR5LCBCYW5na29rLCBUaGFpbGFuZC4m
I3hEO0RlcGFydG1lbnQgb2YgTW9sZWN1bGFyIFRyb3BpY2FsIE1lZGljaW5lIGFuZCBHZW5ldGlj
cywgRmFjdWx0eSBvZiBUcm9waWNhbCBNZWRpY2luZSwgTWFoaWRvbCBVbml2ZXJzaXR5LCBCYW5n
a29rLCBUaGFpbGFuZC4mI3hEO0NlbnRyZSBmb3IgR2Vub21pY3MgYW5kIEdsb2JhbCBIZWFsdGgs
IFdlbGxjb21lIFRydXN0IENlbnRyZSBmb3IgSHVtYW4gR2VuZXRpY3MsIFVuaXZlcnNpdHkgb2Yg
T3hmb3JkLCBPeGZvcmQsIE9YMyA3Qk4sIFVLLiYjeEQ7V2VsbGNvbWUgVHJ1c3QgU2FuZ2VyIElu
c3RpdHV0ZSwgQ2FtYnJpZGdlLCBDQjEwIDFTQSwgVUsuJiN4RDtEZXBhcnRtZW50IG9mIE1pY3Jv
YmlvbG9neSAmYW1wOyBJbW11bm9sb2d5LCBZb25nIExvbyBMaW4gU2Nob29sIG9mIE1lZGljaW5l
LCBOYXRpb25hbCBVbml2ZXJzaXR5IG9mIFNpbmdhcG9yZSwgU2luZ2Fwb3JlLCAxMTkwNzcsIFNp
bmdhcG9yZS4mI3hEO1NpbmdhcG9yZSBJbW11bm9sb2d5IE5ldHdvcmsgKFNJZ04pLCBBZ2VuY3kg
Zm9yIFNjaWVuY2UgJmFtcDsgVGVjaG5vbG9neSwgU2luZ2Fwb3JlLCAxMzg2MzIsIFNpbmdhcG9y
ZS4mI3hEO0NlbnRyZSBmb3IgRXBpZGVtaW9sb2d5IGFuZCBCaW9zdGF0aXN0aWNzLCBNZWxib3Vy
bmUgU2Nob29sIG9mIFBvcHVsYXRpb24gYW5kIEdsb2JhbCBIZWFsdGgsIFRoZSBVbml2ZXJzaXR5
IG9mIE1lbGJvdXJuZSwgTWVsYm91cm5lLCBWSUMsIDMwNTMsIEF1c3RyYWxpYS4mI3hEO0NlbnRy
ZSBmb3IgVHJvcGljYWwgTWVkaWNpbmUgYW5kIEdsb2JhbCBIZWFsdGgsIE51ZmZpZWxkIERlcGFy
dG1lbnQgb2YgTWVkaWNpbmUsIFVuaXZlcnNpdHkgb2YgT3hmb3JkLCBPeGZvcmQsIE9YMyA3Qk4s
IFVLLjwvYXV0aC1hZGRyZXNzPjx0aXRsZXM+PHRpdGxlPlNhZmV0eSBhbmQgZWZmZWN0aXZlbmVz
cyBvZiBtYXNzIGRydWcgYWRtaW5pc3RyYXRpb24gdG8gYWNjZWxlcmF0ZSBlbGltaW5hdGlvbiBv
ZiBhcnRlbWlzaW5pbi1yZXNpc3RhbnQgZmFsY2lwYXJ1bSBtYWxhcmlhOiBBIHBpbG90IHRyaWFs
IGluIGZvdXIgdmlsbGFnZXMgb2YgRWFzdGVybiBNeWFubWFyPC90aXRsZT48c2Vjb25kYXJ5LXRp
dGxlPldlbGxjb21lIE9wZW4gUmVzPC9zZWNvbmRhcnktdGl0bGU+PC90aXRsZXM+PHBlcmlvZGlj
YWw+PGZ1bGwtdGl0bGU+V2VsbGNvbWUgT3BlbiBSZXM8L2Z1bGwtdGl0bGU+PC9wZXJpb2RpY2Fs
PjxwYWdlcz44MTwvcGFnZXM+PHZvbHVtZT4yPC92b2x1bWU+PGVkaXRpb24+MjAxNy8xMC8yNTwv
ZWRpdGlvbj48a2V5d29yZHM+PGtleXdvcmQ+QXN5bXB0b21hdGljIGNhcnJpYWdlPC9rZXl3b3Jk
PjxrZXl3b3JkPk1hc3MgRHJ1ZyBBZG1pbmlzdHJhdGlvbjwva2V5d29yZD48a2V5d29yZD5QbGFz
bW9kaXVtIGZhbGNpcGFydW08L2tleXdvcmQ+PGtleXdvcmQ+UGxhc21vZGl1bSB2aXZheDwva2V5
d29yZD48a2V5d29yZD5hcnRlbWlzaW5pbi1yZXNpc3RhbmNlPC9rZXl3b3JkPjxrZXl3b3JkPnN1
Ym1pY3Jvc2NvcGljIGluZmVjdGlvbjwva2V5d29yZD48a2V5d29yZD50cmFuc21pc3Npb248L2tl
eXdvcmQ+PC9rZXl3b3Jkcz48ZGF0ZXM+PHllYXI+MjAxNzwveWVhcj48L2RhdGVzPjxpc2JuPjIz
OTgtNTAyWCAoUHJpbnQpJiN4RDsyMzk4LTUwMlggKExpbmtpbmcpPC9pc2JuPjxhY2Nlc3Npb24t
bnVtPjI5MDYyOTEzPC9hY2Nlc3Npb24tbnVtPjx1cmxzPjxyZWxhdGVkLXVybHM+PHVybD5odHRw
czovL3d3dy5uY2JpLm5sbS5uaWguZ292L3B1Ym1lZC8yOTA2MjkxMzwvdXJsPjwvcmVsYXRlZC11
cmxzPjwvdXJscz48Y3VzdG9tMj5QTUM1NjM1NDQ1PC9jdXN0b20yPjxlbGVjdHJvbmljLXJlc291
cmNlLW51bT4xMC4xMjY4OC93ZWxsY29tZW9wZW5yZXMuMTIyNDAuMTwvZWxlY3Ryb25pYy1yZXNv
dXJjZS1udW0+PC9yZWNvcmQ+PC9DaXRlPjwvRW5kTm90ZT4A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MYW5kaWVyPC9BdXRob3I+PFllYXI+MjAxNzwvWWVhcj48
UmVjTnVtPjg2NDwvUmVjTnVtPjxEaXNwbGF5VGV4dD4oTGFuZGllciBldCBhbC4sIDIwMTcpPC9E
aXNwbGF5VGV4dD48cmVjb3JkPjxyZWMtbnVtYmVyPjg2NDwvcmVjLW51bWJlcj48Zm9yZWlnbi1r
ZXlzPjxrZXkgYXBwPSJFTiIgZGItaWQ9InhkZHNzczJyOGZ4NTJvZWV3ZnJ2MDlkM3Bwd3NkcDJ3
ZTBwZCIgdGltZXN0YW1wPSIxNjEyMTk4MjQwIj44NjQ8L2tleT48L2ZvcmVpZ24ta2V5cz48cmVm
LXR5cGUgbmFtZT0iSm91cm5hbCBBcnRpY2xlIj4xNzwvcmVmLXR5cGU+PGNvbnRyaWJ1dG9ycz48
YXV0aG9ycz48YXV0aG9yPkxhbmRpZXIsIEouPC9hdXRob3I+PGF1dGhvcj5LYWplZWNoaXdhLCBM
LjwvYXV0aG9yPjxhdXRob3I+VGh3aW4sIE0uIE0uPC9hdXRob3I+PGF1dGhvcj5QYXJrZXIsIEQu
IE0uPC9hdXRob3I+PGF1dGhvcj5DaGF1bWVhdSwgVi48L2F1dGhvcj48YXV0aG9yPldpbGFkcGhh
aW5nZXJuLCBKLjwvYXV0aG9yPjxhdXRob3I+SW13b25nLCBNLjwvYXV0aG9yPjxhdXRob3I+TWlv
dHRvLCBPLjwvYXV0aG9yPjxhdXRob3I+UGF0dW1yYXQsIEsuPC9hdXRob3I+PGF1dGhvcj5EdWFu
Z3VwcGFtYSwgSi48L2F1dGhvcj48YXV0aG9yPkNlcnF1ZWlyYSwgRC48L2F1dGhvcj48YXV0aG9y
Pk1hbGxlcmV0LCBCLjwvYXV0aG9yPjxhdXRob3I+UmVuaWEsIEwuPC9hdXRob3I+PGF1dGhvcj5O
b3N0ZW4sIFMuPC9hdXRob3I+PGF1dGhvcj52b24gU2VpZGxlaW4sIEwuPC9hdXRob3I+PGF1dGhv
cj5MaW5nLCBDLjwvYXV0aG9yPjxhdXRob3I+UHJvdXgsIFMuPC9hdXRob3I+PGF1dGhvcj5Db3Ji
ZWwsIFYuPC9hdXRob3I+PGF1dGhvcj5TaW1wc29uLCBKLiBBLjwvYXV0aG9yPjxhdXRob3I+RG9u
ZG9ycCwgQS4gTS48L2F1dGhvcj48YXV0aG9yPldoaXRlLCBOLiBKLjwvYXV0aG9yPjxhdXRob3I+
Tm9zdGVuLCBGLiBILjwvYXV0aG9yPjwvYXV0aG9ycz48L2NvbnRyaWJ1dG9ycz48YXV0aC1hZGRy
ZXNzPlNob2tsbyBNYWxhcmlhIFJlc2VhcmNoIFVuaXQsIE1haGlkb2wtT3hmb3JkIFRyb3BpY2Fs
IE1lZGljaW5lIFJlc2VhcmNoIFVuaXQsIEZhY3VsdHkgb2YgVHJvcGljYWwgTWVkaWNpbmUsIE1h
aGlkb2wgVW5pdmVyc2l0eSwgTWFlIFNvdCwgVGhhaWxhbmQuJiN4RDtNYWxhZGllcyBJbmZlY3Rp
ZXVzZXMgZXQgVmVjdGV1cnMgRWNvbG9naWUsIEdlbmV0aXF1ZSwgRXZvbHV0aW9uIGV0IENvbnRy
b2xlIChJUkQgMjI0LUNOUlMgNDI4MCBVTTEtVU0yKSwgSW5zdGl0dXQgZGUgUmVjaGVyY2hlIHBv
dXIgbGUgRGV2ZWxvcHBlbWVudCwgTW9udHBlbGxpZXIsIEZyYW5jZS4mI3hEO0NlbnRyZSBIb3Nw
aXRhbGllciBSZWdpb25hbCBVbml2ZXJzaXRhaXJlIGRlIE1vbnRwZWxsaWVyLCBNb250cGVsbGll
ciwgRnJhbmNlLiYjeEQ7TWFoaWRvbCBPeGZvcmQgUmVzZWFyY2ggVW5pdCwgRmFjdWx0eSBvZiBU
cm9waWNhbCBNZWRpY2luZSwgTWFoaWRvbCBVbml2ZXJzaXR5LCBCYW5na29rLCBUaGFpbGFuZC4m
I3hEO0RlcGFydG1lbnQgb2YgTW9sZWN1bGFyIFRyb3BpY2FsIE1lZGljaW5lIGFuZCBHZW5ldGlj
cywgRmFjdWx0eSBvZiBUcm9waWNhbCBNZWRpY2luZSwgTWFoaWRvbCBVbml2ZXJzaXR5LCBCYW5n
a29rLCBUaGFpbGFuZC4mI3hEO0NlbnRyZSBmb3IgR2Vub21pY3MgYW5kIEdsb2JhbCBIZWFsdGgs
IFdlbGxjb21lIFRydXN0IENlbnRyZSBmb3IgSHVtYW4gR2VuZXRpY3MsIFVuaXZlcnNpdHkgb2Yg
T3hmb3JkLCBPeGZvcmQsIE9YMyA3Qk4sIFVLLiYjeEQ7V2VsbGNvbWUgVHJ1c3QgU2FuZ2VyIElu
c3RpdHV0ZSwgQ2FtYnJpZGdlLCBDQjEwIDFTQSwgVUsuJiN4RDtEZXBhcnRtZW50IG9mIE1pY3Jv
YmlvbG9neSAmYW1wOyBJbW11bm9sb2d5LCBZb25nIExvbyBMaW4gU2Nob29sIG9mIE1lZGljaW5l
LCBOYXRpb25hbCBVbml2ZXJzaXR5IG9mIFNpbmdhcG9yZSwgU2luZ2Fwb3JlLCAxMTkwNzcsIFNp
bmdhcG9yZS4mI3hEO1NpbmdhcG9yZSBJbW11bm9sb2d5IE5ldHdvcmsgKFNJZ04pLCBBZ2VuY3kg
Zm9yIFNjaWVuY2UgJmFtcDsgVGVjaG5vbG9neSwgU2luZ2Fwb3JlLCAxMzg2MzIsIFNpbmdhcG9y
ZS4mI3hEO0NlbnRyZSBmb3IgRXBpZGVtaW9sb2d5IGFuZCBCaW9zdGF0aXN0aWNzLCBNZWxib3Vy
bmUgU2Nob29sIG9mIFBvcHVsYXRpb24gYW5kIEdsb2JhbCBIZWFsdGgsIFRoZSBVbml2ZXJzaXR5
IG9mIE1lbGJvdXJuZSwgTWVsYm91cm5lLCBWSUMsIDMwNTMsIEF1c3RyYWxpYS4mI3hEO0NlbnRy
ZSBmb3IgVHJvcGljYWwgTWVkaWNpbmUgYW5kIEdsb2JhbCBIZWFsdGgsIE51ZmZpZWxkIERlcGFy
dG1lbnQgb2YgTWVkaWNpbmUsIFVuaXZlcnNpdHkgb2YgT3hmb3JkLCBPeGZvcmQsIE9YMyA3Qk4s
IFVLLjwvYXV0aC1hZGRyZXNzPjx0aXRsZXM+PHRpdGxlPlNhZmV0eSBhbmQgZWZmZWN0aXZlbmVz
cyBvZiBtYXNzIGRydWcgYWRtaW5pc3RyYXRpb24gdG8gYWNjZWxlcmF0ZSBlbGltaW5hdGlvbiBv
ZiBhcnRlbWlzaW5pbi1yZXNpc3RhbnQgZmFsY2lwYXJ1bSBtYWxhcmlhOiBBIHBpbG90IHRyaWFs
IGluIGZvdXIgdmlsbGFnZXMgb2YgRWFzdGVybiBNeWFubWFyPC90aXRsZT48c2Vjb25kYXJ5LXRp
dGxlPldlbGxjb21lIE9wZW4gUmVzPC9zZWNvbmRhcnktdGl0bGU+PC90aXRsZXM+PHBlcmlvZGlj
YWw+PGZ1bGwtdGl0bGU+V2VsbGNvbWUgT3BlbiBSZXM8L2Z1bGwtdGl0bGU+PC9wZXJpb2RpY2Fs
PjxwYWdlcz44MTwvcGFnZXM+PHZvbHVtZT4yPC92b2x1bWU+PGVkaXRpb24+MjAxNy8xMC8yNTwv
ZWRpdGlvbj48a2V5d29yZHM+PGtleXdvcmQ+QXN5bXB0b21hdGljIGNhcnJpYWdlPC9rZXl3b3Jk
PjxrZXl3b3JkPk1hc3MgRHJ1ZyBBZG1pbmlzdHJhdGlvbjwva2V5d29yZD48a2V5d29yZD5QbGFz
bW9kaXVtIGZhbGNpcGFydW08L2tleXdvcmQ+PGtleXdvcmQ+UGxhc21vZGl1bSB2aXZheDwva2V5
d29yZD48a2V5d29yZD5hcnRlbWlzaW5pbi1yZXNpc3RhbmNlPC9rZXl3b3JkPjxrZXl3b3JkPnN1
Ym1pY3Jvc2NvcGljIGluZmVjdGlvbjwva2V5d29yZD48a2V5d29yZD50cmFuc21pc3Npb248L2tl
eXdvcmQ+PC9rZXl3b3Jkcz48ZGF0ZXM+PHllYXI+MjAxNzwveWVhcj48L2RhdGVzPjxpc2JuPjIz
OTgtNTAyWCAoUHJpbnQpJiN4RDsyMzk4LTUwMlggKExpbmtpbmcpPC9pc2JuPjxhY2Nlc3Npb24t
bnVtPjI5MDYyOTEzPC9hY2Nlc3Npb24tbnVtPjx1cmxzPjxyZWxhdGVkLXVybHM+PHVybD5odHRw
czovL3d3dy5uY2JpLm5sbS5uaWguZ292L3B1Ym1lZC8yOTA2MjkxMzwvdXJsPjwvcmVsYXRlZC11
cmxzPjwvdXJscz48Y3VzdG9tMj5QTUM1NjM1NDQ1PC9jdXN0b20yPjxlbGVjdHJvbmljLXJlc291
cmNlLW51bT4xMC4xMjY4OC93ZWxsY29tZW9wZW5yZXMuMTIyNDAuMTwvZWxlY3Ryb25pYy1yZXNv
dXJjZS1udW0+PC9yZWNvcmQ+PC9DaXRlPjwvRW5kTm90ZT4A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Landier et al., 2017)</w:t>
            </w:r>
            <w:r w:rsidRPr="00CB7E48">
              <w:rPr>
                <w:rFonts w:ascii="Arial" w:hAnsi="Arial" w:cs="Arial"/>
                <w:color w:val="000000" w:themeColor="text1"/>
                <w:sz w:val="16"/>
                <w:szCs w:val="16"/>
              </w:rPr>
              <w:fldChar w:fldCharType="end"/>
            </w:r>
          </w:p>
        </w:tc>
        <w:tc>
          <w:tcPr>
            <w:tcW w:w="1170" w:type="dxa"/>
          </w:tcPr>
          <w:p w14:paraId="14A7E9A5" w14:textId="2114BC1C"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Myanmar</w:t>
            </w:r>
          </w:p>
        </w:tc>
        <w:tc>
          <w:tcPr>
            <w:tcW w:w="2790" w:type="dxa"/>
          </w:tcPr>
          <w:p w14:paraId="08BB2A8C" w14:textId="2BE16EE2"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Artemisinin resistance marker </w:t>
            </w:r>
            <w:r w:rsidRPr="00CB7E48">
              <w:rPr>
                <w:rFonts w:ascii="Arial" w:hAnsi="Arial" w:cs="Arial"/>
                <w:i/>
                <w:iCs/>
                <w:color w:val="000000" w:themeColor="text1"/>
                <w:sz w:val="16"/>
                <w:szCs w:val="16"/>
              </w:rPr>
              <w:t>Pfkelch13</w:t>
            </w:r>
            <w:r w:rsidRPr="00CB7E48">
              <w:rPr>
                <w:rFonts w:ascii="Arial" w:hAnsi="Arial" w:cs="Arial"/>
                <w:color w:val="000000" w:themeColor="text1"/>
                <w:sz w:val="16"/>
                <w:szCs w:val="16"/>
              </w:rPr>
              <w:t xml:space="preserve"> (PfK13) genotyped </w:t>
            </w:r>
            <w:r w:rsidR="000C38E1">
              <w:rPr>
                <w:rFonts w:ascii="Arial" w:hAnsi="Arial" w:cs="Arial"/>
                <w:color w:val="000000" w:themeColor="text1"/>
                <w:sz w:val="16"/>
                <w:szCs w:val="16"/>
              </w:rPr>
              <w:t xml:space="preserve">in </w:t>
            </w:r>
            <w:r w:rsidRPr="00CB7E48">
              <w:rPr>
                <w:rFonts w:ascii="Arial" w:hAnsi="Arial" w:cs="Arial"/>
                <w:color w:val="000000" w:themeColor="text1"/>
                <w:sz w:val="16"/>
                <w:szCs w:val="16"/>
              </w:rPr>
              <w:t>107 </w:t>
            </w:r>
            <w:r w:rsidRPr="00CB7E48">
              <w:rPr>
                <w:rFonts w:ascii="Arial" w:hAnsi="Arial" w:cs="Arial"/>
                <w:i/>
                <w:iCs/>
                <w:color w:val="000000" w:themeColor="text1"/>
                <w:sz w:val="16"/>
                <w:szCs w:val="16"/>
              </w:rPr>
              <w:t>P. falciparum</w:t>
            </w:r>
            <w:r w:rsidRPr="00CB7E48">
              <w:rPr>
                <w:rFonts w:ascii="Arial" w:hAnsi="Arial" w:cs="Arial"/>
                <w:color w:val="000000" w:themeColor="text1"/>
                <w:sz w:val="16"/>
                <w:szCs w:val="16"/>
              </w:rPr>
              <w:t> infections</w:t>
            </w:r>
          </w:p>
        </w:tc>
        <w:tc>
          <w:tcPr>
            <w:tcW w:w="2250" w:type="dxa"/>
          </w:tcPr>
          <w:p w14:paraId="7FD5EDE7" w14:textId="4448DAEC"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Before/after MDA comparisons</w:t>
            </w:r>
            <w:r w:rsidR="00016E16">
              <w:rPr>
                <w:rFonts w:ascii="Arial" w:hAnsi="Arial" w:cs="Arial"/>
                <w:color w:val="000000" w:themeColor="text1"/>
                <w:sz w:val="16"/>
                <w:szCs w:val="16"/>
              </w:rPr>
              <w:t>.</w:t>
            </w:r>
          </w:p>
          <w:p w14:paraId="0F5BFAE7" w14:textId="77777777" w:rsidR="00920D35" w:rsidRPr="00CB7E48" w:rsidRDefault="00920D35" w:rsidP="00920D35">
            <w:pPr>
              <w:rPr>
                <w:rFonts w:ascii="Arial" w:hAnsi="Arial" w:cs="Arial"/>
                <w:color w:val="000000" w:themeColor="text1"/>
                <w:sz w:val="16"/>
                <w:szCs w:val="16"/>
              </w:rPr>
            </w:pPr>
          </w:p>
        </w:tc>
        <w:tc>
          <w:tcPr>
            <w:tcW w:w="3150" w:type="dxa"/>
          </w:tcPr>
          <w:p w14:paraId="56B532AE" w14:textId="4D14AFC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DHAPQ + primaquine + LLINs + early detection and treatment</w:t>
            </w:r>
          </w:p>
        </w:tc>
        <w:tc>
          <w:tcPr>
            <w:tcW w:w="3315" w:type="dxa"/>
          </w:tcPr>
          <w:p w14:paraId="006610FC" w14:textId="6854F3DD"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Stable prevalence of Pfk13</w:t>
            </w:r>
            <w:r w:rsidR="00487CA2">
              <w:rPr>
                <w:rFonts w:ascii="Arial" w:hAnsi="Arial" w:cs="Arial"/>
                <w:color w:val="000000" w:themeColor="text1"/>
                <w:sz w:val="16"/>
                <w:szCs w:val="16"/>
              </w:rPr>
              <w:t>.</w:t>
            </w:r>
          </w:p>
        </w:tc>
      </w:tr>
      <w:tr w:rsidR="00920D35" w:rsidRPr="00CB7E48" w14:paraId="51B6206B" w14:textId="77777777" w:rsidTr="00CB7E48">
        <w:tc>
          <w:tcPr>
            <w:tcW w:w="13930" w:type="dxa"/>
            <w:gridSpan w:val="6"/>
            <w:shd w:val="clear" w:color="auto" w:fill="E7E6E6" w:themeFill="background2"/>
          </w:tcPr>
          <w:p w14:paraId="2B575DCC" w14:textId="2C5F2944" w:rsidR="00920D35" w:rsidRPr="00CB7E48" w:rsidRDefault="00920D35" w:rsidP="00920D35">
            <w:pPr>
              <w:rPr>
                <w:rFonts w:ascii="Arial" w:hAnsi="Arial" w:cs="Arial"/>
                <w:b/>
                <w:color w:val="000000" w:themeColor="text1"/>
                <w:sz w:val="16"/>
                <w:szCs w:val="16"/>
              </w:rPr>
            </w:pPr>
            <w:r w:rsidRPr="00CB7E48">
              <w:rPr>
                <w:rFonts w:ascii="Arial" w:hAnsi="Arial" w:cs="Arial"/>
                <w:b/>
                <w:color w:val="000000" w:themeColor="text1"/>
                <w:sz w:val="16"/>
                <w:szCs w:val="16"/>
              </w:rPr>
              <w:t>SMC Reviews</w:t>
            </w:r>
          </w:p>
        </w:tc>
      </w:tr>
      <w:tr w:rsidR="00920D35" w:rsidRPr="00CB7E48" w14:paraId="47A2DD1A" w14:textId="77777777" w:rsidTr="00CB7E48">
        <w:tc>
          <w:tcPr>
            <w:tcW w:w="1255" w:type="dxa"/>
          </w:tcPr>
          <w:p w14:paraId="655390D5"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Turkiewicz et al</w:t>
            </w:r>
          </w:p>
          <w:p w14:paraId="51E81D29"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020</w:t>
            </w:r>
          </w:p>
          <w:p w14:paraId="55F26D68" w14:textId="78F588F5" w:rsidR="00920D35" w:rsidRPr="00CB7E48" w:rsidRDefault="00CB7E48" w:rsidP="00920D35">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UdXJraWV3aWN6PC9BdXRob3I+PFllYXI+MjAyMDwvWWVh
cj48UmVjTnVtPjkwMjwvUmVjTnVtPjxEaXNwbGF5VGV4dD4oVHVya2lld2ljeiBldCBhbC4sIDIw
MjApPC9EaXNwbGF5VGV4dD48cmVjb3JkPjxyZWMtbnVtYmVyPjkwMjwvcmVjLW51bWJlcj48Zm9y
ZWlnbi1rZXlzPjxrZXkgYXBwPSJFTiIgZGItaWQ9InhkZHNzczJyOGZ4NTJvZWV3ZnJ2MDlkM3Bw
d3NkcDJ3ZTBwZCIgdGltZXN0YW1wPSIxNjEyMTk5ODA4Ij45MDI8L2tleT48L2ZvcmVpZ24ta2V5
cz48cmVmLXR5cGUgbmFtZT0iSm91cm5hbCBBcnRpY2xlIj4xNzwvcmVmLXR5cGU+PGNvbnRyaWJ1
dG9ycz48YXV0aG9ycz48YXV0aG9yPlR1cmtpZXdpY3osIEEuPC9hdXRob3I+PGF1dGhvcj5NYW5r
bywgRS48L2F1dGhvcj48YXV0aG9yPlN1dGhlcmxhbmQsIEMuIEouPC9hdXRob3I+PGF1dGhvcj5E
aWV6IEJlbmF2ZW50ZSwgRS48L2F1dGhvcj48YXV0aG9yPkNhbXBpbm8sIFMuPC9hdXRob3I+PGF1
dGhvcj5DbGFyaywgVC4gRy48L2F1dGhvcj48L2F1dGhvcnM+PC9jb250cmlidXRvcnM+PGF1dGgt
YWRkcmVzcz5EZXBhcnRtZW50IG9mIEluZmVjdGlvbiBCaW9sb2d5LCBMb25kb24gU2Nob29sIG9m
IEh5Z2llbmUgYW5kIFRyb3BpY2FsIE1lZGljaW5lLCBMb25kb24sIFVuaXRlZCBLaW5nZG9tLiYj
eEQ7RGVwYXJ0bWVudCBvZiBJbmZlY3Rpb3VzIERpc2Vhc2UgRXBpZGVtaW9sb2d5LCBGYWN1bHR5
IG9mIEVwaWRlbWlvbG9neSBhbmQgUG9wdWxhdGlvbiBIZWFsdGgsIExvbmRvbiBTY2hvb2wgb2Yg
SHlnaWVuZSBhbmQgVHJvcGljYWwgTWVkaWNpbmUsIExvbmRvbiwgVW5pdGVkIEtpbmdkb20uPC9h
dXRoLWFkZHJlc3M+PHRpdGxlcz48dGl0bGU+R2VuZXRpYyBkaXZlcnNpdHkgb2YgdGhlIFBsYXNt
b2RpdW0gZmFsY2lwYXJ1bSBHVFAtY3ljbG9oeWRyb2xhc2UgMSwgZGloeWRyb2ZvbGF0ZSByZWR1
Y3Rhc2UgYW5kIGRpaHlkcm9wdGVyb2F0ZSBzeW50aGV0YXNlIGdlbmVzIHJldmVhbHMgbmV3IGlu
c2lnaHRzIGludG8gc3VsZmFkb3hpbmUtcHlyaW1ldGhhbWluZSBhbnRpbWFsYXJpYWwgZHJ1ZyBy
ZXNpc3RhbmNlPC90aXRsZT48c2Vjb25kYXJ5LXRpdGxlPlBMb1MgR2VuZXQ8L3NlY29uZGFyeS10
aXRsZT48L3RpdGxlcz48cGVyaW9kaWNhbD48ZnVsbC10aXRsZT5QTG9TIEdlbmV0PC9mdWxsLXRp
dGxlPjwvcGVyaW9kaWNhbD48cGFnZXM+ZTEwMDkyNjg8L3BhZ2VzPjx2b2x1bWU+MTY8L3ZvbHVt
ZT48bnVtYmVyPjEyPC9udW1iZXI+PGVkaXRpb24+MjAyMS8wMS8wMTwvZWRpdGlvbj48a2V5d29y
ZHM+PGtleXdvcmQ+QW50aW1hbGFyaWFscy9waGFybWFjb2xvZ3k8L2tleXdvcmQ+PGtleXdvcmQ+
RGloeWRyb3B0ZXJvYXRlIFN5bnRoYXNlLypnZW5ldGljczwva2V5d29yZD48a2V5d29yZD4qRHJ1
ZyBSZXNpc3RhbmNlPC9rZXl3b3JkPjxrZXl3b3JkPkdUUCBDeWNsb2h5ZHJvbGFzZS8qZ2VuZXRp
Y3M8L2tleXdvcmQ+PGtleXdvcmQ+UGxhc21vZGl1bSBmYWxjaXBhcnVtL2RydWcgZWZmZWN0cy8q
Z2VuZXRpY3M8L2tleXdvcmQ+PGtleXdvcmQ+KlBvbHltb3JwaGlzbSwgR2VuZXRpYzwva2V5d29y
ZD48a2V5d29yZD5Qcm90b3pvYW4gUHJvdGVpbnMvKmdlbmV0aWNzPC9rZXl3b3JkPjxrZXl3b3Jk
PlB5cmltZXRoYW1pbmUvcGhhcm1hY29sb2d5PC9rZXl3b3JkPjxrZXl3b3JkPlN1bGZhZG94aW5l
L3BoYXJtYWNvbG9neTwva2V5d29yZD48a2V5d29yZD5UZXRyYWh5ZHJvZm9sYXRlIERlaHlkcm9n
ZW5hc2UvKmdlbmV0aWNzPC9rZXl3b3JkPjwva2V5d29yZHM+PGRhdGVzPjx5ZWFyPjIwMjA8L3ll
YXI+PHB1Yi1kYXRlcz48ZGF0ZT5EZWM8L2RhdGU+PC9wdWItZGF0ZXM+PC9kYXRlcz48aXNibj4x
NTUzLTc0MDQgKEVsZWN0cm9uaWMpJiN4RDsxNTUzLTczOTAgKExpbmtpbmcpPC9pc2JuPjxhY2Nl
c3Npb24tbnVtPjMzMzgyNjkxPC9hY2Nlc3Npb24tbnVtPjx1cmxzPjxyZWxhdGVkLXVybHM+PHVy
bD5odHRwczovL3d3dy5uY2JpLm5sbS5uaWguZ292L3B1Ym1lZC8zMzM4MjY5MTwvdXJsPjwvcmVs
YXRlZC11cmxzPjwvdXJscz48Y3VzdG9tMj5QTUM3Nzc0ODU3PC9jdXN0b20yPjxlbGVjdHJvbmlj
LXJlc291cmNlLW51bT4xMC4xMzcxL2pvdXJuYWwucGdlbi4xMDA5MjY4PC9lbGVjdHJvbmljLXJl
c291cmNlLW51bT48L3JlY29yZD48L0NpdGU+PC9FbmROb3RlPgB=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UdXJraWV3aWN6PC9BdXRob3I+PFllYXI+MjAyMDwvWWVh
cj48UmVjTnVtPjkwMjwvUmVjTnVtPjxEaXNwbGF5VGV4dD4oVHVya2lld2ljeiBldCBhbC4sIDIw
MjApPC9EaXNwbGF5VGV4dD48cmVjb3JkPjxyZWMtbnVtYmVyPjkwMjwvcmVjLW51bWJlcj48Zm9y
ZWlnbi1rZXlzPjxrZXkgYXBwPSJFTiIgZGItaWQ9InhkZHNzczJyOGZ4NTJvZWV3ZnJ2MDlkM3Bw
d3NkcDJ3ZTBwZCIgdGltZXN0YW1wPSIxNjEyMTk5ODA4Ij45MDI8L2tleT48L2ZvcmVpZ24ta2V5
cz48cmVmLXR5cGUgbmFtZT0iSm91cm5hbCBBcnRpY2xlIj4xNzwvcmVmLXR5cGU+PGNvbnRyaWJ1
dG9ycz48YXV0aG9ycz48YXV0aG9yPlR1cmtpZXdpY3osIEEuPC9hdXRob3I+PGF1dGhvcj5NYW5r
bywgRS48L2F1dGhvcj48YXV0aG9yPlN1dGhlcmxhbmQsIEMuIEouPC9hdXRob3I+PGF1dGhvcj5E
aWV6IEJlbmF2ZW50ZSwgRS48L2F1dGhvcj48YXV0aG9yPkNhbXBpbm8sIFMuPC9hdXRob3I+PGF1
dGhvcj5DbGFyaywgVC4gRy48L2F1dGhvcj48L2F1dGhvcnM+PC9jb250cmlidXRvcnM+PGF1dGgt
YWRkcmVzcz5EZXBhcnRtZW50IG9mIEluZmVjdGlvbiBCaW9sb2d5LCBMb25kb24gU2Nob29sIG9m
IEh5Z2llbmUgYW5kIFRyb3BpY2FsIE1lZGljaW5lLCBMb25kb24sIFVuaXRlZCBLaW5nZG9tLiYj
eEQ7RGVwYXJ0bWVudCBvZiBJbmZlY3Rpb3VzIERpc2Vhc2UgRXBpZGVtaW9sb2d5LCBGYWN1bHR5
IG9mIEVwaWRlbWlvbG9neSBhbmQgUG9wdWxhdGlvbiBIZWFsdGgsIExvbmRvbiBTY2hvb2wgb2Yg
SHlnaWVuZSBhbmQgVHJvcGljYWwgTWVkaWNpbmUsIExvbmRvbiwgVW5pdGVkIEtpbmdkb20uPC9h
dXRoLWFkZHJlc3M+PHRpdGxlcz48dGl0bGU+R2VuZXRpYyBkaXZlcnNpdHkgb2YgdGhlIFBsYXNt
b2RpdW0gZmFsY2lwYXJ1bSBHVFAtY3ljbG9oeWRyb2xhc2UgMSwgZGloeWRyb2ZvbGF0ZSByZWR1
Y3Rhc2UgYW5kIGRpaHlkcm9wdGVyb2F0ZSBzeW50aGV0YXNlIGdlbmVzIHJldmVhbHMgbmV3IGlu
c2lnaHRzIGludG8gc3VsZmFkb3hpbmUtcHlyaW1ldGhhbWluZSBhbnRpbWFsYXJpYWwgZHJ1ZyBy
ZXNpc3RhbmNlPC90aXRsZT48c2Vjb25kYXJ5LXRpdGxlPlBMb1MgR2VuZXQ8L3NlY29uZGFyeS10
aXRsZT48L3RpdGxlcz48cGVyaW9kaWNhbD48ZnVsbC10aXRsZT5QTG9TIEdlbmV0PC9mdWxsLXRp
dGxlPjwvcGVyaW9kaWNhbD48cGFnZXM+ZTEwMDkyNjg8L3BhZ2VzPjx2b2x1bWU+MTY8L3ZvbHVt
ZT48bnVtYmVyPjEyPC9udW1iZXI+PGVkaXRpb24+MjAyMS8wMS8wMTwvZWRpdGlvbj48a2V5d29y
ZHM+PGtleXdvcmQ+QW50aW1hbGFyaWFscy9waGFybWFjb2xvZ3k8L2tleXdvcmQ+PGtleXdvcmQ+
RGloeWRyb3B0ZXJvYXRlIFN5bnRoYXNlLypnZW5ldGljczwva2V5d29yZD48a2V5d29yZD4qRHJ1
ZyBSZXNpc3RhbmNlPC9rZXl3b3JkPjxrZXl3b3JkPkdUUCBDeWNsb2h5ZHJvbGFzZS8qZ2VuZXRp
Y3M8L2tleXdvcmQ+PGtleXdvcmQ+UGxhc21vZGl1bSBmYWxjaXBhcnVtL2RydWcgZWZmZWN0cy8q
Z2VuZXRpY3M8L2tleXdvcmQ+PGtleXdvcmQ+KlBvbHltb3JwaGlzbSwgR2VuZXRpYzwva2V5d29y
ZD48a2V5d29yZD5Qcm90b3pvYW4gUHJvdGVpbnMvKmdlbmV0aWNzPC9rZXl3b3JkPjxrZXl3b3Jk
PlB5cmltZXRoYW1pbmUvcGhhcm1hY29sb2d5PC9rZXl3b3JkPjxrZXl3b3JkPlN1bGZhZG94aW5l
L3BoYXJtYWNvbG9neTwva2V5d29yZD48a2V5d29yZD5UZXRyYWh5ZHJvZm9sYXRlIERlaHlkcm9n
ZW5hc2UvKmdlbmV0aWNzPC9rZXl3b3JkPjwva2V5d29yZHM+PGRhdGVzPjx5ZWFyPjIwMjA8L3ll
YXI+PHB1Yi1kYXRlcz48ZGF0ZT5EZWM8L2RhdGU+PC9wdWItZGF0ZXM+PC9kYXRlcz48aXNibj4x
NTUzLTc0MDQgKEVsZWN0cm9uaWMpJiN4RDsxNTUzLTczOTAgKExpbmtpbmcpPC9pc2JuPjxhY2Nl
c3Npb24tbnVtPjMzMzgyNjkxPC9hY2Nlc3Npb24tbnVtPjx1cmxzPjxyZWxhdGVkLXVybHM+PHVy
bD5odHRwczovL3d3dy5uY2JpLm5sbS5uaWguZ292L3B1Ym1lZC8zMzM4MjY5MTwvdXJsPjwvcmVs
YXRlZC11cmxzPjwvdXJscz48Y3VzdG9tMj5QTUM3Nzc0ODU3PC9jdXN0b20yPjxlbGVjdHJvbmlj
LXJlc291cmNlLW51bT4xMC4xMzcxL2pvdXJuYWwucGdlbi4xMDA5MjY4PC9lbGVjdHJvbmljLXJl
c291cmNlLW51bT48L3JlY29yZD48L0NpdGU+PC9FbmROb3RlPgB=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Turkiewicz et al., 2020)</w:t>
            </w:r>
            <w:r w:rsidRPr="00CB7E48">
              <w:rPr>
                <w:rFonts w:ascii="Arial" w:hAnsi="Arial" w:cs="Arial"/>
                <w:color w:val="000000" w:themeColor="text1"/>
                <w:sz w:val="16"/>
                <w:szCs w:val="16"/>
              </w:rPr>
              <w:fldChar w:fldCharType="end"/>
            </w:r>
          </w:p>
        </w:tc>
        <w:tc>
          <w:tcPr>
            <w:tcW w:w="1170" w:type="dxa"/>
          </w:tcPr>
          <w:p w14:paraId="505C24A5" w14:textId="12A76642"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29 malaria endemic countries, notably Kenya and Tanzania.</w:t>
            </w:r>
          </w:p>
        </w:tc>
        <w:tc>
          <w:tcPr>
            <w:tcW w:w="2790" w:type="dxa"/>
          </w:tcPr>
          <w:p w14:paraId="3B0A9B30" w14:textId="7777777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 4,134 </w:t>
            </w:r>
            <w:r w:rsidRPr="00CB7E48">
              <w:rPr>
                <w:rFonts w:ascii="Arial" w:hAnsi="Arial" w:cs="Arial"/>
                <w:i/>
                <w:iCs/>
                <w:color w:val="000000" w:themeColor="text1"/>
                <w:sz w:val="16"/>
                <w:szCs w:val="16"/>
              </w:rPr>
              <w:t>P. falciparum</w:t>
            </w:r>
            <w:r w:rsidRPr="00CB7E48">
              <w:rPr>
                <w:rFonts w:ascii="Arial" w:hAnsi="Arial" w:cs="Arial"/>
                <w:color w:val="000000" w:themeColor="text1"/>
                <w:sz w:val="16"/>
                <w:szCs w:val="16"/>
              </w:rPr>
              <w:t> isolates from 2001 to 2015.</w:t>
            </w:r>
          </w:p>
          <w:p w14:paraId="20F05688" w14:textId="77777777" w:rsidR="00920D35" w:rsidRPr="00CB7E48" w:rsidRDefault="00920D35" w:rsidP="00920D35">
            <w:pPr>
              <w:rPr>
                <w:rFonts w:ascii="Arial" w:hAnsi="Arial" w:cs="Arial"/>
                <w:color w:val="000000" w:themeColor="text1"/>
                <w:sz w:val="16"/>
                <w:szCs w:val="16"/>
              </w:rPr>
            </w:pPr>
          </w:p>
          <w:p w14:paraId="79F69D10" w14:textId="77777777" w:rsidR="00920D35" w:rsidRPr="00CB7E48" w:rsidRDefault="00920D35" w:rsidP="00920D35">
            <w:pPr>
              <w:rPr>
                <w:rFonts w:ascii="Arial" w:hAnsi="Arial" w:cs="Arial"/>
                <w:color w:val="000000" w:themeColor="text1"/>
                <w:sz w:val="16"/>
                <w:szCs w:val="16"/>
              </w:rPr>
            </w:pPr>
          </w:p>
        </w:tc>
        <w:tc>
          <w:tcPr>
            <w:tcW w:w="2250" w:type="dxa"/>
          </w:tcPr>
          <w:p w14:paraId="04F467D3" w14:textId="05F0E307"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Before and after</w:t>
            </w:r>
            <w:r w:rsidR="00016E16">
              <w:rPr>
                <w:rFonts w:ascii="Arial" w:hAnsi="Arial" w:cs="Arial"/>
                <w:color w:val="000000" w:themeColor="text1"/>
                <w:sz w:val="16"/>
                <w:szCs w:val="16"/>
              </w:rPr>
              <w:t xml:space="preserve"> intervention study.</w:t>
            </w:r>
          </w:p>
        </w:tc>
        <w:tc>
          <w:tcPr>
            <w:tcW w:w="3150" w:type="dxa"/>
          </w:tcPr>
          <w:p w14:paraId="2F3FCA9E" w14:textId="596A2B16"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SMC with SP in Kenya and Tanzania</w:t>
            </w:r>
          </w:p>
        </w:tc>
        <w:tc>
          <w:tcPr>
            <w:tcW w:w="3315" w:type="dxa"/>
          </w:tcPr>
          <w:p w14:paraId="3D4CD562" w14:textId="1E1C6125" w:rsidR="00920D35" w:rsidRPr="00CB7E48" w:rsidRDefault="00920D35" w:rsidP="00920D35">
            <w:pPr>
              <w:rPr>
                <w:rFonts w:ascii="Arial" w:hAnsi="Arial" w:cs="Arial"/>
                <w:color w:val="000000" w:themeColor="text1"/>
                <w:sz w:val="16"/>
                <w:szCs w:val="16"/>
              </w:rPr>
            </w:pPr>
            <w:r w:rsidRPr="00CB7E48">
              <w:rPr>
                <w:rFonts w:ascii="Arial" w:hAnsi="Arial" w:cs="Arial"/>
                <w:color w:val="000000" w:themeColor="text1"/>
                <w:sz w:val="16"/>
                <w:szCs w:val="16"/>
              </w:rPr>
              <w:t>“The increased prevalence in parasites with resistant haplotypes is due to selection by drug pressure from the use of SP for IPTp and SMC”</w:t>
            </w:r>
            <w:r w:rsidR="00487CA2">
              <w:rPr>
                <w:rFonts w:ascii="Arial" w:hAnsi="Arial" w:cs="Arial"/>
                <w:color w:val="000000" w:themeColor="text1"/>
                <w:sz w:val="16"/>
                <w:szCs w:val="16"/>
              </w:rPr>
              <w:t>.</w:t>
            </w:r>
          </w:p>
        </w:tc>
      </w:tr>
      <w:tr w:rsidR="007A12F3" w:rsidRPr="00CB7E48" w14:paraId="6A64370F" w14:textId="77777777" w:rsidTr="00CB7E48">
        <w:tc>
          <w:tcPr>
            <w:tcW w:w="13930" w:type="dxa"/>
            <w:gridSpan w:val="6"/>
            <w:shd w:val="clear" w:color="auto" w:fill="E7E6E6" w:themeFill="background2"/>
          </w:tcPr>
          <w:p w14:paraId="404D23D3" w14:textId="148126ED" w:rsidR="007A12F3" w:rsidRPr="00CB7E48" w:rsidRDefault="007A12F3" w:rsidP="00920D35">
            <w:pPr>
              <w:rPr>
                <w:rFonts w:ascii="Arial" w:hAnsi="Arial" w:cs="Arial"/>
                <w:b/>
                <w:color w:val="000000" w:themeColor="text1"/>
                <w:sz w:val="16"/>
                <w:szCs w:val="16"/>
              </w:rPr>
            </w:pPr>
            <w:r w:rsidRPr="00CB7E48">
              <w:rPr>
                <w:rFonts w:ascii="Arial" w:hAnsi="Arial" w:cs="Arial"/>
                <w:b/>
                <w:color w:val="000000" w:themeColor="text1"/>
                <w:sz w:val="16"/>
                <w:szCs w:val="16"/>
              </w:rPr>
              <w:t>SMC Other Studies</w:t>
            </w:r>
          </w:p>
        </w:tc>
      </w:tr>
      <w:tr w:rsidR="007A12F3" w:rsidRPr="00CB7E48" w14:paraId="0D922DFE" w14:textId="77777777" w:rsidTr="00CB7E48">
        <w:tc>
          <w:tcPr>
            <w:tcW w:w="1255" w:type="dxa"/>
          </w:tcPr>
          <w:p w14:paraId="282C6F57" w14:textId="5D1CDCDA"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Dieng et al</w:t>
            </w:r>
          </w:p>
          <w:p w14:paraId="4BB831B9"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2019</w:t>
            </w:r>
          </w:p>
          <w:p w14:paraId="08FF2DFB" w14:textId="3B7FEC84" w:rsidR="007A12F3" w:rsidRPr="00CB7E48" w:rsidRDefault="00CB7E48" w:rsidP="007A12F3">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EaWVuZzwvQXV0aG9yPjxZZWFyPjIwMTk8L1llYXI+PFJl
Y051bT45MDM8L1JlY051bT48RGlzcGxheVRleHQ+KERpZW5nIGV0IGFsLiwgMjAxOSk8L0Rpc3Bs
YXlUZXh0PjxyZWNvcmQ+PHJlYy1udW1iZXI+OTAzPC9yZWMtbnVtYmVyPjxmb3JlaWduLWtleXM+
PGtleSBhcHA9IkVOIiBkYi1pZD0ieGRkc3NzMnI4Zng1Mm9lZXdmcnYwOWQzcHB3c2RwMndlMHBk
IiB0aW1lc3RhbXA9IjE2MTIxOTk4MzYiPjkwMzwva2V5PjwvZm9yZWlnbi1rZXlzPjxyZWYtdHlw
ZSBuYW1lPSJKb3VybmFsIEFydGljbGUiPjE3PC9yZWYtdHlwZT48Y29udHJpYnV0b3JzPjxhdXRo
b3JzPjxhdXRob3I+RGllbmcsIEMuIEMuPC9hdXRob3I+PGF1dGhvcj5Hb256YWxleiwgTC48L2F1
dGhvcj48YXV0aG9yPlBlc3RhbmEsIEsuPC9hdXRob3I+PGF1dGhvcj5EaGlrcnVsbGFoaSwgUy4g
Qi48L2F1dGhvcj48YXV0aG9yPkFtb2FoLCBMLiBFLjwvYXV0aG9yPjxhdXRob3I+QWZyYW5lLCBZ
LiBBLjwvYXV0aG9yPjxhdXRob3I+TG8sIEUuPC9hdXRob3I+PC9hdXRob3JzPjwvY29udHJpYnV0
b3JzPjxhdXRoLWFkZHJlc3M+RGVwYXJ0bWVudCBvZiBCaW9sb2dpY2FsIFNjaWVuY2VzLCBVbml2
ZXJzaXR5IG9mIE5vcnRoIENhcm9saW5hIGF0IENoYXJsb3R0ZSwgQ2hhcmxvdHRlLCBOQyAyODIy
MywgVVNBLiBjZGllbmdAdW5jYy5lZHUuJiN4RDtEZXBhcnRtZW50IG9mIEJpb2xvZ2ljYWwgU2Np
ZW5jZXMsIFVuaXZlcnNpdHkgb2YgTm9ydGggQ2Fyb2xpbmEgYXQgQ2hhcmxvdHRlLCBDaGFybG90
dGUsIE5DIDI4MjIzLCBVU0EuJiN4RDtEZXBhcnRtZW50IG9mIE1lZGljYWwgTWljcm9iaW9sb2d5
LCBDb2xsZWdlIG9mIEhlYWx0aCBTY2llbmNlcywgVW5pdmVyc2l0eSBvZiBHaGFuYSwgUC5PLiBC
b3ggTEcgMjUsIEFjY3JhLCBHaGFuYS4mI3hEO05vZ3VjaGkgTWVtb3JpYWwgSW5zdGl0dXRlIGZv
ciBNZWRpY2FsIFJlc2VhcmNoLCBVbml2ZXJzaXR5IG9mIEdoYW5hLCBBY2NyYSwgR2hhbmEuJiN4
RDtEZXBhcnRtZW50IG9mIEJpb2xvZ2ljYWwgU2NpZW5jZXMsIFVuaXZlcnNpdHkgb2YgTm9ydGgg
Q2Fyb2xpbmEgYXQgQ2hhcmxvdHRlLCBDaGFybG90dGUsIE5DIDI4MjIzLCBVU0EuIEV1Z2VuaWEu
TG9AdW5jYy5lZHUuPC9hdXRoLWFkZHJlc3M+PHRpdGxlcz48dGl0bGU+Q29udHJhc3RpbmcgQXN5
bXB0b21hdGljIGFuZCBEcnVnIFJlc2lzdGFuY2UgR2VuZSBQcmV2YWxlbmNlIG9mIFBsYXNtb2Rp
dW0gZmFsY2lwYXJ1bSBpbiBHaGFuYTogSW1wbGljYXRpb25zIG9uIFNlYXNvbmFsIE1hbGFyaWEg
Q2hlbW9wcmV2ZW50aW9uPC90aXRsZT48c2Vjb25kYXJ5LXRpdGxlPkdlbmVzIChCYXNlbCk8L3Nl
Y29uZGFyeS10aXRsZT48L3RpdGxlcz48cGVyaW9kaWNhbD48ZnVsbC10aXRsZT5HZW5lcyAoQmFz
ZWwpPC9mdWxsLXRpdGxlPjwvcGVyaW9kaWNhbD48dm9sdW1lPjEwPC92b2x1bWU+PG51bWJlcj43
PC9udW1iZXI+PGVkaXRpb24+MjAxOS8wNy8xOTwvZWRpdGlvbj48a2V5d29yZHM+PGtleXdvcmQ+
QW50aW1hbGFyaWFscy9waGFybWFjb2xvZ3kvdGhlcmFwZXV0aWMgdXNlPC9rZXl3b3JkPjxrZXl3
b3JkPkFzeW1wdG9tYXRpYyBEaXNlYXNlczwva2V5d29yZD48a2V5d29yZD5DaGVtb3ByZXZlbnRp
b248L2tleXdvcmQ+PGtleXdvcmQ+KkRydWcgUmVzaXN0YW5jZTwva2V5d29yZD48a2V5d29yZD4q
R2VuZXMsIFByb3Rvem9hbjwva2V5d29yZD48a2V5d29yZD5HaGFuYS9lcGlkZW1pb2xvZ3k8L2tl
eXdvcmQ+PGtleXdvcmQ+SGFwbG90eXBlczwva2V5d29yZD48a2V5d29yZD5IdW1hbnM8L2tleXdv
cmQ+PGtleXdvcmQ+TWFsYXJpYSwgRmFsY2lwYXJ1bS9kcnVnIHRoZXJhcHkvKmVwaWRlbWlvbG9n
eS8qcGFyYXNpdG9sb2d5L3ByZXZlbnRpb24gJmFtcDsgY29udHJvbDwva2V5d29yZD48a2V5d29y
ZD5NdXRhdGlvbjwva2V5d29yZD48a2V5d29yZD5QbGFzbW9kaXVtIGZhbGNpcGFydW0vKmRydWcg
ZWZmZWN0cy8qZ2VuZXRpY3M8L2tleXdvcmQ+PGtleXdvcmQ+UHJldmFsZW5jZTwva2V5d29yZD48
a2V5d29yZD5QdWJsaWMgSGVhbHRoIFN1cnZlaWxsYW5jZTwva2V5d29yZD48a2V5d29yZD5STkEs
IFJpYm9zb21hbCwgMThTL2dlbmV0aWNzPC9rZXl3b3JkPjxrZXl3b3JkPipTZWFzb25zPC9rZXl3
b3JkPjxrZXl3b3JkPlNlbnNpdGl2aXR5IGFuZCBTcGVjaWZpY2l0eTwva2V5d29yZD48a2V5d29y
ZD4qUGxhc21vZGl1bSBmYWxjaXBhcnVtPC9rZXl3b3JkPjxrZXl3b3JkPipTdWxmYWRveGluZS1Q
eXJpbWV0aGFtaW5lPC9rZXl3b3JkPjxrZXl3b3JkPip0YXJlLTI8L2tleXdvcmQ+PGtleXdvcmQ+
KmFudGltYWxhcmlhbCBkcnVnIHJlc2lzdGFuY2U8L2tleXdvcmQ+PGtleXdvcmQ+KmFzeW1wdG9t
YXRpYyBpbmZlY3Rpb25zPC9rZXl3b3JkPjxrZXl3b3JkPipwZmRocHM8L2tleXdvcmQ+PGtleXdv
cmQ+KnBoZGhmcjwva2V5d29yZD48a2V5d29yZD4qcXVhbnRpdGF0aXZlIHJlYWwtdGltZSBQQ1I8
L2tleXdvcmQ+PC9rZXl3b3Jkcz48ZGF0ZXM+PHllYXI+MjAxOTwveWVhcj48cHViLWRhdGVzPjxk
YXRlPkp1bCAxNjwvZGF0ZT48L3B1Yi1kYXRlcz48L2RhdGVzPjxpc2JuPjIwNzMtNDQyNSAoRWxl
Y3Ryb25pYykmI3hEOzIwNzMtNDQyNSAoTGlua2luZyk8L2lzYm4+PGFjY2Vzc2lvbi1udW0+MzEz
MTUzMDQ8L2FjY2Vzc2lvbi1udW0+PHVybHM+PHJlbGF0ZWQtdXJscz48dXJsPmh0dHBzOi8vd3d3
Lm5jYmkubmxtLm5paC5nb3YvcHVibWVkLzMxMzE1MzA0PC91cmw+PC9yZWxhdGVkLXVybHM+PC91
cmxzPjxjdXN0b20yPlBNQzY2NzgxMjQ8L2N1c3RvbTI+PGVsZWN0cm9uaWMtcmVzb3VyY2UtbnVt
PjEwLjMzOTAvZ2VuZXMxMDA3MDUzODwvZWxlY3Ryb25pYy1yZXNvdXJjZS1udW0+PC9yZWNvcmQ+
PC9DaXRlPjwvRW5kTm90ZT5=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EaWVuZzwvQXV0aG9yPjxZZWFyPjIwMTk8L1llYXI+PFJl
Y051bT45MDM8L1JlY051bT48RGlzcGxheVRleHQ+KERpZW5nIGV0IGFsLiwgMjAxOSk8L0Rpc3Bs
YXlUZXh0PjxyZWNvcmQ+PHJlYy1udW1iZXI+OTAzPC9yZWMtbnVtYmVyPjxmb3JlaWduLWtleXM+
PGtleSBhcHA9IkVOIiBkYi1pZD0ieGRkc3NzMnI4Zng1Mm9lZXdmcnYwOWQzcHB3c2RwMndlMHBk
IiB0aW1lc3RhbXA9IjE2MTIxOTk4MzYiPjkwMzwva2V5PjwvZm9yZWlnbi1rZXlzPjxyZWYtdHlw
ZSBuYW1lPSJKb3VybmFsIEFydGljbGUiPjE3PC9yZWYtdHlwZT48Y29udHJpYnV0b3JzPjxhdXRo
b3JzPjxhdXRob3I+RGllbmcsIEMuIEMuPC9hdXRob3I+PGF1dGhvcj5Hb256YWxleiwgTC48L2F1
dGhvcj48YXV0aG9yPlBlc3RhbmEsIEsuPC9hdXRob3I+PGF1dGhvcj5EaGlrcnVsbGFoaSwgUy4g
Qi48L2F1dGhvcj48YXV0aG9yPkFtb2FoLCBMLiBFLjwvYXV0aG9yPjxhdXRob3I+QWZyYW5lLCBZ
LiBBLjwvYXV0aG9yPjxhdXRob3I+TG8sIEUuPC9hdXRob3I+PC9hdXRob3JzPjwvY29udHJpYnV0
b3JzPjxhdXRoLWFkZHJlc3M+RGVwYXJ0bWVudCBvZiBCaW9sb2dpY2FsIFNjaWVuY2VzLCBVbml2
ZXJzaXR5IG9mIE5vcnRoIENhcm9saW5hIGF0IENoYXJsb3R0ZSwgQ2hhcmxvdHRlLCBOQyAyODIy
MywgVVNBLiBjZGllbmdAdW5jYy5lZHUuJiN4RDtEZXBhcnRtZW50IG9mIEJpb2xvZ2ljYWwgU2Np
ZW5jZXMsIFVuaXZlcnNpdHkgb2YgTm9ydGggQ2Fyb2xpbmEgYXQgQ2hhcmxvdHRlLCBDaGFybG90
dGUsIE5DIDI4MjIzLCBVU0EuJiN4RDtEZXBhcnRtZW50IG9mIE1lZGljYWwgTWljcm9iaW9sb2d5
LCBDb2xsZWdlIG9mIEhlYWx0aCBTY2llbmNlcywgVW5pdmVyc2l0eSBvZiBHaGFuYSwgUC5PLiBC
b3ggTEcgMjUsIEFjY3JhLCBHaGFuYS4mI3hEO05vZ3VjaGkgTWVtb3JpYWwgSW5zdGl0dXRlIGZv
ciBNZWRpY2FsIFJlc2VhcmNoLCBVbml2ZXJzaXR5IG9mIEdoYW5hLCBBY2NyYSwgR2hhbmEuJiN4
RDtEZXBhcnRtZW50IG9mIEJpb2xvZ2ljYWwgU2NpZW5jZXMsIFVuaXZlcnNpdHkgb2YgTm9ydGgg
Q2Fyb2xpbmEgYXQgQ2hhcmxvdHRlLCBDaGFybG90dGUsIE5DIDI4MjIzLCBVU0EuIEV1Z2VuaWEu
TG9AdW5jYy5lZHUuPC9hdXRoLWFkZHJlc3M+PHRpdGxlcz48dGl0bGU+Q29udHJhc3RpbmcgQXN5
bXB0b21hdGljIGFuZCBEcnVnIFJlc2lzdGFuY2UgR2VuZSBQcmV2YWxlbmNlIG9mIFBsYXNtb2Rp
dW0gZmFsY2lwYXJ1bSBpbiBHaGFuYTogSW1wbGljYXRpb25zIG9uIFNlYXNvbmFsIE1hbGFyaWEg
Q2hlbW9wcmV2ZW50aW9uPC90aXRsZT48c2Vjb25kYXJ5LXRpdGxlPkdlbmVzIChCYXNlbCk8L3Nl
Y29uZGFyeS10aXRsZT48L3RpdGxlcz48cGVyaW9kaWNhbD48ZnVsbC10aXRsZT5HZW5lcyAoQmFz
ZWwpPC9mdWxsLXRpdGxlPjwvcGVyaW9kaWNhbD48dm9sdW1lPjEwPC92b2x1bWU+PG51bWJlcj43
PC9udW1iZXI+PGVkaXRpb24+MjAxOS8wNy8xOTwvZWRpdGlvbj48a2V5d29yZHM+PGtleXdvcmQ+
QW50aW1hbGFyaWFscy9waGFybWFjb2xvZ3kvdGhlcmFwZXV0aWMgdXNlPC9rZXl3b3JkPjxrZXl3
b3JkPkFzeW1wdG9tYXRpYyBEaXNlYXNlczwva2V5d29yZD48a2V5d29yZD5DaGVtb3ByZXZlbnRp
b248L2tleXdvcmQ+PGtleXdvcmQ+KkRydWcgUmVzaXN0YW5jZTwva2V5d29yZD48a2V5d29yZD4q
R2VuZXMsIFByb3Rvem9hbjwva2V5d29yZD48a2V5d29yZD5HaGFuYS9lcGlkZW1pb2xvZ3k8L2tl
eXdvcmQ+PGtleXdvcmQ+SGFwbG90eXBlczwva2V5d29yZD48a2V5d29yZD5IdW1hbnM8L2tleXdv
cmQ+PGtleXdvcmQ+TWFsYXJpYSwgRmFsY2lwYXJ1bS9kcnVnIHRoZXJhcHkvKmVwaWRlbWlvbG9n
eS8qcGFyYXNpdG9sb2d5L3ByZXZlbnRpb24gJmFtcDsgY29udHJvbDwva2V5d29yZD48a2V5d29y
ZD5NdXRhdGlvbjwva2V5d29yZD48a2V5d29yZD5QbGFzbW9kaXVtIGZhbGNpcGFydW0vKmRydWcg
ZWZmZWN0cy8qZ2VuZXRpY3M8L2tleXdvcmQ+PGtleXdvcmQ+UHJldmFsZW5jZTwva2V5d29yZD48
a2V5d29yZD5QdWJsaWMgSGVhbHRoIFN1cnZlaWxsYW5jZTwva2V5d29yZD48a2V5d29yZD5STkEs
IFJpYm9zb21hbCwgMThTL2dlbmV0aWNzPC9rZXl3b3JkPjxrZXl3b3JkPipTZWFzb25zPC9rZXl3
b3JkPjxrZXl3b3JkPlNlbnNpdGl2aXR5IGFuZCBTcGVjaWZpY2l0eTwva2V5d29yZD48a2V5d29y
ZD4qUGxhc21vZGl1bSBmYWxjaXBhcnVtPC9rZXl3b3JkPjxrZXl3b3JkPipTdWxmYWRveGluZS1Q
eXJpbWV0aGFtaW5lPC9rZXl3b3JkPjxrZXl3b3JkPip0YXJlLTI8L2tleXdvcmQ+PGtleXdvcmQ+
KmFudGltYWxhcmlhbCBkcnVnIHJlc2lzdGFuY2U8L2tleXdvcmQ+PGtleXdvcmQ+KmFzeW1wdG9t
YXRpYyBpbmZlY3Rpb25zPC9rZXl3b3JkPjxrZXl3b3JkPipwZmRocHM8L2tleXdvcmQ+PGtleXdv
cmQ+KnBoZGhmcjwva2V5d29yZD48a2V5d29yZD4qcXVhbnRpdGF0aXZlIHJlYWwtdGltZSBQQ1I8
L2tleXdvcmQ+PC9rZXl3b3Jkcz48ZGF0ZXM+PHllYXI+MjAxOTwveWVhcj48cHViLWRhdGVzPjxk
YXRlPkp1bCAxNjwvZGF0ZT48L3B1Yi1kYXRlcz48L2RhdGVzPjxpc2JuPjIwNzMtNDQyNSAoRWxl
Y3Ryb25pYykmI3hEOzIwNzMtNDQyNSAoTGlua2luZyk8L2lzYm4+PGFjY2Vzc2lvbi1udW0+MzEz
MTUzMDQ8L2FjY2Vzc2lvbi1udW0+PHVybHM+PHJlbGF0ZWQtdXJscz48dXJsPmh0dHBzOi8vd3d3
Lm5jYmkubmxtLm5paC5nb3YvcHVibWVkLzMxMzE1MzA0PC91cmw+PC9yZWxhdGVkLXVybHM+PC91
cmxzPjxjdXN0b20yPlBNQzY2NzgxMjQ8L2N1c3RvbTI+PGVsZWN0cm9uaWMtcmVzb3VyY2UtbnVt
PjEwLjMzOTAvZ2VuZXMxMDA3MDUzODwvZWxlY3Ryb25pYy1yZXNvdXJjZS1udW0+PC9yZWNvcmQ+
PC9DaXRlPjwvRW5kTm90ZT5=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Dieng et al., 2019)</w:t>
            </w:r>
            <w:r w:rsidRPr="00CB7E48">
              <w:rPr>
                <w:rFonts w:ascii="Arial" w:hAnsi="Arial" w:cs="Arial"/>
                <w:color w:val="000000" w:themeColor="text1"/>
                <w:sz w:val="16"/>
                <w:szCs w:val="16"/>
              </w:rPr>
              <w:fldChar w:fldCharType="end"/>
            </w:r>
          </w:p>
        </w:tc>
        <w:tc>
          <w:tcPr>
            <w:tcW w:w="1170" w:type="dxa"/>
          </w:tcPr>
          <w:p w14:paraId="40939C3F" w14:textId="7F636744"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Ghana</w:t>
            </w:r>
          </w:p>
        </w:tc>
        <w:tc>
          <w:tcPr>
            <w:tcW w:w="2790" w:type="dxa"/>
          </w:tcPr>
          <w:p w14:paraId="237D9F34" w14:textId="3A035D23"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535 asymptomatic schoolchildren screened across North, Central and South Ghana.</w:t>
            </w:r>
          </w:p>
          <w:p w14:paraId="79DE0136" w14:textId="77777777" w:rsidR="007A12F3" w:rsidRPr="00CB7E48" w:rsidRDefault="007A12F3" w:rsidP="007A12F3">
            <w:pPr>
              <w:rPr>
                <w:rFonts w:ascii="Arial" w:hAnsi="Arial" w:cs="Arial"/>
                <w:color w:val="000000" w:themeColor="text1"/>
                <w:sz w:val="16"/>
                <w:szCs w:val="16"/>
              </w:rPr>
            </w:pPr>
          </w:p>
        </w:tc>
        <w:tc>
          <w:tcPr>
            <w:tcW w:w="2250" w:type="dxa"/>
          </w:tcPr>
          <w:p w14:paraId="25515F57"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Across North, Central and South Ghana with SMC in the North in July 2015.</w:t>
            </w:r>
          </w:p>
          <w:p w14:paraId="54E17D23" w14:textId="77777777" w:rsidR="007A12F3" w:rsidRPr="00CB7E48" w:rsidRDefault="007A12F3" w:rsidP="007A12F3">
            <w:pPr>
              <w:rPr>
                <w:rFonts w:ascii="Arial" w:hAnsi="Arial" w:cs="Arial"/>
                <w:color w:val="000000" w:themeColor="text1"/>
                <w:sz w:val="16"/>
                <w:szCs w:val="16"/>
              </w:rPr>
            </w:pPr>
          </w:p>
        </w:tc>
        <w:tc>
          <w:tcPr>
            <w:tcW w:w="3150" w:type="dxa"/>
          </w:tcPr>
          <w:p w14:paraId="3DC35117" w14:textId="542BFD75"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 xml:space="preserve">Children under five-years-old are given a single dose of SP combined with a 3-day course of </w:t>
            </w:r>
            <w:r w:rsidR="00BC7F2D">
              <w:rPr>
                <w:rFonts w:ascii="Arial" w:hAnsi="Arial" w:cs="Arial"/>
                <w:color w:val="000000" w:themeColor="text1"/>
                <w:sz w:val="16"/>
                <w:szCs w:val="16"/>
              </w:rPr>
              <w:t>AQ</w:t>
            </w:r>
            <w:r w:rsidRPr="00CB7E48">
              <w:rPr>
                <w:rFonts w:ascii="Arial" w:hAnsi="Arial" w:cs="Arial"/>
                <w:color w:val="000000" w:themeColor="text1"/>
                <w:sz w:val="16"/>
                <w:szCs w:val="16"/>
              </w:rPr>
              <w:t xml:space="preserve"> once a month for up to 4 months.</w:t>
            </w:r>
          </w:p>
          <w:p w14:paraId="698A7FC1" w14:textId="77777777" w:rsidR="007A12F3" w:rsidRPr="00CB7E48" w:rsidRDefault="007A12F3" w:rsidP="007A12F3">
            <w:pPr>
              <w:rPr>
                <w:rFonts w:ascii="Arial" w:hAnsi="Arial" w:cs="Arial"/>
                <w:color w:val="000000" w:themeColor="text1"/>
                <w:sz w:val="16"/>
                <w:szCs w:val="16"/>
              </w:rPr>
            </w:pPr>
          </w:p>
        </w:tc>
        <w:tc>
          <w:tcPr>
            <w:tcW w:w="3315" w:type="dxa"/>
          </w:tcPr>
          <w:p w14:paraId="0153F95E" w14:textId="090AB9F3"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The prevalence of pfdhfr-N51I/C59R/S108N/pfdhps-A437G quadruple mutant associated with sulfadoxine-pyrimethamine resistance was significantly higher in the north where SMC was implemented.”</w:t>
            </w:r>
          </w:p>
        </w:tc>
      </w:tr>
      <w:tr w:rsidR="007A12F3" w:rsidRPr="00CB7E48" w14:paraId="13A68E83" w14:textId="77777777" w:rsidTr="00CB7E48">
        <w:tc>
          <w:tcPr>
            <w:tcW w:w="1255" w:type="dxa"/>
          </w:tcPr>
          <w:p w14:paraId="7B8C438A"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Maiga et al</w:t>
            </w:r>
          </w:p>
          <w:p w14:paraId="4F08020A"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2016</w:t>
            </w:r>
          </w:p>
          <w:p w14:paraId="449C2502" w14:textId="418E4BE5" w:rsidR="007A12F3" w:rsidRPr="00CB7E48" w:rsidRDefault="00CB7E48" w:rsidP="007A12F3">
            <w:pPr>
              <w:rPr>
                <w:rFonts w:ascii="Arial" w:hAnsi="Arial" w:cs="Arial"/>
                <w:color w:val="000000" w:themeColor="text1"/>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CITE &lt;EndNote&gt;&lt;Cite&gt;&lt;Author&gt;Maiga&lt;/Author&gt;&lt;Year&gt;2016&lt;/Year&gt;&lt;RecNum&gt;904&lt;/RecNum&gt;&lt;DisplayText&gt;(Maiga et al., 2016)&lt;/DisplayText&gt;&lt;record&gt;&lt;rec-number&gt;904&lt;/rec-number&gt;&lt;foreign-keys&gt;&lt;key app="EN" db-id="xddsss2r8fx52oeewfrv09d3ppwsdp2we0pd" timestamp="1612199881"&gt;904&lt;/key&gt;&lt;/foreign-keys&gt;&lt;ref-type name="Journal Article"&gt;17&lt;/ref-type&gt;&lt;contributors&gt;&lt;authors&gt;&lt;author&gt;Maiga, H.&lt;/author&gt;&lt;author&gt;Lasry, E.&lt;/author&gt;&lt;author&gt;Diarra, M.&lt;/author&gt;&lt;author&gt;Sagara, I.&lt;/author&gt;&lt;author&gt;Bamadio, A.&lt;/author&gt;&lt;author&gt;Traore, A.&lt;/author&gt;&lt;author&gt;Coumare, S.&lt;/author&gt;&lt;author&gt;Bahonan, S.&lt;/author&gt;&lt;author&gt;Sangare, B.&lt;/author&gt;&lt;author&gt;Dicko, Y.&lt;/author&gt;&lt;author&gt;Diallo, N.&lt;/author&gt;&lt;author&gt;Tembely, A.&lt;/author&gt;&lt;author&gt;Traore, D.&lt;/author&gt;&lt;author&gt;Niangaly, H.&lt;/author&gt;&lt;author&gt;Dao, F.&lt;/author&gt;&lt;author&gt;Haidara, A.&lt;/author&gt;&lt;author&gt;Dicko, A.&lt;/author&gt;&lt;author&gt;Doumbo, O. K.&lt;/author&gt;&lt;author&gt;Djimde, A. A.&lt;/author&gt;&lt;/authors&gt;&lt;/contributors&gt;&lt;auth-address&gt;Malaria Research and Training Center, Department of Epidemiology of Parasitic Diseases, Faculty of Medicine and Odontostomatology and Faculty of Pharmacy, University of Sciences, Techniques and Technologies of Bamako, Mali.&amp;#xD;Medecins Sans Frontieres (MSF), New York, New York, United States of America.&amp;#xD;Medecins Sans Frontieres (MSF) Bamako, Mali.&lt;/auth-address&gt;&lt;titles&gt;&lt;title&gt;Seasonal Malaria Chemoprevention with Sulphadoxine-Pyrimethamine and Amodiaquine Selects Pfdhfr-dhps Quintuple Mutant Genotype in Mali&lt;/title&gt;&lt;secondary-title&gt;PLoS One&lt;/secondary-title&gt;&lt;/titles&gt;&lt;periodical&gt;&lt;full-title&gt;PLoS One&lt;/full-title&gt;&lt;/periodical&gt;&lt;pages&gt;e0162718&lt;/pages&gt;&lt;volume&gt;11&lt;/volume&gt;&lt;number&gt;9&lt;/number&gt;&lt;edition&gt;2016/09/24&lt;/edition&gt;&lt;dates&gt;&lt;year&gt;2016&lt;/year&gt;&lt;/dates&gt;&lt;isbn&gt;1932-6203 (Electronic)&amp;#xD;1932-6203 (Linking)&lt;/isbn&gt;&lt;accession-num&gt;27662368&lt;/accession-num&gt;&lt;urls&gt;&lt;related-urls&gt;&lt;url&gt;https://www.ncbi.nlm.nih.gov/pubmed/27662368&lt;/url&gt;&lt;/related-urls&gt;&lt;/urls&gt;&lt;custom2&gt;PMC5035027&lt;/custom2&gt;&lt;electronic-resource-num&gt;10.1371/journal.pone.0162718&lt;/electronic-resource-num&gt;&lt;/record&gt;&lt;/Cite&gt;&lt;/EndNote&gt;</w:instrText>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Maiga et al., 2016)</w:t>
            </w:r>
            <w:r w:rsidRPr="00CB7E48">
              <w:rPr>
                <w:rFonts w:ascii="Arial" w:hAnsi="Arial" w:cs="Arial"/>
                <w:color w:val="000000" w:themeColor="text1"/>
                <w:sz w:val="16"/>
                <w:szCs w:val="16"/>
              </w:rPr>
              <w:fldChar w:fldCharType="end"/>
            </w:r>
          </w:p>
        </w:tc>
        <w:tc>
          <w:tcPr>
            <w:tcW w:w="1170" w:type="dxa"/>
          </w:tcPr>
          <w:p w14:paraId="354485BC" w14:textId="0423E815"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Mali</w:t>
            </w:r>
          </w:p>
        </w:tc>
        <w:tc>
          <w:tcPr>
            <w:tcW w:w="2790" w:type="dxa"/>
          </w:tcPr>
          <w:p w14:paraId="708B273F" w14:textId="36A743A0"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 xml:space="preserve">662 and 670 children aged from </w:t>
            </w:r>
            <w:r w:rsidR="000C38E1">
              <w:rPr>
                <w:rFonts w:ascii="Arial" w:hAnsi="Arial" w:cs="Arial"/>
                <w:color w:val="000000" w:themeColor="text1"/>
                <w:sz w:val="16"/>
                <w:szCs w:val="16"/>
              </w:rPr>
              <w:t>three</w:t>
            </w:r>
            <w:r w:rsidRPr="00CB7E48">
              <w:rPr>
                <w:rFonts w:ascii="Arial" w:hAnsi="Arial" w:cs="Arial"/>
                <w:color w:val="000000" w:themeColor="text1"/>
                <w:sz w:val="16"/>
                <w:szCs w:val="16"/>
              </w:rPr>
              <w:t xml:space="preserve"> to 59 months were enrolled in the study.</w:t>
            </w:r>
          </w:p>
          <w:p w14:paraId="20CB4621" w14:textId="77777777" w:rsidR="007A12F3" w:rsidRPr="00CB7E48" w:rsidRDefault="007A12F3" w:rsidP="007A12F3">
            <w:pPr>
              <w:rPr>
                <w:rFonts w:ascii="Arial" w:hAnsi="Arial" w:cs="Arial"/>
                <w:color w:val="000000" w:themeColor="text1"/>
                <w:sz w:val="16"/>
                <w:szCs w:val="16"/>
              </w:rPr>
            </w:pPr>
          </w:p>
        </w:tc>
        <w:tc>
          <w:tcPr>
            <w:tcW w:w="2250" w:type="dxa"/>
          </w:tcPr>
          <w:p w14:paraId="256D9B60" w14:textId="05424688"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Two cross-sectional surveys were conducted before (August 2012) and after (June 2014) a pilot implementation of SMC</w:t>
            </w:r>
            <w:r w:rsidR="00016E16">
              <w:rPr>
                <w:rFonts w:ascii="Arial" w:hAnsi="Arial" w:cs="Arial"/>
                <w:color w:val="000000" w:themeColor="text1"/>
                <w:sz w:val="16"/>
                <w:szCs w:val="16"/>
              </w:rPr>
              <w:t>.</w:t>
            </w:r>
          </w:p>
          <w:p w14:paraId="314E28BF" w14:textId="77777777" w:rsidR="007A12F3" w:rsidRPr="00CB7E48" w:rsidRDefault="007A12F3" w:rsidP="007A12F3">
            <w:pPr>
              <w:rPr>
                <w:rFonts w:ascii="Arial" w:hAnsi="Arial" w:cs="Arial"/>
                <w:color w:val="000000" w:themeColor="text1"/>
                <w:sz w:val="16"/>
                <w:szCs w:val="16"/>
              </w:rPr>
            </w:pPr>
          </w:p>
        </w:tc>
        <w:tc>
          <w:tcPr>
            <w:tcW w:w="3150" w:type="dxa"/>
          </w:tcPr>
          <w:p w14:paraId="78EE7349" w14:textId="49DA2DF6"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 xml:space="preserve">Children aged 3–59 months received 7 rounds of curative doses of SP </w:t>
            </w:r>
            <w:r w:rsidR="00BC7F2D">
              <w:rPr>
                <w:rFonts w:ascii="Arial" w:hAnsi="Arial" w:cs="Arial"/>
                <w:color w:val="000000" w:themeColor="text1"/>
                <w:sz w:val="16"/>
                <w:szCs w:val="16"/>
              </w:rPr>
              <w:t>+</w:t>
            </w:r>
            <w:r w:rsidRPr="00CB7E48">
              <w:rPr>
                <w:rFonts w:ascii="Arial" w:hAnsi="Arial" w:cs="Arial"/>
                <w:color w:val="000000" w:themeColor="text1"/>
                <w:sz w:val="16"/>
                <w:szCs w:val="16"/>
              </w:rPr>
              <w:t xml:space="preserve"> AQ over two malaria seasons.</w:t>
            </w:r>
          </w:p>
          <w:p w14:paraId="1E7DE92D" w14:textId="77777777" w:rsidR="007A12F3" w:rsidRPr="00CB7E48" w:rsidRDefault="007A12F3" w:rsidP="007A12F3">
            <w:pPr>
              <w:rPr>
                <w:rFonts w:ascii="Arial" w:hAnsi="Arial" w:cs="Arial"/>
                <w:color w:val="000000" w:themeColor="text1"/>
                <w:sz w:val="16"/>
                <w:szCs w:val="16"/>
              </w:rPr>
            </w:pPr>
          </w:p>
        </w:tc>
        <w:tc>
          <w:tcPr>
            <w:tcW w:w="3315" w:type="dxa"/>
          </w:tcPr>
          <w:p w14:paraId="5F672941" w14:textId="6EC9A74F"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SMC increased the prevalence of molecular markers of P. falciparum resistance to SP in the treated children. However, there was no significant increase of these markers of resistance in the general parasite population after 2 years and 7 rounds of SMC.”</w:t>
            </w:r>
          </w:p>
        </w:tc>
      </w:tr>
      <w:tr w:rsidR="007A12F3" w:rsidRPr="00CB7E48" w14:paraId="1F952C74" w14:textId="77777777" w:rsidTr="00CB7E48">
        <w:tc>
          <w:tcPr>
            <w:tcW w:w="1255" w:type="dxa"/>
          </w:tcPr>
          <w:p w14:paraId="49248233"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Somé et al</w:t>
            </w:r>
          </w:p>
          <w:p w14:paraId="18A3CC26"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2014</w:t>
            </w:r>
          </w:p>
          <w:p w14:paraId="5C03A820" w14:textId="64E7A54E" w:rsidR="007A12F3" w:rsidRPr="00CB7E48" w:rsidRDefault="00CB7E48" w:rsidP="007A12F3">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Tb21lPC9BdXRob3I+PFllYXI+MjAxNDwvWWVhcj48UmVj
TnVtPjkwNTwvUmVjTnVtPjxEaXNwbGF5VGV4dD4oU29tZSBldCBhbC4sIDIwMTQpPC9EaXNwbGF5
VGV4dD48cmVjb3JkPjxyZWMtbnVtYmVyPjkwNTwvcmVjLW51bWJlcj48Zm9yZWlnbi1rZXlzPjxr
ZXkgYXBwPSJFTiIgZGItaWQ9InhkZHNzczJyOGZ4NTJvZWV3ZnJ2MDlkM3Bwd3NkcDJ3ZTBwZCIg
dGltZXN0YW1wPSIxNjEyMTk5OTIxIj45MDU8L2tleT48L2ZvcmVpZ24ta2V5cz48cmVmLXR5cGUg
bmFtZT0iSm91cm5hbCBBcnRpY2xlIj4xNzwvcmVmLXR5cGU+PGNvbnRyaWJ1dG9ycz48YXV0aG9y
cz48YXV0aG9yPlNvbWUsIEEuIEYuPC9hdXRob3I+PGF1dGhvcj5ab25nbywgSS48L2F1dGhvcj48
YXV0aG9yPkNvbXBhb3JlLCBZLiBELjwvYXV0aG9yPjxhdXRob3I+U2FrYW5kZSwgUy48L2F1dGhv
cj48YXV0aG9yPk5vc3RlbiwgRi48L2F1dGhvcj48YXV0aG9yPk91ZWRyYW9nbywgSi4gQi48L2F1
dGhvcj48YXV0aG9yPlJvc2VudGhhbCwgUC4gSi48L2F1dGhvcj48L2F1dGhvcnM+PC9jb250cmli
dXRvcnM+PGF1dGgtYWRkcmVzcz5JbnN0aXR1dCBkZSBSZWNoZXJjaGUgZW4gU2NpZW5jZXMgZGUg
bGEgU2FudGUsIEJvYm8tRGlvdWxhc3NvLCBCdXJraW5hIEZhc28uJiN4RDtDZW50cmUgTXVyYXos
IEJvYm8tRGlvdWxhc3NvLCBCdXJraW5hIEZhc28uJiN4RDtTaG9rbG8gTWFsYXJpYSBSZXNlYXJj
aCBVbml0LCBNYWhpZG9sLU94Zm9yZCBUcm9waWNhbCBNZWRpY2luZSBSZXNlYXJjaCBVbml0LCBG
YWN1bHR5IG9mIFRyb3BpY2FsIE1lZGljaW5lLCBNYWhpZG9sIFVuaXZlcnNpdHksIE1hZSBTb2Qs
IFRoYWlsYW5kIENlbnRyZSBmb3IgVHJvcGljYWwgTWVkaWNpbmUsIE51ZmZpZWxkIERlcGFydG1l
bnQgb2YgTWVkaWNpbmUsIFVuaXZlcnNpdHkgb2YgT3hmb3JkLCBPeGZvcmQsIFVuaXRlZCBLaW5n
ZG9tLiYjeEQ7SW5zdGl0dXQgZGUgUmVjaGVyY2hlIGVuIFNjaWVuY2VzIGRlIGxhIFNhbnRlLCBC
b2JvLURpb3VsYXNzbywgQnVya2luYSBGYXNvIENlbnRyZSBNdXJheiwgQm9iby1EaW91bGFzc28s
IEJ1cmtpbmEgRmFzby4mI3hEO0RlcGFydG1lbnQgb2YgTWVkaWNpbmUsIFVuaXZlcnNpdHkgb2Yg
Q2FsaWZvcm5pYSwgU2FuIEZyYW5jaXNjbywgQ2FsaWZvcm5pYSwgVVNBIHByb3NlbnRoYWxAbWVk
c2ZnaC51Y3NmLmVkdS48L2F1dGgtYWRkcmVzcz48dGl0bGVzPjx0aXRsZT5TZWxlY3Rpb24gb2Yg
ZHJ1ZyByZXNpc3RhbmNlLW1lZGlhdGluZyBQbGFzbW9kaXVtIGZhbGNpcGFydW0gZ2VuZXRpYyBw
b2x5bW9ycGhpc21zIGJ5IHNlYXNvbmFsIG1hbGFyaWEgY2hlbW9wcmV2ZW50aW9uIGluIEJ1cmtp
bmEgRmFzbzwvdGl0bGU+PHNlY29uZGFyeS10aXRsZT5BbnRpbWljcm9iIEFnZW50cyBDaGVtb3Ro
ZXI8L3NlY29uZGFyeS10aXRsZT48L3RpdGxlcz48cGVyaW9kaWNhbD48ZnVsbC10aXRsZT5BbnRp
bWljcm9iIEFnZW50cyBDaGVtb3RoZXI8L2Z1bGwtdGl0bGU+PC9wZXJpb2RpY2FsPjxwYWdlcz4z
NjYwLTU8L3BhZ2VzPjx2b2x1bWU+NTg8L3ZvbHVtZT48bnVtYmVyPjc8L251bWJlcj48ZWRpdGlv
bj4yMDE0LzA0LzE2PC9lZGl0aW9uPjxrZXl3b3Jkcz48a2V5d29yZD5BbnRpbWFsYXJpYWxzLypw
aGFybWFjb2xvZ3kvdGhlcmFwZXV0aWMgdXNlPC9rZXl3b3JkPjxrZXl3b3JkPkJ1cmtpbmEgRmFz
bzwva2V5d29yZD48a2V5d29yZD5DaGlsZDwva2V5d29yZD48a2V5d29yZD5DaGlsZCwgUHJlc2No
b29sPC9rZXl3b3JkPjxrZXl3b3JkPkROQSwgUHJvdG96b2FuL2dlbmV0aWNzPC9rZXl3b3JkPjxr
ZXl3b3JkPkRydWcgUmVzaXN0YW5jZS8qZ2VuZXRpY3M8L2tleXdvcmQ+PGtleXdvcmQ+SHVtYW5z
PC9rZXl3b3JkPjxrZXl3b3JkPkluZmFudDwva2V5d29yZD48a2V5d29yZD5NYWxhcmlhLCBGYWxj
aXBhcnVtL3BhcmFzaXRvbG9neS8qcHJldmVudGlvbiAmYW1wOyBjb250cm9sPC9rZXl3b3JkPjxr
ZXl3b3JkPlBsYXNtb2RpdW0gZmFsY2lwYXJ1bS8qZHJ1ZyBlZmZlY3RzLypnZW5ldGljczwva2V5
d29yZD48a2V5d29yZD5Qb2x5bW9ycGhpc20sIEdlbmV0aWMvKmdlbmV0aWNzPC9rZXl3b3JkPjxr
ZXl3b3JkPlJ1cmFsIFBvcHVsYXRpb248L2tleXdvcmQ+PGtleXdvcmQ+KlNlYXNvbnM8L2tleXdv
cmQ+PC9rZXl3b3Jkcz48ZGF0ZXM+PHllYXI+MjAxNDwveWVhcj48cHViLWRhdGVzPjxkYXRlPkp1
bDwvZGF0ZT48L3B1Yi1kYXRlcz48L2RhdGVzPjxpc2JuPjEwOTgtNjU5NiAoRWxlY3Ryb25pYykm
I3hEOzAwNjYtNDgwNCAoTGlua2luZyk8L2lzYm4+PGFjY2Vzc2lvbi1udW0+MjQ3MzM0NzY8L2Fj
Y2Vzc2lvbi1udW0+PHVybHM+PHJlbGF0ZWQtdXJscz48dXJsPmh0dHBzOi8vd3d3Lm5jYmkubmxt
Lm5paC5nb3YvcHVibWVkLzI0NzMzNDc2PC91cmw+PC9yZWxhdGVkLXVybHM+PC91cmxzPjxjdXN0
b20yPlBNQzQwNjg1OTE8L2N1c3RvbTI+PGVsZWN0cm9uaWMtcmVzb3VyY2UtbnVtPjEwLjExMjgv
QUFDLjAyNDA2LTE0PC9lbGVjdHJvbmljLXJlc291cmNlLW51bT48L3JlY29yZD48L0NpdGU+PC9F
bmROb3RlPn==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Tb21lPC9BdXRob3I+PFllYXI+MjAxNDwvWWVhcj48UmVj
TnVtPjkwNTwvUmVjTnVtPjxEaXNwbGF5VGV4dD4oU29tZSBldCBhbC4sIDIwMTQpPC9EaXNwbGF5
VGV4dD48cmVjb3JkPjxyZWMtbnVtYmVyPjkwNTwvcmVjLW51bWJlcj48Zm9yZWlnbi1rZXlzPjxr
ZXkgYXBwPSJFTiIgZGItaWQ9InhkZHNzczJyOGZ4NTJvZWV3ZnJ2MDlkM3Bwd3NkcDJ3ZTBwZCIg
dGltZXN0YW1wPSIxNjEyMTk5OTIxIj45MDU8L2tleT48L2ZvcmVpZ24ta2V5cz48cmVmLXR5cGUg
bmFtZT0iSm91cm5hbCBBcnRpY2xlIj4xNzwvcmVmLXR5cGU+PGNvbnRyaWJ1dG9ycz48YXV0aG9y
cz48YXV0aG9yPlNvbWUsIEEuIEYuPC9hdXRob3I+PGF1dGhvcj5ab25nbywgSS48L2F1dGhvcj48
YXV0aG9yPkNvbXBhb3JlLCBZLiBELjwvYXV0aG9yPjxhdXRob3I+U2FrYW5kZSwgUy48L2F1dGhv
cj48YXV0aG9yPk5vc3RlbiwgRi48L2F1dGhvcj48YXV0aG9yPk91ZWRyYW9nbywgSi4gQi48L2F1
dGhvcj48YXV0aG9yPlJvc2VudGhhbCwgUC4gSi48L2F1dGhvcj48L2F1dGhvcnM+PC9jb250cmli
dXRvcnM+PGF1dGgtYWRkcmVzcz5JbnN0aXR1dCBkZSBSZWNoZXJjaGUgZW4gU2NpZW5jZXMgZGUg
bGEgU2FudGUsIEJvYm8tRGlvdWxhc3NvLCBCdXJraW5hIEZhc28uJiN4RDtDZW50cmUgTXVyYXos
IEJvYm8tRGlvdWxhc3NvLCBCdXJraW5hIEZhc28uJiN4RDtTaG9rbG8gTWFsYXJpYSBSZXNlYXJj
aCBVbml0LCBNYWhpZG9sLU94Zm9yZCBUcm9waWNhbCBNZWRpY2luZSBSZXNlYXJjaCBVbml0LCBG
YWN1bHR5IG9mIFRyb3BpY2FsIE1lZGljaW5lLCBNYWhpZG9sIFVuaXZlcnNpdHksIE1hZSBTb2Qs
IFRoYWlsYW5kIENlbnRyZSBmb3IgVHJvcGljYWwgTWVkaWNpbmUsIE51ZmZpZWxkIERlcGFydG1l
bnQgb2YgTWVkaWNpbmUsIFVuaXZlcnNpdHkgb2YgT3hmb3JkLCBPeGZvcmQsIFVuaXRlZCBLaW5n
ZG9tLiYjeEQ7SW5zdGl0dXQgZGUgUmVjaGVyY2hlIGVuIFNjaWVuY2VzIGRlIGxhIFNhbnRlLCBC
b2JvLURpb3VsYXNzbywgQnVya2luYSBGYXNvIENlbnRyZSBNdXJheiwgQm9iby1EaW91bGFzc28s
IEJ1cmtpbmEgRmFzby4mI3hEO0RlcGFydG1lbnQgb2YgTWVkaWNpbmUsIFVuaXZlcnNpdHkgb2Yg
Q2FsaWZvcm5pYSwgU2FuIEZyYW5jaXNjbywgQ2FsaWZvcm5pYSwgVVNBIHByb3NlbnRoYWxAbWVk
c2ZnaC51Y3NmLmVkdS48L2F1dGgtYWRkcmVzcz48dGl0bGVzPjx0aXRsZT5TZWxlY3Rpb24gb2Yg
ZHJ1ZyByZXNpc3RhbmNlLW1lZGlhdGluZyBQbGFzbW9kaXVtIGZhbGNpcGFydW0gZ2VuZXRpYyBw
b2x5bW9ycGhpc21zIGJ5IHNlYXNvbmFsIG1hbGFyaWEgY2hlbW9wcmV2ZW50aW9uIGluIEJ1cmtp
bmEgRmFzbzwvdGl0bGU+PHNlY29uZGFyeS10aXRsZT5BbnRpbWljcm9iIEFnZW50cyBDaGVtb3Ro
ZXI8L3NlY29uZGFyeS10aXRsZT48L3RpdGxlcz48cGVyaW9kaWNhbD48ZnVsbC10aXRsZT5BbnRp
bWljcm9iIEFnZW50cyBDaGVtb3RoZXI8L2Z1bGwtdGl0bGU+PC9wZXJpb2RpY2FsPjxwYWdlcz4z
NjYwLTU8L3BhZ2VzPjx2b2x1bWU+NTg8L3ZvbHVtZT48bnVtYmVyPjc8L251bWJlcj48ZWRpdGlv
bj4yMDE0LzA0LzE2PC9lZGl0aW9uPjxrZXl3b3Jkcz48a2V5d29yZD5BbnRpbWFsYXJpYWxzLypw
aGFybWFjb2xvZ3kvdGhlcmFwZXV0aWMgdXNlPC9rZXl3b3JkPjxrZXl3b3JkPkJ1cmtpbmEgRmFz
bzwva2V5d29yZD48a2V5d29yZD5DaGlsZDwva2V5d29yZD48a2V5d29yZD5DaGlsZCwgUHJlc2No
b29sPC9rZXl3b3JkPjxrZXl3b3JkPkROQSwgUHJvdG96b2FuL2dlbmV0aWNzPC9rZXl3b3JkPjxr
ZXl3b3JkPkRydWcgUmVzaXN0YW5jZS8qZ2VuZXRpY3M8L2tleXdvcmQ+PGtleXdvcmQ+SHVtYW5z
PC9rZXl3b3JkPjxrZXl3b3JkPkluZmFudDwva2V5d29yZD48a2V5d29yZD5NYWxhcmlhLCBGYWxj
aXBhcnVtL3BhcmFzaXRvbG9neS8qcHJldmVudGlvbiAmYW1wOyBjb250cm9sPC9rZXl3b3JkPjxr
ZXl3b3JkPlBsYXNtb2RpdW0gZmFsY2lwYXJ1bS8qZHJ1ZyBlZmZlY3RzLypnZW5ldGljczwva2V5
d29yZD48a2V5d29yZD5Qb2x5bW9ycGhpc20sIEdlbmV0aWMvKmdlbmV0aWNzPC9rZXl3b3JkPjxr
ZXl3b3JkPlJ1cmFsIFBvcHVsYXRpb248L2tleXdvcmQ+PGtleXdvcmQ+KlNlYXNvbnM8L2tleXdv
cmQ+PC9rZXl3b3Jkcz48ZGF0ZXM+PHllYXI+MjAxNDwveWVhcj48cHViLWRhdGVzPjxkYXRlPkp1
bDwvZGF0ZT48L3B1Yi1kYXRlcz48L2RhdGVzPjxpc2JuPjEwOTgtNjU5NiAoRWxlY3Ryb25pYykm
I3hEOzAwNjYtNDgwNCAoTGlua2luZyk8L2lzYm4+PGFjY2Vzc2lvbi1udW0+MjQ3MzM0NzY8L2Fj
Y2Vzc2lvbi1udW0+PHVybHM+PHJlbGF0ZWQtdXJscz48dXJsPmh0dHBzOi8vd3d3Lm5jYmkubmxt
Lm5paC5nb3YvcHVibWVkLzI0NzMzNDc2PC91cmw+PC9yZWxhdGVkLXVybHM+PC91cmxzPjxjdXN0
b20yPlBNQzQwNjg1OTE8L2N1c3RvbTI+PGVsZWN0cm9uaWMtcmVzb3VyY2UtbnVtPjEwLjExMjgv
QUFDLjAyNDA2LTE0PC9lbGVjdHJvbmljLXJlc291cmNlLW51bT48L3JlY29yZD48L0NpdGU+PC9F
bmROb3RlPn==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Some et al., 2014)</w:t>
            </w:r>
            <w:r w:rsidRPr="00CB7E48">
              <w:rPr>
                <w:rFonts w:ascii="Arial" w:hAnsi="Arial" w:cs="Arial"/>
                <w:color w:val="000000" w:themeColor="text1"/>
                <w:sz w:val="16"/>
                <w:szCs w:val="16"/>
              </w:rPr>
              <w:fldChar w:fldCharType="end"/>
            </w:r>
          </w:p>
        </w:tc>
        <w:tc>
          <w:tcPr>
            <w:tcW w:w="1170" w:type="dxa"/>
          </w:tcPr>
          <w:p w14:paraId="1355C478" w14:textId="2A3CE7D1"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Burkina Faso</w:t>
            </w:r>
          </w:p>
        </w:tc>
        <w:tc>
          <w:tcPr>
            <w:tcW w:w="2790" w:type="dxa"/>
          </w:tcPr>
          <w:p w14:paraId="7D95FAF7" w14:textId="5222123A"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 xml:space="preserve">120 randomly selected children aged </w:t>
            </w:r>
            <w:r w:rsidR="00EC6032">
              <w:rPr>
                <w:rFonts w:ascii="Arial" w:hAnsi="Arial" w:cs="Arial"/>
                <w:color w:val="000000" w:themeColor="text1"/>
                <w:sz w:val="16"/>
                <w:szCs w:val="16"/>
              </w:rPr>
              <w:t>three</w:t>
            </w:r>
            <w:r w:rsidRPr="00CB7E48">
              <w:rPr>
                <w:rFonts w:ascii="Arial" w:hAnsi="Arial" w:cs="Arial"/>
                <w:color w:val="000000" w:themeColor="text1"/>
                <w:sz w:val="16"/>
                <w:szCs w:val="16"/>
              </w:rPr>
              <w:t xml:space="preserve"> to 59 months from each treatment arm and an additional 120 randomly selected children from a </w:t>
            </w:r>
            <w:r w:rsidRPr="00CB7E48">
              <w:rPr>
                <w:rFonts w:ascii="Arial" w:hAnsi="Arial" w:cs="Arial"/>
                <w:color w:val="000000" w:themeColor="text1"/>
                <w:sz w:val="16"/>
                <w:szCs w:val="16"/>
              </w:rPr>
              <w:lastRenderedPageBreak/>
              <w:t xml:space="preserve">control group that did not receive SMC. </w:t>
            </w:r>
          </w:p>
          <w:p w14:paraId="5C5EF833" w14:textId="77777777" w:rsidR="007A12F3" w:rsidRPr="00CB7E48" w:rsidRDefault="007A12F3" w:rsidP="007A12F3">
            <w:pPr>
              <w:rPr>
                <w:rFonts w:ascii="Arial" w:hAnsi="Arial" w:cs="Arial"/>
                <w:color w:val="000000" w:themeColor="text1"/>
                <w:sz w:val="16"/>
                <w:szCs w:val="16"/>
              </w:rPr>
            </w:pPr>
          </w:p>
        </w:tc>
        <w:tc>
          <w:tcPr>
            <w:tcW w:w="2250" w:type="dxa"/>
          </w:tcPr>
          <w:p w14:paraId="7DC9BEDA"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lastRenderedPageBreak/>
              <w:t>SNP prevalence before the onset of SMC and 1 month after the third treatment.</w:t>
            </w:r>
          </w:p>
          <w:p w14:paraId="426496BE" w14:textId="77777777" w:rsidR="007A12F3" w:rsidRPr="00CB7E48" w:rsidRDefault="007A12F3" w:rsidP="007A12F3">
            <w:pPr>
              <w:rPr>
                <w:rFonts w:ascii="Arial" w:hAnsi="Arial" w:cs="Arial"/>
                <w:color w:val="000000" w:themeColor="text1"/>
                <w:sz w:val="16"/>
                <w:szCs w:val="16"/>
              </w:rPr>
            </w:pPr>
          </w:p>
        </w:tc>
        <w:tc>
          <w:tcPr>
            <w:tcW w:w="3150" w:type="dxa"/>
          </w:tcPr>
          <w:p w14:paraId="27F7C52D" w14:textId="00222F70"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Monthly DP or AQ</w:t>
            </w:r>
            <w:r w:rsidR="00BC7F2D">
              <w:rPr>
                <w:rFonts w:ascii="Arial" w:hAnsi="Arial" w:cs="Arial"/>
                <w:color w:val="000000" w:themeColor="text1"/>
                <w:sz w:val="16"/>
                <w:szCs w:val="16"/>
              </w:rPr>
              <w:t xml:space="preserve"> + </w:t>
            </w:r>
            <w:r w:rsidRPr="00CB7E48">
              <w:rPr>
                <w:rFonts w:ascii="Arial" w:hAnsi="Arial" w:cs="Arial"/>
                <w:color w:val="000000" w:themeColor="text1"/>
                <w:sz w:val="16"/>
                <w:szCs w:val="16"/>
              </w:rPr>
              <w:t>SP for 3 months in 2009</w:t>
            </w:r>
          </w:p>
        </w:tc>
        <w:tc>
          <w:tcPr>
            <w:tcW w:w="3315" w:type="dxa"/>
          </w:tcPr>
          <w:p w14:paraId="37DB7226"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The prevalence of relevant mutations was increased after SMC with AQ/SP”</w:t>
            </w:r>
          </w:p>
          <w:p w14:paraId="67541421" w14:textId="78B6EC93"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In contrast to AQ/SP, SMC with DP did not clearly select for known resistance-</w:t>
            </w:r>
            <w:r w:rsidRPr="00CB7E48">
              <w:rPr>
                <w:rFonts w:ascii="Arial" w:hAnsi="Arial" w:cs="Arial"/>
                <w:color w:val="000000" w:themeColor="text1"/>
                <w:sz w:val="16"/>
                <w:szCs w:val="16"/>
              </w:rPr>
              <w:lastRenderedPageBreak/>
              <w:t>mediating polymorphisms. SMC with AQ/SP, but not DP, may hasten the development of resistance to components of this regimen.”</w:t>
            </w:r>
          </w:p>
        </w:tc>
      </w:tr>
      <w:tr w:rsidR="007A12F3" w:rsidRPr="00CB7E48" w14:paraId="3C9E1F09" w14:textId="77777777" w:rsidTr="00CB7E48">
        <w:tc>
          <w:tcPr>
            <w:tcW w:w="1255" w:type="dxa"/>
          </w:tcPr>
          <w:p w14:paraId="1C9EBC44"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lastRenderedPageBreak/>
              <w:t>Lo et al</w:t>
            </w:r>
          </w:p>
          <w:p w14:paraId="10A92FBC"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2013</w:t>
            </w:r>
          </w:p>
          <w:p w14:paraId="5070EE6C" w14:textId="621CD7A4" w:rsidR="007A12F3" w:rsidRPr="00CB7E48" w:rsidRDefault="00CB7E48" w:rsidP="007A12F3">
            <w:pPr>
              <w:rPr>
                <w:rFonts w:ascii="Arial" w:hAnsi="Arial" w:cs="Arial"/>
                <w:color w:val="000000" w:themeColor="text1"/>
                <w:sz w:val="16"/>
                <w:szCs w:val="16"/>
              </w:rPr>
            </w:pPr>
            <w:r w:rsidRPr="00CB7E48">
              <w:rPr>
                <w:rFonts w:ascii="Arial" w:hAnsi="Arial" w:cs="Arial"/>
                <w:color w:val="000000" w:themeColor="text1"/>
                <w:sz w:val="16"/>
                <w:szCs w:val="16"/>
              </w:rPr>
              <w:fldChar w:fldCharType="begin">
                <w:fldData xml:space="preserve">PEVuZE5vdGU+PENpdGU+PEF1dGhvcj5MbzwvQXV0aG9yPjxZZWFyPjIwMTM8L1llYXI+PFJlY051
bT45MDY8L1JlY051bT48RGlzcGxheVRleHQ+KExvIGV0IGFsLiwgMjAxMyk8L0Rpc3BsYXlUZXh0
PjxyZWNvcmQ+PHJlYy1udW1iZXI+OTA2PC9yZWMtbnVtYmVyPjxmb3JlaWduLWtleXM+PGtleSBh
cHA9IkVOIiBkYi1pZD0ieGRkc3NzMnI4Zng1Mm9lZXdmcnYwOWQzcHB3c2RwMndlMHBkIiB0aW1l
c3RhbXA9IjE2MTIxOTk5NjIiPjkwNjwva2V5PjwvZm9yZWlnbi1rZXlzPjxyZWYtdHlwZSBuYW1l
PSJKb3VybmFsIEFydGljbGUiPjE3PC9yZWYtdHlwZT48Y29udHJpYnV0b3JzPjxhdXRob3JzPjxh
dXRob3I+TG8sIEEuIEMuPC9hdXRob3I+PGF1dGhvcj5GYXllLCBCLjwvYXV0aG9yPjxhdXRob3I+
QmEgZWwsIEguPC9hdXRob3I+PGF1dGhvcj5DaXNzZSwgQi48L2F1dGhvcj48YXV0aG9yPlRpbmUs
IFIuPC9hdXRob3I+PGF1dGhvcj5BYmlvbGEsIEEuPC9hdXRob3I+PGF1dGhvcj5OZGlheWUsIE0u
PC9hdXRob3I+PGF1dGhvcj5OZGlheWUsIEouIEwuPC9hdXRob3I+PGF1dGhvcj5OZGlheWUsIEQu
PC9hdXRob3I+PGF1dGhvcj5Tb2tobmEsIEMuPC9hdXRob3I+PGF1dGhvcj5Hb21pcywgSi4gRi48
L2F1dGhvcj48YXV0aG9yPkRpZW5nLCBZLjwvYXV0aG9yPjxhdXRob3I+RmF5ZSwgTy48L2F1dGhv
cj48YXV0aG9yPk5kaXIsIE8uPC9hdXRob3I+PGF1dGhvcj5NaWxsaWdhbiwgUC48L2F1dGhvcj48
YXV0aG9yPkNhaXJucywgTS48L2F1dGhvcj48YXV0aG9yPkhhbGxldHQsIFIuPC9hdXRob3I+PGF1
dGhvcj5TdXRoZXJsYW5kLCBDLjwvYXV0aG9yPjxhdXRob3I+R2F5ZSwgTy48L2F1dGhvcj48L2F1
dGhvcnM+PC9jb250cmlidXRvcnM+PGF1dGgtYWRkcmVzcz5TZXJ2aWNlIG9mIFBhcmFzaXRvbG9n
eSwgRmFjdWx0eSBvZiBNZWRpY2luZSwgVW5pdmVyc2l0eSBDaGVpa2ggQW50YSBEaW9wLCBEYWth
ciwgU2VuZWdhbC4gYW1sb3NuQHlhaG9vLmZyPC9hdXRoLWFkZHJlc3M+PHRpdGxlcz48dGl0bGU+
UHJldmFsZW5jZSBvZiBtb2xlY3VsYXIgbWFya2VycyBvZiBkcnVnIHJlc2lzdGFuY2UgaW4gYW4g
YXJlYSBvZiBzZWFzb25hbCBtYWxhcmlhIGNoZW1vcHJldmVudGlvbiBpbiBjaGlsZHJlbiBpbiBT
ZW5lZ2FsPC90aXRsZT48c2Vjb25kYXJ5LXRpdGxlPk1hbGFyIEo8L3NlY29uZGFyeS10aXRsZT48
L3RpdGxlcz48cGVyaW9kaWNhbD48ZnVsbC10aXRsZT5NYWxhciBKPC9mdWxsLXRpdGxlPjwvcGVy
aW9kaWNhbD48cGFnZXM+MTM3PC9wYWdlcz48dm9sdW1lPjEyPC92b2x1bWU+PGVkaXRpb24+MjAx
My8wNC8yNzwvZWRpdGlvbj48a2V5d29yZHM+PGtleXdvcmQ+QW1vZGlhcXVpbmUvcGhhcm1hY29s
b2d5L3RoZXJhcGV1dGljIHVzZTwva2V5d29yZD48a2V5d29yZD5BbnRpbWFsYXJpYWxzLypwaGFy
bWFjb2xvZ3kvdGhlcmFwZXV0aWMgdXNlPC9rZXl3b3JkPjxrZXl3b3JkPkNoZW1vcHJldmVudGlv
bi8qbWV0aG9kczwva2V5d29yZD48a2V5d29yZD5DaGlsZDwva2V5d29yZD48a2V5d29yZD5DaGls
ZCwgUHJlc2Nob29sPC9rZXl3b3JkPjxrZXl3b3JkPkRydWcgQ29tYmluYXRpb25zPC9rZXl3b3Jk
PjxrZXl3b3JkPipEcnVnIFJlc2lzdGFuY2U8L2tleXdvcmQ+PGtleXdvcmQ+RHJ1ZyBUaGVyYXB5
LCBDb21iaW5hdGlvbi9tZXRob2RzPC9rZXl3b3JkPjxrZXl3b3JkPkZlbWFsZTwva2V5d29yZD48
a2V5d29yZD4qR2VuZXRpYyBNYXJrZXJzPC9rZXl3b3JkPjxrZXl3b3JkPkh1bWFuczwva2V5d29y
ZD48a2V5d29yZD5JbmZhbnQ8L2tleXdvcmQ+PGtleXdvcmQ+TWFsYXJpYSwgRmFsY2lwYXJ1bS9l
cGlkZW1pb2xvZ3kvcGFyYXNpdG9sb2d5L3ByZXZlbnRpb24gJmFtcDsgY29udHJvbDwva2V5d29y
ZD48a2V5d29yZD5NYWxlPC9rZXl3b3JkPjxrZXl3b3JkPk11dGF0aW9uIFJhdGU8L2tleXdvcmQ+
PGtleXdvcmQ+UGxhc21vZGl1bSBmYWxjaXBhcnVtLypkcnVnIGVmZmVjdHMvKmdlbmV0aWNzL2lz
b2xhdGlvbiAmYW1wOyBwdXJpZmljYXRpb248L2tleXdvcmQ+PGtleXdvcmQ+UHJldmFsZW5jZTwv
a2V5d29yZD48a2V5d29yZD5QeXJpbWV0aGFtaW5lL3BoYXJtYWNvbG9neS90aGVyYXBldXRpYyB1
c2U8L2tleXdvcmQ+PGtleXdvcmQ+U2VuZWdhbC9lcGlkZW1pb2xvZ3k8L2tleXdvcmQ+PGtleXdv
cmQ+U3VsZmFkb3hpbmUvcGhhcm1hY29sb2d5L3RoZXJhcGV1dGljIHVzZTwva2V5d29yZD48L2tl
eXdvcmRzPjxkYXRlcz48eWVhcj4yMDEzPC95ZWFyPjxwdWItZGF0ZXM+PGRhdGU+QXByIDIzPC9k
YXRlPjwvcHViLWRhdGVzPjwvZGF0ZXM+PGlzYm4+MTQ3NS0yODc1IChFbGVjdHJvbmljKSYjeEQ7
MTQ3NS0yODc1IChMaW5raW5nKTwvaXNibj48YWNjZXNzaW9uLW51bT4yMzYxNzU3NjwvYWNjZXNz
aW9uLW51bT48dXJscz48cmVsYXRlZC11cmxzPjx1cmw+aHR0cHM6Ly93d3cubmNiaS5ubG0ubmlo
Lmdvdi9wdWJtZWQvMjM2MTc1NzY8L3VybD48L3JlbGF0ZWQtdXJscz48L3VybHM+PGN1c3RvbTI+
UE1DMzY1MjcyNTwvY3VzdG9tMj48ZWxlY3Ryb25pYy1yZXNvdXJjZS1udW0+MTAuMTE4Ni8xNDc1
LTI4NzUtMTItMTM3PC9lbGVjdHJvbmljLXJlc291cmNlLW51bT48L3JlY29yZD48L0NpdGU+PC9F
bmROb3RlPgB=
</w:fldData>
              </w:fldChar>
            </w:r>
            <w:r w:rsidRPr="00CB7E48">
              <w:rPr>
                <w:rFonts w:ascii="Arial" w:hAnsi="Arial" w:cs="Arial"/>
                <w:color w:val="000000" w:themeColor="text1"/>
                <w:sz w:val="16"/>
                <w:szCs w:val="16"/>
              </w:rPr>
              <w:instrText xml:space="preserve"> ADDIN EN.CITE </w:instrText>
            </w:r>
            <w:r w:rsidRPr="00CB7E48">
              <w:rPr>
                <w:rFonts w:ascii="Arial" w:hAnsi="Arial" w:cs="Arial"/>
                <w:color w:val="000000" w:themeColor="text1"/>
                <w:sz w:val="16"/>
                <w:szCs w:val="16"/>
              </w:rPr>
              <w:fldChar w:fldCharType="begin">
                <w:fldData xml:space="preserve">PEVuZE5vdGU+PENpdGU+PEF1dGhvcj5MbzwvQXV0aG9yPjxZZWFyPjIwMTM8L1llYXI+PFJlY051
bT45MDY8L1JlY051bT48RGlzcGxheVRleHQ+KExvIGV0IGFsLiwgMjAxMyk8L0Rpc3BsYXlUZXh0
PjxyZWNvcmQ+PHJlYy1udW1iZXI+OTA2PC9yZWMtbnVtYmVyPjxmb3JlaWduLWtleXM+PGtleSBh
cHA9IkVOIiBkYi1pZD0ieGRkc3NzMnI4Zng1Mm9lZXdmcnYwOWQzcHB3c2RwMndlMHBkIiB0aW1l
c3RhbXA9IjE2MTIxOTk5NjIiPjkwNjwva2V5PjwvZm9yZWlnbi1rZXlzPjxyZWYtdHlwZSBuYW1l
PSJKb3VybmFsIEFydGljbGUiPjE3PC9yZWYtdHlwZT48Y29udHJpYnV0b3JzPjxhdXRob3JzPjxh
dXRob3I+TG8sIEEuIEMuPC9hdXRob3I+PGF1dGhvcj5GYXllLCBCLjwvYXV0aG9yPjxhdXRob3I+
QmEgZWwsIEguPC9hdXRob3I+PGF1dGhvcj5DaXNzZSwgQi48L2F1dGhvcj48YXV0aG9yPlRpbmUs
IFIuPC9hdXRob3I+PGF1dGhvcj5BYmlvbGEsIEEuPC9hdXRob3I+PGF1dGhvcj5OZGlheWUsIE0u
PC9hdXRob3I+PGF1dGhvcj5OZGlheWUsIEouIEwuPC9hdXRob3I+PGF1dGhvcj5OZGlheWUsIEQu
PC9hdXRob3I+PGF1dGhvcj5Tb2tobmEsIEMuPC9hdXRob3I+PGF1dGhvcj5Hb21pcywgSi4gRi48
L2F1dGhvcj48YXV0aG9yPkRpZW5nLCBZLjwvYXV0aG9yPjxhdXRob3I+RmF5ZSwgTy48L2F1dGhv
cj48YXV0aG9yPk5kaXIsIE8uPC9hdXRob3I+PGF1dGhvcj5NaWxsaWdhbiwgUC48L2F1dGhvcj48
YXV0aG9yPkNhaXJucywgTS48L2F1dGhvcj48YXV0aG9yPkhhbGxldHQsIFIuPC9hdXRob3I+PGF1
dGhvcj5TdXRoZXJsYW5kLCBDLjwvYXV0aG9yPjxhdXRob3I+R2F5ZSwgTy48L2F1dGhvcj48L2F1
dGhvcnM+PC9jb250cmlidXRvcnM+PGF1dGgtYWRkcmVzcz5TZXJ2aWNlIG9mIFBhcmFzaXRvbG9n
eSwgRmFjdWx0eSBvZiBNZWRpY2luZSwgVW5pdmVyc2l0eSBDaGVpa2ggQW50YSBEaW9wLCBEYWth
ciwgU2VuZWdhbC4gYW1sb3NuQHlhaG9vLmZyPC9hdXRoLWFkZHJlc3M+PHRpdGxlcz48dGl0bGU+
UHJldmFsZW5jZSBvZiBtb2xlY3VsYXIgbWFya2VycyBvZiBkcnVnIHJlc2lzdGFuY2UgaW4gYW4g
YXJlYSBvZiBzZWFzb25hbCBtYWxhcmlhIGNoZW1vcHJldmVudGlvbiBpbiBjaGlsZHJlbiBpbiBT
ZW5lZ2FsPC90aXRsZT48c2Vjb25kYXJ5LXRpdGxlPk1hbGFyIEo8L3NlY29uZGFyeS10aXRsZT48
L3RpdGxlcz48cGVyaW9kaWNhbD48ZnVsbC10aXRsZT5NYWxhciBKPC9mdWxsLXRpdGxlPjwvcGVy
aW9kaWNhbD48cGFnZXM+MTM3PC9wYWdlcz48dm9sdW1lPjEyPC92b2x1bWU+PGVkaXRpb24+MjAx
My8wNC8yNzwvZWRpdGlvbj48a2V5d29yZHM+PGtleXdvcmQ+QW1vZGlhcXVpbmUvcGhhcm1hY29s
b2d5L3RoZXJhcGV1dGljIHVzZTwva2V5d29yZD48a2V5d29yZD5BbnRpbWFsYXJpYWxzLypwaGFy
bWFjb2xvZ3kvdGhlcmFwZXV0aWMgdXNlPC9rZXl3b3JkPjxrZXl3b3JkPkNoZW1vcHJldmVudGlv
bi8qbWV0aG9kczwva2V5d29yZD48a2V5d29yZD5DaGlsZDwva2V5d29yZD48a2V5d29yZD5DaGls
ZCwgUHJlc2Nob29sPC9rZXl3b3JkPjxrZXl3b3JkPkRydWcgQ29tYmluYXRpb25zPC9rZXl3b3Jk
PjxrZXl3b3JkPipEcnVnIFJlc2lzdGFuY2U8L2tleXdvcmQ+PGtleXdvcmQ+RHJ1ZyBUaGVyYXB5
LCBDb21iaW5hdGlvbi9tZXRob2RzPC9rZXl3b3JkPjxrZXl3b3JkPkZlbWFsZTwva2V5d29yZD48
a2V5d29yZD4qR2VuZXRpYyBNYXJrZXJzPC9rZXl3b3JkPjxrZXl3b3JkPkh1bWFuczwva2V5d29y
ZD48a2V5d29yZD5JbmZhbnQ8L2tleXdvcmQ+PGtleXdvcmQ+TWFsYXJpYSwgRmFsY2lwYXJ1bS9l
cGlkZW1pb2xvZ3kvcGFyYXNpdG9sb2d5L3ByZXZlbnRpb24gJmFtcDsgY29udHJvbDwva2V5d29y
ZD48a2V5d29yZD5NYWxlPC9rZXl3b3JkPjxrZXl3b3JkPk11dGF0aW9uIFJhdGU8L2tleXdvcmQ+
PGtleXdvcmQ+UGxhc21vZGl1bSBmYWxjaXBhcnVtLypkcnVnIGVmZmVjdHMvKmdlbmV0aWNzL2lz
b2xhdGlvbiAmYW1wOyBwdXJpZmljYXRpb248L2tleXdvcmQ+PGtleXdvcmQ+UHJldmFsZW5jZTwv
a2V5d29yZD48a2V5d29yZD5QeXJpbWV0aGFtaW5lL3BoYXJtYWNvbG9neS90aGVyYXBldXRpYyB1
c2U8L2tleXdvcmQ+PGtleXdvcmQ+U2VuZWdhbC9lcGlkZW1pb2xvZ3k8L2tleXdvcmQ+PGtleXdv
cmQ+U3VsZmFkb3hpbmUvcGhhcm1hY29sb2d5L3RoZXJhcGV1dGljIHVzZTwva2V5d29yZD48L2tl
eXdvcmRzPjxkYXRlcz48eWVhcj4yMDEzPC95ZWFyPjxwdWItZGF0ZXM+PGRhdGU+QXByIDIzPC9k
YXRlPjwvcHViLWRhdGVzPjwvZGF0ZXM+PGlzYm4+MTQ3NS0yODc1IChFbGVjdHJvbmljKSYjeEQ7
MTQ3NS0yODc1IChMaW5raW5nKTwvaXNibj48YWNjZXNzaW9uLW51bT4yMzYxNzU3NjwvYWNjZXNz
aW9uLW51bT48dXJscz48cmVsYXRlZC11cmxzPjx1cmw+aHR0cHM6Ly93d3cubmNiaS5ubG0ubmlo
Lmdvdi9wdWJtZWQvMjM2MTc1NzY8L3VybD48L3JlbGF0ZWQtdXJscz48L3VybHM+PGN1c3RvbTI+
UE1DMzY1MjcyNTwvY3VzdG9tMj48ZWxlY3Ryb25pYy1yZXNvdXJjZS1udW0+MTAuMTE4Ni8xNDc1
LTI4NzUtMTItMTM3PC9lbGVjdHJvbmljLXJlc291cmNlLW51bT48L3JlY29yZD48L0NpdGU+PC9F
bmROb3RlPgB=
</w:fldData>
              </w:fldChar>
            </w:r>
            <w:r w:rsidRPr="00CB7E48">
              <w:rPr>
                <w:rFonts w:ascii="Arial" w:hAnsi="Arial" w:cs="Arial"/>
                <w:color w:val="000000" w:themeColor="text1"/>
                <w:sz w:val="16"/>
                <w:szCs w:val="16"/>
              </w:rPr>
              <w:instrText xml:space="preserve"> ADDIN EN.CITE.DATA </w:instrText>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end"/>
            </w:r>
            <w:r w:rsidRPr="00CB7E48">
              <w:rPr>
                <w:rFonts w:ascii="Arial" w:hAnsi="Arial" w:cs="Arial"/>
                <w:color w:val="000000" w:themeColor="text1"/>
                <w:sz w:val="16"/>
                <w:szCs w:val="16"/>
              </w:rPr>
            </w:r>
            <w:r w:rsidRPr="00CB7E48">
              <w:rPr>
                <w:rFonts w:ascii="Arial" w:hAnsi="Arial" w:cs="Arial"/>
                <w:color w:val="000000" w:themeColor="text1"/>
                <w:sz w:val="16"/>
                <w:szCs w:val="16"/>
              </w:rPr>
              <w:fldChar w:fldCharType="separate"/>
            </w:r>
            <w:r w:rsidRPr="00CB7E48">
              <w:rPr>
                <w:rFonts w:ascii="Arial" w:hAnsi="Arial" w:cs="Arial"/>
                <w:noProof/>
                <w:color w:val="000000" w:themeColor="text1"/>
                <w:sz w:val="16"/>
                <w:szCs w:val="16"/>
              </w:rPr>
              <w:t>(Lo et al., 2013)</w:t>
            </w:r>
            <w:r w:rsidRPr="00CB7E48">
              <w:rPr>
                <w:rFonts w:ascii="Arial" w:hAnsi="Arial" w:cs="Arial"/>
                <w:color w:val="000000" w:themeColor="text1"/>
                <w:sz w:val="16"/>
                <w:szCs w:val="16"/>
              </w:rPr>
              <w:fldChar w:fldCharType="end"/>
            </w:r>
          </w:p>
        </w:tc>
        <w:tc>
          <w:tcPr>
            <w:tcW w:w="1170" w:type="dxa"/>
          </w:tcPr>
          <w:p w14:paraId="17777F87" w14:textId="15E8DBA6"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Senegal</w:t>
            </w:r>
          </w:p>
        </w:tc>
        <w:tc>
          <w:tcPr>
            <w:tcW w:w="2790" w:type="dxa"/>
          </w:tcPr>
          <w:p w14:paraId="213F3B49" w14:textId="7777777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Children aged less than 10 years. blood samples were obtained from 2,705 children</w:t>
            </w:r>
          </w:p>
          <w:p w14:paraId="11D21A0B" w14:textId="77777777" w:rsidR="007A12F3" w:rsidRPr="00CB7E48" w:rsidRDefault="007A12F3" w:rsidP="007A12F3">
            <w:pPr>
              <w:rPr>
                <w:rFonts w:ascii="Arial" w:hAnsi="Arial" w:cs="Arial"/>
                <w:color w:val="000000" w:themeColor="text1"/>
                <w:sz w:val="16"/>
                <w:szCs w:val="16"/>
              </w:rPr>
            </w:pPr>
          </w:p>
          <w:p w14:paraId="5E640CCC" w14:textId="77777777" w:rsidR="007A12F3" w:rsidRPr="00CB7E48" w:rsidRDefault="007A12F3" w:rsidP="007A12F3">
            <w:pPr>
              <w:rPr>
                <w:rFonts w:ascii="Arial" w:hAnsi="Arial" w:cs="Arial"/>
                <w:color w:val="000000" w:themeColor="text1"/>
                <w:sz w:val="16"/>
                <w:szCs w:val="16"/>
              </w:rPr>
            </w:pPr>
          </w:p>
        </w:tc>
        <w:tc>
          <w:tcPr>
            <w:tcW w:w="2250" w:type="dxa"/>
          </w:tcPr>
          <w:p w14:paraId="3F4BD523" w14:textId="443DC627"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Genotype prevalence before and after consecutive SMC intervention.</w:t>
            </w:r>
          </w:p>
        </w:tc>
        <w:tc>
          <w:tcPr>
            <w:tcW w:w="3150" w:type="dxa"/>
          </w:tcPr>
          <w:p w14:paraId="10E79BD0" w14:textId="3E3C6A1D" w:rsidR="007A12F3" w:rsidRPr="00CB7E48" w:rsidRDefault="00A669FB" w:rsidP="007A12F3">
            <w:pPr>
              <w:rPr>
                <w:rFonts w:ascii="Arial" w:hAnsi="Arial" w:cs="Arial"/>
                <w:color w:val="000000" w:themeColor="text1"/>
                <w:sz w:val="16"/>
                <w:szCs w:val="16"/>
              </w:rPr>
            </w:pPr>
            <w:r>
              <w:rPr>
                <w:rFonts w:ascii="Arial" w:hAnsi="Arial" w:cs="Arial"/>
                <w:color w:val="000000" w:themeColor="text1"/>
                <w:sz w:val="16"/>
                <w:szCs w:val="16"/>
              </w:rPr>
              <w:t>SP + AQ</w:t>
            </w:r>
            <w:r w:rsidR="007A12F3" w:rsidRPr="00CB7E48">
              <w:rPr>
                <w:rFonts w:ascii="Arial" w:hAnsi="Arial" w:cs="Arial"/>
                <w:color w:val="000000" w:themeColor="text1"/>
                <w:sz w:val="16"/>
                <w:szCs w:val="16"/>
              </w:rPr>
              <w:t xml:space="preserve"> once per month from September to November</w:t>
            </w:r>
          </w:p>
          <w:p w14:paraId="205145A5" w14:textId="77777777" w:rsidR="007A12F3" w:rsidRPr="00CB7E48" w:rsidRDefault="007A12F3" w:rsidP="007A12F3">
            <w:pPr>
              <w:rPr>
                <w:rFonts w:ascii="Arial" w:hAnsi="Arial" w:cs="Arial"/>
                <w:color w:val="000000" w:themeColor="text1"/>
                <w:sz w:val="16"/>
                <w:szCs w:val="16"/>
              </w:rPr>
            </w:pPr>
          </w:p>
          <w:p w14:paraId="68E97E91" w14:textId="77777777" w:rsidR="007A12F3" w:rsidRPr="00CB7E48" w:rsidRDefault="007A12F3" w:rsidP="007A12F3">
            <w:pPr>
              <w:rPr>
                <w:rFonts w:ascii="Arial" w:hAnsi="Arial" w:cs="Arial"/>
                <w:color w:val="000000" w:themeColor="text1"/>
                <w:sz w:val="16"/>
                <w:szCs w:val="16"/>
              </w:rPr>
            </w:pPr>
          </w:p>
          <w:p w14:paraId="5B3C7030" w14:textId="77777777" w:rsidR="007A12F3" w:rsidRPr="00CB7E48" w:rsidRDefault="007A12F3" w:rsidP="007A12F3">
            <w:pPr>
              <w:rPr>
                <w:rFonts w:ascii="Arial" w:hAnsi="Arial" w:cs="Arial"/>
                <w:color w:val="000000" w:themeColor="text1"/>
                <w:sz w:val="16"/>
                <w:szCs w:val="16"/>
              </w:rPr>
            </w:pPr>
          </w:p>
        </w:tc>
        <w:tc>
          <w:tcPr>
            <w:tcW w:w="3315" w:type="dxa"/>
          </w:tcPr>
          <w:p w14:paraId="38A8BE6D" w14:textId="60A96048" w:rsidR="007A12F3" w:rsidRPr="00CB7E48" w:rsidRDefault="007A12F3" w:rsidP="007A12F3">
            <w:pPr>
              <w:rPr>
                <w:rFonts w:ascii="Arial" w:hAnsi="Arial" w:cs="Arial"/>
                <w:color w:val="000000" w:themeColor="text1"/>
                <w:sz w:val="16"/>
                <w:szCs w:val="16"/>
              </w:rPr>
            </w:pPr>
            <w:r w:rsidRPr="00CB7E48">
              <w:rPr>
                <w:rFonts w:ascii="Arial" w:hAnsi="Arial" w:cs="Arial"/>
                <w:color w:val="000000" w:themeColor="text1"/>
                <w:sz w:val="16"/>
                <w:szCs w:val="16"/>
              </w:rPr>
              <w:t>“Among children with parasitaemia at the end of the transmission seasons, the CVIET haplotypes of pfcrt and the 86Y polymorphism of pfmdr1 were more common among those that had received SMC, but the number of infections detected was very low and confidence intervals were wide. The overall prevalence of these mutations was lower in SMC areas than in control areas, reflecting the lower prevalence of parasitaemia in areas where SMC was delivered.”</w:t>
            </w:r>
          </w:p>
        </w:tc>
      </w:tr>
    </w:tbl>
    <w:p w14:paraId="0B0DC4A6" w14:textId="7EB6D4A8" w:rsidR="00965514" w:rsidRDefault="007C786F" w:rsidP="000A3AA9">
      <w:pPr>
        <w:rPr>
          <w:rFonts w:ascii="Arial" w:hAnsi="Arial" w:cs="Arial"/>
          <w:color w:val="000000" w:themeColor="text1"/>
          <w:sz w:val="16"/>
          <w:szCs w:val="16"/>
        </w:rPr>
      </w:pPr>
      <w:r>
        <w:rPr>
          <w:rFonts w:ascii="Arial" w:hAnsi="Arial" w:cs="Arial"/>
          <w:color w:val="000000" w:themeColor="text1"/>
          <w:sz w:val="16"/>
          <w:szCs w:val="16"/>
        </w:rPr>
        <w:t xml:space="preserve">SMC: seasonal malaria chemoprophylaxis; </w:t>
      </w:r>
      <w:r w:rsidR="004B5EA1">
        <w:rPr>
          <w:rFonts w:ascii="Arial" w:hAnsi="Arial" w:cs="Arial"/>
          <w:color w:val="000000" w:themeColor="text1"/>
          <w:sz w:val="16"/>
          <w:szCs w:val="16"/>
        </w:rPr>
        <w:t xml:space="preserve">IPTc: intermittent preventive therapy for children; </w:t>
      </w:r>
      <w:r w:rsidR="00965514">
        <w:rPr>
          <w:rFonts w:ascii="Arial" w:hAnsi="Arial" w:cs="Arial"/>
          <w:color w:val="000000" w:themeColor="text1"/>
          <w:sz w:val="16"/>
          <w:szCs w:val="16"/>
        </w:rPr>
        <w:t xml:space="preserve">MDA: mass drug </w:t>
      </w:r>
      <w:r w:rsidR="008D4EAB">
        <w:rPr>
          <w:rFonts w:ascii="Arial" w:hAnsi="Arial" w:cs="Arial"/>
          <w:color w:val="000000" w:themeColor="text1"/>
          <w:sz w:val="16"/>
          <w:szCs w:val="16"/>
        </w:rPr>
        <w:t xml:space="preserve">administration; </w:t>
      </w:r>
      <w:r w:rsidR="00753FEE">
        <w:rPr>
          <w:rFonts w:ascii="Arial" w:hAnsi="Arial" w:cs="Arial"/>
          <w:color w:val="000000" w:themeColor="text1"/>
          <w:sz w:val="16"/>
          <w:szCs w:val="16"/>
        </w:rPr>
        <w:t>fMDA: focal MDA</w:t>
      </w:r>
      <w:r w:rsidR="00E621BA">
        <w:rPr>
          <w:rFonts w:ascii="Arial" w:hAnsi="Arial" w:cs="Arial"/>
          <w:color w:val="000000" w:themeColor="text1"/>
          <w:sz w:val="16"/>
          <w:szCs w:val="16"/>
        </w:rPr>
        <w:t>; rfMDA: reactive focal MDA;</w:t>
      </w:r>
      <w:r w:rsidR="00A40691">
        <w:rPr>
          <w:rFonts w:ascii="Arial" w:hAnsi="Arial" w:cs="Arial"/>
          <w:color w:val="000000" w:themeColor="text1"/>
          <w:sz w:val="16"/>
          <w:szCs w:val="16"/>
        </w:rPr>
        <w:t xml:space="preserve"> </w:t>
      </w:r>
      <w:r w:rsidR="004B5EA1">
        <w:rPr>
          <w:rFonts w:ascii="Arial" w:hAnsi="Arial" w:cs="Arial"/>
          <w:color w:val="000000" w:themeColor="text1"/>
          <w:sz w:val="16"/>
          <w:szCs w:val="16"/>
        </w:rPr>
        <w:t xml:space="preserve">AQ: amodiaquine; </w:t>
      </w:r>
      <w:r w:rsidR="00675551">
        <w:rPr>
          <w:rFonts w:ascii="Arial" w:hAnsi="Arial" w:cs="Arial"/>
          <w:color w:val="000000" w:themeColor="text1"/>
          <w:sz w:val="16"/>
          <w:szCs w:val="16"/>
        </w:rPr>
        <w:t xml:space="preserve"> PMQ: primaquine; </w:t>
      </w:r>
      <w:r w:rsidR="00F86710">
        <w:rPr>
          <w:rFonts w:ascii="Arial" w:hAnsi="Arial" w:cs="Arial"/>
          <w:color w:val="000000" w:themeColor="text1"/>
          <w:sz w:val="16"/>
          <w:szCs w:val="16"/>
        </w:rPr>
        <w:t xml:space="preserve">AP: </w:t>
      </w:r>
      <w:r w:rsidR="00EE3B41">
        <w:rPr>
          <w:rFonts w:ascii="Arial" w:hAnsi="Arial" w:cs="Arial"/>
          <w:color w:val="000000" w:themeColor="text1"/>
          <w:sz w:val="16"/>
          <w:szCs w:val="16"/>
        </w:rPr>
        <w:t xml:space="preserve">artemisinin-piperaquine; </w:t>
      </w:r>
      <w:r>
        <w:rPr>
          <w:rFonts w:ascii="Arial" w:hAnsi="Arial" w:cs="Arial"/>
          <w:color w:val="000000" w:themeColor="text1"/>
          <w:sz w:val="16"/>
          <w:szCs w:val="16"/>
        </w:rPr>
        <w:t>SP: su</w:t>
      </w:r>
      <w:r w:rsidR="00563B02">
        <w:rPr>
          <w:rFonts w:ascii="Arial" w:hAnsi="Arial" w:cs="Arial"/>
          <w:color w:val="000000" w:themeColor="text1"/>
          <w:sz w:val="16"/>
          <w:szCs w:val="16"/>
        </w:rPr>
        <w:t xml:space="preserve">lfadoxine-pyrimehtamine; </w:t>
      </w:r>
      <w:r w:rsidR="008D4EAB">
        <w:rPr>
          <w:rFonts w:ascii="Arial" w:hAnsi="Arial" w:cs="Arial"/>
          <w:color w:val="000000" w:themeColor="text1"/>
          <w:sz w:val="16"/>
          <w:szCs w:val="16"/>
        </w:rPr>
        <w:t>DHAP</w:t>
      </w:r>
      <w:r w:rsidR="007C6729">
        <w:rPr>
          <w:rFonts w:ascii="Arial" w:hAnsi="Arial" w:cs="Arial"/>
          <w:color w:val="000000" w:themeColor="text1"/>
          <w:sz w:val="16"/>
          <w:szCs w:val="16"/>
        </w:rPr>
        <w:t>Q</w:t>
      </w:r>
      <w:r w:rsidR="008D4EAB">
        <w:rPr>
          <w:rFonts w:ascii="Arial" w:hAnsi="Arial" w:cs="Arial"/>
          <w:color w:val="000000" w:themeColor="text1"/>
          <w:sz w:val="16"/>
          <w:szCs w:val="16"/>
        </w:rPr>
        <w:t xml:space="preserve">: dihydroartemisinin-piperaquine; </w:t>
      </w:r>
      <w:r w:rsidR="00977073">
        <w:rPr>
          <w:rFonts w:ascii="Arial" w:hAnsi="Arial" w:cs="Arial"/>
          <w:color w:val="000000" w:themeColor="text1"/>
          <w:sz w:val="16"/>
          <w:szCs w:val="16"/>
        </w:rPr>
        <w:t xml:space="preserve">TS: </w:t>
      </w:r>
      <w:r w:rsidR="00977073" w:rsidRPr="00CB7E48">
        <w:rPr>
          <w:rFonts w:ascii="Arial" w:hAnsi="Arial" w:cs="Arial"/>
          <w:color w:val="000000" w:themeColor="text1"/>
          <w:sz w:val="16"/>
          <w:szCs w:val="16"/>
        </w:rPr>
        <w:t>trimethoprim-sulfamethoxazole</w:t>
      </w:r>
      <w:r w:rsidR="00977073">
        <w:rPr>
          <w:rFonts w:ascii="Arial" w:hAnsi="Arial" w:cs="Arial"/>
          <w:color w:val="000000" w:themeColor="text1"/>
          <w:sz w:val="16"/>
          <w:szCs w:val="16"/>
        </w:rPr>
        <w:t xml:space="preserve">; </w:t>
      </w:r>
      <w:r w:rsidR="00625B36">
        <w:rPr>
          <w:rFonts w:ascii="Arial" w:hAnsi="Arial" w:cs="Arial"/>
          <w:color w:val="000000" w:themeColor="text1"/>
          <w:sz w:val="16"/>
          <w:szCs w:val="16"/>
        </w:rPr>
        <w:t xml:space="preserve">ACT: artemisinin-based combination therapy; </w:t>
      </w:r>
      <w:r w:rsidR="00753FEE">
        <w:rPr>
          <w:rFonts w:ascii="Arial" w:hAnsi="Arial" w:cs="Arial"/>
          <w:color w:val="000000" w:themeColor="text1"/>
          <w:sz w:val="16"/>
          <w:szCs w:val="16"/>
        </w:rPr>
        <w:t xml:space="preserve">MTAT: mass test and treatment; </w:t>
      </w:r>
      <w:r w:rsidR="00022E56">
        <w:rPr>
          <w:rFonts w:ascii="Arial" w:hAnsi="Arial" w:cs="Arial"/>
          <w:color w:val="000000" w:themeColor="text1"/>
          <w:sz w:val="16"/>
          <w:szCs w:val="16"/>
        </w:rPr>
        <w:t xml:space="preserve">RACD: </w:t>
      </w:r>
      <w:r w:rsidR="008D1E8F" w:rsidRPr="00CB7E48">
        <w:rPr>
          <w:rFonts w:ascii="Arial" w:hAnsi="Arial" w:cs="Arial"/>
          <w:color w:val="000000" w:themeColor="text1"/>
          <w:sz w:val="16"/>
          <w:szCs w:val="16"/>
        </w:rPr>
        <w:t>reactive case detection</w:t>
      </w:r>
      <w:r w:rsidR="008D1E8F">
        <w:rPr>
          <w:rFonts w:ascii="Arial" w:hAnsi="Arial" w:cs="Arial"/>
          <w:color w:val="000000" w:themeColor="text1"/>
          <w:sz w:val="16"/>
          <w:szCs w:val="16"/>
        </w:rPr>
        <w:t xml:space="preserve">; </w:t>
      </w:r>
      <w:r w:rsidR="008D1E8F" w:rsidRPr="00CB7E48">
        <w:rPr>
          <w:rFonts w:ascii="Arial" w:hAnsi="Arial" w:cs="Arial"/>
          <w:color w:val="000000" w:themeColor="text1"/>
          <w:sz w:val="16"/>
          <w:szCs w:val="16"/>
        </w:rPr>
        <w:t>RAVC</w:t>
      </w:r>
      <w:r w:rsidR="008D1E8F">
        <w:rPr>
          <w:rFonts w:ascii="Arial" w:hAnsi="Arial" w:cs="Arial"/>
          <w:color w:val="000000" w:themeColor="text1"/>
          <w:sz w:val="16"/>
          <w:szCs w:val="16"/>
        </w:rPr>
        <w:t xml:space="preserve">: </w:t>
      </w:r>
      <w:r w:rsidR="008D1E8F" w:rsidRPr="00CB7E48">
        <w:rPr>
          <w:rFonts w:ascii="Arial" w:hAnsi="Arial" w:cs="Arial"/>
          <w:color w:val="000000" w:themeColor="text1"/>
          <w:sz w:val="16"/>
          <w:szCs w:val="16"/>
        </w:rPr>
        <w:t>reactive focal vector contro</w:t>
      </w:r>
      <w:r w:rsidR="00F86710">
        <w:rPr>
          <w:rFonts w:ascii="Arial" w:hAnsi="Arial" w:cs="Arial"/>
          <w:color w:val="000000" w:themeColor="text1"/>
          <w:sz w:val="16"/>
          <w:szCs w:val="16"/>
        </w:rPr>
        <w:t xml:space="preserve">l; COI: complexity of infection; </w:t>
      </w:r>
      <w:r w:rsidR="00D47B7B">
        <w:rPr>
          <w:rFonts w:ascii="Arial" w:hAnsi="Arial" w:cs="Arial"/>
          <w:color w:val="000000" w:themeColor="text1"/>
          <w:sz w:val="16"/>
          <w:szCs w:val="16"/>
        </w:rPr>
        <w:t xml:space="preserve">IRS: indoor residual spraying; </w:t>
      </w:r>
      <w:r w:rsidR="00FB2B4D">
        <w:rPr>
          <w:rFonts w:ascii="Arial" w:hAnsi="Arial" w:cs="Arial"/>
          <w:color w:val="000000" w:themeColor="text1"/>
          <w:sz w:val="16"/>
          <w:szCs w:val="16"/>
        </w:rPr>
        <w:t>CCM: community case management</w:t>
      </w:r>
      <w:r w:rsidR="00016E16">
        <w:rPr>
          <w:rFonts w:ascii="Arial" w:hAnsi="Arial" w:cs="Arial"/>
          <w:color w:val="000000" w:themeColor="text1"/>
          <w:sz w:val="16"/>
          <w:szCs w:val="16"/>
        </w:rPr>
        <w:t>; SNP: single nucleotide polymorphism</w:t>
      </w:r>
      <w:r w:rsidR="004700A9">
        <w:rPr>
          <w:rFonts w:ascii="Arial" w:hAnsi="Arial" w:cs="Arial"/>
          <w:color w:val="000000" w:themeColor="text1"/>
          <w:sz w:val="16"/>
          <w:szCs w:val="16"/>
        </w:rPr>
        <w:t xml:space="preserve">; </w:t>
      </w:r>
      <w:r w:rsidR="004700A9" w:rsidRPr="00CB7E48">
        <w:rPr>
          <w:rFonts w:ascii="Arial" w:hAnsi="Arial" w:cs="Arial"/>
          <w:color w:val="000000" w:themeColor="text1"/>
          <w:sz w:val="16"/>
          <w:szCs w:val="16"/>
        </w:rPr>
        <w:t>LLIN</w:t>
      </w:r>
      <w:r w:rsidR="004700A9">
        <w:rPr>
          <w:rFonts w:ascii="Arial" w:hAnsi="Arial" w:cs="Arial"/>
          <w:color w:val="000000" w:themeColor="text1"/>
          <w:sz w:val="16"/>
          <w:szCs w:val="16"/>
        </w:rPr>
        <w:t>: log-lasting insecticid</w:t>
      </w:r>
      <w:r w:rsidR="00525D87">
        <w:rPr>
          <w:rFonts w:ascii="Arial" w:hAnsi="Arial" w:cs="Arial"/>
          <w:color w:val="000000" w:themeColor="text1"/>
          <w:sz w:val="16"/>
          <w:szCs w:val="16"/>
        </w:rPr>
        <w:t>al</w:t>
      </w:r>
      <w:r w:rsidR="004700A9">
        <w:rPr>
          <w:rFonts w:ascii="Arial" w:hAnsi="Arial" w:cs="Arial"/>
          <w:color w:val="000000" w:themeColor="text1"/>
          <w:sz w:val="16"/>
          <w:szCs w:val="16"/>
        </w:rPr>
        <w:t xml:space="preserve"> </w:t>
      </w:r>
      <w:r w:rsidR="00525D87">
        <w:rPr>
          <w:rFonts w:ascii="Arial" w:hAnsi="Arial" w:cs="Arial"/>
          <w:color w:val="000000" w:themeColor="text1"/>
          <w:sz w:val="16"/>
          <w:szCs w:val="16"/>
        </w:rPr>
        <w:t>nets.</w:t>
      </w:r>
    </w:p>
    <w:p w14:paraId="1F84F110" w14:textId="77777777" w:rsidR="00965514" w:rsidRDefault="00965514" w:rsidP="000A3AA9">
      <w:pPr>
        <w:rPr>
          <w:rFonts w:ascii="Arial" w:hAnsi="Arial" w:cs="Arial"/>
          <w:color w:val="000000" w:themeColor="text1"/>
          <w:sz w:val="16"/>
          <w:szCs w:val="16"/>
        </w:rPr>
      </w:pPr>
    </w:p>
    <w:p w14:paraId="6395F8D2" w14:textId="2A3DCA41" w:rsidR="00BD6AC3" w:rsidRPr="00CB7E48" w:rsidRDefault="00CB7E48" w:rsidP="000A3AA9">
      <w:pPr>
        <w:rPr>
          <w:rFonts w:ascii="Arial" w:hAnsi="Arial" w:cs="Arial"/>
          <w:color w:val="000000" w:themeColor="text1"/>
          <w:sz w:val="16"/>
          <w:szCs w:val="16"/>
        </w:rPr>
      </w:pPr>
      <w:r>
        <w:rPr>
          <w:rFonts w:ascii="Arial" w:hAnsi="Arial" w:cs="Arial"/>
          <w:color w:val="000000" w:themeColor="text1"/>
          <w:sz w:val="16"/>
          <w:szCs w:val="16"/>
        </w:rPr>
        <w:t>Studies Cited:</w:t>
      </w:r>
    </w:p>
    <w:p w14:paraId="5D9763FC" w14:textId="77777777" w:rsidR="00E97FBE" w:rsidRPr="00CB7E48" w:rsidRDefault="00E97FBE">
      <w:pPr>
        <w:rPr>
          <w:rFonts w:ascii="Arial" w:hAnsi="Arial" w:cs="Arial"/>
          <w:color w:val="000000" w:themeColor="text1"/>
          <w:sz w:val="16"/>
          <w:szCs w:val="16"/>
        </w:rPr>
      </w:pPr>
    </w:p>
    <w:p w14:paraId="1745BA75" w14:textId="77777777" w:rsidR="00CB7E48" w:rsidRPr="00CB7E48" w:rsidRDefault="00E97FBE" w:rsidP="00CB7E48">
      <w:pPr>
        <w:pStyle w:val="EndNoteBibliography"/>
        <w:spacing w:afterLines="60" w:after="144"/>
        <w:rPr>
          <w:rFonts w:ascii="Arial" w:hAnsi="Arial" w:cs="Arial"/>
          <w:noProof/>
          <w:sz w:val="16"/>
          <w:szCs w:val="16"/>
        </w:rPr>
      </w:pPr>
      <w:r w:rsidRPr="00CB7E48">
        <w:rPr>
          <w:rFonts w:ascii="Arial" w:hAnsi="Arial" w:cs="Arial"/>
          <w:color w:val="000000" w:themeColor="text1"/>
          <w:sz w:val="16"/>
          <w:szCs w:val="16"/>
        </w:rPr>
        <w:fldChar w:fldCharType="begin"/>
      </w:r>
      <w:r w:rsidRPr="00CB7E48">
        <w:rPr>
          <w:rFonts w:ascii="Arial" w:hAnsi="Arial" w:cs="Arial"/>
          <w:color w:val="000000" w:themeColor="text1"/>
          <w:sz w:val="16"/>
          <w:szCs w:val="16"/>
        </w:rPr>
        <w:instrText xml:space="preserve"> ADDIN EN.REFLIST </w:instrText>
      </w:r>
      <w:r w:rsidRPr="00CB7E48">
        <w:rPr>
          <w:rFonts w:ascii="Arial" w:hAnsi="Arial" w:cs="Arial"/>
          <w:color w:val="000000" w:themeColor="text1"/>
          <w:sz w:val="16"/>
          <w:szCs w:val="16"/>
        </w:rPr>
        <w:fldChar w:fldCharType="separate"/>
      </w:r>
      <w:r w:rsidR="00CB7E48" w:rsidRPr="00CB7E48">
        <w:rPr>
          <w:rFonts w:ascii="Arial" w:hAnsi="Arial" w:cs="Arial"/>
          <w:noProof/>
          <w:sz w:val="16"/>
          <w:szCs w:val="16"/>
        </w:rPr>
        <w:t>Access-SMC-Partnership (2020). Effectiveness of seasonal malaria chemoprevention at scale in west and central Africa: an observational study. Lancet</w:t>
      </w:r>
      <w:r w:rsidR="00CB7E48" w:rsidRPr="00CB7E48">
        <w:rPr>
          <w:rFonts w:ascii="Arial" w:hAnsi="Arial" w:cs="Arial"/>
          <w:i/>
          <w:noProof/>
          <w:sz w:val="16"/>
          <w:szCs w:val="16"/>
        </w:rPr>
        <w:t xml:space="preserve"> 396</w:t>
      </w:r>
      <w:r w:rsidR="00CB7E48" w:rsidRPr="00CB7E48">
        <w:rPr>
          <w:rFonts w:ascii="Arial" w:hAnsi="Arial" w:cs="Arial"/>
          <w:noProof/>
          <w:sz w:val="16"/>
          <w:szCs w:val="16"/>
        </w:rPr>
        <w:t>, 1829-1840.</w:t>
      </w:r>
    </w:p>
    <w:p w14:paraId="29E30DBA"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Ashley, E.A., and Poespoprodjo, J.R. (2020). Treatment and prevention of malaria in children. Lancet Child Adolesc Health</w:t>
      </w:r>
      <w:r w:rsidRPr="00CB7E48">
        <w:rPr>
          <w:rFonts w:ascii="Arial" w:hAnsi="Arial" w:cs="Arial"/>
          <w:i/>
          <w:noProof/>
          <w:sz w:val="16"/>
          <w:szCs w:val="16"/>
        </w:rPr>
        <w:t xml:space="preserve"> 4</w:t>
      </w:r>
      <w:r w:rsidRPr="00CB7E48">
        <w:rPr>
          <w:rFonts w:ascii="Arial" w:hAnsi="Arial" w:cs="Arial"/>
          <w:noProof/>
          <w:sz w:val="16"/>
          <w:szCs w:val="16"/>
        </w:rPr>
        <w:t>, 775-789.</w:t>
      </w:r>
    </w:p>
    <w:p w14:paraId="1C839BE0"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Bigira, V., Kapisi, J., Clark, T.D., Kinara, S., Mwangwa, F., Muhindo, M.K., Osterbauer, B., Aweeka, F.T., Huang, L., Achan, J.</w:t>
      </w:r>
      <w:r w:rsidRPr="00CB7E48">
        <w:rPr>
          <w:rFonts w:ascii="Arial" w:hAnsi="Arial" w:cs="Arial"/>
          <w:i/>
          <w:noProof/>
          <w:sz w:val="16"/>
          <w:szCs w:val="16"/>
        </w:rPr>
        <w:t>, et al.</w:t>
      </w:r>
      <w:r w:rsidRPr="00CB7E48">
        <w:rPr>
          <w:rFonts w:ascii="Arial" w:hAnsi="Arial" w:cs="Arial"/>
          <w:noProof/>
          <w:sz w:val="16"/>
          <w:szCs w:val="16"/>
        </w:rPr>
        <w:t xml:space="preserve"> (2014). Protective efficacy and safety of three antimalarial regimens for the prevention of malaria in young Ugandan children: a randomized controlled trial. PLoS Med</w:t>
      </w:r>
      <w:r w:rsidRPr="00CB7E48">
        <w:rPr>
          <w:rFonts w:ascii="Arial" w:hAnsi="Arial" w:cs="Arial"/>
          <w:i/>
          <w:noProof/>
          <w:sz w:val="16"/>
          <w:szCs w:val="16"/>
        </w:rPr>
        <w:t xml:space="preserve"> 11</w:t>
      </w:r>
      <w:r w:rsidRPr="00CB7E48">
        <w:rPr>
          <w:rFonts w:ascii="Arial" w:hAnsi="Arial" w:cs="Arial"/>
          <w:noProof/>
          <w:sz w:val="16"/>
          <w:szCs w:val="16"/>
        </w:rPr>
        <w:t>, e1001689.</w:t>
      </w:r>
    </w:p>
    <w:p w14:paraId="59CA93E3"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Bojang, K., Akor, F., Bittaye, O., Conway, D., Bottomley, C., Milligan, P., and Greenwood, B. (2010). A randomised trial to compare the safety, tolerability and efficacy of three drug combinations for intermittent preventive treatment in children. PLoS One</w:t>
      </w:r>
      <w:r w:rsidRPr="00CB7E48">
        <w:rPr>
          <w:rFonts w:ascii="Arial" w:hAnsi="Arial" w:cs="Arial"/>
          <w:i/>
          <w:noProof/>
          <w:sz w:val="16"/>
          <w:szCs w:val="16"/>
        </w:rPr>
        <w:t xml:space="preserve"> 5</w:t>
      </w:r>
      <w:r w:rsidRPr="00CB7E48">
        <w:rPr>
          <w:rFonts w:ascii="Arial" w:hAnsi="Arial" w:cs="Arial"/>
          <w:noProof/>
          <w:sz w:val="16"/>
          <w:szCs w:val="16"/>
        </w:rPr>
        <w:t>, e11225.</w:t>
      </w:r>
    </w:p>
    <w:p w14:paraId="547B51BB"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Chaumeau, V., Kajeechiwa, L., Fustec, B., Landier, J., Naw Nyo, S., Nay Hsel, S., Phatharakokordbun, P., Kittiphanakun, P., Nosten, S., Thwin, M.M.</w:t>
      </w:r>
      <w:r w:rsidRPr="00CB7E48">
        <w:rPr>
          <w:rFonts w:ascii="Arial" w:hAnsi="Arial" w:cs="Arial"/>
          <w:i/>
          <w:noProof/>
          <w:sz w:val="16"/>
          <w:szCs w:val="16"/>
        </w:rPr>
        <w:t>, et al.</w:t>
      </w:r>
      <w:r w:rsidRPr="00CB7E48">
        <w:rPr>
          <w:rFonts w:ascii="Arial" w:hAnsi="Arial" w:cs="Arial"/>
          <w:noProof/>
          <w:sz w:val="16"/>
          <w:szCs w:val="16"/>
        </w:rPr>
        <w:t xml:space="preserve"> (2019). Contribution of Asymptomatic Plasmodium Infections to the Transmission of Malaria in Kayin State, Myanmar. J Infect Dis</w:t>
      </w:r>
      <w:r w:rsidRPr="00CB7E48">
        <w:rPr>
          <w:rFonts w:ascii="Arial" w:hAnsi="Arial" w:cs="Arial"/>
          <w:i/>
          <w:noProof/>
          <w:sz w:val="16"/>
          <w:szCs w:val="16"/>
        </w:rPr>
        <w:t xml:space="preserve"> 219</w:t>
      </w:r>
      <w:r w:rsidRPr="00CB7E48">
        <w:rPr>
          <w:rFonts w:ascii="Arial" w:hAnsi="Arial" w:cs="Arial"/>
          <w:noProof/>
          <w:sz w:val="16"/>
          <w:szCs w:val="16"/>
        </w:rPr>
        <w:t>, 1499-1509.</w:t>
      </w:r>
    </w:p>
    <w:p w14:paraId="0CC0F458"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Cisse, B., Ba, E.H., Sokhna, C., JL, N.D., Gomis, J.F., Dial, Y., Pitt, C., M, N.D., Cairns, M., Faye, E.</w:t>
      </w:r>
      <w:r w:rsidRPr="00CB7E48">
        <w:rPr>
          <w:rFonts w:ascii="Arial" w:hAnsi="Arial" w:cs="Arial"/>
          <w:i/>
          <w:noProof/>
          <w:sz w:val="16"/>
          <w:szCs w:val="16"/>
        </w:rPr>
        <w:t>, et al.</w:t>
      </w:r>
      <w:r w:rsidRPr="00CB7E48">
        <w:rPr>
          <w:rFonts w:ascii="Arial" w:hAnsi="Arial" w:cs="Arial"/>
          <w:noProof/>
          <w:sz w:val="16"/>
          <w:szCs w:val="16"/>
        </w:rPr>
        <w:t xml:space="preserve"> (2016). Effectiveness of Seasonal Malaria Chemoprevention in Children under Ten Years of Age in Senegal: A Stepped-Wedge Cluster-Randomised Trial. PLoS Med</w:t>
      </w:r>
      <w:r w:rsidRPr="00CB7E48">
        <w:rPr>
          <w:rFonts w:ascii="Arial" w:hAnsi="Arial" w:cs="Arial"/>
          <w:i/>
          <w:noProof/>
          <w:sz w:val="16"/>
          <w:szCs w:val="16"/>
        </w:rPr>
        <w:t xml:space="preserve"> 13</w:t>
      </w:r>
      <w:r w:rsidRPr="00CB7E48">
        <w:rPr>
          <w:rFonts w:ascii="Arial" w:hAnsi="Arial" w:cs="Arial"/>
          <w:noProof/>
          <w:sz w:val="16"/>
          <w:szCs w:val="16"/>
        </w:rPr>
        <w:t>, e1002175.</w:t>
      </w:r>
    </w:p>
    <w:p w14:paraId="18FC7B5B"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Daniels, R.F., Schaffner, S.F., Bennett, A., Porter, T.R., Yukich, J.O., Mulube, C., Mambwe, B., Mwenda, M.C., Chishimba, S., Bridges, D.J.</w:t>
      </w:r>
      <w:r w:rsidRPr="00CB7E48">
        <w:rPr>
          <w:rFonts w:ascii="Arial" w:hAnsi="Arial" w:cs="Arial"/>
          <w:i/>
          <w:noProof/>
          <w:sz w:val="16"/>
          <w:szCs w:val="16"/>
        </w:rPr>
        <w:t>, et al.</w:t>
      </w:r>
      <w:r w:rsidRPr="00CB7E48">
        <w:rPr>
          <w:rFonts w:ascii="Arial" w:hAnsi="Arial" w:cs="Arial"/>
          <w:noProof/>
          <w:sz w:val="16"/>
          <w:szCs w:val="16"/>
        </w:rPr>
        <w:t xml:space="preserve"> (2020). Evidence for Reduced Malaria Parasite Population after Application of Population-Level Antimalarial Drug Strategies in Southern Province, Zambia. Am J Trop Med Hyg</w:t>
      </w:r>
      <w:r w:rsidRPr="00CB7E48">
        <w:rPr>
          <w:rFonts w:ascii="Arial" w:hAnsi="Arial" w:cs="Arial"/>
          <w:i/>
          <w:noProof/>
          <w:sz w:val="16"/>
          <w:szCs w:val="16"/>
        </w:rPr>
        <w:t xml:space="preserve"> 103</w:t>
      </w:r>
      <w:r w:rsidRPr="00CB7E48">
        <w:rPr>
          <w:rFonts w:ascii="Arial" w:hAnsi="Arial" w:cs="Arial"/>
          <w:noProof/>
          <w:sz w:val="16"/>
          <w:szCs w:val="16"/>
        </w:rPr>
        <w:t>, 66-73.</w:t>
      </w:r>
    </w:p>
    <w:p w14:paraId="78509E34"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Deng, C., Huang, B., Wang, Q., Wu, W., Zheng, S., Zhang, H., Li, D., Feng, D., Li, G., Xue, L.</w:t>
      </w:r>
      <w:r w:rsidRPr="00CB7E48">
        <w:rPr>
          <w:rFonts w:ascii="Arial" w:hAnsi="Arial" w:cs="Arial"/>
          <w:i/>
          <w:noProof/>
          <w:sz w:val="16"/>
          <w:szCs w:val="16"/>
        </w:rPr>
        <w:t>, et al.</w:t>
      </w:r>
      <w:r w:rsidRPr="00CB7E48">
        <w:rPr>
          <w:rFonts w:ascii="Arial" w:hAnsi="Arial" w:cs="Arial"/>
          <w:noProof/>
          <w:sz w:val="16"/>
          <w:szCs w:val="16"/>
        </w:rPr>
        <w:t xml:space="preserve"> (2018). Large-scale Artemisinin-Piperaquine Mass Drug Administration With or Without Primaquine Dramatically Reduces Malaria in a Highly Endemic Region of Africa. Clin Infect Dis</w:t>
      </w:r>
      <w:r w:rsidRPr="00CB7E48">
        <w:rPr>
          <w:rFonts w:ascii="Arial" w:hAnsi="Arial" w:cs="Arial"/>
          <w:i/>
          <w:noProof/>
          <w:sz w:val="16"/>
          <w:szCs w:val="16"/>
        </w:rPr>
        <w:t xml:space="preserve"> 67</w:t>
      </w:r>
      <w:r w:rsidRPr="00CB7E48">
        <w:rPr>
          <w:rFonts w:ascii="Arial" w:hAnsi="Arial" w:cs="Arial"/>
          <w:noProof/>
          <w:sz w:val="16"/>
          <w:szCs w:val="16"/>
        </w:rPr>
        <w:t>, 1670-1676.</w:t>
      </w:r>
    </w:p>
    <w:p w14:paraId="00C87661"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Diawara, F., Steinhardt, L.C., Mahamar, A., Traore, T., Kone, D.T., Diawara, H., Kamate, B., Kone, D., Diallo, M., Sadou, A.</w:t>
      </w:r>
      <w:r w:rsidRPr="00CB7E48">
        <w:rPr>
          <w:rFonts w:ascii="Arial" w:hAnsi="Arial" w:cs="Arial"/>
          <w:i/>
          <w:noProof/>
          <w:sz w:val="16"/>
          <w:szCs w:val="16"/>
        </w:rPr>
        <w:t>, et al.</w:t>
      </w:r>
      <w:r w:rsidRPr="00CB7E48">
        <w:rPr>
          <w:rFonts w:ascii="Arial" w:hAnsi="Arial" w:cs="Arial"/>
          <w:noProof/>
          <w:sz w:val="16"/>
          <w:szCs w:val="16"/>
        </w:rPr>
        <w:t xml:space="preserve"> (2017). Measuring the impact of seasonal malaria chemoprevention as part of routine malaria control in Kita, Mali. Malar J</w:t>
      </w:r>
      <w:r w:rsidRPr="00CB7E48">
        <w:rPr>
          <w:rFonts w:ascii="Arial" w:hAnsi="Arial" w:cs="Arial"/>
          <w:i/>
          <w:noProof/>
          <w:sz w:val="16"/>
          <w:szCs w:val="16"/>
        </w:rPr>
        <w:t xml:space="preserve"> 16</w:t>
      </w:r>
      <w:r w:rsidRPr="00CB7E48">
        <w:rPr>
          <w:rFonts w:ascii="Arial" w:hAnsi="Arial" w:cs="Arial"/>
          <w:noProof/>
          <w:sz w:val="16"/>
          <w:szCs w:val="16"/>
        </w:rPr>
        <w:t>, 325.</w:t>
      </w:r>
    </w:p>
    <w:p w14:paraId="77DFE4EE"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Dicko, A., Diallo, A.I., Tembine, I., Dicko, Y., Dara, N., Sidibe, Y., Santara, G., Diawara, H., Conare, T., Djimde, A.</w:t>
      </w:r>
      <w:r w:rsidRPr="00CB7E48">
        <w:rPr>
          <w:rFonts w:ascii="Arial" w:hAnsi="Arial" w:cs="Arial"/>
          <w:i/>
          <w:noProof/>
          <w:sz w:val="16"/>
          <w:szCs w:val="16"/>
        </w:rPr>
        <w:t>, et al.</w:t>
      </w:r>
      <w:r w:rsidRPr="00CB7E48">
        <w:rPr>
          <w:rFonts w:ascii="Arial" w:hAnsi="Arial" w:cs="Arial"/>
          <w:noProof/>
          <w:sz w:val="16"/>
          <w:szCs w:val="16"/>
        </w:rPr>
        <w:t xml:space="preserve"> (2011). Intermittent preventive treatment of malaria provides substantial protection against malaria in children already protected by an insecticide-treated bednet in Mali: a randomised, double-blind, placebo-controlled trial. PLoS Med</w:t>
      </w:r>
      <w:r w:rsidRPr="00CB7E48">
        <w:rPr>
          <w:rFonts w:ascii="Arial" w:hAnsi="Arial" w:cs="Arial"/>
          <w:i/>
          <w:noProof/>
          <w:sz w:val="16"/>
          <w:szCs w:val="16"/>
        </w:rPr>
        <w:t xml:space="preserve"> 8</w:t>
      </w:r>
      <w:r w:rsidRPr="00CB7E48">
        <w:rPr>
          <w:rFonts w:ascii="Arial" w:hAnsi="Arial" w:cs="Arial"/>
          <w:noProof/>
          <w:sz w:val="16"/>
          <w:szCs w:val="16"/>
        </w:rPr>
        <w:t>, e1000407.</w:t>
      </w:r>
    </w:p>
    <w:p w14:paraId="507FCA38"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lastRenderedPageBreak/>
        <w:t>Dieng, C.C., Gonzalez, L., Pestana, K., Dhikrullahi, S.B., Amoah, L.E., Afrane, Y.A., and Lo, E. (2019). Contrasting Asymptomatic and Drug Resistance Gene Prevalence of Plasmodium falciparum in Ghana: Implications on Seasonal Malaria Chemoprevention. Genes (Basel)</w:t>
      </w:r>
      <w:r w:rsidRPr="00CB7E48">
        <w:rPr>
          <w:rFonts w:ascii="Arial" w:hAnsi="Arial" w:cs="Arial"/>
          <w:i/>
          <w:noProof/>
          <w:sz w:val="16"/>
          <w:szCs w:val="16"/>
        </w:rPr>
        <w:t xml:space="preserve"> 10</w:t>
      </w:r>
      <w:r w:rsidRPr="00CB7E48">
        <w:rPr>
          <w:rFonts w:ascii="Arial" w:hAnsi="Arial" w:cs="Arial"/>
          <w:noProof/>
          <w:sz w:val="16"/>
          <w:szCs w:val="16"/>
        </w:rPr>
        <w:t>.</w:t>
      </w:r>
    </w:p>
    <w:p w14:paraId="2A17FB77"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Druetz, T., Corneau-Tremblay, N., Millogo, T., Kouanda, S., Ly, A., Bicaba, A., and Haddad, S. (2018). Impact Evaluation of Seasonal Malaria Chemoprevention under Routine Program Implementation: A Quasi-Experimental Study in Burkina Faso. Am J Trop Med Hyg</w:t>
      </w:r>
      <w:r w:rsidRPr="00CB7E48">
        <w:rPr>
          <w:rFonts w:ascii="Arial" w:hAnsi="Arial" w:cs="Arial"/>
          <w:i/>
          <w:noProof/>
          <w:sz w:val="16"/>
          <w:szCs w:val="16"/>
        </w:rPr>
        <w:t xml:space="preserve"> 98</w:t>
      </w:r>
      <w:r w:rsidRPr="00CB7E48">
        <w:rPr>
          <w:rFonts w:ascii="Arial" w:hAnsi="Arial" w:cs="Arial"/>
          <w:noProof/>
          <w:sz w:val="16"/>
          <w:szCs w:val="16"/>
        </w:rPr>
        <w:t>, 524-533.</w:t>
      </w:r>
    </w:p>
    <w:p w14:paraId="4408E778"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Eisele, T.P. (2019). Mass drug administration can be a valuable addition to the malaria elimination toolbox. Malar J</w:t>
      </w:r>
      <w:r w:rsidRPr="00CB7E48">
        <w:rPr>
          <w:rFonts w:ascii="Arial" w:hAnsi="Arial" w:cs="Arial"/>
          <w:i/>
          <w:noProof/>
          <w:sz w:val="16"/>
          <w:szCs w:val="16"/>
        </w:rPr>
        <w:t xml:space="preserve"> 18</w:t>
      </w:r>
      <w:r w:rsidRPr="00CB7E48">
        <w:rPr>
          <w:rFonts w:ascii="Arial" w:hAnsi="Arial" w:cs="Arial"/>
          <w:noProof/>
          <w:sz w:val="16"/>
          <w:szCs w:val="16"/>
        </w:rPr>
        <w:t>, 281.</w:t>
      </w:r>
    </w:p>
    <w:p w14:paraId="36323FC3"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Eisele, T.P., Bennett, A., Silumbe, K., Finn, T.P., Chalwe, V., Kamuliwo, M., Hamainza, B., Moonga, H., Kooma, E., Chizema Kawesha, E.</w:t>
      </w:r>
      <w:r w:rsidRPr="00CB7E48">
        <w:rPr>
          <w:rFonts w:ascii="Arial" w:hAnsi="Arial" w:cs="Arial"/>
          <w:i/>
          <w:noProof/>
          <w:sz w:val="16"/>
          <w:szCs w:val="16"/>
        </w:rPr>
        <w:t>, et al.</w:t>
      </w:r>
      <w:r w:rsidRPr="00CB7E48">
        <w:rPr>
          <w:rFonts w:ascii="Arial" w:hAnsi="Arial" w:cs="Arial"/>
          <w:noProof/>
          <w:sz w:val="16"/>
          <w:szCs w:val="16"/>
        </w:rPr>
        <w:t xml:space="preserve"> (2016). Short-term Impact of Mass Drug Administration With Dihydroartemisinin Plus Piperaquine on Malaria in Southern Province Zambia: A Cluster-Randomized Controlled Trial. J Infect Dis</w:t>
      </w:r>
      <w:r w:rsidRPr="00CB7E48">
        <w:rPr>
          <w:rFonts w:ascii="Arial" w:hAnsi="Arial" w:cs="Arial"/>
          <w:i/>
          <w:noProof/>
          <w:sz w:val="16"/>
          <w:szCs w:val="16"/>
        </w:rPr>
        <w:t xml:space="preserve"> 214</w:t>
      </w:r>
      <w:r w:rsidRPr="00CB7E48">
        <w:rPr>
          <w:rFonts w:ascii="Arial" w:hAnsi="Arial" w:cs="Arial"/>
          <w:noProof/>
          <w:sz w:val="16"/>
          <w:szCs w:val="16"/>
        </w:rPr>
        <w:t>, 1831-1839.</w:t>
      </w:r>
    </w:p>
    <w:p w14:paraId="2FA9171B"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Eisele, T.P., Bennett, A., Silumbe, K., Finn, T.P., Porter, T.R., Chalwe, V., Hamainza, B., Moonga, H., Kooma, E., Chizema Kawesha, E.</w:t>
      </w:r>
      <w:r w:rsidRPr="00CB7E48">
        <w:rPr>
          <w:rFonts w:ascii="Arial" w:hAnsi="Arial" w:cs="Arial"/>
          <w:i/>
          <w:noProof/>
          <w:sz w:val="16"/>
          <w:szCs w:val="16"/>
        </w:rPr>
        <w:t>, et al.</w:t>
      </w:r>
      <w:r w:rsidRPr="00CB7E48">
        <w:rPr>
          <w:rFonts w:ascii="Arial" w:hAnsi="Arial" w:cs="Arial"/>
          <w:noProof/>
          <w:sz w:val="16"/>
          <w:szCs w:val="16"/>
        </w:rPr>
        <w:t xml:space="preserve"> (2020). Impact of Four Rounds of Mass Drug Administration with Dihydroartemisinin-Piperaquine Implemented in Southern Province, Zambia. Am J Trop Med Hyg</w:t>
      </w:r>
      <w:r w:rsidRPr="00CB7E48">
        <w:rPr>
          <w:rFonts w:ascii="Arial" w:hAnsi="Arial" w:cs="Arial"/>
          <w:i/>
          <w:noProof/>
          <w:sz w:val="16"/>
          <w:szCs w:val="16"/>
        </w:rPr>
        <w:t xml:space="preserve"> 103</w:t>
      </w:r>
      <w:r w:rsidRPr="00CB7E48">
        <w:rPr>
          <w:rFonts w:ascii="Arial" w:hAnsi="Arial" w:cs="Arial"/>
          <w:noProof/>
          <w:sz w:val="16"/>
          <w:szCs w:val="16"/>
        </w:rPr>
        <w:t>, 7-18.</w:t>
      </w:r>
    </w:p>
    <w:p w14:paraId="33603AFE"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Gupta, H., Galatas, B., Chidimatembue, A., Huijben, S., Cistero, P., Matambisso, G., Nhamussua, L., Simone, W., Bassat, Q., Menard, D.</w:t>
      </w:r>
      <w:r w:rsidRPr="00CB7E48">
        <w:rPr>
          <w:rFonts w:ascii="Arial" w:hAnsi="Arial" w:cs="Arial"/>
          <w:i/>
          <w:noProof/>
          <w:sz w:val="16"/>
          <w:szCs w:val="16"/>
        </w:rPr>
        <w:t>, et al.</w:t>
      </w:r>
      <w:r w:rsidRPr="00CB7E48">
        <w:rPr>
          <w:rFonts w:ascii="Arial" w:hAnsi="Arial" w:cs="Arial"/>
          <w:noProof/>
          <w:sz w:val="16"/>
          <w:szCs w:val="16"/>
        </w:rPr>
        <w:t xml:space="preserve"> (2020). Effect of mass dihydroartemisinin-piperaquine administration in southern Mozambique on the carriage of molecular markers of antimalarial resistance. PLoS One</w:t>
      </w:r>
      <w:r w:rsidRPr="00CB7E48">
        <w:rPr>
          <w:rFonts w:ascii="Arial" w:hAnsi="Arial" w:cs="Arial"/>
          <w:i/>
          <w:noProof/>
          <w:sz w:val="16"/>
          <w:szCs w:val="16"/>
        </w:rPr>
        <w:t xml:space="preserve"> 15</w:t>
      </w:r>
      <w:r w:rsidRPr="00CB7E48">
        <w:rPr>
          <w:rFonts w:ascii="Arial" w:hAnsi="Arial" w:cs="Arial"/>
          <w:noProof/>
          <w:sz w:val="16"/>
          <w:szCs w:val="16"/>
        </w:rPr>
        <w:t>, e0240174.</w:t>
      </w:r>
    </w:p>
    <w:p w14:paraId="05025F6B"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Gutman, J., Kovacs, S., Dorsey, G., Stergachis, A., and Ter Kuile, F.O. (2017). Safety, tolerability, and efficacy of repeated doses of dihydroartemisinin-piperaquine for prevention and treatment of malaria: a systematic review and meta-analysis. Lancet Infect Dis</w:t>
      </w:r>
      <w:r w:rsidRPr="00CB7E48">
        <w:rPr>
          <w:rFonts w:ascii="Arial" w:hAnsi="Arial" w:cs="Arial"/>
          <w:i/>
          <w:noProof/>
          <w:sz w:val="16"/>
          <w:szCs w:val="16"/>
        </w:rPr>
        <w:t xml:space="preserve"> 17</w:t>
      </w:r>
      <w:r w:rsidRPr="00CB7E48">
        <w:rPr>
          <w:rFonts w:ascii="Arial" w:hAnsi="Arial" w:cs="Arial"/>
          <w:noProof/>
          <w:sz w:val="16"/>
          <w:szCs w:val="16"/>
        </w:rPr>
        <w:t>, 184-193.</w:t>
      </w:r>
    </w:p>
    <w:p w14:paraId="52A08B9A"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Hsiang, M.S., Ntuku, H., Roberts, K.W., Dufour, M.K., Whittemore, B., Tambo, M., McCreesh, P., Medzihradsky, O.F., Prach, L.M., Siloka, G.</w:t>
      </w:r>
      <w:r w:rsidRPr="00CB7E48">
        <w:rPr>
          <w:rFonts w:ascii="Arial" w:hAnsi="Arial" w:cs="Arial"/>
          <w:i/>
          <w:noProof/>
          <w:sz w:val="16"/>
          <w:szCs w:val="16"/>
        </w:rPr>
        <w:t>, et al.</w:t>
      </w:r>
      <w:r w:rsidRPr="00CB7E48">
        <w:rPr>
          <w:rFonts w:ascii="Arial" w:hAnsi="Arial" w:cs="Arial"/>
          <w:noProof/>
          <w:sz w:val="16"/>
          <w:szCs w:val="16"/>
        </w:rPr>
        <w:t xml:space="preserve"> (2020). Effectiveness of reactive focal mass drug administration and reactive focal vector control to reduce malaria transmission in the low malaria-endemic setting of Namibia: a cluster-randomised controlled, open-label, two-by-two factorial design trial. Lancet</w:t>
      </w:r>
      <w:r w:rsidRPr="00CB7E48">
        <w:rPr>
          <w:rFonts w:ascii="Arial" w:hAnsi="Arial" w:cs="Arial"/>
          <w:i/>
          <w:noProof/>
          <w:sz w:val="16"/>
          <w:szCs w:val="16"/>
        </w:rPr>
        <w:t xml:space="preserve"> 395</w:t>
      </w:r>
      <w:r w:rsidRPr="00CB7E48">
        <w:rPr>
          <w:rFonts w:ascii="Arial" w:hAnsi="Arial" w:cs="Arial"/>
          <w:noProof/>
          <w:sz w:val="16"/>
          <w:szCs w:val="16"/>
        </w:rPr>
        <w:t>, 1361-1373.</w:t>
      </w:r>
    </w:p>
    <w:p w14:paraId="197E6779"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Kamya, M.R., Kapisi, J., Bigira, V., Clark, T.D., Kinara, S., Mwangwa, F., Muhindo, M.K., Kakuru, A., Aweeka, F.T., Huang, L.</w:t>
      </w:r>
      <w:r w:rsidRPr="00CB7E48">
        <w:rPr>
          <w:rFonts w:ascii="Arial" w:hAnsi="Arial" w:cs="Arial"/>
          <w:i/>
          <w:noProof/>
          <w:sz w:val="16"/>
          <w:szCs w:val="16"/>
        </w:rPr>
        <w:t>, et al.</w:t>
      </w:r>
      <w:r w:rsidRPr="00CB7E48">
        <w:rPr>
          <w:rFonts w:ascii="Arial" w:hAnsi="Arial" w:cs="Arial"/>
          <w:noProof/>
          <w:sz w:val="16"/>
          <w:szCs w:val="16"/>
        </w:rPr>
        <w:t xml:space="preserve"> (2014). Efficacy and safety of three regimens for the prevention of malaria in young HIV-exposed Ugandan children: a randomized controlled trial. AIDS</w:t>
      </w:r>
      <w:r w:rsidRPr="00CB7E48">
        <w:rPr>
          <w:rFonts w:ascii="Arial" w:hAnsi="Arial" w:cs="Arial"/>
          <w:i/>
          <w:noProof/>
          <w:sz w:val="16"/>
          <w:szCs w:val="16"/>
        </w:rPr>
        <w:t xml:space="preserve"> 28</w:t>
      </w:r>
      <w:r w:rsidRPr="00CB7E48">
        <w:rPr>
          <w:rFonts w:ascii="Arial" w:hAnsi="Arial" w:cs="Arial"/>
          <w:noProof/>
          <w:sz w:val="16"/>
          <w:szCs w:val="16"/>
        </w:rPr>
        <w:t>, 2701-2709.</w:t>
      </w:r>
    </w:p>
    <w:p w14:paraId="26D02AB7"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Konate, D., Diawara, S.I., Toure, M., Diakite, S.A.S., Guindo, A., Traore, K., Diarra, A., Keita, B., Thiam, S., Keita, M.</w:t>
      </w:r>
      <w:r w:rsidRPr="00CB7E48">
        <w:rPr>
          <w:rFonts w:ascii="Arial" w:hAnsi="Arial" w:cs="Arial"/>
          <w:i/>
          <w:noProof/>
          <w:sz w:val="16"/>
          <w:szCs w:val="16"/>
        </w:rPr>
        <w:t>, et al.</w:t>
      </w:r>
      <w:r w:rsidRPr="00CB7E48">
        <w:rPr>
          <w:rFonts w:ascii="Arial" w:hAnsi="Arial" w:cs="Arial"/>
          <w:noProof/>
          <w:sz w:val="16"/>
          <w:szCs w:val="16"/>
        </w:rPr>
        <w:t xml:space="preserve"> (2020). Effect of routine seasonal malaria chemoprevention on malaria trends in children under 5 years in Dangassa, Mali. Malar J</w:t>
      </w:r>
      <w:r w:rsidRPr="00CB7E48">
        <w:rPr>
          <w:rFonts w:ascii="Arial" w:hAnsi="Arial" w:cs="Arial"/>
          <w:i/>
          <w:noProof/>
          <w:sz w:val="16"/>
          <w:szCs w:val="16"/>
        </w:rPr>
        <w:t xml:space="preserve"> 19</w:t>
      </w:r>
      <w:r w:rsidRPr="00CB7E48">
        <w:rPr>
          <w:rFonts w:ascii="Arial" w:hAnsi="Arial" w:cs="Arial"/>
          <w:noProof/>
          <w:sz w:val="16"/>
          <w:szCs w:val="16"/>
        </w:rPr>
        <w:t>, 137.</w:t>
      </w:r>
    </w:p>
    <w:p w14:paraId="04B64490"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Kweku, M., Liu, D., Adjuik, M., Binka, F., Seidu, M., Greenwood, B., and Chandramohan, D. (2008). Seasonal intermittent preventive treatment for the prevention of anaemia and malaria in Ghanaian children: a randomized, placebo controlled trial. PLoS One</w:t>
      </w:r>
      <w:r w:rsidRPr="00CB7E48">
        <w:rPr>
          <w:rFonts w:ascii="Arial" w:hAnsi="Arial" w:cs="Arial"/>
          <w:i/>
          <w:noProof/>
          <w:sz w:val="16"/>
          <w:szCs w:val="16"/>
        </w:rPr>
        <w:t xml:space="preserve"> 3</w:t>
      </w:r>
      <w:r w:rsidRPr="00CB7E48">
        <w:rPr>
          <w:rFonts w:ascii="Arial" w:hAnsi="Arial" w:cs="Arial"/>
          <w:noProof/>
          <w:sz w:val="16"/>
          <w:szCs w:val="16"/>
        </w:rPr>
        <w:t>, e4000.</w:t>
      </w:r>
    </w:p>
    <w:p w14:paraId="14B1BFE3"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Landier, J., Kajeechiwa, L., Thwin, M.M., Parker, D.M., Chaumeau, V., Wiladphaingern, J., Imwong, M., Miotto, O., Patumrat, K., Duanguppama, J.</w:t>
      </w:r>
      <w:r w:rsidRPr="00CB7E48">
        <w:rPr>
          <w:rFonts w:ascii="Arial" w:hAnsi="Arial" w:cs="Arial"/>
          <w:i/>
          <w:noProof/>
          <w:sz w:val="16"/>
          <w:szCs w:val="16"/>
        </w:rPr>
        <w:t>, et al.</w:t>
      </w:r>
      <w:r w:rsidRPr="00CB7E48">
        <w:rPr>
          <w:rFonts w:ascii="Arial" w:hAnsi="Arial" w:cs="Arial"/>
          <w:noProof/>
          <w:sz w:val="16"/>
          <w:szCs w:val="16"/>
        </w:rPr>
        <w:t xml:space="preserve"> (2017). Safety and effectiveness of mass drug administration to accelerate elimination of artemisinin-resistant falciparum malaria: A pilot trial in four villages of Eastern Myanmar. Wellcome Open Res</w:t>
      </w:r>
      <w:r w:rsidRPr="00CB7E48">
        <w:rPr>
          <w:rFonts w:ascii="Arial" w:hAnsi="Arial" w:cs="Arial"/>
          <w:i/>
          <w:noProof/>
          <w:sz w:val="16"/>
          <w:szCs w:val="16"/>
        </w:rPr>
        <w:t xml:space="preserve"> 2</w:t>
      </w:r>
      <w:r w:rsidRPr="00CB7E48">
        <w:rPr>
          <w:rFonts w:ascii="Arial" w:hAnsi="Arial" w:cs="Arial"/>
          <w:noProof/>
          <w:sz w:val="16"/>
          <w:szCs w:val="16"/>
        </w:rPr>
        <w:t>, 81.</w:t>
      </w:r>
    </w:p>
    <w:p w14:paraId="43C95C76"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Landier, J., Parker, D.M., Thu, A.M., Lwin, K.M., Delmas, G., Nosten, F.H., and Malaria Elimination Task Force, G. (2018). Effect of generalised access to early diagnosis and treatment and targeted mass drug administration on Plasmodium falciparum malaria in Eastern Myanmar: an observational study of a regional elimination programme. Lancet</w:t>
      </w:r>
      <w:r w:rsidRPr="00CB7E48">
        <w:rPr>
          <w:rFonts w:ascii="Arial" w:hAnsi="Arial" w:cs="Arial"/>
          <w:i/>
          <w:noProof/>
          <w:sz w:val="16"/>
          <w:szCs w:val="16"/>
        </w:rPr>
        <w:t xml:space="preserve"> 391</w:t>
      </w:r>
      <w:r w:rsidRPr="00CB7E48">
        <w:rPr>
          <w:rFonts w:ascii="Arial" w:hAnsi="Arial" w:cs="Arial"/>
          <w:noProof/>
          <w:sz w:val="16"/>
          <w:szCs w:val="16"/>
        </w:rPr>
        <w:t>, 1916-1926.</w:t>
      </w:r>
    </w:p>
    <w:p w14:paraId="3417C44F"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Lo, A.C., Faye, B., Ba el, H., Cisse, B., Tine, R., Abiola, A., Ndiaye, M., Ndiaye, J.L., Ndiaye, D., Sokhna, C.</w:t>
      </w:r>
      <w:r w:rsidRPr="00CB7E48">
        <w:rPr>
          <w:rFonts w:ascii="Arial" w:hAnsi="Arial" w:cs="Arial"/>
          <w:i/>
          <w:noProof/>
          <w:sz w:val="16"/>
          <w:szCs w:val="16"/>
        </w:rPr>
        <w:t>, et al.</w:t>
      </w:r>
      <w:r w:rsidRPr="00CB7E48">
        <w:rPr>
          <w:rFonts w:ascii="Arial" w:hAnsi="Arial" w:cs="Arial"/>
          <w:noProof/>
          <w:sz w:val="16"/>
          <w:szCs w:val="16"/>
        </w:rPr>
        <w:t xml:space="preserve"> (2013). Prevalence of molecular markers of drug resistance in an area of seasonal malaria chemoprevention in children in Senegal. Malar J</w:t>
      </w:r>
      <w:r w:rsidRPr="00CB7E48">
        <w:rPr>
          <w:rFonts w:ascii="Arial" w:hAnsi="Arial" w:cs="Arial"/>
          <w:i/>
          <w:noProof/>
          <w:sz w:val="16"/>
          <w:szCs w:val="16"/>
        </w:rPr>
        <w:t xml:space="preserve"> 12</w:t>
      </w:r>
      <w:r w:rsidRPr="00CB7E48">
        <w:rPr>
          <w:rFonts w:ascii="Arial" w:hAnsi="Arial" w:cs="Arial"/>
          <w:noProof/>
          <w:sz w:val="16"/>
          <w:szCs w:val="16"/>
        </w:rPr>
        <w:t>, 137.</w:t>
      </w:r>
    </w:p>
    <w:p w14:paraId="325C77BB"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Lwin, K.M., Imwong, M., Suangkanarat, P., Jeeyapant, A., Vihokhern, B., Wongsaen, K., Snounou, G., Keereecharoen, L., White, N.J., and Nosten, F. (2015). Elimination of Plasmodium falciparum in an area of multi-drug resistance. Malar J</w:t>
      </w:r>
      <w:r w:rsidRPr="00CB7E48">
        <w:rPr>
          <w:rFonts w:ascii="Arial" w:hAnsi="Arial" w:cs="Arial"/>
          <w:i/>
          <w:noProof/>
          <w:sz w:val="16"/>
          <w:szCs w:val="16"/>
        </w:rPr>
        <w:t xml:space="preserve"> 14</w:t>
      </w:r>
      <w:r w:rsidRPr="00CB7E48">
        <w:rPr>
          <w:rFonts w:ascii="Arial" w:hAnsi="Arial" w:cs="Arial"/>
          <w:noProof/>
          <w:sz w:val="16"/>
          <w:szCs w:val="16"/>
        </w:rPr>
        <w:t>, 319.</w:t>
      </w:r>
    </w:p>
    <w:p w14:paraId="6EC7F5DD"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Lwin, K.M., Phyo, A.P., Tarning, J., Hanpithakpong, W., Ashley, E.A., Lee, S.J., Cheah, P., Singhasivanon, P., White, N.J., Lindegardh, N.</w:t>
      </w:r>
      <w:r w:rsidRPr="00CB7E48">
        <w:rPr>
          <w:rFonts w:ascii="Arial" w:hAnsi="Arial" w:cs="Arial"/>
          <w:i/>
          <w:noProof/>
          <w:sz w:val="16"/>
          <w:szCs w:val="16"/>
        </w:rPr>
        <w:t>, et al.</w:t>
      </w:r>
      <w:r w:rsidRPr="00CB7E48">
        <w:rPr>
          <w:rFonts w:ascii="Arial" w:hAnsi="Arial" w:cs="Arial"/>
          <w:noProof/>
          <w:sz w:val="16"/>
          <w:szCs w:val="16"/>
        </w:rPr>
        <w:t xml:space="preserve"> (2012). Randomized, double-blind, placebo-controlled trial of monthly versus bimonthly dihydroartemisinin-piperaquine chemoprevention in adults at high risk of malaria. Antimicrob Agents Chemother</w:t>
      </w:r>
      <w:r w:rsidRPr="00CB7E48">
        <w:rPr>
          <w:rFonts w:ascii="Arial" w:hAnsi="Arial" w:cs="Arial"/>
          <w:i/>
          <w:noProof/>
          <w:sz w:val="16"/>
          <w:szCs w:val="16"/>
        </w:rPr>
        <w:t xml:space="preserve"> 56</w:t>
      </w:r>
      <w:r w:rsidRPr="00CB7E48">
        <w:rPr>
          <w:rFonts w:ascii="Arial" w:hAnsi="Arial" w:cs="Arial"/>
          <w:noProof/>
          <w:sz w:val="16"/>
          <w:szCs w:val="16"/>
        </w:rPr>
        <w:t>, 1571-1577.</w:t>
      </w:r>
    </w:p>
    <w:p w14:paraId="4E423D5C"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Maiga, H., Lasry, E., Diarra, M., Sagara, I., Bamadio, A., Traore, A., Coumare, S., Bahonan, S., Sangare, B., Dicko, Y.</w:t>
      </w:r>
      <w:r w:rsidRPr="00CB7E48">
        <w:rPr>
          <w:rFonts w:ascii="Arial" w:hAnsi="Arial" w:cs="Arial"/>
          <w:i/>
          <w:noProof/>
          <w:sz w:val="16"/>
          <w:szCs w:val="16"/>
        </w:rPr>
        <w:t>, et al.</w:t>
      </w:r>
      <w:r w:rsidRPr="00CB7E48">
        <w:rPr>
          <w:rFonts w:ascii="Arial" w:hAnsi="Arial" w:cs="Arial"/>
          <w:noProof/>
          <w:sz w:val="16"/>
          <w:szCs w:val="16"/>
        </w:rPr>
        <w:t xml:space="preserve"> (2016). Seasonal Malaria Chemoprevention with Sulphadoxine-Pyrimethamine and Amodiaquine Selects Pfdhfr-dhps Quintuple Mutant Genotype in Mali. PLoS One</w:t>
      </w:r>
      <w:r w:rsidRPr="00CB7E48">
        <w:rPr>
          <w:rFonts w:ascii="Arial" w:hAnsi="Arial" w:cs="Arial"/>
          <w:i/>
          <w:noProof/>
          <w:sz w:val="16"/>
          <w:szCs w:val="16"/>
        </w:rPr>
        <w:t xml:space="preserve"> 11</w:t>
      </w:r>
      <w:r w:rsidRPr="00CB7E48">
        <w:rPr>
          <w:rFonts w:ascii="Arial" w:hAnsi="Arial" w:cs="Arial"/>
          <w:noProof/>
          <w:sz w:val="16"/>
          <w:szCs w:val="16"/>
        </w:rPr>
        <w:t>, e0162718.</w:t>
      </w:r>
    </w:p>
    <w:p w14:paraId="585FC884"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Marin Rodriguez, R., and Chaves, L.F. (2019). Parasite Removal for Malaria Elimination in Costa Rica. Trends Parasitol</w:t>
      </w:r>
      <w:r w:rsidRPr="00CB7E48">
        <w:rPr>
          <w:rFonts w:ascii="Arial" w:hAnsi="Arial" w:cs="Arial"/>
          <w:i/>
          <w:noProof/>
          <w:sz w:val="16"/>
          <w:szCs w:val="16"/>
        </w:rPr>
        <w:t xml:space="preserve"> 35</w:t>
      </w:r>
      <w:r w:rsidRPr="00CB7E48">
        <w:rPr>
          <w:rFonts w:ascii="Arial" w:hAnsi="Arial" w:cs="Arial"/>
          <w:noProof/>
          <w:sz w:val="16"/>
          <w:szCs w:val="16"/>
        </w:rPr>
        <w:t>, 585-588.</w:t>
      </w:r>
    </w:p>
    <w:p w14:paraId="207CDA46"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lastRenderedPageBreak/>
        <w:t>McCann, R.S., Cohee, L.M., Goupeyou-Youmsi, J., and Laufer, M.K. (2020). Maximizing Impact: Can Interventions to Prevent Clinical Malaria Reduce Parasite Transmission? Trends Parasitol</w:t>
      </w:r>
      <w:r w:rsidRPr="00CB7E48">
        <w:rPr>
          <w:rFonts w:ascii="Arial" w:hAnsi="Arial" w:cs="Arial"/>
          <w:i/>
          <w:noProof/>
          <w:sz w:val="16"/>
          <w:szCs w:val="16"/>
        </w:rPr>
        <w:t xml:space="preserve"> 36</w:t>
      </w:r>
      <w:r w:rsidRPr="00CB7E48">
        <w:rPr>
          <w:rFonts w:ascii="Arial" w:hAnsi="Arial" w:cs="Arial"/>
          <w:noProof/>
          <w:sz w:val="16"/>
          <w:szCs w:val="16"/>
        </w:rPr>
        <w:t>, 906-913.</w:t>
      </w:r>
    </w:p>
    <w:p w14:paraId="3558A491"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Meremikwu, M.M., Donegan, S., Sinclair, D., Esu, E., and Oringanje, C. (2012). Intermittent preventive treatment for malaria in children living in areas with seasonal transmission. Cochrane Database Syst Rev, CD003756.</w:t>
      </w:r>
    </w:p>
    <w:p w14:paraId="721CC282"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Muhindo, M.K., Jagannathan, P., Kakuru, A., Opira, B., Olwoch, P., Okiring, J., Nalugo, N., Clark, T.D., Ruel, T., Charlebois, E.</w:t>
      </w:r>
      <w:r w:rsidRPr="00CB7E48">
        <w:rPr>
          <w:rFonts w:ascii="Arial" w:hAnsi="Arial" w:cs="Arial"/>
          <w:i/>
          <w:noProof/>
          <w:sz w:val="16"/>
          <w:szCs w:val="16"/>
        </w:rPr>
        <w:t>, et al.</w:t>
      </w:r>
      <w:r w:rsidRPr="00CB7E48">
        <w:rPr>
          <w:rFonts w:ascii="Arial" w:hAnsi="Arial" w:cs="Arial"/>
          <w:noProof/>
          <w:sz w:val="16"/>
          <w:szCs w:val="16"/>
        </w:rPr>
        <w:t xml:space="preserve"> (2019). Intermittent preventive treatment with dihydroartemisinin-piperaquine and risk of malaria following cessation in young Ugandan children: a double-blind, randomised, controlled trial. Lancet Infect Dis</w:t>
      </w:r>
      <w:r w:rsidRPr="00CB7E48">
        <w:rPr>
          <w:rFonts w:ascii="Arial" w:hAnsi="Arial" w:cs="Arial"/>
          <w:i/>
          <w:noProof/>
          <w:sz w:val="16"/>
          <w:szCs w:val="16"/>
        </w:rPr>
        <w:t xml:space="preserve"> 19</w:t>
      </w:r>
      <w:r w:rsidRPr="00CB7E48">
        <w:rPr>
          <w:rFonts w:ascii="Arial" w:hAnsi="Arial" w:cs="Arial"/>
          <w:noProof/>
          <w:sz w:val="16"/>
          <w:szCs w:val="16"/>
        </w:rPr>
        <w:t>, 962-972.</w:t>
      </w:r>
    </w:p>
    <w:p w14:paraId="5B7D2DE5"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Nankabirwa, J.I., Wandera, B., Amuge, P., Kiwanuka, N., Dorsey, G., Rosenthal, P.J., Brooker, S.J., Staedke, S.G., and Kamya, M.R. (2014). Impact of intermittent preventive treatment with dihydroartemisinin-piperaquine on malaria in Ugandan schoolchildren: a randomized, placebo-controlled trial. Clin Infect Dis</w:t>
      </w:r>
      <w:r w:rsidRPr="00CB7E48">
        <w:rPr>
          <w:rFonts w:ascii="Arial" w:hAnsi="Arial" w:cs="Arial"/>
          <w:i/>
          <w:noProof/>
          <w:sz w:val="16"/>
          <w:szCs w:val="16"/>
        </w:rPr>
        <w:t xml:space="preserve"> 58</w:t>
      </w:r>
      <w:r w:rsidRPr="00CB7E48">
        <w:rPr>
          <w:rFonts w:ascii="Arial" w:hAnsi="Arial" w:cs="Arial"/>
          <w:noProof/>
          <w:sz w:val="16"/>
          <w:szCs w:val="16"/>
        </w:rPr>
        <w:t>, 1404-1412.</w:t>
      </w:r>
    </w:p>
    <w:p w14:paraId="7ADBB1C0"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Ndiaye, J.L.A., Ndiaye, Y., Ba, M.S., Faye, B., Ndiaye, M., Seck, A., Tine, R., Thior, P.M., Atwal, S., Beshir, K.</w:t>
      </w:r>
      <w:r w:rsidRPr="00CB7E48">
        <w:rPr>
          <w:rFonts w:ascii="Arial" w:hAnsi="Arial" w:cs="Arial"/>
          <w:i/>
          <w:noProof/>
          <w:sz w:val="16"/>
          <w:szCs w:val="16"/>
        </w:rPr>
        <w:t>, et al.</w:t>
      </w:r>
      <w:r w:rsidRPr="00CB7E48">
        <w:rPr>
          <w:rFonts w:ascii="Arial" w:hAnsi="Arial" w:cs="Arial"/>
          <w:noProof/>
          <w:sz w:val="16"/>
          <w:szCs w:val="16"/>
        </w:rPr>
        <w:t xml:space="preserve"> (2019). Seasonal malaria chemoprevention combined with community case management of malaria in children under 10 years of age, over 5 months, in south-east Senegal: A cluster-randomised trial. PLoS Med</w:t>
      </w:r>
      <w:r w:rsidRPr="00CB7E48">
        <w:rPr>
          <w:rFonts w:ascii="Arial" w:hAnsi="Arial" w:cs="Arial"/>
          <w:i/>
          <w:noProof/>
          <w:sz w:val="16"/>
          <w:szCs w:val="16"/>
        </w:rPr>
        <w:t xml:space="preserve"> 16</w:t>
      </w:r>
      <w:r w:rsidRPr="00CB7E48">
        <w:rPr>
          <w:rFonts w:ascii="Arial" w:hAnsi="Arial" w:cs="Arial"/>
          <w:noProof/>
          <w:sz w:val="16"/>
          <w:szCs w:val="16"/>
        </w:rPr>
        <w:t>, e1002762.</w:t>
      </w:r>
    </w:p>
    <w:p w14:paraId="4A3A4A1B"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Newby, G., Hwang, J., Koita, K., Chen, I., Greenwood, B., von Seidlein, L., Shanks, G.D., Slutsker, L., Kachur, S.P., Wegbreit, J.</w:t>
      </w:r>
      <w:r w:rsidRPr="00CB7E48">
        <w:rPr>
          <w:rFonts w:ascii="Arial" w:hAnsi="Arial" w:cs="Arial"/>
          <w:i/>
          <w:noProof/>
          <w:sz w:val="16"/>
          <w:szCs w:val="16"/>
        </w:rPr>
        <w:t>, et al.</w:t>
      </w:r>
      <w:r w:rsidRPr="00CB7E48">
        <w:rPr>
          <w:rFonts w:ascii="Arial" w:hAnsi="Arial" w:cs="Arial"/>
          <w:noProof/>
          <w:sz w:val="16"/>
          <w:szCs w:val="16"/>
        </w:rPr>
        <w:t xml:space="preserve"> (2015). Review of mass drug administration for malaria and its operational challenges. Am J Trop Med Hyg</w:t>
      </w:r>
      <w:r w:rsidRPr="00CB7E48">
        <w:rPr>
          <w:rFonts w:ascii="Arial" w:hAnsi="Arial" w:cs="Arial"/>
          <w:i/>
          <w:noProof/>
          <w:sz w:val="16"/>
          <w:szCs w:val="16"/>
        </w:rPr>
        <w:t xml:space="preserve"> 93</w:t>
      </w:r>
      <w:r w:rsidRPr="00CB7E48">
        <w:rPr>
          <w:rFonts w:ascii="Arial" w:hAnsi="Arial" w:cs="Arial"/>
          <w:noProof/>
          <w:sz w:val="16"/>
          <w:szCs w:val="16"/>
        </w:rPr>
        <w:t>, 125-134.</w:t>
      </w:r>
    </w:p>
    <w:p w14:paraId="2B196ECF"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Noor, A.M., Alegana, V.A., Kamwi, R.N., Hansford, C.F., Ntomwa, B., Katokele, S., and Snow, R.W. (2013). Malaria control and the intensity of Plasmodium falciparum transmission in Namibia 1969-1992. PLoS One</w:t>
      </w:r>
      <w:r w:rsidRPr="00CB7E48">
        <w:rPr>
          <w:rFonts w:ascii="Arial" w:hAnsi="Arial" w:cs="Arial"/>
          <w:i/>
          <w:noProof/>
          <w:sz w:val="16"/>
          <w:szCs w:val="16"/>
        </w:rPr>
        <w:t xml:space="preserve"> 8</w:t>
      </w:r>
      <w:r w:rsidRPr="00CB7E48">
        <w:rPr>
          <w:rFonts w:ascii="Arial" w:hAnsi="Arial" w:cs="Arial"/>
          <w:noProof/>
          <w:sz w:val="16"/>
          <w:szCs w:val="16"/>
        </w:rPr>
        <w:t>, e63350.</w:t>
      </w:r>
    </w:p>
    <w:p w14:paraId="123144F2"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Phommasone, K., van Leth, F., Peto, T.J., Landier, J., Nguyen, T.N., Tripura, R., Pongvongsa, T., Lwin, K.M., Kajeechiwa, L., Thwin, M.M.</w:t>
      </w:r>
      <w:r w:rsidRPr="00CB7E48">
        <w:rPr>
          <w:rFonts w:ascii="Arial" w:hAnsi="Arial" w:cs="Arial"/>
          <w:i/>
          <w:noProof/>
          <w:sz w:val="16"/>
          <w:szCs w:val="16"/>
        </w:rPr>
        <w:t>, et al.</w:t>
      </w:r>
      <w:r w:rsidRPr="00CB7E48">
        <w:rPr>
          <w:rFonts w:ascii="Arial" w:hAnsi="Arial" w:cs="Arial"/>
          <w:noProof/>
          <w:sz w:val="16"/>
          <w:szCs w:val="16"/>
        </w:rPr>
        <w:t xml:space="preserve"> (2020). Mass drug administrations with dihydroartemisinin-piperaquine and single low dose primaquine to eliminate Plasmodium falciparum have only a transient impact on Plasmodium vivax: Findings from randomised controlled trials. PLoS One</w:t>
      </w:r>
      <w:r w:rsidRPr="00CB7E48">
        <w:rPr>
          <w:rFonts w:ascii="Arial" w:hAnsi="Arial" w:cs="Arial"/>
          <w:i/>
          <w:noProof/>
          <w:sz w:val="16"/>
          <w:szCs w:val="16"/>
        </w:rPr>
        <w:t xml:space="preserve"> 15</w:t>
      </w:r>
      <w:r w:rsidRPr="00CB7E48">
        <w:rPr>
          <w:rFonts w:ascii="Arial" w:hAnsi="Arial" w:cs="Arial"/>
          <w:noProof/>
          <w:sz w:val="16"/>
          <w:szCs w:val="16"/>
        </w:rPr>
        <w:t>, e0228190.</w:t>
      </w:r>
    </w:p>
    <w:p w14:paraId="2626D958"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Poirot, E., Skarbinski, J., Sinclair, D., Kachur, S.P., Slutsker, L., and Hwang, J. (2013). Mass drug administration for malaria. Cochrane Database Syst Rev, CD008846.</w:t>
      </w:r>
    </w:p>
    <w:p w14:paraId="281DCA5D"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Rogier, E., Herman, C., Huber, C.S., Hamre, K.E.S., Pierre, B., Mace, K.E., Presume, J., Mondelus, G., Romilus, I., Elisme, T.</w:t>
      </w:r>
      <w:r w:rsidRPr="00CB7E48">
        <w:rPr>
          <w:rFonts w:ascii="Arial" w:hAnsi="Arial" w:cs="Arial"/>
          <w:i/>
          <w:noProof/>
          <w:sz w:val="16"/>
          <w:szCs w:val="16"/>
        </w:rPr>
        <w:t>, et al.</w:t>
      </w:r>
      <w:r w:rsidRPr="00CB7E48">
        <w:rPr>
          <w:rFonts w:ascii="Arial" w:hAnsi="Arial" w:cs="Arial"/>
          <w:noProof/>
          <w:sz w:val="16"/>
          <w:szCs w:val="16"/>
        </w:rPr>
        <w:t xml:space="preserve"> (2020). Nationwide Monitoring for Plasmodium falciparum Drug-Resistance Alleles to Chloroquine, Sulfadoxine, and Pyrimethamine, Haiti, 2016-2017. Emerg Infect Dis</w:t>
      </w:r>
      <w:r w:rsidRPr="00CB7E48">
        <w:rPr>
          <w:rFonts w:ascii="Arial" w:hAnsi="Arial" w:cs="Arial"/>
          <w:i/>
          <w:noProof/>
          <w:sz w:val="16"/>
          <w:szCs w:val="16"/>
        </w:rPr>
        <w:t xml:space="preserve"> 26</w:t>
      </w:r>
      <w:r w:rsidRPr="00CB7E48">
        <w:rPr>
          <w:rFonts w:ascii="Arial" w:hAnsi="Arial" w:cs="Arial"/>
          <w:noProof/>
          <w:sz w:val="16"/>
          <w:szCs w:val="16"/>
        </w:rPr>
        <w:t>, 902-909.</w:t>
      </w:r>
    </w:p>
    <w:p w14:paraId="7BED5F95"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Sacko, A., Sagara, I., Berthe, I., Diarra, M., Cissoko, M., Diarra, S.S., Coulibaly, D., Sanogo, M., and Dicko, A. (2021). Evolution of Malaria Incidence in Five Health Districts, in the Context of the Scaling Up of Seasonal Malaria Chemoprevention, 2016 to 2018, in Mali. Int J Environ Res Public Health</w:t>
      </w:r>
      <w:r w:rsidRPr="00CB7E48">
        <w:rPr>
          <w:rFonts w:ascii="Arial" w:hAnsi="Arial" w:cs="Arial"/>
          <w:i/>
          <w:noProof/>
          <w:sz w:val="16"/>
          <w:szCs w:val="16"/>
        </w:rPr>
        <w:t xml:space="preserve"> 18</w:t>
      </w:r>
      <w:r w:rsidRPr="00CB7E48">
        <w:rPr>
          <w:rFonts w:ascii="Arial" w:hAnsi="Arial" w:cs="Arial"/>
          <w:noProof/>
          <w:sz w:val="16"/>
          <w:szCs w:val="16"/>
        </w:rPr>
        <w:t>.</w:t>
      </w:r>
    </w:p>
    <w:p w14:paraId="3C57CCC5"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Sesay, S., Milligan, P., Touray, E., Sowe, M., Webb, E.L., Greenwood, B.M., and Bojang, K.A. (2011). A trial of intermittent preventive treatment and home-based management of malaria in a rural area of The Gambia. Malar J</w:t>
      </w:r>
      <w:r w:rsidRPr="00CB7E48">
        <w:rPr>
          <w:rFonts w:ascii="Arial" w:hAnsi="Arial" w:cs="Arial"/>
          <w:i/>
          <w:noProof/>
          <w:sz w:val="16"/>
          <w:szCs w:val="16"/>
        </w:rPr>
        <w:t xml:space="preserve"> 10</w:t>
      </w:r>
      <w:r w:rsidRPr="00CB7E48">
        <w:rPr>
          <w:rFonts w:ascii="Arial" w:hAnsi="Arial" w:cs="Arial"/>
          <w:noProof/>
          <w:sz w:val="16"/>
          <w:szCs w:val="16"/>
        </w:rPr>
        <w:t>, 2.</w:t>
      </w:r>
    </w:p>
    <w:p w14:paraId="55128FA0"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Some, A.F., Zongo, I., Compaore, Y.D., Sakande, S., Nosten, F., Ouedraogo, J.B., and Rosenthal, P.J. (2014). Selection of drug resistance-mediating Plasmodium falciparum genetic polymorphisms by seasonal malaria chemoprevention in Burkina Faso. Antimicrob Agents Chemother</w:t>
      </w:r>
      <w:r w:rsidRPr="00CB7E48">
        <w:rPr>
          <w:rFonts w:ascii="Arial" w:hAnsi="Arial" w:cs="Arial"/>
          <w:i/>
          <w:noProof/>
          <w:sz w:val="16"/>
          <w:szCs w:val="16"/>
        </w:rPr>
        <w:t xml:space="preserve"> 58</w:t>
      </w:r>
      <w:r w:rsidRPr="00CB7E48">
        <w:rPr>
          <w:rFonts w:ascii="Arial" w:hAnsi="Arial" w:cs="Arial"/>
          <w:noProof/>
          <w:sz w:val="16"/>
          <w:szCs w:val="16"/>
        </w:rPr>
        <w:t>, 3660-3665.</w:t>
      </w:r>
    </w:p>
    <w:p w14:paraId="5E3BB13B"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Song, J., Socheat, D., Tan, B., Dara, P., Deng, C., Sokunthea, S., Seila, S., Ou, F., Jian, H., and Li, G. (2010). Rapid and effective malaria control in Cambodia through mass administration of artemisinin-piperaquine. Malar J</w:t>
      </w:r>
      <w:r w:rsidRPr="00CB7E48">
        <w:rPr>
          <w:rFonts w:ascii="Arial" w:hAnsi="Arial" w:cs="Arial"/>
          <w:i/>
          <w:noProof/>
          <w:sz w:val="16"/>
          <w:szCs w:val="16"/>
        </w:rPr>
        <w:t xml:space="preserve"> 9</w:t>
      </w:r>
      <w:r w:rsidRPr="00CB7E48">
        <w:rPr>
          <w:rFonts w:ascii="Arial" w:hAnsi="Arial" w:cs="Arial"/>
          <w:noProof/>
          <w:sz w:val="16"/>
          <w:szCs w:val="16"/>
        </w:rPr>
        <w:t>, 57.</w:t>
      </w:r>
    </w:p>
    <w:p w14:paraId="06EF99EB"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Tagbor, H., Cairns, M., Nakwa, E., Browne, E., Sarkodie, B., Counihan, H., Meek, S., and Chandramohan, D. (2011). The clinical impact of combining intermittent preventive treatment with home management of malaria in children aged below 5 years: cluster randomised trial. Trop Med Int Health</w:t>
      </w:r>
      <w:r w:rsidRPr="00CB7E48">
        <w:rPr>
          <w:rFonts w:ascii="Arial" w:hAnsi="Arial" w:cs="Arial"/>
          <w:i/>
          <w:noProof/>
          <w:sz w:val="16"/>
          <w:szCs w:val="16"/>
        </w:rPr>
        <w:t xml:space="preserve"> 16</w:t>
      </w:r>
      <w:r w:rsidRPr="00CB7E48">
        <w:rPr>
          <w:rFonts w:ascii="Arial" w:hAnsi="Arial" w:cs="Arial"/>
          <w:noProof/>
          <w:sz w:val="16"/>
          <w:szCs w:val="16"/>
        </w:rPr>
        <w:t>, 280-289.</w:t>
      </w:r>
    </w:p>
    <w:p w14:paraId="129E8884"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Tripura, R., Peto, T.J., Chea, N., Chan, D., Mukaka, M., Sirithiranont, P., Dhorda, M., Promnarate, C., Imwong, M., von Seidlein, L.</w:t>
      </w:r>
      <w:r w:rsidRPr="00CB7E48">
        <w:rPr>
          <w:rFonts w:ascii="Arial" w:hAnsi="Arial" w:cs="Arial"/>
          <w:i/>
          <w:noProof/>
          <w:sz w:val="16"/>
          <w:szCs w:val="16"/>
        </w:rPr>
        <w:t>, et al.</w:t>
      </w:r>
      <w:r w:rsidRPr="00CB7E48">
        <w:rPr>
          <w:rFonts w:ascii="Arial" w:hAnsi="Arial" w:cs="Arial"/>
          <w:noProof/>
          <w:sz w:val="16"/>
          <w:szCs w:val="16"/>
        </w:rPr>
        <w:t xml:space="preserve"> (2018). A Controlled Trial of Mass Drug Administration to Interrupt Transmission of Multidrug-Resistant Falciparum Malaria in Cambodian Villages. Clin Infect Dis</w:t>
      </w:r>
      <w:r w:rsidRPr="00CB7E48">
        <w:rPr>
          <w:rFonts w:ascii="Arial" w:hAnsi="Arial" w:cs="Arial"/>
          <w:i/>
          <w:noProof/>
          <w:sz w:val="16"/>
          <w:szCs w:val="16"/>
        </w:rPr>
        <w:t xml:space="preserve"> 67</w:t>
      </w:r>
      <w:r w:rsidRPr="00CB7E48">
        <w:rPr>
          <w:rFonts w:ascii="Arial" w:hAnsi="Arial" w:cs="Arial"/>
          <w:noProof/>
          <w:sz w:val="16"/>
          <w:szCs w:val="16"/>
        </w:rPr>
        <w:t>, 817-826.</w:t>
      </w:r>
    </w:p>
    <w:p w14:paraId="2D93849B"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Turkiewicz, A., Manko, E., Sutherland, C.J., Diez Benavente, E., Campino, S., and Clark, T.G. (2020). Genetic diversity of the Plasmodium falciparum GTP-cyclohydrolase 1, dihydrofolate reductase and dihydropteroate synthetase genes reveals new insights into sulfadoxine-pyrimethamine antimalarial drug resistance. PLoS Genet</w:t>
      </w:r>
      <w:r w:rsidRPr="00CB7E48">
        <w:rPr>
          <w:rFonts w:ascii="Arial" w:hAnsi="Arial" w:cs="Arial"/>
          <w:i/>
          <w:noProof/>
          <w:sz w:val="16"/>
          <w:szCs w:val="16"/>
        </w:rPr>
        <w:t xml:space="preserve"> 16</w:t>
      </w:r>
      <w:r w:rsidRPr="00CB7E48">
        <w:rPr>
          <w:rFonts w:ascii="Arial" w:hAnsi="Arial" w:cs="Arial"/>
          <w:noProof/>
          <w:sz w:val="16"/>
          <w:szCs w:val="16"/>
        </w:rPr>
        <w:t>, e1009268.</w:t>
      </w:r>
    </w:p>
    <w:p w14:paraId="7B81389C"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von Seidlein, L., and Greenwood, B.M. (2003). Mass administrations of antimalarial drugs. Trends Parasitol</w:t>
      </w:r>
      <w:r w:rsidRPr="00CB7E48">
        <w:rPr>
          <w:rFonts w:ascii="Arial" w:hAnsi="Arial" w:cs="Arial"/>
          <w:i/>
          <w:noProof/>
          <w:sz w:val="16"/>
          <w:szCs w:val="16"/>
        </w:rPr>
        <w:t xml:space="preserve"> 19</w:t>
      </w:r>
      <w:r w:rsidRPr="00CB7E48">
        <w:rPr>
          <w:rFonts w:ascii="Arial" w:hAnsi="Arial" w:cs="Arial"/>
          <w:noProof/>
          <w:sz w:val="16"/>
          <w:szCs w:val="16"/>
        </w:rPr>
        <w:t>, 452-460.</w:t>
      </w:r>
    </w:p>
    <w:p w14:paraId="29DFA3F2"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lastRenderedPageBreak/>
        <w:t>von Seidlein, L., Peto, T.J., Landier, J., Nguyen, T.N., Tripura, R., Phommasone, K., Pongvongsa, T., Lwin, K.M., Keereecharoen, L., Kajeechiwa, L.</w:t>
      </w:r>
      <w:r w:rsidRPr="00CB7E48">
        <w:rPr>
          <w:rFonts w:ascii="Arial" w:hAnsi="Arial" w:cs="Arial"/>
          <w:i/>
          <w:noProof/>
          <w:sz w:val="16"/>
          <w:szCs w:val="16"/>
        </w:rPr>
        <w:t>, et al.</w:t>
      </w:r>
      <w:r w:rsidRPr="00CB7E48">
        <w:rPr>
          <w:rFonts w:ascii="Arial" w:hAnsi="Arial" w:cs="Arial"/>
          <w:noProof/>
          <w:sz w:val="16"/>
          <w:szCs w:val="16"/>
        </w:rPr>
        <w:t xml:space="preserve"> (2019). The impact of targeted malaria elimination with mass drug administrations on falciparum malaria in Southeast Asia: A cluster randomised trial. PLoS Med</w:t>
      </w:r>
      <w:r w:rsidRPr="00CB7E48">
        <w:rPr>
          <w:rFonts w:ascii="Arial" w:hAnsi="Arial" w:cs="Arial"/>
          <w:i/>
          <w:noProof/>
          <w:sz w:val="16"/>
          <w:szCs w:val="16"/>
        </w:rPr>
        <w:t xml:space="preserve"> 16</w:t>
      </w:r>
      <w:r w:rsidRPr="00CB7E48">
        <w:rPr>
          <w:rFonts w:ascii="Arial" w:hAnsi="Arial" w:cs="Arial"/>
          <w:noProof/>
          <w:sz w:val="16"/>
          <w:szCs w:val="16"/>
        </w:rPr>
        <w:t>, e1002745.</w:t>
      </w:r>
    </w:p>
    <w:p w14:paraId="119E1083"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White, N.J. (2017). Does antimalarial mass drug administration increase or decrease the risk of resistance? Lancet Infect Dis</w:t>
      </w:r>
      <w:r w:rsidRPr="00CB7E48">
        <w:rPr>
          <w:rFonts w:ascii="Arial" w:hAnsi="Arial" w:cs="Arial"/>
          <w:i/>
          <w:noProof/>
          <w:sz w:val="16"/>
          <w:szCs w:val="16"/>
        </w:rPr>
        <w:t xml:space="preserve"> 17</w:t>
      </w:r>
      <w:r w:rsidRPr="00CB7E48">
        <w:rPr>
          <w:rFonts w:ascii="Arial" w:hAnsi="Arial" w:cs="Arial"/>
          <w:noProof/>
          <w:sz w:val="16"/>
          <w:szCs w:val="16"/>
        </w:rPr>
        <w:t>, e15-e20.</w:t>
      </w:r>
    </w:p>
    <w:p w14:paraId="3691B571"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Wilson, A.L., and Taskforce, I.P. (2011). A systematic review and meta-analysis of the efficacy and safety of intermittent preventive treatment of malaria in children (IPTc). PLoS One</w:t>
      </w:r>
      <w:r w:rsidRPr="00CB7E48">
        <w:rPr>
          <w:rFonts w:ascii="Arial" w:hAnsi="Arial" w:cs="Arial"/>
          <w:i/>
          <w:noProof/>
          <w:sz w:val="16"/>
          <w:szCs w:val="16"/>
        </w:rPr>
        <w:t xml:space="preserve"> 6</w:t>
      </w:r>
      <w:r w:rsidRPr="00CB7E48">
        <w:rPr>
          <w:rFonts w:ascii="Arial" w:hAnsi="Arial" w:cs="Arial"/>
          <w:noProof/>
          <w:sz w:val="16"/>
          <w:szCs w:val="16"/>
        </w:rPr>
        <w:t>, e16976.</w:t>
      </w:r>
    </w:p>
    <w:p w14:paraId="3C683D5E"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Zongo, I., Milligan, P., Compaore, Y.D., Some, A.F., Greenwood, B., Tarning, J., Rosenthal, P.J., Sutherland, C., Nosten, F., and Ouedraogo, J.B. (2015). Randomized Noninferiority Trial of Dihydroartemisinin-Piperaquine Compared with Sulfadoxine-Pyrimethamine plus Amodiaquine for Seasonal Malaria Chemoprevention in Burkina Faso. Antimicrob Agents Chemother</w:t>
      </w:r>
      <w:r w:rsidRPr="00CB7E48">
        <w:rPr>
          <w:rFonts w:ascii="Arial" w:hAnsi="Arial" w:cs="Arial"/>
          <w:i/>
          <w:noProof/>
          <w:sz w:val="16"/>
          <w:szCs w:val="16"/>
        </w:rPr>
        <w:t xml:space="preserve"> 59</w:t>
      </w:r>
      <w:r w:rsidRPr="00CB7E48">
        <w:rPr>
          <w:rFonts w:ascii="Arial" w:hAnsi="Arial" w:cs="Arial"/>
          <w:noProof/>
          <w:sz w:val="16"/>
          <w:szCs w:val="16"/>
        </w:rPr>
        <w:t>, 4387-4396.</w:t>
      </w:r>
    </w:p>
    <w:p w14:paraId="3B36E1E5" w14:textId="77777777" w:rsidR="00CB7E48" w:rsidRPr="00CB7E48" w:rsidRDefault="00CB7E48" w:rsidP="00CB7E48">
      <w:pPr>
        <w:pStyle w:val="EndNoteBibliography"/>
        <w:spacing w:afterLines="60" w:after="144"/>
        <w:rPr>
          <w:rFonts w:ascii="Arial" w:hAnsi="Arial" w:cs="Arial"/>
          <w:noProof/>
          <w:sz w:val="16"/>
          <w:szCs w:val="16"/>
        </w:rPr>
      </w:pPr>
      <w:r w:rsidRPr="00CB7E48">
        <w:rPr>
          <w:rFonts w:ascii="Arial" w:hAnsi="Arial" w:cs="Arial"/>
          <w:noProof/>
          <w:sz w:val="16"/>
          <w:szCs w:val="16"/>
        </w:rPr>
        <w:t>Zuber, J.A., and Takala-Harrison, S. (2018). Multidrug-resistant malaria and the impact of mass drug administration. Infect Drug Resist</w:t>
      </w:r>
      <w:r w:rsidRPr="00CB7E48">
        <w:rPr>
          <w:rFonts w:ascii="Arial" w:hAnsi="Arial" w:cs="Arial"/>
          <w:i/>
          <w:noProof/>
          <w:sz w:val="16"/>
          <w:szCs w:val="16"/>
        </w:rPr>
        <w:t xml:space="preserve"> 11</w:t>
      </w:r>
      <w:r w:rsidRPr="00CB7E48">
        <w:rPr>
          <w:rFonts w:ascii="Arial" w:hAnsi="Arial" w:cs="Arial"/>
          <w:noProof/>
          <w:sz w:val="16"/>
          <w:szCs w:val="16"/>
        </w:rPr>
        <w:t>, 299-306.</w:t>
      </w:r>
    </w:p>
    <w:p w14:paraId="3D86B160" w14:textId="599B707A" w:rsidR="00206E47" w:rsidRPr="00CB7E48" w:rsidRDefault="00E97FBE" w:rsidP="00CB7E48">
      <w:pPr>
        <w:spacing w:afterLines="60" w:after="144"/>
        <w:rPr>
          <w:rFonts w:ascii="Arial" w:hAnsi="Arial" w:cs="Arial"/>
          <w:color w:val="000000" w:themeColor="text1"/>
          <w:sz w:val="16"/>
          <w:szCs w:val="16"/>
        </w:rPr>
      </w:pPr>
      <w:r w:rsidRPr="00CB7E48">
        <w:rPr>
          <w:rFonts w:ascii="Arial" w:hAnsi="Arial" w:cs="Arial"/>
          <w:color w:val="000000" w:themeColor="text1"/>
          <w:sz w:val="16"/>
          <w:szCs w:val="16"/>
        </w:rPr>
        <w:fldChar w:fldCharType="end"/>
      </w:r>
    </w:p>
    <w:sectPr w:rsidR="00206E47" w:rsidRPr="00CB7E48" w:rsidSect="000A3AA9">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C57319" w14:textId="77777777" w:rsidR="00FD3E46" w:rsidRDefault="00FD3E46" w:rsidP="00025CEF">
      <w:r>
        <w:separator/>
      </w:r>
    </w:p>
  </w:endnote>
  <w:endnote w:type="continuationSeparator" w:id="0">
    <w:p w14:paraId="79BAC41B" w14:textId="77777777" w:rsidR="00FD3E46" w:rsidRDefault="00FD3E46" w:rsidP="00025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aunPenh">
    <w:altName w:val="Times New Roman"/>
    <w:panose1 w:val="020B0604020202020204"/>
    <w:charset w:val="00"/>
    <w:family w:val="auto"/>
    <w:pitch w:val="variable"/>
    <w:sig w:usb0="80000003" w:usb1="00000000" w:usb2="0001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oolBoran">
    <w:altName w:val="Arial"/>
    <w:panose1 w:val="020B0604020202020204"/>
    <w:charset w:val="00"/>
    <w:family w:val="swiss"/>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70C078" w14:textId="77777777" w:rsidR="00FD3E46" w:rsidRDefault="00FD3E46" w:rsidP="00025CEF">
      <w:r>
        <w:separator/>
      </w:r>
    </w:p>
  </w:footnote>
  <w:footnote w:type="continuationSeparator" w:id="0">
    <w:p w14:paraId="68FE4969" w14:textId="77777777" w:rsidR="00FD3E46" w:rsidRDefault="00FD3E46" w:rsidP="00025C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F6C79"/>
    <w:multiLevelType w:val="multilevel"/>
    <w:tmpl w:val="3C40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FE54AB"/>
    <w:multiLevelType w:val="multilevel"/>
    <w:tmpl w:val="DFAA03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653F04"/>
    <w:multiLevelType w:val="multilevel"/>
    <w:tmpl w:val="9D323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231824"/>
    <w:multiLevelType w:val="multilevel"/>
    <w:tmpl w:val="B5F63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FA19AD"/>
    <w:multiLevelType w:val="multilevel"/>
    <w:tmpl w:val="69B49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D72F52"/>
    <w:multiLevelType w:val="multilevel"/>
    <w:tmpl w:val="495A9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782B16"/>
    <w:multiLevelType w:val="multilevel"/>
    <w:tmpl w:val="3FB69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2227CB"/>
    <w:multiLevelType w:val="multilevel"/>
    <w:tmpl w:val="B1D4C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D180977"/>
    <w:multiLevelType w:val="multilevel"/>
    <w:tmpl w:val="9DAE8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340105"/>
    <w:multiLevelType w:val="multilevel"/>
    <w:tmpl w:val="A41C3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7A5611"/>
    <w:multiLevelType w:val="multilevel"/>
    <w:tmpl w:val="45064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8170D7"/>
    <w:multiLevelType w:val="multilevel"/>
    <w:tmpl w:val="5E148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BC19A9"/>
    <w:multiLevelType w:val="multilevel"/>
    <w:tmpl w:val="5C1C2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7901E46"/>
    <w:multiLevelType w:val="multilevel"/>
    <w:tmpl w:val="11B25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C690E86"/>
    <w:multiLevelType w:val="multilevel"/>
    <w:tmpl w:val="E020D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D7130D3"/>
    <w:multiLevelType w:val="multilevel"/>
    <w:tmpl w:val="7C7C2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
  </w:num>
  <w:num w:numId="3">
    <w:abstractNumId w:val="1"/>
  </w:num>
  <w:num w:numId="4">
    <w:abstractNumId w:val="1"/>
  </w:num>
  <w:num w:numId="5">
    <w:abstractNumId w:val="1"/>
  </w:num>
  <w:num w:numId="6">
    <w:abstractNumId w:val="1"/>
  </w:num>
  <w:num w:numId="7">
    <w:abstractNumId w:val="1"/>
  </w:num>
  <w:num w:numId="8">
    <w:abstractNumId w:val="15"/>
  </w:num>
  <w:num w:numId="9">
    <w:abstractNumId w:val="14"/>
  </w:num>
  <w:num w:numId="10">
    <w:abstractNumId w:val="4"/>
  </w:num>
  <w:num w:numId="11">
    <w:abstractNumId w:val="11"/>
  </w:num>
  <w:num w:numId="12">
    <w:abstractNumId w:val="5"/>
  </w:num>
  <w:num w:numId="13">
    <w:abstractNumId w:val="9"/>
  </w:num>
  <w:num w:numId="14">
    <w:abstractNumId w:val="3"/>
  </w:num>
  <w:num w:numId="15">
    <w:abstractNumId w:val="12"/>
  </w:num>
  <w:num w:numId="16">
    <w:abstractNumId w:val="13"/>
  </w:num>
  <w:num w:numId="17">
    <w:abstractNumId w:val="0"/>
  </w:num>
  <w:num w:numId="18">
    <w:abstractNumId w:val="7"/>
  </w:num>
  <w:num w:numId="19">
    <w:abstractNumId w:val="10"/>
  </w:num>
  <w:num w:numId="20">
    <w:abstractNumId w:val="2"/>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mirrorMargins/>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dsss2r8fx52oeewfrv09d3ppwsdp2we0pd&quot;&gt;My EndNote Library&lt;record-ids&gt;&lt;item&gt;813&lt;/item&gt;&lt;item&gt;814&lt;/item&gt;&lt;item&gt;830&lt;/item&gt;&lt;item&gt;832&lt;/item&gt;&lt;item&gt;850&lt;/item&gt;&lt;item&gt;851&lt;/item&gt;&lt;item&gt;852&lt;/item&gt;&lt;item&gt;853&lt;/item&gt;&lt;item&gt;854&lt;/item&gt;&lt;item&gt;855&lt;/item&gt;&lt;item&gt;856&lt;/item&gt;&lt;item&gt;857&lt;/item&gt;&lt;item&gt;858&lt;/item&gt;&lt;item&gt;859&lt;/item&gt;&lt;item&gt;860&lt;/item&gt;&lt;item&gt;861&lt;/item&gt;&lt;item&gt;862&lt;/item&gt;&lt;item&gt;863&lt;/item&gt;&lt;item&gt;864&lt;/item&gt;&lt;item&gt;865&lt;/item&gt;&lt;item&gt;866&lt;/item&gt;&lt;item&gt;867&lt;/item&gt;&lt;item&gt;868&lt;/item&gt;&lt;item&gt;872&lt;/item&gt;&lt;item&gt;873&lt;/item&gt;&lt;item&gt;874&lt;/item&gt;&lt;item&gt;875&lt;/item&gt;&lt;item&gt;876&lt;/item&gt;&lt;item&gt;878&lt;/item&gt;&lt;item&gt;879&lt;/item&gt;&lt;item&gt;880&lt;/item&gt;&lt;item&gt;881&lt;/item&gt;&lt;item&gt;882&lt;/item&gt;&lt;item&gt;883&lt;/item&gt;&lt;item&gt;884&lt;/item&gt;&lt;item&gt;885&lt;/item&gt;&lt;item&gt;886&lt;/item&gt;&lt;item&gt;887&lt;/item&gt;&lt;item&gt;888&lt;/item&gt;&lt;item&gt;890&lt;/item&gt;&lt;item&gt;891&lt;/item&gt;&lt;item&gt;892&lt;/item&gt;&lt;item&gt;894&lt;/item&gt;&lt;item&gt;896&lt;/item&gt;&lt;item&gt;898&lt;/item&gt;&lt;item&gt;899&lt;/item&gt;&lt;item&gt;902&lt;/item&gt;&lt;item&gt;903&lt;/item&gt;&lt;item&gt;904&lt;/item&gt;&lt;item&gt;905&lt;/item&gt;&lt;item&gt;906&lt;/item&gt;&lt;/record-ids&gt;&lt;/item&gt;&lt;/Libraries&gt;"/>
  </w:docVars>
  <w:rsids>
    <w:rsidRoot w:val="000A3AA9"/>
    <w:rsid w:val="00000225"/>
    <w:rsid w:val="0000369B"/>
    <w:rsid w:val="00003988"/>
    <w:rsid w:val="00004FF5"/>
    <w:rsid w:val="0000795D"/>
    <w:rsid w:val="000100D7"/>
    <w:rsid w:val="0001047D"/>
    <w:rsid w:val="0001147B"/>
    <w:rsid w:val="00011561"/>
    <w:rsid w:val="00012037"/>
    <w:rsid w:val="0001251C"/>
    <w:rsid w:val="000125CD"/>
    <w:rsid w:val="00012D80"/>
    <w:rsid w:val="00012DA7"/>
    <w:rsid w:val="00013894"/>
    <w:rsid w:val="000151BD"/>
    <w:rsid w:val="000157AF"/>
    <w:rsid w:val="0001673D"/>
    <w:rsid w:val="00016800"/>
    <w:rsid w:val="00016E16"/>
    <w:rsid w:val="00016F49"/>
    <w:rsid w:val="0002122F"/>
    <w:rsid w:val="00021AF2"/>
    <w:rsid w:val="00022E56"/>
    <w:rsid w:val="00023E51"/>
    <w:rsid w:val="00025CEF"/>
    <w:rsid w:val="000304FC"/>
    <w:rsid w:val="00031035"/>
    <w:rsid w:val="00035ADC"/>
    <w:rsid w:val="0003672D"/>
    <w:rsid w:val="00036BEE"/>
    <w:rsid w:val="00036C84"/>
    <w:rsid w:val="0004109F"/>
    <w:rsid w:val="00041228"/>
    <w:rsid w:val="000419E6"/>
    <w:rsid w:val="00041D0D"/>
    <w:rsid w:val="00043B2A"/>
    <w:rsid w:val="0005047F"/>
    <w:rsid w:val="000506C4"/>
    <w:rsid w:val="0005078F"/>
    <w:rsid w:val="000517F9"/>
    <w:rsid w:val="000529B9"/>
    <w:rsid w:val="0005355F"/>
    <w:rsid w:val="00053B3D"/>
    <w:rsid w:val="00060E28"/>
    <w:rsid w:val="00061174"/>
    <w:rsid w:val="000612F1"/>
    <w:rsid w:val="00062637"/>
    <w:rsid w:val="00062F3D"/>
    <w:rsid w:val="000639DE"/>
    <w:rsid w:val="00064498"/>
    <w:rsid w:val="00065BB2"/>
    <w:rsid w:val="0006662F"/>
    <w:rsid w:val="00066811"/>
    <w:rsid w:val="00067726"/>
    <w:rsid w:val="0006794F"/>
    <w:rsid w:val="000712B5"/>
    <w:rsid w:val="0007192A"/>
    <w:rsid w:val="00074D48"/>
    <w:rsid w:val="000754C3"/>
    <w:rsid w:val="000759EA"/>
    <w:rsid w:val="0007765B"/>
    <w:rsid w:val="000804FC"/>
    <w:rsid w:val="000808FE"/>
    <w:rsid w:val="00081FF1"/>
    <w:rsid w:val="00084F13"/>
    <w:rsid w:val="0008727F"/>
    <w:rsid w:val="00091D18"/>
    <w:rsid w:val="000926F3"/>
    <w:rsid w:val="00093643"/>
    <w:rsid w:val="000939B3"/>
    <w:rsid w:val="000941E0"/>
    <w:rsid w:val="000A314A"/>
    <w:rsid w:val="000A3AA9"/>
    <w:rsid w:val="000A5F9F"/>
    <w:rsid w:val="000A6CC7"/>
    <w:rsid w:val="000B1285"/>
    <w:rsid w:val="000B20EB"/>
    <w:rsid w:val="000B712C"/>
    <w:rsid w:val="000B74B3"/>
    <w:rsid w:val="000B77F7"/>
    <w:rsid w:val="000C05F2"/>
    <w:rsid w:val="000C1E30"/>
    <w:rsid w:val="000C3566"/>
    <w:rsid w:val="000C38E1"/>
    <w:rsid w:val="000C4CD5"/>
    <w:rsid w:val="000C5B34"/>
    <w:rsid w:val="000C78D0"/>
    <w:rsid w:val="000D21E0"/>
    <w:rsid w:val="000D2ECE"/>
    <w:rsid w:val="000D3298"/>
    <w:rsid w:val="000D4AC6"/>
    <w:rsid w:val="000D6F0F"/>
    <w:rsid w:val="000D7A35"/>
    <w:rsid w:val="000D7FA0"/>
    <w:rsid w:val="000E1723"/>
    <w:rsid w:val="000E236D"/>
    <w:rsid w:val="000E5289"/>
    <w:rsid w:val="000E5F48"/>
    <w:rsid w:val="000E6413"/>
    <w:rsid w:val="000F0963"/>
    <w:rsid w:val="000F0E9C"/>
    <w:rsid w:val="000F0FAE"/>
    <w:rsid w:val="000F3563"/>
    <w:rsid w:val="000F535A"/>
    <w:rsid w:val="000F69EC"/>
    <w:rsid w:val="000F6D2C"/>
    <w:rsid w:val="00100D1C"/>
    <w:rsid w:val="00100FA7"/>
    <w:rsid w:val="00100FFD"/>
    <w:rsid w:val="00102482"/>
    <w:rsid w:val="00102F43"/>
    <w:rsid w:val="00103BDF"/>
    <w:rsid w:val="001048FA"/>
    <w:rsid w:val="00112A8B"/>
    <w:rsid w:val="00112B73"/>
    <w:rsid w:val="00112D46"/>
    <w:rsid w:val="001156EF"/>
    <w:rsid w:val="00116733"/>
    <w:rsid w:val="00116CB9"/>
    <w:rsid w:val="001219A4"/>
    <w:rsid w:val="00122650"/>
    <w:rsid w:val="00123290"/>
    <w:rsid w:val="00126082"/>
    <w:rsid w:val="00127E21"/>
    <w:rsid w:val="001351D7"/>
    <w:rsid w:val="0013690A"/>
    <w:rsid w:val="00137051"/>
    <w:rsid w:val="001448F4"/>
    <w:rsid w:val="00145485"/>
    <w:rsid w:val="001458FF"/>
    <w:rsid w:val="00145E41"/>
    <w:rsid w:val="00146054"/>
    <w:rsid w:val="001462B8"/>
    <w:rsid w:val="00146E45"/>
    <w:rsid w:val="001477FD"/>
    <w:rsid w:val="00147F2D"/>
    <w:rsid w:val="00150435"/>
    <w:rsid w:val="0015137D"/>
    <w:rsid w:val="00153ACF"/>
    <w:rsid w:val="00153D94"/>
    <w:rsid w:val="0015414A"/>
    <w:rsid w:val="00154B3E"/>
    <w:rsid w:val="00154E81"/>
    <w:rsid w:val="0015579B"/>
    <w:rsid w:val="001557AB"/>
    <w:rsid w:val="0015588D"/>
    <w:rsid w:val="00156880"/>
    <w:rsid w:val="00157A37"/>
    <w:rsid w:val="00157AD4"/>
    <w:rsid w:val="001605BC"/>
    <w:rsid w:val="001609A5"/>
    <w:rsid w:val="00162163"/>
    <w:rsid w:val="0016518C"/>
    <w:rsid w:val="00166CA4"/>
    <w:rsid w:val="001703EB"/>
    <w:rsid w:val="00172024"/>
    <w:rsid w:val="00172F08"/>
    <w:rsid w:val="001736D4"/>
    <w:rsid w:val="00174FD4"/>
    <w:rsid w:val="00175FC2"/>
    <w:rsid w:val="00176D8E"/>
    <w:rsid w:val="0017701F"/>
    <w:rsid w:val="001770B7"/>
    <w:rsid w:val="00180C9D"/>
    <w:rsid w:val="00181180"/>
    <w:rsid w:val="00181C5A"/>
    <w:rsid w:val="00185FBC"/>
    <w:rsid w:val="00186EC4"/>
    <w:rsid w:val="001871D7"/>
    <w:rsid w:val="00190427"/>
    <w:rsid w:val="00192E0A"/>
    <w:rsid w:val="00192F26"/>
    <w:rsid w:val="00193DB9"/>
    <w:rsid w:val="00194071"/>
    <w:rsid w:val="00197869"/>
    <w:rsid w:val="00197BF5"/>
    <w:rsid w:val="00197C8F"/>
    <w:rsid w:val="001A482B"/>
    <w:rsid w:val="001A6F17"/>
    <w:rsid w:val="001B088C"/>
    <w:rsid w:val="001B0B15"/>
    <w:rsid w:val="001B0C1E"/>
    <w:rsid w:val="001B0D53"/>
    <w:rsid w:val="001B10B4"/>
    <w:rsid w:val="001B4374"/>
    <w:rsid w:val="001B5982"/>
    <w:rsid w:val="001B7B3D"/>
    <w:rsid w:val="001C099B"/>
    <w:rsid w:val="001C1E41"/>
    <w:rsid w:val="001C312C"/>
    <w:rsid w:val="001C3F4B"/>
    <w:rsid w:val="001C40A5"/>
    <w:rsid w:val="001C7015"/>
    <w:rsid w:val="001D08F7"/>
    <w:rsid w:val="001D0D6E"/>
    <w:rsid w:val="001D1087"/>
    <w:rsid w:val="001D17D3"/>
    <w:rsid w:val="001D5145"/>
    <w:rsid w:val="001D732A"/>
    <w:rsid w:val="001E1213"/>
    <w:rsid w:val="001E3325"/>
    <w:rsid w:val="001E3FF7"/>
    <w:rsid w:val="001E4134"/>
    <w:rsid w:val="001E4370"/>
    <w:rsid w:val="001E4621"/>
    <w:rsid w:val="001E486C"/>
    <w:rsid w:val="001E618C"/>
    <w:rsid w:val="001E6DD5"/>
    <w:rsid w:val="001F0350"/>
    <w:rsid w:val="001F0B57"/>
    <w:rsid w:val="001F1F83"/>
    <w:rsid w:val="001F2143"/>
    <w:rsid w:val="001F4124"/>
    <w:rsid w:val="001F4478"/>
    <w:rsid w:val="001F516F"/>
    <w:rsid w:val="001F65AA"/>
    <w:rsid w:val="001F7D23"/>
    <w:rsid w:val="00205329"/>
    <w:rsid w:val="00205A1F"/>
    <w:rsid w:val="00206131"/>
    <w:rsid w:val="00206D67"/>
    <w:rsid w:val="00206E47"/>
    <w:rsid w:val="00210E23"/>
    <w:rsid w:val="002135AE"/>
    <w:rsid w:val="00217D38"/>
    <w:rsid w:val="002206EB"/>
    <w:rsid w:val="00220A5F"/>
    <w:rsid w:val="00220D29"/>
    <w:rsid w:val="00222F51"/>
    <w:rsid w:val="00224816"/>
    <w:rsid w:val="00224CF8"/>
    <w:rsid w:val="00225493"/>
    <w:rsid w:val="00226F12"/>
    <w:rsid w:val="00232E53"/>
    <w:rsid w:val="00233613"/>
    <w:rsid w:val="0023365E"/>
    <w:rsid w:val="00235A94"/>
    <w:rsid w:val="0024157D"/>
    <w:rsid w:val="00242D2B"/>
    <w:rsid w:val="0024393F"/>
    <w:rsid w:val="00243CD9"/>
    <w:rsid w:val="002444DF"/>
    <w:rsid w:val="00247B59"/>
    <w:rsid w:val="00250A15"/>
    <w:rsid w:val="00250E2A"/>
    <w:rsid w:val="00252446"/>
    <w:rsid w:val="00252734"/>
    <w:rsid w:val="00252E44"/>
    <w:rsid w:val="00254346"/>
    <w:rsid w:val="00256425"/>
    <w:rsid w:val="00256CF9"/>
    <w:rsid w:val="00257645"/>
    <w:rsid w:val="002606C4"/>
    <w:rsid w:val="00264654"/>
    <w:rsid w:val="0026485C"/>
    <w:rsid w:val="00267B3D"/>
    <w:rsid w:val="00270120"/>
    <w:rsid w:val="002717F5"/>
    <w:rsid w:val="00273851"/>
    <w:rsid w:val="00280051"/>
    <w:rsid w:val="002800B4"/>
    <w:rsid w:val="00280299"/>
    <w:rsid w:val="00280E97"/>
    <w:rsid w:val="00282C85"/>
    <w:rsid w:val="00284311"/>
    <w:rsid w:val="0028671A"/>
    <w:rsid w:val="00286FED"/>
    <w:rsid w:val="00290D9F"/>
    <w:rsid w:val="0029210D"/>
    <w:rsid w:val="002932A2"/>
    <w:rsid w:val="002A0638"/>
    <w:rsid w:val="002A35EA"/>
    <w:rsid w:val="002A3662"/>
    <w:rsid w:val="002A4874"/>
    <w:rsid w:val="002A6E30"/>
    <w:rsid w:val="002A75EB"/>
    <w:rsid w:val="002A789A"/>
    <w:rsid w:val="002A7EA0"/>
    <w:rsid w:val="002B0E56"/>
    <w:rsid w:val="002B367D"/>
    <w:rsid w:val="002B41D6"/>
    <w:rsid w:val="002B4E74"/>
    <w:rsid w:val="002B50DA"/>
    <w:rsid w:val="002B67FB"/>
    <w:rsid w:val="002B7E68"/>
    <w:rsid w:val="002B7E6D"/>
    <w:rsid w:val="002C067A"/>
    <w:rsid w:val="002C1FB8"/>
    <w:rsid w:val="002C2CF9"/>
    <w:rsid w:val="002C35F9"/>
    <w:rsid w:val="002C7651"/>
    <w:rsid w:val="002D041A"/>
    <w:rsid w:val="002D183F"/>
    <w:rsid w:val="002D3895"/>
    <w:rsid w:val="002D41DD"/>
    <w:rsid w:val="002D4CBD"/>
    <w:rsid w:val="002D77B5"/>
    <w:rsid w:val="002E0E42"/>
    <w:rsid w:val="002E3704"/>
    <w:rsid w:val="002E6FCB"/>
    <w:rsid w:val="002F1BE0"/>
    <w:rsid w:val="002F2125"/>
    <w:rsid w:val="002F2BBF"/>
    <w:rsid w:val="002F34CF"/>
    <w:rsid w:val="002F4C81"/>
    <w:rsid w:val="002F54CD"/>
    <w:rsid w:val="002F5610"/>
    <w:rsid w:val="002F5B7E"/>
    <w:rsid w:val="00301CB5"/>
    <w:rsid w:val="003038EE"/>
    <w:rsid w:val="00303996"/>
    <w:rsid w:val="003051B7"/>
    <w:rsid w:val="00305D19"/>
    <w:rsid w:val="00305FB9"/>
    <w:rsid w:val="0031073C"/>
    <w:rsid w:val="003115E8"/>
    <w:rsid w:val="00311EF7"/>
    <w:rsid w:val="00312FF0"/>
    <w:rsid w:val="00313E3F"/>
    <w:rsid w:val="00315201"/>
    <w:rsid w:val="003175E6"/>
    <w:rsid w:val="00317A78"/>
    <w:rsid w:val="00317BBE"/>
    <w:rsid w:val="00320461"/>
    <w:rsid w:val="003226CC"/>
    <w:rsid w:val="003250FD"/>
    <w:rsid w:val="00325372"/>
    <w:rsid w:val="00325725"/>
    <w:rsid w:val="00326668"/>
    <w:rsid w:val="0032700F"/>
    <w:rsid w:val="00330C4C"/>
    <w:rsid w:val="00330ECE"/>
    <w:rsid w:val="00331BFF"/>
    <w:rsid w:val="003324DB"/>
    <w:rsid w:val="0033256E"/>
    <w:rsid w:val="003349FB"/>
    <w:rsid w:val="003357E4"/>
    <w:rsid w:val="00335D9B"/>
    <w:rsid w:val="003403C9"/>
    <w:rsid w:val="00341006"/>
    <w:rsid w:val="003444E7"/>
    <w:rsid w:val="003445D1"/>
    <w:rsid w:val="00344BE6"/>
    <w:rsid w:val="0034531F"/>
    <w:rsid w:val="00345E2E"/>
    <w:rsid w:val="003466A5"/>
    <w:rsid w:val="00350504"/>
    <w:rsid w:val="003508C6"/>
    <w:rsid w:val="00353EA4"/>
    <w:rsid w:val="00355171"/>
    <w:rsid w:val="0035546D"/>
    <w:rsid w:val="00356442"/>
    <w:rsid w:val="003567E8"/>
    <w:rsid w:val="00357CE3"/>
    <w:rsid w:val="003622AE"/>
    <w:rsid w:val="00366998"/>
    <w:rsid w:val="00367790"/>
    <w:rsid w:val="00370D15"/>
    <w:rsid w:val="00372DAA"/>
    <w:rsid w:val="003734B7"/>
    <w:rsid w:val="00374049"/>
    <w:rsid w:val="00380A35"/>
    <w:rsid w:val="00380F04"/>
    <w:rsid w:val="00381524"/>
    <w:rsid w:val="00382361"/>
    <w:rsid w:val="00383990"/>
    <w:rsid w:val="00386E22"/>
    <w:rsid w:val="00390FE2"/>
    <w:rsid w:val="00391C1A"/>
    <w:rsid w:val="00391E86"/>
    <w:rsid w:val="00392503"/>
    <w:rsid w:val="00393820"/>
    <w:rsid w:val="00394D0F"/>
    <w:rsid w:val="0039589B"/>
    <w:rsid w:val="003A1421"/>
    <w:rsid w:val="003A1E8E"/>
    <w:rsid w:val="003A1FEB"/>
    <w:rsid w:val="003A32CA"/>
    <w:rsid w:val="003A4CA5"/>
    <w:rsid w:val="003A70E0"/>
    <w:rsid w:val="003B238D"/>
    <w:rsid w:val="003B2B60"/>
    <w:rsid w:val="003B2DD3"/>
    <w:rsid w:val="003B3C1B"/>
    <w:rsid w:val="003B4C2F"/>
    <w:rsid w:val="003B4D7A"/>
    <w:rsid w:val="003B5588"/>
    <w:rsid w:val="003B6CB7"/>
    <w:rsid w:val="003B7DE8"/>
    <w:rsid w:val="003C2496"/>
    <w:rsid w:val="003C4372"/>
    <w:rsid w:val="003C4ED3"/>
    <w:rsid w:val="003D066C"/>
    <w:rsid w:val="003D508F"/>
    <w:rsid w:val="003D62E3"/>
    <w:rsid w:val="003D6ED9"/>
    <w:rsid w:val="003D7A90"/>
    <w:rsid w:val="003D7B1B"/>
    <w:rsid w:val="003E0A4E"/>
    <w:rsid w:val="003E1963"/>
    <w:rsid w:val="003E2AE1"/>
    <w:rsid w:val="003E4435"/>
    <w:rsid w:val="003E7207"/>
    <w:rsid w:val="003E74FA"/>
    <w:rsid w:val="003E79BA"/>
    <w:rsid w:val="003F2D61"/>
    <w:rsid w:val="003F2DAB"/>
    <w:rsid w:val="003F38A3"/>
    <w:rsid w:val="003F41A1"/>
    <w:rsid w:val="003F47F6"/>
    <w:rsid w:val="0040154E"/>
    <w:rsid w:val="004039AF"/>
    <w:rsid w:val="00405EC3"/>
    <w:rsid w:val="004061AE"/>
    <w:rsid w:val="004072C5"/>
    <w:rsid w:val="00407F68"/>
    <w:rsid w:val="00412C98"/>
    <w:rsid w:val="004139F6"/>
    <w:rsid w:val="00420336"/>
    <w:rsid w:val="00421038"/>
    <w:rsid w:val="00421AF9"/>
    <w:rsid w:val="004245E5"/>
    <w:rsid w:val="004248EE"/>
    <w:rsid w:val="00425553"/>
    <w:rsid w:val="00426006"/>
    <w:rsid w:val="004262D8"/>
    <w:rsid w:val="00427BF4"/>
    <w:rsid w:val="00430452"/>
    <w:rsid w:val="00430C8B"/>
    <w:rsid w:val="0043130B"/>
    <w:rsid w:val="0043277D"/>
    <w:rsid w:val="004331C7"/>
    <w:rsid w:val="0043571F"/>
    <w:rsid w:val="0043579E"/>
    <w:rsid w:val="0043729C"/>
    <w:rsid w:val="004373C8"/>
    <w:rsid w:val="00444045"/>
    <w:rsid w:val="00446C8B"/>
    <w:rsid w:val="004470CF"/>
    <w:rsid w:val="00447DA2"/>
    <w:rsid w:val="00450D5F"/>
    <w:rsid w:val="00450E47"/>
    <w:rsid w:val="004514C3"/>
    <w:rsid w:val="00452EAA"/>
    <w:rsid w:val="00453743"/>
    <w:rsid w:val="00453CB2"/>
    <w:rsid w:val="0045410E"/>
    <w:rsid w:val="00460473"/>
    <w:rsid w:val="00460D26"/>
    <w:rsid w:val="0046163C"/>
    <w:rsid w:val="00462EF3"/>
    <w:rsid w:val="004641E1"/>
    <w:rsid w:val="004663E0"/>
    <w:rsid w:val="0046658B"/>
    <w:rsid w:val="004700A9"/>
    <w:rsid w:val="00470932"/>
    <w:rsid w:val="00471D24"/>
    <w:rsid w:val="0047265F"/>
    <w:rsid w:val="00473AF9"/>
    <w:rsid w:val="0047418B"/>
    <w:rsid w:val="00480BDD"/>
    <w:rsid w:val="00480CC7"/>
    <w:rsid w:val="00481864"/>
    <w:rsid w:val="00482C8B"/>
    <w:rsid w:val="0048368C"/>
    <w:rsid w:val="00483F56"/>
    <w:rsid w:val="00485D04"/>
    <w:rsid w:val="00486A8D"/>
    <w:rsid w:val="00486DA5"/>
    <w:rsid w:val="00487CA2"/>
    <w:rsid w:val="00490F6F"/>
    <w:rsid w:val="00491111"/>
    <w:rsid w:val="004918B1"/>
    <w:rsid w:val="00491BBE"/>
    <w:rsid w:val="00492198"/>
    <w:rsid w:val="004922BB"/>
    <w:rsid w:val="004940D1"/>
    <w:rsid w:val="00494652"/>
    <w:rsid w:val="00494A05"/>
    <w:rsid w:val="0049517B"/>
    <w:rsid w:val="004968BF"/>
    <w:rsid w:val="00497F98"/>
    <w:rsid w:val="004A053A"/>
    <w:rsid w:val="004A27B8"/>
    <w:rsid w:val="004A5FDB"/>
    <w:rsid w:val="004A6178"/>
    <w:rsid w:val="004A6799"/>
    <w:rsid w:val="004A7CF6"/>
    <w:rsid w:val="004B2A5C"/>
    <w:rsid w:val="004B37E6"/>
    <w:rsid w:val="004B5CF3"/>
    <w:rsid w:val="004B5EA1"/>
    <w:rsid w:val="004B66DE"/>
    <w:rsid w:val="004B67EA"/>
    <w:rsid w:val="004B7E8E"/>
    <w:rsid w:val="004C036D"/>
    <w:rsid w:val="004C0D19"/>
    <w:rsid w:val="004C2592"/>
    <w:rsid w:val="004C6638"/>
    <w:rsid w:val="004C69F5"/>
    <w:rsid w:val="004D0A83"/>
    <w:rsid w:val="004D2549"/>
    <w:rsid w:val="004D4157"/>
    <w:rsid w:val="004D5115"/>
    <w:rsid w:val="004D5BC7"/>
    <w:rsid w:val="004D79E6"/>
    <w:rsid w:val="004E09EA"/>
    <w:rsid w:val="004E2F32"/>
    <w:rsid w:val="004E514F"/>
    <w:rsid w:val="004F04A5"/>
    <w:rsid w:val="004F09E8"/>
    <w:rsid w:val="004F1B78"/>
    <w:rsid w:val="004F3CD2"/>
    <w:rsid w:val="004F4EBF"/>
    <w:rsid w:val="00500948"/>
    <w:rsid w:val="00503018"/>
    <w:rsid w:val="0050324A"/>
    <w:rsid w:val="00504BE9"/>
    <w:rsid w:val="005113D3"/>
    <w:rsid w:val="00511A51"/>
    <w:rsid w:val="005126A8"/>
    <w:rsid w:val="005127F5"/>
    <w:rsid w:val="0051742F"/>
    <w:rsid w:val="00521980"/>
    <w:rsid w:val="00523C17"/>
    <w:rsid w:val="00525D87"/>
    <w:rsid w:val="00526831"/>
    <w:rsid w:val="0052683C"/>
    <w:rsid w:val="00526D79"/>
    <w:rsid w:val="005272D7"/>
    <w:rsid w:val="00527784"/>
    <w:rsid w:val="0052787B"/>
    <w:rsid w:val="00530E64"/>
    <w:rsid w:val="00531979"/>
    <w:rsid w:val="0053344D"/>
    <w:rsid w:val="00534350"/>
    <w:rsid w:val="0053595A"/>
    <w:rsid w:val="00537CBB"/>
    <w:rsid w:val="005417DA"/>
    <w:rsid w:val="005431B0"/>
    <w:rsid w:val="00543418"/>
    <w:rsid w:val="00543D34"/>
    <w:rsid w:val="00545D59"/>
    <w:rsid w:val="00552FE0"/>
    <w:rsid w:val="00553CBB"/>
    <w:rsid w:val="0055507A"/>
    <w:rsid w:val="005569E1"/>
    <w:rsid w:val="00556F0C"/>
    <w:rsid w:val="0055705B"/>
    <w:rsid w:val="005610CB"/>
    <w:rsid w:val="005614BC"/>
    <w:rsid w:val="00561591"/>
    <w:rsid w:val="00561B22"/>
    <w:rsid w:val="00561ECD"/>
    <w:rsid w:val="00563096"/>
    <w:rsid w:val="00563B02"/>
    <w:rsid w:val="00563D5D"/>
    <w:rsid w:val="00567428"/>
    <w:rsid w:val="00567D20"/>
    <w:rsid w:val="005708E9"/>
    <w:rsid w:val="00570B0D"/>
    <w:rsid w:val="00571796"/>
    <w:rsid w:val="00575527"/>
    <w:rsid w:val="00575A91"/>
    <w:rsid w:val="00575FC9"/>
    <w:rsid w:val="005767DB"/>
    <w:rsid w:val="00584C57"/>
    <w:rsid w:val="00585DDC"/>
    <w:rsid w:val="0058652D"/>
    <w:rsid w:val="00592AFE"/>
    <w:rsid w:val="00595B94"/>
    <w:rsid w:val="005961B3"/>
    <w:rsid w:val="00596AF3"/>
    <w:rsid w:val="00596C58"/>
    <w:rsid w:val="00597F84"/>
    <w:rsid w:val="005A011C"/>
    <w:rsid w:val="005A03E8"/>
    <w:rsid w:val="005A0FFD"/>
    <w:rsid w:val="005A298F"/>
    <w:rsid w:val="005A47F1"/>
    <w:rsid w:val="005A68B4"/>
    <w:rsid w:val="005A6F9B"/>
    <w:rsid w:val="005B13A9"/>
    <w:rsid w:val="005B204A"/>
    <w:rsid w:val="005B5A2F"/>
    <w:rsid w:val="005B7491"/>
    <w:rsid w:val="005B7EE5"/>
    <w:rsid w:val="005C146D"/>
    <w:rsid w:val="005C1D65"/>
    <w:rsid w:val="005C604A"/>
    <w:rsid w:val="005C743F"/>
    <w:rsid w:val="005D0D68"/>
    <w:rsid w:val="005D7035"/>
    <w:rsid w:val="005D77D3"/>
    <w:rsid w:val="005E02C0"/>
    <w:rsid w:val="005E1CAD"/>
    <w:rsid w:val="005E258A"/>
    <w:rsid w:val="005E3506"/>
    <w:rsid w:val="005E3FD7"/>
    <w:rsid w:val="005E5974"/>
    <w:rsid w:val="005E6135"/>
    <w:rsid w:val="005F100F"/>
    <w:rsid w:val="005F1978"/>
    <w:rsid w:val="005F1BF0"/>
    <w:rsid w:val="005F4F5F"/>
    <w:rsid w:val="005F6BA8"/>
    <w:rsid w:val="00600FAA"/>
    <w:rsid w:val="00605774"/>
    <w:rsid w:val="006061FB"/>
    <w:rsid w:val="00607F7F"/>
    <w:rsid w:val="006103B4"/>
    <w:rsid w:val="0061077F"/>
    <w:rsid w:val="00613C86"/>
    <w:rsid w:val="0062019F"/>
    <w:rsid w:val="0062041D"/>
    <w:rsid w:val="00623F86"/>
    <w:rsid w:val="00624B70"/>
    <w:rsid w:val="006254EB"/>
    <w:rsid w:val="00625B36"/>
    <w:rsid w:val="00626333"/>
    <w:rsid w:val="006266DF"/>
    <w:rsid w:val="00626860"/>
    <w:rsid w:val="00630333"/>
    <w:rsid w:val="0063107B"/>
    <w:rsid w:val="00632B5C"/>
    <w:rsid w:val="0063398B"/>
    <w:rsid w:val="00634323"/>
    <w:rsid w:val="0063659C"/>
    <w:rsid w:val="00636B96"/>
    <w:rsid w:val="0063734C"/>
    <w:rsid w:val="006376B9"/>
    <w:rsid w:val="00640FD9"/>
    <w:rsid w:val="0064112F"/>
    <w:rsid w:val="006413CB"/>
    <w:rsid w:val="00642DBB"/>
    <w:rsid w:val="00644681"/>
    <w:rsid w:val="0064556F"/>
    <w:rsid w:val="0064798B"/>
    <w:rsid w:val="00654466"/>
    <w:rsid w:val="00656078"/>
    <w:rsid w:val="0065623A"/>
    <w:rsid w:val="00656418"/>
    <w:rsid w:val="00657023"/>
    <w:rsid w:val="0065737D"/>
    <w:rsid w:val="0066156D"/>
    <w:rsid w:val="00663B35"/>
    <w:rsid w:val="00665756"/>
    <w:rsid w:val="00665E47"/>
    <w:rsid w:val="0066685B"/>
    <w:rsid w:val="00666A59"/>
    <w:rsid w:val="00667AD4"/>
    <w:rsid w:val="00671E8A"/>
    <w:rsid w:val="0067247C"/>
    <w:rsid w:val="0067447C"/>
    <w:rsid w:val="00674C6F"/>
    <w:rsid w:val="00675551"/>
    <w:rsid w:val="006808FF"/>
    <w:rsid w:val="0068225C"/>
    <w:rsid w:val="006850D2"/>
    <w:rsid w:val="006853CA"/>
    <w:rsid w:val="00685D79"/>
    <w:rsid w:val="00690135"/>
    <w:rsid w:val="006902B3"/>
    <w:rsid w:val="00691E85"/>
    <w:rsid w:val="006A0095"/>
    <w:rsid w:val="006A204B"/>
    <w:rsid w:val="006A3ABE"/>
    <w:rsid w:val="006A40D4"/>
    <w:rsid w:val="006A5CBB"/>
    <w:rsid w:val="006B0939"/>
    <w:rsid w:val="006B0A67"/>
    <w:rsid w:val="006B1C72"/>
    <w:rsid w:val="006B234C"/>
    <w:rsid w:val="006B6849"/>
    <w:rsid w:val="006C15B9"/>
    <w:rsid w:val="006C4B19"/>
    <w:rsid w:val="006C6632"/>
    <w:rsid w:val="006C6AB4"/>
    <w:rsid w:val="006D0938"/>
    <w:rsid w:val="006D0F89"/>
    <w:rsid w:val="006D47D4"/>
    <w:rsid w:val="006D751A"/>
    <w:rsid w:val="006D7C87"/>
    <w:rsid w:val="006E1206"/>
    <w:rsid w:val="006E549B"/>
    <w:rsid w:val="006E5EB2"/>
    <w:rsid w:val="006E7E9B"/>
    <w:rsid w:val="006F1544"/>
    <w:rsid w:val="006F27A1"/>
    <w:rsid w:val="006F38F8"/>
    <w:rsid w:val="006F5BB3"/>
    <w:rsid w:val="00701DDE"/>
    <w:rsid w:val="0070216E"/>
    <w:rsid w:val="0070375E"/>
    <w:rsid w:val="00703955"/>
    <w:rsid w:val="007041F5"/>
    <w:rsid w:val="00704DB8"/>
    <w:rsid w:val="00705CD5"/>
    <w:rsid w:val="007063AD"/>
    <w:rsid w:val="0070693C"/>
    <w:rsid w:val="00710724"/>
    <w:rsid w:val="0071455D"/>
    <w:rsid w:val="0071601F"/>
    <w:rsid w:val="00716840"/>
    <w:rsid w:val="007200BE"/>
    <w:rsid w:val="0072339B"/>
    <w:rsid w:val="00723D23"/>
    <w:rsid w:val="00724CB9"/>
    <w:rsid w:val="00725222"/>
    <w:rsid w:val="0073075C"/>
    <w:rsid w:val="007332EE"/>
    <w:rsid w:val="00733A0F"/>
    <w:rsid w:val="00733B7B"/>
    <w:rsid w:val="007362EA"/>
    <w:rsid w:val="007417F9"/>
    <w:rsid w:val="007422C6"/>
    <w:rsid w:val="007426B8"/>
    <w:rsid w:val="00745B90"/>
    <w:rsid w:val="00746342"/>
    <w:rsid w:val="00746E33"/>
    <w:rsid w:val="00747976"/>
    <w:rsid w:val="00751EDD"/>
    <w:rsid w:val="00752563"/>
    <w:rsid w:val="00752E07"/>
    <w:rsid w:val="007537F3"/>
    <w:rsid w:val="00753FEE"/>
    <w:rsid w:val="00754831"/>
    <w:rsid w:val="00762591"/>
    <w:rsid w:val="00762E48"/>
    <w:rsid w:val="00763500"/>
    <w:rsid w:val="00763577"/>
    <w:rsid w:val="00764180"/>
    <w:rsid w:val="00764475"/>
    <w:rsid w:val="00767A8F"/>
    <w:rsid w:val="00770BB3"/>
    <w:rsid w:val="007733E5"/>
    <w:rsid w:val="00774A68"/>
    <w:rsid w:val="00775560"/>
    <w:rsid w:val="0078036A"/>
    <w:rsid w:val="00780C54"/>
    <w:rsid w:val="00783F00"/>
    <w:rsid w:val="00784A35"/>
    <w:rsid w:val="00785135"/>
    <w:rsid w:val="00786B06"/>
    <w:rsid w:val="00787284"/>
    <w:rsid w:val="00792A2F"/>
    <w:rsid w:val="00792D47"/>
    <w:rsid w:val="00792FE0"/>
    <w:rsid w:val="00793192"/>
    <w:rsid w:val="00794CA1"/>
    <w:rsid w:val="00795967"/>
    <w:rsid w:val="00796ACB"/>
    <w:rsid w:val="007975C6"/>
    <w:rsid w:val="007A003C"/>
    <w:rsid w:val="007A1037"/>
    <w:rsid w:val="007A12F3"/>
    <w:rsid w:val="007A16F2"/>
    <w:rsid w:val="007A22BD"/>
    <w:rsid w:val="007A2F59"/>
    <w:rsid w:val="007A4855"/>
    <w:rsid w:val="007A6344"/>
    <w:rsid w:val="007A71A8"/>
    <w:rsid w:val="007B0657"/>
    <w:rsid w:val="007B1B09"/>
    <w:rsid w:val="007B5E2E"/>
    <w:rsid w:val="007B7DE9"/>
    <w:rsid w:val="007B7E0C"/>
    <w:rsid w:val="007C0245"/>
    <w:rsid w:val="007C0B1E"/>
    <w:rsid w:val="007C164D"/>
    <w:rsid w:val="007C1738"/>
    <w:rsid w:val="007C2F14"/>
    <w:rsid w:val="007C30C1"/>
    <w:rsid w:val="007C43E2"/>
    <w:rsid w:val="007C4EF0"/>
    <w:rsid w:val="007C6729"/>
    <w:rsid w:val="007C72EE"/>
    <w:rsid w:val="007C786F"/>
    <w:rsid w:val="007C795A"/>
    <w:rsid w:val="007C7EAB"/>
    <w:rsid w:val="007D024A"/>
    <w:rsid w:val="007D0FB8"/>
    <w:rsid w:val="007D1E14"/>
    <w:rsid w:val="007D2447"/>
    <w:rsid w:val="007D4143"/>
    <w:rsid w:val="007D4F09"/>
    <w:rsid w:val="007D52C0"/>
    <w:rsid w:val="007D55D7"/>
    <w:rsid w:val="007D5DA5"/>
    <w:rsid w:val="007D7E80"/>
    <w:rsid w:val="007E23B7"/>
    <w:rsid w:val="007E4517"/>
    <w:rsid w:val="007E6657"/>
    <w:rsid w:val="007F193D"/>
    <w:rsid w:val="007F35E5"/>
    <w:rsid w:val="007F3F1A"/>
    <w:rsid w:val="007F6267"/>
    <w:rsid w:val="007F69ED"/>
    <w:rsid w:val="007F7EA8"/>
    <w:rsid w:val="007F7F32"/>
    <w:rsid w:val="00800064"/>
    <w:rsid w:val="00800602"/>
    <w:rsid w:val="0080084A"/>
    <w:rsid w:val="008025FE"/>
    <w:rsid w:val="008056EB"/>
    <w:rsid w:val="008100FD"/>
    <w:rsid w:val="00810160"/>
    <w:rsid w:val="0081029B"/>
    <w:rsid w:val="008114F3"/>
    <w:rsid w:val="0081584F"/>
    <w:rsid w:val="00815A80"/>
    <w:rsid w:val="008176F3"/>
    <w:rsid w:val="008179F2"/>
    <w:rsid w:val="00822405"/>
    <w:rsid w:val="00822BB3"/>
    <w:rsid w:val="00822E79"/>
    <w:rsid w:val="00824770"/>
    <w:rsid w:val="0082675B"/>
    <w:rsid w:val="00826AA2"/>
    <w:rsid w:val="00827025"/>
    <w:rsid w:val="00827AE6"/>
    <w:rsid w:val="00833FA4"/>
    <w:rsid w:val="00834E63"/>
    <w:rsid w:val="0083775D"/>
    <w:rsid w:val="00837916"/>
    <w:rsid w:val="00840F38"/>
    <w:rsid w:val="008509EE"/>
    <w:rsid w:val="008519D5"/>
    <w:rsid w:val="00853A4D"/>
    <w:rsid w:val="00853C3C"/>
    <w:rsid w:val="008545AE"/>
    <w:rsid w:val="0085546D"/>
    <w:rsid w:val="00855577"/>
    <w:rsid w:val="00855DE5"/>
    <w:rsid w:val="00857274"/>
    <w:rsid w:val="008623AD"/>
    <w:rsid w:val="00863E3E"/>
    <w:rsid w:val="0086552C"/>
    <w:rsid w:val="008716F0"/>
    <w:rsid w:val="00871EB6"/>
    <w:rsid w:val="008732B8"/>
    <w:rsid w:val="00873403"/>
    <w:rsid w:val="0087641B"/>
    <w:rsid w:val="0088009C"/>
    <w:rsid w:val="00883D15"/>
    <w:rsid w:val="00884F40"/>
    <w:rsid w:val="00885BFB"/>
    <w:rsid w:val="0088685C"/>
    <w:rsid w:val="00886AE1"/>
    <w:rsid w:val="00886F56"/>
    <w:rsid w:val="0089048F"/>
    <w:rsid w:val="00890792"/>
    <w:rsid w:val="00890875"/>
    <w:rsid w:val="00893109"/>
    <w:rsid w:val="00894EBB"/>
    <w:rsid w:val="008960D8"/>
    <w:rsid w:val="00896D5F"/>
    <w:rsid w:val="008A0431"/>
    <w:rsid w:val="008A1C26"/>
    <w:rsid w:val="008A270B"/>
    <w:rsid w:val="008A3354"/>
    <w:rsid w:val="008A4789"/>
    <w:rsid w:val="008A6D6B"/>
    <w:rsid w:val="008A783A"/>
    <w:rsid w:val="008B17BA"/>
    <w:rsid w:val="008B2E52"/>
    <w:rsid w:val="008B3884"/>
    <w:rsid w:val="008B4003"/>
    <w:rsid w:val="008B73B2"/>
    <w:rsid w:val="008C0B1E"/>
    <w:rsid w:val="008C1A1F"/>
    <w:rsid w:val="008C2C34"/>
    <w:rsid w:val="008C592C"/>
    <w:rsid w:val="008C6A0E"/>
    <w:rsid w:val="008C7549"/>
    <w:rsid w:val="008C77A8"/>
    <w:rsid w:val="008C78F5"/>
    <w:rsid w:val="008D1ADD"/>
    <w:rsid w:val="008D1E8F"/>
    <w:rsid w:val="008D2888"/>
    <w:rsid w:val="008D44EB"/>
    <w:rsid w:val="008D4EAB"/>
    <w:rsid w:val="008E07AB"/>
    <w:rsid w:val="008E0BA2"/>
    <w:rsid w:val="008E1BA8"/>
    <w:rsid w:val="008E495D"/>
    <w:rsid w:val="008E4E80"/>
    <w:rsid w:val="008E5823"/>
    <w:rsid w:val="008F157F"/>
    <w:rsid w:val="008F1B6C"/>
    <w:rsid w:val="008F1C24"/>
    <w:rsid w:val="008F4520"/>
    <w:rsid w:val="008F77DB"/>
    <w:rsid w:val="008F7BF1"/>
    <w:rsid w:val="008F7E25"/>
    <w:rsid w:val="00900A53"/>
    <w:rsid w:val="0090196C"/>
    <w:rsid w:val="00902A7E"/>
    <w:rsid w:val="00903E37"/>
    <w:rsid w:val="00905BDC"/>
    <w:rsid w:val="00905C64"/>
    <w:rsid w:val="00906C1F"/>
    <w:rsid w:val="00906E4B"/>
    <w:rsid w:val="00907525"/>
    <w:rsid w:val="00912348"/>
    <w:rsid w:val="00914C4E"/>
    <w:rsid w:val="009156EB"/>
    <w:rsid w:val="00920020"/>
    <w:rsid w:val="00920C9A"/>
    <w:rsid w:val="00920D35"/>
    <w:rsid w:val="00921145"/>
    <w:rsid w:val="00921573"/>
    <w:rsid w:val="00922F66"/>
    <w:rsid w:val="009237CF"/>
    <w:rsid w:val="009252C5"/>
    <w:rsid w:val="00925377"/>
    <w:rsid w:val="009260E6"/>
    <w:rsid w:val="00926AAA"/>
    <w:rsid w:val="00926DC7"/>
    <w:rsid w:val="009276F2"/>
    <w:rsid w:val="0093417D"/>
    <w:rsid w:val="00936CCF"/>
    <w:rsid w:val="00941BEF"/>
    <w:rsid w:val="0094270C"/>
    <w:rsid w:val="0094344C"/>
    <w:rsid w:val="00943996"/>
    <w:rsid w:val="00944FDC"/>
    <w:rsid w:val="00945090"/>
    <w:rsid w:val="0094557D"/>
    <w:rsid w:val="00946180"/>
    <w:rsid w:val="0094636D"/>
    <w:rsid w:val="00946F5A"/>
    <w:rsid w:val="0095282D"/>
    <w:rsid w:val="00953967"/>
    <w:rsid w:val="0095396A"/>
    <w:rsid w:val="00956628"/>
    <w:rsid w:val="00956640"/>
    <w:rsid w:val="009600FE"/>
    <w:rsid w:val="00965351"/>
    <w:rsid w:val="00965485"/>
    <w:rsid w:val="00965514"/>
    <w:rsid w:val="009655C4"/>
    <w:rsid w:val="00972EC4"/>
    <w:rsid w:val="00972FEF"/>
    <w:rsid w:val="00974362"/>
    <w:rsid w:val="009757D0"/>
    <w:rsid w:val="009757E0"/>
    <w:rsid w:val="00975EAB"/>
    <w:rsid w:val="009761D9"/>
    <w:rsid w:val="00977073"/>
    <w:rsid w:val="0098184B"/>
    <w:rsid w:val="00983A64"/>
    <w:rsid w:val="009942A6"/>
    <w:rsid w:val="009A0BA3"/>
    <w:rsid w:val="009A1D5D"/>
    <w:rsid w:val="009A4B03"/>
    <w:rsid w:val="009B3D54"/>
    <w:rsid w:val="009B4EEF"/>
    <w:rsid w:val="009C024B"/>
    <w:rsid w:val="009C0AB3"/>
    <w:rsid w:val="009C107B"/>
    <w:rsid w:val="009C1B6A"/>
    <w:rsid w:val="009C1F68"/>
    <w:rsid w:val="009C2384"/>
    <w:rsid w:val="009C4877"/>
    <w:rsid w:val="009D023E"/>
    <w:rsid w:val="009D1422"/>
    <w:rsid w:val="009D2762"/>
    <w:rsid w:val="009D2DA2"/>
    <w:rsid w:val="009E0EC5"/>
    <w:rsid w:val="009E1E73"/>
    <w:rsid w:val="009E322F"/>
    <w:rsid w:val="009E682D"/>
    <w:rsid w:val="009F171D"/>
    <w:rsid w:val="009F48F8"/>
    <w:rsid w:val="009F5547"/>
    <w:rsid w:val="009F7BB9"/>
    <w:rsid w:val="00A01894"/>
    <w:rsid w:val="00A02979"/>
    <w:rsid w:val="00A03EDD"/>
    <w:rsid w:val="00A0598B"/>
    <w:rsid w:val="00A10057"/>
    <w:rsid w:val="00A12B07"/>
    <w:rsid w:val="00A13808"/>
    <w:rsid w:val="00A13BE7"/>
    <w:rsid w:val="00A13E81"/>
    <w:rsid w:val="00A13EE4"/>
    <w:rsid w:val="00A14F01"/>
    <w:rsid w:val="00A15D6B"/>
    <w:rsid w:val="00A15DB9"/>
    <w:rsid w:val="00A167BF"/>
    <w:rsid w:val="00A16887"/>
    <w:rsid w:val="00A20A8A"/>
    <w:rsid w:val="00A21199"/>
    <w:rsid w:val="00A229B5"/>
    <w:rsid w:val="00A231C7"/>
    <w:rsid w:val="00A242E9"/>
    <w:rsid w:val="00A250A4"/>
    <w:rsid w:val="00A26B45"/>
    <w:rsid w:val="00A30E0B"/>
    <w:rsid w:val="00A30FA4"/>
    <w:rsid w:val="00A31F37"/>
    <w:rsid w:val="00A32DA0"/>
    <w:rsid w:val="00A339E1"/>
    <w:rsid w:val="00A35AFD"/>
    <w:rsid w:val="00A36D00"/>
    <w:rsid w:val="00A40691"/>
    <w:rsid w:val="00A40E1F"/>
    <w:rsid w:val="00A41866"/>
    <w:rsid w:val="00A42347"/>
    <w:rsid w:val="00A42A98"/>
    <w:rsid w:val="00A477F2"/>
    <w:rsid w:val="00A52A4C"/>
    <w:rsid w:val="00A53EA9"/>
    <w:rsid w:val="00A5679D"/>
    <w:rsid w:val="00A56857"/>
    <w:rsid w:val="00A61141"/>
    <w:rsid w:val="00A61C5B"/>
    <w:rsid w:val="00A638F1"/>
    <w:rsid w:val="00A6647C"/>
    <w:rsid w:val="00A669FB"/>
    <w:rsid w:val="00A67286"/>
    <w:rsid w:val="00A67BBB"/>
    <w:rsid w:val="00A700EC"/>
    <w:rsid w:val="00A72786"/>
    <w:rsid w:val="00A72B58"/>
    <w:rsid w:val="00A73769"/>
    <w:rsid w:val="00A746DD"/>
    <w:rsid w:val="00A77578"/>
    <w:rsid w:val="00A81718"/>
    <w:rsid w:val="00A81E31"/>
    <w:rsid w:val="00A823CC"/>
    <w:rsid w:val="00A828D3"/>
    <w:rsid w:val="00A83D85"/>
    <w:rsid w:val="00A858BF"/>
    <w:rsid w:val="00A926C6"/>
    <w:rsid w:val="00A92BBE"/>
    <w:rsid w:val="00A93566"/>
    <w:rsid w:val="00A93B2A"/>
    <w:rsid w:val="00A94FCB"/>
    <w:rsid w:val="00A964F4"/>
    <w:rsid w:val="00A96CBA"/>
    <w:rsid w:val="00AA0217"/>
    <w:rsid w:val="00AA0731"/>
    <w:rsid w:val="00AA1FDE"/>
    <w:rsid w:val="00AA27D6"/>
    <w:rsid w:val="00AA756D"/>
    <w:rsid w:val="00AA7FB1"/>
    <w:rsid w:val="00AB032F"/>
    <w:rsid w:val="00AB0BF6"/>
    <w:rsid w:val="00AB13C2"/>
    <w:rsid w:val="00AB1583"/>
    <w:rsid w:val="00AB2505"/>
    <w:rsid w:val="00AB6267"/>
    <w:rsid w:val="00AB7264"/>
    <w:rsid w:val="00AC3E35"/>
    <w:rsid w:val="00AC6A73"/>
    <w:rsid w:val="00AC6F20"/>
    <w:rsid w:val="00AC7845"/>
    <w:rsid w:val="00AC7DB0"/>
    <w:rsid w:val="00AD02A7"/>
    <w:rsid w:val="00AD0A67"/>
    <w:rsid w:val="00AD25AC"/>
    <w:rsid w:val="00AD3D97"/>
    <w:rsid w:val="00AD4670"/>
    <w:rsid w:val="00AD65B9"/>
    <w:rsid w:val="00AD6F2C"/>
    <w:rsid w:val="00AE4BCB"/>
    <w:rsid w:val="00AE5F2D"/>
    <w:rsid w:val="00AE7FD6"/>
    <w:rsid w:val="00AF0446"/>
    <w:rsid w:val="00AF174F"/>
    <w:rsid w:val="00AF461C"/>
    <w:rsid w:val="00AF484F"/>
    <w:rsid w:val="00AF4F0B"/>
    <w:rsid w:val="00AF4FB5"/>
    <w:rsid w:val="00AF703C"/>
    <w:rsid w:val="00B01217"/>
    <w:rsid w:val="00B0259E"/>
    <w:rsid w:val="00B04F21"/>
    <w:rsid w:val="00B066BF"/>
    <w:rsid w:val="00B06DB9"/>
    <w:rsid w:val="00B0722D"/>
    <w:rsid w:val="00B07497"/>
    <w:rsid w:val="00B07DF1"/>
    <w:rsid w:val="00B10502"/>
    <w:rsid w:val="00B11305"/>
    <w:rsid w:val="00B11C2D"/>
    <w:rsid w:val="00B124ED"/>
    <w:rsid w:val="00B13DC5"/>
    <w:rsid w:val="00B14717"/>
    <w:rsid w:val="00B16B10"/>
    <w:rsid w:val="00B17470"/>
    <w:rsid w:val="00B20300"/>
    <w:rsid w:val="00B20485"/>
    <w:rsid w:val="00B20B55"/>
    <w:rsid w:val="00B21EA7"/>
    <w:rsid w:val="00B24963"/>
    <w:rsid w:val="00B24DA6"/>
    <w:rsid w:val="00B24E18"/>
    <w:rsid w:val="00B26F7F"/>
    <w:rsid w:val="00B3068B"/>
    <w:rsid w:val="00B308AB"/>
    <w:rsid w:val="00B33808"/>
    <w:rsid w:val="00B3409E"/>
    <w:rsid w:val="00B34286"/>
    <w:rsid w:val="00B34498"/>
    <w:rsid w:val="00B364C3"/>
    <w:rsid w:val="00B36EDD"/>
    <w:rsid w:val="00B37CCF"/>
    <w:rsid w:val="00B37D94"/>
    <w:rsid w:val="00B41F92"/>
    <w:rsid w:val="00B4339A"/>
    <w:rsid w:val="00B44D08"/>
    <w:rsid w:val="00B45E93"/>
    <w:rsid w:val="00B46218"/>
    <w:rsid w:val="00B46915"/>
    <w:rsid w:val="00B46B8E"/>
    <w:rsid w:val="00B470CB"/>
    <w:rsid w:val="00B4772F"/>
    <w:rsid w:val="00B479D5"/>
    <w:rsid w:val="00B525B5"/>
    <w:rsid w:val="00B52848"/>
    <w:rsid w:val="00B54FAF"/>
    <w:rsid w:val="00B550DC"/>
    <w:rsid w:val="00B55270"/>
    <w:rsid w:val="00B56FF6"/>
    <w:rsid w:val="00B576C0"/>
    <w:rsid w:val="00B60215"/>
    <w:rsid w:val="00B602A7"/>
    <w:rsid w:val="00B6076D"/>
    <w:rsid w:val="00B60919"/>
    <w:rsid w:val="00B63B94"/>
    <w:rsid w:val="00B63C1B"/>
    <w:rsid w:val="00B66BA9"/>
    <w:rsid w:val="00B670E3"/>
    <w:rsid w:val="00B70A80"/>
    <w:rsid w:val="00B7280C"/>
    <w:rsid w:val="00B76F92"/>
    <w:rsid w:val="00B779ED"/>
    <w:rsid w:val="00B80625"/>
    <w:rsid w:val="00B845BE"/>
    <w:rsid w:val="00B879BD"/>
    <w:rsid w:val="00B923A9"/>
    <w:rsid w:val="00B93248"/>
    <w:rsid w:val="00B93324"/>
    <w:rsid w:val="00B93F3E"/>
    <w:rsid w:val="00B94E1E"/>
    <w:rsid w:val="00B95CDC"/>
    <w:rsid w:val="00B95E62"/>
    <w:rsid w:val="00BA0DD5"/>
    <w:rsid w:val="00BA2660"/>
    <w:rsid w:val="00BA2ABD"/>
    <w:rsid w:val="00BA3178"/>
    <w:rsid w:val="00BA3CE8"/>
    <w:rsid w:val="00BA51FF"/>
    <w:rsid w:val="00BA54D4"/>
    <w:rsid w:val="00BA67EA"/>
    <w:rsid w:val="00BA7601"/>
    <w:rsid w:val="00BB16FA"/>
    <w:rsid w:val="00BB27BD"/>
    <w:rsid w:val="00BB2B44"/>
    <w:rsid w:val="00BB3ABE"/>
    <w:rsid w:val="00BB4BDD"/>
    <w:rsid w:val="00BB5C38"/>
    <w:rsid w:val="00BC26D9"/>
    <w:rsid w:val="00BC6066"/>
    <w:rsid w:val="00BC6538"/>
    <w:rsid w:val="00BC66B1"/>
    <w:rsid w:val="00BC7476"/>
    <w:rsid w:val="00BC7B69"/>
    <w:rsid w:val="00BC7F2D"/>
    <w:rsid w:val="00BD3D53"/>
    <w:rsid w:val="00BD46B0"/>
    <w:rsid w:val="00BD67A8"/>
    <w:rsid w:val="00BD6AC3"/>
    <w:rsid w:val="00BD7C8D"/>
    <w:rsid w:val="00BE05C1"/>
    <w:rsid w:val="00BE195A"/>
    <w:rsid w:val="00BE3069"/>
    <w:rsid w:val="00BE30AA"/>
    <w:rsid w:val="00BE5D6E"/>
    <w:rsid w:val="00BE6687"/>
    <w:rsid w:val="00BE7410"/>
    <w:rsid w:val="00BE7F32"/>
    <w:rsid w:val="00BF23D1"/>
    <w:rsid w:val="00BF3DD9"/>
    <w:rsid w:val="00BF4816"/>
    <w:rsid w:val="00BF6A64"/>
    <w:rsid w:val="00BF6B81"/>
    <w:rsid w:val="00BF6BC7"/>
    <w:rsid w:val="00BF771E"/>
    <w:rsid w:val="00BF7E43"/>
    <w:rsid w:val="00C00296"/>
    <w:rsid w:val="00C007C2"/>
    <w:rsid w:val="00C0238C"/>
    <w:rsid w:val="00C025DE"/>
    <w:rsid w:val="00C0552E"/>
    <w:rsid w:val="00C05764"/>
    <w:rsid w:val="00C05F17"/>
    <w:rsid w:val="00C06A34"/>
    <w:rsid w:val="00C06EF3"/>
    <w:rsid w:val="00C06EF8"/>
    <w:rsid w:val="00C07201"/>
    <w:rsid w:val="00C12529"/>
    <w:rsid w:val="00C15184"/>
    <w:rsid w:val="00C203D6"/>
    <w:rsid w:val="00C208A2"/>
    <w:rsid w:val="00C211D4"/>
    <w:rsid w:val="00C2243E"/>
    <w:rsid w:val="00C23002"/>
    <w:rsid w:val="00C2331E"/>
    <w:rsid w:val="00C24422"/>
    <w:rsid w:val="00C250F8"/>
    <w:rsid w:val="00C252B8"/>
    <w:rsid w:val="00C26CE9"/>
    <w:rsid w:val="00C3151B"/>
    <w:rsid w:val="00C31E8E"/>
    <w:rsid w:val="00C321CF"/>
    <w:rsid w:val="00C32343"/>
    <w:rsid w:val="00C3322F"/>
    <w:rsid w:val="00C3429A"/>
    <w:rsid w:val="00C348DA"/>
    <w:rsid w:val="00C35385"/>
    <w:rsid w:val="00C35864"/>
    <w:rsid w:val="00C36D0E"/>
    <w:rsid w:val="00C36E7F"/>
    <w:rsid w:val="00C37278"/>
    <w:rsid w:val="00C37A14"/>
    <w:rsid w:val="00C41BEE"/>
    <w:rsid w:val="00C42549"/>
    <w:rsid w:val="00C42ECC"/>
    <w:rsid w:val="00C459C6"/>
    <w:rsid w:val="00C46547"/>
    <w:rsid w:val="00C47079"/>
    <w:rsid w:val="00C51903"/>
    <w:rsid w:val="00C51CEB"/>
    <w:rsid w:val="00C51E0E"/>
    <w:rsid w:val="00C52595"/>
    <w:rsid w:val="00C5659C"/>
    <w:rsid w:val="00C613E0"/>
    <w:rsid w:val="00C63333"/>
    <w:rsid w:val="00C64490"/>
    <w:rsid w:val="00C661C7"/>
    <w:rsid w:val="00C67CD9"/>
    <w:rsid w:val="00C70A2E"/>
    <w:rsid w:val="00C70CDF"/>
    <w:rsid w:val="00C71A6B"/>
    <w:rsid w:val="00C7564C"/>
    <w:rsid w:val="00C81837"/>
    <w:rsid w:val="00C81C5C"/>
    <w:rsid w:val="00C82A01"/>
    <w:rsid w:val="00C832DA"/>
    <w:rsid w:val="00C84AB1"/>
    <w:rsid w:val="00C850BC"/>
    <w:rsid w:val="00C859C7"/>
    <w:rsid w:val="00C85B14"/>
    <w:rsid w:val="00C873F4"/>
    <w:rsid w:val="00C9140D"/>
    <w:rsid w:val="00C91C83"/>
    <w:rsid w:val="00C92016"/>
    <w:rsid w:val="00C93591"/>
    <w:rsid w:val="00C94B29"/>
    <w:rsid w:val="00C9527B"/>
    <w:rsid w:val="00C97311"/>
    <w:rsid w:val="00CA2248"/>
    <w:rsid w:val="00CA321C"/>
    <w:rsid w:val="00CA32F4"/>
    <w:rsid w:val="00CA7A62"/>
    <w:rsid w:val="00CB3F82"/>
    <w:rsid w:val="00CB43CF"/>
    <w:rsid w:val="00CB4A49"/>
    <w:rsid w:val="00CB502F"/>
    <w:rsid w:val="00CB56F1"/>
    <w:rsid w:val="00CB5DDC"/>
    <w:rsid w:val="00CB6785"/>
    <w:rsid w:val="00CB7E48"/>
    <w:rsid w:val="00CC3CEB"/>
    <w:rsid w:val="00CC4412"/>
    <w:rsid w:val="00CC7E36"/>
    <w:rsid w:val="00CD0D30"/>
    <w:rsid w:val="00CD1764"/>
    <w:rsid w:val="00CD2BCE"/>
    <w:rsid w:val="00CD4768"/>
    <w:rsid w:val="00CD7E9B"/>
    <w:rsid w:val="00CE104D"/>
    <w:rsid w:val="00CE1EF6"/>
    <w:rsid w:val="00CE1FB2"/>
    <w:rsid w:val="00CE2137"/>
    <w:rsid w:val="00CE2241"/>
    <w:rsid w:val="00CE2BC2"/>
    <w:rsid w:val="00CE410D"/>
    <w:rsid w:val="00CE4512"/>
    <w:rsid w:val="00CE6A3E"/>
    <w:rsid w:val="00CF03C9"/>
    <w:rsid w:val="00CF0F77"/>
    <w:rsid w:val="00CF1EB8"/>
    <w:rsid w:val="00CF31C6"/>
    <w:rsid w:val="00CF4F20"/>
    <w:rsid w:val="00CF51D2"/>
    <w:rsid w:val="00CF701E"/>
    <w:rsid w:val="00CF7ECE"/>
    <w:rsid w:val="00D0158A"/>
    <w:rsid w:val="00D02B4B"/>
    <w:rsid w:val="00D039A8"/>
    <w:rsid w:val="00D03C15"/>
    <w:rsid w:val="00D04104"/>
    <w:rsid w:val="00D11074"/>
    <w:rsid w:val="00D12332"/>
    <w:rsid w:val="00D1265B"/>
    <w:rsid w:val="00D145F0"/>
    <w:rsid w:val="00D1720F"/>
    <w:rsid w:val="00D17E47"/>
    <w:rsid w:val="00D21F49"/>
    <w:rsid w:val="00D2535C"/>
    <w:rsid w:val="00D25EC3"/>
    <w:rsid w:val="00D26A9D"/>
    <w:rsid w:val="00D27A9E"/>
    <w:rsid w:val="00D313FC"/>
    <w:rsid w:val="00D3158A"/>
    <w:rsid w:val="00D31A77"/>
    <w:rsid w:val="00D32455"/>
    <w:rsid w:val="00D32A2E"/>
    <w:rsid w:val="00D32FA8"/>
    <w:rsid w:val="00D331B8"/>
    <w:rsid w:val="00D4180C"/>
    <w:rsid w:val="00D43B93"/>
    <w:rsid w:val="00D47B7B"/>
    <w:rsid w:val="00D504A0"/>
    <w:rsid w:val="00D530E8"/>
    <w:rsid w:val="00D55BB7"/>
    <w:rsid w:val="00D565A3"/>
    <w:rsid w:val="00D61731"/>
    <w:rsid w:val="00D63987"/>
    <w:rsid w:val="00D64DD5"/>
    <w:rsid w:val="00D700AB"/>
    <w:rsid w:val="00D764B9"/>
    <w:rsid w:val="00D76A5A"/>
    <w:rsid w:val="00D77AF2"/>
    <w:rsid w:val="00D80087"/>
    <w:rsid w:val="00D82FC4"/>
    <w:rsid w:val="00D83C8F"/>
    <w:rsid w:val="00D85356"/>
    <w:rsid w:val="00D85467"/>
    <w:rsid w:val="00D92CA7"/>
    <w:rsid w:val="00D92E4B"/>
    <w:rsid w:val="00D9403E"/>
    <w:rsid w:val="00D9408B"/>
    <w:rsid w:val="00D94F8D"/>
    <w:rsid w:val="00D96045"/>
    <w:rsid w:val="00DA096F"/>
    <w:rsid w:val="00DA0C03"/>
    <w:rsid w:val="00DA23FD"/>
    <w:rsid w:val="00DA320B"/>
    <w:rsid w:val="00DA44A2"/>
    <w:rsid w:val="00DA4E9C"/>
    <w:rsid w:val="00DA5E6B"/>
    <w:rsid w:val="00DA7916"/>
    <w:rsid w:val="00DA796E"/>
    <w:rsid w:val="00DB3878"/>
    <w:rsid w:val="00DB38EA"/>
    <w:rsid w:val="00DB4985"/>
    <w:rsid w:val="00DB5D8E"/>
    <w:rsid w:val="00DB6898"/>
    <w:rsid w:val="00DB764E"/>
    <w:rsid w:val="00DC2777"/>
    <w:rsid w:val="00DC39B6"/>
    <w:rsid w:val="00DC3CD8"/>
    <w:rsid w:val="00DC51BB"/>
    <w:rsid w:val="00DC567A"/>
    <w:rsid w:val="00DC5CE3"/>
    <w:rsid w:val="00DD02B1"/>
    <w:rsid w:val="00DD0FB8"/>
    <w:rsid w:val="00DD1952"/>
    <w:rsid w:val="00DD31C6"/>
    <w:rsid w:val="00DD3433"/>
    <w:rsid w:val="00DD3CD2"/>
    <w:rsid w:val="00DD59B8"/>
    <w:rsid w:val="00DD6888"/>
    <w:rsid w:val="00DD6988"/>
    <w:rsid w:val="00DD6DDE"/>
    <w:rsid w:val="00DE3B99"/>
    <w:rsid w:val="00DE48C9"/>
    <w:rsid w:val="00DE50D0"/>
    <w:rsid w:val="00DE5118"/>
    <w:rsid w:val="00DE6137"/>
    <w:rsid w:val="00DE68A9"/>
    <w:rsid w:val="00DF0DFB"/>
    <w:rsid w:val="00DF1AC3"/>
    <w:rsid w:val="00DF2BEB"/>
    <w:rsid w:val="00DF4FAC"/>
    <w:rsid w:val="00DF51F5"/>
    <w:rsid w:val="00DF67CB"/>
    <w:rsid w:val="00DF765E"/>
    <w:rsid w:val="00E001D7"/>
    <w:rsid w:val="00E01953"/>
    <w:rsid w:val="00E0295F"/>
    <w:rsid w:val="00E04F67"/>
    <w:rsid w:val="00E05478"/>
    <w:rsid w:val="00E05D8B"/>
    <w:rsid w:val="00E0619E"/>
    <w:rsid w:val="00E063BC"/>
    <w:rsid w:val="00E06E95"/>
    <w:rsid w:val="00E07BEE"/>
    <w:rsid w:val="00E17A6E"/>
    <w:rsid w:val="00E23592"/>
    <w:rsid w:val="00E2520E"/>
    <w:rsid w:val="00E27529"/>
    <w:rsid w:val="00E33D0F"/>
    <w:rsid w:val="00E3441E"/>
    <w:rsid w:val="00E34682"/>
    <w:rsid w:val="00E356AB"/>
    <w:rsid w:val="00E36B7E"/>
    <w:rsid w:val="00E36B96"/>
    <w:rsid w:val="00E37BCD"/>
    <w:rsid w:val="00E406B8"/>
    <w:rsid w:val="00E40720"/>
    <w:rsid w:val="00E41657"/>
    <w:rsid w:val="00E430A1"/>
    <w:rsid w:val="00E435A3"/>
    <w:rsid w:val="00E44983"/>
    <w:rsid w:val="00E45C1D"/>
    <w:rsid w:val="00E471E6"/>
    <w:rsid w:val="00E50BF2"/>
    <w:rsid w:val="00E521E3"/>
    <w:rsid w:val="00E526B1"/>
    <w:rsid w:val="00E52DB3"/>
    <w:rsid w:val="00E53AA9"/>
    <w:rsid w:val="00E53E48"/>
    <w:rsid w:val="00E548DA"/>
    <w:rsid w:val="00E54B49"/>
    <w:rsid w:val="00E606B3"/>
    <w:rsid w:val="00E607F6"/>
    <w:rsid w:val="00E621BA"/>
    <w:rsid w:val="00E62DD8"/>
    <w:rsid w:val="00E637E5"/>
    <w:rsid w:val="00E67D11"/>
    <w:rsid w:val="00E709D1"/>
    <w:rsid w:val="00E731E0"/>
    <w:rsid w:val="00E73A5D"/>
    <w:rsid w:val="00E74E6F"/>
    <w:rsid w:val="00E76F97"/>
    <w:rsid w:val="00E85FD9"/>
    <w:rsid w:val="00E86A2A"/>
    <w:rsid w:val="00E9420F"/>
    <w:rsid w:val="00E954BD"/>
    <w:rsid w:val="00E95765"/>
    <w:rsid w:val="00E97FBE"/>
    <w:rsid w:val="00EA269D"/>
    <w:rsid w:val="00EA27A0"/>
    <w:rsid w:val="00EA3010"/>
    <w:rsid w:val="00EA3A42"/>
    <w:rsid w:val="00EA4E8A"/>
    <w:rsid w:val="00EA52B3"/>
    <w:rsid w:val="00EA5FAF"/>
    <w:rsid w:val="00EB040B"/>
    <w:rsid w:val="00EB05BE"/>
    <w:rsid w:val="00EB0E1F"/>
    <w:rsid w:val="00EB12D4"/>
    <w:rsid w:val="00EB5055"/>
    <w:rsid w:val="00EB5598"/>
    <w:rsid w:val="00EB5BE5"/>
    <w:rsid w:val="00EB7822"/>
    <w:rsid w:val="00EC0632"/>
    <w:rsid w:val="00EC0EBC"/>
    <w:rsid w:val="00EC1328"/>
    <w:rsid w:val="00EC2559"/>
    <w:rsid w:val="00EC2ECE"/>
    <w:rsid w:val="00EC41FB"/>
    <w:rsid w:val="00EC6032"/>
    <w:rsid w:val="00EC6BF3"/>
    <w:rsid w:val="00ED5BB9"/>
    <w:rsid w:val="00ED61B3"/>
    <w:rsid w:val="00EE3B41"/>
    <w:rsid w:val="00EE4027"/>
    <w:rsid w:val="00EE4E95"/>
    <w:rsid w:val="00EE5FCE"/>
    <w:rsid w:val="00EE601B"/>
    <w:rsid w:val="00EE7C9C"/>
    <w:rsid w:val="00EF20E6"/>
    <w:rsid w:val="00EF2B38"/>
    <w:rsid w:val="00EF5A56"/>
    <w:rsid w:val="00F0119C"/>
    <w:rsid w:val="00F0165B"/>
    <w:rsid w:val="00F01AB7"/>
    <w:rsid w:val="00F044D5"/>
    <w:rsid w:val="00F05748"/>
    <w:rsid w:val="00F07266"/>
    <w:rsid w:val="00F07629"/>
    <w:rsid w:val="00F115D6"/>
    <w:rsid w:val="00F118EE"/>
    <w:rsid w:val="00F121BD"/>
    <w:rsid w:val="00F14973"/>
    <w:rsid w:val="00F156F0"/>
    <w:rsid w:val="00F165BC"/>
    <w:rsid w:val="00F21EE2"/>
    <w:rsid w:val="00F251A9"/>
    <w:rsid w:val="00F30AF4"/>
    <w:rsid w:val="00F31C57"/>
    <w:rsid w:val="00F33A48"/>
    <w:rsid w:val="00F363C1"/>
    <w:rsid w:val="00F363DC"/>
    <w:rsid w:val="00F36968"/>
    <w:rsid w:val="00F378EC"/>
    <w:rsid w:val="00F43F4D"/>
    <w:rsid w:val="00F447C6"/>
    <w:rsid w:val="00F4499F"/>
    <w:rsid w:val="00F45CF9"/>
    <w:rsid w:val="00F46A33"/>
    <w:rsid w:val="00F46EFF"/>
    <w:rsid w:val="00F46F84"/>
    <w:rsid w:val="00F5090D"/>
    <w:rsid w:val="00F512E4"/>
    <w:rsid w:val="00F51B80"/>
    <w:rsid w:val="00F52CAD"/>
    <w:rsid w:val="00F53F29"/>
    <w:rsid w:val="00F562A6"/>
    <w:rsid w:val="00F57269"/>
    <w:rsid w:val="00F75742"/>
    <w:rsid w:val="00F763D2"/>
    <w:rsid w:val="00F82277"/>
    <w:rsid w:val="00F8240B"/>
    <w:rsid w:val="00F8496E"/>
    <w:rsid w:val="00F86710"/>
    <w:rsid w:val="00F87B02"/>
    <w:rsid w:val="00F87D36"/>
    <w:rsid w:val="00F9058C"/>
    <w:rsid w:val="00F9108F"/>
    <w:rsid w:val="00F92831"/>
    <w:rsid w:val="00F95B4D"/>
    <w:rsid w:val="00F960E1"/>
    <w:rsid w:val="00FA0A56"/>
    <w:rsid w:val="00FA0E9D"/>
    <w:rsid w:val="00FA2453"/>
    <w:rsid w:val="00FA2BC8"/>
    <w:rsid w:val="00FA4FAE"/>
    <w:rsid w:val="00FA546D"/>
    <w:rsid w:val="00FA6DF8"/>
    <w:rsid w:val="00FA7E6C"/>
    <w:rsid w:val="00FB2B4D"/>
    <w:rsid w:val="00FB3061"/>
    <w:rsid w:val="00FB76A1"/>
    <w:rsid w:val="00FB7C62"/>
    <w:rsid w:val="00FC060F"/>
    <w:rsid w:val="00FC286F"/>
    <w:rsid w:val="00FC67FC"/>
    <w:rsid w:val="00FC754A"/>
    <w:rsid w:val="00FD04C1"/>
    <w:rsid w:val="00FD2A57"/>
    <w:rsid w:val="00FD3E46"/>
    <w:rsid w:val="00FD433D"/>
    <w:rsid w:val="00FD477A"/>
    <w:rsid w:val="00FD507F"/>
    <w:rsid w:val="00FE0CB3"/>
    <w:rsid w:val="00FE115E"/>
    <w:rsid w:val="00FE4E64"/>
    <w:rsid w:val="00FE6488"/>
    <w:rsid w:val="00FE67AD"/>
    <w:rsid w:val="00FF30F0"/>
    <w:rsid w:val="00FF52E8"/>
    <w:rsid w:val="00FF5EA0"/>
  </w:rsids>
  <m:mathPr>
    <m:mathFont m:val="Cambria Math"/>
    <m:brkBin m:val="before"/>
    <m:brkBinSub m:val="--"/>
    <m:smallFrac m:val="0"/>
    <m:dispDef/>
    <m:lMargin m:val="0"/>
    <m:rMargin m:val="0"/>
    <m:defJc m:val="centerGroup"/>
    <m:wrapIndent m:val="1440"/>
    <m:intLim m:val="subSup"/>
    <m:naryLim m:val="undOvr"/>
  </m:mathPr>
  <w:themeFontLang w:val="en-GB"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5A783"/>
  <w15:chartTrackingRefBased/>
  <w15:docId w15:val="{06B2322F-15CF-7240-865C-C72A0FBBE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9"/>
        <w:lang w:val="en-GB" w:eastAsia="en-US" w:bidi="km-KH"/>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722D"/>
    <w:rPr>
      <w:rFonts w:ascii="Times New Roman" w:eastAsia="Times New Roman" w:hAnsi="Times New Roman" w:cs="Times New Roman"/>
      <w:szCs w:val="24"/>
      <w:lang w:eastAsia="en-GB"/>
    </w:rPr>
  </w:style>
  <w:style w:type="paragraph" w:styleId="Heading1">
    <w:name w:val="heading 1"/>
    <w:basedOn w:val="Normal"/>
    <w:link w:val="Heading1Char"/>
    <w:uiPriority w:val="9"/>
    <w:qFormat/>
    <w:rsid w:val="0065623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4636D"/>
  </w:style>
  <w:style w:type="table" w:styleId="TableGrid">
    <w:name w:val="Table Grid"/>
    <w:basedOn w:val="TableNormal"/>
    <w:uiPriority w:val="39"/>
    <w:rsid w:val="006668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67428"/>
    <w:rPr>
      <w:b/>
      <w:bCs/>
    </w:rPr>
  </w:style>
  <w:style w:type="character" w:customStyle="1" w:styleId="identifier">
    <w:name w:val="identifier"/>
    <w:basedOn w:val="DefaultParagraphFont"/>
    <w:rsid w:val="002F2BBF"/>
  </w:style>
  <w:style w:type="character" w:styleId="Hyperlink">
    <w:name w:val="Hyperlink"/>
    <w:basedOn w:val="DefaultParagraphFont"/>
    <w:uiPriority w:val="99"/>
    <w:semiHidden/>
    <w:unhideWhenUsed/>
    <w:rsid w:val="002F2BBF"/>
    <w:rPr>
      <w:color w:val="0000FF"/>
      <w:u w:val="single"/>
    </w:rPr>
  </w:style>
  <w:style w:type="character" w:customStyle="1" w:styleId="id-label">
    <w:name w:val="id-label"/>
    <w:basedOn w:val="DefaultParagraphFont"/>
    <w:rsid w:val="0015588D"/>
  </w:style>
  <w:style w:type="character" w:customStyle="1" w:styleId="docsum-pmid">
    <w:name w:val="docsum-pmid"/>
    <w:basedOn w:val="DefaultParagraphFont"/>
    <w:rsid w:val="00AB13C2"/>
  </w:style>
  <w:style w:type="paragraph" w:styleId="NoSpacing">
    <w:name w:val="No Spacing"/>
    <w:uiPriority w:val="1"/>
    <w:qFormat/>
    <w:rsid w:val="00157AD4"/>
    <w:rPr>
      <w:rFonts w:ascii="Times New Roman" w:eastAsia="Times New Roman" w:hAnsi="Times New Roman" w:cs="Times New Roman"/>
      <w:lang w:eastAsia="en-GB"/>
    </w:rPr>
  </w:style>
  <w:style w:type="character" w:styleId="Emphasis">
    <w:name w:val="Emphasis"/>
    <w:basedOn w:val="DefaultParagraphFont"/>
    <w:uiPriority w:val="20"/>
    <w:qFormat/>
    <w:rsid w:val="00E23592"/>
    <w:rPr>
      <w:i/>
      <w:iCs/>
    </w:rPr>
  </w:style>
  <w:style w:type="character" w:customStyle="1" w:styleId="Heading1Char">
    <w:name w:val="Heading 1 Char"/>
    <w:basedOn w:val="DefaultParagraphFont"/>
    <w:link w:val="Heading1"/>
    <w:uiPriority w:val="9"/>
    <w:rsid w:val="0065623A"/>
    <w:rPr>
      <w:rFonts w:ascii="Times New Roman" w:eastAsia="Times New Roman" w:hAnsi="Times New Roman" w:cs="Times New Roman"/>
      <w:b/>
      <w:bCs/>
      <w:kern w:val="36"/>
      <w:sz w:val="48"/>
      <w:szCs w:val="48"/>
      <w:lang w:eastAsia="en-GB"/>
    </w:rPr>
  </w:style>
  <w:style w:type="paragraph" w:customStyle="1" w:styleId="EndNoteBibliographyTitle">
    <w:name w:val="EndNote Bibliography Title"/>
    <w:basedOn w:val="Normal"/>
    <w:link w:val="EndNoteBibliographyTitleChar"/>
    <w:rsid w:val="00E97FBE"/>
    <w:pPr>
      <w:jc w:val="center"/>
    </w:pPr>
  </w:style>
  <w:style w:type="character" w:customStyle="1" w:styleId="EndNoteBibliographyTitleChar">
    <w:name w:val="EndNote Bibliography Title Char"/>
    <w:basedOn w:val="DefaultParagraphFont"/>
    <w:link w:val="EndNoteBibliographyTitle"/>
    <w:rsid w:val="00E97FBE"/>
    <w:rPr>
      <w:rFonts w:ascii="Times New Roman" w:eastAsia="Times New Roman" w:hAnsi="Times New Roman" w:cs="Times New Roman"/>
      <w:szCs w:val="24"/>
      <w:lang w:eastAsia="en-GB"/>
    </w:rPr>
  </w:style>
  <w:style w:type="paragraph" w:customStyle="1" w:styleId="EndNoteBibliography">
    <w:name w:val="EndNote Bibliography"/>
    <w:basedOn w:val="Normal"/>
    <w:link w:val="EndNoteBibliographyChar"/>
    <w:rsid w:val="00E97FBE"/>
  </w:style>
  <w:style w:type="character" w:customStyle="1" w:styleId="EndNoteBibliographyChar">
    <w:name w:val="EndNote Bibliography Char"/>
    <w:basedOn w:val="DefaultParagraphFont"/>
    <w:link w:val="EndNoteBibliography"/>
    <w:rsid w:val="00E97FBE"/>
    <w:rPr>
      <w:rFonts w:ascii="Times New Roman" w:eastAsia="Times New Roman" w:hAnsi="Times New Roman" w:cs="Times New Roman"/>
      <w:szCs w:val="24"/>
      <w:lang w:eastAsia="en-GB"/>
    </w:rPr>
  </w:style>
  <w:style w:type="paragraph" w:styleId="Header">
    <w:name w:val="header"/>
    <w:basedOn w:val="Normal"/>
    <w:link w:val="HeaderChar"/>
    <w:uiPriority w:val="99"/>
    <w:unhideWhenUsed/>
    <w:rsid w:val="00025CEF"/>
    <w:pPr>
      <w:tabs>
        <w:tab w:val="center" w:pos="4513"/>
        <w:tab w:val="right" w:pos="9026"/>
      </w:tabs>
    </w:pPr>
    <w:rPr>
      <w:szCs w:val="39"/>
    </w:rPr>
  </w:style>
  <w:style w:type="character" w:customStyle="1" w:styleId="HeaderChar">
    <w:name w:val="Header Char"/>
    <w:basedOn w:val="DefaultParagraphFont"/>
    <w:link w:val="Header"/>
    <w:uiPriority w:val="99"/>
    <w:rsid w:val="00025CEF"/>
    <w:rPr>
      <w:rFonts w:ascii="Times New Roman" w:eastAsia="Times New Roman" w:hAnsi="Times New Roman" w:cs="Times New Roman"/>
      <w:lang w:eastAsia="en-GB"/>
    </w:rPr>
  </w:style>
  <w:style w:type="paragraph" w:styleId="Footer">
    <w:name w:val="footer"/>
    <w:basedOn w:val="Normal"/>
    <w:link w:val="FooterChar"/>
    <w:uiPriority w:val="99"/>
    <w:unhideWhenUsed/>
    <w:rsid w:val="00025CEF"/>
    <w:pPr>
      <w:tabs>
        <w:tab w:val="center" w:pos="4513"/>
        <w:tab w:val="right" w:pos="9026"/>
      </w:tabs>
    </w:pPr>
    <w:rPr>
      <w:szCs w:val="39"/>
    </w:rPr>
  </w:style>
  <w:style w:type="character" w:customStyle="1" w:styleId="FooterChar">
    <w:name w:val="Footer Char"/>
    <w:basedOn w:val="DefaultParagraphFont"/>
    <w:link w:val="Footer"/>
    <w:uiPriority w:val="99"/>
    <w:rsid w:val="00025CEF"/>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BC26D9"/>
    <w:rPr>
      <w:sz w:val="18"/>
      <w:szCs w:val="29"/>
    </w:rPr>
  </w:style>
  <w:style w:type="character" w:customStyle="1" w:styleId="BalloonTextChar">
    <w:name w:val="Balloon Text Char"/>
    <w:basedOn w:val="DefaultParagraphFont"/>
    <w:link w:val="BalloonText"/>
    <w:uiPriority w:val="99"/>
    <w:semiHidden/>
    <w:rsid w:val="00BC26D9"/>
    <w:rPr>
      <w:rFonts w:ascii="Times New Roman" w:eastAsia="Times New Roman" w:hAnsi="Times New Roman" w:cs="Times New Roman"/>
      <w:sz w:val="18"/>
      <w:szCs w:val="29"/>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79044">
      <w:bodyDiv w:val="1"/>
      <w:marLeft w:val="0"/>
      <w:marRight w:val="0"/>
      <w:marTop w:val="0"/>
      <w:marBottom w:val="0"/>
      <w:divBdr>
        <w:top w:val="none" w:sz="0" w:space="0" w:color="auto"/>
        <w:left w:val="none" w:sz="0" w:space="0" w:color="auto"/>
        <w:bottom w:val="none" w:sz="0" w:space="0" w:color="auto"/>
        <w:right w:val="none" w:sz="0" w:space="0" w:color="auto"/>
      </w:divBdr>
    </w:div>
    <w:div w:id="27462401">
      <w:bodyDiv w:val="1"/>
      <w:marLeft w:val="0"/>
      <w:marRight w:val="0"/>
      <w:marTop w:val="0"/>
      <w:marBottom w:val="0"/>
      <w:divBdr>
        <w:top w:val="none" w:sz="0" w:space="0" w:color="auto"/>
        <w:left w:val="none" w:sz="0" w:space="0" w:color="auto"/>
        <w:bottom w:val="none" w:sz="0" w:space="0" w:color="auto"/>
        <w:right w:val="none" w:sz="0" w:space="0" w:color="auto"/>
      </w:divBdr>
    </w:div>
    <w:div w:id="27610847">
      <w:bodyDiv w:val="1"/>
      <w:marLeft w:val="0"/>
      <w:marRight w:val="0"/>
      <w:marTop w:val="0"/>
      <w:marBottom w:val="0"/>
      <w:divBdr>
        <w:top w:val="none" w:sz="0" w:space="0" w:color="auto"/>
        <w:left w:val="none" w:sz="0" w:space="0" w:color="auto"/>
        <w:bottom w:val="none" w:sz="0" w:space="0" w:color="auto"/>
        <w:right w:val="none" w:sz="0" w:space="0" w:color="auto"/>
      </w:divBdr>
    </w:div>
    <w:div w:id="29914039">
      <w:bodyDiv w:val="1"/>
      <w:marLeft w:val="0"/>
      <w:marRight w:val="0"/>
      <w:marTop w:val="0"/>
      <w:marBottom w:val="0"/>
      <w:divBdr>
        <w:top w:val="none" w:sz="0" w:space="0" w:color="auto"/>
        <w:left w:val="none" w:sz="0" w:space="0" w:color="auto"/>
        <w:bottom w:val="none" w:sz="0" w:space="0" w:color="auto"/>
        <w:right w:val="none" w:sz="0" w:space="0" w:color="auto"/>
      </w:divBdr>
    </w:div>
    <w:div w:id="40709664">
      <w:bodyDiv w:val="1"/>
      <w:marLeft w:val="0"/>
      <w:marRight w:val="0"/>
      <w:marTop w:val="0"/>
      <w:marBottom w:val="0"/>
      <w:divBdr>
        <w:top w:val="none" w:sz="0" w:space="0" w:color="auto"/>
        <w:left w:val="none" w:sz="0" w:space="0" w:color="auto"/>
        <w:bottom w:val="none" w:sz="0" w:space="0" w:color="auto"/>
        <w:right w:val="none" w:sz="0" w:space="0" w:color="auto"/>
      </w:divBdr>
    </w:div>
    <w:div w:id="49883351">
      <w:bodyDiv w:val="1"/>
      <w:marLeft w:val="0"/>
      <w:marRight w:val="0"/>
      <w:marTop w:val="0"/>
      <w:marBottom w:val="0"/>
      <w:divBdr>
        <w:top w:val="none" w:sz="0" w:space="0" w:color="auto"/>
        <w:left w:val="none" w:sz="0" w:space="0" w:color="auto"/>
        <w:bottom w:val="none" w:sz="0" w:space="0" w:color="auto"/>
        <w:right w:val="none" w:sz="0" w:space="0" w:color="auto"/>
      </w:divBdr>
    </w:div>
    <w:div w:id="53896713">
      <w:bodyDiv w:val="1"/>
      <w:marLeft w:val="0"/>
      <w:marRight w:val="0"/>
      <w:marTop w:val="0"/>
      <w:marBottom w:val="0"/>
      <w:divBdr>
        <w:top w:val="none" w:sz="0" w:space="0" w:color="auto"/>
        <w:left w:val="none" w:sz="0" w:space="0" w:color="auto"/>
        <w:bottom w:val="none" w:sz="0" w:space="0" w:color="auto"/>
        <w:right w:val="none" w:sz="0" w:space="0" w:color="auto"/>
      </w:divBdr>
    </w:div>
    <w:div w:id="60561802">
      <w:bodyDiv w:val="1"/>
      <w:marLeft w:val="0"/>
      <w:marRight w:val="0"/>
      <w:marTop w:val="0"/>
      <w:marBottom w:val="0"/>
      <w:divBdr>
        <w:top w:val="none" w:sz="0" w:space="0" w:color="auto"/>
        <w:left w:val="none" w:sz="0" w:space="0" w:color="auto"/>
        <w:bottom w:val="none" w:sz="0" w:space="0" w:color="auto"/>
        <w:right w:val="none" w:sz="0" w:space="0" w:color="auto"/>
      </w:divBdr>
    </w:div>
    <w:div w:id="60757405">
      <w:bodyDiv w:val="1"/>
      <w:marLeft w:val="0"/>
      <w:marRight w:val="0"/>
      <w:marTop w:val="0"/>
      <w:marBottom w:val="0"/>
      <w:divBdr>
        <w:top w:val="none" w:sz="0" w:space="0" w:color="auto"/>
        <w:left w:val="none" w:sz="0" w:space="0" w:color="auto"/>
        <w:bottom w:val="none" w:sz="0" w:space="0" w:color="auto"/>
        <w:right w:val="none" w:sz="0" w:space="0" w:color="auto"/>
      </w:divBdr>
    </w:div>
    <w:div w:id="65536358">
      <w:bodyDiv w:val="1"/>
      <w:marLeft w:val="0"/>
      <w:marRight w:val="0"/>
      <w:marTop w:val="0"/>
      <w:marBottom w:val="0"/>
      <w:divBdr>
        <w:top w:val="none" w:sz="0" w:space="0" w:color="auto"/>
        <w:left w:val="none" w:sz="0" w:space="0" w:color="auto"/>
        <w:bottom w:val="none" w:sz="0" w:space="0" w:color="auto"/>
        <w:right w:val="none" w:sz="0" w:space="0" w:color="auto"/>
      </w:divBdr>
    </w:div>
    <w:div w:id="69161795">
      <w:bodyDiv w:val="1"/>
      <w:marLeft w:val="0"/>
      <w:marRight w:val="0"/>
      <w:marTop w:val="0"/>
      <w:marBottom w:val="0"/>
      <w:divBdr>
        <w:top w:val="none" w:sz="0" w:space="0" w:color="auto"/>
        <w:left w:val="none" w:sz="0" w:space="0" w:color="auto"/>
        <w:bottom w:val="none" w:sz="0" w:space="0" w:color="auto"/>
        <w:right w:val="none" w:sz="0" w:space="0" w:color="auto"/>
      </w:divBdr>
    </w:div>
    <w:div w:id="70740653">
      <w:bodyDiv w:val="1"/>
      <w:marLeft w:val="0"/>
      <w:marRight w:val="0"/>
      <w:marTop w:val="0"/>
      <w:marBottom w:val="0"/>
      <w:divBdr>
        <w:top w:val="none" w:sz="0" w:space="0" w:color="auto"/>
        <w:left w:val="none" w:sz="0" w:space="0" w:color="auto"/>
        <w:bottom w:val="none" w:sz="0" w:space="0" w:color="auto"/>
        <w:right w:val="none" w:sz="0" w:space="0" w:color="auto"/>
      </w:divBdr>
    </w:div>
    <w:div w:id="77141635">
      <w:bodyDiv w:val="1"/>
      <w:marLeft w:val="0"/>
      <w:marRight w:val="0"/>
      <w:marTop w:val="0"/>
      <w:marBottom w:val="0"/>
      <w:divBdr>
        <w:top w:val="none" w:sz="0" w:space="0" w:color="auto"/>
        <w:left w:val="none" w:sz="0" w:space="0" w:color="auto"/>
        <w:bottom w:val="none" w:sz="0" w:space="0" w:color="auto"/>
        <w:right w:val="none" w:sz="0" w:space="0" w:color="auto"/>
      </w:divBdr>
    </w:div>
    <w:div w:id="90663652">
      <w:bodyDiv w:val="1"/>
      <w:marLeft w:val="0"/>
      <w:marRight w:val="0"/>
      <w:marTop w:val="0"/>
      <w:marBottom w:val="0"/>
      <w:divBdr>
        <w:top w:val="none" w:sz="0" w:space="0" w:color="auto"/>
        <w:left w:val="none" w:sz="0" w:space="0" w:color="auto"/>
        <w:bottom w:val="none" w:sz="0" w:space="0" w:color="auto"/>
        <w:right w:val="none" w:sz="0" w:space="0" w:color="auto"/>
      </w:divBdr>
    </w:div>
    <w:div w:id="96097188">
      <w:bodyDiv w:val="1"/>
      <w:marLeft w:val="0"/>
      <w:marRight w:val="0"/>
      <w:marTop w:val="0"/>
      <w:marBottom w:val="0"/>
      <w:divBdr>
        <w:top w:val="none" w:sz="0" w:space="0" w:color="auto"/>
        <w:left w:val="none" w:sz="0" w:space="0" w:color="auto"/>
        <w:bottom w:val="none" w:sz="0" w:space="0" w:color="auto"/>
        <w:right w:val="none" w:sz="0" w:space="0" w:color="auto"/>
      </w:divBdr>
    </w:div>
    <w:div w:id="97215024">
      <w:bodyDiv w:val="1"/>
      <w:marLeft w:val="0"/>
      <w:marRight w:val="0"/>
      <w:marTop w:val="0"/>
      <w:marBottom w:val="0"/>
      <w:divBdr>
        <w:top w:val="none" w:sz="0" w:space="0" w:color="auto"/>
        <w:left w:val="none" w:sz="0" w:space="0" w:color="auto"/>
        <w:bottom w:val="none" w:sz="0" w:space="0" w:color="auto"/>
        <w:right w:val="none" w:sz="0" w:space="0" w:color="auto"/>
      </w:divBdr>
    </w:div>
    <w:div w:id="99299219">
      <w:bodyDiv w:val="1"/>
      <w:marLeft w:val="0"/>
      <w:marRight w:val="0"/>
      <w:marTop w:val="0"/>
      <w:marBottom w:val="0"/>
      <w:divBdr>
        <w:top w:val="none" w:sz="0" w:space="0" w:color="auto"/>
        <w:left w:val="none" w:sz="0" w:space="0" w:color="auto"/>
        <w:bottom w:val="none" w:sz="0" w:space="0" w:color="auto"/>
        <w:right w:val="none" w:sz="0" w:space="0" w:color="auto"/>
      </w:divBdr>
    </w:div>
    <w:div w:id="100885378">
      <w:bodyDiv w:val="1"/>
      <w:marLeft w:val="0"/>
      <w:marRight w:val="0"/>
      <w:marTop w:val="0"/>
      <w:marBottom w:val="0"/>
      <w:divBdr>
        <w:top w:val="none" w:sz="0" w:space="0" w:color="auto"/>
        <w:left w:val="none" w:sz="0" w:space="0" w:color="auto"/>
        <w:bottom w:val="none" w:sz="0" w:space="0" w:color="auto"/>
        <w:right w:val="none" w:sz="0" w:space="0" w:color="auto"/>
      </w:divBdr>
    </w:div>
    <w:div w:id="101925008">
      <w:bodyDiv w:val="1"/>
      <w:marLeft w:val="0"/>
      <w:marRight w:val="0"/>
      <w:marTop w:val="0"/>
      <w:marBottom w:val="0"/>
      <w:divBdr>
        <w:top w:val="none" w:sz="0" w:space="0" w:color="auto"/>
        <w:left w:val="none" w:sz="0" w:space="0" w:color="auto"/>
        <w:bottom w:val="none" w:sz="0" w:space="0" w:color="auto"/>
        <w:right w:val="none" w:sz="0" w:space="0" w:color="auto"/>
      </w:divBdr>
    </w:div>
    <w:div w:id="125856808">
      <w:bodyDiv w:val="1"/>
      <w:marLeft w:val="0"/>
      <w:marRight w:val="0"/>
      <w:marTop w:val="0"/>
      <w:marBottom w:val="0"/>
      <w:divBdr>
        <w:top w:val="none" w:sz="0" w:space="0" w:color="auto"/>
        <w:left w:val="none" w:sz="0" w:space="0" w:color="auto"/>
        <w:bottom w:val="none" w:sz="0" w:space="0" w:color="auto"/>
        <w:right w:val="none" w:sz="0" w:space="0" w:color="auto"/>
      </w:divBdr>
    </w:div>
    <w:div w:id="126432302">
      <w:bodyDiv w:val="1"/>
      <w:marLeft w:val="0"/>
      <w:marRight w:val="0"/>
      <w:marTop w:val="0"/>
      <w:marBottom w:val="0"/>
      <w:divBdr>
        <w:top w:val="none" w:sz="0" w:space="0" w:color="auto"/>
        <w:left w:val="none" w:sz="0" w:space="0" w:color="auto"/>
        <w:bottom w:val="none" w:sz="0" w:space="0" w:color="auto"/>
        <w:right w:val="none" w:sz="0" w:space="0" w:color="auto"/>
      </w:divBdr>
    </w:div>
    <w:div w:id="138498528">
      <w:bodyDiv w:val="1"/>
      <w:marLeft w:val="0"/>
      <w:marRight w:val="0"/>
      <w:marTop w:val="0"/>
      <w:marBottom w:val="0"/>
      <w:divBdr>
        <w:top w:val="none" w:sz="0" w:space="0" w:color="auto"/>
        <w:left w:val="none" w:sz="0" w:space="0" w:color="auto"/>
        <w:bottom w:val="none" w:sz="0" w:space="0" w:color="auto"/>
        <w:right w:val="none" w:sz="0" w:space="0" w:color="auto"/>
      </w:divBdr>
    </w:div>
    <w:div w:id="143546621">
      <w:bodyDiv w:val="1"/>
      <w:marLeft w:val="0"/>
      <w:marRight w:val="0"/>
      <w:marTop w:val="0"/>
      <w:marBottom w:val="0"/>
      <w:divBdr>
        <w:top w:val="none" w:sz="0" w:space="0" w:color="auto"/>
        <w:left w:val="none" w:sz="0" w:space="0" w:color="auto"/>
        <w:bottom w:val="none" w:sz="0" w:space="0" w:color="auto"/>
        <w:right w:val="none" w:sz="0" w:space="0" w:color="auto"/>
      </w:divBdr>
    </w:div>
    <w:div w:id="163134181">
      <w:bodyDiv w:val="1"/>
      <w:marLeft w:val="0"/>
      <w:marRight w:val="0"/>
      <w:marTop w:val="0"/>
      <w:marBottom w:val="0"/>
      <w:divBdr>
        <w:top w:val="none" w:sz="0" w:space="0" w:color="auto"/>
        <w:left w:val="none" w:sz="0" w:space="0" w:color="auto"/>
        <w:bottom w:val="none" w:sz="0" w:space="0" w:color="auto"/>
        <w:right w:val="none" w:sz="0" w:space="0" w:color="auto"/>
      </w:divBdr>
    </w:div>
    <w:div w:id="165167888">
      <w:bodyDiv w:val="1"/>
      <w:marLeft w:val="0"/>
      <w:marRight w:val="0"/>
      <w:marTop w:val="0"/>
      <w:marBottom w:val="0"/>
      <w:divBdr>
        <w:top w:val="none" w:sz="0" w:space="0" w:color="auto"/>
        <w:left w:val="none" w:sz="0" w:space="0" w:color="auto"/>
        <w:bottom w:val="none" w:sz="0" w:space="0" w:color="auto"/>
        <w:right w:val="none" w:sz="0" w:space="0" w:color="auto"/>
      </w:divBdr>
    </w:div>
    <w:div w:id="165437456">
      <w:bodyDiv w:val="1"/>
      <w:marLeft w:val="0"/>
      <w:marRight w:val="0"/>
      <w:marTop w:val="0"/>
      <w:marBottom w:val="0"/>
      <w:divBdr>
        <w:top w:val="none" w:sz="0" w:space="0" w:color="auto"/>
        <w:left w:val="none" w:sz="0" w:space="0" w:color="auto"/>
        <w:bottom w:val="none" w:sz="0" w:space="0" w:color="auto"/>
        <w:right w:val="none" w:sz="0" w:space="0" w:color="auto"/>
      </w:divBdr>
    </w:div>
    <w:div w:id="167334955">
      <w:bodyDiv w:val="1"/>
      <w:marLeft w:val="0"/>
      <w:marRight w:val="0"/>
      <w:marTop w:val="0"/>
      <w:marBottom w:val="0"/>
      <w:divBdr>
        <w:top w:val="none" w:sz="0" w:space="0" w:color="auto"/>
        <w:left w:val="none" w:sz="0" w:space="0" w:color="auto"/>
        <w:bottom w:val="none" w:sz="0" w:space="0" w:color="auto"/>
        <w:right w:val="none" w:sz="0" w:space="0" w:color="auto"/>
      </w:divBdr>
    </w:div>
    <w:div w:id="193151097">
      <w:bodyDiv w:val="1"/>
      <w:marLeft w:val="0"/>
      <w:marRight w:val="0"/>
      <w:marTop w:val="0"/>
      <w:marBottom w:val="0"/>
      <w:divBdr>
        <w:top w:val="none" w:sz="0" w:space="0" w:color="auto"/>
        <w:left w:val="none" w:sz="0" w:space="0" w:color="auto"/>
        <w:bottom w:val="none" w:sz="0" w:space="0" w:color="auto"/>
        <w:right w:val="none" w:sz="0" w:space="0" w:color="auto"/>
      </w:divBdr>
    </w:div>
    <w:div w:id="216162243">
      <w:bodyDiv w:val="1"/>
      <w:marLeft w:val="0"/>
      <w:marRight w:val="0"/>
      <w:marTop w:val="0"/>
      <w:marBottom w:val="0"/>
      <w:divBdr>
        <w:top w:val="none" w:sz="0" w:space="0" w:color="auto"/>
        <w:left w:val="none" w:sz="0" w:space="0" w:color="auto"/>
        <w:bottom w:val="none" w:sz="0" w:space="0" w:color="auto"/>
        <w:right w:val="none" w:sz="0" w:space="0" w:color="auto"/>
      </w:divBdr>
    </w:div>
    <w:div w:id="218901037">
      <w:bodyDiv w:val="1"/>
      <w:marLeft w:val="0"/>
      <w:marRight w:val="0"/>
      <w:marTop w:val="0"/>
      <w:marBottom w:val="0"/>
      <w:divBdr>
        <w:top w:val="none" w:sz="0" w:space="0" w:color="auto"/>
        <w:left w:val="none" w:sz="0" w:space="0" w:color="auto"/>
        <w:bottom w:val="none" w:sz="0" w:space="0" w:color="auto"/>
        <w:right w:val="none" w:sz="0" w:space="0" w:color="auto"/>
      </w:divBdr>
    </w:div>
    <w:div w:id="220679261">
      <w:bodyDiv w:val="1"/>
      <w:marLeft w:val="0"/>
      <w:marRight w:val="0"/>
      <w:marTop w:val="0"/>
      <w:marBottom w:val="0"/>
      <w:divBdr>
        <w:top w:val="none" w:sz="0" w:space="0" w:color="auto"/>
        <w:left w:val="none" w:sz="0" w:space="0" w:color="auto"/>
        <w:bottom w:val="none" w:sz="0" w:space="0" w:color="auto"/>
        <w:right w:val="none" w:sz="0" w:space="0" w:color="auto"/>
      </w:divBdr>
    </w:div>
    <w:div w:id="222646272">
      <w:bodyDiv w:val="1"/>
      <w:marLeft w:val="0"/>
      <w:marRight w:val="0"/>
      <w:marTop w:val="0"/>
      <w:marBottom w:val="0"/>
      <w:divBdr>
        <w:top w:val="none" w:sz="0" w:space="0" w:color="auto"/>
        <w:left w:val="none" w:sz="0" w:space="0" w:color="auto"/>
        <w:bottom w:val="none" w:sz="0" w:space="0" w:color="auto"/>
        <w:right w:val="none" w:sz="0" w:space="0" w:color="auto"/>
      </w:divBdr>
    </w:div>
    <w:div w:id="228269368">
      <w:bodyDiv w:val="1"/>
      <w:marLeft w:val="0"/>
      <w:marRight w:val="0"/>
      <w:marTop w:val="0"/>
      <w:marBottom w:val="0"/>
      <w:divBdr>
        <w:top w:val="none" w:sz="0" w:space="0" w:color="auto"/>
        <w:left w:val="none" w:sz="0" w:space="0" w:color="auto"/>
        <w:bottom w:val="none" w:sz="0" w:space="0" w:color="auto"/>
        <w:right w:val="none" w:sz="0" w:space="0" w:color="auto"/>
      </w:divBdr>
    </w:div>
    <w:div w:id="231432919">
      <w:bodyDiv w:val="1"/>
      <w:marLeft w:val="0"/>
      <w:marRight w:val="0"/>
      <w:marTop w:val="0"/>
      <w:marBottom w:val="0"/>
      <w:divBdr>
        <w:top w:val="none" w:sz="0" w:space="0" w:color="auto"/>
        <w:left w:val="none" w:sz="0" w:space="0" w:color="auto"/>
        <w:bottom w:val="none" w:sz="0" w:space="0" w:color="auto"/>
        <w:right w:val="none" w:sz="0" w:space="0" w:color="auto"/>
      </w:divBdr>
    </w:div>
    <w:div w:id="239216914">
      <w:bodyDiv w:val="1"/>
      <w:marLeft w:val="0"/>
      <w:marRight w:val="0"/>
      <w:marTop w:val="0"/>
      <w:marBottom w:val="0"/>
      <w:divBdr>
        <w:top w:val="none" w:sz="0" w:space="0" w:color="auto"/>
        <w:left w:val="none" w:sz="0" w:space="0" w:color="auto"/>
        <w:bottom w:val="none" w:sz="0" w:space="0" w:color="auto"/>
        <w:right w:val="none" w:sz="0" w:space="0" w:color="auto"/>
      </w:divBdr>
    </w:div>
    <w:div w:id="251592988">
      <w:bodyDiv w:val="1"/>
      <w:marLeft w:val="0"/>
      <w:marRight w:val="0"/>
      <w:marTop w:val="0"/>
      <w:marBottom w:val="0"/>
      <w:divBdr>
        <w:top w:val="none" w:sz="0" w:space="0" w:color="auto"/>
        <w:left w:val="none" w:sz="0" w:space="0" w:color="auto"/>
        <w:bottom w:val="none" w:sz="0" w:space="0" w:color="auto"/>
        <w:right w:val="none" w:sz="0" w:space="0" w:color="auto"/>
      </w:divBdr>
    </w:div>
    <w:div w:id="252251739">
      <w:bodyDiv w:val="1"/>
      <w:marLeft w:val="0"/>
      <w:marRight w:val="0"/>
      <w:marTop w:val="0"/>
      <w:marBottom w:val="0"/>
      <w:divBdr>
        <w:top w:val="none" w:sz="0" w:space="0" w:color="auto"/>
        <w:left w:val="none" w:sz="0" w:space="0" w:color="auto"/>
        <w:bottom w:val="none" w:sz="0" w:space="0" w:color="auto"/>
        <w:right w:val="none" w:sz="0" w:space="0" w:color="auto"/>
      </w:divBdr>
    </w:div>
    <w:div w:id="254290230">
      <w:bodyDiv w:val="1"/>
      <w:marLeft w:val="0"/>
      <w:marRight w:val="0"/>
      <w:marTop w:val="0"/>
      <w:marBottom w:val="0"/>
      <w:divBdr>
        <w:top w:val="none" w:sz="0" w:space="0" w:color="auto"/>
        <w:left w:val="none" w:sz="0" w:space="0" w:color="auto"/>
        <w:bottom w:val="none" w:sz="0" w:space="0" w:color="auto"/>
        <w:right w:val="none" w:sz="0" w:space="0" w:color="auto"/>
      </w:divBdr>
    </w:div>
    <w:div w:id="255477963">
      <w:bodyDiv w:val="1"/>
      <w:marLeft w:val="0"/>
      <w:marRight w:val="0"/>
      <w:marTop w:val="0"/>
      <w:marBottom w:val="0"/>
      <w:divBdr>
        <w:top w:val="none" w:sz="0" w:space="0" w:color="auto"/>
        <w:left w:val="none" w:sz="0" w:space="0" w:color="auto"/>
        <w:bottom w:val="none" w:sz="0" w:space="0" w:color="auto"/>
        <w:right w:val="none" w:sz="0" w:space="0" w:color="auto"/>
      </w:divBdr>
    </w:div>
    <w:div w:id="257249461">
      <w:bodyDiv w:val="1"/>
      <w:marLeft w:val="0"/>
      <w:marRight w:val="0"/>
      <w:marTop w:val="0"/>
      <w:marBottom w:val="0"/>
      <w:divBdr>
        <w:top w:val="none" w:sz="0" w:space="0" w:color="auto"/>
        <w:left w:val="none" w:sz="0" w:space="0" w:color="auto"/>
        <w:bottom w:val="none" w:sz="0" w:space="0" w:color="auto"/>
        <w:right w:val="none" w:sz="0" w:space="0" w:color="auto"/>
      </w:divBdr>
    </w:div>
    <w:div w:id="261693322">
      <w:bodyDiv w:val="1"/>
      <w:marLeft w:val="0"/>
      <w:marRight w:val="0"/>
      <w:marTop w:val="0"/>
      <w:marBottom w:val="0"/>
      <w:divBdr>
        <w:top w:val="none" w:sz="0" w:space="0" w:color="auto"/>
        <w:left w:val="none" w:sz="0" w:space="0" w:color="auto"/>
        <w:bottom w:val="none" w:sz="0" w:space="0" w:color="auto"/>
        <w:right w:val="none" w:sz="0" w:space="0" w:color="auto"/>
      </w:divBdr>
    </w:div>
    <w:div w:id="268053756">
      <w:bodyDiv w:val="1"/>
      <w:marLeft w:val="0"/>
      <w:marRight w:val="0"/>
      <w:marTop w:val="0"/>
      <w:marBottom w:val="0"/>
      <w:divBdr>
        <w:top w:val="none" w:sz="0" w:space="0" w:color="auto"/>
        <w:left w:val="none" w:sz="0" w:space="0" w:color="auto"/>
        <w:bottom w:val="none" w:sz="0" w:space="0" w:color="auto"/>
        <w:right w:val="none" w:sz="0" w:space="0" w:color="auto"/>
      </w:divBdr>
    </w:div>
    <w:div w:id="269047702">
      <w:bodyDiv w:val="1"/>
      <w:marLeft w:val="0"/>
      <w:marRight w:val="0"/>
      <w:marTop w:val="0"/>
      <w:marBottom w:val="0"/>
      <w:divBdr>
        <w:top w:val="none" w:sz="0" w:space="0" w:color="auto"/>
        <w:left w:val="none" w:sz="0" w:space="0" w:color="auto"/>
        <w:bottom w:val="none" w:sz="0" w:space="0" w:color="auto"/>
        <w:right w:val="none" w:sz="0" w:space="0" w:color="auto"/>
      </w:divBdr>
    </w:div>
    <w:div w:id="272590127">
      <w:bodyDiv w:val="1"/>
      <w:marLeft w:val="0"/>
      <w:marRight w:val="0"/>
      <w:marTop w:val="0"/>
      <w:marBottom w:val="0"/>
      <w:divBdr>
        <w:top w:val="none" w:sz="0" w:space="0" w:color="auto"/>
        <w:left w:val="none" w:sz="0" w:space="0" w:color="auto"/>
        <w:bottom w:val="none" w:sz="0" w:space="0" w:color="auto"/>
        <w:right w:val="none" w:sz="0" w:space="0" w:color="auto"/>
      </w:divBdr>
    </w:div>
    <w:div w:id="272827396">
      <w:bodyDiv w:val="1"/>
      <w:marLeft w:val="0"/>
      <w:marRight w:val="0"/>
      <w:marTop w:val="0"/>
      <w:marBottom w:val="0"/>
      <w:divBdr>
        <w:top w:val="none" w:sz="0" w:space="0" w:color="auto"/>
        <w:left w:val="none" w:sz="0" w:space="0" w:color="auto"/>
        <w:bottom w:val="none" w:sz="0" w:space="0" w:color="auto"/>
        <w:right w:val="none" w:sz="0" w:space="0" w:color="auto"/>
      </w:divBdr>
    </w:div>
    <w:div w:id="286662769">
      <w:bodyDiv w:val="1"/>
      <w:marLeft w:val="0"/>
      <w:marRight w:val="0"/>
      <w:marTop w:val="0"/>
      <w:marBottom w:val="0"/>
      <w:divBdr>
        <w:top w:val="none" w:sz="0" w:space="0" w:color="auto"/>
        <w:left w:val="none" w:sz="0" w:space="0" w:color="auto"/>
        <w:bottom w:val="none" w:sz="0" w:space="0" w:color="auto"/>
        <w:right w:val="none" w:sz="0" w:space="0" w:color="auto"/>
      </w:divBdr>
    </w:div>
    <w:div w:id="300304758">
      <w:bodyDiv w:val="1"/>
      <w:marLeft w:val="0"/>
      <w:marRight w:val="0"/>
      <w:marTop w:val="0"/>
      <w:marBottom w:val="0"/>
      <w:divBdr>
        <w:top w:val="none" w:sz="0" w:space="0" w:color="auto"/>
        <w:left w:val="none" w:sz="0" w:space="0" w:color="auto"/>
        <w:bottom w:val="none" w:sz="0" w:space="0" w:color="auto"/>
        <w:right w:val="none" w:sz="0" w:space="0" w:color="auto"/>
      </w:divBdr>
    </w:div>
    <w:div w:id="304555811">
      <w:bodyDiv w:val="1"/>
      <w:marLeft w:val="0"/>
      <w:marRight w:val="0"/>
      <w:marTop w:val="0"/>
      <w:marBottom w:val="0"/>
      <w:divBdr>
        <w:top w:val="none" w:sz="0" w:space="0" w:color="auto"/>
        <w:left w:val="none" w:sz="0" w:space="0" w:color="auto"/>
        <w:bottom w:val="none" w:sz="0" w:space="0" w:color="auto"/>
        <w:right w:val="none" w:sz="0" w:space="0" w:color="auto"/>
      </w:divBdr>
    </w:div>
    <w:div w:id="315963166">
      <w:bodyDiv w:val="1"/>
      <w:marLeft w:val="0"/>
      <w:marRight w:val="0"/>
      <w:marTop w:val="0"/>
      <w:marBottom w:val="0"/>
      <w:divBdr>
        <w:top w:val="none" w:sz="0" w:space="0" w:color="auto"/>
        <w:left w:val="none" w:sz="0" w:space="0" w:color="auto"/>
        <w:bottom w:val="none" w:sz="0" w:space="0" w:color="auto"/>
        <w:right w:val="none" w:sz="0" w:space="0" w:color="auto"/>
      </w:divBdr>
    </w:div>
    <w:div w:id="330762117">
      <w:bodyDiv w:val="1"/>
      <w:marLeft w:val="0"/>
      <w:marRight w:val="0"/>
      <w:marTop w:val="0"/>
      <w:marBottom w:val="0"/>
      <w:divBdr>
        <w:top w:val="none" w:sz="0" w:space="0" w:color="auto"/>
        <w:left w:val="none" w:sz="0" w:space="0" w:color="auto"/>
        <w:bottom w:val="none" w:sz="0" w:space="0" w:color="auto"/>
        <w:right w:val="none" w:sz="0" w:space="0" w:color="auto"/>
      </w:divBdr>
    </w:div>
    <w:div w:id="335109720">
      <w:bodyDiv w:val="1"/>
      <w:marLeft w:val="0"/>
      <w:marRight w:val="0"/>
      <w:marTop w:val="0"/>
      <w:marBottom w:val="0"/>
      <w:divBdr>
        <w:top w:val="none" w:sz="0" w:space="0" w:color="auto"/>
        <w:left w:val="none" w:sz="0" w:space="0" w:color="auto"/>
        <w:bottom w:val="none" w:sz="0" w:space="0" w:color="auto"/>
        <w:right w:val="none" w:sz="0" w:space="0" w:color="auto"/>
      </w:divBdr>
    </w:div>
    <w:div w:id="354356579">
      <w:bodyDiv w:val="1"/>
      <w:marLeft w:val="0"/>
      <w:marRight w:val="0"/>
      <w:marTop w:val="0"/>
      <w:marBottom w:val="0"/>
      <w:divBdr>
        <w:top w:val="none" w:sz="0" w:space="0" w:color="auto"/>
        <w:left w:val="none" w:sz="0" w:space="0" w:color="auto"/>
        <w:bottom w:val="none" w:sz="0" w:space="0" w:color="auto"/>
        <w:right w:val="none" w:sz="0" w:space="0" w:color="auto"/>
      </w:divBdr>
    </w:div>
    <w:div w:id="357124312">
      <w:bodyDiv w:val="1"/>
      <w:marLeft w:val="0"/>
      <w:marRight w:val="0"/>
      <w:marTop w:val="0"/>
      <w:marBottom w:val="0"/>
      <w:divBdr>
        <w:top w:val="none" w:sz="0" w:space="0" w:color="auto"/>
        <w:left w:val="none" w:sz="0" w:space="0" w:color="auto"/>
        <w:bottom w:val="none" w:sz="0" w:space="0" w:color="auto"/>
        <w:right w:val="none" w:sz="0" w:space="0" w:color="auto"/>
      </w:divBdr>
    </w:div>
    <w:div w:id="378867401">
      <w:bodyDiv w:val="1"/>
      <w:marLeft w:val="0"/>
      <w:marRight w:val="0"/>
      <w:marTop w:val="0"/>
      <w:marBottom w:val="0"/>
      <w:divBdr>
        <w:top w:val="none" w:sz="0" w:space="0" w:color="auto"/>
        <w:left w:val="none" w:sz="0" w:space="0" w:color="auto"/>
        <w:bottom w:val="none" w:sz="0" w:space="0" w:color="auto"/>
        <w:right w:val="none" w:sz="0" w:space="0" w:color="auto"/>
      </w:divBdr>
    </w:div>
    <w:div w:id="379012482">
      <w:bodyDiv w:val="1"/>
      <w:marLeft w:val="0"/>
      <w:marRight w:val="0"/>
      <w:marTop w:val="0"/>
      <w:marBottom w:val="0"/>
      <w:divBdr>
        <w:top w:val="none" w:sz="0" w:space="0" w:color="auto"/>
        <w:left w:val="none" w:sz="0" w:space="0" w:color="auto"/>
        <w:bottom w:val="none" w:sz="0" w:space="0" w:color="auto"/>
        <w:right w:val="none" w:sz="0" w:space="0" w:color="auto"/>
      </w:divBdr>
    </w:div>
    <w:div w:id="403727556">
      <w:bodyDiv w:val="1"/>
      <w:marLeft w:val="0"/>
      <w:marRight w:val="0"/>
      <w:marTop w:val="0"/>
      <w:marBottom w:val="0"/>
      <w:divBdr>
        <w:top w:val="none" w:sz="0" w:space="0" w:color="auto"/>
        <w:left w:val="none" w:sz="0" w:space="0" w:color="auto"/>
        <w:bottom w:val="none" w:sz="0" w:space="0" w:color="auto"/>
        <w:right w:val="none" w:sz="0" w:space="0" w:color="auto"/>
      </w:divBdr>
    </w:div>
    <w:div w:id="419522001">
      <w:bodyDiv w:val="1"/>
      <w:marLeft w:val="0"/>
      <w:marRight w:val="0"/>
      <w:marTop w:val="0"/>
      <w:marBottom w:val="0"/>
      <w:divBdr>
        <w:top w:val="none" w:sz="0" w:space="0" w:color="auto"/>
        <w:left w:val="none" w:sz="0" w:space="0" w:color="auto"/>
        <w:bottom w:val="none" w:sz="0" w:space="0" w:color="auto"/>
        <w:right w:val="none" w:sz="0" w:space="0" w:color="auto"/>
      </w:divBdr>
    </w:div>
    <w:div w:id="430014003">
      <w:bodyDiv w:val="1"/>
      <w:marLeft w:val="0"/>
      <w:marRight w:val="0"/>
      <w:marTop w:val="0"/>
      <w:marBottom w:val="0"/>
      <w:divBdr>
        <w:top w:val="none" w:sz="0" w:space="0" w:color="auto"/>
        <w:left w:val="none" w:sz="0" w:space="0" w:color="auto"/>
        <w:bottom w:val="none" w:sz="0" w:space="0" w:color="auto"/>
        <w:right w:val="none" w:sz="0" w:space="0" w:color="auto"/>
      </w:divBdr>
    </w:div>
    <w:div w:id="434328655">
      <w:bodyDiv w:val="1"/>
      <w:marLeft w:val="0"/>
      <w:marRight w:val="0"/>
      <w:marTop w:val="0"/>
      <w:marBottom w:val="0"/>
      <w:divBdr>
        <w:top w:val="none" w:sz="0" w:space="0" w:color="auto"/>
        <w:left w:val="none" w:sz="0" w:space="0" w:color="auto"/>
        <w:bottom w:val="none" w:sz="0" w:space="0" w:color="auto"/>
        <w:right w:val="none" w:sz="0" w:space="0" w:color="auto"/>
      </w:divBdr>
    </w:div>
    <w:div w:id="435445215">
      <w:bodyDiv w:val="1"/>
      <w:marLeft w:val="0"/>
      <w:marRight w:val="0"/>
      <w:marTop w:val="0"/>
      <w:marBottom w:val="0"/>
      <w:divBdr>
        <w:top w:val="none" w:sz="0" w:space="0" w:color="auto"/>
        <w:left w:val="none" w:sz="0" w:space="0" w:color="auto"/>
        <w:bottom w:val="none" w:sz="0" w:space="0" w:color="auto"/>
        <w:right w:val="none" w:sz="0" w:space="0" w:color="auto"/>
      </w:divBdr>
    </w:div>
    <w:div w:id="436104451">
      <w:bodyDiv w:val="1"/>
      <w:marLeft w:val="0"/>
      <w:marRight w:val="0"/>
      <w:marTop w:val="0"/>
      <w:marBottom w:val="0"/>
      <w:divBdr>
        <w:top w:val="none" w:sz="0" w:space="0" w:color="auto"/>
        <w:left w:val="none" w:sz="0" w:space="0" w:color="auto"/>
        <w:bottom w:val="none" w:sz="0" w:space="0" w:color="auto"/>
        <w:right w:val="none" w:sz="0" w:space="0" w:color="auto"/>
      </w:divBdr>
    </w:div>
    <w:div w:id="442267564">
      <w:bodyDiv w:val="1"/>
      <w:marLeft w:val="0"/>
      <w:marRight w:val="0"/>
      <w:marTop w:val="0"/>
      <w:marBottom w:val="0"/>
      <w:divBdr>
        <w:top w:val="none" w:sz="0" w:space="0" w:color="auto"/>
        <w:left w:val="none" w:sz="0" w:space="0" w:color="auto"/>
        <w:bottom w:val="none" w:sz="0" w:space="0" w:color="auto"/>
        <w:right w:val="none" w:sz="0" w:space="0" w:color="auto"/>
      </w:divBdr>
    </w:div>
    <w:div w:id="447355302">
      <w:bodyDiv w:val="1"/>
      <w:marLeft w:val="0"/>
      <w:marRight w:val="0"/>
      <w:marTop w:val="0"/>
      <w:marBottom w:val="0"/>
      <w:divBdr>
        <w:top w:val="none" w:sz="0" w:space="0" w:color="auto"/>
        <w:left w:val="none" w:sz="0" w:space="0" w:color="auto"/>
        <w:bottom w:val="none" w:sz="0" w:space="0" w:color="auto"/>
        <w:right w:val="none" w:sz="0" w:space="0" w:color="auto"/>
      </w:divBdr>
    </w:div>
    <w:div w:id="455637763">
      <w:bodyDiv w:val="1"/>
      <w:marLeft w:val="0"/>
      <w:marRight w:val="0"/>
      <w:marTop w:val="0"/>
      <w:marBottom w:val="0"/>
      <w:divBdr>
        <w:top w:val="none" w:sz="0" w:space="0" w:color="auto"/>
        <w:left w:val="none" w:sz="0" w:space="0" w:color="auto"/>
        <w:bottom w:val="none" w:sz="0" w:space="0" w:color="auto"/>
        <w:right w:val="none" w:sz="0" w:space="0" w:color="auto"/>
      </w:divBdr>
    </w:div>
    <w:div w:id="478495936">
      <w:bodyDiv w:val="1"/>
      <w:marLeft w:val="0"/>
      <w:marRight w:val="0"/>
      <w:marTop w:val="0"/>
      <w:marBottom w:val="0"/>
      <w:divBdr>
        <w:top w:val="none" w:sz="0" w:space="0" w:color="auto"/>
        <w:left w:val="none" w:sz="0" w:space="0" w:color="auto"/>
        <w:bottom w:val="none" w:sz="0" w:space="0" w:color="auto"/>
        <w:right w:val="none" w:sz="0" w:space="0" w:color="auto"/>
      </w:divBdr>
    </w:div>
    <w:div w:id="479736829">
      <w:bodyDiv w:val="1"/>
      <w:marLeft w:val="0"/>
      <w:marRight w:val="0"/>
      <w:marTop w:val="0"/>
      <w:marBottom w:val="0"/>
      <w:divBdr>
        <w:top w:val="none" w:sz="0" w:space="0" w:color="auto"/>
        <w:left w:val="none" w:sz="0" w:space="0" w:color="auto"/>
        <w:bottom w:val="none" w:sz="0" w:space="0" w:color="auto"/>
        <w:right w:val="none" w:sz="0" w:space="0" w:color="auto"/>
      </w:divBdr>
    </w:div>
    <w:div w:id="480273710">
      <w:bodyDiv w:val="1"/>
      <w:marLeft w:val="0"/>
      <w:marRight w:val="0"/>
      <w:marTop w:val="0"/>
      <w:marBottom w:val="0"/>
      <w:divBdr>
        <w:top w:val="none" w:sz="0" w:space="0" w:color="auto"/>
        <w:left w:val="none" w:sz="0" w:space="0" w:color="auto"/>
        <w:bottom w:val="none" w:sz="0" w:space="0" w:color="auto"/>
        <w:right w:val="none" w:sz="0" w:space="0" w:color="auto"/>
      </w:divBdr>
    </w:div>
    <w:div w:id="502938421">
      <w:bodyDiv w:val="1"/>
      <w:marLeft w:val="0"/>
      <w:marRight w:val="0"/>
      <w:marTop w:val="0"/>
      <w:marBottom w:val="0"/>
      <w:divBdr>
        <w:top w:val="none" w:sz="0" w:space="0" w:color="auto"/>
        <w:left w:val="none" w:sz="0" w:space="0" w:color="auto"/>
        <w:bottom w:val="none" w:sz="0" w:space="0" w:color="auto"/>
        <w:right w:val="none" w:sz="0" w:space="0" w:color="auto"/>
      </w:divBdr>
    </w:div>
    <w:div w:id="511189554">
      <w:bodyDiv w:val="1"/>
      <w:marLeft w:val="0"/>
      <w:marRight w:val="0"/>
      <w:marTop w:val="0"/>
      <w:marBottom w:val="0"/>
      <w:divBdr>
        <w:top w:val="none" w:sz="0" w:space="0" w:color="auto"/>
        <w:left w:val="none" w:sz="0" w:space="0" w:color="auto"/>
        <w:bottom w:val="none" w:sz="0" w:space="0" w:color="auto"/>
        <w:right w:val="none" w:sz="0" w:space="0" w:color="auto"/>
      </w:divBdr>
    </w:div>
    <w:div w:id="536166051">
      <w:bodyDiv w:val="1"/>
      <w:marLeft w:val="0"/>
      <w:marRight w:val="0"/>
      <w:marTop w:val="0"/>
      <w:marBottom w:val="0"/>
      <w:divBdr>
        <w:top w:val="none" w:sz="0" w:space="0" w:color="auto"/>
        <w:left w:val="none" w:sz="0" w:space="0" w:color="auto"/>
        <w:bottom w:val="none" w:sz="0" w:space="0" w:color="auto"/>
        <w:right w:val="none" w:sz="0" w:space="0" w:color="auto"/>
      </w:divBdr>
    </w:div>
    <w:div w:id="536353666">
      <w:bodyDiv w:val="1"/>
      <w:marLeft w:val="0"/>
      <w:marRight w:val="0"/>
      <w:marTop w:val="0"/>
      <w:marBottom w:val="0"/>
      <w:divBdr>
        <w:top w:val="none" w:sz="0" w:space="0" w:color="auto"/>
        <w:left w:val="none" w:sz="0" w:space="0" w:color="auto"/>
        <w:bottom w:val="none" w:sz="0" w:space="0" w:color="auto"/>
        <w:right w:val="none" w:sz="0" w:space="0" w:color="auto"/>
      </w:divBdr>
    </w:div>
    <w:div w:id="537470633">
      <w:bodyDiv w:val="1"/>
      <w:marLeft w:val="0"/>
      <w:marRight w:val="0"/>
      <w:marTop w:val="0"/>
      <w:marBottom w:val="0"/>
      <w:divBdr>
        <w:top w:val="none" w:sz="0" w:space="0" w:color="auto"/>
        <w:left w:val="none" w:sz="0" w:space="0" w:color="auto"/>
        <w:bottom w:val="none" w:sz="0" w:space="0" w:color="auto"/>
        <w:right w:val="none" w:sz="0" w:space="0" w:color="auto"/>
      </w:divBdr>
    </w:div>
    <w:div w:id="537863154">
      <w:bodyDiv w:val="1"/>
      <w:marLeft w:val="0"/>
      <w:marRight w:val="0"/>
      <w:marTop w:val="0"/>
      <w:marBottom w:val="0"/>
      <w:divBdr>
        <w:top w:val="none" w:sz="0" w:space="0" w:color="auto"/>
        <w:left w:val="none" w:sz="0" w:space="0" w:color="auto"/>
        <w:bottom w:val="none" w:sz="0" w:space="0" w:color="auto"/>
        <w:right w:val="none" w:sz="0" w:space="0" w:color="auto"/>
      </w:divBdr>
    </w:div>
    <w:div w:id="553666448">
      <w:bodyDiv w:val="1"/>
      <w:marLeft w:val="0"/>
      <w:marRight w:val="0"/>
      <w:marTop w:val="0"/>
      <w:marBottom w:val="0"/>
      <w:divBdr>
        <w:top w:val="none" w:sz="0" w:space="0" w:color="auto"/>
        <w:left w:val="none" w:sz="0" w:space="0" w:color="auto"/>
        <w:bottom w:val="none" w:sz="0" w:space="0" w:color="auto"/>
        <w:right w:val="none" w:sz="0" w:space="0" w:color="auto"/>
      </w:divBdr>
    </w:div>
    <w:div w:id="553856127">
      <w:bodyDiv w:val="1"/>
      <w:marLeft w:val="0"/>
      <w:marRight w:val="0"/>
      <w:marTop w:val="0"/>
      <w:marBottom w:val="0"/>
      <w:divBdr>
        <w:top w:val="none" w:sz="0" w:space="0" w:color="auto"/>
        <w:left w:val="none" w:sz="0" w:space="0" w:color="auto"/>
        <w:bottom w:val="none" w:sz="0" w:space="0" w:color="auto"/>
        <w:right w:val="none" w:sz="0" w:space="0" w:color="auto"/>
      </w:divBdr>
    </w:div>
    <w:div w:id="559367339">
      <w:bodyDiv w:val="1"/>
      <w:marLeft w:val="0"/>
      <w:marRight w:val="0"/>
      <w:marTop w:val="0"/>
      <w:marBottom w:val="0"/>
      <w:divBdr>
        <w:top w:val="none" w:sz="0" w:space="0" w:color="auto"/>
        <w:left w:val="none" w:sz="0" w:space="0" w:color="auto"/>
        <w:bottom w:val="none" w:sz="0" w:space="0" w:color="auto"/>
        <w:right w:val="none" w:sz="0" w:space="0" w:color="auto"/>
      </w:divBdr>
    </w:div>
    <w:div w:id="564491843">
      <w:bodyDiv w:val="1"/>
      <w:marLeft w:val="0"/>
      <w:marRight w:val="0"/>
      <w:marTop w:val="0"/>
      <w:marBottom w:val="0"/>
      <w:divBdr>
        <w:top w:val="none" w:sz="0" w:space="0" w:color="auto"/>
        <w:left w:val="none" w:sz="0" w:space="0" w:color="auto"/>
        <w:bottom w:val="none" w:sz="0" w:space="0" w:color="auto"/>
        <w:right w:val="none" w:sz="0" w:space="0" w:color="auto"/>
      </w:divBdr>
    </w:div>
    <w:div w:id="570039348">
      <w:bodyDiv w:val="1"/>
      <w:marLeft w:val="0"/>
      <w:marRight w:val="0"/>
      <w:marTop w:val="0"/>
      <w:marBottom w:val="0"/>
      <w:divBdr>
        <w:top w:val="none" w:sz="0" w:space="0" w:color="auto"/>
        <w:left w:val="none" w:sz="0" w:space="0" w:color="auto"/>
        <w:bottom w:val="none" w:sz="0" w:space="0" w:color="auto"/>
        <w:right w:val="none" w:sz="0" w:space="0" w:color="auto"/>
      </w:divBdr>
    </w:div>
    <w:div w:id="570165939">
      <w:bodyDiv w:val="1"/>
      <w:marLeft w:val="0"/>
      <w:marRight w:val="0"/>
      <w:marTop w:val="0"/>
      <w:marBottom w:val="0"/>
      <w:divBdr>
        <w:top w:val="none" w:sz="0" w:space="0" w:color="auto"/>
        <w:left w:val="none" w:sz="0" w:space="0" w:color="auto"/>
        <w:bottom w:val="none" w:sz="0" w:space="0" w:color="auto"/>
        <w:right w:val="none" w:sz="0" w:space="0" w:color="auto"/>
      </w:divBdr>
    </w:div>
    <w:div w:id="573970275">
      <w:bodyDiv w:val="1"/>
      <w:marLeft w:val="0"/>
      <w:marRight w:val="0"/>
      <w:marTop w:val="0"/>
      <w:marBottom w:val="0"/>
      <w:divBdr>
        <w:top w:val="none" w:sz="0" w:space="0" w:color="auto"/>
        <w:left w:val="none" w:sz="0" w:space="0" w:color="auto"/>
        <w:bottom w:val="none" w:sz="0" w:space="0" w:color="auto"/>
        <w:right w:val="none" w:sz="0" w:space="0" w:color="auto"/>
      </w:divBdr>
    </w:div>
    <w:div w:id="577906481">
      <w:bodyDiv w:val="1"/>
      <w:marLeft w:val="0"/>
      <w:marRight w:val="0"/>
      <w:marTop w:val="0"/>
      <w:marBottom w:val="0"/>
      <w:divBdr>
        <w:top w:val="none" w:sz="0" w:space="0" w:color="auto"/>
        <w:left w:val="none" w:sz="0" w:space="0" w:color="auto"/>
        <w:bottom w:val="none" w:sz="0" w:space="0" w:color="auto"/>
        <w:right w:val="none" w:sz="0" w:space="0" w:color="auto"/>
      </w:divBdr>
    </w:div>
    <w:div w:id="582446155">
      <w:bodyDiv w:val="1"/>
      <w:marLeft w:val="0"/>
      <w:marRight w:val="0"/>
      <w:marTop w:val="0"/>
      <w:marBottom w:val="0"/>
      <w:divBdr>
        <w:top w:val="none" w:sz="0" w:space="0" w:color="auto"/>
        <w:left w:val="none" w:sz="0" w:space="0" w:color="auto"/>
        <w:bottom w:val="none" w:sz="0" w:space="0" w:color="auto"/>
        <w:right w:val="none" w:sz="0" w:space="0" w:color="auto"/>
      </w:divBdr>
    </w:div>
    <w:div w:id="584072731">
      <w:bodyDiv w:val="1"/>
      <w:marLeft w:val="0"/>
      <w:marRight w:val="0"/>
      <w:marTop w:val="0"/>
      <w:marBottom w:val="0"/>
      <w:divBdr>
        <w:top w:val="none" w:sz="0" w:space="0" w:color="auto"/>
        <w:left w:val="none" w:sz="0" w:space="0" w:color="auto"/>
        <w:bottom w:val="none" w:sz="0" w:space="0" w:color="auto"/>
        <w:right w:val="none" w:sz="0" w:space="0" w:color="auto"/>
      </w:divBdr>
    </w:div>
    <w:div w:id="595334652">
      <w:bodyDiv w:val="1"/>
      <w:marLeft w:val="0"/>
      <w:marRight w:val="0"/>
      <w:marTop w:val="0"/>
      <w:marBottom w:val="0"/>
      <w:divBdr>
        <w:top w:val="none" w:sz="0" w:space="0" w:color="auto"/>
        <w:left w:val="none" w:sz="0" w:space="0" w:color="auto"/>
        <w:bottom w:val="none" w:sz="0" w:space="0" w:color="auto"/>
        <w:right w:val="none" w:sz="0" w:space="0" w:color="auto"/>
      </w:divBdr>
    </w:div>
    <w:div w:id="595989773">
      <w:bodyDiv w:val="1"/>
      <w:marLeft w:val="0"/>
      <w:marRight w:val="0"/>
      <w:marTop w:val="0"/>
      <w:marBottom w:val="0"/>
      <w:divBdr>
        <w:top w:val="none" w:sz="0" w:space="0" w:color="auto"/>
        <w:left w:val="none" w:sz="0" w:space="0" w:color="auto"/>
        <w:bottom w:val="none" w:sz="0" w:space="0" w:color="auto"/>
        <w:right w:val="none" w:sz="0" w:space="0" w:color="auto"/>
      </w:divBdr>
    </w:div>
    <w:div w:id="604188791">
      <w:bodyDiv w:val="1"/>
      <w:marLeft w:val="0"/>
      <w:marRight w:val="0"/>
      <w:marTop w:val="0"/>
      <w:marBottom w:val="0"/>
      <w:divBdr>
        <w:top w:val="none" w:sz="0" w:space="0" w:color="auto"/>
        <w:left w:val="none" w:sz="0" w:space="0" w:color="auto"/>
        <w:bottom w:val="none" w:sz="0" w:space="0" w:color="auto"/>
        <w:right w:val="none" w:sz="0" w:space="0" w:color="auto"/>
      </w:divBdr>
    </w:div>
    <w:div w:id="605428627">
      <w:bodyDiv w:val="1"/>
      <w:marLeft w:val="0"/>
      <w:marRight w:val="0"/>
      <w:marTop w:val="0"/>
      <w:marBottom w:val="0"/>
      <w:divBdr>
        <w:top w:val="none" w:sz="0" w:space="0" w:color="auto"/>
        <w:left w:val="none" w:sz="0" w:space="0" w:color="auto"/>
        <w:bottom w:val="none" w:sz="0" w:space="0" w:color="auto"/>
        <w:right w:val="none" w:sz="0" w:space="0" w:color="auto"/>
      </w:divBdr>
    </w:div>
    <w:div w:id="612597687">
      <w:bodyDiv w:val="1"/>
      <w:marLeft w:val="0"/>
      <w:marRight w:val="0"/>
      <w:marTop w:val="0"/>
      <w:marBottom w:val="0"/>
      <w:divBdr>
        <w:top w:val="none" w:sz="0" w:space="0" w:color="auto"/>
        <w:left w:val="none" w:sz="0" w:space="0" w:color="auto"/>
        <w:bottom w:val="none" w:sz="0" w:space="0" w:color="auto"/>
        <w:right w:val="none" w:sz="0" w:space="0" w:color="auto"/>
      </w:divBdr>
    </w:div>
    <w:div w:id="614483516">
      <w:bodyDiv w:val="1"/>
      <w:marLeft w:val="0"/>
      <w:marRight w:val="0"/>
      <w:marTop w:val="0"/>
      <w:marBottom w:val="0"/>
      <w:divBdr>
        <w:top w:val="none" w:sz="0" w:space="0" w:color="auto"/>
        <w:left w:val="none" w:sz="0" w:space="0" w:color="auto"/>
        <w:bottom w:val="none" w:sz="0" w:space="0" w:color="auto"/>
        <w:right w:val="none" w:sz="0" w:space="0" w:color="auto"/>
      </w:divBdr>
    </w:div>
    <w:div w:id="640574014">
      <w:bodyDiv w:val="1"/>
      <w:marLeft w:val="0"/>
      <w:marRight w:val="0"/>
      <w:marTop w:val="0"/>
      <w:marBottom w:val="0"/>
      <w:divBdr>
        <w:top w:val="none" w:sz="0" w:space="0" w:color="auto"/>
        <w:left w:val="none" w:sz="0" w:space="0" w:color="auto"/>
        <w:bottom w:val="none" w:sz="0" w:space="0" w:color="auto"/>
        <w:right w:val="none" w:sz="0" w:space="0" w:color="auto"/>
      </w:divBdr>
    </w:div>
    <w:div w:id="643849332">
      <w:bodyDiv w:val="1"/>
      <w:marLeft w:val="0"/>
      <w:marRight w:val="0"/>
      <w:marTop w:val="0"/>
      <w:marBottom w:val="0"/>
      <w:divBdr>
        <w:top w:val="none" w:sz="0" w:space="0" w:color="auto"/>
        <w:left w:val="none" w:sz="0" w:space="0" w:color="auto"/>
        <w:bottom w:val="none" w:sz="0" w:space="0" w:color="auto"/>
        <w:right w:val="none" w:sz="0" w:space="0" w:color="auto"/>
      </w:divBdr>
    </w:div>
    <w:div w:id="666712500">
      <w:bodyDiv w:val="1"/>
      <w:marLeft w:val="0"/>
      <w:marRight w:val="0"/>
      <w:marTop w:val="0"/>
      <w:marBottom w:val="0"/>
      <w:divBdr>
        <w:top w:val="none" w:sz="0" w:space="0" w:color="auto"/>
        <w:left w:val="none" w:sz="0" w:space="0" w:color="auto"/>
        <w:bottom w:val="none" w:sz="0" w:space="0" w:color="auto"/>
        <w:right w:val="none" w:sz="0" w:space="0" w:color="auto"/>
      </w:divBdr>
    </w:div>
    <w:div w:id="672756157">
      <w:bodyDiv w:val="1"/>
      <w:marLeft w:val="0"/>
      <w:marRight w:val="0"/>
      <w:marTop w:val="0"/>
      <w:marBottom w:val="0"/>
      <w:divBdr>
        <w:top w:val="none" w:sz="0" w:space="0" w:color="auto"/>
        <w:left w:val="none" w:sz="0" w:space="0" w:color="auto"/>
        <w:bottom w:val="none" w:sz="0" w:space="0" w:color="auto"/>
        <w:right w:val="none" w:sz="0" w:space="0" w:color="auto"/>
      </w:divBdr>
    </w:div>
    <w:div w:id="684867552">
      <w:bodyDiv w:val="1"/>
      <w:marLeft w:val="0"/>
      <w:marRight w:val="0"/>
      <w:marTop w:val="0"/>
      <w:marBottom w:val="0"/>
      <w:divBdr>
        <w:top w:val="none" w:sz="0" w:space="0" w:color="auto"/>
        <w:left w:val="none" w:sz="0" w:space="0" w:color="auto"/>
        <w:bottom w:val="none" w:sz="0" w:space="0" w:color="auto"/>
        <w:right w:val="none" w:sz="0" w:space="0" w:color="auto"/>
      </w:divBdr>
    </w:div>
    <w:div w:id="689068879">
      <w:bodyDiv w:val="1"/>
      <w:marLeft w:val="0"/>
      <w:marRight w:val="0"/>
      <w:marTop w:val="0"/>
      <w:marBottom w:val="0"/>
      <w:divBdr>
        <w:top w:val="none" w:sz="0" w:space="0" w:color="auto"/>
        <w:left w:val="none" w:sz="0" w:space="0" w:color="auto"/>
        <w:bottom w:val="none" w:sz="0" w:space="0" w:color="auto"/>
        <w:right w:val="none" w:sz="0" w:space="0" w:color="auto"/>
      </w:divBdr>
    </w:div>
    <w:div w:id="698626515">
      <w:bodyDiv w:val="1"/>
      <w:marLeft w:val="0"/>
      <w:marRight w:val="0"/>
      <w:marTop w:val="0"/>
      <w:marBottom w:val="0"/>
      <w:divBdr>
        <w:top w:val="none" w:sz="0" w:space="0" w:color="auto"/>
        <w:left w:val="none" w:sz="0" w:space="0" w:color="auto"/>
        <w:bottom w:val="none" w:sz="0" w:space="0" w:color="auto"/>
        <w:right w:val="none" w:sz="0" w:space="0" w:color="auto"/>
      </w:divBdr>
    </w:div>
    <w:div w:id="705449091">
      <w:bodyDiv w:val="1"/>
      <w:marLeft w:val="0"/>
      <w:marRight w:val="0"/>
      <w:marTop w:val="0"/>
      <w:marBottom w:val="0"/>
      <w:divBdr>
        <w:top w:val="none" w:sz="0" w:space="0" w:color="auto"/>
        <w:left w:val="none" w:sz="0" w:space="0" w:color="auto"/>
        <w:bottom w:val="none" w:sz="0" w:space="0" w:color="auto"/>
        <w:right w:val="none" w:sz="0" w:space="0" w:color="auto"/>
      </w:divBdr>
    </w:div>
    <w:div w:id="719011271">
      <w:bodyDiv w:val="1"/>
      <w:marLeft w:val="0"/>
      <w:marRight w:val="0"/>
      <w:marTop w:val="0"/>
      <w:marBottom w:val="0"/>
      <w:divBdr>
        <w:top w:val="none" w:sz="0" w:space="0" w:color="auto"/>
        <w:left w:val="none" w:sz="0" w:space="0" w:color="auto"/>
        <w:bottom w:val="none" w:sz="0" w:space="0" w:color="auto"/>
        <w:right w:val="none" w:sz="0" w:space="0" w:color="auto"/>
      </w:divBdr>
    </w:div>
    <w:div w:id="719595478">
      <w:bodyDiv w:val="1"/>
      <w:marLeft w:val="0"/>
      <w:marRight w:val="0"/>
      <w:marTop w:val="0"/>
      <w:marBottom w:val="0"/>
      <w:divBdr>
        <w:top w:val="none" w:sz="0" w:space="0" w:color="auto"/>
        <w:left w:val="none" w:sz="0" w:space="0" w:color="auto"/>
        <w:bottom w:val="none" w:sz="0" w:space="0" w:color="auto"/>
        <w:right w:val="none" w:sz="0" w:space="0" w:color="auto"/>
      </w:divBdr>
    </w:div>
    <w:div w:id="726614315">
      <w:bodyDiv w:val="1"/>
      <w:marLeft w:val="0"/>
      <w:marRight w:val="0"/>
      <w:marTop w:val="0"/>
      <w:marBottom w:val="0"/>
      <w:divBdr>
        <w:top w:val="none" w:sz="0" w:space="0" w:color="auto"/>
        <w:left w:val="none" w:sz="0" w:space="0" w:color="auto"/>
        <w:bottom w:val="none" w:sz="0" w:space="0" w:color="auto"/>
        <w:right w:val="none" w:sz="0" w:space="0" w:color="auto"/>
      </w:divBdr>
    </w:div>
    <w:div w:id="736317874">
      <w:bodyDiv w:val="1"/>
      <w:marLeft w:val="0"/>
      <w:marRight w:val="0"/>
      <w:marTop w:val="0"/>
      <w:marBottom w:val="0"/>
      <w:divBdr>
        <w:top w:val="none" w:sz="0" w:space="0" w:color="auto"/>
        <w:left w:val="none" w:sz="0" w:space="0" w:color="auto"/>
        <w:bottom w:val="none" w:sz="0" w:space="0" w:color="auto"/>
        <w:right w:val="none" w:sz="0" w:space="0" w:color="auto"/>
      </w:divBdr>
    </w:div>
    <w:div w:id="747121554">
      <w:bodyDiv w:val="1"/>
      <w:marLeft w:val="0"/>
      <w:marRight w:val="0"/>
      <w:marTop w:val="0"/>
      <w:marBottom w:val="0"/>
      <w:divBdr>
        <w:top w:val="none" w:sz="0" w:space="0" w:color="auto"/>
        <w:left w:val="none" w:sz="0" w:space="0" w:color="auto"/>
        <w:bottom w:val="none" w:sz="0" w:space="0" w:color="auto"/>
        <w:right w:val="none" w:sz="0" w:space="0" w:color="auto"/>
      </w:divBdr>
    </w:div>
    <w:div w:id="749351873">
      <w:bodyDiv w:val="1"/>
      <w:marLeft w:val="0"/>
      <w:marRight w:val="0"/>
      <w:marTop w:val="0"/>
      <w:marBottom w:val="0"/>
      <w:divBdr>
        <w:top w:val="none" w:sz="0" w:space="0" w:color="auto"/>
        <w:left w:val="none" w:sz="0" w:space="0" w:color="auto"/>
        <w:bottom w:val="none" w:sz="0" w:space="0" w:color="auto"/>
        <w:right w:val="none" w:sz="0" w:space="0" w:color="auto"/>
      </w:divBdr>
    </w:div>
    <w:div w:id="767122047">
      <w:bodyDiv w:val="1"/>
      <w:marLeft w:val="0"/>
      <w:marRight w:val="0"/>
      <w:marTop w:val="0"/>
      <w:marBottom w:val="0"/>
      <w:divBdr>
        <w:top w:val="none" w:sz="0" w:space="0" w:color="auto"/>
        <w:left w:val="none" w:sz="0" w:space="0" w:color="auto"/>
        <w:bottom w:val="none" w:sz="0" w:space="0" w:color="auto"/>
        <w:right w:val="none" w:sz="0" w:space="0" w:color="auto"/>
      </w:divBdr>
    </w:div>
    <w:div w:id="804010455">
      <w:bodyDiv w:val="1"/>
      <w:marLeft w:val="0"/>
      <w:marRight w:val="0"/>
      <w:marTop w:val="0"/>
      <w:marBottom w:val="0"/>
      <w:divBdr>
        <w:top w:val="none" w:sz="0" w:space="0" w:color="auto"/>
        <w:left w:val="none" w:sz="0" w:space="0" w:color="auto"/>
        <w:bottom w:val="none" w:sz="0" w:space="0" w:color="auto"/>
        <w:right w:val="none" w:sz="0" w:space="0" w:color="auto"/>
      </w:divBdr>
    </w:div>
    <w:div w:id="809402204">
      <w:bodyDiv w:val="1"/>
      <w:marLeft w:val="0"/>
      <w:marRight w:val="0"/>
      <w:marTop w:val="0"/>
      <w:marBottom w:val="0"/>
      <w:divBdr>
        <w:top w:val="none" w:sz="0" w:space="0" w:color="auto"/>
        <w:left w:val="none" w:sz="0" w:space="0" w:color="auto"/>
        <w:bottom w:val="none" w:sz="0" w:space="0" w:color="auto"/>
        <w:right w:val="none" w:sz="0" w:space="0" w:color="auto"/>
      </w:divBdr>
    </w:div>
    <w:div w:id="813251848">
      <w:bodyDiv w:val="1"/>
      <w:marLeft w:val="0"/>
      <w:marRight w:val="0"/>
      <w:marTop w:val="0"/>
      <w:marBottom w:val="0"/>
      <w:divBdr>
        <w:top w:val="none" w:sz="0" w:space="0" w:color="auto"/>
        <w:left w:val="none" w:sz="0" w:space="0" w:color="auto"/>
        <w:bottom w:val="none" w:sz="0" w:space="0" w:color="auto"/>
        <w:right w:val="none" w:sz="0" w:space="0" w:color="auto"/>
      </w:divBdr>
    </w:div>
    <w:div w:id="842820965">
      <w:bodyDiv w:val="1"/>
      <w:marLeft w:val="0"/>
      <w:marRight w:val="0"/>
      <w:marTop w:val="0"/>
      <w:marBottom w:val="0"/>
      <w:divBdr>
        <w:top w:val="none" w:sz="0" w:space="0" w:color="auto"/>
        <w:left w:val="none" w:sz="0" w:space="0" w:color="auto"/>
        <w:bottom w:val="none" w:sz="0" w:space="0" w:color="auto"/>
        <w:right w:val="none" w:sz="0" w:space="0" w:color="auto"/>
      </w:divBdr>
    </w:div>
    <w:div w:id="850952078">
      <w:bodyDiv w:val="1"/>
      <w:marLeft w:val="0"/>
      <w:marRight w:val="0"/>
      <w:marTop w:val="0"/>
      <w:marBottom w:val="0"/>
      <w:divBdr>
        <w:top w:val="none" w:sz="0" w:space="0" w:color="auto"/>
        <w:left w:val="none" w:sz="0" w:space="0" w:color="auto"/>
        <w:bottom w:val="none" w:sz="0" w:space="0" w:color="auto"/>
        <w:right w:val="none" w:sz="0" w:space="0" w:color="auto"/>
      </w:divBdr>
    </w:div>
    <w:div w:id="854267428">
      <w:bodyDiv w:val="1"/>
      <w:marLeft w:val="0"/>
      <w:marRight w:val="0"/>
      <w:marTop w:val="0"/>
      <w:marBottom w:val="0"/>
      <w:divBdr>
        <w:top w:val="none" w:sz="0" w:space="0" w:color="auto"/>
        <w:left w:val="none" w:sz="0" w:space="0" w:color="auto"/>
        <w:bottom w:val="none" w:sz="0" w:space="0" w:color="auto"/>
        <w:right w:val="none" w:sz="0" w:space="0" w:color="auto"/>
      </w:divBdr>
    </w:div>
    <w:div w:id="859511653">
      <w:bodyDiv w:val="1"/>
      <w:marLeft w:val="0"/>
      <w:marRight w:val="0"/>
      <w:marTop w:val="0"/>
      <w:marBottom w:val="0"/>
      <w:divBdr>
        <w:top w:val="none" w:sz="0" w:space="0" w:color="auto"/>
        <w:left w:val="none" w:sz="0" w:space="0" w:color="auto"/>
        <w:bottom w:val="none" w:sz="0" w:space="0" w:color="auto"/>
        <w:right w:val="none" w:sz="0" w:space="0" w:color="auto"/>
      </w:divBdr>
    </w:div>
    <w:div w:id="868221157">
      <w:bodyDiv w:val="1"/>
      <w:marLeft w:val="0"/>
      <w:marRight w:val="0"/>
      <w:marTop w:val="0"/>
      <w:marBottom w:val="0"/>
      <w:divBdr>
        <w:top w:val="none" w:sz="0" w:space="0" w:color="auto"/>
        <w:left w:val="none" w:sz="0" w:space="0" w:color="auto"/>
        <w:bottom w:val="none" w:sz="0" w:space="0" w:color="auto"/>
        <w:right w:val="none" w:sz="0" w:space="0" w:color="auto"/>
      </w:divBdr>
    </w:div>
    <w:div w:id="873612321">
      <w:bodyDiv w:val="1"/>
      <w:marLeft w:val="0"/>
      <w:marRight w:val="0"/>
      <w:marTop w:val="0"/>
      <w:marBottom w:val="0"/>
      <w:divBdr>
        <w:top w:val="none" w:sz="0" w:space="0" w:color="auto"/>
        <w:left w:val="none" w:sz="0" w:space="0" w:color="auto"/>
        <w:bottom w:val="none" w:sz="0" w:space="0" w:color="auto"/>
        <w:right w:val="none" w:sz="0" w:space="0" w:color="auto"/>
      </w:divBdr>
    </w:div>
    <w:div w:id="878667095">
      <w:bodyDiv w:val="1"/>
      <w:marLeft w:val="0"/>
      <w:marRight w:val="0"/>
      <w:marTop w:val="0"/>
      <w:marBottom w:val="0"/>
      <w:divBdr>
        <w:top w:val="none" w:sz="0" w:space="0" w:color="auto"/>
        <w:left w:val="none" w:sz="0" w:space="0" w:color="auto"/>
        <w:bottom w:val="none" w:sz="0" w:space="0" w:color="auto"/>
        <w:right w:val="none" w:sz="0" w:space="0" w:color="auto"/>
      </w:divBdr>
    </w:div>
    <w:div w:id="881290459">
      <w:bodyDiv w:val="1"/>
      <w:marLeft w:val="0"/>
      <w:marRight w:val="0"/>
      <w:marTop w:val="0"/>
      <w:marBottom w:val="0"/>
      <w:divBdr>
        <w:top w:val="none" w:sz="0" w:space="0" w:color="auto"/>
        <w:left w:val="none" w:sz="0" w:space="0" w:color="auto"/>
        <w:bottom w:val="none" w:sz="0" w:space="0" w:color="auto"/>
        <w:right w:val="none" w:sz="0" w:space="0" w:color="auto"/>
      </w:divBdr>
      <w:divsChild>
        <w:div w:id="1294483802">
          <w:marLeft w:val="0"/>
          <w:marRight w:val="0"/>
          <w:marTop w:val="0"/>
          <w:marBottom w:val="0"/>
          <w:divBdr>
            <w:top w:val="none" w:sz="0" w:space="0" w:color="auto"/>
            <w:left w:val="none" w:sz="0" w:space="0" w:color="auto"/>
            <w:bottom w:val="none" w:sz="0" w:space="0" w:color="auto"/>
            <w:right w:val="none" w:sz="0" w:space="0" w:color="auto"/>
          </w:divBdr>
        </w:div>
        <w:div w:id="535705314">
          <w:marLeft w:val="0"/>
          <w:marRight w:val="0"/>
          <w:marTop w:val="0"/>
          <w:marBottom w:val="0"/>
          <w:divBdr>
            <w:top w:val="none" w:sz="0" w:space="0" w:color="auto"/>
            <w:left w:val="none" w:sz="0" w:space="0" w:color="auto"/>
            <w:bottom w:val="none" w:sz="0" w:space="0" w:color="auto"/>
            <w:right w:val="none" w:sz="0" w:space="0" w:color="auto"/>
          </w:divBdr>
          <w:divsChild>
            <w:div w:id="878467156">
              <w:marLeft w:val="0"/>
              <w:marRight w:val="0"/>
              <w:marTop w:val="0"/>
              <w:marBottom w:val="0"/>
              <w:divBdr>
                <w:top w:val="none" w:sz="0" w:space="0" w:color="auto"/>
                <w:left w:val="none" w:sz="0" w:space="0" w:color="auto"/>
                <w:bottom w:val="none" w:sz="0" w:space="0" w:color="auto"/>
                <w:right w:val="none" w:sz="0" w:space="0" w:color="auto"/>
              </w:divBdr>
            </w:div>
            <w:div w:id="712192286">
              <w:marLeft w:val="0"/>
              <w:marRight w:val="0"/>
              <w:marTop w:val="0"/>
              <w:marBottom w:val="0"/>
              <w:divBdr>
                <w:top w:val="none" w:sz="0" w:space="0" w:color="auto"/>
                <w:left w:val="none" w:sz="0" w:space="0" w:color="auto"/>
                <w:bottom w:val="none" w:sz="0" w:space="0" w:color="auto"/>
                <w:right w:val="none" w:sz="0" w:space="0" w:color="auto"/>
              </w:divBdr>
            </w:div>
            <w:div w:id="1370105473">
              <w:marLeft w:val="0"/>
              <w:marRight w:val="0"/>
              <w:marTop w:val="0"/>
              <w:marBottom w:val="0"/>
              <w:divBdr>
                <w:top w:val="none" w:sz="0" w:space="0" w:color="auto"/>
                <w:left w:val="none" w:sz="0" w:space="0" w:color="auto"/>
                <w:bottom w:val="none" w:sz="0" w:space="0" w:color="auto"/>
                <w:right w:val="none" w:sz="0" w:space="0" w:color="auto"/>
              </w:divBdr>
            </w:div>
            <w:div w:id="820192649">
              <w:marLeft w:val="0"/>
              <w:marRight w:val="0"/>
              <w:marTop w:val="0"/>
              <w:marBottom w:val="0"/>
              <w:divBdr>
                <w:top w:val="none" w:sz="0" w:space="0" w:color="auto"/>
                <w:left w:val="none" w:sz="0" w:space="0" w:color="auto"/>
                <w:bottom w:val="none" w:sz="0" w:space="0" w:color="auto"/>
                <w:right w:val="none" w:sz="0" w:space="0" w:color="auto"/>
              </w:divBdr>
            </w:div>
            <w:div w:id="2040159446">
              <w:marLeft w:val="0"/>
              <w:marRight w:val="0"/>
              <w:marTop w:val="0"/>
              <w:marBottom w:val="0"/>
              <w:divBdr>
                <w:top w:val="none" w:sz="0" w:space="0" w:color="auto"/>
                <w:left w:val="none" w:sz="0" w:space="0" w:color="auto"/>
                <w:bottom w:val="none" w:sz="0" w:space="0" w:color="auto"/>
                <w:right w:val="none" w:sz="0" w:space="0" w:color="auto"/>
              </w:divBdr>
            </w:div>
          </w:divsChild>
        </w:div>
        <w:div w:id="474105487">
          <w:marLeft w:val="0"/>
          <w:marRight w:val="0"/>
          <w:marTop w:val="0"/>
          <w:marBottom w:val="0"/>
          <w:divBdr>
            <w:top w:val="none" w:sz="0" w:space="0" w:color="auto"/>
            <w:left w:val="none" w:sz="0" w:space="0" w:color="auto"/>
            <w:bottom w:val="none" w:sz="0" w:space="0" w:color="auto"/>
            <w:right w:val="none" w:sz="0" w:space="0" w:color="auto"/>
          </w:divBdr>
        </w:div>
        <w:div w:id="8801353">
          <w:marLeft w:val="0"/>
          <w:marRight w:val="0"/>
          <w:marTop w:val="0"/>
          <w:marBottom w:val="0"/>
          <w:divBdr>
            <w:top w:val="none" w:sz="0" w:space="0" w:color="auto"/>
            <w:left w:val="none" w:sz="0" w:space="0" w:color="auto"/>
            <w:bottom w:val="none" w:sz="0" w:space="0" w:color="auto"/>
            <w:right w:val="none" w:sz="0" w:space="0" w:color="auto"/>
          </w:divBdr>
        </w:div>
        <w:div w:id="568348306">
          <w:marLeft w:val="0"/>
          <w:marRight w:val="0"/>
          <w:marTop w:val="0"/>
          <w:marBottom w:val="0"/>
          <w:divBdr>
            <w:top w:val="none" w:sz="0" w:space="0" w:color="auto"/>
            <w:left w:val="none" w:sz="0" w:space="0" w:color="auto"/>
            <w:bottom w:val="none" w:sz="0" w:space="0" w:color="auto"/>
            <w:right w:val="none" w:sz="0" w:space="0" w:color="auto"/>
          </w:divBdr>
        </w:div>
        <w:div w:id="1208376346">
          <w:marLeft w:val="0"/>
          <w:marRight w:val="0"/>
          <w:marTop w:val="0"/>
          <w:marBottom w:val="0"/>
          <w:divBdr>
            <w:top w:val="none" w:sz="0" w:space="0" w:color="auto"/>
            <w:left w:val="none" w:sz="0" w:space="0" w:color="auto"/>
            <w:bottom w:val="none" w:sz="0" w:space="0" w:color="auto"/>
            <w:right w:val="none" w:sz="0" w:space="0" w:color="auto"/>
          </w:divBdr>
        </w:div>
        <w:div w:id="51852807">
          <w:marLeft w:val="0"/>
          <w:marRight w:val="0"/>
          <w:marTop w:val="0"/>
          <w:marBottom w:val="0"/>
          <w:divBdr>
            <w:top w:val="none" w:sz="0" w:space="0" w:color="auto"/>
            <w:left w:val="none" w:sz="0" w:space="0" w:color="auto"/>
            <w:bottom w:val="none" w:sz="0" w:space="0" w:color="auto"/>
            <w:right w:val="none" w:sz="0" w:space="0" w:color="auto"/>
          </w:divBdr>
        </w:div>
        <w:div w:id="1031227841">
          <w:marLeft w:val="0"/>
          <w:marRight w:val="0"/>
          <w:marTop w:val="0"/>
          <w:marBottom w:val="0"/>
          <w:divBdr>
            <w:top w:val="none" w:sz="0" w:space="0" w:color="auto"/>
            <w:left w:val="none" w:sz="0" w:space="0" w:color="auto"/>
            <w:bottom w:val="none" w:sz="0" w:space="0" w:color="auto"/>
            <w:right w:val="none" w:sz="0" w:space="0" w:color="auto"/>
          </w:divBdr>
        </w:div>
        <w:div w:id="328338062">
          <w:marLeft w:val="0"/>
          <w:marRight w:val="0"/>
          <w:marTop w:val="0"/>
          <w:marBottom w:val="0"/>
          <w:divBdr>
            <w:top w:val="none" w:sz="0" w:space="0" w:color="auto"/>
            <w:left w:val="none" w:sz="0" w:space="0" w:color="auto"/>
            <w:bottom w:val="none" w:sz="0" w:space="0" w:color="auto"/>
            <w:right w:val="none" w:sz="0" w:space="0" w:color="auto"/>
          </w:divBdr>
        </w:div>
        <w:div w:id="1646229858">
          <w:marLeft w:val="0"/>
          <w:marRight w:val="0"/>
          <w:marTop w:val="0"/>
          <w:marBottom w:val="0"/>
          <w:divBdr>
            <w:top w:val="none" w:sz="0" w:space="0" w:color="auto"/>
            <w:left w:val="none" w:sz="0" w:space="0" w:color="auto"/>
            <w:bottom w:val="none" w:sz="0" w:space="0" w:color="auto"/>
            <w:right w:val="none" w:sz="0" w:space="0" w:color="auto"/>
          </w:divBdr>
        </w:div>
        <w:div w:id="1460147172">
          <w:marLeft w:val="0"/>
          <w:marRight w:val="0"/>
          <w:marTop w:val="0"/>
          <w:marBottom w:val="0"/>
          <w:divBdr>
            <w:top w:val="none" w:sz="0" w:space="0" w:color="auto"/>
            <w:left w:val="none" w:sz="0" w:space="0" w:color="auto"/>
            <w:bottom w:val="none" w:sz="0" w:space="0" w:color="auto"/>
            <w:right w:val="none" w:sz="0" w:space="0" w:color="auto"/>
          </w:divBdr>
        </w:div>
        <w:div w:id="656080947">
          <w:marLeft w:val="0"/>
          <w:marRight w:val="0"/>
          <w:marTop w:val="0"/>
          <w:marBottom w:val="0"/>
          <w:divBdr>
            <w:top w:val="none" w:sz="0" w:space="0" w:color="auto"/>
            <w:left w:val="none" w:sz="0" w:space="0" w:color="auto"/>
            <w:bottom w:val="none" w:sz="0" w:space="0" w:color="auto"/>
            <w:right w:val="none" w:sz="0" w:space="0" w:color="auto"/>
          </w:divBdr>
        </w:div>
        <w:div w:id="1017806341">
          <w:marLeft w:val="0"/>
          <w:marRight w:val="0"/>
          <w:marTop w:val="0"/>
          <w:marBottom w:val="0"/>
          <w:divBdr>
            <w:top w:val="none" w:sz="0" w:space="0" w:color="auto"/>
            <w:left w:val="none" w:sz="0" w:space="0" w:color="auto"/>
            <w:bottom w:val="none" w:sz="0" w:space="0" w:color="auto"/>
            <w:right w:val="none" w:sz="0" w:space="0" w:color="auto"/>
          </w:divBdr>
        </w:div>
        <w:div w:id="561794958">
          <w:marLeft w:val="0"/>
          <w:marRight w:val="0"/>
          <w:marTop w:val="0"/>
          <w:marBottom w:val="0"/>
          <w:divBdr>
            <w:top w:val="none" w:sz="0" w:space="0" w:color="auto"/>
            <w:left w:val="none" w:sz="0" w:space="0" w:color="auto"/>
            <w:bottom w:val="none" w:sz="0" w:space="0" w:color="auto"/>
            <w:right w:val="none" w:sz="0" w:space="0" w:color="auto"/>
          </w:divBdr>
        </w:div>
        <w:div w:id="2083403191">
          <w:marLeft w:val="0"/>
          <w:marRight w:val="0"/>
          <w:marTop w:val="0"/>
          <w:marBottom w:val="0"/>
          <w:divBdr>
            <w:top w:val="none" w:sz="0" w:space="0" w:color="auto"/>
            <w:left w:val="none" w:sz="0" w:space="0" w:color="auto"/>
            <w:bottom w:val="none" w:sz="0" w:space="0" w:color="auto"/>
            <w:right w:val="none" w:sz="0" w:space="0" w:color="auto"/>
          </w:divBdr>
          <w:divsChild>
            <w:div w:id="1688754580">
              <w:marLeft w:val="0"/>
              <w:marRight w:val="0"/>
              <w:marTop w:val="0"/>
              <w:marBottom w:val="0"/>
              <w:divBdr>
                <w:top w:val="none" w:sz="0" w:space="0" w:color="auto"/>
                <w:left w:val="none" w:sz="0" w:space="0" w:color="auto"/>
                <w:bottom w:val="none" w:sz="0" w:space="0" w:color="auto"/>
                <w:right w:val="none" w:sz="0" w:space="0" w:color="auto"/>
              </w:divBdr>
            </w:div>
            <w:div w:id="742336841">
              <w:marLeft w:val="0"/>
              <w:marRight w:val="0"/>
              <w:marTop w:val="0"/>
              <w:marBottom w:val="0"/>
              <w:divBdr>
                <w:top w:val="none" w:sz="0" w:space="0" w:color="auto"/>
                <w:left w:val="none" w:sz="0" w:space="0" w:color="auto"/>
                <w:bottom w:val="none" w:sz="0" w:space="0" w:color="auto"/>
                <w:right w:val="none" w:sz="0" w:space="0" w:color="auto"/>
              </w:divBdr>
            </w:div>
            <w:div w:id="1992056679">
              <w:marLeft w:val="0"/>
              <w:marRight w:val="0"/>
              <w:marTop w:val="0"/>
              <w:marBottom w:val="0"/>
              <w:divBdr>
                <w:top w:val="none" w:sz="0" w:space="0" w:color="auto"/>
                <w:left w:val="none" w:sz="0" w:space="0" w:color="auto"/>
                <w:bottom w:val="none" w:sz="0" w:space="0" w:color="auto"/>
                <w:right w:val="none" w:sz="0" w:space="0" w:color="auto"/>
              </w:divBdr>
            </w:div>
            <w:div w:id="229388799">
              <w:marLeft w:val="0"/>
              <w:marRight w:val="0"/>
              <w:marTop w:val="0"/>
              <w:marBottom w:val="0"/>
              <w:divBdr>
                <w:top w:val="none" w:sz="0" w:space="0" w:color="auto"/>
                <w:left w:val="none" w:sz="0" w:space="0" w:color="auto"/>
                <w:bottom w:val="none" w:sz="0" w:space="0" w:color="auto"/>
                <w:right w:val="none" w:sz="0" w:space="0" w:color="auto"/>
              </w:divBdr>
            </w:div>
            <w:div w:id="550581708">
              <w:marLeft w:val="0"/>
              <w:marRight w:val="0"/>
              <w:marTop w:val="0"/>
              <w:marBottom w:val="0"/>
              <w:divBdr>
                <w:top w:val="none" w:sz="0" w:space="0" w:color="auto"/>
                <w:left w:val="none" w:sz="0" w:space="0" w:color="auto"/>
                <w:bottom w:val="none" w:sz="0" w:space="0" w:color="auto"/>
                <w:right w:val="none" w:sz="0" w:space="0" w:color="auto"/>
              </w:divBdr>
            </w:div>
            <w:div w:id="1918203800">
              <w:marLeft w:val="0"/>
              <w:marRight w:val="0"/>
              <w:marTop w:val="0"/>
              <w:marBottom w:val="0"/>
              <w:divBdr>
                <w:top w:val="none" w:sz="0" w:space="0" w:color="auto"/>
                <w:left w:val="none" w:sz="0" w:space="0" w:color="auto"/>
                <w:bottom w:val="none" w:sz="0" w:space="0" w:color="auto"/>
                <w:right w:val="none" w:sz="0" w:space="0" w:color="auto"/>
              </w:divBdr>
            </w:div>
            <w:div w:id="867765084">
              <w:marLeft w:val="0"/>
              <w:marRight w:val="0"/>
              <w:marTop w:val="0"/>
              <w:marBottom w:val="0"/>
              <w:divBdr>
                <w:top w:val="none" w:sz="0" w:space="0" w:color="auto"/>
                <w:left w:val="none" w:sz="0" w:space="0" w:color="auto"/>
                <w:bottom w:val="none" w:sz="0" w:space="0" w:color="auto"/>
                <w:right w:val="none" w:sz="0" w:space="0" w:color="auto"/>
              </w:divBdr>
            </w:div>
            <w:div w:id="1622489774">
              <w:marLeft w:val="0"/>
              <w:marRight w:val="0"/>
              <w:marTop w:val="0"/>
              <w:marBottom w:val="0"/>
              <w:divBdr>
                <w:top w:val="none" w:sz="0" w:space="0" w:color="auto"/>
                <w:left w:val="none" w:sz="0" w:space="0" w:color="auto"/>
                <w:bottom w:val="none" w:sz="0" w:space="0" w:color="auto"/>
                <w:right w:val="none" w:sz="0" w:space="0" w:color="auto"/>
              </w:divBdr>
            </w:div>
            <w:div w:id="954866173">
              <w:marLeft w:val="0"/>
              <w:marRight w:val="0"/>
              <w:marTop w:val="0"/>
              <w:marBottom w:val="0"/>
              <w:divBdr>
                <w:top w:val="none" w:sz="0" w:space="0" w:color="auto"/>
                <w:left w:val="none" w:sz="0" w:space="0" w:color="auto"/>
                <w:bottom w:val="none" w:sz="0" w:space="0" w:color="auto"/>
                <w:right w:val="none" w:sz="0" w:space="0" w:color="auto"/>
              </w:divBdr>
            </w:div>
            <w:div w:id="177089949">
              <w:marLeft w:val="0"/>
              <w:marRight w:val="0"/>
              <w:marTop w:val="0"/>
              <w:marBottom w:val="0"/>
              <w:divBdr>
                <w:top w:val="none" w:sz="0" w:space="0" w:color="auto"/>
                <w:left w:val="none" w:sz="0" w:space="0" w:color="auto"/>
                <w:bottom w:val="none" w:sz="0" w:space="0" w:color="auto"/>
                <w:right w:val="none" w:sz="0" w:space="0" w:color="auto"/>
              </w:divBdr>
            </w:div>
            <w:div w:id="58988650">
              <w:marLeft w:val="0"/>
              <w:marRight w:val="0"/>
              <w:marTop w:val="0"/>
              <w:marBottom w:val="0"/>
              <w:divBdr>
                <w:top w:val="none" w:sz="0" w:space="0" w:color="auto"/>
                <w:left w:val="none" w:sz="0" w:space="0" w:color="auto"/>
                <w:bottom w:val="none" w:sz="0" w:space="0" w:color="auto"/>
                <w:right w:val="none" w:sz="0" w:space="0" w:color="auto"/>
              </w:divBdr>
            </w:div>
            <w:div w:id="526451602">
              <w:marLeft w:val="0"/>
              <w:marRight w:val="0"/>
              <w:marTop w:val="0"/>
              <w:marBottom w:val="0"/>
              <w:divBdr>
                <w:top w:val="none" w:sz="0" w:space="0" w:color="auto"/>
                <w:left w:val="none" w:sz="0" w:space="0" w:color="auto"/>
                <w:bottom w:val="none" w:sz="0" w:space="0" w:color="auto"/>
                <w:right w:val="none" w:sz="0" w:space="0" w:color="auto"/>
              </w:divBdr>
            </w:div>
            <w:div w:id="1931546934">
              <w:marLeft w:val="0"/>
              <w:marRight w:val="0"/>
              <w:marTop w:val="0"/>
              <w:marBottom w:val="0"/>
              <w:divBdr>
                <w:top w:val="none" w:sz="0" w:space="0" w:color="auto"/>
                <w:left w:val="none" w:sz="0" w:space="0" w:color="auto"/>
                <w:bottom w:val="none" w:sz="0" w:space="0" w:color="auto"/>
                <w:right w:val="none" w:sz="0" w:space="0" w:color="auto"/>
              </w:divBdr>
            </w:div>
            <w:div w:id="1173452548">
              <w:marLeft w:val="0"/>
              <w:marRight w:val="0"/>
              <w:marTop w:val="0"/>
              <w:marBottom w:val="0"/>
              <w:divBdr>
                <w:top w:val="none" w:sz="0" w:space="0" w:color="auto"/>
                <w:left w:val="none" w:sz="0" w:space="0" w:color="auto"/>
                <w:bottom w:val="none" w:sz="0" w:space="0" w:color="auto"/>
                <w:right w:val="none" w:sz="0" w:space="0" w:color="auto"/>
              </w:divBdr>
            </w:div>
            <w:div w:id="1854421454">
              <w:marLeft w:val="0"/>
              <w:marRight w:val="0"/>
              <w:marTop w:val="0"/>
              <w:marBottom w:val="0"/>
              <w:divBdr>
                <w:top w:val="none" w:sz="0" w:space="0" w:color="auto"/>
                <w:left w:val="none" w:sz="0" w:space="0" w:color="auto"/>
                <w:bottom w:val="none" w:sz="0" w:space="0" w:color="auto"/>
                <w:right w:val="none" w:sz="0" w:space="0" w:color="auto"/>
              </w:divBdr>
            </w:div>
            <w:div w:id="73901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444123">
      <w:bodyDiv w:val="1"/>
      <w:marLeft w:val="0"/>
      <w:marRight w:val="0"/>
      <w:marTop w:val="0"/>
      <w:marBottom w:val="0"/>
      <w:divBdr>
        <w:top w:val="none" w:sz="0" w:space="0" w:color="auto"/>
        <w:left w:val="none" w:sz="0" w:space="0" w:color="auto"/>
        <w:bottom w:val="none" w:sz="0" w:space="0" w:color="auto"/>
        <w:right w:val="none" w:sz="0" w:space="0" w:color="auto"/>
      </w:divBdr>
    </w:div>
    <w:div w:id="886061997">
      <w:bodyDiv w:val="1"/>
      <w:marLeft w:val="0"/>
      <w:marRight w:val="0"/>
      <w:marTop w:val="0"/>
      <w:marBottom w:val="0"/>
      <w:divBdr>
        <w:top w:val="none" w:sz="0" w:space="0" w:color="auto"/>
        <w:left w:val="none" w:sz="0" w:space="0" w:color="auto"/>
        <w:bottom w:val="none" w:sz="0" w:space="0" w:color="auto"/>
        <w:right w:val="none" w:sz="0" w:space="0" w:color="auto"/>
      </w:divBdr>
    </w:div>
    <w:div w:id="894975801">
      <w:bodyDiv w:val="1"/>
      <w:marLeft w:val="0"/>
      <w:marRight w:val="0"/>
      <w:marTop w:val="0"/>
      <w:marBottom w:val="0"/>
      <w:divBdr>
        <w:top w:val="none" w:sz="0" w:space="0" w:color="auto"/>
        <w:left w:val="none" w:sz="0" w:space="0" w:color="auto"/>
        <w:bottom w:val="none" w:sz="0" w:space="0" w:color="auto"/>
        <w:right w:val="none" w:sz="0" w:space="0" w:color="auto"/>
      </w:divBdr>
    </w:div>
    <w:div w:id="913395023">
      <w:bodyDiv w:val="1"/>
      <w:marLeft w:val="0"/>
      <w:marRight w:val="0"/>
      <w:marTop w:val="0"/>
      <w:marBottom w:val="0"/>
      <w:divBdr>
        <w:top w:val="none" w:sz="0" w:space="0" w:color="auto"/>
        <w:left w:val="none" w:sz="0" w:space="0" w:color="auto"/>
        <w:bottom w:val="none" w:sz="0" w:space="0" w:color="auto"/>
        <w:right w:val="none" w:sz="0" w:space="0" w:color="auto"/>
      </w:divBdr>
    </w:div>
    <w:div w:id="931352307">
      <w:bodyDiv w:val="1"/>
      <w:marLeft w:val="0"/>
      <w:marRight w:val="0"/>
      <w:marTop w:val="0"/>
      <w:marBottom w:val="0"/>
      <w:divBdr>
        <w:top w:val="none" w:sz="0" w:space="0" w:color="auto"/>
        <w:left w:val="none" w:sz="0" w:space="0" w:color="auto"/>
        <w:bottom w:val="none" w:sz="0" w:space="0" w:color="auto"/>
        <w:right w:val="none" w:sz="0" w:space="0" w:color="auto"/>
      </w:divBdr>
    </w:div>
    <w:div w:id="935289985">
      <w:bodyDiv w:val="1"/>
      <w:marLeft w:val="0"/>
      <w:marRight w:val="0"/>
      <w:marTop w:val="0"/>
      <w:marBottom w:val="0"/>
      <w:divBdr>
        <w:top w:val="none" w:sz="0" w:space="0" w:color="auto"/>
        <w:left w:val="none" w:sz="0" w:space="0" w:color="auto"/>
        <w:bottom w:val="none" w:sz="0" w:space="0" w:color="auto"/>
        <w:right w:val="none" w:sz="0" w:space="0" w:color="auto"/>
      </w:divBdr>
    </w:div>
    <w:div w:id="963853373">
      <w:bodyDiv w:val="1"/>
      <w:marLeft w:val="0"/>
      <w:marRight w:val="0"/>
      <w:marTop w:val="0"/>
      <w:marBottom w:val="0"/>
      <w:divBdr>
        <w:top w:val="none" w:sz="0" w:space="0" w:color="auto"/>
        <w:left w:val="none" w:sz="0" w:space="0" w:color="auto"/>
        <w:bottom w:val="none" w:sz="0" w:space="0" w:color="auto"/>
        <w:right w:val="none" w:sz="0" w:space="0" w:color="auto"/>
      </w:divBdr>
    </w:div>
    <w:div w:id="973410484">
      <w:bodyDiv w:val="1"/>
      <w:marLeft w:val="0"/>
      <w:marRight w:val="0"/>
      <w:marTop w:val="0"/>
      <w:marBottom w:val="0"/>
      <w:divBdr>
        <w:top w:val="none" w:sz="0" w:space="0" w:color="auto"/>
        <w:left w:val="none" w:sz="0" w:space="0" w:color="auto"/>
        <w:bottom w:val="none" w:sz="0" w:space="0" w:color="auto"/>
        <w:right w:val="none" w:sz="0" w:space="0" w:color="auto"/>
      </w:divBdr>
    </w:div>
    <w:div w:id="973754167">
      <w:bodyDiv w:val="1"/>
      <w:marLeft w:val="0"/>
      <w:marRight w:val="0"/>
      <w:marTop w:val="0"/>
      <w:marBottom w:val="0"/>
      <w:divBdr>
        <w:top w:val="none" w:sz="0" w:space="0" w:color="auto"/>
        <w:left w:val="none" w:sz="0" w:space="0" w:color="auto"/>
        <w:bottom w:val="none" w:sz="0" w:space="0" w:color="auto"/>
        <w:right w:val="none" w:sz="0" w:space="0" w:color="auto"/>
      </w:divBdr>
    </w:div>
    <w:div w:id="973949990">
      <w:bodyDiv w:val="1"/>
      <w:marLeft w:val="0"/>
      <w:marRight w:val="0"/>
      <w:marTop w:val="0"/>
      <w:marBottom w:val="0"/>
      <w:divBdr>
        <w:top w:val="none" w:sz="0" w:space="0" w:color="auto"/>
        <w:left w:val="none" w:sz="0" w:space="0" w:color="auto"/>
        <w:bottom w:val="none" w:sz="0" w:space="0" w:color="auto"/>
        <w:right w:val="none" w:sz="0" w:space="0" w:color="auto"/>
      </w:divBdr>
    </w:div>
    <w:div w:id="979655127">
      <w:bodyDiv w:val="1"/>
      <w:marLeft w:val="0"/>
      <w:marRight w:val="0"/>
      <w:marTop w:val="0"/>
      <w:marBottom w:val="0"/>
      <w:divBdr>
        <w:top w:val="none" w:sz="0" w:space="0" w:color="auto"/>
        <w:left w:val="none" w:sz="0" w:space="0" w:color="auto"/>
        <w:bottom w:val="none" w:sz="0" w:space="0" w:color="auto"/>
        <w:right w:val="none" w:sz="0" w:space="0" w:color="auto"/>
      </w:divBdr>
    </w:div>
    <w:div w:id="995720844">
      <w:bodyDiv w:val="1"/>
      <w:marLeft w:val="0"/>
      <w:marRight w:val="0"/>
      <w:marTop w:val="0"/>
      <w:marBottom w:val="0"/>
      <w:divBdr>
        <w:top w:val="none" w:sz="0" w:space="0" w:color="auto"/>
        <w:left w:val="none" w:sz="0" w:space="0" w:color="auto"/>
        <w:bottom w:val="none" w:sz="0" w:space="0" w:color="auto"/>
        <w:right w:val="none" w:sz="0" w:space="0" w:color="auto"/>
      </w:divBdr>
    </w:div>
    <w:div w:id="1020274620">
      <w:bodyDiv w:val="1"/>
      <w:marLeft w:val="0"/>
      <w:marRight w:val="0"/>
      <w:marTop w:val="0"/>
      <w:marBottom w:val="0"/>
      <w:divBdr>
        <w:top w:val="none" w:sz="0" w:space="0" w:color="auto"/>
        <w:left w:val="none" w:sz="0" w:space="0" w:color="auto"/>
        <w:bottom w:val="none" w:sz="0" w:space="0" w:color="auto"/>
        <w:right w:val="none" w:sz="0" w:space="0" w:color="auto"/>
      </w:divBdr>
    </w:div>
    <w:div w:id="1021664167">
      <w:bodyDiv w:val="1"/>
      <w:marLeft w:val="0"/>
      <w:marRight w:val="0"/>
      <w:marTop w:val="0"/>
      <w:marBottom w:val="0"/>
      <w:divBdr>
        <w:top w:val="none" w:sz="0" w:space="0" w:color="auto"/>
        <w:left w:val="none" w:sz="0" w:space="0" w:color="auto"/>
        <w:bottom w:val="none" w:sz="0" w:space="0" w:color="auto"/>
        <w:right w:val="none" w:sz="0" w:space="0" w:color="auto"/>
      </w:divBdr>
    </w:div>
    <w:div w:id="1031689555">
      <w:bodyDiv w:val="1"/>
      <w:marLeft w:val="0"/>
      <w:marRight w:val="0"/>
      <w:marTop w:val="0"/>
      <w:marBottom w:val="0"/>
      <w:divBdr>
        <w:top w:val="none" w:sz="0" w:space="0" w:color="auto"/>
        <w:left w:val="none" w:sz="0" w:space="0" w:color="auto"/>
        <w:bottom w:val="none" w:sz="0" w:space="0" w:color="auto"/>
        <w:right w:val="none" w:sz="0" w:space="0" w:color="auto"/>
      </w:divBdr>
    </w:div>
    <w:div w:id="1032465007">
      <w:bodyDiv w:val="1"/>
      <w:marLeft w:val="0"/>
      <w:marRight w:val="0"/>
      <w:marTop w:val="0"/>
      <w:marBottom w:val="0"/>
      <w:divBdr>
        <w:top w:val="none" w:sz="0" w:space="0" w:color="auto"/>
        <w:left w:val="none" w:sz="0" w:space="0" w:color="auto"/>
        <w:bottom w:val="none" w:sz="0" w:space="0" w:color="auto"/>
        <w:right w:val="none" w:sz="0" w:space="0" w:color="auto"/>
      </w:divBdr>
    </w:div>
    <w:div w:id="1033113829">
      <w:bodyDiv w:val="1"/>
      <w:marLeft w:val="0"/>
      <w:marRight w:val="0"/>
      <w:marTop w:val="0"/>
      <w:marBottom w:val="0"/>
      <w:divBdr>
        <w:top w:val="none" w:sz="0" w:space="0" w:color="auto"/>
        <w:left w:val="none" w:sz="0" w:space="0" w:color="auto"/>
        <w:bottom w:val="none" w:sz="0" w:space="0" w:color="auto"/>
        <w:right w:val="none" w:sz="0" w:space="0" w:color="auto"/>
      </w:divBdr>
    </w:div>
    <w:div w:id="1033459505">
      <w:bodyDiv w:val="1"/>
      <w:marLeft w:val="0"/>
      <w:marRight w:val="0"/>
      <w:marTop w:val="0"/>
      <w:marBottom w:val="0"/>
      <w:divBdr>
        <w:top w:val="none" w:sz="0" w:space="0" w:color="auto"/>
        <w:left w:val="none" w:sz="0" w:space="0" w:color="auto"/>
        <w:bottom w:val="none" w:sz="0" w:space="0" w:color="auto"/>
        <w:right w:val="none" w:sz="0" w:space="0" w:color="auto"/>
      </w:divBdr>
    </w:div>
    <w:div w:id="1034961385">
      <w:bodyDiv w:val="1"/>
      <w:marLeft w:val="0"/>
      <w:marRight w:val="0"/>
      <w:marTop w:val="0"/>
      <w:marBottom w:val="0"/>
      <w:divBdr>
        <w:top w:val="none" w:sz="0" w:space="0" w:color="auto"/>
        <w:left w:val="none" w:sz="0" w:space="0" w:color="auto"/>
        <w:bottom w:val="none" w:sz="0" w:space="0" w:color="auto"/>
        <w:right w:val="none" w:sz="0" w:space="0" w:color="auto"/>
      </w:divBdr>
    </w:div>
    <w:div w:id="1035498279">
      <w:bodyDiv w:val="1"/>
      <w:marLeft w:val="0"/>
      <w:marRight w:val="0"/>
      <w:marTop w:val="0"/>
      <w:marBottom w:val="0"/>
      <w:divBdr>
        <w:top w:val="none" w:sz="0" w:space="0" w:color="auto"/>
        <w:left w:val="none" w:sz="0" w:space="0" w:color="auto"/>
        <w:bottom w:val="none" w:sz="0" w:space="0" w:color="auto"/>
        <w:right w:val="none" w:sz="0" w:space="0" w:color="auto"/>
      </w:divBdr>
    </w:div>
    <w:div w:id="1045373002">
      <w:bodyDiv w:val="1"/>
      <w:marLeft w:val="0"/>
      <w:marRight w:val="0"/>
      <w:marTop w:val="0"/>
      <w:marBottom w:val="0"/>
      <w:divBdr>
        <w:top w:val="none" w:sz="0" w:space="0" w:color="auto"/>
        <w:left w:val="none" w:sz="0" w:space="0" w:color="auto"/>
        <w:bottom w:val="none" w:sz="0" w:space="0" w:color="auto"/>
        <w:right w:val="none" w:sz="0" w:space="0" w:color="auto"/>
      </w:divBdr>
    </w:div>
    <w:div w:id="1046837071">
      <w:bodyDiv w:val="1"/>
      <w:marLeft w:val="0"/>
      <w:marRight w:val="0"/>
      <w:marTop w:val="0"/>
      <w:marBottom w:val="0"/>
      <w:divBdr>
        <w:top w:val="none" w:sz="0" w:space="0" w:color="auto"/>
        <w:left w:val="none" w:sz="0" w:space="0" w:color="auto"/>
        <w:bottom w:val="none" w:sz="0" w:space="0" w:color="auto"/>
        <w:right w:val="none" w:sz="0" w:space="0" w:color="auto"/>
      </w:divBdr>
    </w:div>
    <w:div w:id="1059666150">
      <w:bodyDiv w:val="1"/>
      <w:marLeft w:val="0"/>
      <w:marRight w:val="0"/>
      <w:marTop w:val="0"/>
      <w:marBottom w:val="0"/>
      <w:divBdr>
        <w:top w:val="none" w:sz="0" w:space="0" w:color="auto"/>
        <w:left w:val="none" w:sz="0" w:space="0" w:color="auto"/>
        <w:bottom w:val="none" w:sz="0" w:space="0" w:color="auto"/>
        <w:right w:val="none" w:sz="0" w:space="0" w:color="auto"/>
      </w:divBdr>
    </w:div>
    <w:div w:id="1123574956">
      <w:bodyDiv w:val="1"/>
      <w:marLeft w:val="0"/>
      <w:marRight w:val="0"/>
      <w:marTop w:val="0"/>
      <w:marBottom w:val="0"/>
      <w:divBdr>
        <w:top w:val="none" w:sz="0" w:space="0" w:color="auto"/>
        <w:left w:val="none" w:sz="0" w:space="0" w:color="auto"/>
        <w:bottom w:val="none" w:sz="0" w:space="0" w:color="auto"/>
        <w:right w:val="none" w:sz="0" w:space="0" w:color="auto"/>
      </w:divBdr>
    </w:div>
    <w:div w:id="1132215548">
      <w:bodyDiv w:val="1"/>
      <w:marLeft w:val="0"/>
      <w:marRight w:val="0"/>
      <w:marTop w:val="0"/>
      <w:marBottom w:val="0"/>
      <w:divBdr>
        <w:top w:val="none" w:sz="0" w:space="0" w:color="auto"/>
        <w:left w:val="none" w:sz="0" w:space="0" w:color="auto"/>
        <w:bottom w:val="none" w:sz="0" w:space="0" w:color="auto"/>
        <w:right w:val="none" w:sz="0" w:space="0" w:color="auto"/>
      </w:divBdr>
    </w:div>
    <w:div w:id="1137841762">
      <w:bodyDiv w:val="1"/>
      <w:marLeft w:val="0"/>
      <w:marRight w:val="0"/>
      <w:marTop w:val="0"/>
      <w:marBottom w:val="0"/>
      <w:divBdr>
        <w:top w:val="none" w:sz="0" w:space="0" w:color="auto"/>
        <w:left w:val="none" w:sz="0" w:space="0" w:color="auto"/>
        <w:bottom w:val="none" w:sz="0" w:space="0" w:color="auto"/>
        <w:right w:val="none" w:sz="0" w:space="0" w:color="auto"/>
      </w:divBdr>
    </w:div>
    <w:div w:id="1142623827">
      <w:bodyDiv w:val="1"/>
      <w:marLeft w:val="0"/>
      <w:marRight w:val="0"/>
      <w:marTop w:val="0"/>
      <w:marBottom w:val="0"/>
      <w:divBdr>
        <w:top w:val="none" w:sz="0" w:space="0" w:color="auto"/>
        <w:left w:val="none" w:sz="0" w:space="0" w:color="auto"/>
        <w:bottom w:val="none" w:sz="0" w:space="0" w:color="auto"/>
        <w:right w:val="none" w:sz="0" w:space="0" w:color="auto"/>
      </w:divBdr>
    </w:div>
    <w:div w:id="1149707946">
      <w:bodyDiv w:val="1"/>
      <w:marLeft w:val="0"/>
      <w:marRight w:val="0"/>
      <w:marTop w:val="0"/>
      <w:marBottom w:val="0"/>
      <w:divBdr>
        <w:top w:val="none" w:sz="0" w:space="0" w:color="auto"/>
        <w:left w:val="none" w:sz="0" w:space="0" w:color="auto"/>
        <w:bottom w:val="none" w:sz="0" w:space="0" w:color="auto"/>
        <w:right w:val="none" w:sz="0" w:space="0" w:color="auto"/>
      </w:divBdr>
    </w:div>
    <w:div w:id="1154565356">
      <w:bodyDiv w:val="1"/>
      <w:marLeft w:val="0"/>
      <w:marRight w:val="0"/>
      <w:marTop w:val="0"/>
      <w:marBottom w:val="0"/>
      <w:divBdr>
        <w:top w:val="none" w:sz="0" w:space="0" w:color="auto"/>
        <w:left w:val="none" w:sz="0" w:space="0" w:color="auto"/>
        <w:bottom w:val="none" w:sz="0" w:space="0" w:color="auto"/>
        <w:right w:val="none" w:sz="0" w:space="0" w:color="auto"/>
      </w:divBdr>
    </w:div>
    <w:div w:id="1174800137">
      <w:bodyDiv w:val="1"/>
      <w:marLeft w:val="0"/>
      <w:marRight w:val="0"/>
      <w:marTop w:val="0"/>
      <w:marBottom w:val="0"/>
      <w:divBdr>
        <w:top w:val="none" w:sz="0" w:space="0" w:color="auto"/>
        <w:left w:val="none" w:sz="0" w:space="0" w:color="auto"/>
        <w:bottom w:val="none" w:sz="0" w:space="0" w:color="auto"/>
        <w:right w:val="none" w:sz="0" w:space="0" w:color="auto"/>
      </w:divBdr>
    </w:div>
    <w:div w:id="1199974826">
      <w:bodyDiv w:val="1"/>
      <w:marLeft w:val="0"/>
      <w:marRight w:val="0"/>
      <w:marTop w:val="0"/>
      <w:marBottom w:val="0"/>
      <w:divBdr>
        <w:top w:val="none" w:sz="0" w:space="0" w:color="auto"/>
        <w:left w:val="none" w:sz="0" w:space="0" w:color="auto"/>
        <w:bottom w:val="none" w:sz="0" w:space="0" w:color="auto"/>
        <w:right w:val="none" w:sz="0" w:space="0" w:color="auto"/>
      </w:divBdr>
    </w:div>
    <w:div w:id="1211503838">
      <w:bodyDiv w:val="1"/>
      <w:marLeft w:val="0"/>
      <w:marRight w:val="0"/>
      <w:marTop w:val="0"/>
      <w:marBottom w:val="0"/>
      <w:divBdr>
        <w:top w:val="none" w:sz="0" w:space="0" w:color="auto"/>
        <w:left w:val="none" w:sz="0" w:space="0" w:color="auto"/>
        <w:bottom w:val="none" w:sz="0" w:space="0" w:color="auto"/>
        <w:right w:val="none" w:sz="0" w:space="0" w:color="auto"/>
      </w:divBdr>
    </w:div>
    <w:div w:id="1234655626">
      <w:bodyDiv w:val="1"/>
      <w:marLeft w:val="0"/>
      <w:marRight w:val="0"/>
      <w:marTop w:val="0"/>
      <w:marBottom w:val="0"/>
      <w:divBdr>
        <w:top w:val="none" w:sz="0" w:space="0" w:color="auto"/>
        <w:left w:val="none" w:sz="0" w:space="0" w:color="auto"/>
        <w:bottom w:val="none" w:sz="0" w:space="0" w:color="auto"/>
        <w:right w:val="none" w:sz="0" w:space="0" w:color="auto"/>
      </w:divBdr>
    </w:div>
    <w:div w:id="1243611571">
      <w:bodyDiv w:val="1"/>
      <w:marLeft w:val="0"/>
      <w:marRight w:val="0"/>
      <w:marTop w:val="0"/>
      <w:marBottom w:val="0"/>
      <w:divBdr>
        <w:top w:val="none" w:sz="0" w:space="0" w:color="auto"/>
        <w:left w:val="none" w:sz="0" w:space="0" w:color="auto"/>
        <w:bottom w:val="none" w:sz="0" w:space="0" w:color="auto"/>
        <w:right w:val="none" w:sz="0" w:space="0" w:color="auto"/>
      </w:divBdr>
    </w:div>
    <w:div w:id="1254898987">
      <w:bodyDiv w:val="1"/>
      <w:marLeft w:val="0"/>
      <w:marRight w:val="0"/>
      <w:marTop w:val="0"/>
      <w:marBottom w:val="0"/>
      <w:divBdr>
        <w:top w:val="none" w:sz="0" w:space="0" w:color="auto"/>
        <w:left w:val="none" w:sz="0" w:space="0" w:color="auto"/>
        <w:bottom w:val="none" w:sz="0" w:space="0" w:color="auto"/>
        <w:right w:val="none" w:sz="0" w:space="0" w:color="auto"/>
      </w:divBdr>
    </w:div>
    <w:div w:id="1258294443">
      <w:bodyDiv w:val="1"/>
      <w:marLeft w:val="0"/>
      <w:marRight w:val="0"/>
      <w:marTop w:val="0"/>
      <w:marBottom w:val="0"/>
      <w:divBdr>
        <w:top w:val="none" w:sz="0" w:space="0" w:color="auto"/>
        <w:left w:val="none" w:sz="0" w:space="0" w:color="auto"/>
        <w:bottom w:val="none" w:sz="0" w:space="0" w:color="auto"/>
        <w:right w:val="none" w:sz="0" w:space="0" w:color="auto"/>
      </w:divBdr>
    </w:div>
    <w:div w:id="1264916980">
      <w:bodyDiv w:val="1"/>
      <w:marLeft w:val="0"/>
      <w:marRight w:val="0"/>
      <w:marTop w:val="0"/>
      <w:marBottom w:val="0"/>
      <w:divBdr>
        <w:top w:val="none" w:sz="0" w:space="0" w:color="auto"/>
        <w:left w:val="none" w:sz="0" w:space="0" w:color="auto"/>
        <w:bottom w:val="none" w:sz="0" w:space="0" w:color="auto"/>
        <w:right w:val="none" w:sz="0" w:space="0" w:color="auto"/>
      </w:divBdr>
    </w:div>
    <w:div w:id="1290362604">
      <w:bodyDiv w:val="1"/>
      <w:marLeft w:val="0"/>
      <w:marRight w:val="0"/>
      <w:marTop w:val="0"/>
      <w:marBottom w:val="0"/>
      <w:divBdr>
        <w:top w:val="none" w:sz="0" w:space="0" w:color="auto"/>
        <w:left w:val="none" w:sz="0" w:space="0" w:color="auto"/>
        <w:bottom w:val="none" w:sz="0" w:space="0" w:color="auto"/>
        <w:right w:val="none" w:sz="0" w:space="0" w:color="auto"/>
      </w:divBdr>
    </w:div>
    <w:div w:id="1297640983">
      <w:bodyDiv w:val="1"/>
      <w:marLeft w:val="0"/>
      <w:marRight w:val="0"/>
      <w:marTop w:val="0"/>
      <w:marBottom w:val="0"/>
      <w:divBdr>
        <w:top w:val="none" w:sz="0" w:space="0" w:color="auto"/>
        <w:left w:val="none" w:sz="0" w:space="0" w:color="auto"/>
        <w:bottom w:val="none" w:sz="0" w:space="0" w:color="auto"/>
        <w:right w:val="none" w:sz="0" w:space="0" w:color="auto"/>
      </w:divBdr>
    </w:div>
    <w:div w:id="1301576991">
      <w:bodyDiv w:val="1"/>
      <w:marLeft w:val="0"/>
      <w:marRight w:val="0"/>
      <w:marTop w:val="0"/>
      <w:marBottom w:val="0"/>
      <w:divBdr>
        <w:top w:val="none" w:sz="0" w:space="0" w:color="auto"/>
        <w:left w:val="none" w:sz="0" w:space="0" w:color="auto"/>
        <w:bottom w:val="none" w:sz="0" w:space="0" w:color="auto"/>
        <w:right w:val="none" w:sz="0" w:space="0" w:color="auto"/>
      </w:divBdr>
    </w:div>
    <w:div w:id="1313290024">
      <w:bodyDiv w:val="1"/>
      <w:marLeft w:val="0"/>
      <w:marRight w:val="0"/>
      <w:marTop w:val="0"/>
      <w:marBottom w:val="0"/>
      <w:divBdr>
        <w:top w:val="none" w:sz="0" w:space="0" w:color="auto"/>
        <w:left w:val="none" w:sz="0" w:space="0" w:color="auto"/>
        <w:bottom w:val="none" w:sz="0" w:space="0" w:color="auto"/>
        <w:right w:val="none" w:sz="0" w:space="0" w:color="auto"/>
      </w:divBdr>
    </w:div>
    <w:div w:id="1316104369">
      <w:bodyDiv w:val="1"/>
      <w:marLeft w:val="0"/>
      <w:marRight w:val="0"/>
      <w:marTop w:val="0"/>
      <w:marBottom w:val="0"/>
      <w:divBdr>
        <w:top w:val="none" w:sz="0" w:space="0" w:color="auto"/>
        <w:left w:val="none" w:sz="0" w:space="0" w:color="auto"/>
        <w:bottom w:val="none" w:sz="0" w:space="0" w:color="auto"/>
        <w:right w:val="none" w:sz="0" w:space="0" w:color="auto"/>
      </w:divBdr>
    </w:div>
    <w:div w:id="1316375910">
      <w:bodyDiv w:val="1"/>
      <w:marLeft w:val="0"/>
      <w:marRight w:val="0"/>
      <w:marTop w:val="0"/>
      <w:marBottom w:val="0"/>
      <w:divBdr>
        <w:top w:val="none" w:sz="0" w:space="0" w:color="auto"/>
        <w:left w:val="none" w:sz="0" w:space="0" w:color="auto"/>
        <w:bottom w:val="none" w:sz="0" w:space="0" w:color="auto"/>
        <w:right w:val="none" w:sz="0" w:space="0" w:color="auto"/>
      </w:divBdr>
    </w:div>
    <w:div w:id="1317101369">
      <w:bodyDiv w:val="1"/>
      <w:marLeft w:val="0"/>
      <w:marRight w:val="0"/>
      <w:marTop w:val="0"/>
      <w:marBottom w:val="0"/>
      <w:divBdr>
        <w:top w:val="none" w:sz="0" w:space="0" w:color="auto"/>
        <w:left w:val="none" w:sz="0" w:space="0" w:color="auto"/>
        <w:bottom w:val="none" w:sz="0" w:space="0" w:color="auto"/>
        <w:right w:val="none" w:sz="0" w:space="0" w:color="auto"/>
      </w:divBdr>
    </w:div>
    <w:div w:id="1325888549">
      <w:bodyDiv w:val="1"/>
      <w:marLeft w:val="0"/>
      <w:marRight w:val="0"/>
      <w:marTop w:val="0"/>
      <w:marBottom w:val="0"/>
      <w:divBdr>
        <w:top w:val="none" w:sz="0" w:space="0" w:color="auto"/>
        <w:left w:val="none" w:sz="0" w:space="0" w:color="auto"/>
        <w:bottom w:val="none" w:sz="0" w:space="0" w:color="auto"/>
        <w:right w:val="none" w:sz="0" w:space="0" w:color="auto"/>
      </w:divBdr>
    </w:div>
    <w:div w:id="1327636922">
      <w:bodyDiv w:val="1"/>
      <w:marLeft w:val="0"/>
      <w:marRight w:val="0"/>
      <w:marTop w:val="0"/>
      <w:marBottom w:val="0"/>
      <w:divBdr>
        <w:top w:val="none" w:sz="0" w:space="0" w:color="auto"/>
        <w:left w:val="none" w:sz="0" w:space="0" w:color="auto"/>
        <w:bottom w:val="none" w:sz="0" w:space="0" w:color="auto"/>
        <w:right w:val="none" w:sz="0" w:space="0" w:color="auto"/>
      </w:divBdr>
    </w:div>
    <w:div w:id="1340043114">
      <w:bodyDiv w:val="1"/>
      <w:marLeft w:val="0"/>
      <w:marRight w:val="0"/>
      <w:marTop w:val="0"/>
      <w:marBottom w:val="0"/>
      <w:divBdr>
        <w:top w:val="none" w:sz="0" w:space="0" w:color="auto"/>
        <w:left w:val="none" w:sz="0" w:space="0" w:color="auto"/>
        <w:bottom w:val="none" w:sz="0" w:space="0" w:color="auto"/>
        <w:right w:val="none" w:sz="0" w:space="0" w:color="auto"/>
      </w:divBdr>
    </w:div>
    <w:div w:id="1343969710">
      <w:bodyDiv w:val="1"/>
      <w:marLeft w:val="0"/>
      <w:marRight w:val="0"/>
      <w:marTop w:val="0"/>
      <w:marBottom w:val="0"/>
      <w:divBdr>
        <w:top w:val="none" w:sz="0" w:space="0" w:color="auto"/>
        <w:left w:val="none" w:sz="0" w:space="0" w:color="auto"/>
        <w:bottom w:val="none" w:sz="0" w:space="0" w:color="auto"/>
        <w:right w:val="none" w:sz="0" w:space="0" w:color="auto"/>
      </w:divBdr>
    </w:div>
    <w:div w:id="1360011797">
      <w:bodyDiv w:val="1"/>
      <w:marLeft w:val="0"/>
      <w:marRight w:val="0"/>
      <w:marTop w:val="0"/>
      <w:marBottom w:val="0"/>
      <w:divBdr>
        <w:top w:val="none" w:sz="0" w:space="0" w:color="auto"/>
        <w:left w:val="none" w:sz="0" w:space="0" w:color="auto"/>
        <w:bottom w:val="none" w:sz="0" w:space="0" w:color="auto"/>
        <w:right w:val="none" w:sz="0" w:space="0" w:color="auto"/>
      </w:divBdr>
    </w:div>
    <w:div w:id="1365212091">
      <w:bodyDiv w:val="1"/>
      <w:marLeft w:val="0"/>
      <w:marRight w:val="0"/>
      <w:marTop w:val="0"/>
      <w:marBottom w:val="0"/>
      <w:divBdr>
        <w:top w:val="none" w:sz="0" w:space="0" w:color="auto"/>
        <w:left w:val="none" w:sz="0" w:space="0" w:color="auto"/>
        <w:bottom w:val="none" w:sz="0" w:space="0" w:color="auto"/>
        <w:right w:val="none" w:sz="0" w:space="0" w:color="auto"/>
      </w:divBdr>
    </w:div>
    <w:div w:id="1394161302">
      <w:bodyDiv w:val="1"/>
      <w:marLeft w:val="0"/>
      <w:marRight w:val="0"/>
      <w:marTop w:val="0"/>
      <w:marBottom w:val="0"/>
      <w:divBdr>
        <w:top w:val="none" w:sz="0" w:space="0" w:color="auto"/>
        <w:left w:val="none" w:sz="0" w:space="0" w:color="auto"/>
        <w:bottom w:val="none" w:sz="0" w:space="0" w:color="auto"/>
        <w:right w:val="none" w:sz="0" w:space="0" w:color="auto"/>
      </w:divBdr>
    </w:div>
    <w:div w:id="1397120538">
      <w:bodyDiv w:val="1"/>
      <w:marLeft w:val="0"/>
      <w:marRight w:val="0"/>
      <w:marTop w:val="0"/>
      <w:marBottom w:val="0"/>
      <w:divBdr>
        <w:top w:val="none" w:sz="0" w:space="0" w:color="auto"/>
        <w:left w:val="none" w:sz="0" w:space="0" w:color="auto"/>
        <w:bottom w:val="none" w:sz="0" w:space="0" w:color="auto"/>
        <w:right w:val="none" w:sz="0" w:space="0" w:color="auto"/>
      </w:divBdr>
    </w:div>
    <w:div w:id="1401516773">
      <w:bodyDiv w:val="1"/>
      <w:marLeft w:val="0"/>
      <w:marRight w:val="0"/>
      <w:marTop w:val="0"/>
      <w:marBottom w:val="0"/>
      <w:divBdr>
        <w:top w:val="none" w:sz="0" w:space="0" w:color="auto"/>
        <w:left w:val="none" w:sz="0" w:space="0" w:color="auto"/>
        <w:bottom w:val="none" w:sz="0" w:space="0" w:color="auto"/>
        <w:right w:val="none" w:sz="0" w:space="0" w:color="auto"/>
      </w:divBdr>
    </w:div>
    <w:div w:id="1403794948">
      <w:bodyDiv w:val="1"/>
      <w:marLeft w:val="0"/>
      <w:marRight w:val="0"/>
      <w:marTop w:val="0"/>
      <w:marBottom w:val="0"/>
      <w:divBdr>
        <w:top w:val="none" w:sz="0" w:space="0" w:color="auto"/>
        <w:left w:val="none" w:sz="0" w:space="0" w:color="auto"/>
        <w:bottom w:val="none" w:sz="0" w:space="0" w:color="auto"/>
        <w:right w:val="none" w:sz="0" w:space="0" w:color="auto"/>
      </w:divBdr>
    </w:div>
    <w:div w:id="1405033056">
      <w:bodyDiv w:val="1"/>
      <w:marLeft w:val="0"/>
      <w:marRight w:val="0"/>
      <w:marTop w:val="0"/>
      <w:marBottom w:val="0"/>
      <w:divBdr>
        <w:top w:val="none" w:sz="0" w:space="0" w:color="auto"/>
        <w:left w:val="none" w:sz="0" w:space="0" w:color="auto"/>
        <w:bottom w:val="none" w:sz="0" w:space="0" w:color="auto"/>
        <w:right w:val="none" w:sz="0" w:space="0" w:color="auto"/>
      </w:divBdr>
    </w:div>
    <w:div w:id="1436828629">
      <w:bodyDiv w:val="1"/>
      <w:marLeft w:val="0"/>
      <w:marRight w:val="0"/>
      <w:marTop w:val="0"/>
      <w:marBottom w:val="0"/>
      <w:divBdr>
        <w:top w:val="none" w:sz="0" w:space="0" w:color="auto"/>
        <w:left w:val="none" w:sz="0" w:space="0" w:color="auto"/>
        <w:bottom w:val="none" w:sz="0" w:space="0" w:color="auto"/>
        <w:right w:val="none" w:sz="0" w:space="0" w:color="auto"/>
      </w:divBdr>
    </w:div>
    <w:div w:id="1440637818">
      <w:bodyDiv w:val="1"/>
      <w:marLeft w:val="0"/>
      <w:marRight w:val="0"/>
      <w:marTop w:val="0"/>
      <w:marBottom w:val="0"/>
      <w:divBdr>
        <w:top w:val="none" w:sz="0" w:space="0" w:color="auto"/>
        <w:left w:val="none" w:sz="0" w:space="0" w:color="auto"/>
        <w:bottom w:val="none" w:sz="0" w:space="0" w:color="auto"/>
        <w:right w:val="none" w:sz="0" w:space="0" w:color="auto"/>
      </w:divBdr>
    </w:div>
    <w:div w:id="1455833156">
      <w:bodyDiv w:val="1"/>
      <w:marLeft w:val="0"/>
      <w:marRight w:val="0"/>
      <w:marTop w:val="0"/>
      <w:marBottom w:val="0"/>
      <w:divBdr>
        <w:top w:val="none" w:sz="0" w:space="0" w:color="auto"/>
        <w:left w:val="none" w:sz="0" w:space="0" w:color="auto"/>
        <w:bottom w:val="none" w:sz="0" w:space="0" w:color="auto"/>
        <w:right w:val="none" w:sz="0" w:space="0" w:color="auto"/>
      </w:divBdr>
      <w:divsChild>
        <w:div w:id="1325469750">
          <w:marLeft w:val="0"/>
          <w:marRight w:val="0"/>
          <w:marTop w:val="0"/>
          <w:marBottom w:val="0"/>
          <w:divBdr>
            <w:top w:val="none" w:sz="0" w:space="0" w:color="auto"/>
            <w:left w:val="none" w:sz="0" w:space="0" w:color="auto"/>
            <w:bottom w:val="none" w:sz="0" w:space="0" w:color="auto"/>
            <w:right w:val="none" w:sz="0" w:space="0" w:color="auto"/>
          </w:divBdr>
        </w:div>
        <w:div w:id="2019186392">
          <w:marLeft w:val="0"/>
          <w:marRight w:val="0"/>
          <w:marTop w:val="0"/>
          <w:marBottom w:val="0"/>
          <w:divBdr>
            <w:top w:val="none" w:sz="0" w:space="0" w:color="auto"/>
            <w:left w:val="none" w:sz="0" w:space="0" w:color="auto"/>
            <w:bottom w:val="none" w:sz="0" w:space="0" w:color="auto"/>
            <w:right w:val="none" w:sz="0" w:space="0" w:color="auto"/>
          </w:divBdr>
        </w:div>
        <w:div w:id="1225798741">
          <w:marLeft w:val="0"/>
          <w:marRight w:val="0"/>
          <w:marTop w:val="0"/>
          <w:marBottom w:val="0"/>
          <w:divBdr>
            <w:top w:val="none" w:sz="0" w:space="0" w:color="auto"/>
            <w:left w:val="none" w:sz="0" w:space="0" w:color="auto"/>
            <w:bottom w:val="none" w:sz="0" w:space="0" w:color="auto"/>
            <w:right w:val="none" w:sz="0" w:space="0" w:color="auto"/>
          </w:divBdr>
        </w:div>
        <w:div w:id="1055155549">
          <w:marLeft w:val="0"/>
          <w:marRight w:val="0"/>
          <w:marTop w:val="0"/>
          <w:marBottom w:val="0"/>
          <w:divBdr>
            <w:top w:val="none" w:sz="0" w:space="0" w:color="auto"/>
            <w:left w:val="none" w:sz="0" w:space="0" w:color="auto"/>
            <w:bottom w:val="none" w:sz="0" w:space="0" w:color="auto"/>
            <w:right w:val="none" w:sz="0" w:space="0" w:color="auto"/>
          </w:divBdr>
        </w:div>
        <w:div w:id="947155412">
          <w:marLeft w:val="0"/>
          <w:marRight w:val="0"/>
          <w:marTop w:val="0"/>
          <w:marBottom w:val="0"/>
          <w:divBdr>
            <w:top w:val="none" w:sz="0" w:space="0" w:color="auto"/>
            <w:left w:val="none" w:sz="0" w:space="0" w:color="auto"/>
            <w:bottom w:val="none" w:sz="0" w:space="0" w:color="auto"/>
            <w:right w:val="none" w:sz="0" w:space="0" w:color="auto"/>
          </w:divBdr>
        </w:div>
        <w:div w:id="27533405">
          <w:marLeft w:val="0"/>
          <w:marRight w:val="0"/>
          <w:marTop w:val="0"/>
          <w:marBottom w:val="0"/>
          <w:divBdr>
            <w:top w:val="none" w:sz="0" w:space="0" w:color="auto"/>
            <w:left w:val="none" w:sz="0" w:space="0" w:color="auto"/>
            <w:bottom w:val="none" w:sz="0" w:space="0" w:color="auto"/>
            <w:right w:val="none" w:sz="0" w:space="0" w:color="auto"/>
          </w:divBdr>
        </w:div>
        <w:div w:id="791361051">
          <w:marLeft w:val="0"/>
          <w:marRight w:val="0"/>
          <w:marTop w:val="0"/>
          <w:marBottom w:val="0"/>
          <w:divBdr>
            <w:top w:val="none" w:sz="0" w:space="0" w:color="auto"/>
            <w:left w:val="none" w:sz="0" w:space="0" w:color="auto"/>
            <w:bottom w:val="none" w:sz="0" w:space="0" w:color="auto"/>
            <w:right w:val="none" w:sz="0" w:space="0" w:color="auto"/>
          </w:divBdr>
        </w:div>
        <w:div w:id="1087462304">
          <w:marLeft w:val="0"/>
          <w:marRight w:val="0"/>
          <w:marTop w:val="0"/>
          <w:marBottom w:val="0"/>
          <w:divBdr>
            <w:top w:val="none" w:sz="0" w:space="0" w:color="auto"/>
            <w:left w:val="none" w:sz="0" w:space="0" w:color="auto"/>
            <w:bottom w:val="none" w:sz="0" w:space="0" w:color="auto"/>
            <w:right w:val="none" w:sz="0" w:space="0" w:color="auto"/>
          </w:divBdr>
        </w:div>
        <w:div w:id="675503132">
          <w:marLeft w:val="0"/>
          <w:marRight w:val="0"/>
          <w:marTop w:val="0"/>
          <w:marBottom w:val="0"/>
          <w:divBdr>
            <w:top w:val="none" w:sz="0" w:space="0" w:color="auto"/>
            <w:left w:val="none" w:sz="0" w:space="0" w:color="auto"/>
            <w:bottom w:val="none" w:sz="0" w:space="0" w:color="auto"/>
            <w:right w:val="none" w:sz="0" w:space="0" w:color="auto"/>
          </w:divBdr>
        </w:div>
        <w:div w:id="876241489">
          <w:marLeft w:val="0"/>
          <w:marRight w:val="0"/>
          <w:marTop w:val="0"/>
          <w:marBottom w:val="0"/>
          <w:divBdr>
            <w:top w:val="none" w:sz="0" w:space="0" w:color="auto"/>
            <w:left w:val="none" w:sz="0" w:space="0" w:color="auto"/>
            <w:bottom w:val="none" w:sz="0" w:space="0" w:color="auto"/>
            <w:right w:val="none" w:sz="0" w:space="0" w:color="auto"/>
          </w:divBdr>
        </w:div>
        <w:div w:id="1743404429">
          <w:marLeft w:val="0"/>
          <w:marRight w:val="0"/>
          <w:marTop w:val="0"/>
          <w:marBottom w:val="0"/>
          <w:divBdr>
            <w:top w:val="none" w:sz="0" w:space="0" w:color="auto"/>
            <w:left w:val="none" w:sz="0" w:space="0" w:color="auto"/>
            <w:bottom w:val="none" w:sz="0" w:space="0" w:color="auto"/>
            <w:right w:val="none" w:sz="0" w:space="0" w:color="auto"/>
          </w:divBdr>
        </w:div>
        <w:div w:id="1697465665">
          <w:marLeft w:val="0"/>
          <w:marRight w:val="0"/>
          <w:marTop w:val="0"/>
          <w:marBottom w:val="0"/>
          <w:divBdr>
            <w:top w:val="none" w:sz="0" w:space="0" w:color="auto"/>
            <w:left w:val="none" w:sz="0" w:space="0" w:color="auto"/>
            <w:bottom w:val="none" w:sz="0" w:space="0" w:color="auto"/>
            <w:right w:val="none" w:sz="0" w:space="0" w:color="auto"/>
          </w:divBdr>
        </w:div>
        <w:div w:id="1846554417">
          <w:marLeft w:val="0"/>
          <w:marRight w:val="0"/>
          <w:marTop w:val="0"/>
          <w:marBottom w:val="0"/>
          <w:divBdr>
            <w:top w:val="none" w:sz="0" w:space="0" w:color="auto"/>
            <w:left w:val="none" w:sz="0" w:space="0" w:color="auto"/>
            <w:bottom w:val="none" w:sz="0" w:space="0" w:color="auto"/>
            <w:right w:val="none" w:sz="0" w:space="0" w:color="auto"/>
          </w:divBdr>
        </w:div>
        <w:div w:id="328483758">
          <w:marLeft w:val="0"/>
          <w:marRight w:val="0"/>
          <w:marTop w:val="0"/>
          <w:marBottom w:val="0"/>
          <w:divBdr>
            <w:top w:val="none" w:sz="0" w:space="0" w:color="auto"/>
            <w:left w:val="none" w:sz="0" w:space="0" w:color="auto"/>
            <w:bottom w:val="none" w:sz="0" w:space="0" w:color="auto"/>
            <w:right w:val="none" w:sz="0" w:space="0" w:color="auto"/>
          </w:divBdr>
        </w:div>
        <w:div w:id="134378336">
          <w:marLeft w:val="0"/>
          <w:marRight w:val="0"/>
          <w:marTop w:val="0"/>
          <w:marBottom w:val="0"/>
          <w:divBdr>
            <w:top w:val="none" w:sz="0" w:space="0" w:color="auto"/>
            <w:left w:val="none" w:sz="0" w:space="0" w:color="auto"/>
            <w:bottom w:val="none" w:sz="0" w:space="0" w:color="auto"/>
            <w:right w:val="none" w:sz="0" w:space="0" w:color="auto"/>
          </w:divBdr>
        </w:div>
        <w:div w:id="1726904432">
          <w:marLeft w:val="0"/>
          <w:marRight w:val="0"/>
          <w:marTop w:val="0"/>
          <w:marBottom w:val="0"/>
          <w:divBdr>
            <w:top w:val="none" w:sz="0" w:space="0" w:color="auto"/>
            <w:left w:val="none" w:sz="0" w:space="0" w:color="auto"/>
            <w:bottom w:val="none" w:sz="0" w:space="0" w:color="auto"/>
            <w:right w:val="none" w:sz="0" w:space="0" w:color="auto"/>
          </w:divBdr>
        </w:div>
        <w:div w:id="33124048">
          <w:marLeft w:val="0"/>
          <w:marRight w:val="0"/>
          <w:marTop w:val="0"/>
          <w:marBottom w:val="0"/>
          <w:divBdr>
            <w:top w:val="none" w:sz="0" w:space="0" w:color="auto"/>
            <w:left w:val="none" w:sz="0" w:space="0" w:color="auto"/>
            <w:bottom w:val="none" w:sz="0" w:space="0" w:color="auto"/>
            <w:right w:val="none" w:sz="0" w:space="0" w:color="auto"/>
          </w:divBdr>
        </w:div>
        <w:div w:id="1227031245">
          <w:marLeft w:val="0"/>
          <w:marRight w:val="0"/>
          <w:marTop w:val="0"/>
          <w:marBottom w:val="0"/>
          <w:divBdr>
            <w:top w:val="none" w:sz="0" w:space="0" w:color="auto"/>
            <w:left w:val="none" w:sz="0" w:space="0" w:color="auto"/>
            <w:bottom w:val="none" w:sz="0" w:space="0" w:color="auto"/>
            <w:right w:val="none" w:sz="0" w:space="0" w:color="auto"/>
          </w:divBdr>
        </w:div>
        <w:div w:id="1837526765">
          <w:marLeft w:val="0"/>
          <w:marRight w:val="0"/>
          <w:marTop w:val="0"/>
          <w:marBottom w:val="0"/>
          <w:divBdr>
            <w:top w:val="none" w:sz="0" w:space="0" w:color="auto"/>
            <w:left w:val="none" w:sz="0" w:space="0" w:color="auto"/>
            <w:bottom w:val="none" w:sz="0" w:space="0" w:color="auto"/>
            <w:right w:val="none" w:sz="0" w:space="0" w:color="auto"/>
          </w:divBdr>
        </w:div>
        <w:div w:id="433983454">
          <w:marLeft w:val="0"/>
          <w:marRight w:val="0"/>
          <w:marTop w:val="0"/>
          <w:marBottom w:val="0"/>
          <w:divBdr>
            <w:top w:val="none" w:sz="0" w:space="0" w:color="auto"/>
            <w:left w:val="none" w:sz="0" w:space="0" w:color="auto"/>
            <w:bottom w:val="none" w:sz="0" w:space="0" w:color="auto"/>
            <w:right w:val="none" w:sz="0" w:space="0" w:color="auto"/>
          </w:divBdr>
        </w:div>
        <w:div w:id="1154831583">
          <w:marLeft w:val="0"/>
          <w:marRight w:val="0"/>
          <w:marTop w:val="0"/>
          <w:marBottom w:val="0"/>
          <w:divBdr>
            <w:top w:val="none" w:sz="0" w:space="0" w:color="auto"/>
            <w:left w:val="none" w:sz="0" w:space="0" w:color="auto"/>
            <w:bottom w:val="none" w:sz="0" w:space="0" w:color="auto"/>
            <w:right w:val="none" w:sz="0" w:space="0" w:color="auto"/>
          </w:divBdr>
        </w:div>
        <w:div w:id="221333268">
          <w:marLeft w:val="0"/>
          <w:marRight w:val="0"/>
          <w:marTop w:val="0"/>
          <w:marBottom w:val="0"/>
          <w:divBdr>
            <w:top w:val="none" w:sz="0" w:space="0" w:color="auto"/>
            <w:left w:val="none" w:sz="0" w:space="0" w:color="auto"/>
            <w:bottom w:val="none" w:sz="0" w:space="0" w:color="auto"/>
            <w:right w:val="none" w:sz="0" w:space="0" w:color="auto"/>
          </w:divBdr>
        </w:div>
        <w:div w:id="1693728918">
          <w:marLeft w:val="0"/>
          <w:marRight w:val="0"/>
          <w:marTop w:val="0"/>
          <w:marBottom w:val="0"/>
          <w:divBdr>
            <w:top w:val="none" w:sz="0" w:space="0" w:color="auto"/>
            <w:left w:val="none" w:sz="0" w:space="0" w:color="auto"/>
            <w:bottom w:val="none" w:sz="0" w:space="0" w:color="auto"/>
            <w:right w:val="none" w:sz="0" w:space="0" w:color="auto"/>
          </w:divBdr>
        </w:div>
        <w:div w:id="1490293194">
          <w:marLeft w:val="0"/>
          <w:marRight w:val="0"/>
          <w:marTop w:val="0"/>
          <w:marBottom w:val="0"/>
          <w:divBdr>
            <w:top w:val="none" w:sz="0" w:space="0" w:color="auto"/>
            <w:left w:val="none" w:sz="0" w:space="0" w:color="auto"/>
            <w:bottom w:val="none" w:sz="0" w:space="0" w:color="auto"/>
            <w:right w:val="none" w:sz="0" w:space="0" w:color="auto"/>
          </w:divBdr>
        </w:div>
        <w:div w:id="276134655">
          <w:marLeft w:val="0"/>
          <w:marRight w:val="0"/>
          <w:marTop w:val="0"/>
          <w:marBottom w:val="0"/>
          <w:divBdr>
            <w:top w:val="none" w:sz="0" w:space="0" w:color="auto"/>
            <w:left w:val="none" w:sz="0" w:space="0" w:color="auto"/>
            <w:bottom w:val="none" w:sz="0" w:space="0" w:color="auto"/>
            <w:right w:val="none" w:sz="0" w:space="0" w:color="auto"/>
          </w:divBdr>
        </w:div>
        <w:div w:id="1070228268">
          <w:marLeft w:val="0"/>
          <w:marRight w:val="0"/>
          <w:marTop w:val="0"/>
          <w:marBottom w:val="0"/>
          <w:divBdr>
            <w:top w:val="none" w:sz="0" w:space="0" w:color="auto"/>
            <w:left w:val="none" w:sz="0" w:space="0" w:color="auto"/>
            <w:bottom w:val="none" w:sz="0" w:space="0" w:color="auto"/>
            <w:right w:val="none" w:sz="0" w:space="0" w:color="auto"/>
          </w:divBdr>
        </w:div>
        <w:div w:id="1027100724">
          <w:marLeft w:val="0"/>
          <w:marRight w:val="0"/>
          <w:marTop w:val="0"/>
          <w:marBottom w:val="0"/>
          <w:divBdr>
            <w:top w:val="none" w:sz="0" w:space="0" w:color="auto"/>
            <w:left w:val="none" w:sz="0" w:space="0" w:color="auto"/>
            <w:bottom w:val="none" w:sz="0" w:space="0" w:color="auto"/>
            <w:right w:val="none" w:sz="0" w:space="0" w:color="auto"/>
          </w:divBdr>
        </w:div>
        <w:div w:id="2032608665">
          <w:marLeft w:val="0"/>
          <w:marRight w:val="0"/>
          <w:marTop w:val="0"/>
          <w:marBottom w:val="0"/>
          <w:divBdr>
            <w:top w:val="none" w:sz="0" w:space="0" w:color="auto"/>
            <w:left w:val="none" w:sz="0" w:space="0" w:color="auto"/>
            <w:bottom w:val="none" w:sz="0" w:space="0" w:color="auto"/>
            <w:right w:val="none" w:sz="0" w:space="0" w:color="auto"/>
          </w:divBdr>
        </w:div>
        <w:div w:id="1691954381">
          <w:marLeft w:val="0"/>
          <w:marRight w:val="0"/>
          <w:marTop w:val="0"/>
          <w:marBottom w:val="0"/>
          <w:divBdr>
            <w:top w:val="none" w:sz="0" w:space="0" w:color="auto"/>
            <w:left w:val="none" w:sz="0" w:space="0" w:color="auto"/>
            <w:bottom w:val="none" w:sz="0" w:space="0" w:color="auto"/>
            <w:right w:val="none" w:sz="0" w:space="0" w:color="auto"/>
          </w:divBdr>
        </w:div>
        <w:div w:id="1381176290">
          <w:marLeft w:val="0"/>
          <w:marRight w:val="0"/>
          <w:marTop w:val="0"/>
          <w:marBottom w:val="0"/>
          <w:divBdr>
            <w:top w:val="none" w:sz="0" w:space="0" w:color="auto"/>
            <w:left w:val="none" w:sz="0" w:space="0" w:color="auto"/>
            <w:bottom w:val="none" w:sz="0" w:space="0" w:color="auto"/>
            <w:right w:val="none" w:sz="0" w:space="0" w:color="auto"/>
          </w:divBdr>
        </w:div>
        <w:div w:id="1615794541">
          <w:marLeft w:val="0"/>
          <w:marRight w:val="0"/>
          <w:marTop w:val="0"/>
          <w:marBottom w:val="0"/>
          <w:divBdr>
            <w:top w:val="none" w:sz="0" w:space="0" w:color="auto"/>
            <w:left w:val="none" w:sz="0" w:space="0" w:color="auto"/>
            <w:bottom w:val="none" w:sz="0" w:space="0" w:color="auto"/>
            <w:right w:val="none" w:sz="0" w:space="0" w:color="auto"/>
          </w:divBdr>
        </w:div>
        <w:div w:id="1004286855">
          <w:marLeft w:val="0"/>
          <w:marRight w:val="0"/>
          <w:marTop w:val="0"/>
          <w:marBottom w:val="0"/>
          <w:divBdr>
            <w:top w:val="none" w:sz="0" w:space="0" w:color="auto"/>
            <w:left w:val="none" w:sz="0" w:space="0" w:color="auto"/>
            <w:bottom w:val="none" w:sz="0" w:space="0" w:color="auto"/>
            <w:right w:val="none" w:sz="0" w:space="0" w:color="auto"/>
          </w:divBdr>
          <w:divsChild>
            <w:div w:id="2135325428">
              <w:marLeft w:val="0"/>
              <w:marRight w:val="-450"/>
              <w:marTop w:val="0"/>
              <w:marBottom w:val="0"/>
              <w:divBdr>
                <w:top w:val="none" w:sz="0" w:space="0" w:color="auto"/>
                <w:left w:val="none" w:sz="0" w:space="0" w:color="auto"/>
                <w:bottom w:val="none" w:sz="0" w:space="0" w:color="auto"/>
                <w:right w:val="none" w:sz="0" w:space="0" w:color="auto"/>
              </w:divBdr>
            </w:div>
            <w:div w:id="297885137">
              <w:marLeft w:val="0"/>
              <w:marRight w:val="-450"/>
              <w:marTop w:val="0"/>
              <w:marBottom w:val="0"/>
              <w:divBdr>
                <w:top w:val="none" w:sz="0" w:space="0" w:color="auto"/>
                <w:left w:val="none" w:sz="0" w:space="0" w:color="auto"/>
                <w:bottom w:val="none" w:sz="0" w:space="0" w:color="auto"/>
                <w:right w:val="none" w:sz="0" w:space="0" w:color="auto"/>
              </w:divBdr>
            </w:div>
            <w:div w:id="1004698688">
              <w:marLeft w:val="0"/>
              <w:marRight w:val="-450"/>
              <w:marTop w:val="0"/>
              <w:marBottom w:val="0"/>
              <w:divBdr>
                <w:top w:val="none" w:sz="0" w:space="0" w:color="auto"/>
                <w:left w:val="none" w:sz="0" w:space="0" w:color="auto"/>
                <w:bottom w:val="none" w:sz="0" w:space="0" w:color="auto"/>
                <w:right w:val="none" w:sz="0" w:space="0" w:color="auto"/>
              </w:divBdr>
            </w:div>
            <w:div w:id="1128015195">
              <w:marLeft w:val="0"/>
              <w:marRight w:val="-450"/>
              <w:marTop w:val="0"/>
              <w:marBottom w:val="0"/>
              <w:divBdr>
                <w:top w:val="none" w:sz="0" w:space="0" w:color="auto"/>
                <w:left w:val="none" w:sz="0" w:space="0" w:color="auto"/>
                <w:bottom w:val="none" w:sz="0" w:space="0" w:color="auto"/>
                <w:right w:val="none" w:sz="0" w:space="0" w:color="auto"/>
              </w:divBdr>
            </w:div>
            <w:div w:id="885870934">
              <w:marLeft w:val="0"/>
              <w:marRight w:val="-450"/>
              <w:marTop w:val="0"/>
              <w:marBottom w:val="0"/>
              <w:divBdr>
                <w:top w:val="none" w:sz="0" w:space="0" w:color="auto"/>
                <w:left w:val="none" w:sz="0" w:space="0" w:color="auto"/>
                <w:bottom w:val="none" w:sz="0" w:space="0" w:color="auto"/>
                <w:right w:val="none" w:sz="0" w:space="0" w:color="auto"/>
              </w:divBdr>
            </w:div>
            <w:div w:id="1993946653">
              <w:marLeft w:val="0"/>
              <w:marRight w:val="-450"/>
              <w:marTop w:val="0"/>
              <w:marBottom w:val="0"/>
              <w:divBdr>
                <w:top w:val="none" w:sz="0" w:space="0" w:color="auto"/>
                <w:left w:val="none" w:sz="0" w:space="0" w:color="auto"/>
                <w:bottom w:val="none" w:sz="0" w:space="0" w:color="auto"/>
                <w:right w:val="none" w:sz="0" w:space="0" w:color="auto"/>
              </w:divBdr>
            </w:div>
            <w:div w:id="271786425">
              <w:marLeft w:val="0"/>
              <w:marRight w:val="-450"/>
              <w:marTop w:val="0"/>
              <w:marBottom w:val="0"/>
              <w:divBdr>
                <w:top w:val="none" w:sz="0" w:space="0" w:color="auto"/>
                <w:left w:val="none" w:sz="0" w:space="0" w:color="auto"/>
                <w:bottom w:val="none" w:sz="0" w:space="0" w:color="auto"/>
                <w:right w:val="none" w:sz="0" w:space="0" w:color="auto"/>
              </w:divBdr>
            </w:div>
            <w:div w:id="1057509379">
              <w:marLeft w:val="0"/>
              <w:marRight w:val="-450"/>
              <w:marTop w:val="0"/>
              <w:marBottom w:val="0"/>
              <w:divBdr>
                <w:top w:val="none" w:sz="0" w:space="0" w:color="auto"/>
                <w:left w:val="none" w:sz="0" w:space="0" w:color="auto"/>
                <w:bottom w:val="none" w:sz="0" w:space="0" w:color="auto"/>
                <w:right w:val="none" w:sz="0" w:space="0" w:color="auto"/>
              </w:divBdr>
            </w:div>
            <w:div w:id="801576125">
              <w:marLeft w:val="0"/>
              <w:marRight w:val="-450"/>
              <w:marTop w:val="0"/>
              <w:marBottom w:val="0"/>
              <w:divBdr>
                <w:top w:val="none" w:sz="0" w:space="0" w:color="auto"/>
                <w:left w:val="none" w:sz="0" w:space="0" w:color="auto"/>
                <w:bottom w:val="none" w:sz="0" w:space="0" w:color="auto"/>
                <w:right w:val="none" w:sz="0" w:space="0" w:color="auto"/>
              </w:divBdr>
            </w:div>
            <w:div w:id="400562634">
              <w:marLeft w:val="0"/>
              <w:marRight w:val="-450"/>
              <w:marTop w:val="0"/>
              <w:marBottom w:val="0"/>
              <w:divBdr>
                <w:top w:val="none" w:sz="0" w:space="0" w:color="auto"/>
                <w:left w:val="none" w:sz="0" w:space="0" w:color="auto"/>
                <w:bottom w:val="none" w:sz="0" w:space="0" w:color="auto"/>
                <w:right w:val="none" w:sz="0" w:space="0" w:color="auto"/>
              </w:divBdr>
            </w:div>
            <w:div w:id="1821993543">
              <w:marLeft w:val="0"/>
              <w:marRight w:val="-450"/>
              <w:marTop w:val="0"/>
              <w:marBottom w:val="0"/>
              <w:divBdr>
                <w:top w:val="none" w:sz="0" w:space="0" w:color="auto"/>
                <w:left w:val="none" w:sz="0" w:space="0" w:color="auto"/>
                <w:bottom w:val="none" w:sz="0" w:space="0" w:color="auto"/>
                <w:right w:val="none" w:sz="0" w:space="0" w:color="auto"/>
              </w:divBdr>
            </w:div>
            <w:div w:id="1165508397">
              <w:marLeft w:val="0"/>
              <w:marRight w:val="-450"/>
              <w:marTop w:val="0"/>
              <w:marBottom w:val="0"/>
              <w:divBdr>
                <w:top w:val="none" w:sz="0" w:space="0" w:color="auto"/>
                <w:left w:val="none" w:sz="0" w:space="0" w:color="auto"/>
                <w:bottom w:val="none" w:sz="0" w:space="0" w:color="auto"/>
                <w:right w:val="none" w:sz="0" w:space="0" w:color="auto"/>
              </w:divBdr>
            </w:div>
            <w:div w:id="1319386876">
              <w:marLeft w:val="0"/>
              <w:marRight w:val="-450"/>
              <w:marTop w:val="0"/>
              <w:marBottom w:val="0"/>
              <w:divBdr>
                <w:top w:val="none" w:sz="0" w:space="0" w:color="auto"/>
                <w:left w:val="none" w:sz="0" w:space="0" w:color="auto"/>
                <w:bottom w:val="none" w:sz="0" w:space="0" w:color="auto"/>
                <w:right w:val="none" w:sz="0" w:space="0" w:color="auto"/>
              </w:divBdr>
            </w:div>
            <w:div w:id="1584293894">
              <w:marLeft w:val="0"/>
              <w:marRight w:val="-450"/>
              <w:marTop w:val="0"/>
              <w:marBottom w:val="0"/>
              <w:divBdr>
                <w:top w:val="none" w:sz="0" w:space="0" w:color="auto"/>
                <w:left w:val="none" w:sz="0" w:space="0" w:color="auto"/>
                <w:bottom w:val="none" w:sz="0" w:space="0" w:color="auto"/>
                <w:right w:val="none" w:sz="0" w:space="0" w:color="auto"/>
              </w:divBdr>
            </w:div>
            <w:div w:id="1244222038">
              <w:marLeft w:val="0"/>
              <w:marRight w:val="-450"/>
              <w:marTop w:val="0"/>
              <w:marBottom w:val="0"/>
              <w:divBdr>
                <w:top w:val="none" w:sz="0" w:space="0" w:color="auto"/>
                <w:left w:val="none" w:sz="0" w:space="0" w:color="auto"/>
                <w:bottom w:val="none" w:sz="0" w:space="0" w:color="auto"/>
                <w:right w:val="none" w:sz="0" w:space="0" w:color="auto"/>
              </w:divBdr>
            </w:div>
            <w:div w:id="1469477016">
              <w:marLeft w:val="0"/>
              <w:marRight w:val="-450"/>
              <w:marTop w:val="0"/>
              <w:marBottom w:val="0"/>
              <w:divBdr>
                <w:top w:val="none" w:sz="0" w:space="0" w:color="auto"/>
                <w:left w:val="none" w:sz="0" w:space="0" w:color="auto"/>
                <w:bottom w:val="none" w:sz="0" w:space="0" w:color="auto"/>
                <w:right w:val="none" w:sz="0" w:space="0" w:color="auto"/>
              </w:divBdr>
            </w:div>
            <w:div w:id="280457458">
              <w:marLeft w:val="0"/>
              <w:marRight w:val="-450"/>
              <w:marTop w:val="0"/>
              <w:marBottom w:val="0"/>
              <w:divBdr>
                <w:top w:val="none" w:sz="0" w:space="0" w:color="auto"/>
                <w:left w:val="none" w:sz="0" w:space="0" w:color="auto"/>
                <w:bottom w:val="none" w:sz="0" w:space="0" w:color="auto"/>
                <w:right w:val="none" w:sz="0" w:space="0" w:color="auto"/>
              </w:divBdr>
            </w:div>
            <w:div w:id="679549437">
              <w:marLeft w:val="0"/>
              <w:marRight w:val="-450"/>
              <w:marTop w:val="0"/>
              <w:marBottom w:val="0"/>
              <w:divBdr>
                <w:top w:val="none" w:sz="0" w:space="0" w:color="auto"/>
                <w:left w:val="none" w:sz="0" w:space="0" w:color="auto"/>
                <w:bottom w:val="none" w:sz="0" w:space="0" w:color="auto"/>
                <w:right w:val="none" w:sz="0" w:space="0" w:color="auto"/>
              </w:divBdr>
            </w:div>
            <w:div w:id="369571377">
              <w:marLeft w:val="0"/>
              <w:marRight w:val="-450"/>
              <w:marTop w:val="0"/>
              <w:marBottom w:val="0"/>
              <w:divBdr>
                <w:top w:val="none" w:sz="0" w:space="0" w:color="auto"/>
                <w:left w:val="none" w:sz="0" w:space="0" w:color="auto"/>
                <w:bottom w:val="none" w:sz="0" w:space="0" w:color="auto"/>
                <w:right w:val="none" w:sz="0" w:space="0" w:color="auto"/>
              </w:divBdr>
            </w:div>
            <w:div w:id="326715908">
              <w:marLeft w:val="0"/>
              <w:marRight w:val="-450"/>
              <w:marTop w:val="0"/>
              <w:marBottom w:val="0"/>
              <w:divBdr>
                <w:top w:val="none" w:sz="0" w:space="0" w:color="auto"/>
                <w:left w:val="none" w:sz="0" w:space="0" w:color="auto"/>
                <w:bottom w:val="none" w:sz="0" w:space="0" w:color="auto"/>
                <w:right w:val="none" w:sz="0" w:space="0" w:color="auto"/>
              </w:divBdr>
            </w:div>
            <w:div w:id="142697405">
              <w:marLeft w:val="0"/>
              <w:marRight w:val="-450"/>
              <w:marTop w:val="0"/>
              <w:marBottom w:val="0"/>
              <w:divBdr>
                <w:top w:val="none" w:sz="0" w:space="0" w:color="auto"/>
                <w:left w:val="none" w:sz="0" w:space="0" w:color="auto"/>
                <w:bottom w:val="none" w:sz="0" w:space="0" w:color="auto"/>
                <w:right w:val="none" w:sz="0" w:space="0" w:color="auto"/>
              </w:divBdr>
            </w:div>
            <w:div w:id="2122724257">
              <w:marLeft w:val="0"/>
              <w:marRight w:val="-450"/>
              <w:marTop w:val="0"/>
              <w:marBottom w:val="0"/>
              <w:divBdr>
                <w:top w:val="none" w:sz="0" w:space="0" w:color="auto"/>
                <w:left w:val="none" w:sz="0" w:space="0" w:color="auto"/>
                <w:bottom w:val="none" w:sz="0" w:space="0" w:color="auto"/>
                <w:right w:val="none" w:sz="0" w:space="0" w:color="auto"/>
              </w:divBdr>
            </w:div>
          </w:divsChild>
        </w:div>
      </w:divsChild>
    </w:div>
    <w:div w:id="1476264797">
      <w:bodyDiv w:val="1"/>
      <w:marLeft w:val="0"/>
      <w:marRight w:val="0"/>
      <w:marTop w:val="0"/>
      <w:marBottom w:val="0"/>
      <w:divBdr>
        <w:top w:val="none" w:sz="0" w:space="0" w:color="auto"/>
        <w:left w:val="none" w:sz="0" w:space="0" w:color="auto"/>
        <w:bottom w:val="none" w:sz="0" w:space="0" w:color="auto"/>
        <w:right w:val="none" w:sz="0" w:space="0" w:color="auto"/>
      </w:divBdr>
    </w:div>
    <w:div w:id="1476526532">
      <w:bodyDiv w:val="1"/>
      <w:marLeft w:val="0"/>
      <w:marRight w:val="0"/>
      <w:marTop w:val="0"/>
      <w:marBottom w:val="0"/>
      <w:divBdr>
        <w:top w:val="none" w:sz="0" w:space="0" w:color="auto"/>
        <w:left w:val="none" w:sz="0" w:space="0" w:color="auto"/>
        <w:bottom w:val="none" w:sz="0" w:space="0" w:color="auto"/>
        <w:right w:val="none" w:sz="0" w:space="0" w:color="auto"/>
      </w:divBdr>
    </w:div>
    <w:div w:id="1480147285">
      <w:bodyDiv w:val="1"/>
      <w:marLeft w:val="0"/>
      <w:marRight w:val="0"/>
      <w:marTop w:val="0"/>
      <w:marBottom w:val="0"/>
      <w:divBdr>
        <w:top w:val="none" w:sz="0" w:space="0" w:color="auto"/>
        <w:left w:val="none" w:sz="0" w:space="0" w:color="auto"/>
        <w:bottom w:val="none" w:sz="0" w:space="0" w:color="auto"/>
        <w:right w:val="none" w:sz="0" w:space="0" w:color="auto"/>
      </w:divBdr>
    </w:div>
    <w:div w:id="1484081005">
      <w:bodyDiv w:val="1"/>
      <w:marLeft w:val="0"/>
      <w:marRight w:val="0"/>
      <w:marTop w:val="0"/>
      <w:marBottom w:val="0"/>
      <w:divBdr>
        <w:top w:val="none" w:sz="0" w:space="0" w:color="auto"/>
        <w:left w:val="none" w:sz="0" w:space="0" w:color="auto"/>
        <w:bottom w:val="none" w:sz="0" w:space="0" w:color="auto"/>
        <w:right w:val="none" w:sz="0" w:space="0" w:color="auto"/>
      </w:divBdr>
    </w:div>
    <w:div w:id="1508449031">
      <w:bodyDiv w:val="1"/>
      <w:marLeft w:val="0"/>
      <w:marRight w:val="0"/>
      <w:marTop w:val="0"/>
      <w:marBottom w:val="0"/>
      <w:divBdr>
        <w:top w:val="none" w:sz="0" w:space="0" w:color="auto"/>
        <w:left w:val="none" w:sz="0" w:space="0" w:color="auto"/>
        <w:bottom w:val="none" w:sz="0" w:space="0" w:color="auto"/>
        <w:right w:val="none" w:sz="0" w:space="0" w:color="auto"/>
      </w:divBdr>
    </w:div>
    <w:div w:id="1518495668">
      <w:bodyDiv w:val="1"/>
      <w:marLeft w:val="0"/>
      <w:marRight w:val="0"/>
      <w:marTop w:val="0"/>
      <w:marBottom w:val="0"/>
      <w:divBdr>
        <w:top w:val="none" w:sz="0" w:space="0" w:color="auto"/>
        <w:left w:val="none" w:sz="0" w:space="0" w:color="auto"/>
        <w:bottom w:val="none" w:sz="0" w:space="0" w:color="auto"/>
        <w:right w:val="none" w:sz="0" w:space="0" w:color="auto"/>
      </w:divBdr>
    </w:div>
    <w:div w:id="1522426568">
      <w:bodyDiv w:val="1"/>
      <w:marLeft w:val="0"/>
      <w:marRight w:val="0"/>
      <w:marTop w:val="0"/>
      <w:marBottom w:val="0"/>
      <w:divBdr>
        <w:top w:val="none" w:sz="0" w:space="0" w:color="auto"/>
        <w:left w:val="none" w:sz="0" w:space="0" w:color="auto"/>
        <w:bottom w:val="none" w:sz="0" w:space="0" w:color="auto"/>
        <w:right w:val="none" w:sz="0" w:space="0" w:color="auto"/>
      </w:divBdr>
    </w:div>
    <w:div w:id="1526485528">
      <w:bodyDiv w:val="1"/>
      <w:marLeft w:val="0"/>
      <w:marRight w:val="0"/>
      <w:marTop w:val="0"/>
      <w:marBottom w:val="0"/>
      <w:divBdr>
        <w:top w:val="none" w:sz="0" w:space="0" w:color="auto"/>
        <w:left w:val="none" w:sz="0" w:space="0" w:color="auto"/>
        <w:bottom w:val="none" w:sz="0" w:space="0" w:color="auto"/>
        <w:right w:val="none" w:sz="0" w:space="0" w:color="auto"/>
      </w:divBdr>
    </w:div>
    <w:div w:id="1532380457">
      <w:bodyDiv w:val="1"/>
      <w:marLeft w:val="0"/>
      <w:marRight w:val="0"/>
      <w:marTop w:val="0"/>
      <w:marBottom w:val="0"/>
      <w:divBdr>
        <w:top w:val="none" w:sz="0" w:space="0" w:color="auto"/>
        <w:left w:val="none" w:sz="0" w:space="0" w:color="auto"/>
        <w:bottom w:val="none" w:sz="0" w:space="0" w:color="auto"/>
        <w:right w:val="none" w:sz="0" w:space="0" w:color="auto"/>
      </w:divBdr>
    </w:div>
    <w:div w:id="1534616449">
      <w:bodyDiv w:val="1"/>
      <w:marLeft w:val="0"/>
      <w:marRight w:val="0"/>
      <w:marTop w:val="0"/>
      <w:marBottom w:val="0"/>
      <w:divBdr>
        <w:top w:val="none" w:sz="0" w:space="0" w:color="auto"/>
        <w:left w:val="none" w:sz="0" w:space="0" w:color="auto"/>
        <w:bottom w:val="none" w:sz="0" w:space="0" w:color="auto"/>
        <w:right w:val="none" w:sz="0" w:space="0" w:color="auto"/>
      </w:divBdr>
    </w:div>
    <w:div w:id="1537504805">
      <w:bodyDiv w:val="1"/>
      <w:marLeft w:val="0"/>
      <w:marRight w:val="0"/>
      <w:marTop w:val="0"/>
      <w:marBottom w:val="0"/>
      <w:divBdr>
        <w:top w:val="none" w:sz="0" w:space="0" w:color="auto"/>
        <w:left w:val="none" w:sz="0" w:space="0" w:color="auto"/>
        <w:bottom w:val="none" w:sz="0" w:space="0" w:color="auto"/>
        <w:right w:val="none" w:sz="0" w:space="0" w:color="auto"/>
      </w:divBdr>
    </w:div>
    <w:div w:id="1538810428">
      <w:bodyDiv w:val="1"/>
      <w:marLeft w:val="0"/>
      <w:marRight w:val="0"/>
      <w:marTop w:val="0"/>
      <w:marBottom w:val="0"/>
      <w:divBdr>
        <w:top w:val="none" w:sz="0" w:space="0" w:color="auto"/>
        <w:left w:val="none" w:sz="0" w:space="0" w:color="auto"/>
        <w:bottom w:val="none" w:sz="0" w:space="0" w:color="auto"/>
        <w:right w:val="none" w:sz="0" w:space="0" w:color="auto"/>
      </w:divBdr>
    </w:div>
    <w:div w:id="1540358798">
      <w:bodyDiv w:val="1"/>
      <w:marLeft w:val="0"/>
      <w:marRight w:val="0"/>
      <w:marTop w:val="0"/>
      <w:marBottom w:val="0"/>
      <w:divBdr>
        <w:top w:val="none" w:sz="0" w:space="0" w:color="auto"/>
        <w:left w:val="none" w:sz="0" w:space="0" w:color="auto"/>
        <w:bottom w:val="none" w:sz="0" w:space="0" w:color="auto"/>
        <w:right w:val="none" w:sz="0" w:space="0" w:color="auto"/>
      </w:divBdr>
    </w:div>
    <w:div w:id="1540699636">
      <w:bodyDiv w:val="1"/>
      <w:marLeft w:val="0"/>
      <w:marRight w:val="0"/>
      <w:marTop w:val="0"/>
      <w:marBottom w:val="0"/>
      <w:divBdr>
        <w:top w:val="none" w:sz="0" w:space="0" w:color="auto"/>
        <w:left w:val="none" w:sz="0" w:space="0" w:color="auto"/>
        <w:bottom w:val="none" w:sz="0" w:space="0" w:color="auto"/>
        <w:right w:val="none" w:sz="0" w:space="0" w:color="auto"/>
      </w:divBdr>
    </w:div>
    <w:div w:id="1540817918">
      <w:bodyDiv w:val="1"/>
      <w:marLeft w:val="0"/>
      <w:marRight w:val="0"/>
      <w:marTop w:val="0"/>
      <w:marBottom w:val="0"/>
      <w:divBdr>
        <w:top w:val="none" w:sz="0" w:space="0" w:color="auto"/>
        <w:left w:val="none" w:sz="0" w:space="0" w:color="auto"/>
        <w:bottom w:val="none" w:sz="0" w:space="0" w:color="auto"/>
        <w:right w:val="none" w:sz="0" w:space="0" w:color="auto"/>
      </w:divBdr>
    </w:div>
    <w:div w:id="1546257351">
      <w:bodyDiv w:val="1"/>
      <w:marLeft w:val="0"/>
      <w:marRight w:val="0"/>
      <w:marTop w:val="0"/>
      <w:marBottom w:val="0"/>
      <w:divBdr>
        <w:top w:val="none" w:sz="0" w:space="0" w:color="auto"/>
        <w:left w:val="none" w:sz="0" w:space="0" w:color="auto"/>
        <w:bottom w:val="none" w:sz="0" w:space="0" w:color="auto"/>
        <w:right w:val="none" w:sz="0" w:space="0" w:color="auto"/>
      </w:divBdr>
    </w:div>
    <w:div w:id="1556743752">
      <w:bodyDiv w:val="1"/>
      <w:marLeft w:val="0"/>
      <w:marRight w:val="0"/>
      <w:marTop w:val="0"/>
      <w:marBottom w:val="0"/>
      <w:divBdr>
        <w:top w:val="none" w:sz="0" w:space="0" w:color="auto"/>
        <w:left w:val="none" w:sz="0" w:space="0" w:color="auto"/>
        <w:bottom w:val="none" w:sz="0" w:space="0" w:color="auto"/>
        <w:right w:val="none" w:sz="0" w:space="0" w:color="auto"/>
      </w:divBdr>
    </w:div>
    <w:div w:id="1560432005">
      <w:bodyDiv w:val="1"/>
      <w:marLeft w:val="0"/>
      <w:marRight w:val="0"/>
      <w:marTop w:val="0"/>
      <w:marBottom w:val="0"/>
      <w:divBdr>
        <w:top w:val="none" w:sz="0" w:space="0" w:color="auto"/>
        <w:left w:val="none" w:sz="0" w:space="0" w:color="auto"/>
        <w:bottom w:val="none" w:sz="0" w:space="0" w:color="auto"/>
        <w:right w:val="none" w:sz="0" w:space="0" w:color="auto"/>
      </w:divBdr>
    </w:div>
    <w:div w:id="1589583878">
      <w:bodyDiv w:val="1"/>
      <w:marLeft w:val="0"/>
      <w:marRight w:val="0"/>
      <w:marTop w:val="0"/>
      <w:marBottom w:val="0"/>
      <w:divBdr>
        <w:top w:val="none" w:sz="0" w:space="0" w:color="auto"/>
        <w:left w:val="none" w:sz="0" w:space="0" w:color="auto"/>
        <w:bottom w:val="none" w:sz="0" w:space="0" w:color="auto"/>
        <w:right w:val="none" w:sz="0" w:space="0" w:color="auto"/>
      </w:divBdr>
    </w:div>
    <w:div w:id="1593660852">
      <w:bodyDiv w:val="1"/>
      <w:marLeft w:val="0"/>
      <w:marRight w:val="0"/>
      <w:marTop w:val="0"/>
      <w:marBottom w:val="0"/>
      <w:divBdr>
        <w:top w:val="none" w:sz="0" w:space="0" w:color="auto"/>
        <w:left w:val="none" w:sz="0" w:space="0" w:color="auto"/>
        <w:bottom w:val="none" w:sz="0" w:space="0" w:color="auto"/>
        <w:right w:val="none" w:sz="0" w:space="0" w:color="auto"/>
      </w:divBdr>
    </w:div>
    <w:div w:id="1597320953">
      <w:bodyDiv w:val="1"/>
      <w:marLeft w:val="0"/>
      <w:marRight w:val="0"/>
      <w:marTop w:val="0"/>
      <w:marBottom w:val="0"/>
      <w:divBdr>
        <w:top w:val="none" w:sz="0" w:space="0" w:color="auto"/>
        <w:left w:val="none" w:sz="0" w:space="0" w:color="auto"/>
        <w:bottom w:val="none" w:sz="0" w:space="0" w:color="auto"/>
        <w:right w:val="none" w:sz="0" w:space="0" w:color="auto"/>
      </w:divBdr>
    </w:div>
    <w:div w:id="1601333303">
      <w:bodyDiv w:val="1"/>
      <w:marLeft w:val="0"/>
      <w:marRight w:val="0"/>
      <w:marTop w:val="0"/>
      <w:marBottom w:val="0"/>
      <w:divBdr>
        <w:top w:val="none" w:sz="0" w:space="0" w:color="auto"/>
        <w:left w:val="none" w:sz="0" w:space="0" w:color="auto"/>
        <w:bottom w:val="none" w:sz="0" w:space="0" w:color="auto"/>
        <w:right w:val="none" w:sz="0" w:space="0" w:color="auto"/>
      </w:divBdr>
    </w:div>
    <w:div w:id="1616711548">
      <w:bodyDiv w:val="1"/>
      <w:marLeft w:val="0"/>
      <w:marRight w:val="0"/>
      <w:marTop w:val="0"/>
      <w:marBottom w:val="0"/>
      <w:divBdr>
        <w:top w:val="none" w:sz="0" w:space="0" w:color="auto"/>
        <w:left w:val="none" w:sz="0" w:space="0" w:color="auto"/>
        <w:bottom w:val="none" w:sz="0" w:space="0" w:color="auto"/>
        <w:right w:val="none" w:sz="0" w:space="0" w:color="auto"/>
      </w:divBdr>
    </w:div>
    <w:div w:id="1628856791">
      <w:bodyDiv w:val="1"/>
      <w:marLeft w:val="0"/>
      <w:marRight w:val="0"/>
      <w:marTop w:val="0"/>
      <w:marBottom w:val="0"/>
      <w:divBdr>
        <w:top w:val="none" w:sz="0" w:space="0" w:color="auto"/>
        <w:left w:val="none" w:sz="0" w:space="0" w:color="auto"/>
        <w:bottom w:val="none" w:sz="0" w:space="0" w:color="auto"/>
        <w:right w:val="none" w:sz="0" w:space="0" w:color="auto"/>
      </w:divBdr>
    </w:div>
    <w:div w:id="1640107003">
      <w:bodyDiv w:val="1"/>
      <w:marLeft w:val="0"/>
      <w:marRight w:val="0"/>
      <w:marTop w:val="0"/>
      <w:marBottom w:val="0"/>
      <w:divBdr>
        <w:top w:val="none" w:sz="0" w:space="0" w:color="auto"/>
        <w:left w:val="none" w:sz="0" w:space="0" w:color="auto"/>
        <w:bottom w:val="none" w:sz="0" w:space="0" w:color="auto"/>
        <w:right w:val="none" w:sz="0" w:space="0" w:color="auto"/>
      </w:divBdr>
    </w:div>
    <w:div w:id="1651867287">
      <w:bodyDiv w:val="1"/>
      <w:marLeft w:val="0"/>
      <w:marRight w:val="0"/>
      <w:marTop w:val="0"/>
      <w:marBottom w:val="0"/>
      <w:divBdr>
        <w:top w:val="none" w:sz="0" w:space="0" w:color="auto"/>
        <w:left w:val="none" w:sz="0" w:space="0" w:color="auto"/>
        <w:bottom w:val="none" w:sz="0" w:space="0" w:color="auto"/>
        <w:right w:val="none" w:sz="0" w:space="0" w:color="auto"/>
      </w:divBdr>
    </w:div>
    <w:div w:id="1671061164">
      <w:bodyDiv w:val="1"/>
      <w:marLeft w:val="0"/>
      <w:marRight w:val="0"/>
      <w:marTop w:val="0"/>
      <w:marBottom w:val="0"/>
      <w:divBdr>
        <w:top w:val="none" w:sz="0" w:space="0" w:color="auto"/>
        <w:left w:val="none" w:sz="0" w:space="0" w:color="auto"/>
        <w:bottom w:val="none" w:sz="0" w:space="0" w:color="auto"/>
        <w:right w:val="none" w:sz="0" w:space="0" w:color="auto"/>
      </w:divBdr>
    </w:div>
    <w:div w:id="1696078424">
      <w:bodyDiv w:val="1"/>
      <w:marLeft w:val="0"/>
      <w:marRight w:val="0"/>
      <w:marTop w:val="0"/>
      <w:marBottom w:val="0"/>
      <w:divBdr>
        <w:top w:val="none" w:sz="0" w:space="0" w:color="auto"/>
        <w:left w:val="none" w:sz="0" w:space="0" w:color="auto"/>
        <w:bottom w:val="none" w:sz="0" w:space="0" w:color="auto"/>
        <w:right w:val="none" w:sz="0" w:space="0" w:color="auto"/>
      </w:divBdr>
    </w:div>
    <w:div w:id="1698192852">
      <w:bodyDiv w:val="1"/>
      <w:marLeft w:val="0"/>
      <w:marRight w:val="0"/>
      <w:marTop w:val="0"/>
      <w:marBottom w:val="0"/>
      <w:divBdr>
        <w:top w:val="none" w:sz="0" w:space="0" w:color="auto"/>
        <w:left w:val="none" w:sz="0" w:space="0" w:color="auto"/>
        <w:bottom w:val="none" w:sz="0" w:space="0" w:color="auto"/>
        <w:right w:val="none" w:sz="0" w:space="0" w:color="auto"/>
      </w:divBdr>
    </w:div>
    <w:div w:id="1700469770">
      <w:bodyDiv w:val="1"/>
      <w:marLeft w:val="0"/>
      <w:marRight w:val="0"/>
      <w:marTop w:val="0"/>
      <w:marBottom w:val="0"/>
      <w:divBdr>
        <w:top w:val="none" w:sz="0" w:space="0" w:color="auto"/>
        <w:left w:val="none" w:sz="0" w:space="0" w:color="auto"/>
        <w:bottom w:val="none" w:sz="0" w:space="0" w:color="auto"/>
        <w:right w:val="none" w:sz="0" w:space="0" w:color="auto"/>
      </w:divBdr>
    </w:div>
    <w:div w:id="1718890819">
      <w:bodyDiv w:val="1"/>
      <w:marLeft w:val="0"/>
      <w:marRight w:val="0"/>
      <w:marTop w:val="0"/>
      <w:marBottom w:val="0"/>
      <w:divBdr>
        <w:top w:val="none" w:sz="0" w:space="0" w:color="auto"/>
        <w:left w:val="none" w:sz="0" w:space="0" w:color="auto"/>
        <w:bottom w:val="none" w:sz="0" w:space="0" w:color="auto"/>
        <w:right w:val="none" w:sz="0" w:space="0" w:color="auto"/>
      </w:divBdr>
    </w:div>
    <w:div w:id="1724257833">
      <w:bodyDiv w:val="1"/>
      <w:marLeft w:val="0"/>
      <w:marRight w:val="0"/>
      <w:marTop w:val="0"/>
      <w:marBottom w:val="0"/>
      <w:divBdr>
        <w:top w:val="none" w:sz="0" w:space="0" w:color="auto"/>
        <w:left w:val="none" w:sz="0" w:space="0" w:color="auto"/>
        <w:bottom w:val="none" w:sz="0" w:space="0" w:color="auto"/>
        <w:right w:val="none" w:sz="0" w:space="0" w:color="auto"/>
      </w:divBdr>
    </w:div>
    <w:div w:id="1725106420">
      <w:bodyDiv w:val="1"/>
      <w:marLeft w:val="0"/>
      <w:marRight w:val="0"/>
      <w:marTop w:val="0"/>
      <w:marBottom w:val="0"/>
      <w:divBdr>
        <w:top w:val="none" w:sz="0" w:space="0" w:color="auto"/>
        <w:left w:val="none" w:sz="0" w:space="0" w:color="auto"/>
        <w:bottom w:val="none" w:sz="0" w:space="0" w:color="auto"/>
        <w:right w:val="none" w:sz="0" w:space="0" w:color="auto"/>
      </w:divBdr>
    </w:div>
    <w:div w:id="1734279634">
      <w:bodyDiv w:val="1"/>
      <w:marLeft w:val="0"/>
      <w:marRight w:val="0"/>
      <w:marTop w:val="0"/>
      <w:marBottom w:val="0"/>
      <w:divBdr>
        <w:top w:val="none" w:sz="0" w:space="0" w:color="auto"/>
        <w:left w:val="none" w:sz="0" w:space="0" w:color="auto"/>
        <w:bottom w:val="none" w:sz="0" w:space="0" w:color="auto"/>
        <w:right w:val="none" w:sz="0" w:space="0" w:color="auto"/>
      </w:divBdr>
    </w:div>
    <w:div w:id="1758593519">
      <w:bodyDiv w:val="1"/>
      <w:marLeft w:val="0"/>
      <w:marRight w:val="0"/>
      <w:marTop w:val="0"/>
      <w:marBottom w:val="0"/>
      <w:divBdr>
        <w:top w:val="none" w:sz="0" w:space="0" w:color="auto"/>
        <w:left w:val="none" w:sz="0" w:space="0" w:color="auto"/>
        <w:bottom w:val="none" w:sz="0" w:space="0" w:color="auto"/>
        <w:right w:val="none" w:sz="0" w:space="0" w:color="auto"/>
      </w:divBdr>
    </w:div>
    <w:div w:id="1763254514">
      <w:bodyDiv w:val="1"/>
      <w:marLeft w:val="0"/>
      <w:marRight w:val="0"/>
      <w:marTop w:val="0"/>
      <w:marBottom w:val="0"/>
      <w:divBdr>
        <w:top w:val="none" w:sz="0" w:space="0" w:color="auto"/>
        <w:left w:val="none" w:sz="0" w:space="0" w:color="auto"/>
        <w:bottom w:val="none" w:sz="0" w:space="0" w:color="auto"/>
        <w:right w:val="none" w:sz="0" w:space="0" w:color="auto"/>
      </w:divBdr>
    </w:div>
    <w:div w:id="1790467258">
      <w:bodyDiv w:val="1"/>
      <w:marLeft w:val="0"/>
      <w:marRight w:val="0"/>
      <w:marTop w:val="0"/>
      <w:marBottom w:val="0"/>
      <w:divBdr>
        <w:top w:val="none" w:sz="0" w:space="0" w:color="auto"/>
        <w:left w:val="none" w:sz="0" w:space="0" w:color="auto"/>
        <w:bottom w:val="none" w:sz="0" w:space="0" w:color="auto"/>
        <w:right w:val="none" w:sz="0" w:space="0" w:color="auto"/>
      </w:divBdr>
    </w:div>
    <w:div w:id="1790975996">
      <w:bodyDiv w:val="1"/>
      <w:marLeft w:val="0"/>
      <w:marRight w:val="0"/>
      <w:marTop w:val="0"/>
      <w:marBottom w:val="0"/>
      <w:divBdr>
        <w:top w:val="none" w:sz="0" w:space="0" w:color="auto"/>
        <w:left w:val="none" w:sz="0" w:space="0" w:color="auto"/>
        <w:bottom w:val="none" w:sz="0" w:space="0" w:color="auto"/>
        <w:right w:val="none" w:sz="0" w:space="0" w:color="auto"/>
      </w:divBdr>
    </w:div>
    <w:div w:id="1793132525">
      <w:bodyDiv w:val="1"/>
      <w:marLeft w:val="0"/>
      <w:marRight w:val="0"/>
      <w:marTop w:val="0"/>
      <w:marBottom w:val="0"/>
      <w:divBdr>
        <w:top w:val="none" w:sz="0" w:space="0" w:color="auto"/>
        <w:left w:val="none" w:sz="0" w:space="0" w:color="auto"/>
        <w:bottom w:val="none" w:sz="0" w:space="0" w:color="auto"/>
        <w:right w:val="none" w:sz="0" w:space="0" w:color="auto"/>
      </w:divBdr>
    </w:div>
    <w:div w:id="1793786968">
      <w:bodyDiv w:val="1"/>
      <w:marLeft w:val="0"/>
      <w:marRight w:val="0"/>
      <w:marTop w:val="0"/>
      <w:marBottom w:val="0"/>
      <w:divBdr>
        <w:top w:val="none" w:sz="0" w:space="0" w:color="auto"/>
        <w:left w:val="none" w:sz="0" w:space="0" w:color="auto"/>
        <w:bottom w:val="none" w:sz="0" w:space="0" w:color="auto"/>
        <w:right w:val="none" w:sz="0" w:space="0" w:color="auto"/>
      </w:divBdr>
    </w:div>
    <w:div w:id="1794443678">
      <w:bodyDiv w:val="1"/>
      <w:marLeft w:val="0"/>
      <w:marRight w:val="0"/>
      <w:marTop w:val="0"/>
      <w:marBottom w:val="0"/>
      <w:divBdr>
        <w:top w:val="none" w:sz="0" w:space="0" w:color="auto"/>
        <w:left w:val="none" w:sz="0" w:space="0" w:color="auto"/>
        <w:bottom w:val="none" w:sz="0" w:space="0" w:color="auto"/>
        <w:right w:val="none" w:sz="0" w:space="0" w:color="auto"/>
      </w:divBdr>
    </w:div>
    <w:div w:id="1802571393">
      <w:bodyDiv w:val="1"/>
      <w:marLeft w:val="0"/>
      <w:marRight w:val="0"/>
      <w:marTop w:val="0"/>
      <w:marBottom w:val="0"/>
      <w:divBdr>
        <w:top w:val="none" w:sz="0" w:space="0" w:color="auto"/>
        <w:left w:val="none" w:sz="0" w:space="0" w:color="auto"/>
        <w:bottom w:val="none" w:sz="0" w:space="0" w:color="auto"/>
        <w:right w:val="none" w:sz="0" w:space="0" w:color="auto"/>
      </w:divBdr>
    </w:div>
    <w:div w:id="1802992272">
      <w:bodyDiv w:val="1"/>
      <w:marLeft w:val="0"/>
      <w:marRight w:val="0"/>
      <w:marTop w:val="0"/>
      <w:marBottom w:val="0"/>
      <w:divBdr>
        <w:top w:val="none" w:sz="0" w:space="0" w:color="auto"/>
        <w:left w:val="none" w:sz="0" w:space="0" w:color="auto"/>
        <w:bottom w:val="none" w:sz="0" w:space="0" w:color="auto"/>
        <w:right w:val="none" w:sz="0" w:space="0" w:color="auto"/>
      </w:divBdr>
    </w:div>
    <w:div w:id="1812089773">
      <w:bodyDiv w:val="1"/>
      <w:marLeft w:val="0"/>
      <w:marRight w:val="0"/>
      <w:marTop w:val="0"/>
      <w:marBottom w:val="0"/>
      <w:divBdr>
        <w:top w:val="none" w:sz="0" w:space="0" w:color="auto"/>
        <w:left w:val="none" w:sz="0" w:space="0" w:color="auto"/>
        <w:bottom w:val="none" w:sz="0" w:space="0" w:color="auto"/>
        <w:right w:val="none" w:sz="0" w:space="0" w:color="auto"/>
      </w:divBdr>
    </w:div>
    <w:div w:id="1815756587">
      <w:bodyDiv w:val="1"/>
      <w:marLeft w:val="0"/>
      <w:marRight w:val="0"/>
      <w:marTop w:val="0"/>
      <w:marBottom w:val="0"/>
      <w:divBdr>
        <w:top w:val="none" w:sz="0" w:space="0" w:color="auto"/>
        <w:left w:val="none" w:sz="0" w:space="0" w:color="auto"/>
        <w:bottom w:val="none" w:sz="0" w:space="0" w:color="auto"/>
        <w:right w:val="none" w:sz="0" w:space="0" w:color="auto"/>
      </w:divBdr>
    </w:div>
    <w:div w:id="1816603084">
      <w:bodyDiv w:val="1"/>
      <w:marLeft w:val="0"/>
      <w:marRight w:val="0"/>
      <w:marTop w:val="0"/>
      <w:marBottom w:val="0"/>
      <w:divBdr>
        <w:top w:val="none" w:sz="0" w:space="0" w:color="auto"/>
        <w:left w:val="none" w:sz="0" w:space="0" w:color="auto"/>
        <w:bottom w:val="none" w:sz="0" w:space="0" w:color="auto"/>
        <w:right w:val="none" w:sz="0" w:space="0" w:color="auto"/>
      </w:divBdr>
    </w:div>
    <w:div w:id="1823423571">
      <w:bodyDiv w:val="1"/>
      <w:marLeft w:val="0"/>
      <w:marRight w:val="0"/>
      <w:marTop w:val="0"/>
      <w:marBottom w:val="0"/>
      <w:divBdr>
        <w:top w:val="none" w:sz="0" w:space="0" w:color="auto"/>
        <w:left w:val="none" w:sz="0" w:space="0" w:color="auto"/>
        <w:bottom w:val="none" w:sz="0" w:space="0" w:color="auto"/>
        <w:right w:val="none" w:sz="0" w:space="0" w:color="auto"/>
      </w:divBdr>
    </w:div>
    <w:div w:id="1857384569">
      <w:bodyDiv w:val="1"/>
      <w:marLeft w:val="0"/>
      <w:marRight w:val="0"/>
      <w:marTop w:val="0"/>
      <w:marBottom w:val="0"/>
      <w:divBdr>
        <w:top w:val="none" w:sz="0" w:space="0" w:color="auto"/>
        <w:left w:val="none" w:sz="0" w:space="0" w:color="auto"/>
        <w:bottom w:val="none" w:sz="0" w:space="0" w:color="auto"/>
        <w:right w:val="none" w:sz="0" w:space="0" w:color="auto"/>
      </w:divBdr>
    </w:div>
    <w:div w:id="1864510194">
      <w:bodyDiv w:val="1"/>
      <w:marLeft w:val="0"/>
      <w:marRight w:val="0"/>
      <w:marTop w:val="0"/>
      <w:marBottom w:val="0"/>
      <w:divBdr>
        <w:top w:val="none" w:sz="0" w:space="0" w:color="auto"/>
        <w:left w:val="none" w:sz="0" w:space="0" w:color="auto"/>
        <w:bottom w:val="none" w:sz="0" w:space="0" w:color="auto"/>
        <w:right w:val="none" w:sz="0" w:space="0" w:color="auto"/>
      </w:divBdr>
    </w:div>
    <w:div w:id="1869486443">
      <w:bodyDiv w:val="1"/>
      <w:marLeft w:val="0"/>
      <w:marRight w:val="0"/>
      <w:marTop w:val="0"/>
      <w:marBottom w:val="0"/>
      <w:divBdr>
        <w:top w:val="none" w:sz="0" w:space="0" w:color="auto"/>
        <w:left w:val="none" w:sz="0" w:space="0" w:color="auto"/>
        <w:bottom w:val="none" w:sz="0" w:space="0" w:color="auto"/>
        <w:right w:val="none" w:sz="0" w:space="0" w:color="auto"/>
      </w:divBdr>
    </w:div>
    <w:div w:id="1873225881">
      <w:bodyDiv w:val="1"/>
      <w:marLeft w:val="0"/>
      <w:marRight w:val="0"/>
      <w:marTop w:val="0"/>
      <w:marBottom w:val="0"/>
      <w:divBdr>
        <w:top w:val="none" w:sz="0" w:space="0" w:color="auto"/>
        <w:left w:val="none" w:sz="0" w:space="0" w:color="auto"/>
        <w:bottom w:val="none" w:sz="0" w:space="0" w:color="auto"/>
        <w:right w:val="none" w:sz="0" w:space="0" w:color="auto"/>
      </w:divBdr>
    </w:div>
    <w:div w:id="1894583419">
      <w:bodyDiv w:val="1"/>
      <w:marLeft w:val="0"/>
      <w:marRight w:val="0"/>
      <w:marTop w:val="0"/>
      <w:marBottom w:val="0"/>
      <w:divBdr>
        <w:top w:val="none" w:sz="0" w:space="0" w:color="auto"/>
        <w:left w:val="none" w:sz="0" w:space="0" w:color="auto"/>
        <w:bottom w:val="none" w:sz="0" w:space="0" w:color="auto"/>
        <w:right w:val="none" w:sz="0" w:space="0" w:color="auto"/>
      </w:divBdr>
    </w:div>
    <w:div w:id="1895386406">
      <w:bodyDiv w:val="1"/>
      <w:marLeft w:val="0"/>
      <w:marRight w:val="0"/>
      <w:marTop w:val="0"/>
      <w:marBottom w:val="0"/>
      <w:divBdr>
        <w:top w:val="none" w:sz="0" w:space="0" w:color="auto"/>
        <w:left w:val="none" w:sz="0" w:space="0" w:color="auto"/>
        <w:bottom w:val="none" w:sz="0" w:space="0" w:color="auto"/>
        <w:right w:val="none" w:sz="0" w:space="0" w:color="auto"/>
      </w:divBdr>
    </w:div>
    <w:div w:id="1897660853">
      <w:bodyDiv w:val="1"/>
      <w:marLeft w:val="0"/>
      <w:marRight w:val="0"/>
      <w:marTop w:val="0"/>
      <w:marBottom w:val="0"/>
      <w:divBdr>
        <w:top w:val="none" w:sz="0" w:space="0" w:color="auto"/>
        <w:left w:val="none" w:sz="0" w:space="0" w:color="auto"/>
        <w:bottom w:val="none" w:sz="0" w:space="0" w:color="auto"/>
        <w:right w:val="none" w:sz="0" w:space="0" w:color="auto"/>
      </w:divBdr>
    </w:div>
    <w:div w:id="1906451359">
      <w:bodyDiv w:val="1"/>
      <w:marLeft w:val="0"/>
      <w:marRight w:val="0"/>
      <w:marTop w:val="0"/>
      <w:marBottom w:val="0"/>
      <w:divBdr>
        <w:top w:val="none" w:sz="0" w:space="0" w:color="auto"/>
        <w:left w:val="none" w:sz="0" w:space="0" w:color="auto"/>
        <w:bottom w:val="none" w:sz="0" w:space="0" w:color="auto"/>
        <w:right w:val="none" w:sz="0" w:space="0" w:color="auto"/>
      </w:divBdr>
    </w:div>
    <w:div w:id="1920629148">
      <w:bodyDiv w:val="1"/>
      <w:marLeft w:val="0"/>
      <w:marRight w:val="0"/>
      <w:marTop w:val="0"/>
      <w:marBottom w:val="0"/>
      <w:divBdr>
        <w:top w:val="none" w:sz="0" w:space="0" w:color="auto"/>
        <w:left w:val="none" w:sz="0" w:space="0" w:color="auto"/>
        <w:bottom w:val="none" w:sz="0" w:space="0" w:color="auto"/>
        <w:right w:val="none" w:sz="0" w:space="0" w:color="auto"/>
      </w:divBdr>
    </w:div>
    <w:div w:id="1920820236">
      <w:bodyDiv w:val="1"/>
      <w:marLeft w:val="0"/>
      <w:marRight w:val="0"/>
      <w:marTop w:val="0"/>
      <w:marBottom w:val="0"/>
      <w:divBdr>
        <w:top w:val="none" w:sz="0" w:space="0" w:color="auto"/>
        <w:left w:val="none" w:sz="0" w:space="0" w:color="auto"/>
        <w:bottom w:val="none" w:sz="0" w:space="0" w:color="auto"/>
        <w:right w:val="none" w:sz="0" w:space="0" w:color="auto"/>
      </w:divBdr>
    </w:div>
    <w:div w:id="1920863124">
      <w:bodyDiv w:val="1"/>
      <w:marLeft w:val="0"/>
      <w:marRight w:val="0"/>
      <w:marTop w:val="0"/>
      <w:marBottom w:val="0"/>
      <w:divBdr>
        <w:top w:val="none" w:sz="0" w:space="0" w:color="auto"/>
        <w:left w:val="none" w:sz="0" w:space="0" w:color="auto"/>
        <w:bottom w:val="none" w:sz="0" w:space="0" w:color="auto"/>
        <w:right w:val="none" w:sz="0" w:space="0" w:color="auto"/>
      </w:divBdr>
    </w:div>
    <w:div w:id="1923878895">
      <w:bodyDiv w:val="1"/>
      <w:marLeft w:val="0"/>
      <w:marRight w:val="0"/>
      <w:marTop w:val="0"/>
      <w:marBottom w:val="0"/>
      <w:divBdr>
        <w:top w:val="none" w:sz="0" w:space="0" w:color="auto"/>
        <w:left w:val="none" w:sz="0" w:space="0" w:color="auto"/>
        <w:bottom w:val="none" w:sz="0" w:space="0" w:color="auto"/>
        <w:right w:val="none" w:sz="0" w:space="0" w:color="auto"/>
      </w:divBdr>
    </w:div>
    <w:div w:id="1924606759">
      <w:bodyDiv w:val="1"/>
      <w:marLeft w:val="0"/>
      <w:marRight w:val="0"/>
      <w:marTop w:val="0"/>
      <w:marBottom w:val="0"/>
      <w:divBdr>
        <w:top w:val="none" w:sz="0" w:space="0" w:color="auto"/>
        <w:left w:val="none" w:sz="0" w:space="0" w:color="auto"/>
        <w:bottom w:val="none" w:sz="0" w:space="0" w:color="auto"/>
        <w:right w:val="none" w:sz="0" w:space="0" w:color="auto"/>
      </w:divBdr>
    </w:div>
    <w:div w:id="1933124739">
      <w:bodyDiv w:val="1"/>
      <w:marLeft w:val="0"/>
      <w:marRight w:val="0"/>
      <w:marTop w:val="0"/>
      <w:marBottom w:val="0"/>
      <w:divBdr>
        <w:top w:val="none" w:sz="0" w:space="0" w:color="auto"/>
        <w:left w:val="none" w:sz="0" w:space="0" w:color="auto"/>
        <w:bottom w:val="none" w:sz="0" w:space="0" w:color="auto"/>
        <w:right w:val="none" w:sz="0" w:space="0" w:color="auto"/>
      </w:divBdr>
    </w:div>
    <w:div w:id="1934970702">
      <w:bodyDiv w:val="1"/>
      <w:marLeft w:val="0"/>
      <w:marRight w:val="0"/>
      <w:marTop w:val="0"/>
      <w:marBottom w:val="0"/>
      <w:divBdr>
        <w:top w:val="none" w:sz="0" w:space="0" w:color="auto"/>
        <w:left w:val="none" w:sz="0" w:space="0" w:color="auto"/>
        <w:bottom w:val="none" w:sz="0" w:space="0" w:color="auto"/>
        <w:right w:val="none" w:sz="0" w:space="0" w:color="auto"/>
      </w:divBdr>
    </w:div>
    <w:div w:id="1941141738">
      <w:bodyDiv w:val="1"/>
      <w:marLeft w:val="0"/>
      <w:marRight w:val="0"/>
      <w:marTop w:val="0"/>
      <w:marBottom w:val="0"/>
      <w:divBdr>
        <w:top w:val="none" w:sz="0" w:space="0" w:color="auto"/>
        <w:left w:val="none" w:sz="0" w:space="0" w:color="auto"/>
        <w:bottom w:val="none" w:sz="0" w:space="0" w:color="auto"/>
        <w:right w:val="none" w:sz="0" w:space="0" w:color="auto"/>
      </w:divBdr>
    </w:div>
    <w:div w:id="1953241957">
      <w:bodyDiv w:val="1"/>
      <w:marLeft w:val="0"/>
      <w:marRight w:val="0"/>
      <w:marTop w:val="0"/>
      <w:marBottom w:val="0"/>
      <w:divBdr>
        <w:top w:val="none" w:sz="0" w:space="0" w:color="auto"/>
        <w:left w:val="none" w:sz="0" w:space="0" w:color="auto"/>
        <w:bottom w:val="none" w:sz="0" w:space="0" w:color="auto"/>
        <w:right w:val="none" w:sz="0" w:space="0" w:color="auto"/>
      </w:divBdr>
    </w:div>
    <w:div w:id="1966540743">
      <w:bodyDiv w:val="1"/>
      <w:marLeft w:val="0"/>
      <w:marRight w:val="0"/>
      <w:marTop w:val="0"/>
      <w:marBottom w:val="0"/>
      <w:divBdr>
        <w:top w:val="none" w:sz="0" w:space="0" w:color="auto"/>
        <w:left w:val="none" w:sz="0" w:space="0" w:color="auto"/>
        <w:bottom w:val="none" w:sz="0" w:space="0" w:color="auto"/>
        <w:right w:val="none" w:sz="0" w:space="0" w:color="auto"/>
      </w:divBdr>
    </w:div>
    <w:div w:id="1973094872">
      <w:bodyDiv w:val="1"/>
      <w:marLeft w:val="0"/>
      <w:marRight w:val="0"/>
      <w:marTop w:val="0"/>
      <w:marBottom w:val="0"/>
      <w:divBdr>
        <w:top w:val="none" w:sz="0" w:space="0" w:color="auto"/>
        <w:left w:val="none" w:sz="0" w:space="0" w:color="auto"/>
        <w:bottom w:val="none" w:sz="0" w:space="0" w:color="auto"/>
        <w:right w:val="none" w:sz="0" w:space="0" w:color="auto"/>
      </w:divBdr>
    </w:div>
    <w:div w:id="1993631075">
      <w:bodyDiv w:val="1"/>
      <w:marLeft w:val="0"/>
      <w:marRight w:val="0"/>
      <w:marTop w:val="0"/>
      <w:marBottom w:val="0"/>
      <w:divBdr>
        <w:top w:val="none" w:sz="0" w:space="0" w:color="auto"/>
        <w:left w:val="none" w:sz="0" w:space="0" w:color="auto"/>
        <w:bottom w:val="none" w:sz="0" w:space="0" w:color="auto"/>
        <w:right w:val="none" w:sz="0" w:space="0" w:color="auto"/>
      </w:divBdr>
    </w:div>
    <w:div w:id="2005939156">
      <w:bodyDiv w:val="1"/>
      <w:marLeft w:val="0"/>
      <w:marRight w:val="0"/>
      <w:marTop w:val="0"/>
      <w:marBottom w:val="0"/>
      <w:divBdr>
        <w:top w:val="none" w:sz="0" w:space="0" w:color="auto"/>
        <w:left w:val="none" w:sz="0" w:space="0" w:color="auto"/>
        <w:bottom w:val="none" w:sz="0" w:space="0" w:color="auto"/>
        <w:right w:val="none" w:sz="0" w:space="0" w:color="auto"/>
      </w:divBdr>
    </w:div>
    <w:div w:id="2006279662">
      <w:bodyDiv w:val="1"/>
      <w:marLeft w:val="0"/>
      <w:marRight w:val="0"/>
      <w:marTop w:val="0"/>
      <w:marBottom w:val="0"/>
      <w:divBdr>
        <w:top w:val="none" w:sz="0" w:space="0" w:color="auto"/>
        <w:left w:val="none" w:sz="0" w:space="0" w:color="auto"/>
        <w:bottom w:val="none" w:sz="0" w:space="0" w:color="auto"/>
        <w:right w:val="none" w:sz="0" w:space="0" w:color="auto"/>
      </w:divBdr>
    </w:div>
    <w:div w:id="2006393466">
      <w:bodyDiv w:val="1"/>
      <w:marLeft w:val="0"/>
      <w:marRight w:val="0"/>
      <w:marTop w:val="0"/>
      <w:marBottom w:val="0"/>
      <w:divBdr>
        <w:top w:val="none" w:sz="0" w:space="0" w:color="auto"/>
        <w:left w:val="none" w:sz="0" w:space="0" w:color="auto"/>
        <w:bottom w:val="none" w:sz="0" w:space="0" w:color="auto"/>
        <w:right w:val="none" w:sz="0" w:space="0" w:color="auto"/>
      </w:divBdr>
    </w:div>
    <w:div w:id="2006740718">
      <w:bodyDiv w:val="1"/>
      <w:marLeft w:val="0"/>
      <w:marRight w:val="0"/>
      <w:marTop w:val="0"/>
      <w:marBottom w:val="0"/>
      <w:divBdr>
        <w:top w:val="none" w:sz="0" w:space="0" w:color="auto"/>
        <w:left w:val="none" w:sz="0" w:space="0" w:color="auto"/>
        <w:bottom w:val="none" w:sz="0" w:space="0" w:color="auto"/>
        <w:right w:val="none" w:sz="0" w:space="0" w:color="auto"/>
      </w:divBdr>
    </w:div>
    <w:div w:id="2007203409">
      <w:bodyDiv w:val="1"/>
      <w:marLeft w:val="0"/>
      <w:marRight w:val="0"/>
      <w:marTop w:val="0"/>
      <w:marBottom w:val="0"/>
      <w:divBdr>
        <w:top w:val="none" w:sz="0" w:space="0" w:color="auto"/>
        <w:left w:val="none" w:sz="0" w:space="0" w:color="auto"/>
        <w:bottom w:val="none" w:sz="0" w:space="0" w:color="auto"/>
        <w:right w:val="none" w:sz="0" w:space="0" w:color="auto"/>
      </w:divBdr>
    </w:div>
    <w:div w:id="2022008950">
      <w:bodyDiv w:val="1"/>
      <w:marLeft w:val="0"/>
      <w:marRight w:val="0"/>
      <w:marTop w:val="0"/>
      <w:marBottom w:val="0"/>
      <w:divBdr>
        <w:top w:val="none" w:sz="0" w:space="0" w:color="auto"/>
        <w:left w:val="none" w:sz="0" w:space="0" w:color="auto"/>
        <w:bottom w:val="none" w:sz="0" w:space="0" w:color="auto"/>
        <w:right w:val="none" w:sz="0" w:space="0" w:color="auto"/>
      </w:divBdr>
    </w:div>
    <w:div w:id="2023313874">
      <w:bodyDiv w:val="1"/>
      <w:marLeft w:val="0"/>
      <w:marRight w:val="0"/>
      <w:marTop w:val="0"/>
      <w:marBottom w:val="0"/>
      <w:divBdr>
        <w:top w:val="none" w:sz="0" w:space="0" w:color="auto"/>
        <w:left w:val="none" w:sz="0" w:space="0" w:color="auto"/>
        <w:bottom w:val="none" w:sz="0" w:space="0" w:color="auto"/>
        <w:right w:val="none" w:sz="0" w:space="0" w:color="auto"/>
      </w:divBdr>
    </w:div>
    <w:div w:id="2029484392">
      <w:bodyDiv w:val="1"/>
      <w:marLeft w:val="0"/>
      <w:marRight w:val="0"/>
      <w:marTop w:val="0"/>
      <w:marBottom w:val="0"/>
      <w:divBdr>
        <w:top w:val="none" w:sz="0" w:space="0" w:color="auto"/>
        <w:left w:val="none" w:sz="0" w:space="0" w:color="auto"/>
        <w:bottom w:val="none" w:sz="0" w:space="0" w:color="auto"/>
        <w:right w:val="none" w:sz="0" w:space="0" w:color="auto"/>
      </w:divBdr>
    </w:div>
    <w:div w:id="2031712268">
      <w:bodyDiv w:val="1"/>
      <w:marLeft w:val="0"/>
      <w:marRight w:val="0"/>
      <w:marTop w:val="0"/>
      <w:marBottom w:val="0"/>
      <w:divBdr>
        <w:top w:val="none" w:sz="0" w:space="0" w:color="auto"/>
        <w:left w:val="none" w:sz="0" w:space="0" w:color="auto"/>
        <w:bottom w:val="none" w:sz="0" w:space="0" w:color="auto"/>
        <w:right w:val="none" w:sz="0" w:space="0" w:color="auto"/>
      </w:divBdr>
    </w:div>
    <w:div w:id="2046515663">
      <w:bodyDiv w:val="1"/>
      <w:marLeft w:val="0"/>
      <w:marRight w:val="0"/>
      <w:marTop w:val="0"/>
      <w:marBottom w:val="0"/>
      <w:divBdr>
        <w:top w:val="none" w:sz="0" w:space="0" w:color="auto"/>
        <w:left w:val="none" w:sz="0" w:space="0" w:color="auto"/>
        <w:bottom w:val="none" w:sz="0" w:space="0" w:color="auto"/>
        <w:right w:val="none" w:sz="0" w:space="0" w:color="auto"/>
      </w:divBdr>
    </w:div>
    <w:div w:id="2056544733">
      <w:bodyDiv w:val="1"/>
      <w:marLeft w:val="0"/>
      <w:marRight w:val="0"/>
      <w:marTop w:val="0"/>
      <w:marBottom w:val="0"/>
      <w:divBdr>
        <w:top w:val="none" w:sz="0" w:space="0" w:color="auto"/>
        <w:left w:val="none" w:sz="0" w:space="0" w:color="auto"/>
        <w:bottom w:val="none" w:sz="0" w:space="0" w:color="auto"/>
        <w:right w:val="none" w:sz="0" w:space="0" w:color="auto"/>
      </w:divBdr>
    </w:div>
    <w:div w:id="2065791625">
      <w:bodyDiv w:val="1"/>
      <w:marLeft w:val="0"/>
      <w:marRight w:val="0"/>
      <w:marTop w:val="0"/>
      <w:marBottom w:val="0"/>
      <w:divBdr>
        <w:top w:val="none" w:sz="0" w:space="0" w:color="auto"/>
        <w:left w:val="none" w:sz="0" w:space="0" w:color="auto"/>
        <w:bottom w:val="none" w:sz="0" w:space="0" w:color="auto"/>
        <w:right w:val="none" w:sz="0" w:space="0" w:color="auto"/>
      </w:divBdr>
    </w:div>
    <w:div w:id="2075734352">
      <w:bodyDiv w:val="1"/>
      <w:marLeft w:val="0"/>
      <w:marRight w:val="0"/>
      <w:marTop w:val="0"/>
      <w:marBottom w:val="0"/>
      <w:divBdr>
        <w:top w:val="none" w:sz="0" w:space="0" w:color="auto"/>
        <w:left w:val="none" w:sz="0" w:space="0" w:color="auto"/>
        <w:bottom w:val="none" w:sz="0" w:space="0" w:color="auto"/>
        <w:right w:val="none" w:sz="0" w:space="0" w:color="auto"/>
      </w:divBdr>
    </w:div>
    <w:div w:id="2077631339">
      <w:bodyDiv w:val="1"/>
      <w:marLeft w:val="0"/>
      <w:marRight w:val="0"/>
      <w:marTop w:val="0"/>
      <w:marBottom w:val="0"/>
      <w:divBdr>
        <w:top w:val="none" w:sz="0" w:space="0" w:color="auto"/>
        <w:left w:val="none" w:sz="0" w:space="0" w:color="auto"/>
        <w:bottom w:val="none" w:sz="0" w:space="0" w:color="auto"/>
        <w:right w:val="none" w:sz="0" w:space="0" w:color="auto"/>
      </w:divBdr>
    </w:div>
    <w:div w:id="2080669544">
      <w:bodyDiv w:val="1"/>
      <w:marLeft w:val="0"/>
      <w:marRight w:val="0"/>
      <w:marTop w:val="0"/>
      <w:marBottom w:val="0"/>
      <w:divBdr>
        <w:top w:val="none" w:sz="0" w:space="0" w:color="auto"/>
        <w:left w:val="none" w:sz="0" w:space="0" w:color="auto"/>
        <w:bottom w:val="none" w:sz="0" w:space="0" w:color="auto"/>
        <w:right w:val="none" w:sz="0" w:space="0" w:color="auto"/>
      </w:divBdr>
    </w:div>
    <w:div w:id="2098020927">
      <w:bodyDiv w:val="1"/>
      <w:marLeft w:val="0"/>
      <w:marRight w:val="0"/>
      <w:marTop w:val="0"/>
      <w:marBottom w:val="0"/>
      <w:divBdr>
        <w:top w:val="none" w:sz="0" w:space="0" w:color="auto"/>
        <w:left w:val="none" w:sz="0" w:space="0" w:color="auto"/>
        <w:bottom w:val="none" w:sz="0" w:space="0" w:color="auto"/>
        <w:right w:val="none" w:sz="0" w:space="0" w:color="auto"/>
      </w:divBdr>
    </w:div>
    <w:div w:id="2117166978">
      <w:bodyDiv w:val="1"/>
      <w:marLeft w:val="0"/>
      <w:marRight w:val="0"/>
      <w:marTop w:val="0"/>
      <w:marBottom w:val="0"/>
      <w:divBdr>
        <w:top w:val="none" w:sz="0" w:space="0" w:color="auto"/>
        <w:left w:val="none" w:sz="0" w:space="0" w:color="auto"/>
        <w:bottom w:val="none" w:sz="0" w:space="0" w:color="auto"/>
        <w:right w:val="none" w:sz="0" w:space="0" w:color="auto"/>
      </w:divBdr>
    </w:div>
    <w:div w:id="2117481904">
      <w:bodyDiv w:val="1"/>
      <w:marLeft w:val="0"/>
      <w:marRight w:val="0"/>
      <w:marTop w:val="0"/>
      <w:marBottom w:val="0"/>
      <w:divBdr>
        <w:top w:val="none" w:sz="0" w:space="0" w:color="auto"/>
        <w:left w:val="none" w:sz="0" w:space="0" w:color="auto"/>
        <w:bottom w:val="none" w:sz="0" w:space="0" w:color="auto"/>
        <w:right w:val="none" w:sz="0" w:space="0" w:color="auto"/>
      </w:divBdr>
    </w:div>
    <w:div w:id="2118285647">
      <w:bodyDiv w:val="1"/>
      <w:marLeft w:val="0"/>
      <w:marRight w:val="0"/>
      <w:marTop w:val="0"/>
      <w:marBottom w:val="0"/>
      <w:divBdr>
        <w:top w:val="none" w:sz="0" w:space="0" w:color="auto"/>
        <w:left w:val="none" w:sz="0" w:space="0" w:color="auto"/>
        <w:bottom w:val="none" w:sz="0" w:space="0" w:color="auto"/>
        <w:right w:val="none" w:sz="0" w:space="0" w:color="auto"/>
      </w:divBdr>
    </w:div>
    <w:div w:id="2130393062">
      <w:bodyDiv w:val="1"/>
      <w:marLeft w:val="0"/>
      <w:marRight w:val="0"/>
      <w:marTop w:val="0"/>
      <w:marBottom w:val="0"/>
      <w:divBdr>
        <w:top w:val="none" w:sz="0" w:space="0" w:color="auto"/>
        <w:left w:val="none" w:sz="0" w:space="0" w:color="auto"/>
        <w:bottom w:val="none" w:sz="0" w:space="0" w:color="auto"/>
        <w:right w:val="none" w:sz="0" w:space="0" w:color="auto"/>
      </w:divBdr>
    </w:div>
    <w:div w:id="2144762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1291</Words>
  <Characters>64364</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cGregor</dc:creator>
  <cp:keywords/>
  <dc:description/>
  <cp:lastModifiedBy>Sarah K. Volkman</cp:lastModifiedBy>
  <cp:revision>2</cp:revision>
  <cp:lastPrinted>2021-02-04T17:51:00Z</cp:lastPrinted>
  <dcterms:created xsi:type="dcterms:W3CDTF">2021-02-11T13:11:00Z</dcterms:created>
  <dcterms:modified xsi:type="dcterms:W3CDTF">2021-02-11T13:11:00Z</dcterms:modified>
</cp:coreProperties>
</file>